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D93" w:rsidRDefault="00453D9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Supplementary Materials</w:t>
      </w:r>
    </w:p>
    <w:p w:rsidR="00546055" w:rsidRDefault="00453D9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bookmarkStart w:id="0" w:name="_Hlk508899393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Figure 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S</w:t>
      </w:r>
      <w:r w:rsidR="00BD5FE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1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. Species diagram system </w:t>
      </w:r>
      <w:r w:rsidR="0051003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of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Hg</w:t>
      </w:r>
      <w:r w:rsidR="00A6034C" w:rsidRPr="00453D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II)</w:t>
      </w:r>
    </w:p>
    <w:bookmarkEnd w:id="0"/>
    <w:p w:rsidR="001868ED" w:rsidRDefault="0051003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C6234F">
        <w:rPr>
          <w:rFonts w:ascii="Arial Narrow" w:hAnsi="Arial Narrow" w:cs="Arial"/>
          <w:noProof/>
          <w:sz w:val="24"/>
          <w:szCs w:val="24"/>
          <w:lang w:val="es-ES_tradnl" w:eastAsia="es-ES_tradnl"/>
        </w:rPr>
        <w:drawing>
          <wp:inline distT="0" distB="0" distL="0" distR="0" wp14:anchorId="7E123B23" wp14:editId="1C73A84D">
            <wp:extent cx="4796287" cy="2984740"/>
            <wp:effectExtent l="0" t="0" r="4445" b="6350"/>
            <wp:docPr id="9" name="Imagen 3">
              <a:extLst xmlns:a="http://schemas.openxmlformats.org/drawingml/2006/main">
                <a:ext uri="{FF2B5EF4-FFF2-40B4-BE49-F238E27FC236}">
                  <a16:creationId xmlns:a16="http://schemas.microsoft.com/office/drawing/2014/main" id="{9C5769FD-1EA7-459E-AA94-7A74E67C29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>
                      <a:extLst>
                        <a:ext uri="{FF2B5EF4-FFF2-40B4-BE49-F238E27FC236}">
                          <a16:creationId xmlns:a16="http://schemas.microsoft.com/office/drawing/2014/main" id="{9C5769FD-1EA7-459E-AA94-7A74E67C29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6287" cy="298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03B" w:rsidRDefault="0051003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51003B" w:rsidRDefault="0051003B" w:rsidP="0051003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Figure S2. Species diagram system SO4</w:t>
      </w:r>
      <w:r w:rsidRPr="0087355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2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, Hg</w:t>
      </w:r>
      <w:r w:rsidRPr="00453D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II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P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II)</w:t>
      </w:r>
    </w:p>
    <w:p w:rsidR="0051003B" w:rsidRDefault="0051003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1868ED" w:rsidRDefault="001868E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1868ED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 w:eastAsia="es-ES"/>
        </w:rPr>
        <w:drawing>
          <wp:inline distT="0" distB="0" distL="0" distR="0" wp14:anchorId="7005DAA7" wp14:editId="18BA71AA">
            <wp:extent cx="5400040" cy="3746500"/>
            <wp:effectExtent l="0" t="0" r="0" b="635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93" w:rsidRDefault="00453D93" w:rsidP="0087355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873558" w:rsidRDefault="00453D93" w:rsidP="0087355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lastRenderedPageBreak/>
        <w:t xml:space="preserve">Figure 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S</w:t>
      </w:r>
      <w:r w:rsidR="00BD5FE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3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. Species diagram system Cl</w:t>
      </w:r>
      <w:r w:rsidR="00873558" w:rsidRPr="0087355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-</w:t>
      </w:r>
      <w:r w:rsidR="0087355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Hg</w:t>
      </w:r>
      <w:r w:rsidRPr="00453D9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II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P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II)</w:t>
      </w:r>
    </w:p>
    <w:p w:rsidR="0051003B" w:rsidRDefault="0051003B" w:rsidP="0087355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676AB5" w:rsidRDefault="00DF037A" w:rsidP="00873558">
      <w:pPr>
        <w:rPr>
          <w:lang w:val="en-GB"/>
        </w:rPr>
      </w:pPr>
      <w:r w:rsidRPr="00DF037A">
        <w:rPr>
          <w:noProof/>
          <w:lang w:val="en-GB"/>
        </w:rPr>
        <w:drawing>
          <wp:inline distT="0" distB="0" distL="0" distR="0" wp14:anchorId="7EEAA444" wp14:editId="2EEDBA83">
            <wp:extent cx="5400040" cy="3746500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037A" w:rsidRPr="00873558" w:rsidRDefault="00DF037A" w:rsidP="00873558">
      <w:pPr>
        <w:rPr>
          <w:lang w:val="en-GB"/>
        </w:rPr>
      </w:pPr>
      <w:r w:rsidRPr="00DF037A">
        <w:rPr>
          <w:noProof/>
          <w:lang w:val="en-GB"/>
        </w:rPr>
        <w:drawing>
          <wp:inline distT="0" distB="0" distL="0" distR="0" wp14:anchorId="0CA04746" wp14:editId="34B5B467">
            <wp:extent cx="5400040" cy="374650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3D93" w:rsidRDefault="00453D93" w:rsidP="00453D9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453D93" w:rsidRDefault="00453D93" w:rsidP="00453D9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BD5FEF" w:rsidRDefault="00BD5FEF" w:rsidP="00BD5FE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bookmarkStart w:id="1" w:name="_Hlk508899479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lastRenderedPageBreak/>
        <w:t>Figure S</w:t>
      </w:r>
      <w:r w:rsidR="00116E1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. FTIR spectres before and after metals sorption.</w:t>
      </w:r>
    </w:p>
    <w:bookmarkEnd w:id="1"/>
    <w:p w:rsidR="00BD5FEF" w:rsidRDefault="00BD5FEF" w:rsidP="00BD5FE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noProof/>
        </w:rPr>
        <w:drawing>
          <wp:inline distT="0" distB="0" distL="0" distR="0" wp14:anchorId="22F639FE" wp14:editId="5B1B96DE">
            <wp:extent cx="5400040" cy="3326765"/>
            <wp:effectExtent l="0" t="0" r="10160" b="6985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9950B51D-25EC-443B-B69F-83A2FD0568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D5FEF" w:rsidRDefault="00BD5FEF" w:rsidP="00BD5FE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116E13" w:rsidRDefault="00116E13" w:rsidP="00116E1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Figure S5. Stability of sorbent material at differen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pHs</w:t>
      </w:r>
      <w:proofErr w:type="spellEnd"/>
    </w:p>
    <w:p w:rsidR="00116E13" w:rsidRPr="00873558" w:rsidRDefault="00116E13" w:rsidP="00116E1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557DB22" wp14:editId="167E5B81">
            <wp:extent cx="5400040" cy="2257425"/>
            <wp:effectExtent l="0" t="0" r="0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G_148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22" b="16040"/>
                    <a:stretch/>
                  </pic:blipFill>
                  <pic:spPr bwMode="auto">
                    <a:xfrm>
                      <a:off x="0" y="0"/>
                      <a:ext cx="5400040" cy="2257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6E13" w:rsidRDefault="00116E13" w:rsidP="00116E13">
      <w:pPr>
        <w:rPr>
          <w:lang w:val="en-GB"/>
        </w:rPr>
      </w:pPr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  <w:bookmarkStart w:id="2" w:name="_Hlk508873133"/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0D6610" w:rsidRDefault="000D6610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A01817" w:rsidRDefault="00A01817" w:rsidP="000D6610">
      <w:pPr>
        <w:spacing w:line="240" w:lineRule="auto"/>
        <w:jc w:val="both"/>
        <w:rPr>
          <w:rFonts w:ascii="Arial Narrow" w:hAnsi="Arial Narrow" w:cs="Arial"/>
          <w:sz w:val="24"/>
          <w:szCs w:val="24"/>
          <w:lang w:val="en-US"/>
        </w:rPr>
      </w:pPr>
    </w:p>
    <w:p w:rsidR="000D6610" w:rsidRPr="00A01817" w:rsidRDefault="000D6610" w:rsidP="00A0181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lastRenderedPageBreak/>
        <w:t xml:space="preserve">Figure S6. Metal species removal by </w:t>
      </w:r>
      <w:r w:rsid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neat </w:t>
      </w:r>
      <w:r w:rsidRP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chitosan and </w:t>
      </w:r>
      <w:proofErr w:type="spellStart"/>
      <w:r w:rsidRP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ChiFer</w:t>
      </w:r>
      <w:proofErr w:type="spellEnd"/>
      <w:r w:rsidRP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(III) as sorbents. </w:t>
      </w:r>
    </w:p>
    <w:p w:rsidR="000D6610" w:rsidRDefault="000D6610" w:rsidP="000D6610">
      <w:pPr>
        <w:spacing w:line="240" w:lineRule="auto"/>
        <w:jc w:val="center"/>
        <w:rPr>
          <w:rFonts w:ascii="Arial Narrow" w:hAnsi="Arial Narrow" w:cs="Arial"/>
          <w:sz w:val="24"/>
          <w:szCs w:val="24"/>
          <w:lang w:val="en-US"/>
        </w:rPr>
      </w:pPr>
      <w:r>
        <w:rPr>
          <w:noProof/>
          <w:lang w:val="es-ES_tradnl" w:eastAsia="es-ES_tradnl"/>
        </w:rPr>
        <w:drawing>
          <wp:inline distT="0" distB="0" distL="0" distR="0" wp14:anchorId="320DD378" wp14:editId="57766295">
            <wp:extent cx="3653790" cy="2324258"/>
            <wp:effectExtent l="0" t="0" r="22860" b="19050"/>
            <wp:docPr id="10" name="Graphique 3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bookmarkEnd w:id="2"/>
    <w:p w:rsidR="00A01817" w:rsidRDefault="00A01817" w:rsidP="00A01817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T:20 °C; sorbent dosage: 1 g L</w:t>
      </w:r>
      <w:r w:rsidRPr="00DA7A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; agitation speed: 180 rpm; contact time: 48 h, Co: 0.1 mmol L</w:t>
      </w:r>
      <w:r w:rsidRPr="00DA7A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).</w:t>
      </w:r>
    </w:p>
    <w:p w:rsidR="004A754A" w:rsidRDefault="004A754A" w:rsidP="00A01817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</w:p>
    <w:p w:rsidR="004A754A" w:rsidRDefault="009D4948" w:rsidP="004A754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Figure S7</w:t>
      </w:r>
      <w:r w:rsidR="004A754A" w:rsidRPr="00A0181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.</w:t>
      </w:r>
      <w:r w:rsidR="004A754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Sorbent and elution mass in sorption/elution</w:t>
      </w:r>
      <w:bookmarkStart w:id="3" w:name="_GoBack"/>
      <w:bookmarkEnd w:id="3"/>
    </w:p>
    <w:p w:rsidR="00DA7A5B" w:rsidRDefault="004A754A" w:rsidP="004A754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>
        <w:rPr>
          <w:noProof/>
        </w:rPr>
        <w:drawing>
          <wp:inline distT="0" distB="0" distL="0" distR="0" wp14:anchorId="3A35E2C2" wp14:editId="35FFA0FE">
            <wp:extent cx="5400040" cy="4110990"/>
            <wp:effectExtent l="0" t="0" r="10160" b="381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CDF8F192-7E1B-4E39-B77A-4AF64B9842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DA7A5B" w:rsidRDefault="00DA7A5B" w:rsidP="00DA7A5B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</w:pP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(T:20 °C; sorbent dosage: 1 g L</w:t>
      </w:r>
      <w:r w:rsidRPr="00DA7A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; agitation speed: 180 rpm; contact time: 48 h, Co: 0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5</w:t>
      </w: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 xml:space="preserve"> mmol L</w:t>
      </w:r>
      <w:r w:rsidRPr="00DA7A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383A9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ES"/>
        </w:rPr>
        <w:t>).</w:t>
      </w:r>
    </w:p>
    <w:p w:rsidR="004A754A" w:rsidRPr="00DA7A5B" w:rsidRDefault="004A754A" w:rsidP="00DA7A5B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sectPr w:rsidR="004A754A" w:rsidRPr="00DA7A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AwMjK1MDQ1MjA3NzNV0lEKTi0uzszPAykwrAUA8nPT0CwAAAA="/>
  </w:docVars>
  <w:rsids>
    <w:rsidRoot w:val="00873558"/>
    <w:rsid w:val="000D6610"/>
    <w:rsid w:val="00116E13"/>
    <w:rsid w:val="001868ED"/>
    <w:rsid w:val="00453D93"/>
    <w:rsid w:val="004A754A"/>
    <w:rsid w:val="00505000"/>
    <w:rsid w:val="0051003B"/>
    <w:rsid w:val="00546055"/>
    <w:rsid w:val="00676AB5"/>
    <w:rsid w:val="008400D3"/>
    <w:rsid w:val="00873558"/>
    <w:rsid w:val="009D4948"/>
    <w:rsid w:val="00A01817"/>
    <w:rsid w:val="00A15782"/>
    <w:rsid w:val="00A6034C"/>
    <w:rsid w:val="00BD5FEF"/>
    <w:rsid w:val="00D71DA3"/>
    <w:rsid w:val="00DA7A5B"/>
    <w:rsid w:val="00DF037A"/>
    <w:rsid w:val="00E030EA"/>
    <w:rsid w:val="00F02DC0"/>
    <w:rsid w:val="00F2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CE33"/>
  <w15:chartTrackingRefBased/>
  <w15:docId w15:val="{DE5BD92A-F020-40CC-AA55-DAD120FF8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1D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1DA3"/>
    <w:rPr>
      <w:rFonts w:ascii="Segoe UI" w:hAnsi="Segoe UI" w:cs="Segoe UI"/>
      <w:sz w:val="18"/>
      <w:szCs w:val="18"/>
    </w:rPr>
  </w:style>
  <w:style w:type="paragraph" w:customStyle="1" w:styleId="MDPI51figurecaption">
    <w:name w:val="MDPI_5.1_figure_caption"/>
    <w:basedOn w:val="Normal"/>
    <w:qFormat/>
    <w:rsid w:val="0051003B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chart" Target="charts/chart2.xml"/><Relationship Id="rId5" Type="http://schemas.openxmlformats.org/officeDocument/2006/relationships/image" Target="media/image1.emf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yron\Documents\ARTICULOS\En%20edici&#243;n\Chifer%20III\IR\I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.%20Demey\Documents\Byron%20Ecuador\polymers_mdpi\Actual\Ensamblaje\isotermas%20CS%20vs%20ChiFer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yron\Documents\ARTICULOS\En%20edici&#243;n\Chifer%20III\Data%20general%20chiFer%20Hg%20Pb%20S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292975607588096E-2"/>
          <c:y val="3.0592715802101263E-2"/>
          <c:w val="0.87150947030021997"/>
          <c:h val="0.84639221586135471"/>
        </c:manualLayout>
      </c:layout>
      <c:scatterChart>
        <c:scatterStyle val="lineMarker"/>
        <c:varyColors val="0"/>
        <c:ser>
          <c:idx val="1"/>
          <c:order val="0"/>
          <c:tx>
            <c:strRef>
              <c:f>'nuevos stack'!$C$1</c:f>
              <c:strCache>
                <c:ptCount val="1"/>
                <c:pt idx="0">
                  <c:v>ChiFer(III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nuevos stack'!$C:$C</c:f>
              <c:strCache>
                <c:ptCount val="3710"/>
                <c:pt idx="0">
                  <c:v>ChiFer(III)</c:v>
                </c:pt>
                <c:pt idx="1">
                  <c:v>4.25E+02</c:v>
                </c:pt>
                <c:pt idx="2">
                  <c:v>4.26E+02</c:v>
                </c:pt>
                <c:pt idx="3">
                  <c:v>4.27E+02</c:v>
                </c:pt>
                <c:pt idx="4">
                  <c:v>4.28E+02</c:v>
                </c:pt>
                <c:pt idx="5">
                  <c:v>4.29E+02</c:v>
                </c:pt>
                <c:pt idx="6">
                  <c:v>4.30E+02</c:v>
                </c:pt>
                <c:pt idx="7">
                  <c:v>4.31E+02</c:v>
                </c:pt>
                <c:pt idx="8">
                  <c:v>4.32E+02</c:v>
                </c:pt>
                <c:pt idx="9">
                  <c:v>4.33E+02</c:v>
                </c:pt>
                <c:pt idx="10">
                  <c:v>4.34E+02</c:v>
                </c:pt>
                <c:pt idx="11">
                  <c:v>4.35E+02</c:v>
                </c:pt>
                <c:pt idx="12">
                  <c:v>4.36E+02</c:v>
                </c:pt>
                <c:pt idx="13">
                  <c:v>4.37E+02</c:v>
                </c:pt>
                <c:pt idx="14">
                  <c:v>4.38E+02</c:v>
                </c:pt>
                <c:pt idx="15">
                  <c:v>4.39E+02</c:v>
                </c:pt>
                <c:pt idx="16">
                  <c:v>4.40E+02</c:v>
                </c:pt>
                <c:pt idx="17">
                  <c:v>4.41E+02</c:v>
                </c:pt>
                <c:pt idx="18">
                  <c:v>4.42E+02</c:v>
                </c:pt>
                <c:pt idx="19">
                  <c:v>4.43E+02</c:v>
                </c:pt>
                <c:pt idx="20">
                  <c:v>4.44E+02</c:v>
                </c:pt>
                <c:pt idx="21">
                  <c:v>4.45E+02</c:v>
                </c:pt>
                <c:pt idx="22">
                  <c:v>4.45E+02</c:v>
                </c:pt>
                <c:pt idx="23">
                  <c:v>4.46E+02</c:v>
                </c:pt>
                <c:pt idx="24">
                  <c:v>4.47E+02</c:v>
                </c:pt>
                <c:pt idx="25">
                  <c:v>4.48E+02</c:v>
                </c:pt>
                <c:pt idx="26">
                  <c:v>4.49E+02</c:v>
                </c:pt>
                <c:pt idx="27">
                  <c:v>4.50E+02</c:v>
                </c:pt>
                <c:pt idx="28">
                  <c:v>4.51E+02</c:v>
                </c:pt>
                <c:pt idx="29">
                  <c:v>4.52E+02</c:v>
                </c:pt>
                <c:pt idx="30">
                  <c:v>4.53E+02</c:v>
                </c:pt>
                <c:pt idx="31">
                  <c:v>4.54E+02</c:v>
                </c:pt>
                <c:pt idx="32">
                  <c:v>4.55E+02</c:v>
                </c:pt>
                <c:pt idx="33">
                  <c:v>4.56E+02</c:v>
                </c:pt>
                <c:pt idx="34">
                  <c:v>4.57E+02</c:v>
                </c:pt>
                <c:pt idx="35">
                  <c:v>4.58E+02</c:v>
                </c:pt>
                <c:pt idx="36">
                  <c:v>4.59E+02</c:v>
                </c:pt>
                <c:pt idx="37">
                  <c:v>4.60E+02</c:v>
                </c:pt>
                <c:pt idx="38">
                  <c:v>4.61E+02</c:v>
                </c:pt>
                <c:pt idx="39">
                  <c:v>4.62E+02</c:v>
                </c:pt>
                <c:pt idx="40">
                  <c:v>4.63E+02</c:v>
                </c:pt>
                <c:pt idx="41">
                  <c:v>4.64E+02</c:v>
                </c:pt>
                <c:pt idx="42">
                  <c:v>4.65E+02</c:v>
                </c:pt>
                <c:pt idx="43">
                  <c:v>4.66E+02</c:v>
                </c:pt>
                <c:pt idx="44">
                  <c:v>4.67E+02</c:v>
                </c:pt>
                <c:pt idx="45">
                  <c:v>4.68E+02</c:v>
                </c:pt>
                <c:pt idx="46">
                  <c:v>4.69E+02</c:v>
                </c:pt>
                <c:pt idx="47">
                  <c:v>4.70E+02</c:v>
                </c:pt>
                <c:pt idx="48">
                  <c:v>4.71E+02</c:v>
                </c:pt>
                <c:pt idx="49">
                  <c:v>4.72E+02</c:v>
                </c:pt>
                <c:pt idx="50">
                  <c:v>4.72E+02</c:v>
                </c:pt>
                <c:pt idx="51">
                  <c:v>4.73E+02</c:v>
                </c:pt>
                <c:pt idx="52">
                  <c:v>4.74E+02</c:v>
                </c:pt>
                <c:pt idx="53">
                  <c:v>4.75E+02</c:v>
                </c:pt>
                <c:pt idx="54">
                  <c:v>4.76E+02</c:v>
                </c:pt>
                <c:pt idx="55">
                  <c:v>4.77E+02</c:v>
                </c:pt>
                <c:pt idx="56">
                  <c:v>4.78E+02</c:v>
                </c:pt>
                <c:pt idx="57">
                  <c:v>4.79E+02</c:v>
                </c:pt>
                <c:pt idx="58">
                  <c:v>4.80E+02</c:v>
                </c:pt>
                <c:pt idx="59">
                  <c:v>4.81E+02</c:v>
                </c:pt>
                <c:pt idx="60">
                  <c:v>4.82E+02</c:v>
                </c:pt>
                <c:pt idx="61">
                  <c:v>4.83E+02</c:v>
                </c:pt>
                <c:pt idx="62">
                  <c:v>4.84E+02</c:v>
                </c:pt>
                <c:pt idx="63">
                  <c:v>4.85E+02</c:v>
                </c:pt>
                <c:pt idx="64">
                  <c:v>4.86E+02</c:v>
                </c:pt>
                <c:pt idx="65">
                  <c:v>4.87E+02</c:v>
                </c:pt>
                <c:pt idx="66">
                  <c:v>4.88E+02</c:v>
                </c:pt>
                <c:pt idx="67">
                  <c:v>4.89E+02</c:v>
                </c:pt>
                <c:pt idx="68">
                  <c:v>4.90E+02</c:v>
                </c:pt>
                <c:pt idx="69">
                  <c:v>4.91E+02</c:v>
                </c:pt>
                <c:pt idx="70">
                  <c:v>4.92E+02</c:v>
                </c:pt>
                <c:pt idx="71">
                  <c:v>4.93E+02</c:v>
                </c:pt>
                <c:pt idx="72">
                  <c:v>4.94E+02</c:v>
                </c:pt>
                <c:pt idx="73">
                  <c:v>4.95E+02</c:v>
                </c:pt>
                <c:pt idx="74">
                  <c:v>4.96E+02</c:v>
                </c:pt>
                <c:pt idx="75">
                  <c:v>4.97E+02</c:v>
                </c:pt>
                <c:pt idx="76">
                  <c:v>4.98E+02</c:v>
                </c:pt>
                <c:pt idx="77">
                  <c:v>4.99E+02</c:v>
                </c:pt>
                <c:pt idx="78">
                  <c:v>4.99E+02</c:v>
                </c:pt>
                <c:pt idx="79">
                  <c:v>5.00E+02</c:v>
                </c:pt>
                <c:pt idx="80">
                  <c:v>5.01E+02</c:v>
                </c:pt>
                <c:pt idx="81">
                  <c:v>5.02E+02</c:v>
                </c:pt>
                <c:pt idx="82">
                  <c:v>5.03E+02</c:v>
                </c:pt>
                <c:pt idx="83">
                  <c:v>5.04E+02</c:v>
                </c:pt>
                <c:pt idx="84">
                  <c:v>5.05E+02</c:v>
                </c:pt>
                <c:pt idx="85">
                  <c:v>5.06E+02</c:v>
                </c:pt>
                <c:pt idx="86">
                  <c:v>5.07E+02</c:v>
                </c:pt>
                <c:pt idx="87">
                  <c:v>5.08E+02</c:v>
                </c:pt>
                <c:pt idx="88">
                  <c:v>5.09E+02</c:v>
                </c:pt>
                <c:pt idx="89">
                  <c:v>5.10E+02</c:v>
                </c:pt>
                <c:pt idx="90">
                  <c:v>5.11E+02</c:v>
                </c:pt>
                <c:pt idx="91">
                  <c:v>5.12E+02</c:v>
                </c:pt>
                <c:pt idx="92">
                  <c:v>5.13E+02</c:v>
                </c:pt>
                <c:pt idx="93">
                  <c:v>5.14E+02</c:v>
                </c:pt>
                <c:pt idx="94">
                  <c:v>5.15E+02</c:v>
                </c:pt>
                <c:pt idx="95">
                  <c:v>5.16E+02</c:v>
                </c:pt>
                <c:pt idx="96">
                  <c:v>5.17E+02</c:v>
                </c:pt>
                <c:pt idx="97">
                  <c:v>5.18E+02</c:v>
                </c:pt>
                <c:pt idx="98">
                  <c:v>5.19E+02</c:v>
                </c:pt>
                <c:pt idx="99">
                  <c:v>5.20E+02</c:v>
                </c:pt>
                <c:pt idx="100">
                  <c:v>5.21E+02</c:v>
                </c:pt>
                <c:pt idx="101">
                  <c:v>5.22E+02</c:v>
                </c:pt>
                <c:pt idx="102">
                  <c:v>5.23E+02</c:v>
                </c:pt>
                <c:pt idx="103">
                  <c:v>5.24E+02</c:v>
                </c:pt>
                <c:pt idx="104">
                  <c:v>5.25E+02</c:v>
                </c:pt>
                <c:pt idx="105">
                  <c:v>5.26E+02</c:v>
                </c:pt>
                <c:pt idx="106">
                  <c:v>5.26E+02</c:v>
                </c:pt>
                <c:pt idx="107">
                  <c:v>5.27E+02</c:v>
                </c:pt>
                <c:pt idx="108">
                  <c:v>5.28E+02</c:v>
                </c:pt>
                <c:pt idx="109">
                  <c:v>5.29E+02</c:v>
                </c:pt>
                <c:pt idx="110">
                  <c:v>5.30E+02</c:v>
                </c:pt>
                <c:pt idx="111">
                  <c:v>5.31E+02</c:v>
                </c:pt>
                <c:pt idx="112">
                  <c:v>5.32E+02</c:v>
                </c:pt>
                <c:pt idx="113">
                  <c:v>5.33E+02</c:v>
                </c:pt>
                <c:pt idx="114">
                  <c:v>5.34E+02</c:v>
                </c:pt>
                <c:pt idx="115">
                  <c:v>5.35E+02</c:v>
                </c:pt>
                <c:pt idx="116">
                  <c:v>5.36E+02</c:v>
                </c:pt>
                <c:pt idx="117">
                  <c:v>5.37E+02</c:v>
                </c:pt>
                <c:pt idx="118">
                  <c:v>5.38E+02</c:v>
                </c:pt>
                <c:pt idx="119">
                  <c:v>5.39E+02</c:v>
                </c:pt>
                <c:pt idx="120">
                  <c:v>5.40E+02</c:v>
                </c:pt>
                <c:pt idx="121">
                  <c:v>5.41E+02</c:v>
                </c:pt>
                <c:pt idx="122">
                  <c:v>5.42E+02</c:v>
                </c:pt>
                <c:pt idx="123">
                  <c:v>5.43E+02</c:v>
                </c:pt>
                <c:pt idx="124">
                  <c:v>5.44E+02</c:v>
                </c:pt>
                <c:pt idx="125">
                  <c:v>5.45E+02</c:v>
                </c:pt>
                <c:pt idx="126">
                  <c:v>5.46E+02</c:v>
                </c:pt>
                <c:pt idx="127">
                  <c:v>5.47E+02</c:v>
                </c:pt>
                <c:pt idx="128">
                  <c:v>5.48E+02</c:v>
                </c:pt>
                <c:pt idx="129">
                  <c:v>5.49E+02</c:v>
                </c:pt>
                <c:pt idx="130">
                  <c:v>5.50E+02</c:v>
                </c:pt>
                <c:pt idx="131">
                  <c:v>5.51E+02</c:v>
                </c:pt>
                <c:pt idx="132">
                  <c:v>5.52E+02</c:v>
                </c:pt>
                <c:pt idx="133">
                  <c:v>5.53E+02</c:v>
                </c:pt>
                <c:pt idx="134">
                  <c:v>5.53E+02</c:v>
                </c:pt>
                <c:pt idx="135">
                  <c:v>5.54E+02</c:v>
                </c:pt>
                <c:pt idx="136">
                  <c:v>5.55E+02</c:v>
                </c:pt>
                <c:pt idx="137">
                  <c:v>5.56E+02</c:v>
                </c:pt>
                <c:pt idx="138">
                  <c:v>5.57E+02</c:v>
                </c:pt>
                <c:pt idx="139">
                  <c:v>5.58E+02</c:v>
                </c:pt>
                <c:pt idx="140">
                  <c:v>5.59E+02</c:v>
                </c:pt>
                <c:pt idx="141">
                  <c:v>5.60E+02</c:v>
                </c:pt>
                <c:pt idx="142">
                  <c:v>5.61E+02</c:v>
                </c:pt>
                <c:pt idx="143">
                  <c:v>5.62E+02</c:v>
                </c:pt>
                <c:pt idx="144">
                  <c:v>5.63E+02</c:v>
                </c:pt>
                <c:pt idx="145">
                  <c:v>5.64E+02</c:v>
                </c:pt>
                <c:pt idx="146">
                  <c:v>5.65E+02</c:v>
                </c:pt>
                <c:pt idx="147">
                  <c:v>5.66E+02</c:v>
                </c:pt>
                <c:pt idx="148">
                  <c:v>5.67E+02</c:v>
                </c:pt>
                <c:pt idx="149">
                  <c:v>5.68E+02</c:v>
                </c:pt>
                <c:pt idx="150">
                  <c:v>5.69E+02</c:v>
                </c:pt>
                <c:pt idx="151">
                  <c:v>5.70E+02</c:v>
                </c:pt>
                <c:pt idx="152">
                  <c:v>5.71E+02</c:v>
                </c:pt>
                <c:pt idx="153">
                  <c:v>5.72E+02</c:v>
                </c:pt>
                <c:pt idx="154">
                  <c:v>5.73E+02</c:v>
                </c:pt>
                <c:pt idx="155">
                  <c:v>5.74E+02</c:v>
                </c:pt>
                <c:pt idx="156">
                  <c:v>5.75E+02</c:v>
                </c:pt>
                <c:pt idx="157">
                  <c:v>5.76E+02</c:v>
                </c:pt>
                <c:pt idx="158">
                  <c:v>5.77E+02</c:v>
                </c:pt>
                <c:pt idx="159">
                  <c:v>5.78E+02</c:v>
                </c:pt>
                <c:pt idx="160">
                  <c:v>5.79E+02</c:v>
                </c:pt>
                <c:pt idx="161">
                  <c:v>5.80E+02</c:v>
                </c:pt>
                <c:pt idx="162">
                  <c:v>5.80E+02</c:v>
                </c:pt>
                <c:pt idx="163">
                  <c:v>5.81E+02</c:v>
                </c:pt>
                <c:pt idx="164">
                  <c:v>5.82E+02</c:v>
                </c:pt>
                <c:pt idx="165">
                  <c:v>5.83E+02</c:v>
                </c:pt>
                <c:pt idx="166">
                  <c:v>5.84E+02</c:v>
                </c:pt>
                <c:pt idx="167">
                  <c:v>5.85E+02</c:v>
                </c:pt>
                <c:pt idx="168">
                  <c:v>5.86E+02</c:v>
                </c:pt>
                <c:pt idx="169">
                  <c:v>5.87E+02</c:v>
                </c:pt>
                <c:pt idx="170">
                  <c:v>5.88E+02</c:v>
                </c:pt>
                <c:pt idx="171">
                  <c:v>5.89E+02</c:v>
                </c:pt>
                <c:pt idx="172">
                  <c:v>5.90E+02</c:v>
                </c:pt>
                <c:pt idx="173">
                  <c:v>5.91E+02</c:v>
                </c:pt>
                <c:pt idx="174">
                  <c:v>5.92E+02</c:v>
                </c:pt>
                <c:pt idx="175">
                  <c:v>5.93E+02</c:v>
                </c:pt>
                <c:pt idx="176">
                  <c:v>5.94E+02</c:v>
                </c:pt>
                <c:pt idx="177">
                  <c:v>5.95E+02</c:v>
                </c:pt>
                <c:pt idx="178">
                  <c:v>5.96E+02</c:v>
                </c:pt>
                <c:pt idx="179">
                  <c:v>5.97E+02</c:v>
                </c:pt>
                <c:pt idx="180">
                  <c:v>5.98E+02</c:v>
                </c:pt>
                <c:pt idx="181">
                  <c:v>5.99E+02</c:v>
                </c:pt>
                <c:pt idx="182">
                  <c:v>6.00E+02</c:v>
                </c:pt>
                <c:pt idx="183">
                  <c:v>6.01E+02</c:v>
                </c:pt>
                <c:pt idx="184">
                  <c:v>6.02E+02</c:v>
                </c:pt>
                <c:pt idx="185">
                  <c:v>6.03E+02</c:v>
                </c:pt>
                <c:pt idx="186">
                  <c:v>6.04E+02</c:v>
                </c:pt>
                <c:pt idx="187">
                  <c:v>6.05E+02</c:v>
                </c:pt>
                <c:pt idx="188">
                  <c:v>6.06E+02</c:v>
                </c:pt>
                <c:pt idx="189">
                  <c:v>6.07E+02</c:v>
                </c:pt>
                <c:pt idx="190">
                  <c:v>6.07E+02</c:v>
                </c:pt>
                <c:pt idx="191">
                  <c:v>6.08E+02</c:v>
                </c:pt>
                <c:pt idx="192">
                  <c:v>6.09E+02</c:v>
                </c:pt>
                <c:pt idx="193">
                  <c:v>6.10E+02</c:v>
                </c:pt>
                <c:pt idx="194">
                  <c:v>6.11E+02</c:v>
                </c:pt>
                <c:pt idx="195">
                  <c:v>6.12E+02</c:v>
                </c:pt>
                <c:pt idx="196">
                  <c:v>6.13E+02</c:v>
                </c:pt>
                <c:pt idx="197">
                  <c:v>6.14E+02</c:v>
                </c:pt>
                <c:pt idx="198">
                  <c:v>6.15E+02</c:v>
                </c:pt>
                <c:pt idx="199">
                  <c:v>6.16E+02</c:v>
                </c:pt>
                <c:pt idx="200">
                  <c:v>6.17E+02</c:v>
                </c:pt>
                <c:pt idx="201">
                  <c:v>6.18E+02</c:v>
                </c:pt>
                <c:pt idx="202">
                  <c:v>6.19E+02</c:v>
                </c:pt>
                <c:pt idx="203">
                  <c:v>6.20E+02</c:v>
                </c:pt>
                <c:pt idx="204">
                  <c:v>6.21E+02</c:v>
                </c:pt>
                <c:pt idx="205">
                  <c:v>6.22E+02</c:v>
                </c:pt>
                <c:pt idx="206">
                  <c:v>6.23E+02</c:v>
                </c:pt>
                <c:pt idx="207">
                  <c:v>6.24E+02</c:v>
                </c:pt>
                <c:pt idx="208">
                  <c:v>6.25E+02</c:v>
                </c:pt>
                <c:pt idx="209">
                  <c:v>6.26E+02</c:v>
                </c:pt>
                <c:pt idx="210">
                  <c:v>6.27E+02</c:v>
                </c:pt>
                <c:pt idx="211">
                  <c:v>6.28E+02</c:v>
                </c:pt>
                <c:pt idx="212">
                  <c:v>6.29E+02</c:v>
                </c:pt>
                <c:pt idx="213">
                  <c:v>6.30E+02</c:v>
                </c:pt>
                <c:pt idx="214">
                  <c:v>6.31E+02</c:v>
                </c:pt>
                <c:pt idx="215">
                  <c:v>6.32E+02</c:v>
                </c:pt>
                <c:pt idx="216">
                  <c:v>6.33E+02</c:v>
                </c:pt>
                <c:pt idx="217">
                  <c:v>6.34E+02</c:v>
                </c:pt>
                <c:pt idx="218">
                  <c:v>6.34E+02</c:v>
                </c:pt>
                <c:pt idx="219">
                  <c:v>6.35E+02</c:v>
                </c:pt>
                <c:pt idx="220">
                  <c:v>6.36E+02</c:v>
                </c:pt>
                <c:pt idx="221">
                  <c:v>6.37E+02</c:v>
                </c:pt>
                <c:pt idx="222">
                  <c:v>6.38E+02</c:v>
                </c:pt>
                <c:pt idx="223">
                  <c:v>6.39E+02</c:v>
                </c:pt>
                <c:pt idx="224">
                  <c:v>6.40E+02</c:v>
                </c:pt>
                <c:pt idx="225">
                  <c:v>6.41E+02</c:v>
                </c:pt>
                <c:pt idx="226">
                  <c:v>6.42E+02</c:v>
                </c:pt>
                <c:pt idx="227">
                  <c:v>6.43E+02</c:v>
                </c:pt>
                <c:pt idx="228">
                  <c:v>6.44E+02</c:v>
                </c:pt>
                <c:pt idx="229">
                  <c:v>6.45E+02</c:v>
                </c:pt>
                <c:pt idx="230">
                  <c:v>6.46E+02</c:v>
                </c:pt>
                <c:pt idx="231">
                  <c:v>6.47E+02</c:v>
                </c:pt>
                <c:pt idx="232">
                  <c:v>6.48E+02</c:v>
                </c:pt>
                <c:pt idx="233">
                  <c:v>6.49E+02</c:v>
                </c:pt>
                <c:pt idx="234">
                  <c:v>6.50E+02</c:v>
                </c:pt>
                <c:pt idx="235">
                  <c:v>6.51E+02</c:v>
                </c:pt>
                <c:pt idx="236">
                  <c:v>6.52E+02</c:v>
                </c:pt>
                <c:pt idx="237">
                  <c:v>6.53E+02</c:v>
                </c:pt>
                <c:pt idx="238">
                  <c:v>6.54E+02</c:v>
                </c:pt>
                <c:pt idx="239">
                  <c:v>6.55E+02</c:v>
                </c:pt>
                <c:pt idx="240">
                  <c:v>6.56E+02</c:v>
                </c:pt>
                <c:pt idx="241">
                  <c:v>6.57E+02</c:v>
                </c:pt>
                <c:pt idx="242">
                  <c:v>6.58E+02</c:v>
                </c:pt>
                <c:pt idx="243">
                  <c:v>6.59E+02</c:v>
                </c:pt>
                <c:pt idx="244">
                  <c:v>6.60E+02</c:v>
                </c:pt>
                <c:pt idx="245">
                  <c:v>6.61E+02</c:v>
                </c:pt>
                <c:pt idx="246">
                  <c:v>6.61E+02</c:v>
                </c:pt>
                <c:pt idx="247">
                  <c:v>6.62E+02</c:v>
                </c:pt>
                <c:pt idx="248">
                  <c:v>6.63E+02</c:v>
                </c:pt>
                <c:pt idx="249">
                  <c:v>6.64E+02</c:v>
                </c:pt>
                <c:pt idx="250">
                  <c:v>6.65E+02</c:v>
                </c:pt>
                <c:pt idx="251">
                  <c:v>6.66E+02</c:v>
                </c:pt>
                <c:pt idx="252">
                  <c:v>6.67E+02</c:v>
                </c:pt>
                <c:pt idx="253">
                  <c:v>6.68E+02</c:v>
                </c:pt>
                <c:pt idx="254">
                  <c:v>6.69E+02</c:v>
                </c:pt>
                <c:pt idx="255">
                  <c:v>6.70E+02</c:v>
                </c:pt>
                <c:pt idx="256">
                  <c:v>6.71E+02</c:v>
                </c:pt>
                <c:pt idx="257">
                  <c:v>6.72E+02</c:v>
                </c:pt>
                <c:pt idx="258">
                  <c:v>6.73E+02</c:v>
                </c:pt>
                <c:pt idx="259">
                  <c:v>6.74E+02</c:v>
                </c:pt>
                <c:pt idx="260">
                  <c:v>6.75E+02</c:v>
                </c:pt>
                <c:pt idx="261">
                  <c:v>6.76E+02</c:v>
                </c:pt>
                <c:pt idx="262">
                  <c:v>6.77E+02</c:v>
                </c:pt>
                <c:pt idx="263">
                  <c:v>6.78E+02</c:v>
                </c:pt>
                <c:pt idx="264">
                  <c:v>6.79E+02</c:v>
                </c:pt>
                <c:pt idx="265">
                  <c:v>6.80E+02</c:v>
                </c:pt>
                <c:pt idx="266">
                  <c:v>6.81E+02</c:v>
                </c:pt>
                <c:pt idx="267">
                  <c:v>6.82E+02</c:v>
                </c:pt>
                <c:pt idx="268">
                  <c:v>6.83E+02</c:v>
                </c:pt>
                <c:pt idx="269">
                  <c:v>6.84E+02</c:v>
                </c:pt>
                <c:pt idx="270">
                  <c:v>6.85E+02</c:v>
                </c:pt>
                <c:pt idx="271">
                  <c:v>6.86E+02</c:v>
                </c:pt>
                <c:pt idx="272">
                  <c:v>6.87E+02</c:v>
                </c:pt>
                <c:pt idx="273">
                  <c:v>6.88E+02</c:v>
                </c:pt>
                <c:pt idx="274">
                  <c:v>6.88E+02</c:v>
                </c:pt>
                <c:pt idx="275">
                  <c:v>6.89E+02</c:v>
                </c:pt>
                <c:pt idx="276">
                  <c:v>6.90E+02</c:v>
                </c:pt>
                <c:pt idx="277">
                  <c:v>6.91E+02</c:v>
                </c:pt>
                <c:pt idx="278">
                  <c:v>6.92E+02</c:v>
                </c:pt>
                <c:pt idx="279">
                  <c:v>6.93E+02</c:v>
                </c:pt>
                <c:pt idx="280">
                  <c:v>6.94E+02</c:v>
                </c:pt>
                <c:pt idx="281">
                  <c:v>6.95E+02</c:v>
                </c:pt>
                <c:pt idx="282">
                  <c:v>6.96E+02</c:v>
                </c:pt>
                <c:pt idx="283">
                  <c:v>6.97E+02</c:v>
                </c:pt>
                <c:pt idx="284">
                  <c:v>6.98E+02</c:v>
                </c:pt>
                <c:pt idx="285">
                  <c:v>6.99E+02</c:v>
                </c:pt>
                <c:pt idx="286">
                  <c:v>7.00E+02</c:v>
                </c:pt>
                <c:pt idx="287">
                  <c:v>7.01E+02</c:v>
                </c:pt>
                <c:pt idx="288">
                  <c:v>7.02E+02</c:v>
                </c:pt>
                <c:pt idx="289">
                  <c:v>7.03E+02</c:v>
                </c:pt>
                <c:pt idx="290">
                  <c:v>7.04E+02</c:v>
                </c:pt>
                <c:pt idx="291">
                  <c:v>7.05E+02</c:v>
                </c:pt>
                <c:pt idx="292">
                  <c:v>7.06E+02</c:v>
                </c:pt>
                <c:pt idx="293">
                  <c:v>7.07E+02</c:v>
                </c:pt>
                <c:pt idx="294">
                  <c:v>7.08E+02</c:v>
                </c:pt>
                <c:pt idx="295">
                  <c:v>7.09E+02</c:v>
                </c:pt>
                <c:pt idx="296">
                  <c:v>7.10E+02</c:v>
                </c:pt>
                <c:pt idx="297">
                  <c:v>7.11E+02</c:v>
                </c:pt>
                <c:pt idx="298">
                  <c:v>7.12E+02</c:v>
                </c:pt>
                <c:pt idx="299">
                  <c:v>7.13E+02</c:v>
                </c:pt>
                <c:pt idx="300">
                  <c:v>7.14E+02</c:v>
                </c:pt>
                <c:pt idx="301">
                  <c:v>7.15E+02</c:v>
                </c:pt>
                <c:pt idx="302">
                  <c:v>7.15E+02</c:v>
                </c:pt>
                <c:pt idx="303">
                  <c:v>7.16E+02</c:v>
                </c:pt>
                <c:pt idx="304">
                  <c:v>7.17E+02</c:v>
                </c:pt>
                <c:pt idx="305">
                  <c:v>7.18E+02</c:v>
                </c:pt>
                <c:pt idx="306">
                  <c:v>7.19E+02</c:v>
                </c:pt>
                <c:pt idx="307">
                  <c:v>7.20E+02</c:v>
                </c:pt>
                <c:pt idx="308">
                  <c:v>7.21E+02</c:v>
                </c:pt>
                <c:pt idx="309">
                  <c:v>7.22E+02</c:v>
                </c:pt>
                <c:pt idx="310">
                  <c:v>7.23E+02</c:v>
                </c:pt>
                <c:pt idx="311">
                  <c:v>7.24E+02</c:v>
                </c:pt>
                <c:pt idx="312">
                  <c:v>7.25E+02</c:v>
                </c:pt>
                <c:pt idx="313">
                  <c:v>7.26E+02</c:v>
                </c:pt>
                <c:pt idx="314">
                  <c:v>7.27E+02</c:v>
                </c:pt>
                <c:pt idx="315">
                  <c:v>7.28E+02</c:v>
                </c:pt>
                <c:pt idx="316">
                  <c:v>7.29E+02</c:v>
                </c:pt>
                <c:pt idx="317">
                  <c:v>7.30E+02</c:v>
                </c:pt>
                <c:pt idx="318">
                  <c:v>7.31E+02</c:v>
                </c:pt>
                <c:pt idx="319">
                  <c:v>7.32E+02</c:v>
                </c:pt>
                <c:pt idx="320">
                  <c:v>7.33E+02</c:v>
                </c:pt>
                <c:pt idx="321">
                  <c:v>7.34E+02</c:v>
                </c:pt>
                <c:pt idx="322">
                  <c:v>7.35E+02</c:v>
                </c:pt>
                <c:pt idx="323">
                  <c:v>7.36E+02</c:v>
                </c:pt>
                <c:pt idx="324">
                  <c:v>7.37E+02</c:v>
                </c:pt>
                <c:pt idx="325">
                  <c:v>7.38E+02</c:v>
                </c:pt>
                <c:pt idx="326">
                  <c:v>7.39E+02</c:v>
                </c:pt>
                <c:pt idx="327">
                  <c:v>7.40E+02</c:v>
                </c:pt>
                <c:pt idx="328">
                  <c:v>7.41E+02</c:v>
                </c:pt>
                <c:pt idx="329">
                  <c:v>7.42E+02</c:v>
                </c:pt>
                <c:pt idx="330">
                  <c:v>7.42E+02</c:v>
                </c:pt>
                <c:pt idx="331">
                  <c:v>7.43E+02</c:v>
                </c:pt>
                <c:pt idx="332">
                  <c:v>7.44E+02</c:v>
                </c:pt>
                <c:pt idx="333">
                  <c:v>7.45E+02</c:v>
                </c:pt>
                <c:pt idx="334">
                  <c:v>7.46E+02</c:v>
                </c:pt>
                <c:pt idx="335">
                  <c:v>7.47E+02</c:v>
                </c:pt>
                <c:pt idx="336">
                  <c:v>7.48E+02</c:v>
                </c:pt>
                <c:pt idx="337">
                  <c:v>7.49E+02</c:v>
                </c:pt>
                <c:pt idx="338">
                  <c:v>7.50E+02</c:v>
                </c:pt>
                <c:pt idx="339">
                  <c:v>7.51E+02</c:v>
                </c:pt>
                <c:pt idx="340">
                  <c:v>7.52E+02</c:v>
                </c:pt>
                <c:pt idx="341">
                  <c:v>7.53E+02</c:v>
                </c:pt>
                <c:pt idx="342">
                  <c:v>7.54E+02</c:v>
                </c:pt>
                <c:pt idx="343">
                  <c:v>7.55E+02</c:v>
                </c:pt>
                <c:pt idx="344">
                  <c:v>7.56E+02</c:v>
                </c:pt>
                <c:pt idx="345">
                  <c:v>7.57E+02</c:v>
                </c:pt>
                <c:pt idx="346">
                  <c:v>7.58E+02</c:v>
                </c:pt>
                <c:pt idx="347">
                  <c:v>7.59E+02</c:v>
                </c:pt>
                <c:pt idx="348">
                  <c:v>7.60E+02</c:v>
                </c:pt>
                <c:pt idx="349">
                  <c:v>7.61E+02</c:v>
                </c:pt>
                <c:pt idx="350">
                  <c:v>7.62E+02</c:v>
                </c:pt>
                <c:pt idx="351">
                  <c:v>7.63E+02</c:v>
                </c:pt>
                <c:pt idx="352">
                  <c:v>7.64E+02</c:v>
                </c:pt>
                <c:pt idx="353">
                  <c:v>7.65E+02</c:v>
                </c:pt>
                <c:pt idx="354">
                  <c:v>7.66E+02</c:v>
                </c:pt>
                <c:pt idx="355">
                  <c:v>7.67E+02</c:v>
                </c:pt>
                <c:pt idx="356">
                  <c:v>7.68E+02</c:v>
                </c:pt>
                <c:pt idx="357">
                  <c:v>7.69E+02</c:v>
                </c:pt>
                <c:pt idx="358">
                  <c:v>7.69E+02</c:v>
                </c:pt>
                <c:pt idx="359">
                  <c:v>7.70E+02</c:v>
                </c:pt>
                <c:pt idx="360">
                  <c:v>7.71E+02</c:v>
                </c:pt>
                <c:pt idx="361">
                  <c:v>7.72E+02</c:v>
                </c:pt>
                <c:pt idx="362">
                  <c:v>7.73E+02</c:v>
                </c:pt>
                <c:pt idx="363">
                  <c:v>7.74E+02</c:v>
                </c:pt>
                <c:pt idx="364">
                  <c:v>7.75E+02</c:v>
                </c:pt>
                <c:pt idx="365">
                  <c:v>7.76E+02</c:v>
                </c:pt>
                <c:pt idx="366">
                  <c:v>7.77E+02</c:v>
                </c:pt>
                <c:pt idx="367">
                  <c:v>7.78E+02</c:v>
                </c:pt>
                <c:pt idx="368">
                  <c:v>7.79E+02</c:v>
                </c:pt>
                <c:pt idx="369">
                  <c:v>7.80E+02</c:v>
                </c:pt>
                <c:pt idx="370">
                  <c:v>7.81E+02</c:v>
                </c:pt>
                <c:pt idx="371">
                  <c:v>7.82E+02</c:v>
                </c:pt>
                <c:pt idx="372">
                  <c:v>7.83E+02</c:v>
                </c:pt>
                <c:pt idx="373">
                  <c:v>7.84E+02</c:v>
                </c:pt>
                <c:pt idx="374">
                  <c:v>7.85E+02</c:v>
                </c:pt>
                <c:pt idx="375">
                  <c:v>7.86E+02</c:v>
                </c:pt>
                <c:pt idx="376">
                  <c:v>7.87E+02</c:v>
                </c:pt>
                <c:pt idx="377">
                  <c:v>7.88E+02</c:v>
                </c:pt>
                <c:pt idx="378">
                  <c:v>7.89E+02</c:v>
                </c:pt>
                <c:pt idx="379">
                  <c:v>7.90E+02</c:v>
                </c:pt>
                <c:pt idx="380">
                  <c:v>7.91E+02</c:v>
                </c:pt>
                <c:pt idx="381">
                  <c:v>7.92E+02</c:v>
                </c:pt>
                <c:pt idx="382">
                  <c:v>7.93E+02</c:v>
                </c:pt>
                <c:pt idx="383">
                  <c:v>7.94E+02</c:v>
                </c:pt>
                <c:pt idx="384">
                  <c:v>7.95E+02</c:v>
                </c:pt>
                <c:pt idx="385">
                  <c:v>7.96E+02</c:v>
                </c:pt>
                <c:pt idx="386">
                  <c:v>7.96E+02</c:v>
                </c:pt>
                <c:pt idx="387">
                  <c:v>7.97E+02</c:v>
                </c:pt>
                <c:pt idx="388">
                  <c:v>7.98E+02</c:v>
                </c:pt>
                <c:pt idx="389">
                  <c:v>7.99E+02</c:v>
                </c:pt>
                <c:pt idx="390">
                  <c:v>8.00E+02</c:v>
                </c:pt>
                <c:pt idx="391">
                  <c:v>8.01E+02</c:v>
                </c:pt>
                <c:pt idx="392">
                  <c:v>8.02E+02</c:v>
                </c:pt>
                <c:pt idx="393">
                  <c:v>8.03E+02</c:v>
                </c:pt>
                <c:pt idx="394">
                  <c:v>8.04E+02</c:v>
                </c:pt>
                <c:pt idx="395">
                  <c:v>8.05E+02</c:v>
                </c:pt>
                <c:pt idx="396">
                  <c:v>8.06E+02</c:v>
                </c:pt>
                <c:pt idx="397">
                  <c:v>8.07E+02</c:v>
                </c:pt>
                <c:pt idx="398">
                  <c:v>8.08E+02</c:v>
                </c:pt>
                <c:pt idx="399">
                  <c:v>8.09E+02</c:v>
                </c:pt>
                <c:pt idx="400">
                  <c:v>8.10E+02</c:v>
                </c:pt>
                <c:pt idx="401">
                  <c:v>8.11E+02</c:v>
                </c:pt>
                <c:pt idx="402">
                  <c:v>8.12E+02</c:v>
                </c:pt>
                <c:pt idx="403">
                  <c:v>8.13E+02</c:v>
                </c:pt>
                <c:pt idx="404">
                  <c:v>8.14E+02</c:v>
                </c:pt>
                <c:pt idx="405">
                  <c:v>8.15E+02</c:v>
                </c:pt>
                <c:pt idx="406">
                  <c:v>8.16E+02</c:v>
                </c:pt>
                <c:pt idx="407">
                  <c:v>8.17E+02</c:v>
                </c:pt>
                <c:pt idx="408">
                  <c:v>8.18E+02</c:v>
                </c:pt>
                <c:pt idx="409">
                  <c:v>8.19E+02</c:v>
                </c:pt>
                <c:pt idx="410">
                  <c:v>8.20E+02</c:v>
                </c:pt>
                <c:pt idx="411">
                  <c:v>8.21E+02</c:v>
                </c:pt>
                <c:pt idx="412">
                  <c:v>8.22E+02</c:v>
                </c:pt>
                <c:pt idx="413">
                  <c:v>8.23E+02</c:v>
                </c:pt>
                <c:pt idx="414">
                  <c:v>8.23E+02</c:v>
                </c:pt>
                <c:pt idx="415">
                  <c:v>8.24E+02</c:v>
                </c:pt>
                <c:pt idx="416">
                  <c:v>8.25E+02</c:v>
                </c:pt>
                <c:pt idx="417">
                  <c:v>8.26E+02</c:v>
                </c:pt>
                <c:pt idx="418">
                  <c:v>8.27E+02</c:v>
                </c:pt>
                <c:pt idx="419">
                  <c:v>8.28E+02</c:v>
                </c:pt>
                <c:pt idx="420">
                  <c:v>8.29E+02</c:v>
                </c:pt>
                <c:pt idx="421">
                  <c:v>8.30E+02</c:v>
                </c:pt>
                <c:pt idx="422">
                  <c:v>8.31E+02</c:v>
                </c:pt>
                <c:pt idx="423">
                  <c:v>8.32E+02</c:v>
                </c:pt>
                <c:pt idx="424">
                  <c:v>8.33E+02</c:v>
                </c:pt>
                <c:pt idx="425">
                  <c:v>8.34E+02</c:v>
                </c:pt>
                <c:pt idx="426">
                  <c:v>8.35E+02</c:v>
                </c:pt>
                <c:pt idx="427">
                  <c:v>8.36E+02</c:v>
                </c:pt>
                <c:pt idx="428">
                  <c:v>8.37E+02</c:v>
                </c:pt>
                <c:pt idx="429">
                  <c:v>8.38E+02</c:v>
                </c:pt>
                <c:pt idx="430">
                  <c:v>8.39E+02</c:v>
                </c:pt>
                <c:pt idx="431">
                  <c:v>8.40E+02</c:v>
                </c:pt>
                <c:pt idx="432">
                  <c:v>8.41E+02</c:v>
                </c:pt>
                <c:pt idx="433">
                  <c:v>8.42E+02</c:v>
                </c:pt>
                <c:pt idx="434">
                  <c:v>8.43E+02</c:v>
                </c:pt>
                <c:pt idx="435">
                  <c:v>8.44E+02</c:v>
                </c:pt>
                <c:pt idx="436">
                  <c:v>8.45E+02</c:v>
                </c:pt>
                <c:pt idx="437">
                  <c:v>8.46E+02</c:v>
                </c:pt>
                <c:pt idx="438">
                  <c:v>8.47E+02</c:v>
                </c:pt>
                <c:pt idx="439">
                  <c:v>8.48E+02</c:v>
                </c:pt>
                <c:pt idx="440">
                  <c:v>8.49E+02</c:v>
                </c:pt>
                <c:pt idx="441">
                  <c:v>8.50E+02</c:v>
                </c:pt>
                <c:pt idx="442">
                  <c:v>8.50E+02</c:v>
                </c:pt>
                <c:pt idx="443">
                  <c:v>8.51E+02</c:v>
                </c:pt>
                <c:pt idx="444">
                  <c:v>8.52E+02</c:v>
                </c:pt>
                <c:pt idx="445">
                  <c:v>8.53E+02</c:v>
                </c:pt>
                <c:pt idx="446">
                  <c:v>8.54E+02</c:v>
                </c:pt>
                <c:pt idx="447">
                  <c:v>8.55E+02</c:v>
                </c:pt>
                <c:pt idx="448">
                  <c:v>8.56E+02</c:v>
                </c:pt>
                <c:pt idx="449">
                  <c:v>8.57E+02</c:v>
                </c:pt>
                <c:pt idx="450">
                  <c:v>8.58E+02</c:v>
                </c:pt>
                <c:pt idx="451">
                  <c:v>8.59E+02</c:v>
                </c:pt>
                <c:pt idx="452">
                  <c:v>8.60E+02</c:v>
                </c:pt>
                <c:pt idx="453">
                  <c:v>8.61E+02</c:v>
                </c:pt>
                <c:pt idx="454">
                  <c:v>8.62E+02</c:v>
                </c:pt>
                <c:pt idx="455">
                  <c:v>8.63E+02</c:v>
                </c:pt>
                <c:pt idx="456">
                  <c:v>8.64E+02</c:v>
                </c:pt>
                <c:pt idx="457">
                  <c:v>8.65E+02</c:v>
                </c:pt>
                <c:pt idx="458">
                  <c:v>8.66E+02</c:v>
                </c:pt>
                <c:pt idx="459">
                  <c:v>8.67E+02</c:v>
                </c:pt>
                <c:pt idx="460">
                  <c:v>8.68E+02</c:v>
                </c:pt>
                <c:pt idx="461">
                  <c:v>8.69E+02</c:v>
                </c:pt>
                <c:pt idx="462">
                  <c:v>8.70E+02</c:v>
                </c:pt>
                <c:pt idx="463">
                  <c:v>8.71E+02</c:v>
                </c:pt>
                <c:pt idx="464">
                  <c:v>8.72E+02</c:v>
                </c:pt>
                <c:pt idx="465">
                  <c:v>8.73E+02</c:v>
                </c:pt>
                <c:pt idx="466">
                  <c:v>8.74E+02</c:v>
                </c:pt>
                <c:pt idx="467">
                  <c:v>8.75E+02</c:v>
                </c:pt>
                <c:pt idx="468">
                  <c:v>8.76E+02</c:v>
                </c:pt>
                <c:pt idx="469">
                  <c:v>8.77E+02</c:v>
                </c:pt>
                <c:pt idx="470">
                  <c:v>8.77E+02</c:v>
                </c:pt>
                <c:pt idx="471">
                  <c:v>8.78E+02</c:v>
                </c:pt>
                <c:pt idx="472">
                  <c:v>8.79E+02</c:v>
                </c:pt>
                <c:pt idx="473">
                  <c:v>8.80E+02</c:v>
                </c:pt>
                <c:pt idx="474">
                  <c:v>8.81E+02</c:v>
                </c:pt>
                <c:pt idx="475">
                  <c:v>8.82E+02</c:v>
                </c:pt>
                <c:pt idx="476">
                  <c:v>8.83E+02</c:v>
                </c:pt>
                <c:pt idx="477">
                  <c:v>8.84E+02</c:v>
                </c:pt>
                <c:pt idx="478">
                  <c:v>8.85E+02</c:v>
                </c:pt>
                <c:pt idx="479">
                  <c:v>8.86E+02</c:v>
                </c:pt>
                <c:pt idx="480">
                  <c:v>8.87E+02</c:v>
                </c:pt>
                <c:pt idx="481">
                  <c:v>8.88E+02</c:v>
                </c:pt>
                <c:pt idx="482">
                  <c:v>8.89E+02</c:v>
                </c:pt>
                <c:pt idx="483">
                  <c:v>8.90E+02</c:v>
                </c:pt>
                <c:pt idx="484">
                  <c:v>8.91E+02</c:v>
                </c:pt>
                <c:pt idx="485">
                  <c:v>8.92E+02</c:v>
                </c:pt>
                <c:pt idx="486">
                  <c:v>8.93E+02</c:v>
                </c:pt>
                <c:pt idx="487">
                  <c:v>8.94E+02</c:v>
                </c:pt>
                <c:pt idx="488">
                  <c:v>8.95E+02</c:v>
                </c:pt>
                <c:pt idx="489">
                  <c:v>8.96E+02</c:v>
                </c:pt>
                <c:pt idx="490">
                  <c:v>8.97E+02</c:v>
                </c:pt>
                <c:pt idx="491">
                  <c:v>8.98E+02</c:v>
                </c:pt>
                <c:pt idx="492">
                  <c:v>8.99E+02</c:v>
                </c:pt>
                <c:pt idx="493">
                  <c:v>9.00E+02</c:v>
                </c:pt>
                <c:pt idx="494">
                  <c:v>9.01E+02</c:v>
                </c:pt>
                <c:pt idx="495">
                  <c:v>9.02E+02</c:v>
                </c:pt>
                <c:pt idx="496">
                  <c:v>9.03E+02</c:v>
                </c:pt>
                <c:pt idx="497">
                  <c:v>9.04E+02</c:v>
                </c:pt>
                <c:pt idx="498">
                  <c:v>9.04E+02</c:v>
                </c:pt>
                <c:pt idx="499">
                  <c:v>9.05E+02</c:v>
                </c:pt>
                <c:pt idx="500">
                  <c:v>9.06E+02</c:v>
                </c:pt>
                <c:pt idx="501">
                  <c:v>9.07E+02</c:v>
                </c:pt>
                <c:pt idx="502">
                  <c:v>9.08E+02</c:v>
                </c:pt>
                <c:pt idx="503">
                  <c:v>9.09E+02</c:v>
                </c:pt>
                <c:pt idx="504">
                  <c:v>9.10E+02</c:v>
                </c:pt>
                <c:pt idx="505">
                  <c:v>9.11E+02</c:v>
                </c:pt>
                <c:pt idx="506">
                  <c:v>9.12E+02</c:v>
                </c:pt>
                <c:pt idx="507">
                  <c:v>9.13E+02</c:v>
                </c:pt>
                <c:pt idx="508">
                  <c:v>9.14E+02</c:v>
                </c:pt>
                <c:pt idx="509">
                  <c:v>9.15E+02</c:v>
                </c:pt>
                <c:pt idx="510">
                  <c:v>9.16E+02</c:v>
                </c:pt>
                <c:pt idx="511">
                  <c:v>9.17E+02</c:v>
                </c:pt>
                <c:pt idx="512">
                  <c:v>9.18E+02</c:v>
                </c:pt>
                <c:pt idx="513">
                  <c:v>9.19E+02</c:v>
                </c:pt>
                <c:pt idx="514">
                  <c:v>9.20E+02</c:v>
                </c:pt>
                <c:pt idx="515">
                  <c:v>9.21E+02</c:v>
                </c:pt>
                <c:pt idx="516">
                  <c:v>9.22E+02</c:v>
                </c:pt>
                <c:pt idx="517">
                  <c:v>9.23E+02</c:v>
                </c:pt>
                <c:pt idx="518">
                  <c:v>9.24E+02</c:v>
                </c:pt>
                <c:pt idx="519">
                  <c:v>9.25E+02</c:v>
                </c:pt>
                <c:pt idx="520">
                  <c:v>9.26E+02</c:v>
                </c:pt>
                <c:pt idx="521">
                  <c:v>9.27E+02</c:v>
                </c:pt>
                <c:pt idx="522">
                  <c:v>9.28E+02</c:v>
                </c:pt>
                <c:pt idx="523">
                  <c:v>9.29E+02</c:v>
                </c:pt>
                <c:pt idx="524">
                  <c:v>9.30E+02</c:v>
                </c:pt>
                <c:pt idx="525">
                  <c:v>9.31E+02</c:v>
                </c:pt>
                <c:pt idx="526">
                  <c:v>9.31E+02</c:v>
                </c:pt>
                <c:pt idx="527">
                  <c:v>9.32E+02</c:v>
                </c:pt>
                <c:pt idx="528">
                  <c:v>9.33E+02</c:v>
                </c:pt>
                <c:pt idx="529">
                  <c:v>9.34E+02</c:v>
                </c:pt>
                <c:pt idx="530">
                  <c:v>9.35E+02</c:v>
                </c:pt>
                <c:pt idx="531">
                  <c:v>9.36E+02</c:v>
                </c:pt>
                <c:pt idx="532">
                  <c:v>9.37E+02</c:v>
                </c:pt>
                <c:pt idx="533">
                  <c:v>9.38E+02</c:v>
                </c:pt>
                <c:pt idx="534">
                  <c:v>9.39E+02</c:v>
                </c:pt>
                <c:pt idx="535">
                  <c:v>9.40E+02</c:v>
                </c:pt>
                <c:pt idx="536">
                  <c:v>9.41E+02</c:v>
                </c:pt>
                <c:pt idx="537">
                  <c:v>9.42E+02</c:v>
                </c:pt>
                <c:pt idx="538">
                  <c:v>9.43E+02</c:v>
                </c:pt>
                <c:pt idx="539">
                  <c:v>9.44E+02</c:v>
                </c:pt>
                <c:pt idx="540">
                  <c:v>9.45E+02</c:v>
                </c:pt>
                <c:pt idx="541">
                  <c:v>9.46E+02</c:v>
                </c:pt>
                <c:pt idx="542">
                  <c:v>9.47E+02</c:v>
                </c:pt>
                <c:pt idx="543">
                  <c:v>9.48E+02</c:v>
                </c:pt>
                <c:pt idx="544">
                  <c:v>9.49E+02</c:v>
                </c:pt>
                <c:pt idx="545">
                  <c:v>9.50E+02</c:v>
                </c:pt>
                <c:pt idx="546">
                  <c:v>9.51E+02</c:v>
                </c:pt>
                <c:pt idx="547">
                  <c:v>9.52E+02</c:v>
                </c:pt>
                <c:pt idx="548">
                  <c:v>9.53E+02</c:v>
                </c:pt>
                <c:pt idx="549">
                  <c:v>9.54E+02</c:v>
                </c:pt>
                <c:pt idx="550">
                  <c:v>9.55E+02</c:v>
                </c:pt>
                <c:pt idx="551">
                  <c:v>9.56E+02</c:v>
                </c:pt>
                <c:pt idx="552">
                  <c:v>9.57E+02</c:v>
                </c:pt>
                <c:pt idx="553">
                  <c:v>9.57E+02</c:v>
                </c:pt>
                <c:pt idx="554">
                  <c:v>9.58E+02</c:v>
                </c:pt>
                <c:pt idx="555">
                  <c:v>9.59E+02</c:v>
                </c:pt>
                <c:pt idx="556">
                  <c:v>9.60E+02</c:v>
                </c:pt>
                <c:pt idx="557">
                  <c:v>9.61E+02</c:v>
                </c:pt>
                <c:pt idx="558">
                  <c:v>9.62E+02</c:v>
                </c:pt>
                <c:pt idx="559">
                  <c:v>9.63E+02</c:v>
                </c:pt>
                <c:pt idx="560">
                  <c:v>9.64E+02</c:v>
                </c:pt>
                <c:pt idx="561">
                  <c:v>9.65E+02</c:v>
                </c:pt>
                <c:pt idx="562">
                  <c:v>9.66E+02</c:v>
                </c:pt>
                <c:pt idx="563">
                  <c:v>9.67E+02</c:v>
                </c:pt>
                <c:pt idx="564">
                  <c:v>9.68E+02</c:v>
                </c:pt>
                <c:pt idx="565">
                  <c:v>9.69E+02</c:v>
                </c:pt>
                <c:pt idx="566">
                  <c:v>9.70E+02</c:v>
                </c:pt>
                <c:pt idx="567">
                  <c:v>9.71E+02</c:v>
                </c:pt>
                <c:pt idx="568">
                  <c:v>9.72E+02</c:v>
                </c:pt>
                <c:pt idx="569">
                  <c:v>9.73E+02</c:v>
                </c:pt>
                <c:pt idx="570">
                  <c:v>9.74E+02</c:v>
                </c:pt>
                <c:pt idx="571">
                  <c:v>9.75E+02</c:v>
                </c:pt>
                <c:pt idx="572">
                  <c:v>9.76E+02</c:v>
                </c:pt>
                <c:pt idx="573">
                  <c:v>9.77E+02</c:v>
                </c:pt>
                <c:pt idx="574">
                  <c:v>9.78E+02</c:v>
                </c:pt>
                <c:pt idx="575">
                  <c:v>9.79E+02</c:v>
                </c:pt>
                <c:pt idx="576">
                  <c:v>9.80E+02</c:v>
                </c:pt>
                <c:pt idx="577">
                  <c:v>9.81E+02</c:v>
                </c:pt>
                <c:pt idx="578">
                  <c:v>9.82E+02</c:v>
                </c:pt>
                <c:pt idx="579">
                  <c:v>9.83E+02</c:v>
                </c:pt>
                <c:pt idx="580">
                  <c:v>9.84E+02</c:v>
                </c:pt>
                <c:pt idx="581">
                  <c:v>9.84E+02</c:v>
                </c:pt>
                <c:pt idx="582">
                  <c:v>9.85E+02</c:v>
                </c:pt>
                <c:pt idx="583">
                  <c:v>9.86E+02</c:v>
                </c:pt>
                <c:pt idx="584">
                  <c:v>9.87E+02</c:v>
                </c:pt>
                <c:pt idx="585">
                  <c:v>9.88E+02</c:v>
                </c:pt>
                <c:pt idx="586">
                  <c:v>9.89E+02</c:v>
                </c:pt>
                <c:pt idx="587">
                  <c:v>9.90E+02</c:v>
                </c:pt>
                <c:pt idx="588">
                  <c:v>9.91E+02</c:v>
                </c:pt>
                <c:pt idx="589">
                  <c:v>9.92E+02</c:v>
                </c:pt>
                <c:pt idx="590">
                  <c:v>9.93E+02</c:v>
                </c:pt>
                <c:pt idx="591">
                  <c:v>9.94E+02</c:v>
                </c:pt>
                <c:pt idx="592">
                  <c:v>9.95E+02</c:v>
                </c:pt>
                <c:pt idx="593">
                  <c:v>9.96E+02</c:v>
                </c:pt>
                <c:pt idx="594">
                  <c:v>9.97E+02</c:v>
                </c:pt>
                <c:pt idx="595">
                  <c:v>9.98E+02</c:v>
                </c:pt>
                <c:pt idx="596">
                  <c:v>9.99E+02</c:v>
                </c:pt>
                <c:pt idx="597">
                  <c:v>1.00E+03</c:v>
                </c:pt>
                <c:pt idx="598">
                  <c:v>1.00E+03</c:v>
                </c:pt>
                <c:pt idx="599">
                  <c:v>1.00E+03</c:v>
                </c:pt>
                <c:pt idx="600">
                  <c:v>1.00E+03</c:v>
                </c:pt>
                <c:pt idx="601">
                  <c:v>1.00E+03</c:v>
                </c:pt>
                <c:pt idx="602">
                  <c:v>1.00E+03</c:v>
                </c:pt>
                <c:pt idx="603">
                  <c:v>1.01E+03</c:v>
                </c:pt>
                <c:pt idx="604">
                  <c:v>1.01E+03</c:v>
                </c:pt>
                <c:pt idx="605">
                  <c:v>1.01E+03</c:v>
                </c:pt>
                <c:pt idx="606">
                  <c:v>1.01E+03</c:v>
                </c:pt>
                <c:pt idx="607">
                  <c:v>1.01E+03</c:v>
                </c:pt>
                <c:pt idx="608">
                  <c:v>1.01E+03</c:v>
                </c:pt>
                <c:pt idx="609">
                  <c:v>1.01E+03</c:v>
                </c:pt>
                <c:pt idx="610">
                  <c:v>1.01E+03</c:v>
                </c:pt>
                <c:pt idx="611">
                  <c:v>1.01E+03</c:v>
                </c:pt>
                <c:pt idx="612">
                  <c:v>1.01E+03</c:v>
                </c:pt>
                <c:pt idx="613">
                  <c:v>1.02E+03</c:v>
                </c:pt>
                <c:pt idx="614">
                  <c:v>1.02E+03</c:v>
                </c:pt>
                <c:pt idx="615">
                  <c:v>1.02E+03</c:v>
                </c:pt>
                <c:pt idx="616">
                  <c:v>1.02E+03</c:v>
                </c:pt>
                <c:pt idx="617">
                  <c:v>1.02E+03</c:v>
                </c:pt>
                <c:pt idx="618">
                  <c:v>1.02E+03</c:v>
                </c:pt>
                <c:pt idx="619">
                  <c:v>1.02E+03</c:v>
                </c:pt>
                <c:pt idx="620">
                  <c:v>1.02E+03</c:v>
                </c:pt>
                <c:pt idx="621">
                  <c:v>1.02E+03</c:v>
                </c:pt>
                <c:pt idx="622">
                  <c:v>1.02E+03</c:v>
                </c:pt>
                <c:pt idx="623">
                  <c:v>1.02E+03</c:v>
                </c:pt>
                <c:pt idx="624">
                  <c:v>1.03E+03</c:v>
                </c:pt>
                <c:pt idx="625">
                  <c:v>1.03E+03</c:v>
                </c:pt>
                <c:pt idx="626">
                  <c:v>1.03E+03</c:v>
                </c:pt>
                <c:pt idx="627">
                  <c:v>1.03E+03</c:v>
                </c:pt>
                <c:pt idx="628">
                  <c:v>1.03E+03</c:v>
                </c:pt>
                <c:pt idx="629">
                  <c:v>1.03E+03</c:v>
                </c:pt>
                <c:pt idx="630">
                  <c:v>1.03E+03</c:v>
                </c:pt>
                <c:pt idx="631">
                  <c:v>1.03E+03</c:v>
                </c:pt>
                <c:pt idx="632">
                  <c:v>1.03E+03</c:v>
                </c:pt>
                <c:pt idx="633">
                  <c:v>1.03E+03</c:v>
                </c:pt>
                <c:pt idx="634">
                  <c:v>1.04E+03</c:v>
                </c:pt>
                <c:pt idx="635">
                  <c:v>1.04E+03</c:v>
                </c:pt>
                <c:pt idx="636">
                  <c:v>1.04E+03</c:v>
                </c:pt>
                <c:pt idx="637">
                  <c:v>1.04E+03</c:v>
                </c:pt>
                <c:pt idx="638">
                  <c:v>1.04E+03</c:v>
                </c:pt>
                <c:pt idx="639">
                  <c:v>1.04E+03</c:v>
                </c:pt>
                <c:pt idx="640">
                  <c:v>1.04E+03</c:v>
                </c:pt>
                <c:pt idx="641">
                  <c:v>1.04E+03</c:v>
                </c:pt>
                <c:pt idx="642">
                  <c:v>1.04E+03</c:v>
                </c:pt>
                <c:pt idx="643">
                  <c:v>1.04E+03</c:v>
                </c:pt>
                <c:pt idx="644">
                  <c:v>1.05E+03</c:v>
                </c:pt>
                <c:pt idx="645">
                  <c:v>1.05E+03</c:v>
                </c:pt>
                <c:pt idx="646">
                  <c:v>1.05E+03</c:v>
                </c:pt>
                <c:pt idx="647">
                  <c:v>1.05E+03</c:v>
                </c:pt>
                <c:pt idx="648">
                  <c:v>1.05E+03</c:v>
                </c:pt>
                <c:pt idx="649">
                  <c:v>1.05E+03</c:v>
                </c:pt>
                <c:pt idx="650">
                  <c:v>1.05E+03</c:v>
                </c:pt>
                <c:pt idx="651">
                  <c:v>1.05E+03</c:v>
                </c:pt>
                <c:pt idx="652">
                  <c:v>1.05E+03</c:v>
                </c:pt>
                <c:pt idx="653">
                  <c:v>1.05E+03</c:v>
                </c:pt>
                <c:pt idx="654">
                  <c:v>1.05E+03</c:v>
                </c:pt>
                <c:pt idx="655">
                  <c:v>1.06E+03</c:v>
                </c:pt>
                <c:pt idx="656">
                  <c:v>1.06E+03</c:v>
                </c:pt>
                <c:pt idx="657">
                  <c:v>1.06E+03</c:v>
                </c:pt>
                <c:pt idx="658">
                  <c:v>1.06E+03</c:v>
                </c:pt>
                <c:pt idx="659">
                  <c:v>1.06E+03</c:v>
                </c:pt>
                <c:pt idx="660">
                  <c:v>1.06E+03</c:v>
                </c:pt>
                <c:pt idx="661">
                  <c:v>1.06E+03</c:v>
                </c:pt>
                <c:pt idx="662">
                  <c:v>1.06E+03</c:v>
                </c:pt>
                <c:pt idx="663">
                  <c:v>1.06E+03</c:v>
                </c:pt>
                <c:pt idx="664">
                  <c:v>1.06E+03</c:v>
                </c:pt>
                <c:pt idx="665">
                  <c:v>1.07E+03</c:v>
                </c:pt>
                <c:pt idx="666">
                  <c:v>1.07E+03</c:v>
                </c:pt>
                <c:pt idx="667">
                  <c:v>1.07E+03</c:v>
                </c:pt>
                <c:pt idx="668">
                  <c:v>1.07E+03</c:v>
                </c:pt>
                <c:pt idx="669">
                  <c:v>1.07E+03</c:v>
                </c:pt>
                <c:pt idx="670">
                  <c:v>1.07E+03</c:v>
                </c:pt>
                <c:pt idx="671">
                  <c:v>1.07E+03</c:v>
                </c:pt>
                <c:pt idx="672">
                  <c:v>1.07E+03</c:v>
                </c:pt>
                <c:pt idx="673">
                  <c:v>1.07E+03</c:v>
                </c:pt>
                <c:pt idx="674">
                  <c:v>1.07E+03</c:v>
                </c:pt>
                <c:pt idx="675">
                  <c:v>1.08E+03</c:v>
                </c:pt>
                <c:pt idx="676">
                  <c:v>1.08E+03</c:v>
                </c:pt>
                <c:pt idx="677">
                  <c:v>1.08E+03</c:v>
                </c:pt>
                <c:pt idx="678">
                  <c:v>1.08E+03</c:v>
                </c:pt>
                <c:pt idx="679">
                  <c:v>1.08E+03</c:v>
                </c:pt>
                <c:pt idx="680">
                  <c:v>1.08E+03</c:v>
                </c:pt>
                <c:pt idx="681">
                  <c:v>1.08E+03</c:v>
                </c:pt>
                <c:pt idx="682">
                  <c:v>1.08E+03</c:v>
                </c:pt>
                <c:pt idx="683">
                  <c:v>1.08E+03</c:v>
                </c:pt>
                <c:pt idx="684">
                  <c:v>1.08E+03</c:v>
                </c:pt>
                <c:pt idx="685">
                  <c:v>1.08E+03</c:v>
                </c:pt>
                <c:pt idx="686">
                  <c:v>1.09E+03</c:v>
                </c:pt>
                <c:pt idx="687">
                  <c:v>1.09E+03</c:v>
                </c:pt>
                <c:pt idx="688">
                  <c:v>1.09E+03</c:v>
                </c:pt>
                <c:pt idx="689">
                  <c:v>1.09E+03</c:v>
                </c:pt>
                <c:pt idx="690">
                  <c:v>1.09E+03</c:v>
                </c:pt>
                <c:pt idx="691">
                  <c:v>1.09E+03</c:v>
                </c:pt>
                <c:pt idx="692">
                  <c:v>1.09E+03</c:v>
                </c:pt>
                <c:pt idx="693">
                  <c:v>1.09E+03</c:v>
                </c:pt>
                <c:pt idx="694">
                  <c:v>1.09E+03</c:v>
                </c:pt>
                <c:pt idx="695">
                  <c:v>1.09E+03</c:v>
                </c:pt>
                <c:pt idx="696">
                  <c:v>1.10E+03</c:v>
                </c:pt>
                <c:pt idx="697">
                  <c:v>1.10E+03</c:v>
                </c:pt>
                <c:pt idx="698">
                  <c:v>1.10E+03</c:v>
                </c:pt>
                <c:pt idx="699">
                  <c:v>1.10E+03</c:v>
                </c:pt>
                <c:pt idx="700">
                  <c:v>1.10E+03</c:v>
                </c:pt>
                <c:pt idx="701">
                  <c:v>1.10E+03</c:v>
                </c:pt>
                <c:pt idx="702">
                  <c:v>1.10E+03</c:v>
                </c:pt>
                <c:pt idx="703">
                  <c:v>1.10E+03</c:v>
                </c:pt>
                <c:pt idx="704">
                  <c:v>1.10E+03</c:v>
                </c:pt>
                <c:pt idx="705">
                  <c:v>1.10E+03</c:v>
                </c:pt>
                <c:pt idx="706">
                  <c:v>1.11E+03</c:v>
                </c:pt>
                <c:pt idx="707">
                  <c:v>1.11E+03</c:v>
                </c:pt>
                <c:pt idx="708">
                  <c:v>1.11E+03</c:v>
                </c:pt>
                <c:pt idx="709">
                  <c:v>1.11E+03</c:v>
                </c:pt>
                <c:pt idx="710">
                  <c:v>1.11E+03</c:v>
                </c:pt>
                <c:pt idx="711">
                  <c:v>1.11E+03</c:v>
                </c:pt>
                <c:pt idx="712">
                  <c:v>1.11E+03</c:v>
                </c:pt>
                <c:pt idx="713">
                  <c:v>1.11E+03</c:v>
                </c:pt>
                <c:pt idx="714">
                  <c:v>1.11E+03</c:v>
                </c:pt>
                <c:pt idx="715">
                  <c:v>1.11E+03</c:v>
                </c:pt>
                <c:pt idx="716">
                  <c:v>1.11E+03</c:v>
                </c:pt>
                <c:pt idx="717">
                  <c:v>1.12E+03</c:v>
                </c:pt>
                <c:pt idx="718">
                  <c:v>1.12E+03</c:v>
                </c:pt>
                <c:pt idx="719">
                  <c:v>1.12E+03</c:v>
                </c:pt>
                <c:pt idx="720">
                  <c:v>1.12E+03</c:v>
                </c:pt>
                <c:pt idx="721">
                  <c:v>1.12E+03</c:v>
                </c:pt>
                <c:pt idx="722">
                  <c:v>1.12E+03</c:v>
                </c:pt>
                <c:pt idx="723">
                  <c:v>1.12E+03</c:v>
                </c:pt>
                <c:pt idx="724">
                  <c:v>1.12E+03</c:v>
                </c:pt>
                <c:pt idx="725">
                  <c:v>1.12E+03</c:v>
                </c:pt>
                <c:pt idx="726">
                  <c:v>1.12E+03</c:v>
                </c:pt>
                <c:pt idx="727">
                  <c:v>1.13E+03</c:v>
                </c:pt>
                <c:pt idx="728">
                  <c:v>1.13E+03</c:v>
                </c:pt>
                <c:pt idx="729">
                  <c:v>1.13E+03</c:v>
                </c:pt>
                <c:pt idx="730">
                  <c:v>1.13E+03</c:v>
                </c:pt>
                <c:pt idx="731">
                  <c:v>1.13E+03</c:v>
                </c:pt>
                <c:pt idx="732">
                  <c:v>1.13E+03</c:v>
                </c:pt>
                <c:pt idx="733">
                  <c:v>1.13E+03</c:v>
                </c:pt>
                <c:pt idx="734">
                  <c:v>1.13E+03</c:v>
                </c:pt>
                <c:pt idx="735">
                  <c:v>1.13E+03</c:v>
                </c:pt>
                <c:pt idx="736">
                  <c:v>1.13E+03</c:v>
                </c:pt>
                <c:pt idx="737">
                  <c:v>1.13E+03</c:v>
                </c:pt>
                <c:pt idx="738">
                  <c:v>1.14E+03</c:v>
                </c:pt>
                <c:pt idx="739">
                  <c:v>1.14E+03</c:v>
                </c:pt>
                <c:pt idx="740">
                  <c:v>1.14E+03</c:v>
                </c:pt>
                <c:pt idx="741">
                  <c:v>1.14E+03</c:v>
                </c:pt>
                <c:pt idx="742">
                  <c:v>1.14E+03</c:v>
                </c:pt>
                <c:pt idx="743">
                  <c:v>1.14E+03</c:v>
                </c:pt>
                <c:pt idx="744">
                  <c:v>1.14E+03</c:v>
                </c:pt>
                <c:pt idx="745">
                  <c:v>1.14E+03</c:v>
                </c:pt>
                <c:pt idx="746">
                  <c:v>1.14E+03</c:v>
                </c:pt>
                <c:pt idx="747">
                  <c:v>1.14E+03</c:v>
                </c:pt>
                <c:pt idx="748">
                  <c:v>1.15E+03</c:v>
                </c:pt>
                <c:pt idx="749">
                  <c:v>1.15E+03</c:v>
                </c:pt>
                <c:pt idx="750">
                  <c:v>1.15E+03</c:v>
                </c:pt>
                <c:pt idx="751">
                  <c:v>1.15E+03</c:v>
                </c:pt>
                <c:pt idx="752">
                  <c:v>1.15E+03</c:v>
                </c:pt>
                <c:pt idx="753">
                  <c:v>1.15E+03</c:v>
                </c:pt>
                <c:pt idx="754">
                  <c:v>1.15E+03</c:v>
                </c:pt>
                <c:pt idx="755">
                  <c:v>1.15E+03</c:v>
                </c:pt>
                <c:pt idx="756">
                  <c:v>1.15E+03</c:v>
                </c:pt>
                <c:pt idx="757">
                  <c:v>1.15E+03</c:v>
                </c:pt>
                <c:pt idx="758">
                  <c:v>1.16E+03</c:v>
                </c:pt>
                <c:pt idx="759">
                  <c:v>1.16E+03</c:v>
                </c:pt>
                <c:pt idx="760">
                  <c:v>1.16E+03</c:v>
                </c:pt>
                <c:pt idx="761">
                  <c:v>1.16E+03</c:v>
                </c:pt>
                <c:pt idx="762">
                  <c:v>1.16E+03</c:v>
                </c:pt>
                <c:pt idx="763">
                  <c:v>1.16E+03</c:v>
                </c:pt>
                <c:pt idx="764">
                  <c:v>1.16E+03</c:v>
                </c:pt>
                <c:pt idx="765">
                  <c:v>1.16E+03</c:v>
                </c:pt>
                <c:pt idx="766">
                  <c:v>1.16E+03</c:v>
                </c:pt>
                <c:pt idx="767">
                  <c:v>1.16E+03</c:v>
                </c:pt>
                <c:pt idx="768">
                  <c:v>1.16E+03</c:v>
                </c:pt>
                <c:pt idx="769">
                  <c:v>1.17E+03</c:v>
                </c:pt>
                <c:pt idx="770">
                  <c:v>1.17E+03</c:v>
                </c:pt>
                <c:pt idx="771">
                  <c:v>1.17E+03</c:v>
                </c:pt>
                <c:pt idx="772">
                  <c:v>1.17E+03</c:v>
                </c:pt>
                <c:pt idx="773">
                  <c:v>1.17E+03</c:v>
                </c:pt>
                <c:pt idx="774">
                  <c:v>1.17E+03</c:v>
                </c:pt>
                <c:pt idx="775">
                  <c:v>1.17E+03</c:v>
                </c:pt>
                <c:pt idx="776">
                  <c:v>1.17E+03</c:v>
                </c:pt>
                <c:pt idx="777">
                  <c:v>1.17E+03</c:v>
                </c:pt>
                <c:pt idx="778">
                  <c:v>1.17E+03</c:v>
                </c:pt>
                <c:pt idx="779">
                  <c:v>1.18E+03</c:v>
                </c:pt>
                <c:pt idx="780">
                  <c:v>1.18E+03</c:v>
                </c:pt>
                <c:pt idx="781">
                  <c:v>1.18E+03</c:v>
                </c:pt>
                <c:pt idx="782">
                  <c:v>1.18E+03</c:v>
                </c:pt>
                <c:pt idx="783">
                  <c:v>1.18E+03</c:v>
                </c:pt>
                <c:pt idx="784">
                  <c:v>1.18E+03</c:v>
                </c:pt>
                <c:pt idx="785">
                  <c:v>1.18E+03</c:v>
                </c:pt>
                <c:pt idx="786">
                  <c:v>1.18E+03</c:v>
                </c:pt>
                <c:pt idx="787">
                  <c:v>1.18E+03</c:v>
                </c:pt>
                <c:pt idx="788">
                  <c:v>1.18E+03</c:v>
                </c:pt>
                <c:pt idx="789">
                  <c:v>1.19E+03</c:v>
                </c:pt>
                <c:pt idx="790">
                  <c:v>1.19E+03</c:v>
                </c:pt>
                <c:pt idx="791">
                  <c:v>1.19E+03</c:v>
                </c:pt>
                <c:pt idx="792">
                  <c:v>1.19E+03</c:v>
                </c:pt>
                <c:pt idx="793">
                  <c:v>1.19E+03</c:v>
                </c:pt>
                <c:pt idx="794">
                  <c:v>1.19E+03</c:v>
                </c:pt>
                <c:pt idx="795">
                  <c:v>1.19E+03</c:v>
                </c:pt>
                <c:pt idx="796">
                  <c:v>1.19E+03</c:v>
                </c:pt>
                <c:pt idx="797">
                  <c:v>1.19E+03</c:v>
                </c:pt>
                <c:pt idx="798">
                  <c:v>1.19E+03</c:v>
                </c:pt>
                <c:pt idx="799">
                  <c:v>1.19E+03</c:v>
                </c:pt>
                <c:pt idx="800">
                  <c:v>1.20E+03</c:v>
                </c:pt>
                <c:pt idx="801">
                  <c:v>1.20E+03</c:v>
                </c:pt>
                <c:pt idx="802">
                  <c:v>1.20E+03</c:v>
                </c:pt>
                <c:pt idx="803">
                  <c:v>1.20E+03</c:v>
                </c:pt>
                <c:pt idx="804">
                  <c:v>1.20E+03</c:v>
                </c:pt>
                <c:pt idx="805">
                  <c:v>1.20E+03</c:v>
                </c:pt>
                <c:pt idx="806">
                  <c:v>1.20E+03</c:v>
                </c:pt>
                <c:pt idx="807">
                  <c:v>1.20E+03</c:v>
                </c:pt>
                <c:pt idx="808">
                  <c:v>1.20E+03</c:v>
                </c:pt>
                <c:pt idx="809">
                  <c:v>1.20E+03</c:v>
                </c:pt>
                <c:pt idx="810">
                  <c:v>1.21E+03</c:v>
                </c:pt>
                <c:pt idx="811">
                  <c:v>1.21E+03</c:v>
                </c:pt>
                <c:pt idx="812">
                  <c:v>1.21E+03</c:v>
                </c:pt>
                <c:pt idx="813">
                  <c:v>1.21E+03</c:v>
                </c:pt>
                <c:pt idx="814">
                  <c:v>1.21E+03</c:v>
                </c:pt>
                <c:pt idx="815">
                  <c:v>1.21E+03</c:v>
                </c:pt>
                <c:pt idx="816">
                  <c:v>1.21E+03</c:v>
                </c:pt>
                <c:pt idx="817">
                  <c:v>1.21E+03</c:v>
                </c:pt>
                <c:pt idx="818">
                  <c:v>1.21E+03</c:v>
                </c:pt>
                <c:pt idx="819">
                  <c:v>1.21E+03</c:v>
                </c:pt>
                <c:pt idx="820">
                  <c:v>1.21E+03</c:v>
                </c:pt>
                <c:pt idx="821">
                  <c:v>1.22E+03</c:v>
                </c:pt>
                <c:pt idx="822">
                  <c:v>1.22E+03</c:v>
                </c:pt>
                <c:pt idx="823">
                  <c:v>1.22E+03</c:v>
                </c:pt>
                <c:pt idx="824">
                  <c:v>1.22E+03</c:v>
                </c:pt>
                <c:pt idx="825">
                  <c:v>1.22E+03</c:v>
                </c:pt>
                <c:pt idx="826">
                  <c:v>1.22E+03</c:v>
                </c:pt>
                <c:pt idx="827">
                  <c:v>1.22E+03</c:v>
                </c:pt>
                <c:pt idx="828">
                  <c:v>1.22E+03</c:v>
                </c:pt>
                <c:pt idx="829">
                  <c:v>1.22E+03</c:v>
                </c:pt>
                <c:pt idx="830">
                  <c:v>1.22E+03</c:v>
                </c:pt>
                <c:pt idx="831">
                  <c:v>1.23E+03</c:v>
                </c:pt>
                <c:pt idx="832">
                  <c:v>1.23E+03</c:v>
                </c:pt>
                <c:pt idx="833">
                  <c:v>1.23E+03</c:v>
                </c:pt>
                <c:pt idx="834">
                  <c:v>1.23E+03</c:v>
                </c:pt>
                <c:pt idx="835">
                  <c:v>1.23E+03</c:v>
                </c:pt>
                <c:pt idx="836">
                  <c:v>1.23E+03</c:v>
                </c:pt>
                <c:pt idx="837">
                  <c:v>1.23E+03</c:v>
                </c:pt>
                <c:pt idx="838">
                  <c:v>1.23E+03</c:v>
                </c:pt>
                <c:pt idx="839">
                  <c:v>1.23E+03</c:v>
                </c:pt>
                <c:pt idx="840">
                  <c:v>1.23E+03</c:v>
                </c:pt>
                <c:pt idx="841">
                  <c:v>1.24E+03</c:v>
                </c:pt>
                <c:pt idx="842">
                  <c:v>1.24E+03</c:v>
                </c:pt>
                <c:pt idx="843">
                  <c:v>1.24E+03</c:v>
                </c:pt>
                <c:pt idx="844">
                  <c:v>1.24E+03</c:v>
                </c:pt>
                <c:pt idx="845">
                  <c:v>1.24E+03</c:v>
                </c:pt>
                <c:pt idx="846">
                  <c:v>1.24E+03</c:v>
                </c:pt>
                <c:pt idx="847">
                  <c:v>1.24E+03</c:v>
                </c:pt>
                <c:pt idx="848">
                  <c:v>1.24E+03</c:v>
                </c:pt>
                <c:pt idx="849">
                  <c:v>1.24E+03</c:v>
                </c:pt>
                <c:pt idx="850">
                  <c:v>1.24E+03</c:v>
                </c:pt>
                <c:pt idx="851">
                  <c:v>1.24E+03</c:v>
                </c:pt>
                <c:pt idx="852">
                  <c:v>1.25E+03</c:v>
                </c:pt>
                <c:pt idx="853">
                  <c:v>1.25E+03</c:v>
                </c:pt>
                <c:pt idx="854">
                  <c:v>1.25E+03</c:v>
                </c:pt>
                <c:pt idx="855">
                  <c:v>1.25E+03</c:v>
                </c:pt>
                <c:pt idx="856">
                  <c:v>1.25E+03</c:v>
                </c:pt>
                <c:pt idx="857">
                  <c:v>1.25E+03</c:v>
                </c:pt>
                <c:pt idx="858">
                  <c:v>1.25E+03</c:v>
                </c:pt>
                <c:pt idx="859">
                  <c:v>1.25E+03</c:v>
                </c:pt>
                <c:pt idx="860">
                  <c:v>1.25E+03</c:v>
                </c:pt>
                <c:pt idx="861">
                  <c:v>1.25E+03</c:v>
                </c:pt>
                <c:pt idx="862">
                  <c:v>1.26E+03</c:v>
                </c:pt>
                <c:pt idx="863">
                  <c:v>1.26E+03</c:v>
                </c:pt>
                <c:pt idx="864">
                  <c:v>1.26E+03</c:v>
                </c:pt>
                <c:pt idx="865">
                  <c:v>1.26E+03</c:v>
                </c:pt>
                <c:pt idx="866">
                  <c:v>1.26E+03</c:v>
                </c:pt>
                <c:pt idx="867">
                  <c:v>1.26E+03</c:v>
                </c:pt>
                <c:pt idx="868">
                  <c:v>1.26E+03</c:v>
                </c:pt>
                <c:pt idx="869">
                  <c:v>1.26E+03</c:v>
                </c:pt>
                <c:pt idx="870">
                  <c:v>1.26E+03</c:v>
                </c:pt>
                <c:pt idx="871">
                  <c:v>1.26E+03</c:v>
                </c:pt>
                <c:pt idx="872">
                  <c:v>1.27E+03</c:v>
                </c:pt>
                <c:pt idx="873">
                  <c:v>1.27E+03</c:v>
                </c:pt>
                <c:pt idx="874">
                  <c:v>1.27E+03</c:v>
                </c:pt>
                <c:pt idx="875">
                  <c:v>1.27E+03</c:v>
                </c:pt>
                <c:pt idx="876">
                  <c:v>1.27E+03</c:v>
                </c:pt>
                <c:pt idx="877">
                  <c:v>1.27E+03</c:v>
                </c:pt>
                <c:pt idx="878">
                  <c:v>1.27E+03</c:v>
                </c:pt>
                <c:pt idx="879">
                  <c:v>1.27E+03</c:v>
                </c:pt>
                <c:pt idx="880">
                  <c:v>1.27E+03</c:v>
                </c:pt>
                <c:pt idx="881">
                  <c:v>1.27E+03</c:v>
                </c:pt>
                <c:pt idx="882">
                  <c:v>1.27E+03</c:v>
                </c:pt>
                <c:pt idx="883">
                  <c:v>1.28E+03</c:v>
                </c:pt>
                <c:pt idx="884">
                  <c:v>1.28E+03</c:v>
                </c:pt>
                <c:pt idx="885">
                  <c:v>1.28E+03</c:v>
                </c:pt>
                <c:pt idx="886">
                  <c:v>1.28E+03</c:v>
                </c:pt>
                <c:pt idx="887">
                  <c:v>1.28E+03</c:v>
                </c:pt>
                <c:pt idx="888">
                  <c:v>1.28E+03</c:v>
                </c:pt>
                <c:pt idx="889">
                  <c:v>1.28E+03</c:v>
                </c:pt>
                <c:pt idx="890">
                  <c:v>1.28E+03</c:v>
                </c:pt>
                <c:pt idx="891">
                  <c:v>1.28E+03</c:v>
                </c:pt>
                <c:pt idx="892">
                  <c:v>1.28E+03</c:v>
                </c:pt>
                <c:pt idx="893">
                  <c:v>1.29E+03</c:v>
                </c:pt>
                <c:pt idx="894">
                  <c:v>1.29E+03</c:v>
                </c:pt>
                <c:pt idx="895">
                  <c:v>1.29E+03</c:v>
                </c:pt>
                <c:pt idx="896">
                  <c:v>1.29E+03</c:v>
                </c:pt>
                <c:pt idx="897">
                  <c:v>1.29E+03</c:v>
                </c:pt>
                <c:pt idx="898">
                  <c:v>1.29E+03</c:v>
                </c:pt>
                <c:pt idx="899">
                  <c:v>1.29E+03</c:v>
                </c:pt>
                <c:pt idx="900">
                  <c:v>1.29E+03</c:v>
                </c:pt>
                <c:pt idx="901">
                  <c:v>1.29E+03</c:v>
                </c:pt>
                <c:pt idx="902">
                  <c:v>1.29E+03</c:v>
                </c:pt>
                <c:pt idx="903">
                  <c:v>1.29E+03</c:v>
                </c:pt>
                <c:pt idx="904">
                  <c:v>1.30E+03</c:v>
                </c:pt>
                <c:pt idx="905">
                  <c:v>1.30E+03</c:v>
                </c:pt>
                <c:pt idx="906">
                  <c:v>1.30E+03</c:v>
                </c:pt>
                <c:pt idx="907">
                  <c:v>1.30E+03</c:v>
                </c:pt>
                <c:pt idx="908">
                  <c:v>1.30E+03</c:v>
                </c:pt>
                <c:pt idx="909">
                  <c:v>1.30E+03</c:v>
                </c:pt>
                <c:pt idx="910">
                  <c:v>1.30E+03</c:v>
                </c:pt>
                <c:pt idx="911">
                  <c:v>1.30E+03</c:v>
                </c:pt>
                <c:pt idx="912">
                  <c:v>1.30E+03</c:v>
                </c:pt>
                <c:pt idx="913">
                  <c:v>1.30E+03</c:v>
                </c:pt>
                <c:pt idx="914">
                  <c:v>1.31E+03</c:v>
                </c:pt>
                <c:pt idx="915">
                  <c:v>1.31E+03</c:v>
                </c:pt>
                <c:pt idx="916">
                  <c:v>1.31E+03</c:v>
                </c:pt>
                <c:pt idx="917">
                  <c:v>1.31E+03</c:v>
                </c:pt>
                <c:pt idx="918">
                  <c:v>1.31E+03</c:v>
                </c:pt>
                <c:pt idx="919">
                  <c:v>1.31E+03</c:v>
                </c:pt>
                <c:pt idx="920">
                  <c:v>1.31E+03</c:v>
                </c:pt>
                <c:pt idx="921">
                  <c:v>1.31E+03</c:v>
                </c:pt>
                <c:pt idx="922">
                  <c:v>1.31E+03</c:v>
                </c:pt>
                <c:pt idx="923">
                  <c:v>1.31E+03</c:v>
                </c:pt>
                <c:pt idx="924">
                  <c:v>1.32E+03</c:v>
                </c:pt>
                <c:pt idx="925">
                  <c:v>1.32E+03</c:v>
                </c:pt>
                <c:pt idx="926">
                  <c:v>1.32E+03</c:v>
                </c:pt>
                <c:pt idx="927">
                  <c:v>1.32E+03</c:v>
                </c:pt>
                <c:pt idx="928">
                  <c:v>1.32E+03</c:v>
                </c:pt>
                <c:pt idx="929">
                  <c:v>1.32E+03</c:v>
                </c:pt>
                <c:pt idx="930">
                  <c:v>1.32E+03</c:v>
                </c:pt>
                <c:pt idx="931">
                  <c:v>1.32E+03</c:v>
                </c:pt>
                <c:pt idx="932">
                  <c:v>1.32E+03</c:v>
                </c:pt>
                <c:pt idx="933">
                  <c:v>1.32E+03</c:v>
                </c:pt>
                <c:pt idx="934">
                  <c:v>1.32E+03</c:v>
                </c:pt>
                <c:pt idx="935">
                  <c:v>1.33E+03</c:v>
                </c:pt>
                <c:pt idx="936">
                  <c:v>1.33E+03</c:v>
                </c:pt>
                <c:pt idx="937">
                  <c:v>1.33E+03</c:v>
                </c:pt>
                <c:pt idx="938">
                  <c:v>1.33E+03</c:v>
                </c:pt>
                <c:pt idx="939">
                  <c:v>1.33E+03</c:v>
                </c:pt>
                <c:pt idx="940">
                  <c:v>1.33E+03</c:v>
                </c:pt>
                <c:pt idx="941">
                  <c:v>1.33E+03</c:v>
                </c:pt>
                <c:pt idx="942">
                  <c:v>1.33E+03</c:v>
                </c:pt>
                <c:pt idx="943">
                  <c:v>1.33E+03</c:v>
                </c:pt>
                <c:pt idx="944">
                  <c:v>1.33E+03</c:v>
                </c:pt>
                <c:pt idx="945">
                  <c:v>1.34E+03</c:v>
                </c:pt>
                <c:pt idx="946">
                  <c:v>1.34E+03</c:v>
                </c:pt>
                <c:pt idx="947">
                  <c:v>1.34E+03</c:v>
                </c:pt>
                <c:pt idx="948">
                  <c:v>1.34E+03</c:v>
                </c:pt>
                <c:pt idx="949">
                  <c:v>1.34E+03</c:v>
                </c:pt>
                <c:pt idx="950">
                  <c:v>1.34E+03</c:v>
                </c:pt>
                <c:pt idx="951">
                  <c:v>1.34E+03</c:v>
                </c:pt>
                <c:pt idx="952">
                  <c:v>1.34E+03</c:v>
                </c:pt>
                <c:pt idx="953">
                  <c:v>1.34E+03</c:v>
                </c:pt>
                <c:pt idx="954">
                  <c:v>1.34E+03</c:v>
                </c:pt>
                <c:pt idx="955">
                  <c:v>1.35E+03</c:v>
                </c:pt>
                <c:pt idx="956">
                  <c:v>1.35E+03</c:v>
                </c:pt>
                <c:pt idx="957">
                  <c:v>1.35E+03</c:v>
                </c:pt>
                <c:pt idx="958">
                  <c:v>1.35E+03</c:v>
                </c:pt>
                <c:pt idx="959">
                  <c:v>1.35E+03</c:v>
                </c:pt>
                <c:pt idx="960">
                  <c:v>1.35E+03</c:v>
                </c:pt>
                <c:pt idx="961">
                  <c:v>1.35E+03</c:v>
                </c:pt>
                <c:pt idx="962">
                  <c:v>1.35E+03</c:v>
                </c:pt>
                <c:pt idx="963">
                  <c:v>1.35E+03</c:v>
                </c:pt>
                <c:pt idx="964">
                  <c:v>1.35E+03</c:v>
                </c:pt>
                <c:pt idx="965">
                  <c:v>1.35E+03</c:v>
                </c:pt>
                <c:pt idx="966">
                  <c:v>1.36E+03</c:v>
                </c:pt>
                <c:pt idx="967">
                  <c:v>1.36E+03</c:v>
                </c:pt>
                <c:pt idx="968">
                  <c:v>1.36E+03</c:v>
                </c:pt>
                <c:pt idx="969">
                  <c:v>1.36E+03</c:v>
                </c:pt>
                <c:pt idx="970">
                  <c:v>1.36E+03</c:v>
                </c:pt>
                <c:pt idx="971">
                  <c:v>1.36E+03</c:v>
                </c:pt>
                <c:pt idx="972">
                  <c:v>1.36E+03</c:v>
                </c:pt>
                <c:pt idx="973">
                  <c:v>1.36E+03</c:v>
                </c:pt>
                <c:pt idx="974">
                  <c:v>1.36E+03</c:v>
                </c:pt>
                <c:pt idx="975">
                  <c:v>1.36E+03</c:v>
                </c:pt>
                <c:pt idx="976">
                  <c:v>1.37E+03</c:v>
                </c:pt>
                <c:pt idx="977">
                  <c:v>1.37E+03</c:v>
                </c:pt>
                <c:pt idx="978">
                  <c:v>1.37E+03</c:v>
                </c:pt>
                <c:pt idx="979">
                  <c:v>1.37E+03</c:v>
                </c:pt>
                <c:pt idx="980">
                  <c:v>1.37E+03</c:v>
                </c:pt>
                <c:pt idx="981">
                  <c:v>1.37E+03</c:v>
                </c:pt>
                <c:pt idx="982">
                  <c:v>1.37E+03</c:v>
                </c:pt>
                <c:pt idx="983">
                  <c:v>1.37E+03</c:v>
                </c:pt>
                <c:pt idx="984">
                  <c:v>1.37E+03</c:v>
                </c:pt>
                <c:pt idx="985">
                  <c:v>1.37E+03</c:v>
                </c:pt>
                <c:pt idx="986">
                  <c:v>1.38E+03</c:v>
                </c:pt>
                <c:pt idx="987">
                  <c:v>1.38E+03</c:v>
                </c:pt>
                <c:pt idx="988">
                  <c:v>1.38E+03</c:v>
                </c:pt>
                <c:pt idx="989">
                  <c:v>1.38E+03</c:v>
                </c:pt>
                <c:pt idx="990">
                  <c:v>1.38E+03</c:v>
                </c:pt>
                <c:pt idx="991">
                  <c:v>1.38E+03</c:v>
                </c:pt>
                <c:pt idx="992">
                  <c:v>1.38E+03</c:v>
                </c:pt>
                <c:pt idx="993">
                  <c:v>1.38E+03</c:v>
                </c:pt>
                <c:pt idx="994">
                  <c:v>1.38E+03</c:v>
                </c:pt>
                <c:pt idx="995">
                  <c:v>1.38E+03</c:v>
                </c:pt>
                <c:pt idx="996">
                  <c:v>1.38E+03</c:v>
                </c:pt>
                <c:pt idx="997">
                  <c:v>1.39E+03</c:v>
                </c:pt>
                <c:pt idx="998">
                  <c:v>1.39E+03</c:v>
                </c:pt>
                <c:pt idx="999">
                  <c:v>1.39E+03</c:v>
                </c:pt>
                <c:pt idx="1000">
                  <c:v>1.39E+03</c:v>
                </c:pt>
                <c:pt idx="1001">
                  <c:v>1.39E+03</c:v>
                </c:pt>
                <c:pt idx="1002">
                  <c:v>1.39E+03</c:v>
                </c:pt>
                <c:pt idx="1003">
                  <c:v>1.39E+03</c:v>
                </c:pt>
                <c:pt idx="1004">
                  <c:v>1.39E+03</c:v>
                </c:pt>
                <c:pt idx="1005">
                  <c:v>1.39E+03</c:v>
                </c:pt>
                <c:pt idx="1006">
                  <c:v>1.39E+03</c:v>
                </c:pt>
                <c:pt idx="1007">
                  <c:v>1.40E+03</c:v>
                </c:pt>
                <c:pt idx="1008">
                  <c:v>1.40E+03</c:v>
                </c:pt>
                <c:pt idx="1009">
                  <c:v>1.40E+03</c:v>
                </c:pt>
                <c:pt idx="1010">
                  <c:v>1.40E+03</c:v>
                </c:pt>
                <c:pt idx="1011">
                  <c:v>1.40E+03</c:v>
                </c:pt>
                <c:pt idx="1012">
                  <c:v>1.40E+03</c:v>
                </c:pt>
                <c:pt idx="1013">
                  <c:v>1.40E+03</c:v>
                </c:pt>
                <c:pt idx="1014">
                  <c:v>1.40E+03</c:v>
                </c:pt>
                <c:pt idx="1015">
                  <c:v>1.40E+03</c:v>
                </c:pt>
                <c:pt idx="1016">
                  <c:v>1.40E+03</c:v>
                </c:pt>
                <c:pt idx="1017">
                  <c:v>1.40E+03</c:v>
                </c:pt>
                <c:pt idx="1018">
                  <c:v>1.41E+03</c:v>
                </c:pt>
                <c:pt idx="1019">
                  <c:v>1.41E+03</c:v>
                </c:pt>
                <c:pt idx="1020">
                  <c:v>1.41E+03</c:v>
                </c:pt>
                <c:pt idx="1021">
                  <c:v>1.41E+03</c:v>
                </c:pt>
                <c:pt idx="1022">
                  <c:v>1.41E+03</c:v>
                </c:pt>
                <c:pt idx="1023">
                  <c:v>1.41E+03</c:v>
                </c:pt>
                <c:pt idx="1024">
                  <c:v>1.41E+03</c:v>
                </c:pt>
                <c:pt idx="1025">
                  <c:v>1.41E+03</c:v>
                </c:pt>
                <c:pt idx="1026">
                  <c:v>1.41E+03</c:v>
                </c:pt>
                <c:pt idx="1027">
                  <c:v>1.41E+03</c:v>
                </c:pt>
                <c:pt idx="1028">
                  <c:v>1.42E+03</c:v>
                </c:pt>
                <c:pt idx="1029">
                  <c:v>1.42E+03</c:v>
                </c:pt>
                <c:pt idx="1030">
                  <c:v>1.42E+03</c:v>
                </c:pt>
                <c:pt idx="1031">
                  <c:v>1.42E+03</c:v>
                </c:pt>
                <c:pt idx="1032">
                  <c:v>1.42E+03</c:v>
                </c:pt>
                <c:pt idx="1033">
                  <c:v>1.42E+03</c:v>
                </c:pt>
                <c:pt idx="1034">
                  <c:v>1.42E+03</c:v>
                </c:pt>
                <c:pt idx="1035">
                  <c:v>1.42E+03</c:v>
                </c:pt>
                <c:pt idx="1036">
                  <c:v>1.42E+03</c:v>
                </c:pt>
                <c:pt idx="1037">
                  <c:v>1.42E+03</c:v>
                </c:pt>
                <c:pt idx="1038">
                  <c:v>1.43E+03</c:v>
                </c:pt>
                <c:pt idx="1039">
                  <c:v>1.43E+03</c:v>
                </c:pt>
                <c:pt idx="1040">
                  <c:v>1.43E+03</c:v>
                </c:pt>
                <c:pt idx="1041">
                  <c:v>1.43E+03</c:v>
                </c:pt>
                <c:pt idx="1042">
                  <c:v>1.43E+03</c:v>
                </c:pt>
                <c:pt idx="1043">
                  <c:v>1.43E+03</c:v>
                </c:pt>
                <c:pt idx="1044">
                  <c:v>1.43E+03</c:v>
                </c:pt>
                <c:pt idx="1045">
                  <c:v>1.43E+03</c:v>
                </c:pt>
                <c:pt idx="1046">
                  <c:v>1.43E+03</c:v>
                </c:pt>
                <c:pt idx="1047">
                  <c:v>1.43E+03</c:v>
                </c:pt>
                <c:pt idx="1048">
                  <c:v>1.43E+03</c:v>
                </c:pt>
                <c:pt idx="1049">
                  <c:v>1.44E+03</c:v>
                </c:pt>
                <c:pt idx="1050">
                  <c:v>1.44E+03</c:v>
                </c:pt>
                <c:pt idx="1051">
                  <c:v>1.44E+03</c:v>
                </c:pt>
                <c:pt idx="1052">
                  <c:v>1.44E+03</c:v>
                </c:pt>
                <c:pt idx="1053">
                  <c:v>1.44E+03</c:v>
                </c:pt>
                <c:pt idx="1054">
                  <c:v>1.44E+03</c:v>
                </c:pt>
                <c:pt idx="1055">
                  <c:v>1.44E+03</c:v>
                </c:pt>
                <c:pt idx="1056">
                  <c:v>1.44E+03</c:v>
                </c:pt>
                <c:pt idx="1057">
                  <c:v>1.44E+03</c:v>
                </c:pt>
                <c:pt idx="1058">
                  <c:v>1.44E+03</c:v>
                </c:pt>
                <c:pt idx="1059">
                  <c:v>1.45E+03</c:v>
                </c:pt>
                <c:pt idx="1060">
                  <c:v>1.45E+03</c:v>
                </c:pt>
                <c:pt idx="1061">
                  <c:v>1.45E+03</c:v>
                </c:pt>
                <c:pt idx="1062">
                  <c:v>1.45E+03</c:v>
                </c:pt>
                <c:pt idx="1063">
                  <c:v>1.45E+03</c:v>
                </c:pt>
                <c:pt idx="1064">
                  <c:v>1.45E+03</c:v>
                </c:pt>
                <c:pt idx="1065">
                  <c:v>1.45E+03</c:v>
                </c:pt>
                <c:pt idx="1066">
                  <c:v>1.45E+03</c:v>
                </c:pt>
                <c:pt idx="1067">
                  <c:v>1.45E+03</c:v>
                </c:pt>
                <c:pt idx="1068">
                  <c:v>1.45E+03</c:v>
                </c:pt>
                <c:pt idx="1069">
                  <c:v>1.46E+03</c:v>
                </c:pt>
                <c:pt idx="1070">
                  <c:v>1.46E+03</c:v>
                </c:pt>
                <c:pt idx="1071">
                  <c:v>1.46E+03</c:v>
                </c:pt>
                <c:pt idx="1072">
                  <c:v>1.46E+03</c:v>
                </c:pt>
                <c:pt idx="1073">
                  <c:v>1.46E+03</c:v>
                </c:pt>
                <c:pt idx="1074">
                  <c:v>1.46E+03</c:v>
                </c:pt>
                <c:pt idx="1075">
                  <c:v>1.46E+03</c:v>
                </c:pt>
                <c:pt idx="1076">
                  <c:v>1.46E+03</c:v>
                </c:pt>
                <c:pt idx="1077">
                  <c:v>1.46E+03</c:v>
                </c:pt>
                <c:pt idx="1078">
                  <c:v>1.46E+03</c:v>
                </c:pt>
                <c:pt idx="1079">
                  <c:v>1.46E+03</c:v>
                </c:pt>
                <c:pt idx="1080">
                  <c:v>1.47E+03</c:v>
                </c:pt>
                <c:pt idx="1081">
                  <c:v>1.47E+03</c:v>
                </c:pt>
                <c:pt idx="1082">
                  <c:v>1.47E+03</c:v>
                </c:pt>
                <c:pt idx="1083">
                  <c:v>1.47E+03</c:v>
                </c:pt>
                <c:pt idx="1084">
                  <c:v>1.47E+03</c:v>
                </c:pt>
                <c:pt idx="1085">
                  <c:v>1.47E+03</c:v>
                </c:pt>
                <c:pt idx="1086">
                  <c:v>1.47E+03</c:v>
                </c:pt>
                <c:pt idx="1087">
                  <c:v>1.47E+03</c:v>
                </c:pt>
                <c:pt idx="1088">
                  <c:v>1.47E+03</c:v>
                </c:pt>
                <c:pt idx="1089">
                  <c:v>1.47E+03</c:v>
                </c:pt>
                <c:pt idx="1090">
                  <c:v>1.48E+03</c:v>
                </c:pt>
                <c:pt idx="1091">
                  <c:v>1.48E+03</c:v>
                </c:pt>
                <c:pt idx="1092">
                  <c:v>1.48E+03</c:v>
                </c:pt>
                <c:pt idx="1093">
                  <c:v>1.48E+03</c:v>
                </c:pt>
                <c:pt idx="1094">
                  <c:v>1.48E+03</c:v>
                </c:pt>
                <c:pt idx="1095">
                  <c:v>1.48E+03</c:v>
                </c:pt>
                <c:pt idx="1096">
                  <c:v>1.48E+03</c:v>
                </c:pt>
                <c:pt idx="1097">
                  <c:v>1.48E+03</c:v>
                </c:pt>
                <c:pt idx="1098">
                  <c:v>1.48E+03</c:v>
                </c:pt>
                <c:pt idx="1099">
                  <c:v>1.48E+03</c:v>
                </c:pt>
                <c:pt idx="1100">
                  <c:v>1.48E+03</c:v>
                </c:pt>
                <c:pt idx="1101">
                  <c:v>1.49E+03</c:v>
                </c:pt>
                <c:pt idx="1102">
                  <c:v>1.49E+03</c:v>
                </c:pt>
                <c:pt idx="1103">
                  <c:v>1.49E+03</c:v>
                </c:pt>
                <c:pt idx="1104">
                  <c:v>1.49E+03</c:v>
                </c:pt>
                <c:pt idx="1105">
                  <c:v>1.49E+03</c:v>
                </c:pt>
                <c:pt idx="1106">
                  <c:v>1.49E+03</c:v>
                </c:pt>
                <c:pt idx="1107">
                  <c:v>1.49E+03</c:v>
                </c:pt>
                <c:pt idx="1108">
                  <c:v>1.49E+03</c:v>
                </c:pt>
                <c:pt idx="1109">
                  <c:v>1.49E+03</c:v>
                </c:pt>
                <c:pt idx="1110">
                  <c:v>1.49E+03</c:v>
                </c:pt>
                <c:pt idx="1111">
                  <c:v>1.50E+03</c:v>
                </c:pt>
                <c:pt idx="1112">
                  <c:v>1.50E+03</c:v>
                </c:pt>
                <c:pt idx="1113">
                  <c:v>1.50E+03</c:v>
                </c:pt>
                <c:pt idx="1114">
                  <c:v>1.50E+03</c:v>
                </c:pt>
                <c:pt idx="1115">
                  <c:v>1.50E+03</c:v>
                </c:pt>
                <c:pt idx="1116">
                  <c:v>1.50E+03</c:v>
                </c:pt>
                <c:pt idx="1117">
                  <c:v>1.50E+03</c:v>
                </c:pt>
                <c:pt idx="1118">
                  <c:v>1.50E+03</c:v>
                </c:pt>
                <c:pt idx="1119">
                  <c:v>1.50E+03</c:v>
                </c:pt>
                <c:pt idx="1120">
                  <c:v>1.50E+03</c:v>
                </c:pt>
                <c:pt idx="1121">
                  <c:v>1.51E+03</c:v>
                </c:pt>
                <c:pt idx="1122">
                  <c:v>1.51E+03</c:v>
                </c:pt>
                <c:pt idx="1123">
                  <c:v>1.51E+03</c:v>
                </c:pt>
                <c:pt idx="1124">
                  <c:v>1.51E+03</c:v>
                </c:pt>
                <c:pt idx="1125">
                  <c:v>1.51E+03</c:v>
                </c:pt>
                <c:pt idx="1126">
                  <c:v>1.51E+03</c:v>
                </c:pt>
                <c:pt idx="1127">
                  <c:v>1.51E+03</c:v>
                </c:pt>
                <c:pt idx="1128">
                  <c:v>1.51E+03</c:v>
                </c:pt>
                <c:pt idx="1129">
                  <c:v>1.51E+03</c:v>
                </c:pt>
                <c:pt idx="1130">
                  <c:v>1.51E+03</c:v>
                </c:pt>
                <c:pt idx="1131">
                  <c:v>1.51E+03</c:v>
                </c:pt>
                <c:pt idx="1132">
                  <c:v>1.52E+03</c:v>
                </c:pt>
                <c:pt idx="1133">
                  <c:v>1.52E+03</c:v>
                </c:pt>
                <c:pt idx="1134">
                  <c:v>1.52E+03</c:v>
                </c:pt>
                <c:pt idx="1135">
                  <c:v>1.52E+03</c:v>
                </c:pt>
                <c:pt idx="1136">
                  <c:v>1.52E+03</c:v>
                </c:pt>
                <c:pt idx="1137">
                  <c:v>1.52E+03</c:v>
                </c:pt>
                <c:pt idx="1138">
                  <c:v>1.52E+03</c:v>
                </c:pt>
                <c:pt idx="1139">
                  <c:v>1.52E+03</c:v>
                </c:pt>
                <c:pt idx="1140">
                  <c:v>1.52E+03</c:v>
                </c:pt>
                <c:pt idx="1141">
                  <c:v>1.52E+03</c:v>
                </c:pt>
                <c:pt idx="1142">
                  <c:v>1.53E+03</c:v>
                </c:pt>
                <c:pt idx="1143">
                  <c:v>1.53E+03</c:v>
                </c:pt>
                <c:pt idx="1144">
                  <c:v>1.53E+03</c:v>
                </c:pt>
                <c:pt idx="1145">
                  <c:v>1.53E+03</c:v>
                </c:pt>
                <c:pt idx="1146">
                  <c:v>1.53E+03</c:v>
                </c:pt>
                <c:pt idx="1147">
                  <c:v>1.53E+03</c:v>
                </c:pt>
                <c:pt idx="1148">
                  <c:v>1.53E+03</c:v>
                </c:pt>
                <c:pt idx="1149">
                  <c:v>1.53E+03</c:v>
                </c:pt>
                <c:pt idx="1150">
                  <c:v>1.53E+03</c:v>
                </c:pt>
                <c:pt idx="1151">
                  <c:v>1.53E+03</c:v>
                </c:pt>
                <c:pt idx="1152">
                  <c:v>1.54E+03</c:v>
                </c:pt>
                <c:pt idx="1153">
                  <c:v>1.54E+03</c:v>
                </c:pt>
                <c:pt idx="1154">
                  <c:v>1.54E+03</c:v>
                </c:pt>
                <c:pt idx="1155">
                  <c:v>1.54E+03</c:v>
                </c:pt>
                <c:pt idx="1156">
                  <c:v>1.54E+03</c:v>
                </c:pt>
                <c:pt idx="1157">
                  <c:v>1.54E+03</c:v>
                </c:pt>
                <c:pt idx="1158">
                  <c:v>1.54E+03</c:v>
                </c:pt>
                <c:pt idx="1159">
                  <c:v>1.54E+03</c:v>
                </c:pt>
                <c:pt idx="1160">
                  <c:v>1.54E+03</c:v>
                </c:pt>
                <c:pt idx="1161">
                  <c:v>1.54E+03</c:v>
                </c:pt>
                <c:pt idx="1162">
                  <c:v>1.54E+03</c:v>
                </c:pt>
                <c:pt idx="1163">
                  <c:v>1.55E+03</c:v>
                </c:pt>
                <c:pt idx="1164">
                  <c:v>1.55E+03</c:v>
                </c:pt>
                <c:pt idx="1165">
                  <c:v>1.55E+03</c:v>
                </c:pt>
                <c:pt idx="1166">
                  <c:v>1.55E+03</c:v>
                </c:pt>
                <c:pt idx="1167">
                  <c:v>1.55E+03</c:v>
                </c:pt>
                <c:pt idx="1168">
                  <c:v>1.55E+03</c:v>
                </c:pt>
                <c:pt idx="1169">
                  <c:v>1.55E+03</c:v>
                </c:pt>
                <c:pt idx="1170">
                  <c:v>1.55E+03</c:v>
                </c:pt>
                <c:pt idx="1171">
                  <c:v>1.55E+03</c:v>
                </c:pt>
                <c:pt idx="1172">
                  <c:v>1.55E+03</c:v>
                </c:pt>
                <c:pt idx="1173">
                  <c:v>1.56E+03</c:v>
                </c:pt>
                <c:pt idx="1174">
                  <c:v>1.56E+03</c:v>
                </c:pt>
                <c:pt idx="1175">
                  <c:v>1.56E+03</c:v>
                </c:pt>
                <c:pt idx="1176">
                  <c:v>1.56E+03</c:v>
                </c:pt>
                <c:pt idx="1177">
                  <c:v>1.56E+03</c:v>
                </c:pt>
                <c:pt idx="1178">
                  <c:v>1.56E+03</c:v>
                </c:pt>
                <c:pt idx="1179">
                  <c:v>1.56E+03</c:v>
                </c:pt>
                <c:pt idx="1180">
                  <c:v>1.56E+03</c:v>
                </c:pt>
                <c:pt idx="1181">
                  <c:v>1.56E+03</c:v>
                </c:pt>
                <c:pt idx="1182">
                  <c:v>1.56E+03</c:v>
                </c:pt>
                <c:pt idx="1183">
                  <c:v>1.56E+03</c:v>
                </c:pt>
                <c:pt idx="1184">
                  <c:v>1.57E+03</c:v>
                </c:pt>
                <c:pt idx="1185">
                  <c:v>1.57E+03</c:v>
                </c:pt>
                <c:pt idx="1186">
                  <c:v>1.57E+03</c:v>
                </c:pt>
                <c:pt idx="1187">
                  <c:v>1.57E+03</c:v>
                </c:pt>
                <c:pt idx="1188">
                  <c:v>1.57E+03</c:v>
                </c:pt>
                <c:pt idx="1189">
                  <c:v>1.57E+03</c:v>
                </c:pt>
                <c:pt idx="1190">
                  <c:v>1.57E+03</c:v>
                </c:pt>
                <c:pt idx="1191">
                  <c:v>1.57E+03</c:v>
                </c:pt>
                <c:pt idx="1192">
                  <c:v>1.57E+03</c:v>
                </c:pt>
                <c:pt idx="1193">
                  <c:v>1.57E+03</c:v>
                </c:pt>
                <c:pt idx="1194">
                  <c:v>1.58E+03</c:v>
                </c:pt>
                <c:pt idx="1195">
                  <c:v>1.58E+03</c:v>
                </c:pt>
                <c:pt idx="1196">
                  <c:v>1.58E+03</c:v>
                </c:pt>
                <c:pt idx="1197">
                  <c:v>1.58E+03</c:v>
                </c:pt>
                <c:pt idx="1198">
                  <c:v>1.58E+03</c:v>
                </c:pt>
                <c:pt idx="1199">
                  <c:v>1.58E+03</c:v>
                </c:pt>
                <c:pt idx="1200">
                  <c:v>1.58E+03</c:v>
                </c:pt>
                <c:pt idx="1201">
                  <c:v>1.58E+03</c:v>
                </c:pt>
                <c:pt idx="1202">
                  <c:v>1.58E+03</c:v>
                </c:pt>
                <c:pt idx="1203">
                  <c:v>1.58E+03</c:v>
                </c:pt>
                <c:pt idx="1204">
                  <c:v>1.59E+03</c:v>
                </c:pt>
                <c:pt idx="1205">
                  <c:v>1.59E+03</c:v>
                </c:pt>
                <c:pt idx="1206">
                  <c:v>1.59E+03</c:v>
                </c:pt>
                <c:pt idx="1207">
                  <c:v>1.59E+03</c:v>
                </c:pt>
                <c:pt idx="1208">
                  <c:v>1.59E+03</c:v>
                </c:pt>
                <c:pt idx="1209">
                  <c:v>1.59E+03</c:v>
                </c:pt>
                <c:pt idx="1210">
                  <c:v>1.59E+03</c:v>
                </c:pt>
                <c:pt idx="1211">
                  <c:v>1.59E+03</c:v>
                </c:pt>
                <c:pt idx="1212">
                  <c:v>1.59E+03</c:v>
                </c:pt>
                <c:pt idx="1213">
                  <c:v>1.59E+03</c:v>
                </c:pt>
                <c:pt idx="1214">
                  <c:v>1.59E+03</c:v>
                </c:pt>
                <c:pt idx="1215">
                  <c:v>1.60E+03</c:v>
                </c:pt>
                <c:pt idx="1216">
                  <c:v>1.60E+03</c:v>
                </c:pt>
                <c:pt idx="1217">
                  <c:v>1.60E+03</c:v>
                </c:pt>
                <c:pt idx="1218">
                  <c:v>1.60E+03</c:v>
                </c:pt>
                <c:pt idx="1219">
                  <c:v>1.60E+03</c:v>
                </c:pt>
                <c:pt idx="1220">
                  <c:v>1.60E+03</c:v>
                </c:pt>
                <c:pt idx="1221">
                  <c:v>1.60E+03</c:v>
                </c:pt>
                <c:pt idx="1222">
                  <c:v>1.60E+03</c:v>
                </c:pt>
                <c:pt idx="1223">
                  <c:v>1.60E+03</c:v>
                </c:pt>
                <c:pt idx="1224">
                  <c:v>1.60E+03</c:v>
                </c:pt>
                <c:pt idx="1225">
                  <c:v>1.61E+03</c:v>
                </c:pt>
                <c:pt idx="1226">
                  <c:v>1.61E+03</c:v>
                </c:pt>
                <c:pt idx="1227">
                  <c:v>1.61E+03</c:v>
                </c:pt>
                <c:pt idx="1228">
                  <c:v>1.61E+03</c:v>
                </c:pt>
                <c:pt idx="1229">
                  <c:v>1.61E+03</c:v>
                </c:pt>
                <c:pt idx="1230">
                  <c:v>1.61E+03</c:v>
                </c:pt>
                <c:pt idx="1231">
                  <c:v>1.61E+03</c:v>
                </c:pt>
                <c:pt idx="1232">
                  <c:v>1.61E+03</c:v>
                </c:pt>
                <c:pt idx="1233">
                  <c:v>1.61E+03</c:v>
                </c:pt>
                <c:pt idx="1234">
                  <c:v>1.61E+03</c:v>
                </c:pt>
                <c:pt idx="1235">
                  <c:v>1.62E+03</c:v>
                </c:pt>
                <c:pt idx="1236">
                  <c:v>1.62E+03</c:v>
                </c:pt>
                <c:pt idx="1237">
                  <c:v>1.62E+03</c:v>
                </c:pt>
                <c:pt idx="1238">
                  <c:v>1.62E+03</c:v>
                </c:pt>
                <c:pt idx="1239">
                  <c:v>1.62E+03</c:v>
                </c:pt>
                <c:pt idx="1240">
                  <c:v>1.62E+03</c:v>
                </c:pt>
                <c:pt idx="1241">
                  <c:v>1.62E+03</c:v>
                </c:pt>
                <c:pt idx="1242">
                  <c:v>1.62E+03</c:v>
                </c:pt>
                <c:pt idx="1243">
                  <c:v>1.62E+03</c:v>
                </c:pt>
                <c:pt idx="1244">
                  <c:v>1.62E+03</c:v>
                </c:pt>
                <c:pt idx="1245">
                  <c:v>1.62E+03</c:v>
                </c:pt>
                <c:pt idx="1246">
                  <c:v>1.63E+03</c:v>
                </c:pt>
                <c:pt idx="1247">
                  <c:v>1.63E+03</c:v>
                </c:pt>
                <c:pt idx="1248">
                  <c:v>1.63E+03</c:v>
                </c:pt>
                <c:pt idx="1249">
                  <c:v>1.63E+03</c:v>
                </c:pt>
                <c:pt idx="1250">
                  <c:v>1.63E+03</c:v>
                </c:pt>
                <c:pt idx="1251">
                  <c:v>1.63E+03</c:v>
                </c:pt>
                <c:pt idx="1252">
                  <c:v>1.63E+03</c:v>
                </c:pt>
                <c:pt idx="1253">
                  <c:v>1.63E+03</c:v>
                </c:pt>
                <c:pt idx="1254">
                  <c:v>1.63E+03</c:v>
                </c:pt>
                <c:pt idx="1255">
                  <c:v>1.63E+03</c:v>
                </c:pt>
                <c:pt idx="1256">
                  <c:v>1.64E+03</c:v>
                </c:pt>
                <c:pt idx="1257">
                  <c:v>1.64E+03</c:v>
                </c:pt>
                <c:pt idx="1258">
                  <c:v>1.64E+03</c:v>
                </c:pt>
                <c:pt idx="1259">
                  <c:v>1.64E+03</c:v>
                </c:pt>
                <c:pt idx="1260">
                  <c:v>1.64E+03</c:v>
                </c:pt>
                <c:pt idx="1261">
                  <c:v>1.64E+03</c:v>
                </c:pt>
                <c:pt idx="1262">
                  <c:v>1.64E+03</c:v>
                </c:pt>
                <c:pt idx="1263">
                  <c:v>1.64E+03</c:v>
                </c:pt>
                <c:pt idx="1264">
                  <c:v>1.64E+03</c:v>
                </c:pt>
                <c:pt idx="1265">
                  <c:v>1.64E+03</c:v>
                </c:pt>
                <c:pt idx="1266">
                  <c:v>1.65E+03</c:v>
                </c:pt>
                <c:pt idx="1267">
                  <c:v>1.65E+03</c:v>
                </c:pt>
                <c:pt idx="1268">
                  <c:v>1.65E+03</c:v>
                </c:pt>
                <c:pt idx="1269">
                  <c:v>1.65E+03</c:v>
                </c:pt>
                <c:pt idx="1270">
                  <c:v>1.65E+03</c:v>
                </c:pt>
                <c:pt idx="1271">
                  <c:v>1.65E+03</c:v>
                </c:pt>
                <c:pt idx="1272">
                  <c:v>1.65E+03</c:v>
                </c:pt>
                <c:pt idx="1273">
                  <c:v>1.65E+03</c:v>
                </c:pt>
                <c:pt idx="1274">
                  <c:v>1.65E+03</c:v>
                </c:pt>
                <c:pt idx="1275">
                  <c:v>1.65E+03</c:v>
                </c:pt>
                <c:pt idx="1276">
                  <c:v>1.65E+03</c:v>
                </c:pt>
                <c:pt idx="1277">
                  <c:v>1.66E+03</c:v>
                </c:pt>
                <c:pt idx="1278">
                  <c:v>1.66E+03</c:v>
                </c:pt>
                <c:pt idx="1279">
                  <c:v>1.66E+03</c:v>
                </c:pt>
                <c:pt idx="1280">
                  <c:v>1.66E+03</c:v>
                </c:pt>
                <c:pt idx="1281">
                  <c:v>1.66E+03</c:v>
                </c:pt>
                <c:pt idx="1282">
                  <c:v>1.66E+03</c:v>
                </c:pt>
                <c:pt idx="1283">
                  <c:v>1.66E+03</c:v>
                </c:pt>
                <c:pt idx="1284">
                  <c:v>1.66E+03</c:v>
                </c:pt>
                <c:pt idx="1285">
                  <c:v>1.66E+03</c:v>
                </c:pt>
                <c:pt idx="1286">
                  <c:v>1.66E+03</c:v>
                </c:pt>
                <c:pt idx="1287">
                  <c:v>1.67E+03</c:v>
                </c:pt>
                <c:pt idx="1288">
                  <c:v>1.67E+03</c:v>
                </c:pt>
                <c:pt idx="1289">
                  <c:v>1.67E+03</c:v>
                </c:pt>
                <c:pt idx="1290">
                  <c:v>1.67E+03</c:v>
                </c:pt>
                <c:pt idx="1291">
                  <c:v>1.67E+03</c:v>
                </c:pt>
                <c:pt idx="1292">
                  <c:v>1.67E+03</c:v>
                </c:pt>
                <c:pt idx="1293">
                  <c:v>1.67E+03</c:v>
                </c:pt>
                <c:pt idx="1294">
                  <c:v>1.67E+03</c:v>
                </c:pt>
                <c:pt idx="1295">
                  <c:v>1.67E+03</c:v>
                </c:pt>
                <c:pt idx="1296">
                  <c:v>1.67E+03</c:v>
                </c:pt>
                <c:pt idx="1297">
                  <c:v>1.67E+03</c:v>
                </c:pt>
                <c:pt idx="1298">
                  <c:v>1.68E+03</c:v>
                </c:pt>
                <c:pt idx="1299">
                  <c:v>1.68E+03</c:v>
                </c:pt>
                <c:pt idx="1300">
                  <c:v>1.68E+03</c:v>
                </c:pt>
                <c:pt idx="1301">
                  <c:v>1.68E+03</c:v>
                </c:pt>
                <c:pt idx="1302">
                  <c:v>1.68E+03</c:v>
                </c:pt>
                <c:pt idx="1303">
                  <c:v>1.68E+03</c:v>
                </c:pt>
                <c:pt idx="1304">
                  <c:v>1.68E+03</c:v>
                </c:pt>
                <c:pt idx="1305">
                  <c:v>1.68E+03</c:v>
                </c:pt>
                <c:pt idx="1306">
                  <c:v>1.68E+03</c:v>
                </c:pt>
                <c:pt idx="1307">
                  <c:v>1.68E+03</c:v>
                </c:pt>
                <c:pt idx="1308">
                  <c:v>1.69E+03</c:v>
                </c:pt>
                <c:pt idx="1309">
                  <c:v>1.69E+03</c:v>
                </c:pt>
                <c:pt idx="1310">
                  <c:v>1.69E+03</c:v>
                </c:pt>
                <c:pt idx="1311">
                  <c:v>1.69E+03</c:v>
                </c:pt>
                <c:pt idx="1312">
                  <c:v>1.69E+03</c:v>
                </c:pt>
                <c:pt idx="1313">
                  <c:v>1.69E+03</c:v>
                </c:pt>
                <c:pt idx="1314">
                  <c:v>1.69E+03</c:v>
                </c:pt>
                <c:pt idx="1315">
                  <c:v>1.69E+03</c:v>
                </c:pt>
                <c:pt idx="1316">
                  <c:v>1.69E+03</c:v>
                </c:pt>
                <c:pt idx="1317">
                  <c:v>1.69E+03</c:v>
                </c:pt>
                <c:pt idx="1318">
                  <c:v>1.70E+03</c:v>
                </c:pt>
                <c:pt idx="1319">
                  <c:v>1.70E+03</c:v>
                </c:pt>
                <c:pt idx="1320">
                  <c:v>1.70E+03</c:v>
                </c:pt>
                <c:pt idx="1321">
                  <c:v>1.70E+03</c:v>
                </c:pt>
                <c:pt idx="1322">
                  <c:v>1.70E+03</c:v>
                </c:pt>
                <c:pt idx="1323">
                  <c:v>1.70E+03</c:v>
                </c:pt>
                <c:pt idx="1324">
                  <c:v>1.70E+03</c:v>
                </c:pt>
                <c:pt idx="1325">
                  <c:v>1.70E+03</c:v>
                </c:pt>
                <c:pt idx="1326">
                  <c:v>1.70E+03</c:v>
                </c:pt>
                <c:pt idx="1327">
                  <c:v>1.70E+03</c:v>
                </c:pt>
                <c:pt idx="1328">
                  <c:v>1.70E+03</c:v>
                </c:pt>
                <c:pt idx="1329">
                  <c:v>1.71E+03</c:v>
                </c:pt>
                <c:pt idx="1330">
                  <c:v>1.71E+03</c:v>
                </c:pt>
                <c:pt idx="1331">
                  <c:v>1.71E+03</c:v>
                </c:pt>
                <c:pt idx="1332">
                  <c:v>1.71E+03</c:v>
                </c:pt>
                <c:pt idx="1333">
                  <c:v>1.71E+03</c:v>
                </c:pt>
                <c:pt idx="1334">
                  <c:v>1.71E+03</c:v>
                </c:pt>
                <c:pt idx="1335">
                  <c:v>1.71E+03</c:v>
                </c:pt>
                <c:pt idx="1336">
                  <c:v>1.71E+03</c:v>
                </c:pt>
                <c:pt idx="1337">
                  <c:v>1.71E+03</c:v>
                </c:pt>
                <c:pt idx="1338">
                  <c:v>1.71E+03</c:v>
                </c:pt>
                <c:pt idx="1339">
                  <c:v>1.72E+03</c:v>
                </c:pt>
                <c:pt idx="1340">
                  <c:v>1.72E+03</c:v>
                </c:pt>
                <c:pt idx="1341">
                  <c:v>1.72E+03</c:v>
                </c:pt>
                <c:pt idx="1342">
                  <c:v>1.72E+03</c:v>
                </c:pt>
                <c:pt idx="1343">
                  <c:v>1.72E+03</c:v>
                </c:pt>
                <c:pt idx="1344">
                  <c:v>1.72E+03</c:v>
                </c:pt>
                <c:pt idx="1345">
                  <c:v>1.72E+03</c:v>
                </c:pt>
                <c:pt idx="1346">
                  <c:v>1.72E+03</c:v>
                </c:pt>
                <c:pt idx="1347">
                  <c:v>1.72E+03</c:v>
                </c:pt>
                <c:pt idx="1348">
                  <c:v>1.72E+03</c:v>
                </c:pt>
                <c:pt idx="1349">
                  <c:v>1.73E+03</c:v>
                </c:pt>
                <c:pt idx="1350">
                  <c:v>1.73E+03</c:v>
                </c:pt>
                <c:pt idx="1351">
                  <c:v>1.73E+03</c:v>
                </c:pt>
                <c:pt idx="1352">
                  <c:v>1.73E+03</c:v>
                </c:pt>
                <c:pt idx="1353">
                  <c:v>1.73E+03</c:v>
                </c:pt>
                <c:pt idx="1354">
                  <c:v>1.73E+03</c:v>
                </c:pt>
                <c:pt idx="1355">
                  <c:v>1.73E+03</c:v>
                </c:pt>
                <c:pt idx="1356">
                  <c:v>1.73E+03</c:v>
                </c:pt>
                <c:pt idx="1357">
                  <c:v>1.73E+03</c:v>
                </c:pt>
                <c:pt idx="1358">
                  <c:v>1.73E+03</c:v>
                </c:pt>
                <c:pt idx="1359">
                  <c:v>1.73E+03</c:v>
                </c:pt>
                <c:pt idx="1360">
                  <c:v>1.74E+03</c:v>
                </c:pt>
                <c:pt idx="1361">
                  <c:v>1.74E+03</c:v>
                </c:pt>
                <c:pt idx="1362">
                  <c:v>1.74E+03</c:v>
                </c:pt>
                <c:pt idx="1363">
                  <c:v>1.74E+03</c:v>
                </c:pt>
                <c:pt idx="1364">
                  <c:v>1.74E+03</c:v>
                </c:pt>
                <c:pt idx="1365">
                  <c:v>1.74E+03</c:v>
                </c:pt>
                <c:pt idx="1366">
                  <c:v>1.74E+03</c:v>
                </c:pt>
                <c:pt idx="1367">
                  <c:v>1.74E+03</c:v>
                </c:pt>
                <c:pt idx="1368">
                  <c:v>1.74E+03</c:v>
                </c:pt>
                <c:pt idx="1369">
                  <c:v>1.74E+03</c:v>
                </c:pt>
                <c:pt idx="1370">
                  <c:v>1.75E+03</c:v>
                </c:pt>
                <c:pt idx="1371">
                  <c:v>1.75E+03</c:v>
                </c:pt>
                <c:pt idx="1372">
                  <c:v>1.75E+03</c:v>
                </c:pt>
                <c:pt idx="1373">
                  <c:v>1.75E+03</c:v>
                </c:pt>
                <c:pt idx="1374">
                  <c:v>1.75E+03</c:v>
                </c:pt>
                <c:pt idx="1375">
                  <c:v>1.75E+03</c:v>
                </c:pt>
                <c:pt idx="1376">
                  <c:v>1.75E+03</c:v>
                </c:pt>
                <c:pt idx="1377">
                  <c:v>1.75E+03</c:v>
                </c:pt>
                <c:pt idx="1378">
                  <c:v>1.75E+03</c:v>
                </c:pt>
                <c:pt idx="1379">
                  <c:v>1.75E+03</c:v>
                </c:pt>
                <c:pt idx="1380">
                  <c:v>1.75E+03</c:v>
                </c:pt>
                <c:pt idx="1381">
                  <c:v>1.76E+03</c:v>
                </c:pt>
                <c:pt idx="1382">
                  <c:v>1.76E+03</c:v>
                </c:pt>
                <c:pt idx="1383">
                  <c:v>1.76E+03</c:v>
                </c:pt>
                <c:pt idx="1384">
                  <c:v>1.76E+03</c:v>
                </c:pt>
                <c:pt idx="1385">
                  <c:v>1.76E+03</c:v>
                </c:pt>
                <c:pt idx="1386">
                  <c:v>1.76E+03</c:v>
                </c:pt>
                <c:pt idx="1387">
                  <c:v>1.76E+03</c:v>
                </c:pt>
                <c:pt idx="1388">
                  <c:v>1.76E+03</c:v>
                </c:pt>
                <c:pt idx="1389">
                  <c:v>1.76E+03</c:v>
                </c:pt>
                <c:pt idx="1390">
                  <c:v>1.76E+03</c:v>
                </c:pt>
                <c:pt idx="1391">
                  <c:v>1.77E+03</c:v>
                </c:pt>
                <c:pt idx="1392">
                  <c:v>1.77E+03</c:v>
                </c:pt>
                <c:pt idx="1393">
                  <c:v>1.77E+03</c:v>
                </c:pt>
                <c:pt idx="1394">
                  <c:v>1.77E+03</c:v>
                </c:pt>
                <c:pt idx="1395">
                  <c:v>1.77E+03</c:v>
                </c:pt>
                <c:pt idx="1396">
                  <c:v>1.77E+03</c:v>
                </c:pt>
                <c:pt idx="1397">
                  <c:v>1.77E+03</c:v>
                </c:pt>
                <c:pt idx="1398">
                  <c:v>1.77E+03</c:v>
                </c:pt>
                <c:pt idx="1399">
                  <c:v>1.77E+03</c:v>
                </c:pt>
                <c:pt idx="1400">
                  <c:v>1.77E+03</c:v>
                </c:pt>
                <c:pt idx="1401">
                  <c:v>1.78E+03</c:v>
                </c:pt>
                <c:pt idx="1402">
                  <c:v>1.78E+03</c:v>
                </c:pt>
                <c:pt idx="1403">
                  <c:v>1.78E+03</c:v>
                </c:pt>
                <c:pt idx="1404">
                  <c:v>1.78E+03</c:v>
                </c:pt>
                <c:pt idx="1405">
                  <c:v>1.78E+03</c:v>
                </c:pt>
                <c:pt idx="1406">
                  <c:v>1.78E+03</c:v>
                </c:pt>
                <c:pt idx="1407">
                  <c:v>1.78E+03</c:v>
                </c:pt>
                <c:pt idx="1408">
                  <c:v>1.78E+03</c:v>
                </c:pt>
                <c:pt idx="1409">
                  <c:v>1.78E+03</c:v>
                </c:pt>
                <c:pt idx="1410">
                  <c:v>1.78E+03</c:v>
                </c:pt>
                <c:pt idx="1411">
                  <c:v>1.78E+03</c:v>
                </c:pt>
                <c:pt idx="1412">
                  <c:v>1.79E+03</c:v>
                </c:pt>
                <c:pt idx="1413">
                  <c:v>1.79E+03</c:v>
                </c:pt>
                <c:pt idx="1414">
                  <c:v>1.79E+03</c:v>
                </c:pt>
                <c:pt idx="1415">
                  <c:v>1.79E+03</c:v>
                </c:pt>
                <c:pt idx="1416">
                  <c:v>1.79E+03</c:v>
                </c:pt>
                <c:pt idx="1417">
                  <c:v>1.79E+03</c:v>
                </c:pt>
                <c:pt idx="1418">
                  <c:v>1.79E+03</c:v>
                </c:pt>
                <c:pt idx="1419">
                  <c:v>1.79E+03</c:v>
                </c:pt>
                <c:pt idx="1420">
                  <c:v>1.79E+03</c:v>
                </c:pt>
                <c:pt idx="1421">
                  <c:v>1.79E+03</c:v>
                </c:pt>
                <c:pt idx="1422">
                  <c:v>1.80E+03</c:v>
                </c:pt>
                <c:pt idx="1423">
                  <c:v>1.80E+03</c:v>
                </c:pt>
                <c:pt idx="1424">
                  <c:v>1.80E+03</c:v>
                </c:pt>
                <c:pt idx="1425">
                  <c:v>1.80E+03</c:v>
                </c:pt>
                <c:pt idx="1426">
                  <c:v>1.80E+03</c:v>
                </c:pt>
                <c:pt idx="1427">
                  <c:v>1.80E+03</c:v>
                </c:pt>
                <c:pt idx="1428">
                  <c:v>1.80E+03</c:v>
                </c:pt>
                <c:pt idx="1429">
                  <c:v>1.80E+03</c:v>
                </c:pt>
                <c:pt idx="1430">
                  <c:v>1.80E+03</c:v>
                </c:pt>
                <c:pt idx="1431">
                  <c:v>1.80E+03</c:v>
                </c:pt>
                <c:pt idx="1432">
                  <c:v>1.81E+03</c:v>
                </c:pt>
                <c:pt idx="1433">
                  <c:v>1.81E+03</c:v>
                </c:pt>
                <c:pt idx="1434">
                  <c:v>1.81E+03</c:v>
                </c:pt>
                <c:pt idx="1435">
                  <c:v>1.81E+03</c:v>
                </c:pt>
                <c:pt idx="1436">
                  <c:v>1.81E+03</c:v>
                </c:pt>
                <c:pt idx="1437">
                  <c:v>1.81E+03</c:v>
                </c:pt>
                <c:pt idx="1438">
                  <c:v>1.81E+03</c:v>
                </c:pt>
                <c:pt idx="1439">
                  <c:v>1.81E+03</c:v>
                </c:pt>
                <c:pt idx="1440">
                  <c:v>1.81E+03</c:v>
                </c:pt>
                <c:pt idx="1441">
                  <c:v>1.81E+03</c:v>
                </c:pt>
                <c:pt idx="1442">
                  <c:v>1.81E+03</c:v>
                </c:pt>
                <c:pt idx="1443">
                  <c:v>1.82E+03</c:v>
                </c:pt>
                <c:pt idx="1444">
                  <c:v>1.82E+03</c:v>
                </c:pt>
                <c:pt idx="1445">
                  <c:v>1.82E+03</c:v>
                </c:pt>
                <c:pt idx="1446">
                  <c:v>1.82E+03</c:v>
                </c:pt>
                <c:pt idx="1447">
                  <c:v>1.82E+03</c:v>
                </c:pt>
                <c:pt idx="1448">
                  <c:v>1.82E+03</c:v>
                </c:pt>
                <c:pt idx="1449">
                  <c:v>1.82E+03</c:v>
                </c:pt>
                <c:pt idx="1450">
                  <c:v>1.82E+03</c:v>
                </c:pt>
                <c:pt idx="1451">
                  <c:v>1.82E+03</c:v>
                </c:pt>
                <c:pt idx="1452">
                  <c:v>1.82E+03</c:v>
                </c:pt>
                <c:pt idx="1453">
                  <c:v>1.83E+03</c:v>
                </c:pt>
                <c:pt idx="1454">
                  <c:v>1.83E+03</c:v>
                </c:pt>
                <c:pt idx="1455">
                  <c:v>1.83E+03</c:v>
                </c:pt>
                <c:pt idx="1456">
                  <c:v>1.83E+03</c:v>
                </c:pt>
                <c:pt idx="1457">
                  <c:v>1.83E+03</c:v>
                </c:pt>
                <c:pt idx="1458">
                  <c:v>1.83E+03</c:v>
                </c:pt>
                <c:pt idx="1459">
                  <c:v>1.83E+03</c:v>
                </c:pt>
                <c:pt idx="1460">
                  <c:v>1.83E+03</c:v>
                </c:pt>
                <c:pt idx="1461">
                  <c:v>1.83E+03</c:v>
                </c:pt>
                <c:pt idx="1462">
                  <c:v>1.83E+03</c:v>
                </c:pt>
                <c:pt idx="1463">
                  <c:v>1.83E+03</c:v>
                </c:pt>
                <c:pt idx="1464">
                  <c:v>1.84E+03</c:v>
                </c:pt>
                <c:pt idx="1465">
                  <c:v>1.84E+03</c:v>
                </c:pt>
                <c:pt idx="1466">
                  <c:v>1.84E+03</c:v>
                </c:pt>
                <c:pt idx="1467">
                  <c:v>1.84E+03</c:v>
                </c:pt>
                <c:pt idx="1468">
                  <c:v>1.84E+03</c:v>
                </c:pt>
                <c:pt idx="1469">
                  <c:v>1.84E+03</c:v>
                </c:pt>
                <c:pt idx="1470">
                  <c:v>1.84E+03</c:v>
                </c:pt>
                <c:pt idx="1471">
                  <c:v>1.84E+03</c:v>
                </c:pt>
                <c:pt idx="1472">
                  <c:v>1.84E+03</c:v>
                </c:pt>
                <c:pt idx="1473">
                  <c:v>1.84E+03</c:v>
                </c:pt>
                <c:pt idx="1474">
                  <c:v>1.85E+03</c:v>
                </c:pt>
                <c:pt idx="1475">
                  <c:v>1.85E+03</c:v>
                </c:pt>
                <c:pt idx="1476">
                  <c:v>1.85E+03</c:v>
                </c:pt>
                <c:pt idx="1477">
                  <c:v>1.85E+03</c:v>
                </c:pt>
                <c:pt idx="1478">
                  <c:v>1.85E+03</c:v>
                </c:pt>
                <c:pt idx="1479">
                  <c:v>1.85E+03</c:v>
                </c:pt>
                <c:pt idx="1480">
                  <c:v>1.85E+03</c:v>
                </c:pt>
                <c:pt idx="1481">
                  <c:v>1.85E+03</c:v>
                </c:pt>
                <c:pt idx="1482">
                  <c:v>1.85E+03</c:v>
                </c:pt>
                <c:pt idx="1483">
                  <c:v>1.85E+03</c:v>
                </c:pt>
                <c:pt idx="1484">
                  <c:v>1.86E+03</c:v>
                </c:pt>
                <c:pt idx="1485">
                  <c:v>1.86E+03</c:v>
                </c:pt>
                <c:pt idx="1486">
                  <c:v>1.86E+03</c:v>
                </c:pt>
                <c:pt idx="1487">
                  <c:v>1.86E+03</c:v>
                </c:pt>
                <c:pt idx="1488">
                  <c:v>1.86E+03</c:v>
                </c:pt>
                <c:pt idx="1489">
                  <c:v>1.86E+03</c:v>
                </c:pt>
                <c:pt idx="1490">
                  <c:v>1.86E+03</c:v>
                </c:pt>
                <c:pt idx="1491">
                  <c:v>1.86E+03</c:v>
                </c:pt>
                <c:pt idx="1492">
                  <c:v>1.86E+03</c:v>
                </c:pt>
                <c:pt idx="1493">
                  <c:v>1.86E+03</c:v>
                </c:pt>
                <c:pt idx="1494">
                  <c:v>1.86E+03</c:v>
                </c:pt>
                <c:pt idx="1495">
                  <c:v>1.87E+03</c:v>
                </c:pt>
                <c:pt idx="1496">
                  <c:v>1.87E+03</c:v>
                </c:pt>
                <c:pt idx="1497">
                  <c:v>1.87E+03</c:v>
                </c:pt>
                <c:pt idx="1498">
                  <c:v>1.87E+03</c:v>
                </c:pt>
                <c:pt idx="1499">
                  <c:v>1.87E+03</c:v>
                </c:pt>
                <c:pt idx="1500">
                  <c:v>1.87E+03</c:v>
                </c:pt>
                <c:pt idx="1501">
                  <c:v>1.87E+03</c:v>
                </c:pt>
                <c:pt idx="1502">
                  <c:v>1.87E+03</c:v>
                </c:pt>
                <c:pt idx="1503">
                  <c:v>1.87E+03</c:v>
                </c:pt>
                <c:pt idx="1504">
                  <c:v>1.87E+03</c:v>
                </c:pt>
                <c:pt idx="1505">
                  <c:v>1.88E+03</c:v>
                </c:pt>
                <c:pt idx="1506">
                  <c:v>1.88E+03</c:v>
                </c:pt>
                <c:pt idx="1507">
                  <c:v>1.88E+03</c:v>
                </c:pt>
                <c:pt idx="1508">
                  <c:v>1.88E+03</c:v>
                </c:pt>
                <c:pt idx="1509">
                  <c:v>1.88E+03</c:v>
                </c:pt>
                <c:pt idx="1510">
                  <c:v>1.88E+03</c:v>
                </c:pt>
                <c:pt idx="1511">
                  <c:v>1.88E+03</c:v>
                </c:pt>
                <c:pt idx="1512">
                  <c:v>1.88E+03</c:v>
                </c:pt>
                <c:pt idx="1513">
                  <c:v>1.88E+03</c:v>
                </c:pt>
                <c:pt idx="1514">
                  <c:v>1.88E+03</c:v>
                </c:pt>
                <c:pt idx="1515">
                  <c:v>1.89E+03</c:v>
                </c:pt>
                <c:pt idx="1516">
                  <c:v>1.89E+03</c:v>
                </c:pt>
                <c:pt idx="1517">
                  <c:v>1.89E+03</c:v>
                </c:pt>
                <c:pt idx="1518">
                  <c:v>1.89E+03</c:v>
                </c:pt>
                <c:pt idx="1519">
                  <c:v>1.89E+03</c:v>
                </c:pt>
                <c:pt idx="1520">
                  <c:v>1.89E+03</c:v>
                </c:pt>
                <c:pt idx="1521">
                  <c:v>1.89E+03</c:v>
                </c:pt>
                <c:pt idx="1522">
                  <c:v>1.89E+03</c:v>
                </c:pt>
                <c:pt idx="1523">
                  <c:v>1.89E+03</c:v>
                </c:pt>
                <c:pt idx="1524">
                  <c:v>1.89E+03</c:v>
                </c:pt>
                <c:pt idx="1525">
                  <c:v>1.89E+03</c:v>
                </c:pt>
                <c:pt idx="1526">
                  <c:v>1.90E+03</c:v>
                </c:pt>
                <c:pt idx="1527">
                  <c:v>1.90E+03</c:v>
                </c:pt>
                <c:pt idx="1528">
                  <c:v>1.90E+03</c:v>
                </c:pt>
                <c:pt idx="1529">
                  <c:v>1.90E+03</c:v>
                </c:pt>
                <c:pt idx="1530">
                  <c:v>1.90E+03</c:v>
                </c:pt>
                <c:pt idx="1531">
                  <c:v>1.90E+03</c:v>
                </c:pt>
                <c:pt idx="1532">
                  <c:v>1.90E+03</c:v>
                </c:pt>
                <c:pt idx="1533">
                  <c:v>1.90E+03</c:v>
                </c:pt>
                <c:pt idx="1534">
                  <c:v>1.90E+03</c:v>
                </c:pt>
                <c:pt idx="1535">
                  <c:v>1.90E+03</c:v>
                </c:pt>
                <c:pt idx="1536">
                  <c:v>1.91E+03</c:v>
                </c:pt>
                <c:pt idx="1537">
                  <c:v>1.91E+03</c:v>
                </c:pt>
                <c:pt idx="1538">
                  <c:v>1.91E+03</c:v>
                </c:pt>
                <c:pt idx="1539">
                  <c:v>1.91E+03</c:v>
                </c:pt>
                <c:pt idx="1540">
                  <c:v>1.91E+03</c:v>
                </c:pt>
                <c:pt idx="1541">
                  <c:v>1.91E+03</c:v>
                </c:pt>
                <c:pt idx="1542">
                  <c:v>1.91E+03</c:v>
                </c:pt>
                <c:pt idx="1543">
                  <c:v>1.91E+03</c:v>
                </c:pt>
                <c:pt idx="1544">
                  <c:v>1.91E+03</c:v>
                </c:pt>
                <c:pt idx="1545">
                  <c:v>1.91E+03</c:v>
                </c:pt>
                <c:pt idx="1546">
                  <c:v>1.91E+03</c:v>
                </c:pt>
                <c:pt idx="1547">
                  <c:v>1.92E+03</c:v>
                </c:pt>
                <c:pt idx="1548">
                  <c:v>1.92E+03</c:v>
                </c:pt>
                <c:pt idx="1549">
                  <c:v>1.92E+03</c:v>
                </c:pt>
                <c:pt idx="1550">
                  <c:v>1.92E+03</c:v>
                </c:pt>
                <c:pt idx="1551">
                  <c:v>1.92E+03</c:v>
                </c:pt>
                <c:pt idx="1552">
                  <c:v>1.92E+03</c:v>
                </c:pt>
                <c:pt idx="1553">
                  <c:v>1.92E+03</c:v>
                </c:pt>
                <c:pt idx="1554">
                  <c:v>1.92E+03</c:v>
                </c:pt>
                <c:pt idx="1555">
                  <c:v>1.92E+03</c:v>
                </c:pt>
                <c:pt idx="1556">
                  <c:v>1.92E+03</c:v>
                </c:pt>
                <c:pt idx="1557">
                  <c:v>1.93E+03</c:v>
                </c:pt>
                <c:pt idx="1558">
                  <c:v>1.93E+03</c:v>
                </c:pt>
                <c:pt idx="1559">
                  <c:v>1.93E+03</c:v>
                </c:pt>
                <c:pt idx="1560">
                  <c:v>1.93E+03</c:v>
                </c:pt>
                <c:pt idx="1561">
                  <c:v>1.93E+03</c:v>
                </c:pt>
                <c:pt idx="1562">
                  <c:v>1.93E+03</c:v>
                </c:pt>
                <c:pt idx="1563">
                  <c:v>1.93E+03</c:v>
                </c:pt>
                <c:pt idx="1564">
                  <c:v>1.93E+03</c:v>
                </c:pt>
                <c:pt idx="1565">
                  <c:v>1.93E+03</c:v>
                </c:pt>
                <c:pt idx="1566">
                  <c:v>1.93E+03</c:v>
                </c:pt>
                <c:pt idx="1567">
                  <c:v>1.94E+03</c:v>
                </c:pt>
                <c:pt idx="1568">
                  <c:v>1.94E+03</c:v>
                </c:pt>
                <c:pt idx="1569">
                  <c:v>1.94E+03</c:v>
                </c:pt>
                <c:pt idx="1570">
                  <c:v>1.94E+03</c:v>
                </c:pt>
                <c:pt idx="1571">
                  <c:v>1.94E+03</c:v>
                </c:pt>
                <c:pt idx="1572">
                  <c:v>1.94E+03</c:v>
                </c:pt>
                <c:pt idx="1573">
                  <c:v>1.94E+03</c:v>
                </c:pt>
                <c:pt idx="1574">
                  <c:v>1.94E+03</c:v>
                </c:pt>
                <c:pt idx="1575">
                  <c:v>1.94E+03</c:v>
                </c:pt>
                <c:pt idx="1576">
                  <c:v>1.94E+03</c:v>
                </c:pt>
                <c:pt idx="1577">
                  <c:v>1.94E+03</c:v>
                </c:pt>
                <c:pt idx="1578">
                  <c:v>1.95E+03</c:v>
                </c:pt>
                <c:pt idx="1579">
                  <c:v>1.95E+03</c:v>
                </c:pt>
                <c:pt idx="1580">
                  <c:v>1.95E+03</c:v>
                </c:pt>
                <c:pt idx="1581">
                  <c:v>1.95E+03</c:v>
                </c:pt>
                <c:pt idx="1582">
                  <c:v>1.95E+03</c:v>
                </c:pt>
                <c:pt idx="1583">
                  <c:v>1.95E+03</c:v>
                </c:pt>
                <c:pt idx="1584">
                  <c:v>1.95E+03</c:v>
                </c:pt>
                <c:pt idx="1585">
                  <c:v>1.95E+03</c:v>
                </c:pt>
                <c:pt idx="1586">
                  <c:v>1.95E+03</c:v>
                </c:pt>
                <c:pt idx="1587">
                  <c:v>1.95E+03</c:v>
                </c:pt>
                <c:pt idx="1588">
                  <c:v>1.96E+03</c:v>
                </c:pt>
                <c:pt idx="1589">
                  <c:v>1.96E+03</c:v>
                </c:pt>
                <c:pt idx="1590">
                  <c:v>1.96E+03</c:v>
                </c:pt>
                <c:pt idx="1591">
                  <c:v>1.96E+03</c:v>
                </c:pt>
                <c:pt idx="1592">
                  <c:v>1.96E+03</c:v>
                </c:pt>
                <c:pt idx="1593">
                  <c:v>1.96E+03</c:v>
                </c:pt>
                <c:pt idx="1594">
                  <c:v>1.96E+03</c:v>
                </c:pt>
                <c:pt idx="1595">
                  <c:v>1.96E+03</c:v>
                </c:pt>
                <c:pt idx="1596">
                  <c:v>1.96E+03</c:v>
                </c:pt>
                <c:pt idx="1597">
                  <c:v>1.96E+03</c:v>
                </c:pt>
                <c:pt idx="1598">
                  <c:v>1.97E+03</c:v>
                </c:pt>
                <c:pt idx="1599">
                  <c:v>1.97E+03</c:v>
                </c:pt>
                <c:pt idx="1600">
                  <c:v>1.97E+03</c:v>
                </c:pt>
                <c:pt idx="1601">
                  <c:v>1.97E+03</c:v>
                </c:pt>
                <c:pt idx="1602">
                  <c:v>1.97E+03</c:v>
                </c:pt>
                <c:pt idx="1603">
                  <c:v>1.97E+03</c:v>
                </c:pt>
                <c:pt idx="1604">
                  <c:v>1.97E+03</c:v>
                </c:pt>
                <c:pt idx="1605">
                  <c:v>1.97E+03</c:v>
                </c:pt>
                <c:pt idx="1606">
                  <c:v>1.97E+03</c:v>
                </c:pt>
                <c:pt idx="1607">
                  <c:v>1.97E+03</c:v>
                </c:pt>
                <c:pt idx="1608">
                  <c:v>1.97E+03</c:v>
                </c:pt>
                <c:pt idx="1609">
                  <c:v>1.98E+03</c:v>
                </c:pt>
                <c:pt idx="1610">
                  <c:v>1.98E+03</c:v>
                </c:pt>
                <c:pt idx="1611">
                  <c:v>1.98E+03</c:v>
                </c:pt>
                <c:pt idx="1612">
                  <c:v>1.98E+03</c:v>
                </c:pt>
                <c:pt idx="1613">
                  <c:v>1.98E+03</c:v>
                </c:pt>
                <c:pt idx="1614">
                  <c:v>1.98E+03</c:v>
                </c:pt>
                <c:pt idx="1615">
                  <c:v>1.98E+03</c:v>
                </c:pt>
                <c:pt idx="1616">
                  <c:v>1.98E+03</c:v>
                </c:pt>
                <c:pt idx="1617">
                  <c:v>1.98E+03</c:v>
                </c:pt>
                <c:pt idx="1618">
                  <c:v>1.98E+03</c:v>
                </c:pt>
                <c:pt idx="1619">
                  <c:v>1.99E+03</c:v>
                </c:pt>
                <c:pt idx="1620">
                  <c:v>1.99E+03</c:v>
                </c:pt>
                <c:pt idx="1621">
                  <c:v>1.99E+03</c:v>
                </c:pt>
                <c:pt idx="1622">
                  <c:v>1.99E+03</c:v>
                </c:pt>
                <c:pt idx="1623">
                  <c:v>1.99E+03</c:v>
                </c:pt>
                <c:pt idx="1624">
                  <c:v>1.99E+03</c:v>
                </c:pt>
                <c:pt idx="1625">
                  <c:v>1.99E+03</c:v>
                </c:pt>
                <c:pt idx="1626">
                  <c:v>1.99E+03</c:v>
                </c:pt>
                <c:pt idx="1627">
                  <c:v>1.99E+03</c:v>
                </c:pt>
                <c:pt idx="1628">
                  <c:v>1.99E+03</c:v>
                </c:pt>
                <c:pt idx="1629">
                  <c:v>2.00E+03</c:v>
                </c:pt>
                <c:pt idx="1630">
                  <c:v>2.00E+03</c:v>
                </c:pt>
                <c:pt idx="1631">
                  <c:v>2.00E+03</c:v>
                </c:pt>
                <c:pt idx="1632">
                  <c:v>2.00E+03</c:v>
                </c:pt>
                <c:pt idx="1633">
                  <c:v>2.00E+03</c:v>
                </c:pt>
                <c:pt idx="1634">
                  <c:v>2.00E+03</c:v>
                </c:pt>
                <c:pt idx="1635">
                  <c:v>2.00E+03</c:v>
                </c:pt>
                <c:pt idx="1636">
                  <c:v>2.00E+03</c:v>
                </c:pt>
                <c:pt idx="1637">
                  <c:v>2.00E+03</c:v>
                </c:pt>
                <c:pt idx="1638">
                  <c:v>2.00E+03</c:v>
                </c:pt>
                <c:pt idx="1639">
                  <c:v>2.00E+03</c:v>
                </c:pt>
                <c:pt idx="1640">
                  <c:v>2.01E+03</c:v>
                </c:pt>
                <c:pt idx="1641">
                  <c:v>2.01E+03</c:v>
                </c:pt>
                <c:pt idx="1642">
                  <c:v>2.01E+03</c:v>
                </c:pt>
                <c:pt idx="1643">
                  <c:v>2.01E+03</c:v>
                </c:pt>
                <c:pt idx="1644">
                  <c:v>2.01E+03</c:v>
                </c:pt>
                <c:pt idx="1645">
                  <c:v>2.01E+03</c:v>
                </c:pt>
                <c:pt idx="1646">
                  <c:v>2.01E+03</c:v>
                </c:pt>
                <c:pt idx="1647">
                  <c:v>2.01E+03</c:v>
                </c:pt>
                <c:pt idx="1648">
                  <c:v>2.01E+03</c:v>
                </c:pt>
                <c:pt idx="1649">
                  <c:v>2.01E+03</c:v>
                </c:pt>
                <c:pt idx="1650">
                  <c:v>2.02E+03</c:v>
                </c:pt>
                <c:pt idx="1651">
                  <c:v>2.02E+03</c:v>
                </c:pt>
                <c:pt idx="1652">
                  <c:v>2.02E+03</c:v>
                </c:pt>
                <c:pt idx="1653">
                  <c:v>2.02E+03</c:v>
                </c:pt>
                <c:pt idx="1654">
                  <c:v>2.02E+03</c:v>
                </c:pt>
                <c:pt idx="1655">
                  <c:v>2.02E+03</c:v>
                </c:pt>
                <c:pt idx="1656">
                  <c:v>2.02E+03</c:v>
                </c:pt>
                <c:pt idx="1657">
                  <c:v>2.02E+03</c:v>
                </c:pt>
                <c:pt idx="1658">
                  <c:v>2.02E+03</c:v>
                </c:pt>
                <c:pt idx="1659">
                  <c:v>2.02E+03</c:v>
                </c:pt>
                <c:pt idx="1660">
                  <c:v>2.02E+03</c:v>
                </c:pt>
                <c:pt idx="1661">
                  <c:v>2.03E+03</c:v>
                </c:pt>
                <c:pt idx="1662">
                  <c:v>2.03E+03</c:v>
                </c:pt>
                <c:pt idx="1663">
                  <c:v>2.03E+03</c:v>
                </c:pt>
                <c:pt idx="1664">
                  <c:v>2.03E+03</c:v>
                </c:pt>
                <c:pt idx="1665">
                  <c:v>2.03E+03</c:v>
                </c:pt>
                <c:pt idx="1666">
                  <c:v>2.03E+03</c:v>
                </c:pt>
                <c:pt idx="1667">
                  <c:v>2.03E+03</c:v>
                </c:pt>
                <c:pt idx="1668">
                  <c:v>2.03E+03</c:v>
                </c:pt>
                <c:pt idx="1669">
                  <c:v>2.03E+03</c:v>
                </c:pt>
                <c:pt idx="1670">
                  <c:v>2.03E+03</c:v>
                </c:pt>
                <c:pt idx="1671">
                  <c:v>2.04E+03</c:v>
                </c:pt>
                <c:pt idx="1672">
                  <c:v>2.04E+03</c:v>
                </c:pt>
                <c:pt idx="1673">
                  <c:v>2.04E+03</c:v>
                </c:pt>
                <c:pt idx="1674">
                  <c:v>2.04E+03</c:v>
                </c:pt>
                <c:pt idx="1675">
                  <c:v>2.04E+03</c:v>
                </c:pt>
                <c:pt idx="1676">
                  <c:v>2.04E+03</c:v>
                </c:pt>
                <c:pt idx="1677">
                  <c:v>2.04E+03</c:v>
                </c:pt>
                <c:pt idx="1678">
                  <c:v>2.04E+03</c:v>
                </c:pt>
                <c:pt idx="1679">
                  <c:v>2.04E+03</c:v>
                </c:pt>
                <c:pt idx="1680">
                  <c:v>2.04E+03</c:v>
                </c:pt>
                <c:pt idx="1681">
                  <c:v>2.05E+03</c:v>
                </c:pt>
                <c:pt idx="1682">
                  <c:v>2.05E+03</c:v>
                </c:pt>
                <c:pt idx="1683">
                  <c:v>2.05E+03</c:v>
                </c:pt>
                <c:pt idx="1684">
                  <c:v>2.05E+03</c:v>
                </c:pt>
                <c:pt idx="1685">
                  <c:v>2.05E+03</c:v>
                </c:pt>
                <c:pt idx="1686">
                  <c:v>2.05E+03</c:v>
                </c:pt>
                <c:pt idx="1687">
                  <c:v>2.05E+03</c:v>
                </c:pt>
                <c:pt idx="1688">
                  <c:v>2.05E+03</c:v>
                </c:pt>
                <c:pt idx="1689">
                  <c:v>2.05E+03</c:v>
                </c:pt>
                <c:pt idx="1690">
                  <c:v>2.05E+03</c:v>
                </c:pt>
                <c:pt idx="1691">
                  <c:v>2.05E+03</c:v>
                </c:pt>
                <c:pt idx="1692">
                  <c:v>2.06E+03</c:v>
                </c:pt>
                <c:pt idx="1693">
                  <c:v>2.06E+03</c:v>
                </c:pt>
                <c:pt idx="1694">
                  <c:v>2.06E+03</c:v>
                </c:pt>
                <c:pt idx="1695">
                  <c:v>2.06E+03</c:v>
                </c:pt>
                <c:pt idx="1696">
                  <c:v>2.06E+03</c:v>
                </c:pt>
                <c:pt idx="1697">
                  <c:v>2.06E+03</c:v>
                </c:pt>
                <c:pt idx="1698">
                  <c:v>2.06E+03</c:v>
                </c:pt>
                <c:pt idx="1699">
                  <c:v>2.06E+03</c:v>
                </c:pt>
                <c:pt idx="1700">
                  <c:v>2.06E+03</c:v>
                </c:pt>
                <c:pt idx="1701">
                  <c:v>2.06E+03</c:v>
                </c:pt>
                <c:pt idx="1702">
                  <c:v>2.07E+03</c:v>
                </c:pt>
                <c:pt idx="1703">
                  <c:v>2.07E+03</c:v>
                </c:pt>
                <c:pt idx="1704">
                  <c:v>2.07E+03</c:v>
                </c:pt>
                <c:pt idx="1705">
                  <c:v>2.07E+03</c:v>
                </c:pt>
                <c:pt idx="1706">
                  <c:v>2.07E+03</c:v>
                </c:pt>
                <c:pt idx="1707">
                  <c:v>2.07E+03</c:v>
                </c:pt>
                <c:pt idx="1708">
                  <c:v>2.07E+03</c:v>
                </c:pt>
                <c:pt idx="1709">
                  <c:v>2.07E+03</c:v>
                </c:pt>
                <c:pt idx="1710">
                  <c:v>2.07E+03</c:v>
                </c:pt>
                <c:pt idx="1711">
                  <c:v>2.07E+03</c:v>
                </c:pt>
                <c:pt idx="1712">
                  <c:v>2.08E+03</c:v>
                </c:pt>
                <c:pt idx="1713">
                  <c:v>2.08E+03</c:v>
                </c:pt>
                <c:pt idx="1714">
                  <c:v>2.08E+03</c:v>
                </c:pt>
                <c:pt idx="1715">
                  <c:v>2.08E+03</c:v>
                </c:pt>
                <c:pt idx="1716">
                  <c:v>2.08E+03</c:v>
                </c:pt>
                <c:pt idx="1717">
                  <c:v>2.08E+03</c:v>
                </c:pt>
                <c:pt idx="1718">
                  <c:v>2.08E+03</c:v>
                </c:pt>
                <c:pt idx="1719">
                  <c:v>2.08E+03</c:v>
                </c:pt>
                <c:pt idx="1720">
                  <c:v>2.08E+03</c:v>
                </c:pt>
                <c:pt idx="1721">
                  <c:v>2.08E+03</c:v>
                </c:pt>
                <c:pt idx="1722">
                  <c:v>2.08E+03</c:v>
                </c:pt>
                <c:pt idx="1723">
                  <c:v>2.09E+03</c:v>
                </c:pt>
                <c:pt idx="1724">
                  <c:v>2.09E+03</c:v>
                </c:pt>
                <c:pt idx="1725">
                  <c:v>2.09E+03</c:v>
                </c:pt>
                <c:pt idx="1726">
                  <c:v>2.09E+03</c:v>
                </c:pt>
                <c:pt idx="1727">
                  <c:v>2.09E+03</c:v>
                </c:pt>
                <c:pt idx="1728">
                  <c:v>2.09E+03</c:v>
                </c:pt>
                <c:pt idx="1729">
                  <c:v>2.09E+03</c:v>
                </c:pt>
                <c:pt idx="1730">
                  <c:v>2.09E+03</c:v>
                </c:pt>
                <c:pt idx="1731">
                  <c:v>2.09E+03</c:v>
                </c:pt>
                <c:pt idx="1732">
                  <c:v>2.09E+03</c:v>
                </c:pt>
                <c:pt idx="1733">
                  <c:v>2.10E+03</c:v>
                </c:pt>
                <c:pt idx="1734">
                  <c:v>2.10E+03</c:v>
                </c:pt>
                <c:pt idx="1735">
                  <c:v>2.10E+03</c:v>
                </c:pt>
                <c:pt idx="1736">
                  <c:v>2.10E+03</c:v>
                </c:pt>
                <c:pt idx="1737">
                  <c:v>2.10E+03</c:v>
                </c:pt>
                <c:pt idx="1738">
                  <c:v>2.10E+03</c:v>
                </c:pt>
                <c:pt idx="1739">
                  <c:v>2.10E+03</c:v>
                </c:pt>
                <c:pt idx="1740">
                  <c:v>2.10E+03</c:v>
                </c:pt>
                <c:pt idx="1741">
                  <c:v>2.10E+03</c:v>
                </c:pt>
                <c:pt idx="1742">
                  <c:v>2.10E+03</c:v>
                </c:pt>
                <c:pt idx="1743">
                  <c:v>2.10E+03</c:v>
                </c:pt>
                <c:pt idx="1744">
                  <c:v>2.11E+03</c:v>
                </c:pt>
                <c:pt idx="1745">
                  <c:v>2.11E+03</c:v>
                </c:pt>
                <c:pt idx="1746">
                  <c:v>2.11E+03</c:v>
                </c:pt>
                <c:pt idx="1747">
                  <c:v>2.11E+03</c:v>
                </c:pt>
                <c:pt idx="1748">
                  <c:v>2.11E+03</c:v>
                </c:pt>
                <c:pt idx="1749">
                  <c:v>2.11E+03</c:v>
                </c:pt>
                <c:pt idx="1750">
                  <c:v>2.11E+03</c:v>
                </c:pt>
                <c:pt idx="1751">
                  <c:v>2.11E+03</c:v>
                </c:pt>
                <c:pt idx="1752">
                  <c:v>2.11E+03</c:v>
                </c:pt>
                <c:pt idx="1753">
                  <c:v>2.11E+03</c:v>
                </c:pt>
                <c:pt idx="1754">
                  <c:v>2.12E+03</c:v>
                </c:pt>
                <c:pt idx="1755">
                  <c:v>2.12E+03</c:v>
                </c:pt>
                <c:pt idx="1756">
                  <c:v>2.12E+03</c:v>
                </c:pt>
                <c:pt idx="1757">
                  <c:v>2.12E+03</c:v>
                </c:pt>
                <c:pt idx="1758">
                  <c:v>2.12E+03</c:v>
                </c:pt>
                <c:pt idx="1759">
                  <c:v>2.12E+03</c:v>
                </c:pt>
                <c:pt idx="1760">
                  <c:v>2.12E+03</c:v>
                </c:pt>
                <c:pt idx="1761">
                  <c:v>2.12E+03</c:v>
                </c:pt>
                <c:pt idx="1762">
                  <c:v>2.12E+03</c:v>
                </c:pt>
                <c:pt idx="1763">
                  <c:v>2.12E+03</c:v>
                </c:pt>
                <c:pt idx="1764">
                  <c:v>2.13E+03</c:v>
                </c:pt>
                <c:pt idx="1765">
                  <c:v>2.13E+03</c:v>
                </c:pt>
                <c:pt idx="1766">
                  <c:v>2.13E+03</c:v>
                </c:pt>
                <c:pt idx="1767">
                  <c:v>2.13E+03</c:v>
                </c:pt>
                <c:pt idx="1768">
                  <c:v>2.13E+03</c:v>
                </c:pt>
                <c:pt idx="1769">
                  <c:v>2.13E+03</c:v>
                </c:pt>
                <c:pt idx="1770">
                  <c:v>2.13E+03</c:v>
                </c:pt>
                <c:pt idx="1771">
                  <c:v>2.13E+03</c:v>
                </c:pt>
                <c:pt idx="1772">
                  <c:v>2.13E+03</c:v>
                </c:pt>
                <c:pt idx="1773">
                  <c:v>2.13E+03</c:v>
                </c:pt>
                <c:pt idx="1774">
                  <c:v>2.13E+03</c:v>
                </c:pt>
                <c:pt idx="1775">
                  <c:v>2.14E+03</c:v>
                </c:pt>
                <c:pt idx="1776">
                  <c:v>2.14E+03</c:v>
                </c:pt>
                <c:pt idx="1777">
                  <c:v>2.14E+03</c:v>
                </c:pt>
                <c:pt idx="1778">
                  <c:v>2.14E+03</c:v>
                </c:pt>
                <c:pt idx="1779">
                  <c:v>2.14E+03</c:v>
                </c:pt>
                <c:pt idx="1780">
                  <c:v>2.14E+03</c:v>
                </c:pt>
                <c:pt idx="1781">
                  <c:v>2.14E+03</c:v>
                </c:pt>
                <c:pt idx="1782">
                  <c:v>2.14E+03</c:v>
                </c:pt>
                <c:pt idx="1783">
                  <c:v>2.14E+03</c:v>
                </c:pt>
                <c:pt idx="1784">
                  <c:v>2.14E+03</c:v>
                </c:pt>
                <c:pt idx="1785">
                  <c:v>2.15E+03</c:v>
                </c:pt>
                <c:pt idx="1786">
                  <c:v>2.15E+03</c:v>
                </c:pt>
                <c:pt idx="1787">
                  <c:v>2.15E+03</c:v>
                </c:pt>
                <c:pt idx="1788">
                  <c:v>2.15E+03</c:v>
                </c:pt>
                <c:pt idx="1789">
                  <c:v>2.15E+03</c:v>
                </c:pt>
                <c:pt idx="1790">
                  <c:v>2.15E+03</c:v>
                </c:pt>
                <c:pt idx="1791">
                  <c:v>2.15E+03</c:v>
                </c:pt>
                <c:pt idx="1792">
                  <c:v>2.15E+03</c:v>
                </c:pt>
                <c:pt idx="1793">
                  <c:v>2.15E+03</c:v>
                </c:pt>
                <c:pt idx="1794">
                  <c:v>2.15E+03</c:v>
                </c:pt>
                <c:pt idx="1795">
                  <c:v>2.16E+03</c:v>
                </c:pt>
                <c:pt idx="1796">
                  <c:v>2.16E+03</c:v>
                </c:pt>
                <c:pt idx="1797">
                  <c:v>2.16E+03</c:v>
                </c:pt>
                <c:pt idx="1798">
                  <c:v>2.16E+03</c:v>
                </c:pt>
                <c:pt idx="1799">
                  <c:v>2.16E+03</c:v>
                </c:pt>
                <c:pt idx="1800">
                  <c:v>2.16E+03</c:v>
                </c:pt>
                <c:pt idx="1801">
                  <c:v>2.16E+03</c:v>
                </c:pt>
                <c:pt idx="1802">
                  <c:v>2.16E+03</c:v>
                </c:pt>
                <c:pt idx="1803">
                  <c:v>2.16E+03</c:v>
                </c:pt>
                <c:pt idx="1804">
                  <c:v>2.16E+03</c:v>
                </c:pt>
                <c:pt idx="1805">
                  <c:v>2.16E+03</c:v>
                </c:pt>
                <c:pt idx="1806">
                  <c:v>2.17E+03</c:v>
                </c:pt>
                <c:pt idx="1807">
                  <c:v>2.17E+03</c:v>
                </c:pt>
                <c:pt idx="1808">
                  <c:v>2.17E+03</c:v>
                </c:pt>
                <c:pt idx="1809">
                  <c:v>2.17E+03</c:v>
                </c:pt>
                <c:pt idx="1810">
                  <c:v>2.17E+03</c:v>
                </c:pt>
                <c:pt idx="1811">
                  <c:v>2.17E+03</c:v>
                </c:pt>
                <c:pt idx="1812">
                  <c:v>2.17E+03</c:v>
                </c:pt>
                <c:pt idx="1813">
                  <c:v>2.17E+03</c:v>
                </c:pt>
                <c:pt idx="1814">
                  <c:v>2.17E+03</c:v>
                </c:pt>
                <c:pt idx="1815">
                  <c:v>2.17E+03</c:v>
                </c:pt>
                <c:pt idx="1816">
                  <c:v>2.18E+03</c:v>
                </c:pt>
                <c:pt idx="1817">
                  <c:v>2.18E+03</c:v>
                </c:pt>
                <c:pt idx="1818">
                  <c:v>2.18E+03</c:v>
                </c:pt>
                <c:pt idx="1819">
                  <c:v>2.18E+03</c:v>
                </c:pt>
                <c:pt idx="1820">
                  <c:v>2.18E+03</c:v>
                </c:pt>
                <c:pt idx="1821">
                  <c:v>2.18E+03</c:v>
                </c:pt>
                <c:pt idx="1822">
                  <c:v>2.18E+03</c:v>
                </c:pt>
                <c:pt idx="1823">
                  <c:v>2.18E+03</c:v>
                </c:pt>
                <c:pt idx="1824">
                  <c:v>2.18E+03</c:v>
                </c:pt>
                <c:pt idx="1825">
                  <c:v>2.18E+03</c:v>
                </c:pt>
                <c:pt idx="1826">
                  <c:v>2.18E+03</c:v>
                </c:pt>
                <c:pt idx="1827">
                  <c:v>2.19E+03</c:v>
                </c:pt>
                <c:pt idx="1828">
                  <c:v>2.19E+03</c:v>
                </c:pt>
                <c:pt idx="1829">
                  <c:v>2.19E+03</c:v>
                </c:pt>
                <c:pt idx="1830">
                  <c:v>2.19E+03</c:v>
                </c:pt>
                <c:pt idx="1831">
                  <c:v>2.19E+03</c:v>
                </c:pt>
                <c:pt idx="1832">
                  <c:v>2.19E+03</c:v>
                </c:pt>
                <c:pt idx="1833">
                  <c:v>2.19E+03</c:v>
                </c:pt>
                <c:pt idx="1834">
                  <c:v>2.19E+03</c:v>
                </c:pt>
                <c:pt idx="1835">
                  <c:v>2.19E+03</c:v>
                </c:pt>
                <c:pt idx="1836">
                  <c:v>2.19E+03</c:v>
                </c:pt>
                <c:pt idx="1837">
                  <c:v>2.20E+03</c:v>
                </c:pt>
                <c:pt idx="1838">
                  <c:v>2.20E+03</c:v>
                </c:pt>
                <c:pt idx="1839">
                  <c:v>2.20E+03</c:v>
                </c:pt>
                <c:pt idx="1840">
                  <c:v>2.20E+03</c:v>
                </c:pt>
                <c:pt idx="1841">
                  <c:v>2.20E+03</c:v>
                </c:pt>
                <c:pt idx="1842">
                  <c:v>2.20E+03</c:v>
                </c:pt>
                <c:pt idx="1843">
                  <c:v>2.20E+03</c:v>
                </c:pt>
                <c:pt idx="1844">
                  <c:v>2.20E+03</c:v>
                </c:pt>
                <c:pt idx="1845">
                  <c:v>2.20E+03</c:v>
                </c:pt>
                <c:pt idx="1846">
                  <c:v>2.20E+03</c:v>
                </c:pt>
                <c:pt idx="1847">
                  <c:v>2.21E+03</c:v>
                </c:pt>
                <c:pt idx="1848">
                  <c:v>2.21E+03</c:v>
                </c:pt>
                <c:pt idx="1849">
                  <c:v>2.21E+03</c:v>
                </c:pt>
                <c:pt idx="1850">
                  <c:v>2.21E+03</c:v>
                </c:pt>
                <c:pt idx="1851">
                  <c:v>2.21E+03</c:v>
                </c:pt>
                <c:pt idx="1852">
                  <c:v>2.21E+03</c:v>
                </c:pt>
                <c:pt idx="1853">
                  <c:v>2.21E+03</c:v>
                </c:pt>
                <c:pt idx="1854">
                  <c:v>2.21E+03</c:v>
                </c:pt>
                <c:pt idx="1855">
                  <c:v>2.21E+03</c:v>
                </c:pt>
                <c:pt idx="1856">
                  <c:v>2.21E+03</c:v>
                </c:pt>
                <c:pt idx="1857">
                  <c:v>2.21E+03</c:v>
                </c:pt>
                <c:pt idx="1858">
                  <c:v>2.22E+03</c:v>
                </c:pt>
                <c:pt idx="1859">
                  <c:v>2.22E+03</c:v>
                </c:pt>
                <c:pt idx="1860">
                  <c:v>2.22E+03</c:v>
                </c:pt>
                <c:pt idx="1861">
                  <c:v>2.22E+03</c:v>
                </c:pt>
                <c:pt idx="1862">
                  <c:v>2.22E+03</c:v>
                </c:pt>
                <c:pt idx="1863">
                  <c:v>2.22E+03</c:v>
                </c:pt>
                <c:pt idx="1864">
                  <c:v>2.22E+03</c:v>
                </c:pt>
                <c:pt idx="1865">
                  <c:v>2.22E+03</c:v>
                </c:pt>
                <c:pt idx="1866">
                  <c:v>2.22E+03</c:v>
                </c:pt>
                <c:pt idx="1867">
                  <c:v>2.22E+03</c:v>
                </c:pt>
                <c:pt idx="1868">
                  <c:v>2.23E+03</c:v>
                </c:pt>
                <c:pt idx="1869">
                  <c:v>2.23E+03</c:v>
                </c:pt>
                <c:pt idx="1870">
                  <c:v>2.23E+03</c:v>
                </c:pt>
                <c:pt idx="1871">
                  <c:v>2.23E+03</c:v>
                </c:pt>
                <c:pt idx="1872">
                  <c:v>2.23E+03</c:v>
                </c:pt>
                <c:pt idx="1873">
                  <c:v>2.23E+03</c:v>
                </c:pt>
                <c:pt idx="1874">
                  <c:v>2.23E+03</c:v>
                </c:pt>
                <c:pt idx="1875">
                  <c:v>2.23E+03</c:v>
                </c:pt>
                <c:pt idx="1876">
                  <c:v>2.23E+03</c:v>
                </c:pt>
                <c:pt idx="1877">
                  <c:v>2.23E+03</c:v>
                </c:pt>
                <c:pt idx="1878">
                  <c:v>2.24E+03</c:v>
                </c:pt>
                <c:pt idx="1879">
                  <c:v>2.24E+03</c:v>
                </c:pt>
                <c:pt idx="1880">
                  <c:v>2.24E+03</c:v>
                </c:pt>
                <c:pt idx="1881">
                  <c:v>2.24E+03</c:v>
                </c:pt>
                <c:pt idx="1882">
                  <c:v>2.24E+03</c:v>
                </c:pt>
                <c:pt idx="1883">
                  <c:v>2.24E+03</c:v>
                </c:pt>
                <c:pt idx="1884">
                  <c:v>2.24E+03</c:v>
                </c:pt>
                <c:pt idx="1885">
                  <c:v>2.24E+03</c:v>
                </c:pt>
                <c:pt idx="1886">
                  <c:v>2.24E+03</c:v>
                </c:pt>
                <c:pt idx="1887">
                  <c:v>2.24E+03</c:v>
                </c:pt>
                <c:pt idx="1888">
                  <c:v>2.24E+03</c:v>
                </c:pt>
                <c:pt idx="1889">
                  <c:v>2.25E+03</c:v>
                </c:pt>
                <c:pt idx="1890">
                  <c:v>2.25E+03</c:v>
                </c:pt>
                <c:pt idx="1891">
                  <c:v>2.25E+03</c:v>
                </c:pt>
                <c:pt idx="1892">
                  <c:v>2.25E+03</c:v>
                </c:pt>
                <c:pt idx="1893">
                  <c:v>2.25E+03</c:v>
                </c:pt>
                <c:pt idx="1894">
                  <c:v>2.25E+03</c:v>
                </c:pt>
                <c:pt idx="1895">
                  <c:v>2.25E+03</c:v>
                </c:pt>
                <c:pt idx="1896">
                  <c:v>2.25E+03</c:v>
                </c:pt>
                <c:pt idx="1897">
                  <c:v>2.25E+03</c:v>
                </c:pt>
                <c:pt idx="1898">
                  <c:v>2.25E+03</c:v>
                </c:pt>
                <c:pt idx="1899">
                  <c:v>2.26E+03</c:v>
                </c:pt>
                <c:pt idx="1900">
                  <c:v>2.26E+03</c:v>
                </c:pt>
                <c:pt idx="1901">
                  <c:v>2.26E+03</c:v>
                </c:pt>
                <c:pt idx="1902">
                  <c:v>2.26E+03</c:v>
                </c:pt>
                <c:pt idx="1903">
                  <c:v>2.26E+03</c:v>
                </c:pt>
                <c:pt idx="1904">
                  <c:v>2.26E+03</c:v>
                </c:pt>
                <c:pt idx="1905">
                  <c:v>2.26E+03</c:v>
                </c:pt>
                <c:pt idx="1906">
                  <c:v>2.26E+03</c:v>
                </c:pt>
                <c:pt idx="1907">
                  <c:v>2.26E+03</c:v>
                </c:pt>
                <c:pt idx="1908">
                  <c:v>2.26E+03</c:v>
                </c:pt>
                <c:pt idx="1909">
                  <c:v>2.27E+03</c:v>
                </c:pt>
                <c:pt idx="1910">
                  <c:v>2.27E+03</c:v>
                </c:pt>
                <c:pt idx="1911">
                  <c:v>2.27E+03</c:v>
                </c:pt>
                <c:pt idx="1912">
                  <c:v>2.27E+03</c:v>
                </c:pt>
                <c:pt idx="1913">
                  <c:v>2.27E+03</c:v>
                </c:pt>
                <c:pt idx="1914">
                  <c:v>2.27E+03</c:v>
                </c:pt>
                <c:pt idx="1915">
                  <c:v>2.27E+03</c:v>
                </c:pt>
                <c:pt idx="1916">
                  <c:v>2.27E+03</c:v>
                </c:pt>
                <c:pt idx="1917">
                  <c:v>2.27E+03</c:v>
                </c:pt>
                <c:pt idx="1918">
                  <c:v>2.27E+03</c:v>
                </c:pt>
                <c:pt idx="1919">
                  <c:v>2.27E+03</c:v>
                </c:pt>
                <c:pt idx="1920">
                  <c:v>2.28E+03</c:v>
                </c:pt>
                <c:pt idx="1921">
                  <c:v>2.28E+03</c:v>
                </c:pt>
                <c:pt idx="1922">
                  <c:v>2.28E+03</c:v>
                </c:pt>
                <c:pt idx="1923">
                  <c:v>2.28E+03</c:v>
                </c:pt>
                <c:pt idx="1924">
                  <c:v>2.28E+03</c:v>
                </c:pt>
                <c:pt idx="1925">
                  <c:v>2.28E+03</c:v>
                </c:pt>
                <c:pt idx="1926">
                  <c:v>2.28E+03</c:v>
                </c:pt>
                <c:pt idx="1927">
                  <c:v>2.28E+03</c:v>
                </c:pt>
                <c:pt idx="1928">
                  <c:v>2.28E+03</c:v>
                </c:pt>
                <c:pt idx="1929">
                  <c:v>2.28E+03</c:v>
                </c:pt>
                <c:pt idx="1930">
                  <c:v>2.29E+03</c:v>
                </c:pt>
                <c:pt idx="1931">
                  <c:v>2.29E+03</c:v>
                </c:pt>
                <c:pt idx="1932">
                  <c:v>2.29E+03</c:v>
                </c:pt>
                <c:pt idx="1933">
                  <c:v>2.29E+03</c:v>
                </c:pt>
                <c:pt idx="1934">
                  <c:v>2.29E+03</c:v>
                </c:pt>
                <c:pt idx="1935">
                  <c:v>2.29E+03</c:v>
                </c:pt>
                <c:pt idx="1936">
                  <c:v>2.29E+03</c:v>
                </c:pt>
                <c:pt idx="1937">
                  <c:v>2.29E+03</c:v>
                </c:pt>
                <c:pt idx="1938">
                  <c:v>2.29E+03</c:v>
                </c:pt>
                <c:pt idx="1939">
                  <c:v>2.29E+03</c:v>
                </c:pt>
                <c:pt idx="1940">
                  <c:v>2.29E+03</c:v>
                </c:pt>
                <c:pt idx="1941">
                  <c:v>2.30E+03</c:v>
                </c:pt>
                <c:pt idx="1942">
                  <c:v>2.30E+03</c:v>
                </c:pt>
                <c:pt idx="1943">
                  <c:v>2.30E+03</c:v>
                </c:pt>
                <c:pt idx="1944">
                  <c:v>2.30E+03</c:v>
                </c:pt>
                <c:pt idx="1945">
                  <c:v>2.30E+03</c:v>
                </c:pt>
                <c:pt idx="1946">
                  <c:v>2.30E+03</c:v>
                </c:pt>
                <c:pt idx="1947">
                  <c:v>2.30E+03</c:v>
                </c:pt>
                <c:pt idx="1948">
                  <c:v>2.30E+03</c:v>
                </c:pt>
                <c:pt idx="1949">
                  <c:v>2.30E+03</c:v>
                </c:pt>
                <c:pt idx="1950">
                  <c:v>2.30E+03</c:v>
                </c:pt>
                <c:pt idx="1951">
                  <c:v>2.31E+03</c:v>
                </c:pt>
                <c:pt idx="1952">
                  <c:v>2.31E+03</c:v>
                </c:pt>
                <c:pt idx="1953">
                  <c:v>2.31E+03</c:v>
                </c:pt>
                <c:pt idx="1954">
                  <c:v>2.31E+03</c:v>
                </c:pt>
                <c:pt idx="1955">
                  <c:v>2.31E+03</c:v>
                </c:pt>
                <c:pt idx="1956">
                  <c:v>2.31E+03</c:v>
                </c:pt>
                <c:pt idx="1957">
                  <c:v>2.31E+03</c:v>
                </c:pt>
                <c:pt idx="1958">
                  <c:v>2.31E+03</c:v>
                </c:pt>
                <c:pt idx="1959">
                  <c:v>2.31E+03</c:v>
                </c:pt>
                <c:pt idx="1960">
                  <c:v>2.31E+03</c:v>
                </c:pt>
                <c:pt idx="1961">
                  <c:v>2.32E+03</c:v>
                </c:pt>
                <c:pt idx="1962">
                  <c:v>2.32E+03</c:v>
                </c:pt>
                <c:pt idx="1963">
                  <c:v>2.32E+03</c:v>
                </c:pt>
                <c:pt idx="1964">
                  <c:v>2.32E+03</c:v>
                </c:pt>
                <c:pt idx="1965">
                  <c:v>2.32E+03</c:v>
                </c:pt>
                <c:pt idx="1966">
                  <c:v>2.32E+03</c:v>
                </c:pt>
                <c:pt idx="1967">
                  <c:v>2.32E+03</c:v>
                </c:pt>
                <c:pt idx="1968">
                  <c:v>2.32E+03</c:v>
                </c:pt>
                <c:pt idx="1969">
                  <c:v>2.32E+03</c:v>
                </c:pt>
                <c:pt idx="1970">
                  <c:v>2.32E+03</c:v>
                </c:pt>
                <c:pt idx="1971">
                  <c:v>2.32E+03</c:v>
                </c:pt>
                <c:pt idx="1972">
                  <c:v>2.33E+03</c:v>
                </c:pt>
                <c:pt idx="1973">
                  <c:v>2.33E+03</c:v>
                </c:pt>
                <c:pt idx="1974">
                  <c:v>2.33E+03</c:v>
                </c:pt>
                <c:pt idx="1975">
                  <c:v>2.33E+03</c:v>
                </c:pt>
                <c:pt idx="1976">
                  <c:v>2.33E+03</c:v>
                </c:pt>
                <c:pt idx="1977">
                  <c:v>2.33E+03</c:v>
                </c:pt>
                <c:pt idx="1978">
                  <c:v>2.33E+03</c:v>
                </c:pt>
                <c:pt idx="1979">
                  <c:v>2.33E+03</c:v>
                </c:pt>
                <c:pt idx="1980">
                  <c:v>2.33E+03</c:v>
                </c:pt>
                <c:pt idx="1981">
                  <c:v>2.33E+03</c:v>
                </c:pt>
                <c:pt idx="1982">
                  <c:v>2.34E+03</c:v>
                </c:pt>
                <c:pt idx="1983">
                  <c:v>2.34E+03</c:v>
                </c:pt>
                <c:pt idx="1984">
                  <c:v>2.34E+03</c:v>
                </c:pt>
                <c:pt idx="1985">
                  <c:v>2.34E+03</c:v>
                </c:pt>
                <c:pt idx="1986">
                  <c:v>2.34E+03</c:v>
                </c:pt>
                <c:pt idx="1987">
                  <c:v>2.34E+03</c:v>
                </c:pt>
                <c:pt idx="1988">
                  <c:v>2.34E+03</c:v>
                </c:pt>
                <c:pt idx="1989">
                  <c:v>2.34E+03</c:v>
                </c:pt>
                <c:pt idx="1990">
                  <c:v>2.34E+03</c:v>
                </c:pt>
                <c:pt idx="1991">
                  <c:v>2.34E+03</c:v>
                </c:pt>
                <c:pt idx="1992">
                  <c:v>2.35E+03</c:v>
                </c:pt>
                <c:pt idx="1993">
                  <c:v>2.35E+03</c:v>
                </c:pt>
                <c:pt idx="1994">
                  <c:v>2.35E+03</c:v>
                </c:pt>
                <c:pt idx="1995">
                  <c:v>2.35E+03</c:v>
                </c:pt>
                <c:pt idx="1996">
                  <c:v>2.35E+03</c:v>
                </c:pt>
                <c:pt idx="1997">
                  <c:v>2.35E+03</c:v>
                </c:pt>
                <c:pt idx="1998">
                  <c:v>2.35E+03</c:v>
                </c:pt>
                <c:pt idx="1999">
                  <c:v>2.35E+03</c:v>
                </c:pt>
                <c:pt idx="2000">
                  <c:v>2.35E+03</c:v>
                </c:pt>
                <c:pt idx="2001">
                  <c:v>2.35E+03</c:v>
                </c:pt>
                <c:pt idx="2002">
                  <c:v>2.35E+03</c:v>
                </c:pt>
                <c:pt idx="2003">
                  <c:v>2.36E+03</c:v>
                </c:pt>
                <c:pt idx="2004">
                  <c:v>2.36E+03</c:v>
                </c:pt>
                <c:pt idx="2005">
                  <c:v>2.36E+03</c:v>
                </c:pt>
                <c:pt idx="2006">
                  <c:v>2.36E+03</c:v>
                </c:pt>
                <c:pt idx="2007">
                  <c:v>2.36E+03</c:v>
                </c:pt>
                <c:pt idx="2008">
                  <c:v>2.36E+03</c:v>
                </c:pt>
                <c:pt idx="2009">
                  <c:v>2.36E+03</c:v>
                </c:pt>
                <c:pt idx="2010">
                  <c:v>2.36E+03</c:v>
                </c:pt>
                <c:pt idx="2011">
                  <c:v>2.36E+03</c:v>
                </c:pt>
                <c:pt idx="2012">
                  <c:v>2.36E+03</c:v>
                </c:pt>
                <c:pt idx="2013">
                  <c:v>2.37E+03</c:v>
                </c:pt>
                <c:pt idx="2014">
                  <c:v>2.37E+03</c:v>
                </c:pt>
                <c:pt idx="2015">
                  <c:v>2.37E+03</c:v>
                </c:pt>
                <c:pt idx="2016">
                  <c:v>2.37E+03</c:v>
                </c:pt>
                <c:pt idx="2017">
                  <c:v>2.37E+03</c:v>
                </c:pt>
                <c:pt idx="2018">
                  <c:v>2.37E+03</c:v>
                </c:pt>
                <c:pt idx="2019">
                  <c:v>2.37E+03</c:v>
                </c:pt>
                <c:pt idx="2020">
                  <c:v>2.37E+03</c:v>
                </c:pt>
                <c:pt idx="2021">
                  <c:v>2.37E+03</c:v>
                </c:pt>
                <c:pt idx="2022">
                  <c:v>2.37E+03</c:v>
                </c:pt>
                <c:pt idx="2023">
                  <c:v>2.37E+03</c:v>
                </c:pt>
                <c:pt idx="2024">
                  <c:v>2.38E+03</c:v>
                </c:pt>
                <c:pt idx="2025">
                  <c:v>2.38E+03</c:v>
                </c:pt>
                <c:pt idx="2026">
                  <c:v>2.38E+03</c:v>
                </c:pt>
                <c:pt idx="2027">
                  <c:v>2.38E+03</c:v>
                </c:pt>
                <c:pt idx="2028">
                  <c:v>2.38E+03</c:v>
                </c:pt>
                <c:pt idx="2029">
                  <c:v>2.38E+03</c:v>
                </c:pt>
                <c:pt idx="2030">
                  <c:v>2.38E+03</c:v>
                </c:pt>
                <c:pt idx="2031">
                  <c:v>2.38E+03</c:v>
                </c:pt>
                <c:pt idx="2032">
                  <c:v>2.38E+03</c:v>
                </c:pt>
                <c:pt idx="2033">
                  <c:v>2.38E+03</c:v>
                </c:pt>
                <c:pt idx="2034">
                  <c:v>2.39E+03</c:v>
                </c:pt>
                <c:pt idx="2035">
                  <c:v>2.39E+03</c:v>
                </c:pt>
                <c:pt idx="2036">
                  <c:v>2.39E+03</c:v>
                </c:pt>
                <c:pt idx="2037">
                  <c:v>2.39E+03</c:v>
                </c:pt>
                <c:pt idx="2038">
                  <c:v>2.39E+03</c:v>
                </c:pt>
                <c:pt idx="2039">
                  <c:v>2.39E+03</c:v>
                </c:pt>
                <c:pt idx="2040">
                  <c:v>2.39E+03</c:v>
                </c:pt>
                <c:pt idx="2041">
                  <c:v>2.39E+03</c:v>
                </c:pt>
                <c:pt idx="2042">
                  <c:v>2.39E+03</c:v>
                </c:pt>
                <c:pt idx="2043">
                  <c:v>2.39E+03</c:v>
                </c:pt>
                <c:pt idx="2044">
                  <c:v>2.40E+03</c:v>
                </c:pt>
                <c:pt idx="2045">
                  <c:v>2.40E+03</c:v>
                </c:pt>
                <c:pt idx="2046">
                  <c:v>2.40E+03</c:v>
                </c:pt>
                <c:pt idx="2047">
                  <c:v>2.40E+03</c:v>
                </c:pt>
                <c:pt idx="2048">
                  <c:v>2.40E+03</c:v>
                </c:pt>
                <c:pt idx="2049">
                  <c:v>2.40E+03</c:v>
                </c:pt>
                <c:pt idx="2050">
                  <c:v>2.40E+03</c:v>
                </c:pt>
                <c:pt idx="2051">
                  <c:v>2.40E+03</c:v>
                </c:pt>
                <c:pt idx="2052">
                  <c:v>2.40E+03</c:v>
                </c:pt>
                <c:pt idx="2053">
                  <c:v>2.40E+03</c:v>
                </c:pt>
                <c:pt idx="2054">
                  <c:v>2.40E+03</c:v>
                </c:pt>
                <c:pt idx="2055">
                  <c:v>2.41E+03</c:v>
                </c:pt>
                <c:pt idx="2056">
                  <c:v>2.41E+03</c:v>
                </c:pt>
                <c:pt idx="2057">
                  <c:v>2.41E+03</c:v>
                </c:pt>
                <c:pt idx="2058">
                  <c:v>2.41E+03</c:v>
                </c:pt>
                <c:pt idx="2059">
                  <c:v>2.41E+03</c:v>
                </c:pt>
                <c:pt idx="2060">
                  <c:v>2.41E+03</c:v>
                </c:pt>
                <c:pt idx="2061">
                  <c:v>2.41E+03</c:v>
                </c:pt>
                <c:pt idx="2062">
                  <c:v>2.41E+03</c:v>
                </c:pt>
                <c:pt idx="2063">
                  <c:v>2.41E+03</c:v>
                </c:pt>
                <c:pt idx="2064">
                  <c:v>2.41E+03</c:v>
                </c:pt>
                <c:pt idx="2065">
                  <c:v>2.42E+03</c:v>
                </c:pt>
                <c:pt idx="2066">
                  <c:v>2.42E+03</c:v>
                </c:pt>
                <c:pt idx="2067">
                  <c:v>2.42E+03</c:v>
                </c:pt>
                <c:pt idx="2068">
                  <c:v>2.42E+03</c:v>
                </c:pt>
                <c:pt idx="2069">
                  <c:v>2.42E+03</c:v>
                </c:pt>
                <c:pt idx="2070">
                  <c:v>2.42E+03</c:v>
                </c:pt>
                <c:pt idx="2071">
                  <c:v>2.42E+03</c:v>
                </c:pt>
                <c:pt idx="2072">
                  <c:v>2.42E+03</c:v>
                </c:pt>
                <c:pt idx="2073">
                  <c:v>2.42E+03</c:v>
                </c:pt>
                <c:pt idx="2074">
                  <c:v>2.42E+03</c:v>
                </c:pt>
                <c:pt idx="2075">
                  <c:v>2.43E+03</c:v>
                </c:pt>
                <c:pt idx="2076">
                  <c:v>2.43E+03</c:v>
                </c:pt>
                <c:pt idx="2077">
                  <c:v>2.43E+03</c:v>
                </c:pt>
                <c:pt idx="2078">
                  <c:v>2.43E+03</c:v>
                </c:pt>
                <c:pt idx="2079">
                  <c:v>2.43E+03</c:v>
                </c:pt>
                <c:pt idx="2080">
                  <c:v>2.43E+03</c:v>
                </c:pt>
                <c:pt idx="2081">
                  <c:v>2.43E+03</c:v>
                </c:pt>
                <c:pt idx="2082">
                  <c:v>2.43E+03</c:v>
                </c:pt>
                <c:pt idx="2083">
                  <c:v>2.43E+03</c:v>
                </c:pt>
                <c:pt idx="2084">
                  <c:v>2.43E+03</c:v>
                </c:pt>
                <c:pt idx="2085">
                  <c:v>2.43E+03</c:v>
                </c:pt>
                <c:pt idx="2086">
                  <c:v>2.44E+03</c:v>
                </c:pt>
                <c:pt idx="2087">
                  <c:v>2.44E+03</c:v>
                </c:pt>
                <c:pt idx="2088">
                  <c:v>2.44E+03</c:v>
                </c:pt>
                <c:pt idx="2089">
                  <c:v>2.44E+03</c:v>
                </c:pt>
                <c:pt idx="2090">
                  <c:v>2.44E+03</c:v>
                </c:pt>
                <c:pt idx="2091">
                  <c:v>2.44E+03</c:v>
                </c:pt>
                <c:pt idx="2092">
                  <c:v>2.44E+03</c:v>
                </c:pt>
                <c:pt idx="2093">
                  <c:v>2.44E+03</c:v>
                </c:pt>
                <c:pt idx="2094">
                  <c:v>2.44E+03</c:v>
                </c:pt>
                <c:pt idx="2095">
                  <c:v>2.44E+03</c:v>
                </c:pt>
                <c:pt idx="2096">
                  <c:v>2.45E+03</c:v>
                </c:pt>
                <c:pt idx="2097">
                  <c:v>2.45E+03</c:v>
                </c:pt>
                <c:pt idx="2098">
                  <c:v>2.45E+03</c:v>
                </c:pt>
                <c:pt idx="2099">
                  <c:v>2.45E+03</c:v>
                </c:pt>
                <c:pt idx="2100">
                  <c:v>2.45E+03</c:v>
                </c:pt>
                <c:pt idx="2101">
                  <c:v>2.45E+03</c:v>
                </c:pt>
                <c:pt idx="2102">
                  <c:v>2.45E+03</c:v>
                </c:pt>
                <c:pt idx="2103">
                  <c:v>2.45E+03</c:v>
                </c:pt>
                <c:pt idx="2104">
                  <c:v>2.45E+03</c:v>
                </c:pt>
                <c:pt idx="2105">
                  <c:v>2.45E+03</c:v>
                </c:pt>
                <c:pt idx="2106">
                  <c:v>2.45E+03</c:v>
                </c:pt>
                <c:pt idx="2107">
                  <c:v>2.46E+03</c:v>
                </c:pt>
                <c:pt idx="2108">
                  <c:v>2.46E+03</c:v>
                </c:pt>
                <c:pt idx="2109">
                  <c:v>2.46E+03</c:v>
                </c:pt>
                <c:pt idx="2110">
                  <c:v>2.46E+03</c:v>
                </c:pt>
                <c:pt idx="2111">
                  <c:v>2.46E+03</c:v>
                </c:pt>
                <c:pt idx="2112">
                  <c:v>2.46E+03</c:v>
                </c:pt>
                <c:pt idx="2113">
                  <c:v>2.46E+03</c:v>
                </c:pt>
                <c:pt idx="2114">
                  <c:v>2.46E+03</c:v>
                </c:pt>
                <c:pt idx="2115">
                  <c:v>2.46E+03</c:v>
                </c:pt>
                <c:pt idx="2116">
                  <c:v>2.46E+03</c:v>
                </c:pt>
                <c:pt idx="2117">
                  <c:v>2.47E+03</c:v>
                </c:pt>
                <c:pt idx="2118">
                  <c:v>2.47E+03</c:v>
                </c:pt>
                <c:pt idx="2119">
                  <c:v>2.47E+03</c:v>
                </c:pt>
                <c:pt idx="2120">
                  <c:v>2.47E+03</c:v>
                </c:pt>
                <c:pt idx="2121">
                  <c:v>2.47E+03</c:v>
                </c:pt>
                <c:pt idx="2122">
                  <c:v>2.47E+03</c:v>
                </c:pt>
                <c:pt idx="2123">
                  <c:v>2.47E+03</c:v>
                </c:pt>
                <c:pt idx="2124">
                  <c:v>2.47E+03</c:v>
                </c:pt>
                <c:pt idx="2125">
                  <c:v>2.47E+03</c:v>
                </c:pt>
                <c:pt idx="2126">
                  <c:v>2.47E+03</c:v>
                </c:pt>
                <c:pt idx="2127">
                  <c:v>2.48E+03</c:v>
                </c:pt>
                <c:pt idx="2128">
                  <c:v>2.48E+03</c:v>
                </c:pt>
                <c:pt idx="2129">
                  <c:v>2.48E+03</c:v>
                </c:pt>
                <c:pt idx="2130">
                  <c:v>2.48E+03</c:v>
                </c:pt>
                <c:pt idx="2131">
                  <c:v>2.48E+03</c:v>
                </c:pt>
                <c:pt idx="2132">
                  <c:v>2.48E+03</c:v>
                </c:pt>
                <c:pt idx="2133">
                  <c:v>2.48E+03</c:v>
                </c:pt>
                <c:pt idx="2134">
                  <c:v>2.48E+03</c:v>
                </c:pt>
                <c:pt idx="2135">
                  <c:v>2.48E+03</c:v>
                </c:pt>
                <c:pt idx="2136">
                  <c:v>2.48E+03</c:v>
                </c:pt>
                <c:pt idx="2137">
                  <c:v>2.48E+03</c:v>
                </c:pt>
                <c:pt idx="2138">
                  <c:v>2.49E+03</c:v>
                </c:pt>
                <c:pt idx="2139">
                  <c:v>2.49E+03</c:v>
                </c:pt>
                <c:pt idx="2140">
                  <c:v>2.49E+03</c:v>
                </c:pt>
                <c:pt idx="2141">
                  <c:v>2.49E+03</c:v>
                </c:pt>
                <c:pt idx="2142">
                  <c:v>2.49E+03</c:v>
                </c:pt>
                <c:pt idx="2143">
                  <c:v>2.49E+03</c:v>
                </c:pt>
                <c:pt idx="2144">
                  <c:v>2.49E+03</c:v>
                </c:pt>
                <c:pt idx="2145">
                  <c:v>2.49E+03</c:v>
                </c:pt>
                <c:pt idx="2146">
                  <c:v>2.49E+03</c:v>
                </c:pt>
                <c:pt idx="2147">
                  <c:v>2.49E+03</c:v>
                </c:pt>
                <c:pt idx="2148">
                  <c:v>2.50E+03</c:v>
                </c:pt>
                <c:pt idx="2149">
                  <c:v>2.50E+03</c:v>
                </c:pt>
                <c:pt idx="2150">
                  <c:v>2.50E+03</c:v>
                </c:pt>
                <c:pt idx="2151">
                  <c:v>2.50E+03</c:v>
                </c:pt>
                <c:pt idx="2152">
                  <c:v>2.50E+03</c:v>
                </c:pt>
                <c:pt idx="2153">
                  <c:v>2.50E+03</c:v>
                </c:pt>
                <c:pt idx="2154">
                  <c:v>2.50E+03</c:v>
                </c:pt>
                <c:pt idx="2155">
                  <c:v>2.50E+03</c:v>
                </c:pt>
                <c:pt idx="2156">
                  <c:v>2.50E+03</c:v>
                </c:pt>
                <c:pt idx="2157">
                  <c:v>2.50E+03</c:v>
                </c:pt>
                <c:pt idx="2158">
                  <c:v>2.51E+03</c:v>
                </c:pt>
                <c:pt idx="2159">
                  <c:v>2.51E+03</c:v>
                </c:pt>
                <c:pt idx="2160">
                  <c:v>2.51E+03</c:v>
                </c:pt>
                <c:pt idx="2161">
                  <c:v>2.51E+03</c:v>
                </c:pt>
                <c:pt idx="2162">
                  <c:v>2.51E+03</c:v>
                </c:pt>
                <c:pt idx="2163">
                  <c:v>2.51E+03</c:v>
                </c:pt>
                <c:pt idx="2164">
                  <c:v>2.51E+03</c:v>
                </c:pt>
                <c:pt idx="2165">
                  <c:v>2.51E+03</c:v>
                </c:pt>
                <c:pt idx="2166">
                  <c:v>2.51E+03</c:v>
                </c:pt>
                <c:pt idx="2167">
                  <c:v>2.51E+03</c:v>
                </c:pt>
                <c:pt idx="2168">
                  <c:v>2.51E+03</c:v>
                </c:pt>
                <c:pt idx="2169">
                  <c:v>2.52E+03</c:v>
                </c:pt>
                <c:pt idx="2170">
                  <c:v>2.52E+03</c:v>
                </c:pt>
                <c:pt idx="2171">
                  <c:v>2.52E+03</c:v>
                </c:pt>
                <c:pt idx="2172">
                  <c:v>2.52E+03</c:v>
                </c:pt>
                <c:pt idx="2173">
                  <c:v>2.52E+03</c:v>
                </c:pt>
                <c:pt idx="2174">
                  <c:v>2.52E+03</c:v>
                </c:pt>
                <c:pt idx="2175">
                  <c:v>2.52E+03</c:v>
                </c:pt>
                <c:pt idx="2176">
                  <c:v>2.52E+03</c:v>
                </c:pt>
                <c:pt idx="2177">
                  <c:v>2.52E+03</c:v>
                </c:pt>
                <c:pt idx="2178">
                  <c:v>2.52E+03</c:v>
                </c:pt>
                <c:pt idx="2179">
                  <c:v>2.53E+03</c:v>
                </c:pt>
                <c:pt idx="2180">
                  <c:v>2.53E+03</c:v>
                </c:pt>
                <c:pt idx="2181">
                  <c:v>2.53E+03</c:v>
                </c:pt>
                <c:pt idx="2182">
                  <c:v>2.53E+03</c:v>
                </c:pt>
                <c:pt idx="2183">
                  <c:v>2.53E+03</c:v>
                </c:pt>
                <c:pt idx="2184">
                  <c:v>2.53E+03</c:v>
                </c:pt>
                <c:pt idx="2185">
                  <c:v>2.53E+03</c:v>
                </c:pt>
                <c:pt idx="2186">
                  <c:v>2.53E+03</c:v>
                </c:pt>
                <c:pt idx="2187">
                  <c:v>2.53E+03</c:v>
                </c:pt>
                <c:pt idx="2188">
                  <c:v>2.53E+03</c:v>
                </c:pt>
                <c:pt idx="2189">
                  <c:v>2.54E+03</c:v>
                </c:pt>
                <c:pt idx="2190">
                  <c:v>2.54E+03</c:v>
                </c:pt>
                <c:pt idx="2191">
                  <c:v>2.54E+03</c:v>
                </c:pt>
                <c:pt idx="2192">
                  <c:v>2.54E+03</c:v>
                </c:pt>
                <c:pt idx="2193">
                  <c:v>2.54E+03</c:v>
                </c:pt>
                <c:pt idx="2194">
                  <c:v>2.54E+03</c:v>
                </c:pt>
                <c:pt idx="2195">
                  <c:v>2.54E+03</c:v>
                </c:pt>
                <c:pt idx="2196">
                  <c:v>2.54E+03</c:v>
                </c:pt>
                <c:pt idx="2197">
                  <c:v>2.54E+03</c:v>
                </c:pt>
                <c:pt idx="2198">
                  <c:v>2.54E+03</c:v>
                </c:pt>
                <c:pt idx="2199">
                  <c:v>2.54E+03</c:v>
                </c:pt>
                <c:pt idx="2200">
                  <c:v>2.55E+03</c:v>
                </c:pt>
                <c:pt idx="2201">
                  <c:v>2.55E+03</c:v>
                </c:pt>
                <c:pt idx="2202">
                  <c:v>2.55E+03</c:v>
                </c:pt>
                <c:pt idx="2203">
                  <c:v>2.55E+03</c:v>
                </c:pt>
                <c:pt idx="2204">
                  <c:v>2.55E+03</c:v>
                </c:pt>
                <c:pt idx="2205">
                  <c:v>2.55E+03</c:v>
                </c:pt>
                <c:pt idx="2206">
                  <c:v>2.55E+03</c:v>
                </c:pt>
                <c:pt idx="2207">
                  <c:v>2.55E+03</c:v>
                </c:pt>
                <c:pt idx="2208">
                  <c:v>2.55E+03</c:v>
                </c:pt>
                <c:pt idx="2209">
                  <c:v>2.55E+03</c:v>
                </c:pt>
                <c:pt idx="2210">
                  <c:v>2.56E+03</c:v>
                </c:pt>
                <c:pt idx="2211">
                  <c:v>2.56E+03</c:v>
                </c:pt>
                <c:pt idx="2212">
                  <c:v>2.56E+03</c:v>
                </c:pt>
                <c:pt idx="2213">
                  <c:v>2.56E+03</c:v>
                </c:pt>
                <c:pt idx="2214">
                  <c:v>2.56E+03</c:v>
                </c:pt>
                <c:pt idx="2215">
                  <c:v>2.56E+03</c:v>
                </c:pt>
                <c:pt idx="2216">
                  <c:v>2.56E+03</c:v>
                </c:pt>
                <c:pt idx="2217">
                  <c:v>2.56E+03</c:v>
                </c:pt>
                <c:pt idx="2218">
                  <c:v>2.56E+03</c:v>
                </c:pt>
                <c:pt idx="2219">
                  <c:v>2.56E+03</c:v>
                </c:pt>
                <c:pt idx="2220">
                  <c:v>2.56E+03</c:v>
                </c:pt>
                <c:pt idx="2221">
                  <c:v>2.57E+03</c:v>
                </c:pt>
                <c:pt idx="2222">
                  <c:v>2.57E+03</c:v>
                </c:pt>
                <c:pt idx="2223">
                  <c:v>2.57E+03</c:v>
                </c:pt>
                <c:pt idx="2224">
                  <c:v>2.57E+03</c:v>
                </c:pt>
                <c:pt idx="2225">
                  <c:v>2.57E+03</c:v>
                </c:pt>
                <c:pt idx="2226">
                  <c:v>2.57E+03</c:v>
                </c:pt>
                <c:pt idx="2227">
                  <c:v>2.57E+03</c:v>
                </c:pt>
                <c:pt idx="2228">
                  <c:v>2.57E+03</c:v>
                </c:pt>
                <c:pt idx="2229">
                  <c:v>2.57E+03</c:v>
                </c:pt>
                <c:pt idx="2230">
                  <c:v>2.57E+03</c:v>
                </c:pt>
                <c:pt idx="2231">
                  <c:v>2.58E+03</c:v>
                </c:pt>
                <c:pt idx="2232">
                  <c:v>2.58E+03</c:v>
                </c:pt>
                <c:pt idx="2233">
                  <c:v>2.58E+03</c:v>
                </c:pt>
                <c:pt idx="2234">
                  <c:v>2.58E+03</c:v>
                </c:pt>
                <c:pt idx="2235">
                  <c:v>2.58E+03</c:v>
                </c:pt>
                <c:pt idx="2236">
                  <c:v>2.58E+03</c:v>
                </c:pt>
                <c:pt idx="2237">
                  <c:v>2.58E+03</c:v>
                </c:pt>
                <c:pt idx="2238">
                  <c:v>2.58E+03</c:v>
                </c:pt>
                <c:pt idx="2239">
                  <c:v>2.58E+03</c:v>
                </c:pt>
                <c:pt idx="2240">
                  <c:v>2.58E+03</c:v>
                </c:pt>
                <c:pt idx="2241">
                  <c:v>2.59E+03</c:v>
                </c:pt>
                <c:pt idx="2242">
                  <c:v>2.59E+03</c:v>
                </c:pt>
                <c:pt idx="2243">
                  <c:v>2.59E+03</c:v>
                </c:pt>
                <c:pt idx="2244">
                  <c:v>2.59E+03</c:v>
                </c:pt>
                <c:pt idx="2245">
                  <c:v>2.59E+03</c:v>
                </c:pt>
                <c:pt idx="2246">
                  <c:v>2.59E+03</c:v>
                </c:pt>
                <c:pt idx="2247">
                  <c:v>2.59E+03</c:v>
                </c:pt>
                <c:pt idx="2248">
                  <c:v>2.59E+03</c:v>
                </c:pt>
                <c:pt idx="2249">
                  <c:v>2.59E+03</c:v>
                </c:pt>
                <c:pt idx="2250">
                  <c:v>2.59E+03</c:v>
                </c:pt>
                <c:pt idx="2251">
                  <c:v>2.59E+03</c:v>
                </c:pt>
                <c:pt idx="2252">
                  <c:v>2.60E+03</c:v>
                </c:pt>
                <c:pt idx="2253">
                  <c:v>2.60E+03</c:v>
                </c:pt>
                <c:pt idx="2254">
                  <c:v>2.60E+03</c:v>
                </c:pt>
                <c:pt idx="2255">
                  <c:v>2.60E+03</c:v>
                </c:pt>
                <c:pt idx="2256">
                  <c:v>2.60E+03</c:v>
                </c:pt>
                <c:pt idx="2257">
                  <c:v>2.60E+03</c:v>
                </c:pt>
                <c:pt idx="2258">
                  <c:v>2.60E+03</c:v>
                </c:pt>
                <c:pt idx="2259">
                  <c:v>2.60E+03</c:v>
                </c:pt>
                <c:pt idx="2260">
                  <c:v>2.60E+03</c:v>
                </c:pt>
                <c:pt idx="2261">
                  <c:v>2.60E+03</c:v>
                </c:pt>
                <c:pt idx="2262">
                  <c:v>2.61E+03</c:v>
                </c:pt>
                <c:pt idx="2263">
                  <c:v>2.61E+03</c:v>
                </c:pt>
                <c:pt idx="2264">
                  <c:v>2.61E+03</c:v>
                </c:pt>
                <c:pt idx="2265">
                  <c:v>2.61E+03</c:v>
                </c:pt>
                <c:pt idx="2266">
                  <c:v>2.61E+03</c:v>
                </c:pt>
                <c:pt idx="2267">
                  <c:v>2.61E+03</c:v>
                </c:pt>
                <c:pt idx="2268">
                  <c:v>2.61E+03</c:v>
                </c:pt>
                <c:pt idx="2269">
                  <c:v>2.61E+03</c:v>
                </c:pt>
                <c:pt idx="2270">
                  <c:v>2.61E+03</c:v>
                </c:pt>
                <c:pt idx="2271">
                  <c:v>2.61E+03</c:v>
                </c:pt>
                <c:pt idx="2272">
                  <c:v>2.62E+03</c:v>
                </c:pt>
                <c:pt idx="2273">
                  <c:v>2.62E+03</c:v>
                </c:pt>
                <c:pt idx="2274">
                  <c:v>2.62E+03</c:v>
                </c:pt>
                <c:pt idx="2275">
                  <c:v>2.62E+03</c:v>
                </c:pt>
                <c:pt idx="2276">
                  <c:v>2.62E+03</c:v>
                </c:pt>
                <c:pt idx="2277">
                  <c:v>2.62E+03</c:v>
                </c:pt>
                <c:pt idx="2278">
                  <c:v>2.62E+03</c:v>
                </c:pt>
                <c:pt idx="2279">
                  <c:v>2.62E+03</c:v>
                </c:pt>
                <c:pt idx="2280">
                  <c:v>2.62E+03</c:v>
                </c:pt>
                <c:pt idx="2281">
                  <c:v>2.62E+03</c:v>
                </c:pt>
                <c:pt idx="2282">
                  <c:v>2.62E+03</c:v>
                </c:pt>
                <c:pt idx="2283">
                  <c:v>2.63E+03</c:v>
                </c:pt>
                <c:pt idx="2284">
                  <c:v>2.63E+03</c:v>
                </c:pt>
                <c:pt idx="2285">
                  <c:v>2.63E+03</c:v>
                </c:pt>
                <c:pt idx="2286">
                  <c:v>2.63E+03</c:v>
                </c:pt>
                <c:pt idx="2287">
                  <c:v>2.63E+03</c:v>
                </c:pt>
                <c:pt idx="2288">
                  <c:v>2.63E+03</c:v>
                </c:pt>
                <c:pt idx="2289">
                  <c:v>2.63E+03</c:v>
                </c:pt>
                <c:pt idx="2290">
                  <c:v>2.63E+03</c:v>
                </c:pt>
                <c:pt idx="2291">
                  <c:v>2.63E+03</c:v>
                </c:pt>
                <c:pt idx="2292">
                  <c:v>2.63E+03</c:v>
                </c:pt>
                <c:pt idx="2293">
                  <c:v>2.64E+03</c:v>
                </c:pt>
                <c:pt idx="2294">
                  <c:v>2.64E+03</c:v>
                </c:pt>
                <c:pt idx="2295">
                  <c:v>2.64E+03</c:v>
                </c:pt>
                <c:pt idx="2296">
                  <c:v>2.64E+03</c:v>
                </c:pt>
                <c:pt idx="2297">
                  <c:v>2.64E+03</c:v>
                </c:pt>
                <c:pt idx="2298">
                  <c:v>2.64E+03</c:v>
                </c:pt>
                <c:pt idx="2299">
                  <c:v>2.64E+03</c:v>
                </c:pt>
                <c:pt idx="2300">
                  <c:v>2.64E+03</c:v>
                </c:pt>
                <c:pt idx="2301">
                  <c:v>2.64E+03</c:v>
                </c:pt>
                <c:pt idx="2302">
                  <c:v>2.64E+03</c:v>
                </c:pt>
                <c:pt idx="2303">
                  <c:v>2.64E+03</c:v>
                </c:pt>
                <c:pt idx="2304">
                  <c:v>2.65E+03</c:v>
                </c:pt>
                <c:pt idx="2305">
                  <c:v>2.65E+03</c:v>
                </c:pt>
                <c:pt idx="2306">
                  <c:v>2.65E+03</c:v>
                </c:pt>
                <c:pt idx="2307">
                  <c:v>2.65E+03</c:v>
                </c:pt>
                <c:pt idx="2308">
                  <c:v>2.65E+03</c:v>
                </c:pt>
                <c:pt idx="2309">
                  <c:v>2.65E+03</c:v>
                </c:pt>
                <c:pt idx="2310">
                  <c:v>2.65E+03</c:v>
                </c:pt>
                <c:pt idx="2311">
                  <c:v>2.65E+03</c:v>
                </c:pt>
                <c:pt idx="2312">
                  <c:v>2.65E+03</c:v>
                </c:pt>
                <c:pt idx="2313">
                  <c:v>2.65E+03</c:v>
                </c:pt>
                <c:pt idx="2314">
                  <c:v>2.66E+03</c:v>
                </c:pt>
                <c:pt idx="2315">
                  <c:v>2.66E+03</c:v>
                </c:pt>
                <c:pt idx="2316">
                  <c:v>2.66E+03</c:v>
                </c:pt>
                <c:pt idx="2317">
                  <c:v>2.66E+03</c:v>
                </c:pt>
                <c:pt idx="2318">
                  <c:v>2.66E+03</c:v>
                </c:pt>
                <c:pt idx="2319">
                  <c:v>2.66E+03</c:v>
                </c:pt>
                <c:pt idx="2320">
                  <c:v>2.66E+03</c:v>
                </c:pt>
                <c:pt idx="2321">
                  <c:v>2.66E+03</c:v>
                </c:pt>
                <c:pt idx="2322">
                  <c:v>2.66E+03</c:v>
                </c:pt>
                <c:pt idx="2323">
                  <c:v>2.66E+03</c:v>
                </c:pt>
                <c:pt idx="2324">
                  <c:v>2.67E+03</c:v>
                </c:pt>
                <c:pt idx="2325">
                  <c:v>2.67E+03</c:v>
                </c:pt>
                <c:pt idx="2326">
                  <c:v>2.67E+03</c:v>
                </c:pt>
                <c:pt idx="2327">
                  <c:v>2.67E+03</c:v>
                </c:pt>
                <c:pt idx="2328">
                  <c:v>2.67E+03</c:v>
                </c:pt>
                <c:pt idx="2329">
                  <c:v>2.67E+03</c:v>
                </c:pt>
                <c:pt idx="2330">
                  <c:v>2.67E+03</c:v>
                </c:pt>
                <c:pt idx="2331">
                  <c:v>2.67E+03</c:v>
                </c:pt>
                <c:pt idx="2332">
                  <c:v>2.67E+03</c:v>
                </c:pt>
                <c:pt idx="2333">
                  <c:v>2.67E+03</c:v>
                </c:pt>
                <c:pt idx="2334">
                  <c:v>2.67E+03</c:v>
                </c:pt>
                <c:pt idx="2335">
                  <c:v>2.68E+03</c:v>
                </c:pt>
                <c:pt idx="2336">
                  <c:v>2.68E+03</c:v>
                </c:pt>
                <c:pt idx="2337">
                  <c:v>2.68E+03</c:v>
                </c:pt>
                <c:pt idx="2338">
                  <c:v>2.68E+03</c:v>
                </c:pt>
                <c:pt idx="2339">
                  <c:v>2.68E+03</c:v>
                </c:pt>
                <c:pt idx="2340">
                  <c:v>2.68E+03</c:v>
                </c:pt>
                <c:pt idx="2341">
                  <c:v>2.68E+03</c:v>
                </c:pt>
                <c:pt idx="2342">
                  <c:v>2.68E+03</c:v>
                </c:pt>
                <c:pt idx="2343">
                  <c:v>2.68E+03</c:v>
                </c:pt>
                <c:pt idx="2344">
                  <c:v>2.68E+03</c:v>
                </c:pt>
                <c:pt idx="2345">
                  <c:v>2.69E+03</c:v>
                </c:pt>
                <c:pt idx="2346">
                  <c:v>2.69E+03</c:v>
                </c:pt>
                <c:pt idx="2347">
                  <c:v>2.69E+03</c:v>
                </c:pt>
                <c:pt idx="2348">
                  <c:v>2.69E+03</c:v>
                </c:pt>
                <c:pt idx="2349">
                  <c:v>2.69E+03</c:v>
                </c:pt>
                <c:pt idx="2350">
                  <c:v>2.69E+03</c:v>
                </c:pt>
                <c:pt idx="2351">
                  <c:v>2.69E+03</c:v>
                </c:pt>
                <c:pt idx="2352">
                  <c:v>2.69E+03</c:v>
                </c:pt>
                <c:pt idx="2353">
                  <c:v>2.69E+03</c:v>
                </c:pt>
                <c:pt idx="2354">
                  <c:v>2.69E+03</c:v>
                </c:pt>
                <c:pt idx="2355">
                  <c:v>2.70E+03</c:v>
                </c:pt>
                <c:pt idx="2356">
                  <c:v>2.70E+03</c:v>
                </c:pt>
                <c:pt idx="2357">
                  <c:v>2.70E+03</c:v>
                </c:pt>
                <c:pt idx="2358">
                  <c:v>2.70E+03</c:v>
                </c:pt>
                <c:pt idx="2359">
                  <c:v>2.70E+03</c:v>
                </c:pt>
                <c:pt idx="2360">
                  <c:v>2.70E+03</c:v>
                </c:pt>
                <c:pt idx="2361">
                  <c:v>2.70E+03</c:v>
                </c:pt>
                <c:pt idx="2362">
                  <c:v>2.70E+03</c:v>
                </c:pt>
                <c:pt idx="2363">
                  <c:v>2.70E+03</c:v>
                </c:pt>
                <c:pt idx="2364">
                  <c:v>2.70E+03</c:v>
                </c:pt>
                <c:pt idx="2365">
                  <c:v>2.70E+03</c:v>
                </c:pt>
                <c:pt idx="2366">
                  <c:v>2.71E+03</c:v>
                </c:pt>
                <c:pt idx="2367">
                  <c:v>2.71E+03</c:v>
                </c:pt>
                <c:pt idx="2368">
                  <c:v>2.71E+03</c:v>
                </c:pt>
                <c:pt idx="2369">
                  <c:v>2.71E+03</c:v>
                </c:pt>
                <c:pt idx="2370">
                  <c:v>2.71E+03</c:v>
                </c:pt>
                <c:pt idx="2371">
                  <c:v>2.71E+03</c:v>
                </c:pt>
                <c:pt idx="2372">
                  <c:v>2.71E+03</c:v>
                </c:pt>
                <c:pt idx="2373">
                  <c:v>2.71E+03</c:v>
                </c:pt>
                <c:pt idx="2374">
                  <c:v>2.71E+03</c:v>
                </c:pt>
                <c:pt idx="2375">
                  <c:v>2.71E+03</c:v>
                </c:pt>
                <c:pt idx="2376">
                  <c:v>2.72E+03</c:v>
                </c:pt>
                <c:pt idx="2377">
                  <c:v>2.72E+03</c:v>
                </c:pt>
                <c:pt idx="2378">
                  <c:v>2.72E+03</c:v>
                </c:pt>
                <c:pt idx="2379">
                  <c:v>2.72E+03</c:v>
                </c:pt>
                <c:pt idx="2380">
                  <c:v>2.72E+03</c:v>
                </c:pt>
                <c:pt idx="2381">
                  <c:v>2.72E+03</c:v>
                </c:pt>
                <c:pt idx="2382">
                  <c:v>2.72E+03</c:v>
                </c:pt>
                <c:pt idx="2383">
                  <c:v>2.72E+03</c:v>
                </c:pt>
                <c:pt idx="2384">
                  <c:v>2.72E+03</c:v>
                </c:pt>
                <c:pt idx="2385">
                  <c:v>2.72E+03</c:v>
                </c:pt>
                <c:pt idx="2386">
                  <c:v>2.72E+03</c:v>
                </c:pt>
                <c:pt idx="2387">
                  <c:v>2.73E+03</c:v>
                </c:pt>
                <c:pt idx="2388">
                  <c:v>2.73E+03</c:v>
                </c:pt>
                <c:pt idx="2389">
                  <c:v>2.73E+03</c:v>
                </c:pt>
                <c:pt idx="2390">
                  <c:v>2.73E+03</c:v>
                </c:pt>
                <c:pt idx="2391">
                  <c:v>2.73E+03</c:v>
                </c:pt>
                <c:pt idx="2392">
                  <c:v>2.73E+03</c:v>
                </c:pt>
                <c:pt idx="2393">
                  <c:v>2.73E+03</c:v>
                </c:pt>
                <c:pt idx="2394">
                  <c:v>2.73E+03</c:v>
                </c:pt>
                <c:pt idx="2395">
                  <c:v>2.73E+03</c:v>
                </c:pt>
                <c:pt idx="2396">
                  <c:v>2.73E+03</c:v>
                </c:pt>
                <c:pt idx="2397">
                  <c:v>2.74E+03</c:v>
                </c:pt>
                <c:pt idx="2398">
                  <c:v>2.74E+03</c:v>
                </c:pt>
                <c:pt idx="2399">
                  <c:v>2.74E+03</c:v>
                </c:pt>
                <c:pt idx="2400">
                  <c:v>2.74E+03</c:v>
                </c:pt>
                <c:pt idx="2401">
                  <c:v>2.74E+03</c:v>
                </c:pt>
                <c:pt idx="2402">
                  <c:v>2.74E+03</c:v>
                </c:pt>
                <c:pt idx="2403">
                  <c:v>2.74E+03</c:v>
                </c:pt>
                <c:pt idx="2404">
                  <c:v>2.74E+03</c:v>
                </c:pt>
                <c:pt idx="2405">
                  <c:v>2.74E+03</c:v>
                </c:pt>
                <c:pt idx="2406">
                  <c:v>2.74E+03</c:v>
                </c:pt>
                <c:pt idx="2407">
                  <c:v>2.75E+03</c:v>
                </c:pt>
                <c:pt idx="2408">
                  <c:v>2.75E+03</c:v>
                </c:pt>
                <c:pt idx="2409">
                  <c:v>2.75E+03</c:v>
                </c:pt>
                <c:pt idx="2410">
                  <c:v>2.75E+03</c:v>
                </c:pt>
                <c:pt idx="2411">
                  <c:v>2.75E+03</c:v>
                </c:pt>
                <c:pt idx="2412">
                  <c:v>2.75E+03</c:v>
                </c:pt>
                <c:pt idx="2413">
                  <c:v>2.75E+03</c:v>
                </c:pt>
                <c:pt idx="2414">
                  <c:v>2.75E+03</c:v>
                </c:pt>
                <c:pt idx="2415">
                  <c:v>2.75E+03</c:v>
                </c:pt>
                <c:pt idx="2416">
                  <c:v>2.75E+03</c:v>
                </c:pt>
                <c:pt idx="2417">
                  <c:v>2.75E+03</c:v>
                </c:pt>
                <c:pt idx="2418">
                  <c:v>2.76E+03</c:v>
                </c:pt>
                <c:pt idx="2419">
                  <c:v>2.76E+03</c:v>
                </c:pt>
                <c:pt idx="2420">
                  <c:v>2.76E+03</c:v>
                </c:pt>
                <c:pt idx="2421">
                  <c:v>2.76E+03</c:v>
                </c:pt>
                <c:pt idx="2422">
                  <c:v>2.76E+03</c:v>
                </c:pt>
                <c:pt idx="2423">
                  <c:v>2.76E+03</c:v>
                </c:pt>
                <c:pt idx="2424">
                  <c:v>2.76E+03</c:v>
                </c:pt>
                <c:pt idx="2425">
                  <c:v>2.76E+03</c:v>
                </c:pt>
                <c:pt idx="2426">
                  <c:v>2.76E+03</c:v>
                </c:pt>
                <c:pt idx="2427">
                  <c:v>2.76E+03</c:v>
                </c:pt>
                <c:pt idx="2428">
                  <c:v>2.77E+03</c:v>
                </c:pt>
                <c:pt idx="2429">
                  <c:v>2.77E+03</c:v>
                </c:pt>
                <c:pt idx="2430">
                  <c:v>2.77E+03</c:v>
                </c:pt>
                <c:pt idx="2431">
                  <c:v>2.77E+03</c:v>
                </c:pt>
                <c:pt idx="2432">
                  <c:v>2.77E+03</c:v>
                </c:pt>
                <c:pt idx="2433">
                  <c:v>2.77E+03</c:v>
                </c:pt>
                <c:pt idx="2434">
                  <c:v>2.77E+03</c:v>
                </c:pt>
                <c:pt idx="2435">
                  <c:v>2.77E+03</c:v>
                </c:pt>
                <c:pt idx="2436">
                  <c:v>2.77E+03</c:v>
                </c:pt>
                <c:pt idx="2437">
                  <c:v>2.77E+03</c:v>
                </c:pt>
                <c:pt idx="2438">
                  <c:v>2.78E+03</c:v>
                </c:pt>
                <c:pt idx="2439">
                  <c:v>2.78E+03</c:v>
                </c:pt>
                <c:pt idx="2440">
                  <c:v>2.78E+03</c:v>
                </c:pt>
                <c:pt idx="2441">
                  <c:v>2.78E+03</c:v>
                </c:pt>
                <c:pt idx="2442">
                  <c:v>2.78E+03</c:v>
                </c:pt>
                <c:pt idx="2443">
                  <c:v>2.78E+03</c:v>
                </c:pt>
                <c:pt idx="2444">
                  <c:v>2.78E+03</c:v>
                </c:pt>
                <c:pt idx="2445">
                  <c:v>2.78E+03</c:v>
                </c:pt>
                <c:pt idx="2446">
                  <c:v>2.78E+03</c:v>
                </c:pt>
                <c:pt idx="2447">
                  <c:v>2.78E+03</c:v>
                </c:pt>
                <c:pt idx="2448">
                  <c:v>2.78E+03</c:v>
                </c:pt>
                <c:pt idx="2449">
                  <c:v>2.79E+03</c:v>
                </c:pt>
                <c:pt idx="2450">
                  <c:v>2.79E+03</c:v>
                </c:pt>
                <c:pt idx="2451">
                  <c:v>2.79E+03</c:v>
                </c:pt>
                <c:pt idx="2452">
                  <c:v>2.79E+03</c:v>
                </c:pt>
                <c:pt idx="2453">
                  <c:v>2.79E+03</c:v>
                </c:pt>
                <c:pt idx="2454">
                  <c:v>2.79E+03</c:v>
                </c:pt>
                <c:pt idx="2455">
                  <c:v>2.79E+03</c:v>
                </c:pt>
                <c:pt idx="2456">
                  <c:v>2.79E+03</c:v>
                </c:pt>
                <c:pt idx="2457">
                  <c:v>2.79E+03</c:v>
                </c:pt>
                <c:pt idx="2458">
                  <c:v>2.79E+03</c:v>
                </c:pt>
                <c:pt idx="2459">
                  <c:v>2.80E+03</c:v>
                </c:pt>
                <c:pt idx="2460">
                  <c:v>2.80E+03</c:v>
                </c:pt>
                <c:pt idx="2461">
                  <c:v>2.80E+03</c:v>
                </c:pt>
                <c:pt idx="2462">
                  <c:v>2.80E+03</c:v>
                </c:pt>
                <c:pt idx="2463">
                  <c:v>2.80E+03</c:v>
                </c:pt>
                <c:pt idx="2464">
                  <c:v>2.80E+03</c:v>
                </c:pt>
                <c:pt idx="2465">
                  <c:v>2.80E+03</c:v>
                </c:pt>
                <c:pt idx="2466">
                  <c:v>2.80E+03</c:v>
                </c:pt>
                <c:pt idx="2467">
                  <c:v>2.80E+03</c:v>
                </c:pt>
                <c:pt idx="2468">
                  <c:v>2.80E+03</c:v>
                </c:pt>
                <c:pt idx="2469">
                  <c:v>2.81E+03</c:v>
                </c:pt>
                <c:pt idx="2470">
                  <c:v>2.81E+03</c:v>
                </c:pt>
                <c:pt idx="2471">
                  <c:v>2.81E+03</c:v>
                </c:pt>
                <c:pt idx="2472">
                  <c:v>2.81E+03</c:v>
                </c:pt>
                <c:pt idx="2473">
                  <c:v>2.81E+03</c:v>
                </c:pt>
                <c:pt idx="2474">
                  <c:v>2.81E+03</c:v>
                </c:pt>
                <c:pt idx="2475">
                  <c:v>2.81E+03</c:v>
                </c:pt>
                <c:pt idx="2476">
                  <c:v>2.81E+03</c:v>
                </c:pt>
                <c:pt idx="2477">
                  <c:v>2.81E+03</c:v>
                </c:pt>
                <c:pt idx="2478">
                  <c:v>2.81E+03</c:v>
                </c:pt>
                <c:pt idx="2479">
                  <c:v>2.81E+03</c:v>
                </c:pt>
                <c:pt idx="2480">
                  <c:v>2.82E+03</c:v>
                </c:pt>
                <c:pt idx="2481">
                  <c:v>2.82E+03</c:v>
                </c:pt>
                <c:pt idx="2482">
                  <c:v>2.82E+03</c:v>
                </c:pt>
                <c:pt idx="2483">
                  <c:v>2.82E+03</c:v>
                </c:pt>
                <c:pt idx="2484">
                  <c:v>2.82E+03</c:v>
                </c:pt>
                <c:pt idx="2485">
                  <c:v>2.82E+03</c:v>
                </c:pt>
                <c:pt idx="2486">
                  <c:v>2.82E+03</c:v>
                </c:pt>
                <c:pt idx="2487">
                  <c:v>2.82E+03</c:v>
                </c:pt>
                <c:pt idx="2488">
                  <c:v>2.82E+03</c:v>
                </c:pt>
                <c:pt idx="2489">
                  <c:v>2.82E+03</c:v>
                </c:pt>
                <c:pt idx="2490">
                  <c:v>2.83E+03</c:v>
                </c:pt>
                <c:pt idx="2491">
                  <c:v>2.83E+03</c:v>
                </c:pt>
                <c:pt idx="2492">
                  <c:v>2.83E+03</c:v>
                </c:pt>
                <c:pt idx="2493">
                  <c:v>2.83E+03</c:v>
                </c:pt>
                <c:pt idx="2494">
                  <c:v>2.83E+03</c:v>
                </c:pt>
                <c:pt idx="2495">
                  <c:v>2.83E+03</c:v>
                </c:pt>
                <c:pt idx="2496">
                  <c:v>2.83E+03</c:v>
                </c:pt>
                <c:pt idx="2497">
                  <c:v>2.83E+03</c:v>
                </c:pt>
                <c:pt idx="2498">
                  <c:v>2.83E+03</c:v>
                </c:pt>
                <c:pt idx="2499">
                  <c:v>2.83E+03</c:v>
                </c:pt>
                <c:pt idx="2500">
                  <c:v>2.83E+03</c:v>
                </c:pt>
                <c:pt idx="2501">
                  <c:v>2.84E+03</c:v>
                </c:pt>
                <c:pt idx="2502">
                  <c:v>2.84E+03</c:v>
                </c:pt>
                <c:pt idx="2503">
                  <c:v>2.84E+03</c:v>
                </c:pt>
                <c:pt idx="2504">
                  <c:v>2.84E+03</c:v>
                </c:pt>
                <c:pt idx="2505">
                  <c:v>2.84E+03</c:v>
                </c:pt>
                <c:pt idx="2506">
                  <c:v>2.84E+03</c:v>
                </c:pt>
                <c:pt idx="2507">
                  <c:v>2.84E+03</c:v>
                </c:pt>
                <c:pt idx="2508">
                  <c:v>2.84E+03</c:v>
                </c:pt>
                <c:pt idx="2509">
                  <c:v>2.84E+03</c:v>
                </c:pt>
                <c:pt idx="2510">
                  <c:v>2.84E+03</c:v>
                </c:pt>
                <c:pt idx="2511">
                  <c:v>2.85E+03</c:v>
                </c:pt>
                <c:pt idx="2512">
                  <c:v>2.85E+03</c:v>
                </c:pt>
                <c:pt idx="2513">
                  <c:v>2.85E+03</c:v>
                </c:pt>
                <c:pt idx="2514">
                  <c:v>2.85E+03</c:v>
                </c:pt>
                <c:pt idx="2515">
                  <c:v>2.85E+03</c:v>
                </c:pt>
                <c:pt idx="2516">
                  <c:v>2.85E+03</c:v>
                </c:pt>
                <c:pt idx="2517">
                  <c:v>2.85E+03</c:v>
                </c:pt>
                <c:pt idx="2518">
                  <c:v>2.85E+03</c:v>
                </c:pt>
                <c:pt idx="2519">
                  <c:v>2.85E+03</c:v>
                </c:pt>
                <c:pt idx="2520">
                  <c:v>2.85E+03</c:v>
                </c:pt>
                <c:pt idx="2521">
                  <c:v>2.86E+03</c:v>
                </c:pt>
                <c:pt idx="2522">
                  <c:v>2.86E+03</c:v>
                </c:pt>
                <c:pt idx="2523">
                  <c:v>2.86E+03</c:v>
                </c:pt>
                <c:pt idx="2524">
                  <c:v>2.86E+03</c:v>
                </c:pt>
                <c:pt idx="2525">
                  <c:v>2.86E+03</c:v>
                </c:pt>
                <c:pt idx="2526">
                  <c:v>2.86E+03</c:v>
                </c:pt>
                <c:pt idx="2527">
                  <c:v>2.86E+03</c:v>
                </c:pt>
                <c:pt idx="2528">
                  <c:v>2.86E+03</c:v>
                </c:pt>
                <c:pt idx="2529">
                  <c:v>2.86E+03</c:v>
                </c:pt>
                <c:pt idx="2530">
                  <c:v>2.86E+03</c:v>
                </c:pt>
                <c:pt idx="2531">
                  <c:v>2.86E+03</c:v>
                </c:pt>
                <c:pt idx="2532">
                  <c:v>2.87E+03</c:v>
                </c:pt>
                <c:pt idx="2533">
                  <c:v>2.87E+03</c:v>
                </c:pt>
                <c:pt idx="2534">
                  <c:v>2.87E+03</c:v>
                </c:pt>
                <c:pt idx="2535">
                  <c:v>2.87E+03</c:v>
                </c:pt>
                <c:pt idx="2536">
                  <c:v>2.87E+03</c:v>
                </c:pt>
                <c:pt idx="2537">
                  <c:v>2.87E+03</c:v>
                </c:pt>
                <c:pt idx="2538">
                  <c:v>2.87E+03</c:v>
                </c:pt>
                <c:pt idx="2539">
                  <c:v>2.87E+03</c:v>
                </c:pt>
                <c:pt idx="2540">
                  <c:v>2.87E+03</c:v>
                </c:pt>
                <c:pt idx="2541">
                  <c:v>2.87E+03</c:v>
                </c:pt>
                <c:pt idx="2542">
                  <c:v>2.88E+03</c:v>
                </c:pt>
                <c:pt idx="2543">
                  <c:v>2.88E+03</c:v>
                </c:pt>
                <c:pt idx="2544">
                  <c:v>2.88E+03</c:v>
                </c:pt>
                <c:pt idx="2545">
                  <c:v>2.88E+03</c:v>
                </c:pt>
                <c:pt idx="2546">
                  <c:v>2.88E+03</c:v>
                </c:pt>
                <c:pt idx="2547">
                  <c:v>2.88E+03</c:v>
                </c:pt>
                <c:pt idx="2548">
                  <c:v>2.88E+03</c:v>
                </c:pt>
                <c:pt idx="2549">
                  <c:v>2.88E+03</c:v>
                </c:pt>
                <c:pt idx="2550">
                  <c:v>2.88E+03</c:v>
                </c:pt>
                <c:pt idx="2551">
                  <c:v>2.88E+03</c:v>
                </c:pt>
                <c:pt idx="2552">
                  <c:v>2.89E+03</c:v>
                </c:pt>
                <c:pt idx="2553">
                  <c:v>2.89E+03</c:v>
                </c:pt>
                <c:pt idx="2554">
                  <c:v>2.89E+03</c:v>
                </c:pt>
                <c:pt idx="2555">
                  <c:v>2.89E+03</c:v>
                </c:pt>
                <c:pt idx="2556">
                  <c:v>2.89E+03</c:v>
                </c:pt>
                <c:pt idx="2557">
                  <c:v>2.89E+03</c:v>
                </c:pt>
                <c:pt idx="2558">
                  <c:v>2.89E+03</c:v>
                </c:pt>
                <c:pt idx="2559">
                  <c:v>2.89E+03</c:v>
                </c:pt>
                <c:pt idx="2560">
                  <c:v>2.89E+03</c:v>
                </c:pt>
                <c:pt idx="2561">
                  <c:v>2.89E+03</c:v>
                </c:pt>
                <c:pt idx="2562">
                  <c:v>2.89E+03</c:v>
                </c:pt>
                <c:pt idx="2563">
                  <c:v>2.90E+03</c:v>
                </c:pt>
                <c:pt idx="2564">
                  <c:v>2.90E+03</c:v>
                </c:pt>
                <c:pt idx="2565">
                  <c:v>2.90E+03</c:v>
                </c:pt>
                <c:pt idx="2566">
                  <c:v>2.90E+03</c:v>
                </c:pt>
                <c:pt idx="2567">
                  <c:v>2.90E+03</c:v>
                </c:pt>
                <c:pt idx="2568">
                  <c:v>2.90E+03</c:v>
                </c:pt>
                <c:pt idx="2569">
                  <c:v>2.90E+03</c:v>
                </c:pt>
                <c:pt idx="2570">
                  <c:v>2.90E+03</c:v>
                </c:pt>
                <c:pt idx="2571">
                  <c:v>2.90E+03</c:v>
                </c:pt>
                <c:pt idx="2572">
                  <c:v>2.90E+03</c:v>
                </c:pt>
                <c:pt idx="2573">
                  <c:v>2.91E+03</c:v>
                </c:pt>
                <c:pt idx="2574">
                  <c:v>2.91E+03</c:v>
                </c:pt>
                <c:pt idx="2575">
                  <c:v>2.91E+03</c:v>
                </c:pt>
                <c:pt idx="2576">
                  <c:v>2.91E+03</c:v>
                </c:pt>
                <c:pt idx="2577">
                  <c:v>2.91E+03</c:v>
                </c:pt>
                <c:pt idx="2578">
                  <c:v>2.91E+03</c:v>
                </c:pt>
                <c:pt idx="2579">
                  <c:v>2.91E+03</c:v>
                </c:pt>
                <c:pt idx="2580">
                  <c:v>2.91E+03</c:v>
                </c:pt>
                <c:pt idx="2581">
                  <c:v>2.91E+03</c:v>
                </c:pt>
                <c:pt idx="2582">
                  <c:v>2.91E+03</c:v>
                </c:pt>
                <c:pt idx="2583">
                  <c:v>2.91E+03</c:v>
                </c:pt>
                <c:pt idx="2584">
                  <c:v>2.92E+03</c:v>
                </c:pt>
                <c:pt idx="2585">
                  <c:v>2.92E+03</c:v>
                </c:pt>
                <c:pt idx="2586">
                  <c:v>2.92E+03</c:v>
                </c:pt>
                <c:pt idx="2587">
                  <c:v>2.92E+03</c:v>
                </c:pt>
                <c:pt idx="2588">
                  <c:v>2.92E+03</c:v>
                </c:pt>
                <c:pt idx="2589">
                  <c:v>2.92E+03</c:v>
                </c:pt>
                <c:pt idx="2590">
                  <c:v>2.92E+03</c:v>
                </c:pt>
                <c:pt idx="2591">
                  <c:v>2.92E+03</c:v>
                </c:pt>
                <c:pt idx="2592">
                  <c:v>2.92E+03</c:v>
                </c:pt>
                <c:pt idx="2593">
                  <c:v>2.92E+03</c:v>
                </c:pt>
                <c:pt idx="2594">
                  <c:v>2.93E+03</c:v>
                </c:pt>
                <c:pt idx="2595">
                  <c:v>2.93E+03</c:v>
                </c:pt>
                <c:pt idx="2596">
                  <c:v>2.93E+03</c:v>
                </c:pt>
                <c:pt idx="2597">
                  <c:v>2.93E+03</c:v>
                </c:pt>
                <c:pt idx="2598">
                  <c:v>2.93E+03</c:v>
                </c:pt>
                <c:pt idx="2599">
                  <c:v>2.93E+03</c:v>
                </c:pt>
                <c:pt idx="2600">
                  <c:v>2.93E+03</c:v>
                </c:pt>
                <c:pt idx="2601">
                  <c:v>2.93E+03</c:v>
                </c:pt>
                <c:pt idx="2602">
                  <c:v>2.93E+03</c:v>
                </c:pt>
                <c:pt idx="2603">
                  <c:v>2.93E+03</c:v>
                </c:pt>
                <c:pt idx="2604">
                  <c:v>2.94E+03</c:v>
                </c:pt>
                <c:pt idx="2605">
                  <c:v>2.94E+03</c:v>
                </c:pt>
                <c:pt idx="2606">
                  <c:v>2.94E+03</c:v>
                </c:pt>
                <c:pt idx="2607">
                  <c:v>2.94E+03</c:v>
                </c:pt>
                <c:pt idx="2608">
                  <c:v>2.94E+03</c:v>
                </c:pt>
                <c:pt idx="2609">
                  <c:v>2.94E+03</c:v>
                </c:pt>
                <c:pt idx="2610">
                  <c:v>2.94E+03</c:v>
                </c:pt>
                <c:pt idx="2611">
                  <c:v>2.94E+03</c:v>
                </c:pt>
                <c:pt idx="2612">
                  <c:v>2.94E+03</c:v>
                </c:pt>
                <c:pt idx="2613">
                  <c:v>2.94E+03</c:v>
                </c:pt>
                <c:pt idx="2614">
                  <c:v>2.94E+03</c:v>
                </c:pt>
                <c:pt idx="2615">
                  <c:v>2.95E+03</c:v>
                </c:pt>
                <c:pt idx="2616">
                  <c:v>2.95E+03</c:v>
                </c:pt>
                <c:pt idx="2617">
                  <c:v>2.95E+03</c:v>
                </c:pt>
                <c:pt idx="2618">
                  <c:v>2.95E+03</c:v>
                </c:pt>
                <c:pt idx="2619">
                  <c:v>2.95E+03</c:v>
                </c:pt>
                <c:pt idx="2620">
                  <c:v>2.95E+03</c:v>
                </c:pt>
                <c:pt idx="2621">
                  <c:v>2.95E+03</c:v>
                </c:pt>
                <c:pt idx="2622">
                  <c:v>2.95E+03</c:v>
                </c:pt>
                <c:pt idx="2623">
                  <c:v>2.95E+03</c:v>
                </c:pt>
                <c:pt idx="2624">
                  <c:v>2.95E+03</c:v>
                </c:pt>
                <c:pt idx="2625">
                  <c:v>2.96E+03</c:v>
                </c:pt>
                <c:pt idx="2626">
                  <c:v>2.96E+03</c:v>
                </c:pt>
                <c:pt idx="2627">
                  <c:v>2.96E+03</c:v>
                </c:pt>
                <c:pt idx="2628">
                  <c:v>2.96E+03</c:v>
                </c:pt>
                <c:pt idx="2629">
                  <c:v>2.96E+03</c:v>
                </c:pt>
                <c:pt idx="2630">
                  <c:v>2.96E+03</c:v>
                </c:pt>
                <c:pt idx="2631">
                  <c:v>2.96E+03</c:v>
                </c:pt>
                <c:pt idx="2632">
                  <c:v>2.96E+03</c:v>
                </c:pt>
                <c:pt idx="2633">
                  <c:v>2.96E+03</c:v>
                </c:pt>
                <c:pt idx="2634">
                  <c:v>2.96E+03</c:v>
                </c:pt>
                <c:pt idx="2635">
                  <c:v>2.97E+03</c:v>
                </c:pt>
                <c:pt idx="2636">
                  <c:v>2.97E+03</c:v>
                </c:pt>
                <c:pt idx="2637">
                  <c:v>2.97E+03</c:v>
                </c:pt>
                <c:pt idx="2638">
                  <c:v>2.97E+03</c:v>
                </c:pt>
                <c:pt idx="2639">
                  <c:v>2.97E+03</c:v>
                </c:pt>
                <c:pt idx="2640">
                  <c:v>2.97E+03</c:v>
                </c:pt>
                <c:pt idx="2641">
                  <c:v>2.97E+03</c:v>
                </c:pt>
                <c:pt idx="2642">
                  <c:v>2.97E+03</c:v>
                </c:pt>
                <c:pt idx="2643">
                  <c:v>2.97E+03</c:v>
                </c:pt>
                <c:pt idx="2644">
                  <c:v>2.97E+03</c:v>
                </c:pt>
                <c:pt idx="2645">
                  <c:v>2.97E+03</c:v>
                </c:pt>
                <c:pt idx="2646">
                  <c:v>2.98E+03</c:v>
                </c:pt>
                <c:pt idx="2647">
                  <c:v>2.98E+03</c:v>
                </c:pt>
                <c:pt idx="2648">
                  <c:v>2.98E+03</c:v>
                </c:pt>
                <c:pt idx="2649">
                  <c:v>2.98E+03</c:v>
                </c:pt>
                <c:pt idx="2650">
                  <c:v>2.98E+03</c:v>
                </c:pt>
                <c:pt idx="2651">
                  <c:v>2.98E+03</c:v>
                </c:pt>
                <c:pt idx="2652">
                  <c:v>2.98E+03</c:v>
                </c:pt>
                <c:pt idx="2653">
                  <c:v>2.98E+03</c:v>
                </c:pt>
                <c:pt idx="2654">
                  <c:v>2.98E+03</c:v>
                </c:pt>
                <c:pt idx="2655">
                  <c:v>2.98E+03</c:v>
                </c:pt>
                <c:pt idx="2656">
                  <c:v>2.99E+03</c:v>
                </c:pt>
                <c:pt idx="2657">
                  <c:v>2.99E+03</c:v>
                </c:pt>
                <c:pt idx="2658">
                  <c:v>2.99E+03</c:v>
                </c:pt>
                <c:pt idx="2659">
                  <c:v>2.99E+03</c:v>
                </c:pt>
                <c:pt idx="2660">
                  <c:v>2.99E+03</c:v>
                </c:pt>
                <c:pt idx="2661">
                  <c:v>2.99E+03</c:v>
                </c:pt>
                <c:pt idx="2662">
                  <c:v>2.99E+03</c:v>
                </c:pt>
                <c:pt idx="2663">
                  <c:v>2.99E+03</c:v>
                </c:pt>
                <c:pt idx="2664">
                  <c:v>2.99E+03</c:v>
                </c:pt>
                <c:pt idx="2665">
                  <c:v>2.99E+03</c:v>
                </c:pt>
                <c:pt idx="2666">
                  <c:v>2.99E+03</c:v>
                </c:pt>
                <c:pt idx="2667">
                  <c:v>3.00E+03</c:v>
                </c:pt>
                <c:pt idx="2668">
                  <c:v>3.00E+03</c:v>
                </c:pt>
                <c:pt idx="2669">
                  <c:v>3.00E+03</c:v>
                </c:pt>
                <c:pt idx="2670">
                  <c:v>3.00E+03</c:v>
                </c:pt>
                <c:pt idx="2671">
                  <c:v>3.00E+03</c:v>
                </c:pt>
                <c:pt idx="2672">
                  <c:v>3.00E+03</c:v>
                </c:pt>
                <c:pt idx="2673">
                  <c:v>3.00E+03</c:v>
                </c:pt>
                <c:pt idx="2674">
                  <c:v>3.00E+03</c:v>
                </c:pt>
                <c:pt idx="2675">
                  <c:v>3.00E+03</c:v>
                </c:pt>
                <c:pt idx="2676">
                  <c:v>3.00E+03</c:v>
                </c:pt>
                <c:pt idx="2677">
                  <c:v>3.01E+03</c:v>
                </c:pt>
                <c:pt idx="2678">
                  <c:v>3.01E+03</c:v>
                </c:pt>
                <c:pt idx="2679">
                  <c:v>3.01E+03</c:v>
                </c:pt>
                <c:pt idx="2680">
                  <c:v>3.01E+03</c:v>
                </c:pt>
                <c:pt idx="2681">
                  <c:v>3.01E+03</c:v>
                </c:pt>
                <c:pt idx="2682">
                  <c:v>3.01E+03</c:v>
                </c:pt>
                <c:pt idx="2683">
                  <c:v>3.01E+03</c:v>
                </c:pt>
                <c:pt idx="2684">
                  <c:v>3.01E+03</c:v>
                </c:pt>
                <c:pt idx="2685">
                  <c:v>3.01E+03</c:v>
                </c:pt>
                <c:pt idx="2686">
                  <c:v>3.01E+03</c:v>
                </c:pt>
                <c:pt idx="2687">
                  <c:v>3.02E+03</c:v>
                </c:pt>
                <c:pt idx="2688">
                  <c:v>3.02E+03</c:v>
                </c:pt>
                <c:pt idx="2689">
                  <c:v>3.02E+03</c:v>
                </c:pt>
                <c:pt idx="2690">
                  <c:v>3.02E+03</c:v>
                </c:pt>
                <c:pt idx="2691">
                  <c:v>3.02E+03</c:v>
                </c:pt>
                <c:pt idx="2692">
                  <c:v>3.02E+03</c:v>
                </c:pt>
                <c:pt idx="2693">
                  <c:v>3.02E+03</c:v>
                </c:pt>
                <c:pt idx="2694">
                  <c:v>3.02E+03</c:v>
                </c:pt>
                <c:pt idx="2695">
                  <c:v>3.02E+03</c:v>
                </c:pt>
                <c:pt idx="2696">
                  <c:v>3.02E+03</c:v>
                </c:pt>
                <c:pt idx="2697">
                  <c:v>3.02E+03</c:v>
                </c:pt>
                <c:pt idx="2698">
                  <c:v>3.03E+03</c:v>
                </c:pt>
                <c:pt idx="2699">
                  <c:v>3.03E+03</c:v>
                </c:pt>
                <c:pt idx="2700">
                  <c:v>3.03E+03</c:v>
                </c:pt>
                <c:pt idx="2701">
                  <c:v>3.03E+03</c:v>
                </c:pt>
                <c:pt idx="2702">
                  <c:v>3.03E+03</c:v>
                </c:pt>
                <c:pt idx="2703">
                  <c:v>3.03E+03</c:v>
                </c:pt>
                <c:pt idx="2704">
                  <c:v>3.03E+03</c:v>
                </c:pt>
                <c:pt idx="2705">
                  <c:v>3.03E+03</c:v>
                </c:pt>
                <c:pt idx="2706">
                  <c:v>3.03E+03</c:v>
                </c:pt>
                <c:pt idx="2707">
                  <c:v>3.03E+03</c:v>
                </c:pt>
                <c:pt idx="2708">
                  <c:v>3.04E+03</c:v>
                </c:pt>
                <c:pt idx="2709">
                  <c:v>3.04E+03</c:v>
                </c:pt>
                <c:pt idx="2710">
                  <c:v>3.04E+03</c:v>
                </c:pt>
                <c:pt idx="2711">
                  <c:v>3.04E+03</c:v>
                </c:pt>
                <c:pt idx="2712">
                  <c:v>3.04E+03</c:v>
                </c:pt>
                <c:pt idx="2713">
                  <c:v>3.04E+03</c:v>
                </c:pt>
                <c:pt idx="2714">
                  <c:v>3.04E+03</c:v>
                </c:pt>
                <c:pt idx="2715">
                  <c:v>3.04E+03</c:v>
                </c:pt>
                <c:pt idx="2716">
                  <c:v>3.04E+03</c:v>
                </c:pt>
                <c:pt idx="2717">
                  <c:v>3.04E+03</c:v>
                </c:pt>
                <c:pt idx="2718">
                  <c:v>3.05E+03</c:v>
                </c:pt>
                <c:pt idx="2719">
                  <c:v>3.05E+03</c:v>
                </c:pt>
                <c:pt idx="2720">
                  <c:v>3.05E+03</c:v>
                </c:pt>
                <c:pt idx="2721">
                  <c:v>3.05E+03</c:v>
                </c:pt>
                <c:pt idx="2722">
                  <c:v>3.05E+03</c:v>
                </c:pt>
                <c:pt idx="2723">
                  <c:v>3.05E+03</c:v>
                </c:pt>
                <c:pt idx="2724">
                  <c:v>3.05E+03</c:v>
                </c:pt>
                <c:pt idx="2725">
                  <c:v>3.05E+03</c:v>
                </c:pt>
                <c:pt idx="2726">
                  <c:v>3.05E+03</c:v>
                </c:pt>
                <c:pt idx="2727">
                  <c:v>3.05E+03</c:v>
                </c:pt>
                <c:pt idx="2728">
                  <c:v>3.05E+03</c:v>
                </c:pt>
                <c:pt idx="2729">
                  <c:v>3.06E+03</c:v>
                </c:pt>
                <c:pt idx="2730">
                  <c:v>3.06E+03</c:v>
                </c:pt>
                <c:pt idx="2731">
                  <c:v>3.06E+03</c:v>
                </c:pt>
                <c:pt idx="2732">
                  <c:v>3.06E+03</c:v>
                </c:pt>
                <c:pt idx="2733">
                  <c:v>3.06E+03</c:v>
                </c:pt>
                <c:pt idx="2734">
                  <c:v>3.06E+03</c:v>
                </c:pt>
                <c:pt idx="2735">
                  <c:v>3.06E+03</c:v>
                </c:pt>
                <c:pt idx="2736">
                  <c:v>3.06E+03</c:v>
                </c:pt>
                <c:pt idx="2737">
                  <c:v>3.06E+03</c:v>
                </c:pt>
                <c:pt idx="2738">
                  <c:v>3.06E+03</c:v>
                </c:pt>
                <c:pt idx="2739">
                  <c:v>3.07E+03</c:v>
                </c:pt>
                <c:pt idx="2740">
                  <c:v>3.07E+03</c:v>
                </c:pt>
                <c:pt idx="2741">
                  <c:v>3.07E+03</c:v>
                </c:pt>
                <c:pt idx="2742">
                  <c:v>3.07E+03</c:v>
                </c:pt>
                <c:pt idx="2743">
                  <c:v>3.07E+03</c:v>
                </c:pt>
                <c:pt idx="2744">
                  <c:v>3.07E+03</c:v>
                </c:pt>
                <c:pt idx="2745">
                  <c:v>3.07E+03</c:v>
                </c:pt>
                <c:pt idx="2746">
                  <c:v>3.07E+03</c:v>
                </c:pt>
                <c:pt idx="2747">
                  <c:v>3.07E+03</c:v>
                </c:pt>
                <c:pt idx="2748">
                  <c:v>3.07E+03</c:v>
                </c:pt>
                <c:pt idx="2749">
                  <c:v>3.07E+03</c:v>
                </c:pt>
                <c:pt idx="2750">
                  <c:v>3.08E+03</c:v>
                </c:pt>
                <c:pt idx="2751">
                  <c:v>3.08E+03</c:v>
                </c:pt>
                <c:pt idx="2752">
                  <c:v>3.08E+03</c:v>
                </c:pt>
                <c:pt idx="2753">
                  <c:v>3.08E+03</c:v>
                </c:pt>
                <c:pt idx="2754">
                  <c:v>3.08E+03</c:v>
                </c:pt>
                <c:pt idx="2755">
                  <c:v>3.08E+03</c:v>
                </c:pt>
                <c:pt idx="2756">
                  <c:v>3.08E+03</c:v>
                </c:pt>
                <c:pt idx="2757">
                  <c:v>3.08E+03</c:v>
                </c:pt>
                <c:pt idx="2758">
                  <c:v>3.08E+03</c:v>
                </c:pt>
                <c:pt idx="2759">
                  <c:v>3.08E+03</c:v>
                </c:pt>
                <c:pt idx="2760">
                  <c:v>3.09E+03</c:v>
                </c:pt>
                <c:pt idx="2761">
                  <c:v>3.09E+03</c:v>
                </c:pt>
                <c:pt idx="2762">
                  <c:v>3.09E+03</c:v>
                </c:pt>
                <c:pt idx="2763">
                  <c:v>3.09E+03</c:v>
                </c:pt>
                <c:pt idx="2764">
                  <c:v>3.09E+03</c:v>
                </c:pt>
                <c:pt idx="2765">
                  <c:v>3.09E+03</c:v>
                </c:pt>
                <c:pt idx="2766">
                  <c:v>3.09E+03</c:v>
                </c:pt>
                <c:pt idx="2767">
                  <c:v>3.09E+03</c:v>
                </c:pt>
                <c:pt idx="2768">
                  <c:v>3.09E+03</c:v>
                </c:pt>
                <c:pt idx="2769">
                  <c:v>3.09E+03</c:v>
                </c:pt>
                <c:pt idx="2770">
                  <c:v>3.10E+03</c:v>
                </c:pt>
                <c:pt idx="2771">
                  <c:v>3.10E+03</c:v>
                </c:pt>
                <c:pt idx="2772">
                  <c:v>3.10E+03</c:v>
                </c:pt>
                <c:pt idx="2773">
                  <c:v>3.10E+03</c:v>
                </c:pt>
                <c:pt idx="2774">
                  <c:v>3.10E+03</c:v>
                </c:pt>
                <c:pt idx="2775">
                  <c:v>3.10E+03</c:v>
                </c:pt>
                <c:pt idx="2776">
                  <c:v>3.10E+03</c:v>
                </c:pt>
                <c:pt idx="2777">
                  <c:v>3.10E+03</c:v>
                </c:pt>
                <c:pt idx="2778">
                  <c:v>3.10E+03</c:v>
                </c:pt>
                <c:pt idx="2779">
                  <c:v>3.10E+03</c:v>
                </c:pt>
                <c:pt idx="2780">
                  <c:v>3.10E+03</c:v>
                </c:pt>
                <c:pt idx="2781">
                  <c:v>3.11E+03</c:v>
                </c:pt>
                <c:pt idx="2782">
                  <c:v>3.11E+03</c:v>
                </c:pt>
                <c:pt idx="2783">
                  <c:v>3.11E+03</c:v>
                </c:pt>
                <c:pt idx="2784">
                  <c:v>3.11E+03</c:v>
                </c:pt>
                <c:pt idx="2785">
                  <c:v>3.11E+03</c:v>
                </c:pt>
                <c:pt idx="2786">
                  <c:v>3.11E+03</c:v>
                </c:pt>
                <c:pt idx="2787">
                  <c:v>3.11E+03</c:v>
                </c:pt>
                <c:pt idx="2788">
                  <c:v>3.11E+03</c:v>
                </c:pt>
                <c:pt idx="2789">
                  <c:v>3.11E+03</c:v>
                </c:pt>
                <c:pt idx="2790">
                  <c:v>3.11E+03</c:v>
                </c:pt>
                <c:pt idx="2791">
                  <c:v>3.12E+03</c:v>
                </c:pt>
                <c:pt idx="2792">
                  <c:v>3.12E+03</c:v>
                </c:pt>
                <c:pt idx="2793">
                  <c:v>3.12E+03</c:v>
                </c:pt>
                <c:pt idx="2794">
                  <c:v>3.12E+03</c:v>
                </c:pt>
                <c:pt idx="2795">
                  <c:v>3.12E+03</c:v>
                </c:pt>
                <c:pt idx="2796">
                  <c:v>3.12E+03</c:v>
                </c:pt>
                <c:pt idx="2797">
                  <c:v>3.12E+03</c:v>
                </c:pt>
                <c:pt idx="2798">
                  <c:v>3.12E+03</c:v>
                </c:pt>
                <c:pt idx="2799">
                  <c:v>3.12E+03</c:v>
                </c:pt>
                <c:pt idx="2800">
                  <c:v>3.12E+03</c:v>
                </c:pt>
                <c:pt idx="2801">
                  <c:v>3.13E+03</c:v>
                </c:pt>
                <c:pt idx="2802">
                  <c:v>3.13E+03</c:v>
                </c:pt>
                <c:pt idx="2803">
                  <c:v>3.13E+03</c:v>
                </c:pt>
                <c:pt idx="2804">
                  <c:v>3.13E+03</c:v>
                </c:pt>
                <c:pt idx="2805">
                  <c:v>3.13E+03</c:v>
                </c:pt>
                <c:pt idx="2806">
                  <c:v>3.13E+03</c:v>
                </c:pt>
                <c:pt idx="2807">
                  <c:v>3.13E+03</c:v>
                </c:pt>
                <c:pt idx="2808">
                  <c:v>3.13E+03</c:v>
                </c:pt>
                <c:pt idx="2809">
                  <c:v>3.13E+03</c:v>
                </c:pt>
                <c:pt idx="2810">
                  <c:v>3.13E+03</c:v>
                </c:pt>
                <c:pt idx="2811">
                  <c:v>3.13E+03</c:v>
                </c:pt>
                <c:pt idx="2812">
                  <c:v>3.14E+03</c:v>
                </c:pt>
                <c:pt idx="2813">
                  <c:v>3.14E+03</c:v>
                </c:pt>
                <c:pt idx="2814">
                  <c:v>3.14E+03</c:v>
                </c:pt>
                <c:pt idx="2815">
                  <c:v>3.14E+03</c:v>
                </c:pt>
                <c:pt idx="2816">
                  <c:v>3.14E+03</c:v>
                </c:pt>
                <c:pt idx="2817">
                  <c:v>3.14E+03</c:v>
                </c:pt>
                <c:pt idx="2818">
                  <c:v>3.14E+03</c:v>
                </c:pt>
                <c:pt idx="2819">
                  <c:v>3.14E+03</c:v>
                </c:pt>
                <c:pt idx="2820">
                  <c:v>3.14E+03</c:v>
                </c:pt>
                <c:pt idx="2821">
                  <c:v>3.14E+03</c:v>
                </c:pt>
                <c:pt idx="2822">
                  <c:v>3.15E+03</c:v>
                </c:pt>
                <c:pt idx="2823">
                  <c:v>3.15E+03</c:v>
                </c:pt>
                <c:pt idx="2824">
                  <c:v>3.15E+03</c:v>
                </c:pt>
                <c:pt idx="2825">
                  <c:v>3.15E+03</c:v>
                </c:pt>
                <c:pt idx="2826">
                  <c:v>3.15E+03</c:v>
                </c:pt>
                <c:pt idx="2827">
                  <c:v>3.15E+03</c:v>
                </c:pt>
                <c:pt idx="2828">
                  <c:v>3.15E+03</c:v>
                </c:pt>
                <c:pt idx="2829">
                  <c:v>3.15E+03</c:v>
                </c:pt>
                <c:pt idx="2830">
                  <c:v>3.15E+03</c:v>
                </c:pt>
                <c:pt idx="2831">
                  <c:v>3.15E+03</c:v>
                </c:pt>
                <c:pt idx="2832">
                  <c:v>3.16E+03</c:v>
                </c:pt>
                <c:pt idx="2833">
                  <c:v>3.16E+03</c:v>
                </c:pt>
                <c:pt idx="2834">
                  <c:v>3.16E+03</c:v>
                </c:pt>
                <c:pt idx="2835">
                  <c:v>3.16E+03</c:v>
                </c:pt>
                <c:pt idx="2836">
                  <c:v>3.16E+03</c:v>
                </c:pt>
                <c:pt idx="2837">
                  <c:v>3.16E+03</c:v>
                </c:pt>
                <c:pt idx="2838">
                  <c:v>3.16E+03</c:v>
                </c:pt>
                <c:pt idx="2839">
                  <c:v>3.16E+03</c:v>
                </c:pt>
                <c:pt idx="2840">
                  <c:v>3.16E+03</c:v>
                </c:pt>
                <c:pt idx="2841">
                  <c:v>3.16E+03</c:v>
                </c:pt>
                <c:pt idx="2842">
                  <c:v>3.16E+03</c:v>
                </c:pt>
                <c:pt idx="2843">
                  <c:v>3.17E+03</c:v>
                </c:pt>
                <c:pt idx="2844">
                  <c:v>3.17E+03</c:v>
                </c:pt>
                <c:pt idx="2845">
                  <c:v>3.17E+03</c:v>
                </c:pt>
                <c:pt idx="2846">
                  <c:v>3.17E+03</c:v>
                </c:pt>
                <c:pt idx="2847">
                  <c:v>3.17E+03</c:v>
                </c:pt>
                <c:pt idx="2848">
                  <c:v>3.17E+03</c:v>
                </c:pt>
                <c:pt idx="2849">
                  <c:v>3.17E+03</c:v>
                </c:pt>
                <c:pt idx="2850">
                  <c:v>3.17E+03</c:v>
                </c:pt>
                <c:pt idx="2851">
                  <c:v>3.17E+03</c:v>
                </c:pt>
                <c:pt idx="2852">
                  <c:v>3.17E+03</c:v>
                </c:pt>
                <c:pt idx="2853">
                  <c:v>3.18E+03</c:v>
                </c:pt>
                <c:pt idx="2854">
                  <c:v>3.18E+03</c:v>
                </c:pt>
                <c:pt idx="2855">
                  <c:v>3.18E+03</c:v>
                </c:pt>
                <c:pt idx="2856">
                  <c:v>3.18E+03</c:v>
                </c:pt>
                <c:pt idx="2857">
                  <c:v>3.18E+03</c:v>
                </c:pt>
                <c:pt idx="2858">
                  <c:v>3.18E+03</c:v>
                </c:pt>
                <c:pt idx="2859">
                  <c:v>3.18E+03</c:v>
                </c:pt>
                <c:pt idx="2860">
                  <c:v>3.18E+03</c:v>
                </c:pt>
                <c:pt idx="2861">
                  <c:v>3.18E+03</c:v>
                </c:pt>
                <c:pt idx="2862">
                  <c:v>3.18E+03</c:v>
                </c:pt>
                <c:pt idx="2863">
                  <c:v>3.18E+03</c:v>
                </c:pt>
                <c:pt idx="2864">
                  <c:v>3.19E+03</c:v>
                </c:pt>
                <c:pt idx="2865">
                  <c:v>3.19E+03</c:v>
                </c:pt>
                <c:pt idx="2866">
                  <c:v>3.19E+03</c:v>
                </c:pt>
                <c:pt idx="2867">
                  <c:v>3.19E+03</c:v>
                </c:pt>
                <c:pt idx="2868">
                  <c:v>3.19E+03</c:v>
                </c:pt>
                <c:pt idx="2869">
                  <c:v>3.19E+03</c:v>
                </c:pt>
                <c:pt idx="2870">
                  <c:v>3.19E+03</c:v>
                </c:pt>
                <c:pt idx="2871">
                  <c:v>3.19E+03</c:v>
                </c:pt>
                <c:pt idx="2872">
                  <c:v>3.19E+03</c:v>
                </c:pt>
                <c:pt idx="2873">
                  <c:v>3.19E+03</c:v>
                </c:pt>
                <c:pt idx="2874">
                  <c:v>3.20E+03</c:v>
                </c:pt>
                <c:pt idx="2875">
                  <c:v>3.20E+03</c:v>
                </c:pt>
                <c:pt idx="2876">
                  <c:v>3.20E+03</c:v>
                </c:pt>
                <c:pt idx="2877">
                  <c:v>3.20E+03</c:v>
                </c:pt>
                <c:pt idx="2878">
                  <c:v>3.20E+03</c:v>
                </c:pt>
                <c:pt idx="2879">
                  <c:v>3.20E+03</c:v>
                </c:pt>
                <c:pt idx="2880">
                  <c:v>3.20E+03</c:v>
                </c:pt>
                <c:pt idx="2881">
                  <c:v>3.20E+03</c:v>
                </c:pt>
                <c:pt idx="2882">
                  <c:v>3.20E+03</c:v>
                </c:pt>
                <c:pt idx="2883">
                  <c:v>3.20E+03</c:v>
                </c:pt>
                <c:pt idx="2884">
                  <c:v>3.21E+03</c:v>
                </c:pt>
                <c:pt idx="2885">
                  <c:v>3.21E+03</c:v>
                </c:pt>
                <c:pt idx="2886">
                  <c:v>3.21E+03</c:v>
                </c:pt>
                <c:pt idx="2887">
                  <c:v>3.21E+03</c:v>
                </c:pt>
                <c:pt idx="2888">
                  <c:v>3.21E+03</c:v>
                </c:pt>
                <c:pt idx="2889">
                  <c:v>3.21E+03</c:v>
                </c:pt>
                <c:pt idx="2890">
                  <c:v>3.21E+03</c:v>
                </c:pt>
                <c:pt idx="2891">
                  <c:v>3.21E+03</c:v>
                </c:pt>
                <c:pt idx="2892">
                  <c:v>3.21E+03</c:v>
                </c:pt>
                <c:pt idx="2893">
                  <c:v>3.21E+03</c:v>
                </c:pt>
                <c:pt idx="2894">
                  <c:v>3.21E+03</c:v>
                </c:pt>
                <c:pt idx="2895">
                  <c:v>3.22E+03</c:v>
                </c:pt>
                <c:pt idx="2896">
                  <c:v>3.22E+03</c:v>
                </c:pt>
                <c:pt idx="2897">
                  <c:v>3.22E+03</c:v>
                </c:pt>
                <c:pt idx="2898">
                  <c:v>3.22E+03</c:v>
                </c:pt>
                <c:pt idx="2899">
                  <c:v>3.22E+03</c:v>
                </c:pt>
                <c:pt idx="2900">
                  <c:v>3.22E+03</c:v>
                </c:pt>
                <c:pt idx="2901">
                  <c:v>3.22E+03</c:v>
                </c:pt>
                <c:pt idx="2902">
                  <c:v>3.22E+03</c:v>
                </c:pt>
                <c:pt idx="2903">
                  <c:v>3.22E+03</c:v>
                </c:pt>
                <c:pt idx="2904">
                  <c:v>3.22E+03</c:v>
                </c:pt>
                <c:pt idx="2905">
                  <c:v>3.23E+03</c:v>
                </c:pt>
                <c:pt idx="2906">
                  <c:v>3.23E+03</c:v>
                </c:pt>
                <c:pt idx="2907">
                  <c:v>3.23E+03</c:v>
                </c:pt>
                <c:pt idx="2908">
                  <c:v>3.23E+03</c:v>
                </c:pt>
                <c:pt idx="2909">
                  <c:v>3.23E+03</c:v>
                </c:pt>
                <c:pt idx="2910">
                  <c:v>3.23E+03</c:v>
                </c:pt>
                <c:pt idx="2911">
                  <c:v>3.23E+03</c:v>
                </c:pt>
                <c:pt idx="2912">
                  <c:v>3.23E+03</c:v>
                </c:pt>
                <c:pt idx="2913">
                  <c:v>3.23E+03</c:v>
                </c:pt>
                <c:pt idx="2914">
                  <c:v>3.23E+03</c:v>
                </c:pt>
                <c:pt idx="2915">
                  <c:v>3.24E+03</c:v>
                </c:pt>
                <c:pt idx="2916">
                  <c:v>3.24E+03</c:v>
                </c:pt>
                <c:pt idx="2917">
                  <c:v>3.24E+03</c:v>
                </c:pt>
                <c:pt idx="2918">
                  <c:v>3.24E+03</c:v>
                </c:pt>
                <c:pt idx="2919">
                  <c:v>3.24E+03</c:v>
                </c:pt>
                <c:pt idx="2920">
                  <c:v>3.24E+03</c:v>
                </c:pt>
                <c:pt idx="2921">
                  <c:v>3.24E+03</c:v>
                </c:pt>
                <c:pt idx="2922">
                  <c:v>3.24E+03</c:v>
                </c:pt>
                <c:pt idx="2923">
                  <c:v>3.24E+03</c:v>
                </c:pt>
                <c:pt idx="2924">
                  <c:v>3.24E+03</c:v>
                </c:pt>
                <c:pt idx="2925">
                  <c:v>3.24E+03</c:v>
                </c:pt>
                <c:pt idx="2926">
                  <c:v>3.25E+03</c:v>
                </c:pt>
                <c:pt idx="2927">
                  <c:v>3.25E+03</c:v>
                </c:pt>
                <c:pt idx="2928">
                  <c:v>3.25E+03</c:v>
                </c:pt>
                <c:pt idx="2929">
                  <c:v>3.25E+03</c:v>
                </c:pt>
                <c:pt idx="2930">
                  <c:v>3.25E+03</c:v>
                </c:pt>
                <c:pt idx="2931">
                  <c:v>3.25E+03</c:v>
                </c:pt>
                <c:pt idx="2932">
                  <c:v>3.25E+03</c:v>
                </c:pt>
                <c:pt idx="2933">
                  <c:v>3.25E+03</c:v>
                </c:pt>
                <c:pt idx="2934">
                  <c:v>3.25E+03</c:v>
                </c:pt>
                <c:pt idx="2935">
                  <c:v>3.25E+03</c:v>
                </c:pt>
                <c:pt idx="2936">
                  <c:v>3.26E+03</c:v>
                </c:pt>
                <c:pt idx="2937">
                  <c:v>3.26E+03</c:v>
                </c:pt>
                <c:pt idx="2938">
                  <c:v>3.26E+03</c:v>
                </c:pt>
                <c:pt idx="2939">
                  <c:v>3.26E+03</c:v>
                </c:pt>
                <c:pt idx="2940">
                  <c:v>3.26E+03</c:v>
                </c:pt>
                <c:pt idx="2941">
                  <c:v>3.26E+03</c:v>
                </c:pt>
                <c:pt idx="2942">
                  <c:v>3.26E+03</c:v>
                </c:pt>
                <c:pt idx="2943">
                  <c:v>3.26E+03</c:v>
                </c:pt>
                <c:pt idx="2944">
                  <c:v>3.26E+03</c:v>
                </c:pt>
                <c:pt idx="2945">
                  <c:v>3.26E+03</c:v>
                </c:pt>
                <c:pt idx="2946">
                  <c:v>3.26E+03</c:v>
                </c:pt>
                <c:pt idx="2947">
                  <c:v>3.27E+03</c:v>
                </c:pt>
                <c:pt idx="2948">
                  <c:v>3.27E+03</c:v>
                </c:pt>
                <c:pt idx="2949">
                  <c:v>3.27E+03</c:v>
                </c:pt>
                <c:pt idx="2950">
                  <c:v>3.27E+03</c:v>
                </c:pt>
                <c:pt idx="2951">
                  <c:v>3.27E+03</c:v>
                </c:pt>
                <c:pt idx="2952">
                  <c:v>3.27E+03</c:v>
                </c:pt>
                <c:pt idx="2953">
                  <c:v>3.27E+03</c:v>
                </c:pt>
                <c:pt idx="2954">
                  <c:v>3.27E+03</c:v>
                </c:pt>
                <c:pt idx="2955">
                  <c:v>3.27E+03</c:v>
                </c:pt>
                <c:pt idx="2956">
                  <c:v>3.27E+03</c:v>
                </c:pt>
                <c:pt idx="2957">
                  <c:v>3.28E+03</c:v>
                </c:pt>
                <c:pt idx="2958">
                  <c:v>3.28E+03</c:v>
                </c:pt>
                <c:pt idx="2959">
                  <c:v>3.28E+03</c:v>
                </c:pt>
                <c:pt idx="2960">
                  <c:v>3.28E+03</c:v>
                </c:pt>
                <c:pt idx="2961">
                  <c:v>3.28E+03</c:v>
                </c:pt>
                <c:pt idx="2962">
                  <c:v>3.28E+03</c:v>
                </c:pt>
                <c:pt idx="2963">
                  <c:v>3.28E+03</c:v>
                </c:pt>
                <c:pt idx="2964">
                  <c:v>3.28E+03</c:v>
                </c:pt>
                <c:pt idx="2965">
                  <c:v>3.28E+03</c:v>
                </c:pt>
                <c:pt idx="2966">
                  <c:v>3.28E+03</c:v>
                </c:pt>
                <c:pt idx="2967">
                  <c:v>3.29E+03</c:v>
                </c:pt>
                <c:pt idx="2968">
                  <c:v>3.29E+03</c:v>
                </c:pt>
                <c:pt idx="2969">
                  <c:v>3.29E+03</c:v>
                </c:pt>
                <c:pt idx="2970">
                  <c:v>3.29E+03</c:v>
                </c:pt>
                <c:pt idx="2971">
                  <c:v>3.29E+03</c:v>
                </c:pt>
                <c:pt idx="2972">
                  <c:v>3.29E+03</c:v>
                </c:pt>
                <c:pt idx="2973">
                  <c:v>3.29E+03</c:v>
                </c:pt>
                <c:pt idx="2974">
                  <c:v>3.29E+03</c:v>
                </c:pt>
                <c:pt idx="2975">
                  <c:v>3.29E+03</c:v>
                </c:pt>
                <c:pt idx="2976">
                  <c:v>3.29E+03</c:v>
                </c:pt>
                <c:pt idx="2977">
                  <c:v>3.29E+03</c:v>
                </c:pt>
                <c:pt idx="2978">
                  <c:v>3.30E+03</c:v>
                </c:pt>
                <c:pt idx="2979">
                  <c:v>3.30E+03</c:v>
                </c:pt>
                <c:pt idx="2980">
                  <c:v>3.30E+03</c:v>
                </c:pt>
                <c:pt idx="2981">
                  <c:v>3.30E+03</c:v>
                </c:pt>
                <c:pt idx="2982">
                  <c:v>3.30E+03</c:v>
                </c:pt>
                <c:pt idx="2983">
                  <c:v>3.30E+03</c:v>
                </c:pt>
                <c:pt idx="2984">
                  <c:v>3.30E+03</c:v>
                </c:pt>
                <c:pt idx="2985">
                  <c:v>3.30E+03</c:v>
                </c:pt>
                <c:pt idx="2986">
                  <c:v>3.30E+03</c:v>
                </c:pt>
                <c:pt idx="2987">
                  <c:v>3.30E+03</c:v>
                </c:pt>
                <c:pt idx="2988">
                  <c:v>3.31E+03</c:v>
                </c:pt>
                <c:pt idx="2989">
                  <c:v>3.31E+03</c:v>
                </c:pt>
                <c:pt idx="2990">
                  <c:v>3.31E+03</c:v>
                </c:pt>
                <c:pt idx="2991">
                  <c:v>3.31E+03</c:v>
                </c:pt>
                <c:pt idx="2992">
                  <c:v>3.31E+03</c:v>
                </c:pt>
                <c:pt idx="2993">
                  <c:v>3.31E+03</c:v>
                </c:pt>
                <c:pt idx="2994">
                  <c:v>3.31E+03</c:v>
                </c:pt>
                <c:pt idx="2995">
                  <c:v>3.31E+03</c:v>
                </c:pt>
                <c:pt idx="2996">
                  <c:v>3.31E+03</c:v>
                </c:pt>
                <c:pt idx="2997">
                  <c:v>3.31E+03</c:v>
                </c:pt>
                <c:pt idx="2998">
                  <c:v>3.32E+03</c:v>
                </c:pt>
                <c:pt idx="2999">
                  <c:v>3.32E+03</c:v>
                </c:pt>
                <c:pt idx="3000">
                  <c:v>3.32E+03</c:v>
                </c:pt>
                <c:pt idx="3001">
                  <c:v>3.32E+03</c:v>
                </c:pt>
                <c:pt idx="3002">
                  <c:v>3.32E+03</c:v>
                </c:pt>
                <c:pt idx="3003">
                  <c:v>3.32E+03</c:v>
                </c:pt>
                <c:pt idx="3004">
                  <c:v>3.32E+03</c:v>
                </c:pt>
                <c:pt idx="3005">
                  <c:v>3.32E+03</c:v>
                </c:pt>
                <c:pt idx="3006">
                  <c:v>3.32E+03</c:v>
                </c:pt>
                <c:pt idx="3007">
                  <c:v>3.32E+03</c:v>
                </c:pt>
                <c:pt idx="3008">
                  <c:v>3.32E+03</c:v>
                </c:pt>
                <c:pt idx="3009">
                  <c:v>3.33E+03</c:v>
                </c:pt>
                <c:pt idx="3010">
                  <c:v>3.33E+03</c:v>
                </c:pt>
                <c:pt idx="3011">
                  <c:v>3.33E+03</c:v>
                </c:pt>
                <c:pt idx="3012">
                  <c:v>3.33E+03</c:v>
                </c:pt>
                <c:pt idx="3013">
                  <c:v>3.33E+03</c:v>
                </c:pt>
                <c:pt idx="3014">
                  <c:v>3.33E+03</c:v>
                </c:pt>
                <c:pt idx="3015">
                  <c:v>3.33E+03</c:v>
                </c:pt>
                <c:pt idx="3016">
                  <c:v>3.33E+03</c:v>
                </c:pt>
                <c:pt idx="3017">
                  <c:v>3.33E+03</c:v>
                </c:pt>
                <c:pt idx="3018">
                  <c:v>3.33E+03</c:v>
                </c:pt>
                <c:pt idx="3019">
                  <c:v>3.34E+03</c:v>
                </c:pt>
                <c:pt idx="3020">
                  <c:v>3.34E+03</c:v>
                </c:pt>
                <c:pt idx="3021">
                  <c:v>3.34E+03</c:v>
                </c:pt>
                <c:pt idx="3022">
                  <c:v>3.34E+03</c:v>
                </c:pt>
                <c:pt idx="3023">
                  <c:v>3.34E+03</c:v>
                </c:pt>
                <c:pt idx="3024">
                  <c:v>3.34E+03</c:v>
                </c:pt>
                <c:pt idx="3025">
                  <c:v>3.34E+03</c:v>
                </c:pt>
                <c:pt idx="3026">
                  <c:v>3.34E+03</c:v>
                </c:pt>
                <c:pt idx="3027">
                  <c:v>3.34E+03</c:v>
                </c:pt>
                <c:pt idx="3028">
                  <c:v>3.34E+03</c:v>
                </c:pt>
                <c:pt idx="3029">
                  <c:v>3.34E+03</c:v>
                </c:pt>
                <c:pt idx="3030">
                  <c:v>3.35E+03</c:v>
                </c:pt>
                <c:pt idx="3031">
                  <c:v>3.35E+03</c:v>
                </c:pt>
                <c:pt idx="3032">
                  <c:v>3.35E+03</c:v>
                </c:pt>
                <c:pt idx="3033">
                  <c:v>3.35E+03</c:v>
                </c:pt>
                <c:pt idx="3034">
                  <c:v>3.35E+03</c:v>
                </c:pt>
                <c:pt idx="3035">
                  <c:v>3.35E+03</c:v>
                </c:pt>
                <c:pt idx="3036">
                  <c:v>3.35E+03</c:v>
                </c:pt>
                <c:pt idx="3037">
                  <c:v>3.35E+03</c:v>
                </c:pt>
                <c:pt idx="3038">
                  <c:v>3.35E+03</c:v>
                </c:pt>
                <c:pt idx="3039">
                  <c:v>3.35E+03</c:v>
                </c:pt>
                <c:pt idx="3040">
                  <c:v>3.36E+03</c:v>
                </c:pt>
                <c:pt idx="3041">
                  <c:v>3.36E+03</c:v>
                </c:pt>
                <c:pt idx="3042">
                  <c:v>3.36E+03</c:v>
                </c:pt>
                <c:pt idx="3043">
                  <c:v>3.36E+03</c:v>
                </c:pt>
                <c:pt idx="3044">
                  <c:v>3.36E+03</c:v>
                </c:pt>
                <c:pt idx="3045">
                  <c:v>3.36E+03</c:v>
                </c:pt>
                <c:pt idx="3046">
                  <c:v>3.36E+03</c:v>
                </c:pt>
                <c:pt idx="3047">
                  <c:v>3.36E+03</c:v>
                </c:pt>
                <c:pt idx="3048">
                  <c:v>3.36E+03</c:v>
                </c:pt>
                <c:pt idx="3049">
                  <c:v>3.36E+03</c:v>
                </c:pt>
                <c:pt idx="3050">
                  <c:v>3.37E+03</c:v>
                </c:pt>
                <c:pt idx="3051">
                  <c:v>3.37E+03</c:v>
                </c:pt>
                <c:pt idx="3052">
                  <c:v>3.37E+03</c:v>
                </c:pt>
                <c:pt idx="3053">
                  <c:v>3.37E+03</c:v>
                </c:pt>
                <c:pt idx="3054">
                  <c:v>3.37E+03</c:v>
                </c:pt>
                <c:pt idx="3055">
                  <c:v>3.37E+03</c:v>
                </c:pt>
                <c:pt idx="3056">
                  <c:v>3.37E+03</c:v>
                </c:pt>
                <c:pt idx="3057">
                  <c:v>3.37E+03</c:v>
                </c:pt>
                <c:pt idx="3058">
                  <c:v>3.37E+03</c:v>
                </c:pt>
                <c:pt idx="3059">
                  <c:v>3.37E+03</c:v>
                </c:pt>
                <c:pt idx="3060">
                  <c:v>3.37E+03</c:v>
                </c:pt>
                <c:pt idx="3061">
                  <c:v>3.38E+03</c:v>
                </c:pt>
                <c:pt idx="3062">
                  <c:v>3.38E+03</c:v>
                </c:pt>
                <c:pt idx="3063">
                  <c:v>3.38E+03</c:v>
                </c:pt>
                <c:pt idx="3064">
                  <c:v>3.38E+03</c:v>
                </c:pt>
                <c:pt idx="3065">
                  <c:v>3.38E+03</c:v>
                </c:pt>
                <c:pt idx="3066">
                  <c:v>3.38E+03</c:v>
                </c:pt>
                <c:pt idx="3067">
                  <c:v>3.38E+03</c:v>
                </c:pt>
                <c:pt idx="3068">
                  <c:v>3.38E+03</c:v>
                </c:pt>
                <c:pt idx="3069">
                  <c:v>3.38E+03</c:v>
                </c:pt>
                <c:pt idx="3070">
                  <c:v>3.38E+03</c:v>
                </c:pt>
                <c:pt idx="3071">
                  <c:v>3.39E+03</c:v>
                </c:pt>
                <c:pt idx="3072">
                  <c:v>3.39E+03</c:v>
                </c:pt>
                <c:pt idx="3073">
                  <c:v>3.39E+03</c:v>
                </c:pt>
                <c:pt idx="3074">
                  <c:v>3.39E+03</c:v>
                </c:pt>
                <c:pt idx="3075">
                  <c:v>3.39E+03</c:v>
                </c:pt>
                <c:pt idx="3076">
                  <c:v>3.39E+03</c:v>
                </c:pt>
                <c:pt idx="3077">
                  <c:v>3.39E+03</c:v>
                </c:pt>
                <c:pt idx="3078">
                  <c:v>3.39E+03</c:v>
                </c:pt>
                <c:pt idx="3079">
                  <c:v>3.39E+03</c:v>
                </c:pt>
                <c:pt idx="3080">
                  <c:v>3.39E+03</c:v>
                </c:pt>
                <c:pt idx="3081">
                  <c:v>3.40E+03</c:v>
                </c:pt>
                <c:pt idx="3082">
                  <c:v>3.40E+03</c:v>
                </c:pt>
                <c:pt idx="3083">
                  <c:v>3.40E+03</c:v>
                </c:pt>
                <c:pt idx="3084">
                  <c:v>3.40E+03</c:v>
                </c:pt>
                <c:pt idx="3085">
                  <c:v>3.40E+03</c:v>
                </c:pt>
                <c:pt idx="3086">
                  <c:v>3.40E+03</c:v>
                </c:pt>
                <c:pt idx="3087">
                  <c:v>3.40E+03</c:v>
                </c:pt>
                <c:pt idx="3088">
                  <c:v>3.40E+03</c:v>
                </c:pt>
                <c:pt idx="3089">
                  <c:v>3.40E+03</c:v>
                </c:pt>
                <c:pt idx="3090">
                  <c:v>3.40E+03</c:v>
                </c:pt>
                <c:pt idx="3091">
                  <c:v>3.40E+03</c:v>
                </c:pt>
                <c:pt idx="3092">
                  <c:v>3.41E+03</c:v>
                </c:pt>
                <c:pt idx="3093">
                  <c:v>3.41E+03</c:v>
                </c:pt>
                <c:pt idx="3094">
                  <c:v>3.41E+03</c:v>
                </c:pt>
                <c:pt idx="3095">
                  <c:v>3.41E+03</c:v>
                </c:pt>
                <c:pt idx="3096">
                  <c:v>3.41E+03</c:v>
                </c:pt>
                <c:pt idx="3097">
                  <c:v>3.41E+03</c:v>
                </c:pt>
                <c:pt idx="3098">
                  <c:v>3.41E+03</c:v>
                </c:pt>
                <c:pt idx="3099">
                  <c:v>3.41E+03</c:v>
                </c:pt>
                <c:pt idx="3100">
                  <c:v>3.41E+03</c:v>
                </c:pt>
                <c:pt idx="3101">
                  <c:v>3.41E+03</c:v>
                </c:pt>
                <c:pt idx="3102">
                  <c:v>3.42E+03</c:v>
                </c:pt>
                <c:pt idx="3103">
                  <c:v>3.42E+03</c:v>
                </c:pt>
                <c:pt idx="3104">
                  <c:v>3.42E+03</c:v>
                </c:pt>
                <c:pt idx="3105">
                  <c:v>3.42E+03</c:v>
                </c:pt>
                <c:pt idx="3106">
                  <c:v>3.42E+03</c:v>
                </c:pt>
                <c:pt idx="3107">
                  <c:v>3.42E+03</c:v>
                </c:pt>
                <c:pt idx="3108">
                  <c:v>3.42E+03</c:v>
                </c:pt>
                <c:pt idx="3109">
                  <c:v>3.42E+03</c:v>
                </c:pt>
                <c:pt idx="3110">
                  <c:v>3.42E+03</c:v>
                </c:pt>
                <c:pt idx="3111">
                  <c:v>3.42E+03</c:v>
                </c:pt>
                <c:pt idx="3112">
                  <c:v>3.43E+03</c:v>
                </c:pt>
                <c:pt idx="3113">
                  <c:v>3.43E+03</c:v>
                </c:pt>
                <c:pt idx="3114">
                  <c:v>3.43E+03</c:v>
                </c:pt>
                <c:pt idx="3115">
                  <c:v>3.43E+03</c:v>
                </c:pt>
                <c:pt idx="3116">
                  <c:v>3.43E+03</c:v>
                </c:pt>
                <c:pt idx="3117">
                  <c:v>3.43E+03</c:v>
                </c:pt>
                <c:pt idx="3118">
                  <c:v>3.43E+03</c:v>
                </c:pt>
                <c:pt idx="3119">
                  <c:v>3.43E+03</c:v>
                </c:pt>
                <c:pt idx="3120">
                  <c:v>3.43E+03</c:v>
                </c:pt>
                <c:pt idx="3121">
                  <c:v>3.43E+03</c:v>
                </c:pt>
                <c:pt idx="3122">
                  <c:v>3.43E+03</c:v>
                </c:pt>
                <c:pt idx="3123">
                  <c:v>3.44E+03</c:v>
                </c:pt>
                <c:pt idx="3124">
                  <c:v>3.44E+03</c:v>
                </c:pt>
                <c:pt idx="3125">
                  <c:v>3.44E+03</c:v>
                </c:pt>
                <c:pt idx="3126">
                  <c:v>3.44E+03</c:v>
                </c:pt>
                <c:pt idx="3127">
                  <c:v>3.44E+03</c:v>
                </c:pt>
                <c:pt idx="3128">
                  <c:v>3.44E+03</c:v>
                </c:pt>
                <c:pt idx="3129">
                  <c:v>3.44E+03</c:v>
                </c:pt>
                <c:pt idx="3130">
                  <c:v>3.44E+03</c:v>
                </c:pt>
                <c:pt idx="3131">
                  <c:v>3.44E+03</c:v>
                </c:pt>
                <c:pt idx="3132">
                  <c:v>3.44E+03</c:v>
                </c:pt>
                <c:pt idx="3133">
                  <c:v>3.45E+03</c:v>
                </c:pt>
                <c:pt idx="3134">
                  <c:v>3.45E+03</c:v>
                </c:pt>
                <c:pt idx="3135">
                  <c:v>3.45E+03</c:v>
                </c:pt>
                <c:pt idx="3136">
                  <c:v>3.45E+03</c:v>
                </c:pt>
                <c:pt idx="3137">
                  <c:v>3.45E+03</c:v>
                </c:pt>
                <c:pt idx="3138">
                  <c:v>3.45E+03</c:v>
                </c:pt>
                <c:pt idx="3139">
                  <c:v>3.45E+03</c:v>
                </c:pt>
                <c:pt idx="3140">
                  <c:v>3.45E+03</c:v>
                </c:pt>
                <c:pt idx="3141">
                  <c:v>3.45E+03</c:v>
                </c:pt>
                <c:pt idx="3142">
                  <c:v>3.45E+03</c:v>
                </c:pt>
                <c:pt idx="3143">
                  <c:v>3.45E+03</c:v>
                </c:pt>
                <c:pt idx="3144">
                  <c:v>3.46E+03</c:v>
                </c:pt>
                <c:pt idx="3145">
                  <c:v>3.46E+03</c:v>
                </c:pt>
                <c:pt idx="3146">
                  <c:v>3.46E+03</c:v>
                </c:pt>
                <c:pt idx="3147">
                  <c:v>3.46E+03</c:v>
                </c:pt>
                <c:pt idx="3148">
                  <c:v>3.46E+03</c:v>
                </c:pt>
                <c:pt idx="3149">
                  <c:v>3.46E+03</c:v>
                </c:pt>
                <c:pt idx="3150">
                  <c:v>3.46E+03</c:v>
                </c:pt>
                <c:pt idx="3151">
                  <c:v>3.46E+03</c:v>
                </c:pt>
                <c:pt idx="3152">
                  <c:v>3.46E+03</c:v>
                </c:pt>
                <c:pt idx="3153">
                  <c:v>3.46E+03</c:v>
                </c:pt>
                <c:pt idx="3154">
                  <c:v>3.47E+03</c:v>
                </c:pt>
                <c:pt idx="3155">
                  <c:v>3.47E+03</c:v>
                </c:pt>
                <c:pt idx="3156">
                  <c:v>3.47E+03</c:v>
                </c:pt>
                <c:pt idx="3157">
                  <c:v>3.47E+03</c:v>
                </c:pt>
                <c:pt idx="3158">
                  <c:v>3.47E+03</c:v>
                </c:pt>
                <c:pt idx="3159">
                  <c:v>3.47E+03</c:v>
                </c:pt>
                <c:pt idx="3160">
                  <c:v>3.47E+03</c:v>
                </c:pt>
                <c:pt idx="3161">
                  <c:v>3.47E+03</c:v>
                </c:pt>
                <c:pt idx="3162">
                  <c:v>3.47E+03</c:v>
                </c:pt>
                <c:pt idx="3163">
                  <c:v>3.47E+03</c:v>
                </c:pt>
                <c:pt idx="3164">
                  <c:v>3.48E+03</c:v>
                </c:pt>
                <c:pt idx="3165">
                  <c:v>3.48E+03</c:v>
                </c:pt>
                <c:pt idx="3166">
                  <c:v>3.48E+03</c:v>
                </c:pt>
                <c:pt idx="3167">
                  <c:v>3.48E+03</c:v>
                </c:pt>
                <c:pt idx="3168">
                  <c:v>3.48E+03</c:v>
                </c:pt>
                <c:pt idx="3169">
                  <c:v>3.48E+03</c:v>
                </c:pt>
                <c:pt idx="3170">
                  <c:v>3.48E+03</c:v>
                </c:pt>
                <c:pt idx="3171">
                  <c:v>3.48E+03</c:v>
                </c:pt>
                <c:pt idx="3172">
                  <c:v>3.48E+03</c:v>
                </c:pt>
                <c:pt idx="3173">
                  <c:v>3.48E+03</c:v>
                </c:pt>
                <c:pt idx="3174">
                  <c:v>3.48E+03</c:v>
                </c:pt>
                <c:pt idx="3175">
                  <c:v>3.49E+03</c:v>
                </c:pt>
                <c:pt idx="3176">
                  <c:v>3.49E+03</c:v>
                </c:pt>
                <c:pt idx="3177">
                  <c:v>3.49E+03</c:v>
                </c:pt>
                <c:pt idx="3178">
                  <c:v>3.49E+03</c:v>
                </c:pt>
                <c:pt idx="3179">
                  <c:v>3.49E+03</c:v>
                </c:pt>
                <c:pt idx="3180">
                  <c:v>3.49E+03</c:v>
                </c:pt>
                <c:pt idx="3181">
                  <c:v>3.49E+03</c:v>
                </c:pt>
                <c:pt idx="3182">
                  <c:v>3.49E+03</c:v>
                </c:pt>
                <c:pt idx="3183">
                  <c:v>3.49E+03</c:v>
                </c:pt>
                <c:pt idx="3184">
                  <c:v>3.49E+03</c:v>
                </c:pt>
                <c:pt idx="3185">
                  <c:v>3.50E+03</c:v>
                </c:pt>
                <c:pt idx="3186">
                  <c:v>3.50E+03</c:v>
                </c:pt>
                <c:pt idx="3187">
                  <c:v>3.50E+03</c:v>
                </c:pt>
                <c:pt idx="3188">
                  <c:v>3.50E+03</c:v>
                </c:pt>
                <c:pt idx="3189">
                  <c:v>3.50E+03</c:v>
                </c:pt>
                <c:pt idx="3190">
                  <c:v>3.50E+03</c:v>
                </c:pt>
                <c:pt idx="3191">
                  <c:v>3.50E+03</c:v>
                </c:pt>
                <c:pt idx="3192">
                  <c:v>3.50E+03</c:v>
                </c:pt>
                <c:pt idx="3193">
                  <c:v>3.50E+03</c:v>
                </c:pt>
                <c:pt idx="3194">
                  <c:v>3.50E+03</c:v>
                </c:pt>
                <c:pt idx="3195">
                  <c:v>3.51E+03</c:v>
                </c:pt>
                <c:pt idx="3196">
                  <c:v>3.51E+03</c:v>
                </c:pt>
                <c:pt idx="3197">
                  <c:v>3.51E+03</c:v>
                </c:pt>
                <c:pt idx="3198">
                  <c:v>3.51E+03</c:v>
                </c:pt>
                <c:pt idx="3199">
                  <c:v>3.51E+03</c:v>
                </c:pt>
                <c:pt idx="3200">
                  <c:v>3.51E+03</c:v>
                </c:pt>
                <c:pt idx="3201">
                  <c:v>3.51E+03</c:v>
                </c:pt>
                <c:pt idx="3202">
                  <c:v>3.51E+03</c:v>
                </c:pt>
                <c:pt idx="3203">
                  <c:v>3.51E+03</c:v>
                </c:pt>
                <c:pt idx="3204">
                  <c:v>3.51E+03</c:v>
                </c:pt>
                <c:pt idx="3205">
                  <c:v>3.51E+03</c:v>
                </c:pt>
                <c:pt idx="3206">
                  <c:v>3.52E+03</c:v>
                </c:pt>
                <c:pt idx="3207">
                  <c:v>3.52E+03</c:v>
                </c:pt>
                <c:pt idx="3208">
                  <c:v>3.52E+03</c:v>
                </c:pt>
                <c:pt idx="3209">
                  <c:v>3.52E+03</c:v>
                </c:pt>
                <c:pt idx="3210">
                  <c:v>3.52E+03</c:v>
                </c:pt>
                <c:pt idx="3211">
                  <c:v>3.52E+03</c:v>
                </c:pt>
                <c:pt idx="3212">
                  <c:v>3.52E+03</c:v>
                </c:pt>
                <c:pt idx="3213">
                  <c:v>3.52E+03</c:v>
                </c:pt>
                <c:pt idx="3214">
                  <c:v>3.52E+03</c:v>
                </c:pt>
                <c:pt idx="3215">
                  <c:v>3.52E+03</c:v>
                </c:pt>
                <c:pt idx="3216">
                  <c:v>3.53E+03</c:v>
                </c:pt>
                <c:pt idx="3217">
                  <c:v>3.53E+03</c:v>
                </c:pt>
                <c:pt idx="3218">
                  <c:v>3.53E+03</c:v>
                </c:pt>
                <c:pt idx="3219">
                  <c:v>3.53E+03</c:v>
                </c:pt>
                <c:pt idx="3220">
                  <c:v>3.53E+03</c:v>
                </c:pt>
                <c:pt idx="3221">
                  <c:v>3.53E+03</c:v>
                </c:pt>
                <c:pt idx="3222">
                  <c:v>3.53E+03</c:v>
                </c:pt>
                <c:pt idx="3223">
                  <c:v>3.53E+03</c:v>
                </c:pt>
                <c:pt idx="3224">
                  <c:v>3.53E+03</c:v>
                </c:pt>
                <c:pt idx="3225">
                  <c:v>3.53E+03</c:v>
                </c:pt>
                <c:pt idx="3226">
                  <c:v>3.53E+03</c:v>
                </c:pt>
                <c:pt idx="3227">
                  <c:v>3.54E+03</c:v>
                </c:pt>
                <c:pt idx="3228">
                  <c:v>3.54E+03</c:v>
                </c:pt>
                <c:pt idx="3229">
                  <c:v>3.54E+03</c:v>
                </c:pt>
                <c:pt idx="3230">
                  <c:v>3.54E+03</c:v>
                </c:pt>
                <c:pt idx="3231">
                  <c:v>3.54E+03</c:v>
                </c:pt>
                <c:pt idx="3232">
                  <c:v>3.54E+03</c:v>
                </c:pt>
                <c:pt idx="3233">
                  <c:v>3.54E+03</c:v>
                </c:pt>
                <c:pt idx="3234">
                  <c:v>3.54E+03</c:v>
                </c:pt>
                <c:pt idx="3235">
                  <c:v>3.54E+03</c:v>
                </c:pt>
                <c:pt idx="3236">
                  <c:v>3.54E+03</c:v>
                </c:pt>
                <c:pt idx="3237">
                  <c:v>3.55E+03</c:v>
                </c:pt>
                <c:pt idx="3238">
                  <c:v>3.55E+03</c:v>
                </c:pt>
                <c:pt idx="3239">
                  <c:v>3.55E+03</c:v>
                </c:pt>
                <c:pt idx="3240">
                  <c:v>3.55E+03</c:v>
                </c:pt>
                <c:pt idx="3241">
                  <c:v>3.55E+03</c:v>
                </c:pt>
                <c:pt idx="3242">
                  <c:v>3.55E+03</c:v>
                </c:pt>
                <c:pt idx="3243">
                  <c:v>3.55E+03</c:v>
                </c:pt>
                <c:pt idx="3244">
                  <c:v>3.55E+03</c:v>
                </c:pt>
                <c:pt idx="3245">
                  <c:v>3.55E+03</c:v>
                </c:pt>
                <c:pt idx="3246">
                  <c:v>3.55E+03</c:v>
                </c:pt>
                <c:pt idx="3247">
                  <c:v>3.56E+03</c:v>
                </c:pt>
                <c:pt idx="3248">
                  <c:v>3.56E+03</c:v>
                </c:pt>
                <c:pt idx="3249">
                  <c:v>3.56E+03</c:v>
                </c:pt>
                <c:pt idx="3250">
                  <c:v>3.56E+03</c:v>
                </c:pt>
                <c:pt idx="3251">
                  <c:v>3.56E+03</c:v>
                </c:pt>
                <c:pt idx="3252">
                  <c:v>3.56E+03</c:v>
                </c:pt>
                <c:pt idx="3253">
                  <c:v>3.56E+03</c:v>
                </c:pt>
                <c:pt idx="3254">
                  <c:v>3.56E+03</c:v>
                </c:pt>
                <c:pt idx="3255">
                  <c:v>3.56E+03</c:v>
                </c:pt>
                <c:pt idx="3256">
                  <c:v>3.56E+03</c:v>
                </c:pt>
                <c:pt idx="3257">
                  <c:v>3.56E+03</c:v>
                </c:pt>
                <c:pt idx="3258">
                  <c:v>3.57E+03</c:v>
                </c:pt>
                <c:pt idx="3259">
                  <c:v>3.57E+03</c:v>
                </c:pt>
                <c:pt idx="3260">
                  <c:v>3.57E+03</c:v>
                </c:pt>
                <c:pt idx="3261">
                  <c:v>3.57E+03</c:v>
                </c:pt>
                <c:pt idx="3262">
                  <c:v>3.57E+03</c:v>
                </c:pt>
                <c:pt idx="3263">
                  <c:v>3.57E+03</c:v>
                </c:pt>
                <c:pt idx="3264">
                  <c:v>3.57E+03</c:v>
                </c:pt>
                <c:pt idx="3265">
                  <c:v>3.57E+03</c:v>
                </c:pt>
                <c:pt idx="3266">
                  <c:v>3.57E+03</c:v>
                </c:pt>
                <c:pt idx="3267">
                  <c:v>3.57E+03</c:v>
                </c:pt>
                <c:pt idx="3268">
                  <c:v>3.58E+03</c:v>
                </c:pt>
                <c:pt idx="3269">
                  <c:v>3.58E+03</c:v>
                </c:pt>
                <c:pt idx="3270">
                  <c:v>3.58E+03</c:v>
                </c:pt>
                <c:pt idx="3271">
                  <c:v>3.58E+03</c:v>
                </c:pt>
                <c:pt idx="3272">
                  <c:v>3.58E+03</c:v>
                </c:pt>
                <c:pt idx="3273">
                  <c:v>3.58E+03</c:v>
                </c:pt>
                <c:pt idx="3274">
                  <c:v>3.58E+03</c:v>
                </c:pt>
                <c:pt idx="3275">
                  <c:v>3.58E+03</c:v>
                </c:pt>
                <c:pt idx="3276">
                  <c:v>3.58E+03</c:v>
                </c:pt>
                <c:pt idx="3277">
                  <c:v>3.58E+03</c:v>
                </c:pt>
                <c:pt idx="3278">
                  <c:v>3.59E+03</c:v>
                </c:pt>
                <c:pt idx="3279">
                  <c:v>3.59E+03</c:v>
                </c:pt>
                <c:pt idx="3280">
                  <c:v>3.59E+03</c:v>
                </c:pt>
                <c:pt idx="3281">
                  <c:v>3.59E+03</c:v>
                </c:pt>
                <c:pt idx="3282">
                  <c:v>3.59E+03</c:v>
                </c:pt>
                <c:pt idx="3283">
                  <c:v>3.59E+03</c:v>
                </c:pt>
                <c:pt idx="3284">
                  <c:v>3.59E+03</c:v>
                </c:pt>
                <c:pt idx="3285">
                  <c:v>3.59E+03</c:v>
                </c:pt>
                <c:pt idx="3286">
                  <c:v>3.59E+03</c:v>
                </c:pt>
                <c:pt idx="3287">
                  <c:v>3.59E+03</c:v>
                </c:pt>
                <c:pt idx="3288">
                  <c:v>3.59E+03</c:v>
                </c:pt>
                <c:pt idx="3289">
                  <c:v>3.60E+03</c:v>
                </c:pt>
                <c:pt idx="3290">
                  <c:v>3.60E+03</c:v>
                </c:pt>
                <c:pt idx="3291">
                  <c:v>3.60E+03</c:v>
                </c:pt>
                <c:pt idx="3292">
                  <c:v>3.60E+03</c:v>
                </c:pt>
                <c:pt idx="3293">
                  <c:v>3.60E+03</c:v>
                </c:pt>
                <c:pt idx="3294">
                  <c:v>3.60E+03</c:v>
                </c:pt>
                <c:pt idx="3295">
                  <c:v>3.60E+03</c:v>
                </c:pt>
                <c:pt idx="3296">
                  <c:v>3.60E+03</c:v>
                </c:pt>
                <c:pt idx="3297">
                  <c:v>3.60E+03</c:v>
                </c:pt>
                <c:pt idx="3298">
                  <c:v>3.60E+03</c:v>
                </c:pt>
                <c:pt idx="3299">
                  <c:v>3.61E+03</c:v>
                </c:pt>
                <c:pt idx="3300">
                  <c:v>3.61E+03</c:v>
                </c:pt>
                <c:pt idx="3301">
                  <c:v>3.61E+03</c:v>
                </c:pt>
                <c:pt idx="3302">
                  <c:v>3.61E+03</c:v>
                </c:pt>
                <c:pt idx="3303">
                  <c:v>3.61E+03</c:v>
                </c:pt>
                <c:pt idx="3304">
                  <c:v>3.61E+03</c:v>
                </c:pt>
                <c:pt idx="3305">
                  <c:v>3.61E+03</c:v>
                </c:pt>
                <c:pt idx="3306">
                  <c:v>3.61E+03</c:v>
                </c:pt>
                <c:pt idx="3307">
                  <c:v>3.61E+03</c:v>
                </c:pt>
                <c:pt idx="3308">
                  <c:v>3.61E+03</c:v>
                </c:pt>
                <c:pt idx="3309">
                  <c:v>3.61E+03</c:v>
                </c:pt>
                <c:pt idx="3310">
                  <c:v>3.62E+03</c:v>
                </c:pt>
                <c:pt idx="3311">
                  <c:v>3.62E+03</c:v>
                </c:pt>
                <c:pt idx="3312">
                  <c:v>3.62E+03</c:v>
                </c:pt>
                <c:pt idx="3313">
                  <c:v>3.62E+03</c:v>
                </c:pt>
                <c:pt idx="3314">
                  <c:v>3.62E+03</c:v>
                </c:pt>
                <c:pt idx="3315">
                  <c:v>3.62E+03</c:v>
                </c:pt>
                <c:pt idx="3316">
                  <c:v>3.62E+03</c:v>
                </c:pt>
                <c:pt idx="3317">
                  <c:v>3.62E+03</c:v>
                </c:pt>
                <c:pt idx="3318">
                  <c:v>3.62E+03</c:v>
                </c:pt>
                <c:pt idx="3319">
                  <c:v>3.62E+03</c:v>
                </c:pt>
                <c:pt idx="3320">
                  <c:v>3.63E+03</c:v>
                </c:pt>
                <c:pt idx="3321">
                  <c:v>3.63E+03</c:v>
                </c:pt>
                <c:pt idx="3322">
                  <c:v>3.63E+03</c:v>
                </c:pt>
                <c:pt idx="3323">
                  <c:v>3.63E+03</c:v>
                </c:pt>
                <c:pt idx="3324">
                  <c:v>3.63E+03</c:v>
                </c:pt>
                <c:pt idx="3325">
                  <c:v>3.63E+03</c:v>
                </c:pt>
                <c:pt idx="3326">
                  <c:v>3.63E+03</c:v>
                </c:pt>
                <c:pt idx="3327">
                  <c:v>3.63E+03</c:v>
                </c:pt>
                <c:pt idx="3328">
                  <c:v>3.63E+03</c:v>
                </c:pt>
                <c:pt idx="3329">
                  <c:v>3.63E+03</c:v>
                </c:pt>
                <c:pt idx="3330">
                  <c:v>3.64E+03</c:v>
                </c:pt>
                <c:pt idx="3331">
                  <c:v>3.64E+03</c:v>
                </c:pt>
                <c:pt idx="3332">
                  <c:v>3.64E+03</c:v>
                </c:pt>
                <c:pt idx="3333">
                  <c:v>3.64E+03</c:v>
                </c:pt>
                <c:pt idx="3334">
                  <c:v>3.64E+03</c:v>
                </c:pt>
                <c:pt idx="3335">
                  <c:v>3.64E+03</c:v>
                </c:pt>
                <c:pt idx="3336">
                  <c:v>3.64E+03</c:v>
                </c:pt>
                <c:pt idx="3337">
                  <c:v>3.64E+03</c:v>
                </c:pt>
                <c:pt idx="3338">
                  <c:v>3.64E+03</c:v>
                </c:pt>
                <c:pt idx="3339">
                  <c:v>3.64E+03</c:v>
                </c:pt>
                <c:pt idx="3340">
                  <c:v>3.64E+03</c:v>
                </c:pt>
                <c:pt idx="3341">
                  <c:v>3.65E+03</c:v>
                </c:pt>
                <c:pt idx="3342">
                  <c:v>3.65E+03</c:v>
                </c:pt>
                <c:pt idx="3343">
                  <c:v>3.65E+03</c:v>
                </c:pt>
                <c:pt idx="3344">
                  <c:v>3.65E+03</c:v>
                </c:pt>
                <c:pt idx="3345">
                  <c:v>3.65E+03</c:v>
                </c:pt>
                <c:pt idx="3346">
                  <c:v>3.65E+03</c:v>
                </c:pt>
                <c:pt idx="3347">
                  <c:v>3.65E+03</c:v>
                </c:pt>
                <c:pt idx="3348">
                  <c:v>3.65E+03</c:v>
                </c:pt>
                <c:pt idx="3349">
                  <c:v>3.65E+03</c:v>
                </c:pt>
                <c:pt idx="3350">
                  <c:v>3.65E+03</c:v>
                </c:pt>
                <c:pt idx="3351">
                  <c:v>3.66E+03</c:v>
                </c:pt>
                <c:pt idx="3352">
                  <c:v>3.66E+03</c:v>
                </c:pt>
                <c:pt idx="3353">
                  <c:v>3.66E+03</c:v>
                </c:pt>
                <c:pt idx="3354">
                  <c:v>3.66E+03</c:v>
                </c:pt>
                <c:pt idx="3355">
                  <c:v>3.66E+03</c:v>
                </c:pt>
                <c:pt idx="3356">
                  <c:v>3.66E+03</c:v>
                </c:pt>
                <c:pt idx="3357">
                  <c:v>3.66E+03</c:v>
                </c:pt>
                <c:pt idx="3358">
                  <c:v>3.66E+03</c:v>
                </c:pt>
                <c:pt idx="3359">
                  <c:v>3.66E+03</c:v>
                </c:pt>
                <c:pt idx="3360">
                  <c:v>3.66E+03</c:v>
                </c:pt>
                <c:pt idx="3361">
                  <c:v>3.67E+03</c:v>
                </c:pt>
                <c:pt idx="3362">
                  <c:v>3.67E+03</c:v>
                </c:pt>
                <c:pt idx="3363">
                  <c:v>3.67E+03</c:v>
                </c:pt>
                <c:pt idx="3364">
                  <c:v>3.67E+03</c:v>
                </c:pt>
                <c:pt idx="3365">
                  <c:v>3.67E+03</c:v>
                </c:pt>
                <c:pt idx="3366">
                  <c:v>3.67E+03</c:v>
                </c:pt>
                <c:pt idx="3367">
                  <c:v>3.67E+03</c:v>
                </c:pt>
                <c:pt idx="3368">
                  <c:v>3.67E+03</c:v>
                </c:pt>
                <c:pt idx="3369">
                  <c:v>3.67E+03</c:v>
                </c:pt>
                <c:pt idx="3370">
                  <c:v>3.67E+03</c:v>
                </c:pt>
                <c:pt idx="3371">
                  <c:v>3.67E+03</c:v>
                </c:pt>
                <c:pt idx="3372">
                  <c:v>3.68E+03</c:v>
                </c:pt>
                <c:pt idx="3373">
                  <c:v>3.68E+03</c:v>
                </c:pt>
                <c:pt idx="3374">
                  <c:v>3.68E+03</c:v>
                </c:pt>
                <c:pt idx="3375">
                  <c:v>3.68E+03</c:v>
                </c:pt>
                <c:pt idx="3376">
                  <c:v>3.68E+03</c:v>
                </c:pt>
                <c:pt idx="3377">
                  <c:v>3.68E+03</c:v>
                </c:pt>
                <c:pt idx="3378">
                  <c:v>3.68E+03</c:v>
                </c:pt>
                <c:pt idx="3379">
                  <c:v>3.68E+03</c:v>
                </c:pt>
                <c:pt idx="3380">
                  <c:v>3.68E+03</c:v>
                </c:pt>
                <c:pt idx="3381">
                  <c:v>3.68E+03</c:v>
                </c:pt>
                <c:pt idx="3382">
                  <c:v>3.69E+03</c:v>
                </c:pt>
                <c:pt idx="3383">
                  <c:v>3.69E+03</c:v>
                </c:pt>
                <c:pt idx="3384">
                  <c:v>3.69E+03</c:v>
                </c:pt>
                <c:pt idx="3385">
                  <c:v>3.69E+03</c:v>
                </c:pt>
                <c:pt idx="3386">
                  <c:v>3.69E+03</c:v>
                </c:pt>
                <c:pt idx="3387">
                  <c:v>3.69E+03</c:v>
                </c:pt>
                <c:pt idx="3388">
                  <c:v>3.69E+03</c:v>
                </c:pt>
                <c:pt idx="3389">
                  <c:v>3.69E+03</c:v>
                </c:pt>
                <c:pt idx="3390">
                  <c:v>3.69E+03</c:v>
                </c:pt>
                <c:pt idx="3391">
                  <c:v>3.69E+03</c:v>
                </c:pt>
                <c:pt idx="3392">
                  <c:v>3.70E+03</c:v>
                </c:pt>
                <c:pt idx="3393">
                  <c:v>3.70E+03</c:v>
                </c:pt>
                <c:pt idx="3394">
                  <c:v>3.70E+03</c:v>
                </c:pt>
                <c:pt idx="3395">
                  <c:v>3.70E+03</c:v>
                </c:pt>
                <c:pt idx="3396">
                  <c:v>3.70E+03</c:v>
                </c:pt>
                <c:pt idx="3397">
                  <c:v>3.70E+03</c:v>
                </c:pt>
                <c:pt idx="3398">
                  <c:v>3.70E+03</c:v>
                </c:pt>
                <c:pt idx="3399">
                  <c:v>3.70E+03</c:v>
                </c:pt>
                <c:pt idx="3400">
                  <c:v>3.70E+03</c:v>
                </c:pt>
                <c:pt idx="3401">
                  <c:v>3.70E+03</c:v>
                </c:pt>
                <c:pt idx="3402">
                  <c:v>3.70E+03</c:v>
                </c:pt>
                <c:pt idx="3403">
                  <c:v>3.71E+03</c:v>
                </c:pt>
                <c:pt idx="3404">
                  <c:v>3.71E+03</c:v>
                </c:pt>
                <c:pt idx="3405">
                  <c:v>3.71E+03</c:v>
                </c:pt>
                <c:pt idx="3406">
                  <c:v>3.71E+03</c:v>
                </c:pt>
                <c:pt idx="3407">
                  <c:v>3.71E+03</c:v>
                </c:pt>
                <c:pt idx="3408">
                  <c:v>3.71E+03</c:v>
                </c:pt>
                <c:pt idx="3409">
                  <c:v>3.71E+03</c:v>
                </c:pt>
                <c:pt idx="3410">
                  <c:v>3.71E+03</c:v>
                </c:pt>
                <c:pt idx="3411">
                  <c:v>3.71E+03</c:v>
                </c:pt>
                <c:pt idx="3412">
                  <c:v>3.71E+03</c:v>
                </c:pt>
                <c:pt idx="3413">
                  <c:v>3.72E+03</c:v>
                </c:pt>
                <c:pt idx="3414">
                  <c:v>3.72E+03</c:v>
                </c:pt>
                <c:pt idx="3415">
                  <c:v>3.72E+03</c:v>
                </c:pt>
                <c:pt idx="3416">
                  <c:v>3.72E+03</c:v>
                </c:pt>
                <c:pt idx="3417">
                  <c:v>3.72E+03</c:v>
                </c:pt>
                <c:pt idx="3418">
                  <c:v>3.72E+03</c:v>
                </c:pt>
                <c:pt idx="3419">
                  <c:v>3.72E+03</c:v>
                </c:pt>
                <c:pt idx="3420">
                  <c:v>3.72E+03</c:v>
                </c:pt>
                <c:pt idx="3421">
                  <c:v>3.72E+03</c:v>
                </c:pt>
                <c:pt idx="3422">
                  <c:v>3.72E+03</c:v>
                </c:pt>
                <c:pt idx="3423">
                  <c:v>3.72E+03</c:v>
                </c:pt>
                <c:pt idx="3424">
                  <c:v>3.73E+03</c:v>
                </c:pt>
                <c:pt idx="3425">
                  <c:v>3.73E+03</c:v>
                </c:pt>
                <c:pt idx="3426">
                  <c:v>3.73E+03</c:v>
                </c:pt>
                <c:pt idx="3427">
                  <c:v>3.73E+03</c:v>
                </c:pt>
                <c:pt idx="3428">
                  <c:v>3.73E+03</c:v>
                </c:pt>
                <c:pt idx="3429">
                  <c:v>3.73E+03</c:v>
                </c:pt>
                <c:pt idx="3430">
                  <c:v>3.73E+03</c:v>
                </c:pt>
                <c:pt idx="3431">
                  <c:v>3.73E+03</c:v>
                </c:pt>
                <c:pt idx="3432">
                  <c:v>3.73E+03</c:v>
                </c:pt>
                <c:pt idx="3433">
                  <c:v>3.73E+03</c:v>
                </c:pt>
                <c:pt idx="3434">
                  <c:v>3.74E+03</c:v>
                </c:pt>
                <c:pt idx="3435">
                  <c:v>3.74E+03</c:v>
                </c:pt>
                <c:pt idx="3436">
                  <c:v>3.74E+03</c:v>
                </c:pt>
                <c:pt idx="3437">
                  <c:v>3.74E+03</c:v>
                </c:pt>
                <c:pt idx="3438">
                  <c:v>3.74E+03</c:v>
                </c:pt>
                <c:pt idx="3439">
                  <c:v>3.74E+03</c:v>
                </c:pt>
                <c:pt idx="3440">
                  <c:v>3.74E+03</c:v>
                </c:pt>
                <c:pt idx="3441">
                  <c:v>3.74E+03</c:v>
                </c:pt>
                <c:pt idx="3442">
                  <c:v>3.74E+03</c:v>
                </c:pt>
                <c:pt idx="3443">
                  <c:v>3.74E+03</c:v>
                </c:pt>
                <c:pt idx="3444">
                  <c:v>3.75E+03</c:v>
                </c:pt>
                <c:pt idx="3445">
                  <c:v>3.75E+03</c:v>
                </c:pt>
                <c:pt idx="3446">
                  <c:v>3.75E+03</c:v>
                </c:pt>
                <c:pt idx="3447">
                  <c:v>3.75E+03</c:v>
                </c:pt>
                <c:pt idx="3448">
                  <c:v>3.75E+03</c:v>
                </c:pt>
                <c:pt idx="3449">
                  <c:v>3.75E+03</c:v>
                </c:pt>
                <c:pt idx="3450">
                  <c:v>3.75E+03</c:v>
                </c:pt>
                <c:pt idx="3451">
                  <c:v>3.75E+03</c:v>
                </c:pt>
                <c:pt idx="3452">
                  <c:v>3.75E+03</c:v>
                </c:pt>
                <c:pt idx="3453">
                  <c:v>3.75E+03</c:v>
                </c:pt>
                <c:pt idx="3454">
                  <c:v>3.75E+03</c:v>
                </c:pt>
                <c:pt idx="3455">
                  <c:v>3.76E+03</c:v>
                </c:pt>
                <c:pt idx="3456">
                  <c:v>3.76E+03</c:v>
                </c:pt>
                <c:pt idx="3457">
                  <c:v>3.76E+03</c:v>
                </c:pt>
                <c:pt idx="3458">
                  <c:v>3.76E+03</c:v>
                </c:pt>
                <c:pt idx="3459">
                  <c:v>3.76E+03</c:v>
                </c:pt>
                <c:pt idx="3460">
                  <c:v>3.76E+03</c:v>
                </c:pt>
                <c:pt idx="3461">
                  <c:v>3.76E+03</c:v>
                </c:pt>
                <c:pt idx="3462">
                  <c:v>3.76E+03</c:v>
                </c:pt>
                <c:pt idx="3463">
                  <c:v>3.76E+03</c:v>
                </c:pt>
                <c:pt idx="3464">
                  <c:v>3.76E+03</c:v>
                </c:pt>
                <c:pt idx="3465">
                  <c:v>3.77E+03</c:v>
                </c:pt>
                <c:pt idx="3466">
                  <c:v>3.77E+03</c:v>
                </c:pt>
                <c:pt idx="3467">
                  <c:v>3.77E+03</c:v>
                </c:pt>
                <c:pt idx="3468">
                  <c:v>3.77E+03</c:v>
                </c:pt>
                <c:pt idx="3469">
                  <c:v>3.77E+03</c:v>
                </c:pt>
                <c:pt idx="3470">
                  <c:v>3.77E+03</c:v>
                </c:pt>
                <c:pt idx="3471">
                  <c:v>3.77E+03</c:v>
                </c:pt>
                <c:pt idx="3472">
                  <c:v>3.77E+03</c:v>
                </c:pt>
                <c:pt idx="3473">
                  <c:v>3.77E+03</c:v>
                </c:pt>
                <c:pt idx="3474">
                  <c:v>3.77E+03</c:v>
                </c:pt>
                <c:pt idx="3475">
                  <c:v>3.78E+03</c:v>
                </c:pt>
                <c:pt idx="3476">
                  <c:v>3.78E+03</c:v>
                </c:pt>
                <c:pt idx="3477">
                  <c:v>3.78E+03</c:v>
                </c:pt>
                <c:pt idx="3478">
                  <c:v>3.78E+03</c:v>
                </c:pt>
                <c:pt idx="3479">
                  <c:v>3.78E+03</c:v>
                </c:pt>
                <c:pt idx="3480">
                  <c:v>3.78E+03</c:v>
                </c:pt>
                <c:pt idx="3481">
                  <c:v>3.78E+03</c:v>
                </c:pt>
                <c:pt idx="3482">
                  <c:v>3.78E+03</c:v>
                </c:pt>
                <c:pt idx="3483">
                  <c:v>3.78E+03</c:v>
                </c:pt>
                <c:pt idx="3484">
                  <c:v>3.78E+03</c:v>
                </c:pt>
                <c:pt idx="3485">
                  <c:v>3.78E+03</c:v>
                </c:pt>
                <c:pt idx="3486">
                  <c:v>3.79E+03</c:v>
                </c:pt>
                <c:pt idx="3487">
                  <c:v>3.79E+03</c:v>
                </c:pt>
                <c:pt idx="3488">
                  <c:v>3.79E+03</c:v>
                </c:pt>
                <c:pt idx="3489">
                  <c:v>3.79E+03</c:v>
                </c:pt>
                <c:pt idx="3490">
                  <c:v>3.79E+03</c:v>
                </c:pt>
                <c:pt idx="3491">
                  <c:v>3.79E+03</c:v>
                </c:pt>
                <c:pt idx="3492">
                  <c:v>3.79E+03</c:v>
                </c:pt>
                <c:pt idx="3493">
                  <c:v>3.79E+03</c:v>
                </c:pt>
                <c:pt idx="3494">
                  <c:v>3.79E+03</c:v>
                </c:pt>
                <c:pt idx="3495">
                  <c:v>3.79E+03</c:v>
                </c:pt>
                <c:pt idx="3496">
                  <c:v>3.80E+03</c:v>
                </c:pt>
                <c:pt idx="3497">
                  <c:v>3.80E+03</c:v>
                </c:pt>
                <c:pt idx="3498">
                  <c:v>3.80E+03</c:v>
                </c:pt>
                <c:pt idx="3499">
                  <c:v>3.80E+03</c:v>
                </c:pt>
                <c:pt idx="3500">
                  <c:v>3.80E+03</c:v>
                </c:pt>
                <c:pt idx="3501">
                  <c:v>3.80E+03</c:v>
                </c:pt>
                <c:pt idx="3502">
                  <c:v>3.80E+03</c:v>
                </c:pt>
                <c:pt idx="3503">
                  <c:v>3.80E+03</c:v>
                </c:pt>
                <c:pt idx="3504">
                  <c:v>3.80E+03</c:v>
                </c:pt>
                <c:pt idx="3505">
                  <c:v>3.80E+03</c:v>
                </c:pt>
                <c:pt idx="3506">
                  <c:v>3.80E+03</c:v>
                </c:pt>
                <c:pt idx="3507">
                  <c:v>3.81E+03</c:v>
                </c:pt>
                <c:pt idx="3508">
                  <c:v>3.81E+03</c:v>
                </c:pt>
                <c:pt idx="3509">
                  <c:v>3.81E+03</c:v>
                </c:pt>
                <c:pt idx="3510">
                  <c:v>3.81E+03</c:v>
                </c:pt>
                <c:pt idx="3511">
                  <c:v>3.81E+03</c:v>
                </c:pt>
                <c:pt idx="3512">
                  <c:v>3.81E+03</c:v>
                </c:pt>
                <c:pt idx="3513">
                  <c:v>3.81E+03</c:v>
                </c:pt>
                <c:pt idx="3514">
                  <c:v>3.81E+03</c:v>
                </c:pt>
                <c:pt idx="3515">
                  <c:v>3.81E+03</c:v>
                </c:pt>
                <c:pt idx="3516">
                  <c:v>3.81E+03</c:v>
                </c:pt>
                <c:pt idx="3517">
                  <c:v>3.82E+03</c:v>
                </c:pt>
                <c:pt idx="3518">
                  <c:v>3.82E+03</c:v>
                </c:pt>
                <c:pt idx="3519">
                  <c:v>3.82E+03</c:v>
                </c:pt>
                <c:pt idx="3520">
                  <c:v>3.82E+03</c:v>
                </c:pt>
                <c:pt idx="3521">
                  <c:v>3.82E+03</c:v>
                </c:pt>
                <c:pt idx="3522">
                  <c:v>3.82E+03</c:v>
                </c:pt>
                <c:pt idx="3523">
                  <c:v>3.82E+03</c:v>
                </c:pt>
                <c:pt idx="3524">
                  <c:v>3.82E+03</c:v>
                </c:pt>
                <c:pt idx="3525">
                  <c:v>3.82E+03</c:v>
                </c:pt>
                <c:pt idx="3526">
                  <c:v>3.82E+03</c:v>
                </c:pt>
                <c:pt idx="3527">
                  <c:v>3.83E+03</c:v>
                </c:pt>
                <c:pt idx="3528">
                  <c:v>3.83E+03</c:v>
                </c:pt>
                <c:pt idx="3529">
                  <c:v>3.83E+03</c:v>
                </c:pt>
                <c:pt idx="3530">
                  <c:v>3.83E+03</c:v>
                </c:pt>
                <c:pt idx="3531">
                  <c:v>3.83E+03</c:v>
                </c:pt>
                <c:pt idx="3532">
                  <c:v>3.83E+03</c:v>
                </c:pt>
                <c:pt idx="3533">
                  <c:v>3.83E+03</c:v>
                </c:pt>
                <c:pt idx="3534">
                  <c:v>3.83E+03</c:v>
                </c:pt>
                <c:pt idx="3535">
                  <c:v>3.83E+03</c:v>
                </c:pt>
                <c:pt idx="3536">
                  <c:v>3.83E+03</c:v>
                </c:pt>
                <c:pt idx="3537">
                  <c:v>3.83E+03</c:v>
                </c:pt>
                <c:pt idx="3538">
                  <c:v>3.84E+03</c:v>
                </c:pt>
                <c:pt idx="3539">
                  <c:v>3.84E+03</c:v>
                </c:pt>
                <c:pt idx="3540">
                  <c:v>3.84E+03</c:v>
                </c:pt>
                <c:pt idx="3541">
                  <c:v>3.84E+03</c:v>
                </c:pt>
                <c:pt idx="3542">
                  <c:v>3.84E+03</c:v>
                </c:pt>
                <c:pt idx="3543">
                  <c:v>3.84E+03</c:v>
                </c:pt>
                <c:pt idx="3544">
                  <c:v>3.84E+03</c:v>
                </c:pt>
                <c:pt idx="3545">
                  <c:v>3.84E+03</c:v>
                </c:pt>
                <c:pt idx="3546">
                  <c:v>3.84E+03</c:v>
                </c:pt>
                <c:pt idx="3547">
                  <c:v>3.84E+03</c:v>
                </c:pt>
                <c:pt idx="3548">
                  <c:v>3.85E+03</c:v>
                </c:pt>
                <c:pt idx="3549">
                  <c:v>3.85E+03</c:v>
                </c:pt>
                <c:pt idx="3550">
                  <c:v>3.85E+03</c:v>
                </c:pt>
                <c:pt idx="3551">
                  <c:v>3.85E+03</c:v>
                </c:pt>
                <c:pt idx="3552">
                  <c:v>3.85E+03</c:v>
                </c:pt>
                <c:pt idx="3553">
                  <c:v>3.85E+03</c:v>
                </c:pt>
                <c:pt idx="3554">
                  <c:v>3.85E+03</c:v>
                </c:pt>
                <c:pt idx="3555">
                  <c:v>3.85E+03</c:v>
                </c:pt>
                <c:pt idx="3556">
                  <c:v>3.85E+03</c:v>
                </c:pt>
                <c:pt idx="3557">
                  <c:v>3.85E+03</c:v>
                </c:pt>
                <c:pt idx="3558">
                  <c:v>3.86E+03</c:v>
                </c:pt>
                <c:pt idx="3559">
                  <c:v>3.86E+03</c:v>
                </c:pt>
                <c:pt idx="3560">
                  <c:v>3.86E+03</c:v>
                </c:pt>
                <c:pt idx="3561">
                  <c:v>3.86E+03</c:v>
                </c:pt>
                <c:pt idx="3562">
                  <c:v>3.86E+03</c:v>
                </c:pt>
                <c:pt idx="3563">
                  <c:v>3.86E+03</c:v>
                </c:pt>
                <c:pt idx="3564">
                  <c:v>3.86E+03</c:v>
                </c:pt>
                <c:pt idx="3565">
                  <c:v>3.86E+03</c:v>
                </c:pt>
                <c:pt idx="3566">
                  <c:v>3.86E+03</c:v>
                </c:pt>
                <c:pt idx="3567">
                  <c:v>3.86E+03</c:v>
                </c:pt>
                <c:pt idx="3568">
                  <c:v>3.86E+03</c:v>
                </c:pt>
                <c:pt idx="3569">
                  <c:v>3.87E+03</c:v>
                </c:pt>
                <c:pt idx="3570">
                  <c:v>3.87E+03</c:v>
                </c:pt>
                <c:pt idx="3571">
                  <c:v>3.87E+03</c:v>
                </c:pt>
                <c:pt idx="3572">
                  <c:v>3.87E+03</c:v>
                </c:pt>
                <c:pt idx="3573">
                  <c:v>3.87E+03</c:v>
                </c:pt>
                <c:pt idx="3574">
                  <c:v>3.87E+03</c:v>
                </c:pt>
                <c:pt idx="3575">
                  <c:v>3.87E+03</c:v>
                </c:pt>
                <c:pt idx="3576">
                  <c:v>3.87E+03</c:v>
                </c:pt>
                <c:pt idx="3577">
                  <c:v>3.87E+03</c:v>
                </c:pt>
                <c:pt idx="3578">
                  <c:v>3.87E+03</c:v>
                </c:pt>
                <c:pt idx="3579">
                  <c:v>3.88E+03</c:v>
                </c:pt>
                <c:pt idx="3580">
                  <c:v>3.88E+03</c:v>
                </c:pt>
                <c:pt idx="3581">
                  <c:v>3.88E+03</c:v>
                </c:pt>
                <c:pt idx="3582">
                  <c:v>3.88E+03</c:v>
                </c:pt>
                <c:pt idx="3583">
                  <c:v>3.88E+03</c:v>
                </c:pt>
                <c:pt idx="3584">
                  <c:v>3.88E+03</c:v>
                </c:pt>
                <c:pt idx="3585">
                  <c:v>3.88E+03</c:v>
                </c:pt>
                <c:pt idx="3586">
                  <c:v>3.88E+03</c:v>
                </c:pt>
                <c:pt idx="3587">
                  <c:v>3.88E+03</c:v>
                </c:pt>
                <c:pt idx="3588">
                  <c:v>3.88E+03</c:v>
                </c:pt>
                <c:pt idx="3589">
                  <c:v>3.88E+03</c:v>
                </c:pt>
                <c:pt idx="3590">
                  <c:v>3.89E+03</c:v>
                </c:pt>
                <c:pt idx="3591">
                  <c:v>3.89E+03</c:v>
                </c:pt>
                <c:pt idx="3592">
                  <c:v>3.89E+03</c:v>
                </c:pt>
                <c:pt idx="3593">
                  <c:v>3.89E+03</c:v>
                </c:pt>
                <c:pt idx="3594">
                  <c:v>3.89E+03</c:v>
                </c:pt>
                <c:pt idx="3595">
                  <c:v>3.89E+03</c:v>
                </c:pt>
                <c:pt idx="3596">
                  <c:v>3.89E+03</c:v>
                </c:pt>
                <c:pt idx="3597">
                  <c:v>3.89E+03</c:v>
                </c:pt>
                <c:pt idx="3598">
                  <c:v>3.89E+03</c:v>
                </c:pt>
                <c:pt idx="3599">
                  <c:v>3.89E+03</c:v>
                </c:pt>
                <c:pt idx="3600">
                  <c:v>3.90E+03</c:v>
                </c:pt>
                <c:pt idx="3601">
                  <c:v>3.90E+03</c:v>
                </c:pt>
                <c:pt idx="3602">
                  <c:v>3.90E+03</c:v>
                </c:pt>
                <c:pt idx="3603">
                  <c:v>3.90E+03</c:v>
                </c:pt>
                <c:pt idx="3604">
                  <c:v>3.90E+03</c:v>
                </c:pt>
                <c:pt idx="3605">
                  <c:v>3.90E+03</c:v>
                </c:pt>
                <c:pt idx="3606">
                  <c:v>3.90E+03</c:v>
                </c:pt>
                <c:pt idx="3607">
                  <c:v>3.90E+03</c:v>
                </c:pt>
                <c:pt idx="3608">
                  <c:v>3.90E+03</c:v>
                </c:pt>
                <c:pt idx="3609">
                  <c:v>3.90E+03</c:v>
                </c:pt>
                <c:pt idx="3610">
                  <c:v>3.91E+03</c:v>
                </c:pt>
                <c:pt idx="3611">
                  <c:v>3.91E+03</c:v>
                </c:pt>
                <c:pt idx="3612">
                  <c:v>3.91E+03</c:v>
                </c:pt>
                <c:pt idx="3613">
                  <c:v>3.91E+03</c:v>
                </c:pt>
                <c:pt idx="3614">
                  <c:v>3.91E+03</c:v>
                </c:pt>
                <c:pt idx="3615">
                  <c:v>3.91E+03</c:v>
                </c:pt>
                <c:pt idx="3616">
                  <c:v>3.91E+03</c:v>
                </c:pt>
                <c:pt idx="3617">
                  <c:v>3.91E+03</c:v>
                </c:pt>
                <c:pt idx="3618">
                  <c:v>3.91E+03</c:v>
                </c:pt>
                <c:pt idx="3619">
                  <c:v>3.91E+03</c:v>
                </c:pt>
                <c:pt idx="3620">
                  <c:v>3.91E+03</c:v>
                </c:pt>
                <c:pt idx="3621">
                  <c:v>3.92E+03</c:v>
                </c:pt>
                <c:pt idx="3622">
                  <c:v>3.92E+03</c:v>
                </c:pt>
                <c:pt idx="3623">
                  <c:v>3.92E+03</c:v>
                </c:pt>
                <c:pt idx="3624">
                  <c:v>3.92E+03</c:v>
                </c:pt>
                <c:pt idx="3625">
                  <c:v>3.92E+03</c:v>
                </c:pt>
                <c:pt idx="3626">
                  <c:v>3.92E+03</c:v>
                </c:pt>
                <c:pt idx="3627">
                  <c:v>3.92E+03</c:v>
                </c:pt>
                <c:pt idx="3628">
                  <c:v>3.92E+03</c:v>
                </c:pt>
                <c:pt idx="3629">
                  <c:v>3.92E+03</c:v>
                </c:pt>
                <c:pt idx="3630">
                  <c:v>3.92E+03</c:v>
                </c:pt>
                <c:pt idx="3631">
                  <c:v>3.93E+03</c:v>
                </c:pt>
                <c:pt idx="3632">
                  <c:v>3.93E+03</c:v>
                </c:pt>
                <c:pt idx="3633">
                  <c:v>3.93E+03</c:v>
                </c:pt>
                <c:pt idx="3634">
                  <c:v>3.93E+03</c:v>
                </c:pt>
                <c:pt idx="3635">
                  <c:v>3.93E+03</c:v>
                </c:pt>
                <c:pt idx="3636">
                  <c:v>3.93E+03</c:v>
                </c:pt>
                <c:pt idx="3637">
                  <c:v>3.93E+03</c:v>
                </c:pt>
                <c:pt idx="3638">
                  <c:v>3.93E+03</c:v>
                </c:pt>
                <c:pt idx="3639">
                  <c:v>3.93E+03</c:v>
                </c:pt>
                <c:pt idx="3640">
                  <c:v>3.93E+03</c:v>
                </c:pt>
                <c:pt idx="3641">
                  <c:v>3.94E+03</c:v>
                </c:pt>
                <c:pt idx="3642">
                  <c:v>3.94E+03</c:v>
                </c:pt>
                <c:pt idx="3643">
                  <c:v>3.94E+03</c:v>
                </c:pt>
                <c:pt idx="3644">
                  <c:v>3.94E+03</c:v>
                </c:pt>
                <c:pt idx="3645">
                  <c:v>3.94E+03</c:v>
                </c:pt>
                <c:pt idx="3646">
                  <c:v>3.94E+03</c:v>
                </c:pt>
                <c:pt idx="3647">
                  <c:v>3.94E+03</c:v>
                </c:pt>
                <c:pt idx="3648">
                  <c:v>3.94E+03</c:v>
                </c:pt>
                <c:pt idx="3649">
                  <c:v>3.94E+03</c:v>
                </c:pt>
                <c:pt idx="3650">
                  <c:v>3.94E+03</c:v>
                </c:pt>
                <c:pt idx="3651">
                  <c:v>3.94E+03</c:v>
                </c:pt>
                <c:pt idx="3652">
                  <c:v>3.95E+03</c:v>
                </c:pt>
                <c:pt idx="3653">
                  <c:v>3.95E+03</c:v>
                </c:pt>
                <c:pt idx="3654">
                  <c:v>3.95E+03</c:v>
                </c:pt>
                <c:pt idx="3655">
                  <c:v>3.95E+03</c:v>
                </c:pt>
                <c:pt idx="3656">
                  <c:v>3.95E+03</c:v>
                </c:pt>
                <c:pt idx="3657">
                  <c:v>3.95E+03</c:v>
                </c:pt>
                <c:pt idx="3658">
                  <c:v>3.95E+03</c:v>
                </c:pt>
                <c:pt idx="3659">
                  <c:v>3.95E+03</c:v>
                </c:pt>
                <c:pt idx="3660">
                  <c:v>3.95E+03</c:v>
                </c:pt>
                <c:pt idx="3661">
                  <c:v>3.95E+03</c:v>
                </c:pt>
                <c:pt idx="3662">
                  <c:v>3.96E+03</c:v>
                </c:pt>
                <c:pt idx="3663">
                  <c:v>3.96E+03</c:v>
                </c:pt>
                <c:pt idx="3664">
                  <c:v>3.96E+03</c:v>
                </c:pt>
                <c:pt idx="3665">
                  <c:v>3.96E+03</c:v>
                </c:pt>
                <c:pt idx="3666">
                  <c:v>3.96E+03</c:v>
                </c:pt>
                <c:pt idx="3667">
                  <c:v>3.96E+03</c:v>
                </c:pt>
                <c:pt idx="3668">
                  <c:v>3.96E+03</c:v>
                </c:pt>
                <c:pt idx="3669">
                  <c:v>3.96E+03</c:v>
                </c:pt>
                <c:pt idx="3670">
                  <c:v>3.96E+03</c:v>
                </c:pt>
                <c:pt idx="3671">
                  <c:v>3.96E+03</c:v>
                </c:pt>
                <c:pt idx="3672">
                  <c:v>3.96E+03</c:v>
                </c:pt>
                <c:pt idx="3673">
                  <c:v>3.97E+03</c:v>
                </c:pt>
                <c:pt idx="3674">
                  <c:v>3.97E+03</c:v>
                </c:pt>
                <c:pt idx="3675">
                  <c:v>3.97E+03</c:v>
                </c:pt>
                <c:pt idx="3676">
                  <c:v>3.97E+03</c:v>
                </c:pt>
                <c:pt idx="3677">
                  <c:v>3.97E+03</c:v>
                </c:pt>
                <c:pt idx="3678">
                  <c:v>3.97E+03</c:v>
                </c:pt>
                <c:pt idx="3679">
                  <c:v>3.97E+03</c:v>
                </c:pt>
                <c:pt idx="3680">
                  <c:v>3.97E+03</c:v>
                </c:pt>
                <c:pt idx="3681">
                  <c:v>3.97E+03</c:v>
                </c:pt>
                <c:pt idx="3682">
                  <c:v>3.97E+03</c:v>
                </c:pt>
                <c:pt idx="3683">
                  <c:v>3.98E+03</c:v>
                </c:pt>
                <c:pt idx="3684">
                  <c:v>3.98E+03</c:v>
                </c:pt>
                <c:pt idx="3685">
                  <c:v>3.98E+03</c:v>
                </c:pt>
                <c:pt idx="3686">
                  <c:v>3.98E+03</c:v>
                </c:pt>
                <c:pt idx="3687">
                  <c:v>3.98E+03</c:v>
                </c:pt>
                <c:pt idx="3688">
                  <c:v>3.98E+03</c:v>
                </c:pt>
                <c:pt idx="3689">
                  <c:v>3.98E+03</c:v>
                </c:pt>
                <c:pt idx="3690">
                  <c:v>3.98E+03</c:v>
                </c:pt>
                <c:pt idx="3691">
                  <c:v>3.98E+03</c:v>
                </c:pt>
                <c:pt idx="3692">
                  <c:v>3.98E+03</c:v>
                </c:pt>
                <c:pt idx="3693">
                  <c:v>3.99E+03</c:v>
                </c:pt>
                <c:pt idx="3694">
                  <c:v>3.99E+03</c:v>
                </c:pt>
                <c:pt idx="3695">
                  <c:v>3.99E+03</c:v>
                </c:pt>
                <c:pt idx="3696">
                  <c:v>3.99E+03</c:v>
                </c:pt>
                <c:pt idx="3697">
                  <c:v>3.99E+03</c:v>
                </c:pt>
                <c:pt idx="3698">
                  <c:v>3.99E+03</c:v>
                </c:pt>
                <c:pt idx="3699">
                  <c:v>3.99E+03</c:v>
                </c:pt>
                <c:pt idx="3700">
                  <c:v>3.99E+03</c:v>
                </c:pt>
                <c:pt idx="3701">
                  <c:v>3.99E+03</c:v>
                </c:pt>
                <c:pt idx="3702">
                  <c:v>3.99E+03</c:v>
                </c:pt>
                <c:pt idx="3703">
                  <c:v>3.99E+03</c:v>
                </c:pt>
                <c:pt idx="3704">
                  <c:v>4.00E+03</c:v>
                </c:pt>
                <c:pt idx="3705">
                  <c:v>4.00E+03</c:v>
                </c:pt>
                <c:pt idx="3706">
                  <c:v>4.00E+03</c:v>
                </c:pt>
                <c:pt idx="3707">
                  <c:v>4.00E+03</c:v>
                </c:pt>
                <c:pt idx="3708">
                  <c:v>4.00E+03</c:v>
                </c:pt>
                <c:pt idx="3709">
                  <c:v>4.00E+03</c:v>
                </c:pt>
              </c:strCache>
            </c:strRef>
          </c:xVal>
          <c:yVal>
            <c:numRef>
              <c:f>'nuevos stack'!$D:$D</c:f>
              <c:numCache>
                <c:formatCode>0.00E+00</c:formatCode>
                <c:ptCount val="1048576"/>
                <c:pt idx="1">
                  <c:v>71.941860000000005</c:v>
                </c:pt>
                <c:pt idx="2">
                  <c:v>72.123379999999997</c:v>
                </c:pt>
                <c:pt idx="3">
                  <c:v>72.283259999999999</c:v>
                </c:pt>
                <c:pt idx="4">
                  <c:v>72.592089999999999</c:v>
                </c:pt>
                <c:pt idx="5">
                  <c:v>72.721680000000006</c:v>
                </c:pt>
                <c:pt idx="6">
                  <c:v>72.90598</c:v>
                </c:pt>
                <c:pt idx="7">
                  <c:v>72.968969999999999</c:v>
                </c:pt>
                <c:pt idx="8">
                  <c:v>73.300020000000004</c:v>
                </c:pt>
                <c:pt idx="9">
                  <c:v>73.474050000000005</c:v>
                </c:pt>
                <c:pt idx="10">
                  <c:v>73.687730000000002</c:v>
                </c:pt>
                <c:pt idx="11">
                  <c:v>73.845119999999994</c:v>
                </c:pt>
                <c:pt idx="12">
                  <c:v>74.103449999999995</c:v>
                </c:pt>
                <c:pt idx="13">
                  <c:v>74.224050000000005</c:v>
                </c:pt>
                <c:pt idx="14">
                  <c:v>74.486819999999994</c:v>
                </c:pt>
                <c:pt idx="15">
                  <c:v>74.598349999999996</c:v>
                </c:pt>
                <c:pt idx="16">
                  <c:v>74.896270000000001</c:v>
                </c:pt>
                <c:pt idx="17">
                  <c:v>75.029079999999993</c:v>
                </c:pt>
                <c:pt idx="18">
                  <c:v>75.216059999999999</c:v>
                </c:pt>
                <c:pt idx="19">
                  <c:v>75.1935</c:v>
                </c:pt>
                <c:pt idx="20">
                  <c:v>75.372410000000002</c:v>
                </c:pt>
                <c:pt idx="21">
                  <c:v>75.438590000000005</c:v>
                </c:pt>
                <c:pt idx="22">
                  <c:v>75.430040000000005</c:v>
                </c:pt>
                <c:pt idx="23">
                  <c:v>75.406779999999998</c:v>
                </c:pt>
                <c:pt idx="24">
                  <c:v>75.48621</c:v>
                </c:pt>
                <c:pt idx="25">
                  <c:v>75.459050000000005</c:v>
                </c:pt>
                <c:pt idx="26">
                  <c:v>75.619770000000003</c:v>
                </c:pt>
                <c:pt idx="27">
                  <c:v>75.503799999999998</c:v>
                </c:pt>
                <c:pt idx="28">
                  <c:v>75.381209999999996</c:v>
                </c:pt>
                <c:pt idx="29">
                  <c:v>75.297920000000005</c:v>
                </c:pt>
                <c:pt idx="30">
                  <c:v>75.346980000000002</c:v>
                </c:pt>
                <c:pt idx="31">
                  <c:v>75.174210000000002</c:v>
                </c:pt>
                <c:pt idx="32">
                  <c:v>75.232439999999997</c:v>
                </c:pt>
                <c:pt idx="33">
                  <c:v>75.1571</c:v>
                </c:pt>
                <c:pt idx="34">
                  <c:v>75.299490000000006</c:v>
                </c:pt>
                <c:pt idx="35">
                  <c:v>75.295109999999994</c:v>
                </c:pt>
                <c:pt idx="36">
                  <c:v>75.167150000000007</c:v>
                </c:pt>
                <c:pt idx="37">
                  <c:v>74.99221</c:v>
                </c:pt>
                <c:pt idx="38">
                  <c:v>75.030950000000004</c:v>
                </c:pt>
                <c:pt idx="39">
                  <c:v>75.0167</c:v>
                </c:pt>
                <c:pt idx="40">
                  <c:v>75.150109999999998</c:v>
                </c:pt>
                <c:pt idx="41">
                  <c:v>75.119339999999994</c:v>
                </c:pt>
                <c:pt idx="42">
                  <c:v>75.243679999999998</c:v>
                </c:pt>
                <c:pt idx="43">
                  <c:v>75.24879</c:v>
                </c:pt>
                <c:pt idx="44">
                  <c:v>75.440960000000004</c:v>
                </c:pt>
                <c:pt idx="45">
                  <c:v>75.467609999999993</c:v>
                </c:pt>
                <c:pt idx="46">
                  <c:v>75.561779999999999</c:v>
                </c:pt>
                <c:pt idx="47">
                  <c:v>75.551929999999999</c:v>
                </c:pt>
                <c:pt idx="48">
                  <c:v>75.709530000000001</c:v>
                </c:pt>
                <c:pt idx="49">
                  <c:v>75.838939999999994</c:v>
                </c:pt>
                <c:pt idx="50">
                  <c:v>76.077740000000006</c:v>
                </c:pt>
                <c:pt idx="51">
                  <c:v>76.141720000000007</c:v>
                </c:pt>
                <c:pt idx="52">
                  <c:v>76.265749999999997</c:v>
                </c:pt>
                <c:pt idx="53">
                  <c:v>76.378270000000001</c:v>
                </c:pt>
                <c:pt idx="54">
                  <c:v>76.571799999999996</c:v>
                </c:pt>
                <c:pt idx="55">
                  <c:v>76.629009999999994</c:v>
                </c:pt>
                <c:pt idx="56">
                  <c:v>76.830849999999998</c:v>
                </c:pt>
                <c:pt idx="57">
                  <c:v>77.000100000000003</c:v>
                </c:pt>
                <c:pt idx="58">
                  <c:v>77.117649999999998</c:v>
                </c:pt>
                <c:pt idx="59">
                  <c:v>77.164000000000001</c:v>
                </c:pt>
                <c:pt idx="60">
                  <c:v>77.457340000000002</c:v>
                </c:pt>
                <c:pt idx="61">
                  <c:v>77.592910000000003</c:v>
                </c:pt>
                <c:pt idx="62">
                  <c:v>77.763360000000006</c:v>
                </c:pt>
                <c:pt idx="63">
                  <c:v>77.795580000000001</c:v>
                </c:pt>
                <c:pt idx="64">
                  <c:v>77.992000000000004</c:v>
                </c:pt>
                <c:pt idx="65">
                  <c:v>78.033320000000003</c:v>
                </c:pt>
                <c:pt idx="66">
                  <c:v>78.097149999999999</c:v>
                </c:pt>
                <c:pt idx="67">
                  <c:v>78.061329999999998</c:v>
                </c:pt>
                <c:pt idx="68">
                  <c:v>78.128309999999999</c:v>
                </c:pt>
                <c:pt idx="69">
                  <c:v>78.100499999999997</c:v>
                </c:pt>
                <c:pt idx="70">
                  <c:v>78.208420000000004</c:v>
                </c:pt>
                <c:pt idx="71">
                  <c:v>78.209699999999998</c:v>
                </c:pt>
                <c:pt idx="72">
                  <c:v>78.249020000000002</c:v>
                </c:pt>
                <c:pt idx="73">
                  <c:v>78.190690000000004</c:v>
                </c:pt>
                <c:pt idx="74">
                  <c:v>78.166979999999995</c:v>
                </c:pt>
                <c:pt idx="75">
                  <c:v>78.18177</c:v>
                </c:pt>
                <c:pt idx="76">
                  <c:v>78.267809999999997</c:v>
                </c:pt>
                <c:pt idx="77">
                  <c:v>78.174999999999997</c:v>
                </c:pt>
                <c:pt idx="78">
                  <c:v>78.148330000000001</c:v>
                </c:pt>
                <c:pt idx="79">
                  <c:v>78.091669999999993</c:v>
                </c:pt>
                <c:pt idx="80">
                  <c:v>78.176509999999993</c:v>
                </c:pt>
                <c:pt idx="81">
                  <c:v>78.115480000000005</c:v>
                </c:pt>
                <c:pt idx="82">
                  <c:v>78.140060000000005</c:v>
                </c:pt>
                <c:pt idx="83">
                  <c:v>78.102580000000003</c:v>
                </c:pt>
                <c:pt idx="84">
                  <c:v>78.111779999999996</c:v>
                </c:pt>
                <c:pt idx="85">
                  <c:v>78.102530000000002</c:v>
                </c:pt>
                <c:pt idx="86">
                  <c:v>78.207049999999995</c:v>
                </c:pt>
                <c:pt idx="87">
                  <c:v>78.223680000000002</c:v>
                </c:pt>
                <c:pt idx="88">
                  <c:v>78.283100000000005</c:v>
                </c:pt>
                <c:pt idx="89">
                  <c:v>78.246030000000005</c:v>
                </c:pt>
                <c:pt idx="90">
                  <c:v>78.273619999999994</c:v>
                </c:pt>
                <c:pt idx="91">
                  <c:v>78.216480000000004</c:v>
                </c:pt>
                <c:pt idx="92">
                  <c:v>78.262600000000006</c:v>
                </c:pt>
                <c:pt idx="93">
                  <c:v>78.328019999999995</c:v>
                </c:pt>
                <c:pt idx="94">
                  <c:v>78.431060000000002</c:v>
                </c:pt>
                <c:pt idx="95">
                  <c:v>78.347399999999993</c:v>
                </c:pt>
                <c:pt idx="96">
                  <c:v>78.444069999999996</c:v>
                </c:pt>
                <c:pt idx="97">
                  <c:v>78.513670000000005</c:v>
                </c:pt>
                <c:pt idx="98">
                  <c:v>78.551090000000002</c:v>
                </c:pt>
                <c:pt idx="99">
                  <c:v>78.569800000000001</c:v>
                </c:pt>
                <c:pt idx="100">
                  <c:v>78.688410000000005</c:v>
                </c:pt>
                <c:pt idx="101">
                  <c:v>78.750699999999995</c:v>
                </c:pt>
                <c:pt idx="102">
                  <c:v>78.881029999999996</c:v>
                </c:pt>
                <c:pt idx="103">
                  <c:v>78.906509999999997</c:v>
                </c:pt>
                <c:pt idx="104">
                  <c:v>79.011750000000006</c:v>
                </c:pt>
                <c:pt idx="105">
                  <c:v>79.013319999999993</c:v>
                </c:pt>
                <c:pt idx="106">
                  <c:v>79.103260000000006</c:v>
                </c:pt>
                <c:pt idx="107">
                  <c:v>79.182090000000002</c:v>
                </c:pt>
                <c:pt idx="108">
                  <c:v>79.308329999999998</c:v>
                </c:pt>
                <c:pt idx="109">
                  <c:v>79.294280000000001</c:v>
                </c:pt>
                <c:pt idx="110">
                  <c:v>79.377539999999996</c:v>
                </c:pt>
                <c:pt idx="111">
                  <c:v>79.389099999999999</c:v>
                </c:pt>
                <c:pt idx="112">
                  <c:v>79.446680000000001</c:v>
                </c:pt>
                <c:pt idx="113">
                  <c:v>79.424220000000005</c:v>
                </c:pt>
                <c:pt idx="114">
                  <c:v>79.46275</c:v>
                </c:pt>
                <c:pt idx="115">
                  <c:v>79.451549999999997</c:v>
                </c:pt>
                <c:pt idx="116">
                  <c:v>79.488690000000005</c:v>
                </c:pt>
                <c:pt idx="117">
                  <c:v>79.469859999999997</c:v>
                </c:pt>
                <c:pt idx="118">
                  <c:v>79.450109999999995</c:v>
                </c:pt>
                <c:pt idx="119">
                  <c:v>79.305040000000005</c:v>
                </c:pt>
                <c:pt idx="120">
                  <c:v>79.270920000000004</c:v>
                </c:pt>
                <c:pt idx="121">
                  <c:v>79.197689999999994</c:v>
                </c:pt>
                <c:pt idx="122">
                  <c:v>79.169749999999993</c:v>
                </c:pt>
                <c:pt idx="123">
                  <c:v>79.041229999999999</c:v>
                </c:pt>
                <c:pt idx="124">
                  <c:v>78.962140000000005</c:v>
                </c:pt>
                <c:pt idx="125">
                  <c:v>78.888549999999995</c:v>
                </c:pt>
                <c:pt idx="126">
                  <c:v>78.882059999999996</c:v>
                </c:pt>
                <c:pt idx="127">
                  <c:v>78.742509999999996</c:v>
                </c:pt>
                <c:pt idx="128">
                  <c:v>78.60772</c:v>
                </c:pt>
                <c:pt idx="129">
                  <c:v>78.453130000000002</c:v>
                </c:pt>
                <c:pt idx="130">
                  <c:v>78.400819999999996</c:v>
                </c:pt>
                <c:pt idx="131">
                  <c:v>78.275570000000002</c:v>
                </c:pt>
                <c:pt idx="132">
                  <c:v>78.222250000000003</c:v>
                </c:pt>
                <c:pt idx="133">
                  <c:v>78.126369999999994</c:v>
                </c:pt>
                <c:pt idx="134">
                  <c:v>78.075680000000006</c:v>
                </c:pt>
                <c:pt idx="135">
                  <c:v>77.942459999999997</c:v>
                </c:pt>
                <c:pt idx="136">
                  <c:v>77.88261</c:v>
                </c:pt>
                <c:pt idx="137">
                  <c:v>77.804550000000006</c:v>
                </c:pt>
                <c:pt idx="138">
                  <c:v>77.751480000000001</c:v>
                </c:pt>
                <c:pt idx="139">
                  <c:v>77.659899999999993</c:v>
                </c:pt>
                <c:pt idx="140">
                  <c:v>77.667209999999997</c:v>
                </c:pt>
                <c:pt idx="141">
                  <c:v>77.613590000000002</c:v>
                </c:pt>
                <c:pt idx="142">
                  <c:v>77.639240000000001</c:v>
                </c:pt>
                <c:pt idx="143">
                  <c:v>77.624359999999996</c:v>
                </c:pt>
                <c:pt idx="144">
                  <c:v>77.65419</c:v>
                </c:pt>
                <c:pt idx="145">
                  <c:v>77.611180000000004</c:v>
                </c:pt>
                <c:pt idx="146">
                  <c:v>77.607990000000001</c:v>
                </c:pt>
                <c:pt idx="147">
                  <c:v>77.571179999999998</c:v>
                </c:pt>
                <c:pt idx="148">
                  <c:v>77.607410000000002</c:v>
                </c:pt>
                <c:pt idx="149">
                  <c:v>77.607640000000004</c:v>
                </c:pt>
                <c:pt idx="150">
                  <c:v>77.669979999999995</c:v>
                </c:pt>
                <c:pt idx="151">
                  <c:v>77.659450000000007</c:v>
                </c:pt>
                <c:pt idx="152">
                  <c:v>77.702340000000007</c:v>
                </c:pt>
                <c:pt idx="153">
                  <c:v>77.659899999999993</c:v>
                </c:pt>
                <c:pt idx="154">
                  <c:v>77.688689999999994</c:v>
                </c:pt>
                <c:pt idx="155">
                  <c:v>77.711609999999993</c:v>
                </c:pt>
                <c:pt idx="156">
                  <c:v>77.752560000000003</c:v>
                </c:pt>
                <c:pt idx="157">
                  <c:v>77.72157</c:v>
                </c:pt>
                <c:pt idx="158">
                  <c:v>77.744900000000001</c:v>
                </c:pt>
                <c:pt idx="159">
                  <c:v>77.699430000000007</c:v>
                </c:pt>
                <c:pt idx="160">
                  <c:v>77.682299999999998</c:v>
                </c:pt>
                <c:pt idx="161">
                  <c:v>77.647109999999998</c:v>
                </c:pt>
                <c:pt idx="162">
                  <c:v>77.635779999999997</c:v>
                </c:pt>
                <c:pt idx="163">
                  <c:v>77.577960000000004</c:v>
                </c:pt>
                <c:pt idx="164">
                  <c:v>77.582890000000006</c:v>
                </c:pt>
                <c:pt idx="165">
                  <c:v>77.524090000000001</c:v>
                </c:pt>
                <c:pt idx="166">
                  <c:v>77.486810000000006</c:v>
                </c:pt>
                <c:pt idx="167">
                  <c:v>77.393129999999999</c:v>
                </c:pt>
                <c:pt idx="168">
                  <c:v>77.334280000000007</c:v>
                </c:pt>
                <c:pt idx="169">
                  <c:v>77.268969999999996</c:v>
                </c:pt>
                <c:pt idx="170">
                  <c:v>77.223560000000006</c:v>
                </c:pt>
                <c:pt idx="171">
                  <c:v>77.101230000000001</c:v>
                </c:pt>
                <c:pt idx="172">
                  <c:v>77.035989999999998</c:v>
                </c:pt>
                <c:pt idx="173">
                  <c:v>76.943700000000007</c:v>
                </c:pt>
                <c:pt idx="174">
                  <c:v>76.888249999999999</c:v>
                </c:pt>
                <c:pt idx="175">
                  <c:v>76.773960000000002</c:v>
                </c:pt>
                <c:pt idx="176">
                  <c:v>76.713210000000004</c:v>
                </c:pt>
                <c:pt idx="177">
                  <c:v>76.622039999999998</c:v>
                </c:pt>
                <c:pt idx="178">
                  <c:v>76.576710000000006</c:v>
                </c:pt>
                <c:pt idx="179">
                  <c:v>76.471019999999996</c:v>
                </c:pt>
                <c:pt idx="180">
                  <c:v>76.411839999999998</c:v>
                </c:pt>
                <c:pt idx="181">
                  <c:v>76.341480000000004</c:v>
                </c:pt>
                <c:pt idx="182">
                  <c:v>76.284260000000003</c:v>
                </c:pt>
                <c:pt idx="183">
                  <c:v>76.207120000000003</c:v>
                </c:pt>
                <c:pt idx="184">
                  <c:v>76.192700000000002</c:v>
                </c:pt>
                <c:pt idx="185">
                  <c:v>76.132649999999998</c:v>
                </c:pt>
                <c:pt idx="186">
                  <c:v>76.154499999999999</c:v>
                </c:pt>
                <c:pt idx="187">
                  <c:v>76.114779999999996</c:v>
                </c:pt>
                <c:pt idx="188">
                  <c:v>76.145809999999997</c:v>
                </c:pt>
                <c:pt idx="189">
                  <c:v>76.130229999999997</c:v>
                </c:pt>
                <c:pt idx="190">
                  <c:v>76.136489999999995</c:v>
                </c:pt>
                <c:pt idx="191">
                  <c:v>76.132509999999996</c:v>
                </c:pt>
                <c:pt idx="192">
                  <c:v>76.151690000000002</c:v>
                </c:pt>
                <c:pt idx="193">
                  <c:v>76.105869999999996</c:v>
                </c:pt>
                <c:pt idx="194">
                  <c:v>76.124610000000004</c:v>
                </c:pt>
                <c:pt idx="195">
                  <c:v>76.12424</c:v>
                </c:pt>
                <c:pt idx="196">
                  <c:v>76.180580000000006</c:v>
                </c:pt>
                <c:pt idx="197">
                  <c:v>76.190010000000001</c:v>
                </c:pt>
                <c:pt idx="198">
                  <c:v>76.206549999999993</c:v>
                </c:pt>
                <c:pt idx="199">
                  <c:v>76.180530000000005</c:v>
                </c:pt>
                <c:pt idx="200">
                  <c:v>76.217560000000006</c:v>
                </c:pt>
                <c:pt idx="201">
                  <c:v>76.232510000000005</c:v>
                </c:pt>
                <c:pt idx="202">
                  <c:v>76.254549999999995</c:v>
                </c:pt>
                <c:pt idx="203">
                  <c:v>76.239490000000004</c:v>
                </c:pt>
                <c:pt idx="204">
                  <c:v>76.277060000000006</c:v>
                </c:pt>
                <c:pt idx="205">
                  <c:v>76.263009999999994</c:v>
                </c:pt>
                <c:pt idx="206">
                  <c:v>76.272999999999996</c:v>
                </c:pt>
                <c:pt idx="207">
                  <c:v>76.249889999999994</c:v>
                </c:pt>
                <c:pt idx="208">
                  <c:v>76.254750000000001</c:v>
                </c:pt>
                <c:pt idx="209">
                  <c:v>76.241659999999996</c:v>
                </c:pt>
                <c:pt idx="210">
                  <c:v>76.255020000000002</c:v>
                </c:pt>
                <c:pt idx="211">
                  <c:v>76.226029999999994</c:v>
                </c:pt>
                <c:pt idx="212">
                  <c:v>76.230879999999999</c:v>
                </c:pt>
                <c:pt idx="213">
                  <c:v>76.209329999999994</c:v>
                </c:pt>
                <c:pt idx="214">
                  <c:v>76.220659999999995</c:v>
                </c:pt>
                <c:pt idx="215">
                  <c:v>76.227609999999999</c:v>
                </c:pt>
                <c:pt idx="216">
                  <c:v>76.250659999999996</c:v>
                </c:pt>
                <c:pt idx="217">
                  <c:v>76.212540000000004</c:v>
                </c:pt>
                <c:pt idx="218">
                  <c:v>76.242450000000005</c:v>
                </c:pt>
                <c:pt idx="219">
                  <c:v>76.246260000000007</c:v>
                </c:pt>
                <c:pt idx="220">
                  <c:v>76.280389999999997</c:v>
                </c:pt>
                <c:pt idx="221">
                  <c:v>76.287220000000005</c:v>
                </c:pt>
                <c:pt idx="222">
                  <c:v>76.346170000000001</c:v>
                </c:pt>
                <c:pt idx="223">
                  <c:v>76.380409999999998</c:v>
                </c:pt>
                <c:pt idx="224">
                  <c:v>76.414619999999999</c:v>
                </c:pt>
                <c:pt idx="225">
                  <c:v>76.436260000000004</c:v>
                </c:pt>
                <c:pt idx="226">
                  <c:v>76.506360000000001</c:v>
                </c:pt>
                <c:pt idx="227">
                  <c:v>76.550250000000005</c:v>
                </c:pt>
                <c:pt idx="228">
                  <c:v>76.619159999999994</c:v>
                </c:pt>
                <c:pt idx="229">
                  <c:v>76.63494</c:v>
                </c:pt>
                <c:pt idx="230">
                  <c:v>76.672790000000006</c:v>
                </c:pt>
                <c:pt idx="231">
                  <c:v>76.682640000000006</c:v>
                </c:pt>
                <c:pt idx="232">
                  <c:v>76.740099999999998</c:v>
                </c:pt>
                <c:pt idx="233">
                  <c:v>76.769679999999994</c:v>
                </c:pt>
                <c:pt idx="234">
                  <c:v>76.82705</c:v>
                </c:pt>
                <c:pt idx="235">
                  <c:v>76.834370000000007</c:v>
                </c:pt>
                <c:pt idx="236">
                  <c:v>76.85087</c:v>
                </c:pt>
                <c:pt idx="237">
                  <c:v>76.846490000000003</c:v>
                </c:pt>
                <c:pt idx="238">
                  <c:v>76.894360000000006</c:v>
                </c:pt>
                <c:pt idx="239">
                  <c:v>76.914969999999997</c:v>
                </c:pt>
                <c:pt idx="240">
                  <c:v>76.963390000000004</c:v>
                </c:pt>
                <c:pt idx="241">
                  <c:v>76.951449999999994</c:v>
                </c:pt>
                <c:pt idx="242">
                  <c:v>76.959950000000006</c:v>
                </c:pt>
                <c:pt idx="243">
                  <c:v>76.956540000000004</c:v>
                </c:pt>
                <c:pt idx="244">
                  <c:v>76.979460000000003</c:v>
                </c:pt>
                <c:pt idx="245">
                  <c:v>76.985569999999996</c:v>
                </c:pt>
                <c:pt idx="246">
                  <c:v>77.015510000000006</c:v>
                </c:pt>
                <c:pt idx="247">
                  <c:v>77.017129999999995</c:v>
                </c:pt>
                <c:pt idx="248">
                  <c:v>77.064089999999993</c:v>
                </c:pt>
                <c:pt idx="249">
                  <c:v>77.085430000000002</c:v>
                </c:pt>
                <c:pt idx="250">
                  <c:v>77.17353</c:v>
                </c:pt>
                <c:pt idx="251">
                  <c:v>77.229860000000002</c:v>
                </c:pt>
                <c:pt idx="252">
                  <c:v>77.292500000000004</c:v>
                </c:pt>
                <c:pt idx="253">
                  <c:v>77.350539999999995</c:v>
                </c:pt>
                <c:pt idx="254">
                  <c:v>77.451909999999998</c:v>
                </c:pt>
                <c:pt idx="255">
                  <c:v>77.534639999999996</c:v>
                </c:pt>
                <c:pt idx="256">
                  <c:v>77.632850000000005</c:v>
                </c:pt>
                <c:pt idx="257">
                  <c:v>77.713350000000005</c:v>
                </c:pt>
                <c:pt idx="258">
                  <c:v>77.831630000000004</c:v>
                </c:pt>
                <c:pt idx="259">
                  <c:v>77.931629999999998</c:v>
                </c:pt>
                <c:pt idx="260">
                  <c:v>78.039959999999994</c:v>
                </c:pt>
                <c:pt idx="261">
                  <c:v>78.093800000000002</c:v>
                </c:pt>
                <c:pt idx="262">
                  <c:v>78.152569999999997</c:v>
                </c:pt>
                <c:pt idx="263">
                  <c:v>78.187380000000005</c:v>
                </c:pt>
                <c:pt idx="264">
                  <c:v>78.279049999999998</c:v>
                </c:pt>
                <c:pt idx="265">
                  <c:v>78.348860000000002</c:v>
                </c:pt>
                <c:pt idx="266">
                  <c:v>78.465230000000005</c:v>
                </c:pt>
                <c:pt idx="267">
                  <c:v>78.564769999999996</c:v>
                </c:pt>
                <c:pt idx="268">
                  <c:v>78.684520000000006</c:v>
                </c:pt>
                <c:pt idx="269">
                  <c:v>78.774060000000006</c:v>
                </c:pt>
                <c:pt idx="270">
                  <c:v>78.871799999999993</c:v>
                </c:pt>
                <c:pt idx="271">
                  <c:v>78.91019</c:v>
                </c:pt>
                <c:pt idx="272">
                  <c:v>78.970939999999999</c:v>
                </c:pt>
                <c:pt idx="273">
                  <c:v>79.007630000000006</c:v>
                </c:pt>
                <c:pt idx="274">
                  <c:v>79.063869999999994</c:v>
                </c:pt>
                <c:pt idx="275">
                  <c:v>79.084760000000003</c:v>
                </c:pt>
                <c:pt idx="276">
                  <c:v>79.127189999999999</c:v>
                </c:pt>
                <c:pt idx="277">
                  <c:v>79.139769999999999</c:v>
                </c:pt>
                <c:pt idx="278">
                  <c:v>79.183390000000003</c:v>
                </c:pt>
                <c:pt idx="279">
                  <c:v>79.213520000000003</c:v>
                </c:pt>
                <c:pt idx="280">
                  <c:v>79.279399999999995</c:v>
                </c:pt>
                <c:pt idx="281">
                  <c:v>79.307990000000004</c:v>
                </c:pt>
                <c:pt idx="282">
                  <c:v>79.343249999999998</c:v>
                </c:pt>
                <c:pt idx="283">
                  <c:v>79.371399999999994</c:v>
                </c:pt>
                <c:pt idx="284">
                  <c:v>79.42792</c:v>
                </c:pt>
                <c:pt idx="285">
                  <c:v>79.439890000000005</c:v>
                </c:pt>
                <c:pt idx="286">
                  <c:v>79.472740000000002</c:v>
                </c:pt>
                <c:pt idx="287">
                  <c:v>79.505369999999999</c:v>
                </c:pt>
                <c:pt idx="288">
                  <c:v>79.551670000000001</c:v>
                </c:pt>
                <c:pt idx="289">
                  <c:v>79.551060000000007</c:v>
                </c:pt>
                <c:pt idx="290">
                  <c:v>79.575090000000003</c:v>
                </c:pt>
                <c:pt idx="291">
                  <c:v>79.600189999999998</c:v>
                </c:pt>
                <c:pt idx="292">
                  <c:v>79.663730000000001</c:v>
                </c:pt>
                <c:pt idx="293">
                  <c:v>79.690060000000003</c:v>
                </c:pt>
                <c:pt idx="294">
                  <c:v>79.747470000000007</c:v>
                </c:pt>
                <c:pt idx="295">
                  <c:v>79.807209999999998</c:v>
                </c:pt>
                <c:pt idx="296">
                  <c:v>79.886279999999999</c:v>
                </c:pt>
                <c:pt idx="297">
                  <c:v>79.918459999999996</c:v>
                </c:pt>
                <c:pt idx="298">
                  <c:v>79.986109999999996</c:v>
                </c:pt>
                <c:pt idx="299">
                  <c:v>80.030810000000002</c:v>
                </c:pt>
                <c:pt idx="300">
                  <c:v>80.099379999999996</c:v>
                </c:pt>
                <c:pt idx="301">
                  <c:v>80.136409999999998</c:v>
                </c:pt>
                <c:pt idx="302">
                  <c:v>80.182069999999996</c:v>
                </c:pt>
                <c:pt idx="303">
                  <c:v>80.202799999999996</c:v>
                </c:pt>
                <c:pt idx="304">
                  <c:v>80.2654</c:v>
                </c:pt>
                <c:pt idx="305">
                  <c:v>80.276139999999998</c:v>
                </c:pt>
                <c:pt idx="306">
                  <c:v>80.302340000000001</c:v>
                </c:pt>
                <c:pt idx="307">
                  <c:v>80.327129999999997</c:v>
                </c:pt>
                <c:pt idx="308">
                  <c:v>80.369770000000003</c:v>
                </c:pt>
                <c:pt idx="309">
                  <c:v>80.3904</c:v>
                </c:pt>
                <c:pt idx="310">
                  <c:v>80.442989999999995</c:v>
                </c:pt>
                <c:pt idx="311">
                  <c:v>80.456000000000003</c:v>
                </c:pt>
                <c:pt idx="312">
                  <c:v>80.463440000000006</c:v>
                </c:pt>
                <c:pt idx="313">
                  <c:v>80.474459999999993</c:v>
                </c:pt>
                <c:pt idx="314">
                  <c:v>80.504540000000006</c:v>
                </c:pt>
                <c:pt idx="315">
                  <c:v>80.490880000000004</c:v>
                </c:pt>
                <c:pt idx="316">
                  <c:v>80.517849999999996</c:v>
                </c:pt>
                <c:pt idx="317">
                  <c:v>80.538349999999994</c:v>
                </c:pt>
                <c:pt idx="318">
                  <c:v>80.550089999999997</c:v>
                </c:pt>
                <c:pt idx="319">
                  <c:v>80.530370000000005</c:v>
                </c:pt>
                <c:pt idx="320">
                  <c:v>80.508120000000005</c:v>
                </c:pt>
                <c:pt idx="321">
                  <c:v>80.461590000000001</c:v>
                </c:pt>
                <c:pt idx="322">
                  <c:v>80.447580000000002</c:v>
                </c:pt>
                <c:pt idx="323">
                  <c:v>80.413539999999998</c:v>
                </c:pt>
                <c:pt idx="324">
                  <c:v>80.382149999999996</c:v>
                </c:pt>
                <c:pt idx="325">
                  <c:v>80.321280000000002</c:v>
                </c:pt>
                <c:pt idx="326">
                  <c:v>80.291110000000003</c:v>
                </c:pt>
                <c:pt idx="327">
                  <c:v>80.238569999999996</c:v>
                </c:pt>
                <c:pt idx="328">
                  <c:v>80.193860000000001</c:v>
                </c:pt>
                <c:pt idx="329">
                  <c:v>80.139610000000005</c:v>
                </c:pt>
                <c:pt idx="330">
                  <c:v>80.118709999999993</c:v>
                </c:pt>
                <c:pt idx="331">
                  <c:v>80.094350000000006</c:v>
                </c:pt>
                <c:pt idx="332">
                  <c:v>80.075519999999997</c:v>
                </c:pt>
                <c:pt idx="333">
                  <c:v>80.035799999999995</c:v>
                </c:pt>
                <c:pt idx="334">
                  <c:v>80.041470000000004</c:v>
                </c:pt>
                <c:pt idx="335">
                  <c:v>80.035250000000005</c:v>
                </c:pt>
                <c:pt idx="336">
                  <c:v>80.029979999999995</c:v>
                </c:pt>
                <c:pt idx="337">
                  <c:v>80.012240000000006</c:v>
                </c:pt>
                <c:pt idx="338">
                  <c:v>80.009450000000001</c:v>
                </c:pt>
                <c:pt idx="339">
                  <c:v>79.991969999999995</c:v>
                </c:pt>
                <c:pt idx="340">
                  <c:v>79.996129999999994</c:v>
                </c:pt>
                <c:pt idx="341">
                  <c:v>79.976010000000002</c:v>
                </c:pt>
                <c:pt idx="342">
                  <c:v>79.981650000000002</c:v>
                </c:pt>
                <c:pt idx="343">
                  <c:v>79.961020000000005</c:v>
                </c:pt>
                <c:pt idx="344">
                  <c:v>79.954980000000006</c:v>
                </c:pt>
                <c:pt idx="345">
                  <c:v>79.924760000000006</c:v>
                </c:pt>
                <c:pt idx="346">
                  <c:v>79.898820000000001</c:v>
                </c:pt>
                <c:pt idx="347">
                  <c:v>79.846109999999996</c:v>
                </c:pt>
                <c:pt idx="348">
                  <c:v>79.836600000000004</c:v>
                </c:pt>
                <c:pt idx="349">
                  <c:v>79.802989999999994</c:v>
                </c:pt>
                <c:pt idx="350">
                  <c:v>79.75788</c:v>
                </c:pt>
                <c:pt idx="351">
                  <c:v>79.688739999999996</c:v>
                </c:pt>
                <c:pt idx="352">
                  <c:v>79.644300000000001</c:v>
                </c:pt>
                <c:pt idx="353">
                  <c:v>79.583290000000005</c:v>
                </c:pt>
                <c:pt idx="354">
                  <c:v>79.534090000000006</c:v>
                </c:pt>
                <c:pt idx="355">
                  <c:v>79.482749999999996</c:v>
                </c:pt>
                <c:pt idx="356">
                  <c:v>79.429150000000007</c:v>
                </c:pt>
                <c:pt idx="357">
                  <c:v>79.335669999999993</c:v>
                </c:pt>
                <c:pt idx="358">
                  <c:v>79.266559999999998</c:v>
                </c:pt>
                <c:pt idx="359">
                  <c:v>79.18965</c:v>
                </c:pt>
                <c:pt idx="360">
                  <c:v>79.098100000000002</c:v>
                </c:pt>
                <c:pt idx="361">
                  <c:v>78.974930000000001</c:v>
                </c:pt>
                <c:pt idx="362">
                  <c:v>78.882930000000002</c:v>
                </c:pt>
                <c:pt idx="363">
                  <c:v>78.77561</c:v>
                </c:pt>
                <c:pt idx="364">
                  <c:v>78.680719999999994</c:v>
                </c:pt>
                <c:pt idx="365">
                  <c:v>78.547690000000003</c:v>
                </c:pt>
                <c:pt idx="366">
                  <c:v>78.425039999999996</c:v>
                </c:pt>
                <c:pt idx="367">
                  <c:v>78.274820000000005</c:v>
                </c:pt>
                <c:pt idx="368">
                  <c:v>78.138540000000006</c:v>
                </c:pt>
                <c:pt idx="369">
                  <c:v>77.982799999999997</c:v>
                </c:pt>
                <c:pt idx="370">
                  <c:v>77.831990000000005</c:v>
                </c:pt>
                <c:pt idx="371">
                  <c:v>77.647919999999999</c:v>
                </c:pt>
                <c:pt idx="372">
                  <c:v>77.489559999999997</c:v>
                </c:pt>
                <c:pt idx="373">
                  <c:v>77.318280000000001</c:v>
                </c:pt>
                <c:pt idx="374">
                  <c:v>77.153760000000005</c:v>
                </c:pt>
                <c:pt idx="375">
                  <c:v>76.966790000000003</c:v>
                </c:pt>
                <c:pt idx="376">
                  <c:v>76.808660000000003</c:v>
                </c:pt>
                <c:pt idx="377">
                  <c:v>76.652320000000003</c:v>
                </c:pt>
                <c:pt idx="378">
                  <c:v>76.505170000000007</c:v>
                </c:pt>
                <c:pt idx="379">
                  <c:v>76.348889999999997</c:v>
                </c:pt>
                <c:pt idx="380">
                  <c:v>76.236189999999993</c:v>
                </c:pt>
                <c:pt idx="381">
                  <c:v>76.106390000000005</c:v>
                </c:pt>
                <c:pt idx="382">
                  <c:v>76.006360000000001</c:v>
                </c:pt>
                <c:pt idx="383">
                  <c:v>75.93056</c:v>
                </c:pt>
                <c:pt idx="384">
                  <c:v>75.891440000000003</c:v>
                </c:pt>
                <c:pt idx="385">
                  <c:v>75.844059999999999</c:v>
                </c:pt>
                <c:pt idx="386">
                  <c:v>75.838430000000002</c:v>
                </c:pt>
                <c:pt idx="387">
                  <c:v>75.846549999999993</c:v>
                </c:pt>
                <c:pt idx="388">
                  <c:v>75.891069999999999</c:v>
                </c:pt>
                <c:pt idx="389">
                  <c:v>75.948329999999999</c:v>
                </c:pt>
                <c:pt idx="390">
                  <c:v>76.056529999999995</c:v>
                </c:pt>
                <c:pt idx="391">
                  <c:v>76.169319999999999</c:v>
                </c:pt>
                <c:pt idx="392">
                  <c:v>76.292559999999995</c:v>
                </c:pt>
                <c:pt idx="393">
                  <c:v>76.421729999999997</c:v>
                </c:pt>
                <c:pt idx="394">
                  <c:v>76.592320000000001</c:v>
                </c:pt>
                <c:pt idx="395">
                  <c:v>76.742379999999997</c:v>
                </c:pt>
                <c:pt idx="396">
                  <c:v>76.909970000000001</c:v>
                </c:pt>
                <c:pt idx="397">
                  <c:v>77.076149999999998</c:v>
                </c:pt>
                <c:pt idx="398">
                  <c:v>77.276499999999999</c:v>
                </c:pt>
                <c:pt idx="399">
                  <c:v>77.448139999999995</c:v>
                </c:pt>
                <c:pt idx="400">
                  <c:v>77.622579999999999</c:v>
                </c:pt>
                <c:pt idx="401">
                  <c:v>77.789259999999999</c:v>
                </c:pt>
                <c:pt idx="402">
                  <c:v>77.960009999999997</c:v>
                </c:pt>
                <c:pt idx="403">
                  <c:v>78.096339999999998</c:v>
                </c:pt>
                <c:pt idx="404">
                  <c:v>78.245239999999995</c:v>
                </c:pt>
                <c:pt idx="405">
                  <c:v>78.376069999999999</c:v>
                </c:pt>
                <c:pt idx="406">
                  <c:v>78.515810000000002</c:v>
                </c:pt>
                <c:pt idx="407">
                  <c:v>78.622140000000002</c:v>
                </c:pt>
                <c:pt idx="408">
                  <c:v>78.729280000000003</c:v>
                </c:pt>
                <c:pt idx="409">
                  <c:v>78.806539999999998</c:v>
                </c:pt>
                <c:pt idx="410">
                  <c:v>78.886899999999997</c:v>
                </c:pt>
                <c:pt idx="411">
                  <c:v>78.945589999999996</c:v>
                </c:pt>
                <c:pt idx="412">
                  <c:v>79.009320000000002</c:v>
                </c:pt>
                <c:pt idx="413">
                  <c:v>79.035600000000002</c:v>
                </c:pt>
                <c:pt idx="414">
                  <c:v>79.040049999999994</c:v>
                </c:pt>
                <c:pt idx="415">
                  <c:v>78.995480000000001</c:v>
                </c:pt>
                <c:pt idx="416">
                  <c:v>78.996769999999998</c:v>
                </c:pt>
                <c:pt idx="417">
                  <c:v>79.030600000000007</c:v>
                </c:pt>
                <c:pt idx="418">
                  <c:v>79.099720000000005</c:v>
                </c:pt>
                <c:pt idx="419">
                  <c:v>79.168769999999995</c:v>
                </c:pt>
                <c:pt idx="420">
                  <c:v>79.245469999999997</c:v>
                </c:pt>
                <c:pt idx="421">
                  <c:v>79.305620000000005</c:v>
                </c:pt>
                <c:pt idx="422">
                  <c:v>79.377579999999995</c:v>
                </c:pt>
                <c:pt idx="423">
                  <c:v>79.400599999999997</c:v>
                </c:pt>
                <c:pt idx="424">
                  <c:v>79.417820000000006</c:v>
                </c:pt>
                <c:pt idx="425">
                  <c:v>79.426649999999995</c:v>
                </c:pt>
                <c:pt idx="426">
                  <c:v>79.442419999999998</c:v>
                </c:pt>
                <c:pt idx="427">
                  <c:v>79.404899999999998</c:v>
                </c:pt>
                <c:pt idx="428">
                  <c:v>79.327759999999998</c:v>
                </c:pt>
                <c:pt idx="429">
                  <c:v>79.212299999999999</c:v>
                </c:pt>
                <c:pt idx="430">
                  <c:v>79.137190000000004</c:v>
                </c:pt>
                <c:pt idx="431">
                  <c:v>79.117000000000004</c:v>
                </c:pt>
                <c:pt idx="432">
                  <c:v>79.159689999999998</c:v>
                </c:pt>
                <c:pt idx="433">
                  <c:v>79.195099999999996</c:v>
                </c:pt>
                <c:pt idx="434">
                  <c:v>79.221850000000003</c:v>
                </c:pt>
                <c:pt idx="435">
                  <c:v>79.196619999999996</c:v>
                </c:pt>
                <c:pt idx="436">
                  <c:v>79.163060000000002</c:v>
                </c:pt>
                <c:pt idx="437">
                  <c:v>79.109210000000004</c:v>
                </c:pt>
                <c:pt idx="438">
                  <c:v>79.059290000000004</c:v>
                </c:pt>
                <c:pt idx="439">
                  <c:v>78.989140000000006</c:v>
                </c:pt>
                <c:pt idx="440">
                  <c:v>78.922330000000002</c:v>
                </c:pt>
                <c:pt idx="441">
                  <c:v>78.849620000000002</c:v>
                </c:pt>
                <c:pt idx="442">
                  <c:v>78.786410000000004</c:v>
                </c:pt>
                <c:pt idx="443">
                  <c:v>78.694130000000001</c:v>
                </c:pt>
                <c:pt idx="444">
                  <c:v>78.615939999999995</c:v>
                </c:pt>
                <c:pt idx="445">
                  <c:v>78.532120000000006</c:v>
                </c:pt>
                <c:pt idx="446">
                  <c:v>78.457549999999998</c:v>
                </c:pt>
                <c:pt idx="447">
                  <c:v>78.356989999999996</c:v>
                </c:pt>
                <c:pt idx="448">
                  <c:v>78.258359999999996</c:v>
                </c:pt>
                <c:pt idx="449">
                  <c:v>78.148510000000002</c:v>
                </c:pt>
                <c:pt idx="450">
                  <c:v>78.055369999999996</c:v>
                </c:pt>
                <c:pt idx="451">
                  <c:v>77.944839999999999</c:v>
                </c:pt>
                <c:pt idx="452">
                  <c:v>77.842439999999996</c:v>
                </c:pt>
                <c:pt idx="453">
                  <c:v>77.71772</c:v>
                </c:pt>
                <c:pt idx="454">
                  <c:v>77.600960000000001</c:v>
                </c:pt>
                <c:pt idx="455">
                  <c:v>77.466449999999995</c:v>
                </c:pt>
                <c:pt idx="456">
                  <c:v>77.342449999999999</c:v>
                </c:pt>
                <c:pt idx="457">
                  <c:v>77.199920000000006</c:v>
                </c:pt>
                <c:pt idx="458">
                  <c:v>77.065569999999994</c:v>
                </c:pt>
                <c:pt idx="459">
                  <c:v>76.901920000000004</c:v>
                </c:pt>
                <c:pt idx="460">
                  <c:v>76.746679999999998</c:v>
                </c:pt>
                <c:pt idx="461">
                  <c:v>76.581540000000004</c:v>
                </c:pt>
                <c:pt idx="462">
                  <c:v>76.409580000000005</c:v>
                </c:pt>
                <c:pt idx="463">
                  <c:v>76.216380000000001</c:v>
                </c:pt>
                <c:pt idx="464">
                  <c:v>76.039249999999996</c:v>
                </c:pt>
                <c:pt idx="465">
                  <c:v>75.843339999999998</c:v>
                </c:pt>
                <c:pt idx="466">
                  <c:v>75.659099999999995</c:v>
                </c:pt>
                <c:pt idx="467">
                  <c:v>75.441119999999998</c:v>
                </c:pt>
                <c:pt idx="468">
                  <c:v>75.246459999999999</c:v>
                </c:pt>
                <c:pt idx="469">
                  <c:v>75.045680000000004</c:v>
                </c:pt>
                <c:pt idx="470">
                  <c:v>74.843429999999998</c:v>
                </c:pt>
                <c:pt idx="471">
                  <c:v>74.634699999999995</c:v>
                </c:pt>
                <c:pt idx="472">
                  <c:v>74.459360000000004</c:v>
                </c:pt>
                <c:pt idx="473">
                  <c:v>74.258669999999995</c:v>
                </c:pt>
                <c:pt idx="474">
                  <c:v>74.062820000000002</c:v>
                </c:pt>
                <c:pt idx="475">
                  <c:v>73.882679999999993</c:v>
                </c:pt>
                <c:pt idx="476">
                  <c:v>73.726429999999993</c:v>
                </c:pt>
                <c:pt idx="477">
                  <c:v>73.556560000000005</c:v>
                </c:pt>
                <c:pt idx="478">
                  <c:v>73.423230000000004</c:v>
                </c:pt>
                <c:pt idx="479">
                  <c:v>73.283349999999999</c:v>
                </c:pt>
                <c:pt idx="480">
                  <c:v>73.166210000000007</c:v>
                </c:pt>
                <c:pt idx="481">
                  <c:v>73.068839999999994</c:v>
                </c:pt>
                <c:pt idx="482">
                  <c:v>73.012320000000003</c:v>
                </c:pt>
                <c:pt idx="483">
                  <c:v>72.963419999999999</c:v>
                </c:pt>
                <c:pt idx="484">
                  <c:v>72.940119999999993</c:v>
                </c:pt>
                <c:pt idx="485">
                  <c:v>72.938990000000004</c:v>
                </c:pt>
                <c:pt idx="486">
                  <c:v>72.968320000000006</c:v>
                </c:pt>
                <c:pt idx="487">
                  <c:v>73.009309999999999</c:v>
                </c:pt>
                <c:pt idx="488">
                  <c:v>73.085440000000006</c:v>
                </c:pt>
                <c:pt idx="489">
                  <c:v>73.169619999999995</c:v>
                </c:pt>
                <c:pt idx="490">
                  <c:v>73.287080000000003</c:v>
                </c:pt>
                <c:pt idx="491">
                  <c:v>73.409350000000003</c:v>
                </c:pt>
                <c:pt idx="492">
                  <c:v>73.558359999999993</c:v>
                </c:pt>
                <c:pt idx="493">
                  <c:v>73.713260000000005</c:v>
                </c:pt>
                <c:pt idx="494">
                  <c:v>73.883570000000006</c:v>
                </c:pt>
                <c:pt idx="495">
                  <c:v>74.05489</c:v>
                </c:pt>
                <c:pt idx="496">
                  <c:v>74.250240000000005</c:v>
                </c:pt>
                <c:pt idx="497">
                  <c:v>74.445409999999995</c:v>
                </c:pt>
                <c:pt idx="498">
                  <c:v>74.659520000000001</c:v>
                </c:pt>
                <c:pt idx="499">
                  <c:v>74.858789999999999</c:v>
                </c:pt>
                <c:pt idx="500">
                  <c:v>75.065899999999999</c:v>
                </c:pt>
                <c:pt idx="501">
                  <c:v>75.270570000000006</c:v>
                </c:pt>
                <c:pt idx="502">
                  <c:v>75.48357</c:v>
                </c:pt>
                <c:pt idx="503">
                  <c:v>75.668959999999998</c:v>
                </c:pt>
                <c:pt idx="504">
                  <c:v>75.855230000000006</c:v>
                </c:pt>
                <c:pt idx="505">
                  <c:v>76.019260000000003</c:v>
                </c:pt>
                <c:pt idx="506">
                  <c:v>76.181669999999997</c:v>
                </c:pt>
                <c:pt idx="507">
                  <c:v>76.322940000000003</c:v>
                </c:pt>
                <c:pt idx="508">
                  <c:v>76.462999999999994</c:v>
                </c:pt>
                <c:pt idx="509">
                  <c:v>76.566509999999994</c:v>
                </c:pt>
                <c:pt idx="510">
                  <c:v>76.663480000000007</c:v>
                </c:pt>
                <c:pt idx="511">
                  <c:v>76.738910000000004</c:v>
                </c:pt>
                <c:pt idx="512">
                  <c:v>76.809370000000001</c:v>
                </c:pt>
                <c:pt idx="513">
                  <c:v>76.846170000000001</c:v>
                </c:pt>
                <c:pt idx="514">
                  <c:v>76.887209999999996</c:v>
                </c:pt>
                <c:pt idx="515">
                  <c:v>76.910870000000003</c:v>
                </c:pt>
                <c:pt idx="516">
                  <c:v>76.934489999999997</c:v>
                </c:pt>
                <c:pt idx="517">
                  <c:v>76.948719999999994</c:v>
                </c:pt>
                <c:pt idx="518">
                  <c:v>76.957449999999994</c:v>
                </c:pt>
                <c:pt idx="519">
                  <c:v>76.940560000000005</c:v>
                </c:pt>
                <c:pt idx="520">
                  <c:v>76.927670000000006</c:v>
                </c:pt>
                <c:pt idx="521">
                  <c:v>76.900469999999999</c:v>
                </c:pt>
                <c:pt idx="522">
                  <c:v>76.882019999999997</c:v>
                </c:pt>
                <c:pt idx="523">
                  <c:v>76.852220000000003</c:v>
                </c:pt>
                <c:pt idx="524">
                  <c:v>76.826269999999994</c:v>
                </c:pt>
                <c:pt idx="525">
                  <c:v>76.777990000000003</c:v>
                </c:pt>
                <c:pt idx="526">
                  <c:v>76.734899999999996</c:v>
                </c:pt>
                <c:pt idx="527">
                  <c:v>76.684049999999999</c:v>
                </c:pt>
                <c:pt idx="528">
                  <c:v>76.640199999999993</c:v>
                </c:pt>
                <c:pt idx="529">
                  <c:v>76.573070000000001</c:v>
                </c:pt>
                <c:pt idx="530">
                  <c:v>76.510530000000003</c:v>
                </c:pt>
                <c:pt idx="531">
                  <c:v>76.441869999999994</c:v>
                </c:pt>
                <c:pt idx="532">
                  <c:v>76.388270000000006</c:v>
                </c:pt>
                <c:pt idx="533">
                  <c:v>76.32199</c:v>
                </c:pt>
                <c:pt idx="534">
                  <c:v>76.256680000000003</c:v>
                </c:pt>
                <c:pt idx="535">
                  <c:v>76.190370000000001</c:v>
                </c:pt>
                <c:pt idx="536">
                  <c:v>76.147139999999993</c:v>
                </c:pt>
                <c:pt idx="537">
                  <c:v>76.094399999999993</c:v>
                </c:pt>
                <c:pt idx="538">
                  <c:v>76.055369999999996</c:v>
                </c:pt>
                <c:pt idx="539">
                  <c:v>76.020660000000007</c:v>
                </c:pt>
                <c:pt idx="540">
                  <c:v>76.011359999999996</c:v>
                </c:pt>
                <c:pt idx="541">
                  <c:v>75.990229999999997</c:v>
                </c:pt>
                <c:pt idx="542">
                  <c:v>75.989080000000001</c:v>
                </c:pt>
                <c:pt idx="543">
                  <c:v>75.996480000000005</c:v>
                </c:pt>
                <c:pt idx="544">
                  <c:v>76.007390000000001</c:v>
                </c:pt>
                <c:pt idx="545">
                  <c:v>76.010499999999993</c:v>
                </c:pt>
                <c:pt idx="546">
                  <c:v>76.021910000000005</c:v>
                </c:pt>
                <c:pt idx="547">
                  <c:v>76.013909999999996</c:v>
                </c:pt>
                <c:pt idx="548">
                  <c:v>76.001440000000002</c:v>
                </c:pt>
                <c:pt idx="549">
                  <c:v>75.972489999999993</c:v>
                </c:pt>
                <c:pt idx="550">
                  <c:v>75.942350000000005</c:v>
                </c:pt>
                <c:pt idx="551">
                  <c:v>75.899649999999994</c:v>
                </c:pt>
                <c:pt idx="552">
                  <c:v>75.859740000000002</c:v>
                </c:pt>
                <c:pt idx="553">
                  <c:v>75.797340000000005</c:v>
                </c:pt>
                <c:pt idx="554">
                  <c:v>75.736959999999996</c:v>
                </c:pt>
                <c:pt idx="555">
                  <c:v>75.652320000000003</c:v>
                </c:pt>
                <c:pt idx="556">
                  <c:v>75.564689999999999</c:v>
                </c:pt>
                <c:pt idx="557">
                  <c:v>75.460560000000001</c:v>
                </c:pt>
                <c:pt idx="558">
                  <c:v>75.357529999999997</c:v>
                </c:pt>
                <c:pt idx="559">
                  <c:v>75.252170000000007</c:v>
                </c:pt>
                <c:pt idx="560">
                  <c:v>75.16225</c:v>
                </c:pt>
                <c:pt idx="561">
                  <c:v>75.040689999999998</c:v>
                </c:pt>
                <c:pt idx="562">
                  <c:v>74.907939999999996</c:v>
                </c:pt>
                <c:pt idx="563">
                  <c:v>74.759600000000006</c:v>
                </c:pt>
                <c:pt idx="564">
                  <c:v>74.610309999999998</c:v>
                </c:pt>
                <c:pt idx="565">
                  <c:v>74.443780000000004</c:v>
                </c:pt>
                <c:pt idx="566">
                  <c:v>74.273330000000001</c:v>
                </c:pt>
                <c:pt idx="567">
                  <c:v>74.082620000000006</c:v>
                </c:pt>
                <c:pt idx="568">
                  <c:v>73.893969999999996</c:v>
                </c:pt>
                <c:pt idx="569">
                  <c:v>73.676770000000005</c:v>
                </c:pt>
                <c:pt idx="570">
                  <c:v>73.456400000000002</c:v>
                </c:pt>
                <c:pt idx="571">
                  <c:v>73.234160000000003</c:v>
                </c:pt>
                <c:pt idx="572">
                  <c:v>73.01764</c:v>
                </c:pt>
                <c:pt idx="573">
                  <c:v>72.776809999999998</c:v>
                </c:pt>
                <c:pt idx="574">
                  <c:v>72.539090000000002</c:v>
                </c:pt>
                <c:pt idx="575">
                  <c:v>72.283709999999999</c:v>
                </c:pt>
                <c:pt idx="576">
                  <c:v>72.036779999999993</c:v>
                </c:pt>
                <c:pt idx="577">
                  <c:v>71.7804</c:v>
                </c:pt>
                <c:pt idx="578">
                  <c:v>71.532229999999998</c:v>
                </c:pt>
                <c:pt idx="579">
                  <c:v>71.283429999999996</c:v>
                </c:pt>
                <c:pt idx="580">
                  <c:v>71.052999999999997</c:v>
                </c:pt>
                <c:pt idx="581">
                  <c:v>70.824520000000007</c:v>
                </c:pt>
                <c:pt idx="582">
                  <c:v>70.608699999999999</c:v>
                </c:pt>
                <c:pt idx="583">
                  <c:v>70.398960000000002</c:v>
                </c:pt>
                <c:pt idx="584">
                  <c:v>70.223330000000004</c:v>
                </c:pt>
                <c:pt idx="585">
                  <c:v>70.06371</c:v>
                </c:pt>
                <c:pt idx="586">
                  <c:v>69.927180000000007</c:v>
                </c:pt>
                <c:pt idx="587">
                  <c:v>69.798479999999998</c:v>
                </c:pt>
                <c:pt idx="588">
                  <c:v>69.700680000000006</c:v>
                </c:pt>
                <c:pt idx="589">
                  <c:v>69.604179999999999</c:v>
                </c:pt>
                <c:pt idx="590">
                  <c:v>69.518749999999997</c:v>
                </c:pt>
                <c:pt idx="591">
                  <c:v>69.449939999999998</c:v>
                </c:pt>
                <c:pt idx="592">
                  <c:v>69.398849999999996</c:v>
                </c:pt>
                <c:pt idx="593">
                  <c:v>69.336489999999998</c:v>
                </c:pt>
                <c:pt idx="594">
                  <c:v>69.281989999999993</c:v>
                </c:pt>
                <c:pt idx="595">
                  <c:v>69.213589999999996</c:v>
                </c:pt>
                <c:pt idx="596">
                  <c:v>69.146180000000001</c:v>
                </c:pt>
                <c:pt idx="597">
                  <c:v>69.062259999999995</c:v>
                </c:pt>
                <c:pt idx="598">
                  <c:v>68.976150000000004</c:v>
                </c:pt>
                <c:pt idx="599">
                  <c:v>68.874970000000005</c:v>
                </c:pt>
                <c:pt idx="600">
                  <c:v>68.765360000000001</c:v>
                </c:pt>
                <c:pt idx="601">
                  <c:v>68.623480000000001</c:v>
                </c:pt>
                <c:pt idx="602">
                  <c:v>68.477810000000005</c:v>
                </c:pt>
                <c:pt idx="603">
                  <c:v>68.318830000000005</c:v>
                </c:pt>
                <c:pt idx="604">
                  <c:v>68.161330000000007</c:v>
                </c:pt>
                <c:pt idx="605">
                  <c:v>67.979159999999993</c:v>
                </c:pt>
                <c:pt idx="606">
                  <c:v>67.797399999999996</c:v>
                </c:pt>
                <c:pt idx="607">
                  <c:v>67.611729999999994</c:v>
                </c:pt>
                <c:pt idx="608">
                  <c:v>67.429540000000003</c:v>
                </c:pt>
                <c:pt idx="609">
                  <c:v>67.235600000000005</c:v>
                </c:pt>
                <c:pt idx="610">
                  <c:v>67.04128</c:v>
                </c:pt>
                <c:pt idx="611">
                  <c:v>66.845420000000004</c:v>
                </c:pt>
                <c:pt idx="612">
                  <c:v>66.669579999999996</c:v>
                </c:pt>
                <c:pt idx="613">
                  <c:v>66.480930000000001</c:v>
                </c:pt>
                <c:pt idx="614">
                  <c:v>66.300240000000002</c:v>
                </c:pt>
                <c:pt idx="615">
                  <c:v>66.121530000000007</c:v>
                </c:pt>
                <c:pt idx="616">
                  <c:v>65.965289999999996</c:v>
                </c:pt>
                <c:pt idx="617">
                  <c:v>65.80453</c:v>
                </c:pt>
                <c:pt idx="618">
                  <c:v>65.658370000000005</c:v>
                </c:pt>
                <c:pt idx="619">
                  <c:v>65.517169999999993</c:v>
                </c:pt>
                <c:pt idx="620">
                  <c:v>65.394649999999999</c:v>
                </c:pt>
                <c:pt idx="621">
                  <c:v>65.283739999999995</c:v>
                </c:pt>
                <c:pt idx="622">
                  <c:v>65.178020000000004</c:v>
                </c:pt>
                <c:pt idx="623">
                  <c:v>65.071309999999997</c:v>
                </c:pt>
                <c:pt idx="624">
                  <c:v>64.995559999999998</c:v>
                </c:pt>
                <c:pt idx="625">
                  <c:v>64.933809999999994</c:v>
                </c:pt>
                <c:pt idx="626">
                  <c:v>64.89367</c:v>
                </c:pt>
                <c:pt idx="627">
                  <c:v>64.860209999999995</c:v>
                </c:pt>
                <c:pt idx="628">
                  <c:v>64.849860000000007</c:v>
                </c:pt>
                <c:pt idx="629">
                  <c:v>64.838840000000005</c:v>
                </c:pt>
                <c:pt idx="630">
                  <c:v>64.835239999999999</c:v>
                </c:pt>
                <c:pt idx="631">
                  <c:v>64.838440000000006</c:v>
                </c:pt>
                <c:pt idx="632">
                  <c:v>64.860759999999999</c:v>
                </c:pt>
                <c:pt idx="633">
                  <c:v>64.889449999999997</c:v>
                </c:pt>
                <c:pt idx="634">
                  <c:v>64.927750000000003</c:v>
                </c:pt>
                <c:pt idx="635">
                  <c:v>64.955290000000005</c:v>
                </c:pt>
                <c:pt idx="636">
                  <c:v>64.988829999999993</c:v>
                </c:pt>
                <c:pt idx="637">
                  <c:v>65.017169999999993</c:v>
                </c:pt>
                <c:pt idx="638">
                  <c:v>65.065520000000006</c:v>
                </c:pt>
                <c:pt idx="639">
                  <c:v>65.118480000000005</c:v>
                </c:pt>
                <c:pt idx="640">
                  <c:v>65.179749999999999</c:v>
                </c:pt>
                <c:pt idx="641">
                  <c:v>65.221500000000006</c:v>
                </c:pt>
                <c:pt idx="642">
                  <c:v>65.250550000000004</c:v>
                </c:pt>
                <c:pt idx="643">
                  <c:v>65.260710000000003</c:v>
                </c:pt>
                <c:pt idx="644">
                  <c:v>65.266040000000004</c:v>
                </c:pt>
                <c:pt idx="645">
                  <c:v>65.249480000000005</c:v>
                </c:pt>
                <c:pt idx="646">
                  <c:v>65.221869999999996</c:v>
                </c:pt>
                <c:pt idx="647">
                  <c:v>65.168329999999997</c:v>
                </c:pt>
                <c:pt idx="648">
                  <c:v>65.099530000000001</c:v>
                </c:pt>
                <c:pt idx="649">
                  <c:v>64.995990000000006</c:v>
                </c:pt>
                <c:pt idx="650">
                  <c:v>64.881979999999999</c:v>
                </c:pt>
                <c:pt idx="651">
                  <c:v>64.761399999999995</c:v>
                </c:pt>
                <c:pt idx="652">
                  <c:v>64.653970000000001</c:v>
                </c:pt>
                <c:pt idx="653">
                  <c:v>64.538759999999996</c:v>
                </c:pt>
                <c:pt idx="654">
                  <c:v>64.405820000000006</c:v>
                </c:pt>
                <c:pt idx="655">
                  <c:v>64.252110000000002</c:v>
                </c:pt>
                <c:pt idx="656">
                  <c:v>64.119960000000006</c:v>
                </c:pt>
                <c:pt idx="657">
                  <c:v>63.990119999999997</c:v>
                </c:pt>
                <c:pt idx="658">
                  <c:v>63.862009999999998</c:v>
                </c:pt>
                <c:pt idx="659">
                  <c:v>63.733110000000003</c:v>
                </c:pt>
                <c:pt idx="660">
                  <c:v>63.61636</c:v>
                </c:pt>
                <c:pt idx="661">
                  <c:v>63.499279999999999</c:v>
                </c:pt>
                <c:pt idx="662">
                  <c:v>63.404670000000003</c:v>
                </c:pt>
                <c:pt idx="663">
                  <c:v>63.310380000000002</c:v>
                </c:pt>
                <c:pt idx="664">
                  <c:v>63.22175</c:v>
                </c:pt>
                <c:pt idx="665">
                  <c:v>63.121589999999998</c:v>
                </c:pt>
                <c:pt idx="666">
                  <c:v>63.028080000000003</c:v>
                </c:pt>
                <c:pt idx="667">
                  <c:v>62.938009999999998</c:v>
                </c:pt>
                <c:pt idx="668">
                  <c:v>62.86562</c:v>
                </c:pt>
                <c:pt idx="669">
                  <c:v>62.788930000000001</c:v>
                </c:pt>
                <c:pt idx="670">
                  <c:v>62.719070000000002</c:v>
                </c:pt>
                <c:pt idx="671">
                  <c:v>62.671059999999997</c:v>
                </c:pt>
                <c:pt idx="672">
                  <c:v>62.658369999999998</c:v>
                </c:pt>
                <c:pt idx="673">
                  <c:v>62.660159999999998</c:v>
                </c:pt>
                <c:pt idx="674">
                  <c:v>62.692999999999998</c:v>
                </c:pt>
                <c:pt idx="675">
                  <c:v>62.752479999999998</c:v>
                </c:pt>
                <c:pt idx="676">
                  <c:v>62.836869999999998</c:v>
                </c:pt>
                <c:pt idx="677">
                  <c:v>62.930399999999999</c:v>
                </c:pt>
                <c:pt idx="678">
                  <c:v>63.039729999999999</c:v>
                </c:pt>
                <c:pt idx="679">
                  <c:v>63.140900000000002</c:v>
                </c:pt>
                <c:pt idx="680">
                  <c:v>63.25038</c:v>
                </c:pt>
                <c:pt idx="681">
                  <c:v>63.363419999999998</c:v>
                </c:pt>
                <c:pt idx="682">
                  <c:v>63.481270000000002</c:v>
                </c:pt>
                <c:pt idx="683">
                  <c:v>63.586109999999998</c:v>
                </c:pt>
                <c:pt idx="684">
                  <c:v>63.683399999999999</c:v>
                </c:pt>
                <c:pt idx="685">
                  <c:v>63.773339999999997</c:v>
                </c:pt>
                <c:pt idx="686">
                  <c:v>63.857010000000002</c:v>
                </c:pt>
                <c:pt idx="687">
                  <c:v>63.928240000000002</c:v>
                </c:pt>
                <c:pt idx="688">
                  <c:v>64.016679999999994</c:v>
                </c:pt>
                <c:pt idx="689">
                  <c:v>64.113929999999996</c:v>
                </c:pt>
                <c:pt idx="690">
                  <c:v>64.214389999999995</c:v>
                </c:pt>
                <c:pt idx="691">
                  <c:v>64.309380000000004</c:v>
                </c:pt>
                <c:pt idx="692">
                  <c:v>64.411659999999998</c:v>
                </c:pt>
                <c:pt idx="693">
                  <c:v>64.501949999999994</c:v>
                </c:pt>
                <c:pt idx="694">
                  <c:v>64.598230000000001</c:v>
                </c:pt>
                <c:pt idx="695">
                  <c:v>64.697940000000003</c:v>
                </c:pt>
                <c:pt idx="696">
                  <c:v>64.803569999999993</c:v>
                </c:pt>
                <c:pt idx="697">
                  <c:v>64.900120000000001</c:v>
                </c:pt>
                <c:pt idx="698">
                  <c:v>65.008380000000002</c:v>
                </c:pt>
                <c:pt idx="699">
                  <c:v>65.122119999999995</c:v>
                </c:pt>
                <c:pt idx="700">
                  <c:v>65.255520000000004</c:v>
                </c:pt>
                <c:pt idx="701">
                  <c:v>65.392939999999996</c:v>
                </c:pt>
                <c:pt idx="702">
                  <c:v>65.533969999999997</c:v>
                </c:pt>
                <c:pt idx="703">
                  <c:v>65.681179999999998</c:v>
                </c:pt>
                <c:pt idx="704">
                  <c:v>65.836939999999998</c:v>
                </c:pt>
                <c:pt idx="705">
                  <c:v>65.985389999999995</c:v>
                </c:pt>
                <c:pt idx="706">
                  <c:v>66.145070000000004</c:v>
                </c:pt>
                <c:pt idx="707">
                  <c:v>66.294790000000006</c:v>
                </c:pt>
                <c:pt idx="708">
                  <c:v>66.435590000000005</c:v>
                </c:pt>
                <c:pt idx="709">
                  <c:v>66.567499999999995</c:v>
                </c:pt>
                <c:pt idx="710">
                  <c:v>66.697680000000005</c:v>
                </c:pt>
                <c:pt idx="711">
                  <c:v>66.816069999999996</c:v>
                </c:pt>
                <c:pt idx="712">
                  <c:v>66.927959999999999</c:v>
                </c:pt>
                <c:pt idx="713">
                  <c:v>67.021090000000001</c:v>
                </c:pt>
                <c:pt idx="714">
                  <c:v>67.113299999999995</c:v>
                </c:pt>
                <c:pt idx="715">
                  <c:v>67.193669999999997</c:v>
                </c:pt>
                <c:pt idx="716">
                  <c:v>67.285570000000007</c:v>
                </c:pt>
                <c:pt idx="717">
                  <c:v>67.373620000000003</c:v>
                </c:pt>
                <c:pt idx="718">
                  <c:v>67.458600000000004</c:v>
                </c:pt>
                <c:pt idx="719">
                  <c:v>67.552850000000007</c:v>
                </c:pt>
                <c:pt idx="720">
                  <c:v>67.670850000000002</c:v>
                </c:pt>
                <c:pt idx="721">
                  <c:v>67.794210000000007</c:v>
                </c:pt>
                <c:pt idx="722">
                  <c:v>67.936800000000005</c:v>
                </c:pt>
                <c:pt idx="723">
                  <c:v>68.081590000000006</c:v>
                </c:pt>
                <c:pt idx="724">
                  <c:v>68.238600000000005</c:v>
                </c:pt>
                <c:pt idx="725">
                  <c:v>68.412409999999994</c:v>
                </c:pt>
                <c:pt idx="726">
                  <c:v>68.601659999999995</c:v>
                </c:pt>
                <c:pt idx="727">
                  <c:v>68.792069999999995</c:v>
                </c:pt>
                <c:pt idx="728">
                  <c:v>68.997820000000004</c:v>
                </c:pt>
                <c:pt idx="729">
                  <c:v>69.207229999999996</c:v>
                </c:pt>
                <c:pt idx="730">
                  <c:v>69.426140000000004</c:v>
                </c:pt>
                <c:pt idx="731">
                  <c:v>69.647059999999996</c:v>
                </c:pt>
                <c:pt idx="732">
                  <c:v>69.887919999999994</c:v>
                </c:pt>
                <c:pt idx="733">
                  <c:v>70.128280000000004</c:v>
                </c:pt>
                <c:pt idx="734">
                  <c:v>70.353350000000006</c:v>
                </c:pt>
                <c:pt idx="735">
                  <c:v>70.562330000000003</c:v>
                </c:pt>
                <c:pt idx="736">
                  <c:v>70.767579999999995</c:v>
                </c:pt>
                <c:pt idx="737">
                  <c:v>70.942059999999998</c:v>
                </c:pt>
                <c:pt idx="738">
                  <c:v>71.088350000000005</c:v>
                </c:pt>
                <c:pt idx="739">
                  <c:v>71.207279999999997</c:v>
                </c:pt>
                <c:pt idx="740">
                  <c:v>71.307010000000005</c:v>
                </c:pt>
                <c:pt idx="741">
                  <c:v>71.371799999999993</c:v>
                </c:pt>
                <c:pt idx="742">
                  <c:v>71.406679999999994</c:v>
                </c:pt>
                <c:pt idx="743">
                  <c:v>71.400679999999994</c:v>
                </c:pt>
                <c:pt idx="744">
                  <c:v>71.355189999999993</c:v>
                </c:pt>
                <c:pt idx="745">
                  <c:v>71.273709999999994</c:v>
                </c:pt>
                <c:pt idx="746">
                  <c:v>71.16919</c:v>
                </c:pt>
                <c:pt idx="747">
                  <c:v>71.027929999999998</c:v>
                </c:pt>
                <c:pt idx="748">
                  <c:v>70.873540000000006</c:v>
                </c:pt>
                <c:pt idx="749">
                  <c:v>70.705259999999996</c:v>
                </c:pt>
                <c:pt idx="750">
                  <c:v>70.542029999999997</c:v>
                </c:pt>
                <c:pt idx="751">
                  <c:v>70.381720000000001</c:v>
                </c:pt>
                <c:pt idx="752">
                  <c:v>70.244519999999994</c:v>
                </c:pt>
                <c:pt idx="753">
                  <c:v>70.119060000000005</c:v>
                </c:pt>
                <c:pt idx="754">
                  <c:v>70.02319</c:v>
                </c:pt>
                <c:pt idx="755">
                  <c:v>69.957710000000006</c:v>
                </c:pt>
                <c:pt idx="756">
                  <c:v>69.91995</c:v>
                </c:pt>
                <c:pt idx="757">
                  <c:v>69.91525</c:v>
                </c:pt>
                <c:pt idx="758">
                  <c:v>69.945890000000006</c:v>
                </c:pt>
                <c:pt idx="759">
                  <c:v>69.999470000000002</c:v>
                </c:pt>
                <c:pt idx="760">
                  <c:v>70.093890000000002</c:v>
                </c:pt>
                <c:pt idx="761">
                  <c:v>70.220839999999995</c:v>
                </c:pt>
                <c:pt idx="762">
                  <c:v>70.379729999999995</c:v>
                </c:pt>
                <c:pt idx="763">
                  <c:v>70.556110000000004</c:v>
                </c:pt>
                <c:pt idx="764">
                  <c:v>70.761830000000003</c:v>
                </c:pt>
                <c:pt idx="765">
                  <c:v>70.978049999999996</c:v>
                </c:pt>
                <c:pt idx="766">
                  <c:v>71.218710000000002</c:v>
                </c:pt>
                <c:pt idx="767">
                  <c:v>71.486429999999999</c:v>
                </c:pt>
                <c:pt idx="768">
                  <c:v>71.777370000000005</c:v>
                </c:pt>
                <c:pt idx="769">
                  <c:v>72.065569999999994</c:v>
                </c:pt>
                <c:pt idx="770">
                  <c:v>72.365949999999998</c:v>
                </c:pt>
                <c:pt idx="771">
                  <c:v>72.677679999999995</c:v>
                </c:pt>
                <c:pt idx="772">
                  <c:v>72.989850000000004</c:v>
                </c:pt>
                <c:pt idx="773">
                  <c:v>73.298500000000004</c:v>
                </c:pt>
                <c:pt idx="774">
                  <c:v>73.607810000000001</c:v>
                </c:pt>
                <c:pt idx="775">
                  <c:v>73.907899999999998</c:v>
                </c:pt>
                <c:pt idx="776">
                  <c:v>74.204859999999996</c:v>
                </c:pt>
                <c:pt idx="777">
                  <c:v>74.496549999999999</c:v>
                </c:pt>
                <c:pt idx="778">
                  <c:v>74.783389999999997</c:v>
                </c:pt>
                <c:pt idx="779">
                  <c:v>75.054190000000006</c:v>
                </c:pt>
                <c:pt idx="780">
                  <c:v>75.316310000000001</c:v>
                </c:pt>
                <c:pt idx="781">
                  <c:v>75.57235</c:v>
                </c:pt>
                <c:pt idx="782">
                  <c:v>75.82199</c:v>
                </c:pt>
                <c:pt idx="783">
                  <c:v>76.055850000000007</c:v>
                </c:pt>
                <c:pt idx="784">
                  <c:v>76.28331</c:v>
                </c:pt>
                <c:pt idx="785">
                  <c:v>76.494889999999998</c:v>
                </c:pt>
                <c:pt idx="786">
                  <c:v>76.698409999999996</c:v>
                </c:pt>
                <c:pt idx="787">
                  <c:v>76.887500000000003</c:v>
                </c:pt>
                <c:pt idx="788">
                  <c:v>77.073269999999994</c:v>
                </c:pt>
                <c:pt idx="789">
                  <c:v>77.251140000000007</c:v>
                </c:pt>
                <c:pt idx="790">
                  <c:v>77.411910000000006</c:v>
                </c:pt>
                <c:pt idx="791">
                  <c:v>77.556659999999994</c:v>
                </c:pt>
                <c:pt idx="792">
                  <c:v>77.689239999999998</c:v>
                </c:pt>
                <c:pt idx="793">
                  <c:v>77.808170000000004</c:v>
                </c:pt>
                <c:pt idx="794">
                  <c:v>77.915580000000006</c:v>
                </c:pt>
                <c:pt idx="795">
                  <c:v>78.009079999999997</c:v>
                </c:pt>
                <c:pt idx="796">
                  <c:v>78.086920000000006</c:v>
                </c:pt>
                <c:pt idx="797">
                  <c:v>78.146450000000002</c:v>
                </c:pt>
                <c:pt idx="798">
                  <c:v>78.199749999999995</c:v>
                </c:pt>
                <c:pt idx="799">
                  <c:v>78.246350000000007</c:v>
                </c:pt>
                <c:pt idx="800">
                  <c:v>78.290080000000003</c:v>
                </c:pt>
                <c:pt idx="801">
                  <c:v>78.328159999999997</c:v>
                </c:pt>
                <c:pt idx="802">
                  <c:v>78.36497</c:v>
                </c:pt>
                <c:pt idx="803">
                  <c:v>78.400409999999994</c:v>
                </c:pt>
                <c:pt idx="804">
                  <c:v>78.446280000000002</c:v>
                </c:pt>
                <c:pt idx="805">
                  <c:v>78.490759999999995</c:v>
                </c:pt>
                <c:pt idx="806">
                  <c:v>78.538309999999996</c:v>
                </c:pt>
                <c:pt idx="807">
                  <c:v>78.590159999999997</c:v>
                </c:pt>
                <c:pt idx="808">
                  <c:v>78.64846</c:v>
                </c:pt>
                <c:pt idx="809">
                  <c:v>78.697550000000007</c:v>
                </c:pt>
                <c:pt idx="810">
                  <c:v>78.757239999999996</c:v>
                </c:pt>
                <c:pt idx="811">
                  <c:v>78.829400000000007</c:v>
                </c:pt>
                <c:pt idx="812">
                  <c:v>78.90034</c:v>
                </c:pt>
                <c:pt idx="813">
                  <c:v>78.962010000000006</c:v>
                </c:pt>
                <c:pt idx="814">
                  <c:v>79.021349999999998</c:v>
                </c:pt>
                <c:pt idx="815">
                  <c:v>79.079149999999998</c:v>
                </c:pt>
                <c:pt idx="816">
                  <c:v>79.128839999999997</c:v>
                </c:pt>
                <c:pt idx="817">
                  <c:v>79.168139999999994</c:v>
                </c:pt>
                <c:pt idx="818">
                  <c:v>79.21217</c:v>
                </c:pt>
                <c:pt idx="819">
                  <c:v>79.246669999999995</c:v>
                </c:pt>
                <c:pt idx="820">
                  <c:v>79.269199999999998</c:v>
                </c:pt>
                <c:pt idx="821">
                  <c:v>79.280630000000002</c:v>
                </c:pt>
                <c:pt idx="822">
                  <c:v>79.289779999999993</c:v>
                </c:pt>
                <c:pt idx="823">
                  <c:v>79.285929999999993</c:v>
                </c:pt>
                <c:pt idx="824">
                  <c:v>79.277839999999998</c:v>
                </c:pt>
                <c:pt idx="825">
                  <c:v>79.272030000000001</c:v>
                </c:pt>
                <c:pt idx="826">
                  <c:v>79.269239999999996</c:v>
                </c:pt>
                <c:pt idx="827">
                  <c:v>79.259900000000002</c:v>
                </c:pt>
                <c:pt idx="828">
                  <c:v>79.242609999999999</c:v>
                </c:pt>
                <c:pt idx="829">
                  <c:v>79.219059999999999</c:v>
                </c:pt>
                <c:pt idx="830">
                  <c:v>79.19744</c:v>
                </c:pt>
                <c:pt idx="831">
                  <c:v>79.173599999999993</c:v>
                </c:pt>
                <c:pt idx="832">
                  <c:v>79.151309999999995</c:v>
                </c:pt>
                <c:pt idx="833">
                  <c:v>79.121709999999993</c:v>
                </c:pt>
                <c:pt idx="834">
                  <c:v>79.09263</c:v>
                </c:pt>
                <c:pt idx="835">
                  <c:v>79.065029999999993</c:v>
                </c:pt>
                <c:pt idx="836">
                  <c:v>79.040819999999997</c:v>
                </c:pt>
                <c:pt idx="837">
                  <c:v>79.017899999999997</c:v>
                </c:pt>
                <c:pt idx="838">
                  <c:v>78.989879999999999</c:v>
                </c:pt>
                <c:pt idx="839">
                  <c:v>78.962909999999994</c:v>
                </c:pt>
                <c:pt idx="840">
                  <c:v>78.940870000000004</c:v>
                </c:pt>
                <c:pt idx="841">
                  <c:v>78.911000000000001</c:v>
                </c:pt>
                <c:pt idx="842">
                  <c:v>78.878699999999995</c:v>
                </c:pt>
                <c:pt idx="843">
                  <c:v>78.843869999999995</c:v>
                </c:pt>
                <c:pt idx="844">
                  <c:v>78.805689999999998</c:v>
                </c:pt>
                <c:pt idx="845">
                  <c:v>78.764600000000002</c:v>
                </c:pt>
                <c:pt idx="846">
                  <c:v>78.720640000000003</c:v>
                </c:pt>
                <c:pt idx="847">
                  <c:v>78.667559999999995</c:v>
                </c:pt>
                <c:pt idx="848">
                  <c:v>78.609319999999997</c:v>
                </c:pt>
                <c:pt idx="849">
                  <c:v>78.54562</c:v>
                </c:pt>
                <c:pt idx="850">
                  <c:v>78.482249999999993</c:v>
                </c:pt>
                <c:pt idx="851">
                  <c:v>78.409670000000006</c:v>
                </c:pt>
                <c:pt idx="852">
                  <c:v>78.324969999999993</c:v>
                </c:pt>
                <c:pt idx="853">
                  <c:v>78.238820000000004</c:v>
                </c:pt>
                <c:pt idx="854">
                  <c:v>78.151740000000004</c:v>
                </c:pt>
                <c:pt idx="855">
                  <c:v>78.056920000000005</c:v>
                </c:pt>
                <c:pt idx="856">
                  <c:v>77.954830000000001</c:v>
                </c:pt>
                <c:pt idx="857">
                  <c:v>77.840450000000004</c:v>
                </c:pt>
                <c:pt idx="858">
                  <c:v>77.729640000000003</c:v>
                </c:pt>
                <c:pt idx="859">
                  <c:v>77.608649999999997</c:v>
                </c:pt>
                <c:pt idx="860">
                  <c:v>77.470780000000005</c:v>
                </c:pt>
                <c:pt idx="861">
                  <c:v>77.322829999999996</c:v>
                </c:pt>
                <c:pt idx="862">
                  <c:v>77.169700000000006</c:v>
                </c:pt>
                <c:pt idx="863">
                  <c:v>77.011790000000005</c:v>
                </c:pt>
                <c:pt idx="864">
                  <c:v>76.849159999999998</c:v>
                </c:pt>
                <c:pt idx="865">
                  <c:v>76.690880000000007</c:v>
                </c:pt>
                <c:pt idx="866">
                  <c:v>76.554659999999998</c:v>
                </c:pt>
                <c:pt idx="867">
                  <c:v>76.44314</c:v>
                </c:pt>
                <c:pt idx="868">
                  <c:v>76.36251</c:v>
                </c:pt>
                <c:pt idx="869">
                  <c:v>76.315119999999993</c:v>
                </c:pt>
                <c:pt idx="870">
                  <c:v>76.295490000000001</c:v>
                </c:pt>
                <c:pt idx="871">
                  <c:v>76.304869999999994</c:v>
                </c:pt>
                <c:pt idx="872">
                  <c:v>76.345280000000002</c:v>
                </c:pt>
                <c:pt idx="873">
                  <c:v>76.392780000000002</c:v>
                </c:pt>
                <c:pt idx="874">
                  <c:v>76.434219999999996</c:v>
                </c:pt>
                <c:pt idx="875">
                  <c:v>76.467349999999996</c:v>
                </c:pt>
                <c:pt idx="876">
                  <c:v>76.498180000000005</c:v>
                </c:pt>
                <c:pt idx="877">
                  <c:v>76.519739999999999</c:v>
                </c:pt>
                <c:pt idx="878">
                  <c:v>76.538780000000003</c:v>
                </c:pt>
                <c:pt idx="879">
                  <c:v>76.557680000000005</c:v>
                </c:pt>
                <c:pt idx="880">
                  <c:v>76.575059999999993</c:v>
                </c:pt>
                <c:pt idx="881">
                  <c:v>76.590260000000001</c:v>
                </c:pt>
                <c:pt idx="882">
                  <c:v>76.599509999999995</c:v>
                </c:pt>
                <c:pt idx="883">
                  <c:v>76.603859999999997</c:v>
                </c:pt>
                <c:pt idx="884">
                  <c:v>76.603139999999996</c:v>
                </c:pt>
                <c:pt idx="885">
                  <c:v>76.588610000000003</c:v>
                </c:pt>
                <c:pt idx="886">
                  <c:v>76.566839999999999</c:v>
                </c:pt>
                <c:pt idx="887">
                  <c:v>76.534530000000004</c:v>
                </c:pt>
                <c:pt idx="888">
                  <c:v>76.484449999999995</c:v>
                </c:pt>
                <c:pt idx="889">
                  <c:v>76.413610000000006</c:v>
                </c:pt>
                <c:pt idx="890">
                  <c:v>76.325649999999996</c:v>
                </c:pt>
                <c:pt idx="891">
                  <c:v>76.213849999999994</c:v>
                </c:pt>
                <c:pt idx="892">
                  <c:v>76.083539999999999</c:v>
                </c:pt>
                <c:pt idx="893">
                  <c:v>75.947990000000004</c:v>
                </c:pt>
                <c:pt idx="894">
                  <c:v>75.809219999999996</c:v>
                </c:pt>
                <c:pt idx="895">
                  <c:v>75.663880000000006</c:v>
                </c:pt>
                <c:pt idx="896">
                  <c:v>75.518039999999999</c:v>
                </c:pt>
                <c:pt idx="897">
                  <c:v>75.382930000000002</c:v>
                </c:pt>
                <c:pt idx="898">
                  <c:v>75.266800000000003</c:v>
                </c:pt>
                <c:pt idx="899">
                  <c:v>75.160240000000002</c:v>
                </c:pt>
                <c:pt idx="900">
                  <c:v>75.059799999999996</c:v>
                </c:pt>
                <c:pt idx="901">
                  <c:v>74.961039999999997</c:v>
                </c:pt>
                <c:pt idx="902">
                  <c:v>74.861059999999995</c:v>
                </c:pt>
                <c:pt idx="903">
                  <c:v>74.763679999999994</c:v>
                </c:pt>
                <c:pt idx="904">
                  <c:v>74.669089999999997</c:v>
                </c:pt>
                <c:pt idx="905">
                  <c:v>74.570139999999995</c:v>
                </c:pt>
                <c:pt idx="906">
                  <c:v>74.474829999999997</c:v>
                </c:pt>
                <c:pt idx="907">
                  <c:v>74.384839999999997</c:v>
                </c:pt>
                <c:pt idx="908">
                  <c:v>74.297070000000005</c:v>
                </c:pt>
                <c:pt idx="909">
                  <c:v>74.212199999999996</c:v>
                </c:pt>
                <c:pt idx="910">
                  <c:v>74.138869999999997</c:v>
                </c:pt>
                <c:pt idx="911">
                  <c:v>74.070220000000006</c:v>
                </c:pt>
                <c:pt idx="912">
                  <c:v>74.00882</c:v>
                </c:pt>
                <c:pt idx="913">
                  <c:v>73.951329999999999</c:v>
                </c:pt>
                <c:pt idx="914">
                  <c:v>73.903499999999994</c:v>
                </c:pt>
                <c:pt idx="915">
                  <c:v>73.862009999999998</c:v>
                </c:pt>
                <c:pt idx="916">
                  <c:v>73.821569999999994</c:v>
                </c:pt>
                <c:pt idx="917">
                  <c:v>73.781819999999996</c:v>
                </c:pt>
                <c:pt idx="918">
                  <c:v>73.736720000000005</c:v>
                </c:pt>
                <c:pt idx="919">
                  <c:v>73.69162</c:v>
                </c:pt>
                <c:pt idx="920">
                  <c:v>73.65258</c:v>
                </c:pt>
                <c:pt idx="921">
                  <c:v>73.612769999999998</c:v>
                </c:pt>
                <c:pt idx="922">
                  <c:v>73.574460000000002</c:v>
                </c:pt>
                <c:pt idx="923">
                  <c:v>73.52843</c:v>
                </c:pt>
                <c:pt idx="924">
                  <c:v>73.488200000000006</c:v>
                </c:pt>
                <c:pt idx="925">
                  <c:v>73.455089999999998</c:v>
                </c:pt>
                <c:pt idx="926">
                  <c:v>73.426370000000006</c:v>
                </c:pt>
                <c:pt idx="927">
                  <c:v>73.399600000000007</c:v>
                </c:pt>
                <c:pt idx="928">
                  <c:v>73.381</c:v>
                </c:pt>
                <c:pt idx="929">
                  <c:v>73.362009999999998</c:v>
                </c:pt>
                <c:pt idx="930">
                  <c:v>73.352230000000006</c:v>
                </c:pt>
                <c:pt idx="931">
                  <c:v>73.346980000000002</c:v>
                </c:pt>
                <c:pt idx="932">
                  <c:v>73.344250000000002</c:v>
                </c:pt>
                <c:pt idx="933">
                  <c:v>73.344769999999997</c:v>
                </c:pt>
                <c:pt idx="934">
                  <c:v>73.350719999999995</c:v>
                </c:pt>
                <c:pt idx="935">
                  <c:v>73.362229999999997</c:v>
                </c:pt>
                <c:pt idx="936">
                  <c:v>73.382159999999999</c:v>
                </c:pt>
                <c:pt idx="937">
                  <c:v>73.406490000000005</c:v>
                </c:pt>
                <c:pt idx="938">
                  <c:v>73.427310000000006</c:v>
                </c:pt>
                <c:pt idx="939">
                  <c:v>73.440340000000006</c:v>
                </c:pt>
                <c:pt idx="940">
                  <c:v>73.456540000000004</c:v>
                </c:pt>
                <c:pt idx="941">
                  <c:v>73.470770000000002</c:v>
                </c:pt>
                <c:pt idx="942">
                  <c:v>73.476089999999999</c:v>
                </c:pt>
                <c:pt idx="943">
                  <c:v>73.478369999999998</c:v>
                </c:pt>
                <c:pt idx="944">
                  <c:v>73.473990000000001</c:v>
                </c:pt>
                <c:pt idx="945">
                  <c:v>73.467820000000003</c:v>
                </c:pt>
                <c:pt idx="946">
                  <c:v>73.462729999999993</c:v>
                </c:pt>
                <c:pt idx="947">
                  <c:v>73.451560000000001</c:v>
                </c:pt>
                <c:pt idx="948">
                  <c:v>73.43562</c:v>
                </c:pt>
                <c:pt idx="949">
                  <c:v>73.411529999999999</c:v>
                </c:pt>
                <c:pt idx="950">
                  <c:v>73.376450000000006</c:v>
                </c:pt>
                <c:pt idx="951">
                  <c:v>73.328879999999998</c:v>
                </c:pt>
                <c:pt idx="952">
                  <c:v>73.27852</c:v>
                </c:pt>
                <c:pt idx="953">
                  <c:v>73.229159999999993</c:v>
                </c:pt>
                <c:pt idx="954">
                  <c:v>73.172560000000004</c:v>
                </c:pt>
                <c:pt idx="955">
                  <c:v>73.100849999999994</c:v>
                </c:pt>
                <c:pt idx="956">
                  <c:v>73.015349999999998</c:v>
                </c:pt>
                <c:pt idx="957">
                  <c:v>72.919730000000001</c:v>
                </c:pt>
                <c:pt idx="958">
                  <c:v>72.810779999999994</c:v>
                </c:pt>
                <c:pt idx="959">
                  <c:v>72.681439999999995</c:v>
                </c:pt>
                <c:pt idx="960">
                  <c:v>72.543850000000006</c:v>
                </c:pt>
                <c:pt idx="961">
                  <c:v>72.412040000000005</c:v>
                </c:pt>
                <c:pt idx="962">
                  <c:v>72.289469999999994</c:v>
                </c:pt>
                <c:pt idx="963">
                  <c:v>72.183260000000004</c:v>
                </c:pt>
                <c:pt idx="964">
                  <c:v>72.091390000000004</c:v>
                </c:pt>
                <c:pt idx="965">
                  <c:v>72.002009999999999</c:v>
                </c:pt>
                <c:pt idx="966">
                  <c:v>71.907219999999995</c:v>
                </c:pt>
                <c:pt idx="967">
                  <c:v>71.80592</c:v>
                </c:pt>
                <c:pt idx="968">
                  <c:v>71.702839999999995</c:v>
                </c:pt>
                <c:pt idx="969">
                  <c:v>71.594070000000002</c:v>
                </c:pt>
                <c:pt idx="970">
                  <c:v>71.482939999999999</c:v>
                </c:pt>
                <c:pt idx="971">
                  <c:v>71.373459999999994</c:v>
                </c:pt>
                <c:pt idx="972">
                  <c:v>71.247129999999999</c:v>
                </c:pt>
                <c:pt idx="973">
                  <c:v>71.11327</c:v>
                </c:pt>
                <c:pt idx="974">
                  <c:v>70.969250000000002</c:v>
                </c:pt>
                <c:pt idx="975">
                  <c:v>70.804199999999994</c:v>
                </c:pt>
                <c:pt idx="976">
                  <c:v>70.640699999999995</c:v>
                </c:pt>
                <c:pt idx="977">
                  <c:v>70.459900000000005</c:v>
                </c:pt>
                <c:pt idx="978">
                  <c:v>70.260360000000006</c:v>
                </c:pt>
                <c:pt idx="979">
                  <c:v>70.043329999999997</c:v>
                </c:pt>
                <c:pt idx="980">
                  <c:v>69.799300000000002</c:v>
                </c:pt>
                <c:pt idx="981">
                  <c:v>69.528189999999995</c:v>
                </c:pt>
                <c:pt idx="982">
                  <c:v>69.246639999999999</c:v>
                </c:pt>
                <c:pt idx="983">
                  <c:v>68.956519999999998</c:v>
                </c:pt>
                <c:pt idx="984">
                  <c:v>68.655829999999995</c:v>
                </c:pt>
                <c:pt idx="985">
                  <c:v>68.314099999999996</c:v>
                </c:pt>
                <c:pt idx="986">
                  <c:v>67.93244</c:v>
                </c:pt>
                <c:pt idx="987">
                  <c:v>67.56711</c:v>
                </c:pt>
                <c:pt idx="988">
                  <c:v>67.258870000000002</c:v>
                </c:pt>
                <c:pt idx="989">
                  <c:v>66.962140000000005</c:v>
                </c:pt>
                <c:pt idx="990">
                  <c:v>66.556319999999999</c:v>
                </c:pt>
                <c:pt idx="991">
                  <c:v>65.874870000000001</c:v>
                </c:pt>
                <c:pt idx="992">
                  <c:v>64.698549999999997</c:v>
                </c:pt>
                <c:pt idx="993">
                  <c:v>62.773299999999999</c:v>
                </c:pt>
                <c:pt idx="994">
                  <c:v>60.235030000000002</c:v>
                </c:pt>
                <c:pt idx="995">
                  <c:v>58.342739999999999</c:v>
                </c:pt>
                <c:pt idx="996">
                  <c:v>58.68497</c:v>
                </c:pt>
                <c:pt idx="997">
                  <c:v>60.964260000000003</c:v>
                </c:pt>
                <c:pt idx="998">
                  <c:v>63.51193</c:v>
                </c:pt>
                <c:pt idx="999">
                  <c:v>65.429460000000006</c:v>
                </c:pt>
                <c:pt idx="1000">
                  <c:v>66.704570000000004</c:v>
                </c:pt>
                <c:pt idx="1001">
                  <c:v>67.585480000000004</c:v>
                </c:pt>
                <c:pt idx="1002">
                  <c:v>68.225059999999999</c:v>
                </c:pt>
                <c:pt idx="1003">
                  <c:v>68.713809999999995</c:v>
                </c:pt>
                <c:pt idx="1004">
                  <c:v>69.099429999999998</c:v>
                </c:pt>
                <c:pt idx="1005">
                  <c:v>69.427350000000004</c:v>
                </c:pt>
                <c:pt idx="1006">
                  <c:v>69.715100000000007</c:v>
                </c:pt>
                <c:pt idx="1007">
                  <c:v>69.938249999999996</c:v>
                </c:pt>
                <c:pt idx="1008">
                  <c:v>70.124669999999995</c:v>
                </c:pt>
                <c:pt idx="1009">
                  <c:v>70.298230000000004</c:v>
                </c:pt>
                <c:pt idx="1010">
                  <c:v>70.456440000000001</c:v>
                </c:pt>
                <c:pt idx="1011">
                  <c:v>70.5946</c:v>
                </c:pt>
                <c:pt idx="1012">
                  <c:v>70.695589999999996</c:v>
                </c:pt>
                <c:pt idx="1013">
                  <c:v>70.793189999999996</c:v>
                </c:pt>
                <c:pt idx="1014">
                  <c:v>70.890979999999999</c:v>
                </c:pt>
                <c:pt idx="1015">
                  <c:v>70.976070000000007</c:v>
                </c:pt>
                <c:pt idx="1016">
                  <c:v>71.056200000000004</c:v>
                </c:pt>
                <c:pt idx="1017">
                  <c:v>71.132909999999995</c:v>
                </c:pt>
                <c:pt idx="1018">
                  <c:v>71.181060000000002</c:v>
                </c:pt>
                <c:pt idx="1019">
                  <c:v>71.221119999999999</c:v>
                </c:pt>
                <c:pt idx="1020">
                  <c:v>71.263900000000007</c:v>
                </c:pt>
                <c:pt idx="1021">
                  <c:v>71.306880000000007</c:v>
                </c:pt>
                <c:pt idx="1022">
                  <c:v>71.346450000000004</c:v>
                </c:pt>
                <c:pt idx="1023">
                  <c:v>71.381420000000006</c:v>
                </c:pt>
                <c:pt idx="1024">
                  <c:v>71.41216</c:v>
                </c:pt>
                <c:pt idx="1025">
                  <c:v>71.445070000000001</c:v>
                </c:pt>
                <c:pt idx="1026">
                  <c:v>71.477779999999996</c:v>
                </c:pt>
                <c:pt idx="1027">
                  <c:v>71.514070000000004</c:v>
                </c:pt>
                <c:pt idx="1028">
                  <c:v>71.555639999999997</c:v>
                </c:pt>
                <c:pt idx="1029">
                  <c:v>71.600549999999998</c:v>
                </c:pt>
                <c:pt idx="1030">
                  <c:v>71.648030000000006</c:v>
                </c:pt>
                <c:pt idx="1031">
                  <c:v>71.730080000000001</c:v>
                </c:pt>
                <c:pt idx="1032">
                  <c:v>71.815610000000007</c:v>
                </c:pt>
                <c:pt idx="1033">
                  <c:v>71.819670000000002</c:v>
                </c:pt>
                <c:pt idx="1034">
                  <c:v>71.854740000000007</c:v>
                </c:pt>
                <c:pt idx="1035">
                  <c:v>71.930639999999997</c:v>
                </c:pt>
                <c:pt idx="1036">
                  <c:v>72.017219999999995</c:v>
                </c:pt>
                <c:pt idx="1037">
                  <c:v>72.098389999999995</c:v>
                </c:pt>
                <c:pt idx="1038">
                  <c:v>72.172449999999998</c:v>
                </c:pt>
                <c:pt idx="1039">
                  <c:v>72.261439999999993</c:v>
                </c:pt>
                <c:pt idx="1040">
                  <c:v>72.358059999999995</c:v>
                </c:pt>
                <c:pt idx="1041">
                  <c:v>72.453190000000006</c:v>
                </c:pt>
                <c:pt idx="1042">
                  <c:v>72.551069999999996</c:v>
                </c:pt>
                <c:pt idx="1043">
                  <c:v>72.640529999999998</c:v>
                </c:pt>
                <c:pt idx="1044">
                  <c:v>72.700649999999996</c:v>
                </c:pt>
                <c:pt idx="1045">
                  <c:v>72.771270000000001</c:v>
                </c:pt>
                <c:pt idx="1046">
                  <c:v>72.862579999999994</c:v>
                </c:pt>
                <c:pt idx="1047">
                  <c:v>72.974170000000001</c:v>
                </c:pt>
                <c:pt idx="1048">
                  <c:v>73.097250000000003</c:v>
                </c:pt>
                <c:pt idx="1049">
                  <c:v>73.265280000000004</c:v>
                </c:pt>
                <c:pt idx="1050">
                  <c:v>73.430049999999994</c:v>
                </c:pt>
                <c:pt idx="1051">
                  <c:v>73.50421</c:v>
                </c:pt>
                <c:pt idx="1052">
                  <c:v>73.593789999999998</c:v>
                </c:pt>
                <c:pt idx="1053">
                  <c:v>73.706199999999995</c:v>
                </c:pt>
                <c:pt idx="1054">
                  <c:v>73.811959999999999</c:v>
                </c:pt>
                <c:pt idx="1055">
                  <c:v>73.905649999999994</c:v>
                </c:pt>
                <c:pt idx="1056">
                  <c:v>73.992599999999996</c:v>
                </c:pt>
                <c:pt idx="1057">
                  <c:v>74.073329999999999</c:v>
                </c:pt>
                <c:pt idx="1058">
                  <c:v>74.144949999999994</c:v>
                </c:pt>
                <c:pt idx="1059">
                  <c:v>74.212770000000006</c:v>
                </c:pt>
                <c:pt idx="1060">
                  <c:v>74.284570000000002</c:v>
                </c:pt>
                <c:pt idx="1061">
                  <c:v>74.376080000000002</c:v>
                </c:pt>
                <c:pt idx="1062">
                  <c:v>74.454840000000004</c:v>
                </c:pt>
                <c:pt idx="1063">
                  <c:v>74.512010000000004</c:v>
                </c:pt>
                <c:pt idx="1064">
                  <c:v>74.576149999999998</c:v>
                </c:pt>
                <c:pt idx="1065">
                  <c:v>74.639160000000004</c:v>
                </c:pt>
                <c:pt idx="1066">
                  <c:v>74.698909999999998</c:v>
                </c:pt>
                <c:pt idx="1067">
                  <c:v>74.746930000000006</c:v>
                </c:pt>
                <c:pt idx="1068">
                  <c:v>74.798270000000002</c:v>
                </c:pt>
                <c:pt idx="1069">
                  <c:v>74.854479999999995</c:v>
                </c:pt>
                <c:pt idx="1070">
                  <c:v>74.973519999999994</c:v>
                </c:pt>
                <c:pt idx="1071">
                  <c:v>75.056380000000004</c:v>
                </c:pt>
                <c:pt idx="1072">
                  <c:v>75.028080000000003</c:v>
                </c:pt>
                <c:pt idx="1073">
                  <c:v>75.034869999999998</c:v>
                </c:pt>
                <c:pt idx="1074">
                  <c:v>75.061840000000004</c:v>
                </c:pt>
                <c:pt idx="1075">
                  <c:v>75.109480000000005</c:v>
                </c:pt>
                <c:pt idx="1076">
                  <c:v>75.162670000000006</c:v>
                </c:pt>
                <c:pt idx="1077">
                  <c:v>75.229799999999997</c:v>
                </c:pt>
                <c:pt idx="1078">
                  <c:v>75.323099999999997</c:v>
                </c:pt>
                <c:pt idx="1079">
                  <c:v>75.434899999999999</c:v>
                </c:pt>
                <c:pt idx="1080">
                  <c:v>75.504149999999996</c:v>
                </c:pt>
                <c:pt idx="1081">
                  <c:v>75.588030000000003</c:v>
                </c:pt>
                <c:pt idx="1082">
                  <c:v>75.714209999999994</c:v>
                </c:pt>
                <c:pt idx="1083">
                  <c:v>75.862690000000001</c:v>
                </c:pt>
                <c:pt idx="1084">
                  <c:v>76.020880000000005</c:v>
                </c:pt>
                <c:pt idx="1085">
                  <c:v>76.197339999999997</c:v>
                </c:pt>
                <c:pt idx="1086">
                  <c:v>76.412480000000002</c:v>
                </c:pt>
                <c:pt idx="1087">
                  <c:v>76.601410000000001</c:v>
                </c:pt>
                <c:pt idx="1088">
                  <c:v>76.743979999999993</c:v>
                </c:pt>
                <c:pt idx="1089">
                  <c:v>76.852990000000005</c:v>
                </c:pt>
                <c:pt idx="1090">
                  <c:v>76.981610000000003</c:v>
                </c:pt>
                <c:pt idx="1091">
                  <c:v>77.12424</c:v>
                </c:pt>
                <c:pt idx="1092">
                  <c:v>77.214169999999996</c:v>
                </c:pt>
                <c:pt idx="1093">
                  <c:v>77.311390000000003</c:v>
                </c:pt>
                <c:pt idx="1094">
                  <c:v>77.412959999999998</c:v>
                </c:pt>
                <c:pt idx="1095">
                  <c:v>77.515789999999996</c:v>
                </c:pt>
                <c:pt idx="1096">
                  <c:v>77.609530000000007</c:v>
                </c:pt>
                <c:pt idx="1097">
                  <c:v>77.689160000000001</c:v>
                </c:pt>
                <c:pt idx="1098">
                  <c:v>77.758740000000003</c:v>
                </c:pt>
                <c:pt idx="1099">
                  <c:v>77.827550000000002</c:v>
                </c:pt>
                <c:pt idx="1100">
                  <c:v>77.889430000000004</c:v>
                </c:pt>
                <c:pt idx="1101">
                  <c:v>77.952100000000002</c:v>
                </c:pt>
                <c:pt idx="1102">
                  <c:v>78.019130000000004</c:v>
                </c:pt>
                <c:pt idx="1103">
                  <c:v>78.071640000000002</c:v>
                </c:pt>
                <c:pt idx="1104">
                  <c:v>78.114829999999998</c:v>
                </c:pt>
                <c:pt idx="1105">
                  <c:v>78.181139999999999</c:v>
                </c:pt>
                <c:pt idx="1106">
                  <c:v>78.220979999999997</c:v>
                </c:pt>
                <c:pt idx="1107">
                  <c:v>78.240009999999998</c:v>
                </c:pt>
                <c:pt idx="1108">
                  <c:v>78.265330000000006</c:v>
                </c:pt>
                <c:pt idx="1109">
                  <c:v>78.302800000000005</c:v>
                </c:pt>
                <c:pt idx="1110">
                  <c:v>78.338639999999998</c:v>
                </c:pt>
                <c:pt idx="1111">
                  <c:v>78.421300000000002</c:v>
                </c:pt>
                <c:pt idx="1112">
                  <c:v>78.449010000000001</c:v>
                </c:pt>
                <c:pt idx="1113">
                  <c:v>78.407480000000007</c:v>
                </c:pt>
                <c:pt idx="1114">
                  <c:v>78.416659999999993</c:v>
                </c:pt>
                <c:pt idx="1115">
                  <c:v>78.405109999999993</c:v>
                </c:pt>
                <c:pt idx="1116">
                  <c:v>78.372110000000006</c:v>
                </c:pt>
                <c:pt idx="1117">
                  <c:v>78.357749999999996</c:v>
                </c:pt>
                <c:pt idx="1118">
                  <c:v>78.337670000000003</c:v>
                </c:pt>
                <c:pt idx="1119">
                  <c:v>78.319370000000006</c:v>
                </c:pt>
                <c:pt idx="1120">
                  <c:v>78.324250000000006</c:v>
                </c:pt>
                <c:pt idx="1121">
                  <c:v>78.381720000000001</c:v>
                </c:pt>
                <c:pt idx="1122">
                  <c:v>78.399460000000005</c:v>
                </c:pt>
                <c:pt idx="1123">
                  <c:v>78.34393</c:v>
                </c:pt>
                <c:pt idx="1124">
                  <c:v>78.224260000000001</c:v>
                </c:pt>
                <c:pt idx="1125">
                  <c:v>78.141580000000005</c:v>
                </c:pt>
                <c:pt idx="1126">
                  <c:v>78.079350000000005</c:v>
                </c:pt>
                <c:pt idx="1127">
                  <c:v>78.023139999999998</c:v>
                </c:pt>
                <c:pt idx="1128">
                  <c:v>77.978650000000002</c:v>
                </c:pt>
                <c:pt idx="1129">
                  <c:v>77.909549999999996</c:v>
                </c:pt>
                <c:pt idx="1130">
                  <c:v>77.835620000000006</c:v>
                </c:pt>
                <c:pt idx="1131">
                  <c:v>77.781790000000001</c:v>
                </c:pt>
                <c:pt idx="1132">
                  <c:v>77.717960000000005</c:v>
                </c:pt>
                <c:pt idx="1133">
                  <c:v>77.679199999999994</c:v>
                </c:pt>
                <c:pt idx="1134">
                  <c:v>77.598079999999996</c:v>
                </c:pt>
                <c:pt idx="1135">
                  <c:v>77.492360000000005</c:v>
                </c:pt>
                <c:pt idx="1136">
                  <c:v>77.434240000000003</c:v>
                </c:pt>
                <c:pt idx="1137">
                  <c:v>77.428669999999997</c:v>
                </c:pt>
                <c:pt idx="1138">
                  <c:v>77.349720000000005</c:v>
                </c:pt>
                <c:pt idx="1139">
                  <c:v>77.205309999999997</c:v>
                </c:pt>
                <c:pt idx="1140">
                  <c:v>77.074610000000007</c:v>
                </c:pt>
                <c:pt idx="1141">
                  <c:v>76.989080000000001</c:v>
                </c:pt>
                <c:pt idx="1142">
                  <c:v>76.917280000000005</c:v>
                </c:pt>
                <c:pt idx="1143">
                  <c:v>76.795860000000005</c:v>
                </c:pt>
                <c:pt idx="1144">
                  <c:v>76.683109999999999</c:v>
                </c:pt>
                <c:pt idx="1145">
                  <c:v>76.583510000000004</c:v>
                </c:pt>
                <c:pt idx="1146">
                  <c:v>76.472830000000002</c:v>
                </c:pt>
                <c:pt idx="1147">
                  <c:v>76.364999999999995</c:v>
                </c:pt>
                <c:pt idx="1148">
                  <c:v>76.265699999999995</c:v>
                </c:pt>
                <c:pt idx="1149">
                  <c:v>76.170310000000001</c:v>
                </c:pt>
                <c:pt idx="1150">
                  <c:v>76.096010000000007</c:v>
                </c:pt>
                <c:pt idx="1151">
                  <c:v>75.983019999999996</c:v>
                </c:pt>
                <c:pt idx="1152">
                  <c:v>75.831760000000003</c:v>
                </c:pt>
                <c:pt idx="1153">
                  <c:v>75.70975</c:v>
                </c:pt>
                <c:pt idx="1154">
                  <c:v>75.601560000000006</c:v>
                </c:pt>
                <c:pt idx="1155">
                  <c:v>75.558859999999996</c:v>
                </c:pt>
                <c:pt idx="1156">
                  <c:v>75.549390000000002</c:v>
                </c:pt>
                <c:pt idx="1157">
                  <c:v>75.433670000000006</c:v>
                </c:pt>
                <c:pt idx="1158">
                  <c:v>75.276439999999994</c:v>
                </c:pt>
                <c:pt idx="1159">
                  <c:v>75.180729999999997</c:v>
                </c:pt>
                <c:pt idx="1160">
                  <c:v>75.058679999999995</c:v>
                </c:pt>
                <c:pt idx="1161">
                  <c:v>74.93535</c:v>
                </c:pt>
                <c:pt idx="1162">
                  <c:v>74.872470000000007</c:v>
                </c:pt>
                <c:pt idx="1163">
                  <c:v>74.779240000000001</c:v>
                </c:pt>
                <c:pt idx="1164">
                  <c:v>74.668379999999999</c:v>
                </c:pt>
                <c:pt idx="1165">
                  <c:v>74.592200000000005</c:v>
                </c:pt>
                <c:pt idx="1166">
                  <c:v>74.528499999999994</c:v>
                </c:pt>
                <c:pt idx="1167">
                  <c:v>74.477770000000007</c:v>
                </c:pt>
                <c:pt idx="1168">
                  <c:v>74.411720000000003</c:v>
                </c:pt>
                <c:pt idx="1169">
                  <c:v>74.343680000000006</c:v>
                </c:pt>
                <c:pt idx="1170">
                  <c:v>74.291809999999998</c:v>
                </c:pt>
                <c:pt idx="1171">
                  <c:v>74.289959999999994</c:v>
                </c:pt>
                <c:pt idx="1172">
                  <c:v>74.28519</c:v>
                </c:pt>
                <c:pt idx="1173">
                  <c:v>74.210980000000006</c:v>
                </c:pt>
                <c:pt idx="1174">
                  <c:v>74.185190000000006</c:v>
                </c:pt>
                <c:pt idx="1175">
                  <c:v>74.253810000000001</c:v>
                </c:pt>
                <c:pt idx="1176">
                  <c:v>74.321759999999998</c:v>
                </c:pt>
                <c:pt idx="1177">
                  <c:v>74.320859999999996</c:v>
                </c:pt>
                <c:pt idx="1178">
                  <c:v>74.30592</c:v>
                </c:pt>
                <c:pt idx="1179">
                  <c:v>74.207599999999999</c:v>
                </c:pt>
                <c:pt idx="1180">
                  <c:v>74.161349999999999</c:v>
                </c:pt>
                <c:pt idx="1181">
                  <c:v>74.175870000000003</c:v>
                </c:pt>
                <c:pt idx="1182">
                  <c:v>74.206109999999995</c:v>
                </c:pt>
                <c:pt idx="1183">
                  <c:v>74.232749999999996</c:v>
                </c:pt>
                <c:pt idx="1184">
                  <c:v>74.234719999999996</c:v>
                </c:pt>
                <c:pt idx="1185">
                  <c:v>74.242850000000004</c:v>
                </c:pt>
                <c:pt idx="1186">
                  <c:v>74.264809999999997</c:v>
                </c:pt>
                <c:pt idx="1187">
                  <c:v>74.315979999999996</c:v>
                </c:pt>
                <c:pt idx="1188">
                  <c:v>74.346230000000006</c:v>
                </c:pt>
                <c:pt idx="1189">
                  <c:v>74.309359999999998</c:v>
                </c:pt>
                <c:pt idx="1190">
                  <c:v>74.288870000000003</c:v>
                </c:pt>
                <c:pt idx="1191">
                  <c:v>74.281940000000006</c:v>
                </c:pt>
                <c:pt idx="1192">
                  <c:v>74.272829999999999</c:v>
                </c:pt>
                <c:pt idx="1193">
                  <c:v>74.278559999999999</c:v>
                </c:pt>
                <c:pt idx="1194">
                  <c:v>74.358310000000003</c:v>
                </c:pt>
                <c:pt idx="1195">
                  <c:v>74.329080000000005</c:v>
                </c:pt>
                <c:pt idx="1196">
                  <c:v>74.184200000000004</c:v>
                </c:pt>
                <c:pt idx="1197">
                  <c:v>74.112750000000005</c:v>
                </c:pt>
                <c:pt idx="1198">
                  <c:v>74.067840000000004</c:v>
                </c:pt>
                <c:pt idx="1199">
                  <c:v>74.034899999999993</c:v>
                </c:pt>
                <c:pt idx="1200">
                  <c:v>74.007679999999993</c:v>
                </c:pt>
                <c:pt idx="1201">
                  <c:v>73.987729999999999</c:v>
                </c:pt>
                <c:pt idx="1202">
                  <c:v>73.962100000000007</c:v>
                </c:pt>
                <c:pt idx="1203">
                  <c:v>73.941079999999999</c:v>
                </c:pt>
                <c:pt idx="1204">
                  <c:v>73.90795</c:v>
                </c:pt>
                <c:pt idx="1205">
                  <c:v>73.871729999999999</c:v>
                </c:pt>
                <c:pt idx="1206">
                  <c:v>73.834450000000004</c:v>
                </c:pt>
                <c:pt idx="1207">
                  <c:v>73.79674</c:v>
                </c:pt>
                <c:pt idx="1208">
                  <c:v>73.757009999999994</c:v>
                </c:pt>
                <c:pt idx="1209">
                  <c:v>73.723309999999998</c:v>
                </c:pt>
                <c:pt idx="1210">
                  <c:v>73.676670000000001</c:v>
                </c:pt>
                <c:pt idx="1211">
                  <c:v>73.635599999999997</c:v>
                </c:pt>
                <c:pt idx="1212">
                  <c:v>73.602720000000005</c:v>
                </c:pt>
                <c:pt idx="1213">
                  <c:v>73.580609999999993</c:v>
                </c:pt>
                <c:pt idx="1214">
                  <c:v>73.551069999999996</c:v>
                </c:pt>
                <c:pt idx="1215">
                  <c:v>73.526420000000002</c:v>
                </c:pt>
                <c:pt idx="1216">
                  <c:v>73.510120000000001</c:v>
                </c:pt>
                <c:pt idx="1217">
                  <c:v>73.501779999999997</c:v>
                </c:pt>
                <c:pt idx="1218">
                  <c:v>73.496939999999995</c:v>
                </c:pt>
                <c:pt idx="1219">
                  <c:v>73.505549999999999</c:v>
                </c:pt>
                <c:pt idx="1220">
                  <c:v>73.526560000000003</c:v>
                </c:pt>
                <c:pt idx="1221">
                  <c:v>73.558729999999997</c:v>
                </c:pt>
                <c:pt idx="1222">
                  <c:v>73.592359999999999</c:v>
                </c:pt>
                <c:pt idx="1223">
                  <c:v>73.629320000000007</c:v>
                </c:pt>
                <c:pt idx="1224">
                  <c:v>73.664580000000001</c:v>
                </c:pt>
                <c:pt idx="1225">
                  <c:v>73.695779999999999</c:v>
                </c:pt>
                <c:pt idx="1226">
                  <c:v>73.719830000000002</c:v>
                </c:pt>
                <c:pt idx="1227">
                  <c:v>73.742769999999993</c:v>
                </c:pt>
                <c:pt idx="1228">
                  <c:v>73.759749999999997</c:v>
                </c:pt>
                <c:pt idx="1229">
                  <c:v>73.771799999999999</c:v>
                </c:pt>
                <c:pt idx="1230">
                  <c:v>73.773750000000007</c:v>
                </c:pt>
                <c:pt idx="1231">
                  <c:v>73.770939999999996</c:v>
                </c:pt>
                <c:pt idx="1232">
                  <c:v>73.759600000000006</c:v>
                </c:pt>
                <c:pt idx="1233">
                  <c:v>73.744479999999996</c:v>
                </c:pt>
                <c:pt idx="1234">
                  <c:v>73.718050000000005</c:v>
                </c:pt>
                <c:pt idx="1235">
                  <c:v>73.697909999999993</c:v>
                </c:pt>
                <c:pt idx="1236">
                  <c:v>73.74239</c:v>
                </c:pt>
                <c:pt idx="1237">
                  <c:v>73.701719999999995</c:v>
                </c:pt>
                <c:pt idx="1238">
                  <c:v>73.551950000000005</c:v>
                </c:pt>
                <c:pt idx="1239">
                  <c:v>73.469989999999996</c:v>
                </c:pt>
                <c:pt idx="1240">
                  <c:v>73.402940000000001</c:v>
                </c:pt>
                <c:pt idx="1241">
                  <c:v>73.338390000000004</c:v>
                </c:pt>
                <c:pt idx="1242">
                  <c:v>73.269059999999996</c:v>
                </c:pt>
                <c:pt idx="1243">
                  <c:v>73.226699999999994</c:v>
                </c:pt>
                <c:pt idx="1244">
                  <c:v>73.149330000000006</c:v>
                </c:pt>
                <c:pt idx="1245">
                  <c:v>73.039100000000005</c:v>
                </c:pt>
                <c:pt idx="1246">
                  <c:v>72.944500000000005</c:v>
                </c:pt>
                <c:pt idx="1247">
                  <c:v>72.873570000000001</c:v>
                </c:pt>
                <c:pt idx="1248">
                  <c:v>72.804699999999997</c:v>
                </c:pt>
                <c:pt idx="1249">
                  <c:v>72.711590000000001</c:v>
                </c:pt>
                <c:pt idx="1250">
                  <c:v>72.612250000000003</c:v>
                </c:pt>
                <c:pt idx="1251">
                  <c:v>72.529079999999993</c:v>
                </c:pt>
                <c:pt idx="1252">
                  <c:v>72.443619999999996</c:v>
                </c:pt>
                <c:pt idx="1253">
                  <c:v>72.365489999999994</c:v>
                </c:pt>
                <c:pt idx="1254">
                  <c:v>72.294650000000004</c:v>
                </c:pt>
                <c:pt idx="1255">
                  <c:v>72.281229999999994</c:v>
                </c:pt>
                <c:pt idx="1256">
                  <c:v>72.275049999999993</c:v>
                </c:pt>
                <c:pt idx="1257">
                  <c:v>72.154060000000001</c:v>
                </c:pt>
                <c:pt idx="1258">
                  <c:v>72.036810000000003</c:v>
                </c:pt>
                <c:pt idx="1259">
                  <c:v>71.963049999999996</c:v>
                </c:pt>
                <c:pt idx="1260">
                  <c:v>71.891580000000005</c:v>
                </c:pt>
                <c:pt idx="1261">
                  <c:v>71.837699999999998</c:v>
                </c:pt>
                <c:pt idx="1262">
                  <c:v>71.779929999999993</c:v>
                </c:pt>
                <c:pt idx="1263">
                  <c:v>71.728970000000004</c:v>
                </c:pt>
                <c:pt idx="1264">
                  <c:v>71.67474</c:v>
                </c:pt>
                <c:pt idx="1265">
                  <c:v>71.62988</c:v>
                </c:pt>
                <c:pt idx="1266">
                  <c:v>71.629009999999994</c:v>
                </c:pt>
                <c:pt idx="1267">
                  <c:v>71.635530000000003</c:v>
                </c:pt>
                <c:pt idx="1268">
                  <c:v>71.554109999999994</c:v>
                </c:pt>
                <c:pt idx="1269">
                  <c:v>71.490350000000007</c:v>
                </c:pt>
                <c:pt idx="1270">
                  <c:v>71.424710000000005</c:v>
                </c:pt>
                <c:pt idx="1271">
                  <c:v>71.374210000000005</c:v>
                </c:pt>
                <c:pt idx="1272">
                  <c:v>71.355469999999997</c:v>
                </c:pt>
                <c:pt idx="1273">
                  <c:v>71.449460000000002</c:v>
                </c:pt>
                <c:pt idx="1274">
                  <c:v>71.547389999999993</c:v>
                </c:pt>
                <c:pt idx="1275">
                  <c:v>71.46275</c:v>
                </c:pt>
                <c:pt idx="1276">
                  <c:v>71.342960000000005</c:v>
                </c:pt>
                <c:pt idx="1277">
                  <c:v>71.293459999999996</c:v>
                </c:pt>
                <c:pt idx="1278">
                  <c:v>71.287430000000001</c:v>
                </c:pt>
                <c:pt idx="1279">
                  <c:v>71.308310000000006</c:v>
                </c:pt>
                <c:pt idx="1280">
                  <c:v>71.33914</c:v>
                </c:pt>
                <c:pt idx="1281">
                  <c:v>71.390609999999995</c:v>
                </c:pt>
                <c:pt idx="1282">
                  <c:v>71.448920000000001</c:v>
                </c:pt>
                <c:pt idx="1283">
                  <c:v>71.532330000000002</c:v>
                </c:pt>
                <c:pt idx="1284">
                  <c:v>71.640209999999996</c:v>
                </c:pt>
                <c:pt idx="1285">
                  <c:v>71.726380000000006</c:v>
                </c:pt>
                <c:pt idx="1286">
                  <c:v>71.802989999999994</c:v>
                </c:pt>
                <c:pt idx="1287">
                  <c:v>71.926159999999996</c:v>
                </c:pt>
                <c:pt idx="1288">
                  <c:v>72.058850000000007</c:v>
                </c:pt>
                <c:pt idx="1289">
                  <c:v>72.214169999999996</c:v>
                </c:pt>
                <c:pt idx="1290">
                  <c:v>72.393540000000002</c:v>
                </c:pt>
                <c:pt idx="1291">
                  <c:v>72.603880000000004</c:v>
                </c:pt>
                <c:pt idx="1292">
                  <c:v>72.760440000000003</c:v>
                </c:pt>
                <c:pt idx="1293">
                  <c:v>72.939480000000003</c:v>
                </c:pt>
                <c:pt idx="1294">
                  <c:v>73.131559999999993</c:v>
                </c:pt>
                <c:pt idx="1295">
                  <c:v>73.327789999999993</c:v>
                </c:pt>
                <c:pt idx="1296">
                  <c:v>73.562479999999994</c:v>
                </c:pt>
                <c:pt idx="1297">
                  <c:v>73.851979999999998</c:v>
                </c:pt>
                <c:pt idx="1298">
                  <c:v>74.070530000000005</c:v>
                </c:pt>
                <c:pt idx="1299">
                  <c:v>74.263750000000002</c:v>
                </c:pt>
                <c:pt idx="1300">
                  <c:v>74.500380000000007</c:v>
                </c:pt>
                <c:pt idx="1301">
                  <c:v>74.754729999999995</c:v>
                </c:pt>
                <c:pt idx="1302">
                  <c:v>75.010990000000007</c:v>
                </c:pt>
                <c:pt idx="1303">
                  <c:v>75.261489999999995</c:v>
                </c:pt>
                <c:pt idx="1304">
                  <c:v>75.502080000000007</c:v>
                </c:pt>
                <c:pt idx="1305">
                  <c:v>75.782880000000006</c:v>
                </c:pt>
                <c:pt idx="1306">
                  <c:v>76.096860000000007</c:v>
                </c:pt>
                <c:pt idx="1307">
                  <c:v>76.415379999999999</c:v>
                </c:pt>
                <c:pt idx="1308">
                  <c:v>76.556340000000006</c:v>
                </c:pt>
                <c:pt idx="1309">
                  <c:v>76.676090000000002</c:v>
                </c:pt>
                <c:pt idx="1310">
                  <c:v>76.884060000000005</c:v>
                </c:pt>
                <c:pt idx="1311">
                  <c:v>77.090869999999995</c:v>
                </c:pt>
                <c:pt idx="1312">
                  <c:v>77.279889999999995</c:v>
                </c:pt>
                <c:pt idx="1313">
                  <c:v>77.45599</c:v>
                </c:pt>
                <c:pt idx="1314">
                  <c:v>77.620379999999997</c:v>
                </c:pt>
                <c:pt idx="1315">
                  <c:v>77.773300000000006</c:v>
                </c:pt>
                <c:pt idx="1316">
                  <c:v>77.920900000000003</c:v>
                </c:pt>
                <c:pt idx="1317">
                  <c:v>78.080650000000006</c:v>
                </c:pt>
                <c:pt idx="1318">
                  <c:v>78.32629</c:v>
                </c:pt>
                <c:pt idx="1319">
                  <c:v>78.476169999999996</c:v>
                </c:pt>
                <c:pt idx="1320">
                  <c:v>78.459350000000001</c:v>
                </c:pt>
                <c:pt idx="1321">
                  <c:v>78.529150000000001</c:v>
                </c:pt>
                <c:pt idx="1322">
                  <c:v>78.692539999999994</c:v>
                </c:pt>
                <c:pt idx="1323">
                  <c:v>78.902829999999994</c:v>
                </c:pt>
                <c:pt idx="1324">
                  <c:v>78.924300000000002</c:v>
                </c:pt>
                <c:pt idx="1325">
                  <c:v>78.883579999999995</c:v>
                </c:pt>
                <c:pt idx="1326">
                  <c:v>78.917270000000002</c:v>
                </c:pt>
                <c:pt idx="1327">
                  <c:v>79.001329999999996</c:v>
                </c:pt>
                <c:pt idx="1328">
                  <c:v>79.060230000000004</c:v>
                </c:pt>
                <c:pt idx="1329">
                  <c:v>79.103700000000003</c:v>
                </c:pt>
                <c:pt idx="1330">
                  <c:v>79.129589999999993</c:v>
                </c:pt>
                <c:pt idx="1331">
                  <c:v>79.128460000000004</c:v>
                </c:pt>
                <c:pt idx="1332">
                  <c:v>79.136099999999999</c:v>
                </c:pt>
                <c:pt idx="1333">
                  <c:v>79.151390000000006</c:v>
                </c:pt>
                <c:pt idx="1334">
                  <c:v>79.150379999999998</c:v>
                </c:pt>
                <c:pt idx="1335">
                  <c:v>79.137069999999994</c:v>
                </c:pt>
                <c:pt idx="1336">
                  <c:v>79.116889999999998</c:v>
                </c:pt>
                <c:pt idx="1337">
                  <c:v>79.096689999999995</c:v>
                </c:pt>
                <c:pt idx="1338">
                  <c:v>79.080349999999996</c:v>
                </c:pt>
                <c:pt idx="1339">
                  <c:v>79.027119999999996</c:v>
                </c:pt>
                <c:pt idx="1340">
                  <c:v>78.97945</c:v>
                </c:pt>
                <c:pt idx="1341">
                  <c:v>78.968689999999995</c:v>
                </c:pt>
                <c:pt idx="1342">
                  <c:v>78.834000000000003</c:v>
                </c:pt>
                <c:pt idx="1343">
                  <c:v>78.673429999999996</c:v>
                </c:pt>
                <c:pt idx="1344">
                  <c:v>78.541039999999995</c:v>
                </c:pt>
                <c:pt idx="1345">
                  <c:v>78.436449999999994</c:v>
                </c:pt>
                <c:pt idx="1346">
                  <c:v>78.335830000000001</c:v>
                </c:pt>
                <c:pt idx="1347">
                  <c:v>78.250429999999994</c:v>
                </c:pt>
                <c:pt idx="1348">
                  <c:v>78.163020000000003</c:v>
                </c:pt>
                <c:pt idx="1349">
                  <c:v>78.095690000000005</c:v>
                </c:pt>
                <c:pt idx="1350">
                  <c:v>78.046329999999998</c:v>
                </c:pt>
                <c:pt idx="1351">
                  <c:v>78.019109999999998</c:v>
                </c:pt>
                <c:pt idx="1352">
                  <c:v>78.005229999999997</c:v>
                </c:pt>
                <c:pt idx="1353">
                  <c:v>78.026179999999997</c:v>
                </c:pt>
                <c:pt idx="1354">
                  <c:v>78.066540000000003</c:v>
                </c:pt>
                <c:pt idx="1355">
                  <c:v>78.106030000000004</c:v>
                </c:pt>
                <c:pt idx="1356">
                  <c:v>78.171880000000002</c:v>
                </c:pt>
                <c:pt idx="1357">
                  <c:v>78.314220000000006</c:v>
                </c:pt>
                <c:pt idx="1358">
                  <c:v>78.466459999999998</c:v>
                </c:pt>
                <c:pt idx="1359">
                  <c:v>78.535989999999998</c:v>
                </c:pt>
                <c:pt idx="1360">
                  <c:v>78.541719999999998</c:v>
                </c:pt>
                <c:pt idx="1361">
                  <c:v>78.609800000000007</c:v>
                </c:pt>
                <c:pt idx="1362">
                  <c:v>78.71781</c:v>
                </c:pt>
                <c:pt idx="1363">
                  <c:v>78.851380000000006</c:v>
                </c:pt>
                <c:pt idx="1364">
                  <c:v>79.009370000000004</c:v>
                </c:pt>
                <c:pt idx="1365">
                  <c:v>79.113730000000004</c:v>
                </c:pt>
                <c:pt idx="1366">
                  <c:v>79.204250000000002</c:v>
                </c:pt>
                <c:pt idx="1367">
                  <c:v>79.342429999999993</c:v>
                </c:pt>
                <c:pt idx="1368">
                  <c:v>79.471080000000001</c:v>
                </c:pt>
                <c:pt idx="1369">
                  <c:v>79.577039999999997</c:v>
                </c:pt>
                <c:pt idx="1370">
                  <c:v>79.674570000000003</c:v>
                </c:pt>
                <c:pt idx="1371">
                  <c:v>79.783910000000006</c:v>
                </c:pt>
                <c:pt idx="1372">
                  <c:v>79.876549999999995</c:v>
                </c:pt>
                <c:pt idx="1373">
                  <c:v>79.955860000000001</c:v>
                </c:pt>
                <c:pt idx="1374">
                  <c:v>80.010210000000001</c:v>
                </c:pt>
                <c:pt idx="1375">
                  <c:v>80.07253</c:v>
                </c:pt>
                <c:pt idx="1376">
                  <c:v>80.155159999999995</c:v>
                </c:pt>
                <c:pt idx="1377">
                  <c:v>80.166300000000007</c:v>
                </c:pt>
                <c:pt idx="1378">
                  <c:v>80.158330000000007</c:v>
                </c:pt>
                <c:pt idx="1379">
                  <c:v>80.182900000000004</c:v>
                </c:pt>
                <c:pt idx="1380">
                  <c:v>80.200590000000005</c:v>
                </c:pt>
                <c:pt idx="1381">
                  <c:v>80.233220000000003</c:v>
                </c:pt>
                <c:pt idx="1382">
                  <c:v>80.256500000000003</c:v>
                </c:pt>
                <c:pt idx="1383">
                  <c:v>80.251660000000001</c:v>
                </c:pt>
                <c:pt idx="1384">
                  <c:v>80.251499999999993</c:v>
                </c:pt>
                <c:pt idx="1385">
                  <c:v>80.262050000000002</c:v>
                </c:pt>
                <c:pt idx="1386">
                  <c:v>80.278270000000006</c:v>
                </c:pt>
                <c:pt idx="1387">
                  <c:v>80.292929999999998</c:v>
                </c:pt>
                <c:pt idx="1388">
                  <c:v>80.257559999999998</c:v>
                </c:pt>
                <c:pt idx="1389">
                  <c:v>80.251080000000002</c:v>
                </c:pt>
                <c:pt idx="1390">
                  <c:v>80.264799999999994</c:v>
                </c:pt>
                <c:pt idx="1391">
                  <c:v>80.267089999999996</c:v>
                </c:pt>
                <c:pt idx="1392">
                  <c:v>80.256479999999996</c:v>
                </c:pt>
                <c:pt idx="1393">
                  <c:v>80.282020000000003</c:v>
                </c:pt>
                <c:pt idx="1394">
                  <c:v>80.308459999999997</c:v>
                </c:pt>
                <c:pt idx="1395">
                  <c:v>80.307299999999998</c:v>
                </c:pt>
                <c:pt idx="1396">
                  <c:v>80.339849999999998</c:v>
                </c:pt>
                <c:pt idx="1397">
                  <c:v>80.390129999999999</c:v>
                </c:pt>
                <c:pt idx="1398">
                  <c:v>80.445719999999994</c:v>
                </c:pt>
                <c:pt idx="1399">
                  <c:v>80.429770000000005</c:v>
                </c:pt>
                <c:pt idx="1400">
                  <c:v>80.380650000000003</c:v>
                </c:pt>
                <c:pt idx="1401">
                  <c:v>80.387569999999997</c:v>
                </c:pt>
                <c:pt idx="1402">
                  <c:v>80.388630000000006</c:v>
                </c:pt>
                <c:pt idx="1403">
                  <c:v>80.396320000000003</c:v>
                </c:pt>
                <c:pt idx="1404">
                  <c:v>80.400959999999998</c:v>
                </c:pt>
                <c:pt idx="1405">
                  <c:v>80.407259999999994</c:v>
                </c:pt>
                <c:pt idx="1406">
                  <c:v>80.418859999999995</c:v>
                </c:pt>
                <c:pt idx="1407">
                  <c:v>80.424449999999993</c:v>
                </c:pt>
                <c:pt idx="1408">
                  <c:v>80.417010000000005</c:v>
                </c:pt>
                <c:pt idx="1409">
                  <c:v>80.424319999999994</c:v>
                </c:pt>
                <c:pt idx="1410">
                  <c:v>80.433070000000001</c:v>
                </c:pt>
                <c:pt idx="1411">
                  <c:v>80.445210000000003</c:v>
                </c:pt>
                <c:pt idx="1412">
                  <c:v>80.432370000000006</c:v>
                </c:pt>
                <c:pt idx="1413">
                  <c:v>80.430520000000001</c:v>
                </c:pt>
                <c:pt idx="1414">
                  <c:v>80.434359999999998</c:v>
                </c:pt>
                <c:pt idx="1415">
                  <c:v>80.437820000000002</c:v>
                </c:pt>
                <c:pt idx="1416">
                  <c:v>80.441659999999999</c:v>
                </c:pt>
                <c:pt idx="1417">
                  <c:v>80.461299999999994</c:v>
                </c:pt>
                <c:pt idx="1418">
                  <c:v>80.482190000000003</c:v>
                </c:pt>
                <c:pt idx="1419">
                  <c:v>80.510009999999994</c:v>
                </c:pt>
                <c:pt idx="1420">
                  <c:v>80.472239999999999</c:v>
                </c:pt>
                <c:pt idx="1421">
                  <c:v>80.447199999999995</c:v>
                </c:pt>
                <c:pt idx="1422">
                  <c:v>80.448980000000006</c:v>
                </c:pt>
                <c:pt idx="1423">
                  <c:v>80.452460000000002</c:v>
                </c:pt>
                <c:pt idx="1424">
                  <c:v>80.444220000000001</c:v>
                </c:pt>
                <c:pt idx="1425">
                  <c:v>80.446950000000001</c:v>
                </c:pt>
                <c:pt idx="1426">
                  <c:v>80.45814</c:v>
                </c:pt>
                <c:pt idx="1427">
                  <c:v>80.456450000000004</c:v>
                </c:pt>
                <c:pt idx="1428">
                  <c:v>80.444429999999997</c:v>
                </c:pt>
                <c:pt idx="1429">
                  <c:v>80.444329999999994</c:v>
                </c:pt>
                <c:pt idx="1430">
                  <c:v>80.435680000000005</c:v>
                </c:pt>
                <c:pt idx="1431">
                  <c:v>80.42568</c:v>
                </c:pt>
                <c:pt idx="1432">
                  <c:v>80.415300000000002</c:v>
                </c:pt>
                <c:pt idx="1433">
                  <c:v>80.413989999999998</c:v>
                </c:pt>
                <c:pt idx="1434">
                  <c:v>80.411810000000003</c:v>
                </c:pt>
                <c:pt idx="1435">
                  <c:v>80.415980000000005</c:v>
                </c:pt>
                <c:pt idx="1436">
                  <c:v>80.407380000000003</c:v>
                </c:pt>
                <c:pt idx="1437">
                  <c:v>80.41337</c:v>
                </c:pt>
                <c:pt idx="1438">
                  <c:v>80.414000000000001</c:v>
                </c:pt>
                <c:pt idx="1439">
                  <c:v>80.4054</c:v>
                </c:pt>
                <c:pt idx="1440">
                  <c:v>80.397639999999996</c:v>
                </c:pt>
                <c:pt idx="1441">
                  <c:v>80.395049999999998</c:v>
                </c:pt>
                <c:pt idx="1442">
                  <c:v>80.388030000000001</c:v>
                </c:pt>
                <c:pt idx="1443">
                  <c:v>80.386870000000002</c:v>
                </c:pt>
                <c:pt idx="1444">
                  <c:v>80.387929999999997</c:v>
                </c:pt>
                <c:pt idx="1445">
                  <c:v>80.391329999999996</c:v>
                </c:pt>
                <c:pt idx="1446">
                  <c:v>80.385599999999997</c:v>
                </c:pt>
                <c:pt idx="1447">
                  <c:v>80.385630000000006</c:v>
                </c:pt>
                <c:pt idx="1448">
                  <c:v>80.384289999999993</c:v>
                </c:pt>
                <c:pt idx="1449">
                  <c:v>80.391239999999996</c:v>
                </c:pt>
                <c:pt idx="1450">
                  <c:v>80.393929999999997</c:v>
                </c:pt>
                <c:pt idx="1451">
                  <c:v>80.3964</c:v>
                </c:pt>
                <c:pt idx="1452">
                  <c:v>80.412409999999994</c:v>
                </c:pt>
                <c:pt idx="1453">
                  <c:v>80.427149999999997</c:v>
                </c:pt>
                <c:pt idx="1454">
                  <c:v>80.407259999999994</c:v>
                </c:pt>
                <c:pt idx="1455">
                  <c:v>80.397000000000006</c:v>
                </c:pt>
                <c:pt idx="1456">
                  <c:v>80.398809999999997</c:v>
                </c:pt>
                <c:pt idx="1457">
                  <c:v>80.423969999999997</c:v>
                </c:pt>
                <c:pt idx="1458">
                  <c:v>80.43083</c:v>
                </c:pt>
                <c:pt idx="1459">
                  <c:v>80.410510000000002</c:v>
                </c:pt>
                <c:pt idx="1460">
                  <c:v>80.396150000000006</c:v>
                </c:pt>
                <c:pt idx="1461">
                  <c:v>80.396519999999995</c:v>
                </c:pt>
                <c:pt idx="1462">
                  <c:v>80.396609999999995</c:v>
                </c:pt>
                <c:pt idx="1463">
                  <c:v>80.401139999999998</c:v>
                </c:pt>
                <c:pt idx="1464">
                  <c:v>80.398250000000004</c:v>
                </c:pt>
                <c:pt idx="1465">
                  <c:v>80.398420000000002</c:v>
                </c:pt>
                <c:pt idx="1466">
                  <c:v>80.393299999999996</c:v>
                </c:pt>
                <c:pt idx="1467">
                  <c:v>80.388180000000006</c:v>
                </c:pt>
                <c:pt idx="1468">
                  <c:v>80.38261</c:v>
                </c:pt>
                <c:pt idx="1469">
                  <c:v>80.38185</c:v>
                </c:pt>
                <c:pt idx="1470">
                  <c:v>80.378460000000004</c:v>
                </c:pt>
                <c:pt idx="1471">
                  <c:v>80.386470000000003</c:v>
                </c:pt>
                <c:pt idx="1472">
                  <c:v>80.426670000000001</c:v>
                </c:pt>
                <c:pt idx="1473">
                  <c:v>80.424570000000003</c:v>
                </c:pt>
                <c:pt idx="1474">
                  <c:v>80.369500000000002</c:v>
                </c:pt>
                <c:pt idx="1475">
                  <c:v>80.355760000000004</c:v>
                </c:pt>
                <c:pt idx="1476">
                  <c:v>80.354129999999998</c:v>
                </c:pt>
                <c:pt idx="1477">
                  <c:v>80.351789999999994</c:v>
                </c:pt>
                <c:pt idx="1478">
                  <c:v>80.334239999999994</c:v>
                </c:pt>
                <c:pt idx="1479">
                  <c:v>80.326779999999999</c:v>
                </c:pt>
                <c:pt idx="1480">
                  <c:v>80.317920000000001</c:v>
                </c:pt>
                <c:pt idx="1481">
                  <c:v>80.314089999999993</c:v>
                </c:pt>
                <c:pt idx="1482">
                  <c:v>80.305070000000001</c:v>
                </c:pt>
                <c:pt idx="1483">
                  <c:v>80.305549999999997</c:v>
                </c:pt>
                <c:pt idx="1484">
                  <c:v>80.299310000000006</c:v>
                </c:pt>
                <c:pt idx="1485">
                  <c:v>80.296369999999996</c:v>
                </c:pt>
                <c:pt idx="1486">
                  <c:v>80.287620000000004</c:v>
                </c:pt>
                <c:pt idx="1487">
                  <c:v>80.281739999999999</c:v>
                </c:pt>
                <c:pt idx="1488">
                  <c:v>80.274810000000002</c:v>
                </c:pt>
                <c:pt idx="1489">
                  <c:v>80.27346</c:v>
                </c:pt>
                <c:pt idx="1490">
                  <c:v>80.265910000000005</c:v>
                </c:pt>
                <c:pt idx="1491">
                  <c:v>80.260120000000001</c:v>
                </c:pt>
                <c:pt idx="1492">
                  <c:v>80.25085</c:v>
                </c:pt>
                <c:pt idx="1493">
                  <c:v>80.253429999999994</c:v>
                </c:pt>
                <c:pt idx="1494">
                  <c:v>80.248519999999999</c:v>
                </c:pt>
                <c:pt idx="1495">
                  <c:v>80.248890000000003</c:v>
                </c:pt>
                <c:pt idx="1496">
                  <c:v>80.247240000000005</c:v>
                </c:pt>
                <c:pt idx="1497">
                  <c:v>80.250749999999996</c:v>
                </c:pt>
                <c:pt idx="1498">
                  <c:v>80.256100000000004</c:v>
                </c:pt>
                <c:pt idx="1499">
                  <c:v>80.254339999999999</c:v>
                </c:pt>
                <c:pt idx="1500">
                  <c:v>80.227050000000006</c:v>
                </c:pt>
                <c:pt idx="1501">
                  <c:v>80.21969</c:v>
                </c:pt>
                <c:pt idx="1502">
                  <c:v>80.211590000000001</c:v>
                </c:pt>
                <c:pt idx="1503">
                  <c:v>80.209019999999995</c:v>
                </c:pt>
                <c:pt idx="1504">
                  <c:v>80.203320000000005</c:v>
                </c:pt>
                <c:pt idx="1505">
                  <c:v>80.201999999999998</c:v>
                </c:pt>
                <c:pt idx="1506">
                  <c:v>80.195589999999996</c:v>
                </c:pt>
                <c:pt idx="1507">
                  <c:v>80.19247</c:v>
                </c:pt>
                <c:pt idx="1508">
                  <c:v>80.184950000000001</c:v>
                </c:pt>
                <c:pt idx="1509">
                  <c:v>80.180949999999996</c:v>
                </c:pt>
                <c:pt idx="1510">
                  <c:v>80.169319999999999</c:v>
                </c:pt>
                <c:pt idx="1511">
                  <c:v>80.165819999999997</c:v>
                </c:pt>
                <c:pt idx="1512">
                  <c:v>80.158349999999999</c:v>
                </c:pt>
                <c:pt idx="1513">
                  <c:v>80.152889999999999</c:v>
                </c:pt>
                <c:pt idx="1514">
                  <c:v>80.139960000000002</c:v>
                </c:pt>
                <c:pt idx="1515">
                  <c:v>80.130369999999999</c:v>
                </c:pt>
                <c:pt idx="1516">
                  <c:v>80.119190000000003</c:v>
                </c:pt>
                <c:pt idx="1517">
                  <c:v>80.112710000000007</c:v>
                </c:pt>
                <c:pt idx="1518">
                  <c:v>80.100669999999994</c:v>
                </c:pt>
                <c:pt idx="1519">
                  <c:v>80.103729999999999</c:v>
                </c:pt>
                <c:pt idx="1520">
                  <c:v>80.091549999999998</c:v>
                </c:pt>
                <c:pt idx="1521">
                  <c:v>80.070719999999994</c:v>
                </c:pt>
                <c:pt idx="1522">
                  <c:v>80.052570000000003</c:v>
                </c:pt>
                <c:pt idx="1523">
                  <c:v>80.046030000000002</c:v>
                </c:pt>
                <c:pt idx="1524">
                  <c:v>80.032139999999998</c:v>
                </c:pt>
                <c:pt idx="1525">
                  <c:v>80.023120000000006</c:v>
                </c:pt>
                <c:pt idx="1526">
                  <c:v>80.008369999999999</c:v>
                </c:pt>
                <c:pt idx="1527">
                  <c:v>80.000380000000007</c:v>
                </c:pt>
                <c:pt idx="1528">
                  <c:v>79.989140000000006</c:v>
                </c:pt>
                <c:pt idx="1529">
                  <c:v>79.977699999999999</c:v>
                </c:pt>
                <c:pt idx="1530">
                  <c:v>79.96172</c:v>
                </c:pt>
                <c:pt idx="1531">
                  <c:v>79.955449999999999</c:v>
                </c:pt>
                <c:pt idx="1532">
                  <c:v>79.943939999999998</c:v>
                </c:pt>
                <c:pt idx="1533">
                  <c:v>79.933440000000004</c:v>
                </c:pt>
                <c:pt idx="1534">
                  <c:v>79.919939999999997</c:v>
                </c:pt>
                <c:pt idx="1535">
                  <c:v>79.916539999999998</c:v>
                </c:pt>
                <c:pt idx="1536">
                  <c:v>79.904750000000007</c:v>
                </c:pt>
                <c:pt idx="1537">
                  <c:v>79.894360000000006</c:v>
                </c:pt>
                <c:pt idx="1538">
                  <c:v>79.88767</c:v>
                </c:pt>
                <c:pt idx="1539">
                  <c:v>79.883719999999997</c:v>
                </c:pt>
                <c:pt idx="1540">
                  <c:v>79.875709999999998</c:v>
                </c:pt>
                <c:pt idx="1541">
                  <c:v>79.870059999999995</c:v>
                </c:pt>
                <c:pt idx="1542">
                  <c:v>79.850290000000001</c:v>
                </c:pt>
                <c:pt idx="1543">
                  <c:v>79.840869999999995</c:v>
                </c:pt>
                <c:pt idx="1544">
                  <c:v>79.833370000000002</c:v>
                </c:pt>
                <c:pt idx="1545">
                  <c:v>79.829030000000003</c:v>
                </c:pt>
                <c:pt idx="1546">
                  <c:v>79.815910000000002</c:v>
                </c:pt>
                <c:pt idx="1547">
                  <c:v>79.811599999999999</c:v>
                </c:pt>
                <c:pt idx="1548">
                  <c:v>79.812449999999998</c:v>
                </c:pt>
                <c:pt idx="1549">
                  <c:v>79.820499999999996</c:v>
                </c:pt>
                <c:pt idx="1550">
                  <c:v>79.799030000000002</c:v>
                </c:pt>
                <c:pt idx="1551">
                  <c:v>79.782929999999993</c:v>
                </c:pt>
                <c:pt idx="1552">
                  <c:v>79.768619999999999</c:v>
                </c:pt>
                <c:pt idx="1553">
                  <c:v>79.763599999999997</c:v>
                </c:pt>
                <c:pt idx="1554">
                  <c:v>79.757159999999999</c:v>
                </c:pt>
                <c:pt idx="1555">
                  <c:v>79.745599999999996</c:v>
                </c:pt>
                <c:pt idx="1556">
                  <c:v>79.725589999999997</c:v>
                </c:pt>
                <c:pt idx="1557">
                  <c:v>79.714799999999997</c:v>
                </c:pt>
                <c:pt idx="1558">
                  <c:v>79.698560000000001</c:v>
                </c:pt>
                <c:pt idx="1559">
                  <c:v>79.691100000000006</c:v>
                </c:pt>
                <c:pt idx="1560">
                  <c:v>79.681470000000004</c:v>
                </c:pt>
                <c:pt idx="1561">
                  <c:v>79.671750000000003</c:v>
                </c:pt>
                <c:pt idx="1562">
                  <c:v>79.651669999999996</c:v>
                </c:pt>
                <c:pt idx="1563">
                  <c:v>79.637180000000001</c:v>
                </c:pt>
                <c:pt idx="1564">
                  <c:v>79.618799999999993</c:v>
                </c:pt>
                <c:pt idx="1565">
                  <c:v>79.606189999999998</c:v>
                </c:pt>
                <c:pt idx="1566">
                  <c:v>79.59187</c:v>
                </c:pt>
                <c:pt idx="1567">
                  <c:v>79.577290000000005</c:v>
                </c:pt>
                <c:pt idx="1568">
                  <c:v>79.555580000000006</c:v>
                </c:pt>
                <c:pt idx="1569">
                  <c:v>79.545460000000006</c:v>
                </c:pt>
                <c:pt idx="1570">
                  <c:v>79.530910000000006</c:v>
                </c:pt>
                <c:pt idx="1571">
                  <c:v>79.520679999999999</c:v>
                </c:pt>
                <c:pt idx="1572">
                  <c:v>79.503370000000004</c:v>
                </c:pt>
                <c:pt idx="1573">
                  <c:v>79.492270000000005</c:v>
                </c:pt>
                <c:pt idx="1574">
                  <c:v>79.485820000000004</c:v>
                </c:pt>
                <c:pt idx="1575">
                  <c:v>79.474720000000005</c:v>
                </c:pt>
                <c:pt idx="1576">
                  <c:v>79.449070000000006</c:v>
                </c:pt>
                <c:pt idx="1577">
                  <c:v>79.440579999999997</c:v>
                </c:pt>
                <c:pt idx="1578">
                  <c:v>79.427629999999994</c:v>
                </c:pt>
                <c:pt idx="1579">
                  <c:v>79.415199999999999</c:v>
                </c:pt>
                <c:pt idx="1580">
                  <c:v>79.402199999999993</c:v>
                </c:pt>
                <c:pt idx="1581">
                  <c:v>79.395939999999996</c:v>
                </c:pt>
                <c:pt idx="1582">
                  <c:v>79.380070000000003</c:v>
                </c:pt>
                <c:pt idx="1583">
                  <c:v>79.371949999999998</c:v>
                </c:pt>
                <c:pt idx="1584">
                  <c:v>79.363370000000003</c:v>
                </c:pt>
                <c:pt idx="1585">
                  <c:v>79.358540000000005</c:v>
                </c:pt>
                <c:pt idx="1586">
                  <c:v>79.348690000000005</c:v>
                </c:pt>
                <c:pt idx="1587">
                  <c:v>79.341669999999993</c:v>
                </c:pt>
                <c:pt idx="1588">
                  <c:v>79.325869999999995</c:v>
                </c:pt>
                <c:pt idx="1589">
                  <c:v>79.322180000000003</c:v>
                </c:pt>
                <c:pt idx="1590">
                  <c:v>79.314440000000005</c:v>
                </c:pt>
                <c:pt idx="1591">
                  <c:v>79.306970000000007</c:v>
                </c:pt>
                <c:pt idx="1592">
                  <c:v>79.298330000000007</c:v>
                </c:pt>
                <c:pt idx="1593">
                  <c:v>79.294200000000004</c:v>
                </c:pt>
                <c:pt idx="1594">
                  <c:v>79.286150000000006</c:v>
                </c:pt>
                <c:pt idx="1595">
                  <c:v>79.280709999999999</c:v>
                </c:pt>
                <c:pt idx="1596">
                  <c:v>79.267089999999996</c:v>
                </c:pt>
                <c:pt idx="1597">
                  <c:v>79.262630000000001</c:v>
                </c:pt>
                <c:pt idx="1598">
                  <c:v>79.252660000000006</c:v>
                </c:pt>
                <c:pt idx="1599">
                  <c:v>79.249859999999998</c:v>
                </c:pt>
                <c:pt idx="1600">
                  <c:v>79.238849999999999</c:v>
                </c:pt>
                <c:pt idx="1601">
                  <c:v>79.228920000000002</c:v>
                </c:pt>
                <c:pt idx="1602">
                  <c:v>79.216130000000007</c:v>
                </c:pt>
                <c:pt idx="1603">
                  <c:v>79.208870000000005</c:v>
                </c:pt>
                <c:pt idx="1604">
                  <c:v>79.193079999999995</c:v>
                </c:pt>
                <c:pt idx="1605">
                  <c:v>79.185199999999995</c:v>
                </c:pt>
                <c:pt idx="1606">
                  <c:v>79.170320000000004</c:v>
                </c:pt>
                <c:pt idx="1607">
                  <c:v>79.161600000000007</c:v>
                </c:pt>
                <c:pt idx="1608">
                  <c:v>79.148759999999996</c:v>
                </c:pt>
                <c:pt idx="1609">
                  <c:v>79.137180000000001</c:v>
                </c:pt>
                <c:pt idx="1610">
                  <c:v>79.118120000000005</c:v>
                </c:pt>
                <c:pt idx="1611">
                  <c:v>79.109520000000003</c:v>
                </c:pt>
                <c:pt idx="1612">
                  <c:v>79.096400000000003</c:v>
                </c:pt>
                <c:pt idx="1613">
                  <c:v>79.085530000000006</c:v>
                </c:pt>
                <c:pt idx="1614">
                  <c:v>79.070700000000002</c:v>
                </c:pt>
                <c:pt idx="1615">
                  <c:v>79.063299999999998</c:v>
                </c:pt>
                <c:pt idx="1616">
                  <c:v>79.047200000000004</c:v>
                </c:pt>
                <c:pt idx="1617">
                  <c:v>79.034769999999995</c:v>
                </c:pt>
                <c:pt idx="1618">
                  <c:v>79.016800000000003</c:v>
                </c:pt>
                <c:pt idx="1619">
                  <c:v>79.008579999999995</c:v>
                </c:pt>
                <c:pt idx="1620">
                  <c:v>78.992320000000007</c:v>
                </c:pt>
                <c:pt idx="1621">
                  <c:v>78.982349999999997</c:v>
                </c:pt>
                <c:pt idx="1622">
                  <c:v>78.971980000000002</c:v>
                </c:pt>
                <c:pt idx="1623">
                  <c:v>78.962800000000001</c:v>
                </c:pt>
                <c:pt idx="1624">
                  <c:v>78.950609999999998</c:v>
                </c:pt>
                <c:pt idx="1625">
                  <c:v>78.943820000000002</c:v>
                </c:pt>
                <c:pt idx="1626">
                  <c:v>78.933099999999996</c:v>
                </c:pt>
                <c:pt idx="1627">
                  <c:v>78.925370000000001</c:v>
                </c:pt>
                <c:pt idx="1628">
                  <c:v>78.91234</c:v>
                </c:pt>
                <c:pt idx="1629">
                  <c:v>78.901880000000006</c:v>
                </c:pt>
                <c:pt idx="1630">
                  <c:v>78.887180000000001</c:v>
                </c:pt>
                <c:pt idx="1631">
                  <c:v>78.882540000000006</c:v>
                </c:pt>
                <c:pt idx="1632">
                  <c:v>78.873760000000004</c:v>
                </c:pt>
                <c:pt idx="1633">
                  <c:v>78.868870000000001</c:v>
                </c:pt>
                <c:pt idx="1634">
                  <c:v>78.858689999999996</c:v>
                </c:pt>
                <c:pt idx="1635">
                  <c:v>78.851789999999994</c:v>
                </c:pt>
                <c:pt idx="1636">
                  <c:v>78.837509999999995</c:v>
                </c:pt>
                <c:pt idx="1637">
                  <c:v>78.832409999999996</c:v>
                </c:pt>
                <c:pt idx="1638">
                  <c:v>78.827500000000001</c:v>
                </c:pt>
                <c:pt idx="1639">
                  <c:v>78.825289999999995</c:v>
                </c:pt>
                <c:pt idx="1640">
                  <c:v>78.814769999999996</c:v>
                </c:pt>
                <c:pt idx="1641">
                  <c:v>78.807469999999995</c:v>
                </c:pt>
                <c:pt idx="1642">
                  <c:v>78.792879999999997</c:v>
                </c:pt>
                <c:pt idx="1643">
                  <c:v>78.787930000000003</c:v>
                </c:pt>
                <c:pt idx="1644">
                  <c:v>78.780860000000004</c:v>
                </c:pt>
                <c:pt idx="1645">
                  <c:v>78.774010000000004</c:v>
                </c:pt>
                <c:pt idx="1646">
                  <c:v>78.760580000000004</c:v>
                </c:pt>
                <c:pt idx="1647">
                  <c:v>78.754519999999999</c:v>
                </c:pt>
                <c:pt idx="1648">
                  <c:v>78.740880000000004</c:v>
                </c:pt>
                <c:pt idx="1649">
                  <c:v>78.733199999999997</c:v>
                </c:pt>
                <c:pt idx="1650">
                  <c:v>78.719260000000006</c:v>
                </c:pt>
                <c:pt idx="1651">
                  <c:v>78.712199999999996</c:v>
                </c:pt>
                <c:pt idx="1652">
                  <c:v>78.696839999999995</c:v>
                </c:pt>
                <c:pt idx="1653">
                  <c:v>78.683620000000005</c:v>
                </c:pt>
                <c:pt idx="1654">
                  <c:v>78.666269999999997</c:v>
                </c:pt>
                <c:pt idx="1655">
                  <c:v>78.655879999999996</c:v>
                </c:pt>
                <c:pt idx="1656">
                  <c:v>78.640839999999997</c:v>
                </c:pt>
                <c:pt idx="1657">
                  <c:v>78.630229999999997</c:v>
                </c:pt>
                <c:pt idx="1658">
                  <c:v>78.612530000000007</c:v>
                </c:pt>
                <c:pt idx="1659">
                  <c:v>78.601489999999998</c:v>
                </c:pt>
                <c:pt idx="1660">
                  <c:v>78.581990000000005</c:v>
                </c:pt>
                <c:pt idx="1661">
                  <c:v>78.566890000000001</c:v>
                </c:pt>
                <c:pt idx="1662">
                  <c:v>78.551829999999995</c:v>
                </c:pt>
                <c:pt idx="1663">
                  <c:v>78.541550000000001</c:v>
                </c:pt>
                <c:pt idx="1664">
                  <c:v>78.525530000000003</c:v>
                </c:pt>
                <c:pt idx="1665">
                  <c:v>78.517589999999998</c:v>
                </c:pt>
                <c:pt idx="1666">
                  <c:v>78.503460000000004</c:v>
                </c:pt>
                <c:pt idx="1667">
                  <c:v>78.490570000000005</c:v>
                </c:pt>
                <c:pt idx="1668">
                  <c:v>78.474590000000006</c:v>
                </c:pt>
                <c:pt idx="1669">
                  <c:v>78.467489999999998</c:v>
                </c:pt>
                <c:pt idx="1670">
                  <c:v>78.451580000000007</c:v>
                </c:pt>
                <c:pt idx="1671">
                  <c:v>78.44068</c:v>
                </c:pt>
                <c:pt idx="1672">
                  <c:v>78.429670000000002</c:v>
                </c:pt>
                <c:pt idx="1673">
                  <c:v>78.423429999999996</c:v>
                </c:pt>
                <c:pt idx="1674">
                  <c:v>78.408330000000007</c:v>
                </c:pt>
                <c:pt idx="1675">
                  <c:v>78.400840000000002</c:v>
                </c:pt>
                <c:pt idx="1676">
                  <c:v>78.390299999999996</c:v>
                </c:pt>
                <c:pt idx="1677">
                  <c:v>78.385099999999994</c:v>
                </c:pt>
                <c:pt idx="1678">
                  <c:v>78.374470000000002</c:v>
                </c:pt>
                <c:pt idx="1679">
                  <c:v>78.370609999999999</c:v>
                </c:pt>
                <c:pt idx="1680">
                  <c:v>78.358760000000004</c:v>
                </c:pt>
                <c:pt idx="1681">
                  <c:v>78.350809999999996</c:v>
                </c:pt>
                <c:pt idx="1682">
                  <c:v>78.341769999999997</c:v>
                </c:pt>
                <c:pt idx="1683">
                  <c:v>78.342370000000003</c:v>
                </c:pt>
                <c:pt idx="1684">
                  <c:v>78.333650000000006</c:v>
                </c:pt>
                <c:pt idx="1685">
                  <c:v>78.325339999999997</c:v>
                </c:pt>
                <c:pt idx="1686">
                  <c:v>78.31926</c:v>
                </c:pt>
                <c:pt idx="1687">
                  <c:v>78.321389999999994</c:v>
                </c:pt>
                <c:pt idx="1688">
                  <c:v>78.313119999999998</c:v>
                </c:pt>
                <c:pt idx="1689">
                  <c:v>78.303539999999998</c:v>
                </c:pt>
                <c:pt idx="1690">
                  <c:v>78.294700000000006</c:v>
                </c:pt>
                <c:pt idx="1691">
                  <c:v>78.296520000000001</c:v>
                </c:pt>
                <c:pt idx="1692">
                  <c:v>78.288480000000007</c:v>
                </c:pt>
                <c:pt idx="1693">
                  <c:v>78.284030000000001</c:v>
                </c:pt>
                <c:pt idx="1694">
                  <c:v>78.271500000000003</c:v>
                </c:pt>
                <c:pt idx="1695">
                  <c:v>78.262569999999997</c:v>
                </c:pt>
                <c:pt idx="1696">
                  <c:v>78.253110000000007</c:v>
                </c:pt>
                <c:pt idx="1697">
                  <c:v>78.252020000000002</c:v>
                </c:pt>
                <c:pt idx="1698">
                  <c:v>78.243620000000007</c:v>
                </c:pt>
                <c:pt idx="1699">
                  <c:v>78.233959999999996</c:v>
                </c:pt>
                <c:pt idx="1700">
                  <c:v>78.219750000000005</c:v>
                </c:pt>
                <c:pt idx="1701">
                  <c:v>78.216970000000003</c:v>
                </c:pt>
                <c:pt idx="1702">
                  <c:v>78.207520000000002</c:v>
                </c:pt>
                <c:pt idx="1703">
                  <c:v>78.197460000000007</c:v>
                </c:pt>
                <c:pt idx="1704">
                  <c:v>78.181529999999995</c:v>
                </c:pt>
                <c:pt idx="1705">
                  <c:v>78.176929999999999</c:v>
                </c:pt>
                <c:pt idx="1706">
                  <c:v>78.161119999999997</c:v>
                </c:pt>
                <c:pt idx="1707">
                  <c:v>78.148700000000005</c:v>
                </c:pt>
                <c:pt idx="1708">
                  <c:v>78.136380000000003</c:v>
                </c:pt>
                <c:pt idx="1709">
                  <c:v>78.130219999999994</c:v>
                </c:pt>
                <c:pt idx="1710">
                  <c:v>78.117140000000006</c:v>
                </c:pt>
                <c:pt idx="1711">
                  <c:v>78.108440000000002</c:v>
                </c:pt>
                <c:pt idx="1712">
                  <c:v>78.094769999999997</c:v>
                </c:pt>
                <c:pt idx="1713">
                  <c:v>78.090270000000004</c:v>
                </c:pt>
                <c:pt idx="1714">
                  <c:v>78.080759999999998</c:v>
                </c:pt>
                <c:pt idx="1715">
                  <c:v>78.074100000000001</c:v>
                </c:pt>
                <c:pt idx="1716">
                  <c:v>78.056820000000002</c:v>
                </c:pt>
                <c:pt idx="1717">
                  <c:v>78.048379999999995</c:v>
                </c:pt>
                <c:pt idx="1718">
                  <c:v>78.037329999999997</c:v>
                </c:pt>
                <c:pt idx="1719">
                  <c:v>78.034779999999998</c:v>
                </c:pt>
                <c:pt idx="1720">
                  <c:v>78.022120000000001</c:v>
                </c:pt>
                <c:pt idx="1721">
                  <c:v>78.013440000000003</c:v>
                </c:pt>
                <c:pt idx="1722">
                  <c:v>78.001890000000003</c:v>
                </c:pt>
                <c:pt idx="1723">
                  <c:v>77.998469999999998</c:v>
                </c:pt>
                <c:pt idx="1724">
                  <c:v>77.989329999999995</c:v>
                </c:pt>
                <c:pt idx="1725">
                  <c:v>77.982119999999995</c:v>
                </c:pt>
                <c:pt idx="1726">
                  <c:v>77.967299999999994</c:v>
                </c:pt>
                <c:pt idx="1727">
                  <c:v>77.958659999999995</c:v>
                </c:pt>
                <c:pt idx="1728">
                  <c:v>77.951639999999998</c:v>
                </c:pt>
                <c:pt idx="1729">
                  <c:v>77.949169999999995</c:v>
                </c:pt>
                <c:pt idx="1730">
                  <c:v>77.934100000000001</c:v>
                </c:pt>
                <c:pt idx="1731">
                  <c:v>77.929050000000004</c:v>
                </c:pt>
                <c:pt idx="1732">
                  <c:v>77.92389</c:v>
                </c:pt>
                <c:pt idx="1733">
                  <c:v>77.923839999999998</c:v>
                </c:pt>
                <c:pt idx="1734">
                  <c:v>77.915940000000006</c:v>
                </c:pt>
                <c:pt idx="1735">
                  <c:v>77.914280000000005</c:v>
                </c:pt>
                <c:pt idx="1736">
                  <c:v>77.908349999999999</c:v>
                </c:pt>
                <c:pt idx="1737">
                  <c:v>77.913570000000007</c:v>
                </c:pt>
                <c:pt idx="1738">
                  <c:v>77.907520000000005</c:v>
                </c:pt>
                <c:pt idx="1739">
                  <c:v>77.901269999999997</c:v>
                </c:pt>
                <c:pt idx="1740">
                  <c:v>77.885279999999995</c:v>
                </c:pt>
                <c:pt idx="1741">
                  <c:v>77.885189999999994</c:v>
                </c:pt>
                <c:pt idx="1742">
                  <c:v>77.881069999999994</c:v>
                </c:pt>
                <c:pt idx="1743">
                  <c:v>77.872640000000004</c:v>
                </c:pt>
                <c:pt idx="1744">
                  <c:v>77.85521</c:v>
                </c:pt>
                <c:pt idx="1745">
                  <c:v>77.851749999999996</c:v>
                </c:pt>
                <c:pt idx="1746">
                  <c:v>77.847570000000005</c:v>
                </c:pt>
                <c:pt idx="1747">
                  <c:v>77.840980000000002</c:v>
                </c:pt>
                <c:pt idx="1748">
                  <c:v>77.827560000000005</c:v>
                </c:pt>
                <c:pt idx="1749">
                  <c:v>77.820030000000003</c:v>
                </c:pt>
                <c:pt idx="1750">
                  <c:v>77.809259999999995</c:v>
                </c:pt>
                <c:pt idx="1751">
                  <c:v>77.803820000000002</c:v>
                </c:pt>
                <c:pt idx="1752">
                  <c:v>77.7941</c:v>
                </c:pt>
                <c:pt idx="1753">
                  <c:v>77.788229999999999</c:v>
                </c:pt>
                <c:pt idx="1754">
                  <c:v>77.779529999999994</c:v>
                </c:pt>
                <c:pt idx="1755">
                  <c:v>77.771960000000007</c:v>
                </c:pt>
                <c:pt idx="1756">
                  <c:v>77.756010000000003</c:v>
                </c:pt>
                <c:pt idx="1757">
                  <c:v>77.748310000000004</c:v>
                </c:pt>
                <c:pt idx="1758">
                  <c:v>77.740300000000005</c:v>
                </c:pt>
                <c:pt idx="1759">
                  <c:v>77.737009999999998</c:v>
                </c:pt>
                <c:pt idx="1760">
                  <c:v>77.718040000000002</c:v>
                </c:pt>
                <c:pt idx="1761">
                  <c:v>77.706819999999993</c:v>
                </c:pt>
                <c:pt idx="1762">
                  <c:v>77.702839999999995</c:v>
                </c:pt>
                <c:pt idx="1763">
                  <c:v>77.703789999999998</c:v>
                </c:pt>
                <c:pt idx="1764">
                  <c:v>77.691149999999993</c:v>
                </c:pt>
                <c:pt idx="1765">
                  <c:v>77.683710000000005</c:v>
                </c:pt>
                <c:pt idx="1766">
                  <c:v>77.677099999999996</c:v>
                </c:pt>
                <c:pt idx="1767">
                  <c:v>77.674670000000006</c:v>
                </c:pt>
                <c:pt idx="1768">
                  <c:v>77.662670000000006</c:v>
                </c:pt>
                <c:pt idx="1769">
                  <c:v>77.657589999999999</c:v>
                </c:pt>
                <c:pt idx="1770">
                  <c:v>77.647329999999997</c:v>
                </c:pt>
                <c:pt idx="1771">
                  <c:v>77.647710000000004</c:v>
                </c:pt>
                <c:pt idx="1772">
                  <c:v>77.636039999999994</c:v>
                </c:pt>
                <c:pt idx="1773">
                  <c:v>77.629890000000003</c:v>
                </c:pt>
                <c:pt idx="1774">
                  <c:v>77.623239999999996</c:v>
                </c:pt>
                <c:pt idx="1775">
                  <c:v>77.624690000000001</c:v>
                </c:pt>
                <c:pt idx="1776">
                  <c:v>77.616680000000002</c:v>
                </c:pt>
                <c:pt idx="1777">
                  <c:v>77.614850000000004</c:v>
                </c:pt>
                <c:pt idx="1778">
                  <c:v>77.606949999999998</c:v>
                </c:pt>
                <c:pt idx="1779">
                  <c:v>77.606380000000001</c:v>
                </c:pt>
                <c:pt idx="1780">
                  <c:v>77.597970000000004</c:v>
                </c:pt>
                <c:pt idx="1781">
                  <c:v>77.597030000000004</c:v>
                </c:pt>
                <c:pt idx="1782">
                  <c:v>77.592020000000005</c:v>
                </c:pt>
                <c:pt idx="1783">
                  <c:v>77.591189999999997</c:v>
                </c:pt>
                <c:pt idx="1784">
                  <c:v>77.581419999999994</c:v>
                </c:pt>
                <c:pt idx="1785">
                  <c:v>77.580699999999993</c:v>
                </c:pt>
                <c:pt idx="1786">
                  <c:v>77.579269999999994</c:v>
                </c:pt>
                <c:pt idx="1787">
                  <c:v>77.584429999999998</c:v>
                </c:pt>
                <c:pt idx="1788">
                  <c:v>77.577250000000006</c:v>
                </c:pt>
                <c:pt idx="1789">
                  <c:v>77.574830000000006</c:v>
                </c:pt>
                <c:pt idx="1790">
                  <c:v>77.571079999999995</c:v>
                </c:pt>
                <c:pt idx="1791">
                  <c:v>77.572310000000002</c:v>
                </c:pt>
                <c:pt idx="1792">
                  <c:v>77.562749999999994</c:v>
                </c:pt>
                <c:pt idx="1793">
                  <c:v>77.560100000000006</c:v>
                </c:pt>
                <c:pt idx="1794">
                  <c:v>77.554370000000006</c:v>
                </c:pt>
                <c:pt idx="1795">
                  <c:v>77.556049999999999</c:v>
                </c:pt>
                <c:pt idx="1796">
                  <c:v>77.547650000000004</c:v>
                </c:pt>
                <c:pt idx="1797">
                  <c:v>77.544719999999998</c:v>
                </c:pt>
                <c:pt idx="1798">
                  <c:v>77.539609999999996</c:v>
                </c:pt>
                <c:pt idx="1799">
                  <c:v>77.540930000000003</c:v>
                </c:pt>
                <c:pt idx="1800">
                  <c:v>77.529560000000004</c:v>
                </c:pt>
                <c:pt idx="1801">
                  <c:v>77.528270000000006</c:v>
                </c:pt>
                <c:pt idx="1802">
                  <c:v>77.526200000000003</c:v>
                </c:pt>
                <c:pt idx="1803">
                  <c:v>77.52364</c:v>
                </c:pt>
                <c:pt idx="1804">
                  <c:v>77.510080000000002</c:v>
                </c:pt>
                <c:pt idx="1805">
                  <c:v>77.512780000000006</c:v>
                </c:pt>
                <c:pt idx="1806">
                  <c:v>77.511229999999998</c:v>
                </c:pt>
                <c:pt idx="1807">
                  <c:v>77.505340000000004</c:v>
                </c:pt>
                <c:pt idx="1808">
                  <c:v>77.490139999999997</c:v>
                </c:pt>
                <c:pt idx="1809">
                  <c:v>77.490729999999999</c:v>
                </c:pt>
                <c:pt idx="1810">
                  <c:v>77.483540000000005</c:v>
                </c:pt>
                <c:pt idx="1811">
                  <c:v>77.480029999999999</c:v>
                </c:pt>
                <c:pt idx="1812">
                  <c:v>77.469430000000003</c:v>
                </c:pt>
                <c:pt idx="1813">
                  <c:v>77.473320000000001</c:v>
                </c:pt>
                <c:pt idx="1814">
                  <c:v>77.467709999999997</c:v>
                </c:pt>
                <c:pt idx="1815">
                  <c:v>77.460629999999995</c:v>
                </c:pt>
                <c:pt idx="1816">
                  <c:v>77.449950000000001</c:v>
                </c:pt>
                <c:pt idx="1817">
                  <c:v>77.452719999999999</c:v>
                </c:pt>
                <c:pt idx="1818">
                  <c:v>77.442689999999999</c:v>
                </c:pt>
                <c:pt idx="1819">
                  <c:v>77.432540000000003</c:v>
                </c:pt>
                <c:pt idx="1820">
                  <c:v>77.425210000000007</c:v>
                </c:pt>
                <c:pt idx="1821">
                  <c:v>77.428290000000004</c:v>
                </c:pt>
                <c:pt idx="1822">
                  <c:v>77.417559999999995</c:v>
                </c:pt>
                <c:pt idx="1823">
                  <c:v>77.413380000000004</c:v>
                </c:pt>
                <c:pt idx="1824">
                  <c:v>77.408079999999998</c:v>
                </c:pt>
                <c:pt idx="1825">
                  <c:v>77.405600000000007</c:v>
                </c:pt>
                <c:pt idx="1826">
                  <c:v>77.393839999999997</c:v>
                </c:pt>
                <c:pt idx="1827">
                  <c:v>77.393090000000001</c:v>
                </c:pt>
                <c:pt idx="1828">
                  <c:v>77.387789999999995</c:v>
                </c:pt>
                <c:pt idx="1829">
                  <c:v>77.382990000000007</c:v>
                </c:pt>
                <c:pt idx="1830">
                  <c:v>77.374449999999996</c:v>
                </c:pt>
                <c:pt idx="1831">
                  <c:v>77.378399999999999</c:v>
                </c:pt>
                <c:pt idx="1832">
                  <c:v>77.369370000000004</c:v>
                </c:pt>
                <c:pt idx="1833">
                  <c:v>77.362139999999997</c:v>
                </c:pt>
                <c:pt idx="1834">
                  <c:v>77.356300000000005</c:v>
                </c:pt>
                <c:pt idx="1835">
                  <c:v>77.354990000000001</c:v>
                </c:pt>
                <c:pt idx="1836">
                  <c:v>77.34008</c:v>
                </c:pt>
                <c:pt idx="1837">
                  <c:v>77.335830000000001</c:v>
                </c:pt>
                <c:pt idx="1838">
                  <c:v>77.333309999999997</c:v>
                </c:pt>
                <c:pt idx="1839">
                  <c:v>77.334010000000006</c:v>
                </c:pt>
                <c:pt idx="1840">
                  <c:v>77.322649999999996</c:v>
                </c:pt>
                <c:pt idx="1841">
                  <c:v>77.32159</c:v>
                </c:pt>
                <c:pt idx="1842">
                  <c:v>77.316599999999994</c:v>
                </c:pt>
                <c:pt idx="1843">
                  <c:v>77.313590000000005</c:v>
                </c:pt>
                <c:pt idx="1844">
                  <c:v>77.301609999999997</c:v>
                </c:pt>
                <c:pt idx="1845">
                  <c:v>77.300290000000004</c:v>
                </c:pt>
                <c:pt idx="1846">
                  <c:v>77.290170000000003</c:v>
                </c:pt>
                <c:pt idx="1847">
                  <c:v>77.286709999999999</c:v>
                </c:pt>
                <c:pt idx="1848">
                  <c:v>77.283079999999998</c:v>
                </c:pt>
                <c:pt idx="1849">
                  <c:v>77.284639999999996</c:v>
                </c:pt>
                <c:pt idx="1850">
                  <c:v>77.273989999999998</c:v>
                </c:pt>
                <c:pt idx="1851">
                  <c:v>77.272099999999995</c:v>
                </c:pt>
                <c:pt idx="1852">
                  <c:v>77.267880000000005</c:v>
                </c:pt>
                <c:pt idx="1853">
                  <c:v>77.263469999999998</c:v>
                </c:pt>
                <c:pt idx="1854">
                  <c:v>77.254260000000002</c:v>
                </c:pt>
                <c:pt idx="1855">
                  <c:v>77.255840000000006</c:v>
                </c:pt>
                <c:pt idx="1856">
                  <c:v>77.246700000000004</c:v>
                </c:pt>
                <c:pt idx="1857">
                  <c:v>77.249110000000002</c:v>
                </c:pt>
                <c:pt idx="1858">
                  <c:v>77.242620000000002</c:v>
                </c:pt>
                <c:pt idx="1859">
                  <c:v>77.236000000000004</c:v>
                </c:pt>
                <c:pt idx="1860">
                  <c:v>77.228260000000006</c:v>
                </c:pt>
                <c:pt idx="1861">
                  <c:v>77.230339999999998</c:v>
                </c:pt>
                <c:pt idx="1862">
                  <c:v>77.221720000000005</c:v>
                </c:pt>
                <c:pt idx="1863">
                  <c:v>77.219560000000001</c:v>
                </c:pt>
                <c:pt idx="1864">
                  <c:v>77.215000000000003</c:v>
                </c:pt>
                <c:pt idx="1865">
                  <c:v>77.212890000000002</c:v>
                </c:pt>
                <c:pt idx="1866">
                  <c:v>77.202619999999996</c:v>
                </c:pt>
                <c:pt idx="1867">
                  <c:v>77.200869999999995</c:v>
                </c:pt>
                <c:pt idx="1868">
                  <c:v>77.187719999999999</c:v>
                </c:pt>
                <c:pt idx="1869">
                  <c:v>77.182810000000003</c:v>
                </c:pt>
                <c:pt idx="1870">
                  <c:v>77.172870000000003</c:v>
                </c:pt>
                <c:pt idx="1871">
                  <c:v>77.169430000000006</c:v>
                </c:pt>
                <c:pt idx="1872">
                  <c:v>77.156310000000005</c:v>
                </c:pt>
                <c:pt idx="1873">
                  <c:v>77.152339999999995</c:v>
                </c:pt>
                <c:pt idx="1874">
                  <c:v>77.144369999999995</c:v>
                </c:pt>
                <c:pt idx="1875">
                  <c:v>77.143349999999998</c:v>
                </c:pt>
                <c:pt idx="1876">
                  <c:v>77.130139999999997</c:v>
                </c:pt>
                <c:pt idx="1877">
                  <c:v>77.124440000000007</c:v>
                </c:pt>
                <c:pt idx="1878">
                  <c:v>77.115430000000003</c:v>
                </c:pt>
                <c:pt idx="1879">
                  <c:v>77.112719999999996</c:v>
                </c:pt>
                <c:pt idx="1880">
                  <c:v>77.102350000000001</c:v>
                </c:pt>
                <c:pt idx="1881">
                  <c:v>77.101089999999999</c:v>
                </c:pt>
                <c:pt idx="1882">
                  <c:v>77.091290000000001</c:v>
                </c:pt>
                <c:pt idx="1883">
                  <c:v>77.087779999999995</c:v>
                </c:pt>
                <c:pt idx="1884">
                  <c:v>77.078739999999996</c:v>
                </c:pt>
                <c:pt idx="1885">
                  <c:v>77.075670000000002</c:v>
                </c:pt>
                <c:pt idx="1886">
                  <c:v>77.06456</c:v>
                </c:pt>
                <c:pt idx="1887">
                  <c:v>77.062839999999994</c:v>
                </c:pt>
                <c:pt idx="1888">
                  <c:v>77.058670000000006</c:v>
                </c:pt>
                <c:pt idx="1889">
                  <c:v>77.059749999999994</c:v>
                </c:pt>
                <c:pt idx="1890">
                  <c:v>77.050340000000006</c:v>
                </c:pt>
                <c:pt idx="1891">
                  <c:v>77.051770000000005</c:v>
                </c:pt>
                <c:pt idx="1892">
                  <c:v>77.044820000000001</c:v>
                </c:pt>
                <c:pt idx="1893">
                  <c:v>77.042479999999998</c:v>
                </c:pt>
                <c:pt idx="1894">
                  <c:v>77.032539999999997</c:v>
                </c:pt>
                <c:pt idx="1895">
                  <c:v>77.031589999999994</c:v>
                </c:pt>
                <c:pt idx="1896">
                  <c:v>77.022199999999998</c:v>
                </c:pt>
                <c:pt idx="1897">
                  <c:v>77.022000000000006</c:v>
                </c:pt>
                <c:pt idx="1898">
                  <c:v>77.013949999999994</c:v>
                </c:pt>
                <c:pt idx="1899">
                  <c:v>77.011120000000005</c:v>
                </c:pt>
                <c:pt idx="1900">
                  <c:v>77.001689999999996</c:v>
                </c:pt>
                <c:pt idx="1901">
                  <c:v>77.002129999999994</c:v>
                </c:pt>
                <c:pt idx="1902">
                  <c:v>76.999319999999997</c:v>
                </c:pt>
                <c:pt idx="1903">
                  <c:v>77.001660000000001</c:v>
                </c:pt>
                <c:pt idx="1904">
                  <c:v>76.991230000000002</c:v>
                </c:pt>
                <c:pt idx="1905">
                  <c:v>76.986050000000006</c:v>
                </c:pt>
                <c:pt idx="1906">
                  <c:v>76.978970000000004</c:v>
                </c:pt>
                <c:pt idx="1907">
                  <c:v>76.977509999999995</c:v>
                </c:pt>
                <c:pt idx="1908">
                  <c:v>76.965739999999997</c:v>
                </c:pt>
                <c:pt idx="1909">
                  <c:v>76.964150000000004</c:v>
                </c:pt>
                <c:pt idx="1910">
                  <c:v>76.955759999999998</c:v>
                </c:pt>
                <c:pt idx="1911">
                  <c:v>76.953130000000002</c:v>
                </c:pt>
                <c:pt idx="1912">
                  <c:v>76.943010000000001</c:v>
                </c:pt>
                <c:pt idx="1913">
                  <c:v>76.935980000000001</c:v>
                </c:pt>
                <c:pt idx="1914">
                  <c:v>76.923299999999998</c:v>
                </c:pt>
                <c:pt idx="1915">
                  <c:v>76.920490000000001</c:v>
                </c:pt>
                <c:pt idx="1916">
                  <c:v>76.911770000000004</c:v>
                </c:pt>
                <c:pt idx="1917">
                  <c:v>76.905929999999998</c:v>
                </c:pt>
                <c:pt idx="1918">
                  <c:v>76.893060000000006</c:v>
                </c:pt>
                <c:pt idx="1919">
                  <c:v>76.890770000000003</c:v>
                </c:pt>
                <c:pt idx="1920">
                  <c:v>76.87961</c:v>
                </c:pt>
                <c:pt idx="1921">
                  <c:v>76.873859999999993</c:v>
                </c:pt>
                <c:pt idx="1922">
                  <c:v>76.862039999999993</c:v>
                </c:pt>
                <c:pt idx="1923">
                  <c:v>76.857609999999994</c:v>
                </c:pt>
                <c:pt idx="1924">
                  <c:v>76.843509999999995</c:v>
                </c:pt>
                <c:pt idx="1925">
                  <c:v>76.835669999999993</c:v>
                </c:pt>
                <c:pt idx="1926">
                  <c:v>76.824619999999996</c:v>
                </c:pt>
                <c:pt idx="1927">
                  <c:v>76.820809999999994</c:v>
                </c:pt>
                <c:pt idx="1928">
                  <c:v>76.808930000000004</c:v>
                </c:pt>
                <c:pt idx="1929">
                  <c:v>76.805430000000001</c:v>
                </c:pt>
                <c:pt idx="1930">
                  <c:v>76.794200000000004</c:v>
                </c:pt>
                <c:pt idx="1931">
                  <c:v>76.792429999999996</c:v>
                </c:pt>
                <c:pt idx="1932">
                  <c:v>76.77834</c:v>
                </c:pt>
                <c:pt idx="1933">
                  <c:v>76.768730000000005</c:v>
                </c:pt>
                <c:pt idx="1934">
                  <c:v>76.755880000000005</c:v>
                </c:pt>
                <c:pt idx="1935">
                  <c:v>76.750990000000002</c:v>
                </c:pt>
                <c:pt idx="1936">
                  <c:v>76.738320000000002</c:v>
                </c:pt>
                <c:pt idx="1937">
                  <c:v>76.731639999999999</c:v>
                </c:pt>
                <c:pt idx="1938">
                  <c:v>76.723969999999994</c:v>
                </c:pt>
                <c:pt idx="1939">
                  <c:v>76.721630000000005</c:v>
                </c:pt>
                <c:pt idx="1940">
                  <c:v>76.707729999999998</c:v>
                </c:pt>
                <c:pt idx="1941">
                  <c:v>76.702950000000001</c:v>
                </c:pt>
                <c:pt idx="1942">
                  <c:v>76.691019999999995</c:v>
                </c:pt>
                <c:pt idx="1943">
                  <c:v>76.688010000000006</c:v>
                </c:pt>
                <c:pt idx="1944">
                  <c:v>76.67389</c:v>
                </c:pt>
                <c:pt idx="1945">
                  <c:v>76.668949999999995</c:v>
                </c:pt>
                <c:pt idx="1946">
                  <c:v>76.657679999999999</c:v>
                </c:pt>
                <c:pt idx="1947">
                  <c:v>76.651600000000002</c:v>
                </c:pt>
                <c:pt idx="1948">
                  <c:v>76.644829999999999</c:v>
                </c:pt>
                <c:pt idx="1949">
                  <c:v>76.642390000000006</c:v>
                </c:pt>
                <c:pt idx="1950">
                  <c:v>76.63158</c:v>
                </c:pt>
                <c:pt idx="1951">
                  <c:v>76.625969999999995</c:v>
                </c:pt>
                <c:pt idx="1952">
                  <c:v>76.617639999999994</c:v>
                </c:pt>
                <c:pt idx="1953">
                  <c:v>76.612700000000004</c:v>
                </c:pt>
                <c:pt idx="1954">
                  <c:v>76.595860000000002</c:v>
                </c:pt>
                <c:pt idx="1955">
                  <c:v>76.591229999999996</c:v>
                </c:pt>
                <c:pt idx="1956">
                  <c:v>76.577749999999995</c:v>
                </c:pt>
                <c:pt idx="1957">
                  <c:v>76.574070000000006</c:v>
                </c:pt>
                <c:pt idx="1958">
                  <c:v>76.558689999999999</c:v>
                </c:pt>
                <c:pt idx="1959">
                  <c:v>76.556830000000005</c:v>
                </c:pt>
                <c:pt idx="1960">
                  <c:v>76.541049999999998</c:v>
                </c:pt>
                <c:pt idx="1961">
                  <c:v>76.540440000000004</c:v>
                </c:pt>
                <c:pt idx="1962">
                  <c:v>76.518280000000004</c:v>
                </c:pt>
                <c:pt idx="1963">
                  <c:v>76.514499999999998</c:v>
                </c:pt>
                <c:pt idx="1964">
                  <c:v>76.498949999999994</c:v>
                </c:pt>
                <c:pt idx="1965">
                  <c:v>76.497669999999999</c:v>
                </c:pt>
                <c:pt idx="1966">
                  <c:v>76.475170000000006</c:v>
                </c:pt>
                <c:pt idx="1967">
                  <c:v>76.470219999999998</c:v>
                </c:pt>
                <c:pt idx="1968">
                  <c:v>76.453810000000004</c:v>
                </c:pt>
                <c:pt idx="1969">
                  <c:v>76.454830000000001</c:v>
                </c:pt>
                <c:pt idx="1970">
                  <c:v>76.439490000000006</c:v>
                </c:pt>
                <c:pt idx="1971">
                  <c:v>76.433880000000002</c:v>
                </c:pt>
                <c:pt idx="1972">
                  <c:v>76.412899999999993</c:v>
                </c:pt>
                <c:pt idx="1973">
                  <c:v>76.406700000000001</c:v>
                </c:pt>
                <c:pt idx="1974">
                  <c:v>76.389210000000006</c:v>
                </c:pt>
                <c:pt idx="1975">
                  <c:v>76.383449999999996</c:v>
                </c:pt>
                <c:pt idx="1976">
                  <c:v>76.366870000000006</c:v>
                </c:pt>
                <c:pt idx="1977">
                  <c:v>76.361850000000004</c:v>
                </c:pt>
                <c:pt idx="1978">
                  <c:v>76.346040000000002</c:v>
                </c:pt>
                <c:pt idx="1979">
                  <c:v>76.338279999999997</c:v>
                </c:pt>
                <c:pt idx="1980">
                  <c:v>76.322209999999998</c:v>
                </c:pt>
                <c:pt idx="1981">
                  <c:v>76.317189999999997</c:v>
                </c:pt>
                <c:pt idx="1982">
                  <c:v>76.299059999999997</c:v>
                </c:pt>
                <c:pt idx="1983">
                  <c:v>76.287540000000007</c:v>
                </c:pt>
                <c:pt idx="1984">
                  <c:v>76.274209999999997</c:v>
                </c:pt>
                <c:pt idx="1985">
                  <c:v>76.268940000000001</c:v>
                </c:pt>
                <c:pt idx="1986">
                  <c:v>76.252899999999997</c:v>
                </c:pt>
                <c:pt idx="1987">
                  <c:v>76.251890000000003</c:v>
                </c:pt>
                <c:pt idx="1988">
                  <c:v>76.240279999999998</c:v>
                </c:pt>
                <c:pt idx="1989">
                  <c:v>76.232209999999995</c:v>
                </c:pt>
                <c:pt idx="1990">
                  <c:v>76.215969999999999</c:v>
                </c:pt>
                <c:pt idx="1991">
                  <c:v>76.210560000000001</c:v>
                </c:pt>
                <c:pt idx="1992">
                  <c:v>76.19502</c:v>
                </c:pt>
                <c:pt idx="1993">
                  <c:v>76.190370000000001</c:v>
                </c:pt>
                <c:pt idx="1994">
                  <c:v>76.176680000000005</c:v>
                </c:pt>
                <c:pt idx="1995">
                  <c:v>76.170349999999999</c:v>
                </c:pt>
                <c:pt idx="1996">
                  <c:v>76.150319999999994</c:v>
                </c:pt>
                <c:pt idx="1997">
                  <c:v>76.136960000000002</c:v>
                </c:pt>
                <c:pt idx="1998">
                  <c:v>76.119799999999998</c:v>
                </c:pt>
                <c:pt idx="1999">
                  <c:v>76.117530000000002</c:v>
                </c:pt>
                <c:pt idx="2000">
                  <c:v>76.106089999999995</c:v>
                </c:pt>
                <c:pt idx="2001">
                  <c:v>76.098110000000005</c:v>
                </c:pt>
                <c:pt idx="2002">
                  <c:v>76.083389999999994</c:v>
                </c:pt>
                <c:pt idx="2003">
                  <c:v>76.080179999999999</c:v>
                </c:pt>
                <c:pt idx="2004">
                  <c:v>76.06268</c:v>
                </c:pt>
                <c:pt idx="2005">
                  <c:v>76.055440000000004</c:v>
                </c:pt>
                <c:pt idx="2006">
                  <c:v>76.043660000000003</c:v>
                </c:pt>
                <c:pt idx="2007">
                  <c:v>76.036779999999993</c:v>
                </c:pt>
                <c:pt idx="2008">
                  <c:v>76.021569999999997</c:v>
                </c:pt>
                <c:pt idx="2009">
                  <c:v>76.013890000000004</c:v>
                </c:pt>
                <c:pt idx="2010">
                  <c:v>75.995040000000003</c:v>
                </c:pt>
                <c:pt idx="2011">
                  <c:v>75.986900000000006</c:v>
                </c:pt>
                <c:pt idx="2012">
                  <c:v>75.972650000000002</c:v>
                </c:pt>
                <c:pt idx="2013">
                  <c:v>75.971320000000006</c:v>
                </c:pt>
                <c:pt idx="2014">
                  <c:v>75.960750000000004</c:v>
                </c:pt>
                <c:pt idx="2015">
                  <c:v>75.949259999999995</c:v>
                </c:pt>
                <c:pt idx="2016">
                  <c:v>75.930260000000004</c:v>
                </c:pt>
                <c:pt idx="2017">
                  <c:v>75.921779999999998</c:v>
                </c:pt>
                <c:pt idx="2018">
                  <c:v>75.908699999999996</c:v>
                </c:pt>
                <c:pt idx="2019">
                  <c:v>75.896870000000007</c:v>
                </c:pt>
                <c:pt idx="2020">
                  <c:v>75.877880000000005</c:v>
                </c:pt>
                <c:pt idx="2021">
                  <c:v>75.871099999999998</c:v>
                </c:pt>
                <c:pt idx="2022">
                  <c:v>75.856459999999998</c:v>
                </c:pt>
                <c:pt idx="2023">
                  <c:v>75.850769999999997</c:v>
                </c:pt>
                <c:pt idx="2024">
                  <c:v>75.832610000000003</c:v>
                </c:pt>
                <c:pt idx="2025">
                  <c:v>75.819239999999994</c:v>
                </c:pt>
                <c:pt idx="2026">
                  <c:v>75.80189</c:v>
                </c:pt>
                <c:pt idx="2027">
                  <c:v>75.79271</c:v>
                </c:pt>
                <c:pt idx="2028">
                  <c:v>75.771600000000007</c:v>
                </c:pt>
                <c:pt idx="2029">
                  <c:v>75.761709999999994</c:v>
                </c:pt>
                <c:pt idx="2030">
                  <c:v>75.748540000000006</c:v>
                </c:pt>
                <c:pt idx="2031">
                  <c:v>75.739689999999996</c:v>
                </c:pt>
                <c:pt idx="2032">
                  <c:v>75.722210000000004</c:v>
                </c:pt>
                <c:pt idx="2033">
                  <c:v>75.710999999999999</c:v>
                </c:pt>
                <c:pt idx="2034">
                  <c:v>75.69135</c:v>
                </c:pt>
                <c:pt idx="2035">
                  <c:v>75.680199999999999</c:v>
                </c:pt>
                <c:pt idx="2036">
                  <c:v>75.66234</c:v>
                </c:pt>
                <c:pt idx="2037">
                  <c:v>75.650880000000001</c:v>
                </c:pt>
                <c:pt idx="2038">
                  <c:v>75.632109999999997</c:v>
                </c:pt>
                <c:pt idx="2039">
                  <c:v>75.622349999999997</c:v>
                </c:pt>
                <c:pt idx="2040">
                  <c:v>75.605159999999998</c:v>
                </c:pt>
                <c:pt idx="2041">
                  <c:v>75.594290000000001</c:v>
                </c:pt>
                <c:pt idx="2042">
                  <c:v>75.575010000000006</c:v>
                </c:pt>
                <c:pt idx="2043">
                  <c:v>75.563879999999997</c:v>
                </c:pt>
                <c:pt idx="2044">
                  <c:v>75.543769999999995</c:v>
                </c:pt>
                <c:pt idx="2045">
                  <c:v>75.534440000000004</c:v>
                </c:pt>
                <c:pt idx="2046">
                  <c:v>75.52252</c:v>
                </c:pt>
                <c:pt idx="2047">
                  <c:v>75.514920000000004</c:v>
                </c:pt>
                <c:pt idx="2048">
                  <c:v>75.499359999999996</c:v>
                </c:pt>
                <c:pt idx="2049">
                  <c:v>75.492810000000006</c:v>
                </c:pt>
                <c:pt idx="2050">
                  <c:v>75.478070000000002</c:v>
                </c:pt>
                <c:pt idx="2051">
                  <c:v>75.469409999999996</c:v>
                </c:pt>
                <c:pt idx="2052">
                  <c:v>75.452590000000001</c:v>
                </c:pt>
                <c:pt idx="2053">
                  <c:v>75.449730000000002</c:v>
                </c:pt>
                <c:pt idx="2054">
                  <c:v>75.437290000000004</c:v>
                </c:pt>
                <c:pt idx="2055">
                  <c:v>75.431169999999995</c:v>
                </c:pt>
                <c:pt idx="2056">
                  <c:v>75.417500000000004</c:v>
                </c:pt>
                <c:pt idx="2057">
                  <c:v>75.406180000000006</c:v>
                </c:pt>
                <c:pt idx="2058">
                  <c:v>75.388180000000006</c:v>
                </c:pt>
                <c:pt idx="2059">
                  <c:v>75.381780000000006</c:v>
                </c:pt>
                <c:pt idx="2060">
                  <c:v>75.368669999999995</c:v>
                </c:pt>
                <c:pt idx="2061">
                  <c:v>75.359020000000001</c:v>
                </c:pt>
                <c:pt idx="2062">
                  <c:v>75.341480000000004</c:v>
                </c:pt>
                <c:pt idx="2063">
                  <c:v>75.334149999999994</c:v>
                </c:pt>
                <c:pt idx="2064">
                  <c:v>75.320520000000002</c:v>
                </c:pt>
                <c:pt idx="2065">
                  <c:v>75.317520000000002</c:v>
                </c:pt>
                <c:pt idx="2066">
                  <c:v>75.30077</c:v>
                </c:pt>
                <c:pt idx="2067">
                  <c:v>75.291589999999999</c:v>
                </c:pt>
                <c:pt idx="2068">
                  <c:v>75.275670000000005</c:v>
                </c:pt>
                <c:pt idx="2069">
                  <c:v>75.261949999999999</c:v>
                </c:pt>
                <c:pt idx="2070">
                  <c:v>75.235870000000006</c:v>
                </c:pt>
                <c:pt idx="2071">
                  <c:v>75.220730000000003</c:v>
                </c:pt>
                <c:pt idx="2072">
                  <c:v>75.193989999999999</c:v>
                </c:pt>
                <c:pt idx="2073">
                  <c:v>75.160799999999995</c:v>
                </c:pt>
                <c:pt idx="2074">
                  <c:v>75.113680000000002</c:v>
                </c:pt>
                <c:pt idx="2075">
                  <c:v>75.077039999999997</c:v>
                </c:pt>
                <c:pt idx="2076">
                  <c:v>75.048289999999994</c:v>
                </c:pt>
                <c:pt idx="2077">
                  <c:v>75.051749999999998</c:v>
                </c:pt>
                <c:pt idx="2078">
                  <c:v>75.062979999999996</c:v>
                </c:pt>
                <c:pt idx="2079">
                  <c:v>75.088830000000002</c:v>
                </c:pt>
                <c:pt idx="2080">
                  <c:v>75.100719999999995</c:v>
                </c:pt>
                <c:pt idx="2081">
                  <c:v>75.108750000000001</c:v>
                </c:pt>
                <c:pt idx="2082">
                  <c:v>75.104650000000007</c:v>
                </c:pt>
                <c:pt idx="2083">
                  <c:v>75.107889999999998</c:v>
                </c:pt>
                <c:pt idx="2084">
                  <c:v>75.100049999999996</c:v>
                </c:pt>
                <c:pt idx="2085">
                  <c:v>75.094729999999998</c:v>
                </c:pt>
                <c:pt idx="2086">
                  <c:v>75.079800000000006</c:v>
                </c:pt>
                <c:pt idx="2087">
                  <c:v>75.075400000000002</c:v>
                </c:pt>
                <c:pt idx="2088">
                  <c:v>75.061809999999994</c:v>
                </c:pt>
                <c:pt idx="2089">
                  <c:v>75.052710000000005</c:v>
                </c:pt>
                <c:pt idx="2090">
                  <c:v>75.035679999999999</c:v>
                </c:pt>
                <c:pt idx="2091">
                  <c:v>75.027469999999994</c:v>
                </c:pt>
                <c:pt idx="2092">
                  <c:v>75.010570000000001</c:v>
                </c:pt>
                <c:pt idx="2093">
                  <c:v>75.000799999999998</c:v>
                </c:pt>
                <c:pt idx="2094">
                  <c:v>74.982339999999994</c:v>
                </c:pt>
                <c:pt idx="2095">
                  <c:v>74.978380000000001</c:v>
                </c:pt>
                <c:pt idx="2096">
                  <c:v>74.968490000000003</c:v>
                </c:pt>
                <c:pt idx="2097">
                  <c:v>74.95975</c:v>
                </c:pt>
                <c:pt idx="2098">
                  <c:v>74.941760000000002</c:v>
                </c:pt>
                <c:pt idx="2099">
                  <c:v>74.931899999999999</c:v>
                </c:pt>
                <c:pt idx="2100">
                  <c:v>74.91592</c:v>
                </c:pt>
                <c:pt idx="2101">
                  <c:v>74.913200000000003</c:v>
                </c:pt>
                <c:pt idx="2102">
                  <c:v>74.899029999999996</c:v>
                </c:pt>
                <c:pt idx="2103">
                  <c:v>74.886579999999995</c:v>
                </c:pt>
                <c:pt idx="2104">
                  <c:v>74.870429999999999</c:v>
                </c:pt>
                <c:pt idx="2105">
                  <c:v>74.863330000000005</c:v>
                </c:pt>
                <c:pt idx="2106">
                  <c:v>74.849230000000006</c:v>
                </c:pt>
                <c:pt idx="2107">
                  <c:v>74.84187</c:v>
                </c:pt>
                <c:pt idx="2108">
                  <c:v>74.825469999999996</c:v>
                </c:pt>
                <c:pt idx="2109">
                  <c:v>74.817599999999999</c:v>
                </c:pt>
                <c:pt idx="2110">
                  <c:v>74.806610000000006</c:v>
                </c:pt>
                <c:pt idx="2111">
                  <c:v>74.802539999999993</c:v>
                </c:pt>
                <c:pt idx="2112">
                  <c:v>74.787319999999994</c:v>
                </c:pt>
                <c:pt idx="2113">
                  <c:v>74.785589999999999</c:v>
                </c:pt>
                <c:pt idx="2114">
                  <c:v>74.77064</c:v>
                </c:pt>
                <c:pt idx="2115">
                  <c:v>74.758380000000002</c:v>
                </c:pt>
                <c:pt idx="2116">
                  <c:v>74.740989999999996</c:v>
                </c:pt>
                <c:pt idx="2117">
                  <c:v>74.732320000000001</c:v>
                </c:pt>
                <c:pt idx="2118">
                  <c:v>74.717669999999998</c:v>
                </c:pt>
                <c:pt idx="2119">
                  <c:v>74.711590000000001</c:v>
                </c:pt>
                <c:pt idx="2120">
                  <c:v>74.693560000000005</c:v>
                </c:pt>
                <c:pt idx="2121">
                  <c:v>74.680750000000003</c:v>
                </c:pt>
                <c:pt idx="2122">
                  <c:v>74.663550000000001</c:v>
                </c:pt>
                <c:pt idx="2123">
                  <c:v>74.661109999999994</c:v>
                </c:pt>
                <c:pt idx="2124">
                  <c:v>74.649640000000005</c:v>
                </c:pt>
                <c:pt idx="2125">
                  <c:v>74.634919999999994</c:v>
                </c:pt>
                <c:pt idx="2126">
                  <c:v>74.612620000000007</c:v>
                </c:pt>
                <c:pt idx="2127">
                  <c:v>74.601870000000005</c:v>
                </c:pt>
                <c:pt idx="2128">
                  <c:v>74.584419999999994</c:v>
                </c:pt>
                <c:pt idx="2129">
                  <c:v>74.576210000000003</c:v>
                </c:pt>
                <c:pt idx="2130">
                  <c:v>74.555689999999998</c:v>
                </c:pt>
                <c:pt idx="2131">
                  <c:v>74.540570000000002</c:v>
                </c:pt>
                <c:pt idx="2132">
                  <c:v>74.520039999999995</c:v>
                </c:pt>
                <c:pt idx="2133">
                  <c:v>74.504180000000005</c:v>
                </c:pt>
                <c:pt idx="2134">
                  <c:v>74.482370000000003</c:v>
                </c:pt>
                <c:pt idx="2135">
                  <c:v>74.468090000000004</c:v>
                </c:pt>
                <c:pt idx="2136">
                  <c:v>74.445740000000001</c:v>
                </c:pt>
                <c:pt idx="2137">
                  <c:v>74.435069999999996</c:v>
                </c:pt>
                <c:pt idx="2138">
                  <c:v>74.418850000000006</c:v>
                </c:pt>
                <c:pt idx="2139">
                  <c:v>74.406409999999994</c:v>
                </c:pt>
                <c:pt idx="2140">
                  <c:v>74.386089999999996</c:v>
                </c:pt>
                <c:pt idx="2141">
                  <c:v>74.375309999999999</c:v>
                </c:pt>
                <c:pt idx="2142">
                  <c:v>74.353229999999996</c:v>
                </c:pt>
                <c:pt idx="2143">
                  <c:v>74.339669999999998</c:v>
                </c:pt>
                <c:pt idx="2144">
                  <c:v>74.324020000000004</c:v>
                </c:pt>
                <c:pt idx="2145">
                  <c:v>74.313450000000003</c:v>
                </c:pt>
                <c:pt idx="2146">
                  <c:v>74.295270000000002</c:v>
                </c:pt>
                <c:pt idx="2147">
                  <c:v>74.285769999999999</c:v>
                </c:pt>
                <c:pt idx="2148">
                  <c:v>74.268799999999999</c:v>
                </c:pt>
                <c:pt idx="2149">
                  <c:v>74.26003</c:v>
                </c:pt>
                <c:pt idx="2150">
                  <c:v>74.242490000000004</c:v>
                </c:pt>
                <c:pt idx="2151">
                  <c:v>74.228589999999997</c:v>
                </c:pt>
                <c:pt idx="2152">
                  <c:v>74.209819999999993</c:v>
                </c:pt>
                <c:pt idx="2153">
                  <c:v>74.203739999999996</c:v>
                </c:pt>
                <c:pt idx="2154">
                  <c:v>74.187470000000005</c:v>
                </c:pt>
                <c:pt idx="2155">
                  <c:v>74.181839999999994</c:v>
                </c:pt>
                <c:pt idx="2156">
                  <c:v>74.170429999999996</c:v>
                </c:pt>
                <c:pt idx="2157">
                  <c:v>74.161479999999997</c:v>
                </c:pt>
                <c:pt idx="2158">
                  <c:v>74.14761</c:v>
                </c:pt>
                <c:pt idx="2159">
                  <c:v>74.140799999999999</c:v>
                </c:pt>
                <c:pt idx="2160">
                  <c:v>74.126630000000006</c:v>
                </c:pt>
                <c:pt idx="2161">
                  <c:v>74.119770000000003</c:v>
                </c:pt>
                <c:pt idx="2162">
                  <c:v>74.104479999999995</c:v>
                </c:pt>
                <c:pt idx="2163">
                  <c:v>74.099990000000005</c:v>
                </c:pt>
                <c:pt idx="2164">
                  <c:v>74.083590000000001</c:v>
                </c:pt>
                <c:pt idx="2165">
                  <c:v>74.071479999999994</c:v>
                </c:pt>
                <c:pt idx="2166">
                  <c:v>74.059929999999994</c:v>
                </c:pt>
                <c:pt idx="2167">
                  <c:v>74.055809999999994</c:v>
                </c:pt>
                <c:pt idx="2168">
                  <c:v>74.037679999999995</c:v>
                </c:pt>
                <c:pt idx="2169">
                  <c:v>74.028790000000001</c:v>
                </c:pt>
                <c:pt idx="2170">
                  <c:v>74.012569999999997</c:v>
                </c:pt>
                <c:pt idx="2171">
                  <c:v>74.002539999999996</c:v>
                </c:pt>
                <c:pt idx="2172">
                  <c:v>73.98536</c:v>
                </c:pt>
                <c:pt idx="2173">
                  <c:v>73.977159999999998</c:v>
                </c:pt>
                <c:pt idx="2174">
                  <c:v>73.955830000000006</c:v>
                </c:pt>
                <c:pt idx="2175">
                  <c:v>73.943079999999995</c:v>
                </c:pt>
                <c:pt idx="2176">
                  <c:v>73.927459999999996</c:v>
                </c:pt>
                <c:pt idx="2177">
                  <c:v>73.916370000000001</c:v>
                </c:pt>
                <c:pt idx="2178">
                  <c:v>73.892499999999998</c:v>
                </c:pt>
                <c:pt idx="2179">
                  <c:v>73.879900000000006</c:v>
                </c:pt>
                <c:pt idx="2180">
                  <c:v>73.859560000000002</c:v>
                </c:pt>
                <c:pt idx="2181">
                  <c:v>73.847080000000005</c:v>
                </c:pt>
                <c:pt idx="2182">
                  <c:v>73.824650000000005</c:v>
                </c:pt>
                <c:pt idx="2183">
                  <c:v>73.810789999999997</c:v>
                </c:pt>
                <c:pt idx="2184">
                  <c:v>73.789000000000001</c:v>
                </c:pt>
                <c:pt idx="2185">
                  <c:v>73.774079999999998</c:v>
                </c:pt>
                <c:pt idx="2186">
                  <c:v>73.749279999999999</c:v>
                </c:pt>
                <c:pt idx="2187">
                  <c:v>73.737459999999999</c:v>
                </c:pt>
                <c:pt idx="2188">
                  <c:v>73.718140000000005</c:v>
                </c:pt>
                <c:pt idx="2189">
                  <c:v>73.703040000000001</c:v>
                </c:pt>
                <c:pt idx="2190">
                  <c:v>73.681719999999999</c:v>
                </c:pt>
                <c:pt idx="2191">
                  <c:v>73.67071</c:v>
                </c:pt>
                <c:pt idx="2192">
                  <c:v>73.650620000000004</c:v>
                </c:pt>
                <c:pt idx="2193">
                  <c:v>73.638639999999995</c:v>
                </c:pt>
                <c:pt idx="2194">
                  <c:v>73.619680000000002</c:v>
                </c:pt>
                <c:pt idx="2195">
                  <c:v>73.610699999999994</c:v>
                </c:pt>
                <c:pt idx="2196">
                  <c:v>73.593429999999998</c:v>
                </c:pt>
                <c:pt idx="2197">
                  <c:v>73.585040000000006</c:v>
                </c:pt>
                <c:pt idx="2198">
                  <c:v>73.566209999999998</c:v>
                </c:pt>
                <c:pt idx="2199">
                  <c:v>73.558639999999997</c:v>
                </c:pt>
                <c:pt idx="2200">
                  <c:v>73.541600000000003</c:v>
                </c:pt>
                <c:pt idx="2201">
                  <c:v>73.528710000000004</c:v>
                </c:pt>
                <c:pt idx="2202">
                  <c:v>73.511229999999998</c:v>
                </c:pt>
                <c:pt idx="2203">
                  <c:v>73.501660000000001</c:v>
                </c:pt>
                <c:pt idx="2204">
                  <c:v>73.484639999999999</c:v>
                </c:pt>
                <c:pt idx="2205">
                  <c:v>73.476730000000003</c:v>
                </c:pt>
                <c:pt idx="2206">
                  <c:v>73.460130000000007</c:v>
                </c:pt>
                <c:pt idx="2207">
                  <c:v>73.453019999999995</c:v>
                </c:pt>
                <c:pt idx="2208">
                  <c:v>73.433409999999995</c:v>
                </c:pt>
                <c:pt idx="2209">
                  <c:v>73.425160000000005</c:v>
                </c:pt>
                <c:pt idx="2210">
                  <c:v>73.407449999999997</c:v>
                </c:pt>
                <c:pt idx="2211">
                  <c:v>73.396069999999995</c:v>
                </c:pt>
                <c:pt idx="2212">
                  <c:v>73.381709999999998</c:v>
                </c:pt>
                <c:pt idx="2213">
                  <c:v>73.377080000000007</c:v>
                </c:pt>
                <c:pt idx="2214">
                  <c:v>73.359300000000005</c:v>
                </c:pt>
                <c:pt idx="2215">
                  <c:v>73.347300000000004</c:v>
                </c:pt>
                <c:pt idx="2216">
                  <c:v>73.326750000000004</c:v>
                </c:pt>
                <c:pt idx="2217">
                  <c:v>73.318979999999996</c:v>
                </c:pt>
                <c:pt idx="2218">
                  <c:v>73.300479999999993</c:v>
                </c:pt>
                <c:pt idx="2219">
                  <c:v>73.287350000000004</c:v>
                </c:pt>
                <c:pt idx="2220">
                  <c:v>73.267619999999994</c:v>
                </c:pt>
                <c:pt idx="2221">
                  <c:v>73.256060000000005</c:v>
                </c:pt>
                <c:pt idx="2222">
                  <c:v>73.237009999999998</c:v>
                </c:pt>
                <c:pt idx="2223">
                  <c:v>73.223240000000004</c:v>
                </c:pt>
                <c:pt idx="2224">
                  <c:v>73.201679999999996</c:v>
                </c:pt>
                <c:pt idx="2225">
                  <c:v>73.191640000000007</c:v>
                </c:pt>
                <c:pt idx="2226">
                  <c:v>73.173400000000001</c:v>
                </c:pt>
                <c:pt idx="2227">
                  <c:v>73.162090000000006</c:v>
                </c:pt>
                <c:pt idx="2228">
                  <c:v>73.138180000000006</c:v>
                </c:pt>
                <c:pt idx="2229">
                  <c:v>73.120509999999996</c:v>
                </c:pt>
                <c:pt idx="2230">
                  <c:v>73.096159999999998</c:v>
                </c:pt>
                <c:pt idx="2231">
                  <c:v>73.08502</c:v>
                </c:pt>
                <c:pt idx="2232">
                  <c:v>73.064160000000001</c:v>
                </c:pt>
                <c:pt idx="2233">
                  <c:v>73.046019999999999</c:v>
                </c:pt>
                <c:pt idx="2234">
                  <c:v>73.021619999999999</c:v>
                </c:pt>
                <c:pt idx="2235">
                  <c:v>73.011470000000003</c:v>
                </c:pt>
                <c:pt idx="2236">
                  <c:v>72.995320000000007</c:v>
                </c:pt>
                <c:pt idx="2237">
                  <c:v>72.985339999999994</c:v>
                </c:pt>
                <c:pt idx="2238">
                  <c:v>72.963290000000001</c:v>
                </c:pt>
                <c:pt idx="2239">
                  <c:v>72.948440000000005</c:v>
                </c:pt>
                <c:pt idx="2240">
                  <c:v>72.927490000000006</c:v>
                </c:pt>
                <c:pt idx="2241">
                  <c:v>72.920900000000003</c:v>
                </c:pt>
                <c:pt idx="2242">
                  <c:v>72.903829999999999</c:v>
                </c:pt>
                <c:pt idx="2243">
                  <c:v>72.890050000000002</c:v>
                </c:pt>
                <c:pt idx="2244">
                  <c:v>72.874359999999996</c:v>
                </c:pt>
                <c:pt idx="2245">
                  <c:v>72.870599999999996</c:v>
                </c:pt>
                <c:pt idx="2246">
                  <c:v>72.851389999999995</c:v>
                </c:pt>
                <c:pt idx="2247">
                  <c:v>72.841070000000002</c:v>
                </c:pt>
                <c:pt idx="2248">
                  <c:v>72.821550000000002</c:v>
                </c:pt>
                <c:pt idx="2249">
                  <c:v>72.813450000000003</c:v>
                </c:pt>
                <c:pt idx="2250">
                  <c:v>72.800250000000005</c:v>
                </c:pt>
                <c:pt idx="2251">
                  <c:v>72.790530000000004</c:v>
                </c:pt>
                <c:pt idx="2252">
                  <c:v>72.773669999999996</c:v>
                </c:pt>
                <c:pt idx="2253">
                  <c:v>72.768109999999993</c:v>
                </c:pt>
                <c:pt idx="2254">
                  <c:v>72.751689999999996</c:v>
                </c:pt>
                <c:pt idx="2255">
                  <c:v>72.739109999999997</c:v>
                </c:pt>
                <c:pt idx="2256">
                  <c:v>72.720179999999999</c:v>
                </c:pt>
                <c:pt idx="2257">
                  <c:v>72.717060000000004</c:v>
                </c:pt>
                <c:pt idx="2258">
                  <c:v>72.702939999999998</c:v>
                </c:pt>
                <c:pt idx="2259">
                  <c:v>72.692899999999995</c:v>
                </c:pt>
                <c:pt idx="2260">
                  <c:v>72.677409999999995</c:v>
                </c:pt>
                <c:pt idx="2261">
                  <c:v>72.670299999999997</c:v>
                </c:pt>
                <c:pt idx="2262">
                  <c:v>72.651169999999993</c:v>
                </c:pt>
                <c:pt idx="2263">
                  <c:v>72.637789999999995</c:v>
                </c:pt>
                <c:pt idx="2264">
                  <c:v>72.618899999999996</c:v>
                </c:pt>
                <c:pt idx="2265">
                  <c:v>72.61533</c:v>
                </c:pt>
                <c:pt idx="2266">
                  <c:v>72.596950000000007</c:v>
                </c:pt>
                <c:pt idx="2267">
                  <c:v>72.588229999999996</c:v>
                </c:pt>
                <c:pt idx="2268">
                  <c:v>72.567959999999999</c:v>
                </c:pt>
                <c:pt idx="2269">
                  <c:v>72.551569999999998</c:v>
                </c:pt>
                <c:pt idx="2270">
                  <c:v>72.529309999999995</c:v>
                </c:pt>
                <c:pt idx="2271">
                  <c:v>72.516409999999993</c:v>
                </c:pt>
                <c:pt idx="2272">
                  <c:v>72.494349999999997</c:v>
                </c:pt>
                <c:pt idx="2273">
                  <c:v>72.481899999999996</c:v>
                </c:pt>
                <c:pt idx="2274">
                  <c:v>72.461650000000006</c:v>
                </c:pt>
                <c:pt idx="2275">
                  <c:v>72.452860000000001</c:v>
                </c:pt>
                <c:pt idx="2276">
                  <c:v>72.430000000000007</c:v>
                </c:pt>
                <c:pt idx="2277">
                  <c:v>72.414199999999994</c:v>
                </c:pt>
                <c:pt idx="2278">
                  <c:v>72.389870000000002</c:v>
                </c:pt>
                <c:pt idx="2279">
                  <c:v>72.372820000000004</c:v>
                </c:pt>
                <c:pt idx="2280">
                  <c:v>72.351879999999994</c:v>
                </c:pt>
                <c:pt idx="2281">
                  <c:v>72.344409999999996</c:v>
                </c:pt>
                <c:pt idx="2282">
                  <c:v>72.318020000000004</c:v>
                </c:pt>
                <c:pt idx="2283">
                  <c:v>72.298109999999994</c:v>
                </c:pt>
                <c:pt idx="2284">
                  <c:v>72.276420000000002</c:v>
                </c:pt>
                <c:pt idx="2285">
                  <c:v>72.265180000000001</c:v>
                </c:pt>
                <c:pt idx="2286">
                  <c:v>72.23939</c:v>
                </c:pt>
                <c:pt idx="2287">
                  <c:v>72.221339999999998</c:v>
                </c:pt>
                <c:pt idx="2288">
                  <c:v>72.2012</c:v>
                </c:pt>
                <c:pt idx="2289">
                  <c:v>72.18759</c:v>
                </c:pt>
                <c:pt idx="2290">
                  <c:v>72.159620000000004</c:v>
                </c:pt>
                <c:pt idx="2291">
                  <c:v>72.145480000000006</c:v>
                </c:pt>
                <c:pt idx="2292">
                  <c:v>72.12603</c:v>
                </c:pt>
                <c:pt idx="2293">
                  <c:v>72.114130000000003</c:v>
                </c:pt>
                <c:pt idx="2294">
                  <c:v>72.094279999999998</c:v>
                </c:pt>
                <c:pt idx="2295">
                  <c:v>72.077129999999997</c:v>
                </c:pt>
                <c:pt idx="2296">
                  <c:v>72.052379999999999</c:v>
                </c:pt>
                <c:pt idx="2297">
                  <c:v>72.043199999999999</c:v>
                </c:pt>
                <c:pt idx="2298">
                  <c:v>72.025099999999995</c:v>
                </c:pt>
                <c:pt idx="2299">
                  <c:v>72.013480000000001</c:v>
                </c:pt>
                <c:pt idx="2300">
                  <c:v>71.990430000000003</c:v>
                </c:pt>
                <c:pt idx="2301">
                  <c:v>71.979780000000005</c:v>
                </c:pt>
                <c:pt idx="2302">
                  <c:v>71.957430000000002</c:v>
                </c:pt>
                <c:pt idx="2303">
                  <c:v>71.946539999999999</c:v>
                </c:pt>
                <c:pt idx="2304">
                  <c:v>71.928939999999997</c:v>
                </c:pt>
                <c:pt idx="2305">
                  <c:v>71.917370000000005</c:v>
                </c:pt>
                <c:pt idx="2306">
                  <c:v>71.899249999999995</c:v>
                </c:pt>
                <c:pt idx="2307">
                  <c:v>71.886889999999994</c:v>
                </c:pt>
                <c:pt idx="2308">
                  <c:v>71.862300000000005</c:v>
                </c:pt>
                <c:pt idx="2309">
                  <c:v>71.849109999999996</c:v>
                </c:pt>
                <c:pt idx="2310">
                  <c:v>71.826099999999997</c:v>
                </c:pt>
                <c:pt idx="2311">
                  <c:v>71.809399999999997</c:v>
                </c:pt>
                <c:pt idx="2312">
                  <c:v>71.791129999999995</c:v>
                </c:pt>
                <c:pt idx="2313">
                  <c:v>71.779200000000003</c:v>
                </c:pt>
                <c:pt idx="2314">
                  <c:v>71.752520000000004</c:v>
                </c:pt>
                <c:pt idx="2315">
                  <c:v>71.732699999999994</c:v>
                </c:pt>
                <c:pt idx="2316">
                  <c:v>71.706829999999997</c:v>
                </c:pt>
                <c:pt idx="2317">
                  <c:v>71.691519999999997</c:v>
                </c:pt>
                <c:pt idx="2318">
                  <c:v>71.66431</c:v>
                </c:pt>
                <c:pt idx="2319">
                  <c:v>71.647840000000002</c:v>
                </c:pt>
                <c:pt idx="2320">
                  <c:v>71.623710000000003</c:v>
                </c:pt>
                <c:pt idx="2321">
                  <c:v>71.609710000000007</c:v>
                </c:pt>
                <c:pt idx="2322">
                  <c:v>71.588989999999995</c:v>
                </c:pt>
                <c:pt idx="2323">
                  <c:v>71.569299999999998</c:v>
                </c:pt>
                <c:pt idx="2324">
                  <c:v>71.537959999999998</c:v>
                </c:pt>
                <c:pt idx="2325">
                  <c:v>71.519559999999998</c:v>
                </c:pt>
                <c:pt idx="2326">
                  <c:v>71.495630000000006</c:v>
                </c:pt>
                <c:pt idx="2327">
                  <c:v>71.475719999999995</c:v>
                </c:pt>
                <c:pt idx="2328">
                  <c:v>71.450940000000003</c:v>
                </c:pt>
                <c:pt idx="2329">
                  <c:v>71.43571</c:v>
                </c:pt>
                <c:pt idx="2330">
                  <c:v>71.408969999999997</c:v>
                </c:pt>
                <c:pt idx="2331">
                  <c:v>71.392449999999997</c:v>
                </c:pt>
                <c:pt idx="2332">
                  <c:v>71.366730000000004</c:v>
                </c:pt>
                <c:pt idx="2333">
                  <c:v>71.345920000000007</c:v>
                </c:pt>
                <c:pt idx="2334">
                  <c:v>71.320930000000004</c:v>
                </c:pt>
                <c:pt idx="2335">
                  <c:v>71.309539999999998</c:v>
                </c:pt>
                <c:pt idx="2336">
                  <c:v>71.285229999999999</c:v>
                </c:pt>
                <c:pt idx="2337">
                  <c:v>71.269130000000004</c:v>
                </c:pt>
                <c:pt idx="2338">
                  <c:v>71.242230000000006</c:v>
                </c:pt>
                <c:pt idx="2339">
                  <c:v>71.226830000000007</c:v>
                </c:pt>
                <c:pt idx="2340">
                  <c:v>71.200950000000006</c:v>
                </c:pt>
                <c:pt idx="2341">
                  <c:v>71.185010000000005</c:v>
                </c:pt>
                <c:pt idx="2342">
                  <c:v>71.163120000000006</c:v>
                </c:pt>
                <c:pt idx="2343">
                  <c:v>71.148150000000001</c:v>
                </c:pt>
                <c:pt idx="2344">
                  <c:v>71.123810000000006</c:v>
                </c:pt>
                <c:pt idx="2345">
                  <c:v>71.115170000000006</c:v>
                </c:pt>
                <c:pt idx="2346">
                  <c:v>71.094179999999994</c:v>
                </c:pt>
                <c:pt idx="2347">
                  <c:v>71.081869999999995</c:v>
                </c:pt>
                <c:pt idx="2348">
                  <c:v>71.062740000000005</c:v>
                </c:pt>
                <c:pt idx="2349">
                  <c:v>71.052989999999994</c:v>
                </c:pt>
                <c:pt idx="2350">
                  <c:v>71.027829999999994</c:v>
                </c:pt>
                <c:pt idx="2351">
                  <c:v>71.011949999999999</c:v>
                </c:pt>
                <c:pt idx="2352">
                  <c:v>70.992419999999996</c:v>
                </c:pt>
                <c:pt idx="2353">
                  <c:v>70.98245</c:v>
                </c:pt>
                <c:pt idx="2354">
                  <c:v>70.959270000000004</c:v>
                </c:pt>
                <c:pt idx="2355">
                  <c:v>70.947980000000001</c:v>
                </c:pt>
                <c:pt idx="2356">
                  <c:v>70.925730000000001</c:v>
                </c:pt>
                <c:pt idx="2357">
                  <c:v>70.913070000000005</c:v>
                </c:pt>
                <c:pt idx="2358">
                  <c:v>70.893129999999999</c:v>
                </c:pt>
                <c:pt idx="2359">
                  <c:v>70.880549999999999</c:v>
                </c:pt>
                <c:pt idx="2360">
                  <c:v>70.86</c:v>
                </c:pt>
                <c:pt idx="2361">
                  <c:v>70.846590000000006</c:v>
                </c:pt>
                <c:pt idx="2362">
                  <c:v>70.824029999999993</c:v>
                </c:pt>
                <c:pt idx="2363">
                  <c:v>70.811199999999999</c:v>
                </c:pt>
                <c:pt idx="2364">
                  <c:v>70.790629999999993</c:v>
                </c:pt>
                <c:pt idx="2365">
                  <c:v>70.778139999999993</c:v>
                </c:pt>
                <c:pt idx="2366">
                  <c:v>70.756039999999999</c:v>
                </c:pt>
                <c:pt idx="2367">
                  <c:v>70.741500000000002</c:v>
                </c:pt>
                <c:pt idx="2368">
                  <c:v>70.716610000000003</c:v>
                </c:pt>
                <c:pt idx="2369">
                  <c:v>70.699520000000007</c:v>
                </c:pt>
                <c:pt idx="2370">
                  <c:v>70.675889999999995</c:v>
                </c:pt>
                <c:pt idx="2371">
                  <c:v>70.661010000000005</c:v>
                </c:pt>
                <c:pt idx="2372">
                  <c:v>70.637020000000007</c:v>
                </c:pt>
                <c:pt idx="2373">
                  <c:v>70.622609999999995</c:v>
                </c:pt>
                <c:pt idx="2374">
                  <c:v>70.598789999999994</c:v>
                </c:pt>
                <c:pt idx="2375">
                  <c:v>70.586429999999993</c:v>
                </c:pt>
                <c:pt idx="2376">
                  <c:v>70.559119999999993</c:v>
                </c:pt>
                <c:pt idx="2377">
                  <c:v>70.541229999999999</c:v>
                </c:pt>
                <c:pt idx="2378">
                  <c:v>70.517719999999997</c:v>
                </c:pt>
                <c:pt idx="2379">
                  <c:v>70.500119999999995</c:v>
                </c:pt>
                <c:pt idx="2380">
                  <c:v>70.482950000000002</c:v>
                </c:pt>
                <c:pt idx="2381">
                  <c:v>70.475830000000002</c:v>
                </c:pt>
                <c:pt idx="2382">
                  <c:v>70.449839999999995</c:v>
                </c:pt>
                <c:pt idx="2383">
                  <c:v>70.431079999999994</c:v>
                </c:pt>
                <c:pt idx="2384">
                  <c:v>70.409270000000006</c:v>
                </c:pt>
                <c:pt idx="2385">
                  <c:v>70.396990000000002</c:v>
                </c:pt>
                <c:pt idx="2386">
                  <c:v>70.374369999999999</c:v>
                </c:pt>
                <c:pt idx="2387">
                  <c:v>70.360169999999997</c:v>
                </c:pt>
                <c:pt idx="2388">
                  <c:v>70.336169999999996</c:v>
                </c:pt>
                <c:pt idx="2389">
                  <c:v>70.326390000000004</c:v>
                </c:pt>
                <c:pt idx="2390">
                  <c:v>70.310940000000002</c:v>
                </c:pt>
                <c:pt idx="2391">
                  <c:v>70.300799999999995</c:v>
                </c:pt>
                <c:pt idx="2392">
                  <c:v>70.277299999999997</c:v>
                </c:pt>
                <c:pt idx="2393">
                  <c:v>70.268230000000003</c:v>
                </c:pt>
                <c:pt idx="2394">
                  <c:v>70.248019999999997</c:v>
                </c:pt>
                <c:pt idx="2395">
                  <c:v>70.236760000000004</c:v>
                </c:pt>
                <c:pt idx="2396">
                  <c:v>70.218800000000002</c:v>
                </c:pt>
                <c:pt idx="2397">
                  <c:v>70.208349999999996</c:v>
                </c:pt>
                <c:pt idx="2398">
                  <c:v>70.187489999999997</c:v>
                </c:pt>
                <c:pt idx="2399">
                  <c:v>70.181120000000007</c:v>
                </c:pt>
                <c:pt idx="2400">
                  <c:v>70.168779999999998</c:v>
                </c:pt>
                <c:pt idx="2401">
                  <c:v>70.157359999999997</c:v>
                </c:pt>
                <c:pt idx="2402">
                  <c:v>70.139520000000005</c:v>
                </c:pt>
                <c:pt idx="2403">
                  <c:v>70.131360000000001</c:v>
                </c:pt>
                <c:pt idx="2404">
                  <c:v>70.112819999999999</c:v>
                </c:pt>
                <c:pt idx="2405">
                  <c:v>70.107960000000006</c:v>
                </c:pt>
                <c:pt idx="2406">
                  <c:v>70.088629999999995</c:v>
                </c:pt>
                <c:pt idx="2407">
                  <c:v>70.074290000000005</c:v>
                </c:pt>
                <c:pt idx="2408">
                  <c:v>70.05247</c:v>
                </c:pt>
                <c:pt idx="2409">
                  <c:v>70.040149999999997</c:v>
                </c:pt>
                <c:pt idx="2410">
                  <c:v>70.023250000000004</c:v>
                </c:pt>
                <c:pt idx="2411">
                  <c:v>70.014390000000006</c:v>
                </c:pt>
                <c:pt idx="2412">
                  <c:v>69.989810000000006</c:v>
                </c:pt>
                <c:pt idx="2413">
                  <c:v>69.975750000000005</c:v>
                </c:pt>
                <c:pt idx="2414">
                  <c:v>69.955420000000004</c:v>
                </c:pt>
                <c:pt idx="2415">
                  <c:v>69.944500000000005</c:v>
                </c:pt>
                <c:pt idx="2416">
                  <c:v>69.924750000000003</c:v>
                </c:pt>
                <c:pt idx="2417">
                  <c:v>69.912300000000002</c:v>
                </c:pt>
                <c:pt idx="2418">
                  <c:v>69.884410000000003</c:v>
                </c:pt>
                <c:pt idx="2419">
                  <c:v>69.864909999999995</c:v>
                </c:pt>
                <c:pt idx="2420">
                  <c:v>69.840069999999997</c:v>
                </c:pt>
                <c:pt idx="2421">
                  <c:v>69.828389999999999</c:v>
                </c:pt>
                <c:pt idx="2422">
                  <c:v>69.805930000000004</c:v>
                </c:pt>
                <c:pt idx="2423">
                  <c:v>69.785910000000001</c:v>
                </c:pt>
                <c:pt idx="2424">
                  <c:v>69.759349999999998</c:v>
                </c:pt>
                <c:pt idx="2425">
                  <c:v>69.744450000000001</c:v>
                </c:pt>
                <c:pt idx="2426">
                  <c:v>69.723399999999998</c:v>
                </c:pt>
                <c:pt idx="2427">
                  <c:v>69.711650000000006</c:v>
                </c:pt>
                <c:pt idx="2428">
                  <c:v>69.690349999999995</c:v>
                </c:pt>
                <c:pt idx="2429">
                  <c:v>69.682239999999993</c:v>
                </c:pt>
                <c:pt idx="2430">
                  <c:v>69.662379999999999</c:v>
                </c:pt>
                <c:pt idx="2431">
                  <c:v>69.649280000000005</c:v>
                </c:pt>
                <c:pt idx="2432">
                  <c:v>69.624949999999998</c:v>
                </c:pt>
                <c:pt idx="2433">
                  <c:v>69.603390000000005</c:v>
                </c:pt>
                <c:pt idx="2434">
                  <c:v>69.573499999999996</c:v>
                </c:pt>
                <c:pt idx="2435">
                  <c:v>69.56071</c:v>
                </c:pt>
                <c:pt idx="2436">
                  <c:v>69.535510000000002</c:v>
                </c:pt>
                <c:pt idx="2437">
                  <c:v>69.51746</c:v>
                </c:pt>
                <c:pt idx="2438">
                  <c:v>69.490359999999995</c:v>
                </c:pt>
                <c:pt idx="2439">
                  <c:v>69.471109999999996</c:v>
                </c:pt>
                <c:pt idx="2440">
                  <c:v>69.442570000000003</c:v>
                </c:pt>
                <c:pt idx="2441">
                  <c:v>69.426360000000003</c:v>
                </c:pt>
                <c:pt idx="2442">
                  <c:v>69.399900000000002</c:v>
                </c:pt>
                <c:pt idx="2443">
                  <c:v>69.380350000000007</c:v>
                </c:pt>
                <c:pt idx="2444">
                  <c:v>69.351780000000005</c:v>
                </c:pt>
                <c:pt idx="2445">
                  <c:v>69.334450000000004</c:v>
                </c:pt>
                <c:pt idx="2446">
                  <c:v>69.308760000000007</c:v>
                </c:pt>
                <c:pt idx="2447">
                  <c:v>69.288510000000002</c:v>
                </c:pt>
                <c:pt idx="2448">
                  <c:v>69.259820000000005</c:v>
                </c:pt>
                <c:pt idx="2449">
                  <c:v>69.239500000000007</c:v>
                </c:pt>
                <c:pt idx="2450">
                  <c:v>69.210880000000003</c:v>
                </c:pt>
                <c:pt idx="2451">
                  <c:v>69.191569999999999</c:v>
                </c:pt>
                <c:pt idx="2452">
                  <c:v>69.163679999999999</c:v>
                </c:pt>
                <c:pt idx="2453">
                  <c:v>69.142930000000007</c:v>
                </c:pt>
                <c:pt idx="2454">
                  <c:v>69.112970000000004</c:v>
                </c:pt>
                <c:pt idx="2455">
                  <c:v>69.093029999999999</c:v>
                </c:pt>
                <c:pt idx="2456">
                  <c:v>69.064400000000006</c:v>
                </c:pt>
                <c:pt idx="2457">
                  <c:v>69.044240000000002</c:v>
                </c:pt>
                <c:pt idx="2458">
                  <c:v>69.011920000000003</c:v>
                </c:pt>
                <c:pt idx="2459">
                  <c:v>68.990219999999994</c:v>
                </c:pt>
                <c:pt idx="2460">
                  <c:v>68.955439999999996</c:v>
                </c:pt>
                <c:pt idx="2461">
                  <c:v>68.932730000000006</c:v>
                </c:pt>
                <c:pt idx="2462">
                  <c:v>68.906700000000001</c:v>
                </c:pt>
                <c:pt idx="2463">
                  <c:v>68.885490000000004</c:v>
                </c:pt>
                <c:pt idx="2464">
                  <c:v>68.851560000000006</c:v>
                </c:pt>
                <c:pt idx="2465">
                  <c:v>68.830889999999997</c:v>
                </c:pt>
                <c:pt idx="2466">
                  <c:v>68.797619999999995</c:v>
                </c:pt>
                <c:pt idx="2467">
                  <c:v>68.77055</c:v>
                </c:pt>
                <c:pt idx="2468">
                  <c:v>68.732960000000006</c:v>
                </c:pt>
                <c:pt idx="2469">
                  <c:v>68.708839999999995</c:v>
                </c:pt>
                <c:pt idx="2470">
                  <c:v>68.675960000000003</c:v>
                </c:pt>
                <c:pt idx="2471">
                  <c:v>68.651039999999995</c:v>
                </c:pt>
                <c:pt idx="2472">
                  <c:v>68.616039999999998</c:v>
                </c:pt>
                <c:pt idx="2473">
                  <c:v>68.590729999999994</c:v>
                </c:pt>
                <c:pt idx="2474">
                  <c:v>68.553700000000006</c:v>
                </c:pt>
                <c:pt idx="2475">
                  <c:v>68.522310000000004</c:v>
                </c:pt>
                <c:pt idx="2476">
                  <c:v>68.485979999999998</c:v>
                </c:pt>
                <c:pt idx="2477">
                  <c:v>68.456379999999996</c:v>
                </c:pt>
                <c:pt idx="2478">
                  <c:v>68.418369999999996</c:v>
                </c:pt>
                <c:pt idx="2479">
                  <c:v>68.389660000000006</c:v>
                </c:pt>
                <c:pt idx="2480">
                  <c:v>68.346100000000007</c:v>
                </c:pt>
                <c:pt idx="2481">
                  <c:v>68.317580000000007</c:v>
                </c:pt>
                <c:pt idx="2482">
                  <c:v>68.278819999999996</c:v>
                </c:pt>
                <c:pt idx="2483">
                  <c:v>68.247410000000002</c:v>
                </c:pt>
                <c:pt idx="2484">
                  <c:v>68.206940000000003</c:v>
                </c:pt>
                <c:pt idx="2485">
                  <c:v>68.171570000000003</c:v>
                </c:pt>
                <c:pt idx="2486">
                  <c:v>68.125739999999993</c:v>
                </c:pt>
                <c:pt idx="2487">
                  <c:v>68.090630000000004</c:v>
                </c:pt>
                <c:pt idx="2488">
                  <c:v>68.045389999999998</c:v>
                </c:pt>
                <c:pt idx="2489">
                  <c:v>68.010999999999996</c:v>
                </c:pt>
                <c:pt idx="2490">
                  <c:v>67.962919999999997</c:v>
                </c:pt>
                <c:pt idx="2491">
                  <c:v>67.930610000000001</c:v>
                </c:pt>
                <c:pt idx="2492">
                  <c:v>67.884609999999995</c:v>
                </c:pt>
                <c:pt idx="2493">
                  <c:v>67.844340000000003</c:v>
                </c:pt>
                <c:pt idx="2494">
                  <c:v>67.793430000000001</c:v>
                </c:pt>
                <c:pt idx="2495">
                  <c:v>67.751329999999996</c:v>
                </c:pt>
                <c:pt idx="2496">
                  <c:v>67.697890000000001</c:v>
                </c:pt>
                <c:pt idx="2497">
                  <c:v>67.650090000000006</c:v>
                </c:pt>
                <c:pt idx="2498">
                  <c:v>67.593450000000004</c:v>
                </c:pt>
                <c:pt idx="2499">
                  <c:v>67.551379999999995</c:v>
                </c:pt>
                <c:pt idx="2500">
                  <c:v>67.494780000000006</c:v>
                </c:pt>
                <c:pt idx="2501">
                  <c:v>67.440449999999998</c:v>
                </c:pt>
                <c:pt idx="2502">
                  <c:v>67.37276</c:v>
                </c:pt>
                <c:pt idx="2503">
                  <c:v>67.317830000000001</c:v>
                </c:pt>
                <c:pt idx="2504">
                  <c:v>67.251159999999999</c:v>
                </c:pt>
                <c:pt idx="2505">
                  <c:v>67.186449999999994</c:v>
                </c:pt>
                <c:pt idx="2506">
                  <c:v>67.101709999999997</c:v>
                </c:pt>
                <c:pt idx="2507">
                  <c:v>67.027950000000004</c:v>
                </c:pt>
                <c:pt idx="2508">
                  <c:v>66.94032</c:v>
                </c:pt>
                <c:pt idx="2509">
                  <c:v>66.853740000000002</c:v>
                </c:pt>
                <c:pt idx="2510">
                  <c:v>66.743970000000004</c:v>
                </c:pt>
                <c:pt idx="2511">
                  <c:v>66.63691</c:v>
                </c:pt>
                <c:pt idx="2512">
                  <c:v>66.514409999999998</c:v>
                </c:pt>
                <c:pt idx="2513">
                  <c:v>66.398250000000004</c:v>
                </c:pt>
                <c:pt idx="2514">
                  <c:v>66.273060000000001</c:v>
                </c:pt>
                <c:pt idx="2515">
                  <c:v>66.174809999999994</c:v>
                </c:pt>
                <c:pt idx="2516">
                  <c:v>66.085260000000005</c:v>
                </c:pt>
                <c:pt idx="2517">
                  <c:v>66.0197</c:v>
                </c:pt>
                <c:pt idx="2518">
                  <c:v>65.948620000000005</c:v>
                </c:pt>
                <c:pt idx="2519">
                  <c:v>65.886510000000001</c:v>
                </c:pt>
                <c:pt idx="2520">
                  <c:v>65.821799999999996</c:v>
                </c:pt>
                <c:pt idx="2521">
                  <c:v>65.769149999999996</c:v>
                </c:pt>
                <c:pt idx="2522">
                  <c:v>65.698859999999996</c:v>
                </c:pt>
                <c:pt idx="2523">
                  <c:v>65.643910000000005</c:v>
                </c:pt>
                <c:pt idx="2524">
                  <c:v>65.588819999999998</c:v>
                </c:pt>
                <c:pt idx="2525">
                  <c:v>65.550349999999995</c:v>
                </c:pt>
                <c:pt idx="2526">
                  <c:v>65.508970000000005</c:v>
                </c:pt>
                <c:pt idx="2527">
                  <c:v>65.483130000000003</c:v>
                </c:pt>
                <c:pt idx="2528">
                  <c:v>65.452889999999996</c:v>
                </c:pt>
                <c:pt idx="2529">
                  <c:v>65.436530000000005</c:v>
                </c:pt>
                <c:pt idx="2530">
                  <c:v>65.411379999999994</c:v>
                </c:pt>
                <c:pt idx="2531">
                  <c:v>65.398859999999999</c:v>
                </c:pt>
                <c:pt idx="2532">
                  <c:v>65.378910000000005</c:v>
                </c:pt>
                <c:pt idx="2533">
                  <c:v>65.358059999999995</c:v>
                </c:pt>
                <c:pt idx="2534">
                  <c:v>65.318179999999998</c:v>
                </c:pt>
                <c:pt idx="2535">
                  <c:v>65.285309999999996</c:v>
                </c:pt>
                <c:pt idx="2536">
                  <c:v>65.244500000000002</c:v>
                </c:pt>
                <c:pt idx="2537">
                  <c:v>65.215190000000007</c:v>
                </c:pt>
                <c:pt idx="2538">
                  <c:v>65.175460000000001</c:v>
                </c:pt>
                <c:pt idx="2539">
                  <c:v>65.157110000000003</c:v>
                </c:pt>
                <c:pt idx="2540">
                  <c:v>65.139650000000003</c:v>
                </c:pt>
                <c:pt idx="2541">
                  <c:v>65.14</c:v>
                </c:pt>
                <c:pt idx="2542">
                  <c:v>65.141589999999994</c:v>
                </c:pt>
                <c:pt idx="2543">
                  <c:v>65.162149999999997</c:v>
                </c:pt>
                <c:pt idx="2544">
                  <c:v>65.177379999999999</c:v>
                </c:pt>
                <c:pt idx="2545">
                  <c:v>65.205969999999994</c:v>
                </c:pt>
                <c:pt idx="2546">
                  <c:v>65.229079999999996</c:v>
                </c:pt>
                <c:pt idx="2547">
                  <c:v>65.261420000000001</c:v>
                </c:pt>
                <c:pt idx="2548">
                  <c:v>65.28134</c:v>
                </c:pt>
                <c:pt idx="2549">
                  <c:v>65.312899999999999</c:v>
                </c:pt>
                <c:pt idx="2550">
                  <c:v>65.337159999999997</c:v>
                </c:pt>
                <c:pt idx="2551">
                  <c:v>65.365200000000002</c:v>
                </c:pt>
                <c:pt idx="2552">
                  <c:v>65.379099999999994</c:v>
                </c:pt>
                <c:pt idx="2553">
                  <c:v>65.403210000000001</c:v>
                </c:pt>
                <c:pt idx="2554">
                  <c:v>65.416370000000001</c:v>
                </c:pt>
                <c:pt idx="2555">
                  <c:v>65.436019999999999</c:v>
                </c:pt>
                <c:pt idx="2556">
                  <c:v>65.443269999999998</c:v>
                </c:pt>
                <c:pt idx="2557">
                  <c:v>65.458240000000004</c:v>
                </c:pt>
                <c:pt idx="2558">
                  <c:v>65.468639999999994</c:v>
                </c:pt>
                <c:pt idx="2559">
                  <c:v>65.482799999999997</c:v>
                </c:pt>
                <c:pt idx="2560">
                  <c:v>65.482089999999999</c:v>
                </c:pt>
                <c:pt idx="2561">
                  <c:v>65.498009999999994</c:v>
                </c:pt>
                <c:pt idx="2562">
                  <c:v>65.502859999999998</c:v>
                </c:pt>
                <c:pt idx="2563">
                  <c:v>65.514529999999993</c:v>
                </c:pt>
                <c:pt idx="2564">
                  <c:v>65.514740000000003</c:v>
                </c:pt>
                <c:pt idx="2565">
                  <c:v>65.519229999999993</c:v>
                </c:pt>
                <c:pt idx="2566">
                  <c:v>65.513729999999995</c:v>
                </c:pt>
                <c:pt idx="2567">
                  <c:v>65.520750000000007</c:v>
                </c:pt>
                <c:pt idx="2568">
                  <c:v>65.513570000000001</c:v>
                </c:pt>
                <c:pt idx="2569">
                  <c:v>65.511020000000002</c:v>
                </c:pt>
                <c:pt idx="2570">
                  <c:v>65.491500000000002</c:v>
                </c:pt>
                <c:pt idx="2571">
                  <c:v>65.481700000000004</c:v>
                </c:pt>
                <c:pt idx="2572">
                  <c:v>65.459400000000002</c:v>
                </c:pt>
                <c:pt idx="2573">
                  <c:v>65.448400000000007</c:v>
                </c:pt>
                <c:pt idx="2574">
                  <c:v>65.426090000000002</c:v>
                </c:pt>
                <c:pt idx="2575">
                  <c:v>65.404719999999998</c:v>
                </c:pt>
                <c:pt idx="2576">
                  <c:v>65.364369999999994</c:v>
                </c:pt>
                <c:pt idx="2577">
                  <c:v>65.331209999999999</c:v>
                </c:pt>
                <c:pt idx="2578">
                  <c:v>65.283010000000004</c:v>
                </c:pt>
                <c:pt idx="2579">
                  <c:v>65.232519999999994</c:v>
                </c:pt>
                <c:pt idx="2580">
                  <c:v>65.160929999999993</c:v>
                </c:pt>
                <c:pt idx="2581">
                  <c:v>65.098990000000001</c:v>
                </c:pt>
                <c:pt idx="2582">
                  <c:v>65.022959999999998</c:v>
                </c:pt>
                <c:pt idx="2583">
                  <c:v>64.951179999999994</c:v>
                </c:pt>
                <c:pt idx="2584">
                  <c:v>64.880600000000001</c:v>
                </c:pt>
                <c:pt idx="2585">
                  <c:v>64.83305</c:v>
                </c:pt>
                <c:pt idx="2586">
                  <c:v>64.777150000000006</c:v>
                </c:pt>
                <c:pt idx="2587">
                  <c:v>64.741849999999999</c:v>
                </c:pt>
                <c:pt idx="2588">
                  <c:v>64.706569999999999</c:v>
                </c:pt>
                <c:pt idx="2589">
                  <c:v>64.692009999999996</c:v>
                </c:pt>
                <c:pt idx="2590">
                  <c:v>64.676670000000001</c:v>
                </c:pt>
                <c:pt idx="2591">
                  <c:v>64.672920000000005</c:v>
                </c:pt>
                <c:pt idx="2592">
                  <c:v>64.661770000000004</c:v>
                </c:pt>
                <c:pt idx="2593">
                  <c:v>64.667010000000005</c:v>
                </c:pt>
                <c:pt idx="2594">
                  <c:v>64.669269999999997</c:v>
                </c:pt>
                <c:pt idx="2595">
                  <c:v>64.693839999999994</c:v>
                </c:pt>
                <c:pt idx="2596">
                  <c:v>64.709270000000004</c:v>
                </c:pt>
                <c:pt idx="2597">
                  <c:v>64.739660000000001</c:v>
                </c:pt>
                <c:pt idx="2598">
                  <c:v>64.775409999999994</c:v>
                </c:pt>
                <c:pt idx="2599">
                  <c:v>64.827640000000002</c:v>
                </c:pt>
                <c:pt idx="2600">
                  <c:v>64.872609999999995</c:v>
                </c:pt>
                <c:pt idx="2601">
                  <c:v>64.936760000000007</c:v>
                </c:pt>
                <c:pt idx="2602">
                  <c:v>65.005570000000006</c:v>
                </c:pt>
                <c:pt idx="2603">
                  <c:v>65.089160000000007</c:v>
                </c:pt>
                <c:pt idx="2604">
                  <c:v>65.159610000000001</c:v>
                </c:pt>
                <c:pt idx="2605">
                  <c:v>65.248810000000006</c:v>
                </c:pt>
                <c:pt idx="2606">
                  <c:v>65.334819999999993</c:v>
                </c:pt>
                <c:pt idx="2607">
                  <c:v>65.428039999999996</c:v>
                </c:pt>
                <c:pt idx="2608">
                  <c:v>65.499300000000005</c:v>
                </c:pt>
                <c:pt idx="2609">
                  <c:v>65.584490000000002</c:v>
                </c:pt>
                <c:pt idx="2610">
                  <c:v>65.662199999999999</c:v>
                </c:pt>
                <c:pt idx="2611">
                  <c:v>65.745450000000005</c:v>
                </c:pt>
                <c:pt idx="2612">
                  <c:v>65.811499999999995</c:v>
                </c:pt>
                <c:pt idx="2613">
                  <c:v>65.875690000000006</c:v>
                </c:pt>
                <c:pt idx="2614">
                  <c:v>65.919719999999998</c:v>
                </c:pt>
                <c:pt idx="2615">
                  <c:v>65.963170000000005</c:v>
                </c:pt>
                <c:pt idx="2616">
                  <c:v>65.982569999999996</c:v>
                </c:pt>
                <c:pt idx="2617">
                  <c:v>66.01079</c:v>
                </c:pt>
                <c:pt idx="2618">
                  <c:v>66.010990000000007</c:v>
                </c:pt>
                <c:pt idx="2619">
                  <c:v>66.006209999999996</c:v>
                </c:pt>
                <c:pt idx="2620">
                  <c:v>65.986530000000002</c:v>
                </c:pt>
                <c:pt idx="2621">
                  <c:v>65.972309999999993</c:v>
                </c:pt>
                <c:pt idx="2622">
                  <c:v>65.939920000000001</c:v>
                </c:pt>
                <c:pt idx="2623">
                  <c:v>65.912729999999996</c:v>
                </c:pt>
                <c:pt idx="2624">
                  <c:v>65.87706</c:v>
                </c:pt>
                <c:pt idx="2625">
                  <c:v>65.852999999999994</c:v>
                </c:pt>
                <c:pt idx="2626">
                  <c:v>65.820999999999998</c:v>
                </c:pt>
                <c:pt idx="2627">
                  <c:v>65.809290000000004</c:v>
                </c:pt>
                <c:pt idx="2628">
                  <c:v>65.796909999999997</c:v>
                </c:pt>
                <c:pt idx="2629">
                  <c:v>65.805660000000003</c:v>
                </c:pt>
                <c:pt idx="2630">
                  <c:v>65.814899999999994</c:v>
                </c:pt>
                <c:pt idx="2631">
                  <c:v>65.84948</c:v>
                </c:pt>
                <c:pt idx="2632">
                  <c:v>65.882279999999994</c:v>
                </c:pt>
                <c:pt idx="2633">
                  <c:v>65.941720000000004</c:v>
                </c:pt>
                <c:pt idx="2634">
                  <c:v>66.006219999999999</c:v>
                </c:pt>
                <c:pt idx="2635">
                  <c:v>66.08417</c:v>
                </c:pt>
                <c:pt idx="2636">
                  <c:v>66.157259999999994</c:v>
                </c:pt>
                <c:pt idx="2637">
                  <c:v>66.256020000000007</c:v>
                </c:pt>
                <c:pt idx="2638">
                  <c:v>66.342960000000005</c:v>
                </c:pt>
                <c:pt idx="2639">
                  <c:v>66.437550000000002</c:v>
                </c:pt>
                <c:pt idx="2640">
                  <c:v>66.523219999999995</c:v>
                </c:pt>
                <c:pt idx="2641">
                  <c:v>66.617679999999993</c:v>
                </c:pt>
                <c:pt idx="2642">
                  <c:v>66.694980000000001</c:v>
                </c:pt>
                <c:pt idx="2643">
                  <c:v>66.77073</c:v>
                </c:pt>
                <c:pt idx="2644">
                  <c:v>66.829689999999999</c:v>
                </c:pt>
                <c:pt idx="2645">
                  <c:v>66.897930000000002</c:v>
                </c:pt>
                <c:pt idx="2646">
                  <c:v>66.951599999999999</c:v>
                </c:pt>
                <c:pt idx="2647">
                  <c:v>67.008579999999995</c:v>
                </c:pt>
                <c:pt idx="2648">
                  <c:v>67.045730000000006</c:v>
                </c:pt>
                <c:pt idx="2649">
                  <c:v>67.086119999999994</c:v>
                </c:pt>
                <c:pt idx="2650">
                  <c:v>67.116600000000005</c:v>
                </c:pt>
                <c:pt idx="2651">
                  <c:v>67.154349999999994</c:v>
                </c:pt>
                <c:pt idx="2652">
                  <c:v>67.17483</c:v>
                </c:pt>
                <c:pt idx="2653">
                  <c:v>67.203280000000007</c:v>
                </c:pt>
                <c:pt idx="2654">
                  <c:v>67.221440000000001</c:v>
                </c:pt>
                <c:pt idx="2655">
                  <c:v>67.238630000000001</c:v>
                </c:pt>
                <c:pt idx="2656">
                  <c:v>67.244399999999999</c:v>
                </c:pt>
                <c:pt idx="2657">
                  <c:v>67.261799999999994</c:v>
                </c:pt>
                <c:pt idx="2658">
                  <c:v>67.263130000000004</c:v>
                </c:pt>
                <c:pt idx="2659">
                  <c:v>67.277730000000005</c:v>
                </c:pt>
                <c:pt idx="2660">
                  <c:v>67.2774</c:v>
                </c:pt>
                <c:pt idx="2661">
                  <c:v>67.278899999999993</c:v>
                </c:pt>
                <c:pt idx="2662">
                  <c:v>67.269530000000003</c:v>
                </c:pt>
                <c:pt idx="2663">
                  <c:v>67.268659999999997</c:v>
                </c:pt>
                <c:pt idx="2664">
                  <c:v>67.262259999999998</c:v>
                </c:pt>
                <c:pt idx="2665">
                  <c:v>67.260819999999995</c:v>
                </c:pt>
                <c:pt idx="2666">
                  <c:v>67.240099999999998</c:v>
                </c:pt>
                <c:pt idx="2667">
                  <c:v>67.233189999999993</c:v>
                </c:pt>
                <c:pt idx="2668">
                  <c:v>67.219009999999997</c:v>
                </c:pt>
                <c:pt idx="2669">
                  <c:v>67.209969999999998</c:v>
                </c:pt>
                <c:pt idx="2670">
                  <c:v>67.186999999999998</c:v>
                </c:pt>
                <c:pt idx="2671">
                  <c:v>67.174490000000006</c:v>
                </c:pt>
                <c:pt idx="2672">
                  <c:v>67.149379999999994</c:v>
                </c:pt>
                <c:pt idx="2673">
                  <c:v>67.128879999999995</c:v>
                </c:pt>
                <c:pt idx="2674">
                  <c:v>67.105170000000001</c:v>
                </c:pt>
                <c:pt idx="2675">
                  <c:v>67.092820000000003</c:v>
                </c:pt>
                <c:pt idx="2676">
                  <c:v>67.064080000000004</c:v>
                </c:pt>
                <c:pt idx="2677">
                  <c:v>67.048969999999997</c:v>
                </c:pt>
                <c:pt idx="2678">
                  <c:v>67.02131</c:v>
                </c:pt>
                <c:pt idx="2679">
                  <c:v>67.002579999999995</c:v>
                </c:pt>
                <c:pt idx="2680">
                  <c:v>66.973820000000003</c:v>
                </c:pt>
                <c:pt idx="2681">
                  <c:v>66.955219999999997</c:v>
                </c:pt>
                <c:pt idx="2682">
                  <c:v>66.930210000000002</c:v>
                </c:pt>
                <c:pt idx="2683">
                  <c:v>66.917810000000003</c:v>
                </c:pt>
                <c:pt idx="2684">
                  <c:v>66.889619999999994</c:v>
                </c:pt>
                <c:pt idx="2685">
                  <c:v>66.867519999999999</c:v>
                </c:pt>
                <c:pt idx="2686">
                  <c:v>66.839259999999996</c:v>
                </c:pt>
                <c:pt idx="2687">
                  <c:v>66.816059999999993</c:v>
                </c:pt>
                <c:pt idx="2688">
                  <c:v>66.785359999999997</c:v>
                </c:pt>
                <c:pt idx="2689">
                  <c:v>66.770520000000005</c:v>
                </c:pt>
                <c:pt idx="2690">
                  <c:v>66.743499999999997</c:v>
                </c:pt>
                <c:pt idx="2691">
                  <c:v>66.717740000000006</c:v>
                </c:pt>
                <c:pt idx="2692">
                  <c:v>66.679730000000006</c:v>
                </c:pt>
                <c:pt idx="2693">
                  <c:v>66.654300000000006</c:v>
                </c:pt>
                <c:pt idx="2694">
                  <c:v>66.619749999999996</c:v>
                </c:pt>
                <c:pt idx="2695">
                  <c:v>66.599710000000002</c:v>
                </c:pt>
                <c:pt idx="2696">
                  <c:v>66.569500000000005</c:v>
                </c:pt>
                <c:pt idx="2697">
                  <c:v>66.543170000000003</c:v>
                </c:pt>
                <c:pt idx="2698">
                  <c:v>66.514179999999996</c:v>
                </c:pt>
                <c:pt idx="2699">
                  <c:v>66.492099999999994</c:v>
                </c:pt>
                <c:pt idx="2700">
                  <c:v>66.457350000000005</c:v>
                </c:pt>
                <c:pt idx="2701">
                  <c:v>66.432990000000004</c:v>
                </c:pt>
                <c:pt idx="2702">
                  <c:v>66.392690000000002</c:v>
                </c:pt>
                <c:pt idx="2703">
                  <c:v>66.368099999999998</c:v>
                </c:pt>
                <c:pt idx="2704">
                  <c:v>66.33775</c:v>
                </c:pt>
                <c:pt idx="2705">
                  <c:v>66.316130000000001</c:v>
                </c:pt>
                <c:pt idx="2706">
                  <c:v>66.281009999999995</c:v>
                </c:pt>
                <c:pt idx="2707">
                  <c:v>66.251249999999999</c:v>
                </c:pt>
                <c:pt idx="2708">
                  <c:v>66.212590000000006</c:v>
                </c:pt>
                <c:pt idx="2709">
                  <c:v>66.185609999999997</c:v>
                </c:pt>
                <c:pt idx="2710">
                  <c:v>66.149889999999999</c:v>
                </c:pt>
                <c:pt idx="2711">
                  <c:v>66.123779999999996</c:v>
                </c:pt>
                <c:pt idx="2712">
                  <c:v>66.087429999999998</c:v>
                </c:pt>
                <c:pt idx="2713">
                  <c:v>66.059809999999999</c:v>
                </c:pt>
                <c:pt idx="2714">
                  <c:v>66.022570000000002</c:v>
                </c:pt>
                <c:pt idx="2715">
                  <c:v>65.995009999999994</c:v>
                </c:pt>
                <c:pt idx="2716">
                  <c:v>65.953029999999998</c:v>
                </c:pt>
                <c:pt idx="2717">
                  <c:v>65.926370000000006</c:v>
                </c:pt>
                <c:pt idx="2718">
                  <c:v>65.894819999999996</c:v>
                </c:pt>
                <c:pt idx="2719">
                  <c:v>65.862700000000004</c:v>
                </c:pt>
                <c:pt idx="2720">
                  <c:v>65.817409999999995</c:v>
                </c:pt>
                <c:pt idx="2721">
                  <c:v>65.784059999999997</c:v>
                </c:pt>
                <c:pt idx="2722">
                  <c:v>65.743049999999997</c:v>
                </c:pt>
                <c:pt idx="2723">
                  <c:v>65.712590000000006</c:v>
                </c:pt>
                <c:pt idx="2724">
                  <c:v>65.67371</c:v>
                </c:pt>
                <c:pt idx="2725">
                  <c:v>65.645970000000005</c:v>
                </c:pt>
                <c:pt idx="2726">
                  <c:v>65.602969999999999</c:v>
                </c:pt>
                <c:pt idx="2727">
                  <c:v>65.568659999999994</c:v>
                </c:pt>
                <c:pt idx="2728">
                  <c:v>65.531970000000001</c:v>
                </c:pt>
                <c:pt idx="2729">
                  <c:v>65.500309999999999</c:v>
                </c:pt>
                <c:pt idx="2730">
                  <c:v>65.455539999999999</c:v>
                </c:pt>
                <c:pt idx="2731">
                  <c:v>65.430340000000001</c:v>
                </c:pt>
                <c:pt idx="2732">
                  <c:v>65.388109999999998</c:v>
                </c:pt>
                <c:pt idx="2733">
                  <c:v>65.352040000000002</c:v>
                </c:pt>
                <c:pt idx="2734">
                  <c:v>65.312489999999997</c:v>
                </c:pt>
                <c:pt idx="2735">
                  <c:v>65.282650000000004</c:v>
                </c:pt>
                <c:pt idx="2736">
                  <c:v>65.245829999999998</c:v>
                </c:pt>
                <c:pt idx="2737">
                  <c:v>65.216729999999998</c:v>
                </c:pt>
                <c:pt idx="2738">
                  <c:v>65.176699999999997</c:v>
                </c:pt>
                <c:pt idx="2739">
                  <c:v>65.146979999999999</c:v>
                </c:pt>
                <c:pt idx="2740">
                  <c:v>65.108360000000005</c:v>
                </c:pt>
                <c:pt idx="2741">
                  <c:v>65.076790000000003</c:v>
                </c:pt>
                <c:pt idx="2742">
                  <c:v>65.031120000000001</c:v>
                </c:pt>
                <c:pt idx="2743">
                  <c:v>65.005549999999999</c:v>
                </c:pt>
                <c:pt idx="2744">
                  <c:v>64.975520000000003</c:v>
                </c:pt>
                <c:pt idx="2745">
                  <c:v>64.948279999999997</c:v>
                </c:pt>
                <c:pt idx="2746">
                  <c:v>64.911420000000007</c:v>
                </c:pt>
                <c:pt idx="2747">
                  <c:v>64.884510000000006</c:v>
                </c:pt>
                <c:pt idx="2748">
                  <c:v>64.847149999999999</c:v>
                </c:pt>
                <c:pt idx="2749">
                  <c:v>64.818849999999998</c:v>
                </c:pt>
                <c:pt idx="2750">
                  <c:v>64.783940000000001</c:v>
                </c:pt>
                <c:pt idx="2751">
                  <c:v>64.764750000000006</c:v>
                </c:pt>
                <c:pt idx="2752">
                  <c:v>64.734819999999999</c:v>
                </c:pt>
                <c:pt idx="2753">
                  <c:v>64.715389999999999</c:v>
                </c:pt>
                <c:pt idx="2754">
                  <c:v>64.682760000000002</c:v>
                </c:pt>
                <c:pt idx="2755">
                  <c:v>64.657499999999999</c:v>
                </c:pt>
                <c:pt idx="2756">
                  <c:v>64.623779999999996</c:v>
                </c:pt>
                <c:pt idx="2757">
                  <c:v>64.601079999999996</c:v>
                </c:pt>
                <c:pt idx="2758">
                  <c:v>64.572249999999997</c:v>
                </c:pt>
                <c:pt idx="2759">
                  <c:v>64.558819999999997</c:v>
                </c:pt>
                <c:pt idx="2760">
                  <c:v>64.534319999999994</c:v>
                </c:pt>
                <c:pt idx="2761">
                  <c:v>64.515280000000004</c:v>
                </c:pt>
                <c:pt idx="2762">
                  <c:v>64.484390000000005</c:v>
                </c:pt>
                <c:pt idx="2763">
                  <c:v>64.467020000000005</c:v>
                </c:pt>
                <c:pt idx="2764">
                  <c:v>64.438919999999996</c:v>
                </c:pt>
                <c:pt idx="2765">
                  <c:v>64.416970000000006</c:v>
                </c:pt>
                <c:pt idx="2766">
                  <c:v>64.390199999999993</c:v>
                </c:pt>
                <c:pt idx="2767">
                  <c:v>64.373829999999998</c:v>
                </c:pt>
                <c:pt idx="2768">
                  <c:v>64.344440000000006</c:v>
                </c:pt>
                <c:pt idx="2769">
                  <c:v>64.324200000000005</c:v>
                </c:pt>
                <c:pt idx="2770">
                  <c:v>64.295330000000007</c:v>
                </c:pt>
                <c:pt idx="2771">
                  <c:v>64.273870000000002</c:v>
                </c:pt>
                <c:pt idx="2772">
                  <c:v>64.249539999999996</c:v>
                </c:pt>
                <c:pt idx="2773">
                  <c:v>64.241010000000003</c:v>
                </c:pt>
                <c:pt idx="2774">
                  <c:v>64.21678</c:v>
                </c:pt>
                <c:pt idx="2775">
                  <c:v>64.200900000000004</c:v>
                </c:pt>
                <c:pt idx="2776">
                  <c:v>64.174999999999997</c:v>
                </c:pt>
                <c:pt idx="2777">
                  <c:v>64.156229999999994</c:v>
                </c:pt>
                <c:pt idx="2778">
                  <c:v>64.125209999999996</c:v>
                </c:pt>
                <c:pt idx="2779">
                  <c:v>64.113079999999997</c:v>
                </c:pt>
                <c:pt idx="2780">
                  <c:v>64.092709999999997</c:v>
                </c:pt>
                <c:pt idx="2781">
                  <c:v>64.075559999999996</c:v>
                </c:pt>
                <c:pt idx="2782">
                  <c:v>64.046719999999993</c:v>
                </c:pt>
                <c:pt idx="2783">
                  <c:v>64.026700000000005</c:v>
                </c:pt>
                <c:pt idx="2784">
                  <c:v>64.005330000000001</c:v>
                </c:pt>
                <c:pt idx="2785">
                  <c:v>63.992919999999998</c:v>
                </c:pt>
                <c:pt idx="2786">
                  <c:v>63.96855</c:v>
                </c:pt>
                <c:pt idx="2787">
                  <c:v>63.95102</c:v>
                </c:pt>
                <c:pt idx="2788">
                  <c:v>63.92792</c:v>
                </c:pt>
                <c:pt idx="2789">
                  <c:v>63.915759999999999</c:v>
                </c:pt>
                <c:pt idx="2790">
                  <c:v>63.890729999999998</c:v>
                </c:pt>
                <c:pt idx="2791">
                  <c:v>63.876930000000002</c:v>
                </c:pt>
                <c:pt idx="2792">
                  <c:v>63.851149999999997</c:v>
                </c:pt>
                <c:pt idx="2793">
                  <c:v>63.833280000000002</c:v>
                </c:pt>
                <c:pt idx="2794">
                  <c:v>63.8065</c:v>
                </c:pt>
                <c:pt idx="2795">
                  <c:v>63.791600000000003</c:v>
                </c:pt>
                <c:pt idx="2796">
                  <c:v>63.764319999999998</c:v>
                </c:pt>
                <c:pt idx="2797">
                  <c:v>63.74859</c:v>
                </c:pt>
                <c:pt idx="2798">
                  <c:v>63.725250000000003</c:v>
                </c:pt>
                <c:pt idx="2799">
                  <c:v>63.708370000000002</c:v>
                </c:pt>
                <c:pt idx="2800">
                  <c:v>63.682760000000002</c:v>
                </c:pt>
                <c:pt idx="2801">
                  <c:v>63.662550000000003</c:v>
                </c:pt>
                <c:pt idx="2802">
                  <c:v>63.631500000000003</c:v>
                </c:pt>
                <c:pt idx="2803">
                  <c:v>63.613300000000002</c:v>
                </c:pt>
                <c:pt idx="2804">
                  <c:v>63.585459999999998</c:v>
                </c:pt>
                <c:pt idx="2805">
                  <c:v>63.571080000000002</c:v>
                </c:pt>
                <c:pt idx="2806">
                  <c:v>63.541110000000003</c:v>
                </c:pt>
                <c:pt idx="2807">
                  <c:v>63.521509999999999</c:v>
                </c:pt>
                <c:pt idx="2808">
                  <c:v>63.498899999999999</c:v>
                </c:pt>
                <c:pt idx="2809">
                  <c:v>63.480580000000003</c:v>
                </c:pt>
                <c:pt idx="2810">
                  <c:v>63.450279999999999</c:v>
                </c:pt>
                <c:pt idx="2811">
                  <c:v>63.426940000000002</c:v>
                </c:pt>
                <c:pt idx="2812">
                  <c:v>63.395940000000003</c:v>
                </c:pt>
                <c:pt idx="2813">
                  <c:v>63.377780000000001</c:v>
                </c:pt>
                <c:pt idx="2814">
                  <c:v>63.350760000000001</c:v>
                </c:pt>
                <c:pt idx="2815">
                  <c:v>63.324399999999997</c:v>
                </c:pt>
                <c:pt idx="2816">
                  <c:v>63.291980000000002</c:v>
                </c:pt>
                <c:pt idx="2817">
                  <c:v>63.278660000000002</c:v>
                </c:pt>
                <c:pt idx="2818">
                  <c:v>63.249659999999999</c:v>
                </c:pt>
                <c:pt idx="2819">
                  <c:v>63.225409999999997</c:v>
                </c:pt>
                <c:pt idx="2820">
                  <c:v>63.1952</c:v>
                </c:pt>
                <c:pt idx="2821">
                  <c:v>63.17333</c:v>
                </c:pt>
                <c:pt idx="2822">
                  <c:v>63.145029999999998</c:v>
                </c:pt>
                <c:pt idx="2823">
                  <c:v>63.127540000000003</c:v>
                </c:pt>
                <c:pt idx="2824">
                  <c:v>63.099469999999997</c:v>
                </c:pt>
                <c:pt idx="2825">
                  <c:v>63.074710000000003</c:v>
                </c:pt>
                <c:pt idx="2826">
                  <c:v>63.03922</c:v>
                </c:pt>
                <c:pt idx="2827">
                  <c:v>63.017899999999997</c:v>
                </c:pt>
                <c:pt idx="2828">
                  <c:v>62.990450000000003</c:v>
                </c:pt>
                <c:pt idx="2829">
                  <c:v>62.971220000000002</c:v>
                </c:pt>
                <c:pt idx="2830">
                  <c:v>62.941319999999997</c:v>
                </c:pt>
                <c:pt idx="2831">
                  <c:v>62.919899999999998</c:v>
                </c:pt>
                <c:pt idx="2832">
                  <c:v>62.89029</c:v>
                </c:pt>
                <c:pt idx="2833">
                  <c:v>62.872860000000003</c:v>
                </c:pt>
                <c:pt idx="2834">
                  <c:v>62.851860000000002</c:v>
                </c:pt>
                <c:pt idx="2835">
                  <c:v>62.834000000000003</c:v>
                </c:pt>
                <c:pt idx="2836">
                  <c:v>62.799680000000002</c:v>
                </c:pt>
                <c:pt idx="2837">
                  <c:v>62.778210000000001</c:v>
                </c:pt>
                <c:pt idx="2838">
                  <c:v>62.742229999999999</c:v>
                </c:pt>
                <c:pt idx="2839">
                  <c:v>62.717480000000002</c:v>
                </c:pt>
                <c:pt idx="2840">
                  <c:v>62.689230000000002</c:v>
                </c:pt>
                <c:pt idx="2841">
                  <c:v>62.672939999999997</c:v>
                </c:pt>
                <c:pt idx="2842">
                  <c:v>62.645029999999998</c:v>
                </c:pt>
                <c:pt idx="2843">
                  <c:v>62.61994</c:v>
                </c:pt>
                <c:pt idx="2844">
                  <c:v>62.587009999999999</c:v>
                </c:pt>
                <c:pt idx="2845">
                  <c:v>62.567799999999998</c:v>
                </c:pt>
                <c:pt idx="2846">
                  <c:v>62.533749999999998</c:v>
                </c:pt>
                <c:pt idx="2847">
                  <c:v>62.511220000000002</c:v>
                </c:pt>
                <c:pt idx="2848">
                  <c:v>62.48066</c:v>
                </c:pt>
                <c:pt idx="2849">
                  <c:v>62.465310000000002</c:v>
                </c:pt>
                <c:pt idx="2850">
                  <c:v>62.438360000000003</c:v>
                </c:pt>
                <c:pt idx="2851">
                  <c:v>62.413060000000002</c:v>
                </c:pt>
                <c:pt idx="2852">
                  <c:v>62.383620000000001</c:v>
                </c:pt>
                <c:pt idx="2853">
                  <c:v>62.36636</c:v>
                </c:pt>
                <c:pt idx="2854">
                  <c:v>62.331789999999998</c:v>
                </c:pt>
                <c:pt idx="2855">
                  <c:v>62.310780000000001</c:v>
                </c:pt>
                <c:pt idx="2856">
                  <c:v>62.286630000000002</c:v>
                </c:pt>
                <c:pt idx="2857">
                  <c:v>62.266829999999999</c:v>
                </c:pt>
                <c:pt idx="2858">
                  <c:v>62.229790000000001</c:v>
                </c:pt>
                <c:pt idx="2859">
                  <c:v>62.210329999999999</c:v>
                </c:pt>
                <c:pt idx="2860">
                  <c:v>62.189500000000002</c:v>
                </c:pt>
                <c:pt idx="2861">
                  <c:v>62.169820000000001</c:v>
                </c:pt>
                <c:pt idx="2862">
                  <c:v>62.136760000000002</c:v>
                </c:pt>
                <c:pt idx="2863">
                  <c:v>62.117469999999997</c:v>
                </c:pt>
                <c:pt idx="2864">
                  <c:v>62.088090000000001</c:v>
                </c:pt>
                <c:pt idx="2865">
                  <c:v>62.065860000000001</c:v>
                </c:pt>
                <c:pt idx="2866">
                  <c:v>62.042029999999997</c:v>
                </c:pt>
                <c:pt idx="2867">
                  <c:v>62.020600000000002</c:v>
                </c:pt>
                <c:pt idx="2868">
                  <c:v>61.9938</c:v>
                </c:pt>
                <c:pt idx="2869">
                  <c:v>61.979970000000002</c:v>
                </c:pt>
                <c:pt idx="2870">
                  <c:v>61.950409999999998</c:v>
                </c:pt>
                <c:pt idx="2871">
                  <c:v>61.930410000000002</c:v>
                </c:pt>
                <c:pt idx="2872">
                  <c:v>61.90316</c:v>
                </c:pt>
                <c:pt idx="2873">
                  <c:v>61.891599999999997</c:v>
                </c:pt>
                <c:pt idx="2874">
                  <c:v>61.869610000000002</c:v>
                </c:pt>
                <c:pt idx="2875">
                  <c:v>61.851170000000003</c:v>
                </c:pt>
                <c:pt idx="2876">
                  <c:v>61.820869999999999</c:v>
                </c:pt>
                <c:pt idx="2877">
                  <c:v>61.797289999999997</c:v>
                </c:pt>
                <c:pt idx="2878">
                  <c:v>61.770890000000001</c:v>
                </c:pt>
                <c:pt idx="2879">
                  <c:v>61.756070000000001</c:v>
                </c:pt>
                <c:pt idx="2880">
                  <c:v>61.72945</c:v>
                </c:pt>
                <c:pt idx="2881">
                  <c:v>61.706699999999998</c:v>
                </c:pt>
                <c:pt idx="2882">
                  <c:v>61.677970000000002</c:v>
                </c:pt>
                <c:pt idx="2883">
                  <c:v>61.67024</c:v>
                </c:pt>
                <c:pt idx="2884">
                  <c:v>61.651789999999998</c:v>
                </c:pt>
                <c:pt idx="2885">
                  <c:v>61.636749999999999</c:v>
                </c:pt>
                <c:pt idx="2886">
                  <c:v>61.60324</c:v>
                </c:pt>
                <c:pt idx="2887">
                  <c:v>61.583150000000003</c:v>
                </c:pt>
                <c:pt idx="2888">
                  <c:v>61.564129999999999</c:v>
                </c:pt>
                <c:pt idx="2889">
                  <c:v>61.54515</c:v>
                </c:pt>
                <c:pt idx="2890">
                  <c:v>61.515520000000002</c:v>
                </c:pt>
                <c:pt idx="2891">
                  <c:v>61.498100000000001</c:v>
                </c:pt>
                <c:pt idx="2892">
                  <c:v>61.471249999999998</c:v>
                </c:pt>
                <c:pt idx="2893">
                  <c:v>61.453850000000003</c:v>
                </c:pt>
                <c:pt idx="2894">
                  <c:v>61.429220000000001</c:v>
                </c:pt>
                <c:pt idx="2895">
                  <c:v>61.413200000000003</c:v>
                </c:pt>
                <c:pt idx="2896">
                  <c:v>61.383110000000002</c:v>
                </c:pt>
                <c:pt idx="2897">
                  <c:v>61.366230000000002</c:v>
                </c:pt>
                <c:pt idx="2898">
                  <c:v>61.340989999999998</c:v>
                </c:pt>
                <c:pt idx="2899">
                  <c:v>61.317349999999998</c:v>
                </c:pt>
                <c:pt idx="2900">
                  <c:v>61.291759999999996</c:v>
                </c:pt>
                <c:pt idx="2901">
                  <c:v>61.27722</c:v>
                </c:pt>
                <c:pt idx="2902">
                  <c:v>61.24427</c:v>
                </c:pt>
                <c:pt idx="2903">
                  <c:v>61.214199999999998</c:v>
                </c:pt>
                <c:pt idx="2904">
                  <c:v>61.18385</c:v>
                </c:pt>
                <c:pt idx="2905">
                  <c:v>61.163739999999997</c:v>
                </c:pt>
                <c:pt idx="2906">
                  <c:v>61.128059999999998</c:v>
                </c:pt>
                <c:pt idx="2907">
                  <c:v>61.108609999999999</c:v>
                </c:pt>
                <c:pt idx="2908">
                  <c:v>61.078609999999998</c:v>
                </c:pt>
                <c:pt idx="2909">
                  <c:v>61.049010000000003</c:v>
                </c:pt>
                <c:pt idx="2910">
                  <c:v>61.015059999999998</c:v>
                </c:pt>
                <c:pt idx="2911">
                  <c:v>60.999859999999998</c:v>
                </c:pt>
                <c:pt idx="2912">
                  <c:v>60.970120000000001</c:v>
                </c:pt>
                <c:pt idx="2913">
                  <c:v>60.943649999999998</c:v>
                </c:pt>
                <c:pt idx="2914">
                  <c:v>60.912430000000001</c:v>
                </c:pt>
                <c:pt idx="2915">
                  <c:v>60.891590000000001</c:v>
                </c:pt>
                <c:pt idx="2916">
                  <c:v>60.862169999999999</c:v>
                </c:pt>
                <c:pt idx="2917">
                  <c:v>60.838329999999999</c:v>
                </c:pt>
                <c:pt idx="2918">
                  <c:v>60.803489999999996</c:v>
                </c:pt>
                <c:pt idx="2919">
                  <c:v>60.778770000000002</c:v>
                </c:pt>
                <c:pt idx="2920">
                  <c:v>60.746690000000001</c:v>
                </c:pt>
                <c:pt idx="2921">
                  <c:v>60.718629999999997</c:v>
                </c:pt>
                <c:pt idx="2922">
                  <c:v>60.685180000000003</c:v>
                </c:pt>
                <c:pt idx="2923">
                  <c:v>60.660580000000003</c:v>
                </c:pt>
                <c:pt idx="2924">
                  <c:v>60.626429999999999</c:v>
                </c:pt>
                <c:pt idx="2925">
                  <c:v>60.602620000000002</c:v>
                </c:pt>
                <c:pt idx="2926">
                  <c:v>60.571829999999999</c:v>
                </c:pt>
                <c:pt idx="2927">
                  <c:v>60.547989999999999</c:v>
                </c:pt>
                <c:pt idx="2928">
                  <c:v>60.511270000000003</c:v>
                </c:pt>
                <c:pt idx="2929">
                  <c:v>60.482489999999999</c:v>
                </c:pt>
                <c:pt idx="2930">
                  <c:v>60.453400000000002</c:v>
                </c:pt>
                <c:pt idx="2931">
                  <c:v>60.427439999999997</c:v>
                </c:pt>
                <c:pt idx="2932">
                  <c:v>60.399859999999997</c:v>
                </c:pt>
                <c:pt idx="2933">
                  <c:v>60.381439999999998</c:v>
                </c:pt>
                <c:pt idx="2934">
                  <c:v>60.35078</c:v>
                </c:pt>
                <c:pt idx="2935">
                  <c:v>60.325209999999998</c:v>
                </c:pt>
                <c:pt idx="2936">
                  <c:v>60.29119</c:v>
                </c:pt>
                <c:pt idx="2937">
                  <c:v>60.27122</c:v>
                </c:pt>
                <c:pt idx="2938">
                  <c:v>60.244129999999998</c:v>
                </c:pt>
                <c:pt idx="2939">
                  <c:v>60.223550000000003</c:v>
                </c:pt>
                <c:pt idx="2940">
                  <c:v>60.192599999999999</c:v>
                </c:pt>
                <c:pt idx="2941">
                  <c:v>60.169620000000002</c:v>
                </c:pt>
                <c:pt idx="2942">
                  <c:v>60.135910000000003</c:v>
                </c:pt>
                <c:pt idx="2943">
                  <c:v>60.109830000000002</c:v>
                </c:pt>
                <c:pt idx="2944">
                  <c:v>60.083399999999997</c:v>
                </c:pt>
                <c:pt idx="2945">
                  <c:v>60.068680000000001</c:v>
                </c:pt>
                <c:pt idx="2946">
                  <c:v>60.033520000000003</c:v>
                </c:pt>
                <c:pt idx="2947">
                  <c:v>60.009740000000001</c:v>
                </c:pt>
                <c:pt idx="2948">
                  <c:v>59.987340000000003</c:v>
                </c:pt>
                <c:pt idx="2949">
                  <c:v>59.970559999999999</c:v>
                </c:pt>
                <c:pt idx="2950">
                  <c:v>59.941519999999997</c:v>
                </c:pt>
                <c:pt idx="2951">
                  <c:v>59.92071</c:v>
                </c:pt>
                <c:pt idx="2952">
                  <c:v>59.89687</c:v>
                </c:pt>
                <c:pt idx="2953">
                  <c:v>59.881169999999997</c:v>
                </c:pt>
                <c:pt idx="2954">
                  <c:v>59.855229999999999</c:v>
                </c:pt>
                <c:pt idx="2955">
                  <c:v>59.836910000000003</c:v>
                </c:pt>
                <c:pt idx="2956">
                  <c:v>59.813290000000002</c:v>
                </c:pt>
                <c:pt idx="2957">
                  <c:v>59.793689999999998</c:v>
                </c:pt>
                <c:pt idx="2958">
                  <c:v>59.766199999999998</c:v>
                </c:pt>
                <c:pt idx="2959">
                  <c:v>59.753970000000002</c:v>
                </c:pt>
                <c:pt idx="2960">
                  <c:v>59.737180000000002</c:v>
                </c:pt>
                <c:pt idx="2961">
                  <c:v>59.721499999999999</c:v>
                </c:pt>
                <c:pt idx="2962">
                  <c:v>59.695329999999998</c:v>
                </c:pt>
                <c:pt idx="2963">
                  <c:v>59.677349999999997</c:v>
                </c:pt>
                <c:pt idx="2964">
                  <c:v>59.654339999999998</c:v>
                </c:pt>
                <c:pt idx="2965">
                  <c:v>59.641649999999998</c:v>
                </c:pt>
                <c:pt idx="2966">
                  <c:v>59.621090000000002</c:v>
                </c:pt>
                <c:pt idx="2967">
                  <c:v>59.61121</c:v>
                </c:pt>
                <c:pt idx="2968">
                  <c:v>59.593400000000003</c:v>
                </c:pt>
                <c:pt idx="2969">
                  <c:v>59.577950000000001</c:v>
                </c:pt>
                <c:pt idx="2970">
                  <c:v>59.561599999999999</c:v>
                </c:pt>
                <c:pt idx="2971">
                  <c:v>59.559280000000001</c:v>
                </c:pt>
                <c:pt idx="2972">
                  <c:v>59.547190000000001</c:v>
                </c:pt>
                <c:pt idx="2973">
                  <c:v>59.544029999999999</c:v>
                </c:pt>
                <c:pt idx="2974">
                  <c:v>59.52355</c:v>
                </c:pt>
                <c:pt idx="2975">
                  <c:v>59.512410000000003</c:v>
                </c:pt>
                <c:pt idx="2976">
                  <c:v>59.504420000000003</c:v>
                </c:pt>
                <c:pt idx="2977">
                  <c:v>59.49812</c:v>
                </c:pt>
                <c:pt idx="2978">
                  <c:v>59.487850000000002</c:v>
                </c:pt>
                <c:pt idx="2979">
                  <c:v>59.486339999999998</c:v>
                </c:pt>
                <c:pt idx="2980">
                  <c:v>59.470359999999999</c:v>
                </c:pt>
                <c:pt idx="2981">
                  <c:v>59.461060000000003</c:v>
                </c:pt>
                <c:pt idx="2982">
                  <c:v>59.450330000000001</c:v>
                </c:pt>
                <c:pt idx="2983">
                  <c:v>59.451540000000001</c:v>
                </c:pt>
                <c:pt idx="2984">
                  <c:v>59.441360000000003</c:v>
                </c:pt>
                <c:pt idx="2985">
                  <c:v>59.433790000000002</c:v>
                </c:pt>
                <c:pt idx="2986">
                  <c:v>59.4238</c:v>
                </c:pt>
                <c:pt idx="2987">
                  <c:v>59.417729999999999</c:v>
                </c:pt>
                <c:pt idx="2988">
                  <c:v>59.407089999999997</c:v>
                </c:pt>
                <c:pt idx="2989">
                  <c:v>59.404690000000002</c:v>
                </c:pt>
                <c:pt idx="2990">
                  <c:v>59.389200000000002</c:v>
                </c:pt>
                <c:pt idx="2991">
                  <c:v>59.38644</c:v>
                </c:pt>
                <c:pt idx="2992">
                  <c:v>59.379280000000001</c:v>
                </c:pt>
                <c:pt idx="2993">
                  <c:v>59.365270000000002</c:v>
                </c:pt>
                <c:pt idx="2994">
                  <c:v>59.347929999999998</c:v>
                </c:pt>
                <c:pt idx="2995">
                  <c:v>59.345939999999999</c:v>
                </c:pt>
                <c:pt idx="2996">
                  <c:v>59.329979999999999</c:v>
                </c:pt>
                <c:pt idx="2997">
                  <c:v>59.31512</c:v>
                </c:pt>
                <c:pt idx="2998">
                  <c:v>59.3018</c:v>
                </c:pt>
                <c:pt idx="2999">
                  <c:v>59.295540000000003</c:v>
                </c:pt>
                <c:pt idx="3000">
                  <c:v>59.274720000000002</c:v>
                </c:pt>
                <c:pt idx="3001">
                  <c:v>59.26435</c:v>
                </c:pt>
                <c:pt idx="3002">
                  <c:v>59.245310000000003</c:v>
                </c:pt>
                <c:pt idx="3003">
                  <c:v>59.226750000000003</c:v>
                </c:pt>
                <c:pt idx="3004">
                  <c:v>59.202249999999999</c:v>
                </c:pt>
                <c:pt idx="3005">
                  <c:v>59.185960000000001</c:v>
                </c:pt>
                <c:pt idx="3006">
                  <c:v>59.160170000000001</c:v>
                </c:pt>
                <c:pt idx="3007">
                  <c:v>59.143889999999999</c:v>
                </c:pt>
                <c:pt idx="3008">
                  <c:v>59.116480000000003</c:v>
                </c:pt>
                <c:pt idx="3009">
                  <c:v>59.098579999999998</c:v>
                </c:pt>
                <c:pt idx="3010">
                  <c:v>59.072339999999997</c:v>
                </c:pt>
                <c:pt idx="3011">
                  <c:v>59.048760000000001</c:v>
                </c:pt>
                <c:pt idx="3012">
                  <c:v>59.023949999999999</c:v>
                </c:pt>
                <c:pt idx="3013">
                  <c:v>59.004550000000002</c:v>
                </c:pt>
                <c:pt idx="3014">
                  <c:v>58.975580000000001</c:v>
                </c:pt>
                <c:pt idx="3015">
                  <c:v>58.953229999999998</c:v>
                </c:pt>
                <c:pt idx="3016">
                  <c:v>58.920490000000001</c:v>
                </c:pt>
                <c:pt idx="3017">
                  <c:v>58.896349999999998</c:v>
                </c:pt>
                <c:pt idx="3018">
                  <c:v>58.867690000000003</c:v>
                </c:pt>
                <c:pt idx="3019">
                  <c:v>58.845260000000003</c:v>
                </c:pt>
                <c:pt idx="3020">
                  <c:v>58.811700000000002</c:v>
                </c:pt>
                <c:pt idx="3021">
                  <c:v>58.785240000000002</c:v>
                </c:pt>
                <c:pt idx="3022">
                  <c:v>58.756100000000004</c:v>
                </c:pt>
                <c:pt idx="3023">
                  <c:v>58.732570000000003</c:v>
                </c:pt>
                <c:pt idx="3024">
                  <c:v>58.702080000000002</c:v>
                </c:pt>
                <c:pt idx="3025">
                  <c:v>58.67709</c:v>
                </c:pt>
                <c:pt idx="3026">
                  <c:v>58.64752</c:v>
                </c:pt>
                <c:pt idx="3027">
                  <c:v>58.624139999999997</c:v>
                </c:pt>
                <c:pt idx="3028">
                  <c:v>58.596960000000003</c:v>
                </c:pt>
                <c:pt idx="3029">
                  <c:v>58.574750000000002</c:v>
                </c:pt>
                <c:pt idx="3030">
                  <c:v>58.539729999999999</c:v>
                </c:pt>
                <c:pt idx="3031">
                  <c:v>58.514519999999997</c:v>
                </c:pt>
                <c:pt idx="3032">
                  <c:v>58.489519999999999</c:v>
                </c:pt>
                <c:pt idx="3033">
                  <c:v>58.469749999999998</c:v>
                </c:pt>
                <c:pt idx="3034">
                  <c:v>58.442959999999999</c:v>
                </c:pt>
                <c:pt idx="3035">
                  <c:v>58.43018</c:v>
                </c:pt>
                <c:pt idx="3036">
                  <c:v>58.405439999999999</c:v>
                </c:pt>
                <c:pt idx="3037">
                  <c:v>58.384779999999999</c:v>
                </c:pt>
                <c:pt idx="3038">
                  <c:v>58.363990000000001</c:v>
                </c:pt>
                <c:pt idx="3039">
                  <c:v>58.349879999999999</c:v>
                </c:pt>
                <c:pt idx="3040">
                  <c:v>58.327010000000001</c:v>
                </c:pt>
                <c:pt idx="3041">
                  <c:v>58.31568</c:v>
                </c:pt>
                <c:pt idx="3042">
                  <c:v>58.298760000000001</c:v>
                </c:pt>
                <c:pt idx="3043">
                  <c:v>58.290039999999998</c:v>
                </c:pt>
                <c:pt idx="3044">
                  <c:v>58.275260000000003</c:v>
                </c:pt>
                <c:pt idx="3045">
                  <c:v>58.26276</c:v>
                </c:pt>
                <c:pt idx="3046">
                  <c:v>58.251109999999997</c:v>
                </c:pt>
                <c:pt idx="3047">
                  <c:v>58.243429999999996</c:v>
                </c:pt>
                <c:pt idx="3048">
                  <c:v>58.225760000000001</c:v>
                </c:pt>
                <c:pt idx="3049">
                  <c:v>58.226559999999999</c:v>
                </c:pt>
                <c:pt idx="3050">
                  <c:v>58.221939999999996</c:v>
                </c:pt>
                <c:pt idx="3051">
                  <c:v>58.215820000000001</c:v>
                </c:pt>
                <c:pt idx="3052">
                  <c:v>58.201990000000002</c:v>
                </c:pt>
                <c:pt idx="3053">
                  <c:v>58.199379999999998</c:v>
                </c:pt>
                <c:pt idx="3054">
                  <c:v>58.189900000000002</c:v>
                </c:pt>
                <c:pt idx="3055">
                  <c:v>58.19341</c:v>
                </c:pt>
                <c:pt idx="3056">
                  <c:v>58.195390000000003</c:v>
                </c:pt>
                <c:pt idx="3057">
                  <c:v>58.201320000000003</c:v>
                </c:pt>
                <c:pt idx="3058">
                  <c:v>58.194330000000001</c:v>
                </c:pt>
                <c:pt idx="3059">
                  <c:v>58.19238</c:v>
                </c:pt>
                <c:pt idx="3060">
                  <c:v>58.19153</c:v>
                </c:pt>
                <c:pt idx="3061">
                  <c:v>58.204090000000001</c:v>
                </c:pt>
                <c:pt idx="3062">
                  <c:v>58.200449999999996</c:v>
                </c:pt>
                <c:pt idx="3063">
                  <c:v>58.193820000000002</c:v>
                </c:pt>
                <c:pt idx="3064">
                  <c:v>58.190199999999997</c:v>
                </c:pt>
                <c:pt idx="3065">
                  <c:v>58.193429999999999</c:v>
                </c:pt>
                <c:pt idx="3066">
                  <c:v>58.189819999999997</c:v>
                </c:pt>
                <c:pt idx="3067">
                  <c:v>58.192</c:v>
                </c:pt>
                <c:pt idx="3068">
                  <c:v>58.190049999999999</c:v>
                </c:pt>
                <c:pt idx="3069">
                  <c:v>58.199080000000002</c:v>
                </c:pt>
                <c:pt idx="3070">
                  <c:v>58.195459999999997</c:v>
                </c:pt>
                <c:pt idx="3071">
                  <c:v>58.19294</c:v>
                </c:pt>
                <c:pt idx="3072">
                  <c:v>58.189140000000002</c:v>
                </c:pt>
                <c:pt idx="3073">
                  <c:v>58.197989999999997</c:v>
                </c:pt>
                <c:pt idx="3074">
                  <c:v>58.200020000000002</c:v>
                </c:pt>
                <c:pt idx="3075">
                  <c:v>58.204160000000002</c:v>
                </c:pt>
                <c:pt idx="3076">
                  <c:v>58.198099999999997</c:v>
                </c:pt>
                <c:pt idx="3077">
                  <c:v>58.196350000000002</c:v>
                </c:pt>
                <c:pt idx="3078">
                  <c:v>58.19753</c:v>
                </c:pt>
                <c:pt idx="3079">
                  <c:v>58.200980000000001</c:v>
                </c:pt>
                <c:pt idx="3080">
                  <c:v>58.194290000000002</c:v>
                </c:pt>
                <c:pt idx="3081">
                  <c:v>58.195950000000003</c:v>
                </c:pt>
                <c:pt idx="3082">
                  <c:v>58.200290000000003</c:v>
                </c:pt>
                <c:pt idx="3083">
                  <c:v>58.20514</c:v>
                </c:pt>
                <c:pt idx="3084">
                  <c:v>58.1997</c:v>
                </c:pt>
                <c:pt idx="3085">
                  <c:v>58.199060000000003</c:v>
                </c:pt>
                <c:pt idx="3086">
                  <c:v>58.196820000000002</c:v>
                </c:pt>
                <c:pt idx="3087">
                  <c:v>58.205910000000003</c:v>
                </c:pt>
                <c:pt idx="3088">
                  <c:v>58.206699999999998</c:v>
                </c:pt>
                <c:pt idx="3089">
                  <c:v>58.211280000000002</c:v>
                </c:pt>
                <c:pt idx="3090">
                  <c:v>58.210120000000003</c:v>
                </c:pt>
                <c:pt idx="3091">
                  <c:v>58.215989999999998</c:v>
                </c:pt>
                <c:pt idx="3092">
                  <c:v>58.213200000000001</c:v>
                </c:pt>
                <c:pt idx="3093">
                  <c:v>58.210500000000003</c:v>
                </c:pt>
                <c:pt idx="3094">
                  <c:v>58.205069999999999</c:v>
                </c:pt>
                <c:pt idx="3095">
                  <c:v>58.211840000000002</c:v>
                </c:pt>
                <c:pt idx="3096">
                  <c:v>58.220129999999997</c:v>
                </c:pt>
                <c:pt idx="3097">
                  <c:v>58.221730000000001</c:v>
                </c:pt>
                <c:pt idx="3098">
                  <c:v>58.216259999999998</c:v>
                </c:pt>
                <c:pt idx="3099">
                  <c:v>58.222259999999999</c:v>
                </c:pt>
                <c:pt idx="3100">
                  <c:v>58.222499999999997</c:v>
                </c:pt>
                <c:pt idx="3101">
                  <c:v>58.225560000000002</c:v>
                </c:pt>
                <c:pt idx="3102">
                  <c:v>58.225960000000001</c:v>
                </c:pt>
                <c:pt idx="3103">
                  <c:v>58.236759999999997</c:v>
                </c:pt>
                <c:pt idx="3104">
                  <c:v>58.244340000000001</c:v>
                </c:pt>
                <c:pt idx="3105">
                  <c:v>58.248600000000003</c:v>
                </c:pt>
                <c:pt idx="3106">
                  <c:v>58.246810000000004</c:v>
                </c:pt>
                <c:pt idx="3107">
                  <c:v>58.263379999999998</c:v>
                </c:pt>
                <c:pt idx="3108">
                  <c:v>58.270650000000003</c:v>
                </c:pt>
                <c:pt idx="3109">
                  <c:v>58.278820000000003</c:v>
                </c:pt>
                <c:pt idx="3110">
                  <c:v>58.280540000000002</c:v>
                </c:pt>
                <c:pt idx="3111">
                  <c:v>58.286549999999998</c:v>
                </c:pt>
                <c:pt idx="3112">
                  <c:v>58.292400000000001</c:v>
                </c:pt>
                <c:pt idx="3113">
                  <c:v>58.30592</c:v>
                </c:pt>
                <c:pt idx="3114">
                  <c:v>58.314140000000002</c:v>
                </c:pt>
                <c:pt idx="3115">
                  <c:v>58.326189999999997</c:v>
                </c:pt>
                <c:pt idx="3116">
                  <c:v>58.335070000000002</c:v>
                </c:pt>
                <c:pt idx="3117">
                  <c:v>58.349829999999997</c:v>
                </c:pt>
                <c:pt idx="3118">
                  <c:v>58.355559999999997</c:v>
                </c:pt>
                <c:pt idx="3119">
                  <c:v>58.367449999999998</c:v>
                </c:pt>
                <c:pt idx="3120">
                  <c:v>58.382289999999998</c:v>
                </c:pt>
                <c:pt idx="3121">
                  <c:v>58.394190000000002</c:v>
                </c:pt>
                <c:pt idx="3122">
                  <c:v>58.397579999999998</c:v>
                </c:pt>
                <c:pt idx="3123">
                  <c:v>58.416719999999998</c:v>
                </c:pt>
                <c:pt idx="3124">
                  <c:v>58.433320000000002</c:v>
                </c:pt>
                <c:pt idx="3125">
                  <c:v>58.451920000000001</c:v>
                </c:pt>
                <c:pt idx="3126">
                  <c:v>58.46387</c:v>
                </c:pt>
                <c:pt idx="3127">
                  <c:v>58.483580000000003</c:v>
                </c:pt>
                <c:pt idx="3128">
                  <c:v>58.509039999999999</c:v>
                </c:pt>
                <c:pt idx="3129">
                  <c:v>58.538469999999997</c:v>
                </c:pt>
                <c:pt idx="3130">
                  <c:v>58.551470000000002</c:v>
                </c:pt>
                <c:pt idx="3131">
                  <c:v>58.568869999999997</c:v>
                </c:pt>
                <c:pt idx="3132">
                  <c:v>58.589370000000002</c:v>
                </c:pt>
                <c:pt idx="3133">
                  <c:v>58.611649999999997</c:v>
                </c:pt>
                <c:pt idx="3134">
                  <c:v>58.6342</c:v>
                </c:pt>
                <c:pt idx="3135">
                  <c:v>58.666629999999998</c:v>
                </c:pt>
                <c:pt idx="3136">
                  <c:v>58.686570000000003</c:v>
                </c:pt>
                <c:pt idx="3137">
                  <c:v>58.713200000000001</c:v>
                </c:pt>
                <c:pt idx="3138">
                  <c:v>58.740630000000003</c:v>
                </c:pt>
                <c:pt idx="3139">
                  <c:v>58.771529999999998</c:v>
                </c:pt>
                <c:pt idx="3140">
                  <c:v>58.801650000000002</c:v>
                </c:pt>
                <c:pt idx="3141">
                  <c:v>58.836539999999999</c:v>
                </c:pt>
                <c:pt idx="3142">
                  <c:v>58.866340000000001</c:v>
                </c:pt>
                <c:pt idx="3143">
                  <c:v>58.89517</c:v>
                </c:pt>
                <c:pt idx="3144">
                  <c:v>58.916589999999999</c:v>
                </c:pt>
                <c:pt idx="3145">
                  <c:v>58.955129999999997</c:v>
                </c:pt>
                <c:pt idx="3146">
                  <c:v>58.987319999999997</c:v>
                </c:pt>
                <c:pt idx="3147">
                  <c:v>59.015090000000001</c:v>
                </c:pt>
                <c:pt idx="3148">
                  <c:v>59.045389999999998</c:v>
                </c:pt>
                <c:pt idx="3149">
                  <c:v>59.087859999999999</c:v>
                </c:pt>
                <c:pt idx="3150">
                  <c:v>59.12473</c:v>
                </c:pt>
                <c:pt idx="3151">
                  <c:v>59.165579999999999</c:v>
                </c:pt>
                <c:pt idx="3152">
                  <c:v>59.196750000000002</c:v>
                </c:pt>
                <c:pt idx="3153">
                  <c:v>59.233939999999997</c:v>
                </c:pt>
                <c:pt idx="3154">
                  <c:v>59.268430000000002</c:v>
                </c:pt>
                <c:pt idx="3155">
                  <c:v>59.310540000000003</c:v>
                </c:pt>
                <c:pt idx="3156">
                  <c:v>59.341360000000002</c:v>
                </c:pt>
                <c:pt idx="3157">
                  <c:v>59.375909999999998</c:v>
                </c:pt>
                <c:pt idx="3158">
                  <c:v>59.41431</c:v>
                </c:pt>
                <c:pt idx="3159">
                  <c:v>59.461260000000003</c:v>
                </c:pt>
                <c:pt idx="3160">
                  <c:v>59.502780000000001</c:v>
                </c:pt>
                <c:pt idx="3161">
                  <c:v>59.547690000000003</c:v>
                </c:pt>
                <c:pt idx="3162">
                  <c:v>59.59075</c:v>
                </c:pt>
                <c:pt idx="3163">
                  <c:v>59.637650000000001</c:v>
                </c:pt>
                <c:pt idx="3164">
                  <c:v>59.678139999999999</c:v>
                </c:pt>
                <c:pt idx="3165">
                  <c:v>59.717979999999997</c:v>
                </c:pt>
                <c:pt idx="3166">
                  <c:v>59.753920000000001</c:v>
                </c:pt>
                <c:pt idx="3167">
                  <c:v>59.798859999999998</c:v>
                </c:pt>
                <c:pt idx="3168">
                  <c:v>59.841160000000002</c:v>
                </c:pt>
                <c:pt idx="3169">
                  <c:v>59.885890000000003</c:v>
                </c:pt>
                <c:pt idx="3170">
                  <c:v>59.928359999999998</c:v>
                </c:pt>
                <c:pt idx="3171">
                  <c:v>59.976599999999998</c:v>
                </c:pt>
                <c:pt idx="3172">
                  <c:v>60.020220000000002</c:v>
                </c:pt>
                <c:pt idx="3173">
                  <c:v>60.066949999999999</c:v>
                </c:pt>
                <c:pt idx="3174">
                  <c:v>60.119419999999998</c:v>
                </c:pt>
                <c:pt idx="3175">
                  <c:v>60.172260000000001</c:v>
                </c:pt>
                <c:pt idx="3176">
                  <c:v>60.216569999999997</c:v>
                </c:pt>
                <c:pt idx="3177">
                  <c:v>60.26173</c:v>
                </c:pt>
                <c:pt idx="3178">
                  <c:v>60.300640000000001</c:v>
                </c:pt>
                <c:pt idx="3179">
                  <c:v>60.353020000000001</c:v>
                </c:pt>
                <c:pt idx="3180">
                  <c:v>60.406280000000002</c:v>
                </c:pt>
                <c:pt idx="3181">
                  <c:v>60.4619</c:v>
                </c:pt>
                <c:pt idx="3182">
                  <c:v>60.513080000000002</c:v>
                </c:pt>
                <c:pt idx="3183">
                  <c:v>60.566540000000003</c:v>
                </c:pt>
                <c:pt idx="3184">
                  <c:v>60.620730000000002</c:v>
                </c:pt>
                <c:pt idx="3185">
                  <c:v>60.672220000000003</c:v>
                </c:pt>
                <c:pt idx="3186">
                  <c:v>60.717329999999997</c:v>
                </c:pt>
                <c:pt idx="3187">
                  <c:v>60.772919999999999</c:v>
                </c:pt>
                <c:pt idx="3188">
                  <c:v>60.827289999999998</c:v>
                </c:pt>
                <c:pt idx="3189">
                  <c:v>60.884180000000001</c:v>
                </c:pt>
                <c:pt idx="3190">
                  <c:v>60.937260000000002</c:v>
                </c:pt>
                <c:pt idx="3191">
                  <c:v>60.99194</c:v>
                </c:pt>
                <c:pt idx="3192">
                  <c:v>61.041890000000002</c:v>
                </c:pt>
                <c:pt idx="3193">
                  <c:v>61.096429999999998</c:v>
                </c:pt>
                <c:pt idx="3194">
                  <c:v>61.14911</c:v>
                </c:pt>
                <c:pt idx="3195">
                  <c:v>61.207189999999997</c:v>
                </c:pt>
                <c:pt idx="3196">
                  <c:v>61.259219999999999</c:v>
                </c:pt>
                <c:pt idx="3197">
                  <c:v>61.314520000000002</c:v>
                </c:pt>
                <c:pt idx="3198">
                  <c:v>61.3703</c:v>
                </c:pt>
                <c:pt idx="3199">
                  <c:v>61.432540000000003</c:v>
                </c:pt>
                <c:pt idx="3200">
                  <c:v>61.488320000000002</c:v>
                </c:pt>
                <c:pt idx="3201">
                  <c:v>61.53783</c:v>
                </c:pt>
                <c:pt idx="3202">
                  <c:v>61.583190000000002</c:v>
                </c:pt>
                <c:pt idx="3203">
                  <c:v>61.640300000000003</c:v>
                </c:pt>
                <c:pt idx="3204">
                  <c:v>61.699509999999997</c:v>
                </c:pt>
                <c:pt idx="3205">
                  <c:v>61.759059999999998</c:v>
                </c:pt>
                <c:pt idx="3206">
                  <c:v>61.81597</c:v>
                </c:pt>
                <c:pt idx="3207">
                  <c:v>61.876669999999997</c:v>
                </c:pt>
                <c:pt idx="3208">
                  <c:v>61.9315</c:v>
                </c:pt>
                <c:pt idx="3209">
                  <c:v>61.982379999999999</c:v>
                </c:pt>
                <c:pt idx="3210">
                  <c:v>62.03098</c:v>
                </c:pt>
                <c:pt idx="3211">
                  <c:v>62.090490000000003</c:v>
                </c:pt>
                <c:pt idx="3212">
                  <c:v>62.146839999999997</c:v>
                </c:pt>
                <c:pt idx="3213">
                  <c:v>62.205719999999999</c:v>
                </c:pt>
                <c:pt idx="3214">
                  <c:v>62.258830000000003</c:v>
                </c:pt>
                <c:pt idx="3215">
                  <c:v>62.317570000000003</c:v>
                </c:pt>
                <c:pt idx="3216">
                  <c:v>62.375019999999999</c:v>
                </c:pt>
                <c:pt idx="3217">
                  <c:v>62.430410000000002</c:v>
                </c:pt>
                <c:pt idx="3218">
                  <c:v>62.487540000000003</c:v>
                </c:pt>
                <c:pt idx="3219">
                  <c:v>62.548729999999999</c:v>
                </c:pt>
                <c:pt idx="3220">
                  <c:v>62.60033</c:v>
                </c:pt>
                <c:pt idx="3221">
                  <c:v>62.66348</c:v>
                </c:pt>
                <c:pt idx="3222">
                  <c:v>62.727930000000001</c:v>
                </c:pt>
                <c:pt idx="3223">
                  <c:v>62.786999999999999</c:v>
                </c:pt>
                <c:pt idx="3224">
                  <c:v>62.840260000000001</c:v>
                </c:pt>
                <c:pt idx="3225">
                  <c:v>62.89875</c:v>
                </c:pt>
                <c:pt idx="3226">
                  <c:v>62.957979999999999</c:v>
                </c:pt>
                <c:pt idx="3227">
                  <c:v>63.01979</c:v>
                </c:pt>
                <c:pt idx="3228">
                  <c:v>63.076860000000003</c:v>
                </c:pt>
                <c:pt idx="3229">
                  <c:v>63.137569999999997</c:v>
                </c:pt>
                <c:pt idx="3230">
                  <c:v>63.199590000000001</c:v>
                </c:pt>
                <c:pt idx="3231">
                  <c:v>63.261400000000002</c:v>
                </c:pt>
                <c:pt idx="3232">
                  <c:v>63.322099999999999</c:v>
                </c:pt>
                <c:pt idx="3233">
                  <c:v>63.38288</c:v>
                </c:pt>
                <c:pt idx="3234">
                  <c:v>63.450020000000002</c:v>
                </c:pt>
                <c:pt idx="3235">
                  <c:v>63.519970000000001</c:v>
                </c:pt>
                <c:pt idx="3236">
                  <c:v>63.574390000000001</c:v>
                </c:pt>
                <c:pt idx="3237">
                  <c:v>63.641260000000003</c:v>
                </c:pt>
                <c:pt idx="3238">
                  <c:v>63.714919999999999</c:v>
                </c:pt>
                <c:pt idx="3239">
                  <c:v>63.780619999999999</c:v>
                </c:pt>
                <c:pt idx="3240">
                  <c:v>63.840260000000001</c:v>
                </c:pt>
                <c:pt idx="3241">
                  <c:v>63.904389999999999</c:v>
                </c:pt>
                <c:pt idx="3242">
                  <c:v>63.96875</c:v>
                </c:pt>
                <c:pt idx="3243">
                  <c:v>64.043459999999996</c:v>
                </c:pt>
                <c:pt idx="3244">
                  <c:v>64.113529999999997</c:v>
                </c:pt>
                <c:pt idx="3245">
                  <c:v>64.176050000000004</c:v>
                </c:pt>
                <c:pt idx="3246">
                  <c:v>64.234750000000005</c:v>
                </c:pt>
                <c:pt idx="3247">
                  <c:v>64.295839999999998</c:v>
                </c:pt>
                <c:pt idx="3248">
                  <c:v>64.356970000000004</c:v>
                </c:pt>
                <c:pt idx="3249">
                  <c:v>64.422780000000003</c:v>
                </c:pt>
                <c:pt idx="3250">
                  <c:v>64.488389999999995</c:v>
                </c:pt>
                <c:pt idx="3251">
                  <c:v>64.560550000000006</c:v>
                </c:pt>
                <c:pt idx="3252">
                  <c:v>64.63091</c:v>
                </c:pt>
                <c:pt idx="3253">
                  <c:v>64.701220000000006</c:v>
                </c:pt>
                <c:pt idx="3254">
                  <c:v>64.76634</c:v>
                </c:pt>
                <c:pt idx="3255">
                  <c:v>64.832629999999995</c:v>
                </c:pt>
                <c:pt idx="3256">
                  <c:v>64.896129999999999</c:v>
                </c:pt>
                <c:pt idx="3257">
                  <c:v>64.96566</c:v>
                </c:pt>
                <c:pt idx="3258">
                  <c:v>65.044390000000007</c:v>
                </c:pt>
                <c:pt idx="3259">
                  <c:v>65.123720000000006</c:v>
                </c:pt>
                <c:pt idx="3260">
                  <c:v>65.193629999999999</c:v>
                </c:pt>
                <c:pt idx="3261">
                  <c:v>65.243449999999996</c:v>
                </c:pt>
                <c:pt idx="3262">
                  <c:v>65.291650000000004</c:v>
                </c:pt>
                <c:pt idx="3263">
                  <c:v>65.354929999999996</c:v>
                </c:pt>
                <c:pt idx="3264">
                  <c:v>65.412700000000001</c:v>
                </c:pt>
                <c:pt idx="3265">
                  <c:v>65.49203</c:v>
                </c:pt>
                <c:pt idx="3266">
                  <c:v>65.567440000000005</c:v>
                </c:pt>
                <c:pt idx="3267">
                  <c:v>65.642259999999993</c:v>
                </c:pt>
                <c:pt idx="3268">
                  <c:v>65.715260000000001</c:v>
                </c:pt>
                <c:pt idx="3269">
                  <c:v>65.794619999999995</c:v>
                </c:pt>
                <c:pt idx="3270">
                  <c:v>65.869669999999999</c:v>
                </c:pt>
                <c:pt idx="3271">
                  <c:v>65.941559999999996</c:v>
                </c:pt>
                <c:pt idx="3272">
                  <c:v>66.020939999999996</c:v>
                </c:pt>
                <c:pt idx="3273">
                  <c:v>66.104370000000003</c:v>
                </c:pt>
                <c:pt idx="3274">
                  <c:v>66.171880000000002</c:v>
                </c:pt>
                <c:pt idx="3275">
                  <c:v>66.24606</c:v>
                </c:pt>
                <c:pt idx="3276">
                  <c:v>66.324359999999999</c:v>
                </c:pt>
                <c:pt idx="3277">
                  <c:v>66.397769999999994</c:v>
                </c:pt>
                <c:pt idx="3278">
                  <c:v>66.476249999999993</c:v>
                </c:pt>
                <c:pt idx="3279">
                  <c:v>66.569869999999995</c:v>
                </c:pt>
                <c:pt idx="3280">
                  <c:v>66.644909999999996</c:v>
                </c:pt>
                <c:pt idx="3281">
                  <c:v>66.729709999999997</c:v>
                </c:pt>
                <c:pt idx="3282">
                  <c:v>66.802790000000002</c:v>
                </c:pt>
                <c:pt idx="3283">
                  <c:v>66.855469999999997</c:v>
                </c:pt>
                <c:pt idx="3284">
                  <c:v>66.927030000000002</c:v>
                </c:pt>
                <c:pt idx="3285">
                  <c:v>67.008380000000002</c:v>
                </c:pt>
                <c:pt idx="3286">
                  <c:v>67.09751</c:v>
                </c:pt>
                <c:pt idx="3287">
                  <c:v>67.180419999999998</c:v>
                </c:pt>
                <c:pt idx="3288">
                  <c:v>67.264949999999999</c:v>
                </c:pt>
                <c:pt idx="3289">
                  <c:v>67.348920000000007</c:v>
                </c:pt>
                <c:pt idx="3290">
                  <c:v>67.415319999999994</c:v>
                </c:pt>
                <c:pt idx="3291">
                  <c:v>67.49306</c:v>
                </c:pt>
                <c:pt idx="3292">
                  <c:v>67.581029999999998</c:v>
                </c:pt>
                <c:pt idx="3293">
                  <c:v>67.664180000000002</c:v>
                </c:pt>
                <c:pt idx="3294">
                  <c:v>67.744950000000003</c:v>
                </c:pt>
                <c:pt idx="3295">
                  <c:v>67.824190000000002</c:v>
                </c:pt>
                <c:pt idx="3296">
                  <c:v>67.899479999999997</c:v>
                </c:pt>
                <c:pt idx="3297">
                  <c:v>67.978440000000006</c:v>
                </c:pt>
                <c:pt idx="3298">
                  <c:v>68.05301</c:v>
                </c:pt>
                <c:pt idx="3299">
                  <c:v>68.136610000000005</c:v>
                </c:pt>
                <c:pt idx="3300">
                  <c:v>68.227969999999999</c:v>
                </c:pt>
                <c:pt idx="3301">
                  <c:v>68.315020000000004</c:v>
                </c:pt>
                <c:pt idx="3302">
                  <c:v>68.413409999999999</c:v>
                </c:pt>
                <c:pt idx="3303">
                  <c:v>68.512469999999993</c:v>
                </c:pt>
                <c:pt idx="3304">
                  <c:v>68.560810000000004</c:v>
                </c:pt>
                <c:pt idx="3305">
                  <c:v>68.631839999999997</c:v>
                </c:pt>
                <c:pt idx="3306">
                  <c:v>68.73021</c:v>
                </c:pt>
                <c:pt idx="3307">
                  <c:v>68.810149999999993</c:v>
                </c:pt>
                <c:pt idx="3308">
                  <c:v>68.874570000000006</c:v>
                </c:pt>
                <c:pt idx="3309">
                  <c:v>68.947800000000001</c:v>
                </c:pt>
                <c:pt idx="3310">
                  <c:v>69.029449999999997</c:v>
                </c:pt>
                <c:pt idx="3311">
                  <c:v>69.124520000000004</c:v>
                </c:pt>
                <c:pt idx="3312">
                  <c:v>69.209819999999993</c:v>
                </c:pt>
                <c:pt idx="3313">
                  <c:v>69.315309999999997</c:v>
                </c:pt>
                <c:pt idx="3314">
                  <c:v>69.405410000000003</c:v>
                </c:pt>
                <c:pt idx="3315">
                  <c:v>69.459249999999997</c:v>
                </c:pt>
                <c:pt idx="3316">
                  <c:v>69.523510000000002</c:v>
                </c:pt>
                <c:pt idx="3317">
                  <c:v>69.601100000000002</c:v>
                </c:pt>
                <c:pt idx="3318">
                  <c:v>69.686030000000002</c:v>
                </c:pt>
                <c:pt idx="3319">
                  <c:v>69.767570000000006</c:v>
                </c:pt>
                <c:pt idx="3320">
                  <c:v>69.847909999999999</c:v>
                </c:pt>
                <c:pt idx="3321">
                  <c:v>69.933300000000003</c:v>
                </c:pt>
                <c:pt idx="3322">
                  <c:v>70.048349999999999</c:v>
                </c:pt>
                <c:pt idx="3323">
                  <c:v>70.183310000000006</c:v>
                </c:pt>
                <c:pt idx="3324">
                  <c:v>70.272080000000003</c:v>
                </c:pt>
                <c:pt idx="3325">
                  <c:v>70.295159999999996</c:v>
                </c:pt>
                <c:pt idx="3326">
                  <c:v>70.33099</c:v>
                </c:pt>
                <c:pt idx="3327">
                  <c:v>70.408529999999999</c:v>
                </c:pt>
                <c:pt idx="3328">
                  <c:v>70.497470000000007</c:v>
                </c:pt>
                <c:pt idx="3329">
                  <c:v>70.576419999999999</c:v>
                </c:pt>
                <c:pt idx="3330">
                  <c:v>70.641120000000001</c:v>
                </c:pt>
                <c:pt idx="3331">
                  <c:v>70.721029999999999</c:v>
                </c:pt>
                <c:pt idx="3332">
                  <c:v>70.800709999999995</c:v>
                </c:pt>
                <c:pt idx="3333">
                  <c:v>70.876450000000006</c:v>
                </c:pt>
                <c:pt idx="3334">
                  <c:v>70.93974</c:v>
                </c:pt>
                <c:pt idx="3335">
                  <c:v>71.017070000000004</c:v>
                </c:pt>
                <c:pt idx="3336">
                  <c:v>71.100710000000007</c:v>
                </c:pt>
                <c:pt idx="3337">
                  <c:v>71.184359999999998</c:v>
                </c:pt>
                <c:pt idx="3338">
                  <c:v>71.251900000000006</c:v>
                </c:pt>
                <c:pt idx="3339">
                  <c:v>71.313910000000007</c:v>
                </c:pt>
                <c:pt idx="3340">
                  <c:v>71.385779999999997</c:v>
                </c:pt>
                <c:pt idx="3341">
                  <c:v>71.473070000000007</c:v>
                </c:pt>
                <c:pt idx="3342">
                  <c:v>71.571939999999998</c:v>
                </c:pt>
                <c:pt idx="3343">
                  <c:v>71.649119999999996</c:v>
                </c:pt>
                <c:pt idx="3344">
                  <c:v>71.742019999999997</c:v>
                </c:pt>
                <c:pt idx="3345">
                  <c:v>71.808120000000002</c:v>
                </c:pt>
                <c:pt idx="3346">
                  <c:v>71.846440000000001</c:v>
                </c:pt>
                <c:pt idx="3347">
                  <c:v>71.894639999999995</c:v>
                </c:pt>
                <c:pt idx="3348">
                  <c:v>71.92268</c:v>
                </c:pt>
                <c:pt idx="3349">
                  <c:v>71.967349999999996</c:v>
                </c:pt>
                <c:pt idx="3350">
                  <c:v>72.024469999999994</c:v>
                </c:pt>
                <c:pt idx="3351">
                  <c:v>72.127920000000003</c:v>
                </c:pt>
                <c:pt idx="3352">
                  <c:v>72.203329999999994</c:v>
                </c:pt>
                <c:pt idx="3353">
                  <c:v>72.218959999999996</c:v>
                </c:pt>
                <c:pt idx="3354">
                  <c:v>72.250370000000004</c:v>
                </c:pt>
                <c:pt idx="3355">
                  <c:v>72.306399999999996</c:v>
                </c:pt>
                <c:pt idx="3356">
                  <c:v>72.356129999999993</c:v>
                </c:pt>
                <c:pt idx="3357">
                  <c:v>72.406360000000006</c:v>
                </c:pt>
                <c:pt idx="3358">
                  <c:v>72.457149999999999</c:v>
                </c:pt>
                <c:pt idx="3359">
                  <c:v>72.505459999999999</c:v>
                </c:pt>
                <c:pt idx="3360">
                  <c:v>72.555149999999998</c:v>
                </c:pt>
                <c:pt idx="3361">
                  <c:v>72.603949999999998</c:v>
                </c:pt>
                <c:pt idx="3362">
                  <c:v>72.641639999999995</c:v>
                </c:pt>
                <c:pt idx="3363">
                  <c:v>72.68562</c:v>
                </c:pt>
                <c:pt idx="3364">
                  <c:v>72.756540000000001</c:v>
                </c:pt>
                <c:pt idx="3365">
                  <c:v>72.803730000000002</c:v>
                </c:pt>
                <c:pt idx="3366">
                  <c:v>72.883219999999994</c:v>
                </c:pt>
                <c:pt idx="3367">
                  <c:v>72.944230000000005</c:v>
                </c:pt>
                <c:pt idx="3368">
                  <c:v>72.895049999999998</c:v>
                </c:pt>
                <c:pt idx="3369">
                  <c:v>72.89425</c:v>
                </c:pt>
                <c:pt idx="3370">
                  <c:v>72.951319999999996</c:v>
                </c:pt>
                <c:pt idx="3371">
                  <c:v>73.069919999999996</c:v>
                </c:pt>
                <c:pt idx="3372">
                  <c:v>73.146349999999998</c:v>
                </c:pt>
                <c:pt idx="3373">
                  <c:v>73.101240000000004</c:v>
                </c:pt>
                <c:pt idx="3374">
                  <c:v>73.059740000000005</c:v>
                </c:pt>
                <c:pt idx="3375">
                  <c:v>73.097170000000006</c:v>
                </c:pt>
                <c:pt idx="3376">
                  <c:v>73.132390000000001</c:v>
                </c:pt>
                <c:pt idx="3377">
                  <c:v>73.143559999999994</c:v>
                </c:pt>
                <c:pt idx="3378">
                  <c:v>73.151709999999994</c:v>
                </c:pt>
                <c:pt idx="3379">
                  <c:v>73.180959999999999</c:v>
                </c:pt>
                <c:pt idx="3380">
                  <c:v>73.209630000000004</c:v>
                </c:pt>
                <c:pt idx="3381">
                  <c:v>73.237750000000005</c:v>
                </c:pt>
                <c:pt idx="3382">
                  <c:v>73.251639999999995</c:v>
                </c:pt>
                <c:pt idx="3383">
                  <c:v>73.257869999999997</c:v>
                </c:pt>
                <c:pt idx="3384">
                  <c:v>73.333969999999994</c:v>
                </c:pt>
                <c:pt idx="3385">
                  <c:v>73.439750000000004</c:v>
                </c:pt>
                <c:pt idx="3386">
                  <c:v>73.389080000000007</c:v>
                </c:pt>
                <c:pt idx="3387">
                  <c:v>73.364980000000003</c:v>
                </c:pt>
                <c:pt idx="3388">
                  <c:v>73.390240000000006</c:v>
                </c:pt>
                <c:pt idx="3389">
                  <c:v>73.378609999999995</c:v>
                </c:pt>
                <c:pt idx="3390">
                  <c:v>73.372979999999998</c:v>
                </c:pt>
                <c:pt idx="3391">
                  <c:v>73.386979999999994</c:v>
                </c:pt>
                <c:pt idx="3392">
                  <c:v>73.391540000000006</c:v>
                </c:pt>
                <c:pt idx="3393">
                  <c:v>73.402770000000004</c:v>
                </c:pt>
                <c:pt idx="3394">
                  <c:v>73.41534</c:v>
                </c:pt>
                <c:pt idx="3395">
                  <c:v>73.426490000000001</c:v>
                </c:pt>
                <c:pt idx="3396">
                  <c:v>73.438630000000003</c:v>
                </c:pt>
                <c:pt idx="3397">
                  <c:v>73.449389999999994</c:v>
                </c:pt>
                <c:pt idx="3398">
                  <c:v>73.46893</c:v>
                </c:pt>
                <c:pt idx="3399">
                  <c:v>73.493369999999999</c:v>
                </c:pt>
                <c:pt idx="3400">
                  <c:v>73.479370000000003</c:v>
                </c:pt>
                <c:pt idx="3401">
                  <c:v>73.482560000000007</c:v>
                </c:pt>
                <c:pt idx="3402">
                  <c:v>73.491990000000001</c:v>
                </c:pt>
                <c:pt idx="3403">
                  <c:v>73.498990000000006</c:v>
                </c:pt>
                <c:pt idx="3404">
                  <c:v>73.499690000000001</c:v>
                </c:pt>
                <c:pt idx="3405">
                  <c:v>73.506</c:v>
                </c:pt>
                <c:pt idx="3406">
                  <c:v>73.52946</c:v>
                </c:pt>
                <c:pt idx="3407">
                  <c:v>73.544520000000006</c:v>
                </c:pt>
                <c:pt idx="3408">
                  <c:v>73.531000000000006</c:v>
                </c:pt>
                <c:pt idx="3409">
                  <c:v>73.58681</c:v>
                </c:pt>
                <c:pt idx="3410">
                  <c:v>73.606970000000004</c:v>
                </c:pt>
                <c:pt idx="3411">
                  <c:v>73.550740000000005</c:v>
                </c:pt>
                <c:pt idx="3412">
                  <c:v>73.534549999999996</c:v>
                </c:pt>
                <c:pt idx="3413">
                  <c:v>73.53904</c:v>
                </c:pt>
                <c:pt idx="3414">
                  <c:v>73.542259999999999</c:v>
                </c:pt>
                <c:pt idx="3415">
                  <c:v>73.545010000000005</c:v>
                </c:pt>
                <c:pt idx="3416">
                  <c:v>73.557929999999999</c:v>
                </c:pt>
                <c:pt idx="3417">
                  <c:v>73.575109999999995</c:v>
                </c:pt>
                <c:pt idx="3418">
                  <c:v>73.572199999999995</c:v>
                </c:pt>
                <c:pt idx="3419">
                  <c:v>73.582930000000005</c:v>
                </c:pt>
                <c:pt idx="3420">
                  <c:v>73.608090000000004</c:v>
                </c:pt>
                <c:pt idx="3421">
                  <c:v>73.608630000000005</c:v>
                </c:pt>
                <c:pt idx="3422">
                  <c:v>73.603149999999999</c:v>
                </c:pt>
                <c:pt idx="3423">
                  <c:v>73.615719999999996</c:v>
                </c:pt>
                <c:pt idx="3424">
                  <c:v>73.635120000000001</c:v>
                </c:pt>
                <c:pt idx="3425">
                  <c:v>73.644679999999994</c:v>
                </c:pt>
                <c:pt idx="3426">
                  <c:v>73.625290000000007</c:v>
                </c:pt>
                <c:pt idx="3427">
                  <c:v>73.627290000000002</c:v>
                </c:pt>
                <c:pt idx="3428">
                  <c:v>73.632729999999995</c:v>
                </c:pt>
                <c:pt idx="3429">
                  <c:v>73.658389999999997</c:v>
                </c:pt>
                <c:pt idx="3430">
                  <c:v>73.722369999999998</c:v>
                </c:pt>
                <c:pt idx="3431">
                  <c:v>73.710679999999996</c:v>
                </c:pt>
                <c:pt idx="3432">
                  <c:v>73.67165</c:v>
                </c:pt>
                <c:pt idx="3433">
                  <c:v>73.696690000000004</c:v>
                </c:pt>
                <c:pt idx="3434">
                  <c:v>73.713260000000005</c:v>
                </c:pt>
                <c:pt idx="3435">
                  <c:v>73.731870000000001</c:v>
                </c:pt>
                <c:pt idx="3436">
                  <c:v>73.691109999999995</c:v>
                </c:pt>
                <c:pt idx="3437">
                  <c:v>73.655619999999999</c:v>
                </c:pt>
                <c:pt idx="3438">
                  <c:v>73.631839999999997</c:v>
                </c:pt>
                <c:pt idx="3439">
                  <c:v>73.634569999999997</c:v>
                </c:pt>
                <c:pt idx="3440">
                  <c:v>73.633899999999997</c:v>
                </c:pt>
                <c:pt idx="3441">
                  <c:v>73.610209999999995</c:v>
                </c:pt>
                <c:pt idx="3442">
                  <c:v>73.674949999999995</c:v>
                </c:pt>
                <c:pt idx="3443">
                  <c:v>73.833590000000001</c:v>
                </c:pt>
                <c:pt idx="3444">
                  <c:v>73.759870000000006</c:v>
                </c:pt>
                <c:pt idx="3445">
                  <c:v>73.614789999999999</c:v>
                </c:pt>
                <c:pt idx="3446">
                  <c:v>73.578569999999999</c:v>
                </c:pt>
                <c:pt idx="3447">
                  <c:v>73.615719999999996</c:v>
                </c:pt>
                <c:pt idx="3448">
                  <c:v>73.716139999999996</c:v>
                </c:pt>
                <c:pt idx="3449">
                  <c:v>73.668660000000003</c:v>
                </c:pt>
                <c:pt idx="3450">
                  <c:v>73.630740000000003</c:v>
                </c:pt>
                <c:pt idx="3451">
                  <c:v>73.723560000000006</c:v>
                </c:pt>
                <c:pt idx="3452">
                  <c:v>73.661349999999999</c:v>
                </c:pt>
                <c:pt idx="3453">
                  <c:v>73.566019999999995</c:v>
                </c:pt>
                <c:pt idx="3454">
                  <c:v>73.540819999999997</c:v>
                </c:pt>
                <c:pt idx="3455">
                  <c:v>73.554010000000005</c:v>
                </c:pt>
                <c:pt idx="3456">
                  <c:v>73.558040000000005</c:v>
                </c:pt>
                <c:pt idx="3457">
                  <c:v>73.541240000000002</c:v>
                </c:pt>
                <c:pt idx="3458">
                  <c:v>73.550510000000003</c:v>
                </c:pt>
                <c:pt idx="3459">
                  <c:v>73.56953</c:v>
                </c:pt>
                <c:pt idx="3460">
                  <c:v>73.543580000000006</c:v>
                </c:pt>
                <c:pt idx="3461">
                  <c:v>73.52364</c:v>
                </c:pt>
                <c:pt idx="3462">
                  <c:v>73.521860000000004</c:v>
                </c:pt>
                <c:pt idx="3463">
                  <c:v>73.515529999999998</c:v>
                </c:pt>
                <c:pt idx="3464">
                  <c:v>73.521349999999998</c:v>
                </c:pt>
                <c:pt idx="3465">
                  <c:v>73.544520000000006</c:v>
                </c:pt>
                <c:pt idx="3466">
                  <c:v>73.523039999999995</c:v>
                </c:pt>
                <c:pt idx="3467">
                  <c:v>73.498239999999996</c:v>
                </c:pt>
                <c:pt idx="3468">
                  <c:v>73.506429999999995</c:v>
                </c:pt>
                <c:pt idx="3469">
                  <c:v>73.545550000000006</c:v>
                </c:pt>
                <c:pt idx="3470">
                  <c:v>73.546670000000006</c:v>
                </c:pt>
                <c:pt idx="3471">
                  <c:v>73.516779999999997</c:v>
                </c:pt>
                <c:pt idx="3472">
                  <c:v>73.504570000000001</c:v>
                </c:pt>
                <c:pt idx="3473">
                  <c:v>73.506169999999997</c:v>
                </c:pt>
                <c:pt idx="3474">
                  <c:v>73.505170000000007</c:v>
                </c:pt>
                <c:pt idx="3475">
                  <c:v>73.496989999999997</c:v>
                </c:pt>
                <c:pt idx="3476">
                  <c:v>73.490340000000003</c:v>
                </c:pt>
                <c:pt idx="3477">
                  <c:v>73.487409999999997</c:v>
                </c:pt>
                <c:pt idx="3478">
                  <c:v>73.486670000000004</c:v>
                </c:pt>
                <c:pt idx="3479">
                  <c:v>73.510099999999994</c:v>
                </c:pt>
                <c:pt idx="3480">
                  <c:v>73.513819999999996</c:v>
                </c:pt>
                <c:pt idx="3481">
                  <c:v>73.490840000000006</c:v>
                </c:pt>
                <c:pt idx="3482">
                  <c:v>73.489590000000007</c:v>
                </c:pt>
                <c:pt idx="3483">
                  <c:v>73.493750000000006</c:v>
                </c:pt>
                <c:pt idx="3484">
                  <c:v>73.489559999999997</c:v>
                </c:pt>
                <c:pt idx="3485">
                  <c:v>73.481750000000005</c:v>
                </c:pt>
                <c:pt idx="3486">
                  <c:v>73.476290000000006</c:v>
                </c:pt>
                <c:pt idx="3487">
                  <c:v>73.479230000000001</c:v>
                </c:pt>
                <c:pt idx="3488">
                  <c:v>73.475219999999993</c:v>
                </c:pt>
                <c:pt idx="3489">
                  <c:v>73.46669</c:v>
                </c:pt>
                <c:pt idx="3490">
                  <c:v>73.459339999999997</c:v>
                </c:pt>
                <c:pt idx="3491">
                  <c:v>73.460390000000004</c:v>
                </c:pt>
                <c:pt idx="3492">
                  <c:v>73.452479999999994</c:v>
                </c:pt>
                <c:pt idx="3493">
                  <c:v>73.442620000000005</c:v>
                </c:pt>
                <c:pt idx="3494">
                  <c:v>73.437129999999996</c:v>
                </c:pt>
                <c:pt idx="3495">
                  <c:v>73.439610000000002</c:v>
                </c:pt>
                <c:pt idx="3496">
                  <c:v>73.458600000000004</c:v>
                </c:pt>
                <c:pt idx="3497">
                  <c:v>73.476550000000003</c:v>
                </c:pt>
                <c:pt idx="3498">
                  <c:v>73.45796</c:v>
                </c:pt>
                <c:pt idx="3499">
                  <c:v>73.436760000000007</c:v>
                </c:pt>
                <c:pt idx="3500">
                  <c:v>73.41825</c:v>
                </c:pt>
                <c:pt idx="3501">
                  <c:v>73.457859999999997</c:v>
                </c:pt>
                <c:pt idx="3502">
                  <c:v>73.549909999999997</c:v>
                </c:pt>
                <c:pt idx="3503">
                  <c:v>73.516559999999998</c:v>
                </c:pt>
                <c:pt idx="3504">
                  <c:v>73.437569999999994</c:v>
                </c:pt>
                <c:pt idx="3505">
                  <c:v>73.40822</c:v>
                </c:pt>
                <c:pt idx="3506">
                  <c:v>73.397779999999997</c:v>
                </c:pt>
                <c:pt idx="3507">
                  <c:v>73.447400000000002</c:v>
                </c:pt>
                <c:pt idx="3508">
                  <c:v>73.491439999999997</c:v>
                </c:pt>
                <c:pt idx="3509">
                  <c:v>73.435109999999995</c:v>
                </c:pt>
                <c:pt idx="3510">
                  <c:v>73.388440000000003</c:v>
                </c:pt>
                <c:pt idx="3511">
                  <c:v>73.387020000000007</c:v>
                </c:pt>
                <c:pt idx="3512">
                  <c:v>73.38364</c:v>
                </c:pt>
                <c:pt idx="3513">
                  <c:v>73.385840000000002</c:v>
                </c:pt>
                <c:pt idx="3514">
                  <c:v>73.374470000000002</c:v>
                </c:pt>
                <c:pt idx="3515">
                  <c:v>73.353020000000001</c:v>
                </c:pt>
                <c:pt idx="3516">
                  <c:v>73.373270000000005</c:v>
                </c:pt>
                <c:pt idx="3517">
                  <c:v>73.488910000000004</c:v>
                </c:pt>
                <c:pt idx="3518">
                  <c:v>73.475229999999996</c:v>
                </c:pt>
                <c:pt idx="3519">
                  <c:v>73.375060000000005</c:v>
                </c:pt>
                <c:pt idx="3520">
                  <c:v>73.353070000000002</c:v>
                </c:pt>
                <c:pt idx="3521">
                  <c:v>73.37294</c:v>
                </c:pt>
                <c:pt idx="3522">
                  <c:v>73.427539999999993</c:v>
                </c:pt>
                <c:pt idx="3523">
                  <c:v>73.445629999999994</c:v>
                </c:pt>
                <c:pt idx="3524">
                  <c:v>73.396289999999993</c:v>
                </c:pt>
                <c:pt idx="3525">
                  <c:v>73.34863</c:v>
                </c:pt>
                <c:pt idx="3526">
                  <c:v>73.337630000000004</c:v>
                </c:pt>
                <c:pt idx="3527">
                  <c:v>73.33954</c:v>
                </c:pt>
                <c:pt idx="3528">
                  <c:v>73.351619999999997</c:v>
                </c:pt>
                <c:pt idx="3529">
                  <c:v>73.352019999999996</c:v>
                </c:pt>
                <c:pt idx="3530">
                  <c:v>73.336519999999993</c:v>
                </c:pt>
                <c:pt idx="3531">
                  <c:v>73.321929999999995</c:v>
                </c:pt>
                <c:pt idx="3532">
                  <c:v>73.317160000000001</c:v>
                </c:pt>
                <c:pt idx="3533">
                  <c:v>73.346029999999999</c:v>
                </c:pt>
                <c:pt idx="3534">
                  <c:v>73.340199999999996</c:v>
                </c:pt>
                <c:pt idx="3535">
                  <c:v>73.298249999999996</c:v>
                </c:pt>
                <c:pt idx="3536">
                  <c:v>73.311959999999999</c:v>
                </c:pt>
                <c:pt idx="3537">
                  <c:v>73.335329999999999</c:v>
                </c:pt>
                <c:pt idx="3538">
                  <c:v>73.305840000000003</c:v>
                </c:pt>
                <c:pt idx="3539">
                  <c:v>73.353099999999998</c:v>
                </c:pt>
                <c:pt idx="3540">
                  <c:v>73.436819999999997</c:v>
                </c:pt>
                <c:pt idx="3541">
                  <c:v>73.357349999999997</c:v>
                </c:pt>
                <c:pt idx="3542">
                  <c:v>73.305179999999993</c:v>
                </c:pt>
                <c:pt idx="3543">
                  <c:v>73.310590000000005</c:v>
                </c:pt>
                <c:pt idx="3544">
                  <c:v>73.284350000000003</c:v>
                </c:pt>
                <c:pt idx="3545">
                  <c:v>73.273340000000005</c:v>
                </c:pt>
                <c:pt idx="3546">
                  <c:v>73.288380000000004</c:v>
                </c:pt>
                <c:pt idx="3547">
                  <c:v>73.264579999999995</c:v>
                </c:pt>
                <c:pt idx="3548">
                  <c:v>73.233630000000005</c:v>
                </c:pt>
                <c:pt idx="3549">
                  <c:v>73.225620000000006</c:v>
                </c:pt>
                <c:pt idx="3550">
                  <c:v>73.223209999999995</c:v>
                </c:pt>
                <c:pt idx="3551">
                  <c:v>73.217100000000002</c:v>
                </c:pt>
                <c:pt idx="3552">
                  <c:v>73.209980000000002</c:v>
                </c:pt>
                <c:pt idx="3553">
                  <c:v>73.208600000000004</c:v>
                </c:pt>
                <c:pt idx="3554">
                  <c:v>73.274199999999993</c:v>
                </c:pt>
                <c:pt idx="3555">
                  <c:v>73.308149999999998</c:v>
                </c:pt>
                <c:pt idx="3556">
                  <c:v>73.358410000000006</c:v>
                </c:pt>
                <c:pt idx="3557">
                  <c:v>73.445970000000003</c:v>
                </c:pt>
                <c:pt idx="3558">
                  <c:v>73.302670000000006</c:v>
                </c:pt>
                <c:pt idx="3559">
                  <c:v>73.198580000000007</c:v>
                </c:pt>
                <c:pt idx="3560">
                  <c:v>73.195729999999998</c:v>
                </c:pt>
                <c:pt idx="3561">
                  <c:v>73.191339999999997</c:v>
                </c:pt>
                <c:pt idx="3562">
                  <c:v>73.173230000000004</c:v>
                </c:pt>
                <c:pt idx="3563">
                  <c:v>73.160290000000003</c:v>
                </c:pt>
                <c:pt idx="3564">
                  <c:v>73.173330000000007</c:v>
                </c:pt>
                <c:pt idx="3565">
                  <c:v>73.192620000000005</c:v>
                </c:pt>
                <c:pt idx="3566">
                  <c:v>73.166970000000006</c:v>
                </c:pt>
                <c:pt idx="3567">
                  <c:v>73.176959999999994</c:v>
                </c:pt>
                <c:pt idx="3568">
                  <c:v>73.212270000000004</c:v>
                </c:pt>
                <c:pt idx="3569">
                  <c:v>73.188010000000006</c:v>
                </c:pt>
                <c:pt idx="3570">
                  <c:v>73.140460000000004</c:v>
                </c:pt>
                <c:pt idx="3571">
                  <c:v>73.125439999999998</c:v>
                </c:pt>
                <c:pt idx="3572">
                  <c:v>73.148219999999995</c:v>
                </c:pt>
                <c:pt idx="3573">
                  <c:v>73.213440000000006</c:v>
                </c:pt>
                <c:pt idx="3574">
                  <c:v>73.185400000000001</c:v>
                </c:pt>
                <c:pt idx="3575">
                  <c:v>73.121650000000002</c:v>
                </c:pt>
                <c:pt idx="3576">
                  <c:v>73.111559999999997</c:v>
                </c:pt>
                <c:pt idx="3577">
                  <c:v>73.134450000000001</c:v>
                </c:pt>
                <c:pt idx="3578">
                  <c:v>73.135990000000007</c:v>
                </c:pt>
                <c:pt idx="3579">
                  <c:v>73.103350000000006</c:v>
                </c:pt>
                <c:pt idx="3580">
                  <c:v>73.091930000000005</c:v>
                </c:pt>
                <c:pt idx="3581">
                  <c:v>73.08802</c:v>
                </c:pt>
                <c:pt idx="3582">
                  <c:v>73.078500000000005</c:v>
                </c:pt>
                <c:pt idx="3583">
                  <c:v>73.0946</c:v>
                </c:pt>
                <c:pt idx="3584">
                  <c:v>73.119479999999996</c:v>
                </c:pt>
                <c:pt idx="3585">
                  <c:v>73.102919999999997</c:v>
                </c:pt>
                <c:pt idx="3586">
                  <c:v>73.073210000000003</c:v>
                </c:pt>
                <c:pt idx="3587">
                  <c:v>73.068920000000006</c:v>
                </c:pt>
                <c:pt idx="3588">
                  <c:v>73.063739999999996</c:v>
                </c:pt>
                <c:pt idx="3589">
                  <c:v>73.107900000000001</c:v>
                </c:pt>
                <c:pt idx="3590">
                  <c:v>73.121979999999994</c:v>
                </c:pt>
                <c:pt idx="3591">
                  <c:v>73.064189999999996</c:v>
                </c:pt>
                <c:pt idx="3592">
                  <c:v>73.035989999999998</c:v>
                </c:pt>
                <c:pt idx="3593">
                  <c:v>73.029660000000007</c:v>
                </c:pt>
                <c:pt idx="3594">
                  <c:v>73.037610000000001</c:v>
                </c:pt>
                <c:pt idx="3595">
                  <c:v>73.072239999999994</c:v>
                </c:pt>
                <c:pt idx="3596">
                  <c:v>73.058880000000002</c:v>
                </c:pt>
                <c:pt idx="3597">
                  <c:v>73.015529999999998</c:v>
                </c:pt>
                <c:pt idx="3598">
                  <c:v>73.00806</c:v>
                </c:pt>
                <c:pt idx="3599">
                  <c:v>73.009529999999998</c:v>
                </c:pt>
                <c:pt idx="3600">
                  <c:v>72.99606</c:v>
                </c:pt>
                <c:pt idx="3601">
                  <c:v>72.974930000000001</c:v>
                </c:pt>
                <c:pt idx="3602">
                  <c:v>72.973950000000002</c:v>
                </c:pt>
                <c:pt idx="3603">
                  <c:v>73.002260000000007</c:v>
                </c:pt>
                <c:pt idx="3604">
                  <c:v>73.010930000000002</c:v>
                </c:pt>
                <c:pt idx="3605">
                  <c:v>72.987309999999994</c:v>
                </c:pt>
                <c:pt idx="3606">
                  <c:v>72.997730000000004</c:v>
                </c:pt>
                <c:pt idx="3607">
                  <c:v>72.993120000000005</c:v>
                </c:pt>
                <c:pt idx="3608">
                  <c:v>72.992109999999997</c:v>
                </c:pt>
                <c:pt idx="3609">
                  <c:v>72.990809999999996</c:v>
                </c:pt>
                <c:pt idx="3610">
                  <c:v>72.952160000000006</c:v>
                </c:pt>
                <c:pt idx="3611">
                  <c:v>72.946939999999998</c:v>
                </c:pt>
                <c:pt idx="3612">
                  <c:v>72.940129999999996</c:v>
                </c:pt>
                <c:pt idx="3613">
                  <c:v>72.927580000000006</c:v>
                </c:pt>
                <c:pt idx="3614">
                  <c:v>72.919370000000001</c:v>
                </c:pt>
                <c:pt idx="3615">
                  <c:v>72.914810000000003</c:v>
                </c:pt>
                <c:pt idx="3616">
                  <c:v>72.90128</c:v>
                </c:pt>
                <c:pt idx="3617">
                  <c:v>72.892160000000004</c:v>
                </c:pt>
                <c:pt idx="3618">
                  <c:v>72.892840000000007</c:v>
                </c:pt>
                <c:pt idx="3619">
                  <c:v>72.890460000000004</c:v>
                </c:pt>
                <c:pt idx="3620">
                  <c:v>72.883290000000002</c:v>
                </c:pt>
                <c:pt idx="3621">
                  <c:v>72.893349999999998</c:v>
                </c:pt>
                <c:pt idx="3622">
                  <c:v>72.903989999999993</c:v>
                </c:pt>
                <c:pt idx="3623">
                  <c:v>72.884010000000004</c:v>
                </c:pt>
                <c:pt idx="3624">
                  <c:v>72.872150000000005</c:v>
                </c:pt>
                <c:pt idx="3625">
                  <c:v>72.884249999999994</c:v>
                </c:pt>
                <c:pt idx="3626">
                  <c:v>72.870019999999997</c:v>
                </c:pt>
                <c:pt idx="3627">
                  <c:v>72.848590000000002</c:v>
                </c:pt>
                <c:pt idx="3628">
                  <c:v>72.850650000000002</c:v>
                </c:pt>
                <c:pt idx="3629">
                  <c:v>72.857879999999994</c:v>
                </c:pt>
                <c:pt idx="3630">
                  <c:v>72.853669999999994</c:v>
                </c:pt>
                <c:pt idx="3631">
                  <c:v>72.845010000000002</c:v>
                </c:pt>
                <c:pt idx="3632">
                  <c:v>72.842100000000002</c:v>
                </c:pt>
                <c:pt idx="3633">
                  <c:v>72.84299</c:v>
                </c:pt>
                <c:pt idx="3634">
                  <c:v>72.835849999999994</c:v>
                </c:pt>
                <c:pt idx="3635">
                  <c:v>72.836759999999998</c:v>
                </c:pt>
                <c:pt idx="3636">
                  <c:v>72.831149999999994</c:v>
                </c:pt>
                <c:pt idx="3637">
                  <c:v>72.829849999999993</c:v>
                </c:pt>
                <c:pt idx="3638">
                  <c:v>72.834549999999993</c:v>
                </c:pt>
                <c:pt idx="3639">
                  <c:v>72.81474</c:v>
                </c:pt>
                <c:pt idx="3640">
                  <c:v>72.793019999999999</c:v>
                </c:pt>
                <c:pt idx="3641">
                  <c:v>72.790009999999995</c:v>
                </c:pt>
                <c:pt idx="3642">
                  <c:v>72.788539999999998</c:v>
                </c:pt>
                <c:pt idx="3643">
                  <c:v>72.774799999999999</c:v>
                </c:pt>
                <c:pt idx="3644">
                  <c:v>72.762600000000006</c:v>
                </c:pt>
                <c:pt idx="3645">
                  <c:v>72.757840000000002</c:v>
                </c:pt>
                <c:pt idx="3646">
                  <c:v>72.753010000000003</c:v>
                </c:pt>
                <c:pt idx="3647">
                  <c:v>72.747879999999995</c:v>
                </c:pt>
                <c:pt idx="3648">
                  <c:v>72.754069999999999</c:v>
                </c:pt>
                <c:pt idx="3649">
                  <c:v>72.759950000000003</c:v>
                </c:pt>
                <c:pt idx="3650">
                  <c:v>72.741680000000002</c:v>
                </c:pt>
                <c:pt idx="3651">
                  <c:v>72.735979999999998</c:v>
                </c:pt>
                <c:pt idx="3652">
                  <c:v>72.734979999999993</c:v>
                </c:pt>
                <c:pt idx="3653">
                  <c:v>72.738439999999997</c:v>
                </c:pt>
                <c:pt idx="3654">
                  <c:v>72.727490000000003</c:v>
                </c:pt>
                <c:pt idx="3655">
                  <c:v>72.721509999999995</c:v>
                </c:pt>
                <c:pt idx="3656">
                  <c:v>72.727199999999996</c:v>
                </c:pt>
                <c:pt idx="3657">
                  <c:v>72.722170000000006</c:v>
                </c:pt>
                <c:pt idx="3658">
                  <c:v>72.704359999999994</c:v>
                </c:pt>
                <c:pt idx="3659">
                  <c:v>72.693269999999998</c:v>
                </c:pt>
                <c:pt idx="3660">
                  <c:v>72.690539999999999</c:v>
                </c:pt>
                <c:pt idx="3661">
                  <c:v>72.696529999999996</c:v>
                </c:pt>
                <c:pt idx="3662">
                  <c:v>72.696879999999993</c:v>
                </c:pt>
                <c:pt idx="3663">
                  <c:v>72.686530000000005</c:v>
                </c:pt>
                <c:pt idx="3664">
                  <c:v>72.672920000000005</c:v>
                </c:pt>
                <c:pt idx="3665">
                  <c:v>72.668880000000001</c:v>
                </c:pt>
                <c:pt idx="3666">
                  <c:v>72.668890000000005</c:v>
                </c:pt>
                <c:pt idx="3667">
                  <c:v>72.674319999999994</c:v>
                </c:pt>
                <c:pt idx="3668">
                  <c:v>72.673159999999996</c:v>
                </c:pt>
                <c:pt idx="3669">
                  <c:v>72.676789999999997</c:v>
                </c:pt>
                <c:pt idx="3670">
                  <c:v>72.6785</c:v>
                </c:pt>
                <c:pt idx="3671">
                  <c:v>72.668850000000006</c:v>
                </c:pt>
                <c:pt idx="3672">
                  <c:v>72.6601</c:v>
                </c:pt>
                <c:pt idx="3673">
                  <c:v>72.661540000000002</c:v>
                </c:pt>
                <c:pt idx="3674">
                  <c:v>72.655559999999994</c:v>
                </c:pt>
                <c:pt idx="3675">
                  <c:v>72.655879999999996</c:v>
                </c:pt>
                <c:pt idx="3676">
                  <c:v>72.655770000000004</c:v>
                </c:pt>
                <c:pt idx="3677">
                  <c:v>72.654560000000004</c:v>
                </c:pt>
                <c:pt idx="3678">
                  <c:v>72.650739999999999</c:v>
                </c:pt>
                <c:pt idx="3679">
                  <c:v>72.642049999999998</c:v>
                </c:pt>
                <c:pt idx="3680">
                  <c:v>72.628010000000003</c:v>
                </c:pt>
                <c:pt idx="3681">
                  <c:v>72.628309999999999</c:v>
                </c:pt>
                <c:pt idx="3682">
                  <c:v>72.624409999999997</c:v>
                </c:pt>
                <c:pt idx="3683">
                  <c:v>72.622600000000006</c:v>
                </c:pt>
                <c:pt idx="3684">
                  <c:v>72.619560000000007</c:v>
                </c:pt>
                <c:pt idx="3685">
                  <c:v>72.621989999999997</c:v>
                </c:pt>
                <c:pt idx="3686">
                  <c:v>72.622950000000003</c:v>
                </c:pt>
                <c:pt idx="3687">
                  <c:v>72.618470000000002</c:v>
                </c:pt>
                <c:pt idx="3688">
                  <c:v>72.612849999999995</c:v>
                </c:pt>
                <c:pt idx="3689">
                  <c:v>72.610650000000007</c:v>
                </c:pt>
                <c:pt idx="3690">
                  <c:v>72.605320000000006</c:v>
                </c:pt>
                <c:pt idx="3691">
                  <c:v>72.597080000000005</c:v>
                </c:pt>
                <c:pt idx="3692">
                  <c:v>72.582840000000004</c:v>
                </c:pt>
                <c:pt idx="3693">
                  <c:v>72.585790000000003</c:v>
                </c:pt>
                <c:pt idx="3694">
                  <c:v>72.586070000000007</c:v>
                </c:pt>
                <c:pt idx="3695">
                  <c:v>72.580460000000002</c:v>
                </c:pt>
                <c:pt idx="3696">
                  <c:v>72.570949999999996</c:v>
                </c:pt>
                <c:pt idx="3697">
                  <c:v>72.569050000000004</c:v>
                </c:pt>
                <c:pt idx="3698">
                  <c:v>72.563860000000005</c:v>
                </c:pt>
                <c:pt idx="3699">
                  <c:v>72.560329999999993</c:v>
                </c:pt>
                <c:pt idx="3700">
                  <c:v>72.559619999999995</c:v>
                </c:pt>
                <c:pt idx="3701">
                  <c:v>72.563640000000007</c:v>
                </c:pt>
                <c:pt idx="3702">
                  <c:v>72.561300000000003</c:v>
                </c:pt>
                <c:pt idx="3703">
                  <c:v>72.552340000000001</c:v>
                </c:pt>
                <c:pt idx="3704">
                  <c:v>72.541169999999994</c:v>
                </c:pt>
                <c:pt idx="3705">
                  <c:v>72.538049999999998</c:v>
                </c:pt>
                <c:pt idx="3706">
                  <c:v>72.533619999999999</c:v>
                </c:pt>
                <c:pt idx="3707">
                  <c:v>72.525800000000004</c:v>
                </c:pt>
                <c:pt idx="3708">
                  <c:v>72.520250000000004</c:v>
                </c:pt>
                <c:pt idx="370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9B-4F53-96FE-64D36BEBBE7E}"/>
            </c:ext>
          </c:extLst>
        </c:ser>
        <c:ser>
          <c:idx val="0"/>
          <c:order val="1"/>
          <c:tx>
            <c:strRef>
              <c:f>'nuevos stack'!$A$1</c:f>
              <c:strCache>
                <c:ptCount val="1"/>
                <c:pt idx="0">
                  <c:v>ChiFer(III) with Pb(II)-Hg(II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nuevos stack'!$A:$A</c:f>
              <c:strCache>
                <c:ptCount val="3710"/>
                <c:pt idx="0">
                  <c:v>ChiFer(III) with Pb(II)-Hg(II)</c:v>
                </c:pt>
                <c:pt idx="1">
                  <c:v>4.25E+02</c:v>
                </c:pt>
                <c:pt idx="2">
                  <c:v>4.26E+02</c:v>
                </c:pt>
                <c:pt idx="3">
                  <c:v>4.27E+02</c:v>
                </c:pt>
                <c:pt idx="4">
                  <c:v>4.28E+02</c:v>
                </c:pt>
                <c:pt idx="5">
                  <c:v>4.29E+02</c:v>
                </c:pt>
                <c:pt idx="6">
                  <c:v>4.30E+02</c:v>
                </c:pt>
                <c:pt idx="7">
                  <c:v>4.31E+02</c:v>
                </c:pt>
                <c:pt idx="8">
                  <c:v>4.32E+02</c:v>
                </c:pt>
                <c:pt idx="9">
                  <c:v>4.33E+02</c:v>
                </c:pt>
                <c:pt idx="10">
                  <c:v>4.34E+02</c:v>
                </c:pt>
                <c:pt idx="11">
                  <c:v>4.35E+02</c:v>
                </c:pt>
                <c:pt idx="12">
                  <c:v>4.36E+02</c:v>
                </c:pt>
                <c:pt idx="13">
                  <c:v>4.37E+02</c:v>
                </c:pt>
                <c:pt idx="14">
                  <c:v>4.38E+02</c:v>
                </c:pt>
                <c:pt idx="15">
                  <c:v>4.39E+02</c:v>
                </c:pt>
                <c:pt idx="16">
                  <c:v>4.40E+02</c:v>
                </c:pt>
                <c:pt idx="17">
                  <c:v>4.41E+02</c:v>
                </c:pt>
                <c:pt idx="18">
                  <c:v>4.42E+02</c:v>
                </c:pt>
                <c:pt idx="19">
                  <c:v>4.43E+02</c:v>
                </c:pt>
                <c:pt idx="20">
                  <c:v>4.44E+02</c:v>
                </c:pt>
                <c:pt idx="21">
                  <c:v>4.45E+02</c:v>
                </c:pt>
                <c:pt idx="22">
                  <c:v>4.45E+02</c:v>
                </c:pt>
                <c:pt idx="23">
                  <c:v>4.46E+02</c:v>
                </c:pt>
                <c:pt idx="24">
                  <c:v>4.47E+02</c:v>
                </c:pt>
                <c:pt idx="25">
                  <c:v>4.48E+02</c:v>
                </c:pt>
                <c:pt idx="26">
                  <c:v>4.49E+02</c:v>
                </c:pt>
                <c:pt idx="27">
                  <c:v>4.50E+02</c:v>
                </c:pt>
                <c:pt idx="28">
                  <c:v>4.51E+02</c:v>
                </c:pt>
                <c:pt idx="29">
                  <c:v>4.52E+02</c:v>
                </c:pt>
                <c:pt idx="30">
                  <c:v>4.53E+02</c:v>
                </c:pt>
                <c:pt idx="31">
                  <c:v>4.54E+02</c:v>
                </c:pt>
                <c:pt idx="32">
                  <c:v>4.55E+02</c:v>
                </c:pt>
                <c:pt idx="33">
                  <c:v>4.56E+02</c:v>
                </c:pt>
                <c:pt idx="34">
                  <c:v>4.57E+02</c:v>
                </c:pt>
                <c:pt idx="35">
                  <c:v>4.58E+02</c:v>
                </c:pt>
                <c:pt idx="36">
                  <c:v>4.59E+02</c:v>
                </c:pt>
                <c:pt idx="37">
                  <c:v>4.60E+02</c:v>
                </c:pt>
                <c:pt idx="38">
                  <c:v>4.61E+02</c:v>
                </c:pt>
                <c:pt idx="39">
                  <c:v>4.62E+02</c:v>
                </c:pt>
                <c:pt idx="40">
                  <c:v>4.63E+02</c:v>
                </c:pt>
                <c:pt idx="41">
                  <c:v>4.64E+02</c:v>
                </c:pt>
                <c:pt idx="42">
                  <c:v>4.65E+02</c:v>
                </c:pt>
                <c:pt idx="43">
                  <c:v>4.66E+02</c:v>
                </c:pt>
                <c:pt idx="44">
                  <c:v>4.67E+02</c:v>
                </c:pt>
                <c:pt idx="45">
                  <c:v>4.68E+02</c:v>
                </c:pt>
                <c:pt idx="46">
                  <c:v>4.69E+02</c:v>
                </c:pt>
                <c:pt idx="47">
                  <c:v>4.70E+02</c:v>
                </c:pt>
                <c:pt idx="48">
                  <c:v>4.71E+02</c:v>
                </c:pt>
                <c:pt idx="49">
                  <c:v>4.72E+02</c:v>
                </c:pt>
                <c:pt idx="50">
                  <c:v>4.72E+02</c:v>
                </c:pt>
                <c:pt idx="51">
                  <c:v>4.73E+02</c:v>
                </c:pt>
                <c:pt idx="52">
                  <c:v>4.74E+02</c:v>
                </c:pt>
                <c:pt idx="53">
                  <c:v>4.75E+02</c:v>
                </c:pt>
                <c:pt idx="54">
                  <c:v>4.76E+02</c:v>
                </c:pt>
                <c:pt idx="55">
                  <c:v>4.77E+02</c:v>
                </c:pt>
                <c:pt idx="56">
                  <c:v>4.78E+02</c:v>
                </c:pt>
                <c:pt idx="57">
                  <c:v>4.79E+02</c:v>
                </c:pt>
                <c:pt idx="58">
                  <c:v>4.80E+02</c:v>
                </c:pt>
                <c:pt idx="59">
                  <c:v>4.81E+02</c:v>
                </c:pt>
                <c:pt idx="60">
                  <c:v>4.82E+02</c:v>
                </c:pt>
                <c:pt idx="61">
                  <c:v>4.83E+02</c:v>
                </c:pt>
                <c:pt idx="62">
                  <c:v>4.84E+02</c:v>
                </c:pt>
                <c:pt idx="63">
                  <c:v>4.85E+02</c:v>
                </c:pt>
                <c:pt idx="64">
                  <c:v>4.86E+02</c:v>
                </c:pt>
                <c:pt idx="65">
                  <c:v>4.87E+02</c:v>
                </c:pt>
                <c:pt idx="66">
                  <c:v>4.88E+02</c:v>
                </c:pt>
                <c:pt idx="67">
                  <c:v>4.89E+02</c:v>
                </c:pt>
                <c:pt idx="68">
                  <c:v>4.90E+02</c:v>
                </c:pt>
                <c:pt idx="69">
                  <c:v>4.91E+02</c:v>
                </c:pt>
                <c:pt idx="70">
                  <c:v>4.92E+02</c:v>
                </c:pt>
                <c:pt idx="71">
                  <c:v>4.93E+02</c:v>
                </c:pt>
                <c:pt idx="72">
                  <c:v>4.94E+02</c:v>
                </c:pt>
                <c:pt idx="73">
                  <c:v>4.95E+02</c:v>
                </c:pt>
                <c:pt idx="74">
                  <c:v>4.96E+02</c:v>
                </c:pt>
                <c:pt idx="75">
                  <c:v>4.97E+02</c:v>
                </c:pt>
                <c:pt idx="76">
                  <c:v>4.98E+02</c:v>
                </c:pt>
                <c:pt idx="77">
                  <c:v>4.99E+02</c:v>
                </c:pt>
                <c:pt idx="78">
                  <c:v>4.99E+02</c:v>
                </c:pt>
                <c:pt idx="79">
                  <c:v>5.00E+02</c:v>
                </c:pt>
                <c:pt idx="80">
                  <c:v>5.01E+02</c:v>
                </c:pt>
                <c:pt idx="81">
                  <c:v>5.02E+02</c:v>
                </c:pt>
                <c:pt idx="82">
                  <c:v>5.03E+02</c:v>
                </c:pt>
                <c:pt idx="83">
                  <c:v>5.04E+02</c:v>
                </c:pt>
                <c:pt idx="84">
                  <c:v>5.05E+02</c:v>
                </c:pt>
                <c:pt idx="85">
                  <c:v>5.06E+02</c:v>
                </c:pt>
                <c:pt idx="86">
                  <c:v>5.07E+02</c:v>
                </c:pt>
                <c:pt idx="87">
                  <c:v>5.08E+02</c:v>
                </c:pt>
                <c:pt idx="88">
                  <c:v>5.09E+02</c:v>
                </c:pt>
                <c:pt idx="89">
                  <c:v>5.10E+02</c:v>
                </c:pt>
                <c:pt idx="90">
                  <c:v>5.11E+02</c:v>
                </c:pt>
                <c:pt idx="91">
                  <c:v>5.12E+02</c:v>
                </c:pt>
                <c:pt idx="92">
                  <c:v>5.13E+02</c:v>
                </c:pt>
                <c:pt idx="93">
                  <c:v>5.14E+02</c:v>
                </c:pt>
                <c:pt idx="94">
                  <c:v>5.15E+02</c:v>
                </c:pt>
                <c:pt idx="95">
                  <c:v>5.16E+02</c:v>
                </c:pt>
                <c:pt idx="96">
                  <c:v>5.17E+02</c:v>
                </c:pt>
                <c:pt idx="97">
                  <c:v>5.18E+02</c:v>
                </c:pt>
                <c:pt idx="98">
                  <c:v>5.19E+02</c:v>
                </c:pt>
                <c:pt idx="99">
                  <c:v>5.20E+02</c:v>
                </c:pt>
                <c:pt idx="100">
                  <c:v>5.21E+02</c:v>
                </c:pt>
                <c:pt idx="101">
                  <c:v>5.22E+02</c:v>
                </c:pt>
                <c:pt idx="102">
                  <c:v>5.23E+02</c:v>
                </c:pt>
                <c:pt idx="103">
                  <c:v>5.24E+02</c:v>
                </c:pt>
                <c:pt idx="104">
                  <c:v>5.25E+02</c:v>
                </c:pt>
                <c:pt idx="105">
                  <c:v>5.26E+02</c:v>
                </c:pt>
                <c:pt idx="106">
                  <c:v>5.26E+02</c:v>
                </c:pt>
                <c:pt idx="107">
                  <c:v>5.27E+02</c:v>
                </c:pt>
                <c:pt idx="108">
                  <c:v>5.28E+02</c:v>
                </c:pt>
                <c:pt idx="109">
                  <c:v>5.29E+02</c:v>
                </c:pt>
                <c:pt idx="110">
                  <c:v>5.30E+02</c:v>
                </c:pt>
                <c:pt idx="111">
                  <c:v>5.31E+02</c:v>
                </c:pt>
                <c:pt idx="112">
                  <c:v>5.32E+02</c:v>
                </c:pt>
                <c:pt idx="113">
                  <c:v>5.33E+02</c:v>
                </c:pt>
                <c:pt idx="114">
                  <c:v>5.34E+02</c:v>
                </c:pt>
                <c:pt idx="115">
                  <c:v>5.35E+02</c:v>
                </c:pt>
                <c:pt idx="116">
                  <c:v>5.36E+02</c:v>
                </c:pt>
                <c:pt idx="117">
                  <c:v>5.37E+02</c:v>
                </c:pt>
                <c:pt idx="118">
                  <c:v>5.38E+02</c:v>
                </c:pt>
                <c:pt idx="119">
                  <c:v>5.39E+02</c:v>
                </c:pt>
                <c:pt idx="120">
                  <c:v>5.40E+02</c:v>
                </c:pt>
                <c:pt idx="121">
                  <c:v>5.41E+02</c:v>
                </c:pt>
                <c:pt idx="122">
                  <c:v>5.42E+02</c:v>
                </c:pt>
                <c:pt idx="123">
                  <c:v>5.43E+02</c:v>
                </c:pt>
                <c:pt idx="124">
                  <c:v>5.44E+02</c:v>
                </c:pt>
                <c:pt idx="125">
                  <c:v>5.45E+02</c:v>
                </c:pt>
                <c:pt idx="126">
                  <c:v>5.46E+02</c:v>
                </c:pt>
                <c:pt idx="127">
                  <c:v>5.47E+02</c:v>
                </c:pt>
                <c:pt idx="128">
                  <c:v>5.48E+02</c:v>
                </c:pt>
                <c:pt idx="129">
                  <c:v>5.49E+02</c:v>
                </c:pt>
                <c:pt idx="130">
                  <c:v>5.50E+02</c:v>
                </c:pt>
                <c:pt idx="131">
                  <c:v>5.51E+02</c:v>
                </c:pt>
                <c:pt idx="132">
                  <c:v>5.52E+02</c:v>
                </c:pt>
                <c:pt idx="133">
                  <c:v>5.53E+02</c:v>
                </c:pt>
                <c:pt idx="134">
                  <c:v>5.53E+02</c:v>
                </c:pt>
                <c:pt idx="135">
                  <c:v>5.54E+02</c:v>
                </c:pt>
                <c:pt idx="136">
                  <c:v>5.55E+02</c:v>
                </c:pt>
                <c:pt idx="137">
                  <c:v>5.56E+02</c:v>
                </c:pt>
                <c:pt idx="138">
                  <c:v>5.57E+02</c:v>
                </c:pt>
                <c:pt idx="139">
                  <c:v>5.58E+02</c:v>
                </c:pt>
                <c:pt idx="140">
                  <c:v>5.59E+02</c:v>
                </c:pt>
                <c:pt idx="141">
                  <c:v>5.60E+02</c:v>
                </c:pt>
                <c:pt idx="142">
                  <c:v>5.61E+02</c:v>
                </c:pt>
                <c:pt idx="143">
                  <c:v>5.62E+02</c:v>
                </c:pt>
                <c:pt idx="144">
                  <c:v>5.63E+02</c:v>
                </c:pt>
                <c:pt idx="145">
                  <c:v>5.64E+02</c:v>
                </c:pt>
                <c:pt idx="146">
                  <c:v>5.65E+02</c:v>
                </c:pt>
                <c:pt idx="147">
                  <c:v>5.66E+02</c:v>
                </c:pt>
                <c:pt idx="148">
                  <c:v>5.67E+02</c:v>
                </c:pt>
                <c:pt idx="149">
                  <c:v>5.68E+02</c:v>
                </c:pt>
                <c:pt idx="150">
                  <c:v>5.69E+02</c:v>
                </c:pt>
                <c:pt idx="151">
                  <c:v>5.70E+02</c:v>
                </c:pt>
                <c:pt idx="152">
                  <c:v>5.71E+02</c:v>
                </c:pt>
                <c:pt idx="153">
                  <c:v>5.72E+02</c:v>
                </c:pt>
                <c:pt idx="154">
                  <c:v>5.73E+02</c:v>
                </c:pt>
                <c:pt idx="155">
                  <c:v>5.74E+02</c:v>
                </c:pt>
                <c:pt idx="156">
                  <c:v>5.75E+02</c:v>
                </c:pt>
                <c:pt idx="157">
                  <c:v>5.76E+02</c:v>
                </c:pt>
                <c:pt idx="158">
                  <c:v>5.77E+02</c:v>
                </c:pt>
                <c:pt idx="159">
                  <c:v>5.78E+02</c:v>
                </c:pt>
                <c:pt idx="160">
                  <c:v>5.79E+02</c:v>
                </c:pt>
                <c:pt idx="161">
                  <c:v>5.80E+02</c:v>
                </c:pt>
                <c:pt idx="162">
                  <c:v>5.80E+02</c:v>
                </c:pt>
                <c:pt idx="163">
                  <c:v>5.81E+02</c:v>
                </c:pt>
                <c:pt idx="164">
                  <c:v>5.82E+02</c:v>
                </c:pt>
                <c:pt idx="165">
                  <c:v>5.83E+02</c:v>
                </c:pt>
                <c:pt idx="166">
                  <c:v>5.84E+02</c:v>
                </c:pt>
                <c:pt idx="167">
                  <c:v>5.85E+02</c:v>
                </c:pt>
                <c:pt idx="168">
                  <c:v>5.86E+02</c:v>
                </c:pt>
                <c:pt idx="169">
                  <c:v>5.87E+02</c:v>
                </c:pt>
                <c:pt idx="170">
                  <c:v>5.88E+02</c:v>
                </c:pt>
                <c:pt idx="171">
                  <c:v>5.89E+02</c:v>
                </c:pt>
                <c:pt idx="172">
                  <c:v>5.90E+02</c:v>
                </c:pt>
                <c:pt idx="173">
                  <c:v>5.91E+02</c:v>
                </c:pt>
                <c:pt idx="174">
                  <c:v>5.92E+02</c:v>
                </c:pt>
                <c:pt idx="175">
                  <c:v>5.93E+02</c:v>
                </c:pt>
                <c:pt idx="176">
                  <c:v>5.94E+02</c:v>
                </c:pt>
                <c:pt idx="177">
                  <c:v>5.95E+02</c:v>
                </c:pt>
                <c:pt idx="178">
                  <c:v>5.96E+02</c:v>
                </c:pt>
                <c:pt idx="179">
                  <c:v>5.97E+02</c:v>
                </c:pt>
                <c:pt idx="180">
                  <c:v>5.98E+02</c:v>
                </c:pt>
                <c:pt idx="181">
                  <c:v>5.99E+02</c:v>
                </c:pt>
                <c:pt idx="182">
                  <c:v>6.00E+02</c:v>
                </c:pt>
                <c:pt idx="183">
                  <c:v>6.01E+02</c:v>
                </c:pt>
                <c:pt idx="184">
                  <c:v>6.02E+02</c:v>
                </c:pt>
                <c:pt idx="185">
                  <c:v>6.03E+02</c:v>
                </c:pt>
                <c:pt idx="186">
                  <c:v>6.04E+02</c:v>
                </c:pt>
                <c:pt idx="187">
                  <c:v>6.05E+02</c:v>
                </c:pt>
                <c:pt idx="188">
                  <c:v>6.06E+02</c:v>
                </c:pt>
                <c:pt idx="189">
                  <c:v>6.07E+02</c:v>
                </c:pt>
                <c:pt idx="190">
                  <c:v>6.07E+02</c:v>
                </c:pt>
                <c:pt idx="191">
                  <c:v>6.08E+02</c:v>
                </c:pt>
                <c:pt idx="192">
                  <c:v>6.09E+02</c:v>
                </c:pt>
                <c:pt idx="193">
                  <c:v>6.10E+02</c:v>
                </c:pt>
                <c:pt idx="194">
                  <c:v>6.11E+02</c:v>
                </c:pt>
                <c:pt idx="195">
                  <c:v>6.12E+02</c:v>
                </c:pt>
                <c:pt idx="196">
                  <c:v>6.13E+02</c:v>
                </c:pt>
                <c:pt idx="197">
                  <c:v>6.14E+02</c:v>
                </c:pt>
                <c:pt idx="198">
                  <c:v>6.15E+02</c:v>
                </c:pt>
                <c:pt idx="199">
                  <c:v>6.16E+02</c:v>
                </c:pt>
                <c:pt idx="200">
                  <c:v>6.17E+02</c:v>
                </c:pt>
                <c:pt idx="201">
                  <c:v>6.18E+02</c:v>
                </c:pt>
                <c:pt idx="202">
                  <c:v>6.19E+02</c:v>
                </c:pt>
                <c:pt idx="203">
                  <c:v>6.20E+02</c:v>
                </c:pt>
                <c:pt idx="204">
                  <c:v>6.21E+02</c:v>
                </c:pt>
                <c:pt idx="205">
                  <c:v>6.22E+02</c:v>
                </c:pt>
                <c:pt idx="206">
                  <c:v>6.23E+02</c:v>
                </c:pt>
                <c:pt idx="207">
                  <c:v>6.24E+02</c:v>
                </c:pt>
                <c:pt idx="208">
                  <c:v>6.25E+02</c:v>
                </c:pt>
                <c:pt idx="209">
                  <c:v>6.26E+02</c:v>
                </c:pt>
                <c:pt idx="210">
                  <c:v>6.27E+02</c:v>
                </c:pt>
                <c:pt idx="211">
                  <c:v>6.28E+02</c:v>
                </c:pt>
                <c:pt idx="212">
                  <c:v>6.29E+02</c:v>
                </c:pt>
                <c:pt idx="213">
                  <c:v>6.30E+02</c:v>
                </c:pt>
                <c:pt idx="214">
                  <c:v>6.31E+02</c:v>
                </c:pt>
                <c:pt idx="215">
                  <c:v>6.32E+02</c:v>
                </c:pt>
                <c:pt idx="216">
                  <c:v>6.33E+02</c:v>
                </c:pt>
                <c:pt idx="217">
                  <c:v>6.34E+02</c:v>
                </c:pt>
                <c:pt idx="218">
                  <c:v>6.34E+02</c:v>
                </c:pt>
                <c:pt idx="219">
                  <c:v>6.35E+02</c:v>
                </c:pt>
                <c:pt idx="220">
                  <c:v>6.36E+02</c:v>
                </c:pt>
                <c:pt idx="221">
                  <c:v>6.37E+02</c:v>
                </c:pt>
                <c:pt idx="222">
                  <c:v>6.38E+02</c:v>
                </c:pt>
                <c:pt idx="223">
                  <c:v>6.39E+02</c:v>
                </c:pt>
                <c:pt idx="224">
                  <c:v>6.40E+02</c:v>
                </c:pt>
                <c:pt idx="225">
                  <c:v>6.41E+02</c:v>
                </c:pt>
                <c:pt idx="226">
                  <c:v>6.42E+02</c:v>
                </c:pt>
                <c:pt idx="227">
                  <c:v>6.43E+02</c:v>
                </c:pt>
                <c:pt idx="228">
                  <c:v>6.44E+02</c:v>
                </c:pt>
                <c:pt idx="229">
                  <c:v>6.45E+02</c:v>
                </c:pt>
                <c:pt idx="230">
                  <c:v>6.46E+02</c:v>
                </c:pt>
                <c:pt idx="231">
                  <c:v>6.47E+02</c:v>
                </c:pt>
                <c:pt idx="232">
                  <c:v>6.48E+02</c:v>
                </c:pt>
                <c:pt idx="233">
                  <c:v>6.49E+02</c:v>
                </c:pt>
                <c:pt idx="234">
                  <c:v>6.50E+02</c:v>
                </c:pt>
                <c:pt idx="235">
                  <c:v>6.51E+02</c:v>
                </c:pt>
                <c:pt idx="236">
                  <c:v>6.52E+02</c:v>
                </c:pt>
                <c:pt idx="237">
                  <c:v>6.53E+02</c:v>
                </c:pt>
                <c:pt idx="238">
                  <c:v>6.54E+02</c:v>
                </c:pt>
                <c:pt idx="239">
                  <c:v>6.55E+02</c:v>
                </c:pt>
                <c:pt idx="240">
                  <c:v>6.56E+02</c:v>
                </c:pt>
                <c:pt idx="241">
                  <c:v>6.57E+02</c:v>
                </c:pt>
                <c:pt idx="242">
                  <c:v>6.58E+02</c:v>
                </c:pt>
                <c:pt idx="243">
                  <c:v>6.59E+02</c:v>
                </c:pt>
                <c:pt idx="244">
                  <c:v>6.60E+02</c:v>
                </c:pt>
                <c:pt idx="245">
                  <c:v>6.61E+02</c:v>
                </c:pt>
                <c:pt idx="246">
                  <c:v>6.61E+02</c:v>
                </c:pt>
                <c:pt idx="247">
                  <c:v>6.62E+02</c:v>
                </c:pt>
                <c:pt idx="248">
                  <c:v>6.63E+02</c:v>
                </c:pt>
                <c:pt idx="249">
                  <c:v>6.64E+02</c:v>
                </c:pt>
                <c:pt idx="250">
                  <c:v>6.65E+02</c:v>
                </c:pt>
                <c:pt idx="251">
                  <c:v>6.66E+02</c:v>
                </c:pt>
                <c:pt idx="252">
                  <c:v>6.67E+02</c:v>
                </c:pt>
                <c:pt idx="253">
                  <c:v>6.68E+02</c:v>
                </c:pt>
                <c:pt idx="254">
                  <c:v>6.69E+02</c:v>
                </c:pt>
                <c:pt idx="255">
                  <c:v>6.70E+02</c:v>
                </c:pt>
                <c:pt idx="256">
                  <c:v>6.71E+02</c:v>
                </c:pt>
                <c:pt idx="257">
                  <c:v>6.72E+02</c:v>
                </c:pt>
                <c:pt idx="258">
                  <c:v>6.73E+02</c:v>
                </c:pt>
                <c:pt idx="259">
                  <c:v>6.74E+02</c:v>
                </c:pt>
                <c:pt idx="260">
                  <c:v>6.75E+02</c:v>
                </c:pt>
                <c:pt idx="261">
                  <c:v>6.76E+02</c:v>
                </c:pt>
                <c:pt idx="262">
                  <c:v>6.77E+02</c:v>
                </c:pt>
                <c:pt idx="263">
                  <c:v>6.78E+02</c:v>
                </c:pt>
                <c:pt idx="264">
                  <c:v>6.79E+02</c:v>
                </c:pt>
                <c:pt idx="265">
                  <c:v>6.80E+02</c:v>
                </c:pt>
                <c:pt idx="266">
                  <c:v>6.81E+02</c:v>
                </c:pt>
                <c:pt idx="267">
                  <c:v>6.82E+02</c:v>
                </c:pt>
                <c:pt idx="268">
                  <c:v>6.83E+02</c:v>
                </c:pt>
                <c:pt idx="269">
                  <c:v>6.84E+02</c:v>
                </c:pt>
                <c:pt idx="270">
                  <c:v>6.85E+02</c:v>
                </c:pt>
                <c:pt idx="271">
                  <c:v>6.86E+02</c:v>
                </c:pt>
                <c:pt idx="272">
                  <c:v>6.87E+02</c:v>
                </c:pt>
                <c:pt idx="273">
                  <c:v>6.88E+02</c:v>
                </c:pt>
                <c:pt idx="274">
                  <c:v>6.88E+02</c:v>
                </c:pt>
                <c:pt idx="275">
                  <c:v>6.89E+02</c:v>
                </c:pt>
                <c:pt idx="276">
                  <c:v>6.90E+02</c:v>
                </c:pt>
                <c:pt idx="277">
                  <c:v>6.91E+02</c:v>
                </c:pt>
                <c:pt idx="278">
                  <c:v>6.92E+02</c:v>
                </c:pt>
                <c:pt idx="279">
                  <c:v>6.93E+02</c:v>
                </c:pt>
                <c:pt idx="280">
                  <c:v>6.94E+02</c:v>
                </c:pt>
                <c:pt idx="281">
                  <c:v>6.95E+02</c:v>
                </c:pt>
                <c:pt idx="282">
                  <c:v>6.96E+02</c:v>
                </c:pt>
                <c:pt idx="283">
                  <c:v>6.97E+02</c:v>
                </c:pt>
                <c:pt idx="284">
                  <c:v>6.98E+02</c:v>
                </c:pt>
                <c:pt idx="285">
                  <c:v>6.99E+02</c:v>
                </c:pt>
                <c:pt idx="286">
                  <c:v>7.00E+02</c:v>
                </c:pt>
                <c:pt idx="287">
                  <c:v>7.01E+02</c:v>
                </c:pt>
                <c:pt idx="288">
                  <c:v>7.02E+02</c:v>
                </c:pt>
                <c:pt idx="289">
                  <c:v>7.03E+02</c:v>
                </c:pt>
                <c:pt idx="290">
                  <c:v>7.04E+02</c:v>
                </c:pt>
                <c:pt idx="291">
                  <c:v>7.05E+02</c:v>
                </c:pt>
                <c:pt idx="292">
                  <c:v>7.06E+02</c:v>
                </c:pt>
                <c:pt idx="293">
                  <c:v>7.07E+02</c:v>
                </c:pt>
                <c:pt idx="294">
                  <c:v>7.08E+02</c:v>
                </c:pt>
                <c:pt idx="295">
                  <c:v>7.09E+02</c:v>
                </c:pt>
                <c:pt idx="296">
                  <c:v>7.10E+02</c:v>
                </c:pt>
                <c:pt idx="297">
                  <c:v>7.11E+02</c:v>
                </c:pt>
                <c:pt idx="298">
                  <c:v>7.12E+02</c:v>
                </c:pt>
                <c:pt idx="299">
                  <c:v>7.13E+02</c:v>
                </c:pt>
                <c:pt idx="300">
                  <c:v>7.14E+02</c:v>
                </c:pt>
                <c:pt idx="301">
                  <c:v>7.15E+02</c:v>
                </c:pt>
                <c:pt idx="302">
                  <c:v>7.15E+02</c:v>
                </c:pt>
                <c:pt idx="303">
                  <c:v>7.16E+02</c:v>
                </c:pt>
                <c:pt idx="304">
                  <c:v>7.17E+02</c:v>
                </c:pt>
                <c:pt idx="305">
                  <c:v>7.18E+02</c:v>
                </c:pt>
                <c:pt idx="306">
                  <c:v>7.19E+02</c:v>
                </c:pt>
                <c:pt idx="307">
                  <c:v>7.20E+02</c:v>
                </c:pt>
                <c:pt idx="308">
                  <c:v>7.21E+02</c:v>
                </c:pt>
                <c:pt idx="309">
                  <c:v>7.22E+02</c:v>
                </c:pt>
                <c:pt idx="310">
                  <c:v>7.23E+02</c:v>
                </c:pt>
                <c:pt idx="311">
                  <c:v>7.24E+02</c:v>
                </c:pt>
                <c:pt idx="312">
                  <c:v>7.25E+02</c:v>
                </c:pt>
                <c:pt idx="313">
                  <c:v>7.26E+02</c:v>
                </c:pt>
                <c:pt idx="314">
                  <c:v>7.27E+02</c:v>
                </c:pt>
                <c:pt idx="315">
                  <c:v>7.28E+02</c:v>
                </c:pt>
                <c:pt idx="316">
                  <c:v>7.29E+02</c:v>
                </c:pt>
                <c:pt idx="317">
                  <c:v>7.30E+02</c:v>
                </c:pt>
                <c:pt idx="318">
                  <c:v>7.31E+02</c:v>
                </c:pt>
                <c:pt idx="319">
                  <c:v>7.32E+02</c:v>
                </c:pt>
                <c:pt idx="320">
                  <c:v>7.33E+02</c:v>
                </c:pt>
                <c:pt idx="321">
                  <c:v>7.34E+02</c:v>
                </c:pt>
                <c:pt idx="322">
                  <c:v>7.35E+02</c:v>
                </c:pt>
                <c:pt idx="323">
                  <c:v>7.36E+02</c:v>
                </c:pt>
                <c:pt idx="324">
                  <c:v>7.37E+02</c:v>
                </c:pt>
                <c:pt idx="325">
                  <c:v>7.38E+02</c:v>
                </c:pt>
                <c:pt idx="326">
                  <c:v>7.39E+02</c:v>
                </c:pt>
                <c:pt idx="327">
                  <c:v>7.40E+02</c:v>
                </c:pt>
                <c:pt idx="328">
                  <c:v>7.41E+02</c:v>
                </c:pt>
                <c:pt idx="329">
                  <c:v>7.42E+02</c:v>
                </c:pt>
                <c:pt idx="330">
                  <c:v>7.42E+02</c:v>
                </c:pt>
                <c:pt idx="331">
                  <c:v>7.43E+02</c:v>
                </c:pt>
                <c:pt idx="332">
                  <c:v>7.44E+02</c:v>
                </c:pt>
                <c:pt idx="333">
                  <c:v>7.45E+02</c:v>
                </c:pt>
                <c:pt idx="334">
                  <c:v>7.46E+02</c:v>
                </c:pt>
                <c:pt idx="335">
                  <c:v>7.47E+02</c:v>
                </c:pt>
                <c:pt idx="336">
                  <c:v>7.48E+02</c:v>
                </c:pt>
                <c:pt idx="337">
                  <c:v>7.49E+02</c:v>
                </c:pt>
                <c:pt idx="338">
                  <c:v>7.50E+02</c:v>
                </c:pt>
                <c:pt idx="339">
                  <c:v>7.51E+02</c:v>
                </c:pt>
                <c:pt idx="340">
                  <c:v>7.52E+02</c:v>
                </c:pt>
                <c:pt idx="341">
                  <c:v>7.53E+02</c:v>
                </c:pt>
                <c:pt idx="342">
                  <c:v>7.54E+02</c:v>
                </c:pt>
                <c:pt idx="343">
                  <c:v>7.55E+02</c:v>
                </c:pt>
                <c:pt idx="344">
                  <c:v>7.56E+02</c:v>
                </c:pt>
                <c:pt idx="345">
                  <c:v>7.57E+02</c:v>
                </c:pt>
                <c:pt idx="346">
                  <c:v>7.58E+02</c:v>
                </c:pt>
                <c:pt idx="347">
                  <c:v>7.59E+02</c:v>
                </c:pt>
                <c:pt idx="348">
                  <c:v>7.60E+02</c:v>
                </c:pt>
                <c:pt idx="349">
                  <c:v>7.61E+02</c:v>
                </c:pt>
                <c:pt idx="350">
                  <c:v>7.62E+02</c:v>
                </c:pt>
                <c:pt idx="351">
                  <c:v>7.63E+02</c:v>
                </c:pt>
                <c:pt idx="352">
                  <c:v>7.64E+02</c:v>
                </c:pt>
                <c:pt idx="353">
                  <c:v>7.65E+02</c:v>
                </c:pt>
                <c:pt idx="354">
                  <c:v>7.66E+02</c:v>
                </c:pt>
                <c:pt idx="355">
                  <c:v>7.67E+02</c:v>
                </c:pt>
                <c:pt idx="356">
                  <c:v>7.68E+02</c:v>
                </c:pt>
                <c:pt idx="357">
                  <c:v>7.69E+02</c:v>
                </c:pt>
                <c:pt idx="358">
                  <c:v>7.69E+02</c:v>
                </c:pt>
                <c:pt idx="359">
                  <c:v>7.70E+02</c:v>
                </c:pt>
                <c:pt idx="360">
                  <c:v>7.71E+02</c:v>
                </c:pt>
                <c:pt idx="361">
                  <c:v>7.72E+02</c:v>
                </c:pt>
                <c:pt idx="362">
                  <c:v>7.73E+02</c:v>
                </c:pt>
                <c:pt idx="363">
                  <c:v>7.74E+02</c:v>
                </c:pt>
                <c:pt idx="364">
                  <c:v>7.75E+02</c:v>
                </c:pt>
                <c:pt idx="365">
                  <c:v>7.76E+02</c:v>
                </c:pt>
                <c:pt idx="366">
                  <c:v>7.77E+02</c:v>
                </c:pt>
                <c:pt idx="367">
                  <c:v>7.78E+02</c:v>
                </c:pt>
                <c:pt idx="368">
                  <c:v>7.79E+02</c:v>
                </c:pt>
                <c:pt idx="369">
                  <c:v>7.80E+02</c:v>
                </c:pt>
                <c:pt idx="370">
                  <c:v>7.81E+02</c:v>
                </c:pt>
                <c:pt idx="371">
                  <c:v>7.82E+02</c:v>
                </c:pt>
                <c:pt idx="372">
                  <c:v>7.83E+02</c:v>
                </c:pt>
                <c:pt idx="373">
                  <c:v>7.84E+02</c:v>
                </c:pt>
                <c:pt idx="374">
                  <c:v>7.85E+02</c:v>
                </c:pt>
                <c:pt idx="375">
                  <c:v>7.86E+02</c:v>
                </c:pt>
                <c:pt idx="376">
                  <c:v>7.87E+02</c:v>
                </c:pt>
                <c:pt idx="377">
                  <c:v>7.88E+02</c:v>
                </c:pt>
                <c:pt idx="378">
                  <c:v>7.89E+02</c:v>
                </c:pt>
                <c:pt idx="379">
                  <c:v>7.90E+02</c:v>
                </c:pt>
                <c:pt idx="380">
                  <c:v>7.91E+02</c:v>
                </c:pt>
                <c:pt idx="381">
                  <c:v>7.92E+02</c:v>
                </c:pt>
                <c:pt idx="382">
                  <c:v>7.93E+02</c:v>
                </c:pt>
                <c:pt idx="383">
                  <c:v>7.94E+02</c:v>
                </c:pt>
                <c:pt idx="384">
                  <c:v>7.95E+02</c:v>
                </c:pt>
                <c:pt idx="385">
                  <c:v>7.96E+02</c:v>
                </c:pt>
                <c:pt idx="386">
                  <c:v>7.96E+02</c:v>
                </c:pt>
                <c:pt idx="387">
                  <c:v>7.97E+02</c:v>
                </c:pt>
                <c:pt idx="388">
                  <c:v>7.98E+02</c:v>
                </c:pt>
                <c:pt idx="389">
                  <c:v>7.99E+02</c:v>
                </c:pt>
                <c:pt idx="390">
                  <c:v>8.00E+02</c:v>
                </c:pt>
                <c:pt idx="391">
                  <c:v>8.01E+02</c:v>
                </c:pt>
                <c:pt idx="392">
                  <c:v>8.02E+02</c:v>
                </c:pt>
                <c:pt idx="393">
                  <c:v>8.03E+02</c:v>
                </c:pt>
                <c:pt idx="394">
                  <c:v>8.04E+02</c:v>
                </c:pt>
                <c:pt idx="395">
                  <c:v>8.05E+02</c:v>
                </c:pt>
                <c:pt idx="396">
                  <c:v>8.06E+02</c:v>
                </c:pt>
                <c:pt idx="397">
                  <c:v>8.07E+02</c:v>
                </c:pt>
                <c:pt idx="398">
                  <c:v>8.08E+02</c:v>
                </c:pt>
                <c:pt idx="399">
                  <c:v>8.09E+02</c:v>
                </c:pt>
                <c:pt idx="400">
                  <c:v>8.10E+02</c:v>
                </c:pt>
                <c:pt idx="401">
                  <c:v>8.11E+02</c:v>
                </c:pt>
                <c:pt idx="402">
                  <c:v>8.12E+02</c:v>
                </c:pt>
                <c:pt idx="403">
                  <c:v>8.13E+02</c:v>
                </c:pt>
                <c:pt idx="404">
                  <c:v>8.14E+02</c:v>
                </c:pt>
                <c:pt idx="405">
                  <c:v>8.15E+02</c:v>
                </c:pt>
                <c:pt idx="406">
                  <c:v>8.16E+02</c:v>
                </c:pt>
                <c:pt idx="407">
                  <c:v>8.17E+02</c:v>
                </c:pt>
                <c:pt idx="408">
                  <c:v>8.18E+02</c:v>
                </c:pt>
                <c:pt idx="409">
                  <c:v>8.19E+02</c:v>
                </c:pt>
                <c:pt idx="410">
                  <c:v>8.20E+02</c:v>
                </c:pt>
                <c:pt idx="411">
                  <c:v>8.21E+02</c:v>
                </c:pt>
                <c:pt idx="412">
                  <c:v>8.22E+02</c:v>
                </c:pt>
                <c:pt idx="413">
                  <c:v>8.23E+02</c:v>
                </c:pt>
                <c:pt idx="414">
                  <c:v>8.23E+02</c:v>
                </c:pt>
                <c:pt idx="415">
                  <c:v>8.24E+02</c:v>
                </c:pt>
                <c:pt idx="416">
                  <c:v>8.25E+02</c:v>
                </c:pt>
                <c:pt idx="417">
                  <c:v>8.26E+02</c:v>
                </c:pt>
                <c:pt idx="418">
                  <c:v>8.27E+02</c:v>
                </c:pt>
                <c:pt idx="419">
                  <c:v>8.28E+02</c:v>
                </c:pt>
                <c:pt idx="420">
                  <c:v>8.29E+02</c:v>
                </c:pt>
                <c:pt idx="421">
                  <c:v>8.30E+02</c:v>
                </c:pt>
                <c:pt idx="422">
                  <c:v>8.31E+02</c:v>
                </c:pt>
                <c:pt idx="423">
                  <c:v>8.32E+02</c:v>
                </c:pt>
                <c:pt idx="424">
                  <c:v>8.33E+02</c:v>
                </c:pt>
                <c:pt idx="425">
                  <c:v>8.34E+02</c:v>
                </c:pt>
                <c:pt idx="426">
                  <c:v>8.35E+02</c:v>
                </c:pt>
                <c:pt idx="427">
                  <c:v>8.36E+02</c:v>
                </c:pt>
                <c:pt idx="428">
                  <c:v>8.37E+02</c:v>
                </c:pt>
                <c:pt idx="429">
                  <c:v>8.38E+02</c:v>
                </c:pt>
                <c:pt idx="430">
                  <c:v>8.39E+02</c:v>
                </c:pt>
                <c:pt idx="431">
                  <c:v>8.40E+02</c:v>
                </c:pt>
                <c:pt idx="432">
                  <c:v>8.41E+02</c:v>
                </c:pt>
                <c:pt idx="433">
                  <c:v>8.42E+02</c:v>
                </c:pt>
                <c:pt idx="434">
                  <c:v>8.43E+02</c:v>
                </c:pt>
                <c:pt idx="435">
                  <c:v>8.44E+02</c:v>
                </c:pt>
                <c:pt idx="436">
                  <c:v>8.45E+02</c:v>
                </c:pt>
                <c:pt idx="437">
                  <c:v>8.46E+02</c:v>
                </c:pt>
                <c:pt idx="438">
                  <c:v>8.47E+02</c:v>
                </c:pt>
                <c:pt idx="439">
                  <c:v>8.48E+02</c:v>
                </c:pt>
                <c:pt idx="440">
                  <c:v>8.49E+02</c:v>
                </c:pt>
                <c:pt idx="441">
                  <c:v>8.50E+02</c:v>
                </c:pt>
                <c:pt idx="442">
                  <c:v>8.50E+02</c:v>
                </c:pt>
                <c:pt idx="443">
                  <c:v>8.51E+02</c:v>
                </c:pt>
                <c:pt idx="444">
                  <c:v>8.52E+02</c:v>
                </c:pt>
                <c:pt idx="445">
                  <c:v>8.53E+02</c:v>
                </c:pt>
                <c:pt idx="446">
                  <c:v>8.54E+02</c:v>
                </c:pt>
                <c:pt idx="447">
                  <c:v>8.55E+02</c:v>
                </c:pt>
                <c:pt idx="448">
                  <c:v>8.56E+02</c:v>
                </c:pt>
                <c:pt idx="449">
                  <c:v>8.57E+02</c:v>
                </c:pt>
                <c:pt idx="450">
                  <c:v>8.58E+02</c:v>
                </c:pt>
                <c:pt idx="451">
                  <c:v>8.59E+02</c:v>
                </c:pt>
                <c:pt idx="452">
                  <c:v>8.60E+02</c:v>
                </c:pt>
                <c:pt idx="453">
                  <c:v>8.61E+02</c:v>
                </c:pt>
                <c:pt idx="454">
                  <c:v>8.62E+02</c:v>
                </c:pt>
                <c:pt idx="455">
                  <c:v>8.63E+02</c:v>
                </c:pt>
                <c:pt idx="456">
                  <c:v>8.64E+02</c:v>
                </c:pt>
                <c:pt idx="457">
                  <c:v>8.65E+02</c:v>
                </c:pt>
                <c:pt idx="458">
                  <c:v>8.66E+02</c:v>
                </c:pt>
                <c:pt idx="459">
                  <c:v>8.67E+02</c:v>
                </c:pt>
                <c:pt idx="460">
                  <c:v>8.68E+02</c:v>
                </c:pt>
                <c:pt idx="461">
                  <c:v>8.69E+02</c:v>
                </c:pt>
                <c:pt idx="462">
                  <c:v>8.70E+02</c:v>
                </c:pt>
                <c:pt idx="463">
                  <c:v>8.71E+02</c:v>
                </c:pt>
                <c:pt idx="464">
                  <c:v>8.72E+02</c:v>
                </c:pt>
                <c:pt idx="465">
                  <c:v>8.73E+02</c:v>
                </c:pt>
                <c:pt idx="466">
                  <c:v>8.74E+02</c:v>
                </c:pt>
                <c:pt idx="467">
                  <c:v>8.75E+02</c:v>
                </c:pt>
                <c:pt idx="468">
                  <c:v>8.76E+02</c:v>
                </c:pt>
                <c:pt idx="469">
                  <c:v>8.77E+02</c:v>
                </c:pt>
                <c:pt idx="470">
                  <c:v>8.77E+02</c:v>
                </c:pt>
                <c:pt idx="471">
                  <c:v>8.78E+02</c:v>
                </c:pt>
                <c:pt idx="472">
                  <c:v>8.79E+02</c:v>
                </c:pt>
                <c:pt idx="473">
                  <c:v>8.80E+02</c:v>
                </c:pt>
                <c:pt idx="474">
                  <c:v>8.81E+02</c:v>
                </c:pt>
                <c:pt idx="475">
                  <c:v>8.82E+02</c:v>
                </c:pt>
                <c:pt idx="476">
                  <c:v>8.83E+02</c:v>
                </c:pt>
                <c:pt idx="477">
                  <c:v>8.84E+02</c:v>
                </c:pt>
                <c:pt idx="478">
                  <c:v>8.85E+02</c:v>
                </c:pt>
                <c:pt idx="479">
                  <c:v>8.86E+02</c:v>
                </c:pt>
                <c:pt idx="480">
                  <c:v>8.87E+02</c:v>
                </c:pt>
                <c:pt idx="481">
                  <c:v>8.88E+02</c:v>
                </c:pt>
                <c:pt idx="482">
                  <c:v>8.89E+02</c:v>
                </c:pt>
                <c:pt idx="483">
                  <c:v>8.90E+02</c:v>
                </c:pt>
                <c:pt idx="484">
                  <c:v>8.91E+02</c:v>
                </c:pt>
                <c:pt idx="485">
                  <c:v>8.92E+02</c:v>
                </c:pt>
                <c:pt idx="486">
                  <c:v>8.93E+02</c:v>
                </c:pt>
                <c:pt idx="487">
                  <c:v>8.94E+02</c:v>
                </c:pt>
                <c:pt idx="488">
                  <c:v>8.95E+02</c:v>
                </c:pt>
                <c:pt idx="489">
                  <c:v>8.96E+02</c:v>
                </c:pt>
                <c:pt idx="490">
                  <c:v>8.97E+02</c:v>
                </c:pt>
                <c:pt idx="491">
                  <c:v>8.98E+02</c:v>
                </c:pt>
                <c:pt idx="492">
                  <c:v>8.99E+02</c:v>
                </c:pt>
                <c:pt idx="493">
                  <c:v>9.00E+02</c:v>
                </c:pt>
                <c:pt idx="494">
                  <c:v>9.01E+02</c:v>
                </c:pt>
                <c:pt idx="495">
                  <c:v>9.02E+02</c:v>
                </c:pt>
                <c:pt idx="496">
                  <c:v>9.03E+02</c:v>
                </c:pt>
                <c:pt idx="497">
                  <c:v>9.04E+02</c:v>
                </c:pt>
                <c:pt idx="498">
                  <c:v>9.04E+02</c:v>
                </c:pt>
                <c:pt idx="499">
                  <c:v>9.05E+02</c:v>
                </c:pt>
                <c:pt idx="500">
                  <c:v>9.06E+02</c:v>
                </c:pt>
                <c:pt idx="501">
                  <c:v>9.07E+02</c:v>
                </c:pt>
                <c:pt idx="502">
                  <c:v>9.08E+02</c:v>
                </c:pt>
                <c:pt idx="503">
                  <c:v>9.09E+02</c:v>
                </c:pt>
                <c:pt idx="504">
                  <c:v>9.10E+02</c:v>
                </c:pt>
                <c:pt idx="505">
                  <c:v>9.11E+02</c:v>
                </c:pt>
                <c:pt idx="506">
                  <c:v>9.12E+02</c:v>
                </c:pt>
                <c:pt idx="507">
                  <c:v>9.13E+02</c:v>
                </c:pt>
                <c:pt idx="508">
                  <c:v>9.14E+02</c:v>
                </c:pt>
                <c:pt idx="509">
                  <c:v>9.15E+02</c:v>
                </c:pt>
                <c:pt idx="510">
                  <c:v>9.16E+02</c:v>
                </c:pt>
                <c:pt idx="511">
                  <c:v>9.17E+02</c:v>
                </c:pt>
                <c:pt idx="512">
                  <c:v>9.18E+02</c:v>
                </c:pt>
                <c:pt idx="513">
                  <c:v>9.19E+02</c:v>
                </c:pt>
                <c:pt idx="514">
                  <c:v>9.20E+02</c:v>
                </c:pt>
                <c:pt idx="515">
                  <c:v>9.21E+02</c:v>
                </c:pt>
                <c:pt idx="516">
                  <c:v>9.22E+02</c:v>
                </c:pt>
                <c:pt idx="517">
                  <c:v>9.23E+02</c:v>
                </c:pt>
                <c:pt idx="518">
                  <c:v>9.24E+02</c:v>
                </c:pt>
                <c:pt idx="519">
                  <c:v>9.25E+02</c:v>
                </c:pt>
                <c:pt idx="520">
                  <c:v>9.26E+02</c:v>
                </c:pt>
                <c:pt idx="521">
                  <c:v>9.27E+02</c:v>
                </c:pt>
                <c:pt idx="522">
                  <c:v>9.28E+02</c:v>
                </c:pt>
                <c:pt idx="523">
                  <c:v>9.29E+02</c:v>
                </c:pt>
                <c:pt idx="524">
                  <c:v>9.30E+02</c:v>
                </c:pt>
                <c:pt idx="525">
                  <c:v>9.31E+02</c:v>
                </c:pt>
                <c:pt idx="526">
                  <c:v>9.31E+02</c:v>
                </c:pt>
                <c:pt idx="527">
                  <c:v>9.32E+02</c:v>
                </c:pt>
                <c:pt idx="528">
                  <c:v>9.33E+02</c:v>
                </c:pt>
                <c:pt idx="529">
                  <c:v>9.34E+02</c:v>
                </c:pt>
                <c:pt idx="530">
                  <c:v>9.35E+02</c:v>
                </c:pt>
                <c:pt idx="531">
                  <c:v>9.36E+02</c:v>
                </c:pt>
                <c:pt idx="532">
                  <c:v>9.37E+02</c:v>
                </c:pt>
                <c:pt idx="533">
                  <c:v>9.38E+02</c:v>
                </c:pt>
                <c:pt idx="534">
                  <c:v>9.39E+02</c:v>
                </c:pt>
                <c:pt idx="535">
                  <c:v>9.40E+02</c:v>
                </c:pt>
                <c:pt idx="536">
                  <c:v>9.41E+02</c:v>
                </c:pt>
                <c:pt idx="537">
                  <c:v>9.42E+02</c:v>
                </c:pt>
                <c:pt idx="538">
                  <c:v>9.43E+02</c:v>
                </c:pt>
                <c:pt idx="539">
                  <c:v>9.44E+02</c:v>
                </c:pt>
                <c:pt idx="540">
                  <c:v>9.45E+02</c:v>
                </c:pt>
                <c:pt idx="541">
                  <c:v>9.46E+02</c:v>
                </c:pt>
                <c:pt idx="542">
                  <c:v>9.47E+02</c:v>
                </c:pt>
                <c:pt idx="543">
                  <c:v>9.48E+02</c:v>
                </c:pt>
                <c:pt idx="544">
                  <c:v>9.49E+02</c:v>
                </c:pt>
                <c:pt idx="545">
                  <c:v>9.50E+02</c:v>
                </c:pt>
                <c:pt idx="546">
                  <c:v>9.51E+02</c:v>
                </c:pt>
                <c:pt idx="547">
                  <c:v>9.52E+02</c:v>
                </c:pt>
                <c:pt idx="548">
                  <c:v>9.53E+02</c:v>
                </c:pt>
                <c:pt idx="549">
                  <c:v>9.54E+02</c:v>
                </c:pt>
                <c:pt idx="550">
                  <c:v>9.55E+02</c:v>
                </c:pt>
                <c:pt idx="551">
                  <c:v>9.56E+02</c:v>
                </c:pt>
                <c:pt idx="552">
                  <c:v>9.57E+02</c:v>
                </c:pt>
                <c:pt idx="553">
                  <c:v>9.57E+02</c:v>
                </c:pt>
                <c:pt idx="554">
                  <c:v>9.58E+02</c:v>
                </c:pt>
                <c:pt idx="555">
                  <c:v>9.59E+02</c:v>
                </c:pt>
                <c:pt idx="556">
                  <c:v>9.60E+02</c:v>
                </c:pt>
                <c:pt idx="557">
                  <c:v>9.61E+02</c:v>
                </c:pt>
                <c:pt idx="558">
                  <c:v>9.62E+02</c:v>
                </c:pt>
                <c:pt idx="559">
                  <c:v>9.63E+02</c:v>
                </c:pt>
                <c:pt idx="560">
                  <c:v>9.64E+02</c:v>
                </c:pt>
                <c:pt idx="561">
                  <c:v>9.65E+02</c:v>
                </c:pt>
                <c:pt idx="562">
                  <c:v>9.66E+02</c:v>
                </c:pt>
                <c:pt idx="563">
                  <c:v>9.67E+02</c:v>
                </c:pt>
                <c:pt idx="564">
                  <c:v>9.68E+02</c:v>
                </c:pt>
                <c:pt idx="565">
                  <c:v>9.69E+02</c:v>
                </c:pt>
                <c:pt idx="566">
                  <c:v>9.70E+02</c:v>
                </c:pt>
                <c:pt idx="567">
                  <c:v>9.71E+02</c:v>
                </c:pt>
                <c:pt idx="568">
                  <c:v>9.72E+02</c:v>
                </c:pt>
                <c:pt idx="569">
                  <c:v>9.73E+02</c:v>
                </c:pt>
                <c:pt idx="570">
                  <c:v>9.74E+02</c:v>
                </c:pt>
                <c:pt idx="571">
                  <c:v>9.75E+02</c:v>
                </c:pt>
                <c:pt idx="572">
                  <c:v>9.76E+02</c:v>
                </c:pt>
                <c:pt idx="573">
                  <c:v>9.77E+02</c:v>
                </c:pt>
                <c:pt idx="574">
                  <c:v>9.78E+02</c:v>
                </c:pt>
                <c:pt idx="575">
                  <c:v>9.79E+02</c:v>
                </c:pt>
                <c:pt idx="576">
                  <c:v>9.80E+02</c:v>
                </c:pt>
                <c:pt idx="577">
                  <c:v>9.81E+02</c:v>
                </c:pt>
                <c:pt idx="578">
                  <c:v>9.82E+02</c:v>
                </c:pt>
                <c:pt idx="579">
                  <c:v>9.83E+02</c:v>
                </c:pt>
                <c:pt idx="580">
                  <c:v>9.84E+02</c:v>
                </c:pt>
                <c:pt idx="581">
                  <c:v>9.84E+02</c:v>
                </c:pt>
                <c:pt idx="582">
                  <c:v>9.85E+02</c:v>
                </c:pt>
                <c:pt idx="583">
                  <c:v>9.86E+02</c:v>
                </c:pt>
                <c:pt idx="584">
                  <c:v>9.87E+02</c:v>
                </c:pt>
                <c:pt idx="585">
                  <c:v>9.88E+02</c:v>
                </c:pt>
                <c:pt idx="586">
                  <c:v>9.89E+02</c:v>
                </c:pt>
                <c:pt idx="587">
                  <c:v>9.90E+02</c:v>
                </c:pt>
                <c:pt idx="588">
                  <c:v>9.91E+02</c:v>
                </c:pt>
                <c:pt idx="589">
                  <c:v>9.92E+02</c:v>
                </c:pt>
                <c:pt idx="590">
                  <c:v>9.93E+02</c:v>
                </c:pt>
                <c:pt idx="591">
                  <c:v>9.94E+02</c:v>
                </c:pt>
                <c:pt idx="592">
                  <c:v>9.95E+02</c:v>
                </c:pt>
                <c:pt idx="593">
                  <c:v>9.96E+02</c:v>
                </c:pt>
                <c:pt idx="594">
                  <c:v>9.97E+02</c:v>
                </c:pt>
                <c:pt idx="595">
                  <c:v>9.98E+02</c:v>
                </c:pt>
                <c:pt idx="596">
                  <c:v>9.99E+02</c:v>
                </c:pt>
                <c:pt idx="597">
                  <c:v>1.00E+03</c:v>
                </c:pt>
                <c:pt idx="598">
                  <c:v>1.00E+03</c:v>
                </c:pt>
                <c:pt idx="599">
                  <c:v>1.00E+03</c:v>
                </c:pt>
                <c:pt idx="600">
                  <c:v>1.00E+03</c:v>
                </c:pt>
                <c:pt idx="601">
                  <c:v>1.00E+03</c:v>
                </c:pt>
                <c:pt idx="602">
                  <c:v>1.00E+03</c:v>
                </c:pt>
                <c:pt idx="603">
                  <c:v>1.01E+03</c:v>
                </c:pt>
                <c:pt idx="604">
                  <c:v>1.01E+03</c:v>
                </c:pt>
                <c:pt idx="605">
                  <c:v>1.01E+03</c:v>
                </c:pt>
                <c:pt idx="606">
                  <c:v>1.01E+03</c:v>
                </c:pt>
                <c:pt idx="607">
                  <c:v>1.01E+03</c:v>
                </c:pt>
                <c:pt idx="608">
                  <c:v>1.01E+03</c:v>
                </c:pt>
                <c:pt idx="609">
                  <c:v>1.01E+03</c:v>
                </c:pt>
                <c:pt idx="610">
                  <c:v>1.01E+03</c:v>
                </c:pt>
                <c:pt idx="611">
                  <c:v>1.01E+03</c:v>
                </c:pt>
                <c:pt idx="612">
                  <c:v>1.01E+03</c:v>
                </c:pt>
                <c:pt idx="613">
                  <c:v>1.02E+03</c:v>
                </c:pt>
                <c:pt idx="614">
                  <c:v>1.02E+03</c:v>
                </c:pt>
                <c:pt idx="615">
                  <c:v>1.02E+03</c:v>
                </c:pt>
                <c:pt idx="616">
                  <c:v>1.02E+03</c:v>
                </c:pt>
                <c:pt idx="617">
                  <c:v>1.02E+03</c:v>
                </c:pt>
                <c:pt idx="618">
                  <c:v>1.02E+03</c:v>
                </c:pt>
                <c:pt idx="619">
                  <c:v>1.02E+03</c:v>
                </c:pt>
                <c:pt idx="620">
                  <c:v>1.02E+03</c:v>
                </c:pt>
                <c:pt idx="621">
                  <c:v>1.02E+03</c:v>
                </c:pt>
                <c:pt idx="622">
                  <c:v>1.02E+03</c:v>
                </c:pt>
                <c:pt idx="623">
                  <c:v>1.02E+03</c:v>
                </c:pt>
                <c:pt idx="624">
                  <c:v>1.03E+03</c:v>
                </c:pt>
                <c:pt idx="625">
                  <c:v>1.03E+03</c:v>
                </c:pt>
                <c:pt idx="626">
                  <c:v>1.03E+03</c:v>
                </c:pt>
                <c:pt idx="627">
                  <c:v>1.03E+03</c:v>
                </c:pt>
                <c:pt idx="628">
                  <c:v>1.03E+03</c:v>
                </c:pt>
                <c:pt idx="629">
                  <c:v>1.03E+03</c:v>
                </c:pt>
                <c:pt idx="630">
                  <c:v>1.03E+03</c:v>
                </c:pt>
                <c:pt idx="631">
                  <c:v>1.03E+03</c:v>
                </c:pt>
                <c:pt idx="632">
                  <c:v>1.03E+03</c:v>
                </c:pt>
                <c:pt idx="633">
                  <c:v>1.03E+03</c:v>
                </c:pt>
                <c:pt idx="634">
                  <c:v>1.04E+03</c:v>
                </c:pt>
                <c:pt idx="635">
                  <c:v>1.04E+03</c:v>
                </c:pt>
                <c:pt idx="636">
                  <c:v>1.04E+03</c:v>
                </c:pt>
                <c:pt idx="637">
                  <c:v>1.04E+03</c:v>
                </c:pt>
                <c:pt idx="638">
                  <c:v>1.04E+03</c:v>
                </c:pt>
                <c:pt idx="639">
                  <c:v>1.04E+03</c:v>
                </c:pt>
                <c:pt idx="640">
                  <c:v>1.04E+03</c:v>
                </c:pt>
                <c:pt idx="641">
                  <c:v>1.04E+03</c:v>
                </c:pt>
                <c:pt idx="642">
                  <c:v>1.04E+03</c:v>
                </c:pt>
                <c:pt idx="643">
                  <c:v>1.04E+03</c:v>
                </c:pt>
                <c:pt idx="644">
                  <c:v>1.05E+03</c:v>
                </c:pt>
                <c:pt idx="645">
                  <c:v>1.05E+03</c:v>
                </c:pt>
                <c:pt idx="646">
                  <c:v>1.05E+03</c:v>
                </c:pt>
                <c:pt idx="647">
                  <c:v>1.05E+03</c:v>
                </c:pt>
                <c:pt idx="648">
                  <c:v>1.05E+03</c:v>
                </c:pt>
                <c:pt idx="649">
                  <c:v>1.05E+03</c:v>
                </c:pt>
                <c:pt idx="650">
                  <c:v>1.05E+03</c:v>
                </c:pt>
                <c:pt idx="651">
                  <c:v>1.05E+03</c:v>
                </c:pt>
                <c:pt idx="652">
                  <c:v>1.05E+03</c:v>
                </c:pt>
                <c:pt idx="653">
                  <c:v>1.05E+03</c:v>
                </c:pt>
                <c:pt idx="654">
                  <c:v>1.05E+03</c:v>
                </c:pt>
                <c:pt idx="655">
                  <c:v>1.06E+03</c:v>
                </c:pt>
                <c:pt idx="656">
                  <c:v>1.06E+03</c:v>
                </c:pt>
                <c:pt idx="657">
                  <c:v>1.06E+03</c:v>
                </c:pt>
                <c:pt idx="658">
                  <c:v>1.06E+03</c:v>
                </c:pt>
                <c:pt idx="659">
                  <c:v>1.06E+03</c:v>
                </c:pt>
                <c:pt idx="660">
                  <c:v>1.06E+03</c:v>
                </c:pt>
                <c:pt idx="661">
                  <c:v>1.06E+03</c:v>
                </c:pt>
                <c:pt idx="662">
                  <c:v>1.06E+03</c:v>
                </c:pt>
                <c:pt idx="663">
                  <c:v>1.06E+03</c:v>
                </c:pt>
                <c:pt idx="664">
                  <c:v>1.06E+03</c:v>
                </c:pt>
                <c:pt idx="665">
                  <c:v>1.07E+03</c:v>
                </c:pt>
                <c:pt idx="666">
                  <c:v>1.07E+03</c:v>
                </c:pt>
                <c:pt idx="667">
                  <c:v>1.07E+03</c:v>
                </c:pt>
                <c:pt idx="668">
                  <c:v>1.07E+03</c:v>
                </c:pt>
                <c:pt idx="669">
                  <c:v>1.07E+03</c:v>
                </c:pt>
                <c:pt idx="670">
                  <c:v>1.07E+03</c:v>
                </c:pt>
                <c:pt idx="671">
                  <c:v>1.07E+03</c:v>
                </c:pt>
                <c:pt idx="672">
                  <c:v>1.07E+03</c:v>
                </c:pt>
                <c:pt idx="673">
                  <c:v>1.07E+03</c:v>
                </c:pt>
                <c:pt idx="674">
                  <c:v>1.07E+03</c:v>
                </c:pt>
                <c:pt idx="675">
                  <c:v>1.08E+03</c:v>
                </c:pt>
                <c:pt idx="676">
                  <c:v>1.08E+03</c:v>
                </c:pt>
                <c:pt idx="677">
                  <c:v>1.08E+03</c:v>
                </c:pt>
                <c:pt idx="678">
                  <c:v>1.08E+03</c:v>
                </c:pt>
                <c:pt idx="679">
                  <c:v>1.08E+03</c:v>
                </c:pt>
                <c:pt idx="680">
                  <c:v>1.08E+03</c:v>
                </c:pt>
                <c:pt idx="681">
                  <c:v>1.08E+03</c:v>
                </c:pt>
                <c:pt idx="682">
                  <c:v>1.08E+03</c:v>
                </c:pt>
                <c:pt idx="683">
                  <c:v>1.08E+03</c:v>
                </c:pt>
                <c:pt idx="684">
                  <c:v>1.08E+03</c:v>
                </c:pt>
                <c:pt idx="685">
                  <c:v>1.08E+03</c:v>
                </c:pt>
                <c:pt idx="686">
                  <c:v>1.09E+03</c:v>
                </c:pt>
                <c:pt idx="687">
                  <c:v>1.09E+03</c:v>
                </c:pt>
                <c:pt idx="688">
                  <c:v>1.09E+03</c:v>
                </c:pt>
                <c:pt idx="689">
                  <c:v>1.09E+03</c:v>
                </c:pt>
                <c:pt idx="690">
                  <c:v>1.09E+03</c:v>
                </c:pt>
                <c:pt idx="691">
                  <c:v>1.09E+03</c:v>
                </c:pt>
                <c:pt idx="692">
                  <c:v>1.09E+03</c:v>
                </c:pt>
                <c:pt idx="693">
                  <c:v>1.09E+03</c:v>
                </c:pt>
                <c:pt idx="694">
                  <c:v>1.09E+03</c:v>
                </c:pt>
                <c:pt idx="695">
                  <c:v>1.09E+03</c:v>
                </c:pt>
                <c:pt idx="696">
                  <c:v>1.10E+03</c:v>
                </c:pt>
                <c:pt idx="697">
                  <c:v>1.10E+03</c:v>
                </c:pt>
                <c:pt idx="698">
                  <c:v>1.10E+03</c:v>
                </c:pt>
                <c:pt idx="699">
                  <c:v>1.10E+03</c:v>
                </c:pt>
                <c:pt idx="700">
                  <c:v>1.10E+03</c:v>
                </c:pt>
                <c:pt idx="701">
                  <c:v>1.10E+03</c:v>
                </c:pt>
                <c:pt idx="702">
                  <c:v>1.10E+03</c:v>
                </c:pt>
                <c:pt idx="703">
                  <c:v>1.10E+03</c:v>
                </c:pt>
                <c:pt idx="704">
                  <c:v>1.10E+03</c:v>
                </c:pt>
                <c:pt idx="705">
                  <c:v>1.10E+03</c:v>
                </c:pt>
                <c:pt idx="706">
                  <c:v>1.11E+03</c:v>
                </c:pt>
                <c:pt idx="707">
                  <c:v>1.11E+03</c:v>
                </c:pt>
                <c:pt idx="708">
                  <c:v>1.11E+03</c:v>
                </c:pt>
                <c:pt idx="709">
                  <c:v>1.11E+03</c:v>
                </c:pt>
                <c:pt idx="710">
                  <c:v>1.11E+03</c:v>
                </c:pt>
                <c:pt idx="711">
                  <c:v>1.11E+03</c:v>
                </c:pt>
                <c:pt idx="712">
                  <c:v>1.11E+03</c:v>
                </c:pt>
                <c:pt idx="713">
                  <c:v>1.11E+03</c:v>
                </c:pt>
                <c:pt idx="714">
                  <c:v>1.11E+03</c:v>
                </c:pt>
                <c:pt idx="715">
                  <c:v>1.11E+03</c:v>
                </c:pt>
                <c:pt idx="716">
                  <c:v>1.11E+03</c:v>
                </c:pt>
                <c:pt idx="717">
                  <c:v>1.12E+03</c:v>
                </c:pt>
                <c:pt idx="718">
                  <c:v>1.12E+03</c:v>
                </c:pt>
                <c:pt idx="719">
                  <c:v>1.12E+03</c:v>
                </c:pt>
                <c:pt idx="720">
                  <c:v>1.12E+03</c:v>
                </c:pt>
                <c:pt idx="721">
                  <c:v>1.12E+03</c:v>
                </c:pt>
                <c:pt idx="722">
                  <c:v>1.12E+03</c:v>
                </c:pt>
                <c:pt idx="723">
                  <c:v>1.12E+03</c:v>
                </c:pt>
                <c:pt idx="724">
                  <c:v>1.12E+03</c:v>
                </c:pt>
                <c:pt idx="725">
                  <c:v>1.12E+03</c:v>
                </c:pt>
                <c:pt idx="726">
                  <c:v>1.12E+03</c:v>
                </c:pt>
                <c:pt idx="727">
                  <c:v>1.13E+03</c:v>
                </c:pt>
                <c:pt idx="728">
                  <c:v>1.13E+03</c:v>
                </c:pt>
                <c:pt idx="729">
                  <c:v>1.13E+03</c:v>
                </c:pt>
                <c:pt idx="730">
                  <c:v>1.13E+03</c:v>
                </c:pt>
                <c:pt idx="731">
                  <c:v>1.13E+03</c:v>
                </c:pt>
                <c:pt idx="732">
                  <c:v>1.13E+03</c:v>
                </c:pt>
                <c:pt idx="733">
                  <c:v>1.13E+03</c:v>
                </c:pt>
                <c:pt idx="734">
                  <c:v>1.13E+03</c:v>
                </c:pt>
                <c:pt idx="735">
                  <c:v>1.13E+03</c:v>
                </c:pt>
                <c:pt idx="736">
                  <c:v>1.13E+03</c:v>
                </c:pt>
                <c:pt idx="737">
                  <c:v>1.13E+03</c:v>
                </c:pt>
                <c:pt idx="738">
                  <c:v>1.14E+03</c:v>
                </c:pt>
                <c:pt idx="739">
                  <c:v>1.14E+03</c:v>
                </c:pt>
                <c:pt idx="740">
                  <c:v>1.14E+03</c:v>
                </c:pt>
                <c:pt idx="741">
                  <c:v>1.14E+03</c:v>
                </c:pt>
                <c:pt idx="742">
                  <c:v>1.14E+03</c:v>
                </c:pt>
                <c:pt idx="743">
                  <c:v>1.14E+03</c:v>
                </c:pt>
                <c:pt idx="744">
                  <c:v>1.14E+03</c:v>
                </c:pt>
                <c:pt idx="745">
                  <c:v>1.14E+03</c:v>
                </c:pt>
                <c:pt idx="746">
                  <c:v>1.14E+03</c:v>
                </c:pt>
                <c:pt idx="747">
                  <c:v>1.14E+03</c:v>
                </c:pt>
                <c:pt idx="748">
                  <c:v>1.15E+03</c:v>
                </c:pt>
                <c:pt idx="749">
                  <c:v>1.15E+03</c:v>
                </c:pt>
                <c:pt idx="750">
                  <c:v>1.15E+03</c:v>
                </c:pt>
                <c:pt idx="751">
                  <c:v>1.15E+03</c:v>
                </c:pt>
                <c:pt idx="752">
                  <c:v>1.15E+03</c:v>
                </c:pt>
                <c:pt idx="753">
                  <c:v>1.15E+03</c:v>
                </c:pt>
                <c:pt idx="754">
                  <c:v>1.15E+03</c:v>
                </c:pt>
                <c:pt idx="755">
                  <c:v>1.15E+03</c:v>
                </c:pt>
                <c:pt idx="756">
                  <c:v>1.15E+03</c:v>
                </c:pt>
                <c:pt idx="757">
                  <c:v>1.15E+03</c:v>
                </c:pt>
                <c:pt idx="758">
                  <c:v>1.16E+03</c:v>
                </c:pt>
                <c:pt idx="759">
                  <c:v>1.16E+03</c:v>
                </c:pt>
                <c:pt idx="760">
                  <c:v>1.16E+03</c:v>
                </c:pt>
                <c:pt idx="761">
                  <c:v>1.16E+03</c:v>
                </c:pt>
                <c:pt idx="762">
                  <c:v>1.16E+03</c:v>
                </c:pt>
                <c:pt idx="763">
                  <c:v>1.16E+03</c:v>
                </c:pt>
                <c:pt idx="764">
                  <c:v>1.16E+03</c:v>
                </c:pt>
                <c:pt idx="765">
                  <c:v>1.16E+03</c:v>
                </c:pt>
                <c:pt idx="766">
                  <c:v>1.16E+03</c:v>
                </c:pt>
                <c:pt idx="767">
                  <c:v>1.16E+03</c:v>
                </c:pt>
                <c:pt idx="768">
                  <c:v>1.16E+03</c:v>
                </c:pt>
                <c:pt idx="769">
                  <c:v>1.17E+03</c:v>
                </c:pt>
                <c:pt idx="770">
                  <c:v>1.17E+03</c:v>
                </c:pt>
                <c:pt idx="771">
                  <c:v>1.17E+03</c:v>
                </c:pt>
                <c:pt idx="772">
                  <c:v>1.17E+03</c:v>
                </c:pt>
                <c:pt idx="773">
                  <c:v>1.17E+03</c:v>
                </c:pt>
                <c:pt idx="774">
                  <c:v>1.17E+03</c:v>
                </c:pt>
                <c:pt idx="775">
                  <c:v>1.17E+03</c:v>
                </c:pt>
                <c:pt idx="776">
                  <c:v>1.17E+03</c:v>
                </c:pt>
                <c:pt idx="777">
                  <c:v>1.17E+03</c:v>
                </c:pt>
                <c:pt idx="778">
                  <c:v>1.17E+03</c:v>
                </c:pt>
                <c:pt idx="779">
                  <c:v>1.18E+03</c:v>
                </c:pt>
                <c:pt idx="780">
                  <c:v>1.18E+03</c:v>
                </c:pt>
                <c:pt idx="781">
                  <c:v>1.18E+03</c:v>
                </c:pt>
                <c:pt idx="782">
                  <c:v>1.18E+03</c:v>
                </c:pt>
                <c:pt idx="783">
                  <c:v>1.18E+03</c:v>
                </c:pt>
                <c:pt idx="784">
                  <c:v>1.18E+03</c:v>
                </c:pt>
                <c:pt idx="785">
                  <c:v>1.18E+03</c:v>
                </c:pt>
                <c:pt idx="786">
                  <c:v>1.18E+03</c:v>
                </c:pt>
                <c:pt idx="787">
                  <c:v>1.18E+03</c:v>
                </c:pt>
                <c:pt idx="788">
                  <c:v>1.18E+03</c:v>
                </c:pt>
                <c:pt idx="789">
                  <c:v>1.19E+03</c:v>
                </c:pt>
                <c:pt idx="790">
                  <c:v>1.19E+03</c:v>
                </c:pt>
                <c:pt idx="791">
                  <c:v>1.19E+03</c:v>
                </c:pt>
                <c:pt idx="792">
                  <c:v>1.19E+03</c:v>
                </c:pt>
                <c:pt idx="793">
                  <c:v>1.19E+03</c:v>
                </c:pt>
                <c:pt idx="794">
                  <c:v>1.19E+03</c:v>
                </c:pt>
                <c:pt idx="795">
                  <c:v>1.19E+03</c:v>
                </c:pt>
                <c:pt idx="796">
                  <c:v>1.19E+03</c:v>
                </c:pt>
                <c:pt idx="797">
                  <c:v>1.19E+03</c:v>
                </c:pt>
                <c:pt idx="798">
                  <c:v>1.19E+03</c:v>
                </c:pt>
                <c:pt idx="799">
                  <c:v>1.19E+03</c:v>
                </c:pt>
                <c:pt idx="800">
                  <c:v>1.20E+03</c:v>
                </c:pt>
                <c:pt idx="801">
                  <c:v>1.20E+03</c:v>
                </c:pt>
                <c:pt idx="802">
                  <c:v>1.20E+03</c:v>
                </c:pt>
                <c:pt idx="803">
                  <c:v>1.20E+03</c:v>
                </c:pt>
                <c:pt idx="804">
                  <c:v>1.20E+03</c:v>
                </c:pt>
                <c:pt idx="805">
                  <c:v>1.20E+03</c:v>
                </c:pt>
                <c:pt idx="806">
                  <c:v>1.20E+03</c:v>
                </c:pt>
                <c:pt idx="807">
                  <c:v>1.20E+03</c:v>
                </c:pt>
                <c:pt idx="808">
                  <c:v>1.20E+03</c:v>
                </c:pt>
                <c:pt idx="809">
                  <c:v>1.20E+03</c:v>
                </c:pt>
                <c:pt idx="810">
                  <c:v>1.21E+03</c:v>
                </c:pt>
                <c:pt idx="811">
                  <c:v>1.21E+03</c:v>
                </c:pt>
                <c:pt idx="812">
                  <c:v>1.21E+03</c:v>
                </c:pt>
                <c:pt idx="813">
                  <c:v>1.21E+03</c:v>
                </c:pt>
                <c:pt idx="814">
                  <c:v>1.21E+03</c:v>
                </c:pt>
                <c:pt idx="815">
                  <c:v>1.21E+03</c:v>
                </c:pt>
                <c:pt idx="816">
                  <c:v>1.21E+03</c:v>
                </c:pt>
                <c:pt idx="817">
                  <c:v>1.21E+03</c:v>
                </c:pt>
                <c:pt idx="818">
                  <c:v>1.21E+03</c:v>
                </c:pt>
                <c:pt idx="819">
                  <c:v>1.21E+03</c:v>
                </c:pt>
                <c:pt idx="820">
                  <c:v>1.21E+03</c:v>
                </c:pt>
                <c:pt idx="821">
                  <c:v>1.22E+03</c:v>
                </c:pt>
                <c:pt idx="822">
                  <c:v>1.22E+03</c:v>
                </c:pt>
                <c:pt idx="823">
                  <c:v>1.22E+03</c:v>
                </c:pt>
                <c:pt idx="824">
                  <c:v>1.22E+03</c:v>
                </c:pt>
                <c:pt idx="825">
                  <c:v>1.22E+03</c:v>
                </c:pt>
                <c:pt idx="826">
                  <c:v>1.22E+03</c:v>
                </c:pt>
                <c:pt idx="827">
                  <c:v>1.22E+03</c:v>
                </c:pt>
                <c:pt idx="828">
                  <c:v>1.22E+03</c:v>
                </c:pt>
                <c:pt idx="829">
                  <c:v>1.22E+03</c:v>
                </c:pt>
                <c:pt idx="830">
                  <c:v>1.22E+03</c:v>
                </c:pt>
                <c:pt idx="831">
                  <c:v>1.23E+03</c:v>
                </c:pt>
                <c:pt idx="832">
                  <c:v>1.23E+03</c:v>
                </c:pt>
                <c:pt idx="833">
                  <c:v>1.23E+03</c:v>
                </c:pt>
                <c:pt idx="834">
                  <c:v>1.23E+03</c:v>
                </c:pt>
                <c:pt idx="835">
                  <c:v>1.23E+03</c:v>
                </c:pt>
                <c:pt idx="836">
                  <c:v>1.23E+03</c:v>
                </c:pt>
                <c:pt idx="837">
                  <c:v>1.23E+03</c:v>
                </c:pt>
                <c:pt idx="838">
                  <c:v>1.23E+03</c:v>
                </c:pt>
                <c:pt idx="839">
                  <c:v>1.23E+03</c:v>
                </c:pt>
                <c:pt idx="840">
                  <c:v>1.23E+03</c:v>
                </c:pt>
                <c:pt idx="841">
                  <c:v>1.24E+03</c:v>
                </c:pt>
                <c:pt idx="842">
                  <c:v>1.24E+03</c:v>
                </c:pt>
                <c:pt idx="843">
                  <c:v>1.24E+03</c:v>
                </c:pt>
                <c:pt idx="844">
                  <c:v>1.24E+03</c:v>
                </c:pt>
                <c:pt idx="845">
                  <c:v>1.24E+03</c:v>
                </c:pt>
                <c:pt idx="846">
                  <c:v>1.24E+03</c:v>
                </c:pt>
                <c:pt idx="847">
                  <c:v>1.24E+03</c:v>
                </c:pt>
                <c:pt idx="848">
                  <c:v>1.24E+03</c:v>
                </c:pt>
                <c:pt idx="849">
                  <c:v>1.24E+03</c:v>
                </c:pt>
                <c:pt idx="850">
                  <c:v>1.24E+03</c:v>
                </c:pt>
                <c:pt idx="851">
                  <c:v>1.24E+03</c:v>
                </c:pt>
                <c:pt idx="852">
                  <c:v>1.25E+03</c:v>
                </c:pt>
                <c:pt idx="853">
                  <c:v>1.25E+03</c:v>
                </c:pt>
                <c:pt idx="854">
                  <c:v>1.25E+03</c:v>
                </c:pt>
                <c:pt idx="855">
                  <c:v>1.25E+03</c:v>
                </c:pt>
                <c:pt idx="856">
                  <c:v>1.25E+03</c:v>
                </c:pt>
                <c:pt idx="857">
                  <c:v>1.25E+03</c:v>
                </c:pt>
                <c:pt idx="858">
                  <c:v>1.25E+03</c:v>
                </c:pt>
                <c:pt idx="859">
                  <c:v>1.25E+03</c:v>
                </c:pt>
                <c:pt idx="860">
                  <c:v>1.25E+03</c:v>
                </c:pt>
                <c:pt idx="861">
                  <c:v>1.25E+03</c:v>
                </c:pt>
                <c:pt idx="862">
                  <c:v>1.26E+03</c:v>
                </c:pt>
                <c:pt idx="863">
                  <c:v>1.26E+03</c:v>
                </c:pt>
                <c:pt idx="864">
                  <c:v>1.26E+03</c:v>
                </c:pt>
                <c:pt idx="865">
                  <c:v>1.26E+03</c:v>
                </c:pt>
                <c:pt idx="866">
                  <c:v>1.26E+03</c:v>
                </c:pt>
                <c:pt idx="867">
                  <c:v>1.26E+03</c:v>
                </c:pt>
                <c:pt idx="868">
                  <c:v>1.26E+03</c:v>
                </c:pt>
                <c:pt idx="869">
                  <c:v>1.26E+03</c:v>
                </c:pt>
                <c:pt idx="870">
                  <c:v>1.26E+03</c:v>
                </c:pt>
                <c:pt idx="871">
                  <c:v>1.26E+03</c:v>
                </c:pt>
                <c:pt idx="872">
                  <c:v>1.27E+03</c:v>
                </c:pt>
                <c:pt idx="873">
                  <c:v>1.27E+03</c:v>
                </c:pt>
                <c:pt idx="874">
                  <c:v>1.27E+03</c:v>
                </c:pt>
                <c:pt idx="875">
                  <c:v>1.27E+03</c:v>
                </c:pt>
                <c:pt idx="876">
                  <c:v>1.27E+03</c:v>
                </c:pt>
                <c:pt idx="877">
                  <c:v>1.27E+03</c:v>
                </c:pt>
                <c:pt idx="878">
                  <c:v>1.27E+03</c:v>
                </c:pt>
                <c:pt idx="879">
                  <c:v>1.27E+03</c:v>
                </c:pt>
                <c:pt idx="880">
                  <c:v>1.27E+03</c:v>
                </c:pt>
                <c:pt idx="881">
                  <c:v>1.27E+03</c:v>
                </c:pt>
                <c:pt idx="882">
                  <c:v>1.27E+03</c:v>
                </c:pt>
                <c:pt idx="883">
                  <c:v>1.28E+03</c:v>
                </c:pt>
                <c:pt idx="884">
                  <c:v>1.28E+03</c:v>
                </c:pt>
                <c:pt idx="885">
                  <c:v>1.28E+03</c:v>
                </c:pt>
                <c:pt idx="886">
                  <c:v>1.28E+03</c:v>
                </c:pt>
                <c:pt idx="887">
                  <c:v>1.28E+03</c:v>
                </c:pt>
                <c:pt idx="888">
                  <c:v>1.28E+03</c:v>
                </c:pt>
                <c:pt idx="889">
                  <c:v>1.28E+03</c:v>
                </c:pt>
                <c:pt idx="890">
                  <c:v>1.28E+03</c:v>
                </c:pt>
                <c:pt idx="891">
                  <c:v>1.28E+03</c:v>
                </c:pt>
                <c:pt idx="892">
                  <c:v>1.28E+03</c:v>
                </c:pt>
                <c:pt idx="893">
                  <c:v>1.29E+03</c:v>
                </c:pt>
                <c:pt idx="894">
                  <c:v>1.29E+03</c:v>
                </c:pt>
                <c:pt idx="895">
                  <c:v>1.29E+03</c:v>
                </c:pt>
                <c:pt idx="896">
                  <c:v>1.29E+03</c:v>
                </c:pt>
                <c:pt idx="897">
                  <c:v>1.29E+03</c:v>
                </c:pt>
                <c:pt idx="898">
                  <c:v>1.29E+03</c:v>
                </c:pt>
                <c:pt idx="899">
                  <c:v>1.29E+03</c:v>
                </c:pt>
                <c:pt idx="900">
                  <c:v>1.29E+03</c:v>
                </c:pt>
                <c:pt idx="901">
                  <c:v>1.29E+03</c:v>
                </c:pt>
                <c:pt idx="902">
                  <c:v>1.29E+03</c:v>
                </c:pt>
                <c:pt idx="903">
                  <c:v>1.29E+03</c:v>
                </c:pt>
                <c:pt idx="904">
                  <c:v>1.30E+03</c:v>
                </c:pt>
                <c:pt idx="905">
                  <c:v>1.30E+03</c:v>
                </c:pt>
                <c:pt idx="906">
                  <c:v>1.30E+03</c:v>
                </c:pt>
                <c:pt idx="907">
                  <c:v>1.30E+03</c:v>
                </c:pt>
                <c:pt idx="908">
                  <c:v>1.30E+03</c:v>
                </c:pt>
                <c:pt idx="909">
                  <c:v>1.30E+03</c:v>
                </c:pt>
                <c:pt idx="910">
                  <c:v>1.30E+03</c:v>
                </c:pt>
                <c:pt idx="911">
                  <c:v>1.30E+03</c:v>
                </c:pt>
                <c:pt idx="912">
                  <c:v>1.30E+03</c:v>
                </c:pt>
                <c:pt idx="913">
                  <c:v>1.30E+03</c:v>
                </c:pt>
                <c:pt idx="914">
                  <c:v>1.31E+03</c:v>
                </c:pt>
                <c:pt idx="915">
                  <c:v>1.31E+03</c:v>
                </c:pt>
                <c:pt idx="916">
                  <c:v>1.31E+03</c:v>
                </c:pt>
                <c:pt idx="917">
                  <c:v>1.31E+03</c:v>
                </c:pt>
                <c:pt idx="918">
                  <c:v>1.31E+03</c:v>
                </c:pt>
                <c:pt idx="919">
                  <c:v>1.31E+03</c:v>
                </c:pt>
                <c:pt idx="920">
                  <c:v>1.31E+03</c:v>
                </c:pt>
                <c:pt idx="921">
                  <c:v>1.31E+03</c:v>
                </c:pt>
                <c:pt idx="922">
                  <c:v>1.31E+03</c:v>
                </c:pt>
                <c:pt idx="923">
                  <c:v>1.31E+03</c:v>
                </c:pt>
                <c:pt idx="924">
                  <c:v>1.32E+03</c:v>
                </c:pt>
                <c:pt idx="925">
                  <c:v>1.32E+03</c:v>
                </c:pt>
                <c:pt idx="926">
                  <c:v>1.32E+03</c:v>
                </c:pt>
                <c:pt idx="927">
                  <c:v>1.32E+03</c:v>
                </c:pt>
                <c:pt idx="928">
                  <c:v>1.32E+03</c:v>
                </c:pt>
                <c:pt idx="929">
                  <c:v>1.32E+03</c:v>
                </c:pt>
                <c:pt idx="930">
                  <c:v>1.32E+03</c:v>
                </c:pt>
                <c:pt idx="931">
                  <c:v>1.32E+03</c:v>
                </c:pt>
                <c:pt idx="932">
                  <c:v>1.32E+03</c:v>
                </c:pt>
                <c:pt idx="933">
                  <c:v>1.32E+03</c:v>
                </c:pt>
                <c:pt idx="934">
                  <c:v>1.32E+03</c:v>
                </c:pt>
                <c:pt idx="935">
                  <c:v>1.33E+03</c:v>
                </c:pt>
                <c:pt idx="936">
                  <c:v>1.33E+03</c:v>
                </c:pt>
                <c:pt idx="937">
                  <c:v>1.33E+03</c:v>
                </c:pt>
                <c:pt idx="938">
                  <c:v>1.33E+03</c:v>
                </c:pt>
                <c:pt idx="939">
                  <c:v>1.33E+03</c:v>
                </c:pt>
                <c:pt idx="940">
                  <c:v>1.33E+03</c:v>
                </c:pt>
                <c:pt idx="941">
                  <c:v>1.33E+03</c:v>
                </c:pt>
                <c:pt idx="942">
                  <c:v>1.33E+03</c:v>
                </c:pt>
                <c:pt idx="943">
                  <c:v>1.33E+03</c:v>
                </c:pt>
                <c:pt idx="944">
                  <c:v>1.33E+03</c:v>
                </c:pt>
                <c:pt idx="945">
                  <c:v>1.34E+03</c:v>
                </c:pt>
                <c:pt idx="946">
                  <c:v>1.34E+03</c:v>
                </c:pt>
                <c:pt idx="947">
                  <c:v>1.34E+03</c:v>
                </c:pt>
                <c:pt idx="948">
                  <c:v>1.34E+03</c:v>
                </c:pt>
                <c:pt idx="949">
                  <c:v>1.34E+03</c:v>
                </c:pt>
                <c:pt idx="950">
                  <c:v>1.34E+03</c:v>
                </c:pt>
                <c:pt idx="951">
                  <c:v>1.34E+03</c:v>
                </c:pt>
                <c:pt idx="952">
                  <c:v>1.34E+03</c:v>
                </c:pt>
                <c:pt idx="953">
                  <c:v>1.34E+03</c:v>
                </c:pt>
                <c:pt idx="954">
                  <c:v>1.34E+03</c:v>
                </c:pt>
                <c:pt idx="955">
                  <c:v>1.35E+03</c:v>
                </c:pt>
                <c:pt idx="956">
                  <c:v>1.35E+03</c:v>
                </c:pt>
                <c:pt idx="957">
                  <c:v>1.35E+03</c:v>
                </c:pt>
                <c:pt idx="958">
                  <c:v>1.35E+03</c:v>
                </c:pt>
                <c:pt idx="959">
                  <c:v>1.35E+03</c:v>
                </c:pt>
                <c:pt idx="960">
                  <c:v>1.35E+03</c:v>
                </c:pt>
                <c:pt idx="961">
                  <c:v>1.35E+03</c:v>
                </c:pt>
                <c:pt idx="962">
                  <c:v>1.35E+03</c:v>
                </c:pt>
                <c:pt idx="963">
                  <c:v>1.35E+03</c:v>
                </c:pt>
                <c:pt idx="964">
                  <c:v>1.35E+03</c:v>
                </c:pt>
                <c:pt idx="965">
                  <c:v>1.35E+03</c:v>
                </c:pt>
                <c:pt idx="966">
                  <c:v>1.36E+03</c:v>
                </c:pt>
                <c:pt idx="967">
                  <c:v>1.36E+03</c:v>
                </c:pt>
                <c:pt idx="968">
                  <c:v>1.36E+03</c:v>
                </c:pt>
                <c:pt idx="969">
                  <c:v>1.36E+03</c:v>
                </c:pt>
                <c:pt idx="970">
                  <c:v>1.36E+03</c:v>
                </c:pt>
                <c:pt idx="971">
                  <c:v>1.36E+03</c:v>
                </c:pt>
                <c:pt idx="972">
                  <c:v>1.36E+03</c:v>
                </c:pt>
                <c:pt idx="973">
                  <c:v>1.36E+03</c:v>
                </c:pt>
                <c:pt idx="974">
                  <c:v>1.36E+03</c:v>
                </c:pt>
                <c:pt idx="975">
                  <c:v>1.36E+03</c:v>
                </c:pt>
                <c:pt idx="976">
                  <c:v>1.37E+03</c:v>
                </c:pt>
                <c:pt idx="977">
                  <c:v>1.37E+03</c:v>
                </c:pt>
                <c:pt idx="978">
                  <c:v>1.37E+03</c:v>
                </c:pt>
                <c:pt idx="979">
                  <c:v>1.37E+03</c:v>
                </c:pt>
                <c:pt idx="980">
                  <c:v>1.37E+03</c:v>
                </c:pt>
                <c:pt idx="981">
                  <c:v>1.37E+03</c:v>
                </c:pt>
                <c:pt idx="982">
                  <c:v>1.37E+03</c:v>
                </c:pt>
                <c:pt idx="983">
                  <c:v>1.37E+03</c:v>
                </c:pt>
                <c:pt idx="984">
                  <c:v>1.37E+03</c:v>
                </c:pt>
                <c:pt idx="985">
                  <c:v>1.37E+03</c:v>
                </c:pt>
                <c:pt idx="986">
                  <c:v>1.38E+03</c:v>
                </c:pt>
                <c:pt idx="987">
                  <c:v>1.38E+03</c:v>
                </c:pt>
                <c:pt idx="988">
                  <c:v>1.38E+03</c:v>
                </c:pt>
                <c:pt idx="989">
                  <c:v>1.38E+03</c:v>
                </c:pt>
                <c:pt idx="990">
                  <c:v>1.38E+03</c:v>
                </c:pt>
                <c:pt idx="991">
                  <c:v>1.38E+03</c:v>
                </c:pt>
                <c:pt idx="992">
                  <c:v>1.38E+03</c:v>
                </c:pt>
                <c:pt idx="993">
                  <c:v>1.38E+03</c:v>
                </c:pt>
                <c:pt idx="994">
                  <c:v>1.38E+03</c:v>
                </c:pt>
                <c:pt idx="995">
                  <c:v>1.38E+03</c:v>
                </c:pt>
                <c:pt idx="996">
                  <c:v>1.38E+03</c:v>
                </c:pt>
                <c:pt idx="997">
                  <c:v>1.39E+03</c:v>
                </c:pt>
                <c:pt idx="998">
                  <c:v>1.39E+03</c:v>
                </c:pt>
                <c:pt idx="999">
                  <c:v>1.39E+03</c:v>
                </c:pt>
                <c:pt idx="1000">
                  <c:v>1.39E+03</c:v>
                </c:pt>
                <c:pt idx="1001">
                  <c:v>1.39E+03</c:v>
                </c:pt>
                <c:pt idx="1002">
                  <c:v>1.39E+03</c:v>
                </c:pt>
                <c:pt idx="1003">
                  <c:v>1.39E+03</c:v>
                </c:pt>
                <c:pt idx="1004">
                  <c:v>1.39E+03</c:v>
                </c:pt>
                <c:pt idx="1005">
                  <c:v>1.39E+03</c:v>
                </c:pt>
                <c:pt idx="1006">
                  <c:v>1.39E+03</c:v>
                </c:pt>
                <c:pt idx="1007">
                  <c:v>1.40E+03</c:v>
                </c:pt>
                <c:pt idx="1008">
                  <c:v>1.40E+03</c:v>
                </c:pt>
                <c:pt idx="1009">
                  <c:v>1.40E+03</c:v>
                </c:pt>
                <c:pt idx="1010">
                  <c:v>1.40E+03</c:v>
                </c:pt>
                <c:pt idx="1011">
                  <c:v>1.40E+03</c:v>
                </c:pt>
                <c:pt idx="1012">
                  <c:v>1.40E+03</c:v>
                </c:pt>
                <c:pt idx="1013">
                  <c:v>1.40E+03</c:v>
                </c:pt>
                <c:pt idx="1014">
                  <c:v>1.40E+03</c:v>
                </c:pt>
                <c:pt idx="1015">
                  <c:v>1.40E+03</c:v>
                </c:pt>
                <c:pt idx="1016">
                  <c:v>1.40E+03</c:v>
                </c:pt>
                <c:pt idx="1017">
                  <c:v>1.40E+03</c:v>
                </c:pt>
                <c:pt idx="1018">
                  <c:v>1.41E+03</c:v>
                </c:pt>
                <c:pt idx="1019">
                  <c:v>1.41E+03</c:v>
                </c:pt>
                <c:pt idx="1020">
                  <c:v>1.41E+03</c:v>
                </c:pt>
                <c:pt idx="1021">
                  <c:v>1.41E+03</c:v>
                </c:pt>
                <c:pt idx="1022">
                  <c:v>1.41E+03</c:v>
                </c:pt>
                <c:pt idx="1023">
                  <c:v>1.41E+03</c:v>
                </c:pt>
                <c:pt idx="1024">
                  <c:v>1.41E+03</c:v>
                </c:pt>
                <c:pt idx="1025">
                  <c:v>1.41E+03</c:v>
                </c:pt>
                <c:pt idx="1026">
                  <c:v>1.41E+03</c:v>
                </c:pt>
                <c:pt idx="1027">
                  <c:v>1.41E+03</c:v>
                </c:pt>
                <c:pt idx="1028">
                  <c:v>1.42E+03</c:v>
                </c:pt>
                <c:pt idx="1029">
                  <c:v>1.42E+03</c:v>
                </c:pt>
                <c:pt idx="1030">
                  <c:v>1.42E+03</c:v>
                </c:pt>
                <c:pt idx="1031">
                  <c:v>1.42E+03</c:v>
                </c:pt>
                <c:pt idx="1032">
                  <c:v>1.42E+03</c:v>
                </c:pt>
                <c:pt idx="1033">
                  <c:v>1.42E+03</c:v>
                </c:pt>
                <c:pt idx="1034">
                  <c:v>1.42E+03</c:v>
                </c:pt>
                <c:pt idx="1035">
                  <c:v>1.42E+03</c:v>
                </c:pt>
                <c:pt idx="1036">
                  <c:v>1.42E+03</c:v>
                </c:pt>
                <c:pt idx="1037">
                  <c:v>1.42E+03</c:v>
                </c:pt>
                <c:pt idx="1038">
                  <c:v>1.43E+03</c:v>
                </c:pt>
                <c:pt idx="1039">
                  <c:v>1.43E+03</c:v>
                </c:pt>
                <c:pt idx="1040">
                  <c:v>1.43E+03</c:v>
                </c:pt>
                <c:pt idx="1041">
                  <c:v>1.43E+03</c:v>
                </c:pt>
                <c:pt idx="1042">
                  <c:v>1.43E+03</c:v>
                </c:pt>
                <c:pt idx="1043">
                  <c:v>1.43E+03</c:v>
                </c:pt>
                <c:pt idx="1044">
                  <c:v>1.43E+03</c:v>
                </c:pt>
                <c:pt idx="1045">
                  <c:v>1.43E+03</c:v>
                </c:pt>
                <c:pt idx="1046">
                  <c:v>1.43E+03</c:v>
                </c:pt>
                <c:pt idx="1047">
                  <c:v>1.43E+03</c:v>
                </c:pt>
                <c:pt idx="1048">
                  <c:v>1.43E+03</c:v>
                </c:pt>
                <c:pt idx="1049">
                  <c:v>1.44E+03</c:v>
                </c:pt>
                <c:pt idx="1050">
                  <c:v>1.44E+03</c:v>
                </c:pt>
                <c:pt idx="1051">
                  <c:v>1.44E+03</c:v>
                </c:pt>
                <c:pt idx="1052">
                  <c:v>1.44E+03</c:v>
                </c:pt>
                <c:pt idx="1053">
                  <c:v>1.44E+03</c:v>
                </c:pt>
                <c:pt idx="1054">
                  <c:v>1.44E+03</c:v>
                </c:pt>
                <c:pt idx="1055">
                  <c:v>1.44E+03</c:v>
                </c:pt>
                <c:pt idx="1056">
                  <c:v>1.44E+03</c:v>
                </c:pt>
                <c:pt idx="1057">
                  <c:v>1.44E+03</c:v>
                </c:pt>
                <c:pt idx="1058">
                  <c:v>1.44E+03</c:v>
                </c:pt>
                <c:pt idx="1059">
                  <c:v>1.45E+03</c:v>
                </c:pt>
                <c:pt idx="1060">
                  <c:v>1.45E+03</c:v>
                </c:pt>
                <c:pt idx="1061">
                  <c:v>1.45E+03</c:v>
                </c:pt>
                <c:pt idx="1062">
                  <c:v>1.45E+03</c:v>
                </c:pt>
                <c:pt idx="1063">
                  <c:v>1.45E+03</c:v>
                </c:pt>
                <c:pt idx="1064">
                  <c:v>1.45E+03</c:v>
                </c:pt>
                <c:pt idx="1065">
                  <c:v>1.45E+03</c:v>
                </c:pt>
                <c:pt idx="1066">
                  <c:v>1.45E+03</c:v>
                </c:pt>
                <c:pt idx="1067">
                  <c:v>1.45E+03</c:v>
                </c:pt>
                <c:pt idx="1068">
                  <c:v>1.45E+03</c:v>
                </c:pt>
                <c:pt idx="1069">
                  <c:v>1.46E+03</c:v>
                </c:pt>
                <c:pt idx="1070">
                  <c:v>1.46E+03</c:v>
                </c:pt>
                <c:pt idx="1071">
                  <c:v>1.46E+03</c:v>
                </c:pt>
                <c:pt idx="1072">
                  <c:v>1.46E+03</c:v>
                </c:pt>
                <c:pt idx="1073">
                  <c:v>1.46E+03</c:v>
                </c:pt>
                <c:pt idx="1074">
                  <c:v>1.46E+03</c:v>
                </c:pt>
                <c:pt idx="1075">
                  <c:v>1.46E+03</c:v>
                </c:pt>
                <c:pt idx="1076">
                  <c:v>1.46E+03</c:v>
                </c:pt>
                <c:pt idx="1077">
                  <c:v>1.46E+03</c:v>
                </c:pt>
                <c:pt idx="1078">
                  <c:v>1.46E+03</c:v>
                </c:pt>
                <c:pt idx="1079">
                  <c:v>1.46E+03</c:v>
                </c:pt>
                <c:pt idx="1080">
                  <c:v>1.47E+03</c:v>
                </c:pt>
                <c:pt idx="1081">
                  <c:v>1.47E+03</c:v>
                </c:pt>
                <c:pt idx="1082">
                  <c:v>1.47E+03</c:v>
                </c:pt>
                <c:pt idx="1083">
                  <c:v>1.47E+03</c:v>
                </c:pt>
                <c:pt idx="1084">
                  <c:v>1.47E+03</c:v>
                </c:pt>
                <c:pt idx="1085">
                  <c:v>1.47E+03</c:v>
                </c:pt>
                <c:pt idx="1086">
                  <c:v>1.47E+03</c:v>
                </c:pt>
                <c:pt idx="1087">
                  <c:v>1.47E+03</c:v>
                </c:pt>
                <c:pt idx="1088">
                  <c:v>1.47E+03</c:v>
                </c:pt>
                <c:pt idx="1089">
                  <c:v>1.47E+03</c:v>
                </c:pt>
                <c:pt idx="1090">
                  <c:v>1.48E+03</c:v>
                </c:pt>
                <c:pt idx="1091">
                  <c:v>1.48E+03</c:v>
                </c:pt>
                <c:pt idx="1092">
                  <c:v>1.48E+03</c:v>
                </c:pt>
                <c:pt idx="1093">
                  <c:v>1.48E+03</c:v>
                </c:pt>
                <c:pt idx="1094">
                  <c:v>1.48E+03</c:v>
                </c:pt>
                <c:pt idx="1095">
                  <c:v>1.48E+03</c:v>
                </c:pt>
                <c:pt idx="1096">
                  <c:v>1.48E+03</c:v>
                </c:pt>
                <c:pt idx="1097">
                  <c:v>1.48E+03</c:v>
                </c:pt>
                <c:pt idx="1098">
                  <c:v>1.48E+03</c:v>
                </c:pt>
                <c:pt idx="1099">
                  <c:v>1.48E+03</c:v>
                </c:pt>
                <c:pt idx="1100">
                  <c:v>1.48E+03</c:v>
                </c:pt>
                <c:pt idx="1101">
                  <c:v>1.49E+03</c:v>
                </c:pt>
                <c:pt idx="1102">
                  <c:v>1.49E+03</c:v>
                </c:pt>
                <c:pt idx="1103">
                  <c:v>1.49E+03</c:v>
                </c:pt>
                <c:pt idx="1104">
                  <c:v>1.49E+03</c:v>
                </c:pt>
                <c:pt idx="1105">
                  <c:v>1.49E+03</c:v>
                </c:pt>
                <c:pt idx="1106">
                  <c:v>1.49E+03</c:v>
                </c:pt>
                <c:pt idx="1107">
                  <c:v>1.49E+03</c:v>
                </c:pt>
                <c:pt idx="1108">
                  <c:v>1.49E+03</c:v>
                </c:pt>
                <c:pt idx="1109">
                  <c:v>1.49E+03</c:v>
                </c:pt>
                <c:pt idx="1110">
                  <c:v>1.49E+03</c:v>
                </c:pt>
                <c:pt idx="1111">
                  <c:v>1.50E+03</c:v>
                </c:pt>
                <c:pt idx="1112">
                  <c:v>1.50E+03</c:v>
                </c:pt>
                <c:pt idx="1113">
                  <c:v>1.50E+03</c:v>
                </c:pt>
                <c:pt idx="1114">
                  <c:v>1.50E+03</c:v>
                </c:pt>
                <c:pt idx="1115">
                  <c:v>1.50E+03</c:v>
                </c:pt>
                <c:pt idx="1116">
                  <c:v>1.50E+03</c:v>
                </c:pt>
                <c:pt idx="1117">
                  <c:v>1.50E+03</c:v>
                </c:pt>
                <c:pt idx="1118">
                  <c:v>1.50E+03</c:v>
                </c:pt>
                <c:pt idx="1119">
                  <c:v>1.50E+03</c:v>
                </c:pt>
                <c:pt idx="1120">
                  <c:v>1.50E+03</c:v>
                </c:pt>
                <c:pt idx="1121">
                  <c:v>1.51E+03</c:v>
                </c:pt>
                <c:pt idx="1122">
                  <c:v>1.51E+03</c:v>
                </c:pt>
                <c:pt idx="1123">
                  <c:v>1.51E+03</c:v>
                </c:pt>
                <c:pt idx="1124">
                  <c:v>1.51E+03</c:v>
                </c:pt>
                <c:pt idx="1125">
                  <c:v>1.51E+03</c:v>
                </c:pt>
                <c:pt idx="1126">
                  <c:v>1.51E+03</c:v>
                </c:pt>
                <c:pt idx="1127">
                  <c:v>1.51E+03</c:v>
                </c:pt>
                <c:pt idx="1128">
                  <c:v>1.51E+03</c:v>
                </c:pt>
                <c:pt idx="1129">
                  <c:v>1.51E+03</c:v>
                </c:pt>
                <c:pt idx="1130">
                  <c:v>1.51E+03</c:v>
                </c:pt>
                <c:pt idx="1131">
                  <c:v>1.51E+03</c:v>
                </c:pt>
                <c:pt idx="1132">
                  <c:v>1.52E+03</c:v>
                </c:pt>
                <c:pt idx="1133">
                  <c:v>1.52E+03</c:v>
                </c:pt>
                <c:pt idx="1134">
                  <c:v>1.52E+03</c:v>
                </c:pt>
                <c:pt idx="1135">
                  <c:v>1.52E+03</c:v>
                </c:pt>
                <c:pt idx="1136">
                  <c:v>1.52E+03</c:v>
                </c:pt>
                <c:pt idx="1137">
                  <c:v>1.52E+03</c:v>
                </c:pt>
                <c:pt idx="1138">
                  <c:v>1.52E+03</c:v>
                </c:pt>
                <c:pt idx="1139">
                  <c:v>1.52E+03</c:v>
                </c:pt>
                <c:pt idx="1140">
                  <c:v>1.52E+03</c:v>
                </c:pt>
                <c:pt idx="1141">
                  <c:v>1.52E+03</c:v>
                </c:pt>
                <c:pt idx="1142">
                  <c:v>1.53E+03</c:v>
                </c:pt>
                <c:pt idx="1143">
                  <c:v>1.53E+03</c:v>
                </c:pt>
                <c:pt idx="1144">
                  <c:v>1.53E+03</c:v>
                </c:pt>
                <c:pt idx="1145">
                  <c:v>1.53E+03</c:v>
                </c:pt>
                <c:pt idx="1146">
                  <c:v>1.53E+03</c:v>
                </c:pt>
                <c:pt idx="1147">
                  <c:v>1.53E+03</c:v>
                </c:pt>
                <c:pt idx="1148">
                  <c:v>1.53E+03</c:v>
                </c:pt>
                <c:pt idx="1149">
                  <c:v>1.53E+03</c:v>
                </c:pt>
                <c:pt idx="1150">
                  <c:v>1.53E+03</c:v>
                </c:pt>
                <c:pt idx="1151">
                  <c:v>1.53E+03</c:v>
                </c:pt>
                <c:pt idx="1152">
                  <c:v>1.54E+03</c:v>
                </c:pt>
                <c:pt idx="1153">
                  <c:v>1.54E+03</c:v>
                </c:pt>
                <c:pt idx="1154">
                  <c:v>1.54E+03</c:v>
                </c:pt>
                <c:pt idx="1155">
                  <c:v>1.54E+03</c:v>
                </c:pt>
                <c:pt idx="1156">
                  <c:v>1.54E+03</c:v>
                </c:pt>
                <c:pt idx="1157">
                  <c:v>1.54E+03</c:v>
                </c:pt>
                <c:pt idx="1158">
                  <c:v>1.54E+03</c:v>
                </c:pt>
                <c:pt idx="1159">
                  <c:v>1.54E+03</c:v>
                </c:pt>
                <c:pt idx="1160">
                  <c:v>1.54E+03</c:v>
                </c:pt>
                <c:pt idx="1161">
                  <c:v>1.54E+03</c:v>
                </c:pt>
                <c:pt idx="1162">
                  <c:v>1.54E+03</c:v>
                </c:pt>
                <c:pt idx="1163">
                  <c:v>1.55E+03</c:v>
                </c:pt>
                <c:pt idx="1164">
                  <c:v>1.55E+03</c:v>
                </c:pt>
                <c:pt idx="1165">
                  <c:v>1.55E+03</c:v>
                </c:pt>
                <c:pt idx="1166">
                  <c:v>1.55E+03</c:v>
                </c:pt>
                <c:pt idx="1167">
                  <c:v>1.55E+03</c:v>
                </c:pt>
                <c:pt idx="1168">
                  <c:v>1.55E+03</c:v>
                </c:pt>
                <c:pt idx="1169">
                  <c:v>1.55E+03</c:v>
                </c:pt>
                <c:pt idx="1170">
                  <c:v>1.55E+03</c:v>
                </c:pt>
                <c:pt idx="1171">
                  <c:v>1.55E+03</c:v>
                </c:pt>
                <c:pt idx="1172">
                  <c:v>1.55E+03</c:v>
                </c:pt>
                <c:pt idx="1173">
                  <c:v>1.56E+03</c:v>
                </c:pt>
                <c:pt idx="1174">
                  <c:v>1.56E+03</c:v>
                </c:pt>
                <c:pt idx="1175">
                  <c:v>1.56E+03</c:v>
                </c:pt>
                <c:pt idx="1176">
                  <c:v>1.56E+03</c:v>
                </c:pt>
                <c:pt idx="1177">
                  <c:v>1.56E+03</c:v>
                </c:pt>
                <c:pt idx="1178">
                  <c:v>1.56E+03</c:v>
                </c:pt>
                <c:pt idx="1179">
                  <c:v>1.56E+03</c:v>
                </c:pt>
                <c:pt idx="1180">
                  <c:v>1.56E+03</c:v>
                </c:pt>
                <c:pt idx="1181">
                  <c:v>1.56E+03</c:v>
                </c:pt>
                <c:pt idx="1182">
                  <c:v>1.56E+03</c:v>
                </c:pt>
                <c:pt idx="1183">
                  <c:v>1.56E+03</c:v>
                </c:pt>
                <c:pt idx="1184">
                  <c:v>1.57E+03</c:v>
                </c:pt>
                <c:pt idx="1185">
                  <c:v>1.57E+03</c:v>
                </c:pt>
                <c:pt idx="1186">
                  <c:v>1.57E+03</c:v>
                </c:pt>
                <c:pt idx="1187">
                  <c:v>1.57E+03</c:v>
                </c:pt>
                <c:pt idx="1188">
                  <c:v>1.57E+03</c:v>
                </c:pt>
                <c:pt idx="1189">
                  <c:v>1.57E+03</c:v>
                </c:pt>
                <c:pt idx="1190">
                  <c:v>1.57E+03</c:v>
                </c:pt>
                <c:pt idx="1191">
                  <c:v>1.57E+03</c:v>
                </c:pt>
                <c:pt idx="1192">
                  <c:v>1.57E+03</c:v>
                </c:pt>
                <c:pt idx="1193">
                  <c:v>1.57E+03</c:v>
                </c:pt>
                <c:pt idx="1194">
                  <c:v>1.58E+03</c:v>
                </c:pt>
                <c:pt idx="1195">
                  <c:v>1.58E+03</c:v>
                </c:pt>
                <c:pt idx="1196">
                  <c:v>1.58E+03</c:v>
                </c:pt>
                <c:pt idx="1197">
                  <c:v>1.58E+03</c:v>
                </c:pt>
                <c:pt idx="1198">
                  <c:v>1.58E+03</c:v>
                </c:pt>
                <c:pt idx="1199">
                  <c:v>1.58E+03</c:v>
                </c:pt>
                <c:pt idx="1200">
                  <c:v>1.58E+03</c:v>
                </c:pt>
                <c:pt idx="1201">
                  <c:v>1.58E+03</c:v>
                </c:pt>
                <c:pt idx="1202">
                  <c:v>1.58E+03</c:v>
                </c:pt>
                <c:pt idx="1203">
                  <c:v>1.58E+03</c:v>
                </c:pt>
                <c:pt idx="1204">
                  <c:v>1.59E+03</c:v>
                </c:pt>
                <c:pt idx="1205">
                  <c:v>1.59E+03</c:v>
                </c:pt>
                <c:pt idx="1206">
                  <c:v>1.59E+03</c:v>
                </c:pt>
                <c:pt idx="1207">
                  <c:v>1.59E+03</c:v>
                </c:pt>
                <c:pt idx="1208">
                  <c:v>1.59E+03</c:v>
                </c:pt>
                <c:pt idx="1209">
                  <c:v>1.59E+03</c:v>
                </c:pt>
                <c:pt idx="1210">
                  <c:v>1.59E+03</c:v>
                </c:pt>
                <c:pt idx="1211">
                  <c:v>1.59E+03</c:v>
                </c:pt>
                <c:pt idx="1212">
                  <c:v>1.59E+03</c:v>
                </c:pt>
                <c:pt idx="1213">
                  <c:v>1.59E+03</c:v>
                </c:pt>
                <c:pt idx="1214">
                  <c:v>1.59E+03</c:v>
                </c:pt>
                <c:pt idx="1215">
                  <c:v>1.60E+03</c:v>
                </c:pt>
                <c:pt idx="1216">
                  <c:v>1.60E+03</c:v>
                </c:pt>
                <c:pt idx="1217">
                  <c:v>1.60E+03</c:v>
                </c:pt>
                <c:pt idx="1218">
                  <c:v>1.60E+03</c:v>
                </c:pt>
                <c:pt idx="1219">
                  <c:v>1.60E+03</c:v>
                </c:pt>
                <c:pt idx="1220">
                  <c:v>1.60E+03</c:v>
                </c:pt>
                <c:pt idx="1221">
                  <c:v>1.60E+03</c:v>
                </c:pt>
                <c:pt idx="1222">
                  <c:v>1.60E+03</c:v>
                </c:pt>
                <c:pt idx="1223">
                  <c:v>1.60E+03</c:v>
                </c:pt>
                <c:pt idx="1224">
                  <c:v>1.60E+03</c:v>
                </c:pt>
                <c:pt idx="1225">
                  <c:v>1.61E+03</c:v>
                </c:pt>
                <c:pt idx="1226">
                  <c:v>1.61E+03</c:v>
                </c:pt>
                <c:pt idx="1227">
                  <c:v>1.61E+03</c:v>
                </c:pt>
                <c:pt idx="1228">
                  <c:v>1.61E+03</c:v>
                </c:pt>
                <c:pt idx="1229">
                  <c:v>1.61E+03</c:v>
                </c:pt>
                <c:pt idx="1230">
                  <c:v>1.61E+03</c:v>
                </c:pt>
                <c:pt idx="1231">
                  <c:v>1.61E+03</c:v>
                </c:pt>
                <c:pt idx="1232">
                  <c:v>1.61E+03</c:v>
                </c:pt>
                <c:pt idx="1233">
                  <c:v>1.61E+03</c:v>
                </c:pt>
                <c:pt idx="1234">
                  <c:v>1.61E+03</c:v>
                </c:pt>
                <c:pt idx="1235">
                  <c:v>1.62E+03</c:v>
                </c:pt>
                <c:pt idx="1236">
                  <c:v>1.62E+03</c:v>
                </c:pt>
                <c:pt idx="1237">
                  <c:v>1.62E+03</c:v>
                </c:pt>
                <c:pt idx="1238">
                  <c:v>1.62E+03</c:v>
                </c:pt>
                <c:pt idx="1239">
                  <c:v>1.62E+03</c:v>
                </c:pt>
                <c:pt idx="1240">
                  <c:v>1.62E+03</c:v>
                </c:pt>
                <c:pt idx="1241">
                  <c:v>1.62E+03</c:v>
                </c:pt>
                <c:pt idx="1242">
                  <c:v>1.62E+03</c:v>
                </c:pt>
                <c:pt idx="1243">
                  <c:v>1.62E+03</c:v>
                </c:pt>
                <c:pt idx="1244">
                  <c:v>1.62E+03</c:v>
                </c:pt>
                <c:pt idx="1245">
                  <c:v>1.62E+03</c:v>
                </c:pt>
                <c:pt idx="1246">
                  <c:v>1.63E+03</c:v>
                </c:pt>
                <c:pt idx="1247">
                  <c:v>1.63E+03</c:v>
                </c:pt>
                <c:pt idx="1248">
                  <c:v>1.63E+03</c:v>
                </c:pt>
                <c:pt idx="1249">
                  <c:v>1.63E+03</c:v>
                </c:pt>
                <c:pt idx="1250">
                  <c:v>1.63E+03</c:v>
                </c:pt>
                <c:pt idx="1251">
                  <c:v>1.63E+03</c:v>
                </c:pt>
                <c:pt idx="1252">
                  <c:v>1.63E+03</c:v>
                </c:pt>
                <c:pt idx="1253">
                  <c:v>1.63E+03</c:v>
                </c:pt>
                <c:pt idx="1254">
                  <c:v>1.63E+03</c:v>
                </c:pt>
                <c:pt idx="1255">
                  <c:v>1.63E+03</c:v>
                </c:pt>
                <c:pt idx="1256">
                  <c:v>1.64E+03</c:v>
                </c:pt>
                <c:pt idx="1257">
                  <c:v>1.64E+03</c:v>
                </c:pt>
                <c:pt idx="1258">
                  <c:v>1.64E+03</c:v>
                </c:pt>
                <c:pt idx="1259">
                  <c:v>1.64E+03</c:v>
                </c:pt>
                <c:pt idx="1260">
                  <c:v>1.64E+03</c:v>
                </c:pt>
                <c:pt idx="1261">
                  <c:v>1.64E+03</c:v>
                </c:pt>
                <c:pt idx="1262">
                  <c:v>1.64E+03</c:v>
                </c:pt>
                <c:pt idx="1263">
                  <c:v>1.64E+03</c:v>
                </c:pt>
                <c:pt idx="1264">
                  <c:v>1.64E+03</c:v>
                </c:pt>
                <c:pt idx="1265">
                  <c:v>1.64E+03</c:v>
                </c:pt>
                <c:pt idx="1266">
                  <c:v>1.65E+03</c:v>
                </c:pt>
                <c:pt idx="1267">
                  <c:v>1.65E+03</c:v>
                </c:pt>
                <c:pt idx="1268">
                  <c:v>1.65E+03</c:v>
                </c:pt>
                <c:pt idx="1269">
                  <c:v>1.65E+03</c:v>
                </c:pt>
                <c:pt idx="1270">
                  <c:v>1.65E+03</c:v>
                </c:pt>
                <c:pt idx="1271">
                  <c:v>1.65E+03</c:v>
                </c:pt>
                <c:pt idx="1272">
                  <c:v>1.65E+03</c:v>
                </c:pt>
                <c:pt idx="1273">
                  <c:v>1.65E+03</c:v>
                </c:pt>
                <c:pt idx="1274">
                  <c:v>1.65E+03</c:v>
                </c:pt>
                <c:pt idx="1275">
                  <c:v>1.65E+03</c:v>
                </c:pt>
                <c:pt idx="1276">
                  <c:v>1.65E+03</c:v>
                </c:pt>
                <c:pt idx="1277">
                  <c:v>1.66E+03</c:v>
                </c:pt>
                <c:pt idx="1278">
                  <c:v>1.66E+03</c:v>
                </c:pt>
                <c:pt idx="1279">
                  <c:v>1.66E+03</c:v>
                </c:pt>
                <c:pt idx="1280">
                  <c:v>1.66E+03</c:v>
                </c:pt>
                <c:pt idx="1281">
                  <c:v>1.66E+03</c:v>
                </c:pt>
                <c:pt idx="1282">
                  <c:v>1.66E+03</c:v>
                </c:pt>
                <c:pt idx="1283">
                  <c:v>1.66E+03</c:v>
                </c:pt>
                <c:pt idx="1284">
                  <c:v>1.66E+03</c:v>
                </c:pt>
                <c:pt idx="1285">
                  <c:v>1.66E+03</c:v>
                </c:pt>
                <c:pt idx="1286">
                  <c:v>1.66E+03</c:v>
                </c:pt>
                <c:pt idx="1287">
                  <c:v>1.67E+03</c:v>
                </c:pt>
                <c:pt idx="1288">
                  <c:v>1.67E+03</c:v>
                </c:pt>
                <c:pt idx="1289">
                  <c:v>1.67E+03</c:v>
                </c:pt>
                <c:pt idx="1290">
                  <c:v>1.67E+03</c:v>
                </c:pt>
                <c:pt idx="1291">
                  <c:v>1.67E+03</c:v>
                </c:pt>
                <c:pt idx="1292">
                  <c:v>1.67E+03</c:v>
                </c:pt>
                <c:pt idx="1293">
                  <c:v>1.67E+03</c:v>
                </c:pt>
                <c:pt idx="1294">
                  <c:v>1.67E+03</c:v>
                </c:pt>
                <c:pt idx="1295">
                  <c:v>1.67E+03</c:v>
                </c:pt>
                <c:pt idx="1296">
                  <c:v>1.67E+03</c:v>
                </c:pt>
                <c:pt idx="1297">
                  <c:v>1.67E+03</c:v>
                </c:pt>
                <c:pt idx="1298">
                  <c:v>1.68E+03</c:v>
                </c:pt>
                <c:pt idx="1299">
                  <c:v>1.68E+03</c:v>
                </c:pt>
                <c:pt idx="1300">
                  <c:v>1.68E+03</c:v>
                </c:pt>
                <c:pt idx="1301">
                  <c:v>1.68E+03</c:v>
                </c:pt>
                <c:pt idx="1302">
                  <c:v>1.68E+03</c:v>
                </c:pt>
                <c:pt idx="1303">
                  <c:v>1.68E+03</c:v>
                </c:pt>
                <c:pt idx="1304">
                  <c:v>1.68E+03</c:v>
                </c:pt>
                <c:pt idx="1305">
                  <c:v>1.68E+03</c:v>
                </c:pt>
                <c:pt idx="1306">
                  <c:v>1.68E+03</c:v>
                </c:pt>
                <c:pt idx="1307">
                  <c:v>1.68E+03</c:v>
                </c:pt>
                <c:pt idx="1308">
                  <c:v>1.69E+03</c:v>
                </c:pt>
                <c:pt idx="1309">
                  <c:v>1.69E+03</c:v>
                </c:pt>
                <c:pt idx="1310">
                  <c:v>1.69E+03</c:v>
                </c:pt>
                <c:pt idx="1311">
                  <c:v>1.69E+03</c:v>
                </c:pt>
                <c:pt idx="1312">
                  <c:v>1.69E+03</c:v>
                </c:pt>
                <c:pt idx="1313">
                  <c:v>1.69E+03</c:v>
                </c:pt>
                <c:pt idx="1314">
                  <c:v>1.69E+03</c:v>
                </c:pt>
                <c:pt idx="1315">
                  <c:v>1.69E+03</c:v>
                </c:pt>
                <c:pt idx="1316">
                  <c:v>1.69E+03</c:v>
                </c:pt>
                <c:pt idx="1317">
                  <c:v>1.69E+03</c:v>
                </c:pt>
                <c:pt idx="1318">
                  <c:v>1.70E+03</c:v>
                </c:pt>
                <c:pt idx="1319">
                  <c:v>1.70E+03</c:v>
                </c:pt>
                <c:pt idx="1320">
                  <c:v>1.70E+03</c:v>
                </c:pt>
                <c:pt idx="1321">
                  <c:v>1.70E+03</c:v>
                </c:pt>
                <c:pt idx="1322">
                  <c:v>1.70E+03</c:v>
                </c:pt>
                <c:pt idx="1323">
                  <c:v>1.70E+03</c:v>
                </c:pt>
                <c:pt idx="1324">
                  <c:v>1.70E+03</c:v>
                </c:pt>
                <c:pt idx="1325">
                  <c:v>1.70E+03</c:v>
                </c:pt>
                <c:pt idx="1326">
                  <c:v>1.70E+03</c:v>
                </c:pt>
                <c:pt idx="1327">
                  <c:v>1.70E+03</c:v>
                </c:pt>
                <c:pt idx="1328">
                  <c:v>1.70E+03</c:v>
                </c:pt>
                <c:pt idx="1329">
                  <c:v>1.71E+03</c:v>
                </c:pt>
                <c:pt idx="1330">
                  <c:v>1.71E+03</c:v>
                </c:pt>
                <c:pt idx="1331">
                  <c:v>1.71E+03</c:v>
                </c:pt>
                <c:pt idx="1332">
                  <c:v>1.71E+03</c:v>
                </c:pt>
                <c:pt idx="1333">
                  <c:v>1.71E+03</c:v>
                </c:pt>
                <c:pt idx="1334">
                  <c:v>1.71E+03</c:v>
                </c:pt>
                <c:pt idx="1335">
                  <c:v>1.71E+03</c:v>
                </c:pt>
                <c:pt idx="1336">
                  <c:v>1.71E+03</c:v>
                </c:pt>
                <c:pt idx="1337">
                  <c:v>1.71E+03</c:v>
                </c:pt>
                <c:pt idx="1338">
                  <c:v>1.71E+03</c:v>
                </c:pt>
                <c:pt idx="1339">
                  <c:v>1.72E+03</c:v>
                </c:pt>
                <c:pt idx="1340">
                  <c:v>1.72E+03</c:v>
                </c:pt>
                <c:pt idx="1341">
                  <c:v>1.72E+03</c:v>
                </c:pt>
                <c:pt idx="1342">
                  <c:v>1.72E+03</c:v>
                </c:pt>
                <c:pt idx="1343">
                  <c:v>1.72E+03</c:v>
                </c:pt>
                <c:pt idx="1344">
                  <c:v>1.72E+03</c:v>
                </c:pt>
                <c:pt idx="1345">
                  <c:v>1.72E+03</c:v>
                </c:pt>
                <c:pt idx="1346">
                  <c:v>1.72E+03</c:v>
                </c:pt>
                <c:pt idx="1347">
                  <c:v>1.72E+03</c:v>
                </c:pt>
                <c:pt idx="1348">
                  <c:v>1.72E+03</c:v>
                </c:pt>
                <c:pt idx="1349">
                  <c:v>1.73E+03</c:v>
                </c:pt>
                <c:pt idx="1350">
                  <c:v>1.73E+03</c:v>
                </c:pt>
                <c:pt idx="1351">
                  <c:v>1.73E+03</c:v>
                </c:pt>
                <c:pt idx="1352">
                  <c:v>1.73E+03</c:v>
                </c:pt>
                <c:pt idx="1353">
                  <c:v>1.73E+03</c:v>
                </c:pt>
                <c:pt idx="1354">
                  <c:v>1.73E+03</c:v>
                </c:pt>
                <c:pt idx="1355">
                  <c:v>1.73E+03</c:v>
                </c:pt>
                <c:pt idx="1356">
                  <c:v>1.73E+03</c:v>
                </c:pt>
                <c:pt idx="1357">
                  <c:v>1.73E+03</c:v>
                </c:pt>
                <c:pt idx="1358">
                  <c:v>1.73E+03</c:v>
                </c:pt>
                <c:pt idx="1359">
                  <c:v>1.73E+03</c:v>
                </c:pt>
                <c:pt idx="1360">
                  <c:v>1.74E+03</c:v>
                </c:pt>
                <c:pt idx="1361">
                  <c:v>1.74E+03</c:v>
                </c:pt>
                <c:pt idx="1362">
                  <c:v>1.74E+03</c:v>
                </c:pt>
                <c:pt idx="1363">
                  <c:v>1.74E+03</c:v>
                </c:pt>
                <c:pt idx="1364">
                  <c:v>1.74E+03</c:v>
                </c:pt>
                <c:pt idx="1365">
                  <c:v>1.74E+03</c:v>
                </c:pt>
                <c:pt idx="1366">
                  <c:v>1.74E+03</c:v>
                </c:pt>
                <c:pt idx="1367">
                  <c:v>1.74E+03</c:v>
                </c:pt>
                <c:pt idx="1368">
                  <c:v>1.74E+03</c:v>
                </c:pt>
                <c:pt idx="1369">
                  <c:v>1.74E+03</c:v>
                </c:pt>
                <c:pt idx="1370">
                  <c:v>1.75E+03</c:v>
                </c:pt>
                <c:pt idx="1371">
                  <c:v>1.75E+03</c:v>
                </c:pt>
                <c:pt idx="1372">
                  <c:v>1.75E+03</c:v>
                </c:pt>
                <c:pt idx="1373">
                  <c:v>1.75E+03</c:v>
                </c:pt>
                <c:pt idx="1374">
                  <c:v>1.75E+03</c:v>
                </c:pt>
                <c:pt idx="1375">
                  <c:v>1.75E+03</c:v>
                </c:pt>
                <c:pt idx="1376">
                  <c:v>1.75E+03</c:v>
                </c:pt>
                <c:pt idx="1377">
                  <c:v>1.75E+03</c:v>
                </c:pt>
                <c:pt idx="1378">
                  <c:v>1.75E+03</c:v>
                </c:pt>
                <c:pt idx="1379">
                  <c:v>1.75E+03</c:v>
                </c:pt>
                <c:pt idx="1380">
                  <c:v>1.75E+03</c:v>
                </c:pt>
                <c:pt idx="1381">
                  <c:v>1.76E+03</c:v>
                </c:pt>
                <c:pt idx="1382">
                  <c:v>1.76E+03</c:v>
                </c:pt>
                <c:pt idx="1383">
                  <c:v>1.76E+03</c:v>
                </c:pt>
                <c:pt idx="1384">
                  <c:v>1.76E+03</c:v>
                </c:pt>
                <c:pt idx="1385">
                  <c:v>1.76E+03</c:v>
                </c:pt>
                <c:pt idx="1386">
                  <c:v>1.76E+03</c:v>
                </c:pt>
                <c:pt idx="1387">
                  <c:v>1.76E+03</c:v>
                </c:pt>
                <c:pt idx="1388">
                  <c:v>1.76E+03</c:v>
                </c:pt>
                <c:pt idx="1389">
                  <c:v>1.76E+03</c:v>
                </c:pt>
                <c:pt idx="1390">
                  <c:v>1.76E+03</c:v>
                </c:pt>
                <c:pt idx="1391">
                  <c:v>1.77E+03</c:v>
                </c:pt>
                <c:pt idx="1392">
                  <c:v>1.77E+03</c:v>
                </c:pt>
                <c:pt idx="1393">
                  <c:v>1.77E+03</c:v>
                </c:pt>
                <c:pt idx="1394">
                  <c:v>1.77E+03</c:v>
                </c:pt>
                <c:pt idx="1395">
                  <c:v>1.77E+03</c:v>
                </c:pt>
                <c:pt idx="1396">
                  <c:v>1.77E+03</c:v>
                </c:pt>
                <c:pt idx="1397">
                  <c:v>1.77E+03</c:v>
                </c:pt>
                <c:pt idx="1398">
                  <c:v>1.77E+03</c:v>
                </c:pt>
                <c:pt idx="1399">
                  <c:v>1.77E+03</c:v>
                </c:pt>
                <c:pt idx="1400">
                  <c:v>1.77E+03</c:v>
                </c:pt>
                <c:pt idx="1401">
                  <c:v>1.78E+03</c:v>
                </c:pt>
                <c:pt idx="1402">
                  <c:v>1.78E+03</c:v>
                </c:pt>
                <c:pt idx="1403">
                  <c:v>1.78E+03</c:v>
                </c:pt>
                <c:pt idx="1404">
                  <c:v>1.78E+03</c:v>
                </c:pt>
                <c:pt idx="1405">
                  <c:v>1.78E+03</c:v>
                </c:pt>
                <c:pt idx="1406">
                  <c:v>1.78E+03</c:v>
                </c:pt>
                <c:pt idx="1407">
                  <c:v>1.78E+03</c:v>
                </c:pt>
                <c:pt idx="1408">
                  <c:v>1.78E+03</c:v>
                </c:pt>
                <c:pt idx="1409">
                  <c:v>1.78E+03</c:v>
                </c:pt>
                <c:pt idx="1410">
                  <c:v>1.78E+03</c:v>
                </c:pt>
                <c:pt idx="1411">
                  <c:v>1.78E+03</c:v>
                </c:pt>
                <c:pt idx="1412">
                  <c:v>1.79E+03</c:v>
                </c:pt>
                <c:pt idx="1413">
                  <c:v>1.79E+03</c:v>
                </c:pt>
                <c:pt idx="1414">
                  <c:v>1.79E+03</c:v>
                </c:pt>
                <c:pt idx="1415">
                  <c:v>1.79E+03</c:v>
                </c:pt>
                <c:pt idx="1416">
                  <c:v>1.79E+03</c:v>
                </c:pt>
                <c:pt idx="1417">
                  <c:v>1.79E+03</c:v>
                </c:pt>
                <c:pt idx="1418">
                  <c:v>1.79E+03</c:v>
                </c:pt>
                <c:pt idx="1419">
                  <c:v>1.79E+03</c:v>
                </c:pt>
                <c:pt idx="1420">
                  <c:v>1.79E+03</c:v>
                </c:pt>
                <c:pt idx="1421">
                  <c:v>1.79E+03</c:v>
                </c:pt>
                <c:pt idx="1422">
                  <c:v>1.80E+03</c:v>
                </c:pt>
                <c:pt idx="1423">
                  <c:v>1.80E+03</c:v>
                </c:pt>
                <c:pt idx="1424">
                  <c:v>1.80E+03</c:v>
                </c:pt>
                <c:pt idx="1425">
                  <c:v>1.80E+03</c:v>
                </c:pt>
                <c:pt idx="1426">
                  <c:v>1.80E+03</c:v>
                </c:pt>
                <c:pt idx="1427">
                  <c:v>1.80E+03</c:v>
                </c:pt>
                <c:pt idx="1428">
                  <c:v>1.80E+03</c:v>
                </c:pt>
                <c:pt idx="1429">
                  <c:v>1.80E+03</c:v>
                </c:pt>
                <c:pt idx="1430">
                  <c:v>1.80E+03</c:v>
                </c:pt>
                <c:pt idx="1431">
                  <c:v>1.80E+03</c:v>
                </c:pt>
                <c:pt idx="1432">
                  <c:v>1.81E+03</c:v>
                </c:pt>
                <c:pt idx="1433">
                  <c:v>1.81E+03</c:v>
                </c:pt>
                <c:pt idx="1434">
                  <c:v>1.81E+03</c:v>
                </c:pt>
                <c:pt idx="1435">
                  <c:v>1.81E+03</c:v>
                </c:pt>
                <c:pt idx="1436">
                  <c:v>1.81E+03</c:v>
                </c:pt>
                <c:pt idx="1437">
                  <c:v>1.81E+03</c:v>
                </c:pt>
                <c:pt idx="1438">
                  <c:v>1.81E+03</c:v>
                </c:pt>
                <c:pt idx="1439">
                  <c:v>1.81E+03</c:v>
                </c:pt>
                <c:pt idx="1440">
                  <c:v>1.81E+03</c:v>
                </c:pt>
                <c:pt idx="1441">
                  <c:v>1.81E+03</c:v>
                </c:pt>
                <c:pt idx="1442">
                  <c:v>1.81E+03</c:v>
                </c:pt>
                <c:pt idx="1443">
                  <c:v>1.82E+03</c:v>
                </c:pt>
                <c:pt idx="1444">
                  <c:v>1.82E+03</c:v>
                </c:pt>
                <c:pt idx="1445">
                  <c:v>1.82E+03</c:v>
                </c:pt>
                <c:pt idx="1446">
                  <c:v>1.82E+03</c:v>
                </c:pt>
                <c:pt idx="1447">
                  <c:v>1.82E+03</c:v>
                </c:pt>
                <c:pt idx="1448">
                  <c:v>1.82E+03</c:v>
                </c:pt>
                <c:pt idx="1449">
                  <c:v>1.82E+03</c:v>
                </c:pt>
                <c:pt idx="1450">
                  <c:v>1.82E+03</c:v>
                </c:pt>
                <c:pt idx="1451">
                  <c:v>1.82E+03</c:v>
                </c:pt>
                <c:pt idx="1452">
                  <c:v>1.82E+03</c:v>
                </c:pt>
                <c:pt idx="1453">
                  <c:v>1.83E+03</c:v>
                </c:pt>
                <c:pt idx="1454">
                  <c:v>1.83E+03</c:v>
                </c:pt>
                <c:pt idx="1455">
                  <c:v>1.83E+03</c:v>
                </c:pt>
                <c:pt idx="1456">
                  <c:v>1.83E+03</c:v>
                </c:pt>
                <c:pt idx="1457">
                  <c:v>1.83E+03</c:v>
                </c:pt>
                <c:pt idx="1458">
                  <c:v>1.83E+03</c:v>
                </c:pt>
                <c:pt idx="1459">
                  <c:v>1.83E+03</c:v>
                </c:pt>
                <c:pt idx="1460">
                  <c:v>1.83E+03</c:v>
                </c:pt>
                <c:pt idx="1461">
                  <c:v>1.83E+03</c:v>
                </c:pt>
                <c:pt idx="1462">
                  <c:v>1.83E+03</c:v>
                </c:pt>
                <c:pt idx="1463">
                  <c:v>1.83E+03</c:v>
                </c:pt>
                <c:pt idx="1464">
                  <c:v>1.84E+03</c:v>
                </c:pt>
                <c:pt idx="1465">
                  <c:v>1.84E+03</c:v>
                </c:pt>
                <c:pt idx="1466">
                  <c:v>1.84E+03</c:v>
                </c:pt>
                <c:pt idx="1467">
                  <c:v>1.84E+03</c:v>
                </c:pt>
                <c:pt idx="1468">
                  <c:v>1.84E+03</c:v>
                </c:pt>
                <c:pt idx="1469">
                  <c:v>1.84E+03</c:v>
                </c:pt>
                <c:pt idx="1470">
                  <c:v>1.84E+03</c:v>
                </c:pt>
                <c:pt idx="1471">
                  <c:v>1.84E+03</c:v>
                </c:pt>
                <c:pt idx="1472">
                  <c:v>1.84E+03</c:v>
                </c:pt>
                <c:pt idx="1473">
                  <c:v>1.84E+03</c:v>
                </c:pt>
                <c:pt idx="1474">
                  <c:v>1.85E+03</c:v>
                </c:pt>
                <c:pt idx="1475">
                  <c:v>1.85E+03</c:v>
                </c:pt>
                <c:pt idx="1476">
                  <c:v>1.85E+03</c:v>
                </c:pt>
                <c:pt idx="1477">
                  <c:v>1.85E+03</c:v>
                </c:pt>
                <c:pt idx="1478">
                  <c:v>1.85E+03</c:v>
                </c:pt>
                <c:pt idx="1479">
                  <c:v>1.85E+03</c:v>
                </c:pt>
                <c:pt idx="1480">
                  <c:v>1.85E+03</c:v>
                </c:pt>
                <c:pt idx="1481">
                  <c:v>1.85E+03</c:v>
                </c:pt>
                <c:pt idx="1482">
                  <c:v>1.85E+03</c:v>
                </c:pt>
                <c:pt idx="1483">
                  <c:v>1.85E+03</c:v>
                </c:pt>
                <c:pt idx="1484">
                  <c:v>1.86E+03</c:v>
                </c:pt>
                <c:pt idx="1485">
                  <c:v>1.86E+03</c:v>
                </c:pt>
                <c:pt idx="1486">
                  <c:v>1.86E+03</c:v>
                </c:pt>
                <c:pt idx="1487">
                  <c:v>1.86E+03</c:v>
                </c:pt>
                <c:pt idx="1488">
                  <c:v>1.86E+03</c:v>
                </c:pt>
                <c:pt idx="1489">
                  <c:v>1.86E+03</c:v>
                </c:pt>
                <c:pt idx="1490">
                  <c:v>1.86E+03</c:v>
                </c:pt>
                <c:pt idx="1491">
                  <c:v>1.86E+03</c:v>
                </c:pt>
                <c:pt idx="1492">
                  <c:v>1.86E+03</c:v>
                </c:pt>
                <c:pt idx="1493">
                  <c:v>1.86E+03</c:v>
                </c:pt>
                <c:pt idx="1494">
                  <c:v>1.86E+03</c:v>
                </c:pt>
                <c:pt idx="1495">
                  <c:v>1.87E+03</c:v>
                </c:pt>
                <c:pt idx="1496">
                  <c:v>1.87E+03</c:v>
                </c:pt>
                <c:pt idx="1497">
                  <c:v>1.87E+03</c:v>
                </c:pt>
                <c:pt idx="1498">
                  <c:v>1.87E+03</c:v>
                </c:pt>
                <c:pt idx="1499">
                  <c:v>1.87E+03</c:v>
                </c:pt>
                <c:pt idx="1500">
                  <c:v>1.87E+03</c:v>
                </c:pt>
                <c:pt idx="1501">
                  <c:v>1.87E+03</c:v>
                </c:pt>
                <c:pt idx="1502">
                  <c:v>1.87E+03</c:v>
                </c:pt>
                <c:pt idx="1503">
                  <c:v>1.87E+03</c:v>
                </c:pt>
                <c:pt idx="1504">
                  <c:v>1.87E+03</c:v>
                </c:pt>
                <c:pt idx="1505">
                  <c:v>1.88E+03</c:v>
                </c:pt>
                <c:pt idx="1506">
                  <c:v>1.88E+03</c:v>
                </c:pt>
                <c:pt idx="1507">
                  <c:v>1.88E+03</c:v>
                </c:pt>
                <c:pt idx="1508">
                  <c:v>1.88E+03</c:v>
                </c:pt>
                <c:pt idx="1509">
                  <c:v>1.88E+03</c:v>
                </c:pt>
                <c:pt idx="1510">
                  <c:v>1.88E+03</c:v>
                </c:pt>
                <c:pt idx="1511">
                  <c:v>1.88E+03</c:v>
                </c:pt>
                <c:pt idx="1512">
                  <c:v>1.88E+03</c:v>
                </c:pt>
                <c:pt idx="1513">
                  <c:v>1.88E+03</c:v>
                </c:pt>
                <c:pt idx="1514">
                  <c:v>1.88E+03</c:v>
                </c:pt>
                <c:pt idx="1515">
                  <c:v>1.89E+03</c:v>
                </c:pt>
                <c:pt idx="1516">
                  <c:v>1.89E+03</c:v>
                </c:pt>
                <c:pt idx="1517">
                  <c:v>1.89E+03</c:v>
                </c:pt>
                <c:pt idx="1518">
                  <c:v>1.89E+03</c:v>
                </c:pt>
                <c:pt idx="1519">
                  <c:v>1.89E+03</c:v>
                </c:pt>
                <c:pt idx="1520">
                  <c:v>1.89E+03</c:v>
                </c:pt>
                <c:pt idx="1521">
                  <c:v>1.89E+03</c:v>
                </c:pt>
                <c:pt idx="1522">
                  <c:v>1.89E+03</c:v>
                </c:pt>
                <c:pt idx="1523">
                  <c:v>1.89E+03</c:v>
                </c:pt>
                <c:pt idx="1524">
                  <c:v>1.89E+03</c:v>
                </c:pt>
                <c:pt idx="1525">
                  <c:v>1.89E+03</c:v>
                </c:pt>
                <c:pt idx="1526">
                  <c:v>1.90E+03</c:v>
                </c:pt>
                <c:pt idx="1527">
                  <c:v>1.90E+03</c:v>
                </c:pt>
                <c:pt idx="1528">
                  <c:v>1.90E+03</c:v>
                </c:pt>
                <c:pt idx="1529">
                  <c:v>1.90E+03</c:v>
                </c:pt>
                <c:pt idx="1530">
                  <c:v>1.90E+03</c:v>
                </c:pt>
                <c:pt idx="1531">
                  <c:v>1.90E+03</c:v>
                </c:pt>
                <c:pt idx="1532">
                  <c:v>1.90E+03</c:v>
                </c:pt>
                <c:pt idx="1533">
                  <c:v>1.90E+03</c:v>
                </c:pt>
                <c:pt idx="1534">
                  <c:v>1.90E+03</c:v>
                </c:pt>
                <c:pt idx="1535">
                  <c:v>1.90E+03</c:v>
                </c:pt>
                <c:pt idx="1536">
                  <c:v>1.91E+03</c:v>
                </c:pt>
                <c:pt idx="1537">
                  <c:v>1.91E+03</c:v>
                </c:pt>
                <c:pt idx="1538">
                  <c:v>1.91E+03</c:v>
                </c:pt>
                <c:pt idx="1539">
                  <c:v>1.91E+03</c:v>
                </c:pt>
                <c:pt idx="1540">
                  <c:v>1.91E+03</c:v>
                </c:pt>
                <c:pt idx="1541">
                  <c:v>1.91E+03</c:v>
                </c:pt>
                <c:pt idx="1542">
                  <c:v>1.91E+03</c:v>
                </c:pt>
                <c:pt idx="1543">
                  <c:v>1.91E+03</c:v>
                </c:pt>
                <c:pt idx="1544">
                  <c:v>1.91E+03</c:v>
                </c:pt>
                <c:pt idx="1545">
                  <c:v>1.91E+03</c:v>
                </c:pt>
                <c:pt idx="1546">
                  <c:v>1.91E+03</c:v>
                </c:pt>
                <c:pt idx="1547">
                  <c:v>1.92E+03</c:v>
                </c:pt>
                <c:pt idx="1548">
                  <c:v>1.92E+03</c:v>
                </c:pt>
                <c:pt idx="1549">
                  <c:v>1.92E+03</c:v>
                </c:pt>
                <c:pt idx="1550">
                  <c:v>1.92E+03</c:v>
                </c:pt>
                <c:pt idx="1551">
                  <c:v>1.92E+03</c:v>
                </c:pt>
                <c:pt idx="1552">
                  <c:v>1.92E+03</c:v>
                </c:pt>
                <c:pt idx="1553">
                  <c:v>1.92E+03</c:v>
                </c:pt>
                <c:pt idx="1554">
                  <c:v>1.92E+03</c:v>
                </c:pt>
                <c:pt idx="1555">
                  <c:v>1.92E+03</c:v>
                </c:pt>
                <c:pt idx="1556">
                  <c:v>1.92E+03</c:v>
                </c:pt>
                <c:pt idx="1557">
                  <c:v>1.93E+03</c:v>
                </c:pt>
                <c:pt idx="1558">
                  <c:v>1.93E+03</c:v>
                </c:pt>
                <c:pt idx="1559">
                  <c:v>1.93E+03</c:v>
                </c:pt>
                <c:pt idx="1560">
                  <c:v>1.93E+03</c:v>
                </c:pt>
                <c:pt idx="1561">
                  <c:v>1.93E+03</c:v>
                </c:pt>
                <c:pt idx="1562">
                  <c:v>1.93E+03</c:v>
                </c:pt>
                <c:pt idx="1563">
                  <c:v>1.93E+03</c:v>
                </c:pt>
                <c:pt idx="1564">
                  <c:v>1.93E+03</c:v>
                </c:pt>
                <c:pt idx="1565">
                  <c:v>1.93E+03</c:v>
                </c:pt>
                <c:pt idx="1566">
                  <c:v>1.93E+03</c:v>
                </c:pt>
                <c:pt idx="1567">
                  <c:v>1.94E+03</c:v>
                </c:pt>
                <c:pt idx="1568">
                  <c:v>1.94E+03</c:v>
                </c:pt>
                <c:pt idx="1569">
                  <c:v>1.94E+03</c:v>
                </c:pt>
                <c:pt idx="1570">
                  <c:v>1.94E+03</c:v>
                </c:pt>
                <c:pt idx="1571">
                  <c:v>1.94E+03</c:v>
                </c:pt>
                <c:pt idx="1572">
                  <c:v>1.94E+03</c:v>
                </c:pt>
                <c:pt idx="1573">
                  <c:v>1.94E+03</c:v>
                </c:pt>
                <c:pt idx="1574">
                  <c:v>1.94E+03</c:v>
                </c:pt>
                <c:pt idx="1575">
                  <c:v>1.94E+03</c:v>
                </c:pt>
                <c:pt idx="1576">
                  <c:v>1.94E+03</c:v>
                </c:pt>
                <c:pt idx="1577">
                  <c:v>1.94E+03</c:v>
                </c:pt>
                <c:pt idx="1578">
                  <c:v>1.95E+03</c:v>
                </c:pt>
                <c:pt idx="1579">
                  <c:v>1.95E+03</c:v>
                </c:pt>
                <c:pt idx="1580">
                  <c:v>1.95E+03</c:v>
                </c:pt>
                <c:pt idx="1581">
                  <c:v>1.95E+03</c:v>
                </c:pt>
                <c:pt idx="1582">
                  <c:v>1.95E+03</c:v>
                </c:pt>
                <c:pt idx="1583">
                  <c:v>1.95E+03</c:v>
                </c:pt>
                <c:pt idx="1584">
                  <c:v>1.95E+03</c:v>
                </c:pt>
                <c:pt idx="1585">
                  <c:v>1.95E+03</c:v>
                </c:pt>
                <c:pt idx="1586">
                  <c:v>1.95E+03</c:v>
                </c:pt>
                <c:pt idx="1587">
                  <c:v>1.95E+03</c:v>
                </c:pt>
                <c:pt idx="1588">
                  <c:v>1.96E+03</c:v>
                </c:pt>
                <c:pt idx="1589">
                  <c:v>1.96E+03</c:v>
                </c:pt>
                <c:pt idx="1590">
                  <c:v>1.96E+03</c:v>
                </c:pt>
                <c:pt idx="1591">
                  <c:v>1.96E+03</c:v>
                </c:pt>
                <c:pt idx="1592">
                  <c:v>1.96E+03</c:v>
                </c:pt>
                <c:pt idx="1593">
                  <c:v>1.96E+03</c:v>
                </c:pt>
                <c:pt idx="1594">
                  <c:v>1.96E+03</c:v>
                </c:pt>
                <c:pt idx="1595">
                  <c:v>1.96E+03</c:v>
                </c:pt>
                <c:pt idx="1596">
                  <c:v>1.96E+03</c:v>
                </c:pt>
                <c:pt idx="1597">
                  <c:v>1.96E+03</c:v>
                </c:pt>
                <c:pt idx="1598">
                  <c:v>1.97E+03</c:v>
                </c:pt>
                <c:pt idx="1599">
                  <c:v>1.97E+03</c:v>
                </c:pt>
                <c:pt idx="1600">
                  <c:v>1.97E+03</c:v>
                </c:pt>
                <c:pt idx="1601">
                  <c:v>1.97E+03</c:v>
                </c:pt>
                <c:pt idx="1602">
                  <c:v>1.97E+03</c:v>
                </c:pt>
                <c:pt idx="1603">
                  <c:v>1.97E+03</c:v>
                </c:pt>
                <c:pt idx="1604">
                  <c:v>1.97E+03</c:v>
                </c:pt>
                <c:pt idx="1605">
                  <c:v>1.97E+03</c:v>
                </c:pt>
                <c:pt idx="1606">
                  <c:v>1.97E+03</c:v>
                </c:pt>
                <c:pt idx="1607">
                  <c:v>1.97E+03</c:v>
                </c:pt>
                <c:pt idx="1608">
                  <c:v>1.97E+03</c:v>
                </c:pt>
                <c:pt idx="1609">
                  <c:v>1.98E+03</c:v>
                </c:pt>
                <c:pt idx="1610">
                  <c:v>1.98E+03</c:v>
                </c:pt>
                <c:pt idx="1611">
                  <c:v>1.98E+03</c:v>
                </c:pt>
                <c:pt idx="1612">
                  <c:v>1.98E+03</c:v>
                </c:pt>
                <c:pt idx="1613">
                  <c:v>1.98E+03</c:v>
                </c:pt>
                <c:pt idx="1614">
                  <c:v>1.98E+03</c:v>
                </c:pt>
                <c:pt idx="1615">
                  <c:v>1.98E+03</c:v>
                </c:pt>
                <c:pt idx="1616">
                  <c:v>1.98E+03</c:v>
                </c:pt>
                <c:pt idx="1617">
                  <c:v>1.98E+03</c:v>
                </c:pt>
                <c:pt idx="1618">
                  <c:v>1.98E+03</c:v>
                </c:pt>
                <c:pt idx="1619">
                  <c:v>1.99E+03</c:v>
                </c:pt>
                <c:pt idx="1620">
                  <c:v>1.99E+03</c:v>
                </c:pt>
                <c:pt idx="1621">
                  <c:v>1.99E+03</c:v>
                </c:pt>
                <c:pt idx="1622">
                  <c:v>1.99E+03</c:v>
                </c:pt>
                <c:pt idx="1623">
                  <c:v>1.99E+03</c:v>
                </c:pt>
                <c:pt idx="1624">
                  <c:v>1.99E+03</c:v>
                </c:pt>
                <c:pt idx="1625">
                  <c:v>1.99E+03</c:v>
                </c:pt>
                <c:pt idx="1626">
                  <c:v>1.99E+03</c:v>
                </c:pt>
                <c:pt idx="1627">
                  <c:v>1.99E+03</c:v>
                </c:pt>
                <c:pt idx="1628">
                  <c:v>1.99E+03</c:v>
                </c:pt>
                <c:pt idx="1629">
                  <c:v>2.00E+03</c:v>
                </c:pt>
                <c:pt idx="1630">
                  <c:v>2.00E+03</c:v>
                </c:pt>
                <c:pt idx="1631">
                  <c:v>2.00E+03</c:v>
                </c:pt>
                <c:pt idx="1632">
                  <c:v>2.00E+03</c:v>
                </c:pt>
                <c:pt idx="1633">
                  <c:v>2.00E+03</c:v>
                </c:pt>
                <c:pt idx="1634">
                  <c:v>2.00E+03</c:v>
                </c:pt>
                <c:pt idx="1635">
                  <c:v>2.00E+03</c:v>
                </c:pt>
                <c:pt idx="1636">
                  <c:v>2.00E+03</c:v>
                </c:pt>
                <c:pt idx="1637">
                  <c:v>2.00E+03</c:v>
                </c:pt>
                <c:pt idx="1638">
                  <c:v>2.00E+03</c:v>
                </c:pt>
                <c:pt idx="1639">
                  <c:v>2.00E+03</c:v>
                </c:pt>
                <c:pt idx="1640">
                  <c:v>2.01E+03</c:v>
                </c:pt>
                <c:pt idx="1641">
                  <c:v>2.01E+03</c:v>
                </c:pt>
                <c:pt idx="1642">
                  <c:v>2.01E+03</c:v>
                </c:pt>
                <c:pt idx="1643">
                  <c:v>2.01E+03</c:v>
                </c:pt>
                <c:pt idx="1644">
                  <c:v>2.01E+03</c:v>
                </c:pt>
                <c:pt idx="1645">
                  <c:v>2.01E+03</c:v>
                </c:pt>
                <c:pt idx="1646">
                  <c:v>2.01E+03</c:v>
                </c:pt>
                <c:pt idx="1647">
                  <c:v>2.01E+03</c:v>
                </c:pt>
                <c:pt idx="1648">
                  <c:v>2.01E+03</c:v>
                </c:pt>
                <c:pt idx="1649">
                  <c:v>2.01E+03</c:v>
                </c:pt>
                <c:pt idx="1650">
                  <c:v>2.02E+03</c:v>
                </c:pt>
                <c:pt idx="1651">
                  <c:v>2.02E+03</c:v>
                </c:pt>
                <c:pt idx="1652">
                  <c:v>2.02E+03</c:v>
                </c:pt>
                <c:pt idx="1653">
                  <c:v>2.02E+03</c:v>
                </c:pt>
                <c:pt idx="1654">
                  <c:v>2.02E+03</c:v>
                </c:pt>
                <c:pt idx="1655">
                  <c:v>2.02E+03</c:v>
                </c:pt>
                <c:pt idx="1656">
                  <c:v>2.02E+03</c:v>
                </c:pt>
                <c:pt idx="1657">
                  <c:v>2.02E+03</c:v>
                </c:pt>
                <c:pt idx="1658">
                  <c:v>2.02E+03</c:v>
                </c:pt>
                <c:pt idx="1659">
                  <c:v>2.02E+03</c:v>
                </c:pt>
                <c:pt idx="1660">
                  <c:v>2.02E+03</c:v>
                </c:pt>
                <c:pt idx="1661">
                  <c:v>2.03E+03</c:v>
                </c:pt>
                <c:pt idx="1662">
                  <c:v>2.03E+03</c:v>
                </c:pt>
                <c:pt idx="1663">
                  <c:v>2.03E+03</c:v>
                </c:pt>
                <c:pt idx="1664">
                  <c:v>2.03E+03</c:v>
                </c:pt>
                <c:pt idx="1665">
                  <c:v>2.03E+03</c:v>
                </c:pt>
                <c:pt idx="1666">
                  <c:v>2.03E+03</c:v>
                </c:pt>
                <c:pt idx="1667">
                  <c:v>2.03E+03</c:v>
                </c:pt>
                <c:pt idx="1668">
                  <c:v>2.03E+03</c:v>
                </c:pt>
                <c:pt idx="1669">
                  <c:v>2.03E+03</c:v>
                </c:pt>
                <c:pt idx="1670">
                  <c:v>2.03E+03</c:v>
                </c:pt>
                <c:pt idx="1671">
                  <c:v>2.04E+03</c:v>
                </c:pt>
                <c:pt idx="1672">
                  <c:v>2.04E+03</c:v>
                </c:pt>
                <c:pt idx="1673">
                  <c:v>2.04E+03</c:v>
                </c:pt>
                <c:pt idx="1674">
                  <c:v>2.04E+03</c:v>
                </c:pt>
                <c:pt idx="1675">
                  <c:v>2.04E+03</c:v>
                </c:pt>
                <c:pt idx="1676">
                  <c:v>2.04E+03</c:v>
                </c:pt>
                <c:pt idx="1677">
                  <c:v>2.04E+03</c:v>
                </c:pt>
                <c:pt idx="1678">
                  <c:v>2.04E+03</c:v>
                </c:pt>
                <c:pt idx="1679">
                  <c:v>2.04E+03</c:v>
                </c:pt>
                <c:pt idx="1680">
                  <c:v>2.04E+03</c:v>
                </c:pt>
                <c:pt idx="1681">
                  <c:v>2.05E+03</c:v>
                </c:pt>
                <c:pt idx="1682">
                  <c:v>2.05E+03</c:v>
                </c:pt>
                <c:pt idx="1683">
                  <c:v>2.05E+03</c:v>
                </c:pt>
                <c:pt idx="1684">
                  <c:v>2.05E+03</c:v>
                </c:pt>
                <c:pt idx="1685">
                  <c:v>2.05E+03</c:v>
                </c:pt>
                <c:pt idx="1686">
                  <c:v>2.05E+03</c:v>
                </c:pt>
                <c:pt idx="1687">
                  <c:v>2.05E+03</c:v>
                </c:pt>
                <c:pt idx="1688">
                  <c:v>2.05E+03</c:v>
                </c:pt>
                <c:pt idx="1689">
                  <c:v>2.05E+03</c:v>
                </c:pt>
                <c:pt idx="1690">
                  <c:v>2.05E+03</c:v>
                </c:pt>
                <c:pt idx="1691">
                  <c:v>2.05E+03</c:v>
                </c:pt>
                <c:pt idx="1692">
                  <c:v>2.06E+03</c:v>
                </c:pt>
                <c:pt idx="1693">
                  <c:v>2.06E+03</c:v>
                </c:pt>
                <c:pt idx="1694">
                  <c:v>2.06E+03</c:v>
                </c:pt>
                <c:pt idx="1695">
                  <c:v>2.06E+03</c:v>
                </c:pt>
                <c:pt idx="1696">
                  <c:v>2.06E+03</c:v>
                </c:pt>
                <c:pt idx="1697">
                  <c:v>2.06E+03</c:v>
                </c:pt>
                <c:pt idx="1698">
                  <c:v>2.06E+03</c:v>
                </c:pt>
                <c:pt idx="1699">
                  <c:v>2.06E+03</c:v>
                </c:pt>
                <c:pt idx="1700">
                  <c:v>2.06E+03</c:v>
                </c:pt>
                <c:pt idx="1701">
                  <c:v>2.06E+03</c:v>
                </c:pt>
                <c:pt idx="1702">
                  <c:v>2.07E+03</c:v>
                </c:pt>
                <c:pt idx="1703">
                  <c:v>2.07E+03</c:v>
                </c:pt>
                <c:pt idx="1704">
                  <c:v>2.07E+03</c:v>
                </c:pt>
                <c:pt idx="1705">
                  <c:v>2.07E+03</c:v>
                </c:pt>
                <c:pt idx="1706">
                  <c:v>2.07E+03</c:v>
                </c:pt>
                <c:pt idx="1707">
                  <c:v>2.07E+03</c:v>
                </c:pt>
                <c:pt idx="1708">
                  <c:v>2.07E+03</c:v>
                </c:pt>
                <c:pt idx="1709">
                  <c:v>2.07E+03</c:v>
                </c:pt>
                <c:pt idx="1710">
                  <c:v>2.07E+03</c:v>
                </c:pt>
                <c:pt idx="1711">
                  <c:v>2.07E+03</c:v>
                </c:pt>
                <c:pt idx="1712">
                  <c:v>2.08E+03</c:v>
                </c:pt>
                <c:pt idx="1713">
                  <c:v>2.08E+03</c:v>
                </c:pt>
                <c:pt idx="1714">
                  <c:v>2.08E+03</c:v>
                </c:pt>
                <c:pt idx="1715">
                  <c:v>2.08E+03</c:v>
                </c:pt>
                <c:pt idx="1716">
                  <c:v>2.08E+03</c:v>
                </c:pt>
                <c:pt idx="1717">
                  <c:v>2.08E+03</c:v>
                </c:pt>
                <c:pt idx="1718">
                  <c:v>2.08E+03</c:v>
                </c:pt>
                <c:pt idx="1719">
                  <c:v>2.08E+03</c:v>
                </c:pt>
                <c:pt idx="1720">
                  <c:v>2.08E+03</c:v>
                </c:pt>
                <c:pt idx="1721">
                  <c:v>2.08E+03</c:v>
                </c:pt>
                <c:pt idx="1722">
                  <c:v>2.08E+03</c:v>
                </c:pt>
                <c:pt idx="1723">
                  <c:v>2.09E+03</c:v>
                </c:pt>
                <c:pt idx="1724">
                  <c:v>2.09E+03</c:v>
                </c:pt>
                <c:pt idx="1725">
                  <c:v>2.09E+03</c:v>
                </c:pt>
                <c:pt idx="1726">
                  <c:v>2.09E+03</c:v>
                </c:pt>
                <c:pt idx="1727">
                  <c:v>2.09E+03</c:v>
                </c:pt>
                <c:pt idx="1728">
                  <c:v>2.09E+03</c:v>
                </c:pt>
                <c:pt idx="1729">
                  <c:v>2.09E+03</c:v>
                </c:pt>
                <c:pt idx="1730">
                  <c:v>2.09E+03</c:v>
                </c:pt>
                <c:pt idx="1731">
                  <c:v>2.09E+03</c:v>
                </c:pt>
                <c:pt idx="1732">
                  <c:v>2.09E+03</c:v>
                </c:pt>
                <c:pt idx="1733">
                  <c:v>2.10E+03</c:v>
                </c:pt>
                <c:pt idx="1734">
                  <c:v>2.10E+03</c:v>
                </c:pt>
                <c:pt idx="1735">
                  <c:v>2.10E+03</c:v>
                </c:pt>
                <c:pt idx="1736">
                  <c:v>2.10E+03</c:v>
                </c:pt>
                <c:pt idx="1737">
                  <c:v>2.10E+03</c:v>
                </c:pt>
                <c:pt idx="1738">
                  <c:v>2.10E+03</c:v>
                </c:pt>
                <c:pt idx="1739">
                  <c:v>2.10E+03</c:v>
                </c:pt>
                <c:pt idx="1740">
                  <c:v>2.10E+03</c:v>
                </c:pt>
                <c:pt idx="1741">
                  <c:v>2.10E+03</c:v>
                </c:pt>
                <c:pt idx="1742">
                  <c:v>2.10E+03</c:v>
                </c:pt>
                <c:pt idx="1743">
                  <c:v>2.10E+03</c:v>
                </c:pt>
                <c:pt idx="1744">
                  <c:v>2.11E+03</c:v>
                </c:pt>
                <c:pt idx="1745">
                  <c:v>2.11E+03</c:v>
                </c:pt>
                <c:pt idx="1746">
                  <c:v>2.11E+03</c:v>
                </c:pt>
                <c:pt idx="1747">
                  <c:v>2.11E+03</c:v>
                </c:pt>
                <c:pt idx="1748">
                  <c:v>2.11E+03</c:v>
                </c:pt>
                <c:pt idx="1749">
                  <c:v>2.11E+03</c:v>
                </c:pt>
                <c:pt idx="1750">
                  <c:v>2.11E+03</c:v>
                </c:pt>
                <c:pt idx="1751">
                  <c:v>2.11E+03</c:v>
                </c:pt>
                <c:pt idx="1752">
                  <c:v>2.11E+03</c:v>
                </c:pt>
                <c:pt idx="1753">
                  <c:v>2.11E+03</c:v>
                </c:pt>
                <c:pt idx="1754">
                  <c:v>2.12E+03</c:v>
                </c:pt>
                <c:pt idx="1755">
                  <c:v>2.12E+03</c:v>
                </c:pt>
                <c:pt idx="1756">
                  <c:v>2.12E+03</c:v>
                </c:pt>
                <c:pt idx="1757">
                  <c:v>2.12E+03</c:v>
                </c:pt>
                <c:pt idx="1758">
                  <c:v>2.12E+03</c:v>
                </c:pt>
                <c:pt idx="1759">
                  <c:v>2.12E+03</c:v>
                </c:pt>
                <c:pt idx="1760">
                  <c:v>2.12E+03</c:v>
                </c:pt>
                <c:pt idx="1761">
                  <c:v>2.12E+03</c:v>
                </c:pt>
                <c:pt idx="1762">
                  <c:v>2.12E+03</c:v>
                </c:pt>
                <c:pt idx="1763">
                  <c:v>2.12E+03</c:v>
                </c:pt>
                <c:pt idx="1764">
                  <c:v>2.13E+03</c:v>
                </c:pt>
                <c:pt idx="1765">
                  <c:v>2.13E+03</c:v>
                </c:pt>
                <c:pt idx="1766">
                  <c:v>2.13E+03</c:v>
                </c:pt>
                <c:pt idx="1767">
                  <c:v>2.13E+03</c:v>
                </c:pt>
                <c:pt idx="1768">
                  <c:v>2.13E+03</c:v>
                </c:pt>
                <c:pt idx="1769">
                  <c:v>2.13E+03</c:v>
                </c:pt>
                <c:pt idx="1770">
                  <c:v>2.13E+03</c:v>
                </c:pt>
                <c:pt idx="1771">
                  <c:v>2.13E+03</c:v>
                </c:pt>
                <c:pt idx="1772">
                  <c:v>2.13E+03</c:v>
                </c:pt>
                <c:pt idx="1773">
                  <c:v>2.13E+03</c:v>
                </c:pt>
                <c:pt idx="1774">
                  <c:v>2.13E+03</c:v>
                </c:pt>
                <c:pt idx="1775">
                  <c:v>2.14E+03</c:v>
                </c:pt>
                <c:pt idx="1776">
                  <c:v>2.14E+03</c:v>
                </c:pt>
                <c:pt idx="1777">
                  <c:v>2.14E+03</c:v>
                </c:pt>
                <c:pt idx="1778">
                  <c:v>2.14E+03</c:v>
                </c:pt>
                <c:pt idx="1779">
                  <c:v>2.14E+03</c:v>
                </c:pt>
                <c:pt idx="1780">
                  <c:v>2.14E+03</c:v>
                </c:pt>
                <c:pt idx="1781">
                  <c:v>2.14E+03</c:v>
                </c:pt>
                <c:pt idx="1782">
                  <c:v>2.14E+03</c:v>
                </c:pt>
                <c:pt idx="1783">
                  <c:v>2.14E+03</c:v>
                </c:pt>
                <c:pt idx="1784">
                  <c:v>2.14E+03</c:v>
                </c:pt>
                <c:pt idx="1785">
                  <c:v>2.15E+03</c:v>
                </c:pt>
                <c:pt idx="1786">
                  <c:v>2.15E+03</c:v>
                </c:pt>
                <c:pt idx="1787">
                  <c:v>2.15E+03</c:v>
                </c:pt>
                <c:pt idx="1788">
                  <c:v>2.15E+03</c:v>
                </c:pt>
                <c:pt idx="1789">
                  <c:v>2.15E+03</c:v>
                </c:pt>
                <c:pt idx="1790">
                  <c:v>2.15E+03</c:v>
                </c:pt>
                <c:pt idx="1791">
                  <c:v>2.15E+03</c:v>
                </c:pt>
                <c:pt idx="1792">
                  <c:v>2.15E+03</c:v>
                </c:pt>
                <c:pt idx="1793">
                  <c:v>2.15E+03</c:v>
                </c:pt>
                <c:pt idx="1794">
                  <c:v>2.15E+03</c:v>
                </c:pt>
                <c:pt idx="1795">
                  <c:v>2.16E+03</c:v>
                </c:pt>
                <c:pt idx="1796">
                  <c:v>2.16E+03</c:v>
                </c:pt>
                <c:pt idx="1797">
                  <c:v>2.16E+03</c:v>
                </c:pt>
                <c:pt idx="1798">
                  <c:v>2.16E+03</c:v>
                </c:pt>
                <c:pt idx="1799">
                  <c:v>2.16E+03</c:v>
                </c:pt>
                <c:pt idx="1800">
                  <c:v>2.16E+03</c:v>
                </c:pt>
                <c:pt idx="1801">
                  <c:v>2.16E+03</c:v>
                </c:pt>
                <c:pt idx="1802">
                  <c:v>2.16E+03</c:v>
                </c:pt>
                <c:pt idx="1803">
                  <c:v>2.16E+03</c:v>
                </c:pt>
                <c:pt idx="1804">
                  <c:v>2.16E+03</c:v>
                </c:pt>
                <c:pt idx="1805">
                  <c:v>2.16E+03</c:v>
                </c:pt>
                <c:pt idx="1806">
                  <c:v>2.17E+03</c:v>
                </c:pt>
                <c:pt idx="1807">
                  <c:v>2.17E+03</c:v>
                </c:pt>
                <c:pt idx="1808">
                  <c:v>2.17E+03</c:v>
                </c:pt>
                <c:pt idx="1809">
                  <c:v>2.17E+03</c:v>
                </c:pt>
                <c:pt idx="1810">
                  <c:v>2.17E+03</c:v>
                </c:pt>
                <c:pt idx="1811">
                  <c:v>2.17E+03</c:v>
                </c:pt>
                <c:pt idx="1812">
                  <c:v>2.17E+03</c:v>
                </c:pt>
                <c:pt idx="1813">
                  <c:v>2.17E+03</c:v>
                </c:pt>
                <c:pt idx="1814">
                  <c:v>2.17E+03</c:v>
                </c:pt>
                <c:pt idx="1815">
                  <c:v>2.17E+03</c:v>
                </c:pt>
                <c:pt idx="1816">
                  <c:v>2.18E+03</c:v>
                </c:pt>
                <c:pt idx="1817">
                  <c:v>2.18E+03</c:v>
                </c:pt>
                <c:pt idx="1818">
                  <c:v>2.18E+03</c:v>
                </c:pt>
                <c:pt idx="1819">
                  <c:v>2.18E+03</c:v>
                </c:pt>
                <c:pt idx="1820">
                  <c:v>2.18E+03</c:v>
                </c:pt>
                <c:pt idx="1821">
                  <c:v>2.18E+03</c:v>
                </c:pt>
                <c:pt idx="1822">
                  <c:v>2.18E+03</c:v>
                </c:pt>
                <c:pt idx="1823">
                  <c:v>2.18E+03</c:v>
                </c:pt>
                <c:pt idx="1824">
                  <c:v>2.18E+03</c:v>
                </c:pt>
                <c:pt idx="1825">
                  <c:v>2.18E+03</c:v>
                </c:pt>
                <c:pt idx="1826">
                  <c:v>2.18E+03</c:v>
                </c:pt>
                <c:pt idx="1827">
                  <c:v>2.19E+03</c:v>
                </c:pt>
                <c:pt idx="1828">
                  <c:v>2.19E+03</c:v>
                </c:pt>
                <c:pt idx="1829">
                  <c:v>2.19E+03</c:v>
                </c:pt>
                <c:pt idx="1830">
                  <c:v>2.19E+03</c:v>
                </c:pt>
                <c:pt idx="1831">
                  <c:v>2.19E+03</c:v>
                </c:pt>
                <c:pt idx="1832">
                  <c:v>2.19E+03</c:v>
                </c:pt>
                <c:pt idx="1833">
                  <c:v>2.19E+03</c:v>
                </c:pt>
                <c:pt idx="1834">
                  <c:v>2.19E+03</c:v>
                </c:pt>
                <c:pt idx="1835">
                  <c:v>2.19E+03</c:v>
                </c:pt>
                <c:pt idx="1836">
                  <c:v>2.19E+03</c:v>
                </c:pt>
                <c:pt idx="1837">
                  <c:v>2.20E+03</c:v>
                </c:pt>
                <c:pt idx="1838">
                  <c:v>2.20E+03</c:v>
                </c:pt>
                <c:pt idx="1839">
                  <c:v>2.20E+03</c:v>
                </c:pt>
                <c:pt idx="1840">
                  <c:v>2.20E+03</c:v>
                </c:pt>
                <c:pt idx="1841">
                  <c:v>2.20E+03</c:v>
                </c:pt>
                <c:pt idx="1842">
                  <c:v>2.20E+03</c:v>
                </c:pt>
                <c:pt idx="1843">
                  <c:v>2.20E+03</c:v>
                </c:pt>
                <c:pt idx="1844">
                  <c:v>2.20E+03</c:v>
                </c:pt>
                <c:pt idx="1845">
                  <c:v>2.20E+03</c:v>
                </c:pt>
                <c:pt idx="1846">
                  <c:v>2.20E+03</c:v>
                </c:pt>
                <c:pt idx="1847">
                  <c:v>2.21E+03</c:v>
                </c:pt>
                <c:pt idx="1848">
                  <c:v>2.21E+03</c:v>
                </c:pt>
                <c:pt idx="1849">
                  <c:v>2.21E+03</c:v>
                </c:pt>
                <c:pt idx="1850">
                  <c:v>2.21E+03</c:v>
                </c:pt>
                <c:pt idx="1851">
                  <c:v>2.21E+03</c:v>
                </c:pt>
                <c:pt idx="1852">
                  <c:v>2.21E+03</c:v>
                </c:pt>
                <c:pt idx="1853">
                  <c:v>2.21E+03</c:v>
                </c:pt>
                <c:pt idx="1854">
                  <c:v>2.21E+03</c:v>
                </c:pt>
                <c:pt idx="1855">
                  <c:v>2.21E+03</c:v>
                </c:pt>
                <c:pt idx="1856">
                  <c:v>2.21E+03</c:v>
                </c:pt>
                <c:pt idx="1857">
                  <c:v>2.21E+03</c:v>
                </c:pt>
                <c:pt idx="1858">
                  <c:v>2.22E+03</c:v>
                </c:pt>
                <c:pt idx="1859">
                  <c:v>2.22E+03</c:v>
                </c:pt>
                <c:pt idx="1860">
                  <c:v>2.22E+03</c:v>
                </c:pt>
                <c:pt idx="1861">
                  <c:v>2.22E+03</c:v>
                </c:pt>
                <c:pt idx="1862">
                  <c:v>2.22E+03</c:v>
                </c:pt>
                <c:pt idx="1863">
                  <c:v>2.22E+03</c:v>
                </c:pt>
                <c:pt idx="1864">
                  <c:v>2.22E+03</c:v>
                </c:pt>
                <c:pt idx="1865">
                  <c:v>2.22E+03</c:v>
                </c:pt>
                <c:pt idx="1866">
                  <c:v>2.22E+03</c:v>
                </c:pt>
                <c:pt idx="1867">
                  <c:v>2.22E+03</c:v>
                </c:pt>
                <c:pt idx="1868">
                  <c:v>2.23E+03</c:v>
                </c:pt>
                <c:pt idx="1869">
                  <c:v>2.23E+03</c:v>
                </c:pt>
                <c:pt idx="1870">
                  <c:v>2.23E+03</c:v>
                </c:pt>
                <c:pt idx="1871">
                  <c:v>2.23E+03</c:v>
                </c:pt>
                <c:pt idx="1872">
                  <c:v>2.23E+03</c:v>
                </c:pt>
                <c:pt idx="1873">
                  <c:v>2.23E+03</c:v>
                </c:pt>
                <c:pt idx="1874">
                  <c:v>2.23E+03</c:v>
                </c:pt>
                <c:pt idx="1875">
                  <c:v>2.23E+03</c:v>
                </c:pt>
                <c:pt idx="1876">
                  <c:v>2.23E+03</c:v>
                </c:pt>
                <c:pt idx="1877">
                  <c:v>2.23E+03</c:v>
                </c:pt>
                <c:pt idx="1878">
                  <c:v>2.24E+03</c:v>
                </c:pt>
                <c:pt idx="1879">
                  <c:v>2.24E+03</c:v>
                </c:pt>
                <c:pt idx="1880">
                  <c:v>2.24E+03</c:v>
                </c:pt>
                <c:pt idx="1881">
                  <c:v>2.24E+03</c:v>
                </c:pt>
                <c:pt idx="1882">
                  <c:v>2.24E+03</c:v>
                </c:pt>
                <c:pt idx="1883">
                  <c:v>2.24E+03</c:v>
                </c:pt>
                <c:pt idx="1884">
                  <c:v>2.24E+03</c:v>
                </c:pt>
                <c:pt idx="1885">
                  <c:v>2.24E+03</c:v>
                </c:pt>
                <c:pt idx="1886">
                  <c:v>2.24E+03</c:v>
                </c:pt>
                <c:pt idx="1887">
                  <c:v>2.24E+03</c:v>
                </c:pt>
                <c:pt idx="1888">
                  <c:v>2.24E+03</c:v>
                </c:pt>
                <c:pt idx="1889">
                  <c:v>2.25E+03</c:v>
                </c:pt>
                <c:pt idx="1890">
                  <c:v>2.25E+03</c:v>
                </c:pt>
                <c:pt idx="1891">
                  <c:v>2.25E+03</c:v>
                </c:pt>
                <c:pt idx="1892">
                  <c:v>2.25E+03</c:v>
                </c:pt>
                <c:pt idx="1893">
                  <c:v>2.25E+03</c:v>
                </c:pt>
                <c:pt idx="1894">
                  <c:v>2.25E+03</c:v>
                </c:pt>
                <c:pt idx="1895">
                  <c:v>2.25E+03</c:v>
                </c:pt>
                <c:pt idx="1896">
                  <c:v>2.25E+03</c:v>
                </c:pt>
                <c:pt idx="1897">
                  <c:v>2.25E+03</c:v>
                </c:pt>
                <c:pt idx="1898">
                  <c:v>2.25E+03</c:v>
                </c:pt>
                <c:pt idx="1899">
                  <c:v>2.26E+03</c:v>
                </c:pt>
                <c:pt idx="1900">
                  <c:v>2.26E+03</c:v>
                </c:pt>
                <c:pt idx="1901">
                  <c:v>2.26E+03</c:v>
                </c:pt>
                <c:pt idx="1902">
                  <c:v>2.26E+03</c:v>
                </c:pt>
                <c:pt idx="1903">
                  <c:v>2.26E+03</c:v>
                </c:pt>
                <c:pt idx="1904">
                  <c:v>2.26E+03</c:v>
                </c:pt>
                <c:pt idx="1905">
                  <c:v>2.26E+03</c:v>
                </c:pt>
                <c:pt idx="1906">
                  <c:v>2.26E+03</c:v>
                </c:pt>
                <c:pt idx="1907">
                  <c:v>2.26E+03</c:v>
                </c:pt>
                <c:pt idx="1908">
                  <c:v>2.26E+03</c:v>
                </c:pt>
                <c:pt idx="1909">
                  <c:v>2.27E+03</c:v>
                </c:pt>
                <c:pt idx="1910">
                  <c:v>2.27E+03</c:v>
                </c:pt>
                <c:pt idx="1911">
                  <c:v>2.27E+03</c:v>
                </c:pt>
                <c:pt idx="1912">
                  <c:v>2.27E+03</c:v>
                </c:pt>
                <c:pt idx="1913">
                  <c:v>2.27E+03</c:v>
                </c:pt>
                <c:pt idx="1914">
                  <c:v>2.27E+03</c:v>
                </c:pt>
                <c:pt idx="1915">
                  <c:v>2.27E+03</c:v>
                </c:pt>
                <c:pt idx="1916">
                  <c:v>2.27E+03</c:v>
                </c:pt>
                <c:pt idx="1917">
                  <c:v>2.27E+03</c:v>
                </c:pt>
                <c:pt idx="1918">
                  <c:v>2.27E+03</c:v>
                </c:pt>
                <c:pt idx="1919">
                  <c:v>2.27E+03</c:v>
                </c:pt>
                <c:pt idx="1920">
                  <c:v>2.28E+03</c:v>
                </c:pt>
                <c:pt idx="1921">
                  <c:v>2.28E+03</c:v>
                </c:pt>
                <c:pt idx="1922">
                  <c:v>2.28E+03</c:v>
                </c:pt>
                <c:pt idx="1923">
                  <c:v>2.28E+03</c:v>
                </c:pt>
                <c:pt idx="1924">
                  <c:v>2.28E+03</c:v>
                </c:pt>
                <c:pt idx="1925">
                  <c:v>2.28E+03</c:v>
                </c:pt>
                <c:pt idx="1926">
                  <c:v>2.28E+03</c:v>
                </c:pt>
                <c:pt idx="1927">
                  <c:v>2.28E+03</c:v>
                </c:pt>
                <c:pt idx="1928">
                  <c:v>2.28E+03</c:v>
                </c:pt>
                <c:pt idx="1929">
                  <c:v>2.28E+03</c:v>
                </c:pt>
                <c:pt idx="1930">
                  <c:v>2.29E+03</c:v>
                </c:pt>
                <c:pt idx="1931">
                  <c:v>2.29E+03</c:v>
                </c:pt>
                <c:pt idx="1932">
                  <c:v>2.29E+03</c:v>
                </c:pt>
                <c:pt idx="1933">
                  <c:v>2.29E+03</c:v>
                </c:pt>
                <c:pt idx="1934">
                  <c:v>2.29E+03</c:v>
                </c:pt>
                <c:pt idx="1935">
                  <c:v>2.29E+03</c:v>
                </c:pt>
                <c:pt idx="1936">
                  <c:v>2.29E+03</c:v>
                </c:pt>
                <c:pt idx="1937">
                  <c:v>2.29E+03</c:v>
                </c:pt>
                <c:pt idx="1938">
                  <c:v>2.29E+03</c:v>
                </c:pt>
                <c:pt idx="1939">
                  <c:v>2.29E+03</c:v>
                </c:pt>
                <c:pt idx="1940">
                  <c:v>2.29E+03</c:v>
                </c:pt>
                <c:pt idx="1941">
                  <c:v>2.30E+03</c:v>
                </c:pt>
                <c:pt idx="1942">
                  <c:v>2.30E+03</c:v>
                </c:pt>
                <c:pt idx="1943">
                  <c:v>2.30E+03</c:v>
                </c:pt>
                <c:pt idx="1944">
                  <c:v>2.30E+03</c:v>
                </c:pt>
                <c:pt idx="1945">
                  <c:v>2.30E+03</c:v>
                </c:pt>
                <c:pt idx="1946">
                  <c:v>2.30E+03</c:v>
                </c:pt>
                <c:pt idx="1947">
                  <c:v>2.30E+03</c:v>
                </c:pt>
                <c:pt idx="1948">
                  <c:v>2.30E+03</c:v>
                </c:pt>
                <c:pt idx="1949">
                  <c:v>2.30E+03</c:v>
                </c:pt>
                <c:pt idx="1950">
                  <c:v>2.30E+03</c:v>
                </c:pt>
                <c:pt idx="1951">
                  <c:v>2.31E+03</c:v>
                </c:pt>
                <c:pt idx="1952">
                  <c:v>2.31E+03</c:v>
                </c:pt>
                <c:pt idx="1953">
                  <c:v>2.31E+03</c:v>
                </c:pt>
                <c:pt idx="1954">
                  <c:v>2.31E+03</c:v>
                </c:pt>
                <c:pt idx="1955">
                  <c:v>2.31E+03</c:v>
                </c:pt>
                <c:pt idx="1956">
                  <c:v>2.31E+03</c:v>
                </c:pt>
                <c:pt idx="1957">
                  <c:v>2.31E+03</c:v>
                </c:pt>
                <c:pt idx="1958">
                  <c:v>2.31E+03</c:v>
                </c:pt>
                <c:pt idx="1959">
                  <c:v>2.31E+03</c:v>
                </c:pt>
                <c:pt idx="1960">
                  <c:v>2.31E+03</c:v>
                </c:pt>
                <c:pt idx="1961">
                  <c:v>2.32E+03</c:v>
                </c:pt>
                <c:pt idx="1962">
                  <c:v>2.32E+03</c:v>
                </c:pt>
                <c:pt idx="1963">
                  <c:v>2.32E+03</c:v>
                </c:pt>
                <c:pt idx="1964">
                  <c:v>2.32E+03</c:v>
                </c:pt>
                <c:pt idx="1965">
                  <c:v>2.32E+03</c:v>
                </c:pt>
                <c:pt idx="1966">
                  <c:v>2.32E+03</c:v>
                </c:pt>
                <c:pt idx="1967">
                  <c:v>2.32E+03</c:v>
                </c:pt>
                <c:pt idx="1968">
                  <c:v>2.32E+03</c:v>
                </c:pt>
                <c:pt idx="1969">
                  <c:v>2.32E+03</c:v>
                </c:pt>
                <c:pt idx="1970">
                  <c:v>2.32E+03</c:v>
                </c:pt>
                <c:pt idx="1971">
                  <c:v>2.32E+03</c:v>
                </c:pt>
                <c:pt idx="1972">
                  <c:v>2.33E+03</c:v>
                </c:pt>
                <c:pt idx="1973">
                  <c:v>2.33E+03</c:v>
                </c:pt>
                <c:pt idx="1974">
                  <c:v>2.33E+03</c:v>
                </c:pt>
                <c:pt idx="1975">
                  <c:v>2.33E+03</c:v>
                </c:pt>
                <c:pt idx="1976">
                  <c:v>2.33E+03</c:v>
                </c:pt>
                <c:pt idx="1977">
                  <c:v>2.33E+03</c:v>
                </c:pt>
                <c:pt idx="1978">
                  <c:v>2.33E+03</c:v>
                </c:pt>
                <c:pt idx="1979">
                  <c:v>2.33E+03</c:v>
                </c:pt>
                <c:pt idx="1980">
                  <c:v>2.33E+03</c:v>
                </c:pt>
                <c:pt idx="1981">
                  <c:v>2.33E+03</c:v>
                </c:pt>
                <c:pt idx="1982">
                  <c:v>2.34E+03</c:v>
                </c:pt>
                <c:pt idx="1983">
                  <c:v>2.34E+03</c:v>
                </c:pt>
                <c:pt idx="1984">
                  <c:v>2.34E+03</c:v>
                </c:pt>
                <c:pt idx="1985">
                  <c:v>2.34E+03</c:v>
                </c:pt>
                <c:pt idx="1986">
                  <c:v>2.34E+03</c:v>
                </c:pt>
                <c:pt idx="1987">
                  <c:v>2.34E+03</c:v>
                </c:pt>
                <c:pt idx="1988">
                  <c:v>2.34E+03</c:v>
                </c:pt>
                <c:pt idx="1989">
                  <c:v>2.34E+03</c:v>
                </c:pt>
                <c:pt idx="1990">
                  <c:v>2.34E+03</c:v>
                </c:pt>
                <c:pt idx="1991">
                  <c:v>2.34E+03</c:v>
                </c:pt>
                <c:pt idx="1992">
                  <c:v>2.35E+03</c:v>
                </c:pt>
                <c:pt idx="1993">
                  <c:v>2.35E+03</c:v>
                </c:pt>
                <c:pt idx="1994">
                  <c:v>2.35E+03</c:v>
                </c:pt>
                <c:pt idx="1995">
                  <c:v>2.35E+03</c:v>
                </c:pt>
                <c:pt idx="1996">
                  <c:v>2.35E+03</c:v>
                </c:pt>
                <c:pt idx="1997">
                  <c:v>2.35E+03</c:v>
                </c:pt>
                <c:pt idx="1998">
                  <c:v>2.35E+03</c:v>
                </c:pt>
                <c:pt idx="1999">
                  <c:v>2.35E+03</c:v>
                </c:pt>
                <c:pt idx="2000">
                  <c:v>2.35E+03</c:v>
                </c:pt>
                <c:pt idx="2001">
                  <c:v>2.35E+03</c:v>
                </c:pt>
                <c:pt idx="2002">
                  <c:v>2.35E+03</c:v>
                </c:pt>
                <c:pt idx="2003">
                  <c:v>2.36E+03</c:v>
                </c:pt>
                <c:pt idx="2004">
                  <c:v>2.36E+03</c:v>
                </c:pt>
                <c:pt idx="2005">
                  <c:v>2.36E+03</c:v>
                </c:pt>
                <c:pt idx="2006">
                  <c:v>2.36E+03</c:v>
                </c:pt>
                <c:pt idx="2007">
                  <c:v>2.36E+03</c:v>
                </c:pt>
                <c:pt idx="2008">
                  <c:v>2.36E+03</c:v>
                </c:pt>
                <c:pt idx="2009">
                  <c:v>2.36E+03</c:v>
                </c:pt>
                <c:pt idx="2010">
                  <c:v>2.36E+03</c:v>
                </c:pt>
                <c:pt idx="2011">
                  <c:v>2.36E+03</c:v>
                </c:pt>
                <c:pt idx="2012">
                  <c:v>2.36E+03</c:v>
                </c:pt>
                <c:pt idx="2013">
                  <c:v>2.37E+03</c:v>
                </c:pt>
                <c:pt idx="2014">
                  <c:v>2.37E+03</c:v>
                </c:pt>
                <c:pt idx="2015">
                  <c:v>2.37E+03</c:v>
                </c:pt>
                <c:pt idx="2016">
                  <c:v>2.37E+03</c:v>
                </c:pt>
                <c:pt idx="2017">
                  <c:v>2.37E+03</c:v>
                </c:pt>
                <c:pt idx="2018">
                  <c:v>2.37E+03</c:v>
                </c:pt>
                <c:pt idx="2019">
                  <c:v>2.37E+03</c:v>
                </c:pt>
                <c:pt idx="2020">
                  <c:v>2.37E+03</c:v>
                </c:pt>
                <c:pt idx="2021">
                  <c:v>2.37E+03</c:v>
                </c:pt>
                <c:pt idx="2022">
                  <c:v>2.37E+03</c:v>
                </c:pt>
                <c:pt idx="2023">
                  <c:v>2.37E+03</c:v>
                </c:pt>
                <c:pt idx="2024">
                  <c:v>2.38E+03</c:v>
                </c:pt>
                <c:pt idx="2025">
                  <c:v>2.38E+03</c:v>
                </c:pt>
                <c:pt idx="2026">
                  <c:v>2.38E+03</c:v>
                </c:pt>
                <c:pt idx="2027">
                  <c:v>2.38E+03</c:v>
                </c:pt>
                <c:pt idx="2028">
                  <c:v>2.38E+03</c:v>
                </c:pt>
                <c:pt idx="2029">
                  <c:v>2.38E+03</c:v>
                </c:pt>
                <c:pt idx="2030">
                  <c:v>2.38E+03</c:v>
                </c:pt>
                <c:pt idx="2031">
                  <c:v>2.38E+03</c:v>
                </c:pt>
                <c:pt idx="2032">
                  <c:v>2.38E+03</c:v>
                </c:pt>
                <c:pt idx="2033">
                  <c:v>2.38E+03</c:v>
                </c:pt>
                <c:pt idx="2034">
                  <c:v>2.39E+03</c:v>
                </c:pt>
                <c:pt idx="2035">
                  <c:v>2.39E+03</c:v>
                </c:pt>
                <c:pt idx="2036">
                  <c:v>2.39E+03</c:v>
                </c:pt>
                <c:pt idx="2037">
                  <c:v>2.39E+03</c:v>
                </c:pt>
                <c:pt idx="2038">
                  <c:v>2.39E+03</c:v>
                </c:pt>
                <c:pt idx="2039">
                  <c:v>2.39E+03</c:v>
                </c:pt>
                <c:pt idx="2040">
                  <c:v>2.39E+03</c:v>
                </c:pt>
                <c:pt idx="2041">
                  <c:v>2.39E+03</c:v>
                </c:pt>
                <c:pt idx="2042">
                  <c:v>2.39E+03</c:v>
                </c:pt>
                <c:pt idx="2043">
                  <c:v>2.39E+03</c:v>
                </c:pt>
                <c:pt idx="2044">
                  <c:v>2.40E+03</c:v>
                </c:pt>
                <c:pt idx="2045">
                  <c:v>2.40E+03</c:v>
                </c:pt>
                <c:pt idx="2046">
                  <c:v>2.40E+03</c:v>
                </c:pt>
                <c:pt idx="2047">
                  <c:v>2.40E+03</c:v>
                </c:pt>
                <c:pt idx="2048">
                  <c:v>2.40E+03</c:v>
                </c:pt>
                <c:pt idx="2049">
                  <c:v>2.40E+03</c:v>
                </c:pt>
                <c:pt idx="2050">
                  <c:v>2.40E+03</c:v>
                </c:pt>
                <c:pt idx="2051">
                  <c:v>2.40E+03</c:v>
                </c:pt>
                <c:pt idx="2052">
                  <c:v>2.40E+03</c:v>
                </c:pt>
                <c:pt idx="2053">
                  <c:v>2.40E+03</c:v>
                </c:pt>
                <c:pt idx="2054">
                  <c:v>2.40E+03</c:v>
                </c:pt>
                <c:pt idx="2055">
                  <c:v>2.41E+03</c:v>
                </c:pt>
                <c:pt idx="2056">
                  <c:v>2.41E+03</c:v>
                </c:pt>
                <c:pt idx="2057">
                  <c:v>2.41E+03</c:v>
                </c:pt>
                <c:pt idx="2058">
                  <c:v>2.41E+03</c:v>
                </c:pt>
                <c:pt idx="2059">
                  <c:v>2.41E+03</c:v>
                </c:pt>
                <c:pt idx="2060">
                  <c:v>2.41E+03</c:v>
                </c:pt>
                <c:pt idx="2061">
                  <c:v>2.41E+03</c:v>
                </c:pt>
                <c:pt idx="2062">
                  <c:v>2.41E+03</c:v>
                </c:pt>
                <c:pt idx="2063">
                  <c:v>2.41E+03</c:v>
                </c:pt>
                <c:pt idx="2064">
                  <c:v>2.41E+03</c:v>
                </c:pt>
                <c:pt idx="2065">
                  <c:v>2.42E+03</c:v>
                </c:pt>
                <c:pt idx="2066">
                  <c:v>2.42E+03</c:v>
                </c:pt>
                <c:pt idx="2067">
                  <c:v>2.42E+03</c:v>
                </c:pt>
                <c:pt idx="2068">
                  <c:v>2.42E+03</c:v>
                </c:pt>
                <c:pt idx="2069">
                  <c:v>2.42E+03</c:v>
                </c:pt>
                <c:pt idx="2070">
                  <c:v>2.42E+03</c:v>
                </c:pt>
                <c:pt idx="2071">
                  <c:v>2.42E+03</c:v>
                </c:pt>
                <c:pt idx="2072">
                  <c:v>2.42E+03</c:v>
                </c:pt>
                <c:pt idx="2073">
                  <c:v>2.42E+03</c:v>
                </c:pt>
                <c:pt idx="2074">
                  <c:v>2.42E+03</c:v>
                </c:pt>
                <c:pt idx="2075">
                  <c:v>2.43E+03</c:v>
                </c:pt>
                <c:pt idx="2076">
                  <c:v>2.43E+03</c:v>
                </c:pt>
                <c:pt idx="2077">
                  <c:v>2.43E+03</c:v>
                </c:pt>
                <c:pt idx="2078">
                  <c:v>2.43E+03</c:v>
                </c:pt>
                <c:pt idx="2079">
                  <c:v>2.43E+03</c:v>
                </c:pt>
                <c:pt idx="2080">
                  <c:v>2.43E+03</c:v>
                </c:pt>
                <c:pt idx="2081">
                  <c:v>2.43E+03</c:v>
                </c:pt>
                <c:pt idx="2082">
                  <c:v>2.43E+03</c:v>
                </c:pt>
                <c:pt idx="2083">
                  <c:v>2.43E+03</c:v>
                </c:pt>
                <c:pt idx="2084">
                  <c:v>2.43E+03</c:v>
                </c:pt>
                <c:pt idx="2085">
                  <c:v>2.43E+03</c:v>
                </c:pt>
                <c:pt idx="2086">
                  <c:v>2.44E+03</c:v>
                </c:pt>
                <c:pt idx="2087">
                  <c:v>2.44E+03</c:v>
                </c:pt>
                <c:pt idx="2088">
                  <c:v>2.44E+03</c:v>
                </c:pt>
                <c:pt idx="2089">
                  <c:v>2.44E+03</c:v>
                </c:pt>
                <c:pt idx="2090">
                  <c:v>2.44E+03</c:v>
                </c:pt>
                <c:pt idx="2091">
                  <c:v>2.44E+03</c:v>
                </c:pt>
                <c:pt idx="2092">
                  <c:v>2.44E+03</c:v>
                </c:pt>
                <c:pt idx="2093">
                  <c:v>2.44E+03</c:v>
                </c:pt>
                <c:pt idx="2094">
                  <c:v>2.44E+03</c:v>
                </c:pt>
                <c:pt idx="2095">
                  <c:v>2.44E+03</c:v>
                </c:pt>
                <c:pt idx="2096">
                  <c:v>2.45E+03</c:v>
                </c:pt>
                <c:pt idx="2097">
                  <c:v>2.45E+03</c:v>
                </c:pt>
                <c:pt idx="2098">
                  <c:v>2.45E+03</c:v>
                </c:pt>
                <c:pt idx="2099">
                  <c:v>2.45E+03</c:v>
                </c:pt>
                <c:pt idx="2100">
                  <c:v>2.45E+03</c:v>
                </c:pt>
                <c:pt idx="2101">
                  <c:v>2.45E+03</c:v>
                </c:pt>
                <c:pt idx="2102">
                  <c:v>2.45E+03</c:v>
                </c:pt>
                <c:pt idx="2103">
                  <c:v>2.45E+03</c:v>
                </c:pt>
                <c:pt idx="2104">
                  <c:v>2.45E+03</c:v>
                </c:pt>
                <c:pt idx="2105">
                  <c:v>2.45E+03</c:v>
                </c:pt>
                <c:pt idx="2106">
                  <c:v>2.45E+03</c:v>
                </c:pt>
                <c:pt idx="2107">
                  <c:v>2.46E+03</c:v>
                </c:pt>
                <c:pt idx="2108">
                  <c:v>2.46E+03</c:v>
                </c:pt>
                <c:pt idx="2109">
                  <c:v>2.46E+03</c:v>
                </c:pt>
                <c:pt idx="2110">
                  <c:v>2.46E+03</c:v>
                </c:pt>
                <c:pt idx="2111">
                  <c:v>2.46E+03</c:v>
                </c:pt>
                <c:pt idx="2112">
                  <c:v>2.46E+03</c:v>
                </c:pt>
                <c:pt idx="2113">
                  <c:v>2.46E+03</c:v>
                </c:pt>
                <c:pt idx="2114">
                  <c:v>2.46E+03</c:v>
                </c:pt>
                <c:pt idx="2115">
                  <c:v>2.46E+03</c:v>
                </c:pt>
                <c:pt idx="2116">
                  <c:v>2.46E+03</c:v>
                </c:pt>
                <c:pt idx="2117">
                  <c:v>2.47E+03</c:v>
                </c:pt>
                <c:pt idx="2118">
                  <c:v>2.47E+03</c:v>
                </c:pt>
                <c:pt idx="2119">
                  <c:v>2.47E+03</c:v>
                </c:pt>
                <c:pt idx="2120">
                  <c:v>2.47E+03</c:v>
                </c:pt>
                <c:pt idx="2121">
                  <c:v>2.47E+03</c:v>
                </c:pt>
                <c:pt idx="2122">
                  <c:v>2.47E+03</c:v>
                </c:pt>
                <c:pt idx="2123">
                  <c:v>2.47E+03</c:v>
                </c:pt>
                <c:pt idx="2124">
                  <c:v>2.47E+03</c:v>
                </c:pt>
                <c:pt idx="2125">
                  <c:v>2.47E+03</c:v>
                </c:pt>
                <c:pt idx="2126">
                  <c:v>2.47E+03</c:v>
                </c:pt>
                <c:pt idx="2127">
                  <c:v>2.48E+03</c:v>
                </c:pt>
                <c:pt idx="2128">
                  <c:v>2.48E+03</c:v>
                </c:pt>
                <c:pt idx="2129">
                  <c:v>2.48E+03</c:v>
                </c:pt>
                <c:pt idx="2130">
                  <c:v>2.48E+03</c:v>
                </c:pt>
                <c:pt idx="2131">
                  <c:v>2.48E+03</c:v>
                </c:pt>
                <c:pt idx="2132">
                  <c:v>2.48E+03</c:v>
                </c:pt>
                <c:pt idx="2133">
                  <c:v>2.48E+03</c:v>
                </c:pt>
                <c:pt idx="2134">
                  <c:v>2.48E+03</c:v>
                </c:pt>
                <c:pt idx="2135">
                  <c:v>2.48E+03</c:v>
                </c:pt>
                <c:pt idx="2136">
                  <c:v>2.48E+03</c:v>
                </c:pt>
                <c:pt idx="2137">
                  <c:v>2.48E+03</c:v>
                </c:pt>
                <c:pt idx="2138">
                  <c:v>2.49E+03</c:v>
                </c:pt>
                <c:pt idx="2139">
                  <c:v>2.49E+03</c:v>
                </c:pt>
                <c:pt idx="2140">
                  <c:v>2.49E+03</c:v>
                </c:pt>
                <c:pt idx="2141">
                  <c:v>2.49E+03</c:v>
                </c:pt>
                <c:pt idx="2142">
                  <c:v>2.49E+03</c:v>
                </c:pt>
                <c:pt idx="2143">
                  <c:v>2.49E+03</c:v>
                </c:pt>
                <c:pt idx="2144">
                  <c:v>2.49E+03</c:v>
                </c:pt>
                <c:pt idx="2145">
                  <c:v>2.49E+03</c:v>
                </c:pt>
                <c:pt idx="2146">
                  <c:v>2.49E+03</c:v>
                </c:pt>
                <c:pt idx="2147">
                  <c:v>2.49E+03</c:v>
                </c:pt>
                <c:pt idx="2148">
                  <c:v>2.50E+03</c:v>
                </c:pt>
                <c:pt idx="2149">
                  <c:v>2.50E+03</c:v>
                </c:pt>
                <c:pt idx="2150">
                  <c:v>2.50E+03</c:v>
                </c:pt>
                <c:pt idx="2151">
                  <c:v>2.50E+03</c:v>
                </c:pt>
                <c:pt idx="2152">
                  <c:v>2.50E+03</c:v>
                </c:pt>
                <c:pt idx="2153">
                  <c:v>2.50E+03</c:v>
                </c:pt>
                <c:pt idx="2154">
                  <c:v>2.50E+03</c:v>
                </c:pt>
                <c:pt idx="2155">
                  <c:v>2.50E+03</c:v>
                </c:pt>
                <c:pt idx="2156">
                  <c:v>2.50E+03</c:v>
                </c:pt>
                <c:pt idx="2157">
                  <c:v>2.50E+03</c:v>
                </c:pt>
                <c:pt idx="2158">
                  <c:v>2.51E+03</c:v>
                </c:pt>
                <c:pt idx="2159">
                  <c:v>2.51E+03</c:v>
                </c:pt>
                <c:pt idx="2160">
                  <c:v>2.51E+03</c:v>
                </c:pt>
                <c:pt idx="2161">
                  <c:v>2.51E+03</c:v>
                </c:pt>
                <c:pt idx="2162">
                  <c:v>2.51E+03</c:v>
                </c:pt>
                <c:pt idx="2163">
                  <c:v>2.51E+03</c:v>
                </c:pt>
                <c:pt idx="2164">
                  <c:v>2.51E+03</c:v>
                </c:pt>
                <c:pt idx="2165">
                  <c:v>2.51E+03</c:v>
                </c:pt>
                <c:pt idx="2166">
                  <c:v>2.51E+03</c:v>
                </c:pt>
                <c:pt idx="2167">
                  <c:v>2.51E+03</c:v>
                </c:pt>
                <c:pt idx="2168">
                  <c:v>2.51E+03</c:v>
                </c:pt>
                <c:pt idx="2169">
                  <c:v>2.52E+03</c:v>
                </c:pt>
                <c:pt idx="2170">
                  <c:v>2.52E+03</c:v>
                </c:pt>
                <c:pt idx="2171">
                  <c:v>2.52E+03</c:v>
                </c:pt>
                <c:pt idx="2172">
                  <c:v>2.52E+03</c:v>
                </c:pt>
                <c:pt idx="2173">
                  <c:v>2.52E+03</c:v>
                </c:pt>
                <c:pt idx="2174">
                  <c:v>2.52E+03</c:v>
                </c:pt>
                <c:pt idx="2175">
                  <c:v>2.52E+03</c:v>
                </c:pt>
                <c:pt idx="2176">
                  <c:v>2.52E+03</c:v>
                </c:pt>
                <c:pt idx="2177">
                  <c:v>2.52E+03</c:v>
                </c:pt>
                <c:pt idx="2178">
                  <c:v>2.52E+03</c:v>
                </c:pt>
                <c:pt idx="2179">
                  <c:v>2.53E+03</c:v>
                </c:pt>
                <c:pt idx="2180">
                  <c:v>2.53E+03</c:v>
                </c:pt>
                <c:pt idx="2181">
                  <c:v>2.53E+03</c:v>
                </c:pt>
                <c:pt idx="2182">
                  <c:v>2.53E+03</c:v>
                </c:pt>
                <c:pt idx="2183">
                  <c:v>2.53E+03</c:v>
                </c:pt>
                <c:pt idx="2184">
                  <c:v>2.53E+03</c:v>
                </c:pt>
                <c:pt idx="2185">
                  <c:v>2.53E+03</c:v>
                </c:pt>
                <c:pt idx="2186">
                  <c:v>2.53E+03</c:v>
                </c:pt>
                <c:pt idx="2187">
                  <c:v>2.53E+03</c:v>
                </c:pt>
                <c:pt idx="2188">
                  <c:v>2.53E+03</c:v>
                </c:pt>
                <c:pt idx="2189">
                  <c:v>2.54E+03</c:v>
                </c:pt>
                <c:pt idx="2190">
                  <c:v>2.54E+03</c:v>
                </c:pt>
                <c:pt idx="2191">
                  <c:v>2.54E+03</c:v>
                </c:pt>
                <c:pt idx="2192">
                  <c:v>2.54E+03</c:v>
                </c:pt>
                <c:pt idx="2193">
                  <c:v>2.54E+03</c:v>
                </c:pt>
                <c:pt idx="2194">
                  <c:v>2.54E+03</c:v>
                </c:pt>
                <c:pt idx="2195">
                  <c:v>2.54E+03</c:v>
                </c:pt>
                <c:pt idx="2196">
                  <c:v>2.54E+03</c:v>
                </c:pt>
                <c:pt idx="2197">
                  <c:v>2.54E+03</c:v>
                </c:pt>
                <c:pt idx="2198">
                  <c:v>2.54E+03</c:v>
                </c:pt>
                <c:pt idx="2199">
                  <c:v>2.54E+03</c:v>
                </c:pt>
                <c:pt idx="2200">
                  <c:v>2.55E+03</c:v>
                </c:pt>
                <c:pt idx="2201">
                  <c:v>2.55E+03</c:v>
                </c:pt>
                <c:pt idx="2202">
                  <c:v>2.55E+03</c:v>
                </c:pt>
                <c:pt idx="2203">
                  <c:v>2.55E+03</c:v>
                </c:pt>
                <c:pt idx="2204">
                  <c:v>2.55E+03</c:v>
                </c:pt>
                <c:pt idx="2205">
                  <c:v>2.55E+03</c:v>
                </c:pt>
                <c:pt idx="2206">
                  <c:v>2.55E+03</c:v>
                </c:pt>
                <c:pt idx="2207">
                  <c:v>2.55E+03</c:v>
                </c:pt>
                <c:pt idx="2208">
                  <c:v>2.55E+03</c:v>
                </c:pt>
                <c:pt idx="2209">
                  <c:v>2.55E+03</c:v>
                </c:pt>
                <c:pt idx="2210">
                  <c:v>2.56E+03</c:v>
                </c:pt>
                <c:pt idx="2211">
                  <c:v>2.56E+03</c:v>
                </c:pt>
                <c:pt idx="2212">
                  <c:v>2.56E+03</c:v>
                </c:pt>
                <c:pt idx="2213">
                  <c:v>2.56E+03</c:v>
                </c:pt>
                <c:pt idx="2214">
                  <c:v>2.56E+03</c:v>
                </c:pt>
                <c:pt idx="2215">
                  <c:v>2.56E+03</c:v>
                </c:pt>
                <c:pt idx="2216">
                  <c:v>2.56E+03</c:v>
                </c:pt>
                <c:pt idx="2217">
                  <c:v>2.56E+03</c:v>
                </c:pt>
                <c:pt idx="2218">
                  <c:v>2.56E+03</c:v>
                </c:pt>
                <c:pt idx="2219">
                  <c:v>2.56E+03</c:v>
                </c:pt>
                <c:pt idx="2220">
                  <c:v>2.56E+03</c:v>
                </c:pt>
                <c:pt idx="2221">
                  <c:v>2.57E+03</c:v>
                </c:pt>
                <c:pt idx="2222">
                  <c:v>2.57E+03</c:v>
                </c:pt>
                <c:pt idx="2223">
                  <c:v>2.57E+03</c:v>
                </c:pt>
                <c:pt idx="2224">
                  <c:v>2.57E+03</c:v>
                </c:pt>
                <c:pt idx="2225">
                  <c:v>2.57E+03</c:v>
                </c:pt>
                <c:pt idx="2226">
                  <c:v>2.57E+03</c:v>
                </c:pt>
                <c:pt idx="2227">
                  <c:v>2.57E+03</c:v>
                </c:pt>
                <c:pt idx="2228">
                  <c:v>2.57E+03</c:v>
                </c:pt>
                <c:pt idx="2229">
                  <c:v>2.57E+03</c:v>
                </c:pt>
                <c:pt idx="2230">
                  <c:v>2.57E+03</c:v>
                </c:pt>
                <c:pt idx="2231">
                  <c:v>2.58E+03</c:v>
                </c:pt>
                <c:pt idx="2232">
                  <c:v>2.58E+03</c:v>
                </c:pt>
                <c:pt idx="2233">
                  <c:v>2.58E+03</c:v>
                </c:pt>
                <c:pt idx="2234">
                  <c:v>2.58E+03</c:v>
                </c:pt>
                <c:pt idx="2235">
                  <c:v>2.58E+03</c:v>
                </c:pt>
                <c:pt idx="2236">
                  <c:v>2.58E+03</c:v>
                </c:pt>
                <c:pt idx="2237">
                  <c:v>2.58E+03</c:v>
                </c:pt>
                <c:pt idx="2238">
                  <c:v>2.58E+03</c:v>
                </c:pt>
                <c:pt idx="2239">
                  <c:v>2.58E+03</c:v>
                </c:pt>
                <c:pt idx="2240">
                  <c:v>2.58E+03</c:v>
                </c:pt>
                <c:pt idx="2241">
                  <c:v>2.59E+03</c:v>
                </c:pt>
                <c:pt idx="2242">
                  <c:v>2.59E+03</c:v>
                </c:pt>
                <c:pt idx="2243">
                  <c:v>2.59E+03</c:v>
                </c:pt>
                <c:pt idx="2244">
                  <c:v>2.59E+03</c:v>
                </c:pt>
                <c:pt idx="2245">
                  <c:v>2.59E+03</c:v>
                </c:pt>
                <c:pt idx="2246">
                  <c:v>2.59E+03</c:v>
                </c:pt>
                <c:pt idx="2247">
                  <c:v>2.59E+03</c:v>
                </c:pt>
                <c:pt idx="2248">
                  <c:v>2.59E+03</c:v>
                </c:pt>
                <c:pt idx="2249">
                  <c:v>2.59E+03</c:v>
                </c:pt>
                <c:pt idx="2250">
                  <c:v>2.59E+03</c:v>
                </c:pt>
                <c:pt idx="2251">
                  <c:v>2.59E+03</c:v>
                </c:pt>
                <c:pt idx="2252">
                  <c:v>2.60E+03</c:v>
                </c:pt>
                <c:pt idx="2253">
                  <c:v>2.60E+03</c:v>
                </c:pt>
                <c:pt idx="2254">
                  <c:v>2.60E+03</c:v>
                </c:pt>
                <c:pt idx="2255">
                  <c:v>2.60E+03</c:v>
                </c:pt>
                <c:pt idx="2256">
                  <c:v>2.60E+03</c:v>
                </c:pt>
                <c:pt idx="2257">
                  <c:v>2.60E+03</c:v>
                </c:pt>
                <c:pt idx="2258">
                  <c:v>2.60E+03</c:v>
                </c:pt>
                <c:pt idx="2259">
                  <c:v>2.60E+03</c:v>
                </c:pt>
                <c:pt idx="2260">
                  <c:v>2.60E+03</c:v>
                </c:pt>
                <c:pt idx="2261">
                  <c:v>2.60E+03</c:v>
                </c:pt>
                <c:pt idx="2262">
                  <c:v>2.61E+03</c:v>
                </c:pt>
                <c:pt idx="2263">
                  <c:v>2.61E+03</c:v>
                </c:pt>
                <c:pt idx="2264">
                  <c:v>2.61E+03</c:v>
                </c:pt>
                <c:pt idx="2265">
                  <c:v>2.61E+03</c:v>
                </c:pt>
                <c:pt idx="2266">
                  <c:v>2.61E+03</c:v>
                </c:pt>
                <c:pt idx="2267">
                  <c:v>2.61E+03</c:v>
                </c:pt>
                <c:pt idx="2268">
                  <c:v>2.61E+03</c:v>
                </c:pt>
                <c:pt idx="2269">
                  <c:v>2.61E+03</c:v>
                </c:pt>
                <c:pt idx="2270">
                  <c:v>2.61E+03</c:v>
                </c:pt>
                <c:pt idx="2271">
                  <c:v>2.61E+03</c:v>
                </c:pt>
                <c:pt idx="2272">
                  <c:v>2.62E+03</c:v>
                </c:pt>
                <c:pt idx="2273">
                  <c:v>2.62E+03</c:v>
                </c:pt>
                <c:pt idx="2274">
                  <c:v>2.62E+03</c:v>
                </c:pt>
                <c:pt idx="2275">
                  <c:v>2.62E+03</c:v>
                </c:pt>
                <c:pt idx="2276">
                  <c:v>2.62E+03</c:v>
                </c:pt>
                <c:pt idx="2277">
                  <c:v>2.62E+03</c:v>
                </c:pt>
                <c:pt idx="2278">
                  <c:v>2.62E+03</c:v>
                </c:pt>
                <c:pt idx="2279">
                  <c:v>2.62E+03</c:v>
                </c:pt>
                <c:pt idx="2280">
                  <c:v>2.62E+03</c:v>
                </c:pt>
                <c:pt idx="2281">
                  <c:v>2.62E+03</c:v>
                </c:pt>
                <c:pt idx="2282">
                  <c:v>2.62E+03</c:v>
                </c:pt>
                <c:pt idx="2283">
                  <c:v>2.63E+03</c:v>
                </c:pt>
                <c:pt idx="2284">
                  <c:v>2.63E+03</c:v>
                </c:pt>
                <c:pt idx="2285">
                  <c:v>2.63E+03</c:v>
                </c:pt>
                <c:pt idx="2286">
                  <c:v>2.63E+03</c:v>
                </c:pt>
                <c:pt idx="2287">
                  <c:v>2.63E+03</c:v>
                </c:pt>
                <c:pt idx="2288">
                  <c:v>2.63E+03</c:v>
                </c:pt>
                <c:pt idx="2289">
                  <c:v>2.63E+03</c:v>
                </c:pt>
                <c:pt idx="2290">
                  <c:v>2.63E+03</c:v>
                </c:pt>
                <c:pt idx="2291">
                  <c:v>2.63E+03</c:v>
                </c:pt>
                <c:pt idx="2292">
                  <c:v>2.63E+03</c:v>
                </c:pt>
                <c:pt idx="2293">
                  <c:v>2.64E+03</c:v>
                </c:pt>
                <c:pt idx="2294">
                  <c:v>2.64E+03</c:v>
                </c:pt>
                <c:pt idx="2295">
                  <c:v>2.64E+03</c:v>
                </c:pt>
                <c:pt idx="2296">
                  <c:v>2.64E+03</c:v>
                </c:pt>
                <c:pt idx="2297">
                  <c:v>2.64E+03</c:v>
                </c:pt>
                <c:pt idx="2298">
                  <c:v>2.64E+03</c:v>
                </c:pt>
                <c:pt idx="2299">
                  <c:v>2.64E+03</c:v>
                </c:pt>
                <c:pt idx="2300">
                  <c:v>2.64E+03</c:v>
                </c:pt>
                <c:pt idx="2301">
                  <c:v>2.64E+03</c:v>
                </c:pt>
                <c:pt idx="2302">
                  <c:v>2.64E+03</c:v>
                </c:pt>
                <c:pt idx="2303">
                  <c:v>2.64E+03</c:v>
                </c:pt>
                <c:pt idx="2304">
                  <c:v>2.65E+03</c:v>
                </c:pt>
                <c:pt idx="2305">
                  <c:v>2.65E+03</c:v>
                </c:pt>
                <c:pt idx="2306">
                  <c:v>2.65E+03</c:v>
                </c:pt>
                <c:pt idx="2307">
                  <c:v>2.65E+03</c:v>
                </c:pt>
                <c:pt idx="2308">
                  <c:v>2.65E+03</c:v>
                </c:pt>
                <c:pt idx="2309">
                  <c:v>2.65E+03</c:v>
                </c:pt>
                <c:pt idx="2310">
                  <c:v>2.65E+03</c:v>
                </c:pt>
                <c:pt idx="2311">
                  <c:v>2.65E+03</c:v>
                </c:pt>
                <c:pt idx="2312">
                  <c:v>2.65E+03</c:v>
                </c:pt>
                <c:pt idx="2313">
                  <c:v>2.65E+03</c:v>
                </c:pt>
                <c:pt idx="2314">
                  <c:v>2.66E+03</c:v>
                </c:pt>
                <c:pt idx="2315">
                  <c:v>2.66E+03</c:v>
                </c:pt>
                <c:pt idx="2316">
                  <c:v>2.66E+03</c:v>
                </c:pt>
                <c:pt idx="2317">
                  <c:v>2.66E+03</c:v>
                </c:pt>
                <c:pt idx="2318">
                  <c:v>2.66E+03</c:v>
                </c:pt>
                <c:pt idx="2319">
                  <c:v>2.66E+03</c:v>
                </c:pt>
                <c:pt idx="2320">
                  <c:v>2.66E+03</c:v>
                </c:pt>
                <c:pt idx="2321">
                  <c:v>2.66E+03</c:v>
                </c:pt>
                <c:pt idx="2322">
                  <c:v>2.66E+03</c:v>
                </c:pt>
                <c:pt idx="2323">
                  <c:v>2.66E+03</c:v>
                </c:pt>
                <c:pt idx="2324">
                  <c:v>2.67E+03</c:v>
                </c:pt>
                <c:pt idx="2325">
                  <c:v>2.67E+03</c:v>
                </c:pt>
                <c:pt idx="2326">
                  <c:v>2.67E+03</c:v>
                </c:pt>
                <c:pt idx="2327">
                  <c:v>2.67E+03</c:v>
                </c:pt>
                <c:pt idx="2328">
                  <c:v>2.67E+03</c:v>
                </c:pt>
                <c:pt idx="2329">
                  <c:v>2.67E+03</c:v>
                </c:pt>
                <c:pt idx="2330">
                  <c:v>2.67E+03</c:v>
                </c:pt>
                <c:pt idx="2331">
                  <c:v>2.67E+03</c:v>
                </c:pt>
                <c:pt idx="2332">
                  <c:v>2.67E+03</c:v>
                </c:pt>
                <c:pt idx="2333">
                  <c:v>2.67E+03</c:v>
                </c:pt>
                <c:pt idx="2334">
                  <c:v>2.67E+03</c:v>
                </c:pt>
                <c:pt idx="2335">
                  <c:v>2.68E+03</c:v>
                </c:pt>
                <c:pt idx="2336">
                  <c:v>2.68E+03</c:v>
                </c:pt>
                <c:pt idx="2337">
                  <c:v>2.68E+03</c:v>
                </c:pt>
                <c:pt idx="2338">
                  <c:v>2.68E+03</c:v>
                </c:pt>
                <c:pt idx="2339">
                  <c:v>2.68E+03</c:v>
                </c:pt>
                <c:pt idx="2340">
                  <c:v>2.68E+03</c:v>
                </c:pt>
                <c:pt idx="2341">
                  <c:v>2.68E+03</c:v>
                </c:pt>
                <c:pt idx="2342">
                  <c:v>2.68E+03</c:v>
                </c:pt>
                <c:pt idx="2343">
                  <c:v>2.68E+03</c:v>
                </c:pt>
                <c:pt idx="2344">
                  <c:v>2.68E+03</c:v>
                </c:pt>
                <c:pt idx="2345">
                  <c:v>2.69E+03</c:v>
                </c:pt>
                <c:pt idx="2346">
                  <c:v>2.69E+03</c:v>
                </c:pt>
                <c:pt idx="2347">
                  <c:v>2.69E+03</c:v>
                </c:pt>
                <c:pt idx="2348">
                  <c:v>2.69E+03</c:v>
                </c:pt>
                <c:pt idx="2349">
                  <c:v>2.69E+03</c:v>
                </c:pt>
                <c:pt idx="2350">
                  <c:v>2.69E+03</c:v>
                </c:pt>
                <c:pt idx="2351">
                  <c:v>2.69E+03</c:v>
                </c:pt>
                <c:pt idx="2352">
                  <c:v>2.69E+03</c:v>
                </c:pt>
                <c:pt idx="2353">
                  <c:v>2.69E+03</c:v>
                </c:pt>
                <c:pt idx="2354">
                  <c:v>2.69E+03</c:v>
                </c:pt>
                <c:pt idx="2355">
                  <c:v>2.70E+03</c:v>
                </c:pt>
                <c:pt idx="2356">
                  <c:v>2.70E+03</c:v>
                </c:pt>
                <c:pt idx="2357">
                  <c:v>2.70E+03</c:v>
                </c:pt>
                <c:pt idx="2358">
                  <c:v>2.70E+03</c:v>
                </c:pt>
                <c:pt idx="2359">
                  <c:v>2.70E+03</c:v>
                </c:pt>
                <c:pt idx="2360">
                  <c:v>2.70E+03</c:v>
                </c:pt>
                <c:pt idx="2361">
                  <c:v>2.70E+03</c:v>
                </c:pt>
                <c:pt idx="2362">
                  <c:v>2.70E+03</c:v>
                </c:pt>
                <c:pt idx="2363">
                  <c:v>2.70E+03</c:v>
                </c:pt>
                <c:pt idx="2364">
                  <c:v>2.70E+03</c:v>
                </c:pt>
                <c:pt idx="2365">
                  <c:v>2.70E+03</c:v>
                </c:pt>
                <c:pt idx="2366">
                  <c:v>2.71E+03</c:v>
                </c:pt>
                <c:pt idx="2367">
                  <c:v>2.71E+03</c:v>
                </c:pt>
                <c:pt idx="2368">
                  <c:v>2.71E+03</c:v>
                </c:pt>
                <c:pt idx="2369">
                  <c:v>2.71E+03</c:v>
                </c:pt>
                <c:pt idx="2370">
                  <c:v>2.71E+03</c:v>
                </c:pt>
                <c:pt idx="2371">
                  <c:v>2.71E+03</c:v>
                </c:pt>
                <c:pt idx="2372">
                  <c:v>2.71E+03</c:v>
                </c:pt>
                <c:pt idx="2373">
                  <c:v>2.71E+03</c:v>
                </c:pt>
                <c:pt idx="2374">
                  <c:v>2.71E+03</c:v>
                </c:pt>
                <c:pt idx="2375">
                  <c:v>2.71E+03</c:v>
                </c:pt>
                <c:pt idx="2376">
                  <c:v>2.72E+03</c:v>
                </c:pt>
                <c:pt idx="2377">
                  <c:v>2.72E+03</c:v>
                </c:pt>
                <c:pt idx="2378">
                  <c:v>2.72E+03</c:v>
                </c:pt>
                <c:pt idx="2379">
                  <c:v>2.72E+03</c:v>
                </c:pt>
                <c:pt idx="2380">
                  <c:v>2.72E+03</c:v>
                </c:pt>
                <c:pt idx="2381">
                  <c:v>2.72E+03</c:v>
                </c:pt>
                <c:pt idx="2382">
                  <c:v>2.72E+03</c:v>
                </c:pt>
                <c:pt idx="2383">
                  <c:v>2.72E+03</c:v>
                </c:pt>
                <c:pt idx="2384">
                  <c:v>2.72E+03</c:v>
                </c:pt>
                <c:pt idx="2385">
                  <c:v>2.72E+03</c:v>
                </c:pt>
                <c:pt idx="2386">
                  <c:v>2.72E+03</c:v>
                </c:pt>
                <c:pt idx="2387">
                  <c:v>2.73E+03</c:v>
                </c:pt>
                <c:pt idx="2388">
                  <c:v>2.73E+03</c:v>
                </c:pt>
                <c:pt idx="2389">
                  <c:v>2.73E+03</c:v>
                </c:pt>
                <c:pt idx="2390">
                  <c:v>2.73E+03</c:v>
                </c:pt>
                <c:pt idx="2391">
                  <c:v>2.73E+03</c:v>
                </c:pt>
                <c:pt idx="2392">
                  <c:v>2.73E+03</c:v>
                </c:pt>
                <c:pt idx="2393">
                  <c:v>2.73E+03</c:v>
                </c:pt>
                <c:pt idx="2394">
                  <c:v>2.73E+03</c:v>
                </c:pt>
                <c:pt idx="2395">
                  <c:v>2.73E+03</c:v>
                </c:pt>
                <c:pt idx="2396">
                  <c:v>2.73E+03</c:v>
                </c:pt>
                <c:pt idx="2397">
                  <c:v>2.74E+03</c:v>
                </c:pt>
                <c:pt idx="2398">
                  <c:v>2.74E+03</c:v>
                </c:pt>
                <c:pt idx="2399">
                  <c:v>2.74E+03</c:v>
                </c:pt>
                <c:pt idx="2400">
                  <c:v>2.74E+03</c:v>
                </c:pt>
                <c:pt idx="2401">
                  <c:v>2.74E+03</c:v>
                </c:pt>
                <c:pt idx="2402">
                  <c:v>2.74E+03</c:v>
                </c:pt>
                <c:pt idx="2403">
                  <c:v>2.74E+03</c:v>
                </c:pt>
                <c:pt idx="2404">
                  <c:v>2.74E+03</c:v>
                </c:pt>
                <c:pt idx="2405">
                  <c:v>2.74E+03</c:v>
                </c:pt>
                <c:pt idx="2406">
                  <c:v>2.74E+03</c:v>
                </c:pt>
                <c:pt idx="2407">
                  <c:v>2.75E+03</c:v>
                </c:pt>
                <c:pt idx="2408">
                  <c:v>2.75E+03</c:v>
                </c:pt>
                <c:pt idx="2409">
                  <c:v>2.75E+03</c:v>
                </c:pt>
                <c:pt idx="2410">
                  <c:v>2.75E+03</c:v>
                </c:pt>
                <c:pt idx="2411">
                  <c:v>2.75E+03</c:v>
                </c:pt>
                <c:pt idx="2412">
                  <c:v>2.75E+03</c:v>
                </c:pt>
                <c:pt idx="2413">
                  <c:v>2.75E+03</c:v>
                </c:pt>
                <c:pt idx="2414">
                  <c:v>2.75E+03</c:v>
                </c:pt>
                <c:pt idx="2415">
                  <c:v>2.75E+03</c:v>
                </c:pt>
                <c:pt idx="2416">
                  <c:v>2.75E+03</c:v>
                </c:pt>
                <c:pt idx="2417">
                  <c:v>2.75E+03</c:v>
                </c:pt>
                <c:pt idx="2418">
                  <c:v>2.76E+03</c:v>
                </c:pt>
                <c:pt idx="2419">
                  <c:v>2.76E+03</c:v>
                </c:pt>
                <c:pt idx="2420">
                  <c:v>2.76E+03</c:v>
                </c:pt>
                <c:pt idx="2421">
                  <c:v>2.76E+03</c:v>
                </c:pt>
                <c:pt idx="2422">
                  <c:v>2.76E+03</c:v>
                </c:pt>
                <c:pt idx="2423">
                  <c:v>2.76E+03</c:v>
                </c:pt>
                <c:pt idx="2424">
                  <c:v>2.76E+03</c:v>
                </c:pt>
                <c:pt idx="2425">
                  <c:v>2.76E+03</c:v>
                </c:pt>
                <c:pt idx="2426">
                  <c:v>2.76E+03</c:v>
                </c:pt>
                <c:pt idx="2427">
                  <c:v>2.76E+03</c:v>
                </c:pt>
                <c:pt idx="2428">
                  <c:v>2.77E+03</c:v>
                </c:pt>
                <c:pt idx="2429">
                  <c:v>2.77E+03</c:v>
                </c:pt>
                <c:pt idx="2430">
                  <c:v>2.77E+03</c:v>
                </c:pt>
                <c:pt idx="2431">
                  <c:v>2.77E+03</c:v>
                </c:pt>
                <c:pt idx="2432">
                  <c:v>2.77E+03</c:v>
                </c:pt>
                <c:pt idx="2433">
                  <c:v>2.77E+03</c:v>
                </c:pt>
                <c:pt idx="2434">
                  <c:v>2.77E+03</c:v>
                </c:pt>
                <c:pt idx="2435">
                  <c:v>2.77E+03</c:v>
                </c:pt>
                <c:pt idx="2436">
                  <c:v>2.77E+03</c:v>
                </c:pt>
                <c:pt idx="2437">
                  <c:v>2.77E+03</c:v>
                </c:pt>
                <c:pt idx="2438">
                  <c:v>2.78E+03</c:v>
                </c:pt>
                <c:pt idx="2439">
                  <c:v>2.78E+03</c:v>
                </c:pt>
                <c:pt idx="2440">
                  <c:v>2.78E+03</c:v>
                </c:pt>
                <c:pt idx="2441">
                  <c:v>2.78E+03</c:v>
                </c:pt>
                <c:pt idx="2442">
                  <c:v>2.78E+03</c:v>
                </c:pt>
                <c:pt idx="2443">
                  <c:v>2.78E+03</c:v>
                </c:pt>
                <c:pt idx="2444">
                  <c:v>2.78E+03</c:v>
                </c:pt>
                <c:pt idx="2445">
                  <c:v>2.78E+03</c:v>
                </c:pt>
                <c:pt idx="2446">
                  <c:v>2.78E+03</c:v>
                </c:pt>
                <c:pt idx="2447">
                  <c:v>2.78E+03</c:v>
                </c:pt>
                <c:pt idx="2448">
                  <c:v>2.78E+03</c:v>
                </c:pt>
                <c:pt idx="2449">
                  <c:v>2.79E+03</c:v>
                </c:pt>
                <c:pt idx="2450">
                  <c:v>2.79E+03</c:v>
                </c:pt>
                <c:pt idx="2451">
                  <c:v>2.79E+03</c:v>
                </c:pt>
                <c:pt idx="2452">
                  <c:v>2.79E+03</c:v>
                </c:pt>
                <c:pt idx="2453">
                  <c:v>2.79E+03</c:v>
                </c:pt>
                <c:pt idx="2454">
                  <c:v>2.79E+03</c:v>
                </c:pt>
                <c:pt idx="2455">
                  <c:v>2.79E+03</c:v>
                </c:pt>
                <c:pt idx="2456">
                  <c:v>2.79E+03</c:v>
                </c:pt>
                <c:pt idx="2457">
                  <c:v>2.79E+03</c:v>
                </c:pt>
                <c:pt idx="2458">
                  <c:v>2.79E+03</c:v>
                </c:pt>
                <c:pt idx="2459">
                  <c:v>2.80E+03</c:v>
                </c:pt>
                <c:pt idx="2460">
                  <c:v>2.80E+03</c:v>
                </c:pt>
                <c:pt idx="2461">
                  <c:v>2.80E+03</c:v>
                </c:pt>
                <c:pt idx="2462">
                  <c:v>2.80E+03</c:v>
                </c:pt>
                <c:pt idx="2463">
                  <c:v>2.80E+03</c:v>
                </c:pt>
                <c:pt idx="2464">
                  <c:v>2.80E+03</c:v>
                </c:pt>
                <c:pt idx="2465">
                  <c:v>2.80E+03</c:v>
                </c:pt>
                <c:pt idx="2466">
                  <c:v>2.80E+03</c:v>
                </c:pt>
                <c:pt idx="2467">
                  <c:v>2.80E+03</c:v>
                </c:pt>
                <c:pt idx="2468">
                  <c:v>2.80E+03</c:v>
                </c:pt>
                <c:pt idx="2469">
                  <c:v>2.81E+03</c:v>
                </c:pt>
                <c:pt idx="2470">
                  <c:v>2.81E+03</c:v>
                </c:pt>
                <c:pt idx="2471">
                  <c:v>2.81E+03</c:v>
                </c:pt>
                <c:pt idx="2472">
                  <c:v>2.81E+03</c:v>
                </c:pt>
                <c:pt idx="2473">
                  <c:v>2.81E+03</c:v>
                </c:pt>
                <c:pt idx="2474">
                  <c:v>2.81E+03</c:v>
                </c:pt>
                <c:pt idx="2475">
                  <c:v>2.81E+03</c:v>
                </c:pt>
                <c:pt idx="2476">
                  <c:v>2.81E+03</c:v>
                </c:pt>
                <c:pt idx="2477">
                  <c:v>2.81E+03</c:v>
                </c:pt>
                <c:pt idx="2478">
                  <c:v>2.81E+03</c:v>
                </c:pt>
                <c:pt idx="2479">
                  <c:v>2.81E+03</c:v>
                </c:pt>
                <c:pt idx="2480">
                  <c:v>2.82E+03</c:v>
                </c:pt>
                <c:pt idx="2481">
                  <c:v>2.82E+03</c:v>
                </c:pt>
                <c:pt idx="2482">
                  <c:v>2.82E+03</c:v>
                </c:pt>
                <c:pt idx="2483">
                  <c:v>2.82E+03</c:v>
                </c:pt>
                <c:pt idx="2484">
                  <c:v>2.82E+03</c:v>
                </c:pt>
                <c:pt idx="2485">
                  <c:v>2.82E+03</c:v>
                </c:pt>
                <c:pt idx="2486">
                  <c:v>2.82E+03</c:v>
                </c:pt>
                <c:pt idx="2487">
                  <c:v>2.82E+03</c:v>
                </c:pt>
                <c:pt idx="2488">
                  <c:v>2.82E+03</c:v>
                </c:pt>
                <c:pt idx="2489">
                  <c:v>2.82E+03</c:v>
                </c:pt>
                <c:pt idx="2490">
                  <c:v>2.83E+03</c:v>
                </c:pt>
                <c:pt idx="2491">
                  <c:v>2.83E+03</c:v>
                </c:pt>
                <c:pt idx="2492">
                  <c:v>2.83E+03</c:v>
                </c:pt>
                <c:pt idx="2493">
                  <c:v>2.83E+03</c:v>
                </c:pt>
                <c:pt idx="2494">
                  <c:v>2.83E+03</c:v>
                </c:pt>
                <c:pt idx="2495">
                  <c:v>2.83E+03</c:v>
                </c:pt>
                <c:pt idx="2496">
                  <c:v>2.83E+03</c:v>
                </c:pt>
                <c:pt idx="2497">
                  <c:v>2.83E+03</c:v>
                </c:pt>
                <c:pt idx="2498">
                  <c:v>2.83E+03</c:v>
                </c:pt>
                <c:pt idx="2499">
                  <c:v>2.83E+03</c:v>
                </c:pt>
                <c:pt idx="2500">
                  <c:v>2.83E+03</c:v>
                </c:pt>
                <c:pt idx="2501">
                  <c:v>2.84E+03</c:v>
                </c:pt>
                <c:pt idx="2502">
                  <c:v>2.84E+03</c:v>
                </c:pt>
                <c:pt idx="2503">
                  <c:v>2.84E+03</c:v>
                </c:pt>
                <c:pt idx="2504">
                  <c:v>2.84E+03</c:v>
                </c:pt>
                <c:pt idx="2505">
                  <c:v>2.84E+03</c:v>
                </c:pt>
                <c:pt idx="2506">
                  <c:v>2.84E+03</c:v>
                </c:pt>
                <c:pt idx="2507">
                  <c:v>2.84E+03</c:v>
                </c:pt>
                <c:pt idx="2508">
                  <c:v>2.84E+03</c:v>
                </c:pt>
                <c:pt idx="2509">
                  <c:v>2.84E+03</c:v>
                </c:pt>
                <c:pt idx="2510">
                  <c:v>2.84E+03</c:v>
                </c:pt>
                <c:pt idx="2511">
                  <c:v>2.85E+03</c:v>
                </c:pt>
                <c:pt idx="2512">
                  <c:v>2.85E+03</c:v>
                </c:pt>
                <c:pt idx="2513">
                  <c:v>2.85E+03</c:v>
                </c:pt>
                <c:pt idx="2514">
                  <c:v>2.85E+03</c:v>
                </c:pt>
                <c:pt idx="2515">
                  <c:v>2.85E+03</c:v>
                </c:pt>
                <c:pt idx="2516">
                  <c:v>2.85E+03</c:v>
                </c:pt>
                <c:pt idx="2517">
                  <c:v>2.85E+03</c:v>
                </c:pt>
                <c:pt idx="2518">
                  <c:v>2.85E+03</c:v>
                </c:pt>
                <c:pt idx="2519">
                  <c:v>2.85E+03</c:v>
                </c:pt>
                <c:pt idx="2520">
                  <c:v>2.85E+03</c:v>
                </c:pt>
                <c:pt idx="2521">
                  <c:v>2.86E+03</c:v>
                </c:pt>
                <c:pt idx="2522">
                  <c:v>2.86E+03</c:v>
                </c:pt>
                <c:pt idx="2523">
                  <c:v>2.86E+03</c:v>
                </c:pt>
                <c:pt idx="2524">
                  <c:v>2.86E+03</c:v>
                </c:pt>
                <c:pt idx="2525">
                  <c:v>2.86E+03</c:v>
                </c:pt>
                <c:pt idx="2526">
                  <c:v>2.86E+03</c:v>
                </c:pt>
                <c:pt idx="2527">
                  <c:v>2.86E+03</c:v>
                </c:pt>
                <c:pt idx="2528">
                  <c:v>2.86E+03</c:v>
                </c:pt>
                <c:pt idx="2529">
                  <c:v>2.86E+03</c:v>
                </c:pt>
                <c:pt idx="2530">
                  <c:v>2.86E+03</c:v>
                </c:pt>
                <c:pt idx="2531">
                  <c:v>2.86E+03</c:v>
                </c:pt>
                <c:pt idx="2532">
                  <c:v>2.87E+03</c:v>
                </c:pt>
                <c:pt idx="2533">
                  <c:v>2.87E+03</c:v>
                </c:pt>
                <c:pt idx="2534">
                  <c:v>2.87E+03</c:v>
                </c:pt>
                <c:pt idx="2535">
                  <c:v>2.87E+03</c:v>
                </c:pt>
                <c:pt idx="2536">
                  <c:v>2.87E+03</c:v>
                </c:pt>
                <c:pt idx="2537">
                  <c:v>2.87E+03</c:v>
                </c:pt>
                <c:pt idx="2538">
                  <c:v>2.87E+03</c:v>
                </c:pt>
                <c:pt idx="2539">
                  <c:v>2.87E+03</c:v>
                </c:pt>
                <c:pt idx="2540">
                  <c:v>2.87E+03</c:v>
                </c:pt>
                <c:pt idx="2541">
                  <c:v>2.87E+03</c:v>
                </c:pt>
                <c:pt idx="2542">
                  <c:v>2.88E+03</c:v>
                </c:pt>
                <c:pt idx="2543">
                  <c:v>2.88E+03</c:v>
                </c:pt>
                <c:pt idx="2544">
                  <c:v>2.88E+03</c:v>
                </c:pt>
                <c:pt idx="2545">
                  <c:v>2.88E+03</c:v>
                </c:pt>
                <c:pt idx="2546">
                  <c:v>2.88E+03</c:v>
                </c:pt>
                <c:pt idx="2547">
                  <c:v>2.88E+03</c:v>
                </c:pt>
                <c:pt idx="2548">
                  <c:v>2.88E+03</c:v>
                </c:pt>
                <c:pt idx="2549">
                  <c:v>2.88E+03</c:v>
                </c:pt>
                <c:pt idx="2550">
                  <c:v>2.88E+03</c:v>
                </c:pt>
                <c:pt idx="2551">
                  <c:v>2.88E+03</c:v>
                </c:pt>
                <c:pt idx="2552">
                  <c:v>2.89E+03</c:v>
                </c:pt>
                <c:pt idx="2553">
                  <c:v>2.89E+03</c:v>
                </c:pt>
                <c:pt idx="2554">
                  <c:v>2.89E+03</c:v>
                </c:pt>
                <c:pt idx="2555">
                  <c:v>2.89E+03</c:v>
                </c:pt>
                <c:pt idx="2556">
                  <c:v>2.89E+03</c:v>
                </c:pt>
                <c:pt idx="2557">
                  <c:v>2.89E+03</c:v>
                </c:pt>
                <c:pt idx="2558">
                  <c:v>2.89E+03</c:v>
                </c:pt>
                <c:pt idx="2559">
                  <c:v>2.89E+03</c:v>
                </c:pt>
                <c:pt idx="2560">
                  <c:v>2.89E+03</c:v>
                </c:pt>
                <c:pt idx="2561">
                  <c:v>2.89E+03</c:v>
                </c:pt>
                <c:pt idx="2562">
                  <c:v>2.89E+03</c:v>
                </c:pt>
                <c:pt idx="2563">
                  <c:v>2.90E+03</c:v>
                </c:pt>
                <c:pt idx="2564">
                  <c:v>2.90E+03</c:v>
                </c:pt>
                <c:pt idx="2565">
                  <c:v>2.90E+03</c:v>
                </c:pt>
                <c:pt idx="2566">
                  <c:v>2.90E+03</c:v>
                </c:pt>
                <c:pt idx="2567">
                  <c:v>2.90E+03</c:v>
                </c:pt>
                <c:pt idx="2568">
                  <c:v>2.90E+03</c:v>
                </c:pt>
                <c:pt idx="2569">
                  <c:v>2.90E+03</c:v>
                </c:pt>
                <c:pt idx="2570">
                  <c:v>2.90E+03</c:v>
                </c:pt>
                <c:pt idx="2571">
                  <c:v>2.90E+03</c:v>
                </c:pt>
                <c:pt idx="2572">
                  <c:v>2.90E+03</c:v>
                </c:pt>
                <c:pt idx="2573">
                  <c:v>2.91E+03</c:v>
                </c:pt>
                <c:pt idx="2574">
                  <c:v>2.91E+03</c:v>
                </c:pt>
                <c:pt idx="2575">
                  <c:v>2.91E+03</c:v>
                </c:pt>
                <c:pt idx="2576">
                  <c:v>2.91E+03</c:v>
                </c:pt>
                <c:pt idx="2577">
                  <c:v>2.91E+03</c:v>
                </c:pt>
                <c:pt idx="2578">
                  <c:v>2.91E+03</c:v>
                </c:pt>
                <c:pt idx="2579">
                  <c:v>2.91E+03</c:v>
                </c:pt>
                <c:pt idx="2580">
                  <c:v>2.91E+03</c:v>
                </c:pt>
                <c:pt idx="2581">
                  <c:v>2.91E+03</c:v>
                </c:pt>
                <c:pt idx="2582">
                  <c:v>2.91E+03</c:v>
                </c:pt>
                <c:pt idx="2583">
                  <c:v>2.91E+03</c:v>
                </c:pt>
                <c:pt idx="2584">
                  <c:v>2.92E+03</c:v>
                </c:pt>
                <c:pt idx="2585">
                  <c:v>2.92E+03</c:v>
                </c:pt>
                <c:pt idx="2586">
                  <c:v>2.92E+03</c:v>
                </c:pt>
                <c:pt idx="2587">
                  <c:v>2.92E+03</c:v>
                </c:pt>
                <c:pt idx="2588">
                  <c:v>2.92E+03</c:v>
                </c:pt>
                <c:pt idx="2589">
                  <c:v>2.92E+03</c:v>
                </c:pt>
                <c:pt idx="2590">
                  <c:v>2.92E+03</c:v>
                </c:pt>
                <c:pt idx="2591">
                  <c:v>2.92E+03</c:v>
                </c:pt>
                <c:pt idx="2592">
                  <c:v>2.92E+03</c:v>
                </c:pt>
                <c:pt idx="2593">
                  <c:v>2.92E+03</c:v>
                </c:pt>
                <c:pt idx="2594">
                  <c:v>2.93E+03</c:v>
                </c:pt>
                <c:pt idx="2595">
                  <c:v>2.93E+03</c:v>
                </c:pt>
                <c:pt idx="2596">
                  <c:v>2.93E+03</c:v>
                </c:pt>
                <c:pt idx="2597">
                  <c:v>2.93E+03</c:v>
                </c:pt>
                <c:pt idx="2598">
                  <c:v>2.93E+03</c:v>
                </c:pt>
                <c:pt idx="2599">
                  <c:v>2.93E+03</c:v>
                </c:pt>
                <c:pt idx="2600">
                  <c:v>2.93E+03</c:v>
                </c:pt>
                <c:pt idx="2601">
                  <c:v>2.93E+03</c:v>
                </c:pt>
                <c:pt idx="2602">
                  <c:v>2.93E+03</c:v>
                </c:pt>
                <c:pt idx="2603">
                  <c:v>2.93E+03</c:v>
                </c:pt>
                <c:pt idx="2604">
                  <c:v>2.94E+03</c:v>
                </c:pt>
                <c:pt idx="2605">
                  <c:v>2.94E+03</c:v>
                </c:pt>
                <c:pt idx="2606">
                  <c:v>2.94E+03</c:v>
                </c:pt>
                <c:pt idx="2607">
                  <c:v>2.94E+03</c:v>
                </c:pt>
                <c:pt idx="2608">
                  <c:v>2.94E+03</c:v>
                </c:pt>
                <c:pt idx="2609">
                  <c:v>2.94E+03</c:v>
                </c:pt>
                <c:pt idx="2610">
                  <c:v>2.94E+03</c:v>
                </c:pt>
                <c:pt idx="2611">
                  <c:v>2.94E+03</c:v>
                </c:pt>
                <c:pt idx="2612">
                  <c:v>2.94E+03</c:v>
                </c:pt>
                <c:pt idx="2613">
                  <c:v>2.94E+03</c:v>
                </c:pt>
                <c:pt idx="2614">
                  <c:v>2.94E+03</c:v>
                </c:pt>
                <c:pt idx="2615">
                  <c:v>2.95E+03</c:v>
                </c:pt>
                <c:pt idx="2616">
                  <c:v>2.95E+03</c:v>
                </c:pt>
                <c:pt idx="2617">
                  <c:v>2.95E+03</c:v>
                </c:pt>
                <c:pt idx="2618">
                  <c:v>2.95E+03</c:v>
                </c:pt>
                <c:pt idx="2619">
                  <c:v>2.95E+03</c:v>
                </c:pt>
                <c:pt idx="2620">
                  <c:v>2.95E+03</c:v>
                </c:pt>
                <c:pt idx="2621">
                  <c:v>2.95E+03</c:v>
                </c:pt>
                <c:pt idx="2622">
                  <c:v>2.95E+03</c:v>
                </c:pt>
                <c:pt idx="2623">
                  <c:v>2.95E+03</c:v>
                </c:pt>
                <c:pt idx="2624">
                  <c:v>2.95E+03</c:v>
                </c:pt>
                <c:pt idx="2625">
                  <c:v>2.96E+03</c:v>
                </c:pt>
                <c:pt idx="2626">
                  <c:v>2.96E+03</c:v>
                </c:pt>
                <c:pt idx="2627">
                  <c:v>2.96E+03</c:v>
                </c:pt>
                <c:pt idx="2628">
                  <c:v>2.96E+03</c:v>
                </c:pt>
                <c:pt idx="2629">
                  <c:v>2.96E+03</c:v>
                </c:pt>
                <c:pt idx="2630">
                  <c:v>2.96E+03</c:v>
                </c:pt>
                <c:pt idx="2631">
                  <c:v>2.96E+03</c:v>
                </c:pt>
                <c:pt idx="2632">
                  <c:v>2.96E+03</c:v>
                </c:pt>
                <c:pt idx="2633">
                  <c:v>2.96E+03</c:v>
                </c:pt>
                <c:pt idx="2634">
                  <c:v>2.96E+03</c:v>
                </c:pt>
                <c:pt idx="2635">
                  <c:v>2.97E+03</c:v>
                </c:pt>
                <c:pt idx="2636">
                  <c:v>2.97E+03</c:v>
                </c:pt>
                <c:pt idx="2637">
                  <c:v>2.97E+03</c:v>
                </c:pt>
                <c:pt idx="2638">
                  <c:v>2.97E+03</c:v>
                </c:pt>
                <c:pt idx="2639">
                  <c:v>2.97E+03</c:v>
                </c:pt>
                <c:pt idx="2640">
                  <c:v>2.97E+03</c:v>
                </c:pt>
                <c:pt idx="2641">
                  <c:v>2.97E+03</c:v>
                </c:pt>
                <c:pt idx="2642">
                  <c:v>2.97E+03</c:v>
                </c:pt>
                <c:pt idx="2643">
                  <c:v>2.97E+03</c:v>
                </c:pt>
                <c:pt idx="2644">
                  <c:v>2.97E+03</c:v>
                </c:pt>
                <c:pt idx="2645">
                  <c:v>2.97E+03</c:v>
                </c:pt>
                <c:pt idx="2646">
                  <c:v>2.98E+03</c:v>
                </c:pt>
                <c:pt idx="2647">
                  <c:v>2.98E+03</c:v>
                </c:pt>
                <c:pt idx="2648">
                  <c:v>2.98E+03</c:v>
                </c:pt>
                <c:pt idx="2649">
                  <c:v>2.98E+03</c:v>
                </c:pt>
                <c:pt idx="2650">
                  <c:v>2.98E+03</c:v>
                </c:pt>
                <c:pt idx="2651">
                  <c:v>2.98E+03</c:v>
                </c:pt>
                <c:pt idx="2652">
                  <c:v>2.98E+03</c:v>
                </c:pt>
                <c:pt idx="2653">
                  <c:v>2.98E+03</c:v>
                </c:pt>
                <c:pt idx="2654">
                  <c:v>2.98E+03</c:v>
                </c:pt>
                <c:pt idx="2655">
                  <c:v>2.98E+03</c:v>
                </c:pt>
                <c:pt idx="2656">
                  <c:v>2.99E+03</c:v>
                </c:pt>
                <c:pt idx="2657">
                  <c:v>2.99E+03</c:v>
                </c:pt>
                <c:pt idx="2658">
                  <c:v>2.99E+03</c:v>
                </c:pt>
                <c:pt idx="2659">
                  <c:v>2.99E+03</c:v>
                </c:pt>
                <c:pt idx="2660">
                  <c:v>2.99E+03</c:v>
                </c:pt>
                <c:pt idx="2661">
                  <c:v>2.99E+03</c:v>
                </c:pt>
                <c:pt idx="2662">
                  <c:v>2.99E+03</c:v>
                </c:pt>
                <c:pt idx="2663">
                  <c:v>2.99E+03</c:v>
                </c:pt>
                <c:pt idx="2664">
                  <c:v>2.99E+03</c:v>
                </c:pt>
                <c:pt idx="2665">
                  <c:v>2.99E+03</c:v>
                </c:pt>
                <c:pt idx="2666">
                  <c:v>2.99E+03</c:v>
                </c:pt>
                <c:pt idx="2667">
                  <c:v>3.00E+03</c:v>
                </c:pt>
                <c:pt idx="2668">
                  <c:v>3.00E+03</c:v>
                </c:pt>
                <c:pt idx="2669">
                  <c:v>3.00E+03</c:v>
                </c:pt>
                <c:pt idx="2670">
                  <c:v>3.00E+03</c:v>
                </c:pt>
                <c:pt idx="2671">
                  <c:v>3.00E+03</c:v>
                </c:pt>
                <c:pt idx="2672">
                  <c:v>3.00E+03</c:v>
                </c:pt>
                <c:pt idx="2673">
                  <c:v>3.00E+03</c:v>
                </c:pt>
                <c:pt idx="2674">
                  <c:v>3.00E+03</c:v>
                </c:pt>
                <c:pt idx="2675">
                  <c:v>3.00E+03</c:v>
                </c:pt>
                <c:pt idx="2676">
                  <c:v>3.00E+03</c:v>
                </c:pt>
                <c:pt idx="2677">
                  <c:v>3.01E+03</c:v>
                </c:pt>
                <c:pt idx="2678">
                  <c:v>3.01E+03</c:v>
                </c:pt>
                <c:pt idx="2679">
                  <c:v>3.01E+03</c:v>
                </c:pt>
                <c:pt idx="2680">
                  <c:v>3.01E+03</c:v>
                </c:pt>
                <c:pt idx="2681">
                  <c:v>3.01E+03</c:v>
                </c:pt>
                <c:pt idx="2682">
                  <c:v>3.01E+03</c:v>
                </c:pt>
                <c:pt idx="2683">
                  <c:v>3.01E+03</c:v>
                </c:pt>
                <c:pt idx="2684">
                  <c:v>3.01E+03</c:v>
                </c:pt>
                <c:pt idx="2685">
                  <c:v>3.01E+03</c:v>
                </c:pt>
                <c:pt idx="2686">
                  <c:v>3.01E+03</c:v>
                </c:pt>
                <c:pt idx="2687">
                  <c:v>3.02E+03</c:v>
                </c:pt>
                <c:pt idx="2688">
                  <c:v>3.02E+03</c:v>
                </c:pt>
                <c:pt idx="2689">
                  <c:v>3.02E+03</c:v>
                </c:pt>
                <c:pt idx="2690">
                  <c:v>3.02E+03</c:v>
                </c:pt>
                <c:pt idx="2691">
                  <c:v>3.02E+03</c:v>
                </c:pt>
                <c:pt idx="2692">
                  <c:v>3.02E+03</c:v>
                </c:pt>
                <c:pt idx="2693">
                  <c:v>3.02E+03</c:v>
                </c:pt>
                <c:pt idx="2694">
                  <c:v>3.02E+03</c:v>
                </c:pt>
                <c:pt idx="2695">
                  <c:v>3.02E+03</c:v>
                </c:pt>
                <c:pt idx="2696">
                  <c:v>3.02E+03</c:v>
                </c:pt>
                <c:pt idx="2697">
                  <c:v>3.02E+03</c:v>
                </c:pt>
                <c:pt idx="2698">
                  <c:v>3.03E+03</c:v>
                </c:pt>
                <c:pt idx="2699">
                  <c:v>3.03E+03</c:v>
                </c:pt>
                <c:pt idx="2700">
                  <c:v>3.03E+03</c:v>
                </c:pt>
                <c:pt idx="2701">
                  <c:v>3.03E+03</c:v>
                </c:pt>
                <c:pt idx="2702">
                  <c:v>3.03E+03</c:v>
                </c:pt>
                <c:pt idx="2703">
                  <c:v>3.03E+03</c:v>
                </c:pt>
                <c:pt idx="2704">
                  <c:v>3.03E+03</c:v>
                </c:pt>
                <c:pt idx="2705">
                  <c:v>3.03E+03</c:v>
                </c:pt>
                <c:pt idx="2706">
                  <c:v>3.03E+03</c:v>
                </c:pt>
                <c:pt idx="2707">
                  <c:v>3.03E+03</c:v>
                </c:pt>
                <c:pt idx="2708">
                  <c:v>3.04E+03</c:v>
                </c:pt>
                <c:pt idx="2709">
                  <c:v>3.04E+03</c:v>
                </c:pt>
                <c:pt idx="2710">
                  <c:v>3.04E+03</c:v>
                </c:pt>
                <c:pt idx="2711">
                  <c:v>3.04E+03</c:v>
                </c:pt>
                <c:pt idx="2712">
                  <c:v>3.04E+03</c:v>
                </c:pt>
                <c:pt idx="2713">
                  <c:v>3.04E+03</c:v>
                </c:pt>
                <c:pt idx="2714">
                  <c:v>3.04E+03</c:v>
                </c:pt>
                <c:pt idx="2715">
                  <c:v>3.04E+03</c:v>
                </c:pt>
                <c:pt idx="2716">
                  <c:v>3.04E+03</c:v>
                </c:pt>
                <c:pt idx="2717">
                  <c:v>3.04E+03</c:v>
                </c:pt>
                <c:pt idx="2718">
                  <c:v>3.05E+03</c:v>
                </c:pt>
                <c:pt idx="2719">
                  <c:v>3.05E+03</c:v>
                </c:pt>
                <c:pt idx="2720">
                  <c:v>3.05E+03</c:v>
                </c:pt>
                <c:pt idx="2721">
                  <c:v>3.05E+03</c:v>
                </c:pt>
                <c:pt idx="2722">
                  <c:v>3.05E+03</c:v>
                </c:pt>
                <c:pt idx="2723">
                  <c:v>3.05E+03</c:v>
                </c:pt>
                <c:pt idx="2724">
                  <c:v>3.05E+03</c:v>
                </c:pt>
                <c:pt idx="2725">
                  <c:v>3.05E+03</c:v>
                </c:pt>
                <c:pt idx="2726">
                  <c:v>3.05E+03</c:v>
                </c:pt>
                <c:pt idx="2727">
                  <c:v>3.05E+03</c:v>
                </c:pt>
                <c:pt idx="2728">
                  <c:v>3.05E+03</c:v>
                </c:pt>
                <c:pt idx="2729">
                  <c:v>3.06E+03</c:v>
                </c:pt>
                <c:pt idx="2730">
                  <c:v>3.06E+03</c:v>
                </c:pt>
                <c:pt idx="2731">
                  <c:v>3.06E+03</c:v>
                </c:pt>
                <c:pt idx="2732">
                  <c:v>3.06E+03</c:v>
                </c:pt>
                <c:pt idx="2733">
                  <c:v>3.06E+03</c:v>
                </c:pt>
                <c:pt idx="2734">
                  <c:v>3.06E+03</c:v>
                </c:pt>
                <c:pt idx="2735">
                  <c:v>3.06E+03</c:v>
                </c:pt>
                <c:pt idx="2736">
                  <c:v>3.06E+03</c:v>
                </c:pt>
                <c:pt idx="2737">
                  <c:v>3.06E+03</c:v>
                </c:pt>
                <c:pt idx="2738">
                  <c:v>3.06E+03</c:v>
                </c:pt>
                <c:pt idx="2739">
                  <c:v>3.07E+03</c:v>
                </c:pt>
                <c:pt idx="2740">
                  <c:v>3.07E+03</c:v>
                </c:pt>
                <c:pt idx="2741">
                  <c:v>3.07E+03</c:v>
                </c:pt>
                <c:pt idx="2742">
                  <c:v>3.07E+03</c:v>
                </c:pt>
                <c:pt idx="2743">
                  <c:v>3.07E+03</c:v>
                </c:pt>
                <c:pt idx="2744">
                  <c:v>3.07E+03</c:v>
                </c:pt>
                <c:pt idx="2745">
                  <c:v>3.07E+03</c:v>
                </c:pt>
                <c:pt idx="2746">
                  <c:v>3.07E+03</c:v>
                </c:pt>
                <c:pt idx="2747">
                  <c:v>3.07E+03</c:v>
                </c:pt>
                <c:pt idx="2748">
                  <c:v>3.07E+03</c:v>
                </c:pt>
                <c:pt idx="2749">
                  <c:v>3.07E+03</c:v>
                </c:pt>
                <c:pt idx="2750">
                  <c:v>3.08E+03</c:v>
                </c:pt>
                <c:pt idx="2751">
                  <c:v>3.08E+03</c:v>
                </c:pt>
                <c:pt idx="2752">
                  <c:v>3.08E+03</c:v>
                </c:pt>
                <c:pt idx="2753">
                  <c:v>3.08E+03</c:v>
                </c:pt>
                <c:pt idx="2754">
                  <c:v>3.08E+03</c:v>
                </c:pt>
                <c:pt idx="2755">
                  <c:v>3.08E+03</c:v>
                </c:pt>
                <c:pt idx="2756">
                  <c:v>3.08E+03</c:v>
                </c:pt>
                <c:pt idx="2757">
                  <c:v>3.08E+03</c:v>
                </c:pt>
                <c:pt idx="2758">
                  <c:v>3.08E+03</c:v>
                </c:pt>
                <c:pt idx="2759">
                  <c:v>3.08E+03</c:v>
                </c:pt>
                <c:pt idx="2760">
                  <c:v>3.09E+03</c:v>
                </c:pt>
                <c:pt idx="2761">
                  <c:v>3.09E+03</c:v>
                </c:pt>
                <c:pt idx="2762">
                  <c:v>3.09E+03</c:v>
                </c:pt>
                <c:pt idx="2763">
                  <c:v>3.09E+03</c:v>
                </c:pt>
                <c:pt idx="2764">
                  <c:v>3.09E+03</c:v>
                </c:pt>
                <c:pt idx="2765">
                  <c:v>3.09E+03</c:v>
                </c:pt>
                <c:pt idx="2766">
                  <c:v>3.09E+03</c:v>
                </c:pt>
                <c:pt idx="2767">
                  <c:v>3.09E+03</c:v>
                </c:pt>
                <c:pt idx="2768">
                  <c:v>3.09E+03</c:v>
                </c:pt>
                <c:pt idx="2769">
                  <c:v>3.09E+03</c:v>
                </c:pt>
                <c:pt idx="2770">
                  <c:v>3.10E+03</c:v>
                </c:pt>
                <c:pt idx="2771">
                  <c:v>3.10E+03</c:v>
                </c:pt>
                <c:pt idx="2772">
                  <c:v>3.10E+03</c:v>
                </c:pt>
                <c:pt idx="2773">
                  <c:v>3.10E+03</c:v>
                </c:pt>
                <c:pt idx="2774">
                  <c:v>3.10E+03</c:v>
                </c:pt>
                <c:pt idx="2775">
                  <c:v>3.10E+03</c:v>
                </c:pt>
                <c:pt idx="2776">
                  <c:v>3.10E+03</c:v>
                </c:pt>
                <c:pt idx="2777">
                  <c:v>3.10E+03</c:v>
                </c:pt>
                <c:pt idx="2778">
                  <c:v>3.10E+03</c:v>
                </c:pt>
                <c:pt idx="2779">
                  <c:v>3.10E+03</c:v>
                </c:pt>
                <c:pt idx="2780">
                  <c:v>3.10E+03</c:v>
                </c:pt>
                <c:pt idx="2781">
                  <c:v>3.11E+03</c:v>
                </c:pt>
                <c:pt idx="2782">
                  <c:v>3.11E+03</c:v>
                </c:pt>
                <c:pt idx="2783">
                  <c:v>3.11E+03</c:v>
                </c:pt>
                <c:pt idx="2784">
                  <c:v>3.11E+03</c:v>
                </c:pt>
                <c:pt idx="2785">
                  <c:v>3.11E+03</c:v>
                </c:pt>
                <c:pt idx="2786">
                  <c:v>3.11E+03</c:v>
                </c:pt>
                <c:pt idx="2787">
                  <c:v>3.11E+03</c:v>
                </c:pt>
                <c:pt idx="2788">
                  <c:v>3.11E+03</c:v>
                </c:pt>
                <c:pt idx="2789">
                  <c:v>3.11E+03</c:v>
                </c:pt>
                <c:pt idx="2790">
                  <c:v>3.11E+03</c:v>
                </c:pt>
                <c:pt idx="2791">
                  <c:v>3.12E+03</c:v>
                </c:pt>
                <c:pt idx="2792">
                  <c:v>3.12E+03</c:v>
                </c:pt>
                <c:pt idx="2793">
                  <c:v>3.12E+03</c:v>
                </c:pt>
                <c:pt idx="2794">
                  <c:v>3.12E+03</c:v>
                </c:pt>
                <c:pt idx="2795">
                  <c:v>3.12E+03</c:v>
                </c:pt>
                <c:pt idx="2796">
                  <c:v>3.12E+03</c:v>
                </c:pt>
                <c:pt idx="2797">
                  <c:v>3.12E+03</c:v>
                </c:pt>
                <c:pt idx="2798">
                  <c:v>3.12E+03</c:v>
                </c:pt>
                <c:pt idx="2799">
                  <c:v>3.12E+03</c:v>
                </c:pt>
                <c:pt idx="2800">
                  <c:v>3.12E+03</c:v>
                </c:pt>
                <c:pt idx="2801">
                  <c:v>3.13E+03</c:v>
                </c:pt>
                <c:pt idx="2802">
                  <c:v>3.13E+03</c:v>
                </c:pt>
                <c:pt idx="2803">
                  <c:v>3.13E+03</c:v>
                </c:pt>
                <c:pt idx="2804">
                  <c:v>3.13E+03</c:v>
                </c:pt>
                <c:pt idx="2805">
                  <c:v>3.13E+03</c:v>
                </c:pt>
                <c:pt idx="2806">
                  <c:v>3.13E+03</c:v>
                </c:pt>
                <c:pt idx="2807">
                  <c:v>3.13E+03</c:v>
                </c:pt>
                <c:pt idx="2808">
                  <c:v>3.13E+03</c:v>
                </c:pt>
                <c:pt idx="2809">
                  <c:v>3.13E+03</c:v>
                </c:pt>
                <c:pt idx="2810">
                  <c:v>3.13E+03</c:v>
                </c:pt>
                <c:pt idx="2811">
                  <c:v>3.13E+03</c:v>
                </c:pt>
                <c:pt idx="2812">
                  <c:v>3.14E+03</c:v>
                </c:pt>
                <c:pt idx="2813">
                  <c:v>3.14E+03</c:v>
                </c:pt>
                <c:pt idx="2814">
                  <c:v>3.14E+03</c:v>
                </c:pt>
                <c:pt idx="2815">
                  <c:v>3.14E+03</c:v>
                </c:pt>
                <c:pt idx="2816">
                  <c:v>3.14E+03</c:v>
                </c:pt>
                <c:pt idx="2817">
                  <c:v>3.14E+03</c:v>
                </c:pt>
                <c:pt idx="2818">
                  <c:v>3.14E+03</c:v>
                </c:pt>
                <c:pt idx="2819">
                  <c:v>3.14E+03</c:v>
                </c:pt>
                <c:pt idx="2820">
                  <c:v>3.14E+03</c:v>
                </c:pt>
                <c:pt idx="2821">
                  <c:v>3.14E+03</c:v>
                </c:pt>
                <c:pt idx="2822">
                  <c:v>3.15E+03</c:v>
                </c:pt>
                <c:pt idx="2823">
                  <c:v>3.15E+03</c:v>
                </c:pt>
                <c:pt idx="2824">
                  <c:v>3.15E+03</c:v>
                </c:pt>
                <c:pt idx="2825">
                  <c:v>3.15E+03</c:v>
                </c:pt>
                <c:pt idx="2826">
                  <c:v>3.15E+03</c:v>
                </c:pt>
                <c:pt idx="2827">
                  <c:v>3.15E+03</c:v>
                </c:pt>
                <c:pt idx="2828">
                  <c:v>3.15E+03</c:v>
                </c:pt>
                <c:pt idx="2829">
                  <c:v>3.15E+03</c:v>
                </c:pt>
                <c:pt idx="2830">
                  <c:v>3.15E+03</c:v>
                </c:pt>
                <c:pt idx="2831">
                  <c:v>3.15E+03</c:v>
                </c:pt>
                <c:pt idx="2832">
                  <c:v>3.16E+03</c:v>
                </c:pt>
                <c:pt idx="2833">
                  <c:v>3.16E+03</c:v>
                </c:pt>
                <c:pt idx="2834">
                  <c:v>3.16E+03</c:v>
                </c:pt>
                <c:pt idx="2835">
                  <c:v>3.16E+03</c:v>
                </c:pt>
                <c:pt idx="2836">
                  <c:v>3.16E+03</c:v>
                </c:pt>
                <c:pt idx="2837">
                  <c:v>3.16E+03</c:v>
                </c:pt>
                <c:pt idx="2838">
                  <c:v>3.16E+03</c:v>
                </c:pt>
                <c:pt idx="2839">
                  <c:v>3.16E+03</c:v>
                </c:pt>
                <c:pt idx="2840">
                  <c:v>3.16E+03</c:v>
                </c:pt>
                <c:pt idx="2841">
                  <c:v>3.16E+03</c:v>
                </c:pt>
                <c:pt idx="2842">
                  <c:v>3.16E+03</c:v>
                </c:pt>
                <c:pt idx="2843">
                  <c:v>3.17E+03</c:v>
                </c:pt>
                <c:pt idx="2844">
                  <c:v>3.17E+03</c:v>
                </c:pt>
                <c:pt idx="2845">
                  <c:v>3.17E+03</c:v>
                </c:pt>
                <c:pt idx="2846">
                  <c:v>3.17E+03</c:v>
                </c:pt>
                <c:pt idx="2847">
                  <c:v>3.17E+03</c:v>
                </c:pt>
                <c:pt idx="2848">
                  <c:v>3.17E+03</c:v>
                </c:pt>
                <c:pt idx="2849">
                  <c:v>3.17E+03</c:v>
                </c:pt>
                <c:pt idx="2850">
                  <c:v>3.17E+03</c:v>
                </c:pt>
                <c:pt idx="2851">
                  <c:v>3.17E+03</c:v>
                </c:pt>
                <c:pt idx="2852">
                  <c:v>3.17E+03</c:v>
                </c:pt>
                <c:pt idx="2853">
                  <c:v>3.18E+03</c:v>
                </c:pt>
                <c:pt idx="2854">
                  <c:v>3.18E+03</c:v>
                </c:pt>
                <c:pt idx="2855">
                  <c:v>3.18E+03</c:v>
                </c:pt>
                <c:pt idx="2856">
                  <c:v>3.18E+03</c:v>
                </c:pt>
                <c:pt idx="2857">
                  <c:v>3.18E+03</c:v>
                </c:pt>
                <c:pt idx="2858">
                  <c:v>3.18E+03</c:v>
                </c:pt>
                <c:pt idx="2859">
                  <c:v>3.18E+03</c:v>
                </c:pt>
                <c:pt idx="2860">
                  <c:v>3.18E+03</c:v>
                </c:pt>
                <c:pt idx="2861">
                  <c:v>3.18E+03</c:v>
                </c:pt>
                <c:pt idx="2862">
                  <c:v>3.18E+03</c:v>
                </c:pt>
                <c:pt idx="2863">
                  <c:v>3.18E+03</c:v>
                </c:pt>
                <c:pt idx="2864">
                  <c:v>3.19E+03</c:v>
                </c:pt>
                <c:pt idx="2865">
                  <c:v>3.19E+03</c:v>
                </c:pt>
                <c:pt idx="2866">
                  <c:v>3.19E+03</c:v>
                </c:pt>
                <c:pt idx="2867">
                  <c:v>3.19E+03</c:v>
                </c:pt>
                <c:pt idx="2868">
                  <c:v>3.19E+03</c:v>
                </c:pt>
                <c:pt idx="2869">
                  <c:v>3.19E+03</c:v>
                </c:pt>
                <c:pt idx="2870">
                  <c:v>3.19E+03</c:v>
                </c:pt>
                <c:pt idx="2871">
                  <c:v>3.19E+03</c:v>
                </c:pt>
                <c:pt idx="2872">
                  <c:v>3.19E+03</c:v>
                </c:pt>
                <c:pt idx="2873">
                  <c:v>3.19E+03</c:v>
                </c:pt>
                <c:pt idx="2874">
                  <c:v>3.20E+03</c:v>
                </c:pt>
                <c:pt idx="2875">
                  <c:v>3.20E+03</c:v>
                </c:pt>
                <c:pt idx="2876">
                  <c:v>3.20E+03</c:v>
                </c:pt>
                <c:pt idx="2877">
                  <c:v>3.20E+03</c:v>
                </c:pt>
                <c:pt idx="2878">
                  <c:v>3.20E+03</c:v>
                </c:pt>
                <c:pt idx="2879">
                  <c:v>3.20E+03</c:v>
                </c:pt>
                <c:pt idx="2880">
                  <c:v>3.20E+03</c:v>
                </c:pt>
                <c:pt idx="2881">
                  <c:v>3.20E+03</c:v>
                </c:pt>
                <c:pt idx="2882">
                  <c:v>3.20E+03</c:v>
                </c:pt>
                <c:pt idx="2883">
                  <c:v>3.20E+03</c:v>
                </c:pt>
                <c:pt idx="2884">
                  <c:v>3.21E+03</c:v>
                </c:pt>
                <c:pt idx="2885">
                  <c:v>3.21E+03</c:v>
                </c:pt>
                <c:pt idx="2886">
                  <c:v>3.21E+03</c:v>
                </c:pt>
                <c:pt idx="2887">
                  <c:v>3.21E+03</c:v>
                </c:pt>
                <c:pt idx="2888">
                  <c:v>3.21E+03</c:v>
                </c:pt>
                <c:pt idx="2889">
                  <c:v>3.21E+03</c:v>
                </c:pt>
                <c:pt idx="2890">
                  <c:v>3.21E+03</c:v>
                </c:pt>
                <c:pt idx="2891">
                  <c:v>3.21E+03</c:v>
                </c:pt>
                <c:pt idx="2892">
                  <c:v>3.21E+03</c:v>
                </c:pt>
                <c:pt idx="2893">
                  <c:v>3.21E+03</c:v>
                </c:pt>
                <c:pt idx="2894">
                  <c:v>3.21E+03</c:v>
                </c:pt>
                <c:pt idx="2895">
                  <c:v>3.22E+03</c:v>
                </c:pt>
                <c:pt idx="2896">
                  <c:v>3.22E+03</c:v>
                </c:pt>
                <c:pt idx="2897">
                  <c:v>3.22E+03</c:v>
                </c:pt>
                <c:pt idx="2898">
                  <c:v>3.22E+03</c:v>
                </c:pt>
                <c:pt idx="2899">
                  <c:v>3.22E+03</c:v>
                </c:pt>
                <c:pt idx="2900">
                  <c:v>3.22E+03</c:v>
                </c:pt>
                <c:pt idx="2901">
                  <c:v>3.22E+03</c:v>
                </c:pt>
                <c:pt idx="2902">
                  <c:v>3.22E+03</c:v>
                </c:pt>
                <c:pt idx="2903">
                  <c:v>3.22E+03</c:v>
                </c:pt>
                <c:pt idx="2904">
                  <c:v>3.22E+03</c:v>
                </c:pt>
                <c:pt idx="2905">
                  <c:v>3.23E+03</c:v>
                </c:pt>
                <c:pt idx="2906">
                  <c:v>3.23E+03</c:v>
                </c:pt>
                <c:pt idx="2907">
                  <c:v>3.23E+03</c:v>
                </c:pt>
                <c:pt idx="2908">
                  <c:v>3.23E+03</c:v>
                </c:pt>
                <c:pt idx="2909">
                  <c:v>3.23E+03</c:v>
                </c:pt>
                <c:pt idx="2910">
                  <c:v>3.23E+03</c:v>
                </c:pt>
                <c:pt idx="2911">
                  <c:v>3.23E+03</c:v>
                </c:pt>
                <c:pt idx="2912">
                  <c:v>3.23E+03</c:v>
                </c:pt>
                <c:pt idx="2913">
                  <c:v>3.23E+03</c:v>
                </c:pt>
                <c:pt idx="2914">
                  <c:v>3.23E+03</c:v>
                </c:pt>
                <c:pt idx="2915">
                  <c:v>3.24E+03</c:v>
                </c:pt>
                <c:pt idx="2916">
                  <c:v>3.24E+03</c:v>
                </c:pt>
                <c:pt idx="2917">
                  <c:v>3.24E+03</c:v>
                </c:pt>
                <c:pt idx="2918">
                  <c:v>3.24E+03</c:v>
                </c:pt>
                <c:pt idx="2919">
                  <c:v>3.24E+03</c:v>
                </c:pt>
                <c:pt idx="2920">
                  <c:v>3.24E+03</c:v>
                </c:pt>
                <c:pt idx="2921">
                  <c:v>3.24E+03</c:v>
                </c:pt>
                <c:pt idx="2922">
                  <c:v>3.24E+03</c:v>
                </c:pt>
                <c:pt idx="2923">
                  <c:v>3.24E+03</c:v>
                </c:pt>
                <c:pt idx="2924">
                  <c:v>3.24E+03</c:v>
                </c:pt>
                <c:pt idx="2925">
                  <c:v>3.24E+03</c:v>
                </c:pt>
                <c:pt idx="2926">
                  <c:v>3.25E+03</c:v>
                </c:pt>
                <c:pt idx="2927">
                  <c:v>3.25E+03</c:v>
                </c:pt>
                <c:pt idx="2928">
                  <c:v>3.25E+03</c:v>
                </c:pt>
                <c:pt idx="2929">
                  <c:v>3.25E+03</c:v>
                </c:pt>
                <c:pt idx="2930">
                  <c:v>3.25E+03</c:v>
                </c:pt>
                <c:pt idx="2931">
                  <c:v>3.25E+03</c:v>
                </c:pt>
                <c:pt idx="2932">
                  <c:v>3.25E+03</c:v>
                </c:pt>
                <c:pt idx="2933">
                  <c:v>3.25E+03</c:v>
                </c:pt>
                <c:pt idx="2934">
                  <c:v>3.25E+03</c:v>
                </c:pt>
                <c:pt idx="2935">
                  <c:v>3.25E+03</c:v>
                </c:pt>
                <c:pt idx="2936">
                  <c:v>3.26E+03</c:v>
                </c:pt>
                <c:pt idx="2937">
                  <c:v>3.26E+03</c:v>
                </c:pt>
                <c:pt idx="2938">
                  <c:v>3.26E+03</c:v>
                </c:pt>
                <c:pt idx="2939">
                  <c:v>3.26E+03</c:v>
                </c:pt>
                <c:pt idx="2940">
                  <c:v>3.26E+03</c:v>
                </c:pt>
                <c:pt idx="2941">
                  <c:v>3.26E+03</c:v>
                </c:pt>
                <c:pt idx="2942">
                  <c:v>3.26E+03</c:v>
                </c:pt>
                <c:pt idx="2943">
                  <c:v>3.26E+03</c:v>
                </c:pt>
                <c:pt idx="2944">
                  <c:v>3.26E+03</c:v>
                </c:pt>
                <c:pt idx="2945">
                  <c:v>3.26E+03</c:v>
                </c:pt>
                <c:pt idx="2946">
                  <c:v>3.26E+03</c:v>
                </c:pt>
                <c:pt idx="2947">
                  <c:v>3.27E+03</c:v>
                </c:pt>
                <c:pt idx="2948">
                  <c:v>3.27E+03</c:v>
                </c:pt>
                <c:pt idx="2949">
                  <c:v>3.27E+03</c:v>
                </c:pt>
                <c:pt idx="2950">
                  <c:v>3.27E+03</c:v>
                </c:pt>
                <c:pt idx="2951">
                  <c:v>3.27E+03</c:v>
                </c:pt>
                <c:pt idx="2952">
                  <c:v>3.27E+03</c:v>
                </c:pt>
                <c:pt idx="2953">
                  <c:v>3.27E+03</c:v>
                </c:pt>
                <c:pt idx="2954">
                  <c:v>3.27E+03</c:v>
                </c:pt>
                <c:pt idx="2955">
                  <c:v>3.27E+03</c:v>
                </c:pt>
                <c:pt idx="2956">
                  <c:v>3.27E+03</c:v>
                </c:pt>
                <c:pt idx="2957">
                  <c:v>3.28E+03</c:v>
                </c:pt>
                <c:pt idx="2958">
                  <c:v>3.28E+03</c:v>
                </c:pt>
                <c:pt idx="2959">
                  <c:v>3.28E+03</c:v>
                </c:pt>
                <c:pt idx="2960">
                  <c:v>3.28E+03</c:v>
                </c:pt>
                <c:pt idx="2961">
                  <c:v>3.28E+03</c:v>
                </c:pt>
                <c:pt idx="2962">
                  <c:v>3.28E+03</c:v>
                </c:pt>
                <c:pt idx="2963">
                  <c:v>3.28E+03</c:v>
                </c:pt>
                <c:pt idx="2964">
                  <c:v>3.28E+03</c:v>
                </c:pt>
                <c:pt idx="2965">
                  <c:v>3.28E+03</c:v>
                </c:pt>
                <c:pt idx="2966">
                  <c:v>3.28E+03</c:v>
                </c:pt>
                <c:pt idx="2967">
                  <c:v>3.29E+03</c:v>
                </c:pt>
                <c:pt idx="2968">
                  <c:v>3.29E+03</c:v>
                </c:pt>
                <c:pt idx="2969">
                  <c:v>3.29E+03</c:v>
                </c:pt>
                <c:pt idx="2970">
                  <c:v>3.29E+03</c:v>
                </c:pt>
                <c:pt idx="2971">
                  <c:v>3.29E+03</c:v>
                </c:pt>
                <c:pt idx="2972">
                  <c:v>3.29E+03</c:v>
                </c:pt>
                <c:pt idx="2973">
                  <c:v>3.29E+03</c:v>
                </c:pt>
                <c:pt idx="2974">
                  <c:v>3.29E+03</c:v>
                </c:pt>
                <c:pt idx="2975">
                  <c:v>3.29E+03</c:v>
                </c:pt>
                <c:pt idx="2976">
                  <c:v>3.29E+03</c:v>
                </c:pt>
                <c:pt idx="2977">
                  <c:v>3.29E+03</c:v>
                </c:pt>
                <c:pt idx="2978">
                  <c:v>3.30E+03</c:v>
                </c:pt>
                <c:pt idx="2979">
                  <c:v>3.30E+03</c:v>
                </c:pt>
                <c:pt idx="2980">
                  <c:v>3.30E+03</c:v>
                </c:pt>
                <c:pt idx="2981">
                  <c:v>3.30E+03</c:v>
                </c:pt>
                <c:pt idx="2982">
                  <c:v>3.30E+03</c:v>
                </c:pt>
                <c:pt idx="2983">
                  <c:v>3.30E+03</c:v>
                </c:pt>
                <c:pt idx="2984">
                  <c:v>3.30E+03</c:v>
                </c:pt>
                <c:pt idx="2985">
                  <c:v>3.30E+03</c:v>
                </c:pt>
                <c:pt idx="2986">
                  <c:v>3.30E+03</c:v>
                </c:pt>
                <c:pt idx="2987">
                  <c:v>3.30E+03</c:v>
                </c:pt>
                <c:pt idx="2988">
                  <c:v>3.31E+03</c:v>
                </c:pt>
                <c:pt idx="2989">
                  <c:v>3.31E+03</c:v>
                </c:pt>
                <c:pt idx="2990">
                  <c:v>3.31E+03</c:v>
                </c:pt>
                <c:pt idx="2991">
                  <c:v>3.31E+03</c:v>
                </c:pt>
                <c:pt idx="2992">
                  <c:v>3.31E+03</c:v>
                </c:pt>
                <c:pt idx="2993">
                  <c:v>3.31E+03</c:v>
                </c:pt>
                <c:pt idx="2994">
                  <c:v>3.31E+03</c:v>
                </c:pt>
                <c:pt idx="2995">
                  <c:v>3.31E+03</c:v>
                </c:pt>
                <c:pt idx="2996">
                  <c:v>3.31E+03</c:v>
                </c:pt>
                <c:pt idx="2997">
                  <c:v>3.31E+03</c:v>
                </c:pt>
                <c:pt idx="2998">
                  <c:v>3.32E+03</c:v>
                </c:pt>
                <c:pt idx="2999">
                  <c:v>3.32E+03</c:v>
                </c:pt>
                <c:pt idx="3000">
                  <c:v>3.32E+03</c:v>
                </c:pt>
                <c:pt idx="3001">
                  <c:v>3.32E+03</c:v>
                </c:pt>
                <c:pt idx="3002">
                  <c:v>3.32E+03</c:v>
                </c:pt>
                <c:pt idx="3003">
                  <c:v>3.32E+03</c:v>
                </c:pt>
                <c:pt idx="3004">
                  <c:v>3.32E+03</c:v>
                </c:pt>
                <c:pt idx="3005">
                  <c:v>3.32E+03</c:v>
                </c:pt>
                <c:pt idx="3006">
                  <c:v>3.32E+03</c:v>
                </c:pt>
                <c:pt idx="3007">
                  <c:v>3.32E+03</c:v>
                </c:pt>
                <c:pt idx="3008">
                  <c:v>3.32E+03</c:v>
                </c:pt>
                <c:pt idx="3009">
                  <c:v>3.33E+03</c:v>
                </c:pt>
                <c:pt idx="3010">
                  <c:v>3.33E+03</c:v>
                </c:pt>
                <c:pt idx="3011">
                  <c:v>3.33E+03</c:v>
                </c:pt>
                <c:pt idx="3012">
                  <c:v>3.33E+03</c:v>
                </c:pt>
                <c:pt idx="3013">
                  <c:v>3.33E+03</c:v>
                </c:pt>
                <c:pt idx="3014">
                  <c:v>3.33E+03</c:v>
                </c:pt>
                <c:pt idx="3015">
                  <c:v>3.33E+03</c:v>
                </c:pt>
                <c:pt idx="3016">
                  <c:v>3.33E+03</c:v>
                </c:pt>
                <c:pt idx="3017">
                  <c:v>3.33E+03</c:v>
                </c:pt>
                <c:pt idx="3018">
                  <c:v>3.33E+03</c:v>
                </c:pt>
                <c:pt idx="3019">
                  <c:v>3.34E+03</c:v>
                </c:pt>
                <c:pt idx="3020">
                  <c:v>3.34E+03</c:v>
                </c:pt>
                <c:pt idx="3021">
                  <c:v>3.34E+03</c:v>
                </c:pt>
                <c:pt idx="3022">
                  <c:v>3.34E+03</c:v>
                </c:pt>
                <c:pt idx="3023">
                  <c:v>3.34E+03</c:v>
                </c:pt>
                <c:pt idx="3024">
                  <c:v>3.34E+03</c:v>
                </c:pt>
                <c:pt idx="3025">
                  <c:v>3.34E+03</c:v>
                </c:pt>
                <c:pt idx="3026">
                  <c:v>3.34E+03</c:v>
                </c:pt>
                <c:pt idx="3027">
                  <c:v>3.34E+03</c:v>
                </c:pt>
                <c:pt idx="3028">
                  <c:v>3.34E+03</c:v>
                </c:pt>
                <c:pt idx="3029">
                  <c:v>3.34E+03</c:v>
                </c:pt>
                <c:pt idx="3030">
                  <c:v>3.35E+03</c:v>
                </c:pt>
                <c:pt idx="3031">
                  <c:v>3.35E+03</c:v>
                </c:pt>
                <c:pt idx="3032">
                  <c:v>3.35E+03</c:v>
                </c:pt>
                <c:pt idx="3033">
                  <c:v>3.35E+03</c:v>
                </c:pt>
                <c:pt idx="3034">
                  <c:v>3.35E+03</c:v>
                </c:pt>
                <c:pt idx="3035">
                  <c:v>3.35E+03</c:v>
                </c:pt>
                <c:pt idx="3036">
                  <c:v>3.35E+03</c:v>
                </c:pt>
                <c:pt idx="3037">
                  <c:v>3.35E+03</c:v>
                </c:pt>
                <c:pt idx="3038">
                  <c:v>3.35E+03</c:v>
                </c:pt>
                <c:pt idx="3039">
                  <c:v>3.35E+03</c:v>
                </c:pt>
                <c:pt idx="3040">
                  <c:v>3.36E+03</c:v>
                </c:pt>
                <c:pt idx="3041">
                  <c:v>3.36E+03</c:v>
                </c:pt>
                <c:pt idx="3042">
                  <c:v>3.36E+03</c:v>
                </c:pt>
                <c:pt idx="3043">
                  <c:v>3.36E+03</c:v>
                </c:pt>
                <c:pt idx="3044">
                  <c:v>3.36E+03</c:v>
                </c:pt>
                <c:pt idx="3045">
                  <c:v>3.36E+03</c:v>
                </c:pt>
                <c:pt idx="3046">
                  <c:v>3.36E+03</c:v>
                </c:pt>
                <c:pt idx="3047">
                  <c:v>3.36E+03</c:v>
                </c:pt>
                <c:pt idx="3048">
                  <c:v>3.36E+03</c:v>
                </c:pt>
                <c:pt idx="3049">
                  <c:v>3.36E+03</c:v>
                </c:pt>
                <c:pt idx="3050">
                  <c:v>3.37E+03</c:v>
                </c:pt>
                <c:pt idx="3051">
                  <c:v>3.37E+03</c:v>
                </c:pt>
                <c:pt idx="3052">
                  <c:v>3.37E+03</c:v>
                </c:pt>
                <c:pt idx="3053">
                  <c:v>3.37E+03</c:v>
                </c:pt>
                <c:pt idx="3054">
                  <c:v>3.37E+03</c:v>
                </c:pt>
                <c:pt idx="3055">
                  <c:v>3.37E+03</c:v>
                </c:pt>
                <c:pt idx="3056">
                  <c:v>3.37E+03</c:v>
                </c:pt>
                <c:pt idx="3057">
                  <c:v>3.37E+03</c:v>
                </c:pt>
                <c:pt idx="3058">
                  <c:v>3.37E+03</c:v>
                </c:pt>
                <c:pt idx="3059">
                  <c:v>3.37E+03</c:v>
                </c:pt>
                <c:pt idx="3060">
                  <c:v>3.37E+03</c:v>
                </c:pt>
                <c:pt idx="3061">
                  <c:v>3.38E+03</c:v>
                </c:pt>
                <c:pt idx="3062">
                  <c:v>3.38E+03</c:v>
                </c:pt>
                <c:pt idx="3063">
                  <c:v>3.38E+03</c:v>
                </c:pt>
                <c:pt idx="3064">
                  <c:v>3.38E+03</c:v>
                </c:pt>
                <c:pt idx="3065">
                  <c:v>3.38E+03</c:v>
                </c:pt>
                <c:pt idx="3066">
                  <c:v>3.38E+03</c:v>
                </c:pt>
                <c:pt idx="3067">
                  <c:v>3.38E+03</c:v>
                </c:pt>
                <c:pt idx="3068">
                  <c:v>3.38E+03</c:v>
                </c:pt>
                <c:pt idx="3069">
                  <c:v>3.38E+03</c:v>
                </c:pt>
                <c:pt idx="3070">
                  <c:v>3.38E+03</c:v>
                </c:pt>
                <c:pt idx="3071">
                  <c:v>3.39E+03</c:v>
                </c:pt>
                <c:pt idx="3072">
                  <c:v>3.39E+03</c:v>
                </c:pt>
                <c:pt idx="3073">
                  <c:v>3.39E+03</c:v>
                </c:pt>
                <c:pt idx="3074">
                  <c:v>3.39E+03</c:v>
                </c:pt>
                <c:pt idx="3075">
                  <c:v>3.39E+03</c:v>
                </c:pt>
                <c:pt idx="3076">
                  <c:v>3.39E+03</c:v>
                </c:pt>
                <c:pt idx="3077">
                  <c:v>3.39E+03</c:v>
                </c:pt>
                <c:pt idx="3078">
                  <c:v>3.39E+03</c:v>
                </c:pt>
                <c:pt idx="3079">
                  <c:v>3.39E+03</c:v>
                </c:pt>
                <c:pt idx="3080">
                  <c:v>3.39E+03</c:v>
                </c:pt>
                <c:pt idx="3081">
                  <c:v>3.40E+03</c:v>
                </c:pt>
                <c:pt idx="3082">
                  <c:v>3.40E+03</c:v>
                </c:pt>
                <c:pt idx="3083">
                  <c:v>3.40E+03</c:v>
                </c:pt>
                <c:pt idx="3084">
                  <c:v>3.40E+03</c:v>
                </c:pt>
                <c:pt idx="3085">
                  <c:v>3.40E+03</c:v>
                </c:pt>
                <c:pt idx="3086">
                  <c:v>3.40E+03</c:v>
                </c:pt>
                <c:pt idx="3087">
                  <c:v>3.40E+03</c:v>
                </c:pt>
                <c:pt idx="3088">
                  <c:v>3.40E+03</c:v>
                </c:pt>
                <c:pt idx="3089">
                  <c:v>3.40E+03</c:v>
                </c:pt>
                <c:pt idx="3090">
                  <c:v>3.40E+03</c:v>
                </c:pt>
                <c:pt idx="3091">
                  <c:v>3.40E+03</c:v>
                </c:pt>
                <c:pt idx="3092">
                  <c:v>3.41E+03</c:v>
                </c:pt>
                <c:pt idx="3093">
                  <c:v>3.41E+03</c:v>
                </c:pt>
                <c:pt idx="3094">
                  <c:v>3.41E+03</c:v>
                </c:pt>
                <c:pt idx="3095">
                  <c:v>3.41E+03</c:v>
                </c:pt>
                <c:pt idx="3096">
                  <c:v>3.41E+03</c:v>
                </c:pt>
                <c:pt idx="3097">
                  <c:v>3.41E+03</c:v>
                </c:pt>
                <c:pt idx="3098">
                  <c:v>3.41E+03</c:v>
                </c:pt>
                <c:pt idx="3099">
                  <c:v>3.41E+03</c:v>
                </c:pt>
                <c:pt idx="3100">
                  <c:v>3.41E+03</c:v>
                </c:pt>
                <c:pt idx="3101">
                  <c:v>3.41E+03</c:v>
                </c:pt>
                <c:pt idx="3102">
                  <c:v>3.42E+03</c:v>
                </c:pt>
                <c:pt idx="3103">
                  <c:v>3.42E+03</c:v>
                </c:pt>
                <c:pt idx="3104">
                  <c:v>3.42E+03</c:v>
                </c:pt>
                <c:pt idx="3105">
                  <c:v>3.42E+03</c:v>
                </c:pt>
                <c:pt idx="3106">
                  <c:v>3.42E+03</c:v>
                </c:pt>
                <c:pt idx="3107">
                  <c:v>3.42E+03</c:v>
                </c:pt>
                <c:pt idx="3108">
                  <c:v>3.42E+03</c:v>
                </c:pt>
                <c:pt idx="3109">
                  <c:v>3.42E+03</c:v>
                </c:pt>
                <c:pt idx="3110">
                  <c:v>3.42E+03</c:v>
                </c:pt>
                <c:pt idx="3111">
                  <c:v>3.42E+03</c:v>
                </c:pt>
                <c:pt idx="3112">
                  <c:v>3.43E+03</c:v>
                </c:pt>
                <c:pt idx="3113">
                  <c:v>3.43E+03</c:v>
                </c:pt>
                <c:pt idx="3114">
                  <c:v>3.43E+03</c:v>
                </c:pt>
                <c:pt idx="3115">
                  <c:v>3.43E+03</c:v>
                </c:pt>
                <c:pt idx="3116">
                  <c:v>3.43E+03</c:v>
                </c:pt>
                <c:pt idx="3117">
                  <c:v>3.43E+03</c:v>
                </c:pt>
                <c:pt idx="3118">
                  <c:v>3.43E+03</c:v>
                </c:pt>
                <c:pt idx="3119">
                  <c:v>3.43E+03</c:v>
                </c:pt>
                <c:pt idx="3120">
                  <c:v>3.43E+03</c:v>
                </c:pt>
                <c:pt idx="3121">
                  <c:v>3.43E+03</c:v>
                </c:pt>
                <c:pt idx="3122">
                  <c:v>3.43E+03</c:v>
                </c:pt>
                <c:pt idx="3123">
                  <c:v>3.44E+03</c:v>
                </c:pt>
                <c:pt idx="3124">
                  <c:v>3.44E+03</c:v>
                </c:pt>
                <c:pt idx="3125">
                  <c:v>3.44E+03</c:v>
                </c:pt>
                <c:pt idx="3126">
                  <c:v>3.44E+03</c:v>
                </c:pt>
                <c:pt idx="3127">
                  <c:v>3.44E+03</c:v>
                </c:pt>
                <c:pt idx="3128">
                  <c:v>3.44E+03</c:v>
                </c:pt>
                <c:pt idx="3129">
                  <c:v>3.44E+03</c:v>
                </c:pt>
                <c:pt idx="3130">
                  <c:v>3.44E+03</c:v>
                </c:pt>
                <c:pt idx="3131">
                  <c:v>3.44E+03</c:v>
                </c:pt>
                <c:pt idx="3132">
                  <c:v>3.44E+03</c:v>
                </c:pt>
                <c:pt idx="3133">
                  <c:v>3.45E+03</c:v>
                </c:pt>
                <c:pt idx="3134">
                  <c:v>3.45E+03</c:v>
                </c:pt>
                <c:pt idx="3135">
                  <c:v>3.45E+03</c:v>
                </c:pt>
                <c:pt idx="3136">
                  <c:v>3.45E+03</c:v>
                </c:pt>
                <c:pt idx="3137">
                  <c:v>3.45E+03</c:v>
                </c:pt>
                <c:pt idx="3138">
                  <c:v>3.45E+03</c:v>
                </c:pt>
                <c:pt idx="3139">
                  <c:v>3.45E+03</c:v>
                </c:pt>
                <c:pt idx="3140">
                  <c:v>3.45E+03</c:v>
                </c:pt>
                <c:pt idx="3141">
                  <c:v>3.45E+03</c:v>
                </c:pt>
                <c:pt idx="3142">
                  <c:v>3.45E+03</c:v>
                </c:pt>
                <c:pt idx="3143">
                  <c:v>3.45E+03</c:v>
                </c:pt>
                <c:pt idx="3144">
                  <c:v>3.46E+03</c:v>
                </c:pt>
                <c:pt idx="3145">
                  <c:v>3.46E+03</c:v>
                </c:pt>
                <c:pt idx="3146">
                  <c:v>3.46E+03</c:v>
                </c:pt>
                <c:pt idx="3147">
                  <c:v>3.46E+03</c:v>
                </c:pt>
                <c:pt idx="3148">
                  <c:v>3.46E+03</c:v>
                </c:pt>
                <c:pt idx="3149">
                  <c:v>3.46E+03</c:v>
                </c:pt>
                <c:pt idx="3150">
                  <c:v>3.46E+03</c:v>
                </c:pt>
                <c:pt idx="3151">
                  <c:v>3.46E+03</c:v>
                </c:pt>
                <c:pt idx="3152">
                  <c:v>3.46E+03</c:v>
                </c:pt>
                <c:pt idx="3153">
                  <c:v>3.46E+03</c:v>
                </c:pt>
                <c:pt idx="3154">
                  <c:v>3.47E+03</c:v>
                </c:pt>
                <c:pt idx="3155">
                  <c:v>3.47E+03</c:v>
                </c:pt>
                <c:pt idx="3156">
                  <c:v>3.47E+03</c:v>
                </c:pt>
                <c:pt idx="3157">
                  <c:v>3.47E+03</c:v>
                </c:pt>
                <c:pt idx="3158">
                  <c:v>3.47E+03</c:v>
                </c:pt>
                <c:pt idx="3159">
                  <c:v>3.47E+03</c:v>
                </c:pt>
                <c:pt idx="3160">
                  <c:v>3.47E+03</c:v>
                </c:pt>
                <c:pt idx="3161">
                  <c:v>3.47E+03</c:v>
                </c:pt>
                <c:pt idx="3162">
                  <c:v>3.47E+03</c:v>
                </c:pt>
                <c:pt idx="3163">
                  <c:v>3.47E+03</c:v>
                </c:pt>
                <c:pt idx="3164">
                  <c:v>3.48E+03</c:v>
                </c:pt>
                <c:pt idx="3165">
                  <c:v>3.48E+03</c:v>
                </c:pt>
                <c:pt idx="3166">
                  <c:v>3.48E+03</c:v>
                </c:pt>
                <c:pt idx="3167">
                  <c:v>3.48E+03</c:v>
                </c:pt>
                <c:pt idx="3168">
                  <c:v>3.48E+03</c:v>
                </c:pt>
                <c:pt idx="3169">
                  <c:v>3.48E+03</c:v>
                </c:pt>
                <c:pt idx="3170">
                  <c:v>3.48E+03</c:v>
                </c:pt>
                <c:pt idx="3171">
                  <c:v>3.48E+03</c:v>
                </c:pt>
                <c:pt idx="3172">
                  <c:v>3.48E+03</c:v>
                </c:pt>
                <c:pt idx="3173">
                  <c:v>3.48E+03</c:v>
                </c:pt>
                <c:pt idx="3174">
                  <c:v>3.48E+03</c:v>
                </c:pt>
                <c:pt idx="3175">
                  <c:v>3.49E+03</c:v>
                </c:pt>
                <c:pt idx="3176">
                  <c:v>3.49E+03</c:v>
                </c:pt>
                <c:pt idx="3177">
                  <c:v>3.49E+03</c:v>
                </c:pt>
                <c:pt idx="3178">
                  <c:v>3.49E+03</c:v>
                </c:pt>
                <c:pt idx="3179">
                  <c:v>3.49E+03</c:v>
                </c:pt>
                <c:pt idx="3180">
                  <c:v>3.49E+03</c:v>
                </c:pt>
                <c:pt idx="3181">
                  <c:v>3.49E+03</c:v>
                </c:pt>
                <c:pt idx="3182">
                  <c:v>3.49E+03</c:v>
                </c:pt>
                <c:pt idx="3183">
                  <c:v>3.49E+03</c:v>
                </c:pt>
                <c:pt idx="3184">
                  <c:v>3.49E+03</c:v>
                </c:pt>
                <c:pt idx="3185">
                  <c:v>3.50E+03</c:v>
                </c:pt>
                <c:pt idx="3186">
                  <c:v>3.50E+03</c:v>
                </c:pt>
                <c:pt idx="3187">
                  <c:v>3.50E+03</c:v>
                </c:pt>
                <c:pt idx="3188">
                  <c:v>3.50E+03</c:v>
                </c:pt>
                <c:pt idx="3189">
                  <c:v>3.50E+03</c:v>
                </c:pt>
                <c:pt idx="3190">
                  <c:v>3.50E+03</c:v>
                </c:pt>
                <c:pt idx="3191">
                  <c:v>3.50E+03</c:v>
                </c:pt>
                <c:pt idx="3192">
                  <c:v>3.50E+03</c:v>
                </c:pt>
                <c:pt idx="3193">
                  <c:v>3.50E+03</c:v>
                </c:pt>
                <c:pt idx="3194">
                  <c:v>3.50E+03</c:v>
                </c:pt>
                <c:pt idx="3195">
                  <c:v>3.51E+03</c:v>
                </c:pt>
                <c:pt idx="3196">
                  <c:v>3.51E+03</c:v>
                </c:pt>
                <c:pt idx="3197">
                  <c:v>3.51E+03</c:v>
                </c:pt>
                <c:pt idx="3198">
                  <c:v>3.51E+03</c:v>
                </c:pt>
                <c:pt idx="3199">
                  <c:v>3.51E+03</c:v>
                </c:pt>
                <c:pt idx="3200">
                  <c:v>3.51E+03</c:v>
                </c:pt>
                <c:pt idx="3201">
                  <c:v>3.51E+03</c:v>
                </c:pt>
                <c:pt idx="3202">
                  <c:v>3.51E+03</c:v>
                </c:pt>
                <c:pt idx="3203">
                  <c:v>3.51E+03</c:v>
                </c:pt>
                <c:pt idx="3204">
                  <c:v>3.51E+03</c:v>
                </c:pt>
                <c:pt idx="3205">
                  <c:v>3.51E+03</c:v>
                </c:pt>
                <c:pt idx="3206">
                  <c:v>3.52E+03</c:v>
                </c:pt>
                <c:pt idx="3207">
                  <c:v>3.52E+03</c:v>
                </c:pt>
                <c:pt idx="3208">
                  <c:v>3.52E+03</c:v>
                </c:pt>
                <c:pt idx="3209">
                  <c:v>3.52E+03</c:v>
                </c:pt>
                <c:pt idx="3210">
                  <c:v>3.52E+03</c:v>
                </c:pt>
                <c:pt idx="3211">
                  <c:v>3.52E+03</c:v>
                </c:pt>
                <c:pt idx="3212">
                  <c:v>3.52E+03</c:v>
                </c:pt>
                <c:pt idx="3213">
                  <c:v>3.52E+03</c:v>
                </c:pt>
                <c:pt idx="3214">
                  <c:v>3.52E+03</c:v>
                </c:pt>
                <c:pt idx="3215">
                  <c:v>3.52E+03</c:v>
                </c:pt>
                <c:pt idx="3216">
                  <c:v>3.53E+03</c:v>
                </c:pt>
                <c:pt idx="3217">
                  <c:v>3.53E+03</c:v>
                </c:pt>
                <c:pt idx="3218">
                  <c:v>3.53E+03</c:v>
                </c:pt>
                <c:pt idx="3219">
                  <c:v>3.53E+03</c:v>
                </c:pt>
                <c:pt idx="3220">
                  <c:v>3.53E+03</c:v>
                </c:pt>
                <c:pt idx="3221">
                  <c:v>3.53E+03</c:v>
                </c:pt>
                <c:pt idx="3222">
                  <c:v>3.53E+03</c:v>
                </c:pt>
                <c:pt idx="3223">
                  <c:v>3.53E+03</c:v>
                </c:pt>
                <c:pt idx="3224">
                  <c:v>3.53E+03</c:v>
                </c:pt>
                <c:pt idx="3225">
                  <c:v>3.53E+03</c:v>
                </c:pt>
                <c:pt idx="3226">
                  <c:v>3.53E+03</c:v>
                </c:pt>
                <c:pt idx="3227">
                  <c:v>3.54E+03</c:v>
                </c:pt>
                <c:pt idx="3228">
                  <c:v>3.54E+03</c:v>
                </c:pt>
                <c:pt idx="3229">
                  <c:v>3.54E+03</c:v>
                </c:pt>
                <c:pt idx="3230">
                  <c:v>3.54E+03</c:v>
                </c:pt>
                <c:pt idx="3231">
                  <c:v>3.54E+03</c:v>
                </c:pt>
                <c:pt idx="3232">
                  <c:v>3.54E+03</c:v>
                </c:pt>
                <c:pt idx="3233">
                  <c:v>3.54E+03</c:v>
                </c:pt>
                <c:pt idx="3234">
                  <c:v>3.54E+03</c:v>
                </c:pt>
                <c:pt idx="3235">
                  <c:v>3.54E+03</c:v>
                </c:pt>
                <c:pt idx="3236">
                  <c:v>3.54E+03</c:v>
                </c:pt>
                <c:pt idx="3237">
                  <c:v>3.55E+03</c:v>
                </c:pt>
                <c:pt idx="3238">
                  <c:v>3.55E+03</c:v>
                </c:pt>
                <c:pt idx="3239">
                  <c:v>3.55E+03</c:v>
                </c:pt>
                <c:pt idx="3240">
                  <c:v>3.55E+03</c:v>
                </c:pt>
                <c:pt idx="3241">
                  <c:v>3.55E+03</c:v>
                </c:pt>
                <c:pt idx="3242">
                  <c:v>3.55E+03</c:v>
                </c:pt>
                <c:pt idx="3243">
                  <c:v>3.55E+03</c:v>
                </c:pt>
                <c:pt idx="3244">
                  <c:v>3.55E+03</c:v>
                </c:pt>
                <c:pt idx="3245">
                  <c:v>3.55E+03</c:v>
                </c:pt>
                <c:pt idx="3246">
                  <c:v>3.55E+03</c:v>
                </c:pt>
                <c:pt idx="3247">
                  <c:v>3.56E+03</c:v>
                </c:pt>
                <c:pt idx="3248">
                  <c:v>3.56E+03</c:v>
                </c:pt>
                <c:pt idx="3249">
                  <c:v>3.56E+03</c:v>
                </c:pt>
                <c:pt idx="3250">
                  <c:v>3.56E+03</c:v>
                </c:pt>
                <c:pt idx="3251">
                  <c:v>3.56E+03</c:v>
                </c:pt>
                <c:pt idx="3252">
                  <c:v>3.56E+03</c:v>
                </c:pt>
                <c:pt idx="3253">
                  <c:v>3.56E+03</c:v>
                </c:pt>
                <c:pt idx="3254">
                  <c:v>3.56E+03</c:v>
                </c:pt>
                <c:pt idx="3255">
                  <c:v>3.56E+03</c:v>
                </c:pt>
                <c:pt idx="3256">
                  <c:v>3.56E+03</c:v>
                </c:pt>
                <c:pt idx="3257">
                  <c:v>3.56E+03</c:v>
                </c:pt>
                <c:pt idx="3258">
                  <c:v>3.57E+03</c:v>
                </c:pt>
                <c:pt idx="3259">
                  <c:v>3.57E+03</c:v>
                </c:pt>
                <c:pt idx="3260">
                  <c:v>3.57E+03</c:v>
                </c:pt>
                <c:pt idx="3261">
                  <c:v>3.57E+03</c:v>
                </c:pt>
                <c:pt idx="3262">
                  <c:v>3.57E+03</c:v>
                </c:pt>
                <c:pt idx="3263">
                  <c:v>3.57E+03</c:v>
                </c:pt>
                <c:pt idx="3264">
                  <c:v>3.57E+03</c:v>
                </c:pt>
                <c:pt idx="3265">
                  <c:v>3.57E+03</c:v>
                </c:pt>
                <c:pt idx="3266">
                  <c:v>3.57E+03</c:v>
                </c:pt>
                <c:pt idx="3267">
                  <c:v>3.57E+03</c:v>
                </c:pt>
                <c:pt idx="3268">
                  <c:v>3.58E+03</c:v>
                </c:pt>
                <c:pt idx="3269">
                  <c:v>3.58E+03</c:v>
                </c:pt>
                <c:pt idx="3270">
                  <c:v>3.58E+03</c:v>
                </c:pt>
                <c:pt idx="3271">
                  <c:v>3.58E+03</c:v>
                </c:pt>
                <c:pt idx="3272">
                  <c:v>3.58E+03</c:v>
                </c:pt>
                <c:pt idx="3273">
                  <c:v>3.58E+03</c:v>
                </c:pt>
                <c:pt idx="3274">
                  <c:v>3.58E+03</c:v>
                </c:pt>
                <c:pt idx="3275">
                  <c:v>3.58E+03</c:v>
                </c:pt>
                <c:pt idx="3276">
                  <c:v>3.58E+03</c:v>
                </c:pt>
                <c:pt idx="3277">
                  <c:v>3.58E+03</c:v>
                </c:pt>
                <c:pt idx="3278">
                  <c:v>3.59E+03</c:v>
                </c:pt>
                <c:pt idx="3279">
                  <c:v>3.59E+03</c:v>
                </c:pt>
                <c:pt idx="3280">
                  <c:v>3.59E+03</c:v>
                </c:pt>
                <c:pt idx="3281">
                  <c:v>3.59E+03</c:v>
                </c:pt>
                <c:pt idx="3282">
                  <c:v>3.59E+03</c:v>
                </c:pt>
                <c:pt idx="3283">
                  <c:v>3.59E+03</c:v>
                </c:pt>
                <c:pt idx="3284">
                  <c:v>3.59E+03</c:v>
                </c:pt>
                <c:pt idx="3285">
                  <c:v>3.59E+03</c:v>
                </c:pt>
                <c:pt idx="3286">
                  <c:v>3.59E+03</c:v>
                </c:pt>
                <c:pt idx="3287">
                  <c:v>3.59E+03</c:v>
                </c:pt>
                <c:pt idx="3288">
                  <c:v>3.59E+03</c:v>
                </c:pt>
                <c:pt idx="3289">
                  <c:v>3.60E+03</c:v>
                </c:pt>
                <c:pt idx="3290">
                  <c:v>3.60E+03</c:v>
                </c:pt>
                <c:pt idx="3291">
                  <c:v>3.60E+03</c:v>
                </c:pt>
                <c:pt idx="3292">
                  <c:v>3.60E+03</c:v>
                </c:pt>
                <c:pt idx="3293">
                  <c:v>3.60E+03</c:v>
                </c:pt>
                <c:pt idx="3294">
                  <c:v>3.60E+03</c:v>
                </c:pt>
                <c:pt idx="3295">
                  <c:v>3.60E+03</c:v>
                </c:pt>
                <c:pt idx="3296">
                  <c:v>3.60E+03</c:v>
                </c:pt>
                <c:pt idx="3297">
                  <c:v>3.60E+03</c:v>
                </c:pt>
                <c:pt idx="3298">
                  <c:v>3.60E+03</c:v>
                </c:pt>
                <c:pt idx="3299">
                  <c:v>3.61E+03</c:v>
                </c:pt>
                <c:pt idx="3300">
                  <c:v>3.61E+03</c:v>
                </c:pt>
                <c:pt idx="3301">
                  <c:v>3.61E+03</c:v>
                </c:pt>
                <c:pt idx="3302">
                  <c:v>3.61E+03</c:v>
                </c:pt>
                <c:pt idx="3303">
                  <c:v>3.61E+03</c:v>
                </c:pt>
                <c:pt idx="3304">
                  <c:v>3.61E+03</c:v>
                </c:pt>
                <c:pt idx="3305">
                  <c:v>3.61E+03</c:v>
                </c:pt>
                <c:pt idx="3306">
                  <c:v>3.61E+03</c:v>
                </c:pt>
                <c:pt idx="3307">
                  <c:v>3.61E+03</c:v>
                </c:pt>
                <c:pt idx="3308">
                  <c:v>3.61E+03</c:v>
                </c:pt>
                <c:pt idx="3309">
                  <c:v>3.61E+03</c:v>
                </c:pt>
                <c:pt idx="3310">
                  <c:v>3.62E+03</c:v>
                </c:pt>
                <c:pt idx="3311">
                  <c:v>3.62E+03</c:v>
                </c:pt>
                <c:pt idx="3312">
                  <c:v>3.62E+03</c:v>
                </c:pt>
                <c:pt idx="3313">
                  <c:v>3.62E+03</c:v>
                </c:pt>
                <c:pt idx="3314">
                  <c:v>3.62E+03</c:v>
                </c:pt>
                <c:pt idx="3315">
                  <c:v>3.62E+03</c:v>
                </c:pt>
                <c:pt idx="3316">
                  <c:v>3.62E+03</c:v>
                </c:pt>
                <c:pt idx="3317">
                  <c:v>3.62E+03</c:v>
                </c:pt>
                <c:pt idx="3318">
                  <c:v>3.62E+03</c:v>
                </c:pt>
                <c:pt idx="3319">
                  <c:v>3.62E+03</c:v>
                </c:pt>
                <c:pt idx="3320">
                  <c:v>3.63E+03</c:v>
                </c:pt>
                <c:pt idx="3321">
                  <c:v>3.63E+03</c:v>
                </c:pt>
                <c:pt idx="3322">
                  <c:v>3.63E+03</c:v>
                </c:pt>
                <c:pt idx="3323">
                  <c:v>3.63E+03</c:v>
                </c:pt>
                <c:pt idx="3324">
                  <c:v>3.63E+03</c:v>
                </c:pt>
                <c:pt idx="3325">
                  <c:v>3.63E+03</c:v>
                </c:pt>
                <c:pt idx="3326">
                  <c:v>3.63E+03</c:v>
                </c:pt>
                <c:pt idx="3327">
                  <c:v>3.63E+03</c:v>
                </c:pt>
                <c:pt idx="3328">
                  <c:v>3.63E+03</c:v>
                </c:pt>
                <c:pt idx="3329">
                  <c:v>3.63E+03</c:v>
                </c:pt>
                <c:pt idx="3330">
                  <c:v>3.64E+03</c:v>
                </c:pt>
                <c:pt idx="3331">
                  <c:v>3.64E+03</c:v>
                </c:pt>
                <c:pt idx="3332">
                  <c:v>3.64E+03</c:v>
                </c:pt>
                <c:pt idx="3333">
                  <c:v>3.64E+03</c:v>
                </c:pt>
                <c:pt idx="3334">
                  <c:v>3.64E+03</c:v>
                </c:pt>
                <c:pt idx="3335">
                  <c:v>3.64E+03</c:v>
                </c:pt>
                <c:pt idx="3336">
                  <c:v>3.64E+03</c:v>
                </c:pt>
                <c:pt idx="3337">
                  <c:v>3.64E+03</c:v>
                </c:pt>
                <c:pt idx="3338">
                  <c:v>3.64E+03</c:v>
                </c:pt>
                <c:pt idx="3339">
                  <c:v>3.64E+03</c:v>
                </c:pt>
                <c:pt idx="3340">
                  <c:v>3.64E+03</c:v>
                </c:pt>
                <c:pt idx="3341">
                  <c:v>3.65E+03</c:v>
                </c:pt>
                <c:pt idx="3342">
                  <c:v>3.65E+03</c:v>
                </c:pt>
                <c:pt idx="3343">
                  <c:v>3.65E+03</c:v>
                </c:pt>
                <c:pt idx="3344">
                  <c:v>3.65E+03</c:v>
                </c:pt>
                <c:pt idx="3345">
                  <c:v>3.65E+03</c:v>
                </c:pt>
                <c:pt idx="3346">
                  <c:v>3.65E+03</c:v>
                </c:pt>
                <c:pt idx="3347">
                  <c:v>3.65E+03</c:v>
                </c:pt>
                <c:pt idx="3348">
                  <c:v>3.65E+03</c:v>
                </c:pt>
                <c:pt idx="3349">
                  <c:v>3.65E+03</c:v>
                </c:pt>
                <c:pt idx="3350">
                  <c:v>3.65E+03</c:v>
                </c:pt>
                <c:pt idx="3351">
                  <c:v>3.66E+03</c:v>
                </c:pt>
                <c:pt idx="3352">
                  <c:v>3.66E+03</c:v>
                </c:pt>
                <c:pt idx="3353">
                  <c:v>3.66E+03</c:v>
                </c:pt>
                <c:pt idx="3354">
                  <c:v>3.66E+03</c:v>
                </c:pt>
                <c:pt idx="3355">
                  <c:v>3.66E+03</c:v>
                </c:pt>
                <c:pt idx="3356">
                  <c:v>3.66E+03</c:v>
                </c:pt>
                <c:pt idx="3357">
                  <c:v>3.66E+03</c:v>
                </c:pt>
                <c:pt idx="3358">
                  <c:v>3.66E+03</c:v>
                </c:pt>
                <c:pt idx="3359">
                  <c:v>3.66E+03</c:v>
                </c:pt>
                <c:pt idx="3360">
                  <c:v>3.66E+03</c:v>
                </c:pt>
                <c:pt idx="3361">
                  <c:v>3.67E+03</c:v>
                </c:pt>
                <c:pt idx="3362">
                  <c:v>3.67E+03</c:v>
                </c:pt>
                <c:pt idx="3363">
                  <c:v>3.67E+03</c:v>
                </c:pt>
                <c:pt idx="3364">
                  <c:v>3.67E+03</c:v>
                </c:pt>
                <c:pt idx="3365">
                  <c:v>3.67E+03</c:v>
                </c:pt>
                <c:pt idx="3366">
                  <c:v>3.67E+03</c:v>
                </c:pt>
                <c:pt idx="3367">
                  <c:v>3.67E+03</c:v>
                </c:pt>
                <c:pt idx="3368">
                  <c:v>3.67E+03</c:v>
                </c:pt>
                <c:pt idx="3369">
                  <c:v>3.67E+03</c:v>
                </c:pt>
                <c:pt idx="3370">
                  <c:v>3.67E+03</c:v>
                </c:pt>
                <c:pt idx="3371">
                  <c:v>3.67E+03</c:v>
                </c:pt>
                <c:pt idx="3372">
                  <c:v>3.68E+03</c:v>
                </c:pt>
                <c:pt idx="3373">
                  <c:v>3.68E+03</c:v>
                </c:pt>
                <c:pt idx="3374">
                  <c:v>3.68E+03</c:v>
                </c:pt>
                <c:pt idx="3375">
                  <c:v>3.68E+03</c:v>
                </c:pt>
                <c:pt idx="3376">
                  <c:v>3.68E+03</c:v>
                </c:pt>
                <c:pt idx="3377">
                  <c:v>3.68E+03</c:v>
                </c:pt>
                <c:pt idx="3378">
                  <c:v>3.68E+03</c:v>
                </c:pt>
                <c:pt idx="3379">
                  <c:v>3.68E+03</c:v>
                </c:pt>
                <c:pt idx="3380">
                  <c:v>3.68E+03</c:v>
                </c:pt>
                <c:pt idx="3381">
                  <c:v>3.68E+03</c:v>
                </c:pt>
                <c:pt idx="3382">
                  <c:v>3.69E+03</c:v>
                </c:pt>
                <c:pt idx="3383">
                  <c:v>3.69E+03</c:v>
                </c:pt>
                <c:pt idx="3384">
                  <c:v>3.69E+03</c:v>
                </c:pt>
                <c:pt idx="3385">
                  <c:v>3.69E+03</c:v>
                </c:pt>
                <c:pt idx="3386">
                  <c:v>3.69E+03</c:v>
                </c:pt>
                <c:pt idx="3387">
                  <c:v>3.69E+03</c:v>
                </c:pt>
                <c:pt idx="3388">
                  <c:v>3.69E+03</c:v>
                </c:pt>
                <c:pt idx="3389">
                  <c:v>3.69E+03</c:v>
                </c:pt>
                <c:pt idx="3390">
                  <c:v>3.69E+03</c:v>
                </c:pt>
                <c:pt idx="3391">
                  <c:v>3.69E+03</c:v>
                </c:pt>
                <c:pt idx="3392">
                  <c:v>3.70E+03</c:v>
                </c:pt>
                <c:pt idx="3393">
                  <c:v>3.70E+03</c:v>
                </c:pt>
                <c:pt idx="3394">
                  <c:v>3.70E+03</c:v>
                </c:pt>
                <c:pt idx="3395">
                  <c:v>3.70E+03</c:v>
                </c:pt>
                <c:pt idx="3396">
                  <c:v>3.70E+03</c:v>
                </c:pt>
                <c:pt idx="3397">
                  <c:v>3.70E+03</c:v>
                </c:pt>
                <c:pt idx="3398">
                  <c:v>3.70E+03</c:v>
                </c:pt>
                <c:pt idx="3399">
                  <c:v>3.70E+03</c:v>
                </c:pt>
                <c:pt idx="3400">
                  <c:v>3.70E+03</c:v>
                </c:pt>
                <c:pt idx="3401">
                  <c:v>3.70E+03</c:v>
                </c:pt>
                <c:pt idx="3402">
                  <c:v>3.70E+03</c:v>
                </c:pt>
                <c:pt idx="3403">
                  <c:v>3.71E+03</c:v>
                </c:pt>
                <c:pt idx="3404">
                  <c:v>3.71E+03</c:v>
                </c:pt>
                <c:pt idx="3405">
                  <c:v>3.71E+03</c:v>
                </c:pt>
                <c:pt idx="3406">
                  <c:v>3.71E+03</c:v>
                </c:pt>
                <c:pt idx="3407">
                  <c:v>3.71E+03</c:v>
                </c:pt>
                <c:pt idx="3408">
                  <c:v>3.71E+03</c:v>
                </c:pt>
                <c:pt idx="3409">
                  <c:v>3.71E+03</c:v>
                </c:pt>
                <c:pt idx="3410">
                  <c:v>3.71E+03</c:v>
                </c:pt>
                <c:pt idx="3411">
                  <c:v>3.71E+03</c:v>
                </c:pt>
                <c:pt idx="3412">
                  <c:v>3.71E+03</c:v>
                </c:pt>
                <c:pt idx="3413">
                  <c:v>3.72E+03</c:v>
                </c:pt>
                <c:pt idx="3414">
                  <c:v>3.72E+03</c:v>
                </c:pt>
                <c:pt idx="3415">
                  <c:v>3.72E+03</c:v>
                </c:pt>
                <c:pt idx="3416">
                  <c:v>3.72E+03</c:v>
                </c:pt>
                <c:pt idx="3417">
                  <c:v>3.72E+03</c:v>
                </c:pt>
                <c:pt idx="3418">
                  <c:v>3.72E+03</c:v>
                </c:pt>
                <c:pt idx="3419">
                  <c:v>3.72E+03</c:v>
                </c:pt>
                <c:pt idx="3420">
                  <c:v>3.72E+03</c:v>
                </c:pt>
                <c:pt idx="3421">
                  <c:v>3.72E+03</c:v>
                </c:pt>
                <c:pt idx="3422">
                  <c:v>3.72E+03</c:v>
                </c:pt>
                <c:pt idx="3423">
                  <c:v>3.72E+03</c:v>
                </c:pt>
                <c:pt idx="3424">
                  <c:v>3.73E+03</c:v>
                </c:pt>
                <c:pt idx="3425">
                  <c:v>3.73E+03</c:v>
                </c:pt>
                <c:pt idx="3426">
                  <c:v>3.73E+03</c:v>
                </c:pt>
                <c:pt idx="3427">
                  <c:v>3.73E+03</c:v>
                </c:pt>
                <c:pt idx="3428">
                  <c:v>3.73E+03</c:v>
                </c:pt>
                <c:pt idx="3429">
                  <c:v>3.73E+03</c:v>
                </c:pt>
                <c:pt idx="3430">
                  <c:v>3.73E+03</c:v>
                </c:pt>
                <c:pt idx="3431">
                  <c:v>3.73E+03</c:v>
                </c:pt>
                <c:pt idx="3432">
                  <c:v>3.73E+03</c:v>
                </c:pt>
                <c:pt idx="3433">
                  <c:v>3.73E+03</c:v>
                </c:pt>
                <c:pt idx="3434">
                  <c:v>3.74E+03</c:v>
                </c:pt>
                <c:pt idx="3435">
                  <c:v>3.74E+03</c:v>
                </c:pt>
                <c:pt idx="3436">
                  <c:v>3.74E+03</c:v>
                </c:pt>
                <c:pt idx="3437">
                  <c:v>3.74E+03</c:v>
                </c:pt>
                <c:pt idx="3438">
                  <c:v>3.74E+03</c:v>
                </c:pt>
                <c:pt idx="3439">
                  <c:v>3.74E+03</c:v>
                </c:pt>
                <c:pt idx="3440">
                  <c:v>3.74E+03</c:v>
                </c:pt>
                <c:pt idx="3441">
                  <c:v>3.74E+03</c:v>
                </c:pt>
                <c:pt idx="3442">
                  <c:v>3.74E+03</c:v>
                </c:pt>
                <c:pt idx="3443">
                  <c:v>3.74E+03</c:v>
                </c:pt>
                <c:pt idx="3444">
                  <c:v>3.75E+03</c:v>
                </c:pt>
                <c:pt idx="3445">
                  <c:v>3.75E+03</c:v>
                </c:pt>
                <c:pt idx="3446">
                  <c:v>3.75E+03</c:v>
                </c:pt>
                <c:pt idx="3447">
                  <c:v>3.75E+03</c:v>
                </c:pt>
                <c:pt idx="3448">
                  <c:v>3.75E+03</c:v>
                </c:pt>
                <c:pt idx="3449">
                  <c:v>3.75E+03</c:v>
                </c:pt>
                <c:pt idx="3450">
                  <c:v>3.75E+03</c:v>
                </c:pt>
                <c:pt idx="3451">
                  <c:v>3.75E+03</c:v>
                </c:pt>
                <c:pt idx="3452">
                  <c:v>3.75E+03</c:v>
                </c:pt>
                <c:pt idx="3453">
                  <c:v>3.75E+03</c:v>
                </c:pt>
                <c:pt idx="3454">
                  <c:v>3.75E+03</c:v>
                </c:pt>
                <c:pt idx="3455">
                  <c:v>3.76E+03</c:v>
                </c:pt>
                <c:pt idx="3456">
                  <c:v>3.76E+03</c:v>
                </c:pt>
                <c:pt idx="3457">
                  <c:v>3.76E+03</c:v>
                </c:pt>
                <c:pt idx="3458">
                  <c:v>3.76E+03</c:v>
                </c:pt>
                <c:pt idx="3459">
                  <c:v>3.76E+03</c:v>
                </c:pt>
                <c:pt idx="3460">
                  <c:v>3.76E+03</c:v>
                </c:pt>
                <c:pt idx="3461">
                  <c:v>3.76E+03</c:v>
                </c:pt>
                <c:pt idx="3462">
                  <c:v>3.76E+03</c:v>
                </c:pt>
                <c:pt idx="3463">
                  <c:v>3.76E+03</c:v>
                </c:pt>
                <c:pt idx="3464">
                  <c:v>3.76E+03</c:v>
                </c:pt>
                <c:pt idx="3465">
                  <c:v>3.77E+03</c:v>
                </c:pt>
                <c:pt idx="3466">
                  <c:v>3.77E+03</c:v>
                </c:pt>
                <c:pt idx="3467">
                  <c:v>3.77E+03</c:v>
                </c:pt>
                <c:pt idx="3468">
                  <c:v>3.77E+03</c:v>
                </c:pt>
                <c:pt idx="3469">
                  <c:v>3.77E+03</c:v>
                </c:pt>
                <c:pt idx="3470">
                  <c:v>3.77E+03</c:v>
                </c:pt>
                <c:pt idx="3471">
                  <c:v>3.77E+03</c:v>
                </c:pt>
                <c:pt idx="3472">
                  <c:v>3.77E+03</c:v>
                </c:pt>
                <c:pt idx="3473">
                  <c:v>3.77E+03</c:v>
                </c:pt>
                <c:pt idx="3474">
                  <c:v>3.77E+03</c:v>
                </c:pt>
                <c:pt idx="3475">
                  <c:v>3.78E+03</c:v>
                </c:pt>
                <c:pt idx="3476">
                  <c:v>3.78E+03</c:v>
                </c:pt>
                <c:pt idx="3477">
                  <c:v>3.78E+03</c:v>
                </c:pt>
                <c:pt idx="3478">
                  <c:v>3.78E+03</c:v>
                </c:pt>
                <c:pt idx="3479">
                  <c:v>3.78E+03</c:v>
                </c:pt>
                <c:pt idx="3480">
                  <c:v>3.78E+03</c:v>
                </c:pt>
                <c:pt idx="3481">
                  <c:v>3.78E+03</c:v>
                </c:pt>
                <c:pt idx="3482">
                  <c:v>3.78E+03</c:v>
                </c:pt>
                <c:pt idx="3483">
                  <c:v>3.78E+03</c:v>
                </c:pt>
                <c:pt idx="3484">
                  <c:v>3.78E+03</c:v>
                </c:pt>
                <c:pt idx="3485">
                  <c:v>3.78E+03</c:v>
                </c:pt>
                <c:pt idx="3486">
                  <c:v>3.79E+03</c:v>
                </c:pt>
                <c:pt idx="3487">
                  <c:v>3.79E+03</c:v>
                </c:pt>
                <c:pt idx="3488">
                  <c:v>3.79E+03</c:v>
                </c:pt>
                <c:pt idx="3489">
                  <c:v>3.79E+03</c:v>
                </c:pt>
                <c:pt idx="3490">
                  <c:v>3.79E+03</c:v>
                </c:pt>
                <c:pt idx="3491">
                  <c:v>3.79E+03</c:v>
                </c:pt>
                <c:pt idx="3492">
                  <c:v>3.79E+03</c:v>
                </c:pt>
                <c:pt idx="3493">
                  <c:v>3.79E+03</c:v>
                </c:pt>
                <c:pt idx="3494">
                  <c:v>3.79E+03</c:v>
                </c:pt>
                <c:pt idx="3495">
                  <c:v>3.79E+03</c:v>
                </c:pt>
                <c:pt idx="3496">
                  <c:v>3.80E+03</c:v>
                </c:pt>
                <c:pt idx="3497">
                  <c:v>3.80E+03</c:v>
                </c:pt>
                <c:pt idx="3498">
                  <c:v>3.80E+03</c:v>
                </c:pt>
                <c:pt idx="3499">
                  <c:v>3.80E+03</c:v>
                </c:pt>
                <c:pt idx="3500">
                  <c:v>3.80E+03</c:v>
                </c:pt>
                <c:pt idx="3501">
                  <c:v>3.80E+03</c:v>
                </c:pt>
                <c:pt idx="3502">
                  <c:v>3.80E+03</c:v>
                </c:pt>
                <c:pt idx="3503">
                  <c:v>3.80E+03</c:v>
                </c:pt>
                <c:pt idx="3504">
                  <c:v>3.80E+03</c:v>
                </c:pt>
                <c:pt idx="3505">
                  <c:v>3.80E+03</c:v>
                </c:pt>
                <c:pt idx="3506">
                  <c:v>3.80E+03</c:v>
                </c:pt>
                <c:pt idx="3507">
                  <c:v>3.81E+03</c:v>
                </c:pt>
                <c:pt idx="3508">
                  <c:v>3.81E+03</c:v>
                </c:pt>
                <c:pt idx="3509">
                  <c:v>3.81E+03</c:v>
                </c:pt>
                <c:pt idx="3510">
                  <c:v>3.81E+03</c:v>
                </c:pt>
                <c:pt idx="3511">
                  <c:v>3.81E+03</c:v>
                </c:pt>
                <c:pt idx="3512">
                  <c:v>3.81E+03</c:v>
                </c:pt>
                <c:pt idx="3513">
                  <c:v>3.81E+03</c:v>
                </c:pt>
                <c:pt idx="3514">
                  <c:v>3.81E+03</c:v>
                </c:pt>
                <c:pt idx="3515">
                  <c:v>3.81E+03</c:v>
                </c:pt>
                <c:pt idx="3516">
                  <c:v>3.81E+03</c:v>
                </c:pt>
                <c:pt idx="3517">
                  <c:v>3.82E+03</c:v>
                </c:pt>
                <c:pt idx="3518">
                  <c:v>3.82E+03</c:v>
                </c:pt>
                <c:pt idx="3519">
                  <c:v>3.82E+03</c:v>
                </c:pt>
                <c:pt idx="3520">
                  <c:v>3.82E+03</c:v>
                </c:pt>
                <c:pt idx="3521">
                  <c:v>3.82E+03</c:v>
                </c:pt>
                <c:pt idx="3522">
                  <c:v>3.82E+03</c:v>
                </c:pt>
                <c:pt idx="3523">
                  <c:v>3.82E+03</c:v>
                </c:pt>
                <c:pt idx="3524">
                  <c:v>3.82E+03</c:v>
                </c:pt>
                <c:pt idx="3525">
                  <c:v>3.82E+03</c:v>
                </c:pt>
                <c:pt idx="3526">
                  <c:v>3.82E+03</c:v>
                </c:pt>
                <c:pt idx="3527">
                  <c:v>3.83E+03</c:v>
                </c:pt>
                <c:pt idx="3528">
                  <c:v>3.83E+03</c:v>
                </c:pt>
                <c:pt idx="3529">
                  <c:v>3.83E+03</c:v>
                </c:pt>
                <c:pt idx="3530">
                  <c:v>3.83E+03</c:v>
                </c:pt>
                <c:pt idx="3531">
                  <c:v>3.83E+03</c:v>
                </c:pt>
                <c:pt idx="3532">
                  <c:v>3.83E+03</c:v>
                </c:pt>
                <c:pt idx="3533">
                  <c:v>3.83E+03</c:v>
                </c:pt>
                <c:pt idx="3534">
                  <c:v>3.83E+03</c:v>
                </c:pt>
                <c:pt idx="3535">
                  <c:v>3.83E+03</c:v>
                </c:pt>
                <c:pt idx="3536">
                  <c:v>3.83E+03</c:v>
                </c:pt>
                <c:pt idx="3537">
                  <c:v>3.83E+03</c:v>
                </c:pt>
                <c:pt idx="3538">
                  <c:v>3.84E+03</c:v>
                </c:pt>
                <c:pt idx="3539">
                  <c:v>3.84E+03</c:v>
                </c:pt>
                <c:pt idx="3540">
                  <c:v>3.84E+03</c:v>
                </c:pt>
                <c:pt idx="3541">
                  <c:v>3.84E+03</c:v>
                </c:pt>
                <c:pt idx="3542">
                  <c:v>3.84E+03</c:v>
                </c:pt>
                <c:pt idx="3543">
                  <c:v>3.84E+03</c:v>
                </c:pt>
                <c:pt idx="3544">
                  <c:v>3.84E+03</c:v>
                </c:pt>
                <c:pt idx="3545">
                  <c:v>3.84E+03</c:v>
                </c:pt>
                <c:pt idx="3546">
                  <c:v>3.84E+03</c:v>
                </c:pt>
                <c:pt idx="3547">
                  <c:v>3.84E+03</c:v>
                </c:pt>
                <c:pt idx="3548">
                  <c:v>3.85E+03</c:v>
                </c:pt>
                <c:pt idx="3549">
                  <c:v>3.85E+03</c:v>
                </c:pt>
                <c:pt idx="3550">
                  <c:v>3.85E+03</c:v>
                </c:pt>
                <c:pt idx="3551">
                  <c:v>3.85E+03</c:v>
                </c:pt>
                <c:pt idx="3552">
                  <c:v>3.85E+03</c:v>
                </c:pt>
                <c:pt idx="3553">
                  <c:v>3.85E+03</c:v>
                </c:pt>
                <c:pt idx="3554">
                  <c:v>3.85E+03</c:v>
                </c:pt>
                <c:pt idx="3555">
                  <c:v>3.85E+03</c:v>
                </c:pt>
                <c:pt idx="3556">
                  <c:v>3.85E+03</c:v>
                </c:pt>
                <c:pt idx="3557">
                  <c:v>3.85E+03</c:v>
                </c:pt>
                <c:pt idx="3558">
                  <c:v>3.86E+03</c:v>
                </c:pt>
                <c:pt idx="3559">
                  <c:v>3.86E+03</c:v>
                </c:pt>
                <c:pt idx="3560">
                  <c:v>3.86E+03</c:v>
                </c:pt>
                <c:pt idx="3561">
                  <c:v>3.86E+03</c:v>
                </c:pt>
                <c:pt idx="3562">
                  <c:v>3.86E+03</c:v>
                </c:pt>
                <c:pt idx="3563">
                  <c:v>3.86E+03</c:v>
                </c:pt>
                <c:pt idx="3564">
                  <c:v>3.86E+03</c:v>
                </c:pt>
                <c:pt idx="3565">
                  <c:v>3.86E+03</c:v>
                </c:pt>
                <c:pt idx="3566">
                  <c:v>3.86E+03</c:v>
                </c:pt>
                <c:pt idx="3567">
                  <c:v>3.86E+03</c:v>
                </c:pt>
                <c:pt idx="3568">
                  <c:v>3.86E+03</c:v>
                </c:pt>
                <c:pt idx="3569">
                  <c:v>3.87E+03</c:v>
                </c:pt>
                <c:pt idx="3570">
                  <c:v>3.87E+03</c:v>
                </c:pt>
                <c:pt idx="3571">
                  <c:v>3.87E+03</c:v>
                </c:pt>
                <c:pt idx="3572">
                  <c:v>3.87E+03</c:v>
                </c:pt>
                <c:pt idx="3573">
                  <c:v>3.87E+03</c:v>
                </c:pt>
                <c:pt idx="3574">
                  <c:v>3.87E+03</c:v>
                </c:pt>
                <c:pt idx="3575">
                  <c:v>3.87E+03</c:v>
                </c:pt>
                <c:pt idx="3576">
                  <c:v>3.87E+03</c:v>
                </c:pt>
                <c:pt idx="3577">
                  <c:v>3.87E+03</c:v>
                </c:pt>
                <c:pt idx="3578">
                  <c:v>3.87E+03</c:v>
                </c:pt>
                <c:pt idx="3579">
                  <c:v>3.88E+03</c:v>
                </c:pt>
                <c:pt idx="3580">
                  <c:v>3.88E+03</c:v>
                </c:pt>
                <c:pt idx="3581">
                  <c:v>3.88E+03</c:v>
                </c:pt>
                <c:pt idx="3582">
                  <c:v>3.88E+03</c:v>
                </c:pt>
                <c:pt idx="3583">
                  <c:v>3.88E+03</c:v>
                </c:pt>
                <c:pt idx="3584">
                  <c:v>3.88E+03</c:v>
                </c:pt>
                <c:pt idx="3585">
                  <c:v>3.88E+03</c:v>
                </c:pt>
                <c:pt idx="3586">
                  <c:v>3.88E+03</c:v>
                </c:pt>
                <c:pt idx="3587">
                  <c:v>3.88E+03</c:v>
                </c:pt>
                <c:pt idx="3588">
                  <c:v>3.88E+03</c:v>
                </c:pt>
                <c:pt idx="3589">
                  <c:v>3.88E+03</c:v>
                </c:pt>
                <c:pt idx="3590">
                  <c:v>3.89E+03</c:v>
                </c:pt>
                <c:pt idx="3591">
                  <c:v>3.89E+03</c:v>
                </c:pt>
                <c:pt idx="3592">
                  <c:v>3.89E+03</c:v>
                </c:pt>
                <c:pt idx="3593">
                  <c:v>3.89E+03</c:v>
                </c:pt>
                <c:pt idx="3594">
                  <c:v>3.89E+03</c:v>
                </c:pt>
                <c:pt idx="3595">
                  <c:v>3.89E+03</c:v>
                </c:pt>
                <c:pt idx="3596">
                  <c:v>3.89E+03</c:v>
                </c:pt>
                <c:pt idx="3597">
                  <c:v>3.89E+03</c:v>
                </c:pt>
                <c:pt idx="3598">
                  <c:v>3.89E+03</c:v>
                </c:pt>
                <c:pt idx="3599">
                  <c:v>3.89E+03</c:v>
                </c:pt>
                <c:pt idx="3600">
                  <c:v>3.90E+03</c:v>
                </c:pt>
                <c:pt idx="3601">
                  <c:v>3.90E+03</c:v>
                </c:pt>
                <c:pt idx="3602">
                  <c:v>3.90E+03</c:v>
                </c:pt>
                <c:pt idx="3603">
                  <c:v>3.90E+03</c:v>
                </c:pt>
                <c:pt idx="3604">
                  <c:v>3.90E+03</c:v>
                </c:pt>
                <c:pt idx="3605">
                  <c:v>3.90E+03</c:v>
                </c:pt>
                <c:pt idx="3606">
                  <c:v>3.90E+03</c:v>
                </c:pt>
                <c:pt idx="3607">
                  <c:v>3.90E+03</c:v>
                </c:pt>
                <c:pt idx="3608">
                  <c:v>3.90E+03</c:v>
                </c:pt>
                <c:pt idx="3609">
                  <c:v>3.90E+03</c:v>
                </c:pt>
                <c:pt idx="3610">
                  <c:v>3.91E+03</c:v>
                </c:pt>
                <c:pt idx="3611">
                  <c:v>3.91E+03</c:v>
                </c:pt>
                <c:pt idx="3612">
                  <c:v>3.91E+03</c:v>
                </c:pt>
                <c:pt idx="3613">
                  <c:v>3.91E+03</c:v>
                </c:pt>
                <c:pt idx="3614">
                  <c:v>3.91E+03</c:v>
                </c:pt>
                <c:pt idx="3615">
                  <c:v>3.91E+03</c:v>
                </c:pt>
                <c:pt idx="3616">
                  <c:v>3.91E+03</c:v>
                </c:pt>
                <c:pt idx="3617">
                  <c:v>3.91E+03</c:v>
                </c:pt>
                <c:pt idx="3618">
                  <c:v>3.91E+03</c:v>
                </c:pt>
                <c:pt idx="3619">
                  <c:v>3.91E+03</c:v>
                </c:pt>
                <c:pt idx="3620">
                  <c:v>3.91E+03</c:v>
                </c:pt>
                <c:pt idx="3621">
                  <c:v>3.92E+03</c:v>
                </c:pt>
                <c:pt idx="3622">
                  <c:v>3.92E+03</c:v>
                </c:pt>
                <c:pt idx="3623">
                  <c:v>3.92E+03</c:v>
                </c:pt>
                <c:pt idx="3624">
                  <c:v>3.92E+03</c:v>
                </c:pt>
                <c:pt idx="3625">
                  <c:v>3.92E+03</c:v>
                </c:pt>
                <c:pt idx="3626">
                  <c:v>3.92E+03</c:v>
                </c:pt>
                <c:pt idx="3627">
                  <c:v>3.92E+03</c:v>
                </c:pt>
                <c:pt idx="3628">
                  <c:v>3.92E+03</c:v>
                </c:pt>
                <c:pt idx="3629">
                  <c:v>3.92E+03</c:v>
                </c:pt>
                <c:pt idx="3630">
                  <c:v>3.92E+03</c:v>
                </c:pt>
                <c:pt idx="3631">
                  <c:v>3.93E+03</c:v>
                </c:pt>
                <c:pt idx="3632">
                  <c:v>3.93E+03</c:v>
                </c:pt>
                <c:pt idx="3633">
                  <c:v>3.93E+03</c:v>
                </c:pt>
                <c:pt idx="3634">
                  <c:v>3.93E+03</c:v>
                </c:pt>
                <c:pt idx="3635">
                  <c:v>3.93E+03</c:v>
                </c:pt>
                <c:pt idx="3636">
                  <c:v>3.93E+03</c:v>
                </c:pt>
                <c:pt idx="3637">
                  <c:v>3.93E+03</c:v>
                </c:pt>
                <c:pt idx="3638">
                  <c:v>3.93E+03</c:v>
                </c:pt>
                <c:pt idx="3639">
                  <c:v>3.93E+03</c:v>
                </c:pt>
                <c:pt idx="3640">
                  <c:v>3.93E+03</c:v>
                </c:pt>
                <c:pt idx="3641">
                  <c:v>3.94E+03</c:v>
                </c:pt>
                <c:pt idx="3642">
                  <c:v>3.94E+03</c:v>
                </c:pt>
                <c:pt idx="3643">
                  <c:v>3.94E+03</c:v>
                </c:pt>
                <c:pt idx="3644">
                  <c:v>3.94E+03</c:v>
                </c:pt>
                <c:pt idx="3645">
                  <c:v>3.94E+03</c:v>
                </c:pt>
                <c:pt idx="3646">
                  <c:v>3.94E+03</c:v>
                </c:pt>
                <c:pt idx="3647">
                  <c:v>3.94E+03</c:v>
                </c:pt>
                <c:pt idx="3648">
                  <c:v>3.94E+03</c:v>
                </c:pt>
                <c:pt idx="3649">
                  <c:v>3.94E+03</c:v>
                </c:pt>
                <c:pt idx="3650">
                  <c:v>3.94E+03</c:v>
                </c:pt>
                <c:pt idx="3651">
                  <c:v>3.94E+03</c:v>
                </c:pt>
                <c:pt idx="3652">
                  <c:v>3.95E+03</c:v>
                </c:pt>
                <c:pt idx="3653">
                  <c:v>3.95E+03</c:v>
                </c:pt>
                <c:pt idx="3654">
                  <c:v>3.95E+03</c:v>
                </c:pt>
                <c:pt idx="3655">
                  <c:v>3.95E+03</c:v>
                </c:pt>
                <c:pt idx="3656">
                  <c:v>3.95E+03</c:v>
                </c:pt>
                <c:pt idx="3657">
                  <c:v>3.95E+03</c:v>
                </c:pt>
                <c:pt idx="3658">
                  <c:v>3.95E+03</c:v>
                </c:pt>
                <c:pt idx="3659">
                  <c:v>3.95E+03</c:v>
                </c:pt>
                <c:pt idx="3660">
                  <c:v>3.95E+03</c:v>
                </c:pt>
                <c:pt idx="3661">
                  <c:v>3.95E+03</c:v>
                </c:pt>
                <c:pt idx="3662">
                  <c:v>3.96E+03</c:v>
                </c:pt>
                <c:pt idx="3663">
                  <c:v>3.96E+03</c:v>
                </c:pt>
                <c:pt idx="3664">
                  <c:v>3.96E+03</c:v>
                </c:pt>
                <c:pt idx="3665">
                  <c:v>3.96E+03</c:v>
                </c:pt>
                <c:pt idx="3666">
                  <c:v>3.96E+03</c:v>
                </c:pt>
                <c:pt idx="3667">
                  <c:v>3.96E+03</c:v>
                </c:pt>
                <c:pt idx="3668">
                  <c:v>3.96E+03</c:v>
                </c:pt>
                <c:pt idx="3669">
                  <c:v>3.96E+03</c:v>
                </c:pt>
                <c:pt idx="3670">
                  <c:v>3.96E+03</c:v>
                </c:pt>
                <c:pt idx="3671">
                  <c:v>3.96E+03</c:v>
                </c:pt>
                <c:pt idx="3672">
                  <c:v>3.96E+03</c:v>
                </c:pt>
                <c:pt idx="3673">
                  <c:v>3.97E+03</c:v>
                </c:pt>
                <c:pt idx="3674">
                  <c:v>3.97E+03</c:v>
                </c:pt>
                <c:pt idx="3675">
                  <c:v>3.97E+03</c:v>
                </c:pt>
                <c:pt idx="3676">
                  <c:v>3.97E+03</c:v>
                </c:pt>
                <c:pt idx="3677">
                  <c:v>3.97E+03</c:v>
                </c:pt>
                <c:pt idx="3678">
                  <c:v>3.97E+03</c:v>
                </c:pt>
                <c:pt idx="3679">
                  <c:v>3.97E+03</c:v>
                </c:pt>
                <c:pt idx="3680">
                  <c:v>3.97E+03</c:v>
                </c:pt>
                <c:pt idx="3681">
                  <c:v>3.97E+03</c:v>
                </c:pt>
                <c:pt idx="3682">
                  <c:v>3.97E+03</c:v>
                </c:pt>
                <c:pt idx="3683">
                  <c:v>3.98E+03</c:v>
                </c:pt>
                <c:pt idx="3684">
                  <c:v>3.98E+03</c:v>
                </c:pt>
                <c:pt idx="3685">
                  <c:v>3.98E+03</c:v>
                </c:pt>
                <c:pt idx="3686">
                  <c:v>3.98E+03</c:v>
                </c:pt>
                <c:pt idx="3687">
                  <c:v>3.98E+03</c:v>
                </c:pt>
                <c:pt idx="3688">
                  <c:v>3.98E+03</c:v>
                </c:pt>
                <c:pt idx="3689">
                  <c:v>3.98E+03</c:v>
                </c:pt>
                <c:pt idx="3690">
                  <c:v>3.98E+03</c:v>
                </c:pt>
                <c:pt idx="3691">
                  <c:v>3.98E+03</c:v>
                </c:pt>
                <c:pt idx="3692">
                  <c:v>3.98E+03</c:v>
                </c:pt>
                <c:pt idx="3693">
                  <c:v>3.99E+03</c:v>
                </c:pt>
                <c:pt idx="3694">
                  <c:v>3.99E+03</c:v>
                </c:pt>
                <c:pt idx="3695">
                  <c:v>3.99E+03</c:v>
                </c:pt>
                <c:pt idx="3696">
                  <c:v>3.99E+03</c:v>
                </c:pt>
                <c:pt idx="3697">
                  <c:v>3.99E+03</c:v>
                </c:pt>
                <c:pt idx="3698">
                  <c:v>3.99E+03</c:v>
                </c:pt>
                <c:pt idx="3699">
                  <c:v>3.99E+03</c:v>
                </c:pt>
                <c:pt idx="3700">
                  <c:v>3.99E+03</c:v>
                </c:pt>
                <c:pt idx="3701">
                  <c:v>3.99E+03</c:v>
                </c:pt>
                <c:pt idx="3702">
                  <c:v>3.99E+03</c:v>
                </c:pt>
                <c:pt idx="3703">
                  <c:v>3.99E+03</c:v>
                </c:pt>
                <c:pt idx="3704">
                  <c:v>4.00E+03</c:v>
                </c:pt>
                <c:pt idx="3705">
                  <c:v>4.00E+03</c:v>
                </c:pt>
                <c:pt idx="3706">
                  <c:v>4.00E+03</c:v>
                </c:pt>
                <c:pt idx="3707">
                  <c:v>4.00E+03</c:v>
                </c:pt>
                <c:pt idx="3708">
                  <c:v>4.00E+03</c:v>
                </c:pt>
                <c:pt idx="3709">
                  <c:v>4.00E+03</c:v>
                </c:pt>
              </c:strCache>
            </c:strRef>
          </c:xVal>
          <c:yVal>
            <c:numRef>
              <c:f>'nuevos stack'!$B:$B</c:f>
              <c:numCache>
                <c:formatCode>0.00E+00</c:formatCode>
                <c:ptCount val="1048576"/>
                <c:pt idx="1">
                  <c:v>56.131779999999999</c:v>
                </c:pt>
                <c:pt idx="2">
                  <c:v>56.412730000000003</c:v>
                </c:pt>
                <c:pt idx="3">
                  <c:v>56.612200000000001</c:v>
                </c:pt>
                <c:pt idx="4">
                  <c:v>56.846539999999997</c:v>
                </c:pt>
                <c:pt idx="5">
                  <c:v>57.00732</c:v>
                </c:pt>
                <c:pt idx="6">
                  <c:v>57.311419999999998</c:v>
                </c:pt>
                <c:pt idx="7">
                  <c:v>57.509729999999998</c:v>
                </c:pt>
                <c:pt idx="8">
                  <c:v>57.716949999999997</c:v>
                </c:pt>
                <c:pt idx="9">
                  <c:v>57.795630000000003</c:v>
                </c:pt>
                <c:pt idx="10">
                  <c:v>57.916679999999999</c:v>
                </c:pt>
                <c:pt idx="11">
                  <c:v>58.01491</c:v>
                </c:pt>
                <c:pt idx="12">
                  <c:v>58.176549999999999</c:v>
                </c:pt>
                <c:pt idx="13">
                  <c:v>58.339230000000001</c:v>
                </c:pt>
                <c:pt idx="14">
                  <c:v>58.602139999999999</c:v>
                </c:pt>
                <c:pt idx="15">
                  <c:v>58.688949999999998</c:v>
                </c:pt>
                <c:pt idx="16">
                  <c:v>58.845529999999997</c:v>
                </c:pt>
                <c:pt idx="17">
                  <c:v>58.92727</c:v>
                </c:pt>
                <c:pt idx="18">
                  <c:v>59.017890000000001</c:v>
                </c:pt>
                <c:pt idx="19">
                  <c:v>58.985140000000001</c:v>
                </c:pt>
                <c:pt idx="20">
                  <c:v>59.124949999999998</c:v>
                </c:pt>
                <c:pt idx="21">
                  <c:v>59.207949999999997</c:v>
                </c:pt>
                <c:pt idx="22">
                  <c:v>59.278100000000002</c:v>
                </c:pt>
                <c:pt idx="23">
                  <c:v>59.180889999999998</c:v>
                </c:pt>
                <c:pt idx="24">
                  <c:v>59.226059999999997</c:v>
                </c:pt>
                <c:pt idx="25">
                  <c:v>59.294580000000003</c:v>
                </c:pt>
                <c:pt idx="26">
                  <c:v>59.42042</c:v>
                </c:pt>
                <c:pt idx="27">
                  <c:v>59.295459999999999</c:v>
                </c:pt>
                <c:pt idx="28">
                  <c:v>59.302889999999998</c:v>
                </c:pt>
                <c:pt idx="29">
                  <c:v>59.265270000000001</c:v>
                </c:pt>
                <c:pt idx="30">
                  <c:v>59.23207</c:v>
                </c:pt>
                <c:pt idx="31">
                  <c:v>59.215699999999998</c:v>
                </c:pt>
                <c:pt idx="32">
                  <c:v>59.39311</c:v>
                </c:pt>
                <c:pt idx="33">
                  <c:v>59.408729999999998</c:v>
                </c:pt>
                <c:pt idx="34">
                  <c:v>59.457120000000003</c:v>
                </c:pt>
                <c:pt idx="35">
                  <c:v>59.457700000000003</c:v>
                </c:pt>
                <c:pt idx="36">
                  <c:v>59.52863</c:v>
                </c:pt>
                <c:pt idx="37">
                  <c:v>59.606430000000003</c:v>
                </c:pt>
                <c:pt idx="38">
                  <c:v>59.773620000000001</c:v>
                </c:pt>
                <c:pt idx="39">
                  <c:v>59.77364</c:v>
                </c:pt>
                <c:pt idx="40">
                  <c:v>59.934170000000002</c:v>
                </c:pt>
                <c:pt idx="41">
                  <c:v>60.069719999999997</c:v>
                </c:pt>
                <c:pt idx="42">
                  <c:v>60.224530000000001</c:v>
                </c:pt>
                <c:pt idx="43">
                  <c:v>60.261699999999998</c:v>
                </c:pt>
                <c:pt idx="44">
                  <c:v>60.395820000000001</c:v>
                </c:pt>
                <c:pt idx="45">
                  <c:v>60.519359999999999</c:v>
                </c:pt>
                <c:pt idx="46">
                  <c:v>60.729399999999998</c:v>
                </c:pt>
                <c:pt idx="47">
                  <c:v>60.832700000000003</c:v>
                </c:pt>
                <c:pt idx="48">
                  <c:v>60.91357</c:v>
                </c:pt>
                <c:pt idx="49">
                  <c:v>61.071890000000003</c:v>
                </c:pt>
                <c:pt idx="50">
                  <c:v>61.33211</c:v>
                </c:pt>
                <c:pt idx="51">
                  <c:v>61.489100000000001</c:v>
                </c:pt>
                <c:pt idx="52">
                  <c:v>61.667450000000002</c:v>
                </c:pt>
                <c:pt idx="53">
                  <c:v>61.755580000000002</c:v>
                </c:pt>
                <c:pt idx="54">
                  <c:v>61.8919</c:v>
                </c:pt>
                <c:pt idx="55">
                  <c:v>61.9649</c:v>
                </c:pt>
                <c:pt idx="56">
                  <c:v>62.11721</c:v>
                </c:pt>
                <c:pt idx="57">
                  <c:v>62.218530000000001</c:v>
                </c:pt>
                <c:pt idx="58">
                  <c:v>62.334560000000003</c:v>
                </c:pt>
                <c:pt idx="59">
                  <c:v>62.363660000000003</c:v>
                </c:pt>
                <c:pt idx="60">
                  <c:v>62.536110000000001</c:v>
                </c:pt>
                <c:pt idx="61">
                  <c:v>62.607170000000004</c:v>
                </c:pt>
                <c:pt idx="62">
                  <c:v>62.594709999999999</c:v>
                </c:pt>
                <c:pt idx="63">
                  <c:v>62.596490000000003</c:v>
                </c:pt>
                <c:pt idx="64">
                  <c:v>62.707859999999997</c:v>
                </c:pt>
                <c:pt idx="65">
                  <c:v>62.710239999999999</c:v>
                </c:pt>
                <c:pt idx="66">
                  <c:v>62.736379999999997</c:v>
                </c:pt>
                <c:pt idx="67">
                  <c:v>62.6815</c:v>
                </c:pt>
                <c:pt idx="68">
                  <c:v>62.704590000000003</c:v>
                </c:pt>
                <c:pt idx="69">
                  <c:v>62.699390000000001</c:v>
                </c:pt>
                <c:pt idx="70">
                  <c:v>62.791049999999998</c:v>
                </c:pt>
                <c:pt idx="71">
                  <c:v>62.803109999999997</c:v>
                </c:pt>
                <c:pt idx="72">
                  <c:v>62.876779999999997</c:v>
                </c:pt>
                <c:pt idx="73">
                  <c:v>62.909109999999998</c:v>
                </c:pt>
                <c:pt idx="74">
                  <c:v>62.970309999999998</c:v>
                </c:pt>
                <c:pt idx="75">
                  <c:v>63.090820000000001</c:v>
                </c:pt>
                <c:pt idx="76">
                  <c:v>63.209429999999998</c:v>
                </c:pt>
                <c:pt idx="77">
                  <c:v>63.272219999999997</c:v>
                </c:pt>
                <c:pt idx="78">
                  <c:v>63.437840000000001</c:v>
                </c:pt>
                <c:pt idx="79">
                  <c:v>63.515599999999999</c:v>
                </c:pt>
                <c:pt idx="80">
                  <c:v>63.65549</c:v>
                </c:pt>
                <c:pt idx="81">
                  <c:v>63.745069999999998</c:v>
                </c:pt>
                <c:pt idx="82">
                  <c:v>63.886830000000003</c:v>
                </c:pt>
                <c:pt idx="83">
                  <c:v>63.97681</c:v>
                </c:pt>
                <c:pt idx="84">
                  <c:v>64.05153</c:v>
                </c:pt>
                <c:pt idx="85">
                  <c:v>64.098889999999997</c:v>
                </c:pt>
                <c:pt idx="86">
                  <c:v>64.239949999999993</c:v>
                </c:pt>
                <c:pt idx="87">
                  <c:v>64.274010000000004</c:v>
                </c:pt>
                <c:pt idx="88">
                  <c:v>64.363489999999999</c:v>
                </c:pt>
                <c:pt idx="89">
                  <c:v>64.40934</c:v>
                </c:pt>
                <c:pt idx="90">
                  <c:v>64.437889999999996</c:v>
                </c:pt>
                <c:pt idx="91">
                  <c:v>64.39452</c:v>
                </c:pt>
                <c:pt idx="92">
                  <c:v>64.440479999999994</c:v>
                </c:pt>
                <c:pt idx="93">
                  <c:v>64.420940000000002</c:v>
                </c:pt>
                <c:pt idx="94">
                  <c:v>64.411119999999997</c:v>
                </c:pt>
                <c:pt idx="95">
                  <c:v>64.310869999999994</c:v>
                </c:pt>
                <c:pt idx="96">
                  <c:v>64.327780000000004</c:v>
                </c:pt>
                <c:pt idx="97">
                  <c:v>64.364559999999997</c:v>
                </c:pt>
                <c:pt idx="98">
                  <c:v>64.386120000000005</c:v>
                </c:pt>
                <c:pt idx="99">
                  <c:v>64.363129999999998</c:v>
                </c:pt>
                <c:pt idx="100">
                  <c:v>64.412289999999999</c:v>
                </c:pt>
                <c:pt idx="101">
                  <c:v>64.428340000000006</c:v>
                </c:pt>
                <c:pt idx="102">
                  <c:v>64.508669999999995</c:v>
                </c:pt>
                <c:pt idx="103">
                  <c:v>64.490549999999999</c:v>
                </c:pt>
                <c:pt idx="104">
                  <c:v>64.493530000000007</c:v>
                </c:pt>
                <c:pt idx="105">
                  <c:v>64.414450000000002</c:v>
                </c:pt>
                <c:pt idx="106">
                  <c:v>64.450649999999996</c:v>
                </c:pt>
                <c:pt idx="107">
                  <c:v>64.544889999999995</c:v>
                </c:pt>
                <c:pt idx="108">
                  <c:v>64.648889999999994</c:v>
                </c:pt>
                <c:pt idx="109">
                  <c:v>64.668430000000001</c:v>
                </c:pt>
                <c:pt idx="110">
                  <c:v>64.713459999999998</c:v>
                </c:pt>
                <c:pt idx="111">
                  <c:v>64.68235</c:v>
                </c:pt>
                <c:pt idx="112">
                  <c:v>64.730800000000002</c:v>
                </c:pt>
                <c:pt idx="113">
                  <c:v>64.718919999999997</c:v>
                </c:pt>
                <c:pt idx="114">
                  <c:v>64.722570000000005</c:v>
                </c:pt>
                <c:pt idx="115">
                  <c:v>64.708690000000004</c:v>
                </c:pt>
                <c:pt idx="116">
                  <c:v>64.722399999999993</c:v>
                </c:pt>
                <c:pt idx="117">
                  <c:v>64.702240000000003</c:v>
                </c:pt>
                <c:pt idx="118">
                  <c:v>64.667469999999994</c:v>
                </c:pt>
                <c:pt idx="119">
                  <c:v>64.592979999999997</c:v>
                </c:pt>
                <c:pt idx="120">
                  <c:v>64.567580000000007</c:v>
                </c:pt>
                <c:pt idx="121">
                  <c:v>64.511989999999997</c:v>
                </c:pt>
                <c:pt idx="122">
                  <c:v>64.482110000000006</c:v>
                </c:pt>
                <c:pt idx="123">
                  <c:v>64.417019999999994</c:v>
                </c:pt>
                <c:pt idx="124">
                  <c:v>64.385369999999995</c:v>
                </c:pt>
                <c:pt idx="125">
                  <c:v>64.309920000000005</c:v>
                </c:pt>
                <c:pt idx="126">
                  <c:v>64.275310000000005</c:v>
                </c:pt>
                <c:pt idx="127">
                  <c:v>64.181079999999994</c:v>
                </c:pt>
                <c:pt idx="128">
                  <c:v>64.141599999999997</c:v>
                </c:pt>
                <c:pt idx="129">
                  <c:v>64.073220000000006</c:v>
                </c:pt>
                <c:pt idx="130">
                  <c:v>64.039810000000003</c:v>
                </c:pt>
                <c:pt idx="131">
                  <c:v>63.986429999999999</c:v>
                </c:pt>
                <c:pt idx="132">
                  <c:v>63.98386</c:v>
                </c:pt>
                <c:pt idx="133">
                  <c:v>63.885350000000003</c:v>
                </c:pt>
                <c:pt idx="134">
                  <c:v>63.812649999999998</c:v>
                </c:pt>
                <c:pt idx="135">
                  <c:v>63.703409999999998</c:v>
                </c:pt>
                <c:pt idx="136">
                  <c:v>63.641620000000003</c:v>
                </c:pt>
                <c:pt idx="137">
                  <c:v>63.534579999999998</c:v>
                </c:pt>
                <c:pt idx="138">
                  <c:v>63.459339999999997</c:v>
                </c:pt>
                <c:pt idx="139">
                  <c:v>63.36383</c:v>
                </c:pt>
                <c:pt idx="140">
                  <c:v>63.305759999999999</c:v>
                </c:pt>
                <c:pt idx="141">
                  <c:v>63.199649999999998</c:v>
                </c:pt>
                <c:pt idx="142">
                  <c:v>63.146799999999999</c:v>
                </c:pt>
                <c:pt idx="143">
                  <c:v>63.052379999999999</c:v>
                </c:pt>
                <c:pt idx="144">
                  <c:v>62.992019999999997</c:v>
                </c:pt>
                <c:pt idx="145">
                  <c:v>62.896549999999998</c:v>
                </c:pt>
                <c:pt idx="146">
                  <c:v>62.847160000000002</c:v>
                </c:pt>
                <c:pt idx="147">
                  <c:v>62.797020000000003</c:v>
                </c:pt>
                <c:pt idx="148">
                  <c:v>62.767620000000001</c:v>
                </c:pt>
                <c:pt idx="149">
                  <c:v>62.690170000000002</c:v>
                </c:pt>
                <c:pt idx="150">
                  <c:v>62.67877</c:v>
                </c:pt>
                <c:pt idx="151">
                  <c:v>62.639899999999997</c:v>
                </c:pt>
                <c:pt idx="152">
                  <c:v>62.628959999999999</c:v>
                </c:pt>
                <c:pt idx="153">
                  <c:v>62.568089999999998</c:v>
                </c:pt>
                <c:pt idx="154">
                  <c:v>62.554900000000004</c:v>
                </c:pt>
                <c:pt idx="155">
                  <c:v>62.526299999999999</c:v>
                </c:pt>
                <c:pt idx="156">
                  <c:v>62.520319999999998</c:v>
                </c:pt>
                <c:pt idx="157">
                  <c:v>62.503799999999998</c:v>
                </c:pt>
                <c:pt idx="158">
                  <c:v>62.52514</c:v>
                </c:pt>
                <c:pt idx="159">
                  <c:v>62.460949999999997</c:v>
                </c:pt>
                <c:pt idx="160">
                  <c:v>62.438699999999997</c:v>
                </c:pt>
                <c:pt idx="161">
                  <c:v>62.390979999999999</c:v>
                </c:pt>
                <c:pt idx="162">
                  <c:v>62.380679999999998</c:v>
                </c:pt>
                <c:pt idx="163">
                  <c:v>62.355020000000003</c:v>
                </c:pt>
                <c:pt idx="164">
                  <c:v>62.340449999999997</c:v>
                </c:pt>
                <c:pt idx="165">
                  <c:v>62.302169999999997</c:v>
                </c:pt>
                <c:pt idx="166">
                  <c:v>62.281709999999997</c:v>
                </c:pt>
                <c:pt idx="167">
                  <c:v>62.20852</c:v>
                </c:pt>
                <c:pt idx="168">
                  <c:v>62.177909999999997</c:v>
                </c:pt>
                <c:pt idx="169">
                  <c:v>62.123080000000002</c:v>
                </c:pt>
                <c:pt idx="170">
                  <c:v>62.079369999999997</c:v>
                </c:pt>
                <c:pt idx="171">
                  <c:v>61.993250000000003</c:v>
                </c:pt>
                <c:pt idx="172">
                  <c:v>61.940150000000003</c:v>
                </c:pt>
                <c:pt idx="173">
                  <c:v>61.880839999999999</c:v>
                </c:pt>
                <c:pt idx="174">
                  <c:v>61.826129999999999</c:v>
                </c:pt>
                <c:pt idx="175">
                  <c:v>61.762610000000002</c:v>
                </c:pt>
                <c:pt idx="176">
                  <c:v>61.741669999999999</c:v>
                </c:pt>
                <c:pt idx="177">
                  <c:v>61.680979999999998</c:v>
                </c:pt>
                <c:pt idx="178">
                  <c:v>61.656089999999999</c:v>
                </c:pt>
                <c:pt idx="179">
                  <c:v>61.583329999999997</c:v>
                </c:pt>
                <c:pt idx="180">
                  <c:v>61.532089999999997</c:v>
                </c:pt>
                <c:pt idx="181">
                  <c:v>61.479129999999998</c:v>
                </c:pt>
                <c:pt idx="182">
                  <c:v>61.41142</c:v>
                </c:pt>
                <c:pt idx="183">
                  <c:v>61.32705</c:v>
                </c:pt>
                <c:pt idx="184">
                  <c:v>61.316850000000002</c:v>
                </c:pt>
                <c:pt idx="185">
                  <c:v>61.261490000000002</c:v>
                </c:pt>
                <c:pt idx="186">
                  <c:v>61.198329999999999</c:v>
                </c:pt>
                <c:pt idx="187">
                  <c:v>61.104309999999998</c:v>
                </c:pt>
                <c:pt idx="188">
                  <c:v>61.069740000000003</c:v>
                </c:pt>
                <c:pt idx="189">
                  <c:v>60.997529999999998</c:v>
                </c:pt>
                <c:pt idx="190">
                  <c:v>60.957560000000001</c:v>
                </c:pt>
                <c:pt idx="191">
                  <c:v>60.91722</c:v>
                </c:pt>
                <c:pt idx="192">
                  <c:v>60.874079999999999</c:v>
                </c:pt>
                <c:pt idx="193">
                  <c:v>60.780940000000001</c:v>
                </c:pt>
                <c:pt idx="194">
                  <c:v>60.726730000000003</c:v>
                </c:pt>
                <c:pt idx="195">
                  <c:v>60.670229999999997</c:v>
                </c:pt>
                <c:pt idx="196">
                  <c:v>60.658569999999997</c:v>
                </c:pt>
                <c:pt idx="197">
                  <c:v>60.633150000000001</c:v>
                </c:pt>
                <c:pt idx="198">
                  <c:v>60.614919999999998</c:v>
                </c:pt>
                <c:pt idx="199">
                  <c:v>60.568759999999997</c:v>
                </c:pt>
                <c:pt idx="200">
                  <c:v>60.592329999999997</c:v>
                </c:pt>
                <c:pt idx="201">
                  <c:v>60.590809999999998</c:v>
                </c:pt>
                <c:pt idx="202">
                  <c:v>60.604480000000002</c:v>
                </c:pt>
                <c:pt idx="203">
                  <c:v>60.585479999999997</c:v>
                </c:pt>
                <c:pt idx="204">
                  <c:v>60.597880000000004</c:v>
                </c:pt>
                <c:pt idx="205">
                  <c:v>60.593710000000002</c:v>
                </c:pt>
                <c:pt idx="206">
                  <c:v>60.631320000000002</c:v>
                </c:pt>
                <c:pt idx="207">
                  <c:v>60.629300000000001</c:v>
                </c:pt>
                <c:pt idx="208">
                  <c:v>60.6417</c:v>
                </c:pt>
                <c:pt idx="209">
                  <c:v>60.661290000000001</c:v>
                </c:pt>
                <c:pt idx="210">
                  <c:v>60.686520000000002</c:v>
                </c:pt>
                <c:pt idx="211">
                  <c:v>60.657870000000003</c:v>
                </c:pt>
                <c:pt idx="212">
                  <c:v>60.677190000000003</c:v>
                </c:pt>
                <c:pt idx="213">
                  <c:v>60.688650000000003</c:v>
                </c:pt>
                <c:pt idx="214">
                  <c:v>60.706699999999998</c:v>
                </c:pt>
                <c:pt idx="215">
                  <c:v>60.709899999999998</c:v>
                </c:pt>
                <c:pt idx="216">
                  <c:v>60.734830000000002</c:v>
                </c:pt>
                <c:pt idx="217">
                  <c:v>60.73592</c:v>
                </c:pt>
                <c:pt idx="218">
                  <c:v>60.764899999999997</c:v>
                </c:pt>
                <c:pt idx="219">
                  <c:v>60.793039999999998</c:v>
                </c:pt>
                <c:pt idx="220">
                  <c:v>60.843890000000002</c:v>
                </c:pt>
                <c:pt idx="221">
                  <c:v>60.859769999999997</c:v>
                </c:pt>
                <c:pt idx="222">
                  <c:v>60.905200000000001</c:v>
                </c:pt>
                <c:pt idx="223">
                  <c:v>60.955840000000002</c:v>
                </c:pt>
                <c:pt idx="224">
                  <c:v>61.018340000000002</c:v>
                </c:pt>
                <c:pt idx="225">
                  <c:v>61.067500000000003</c:v>
                </c:pt>
                <c:pt idx="226">
                  <c:v>61.147440000000003</c:v>
                </c:pt>
                <c:pt idx="227">
                  <c:v>61.217140000000001</c:v>
                </c:pt>
                <c:pt idx="228">
                  <c:v>61.303069999999998</c:v>
                </c:pt>
                <c:pt idx="229">
                  <c:v>61.351100000000002</c:v>
                </c:pt>
                <c:pt idx="230">
                  <c:v>61.424979999999998</c:v>
                </c:pt>
                <c:pt idx="231">
                  <c:v>61.463389999999997</c:v>
                </c:pt>
                <c:pt idx="232">
                  <c:v>61.530009999999997</c:v>
                </c:pt>
                <c:pt idx="233">
                  <c:v>61.5871</c:v>
                </c:pt>
                <c:pt idx="234">
                  <c:v>61.64273</c:v>
                </c:pt>
                <c:pt idx="235">
                  <c:v>61.661760000000001</c:v>
                </c:pt>
                <c:pt idx="236">
                  <c:v>61.679290000000002</c:v>
                </c:pt>
                <c:pt idx="237">
                  <c:v>61.669939999999997</c:v>
                </c:pt>
                <c:pt idx="238">
                  <c:v>61.688310000000001</c:v>
                </c:pt>
                <c:pt idx="239">
                  <c:v>61.670020000000001</c:v>
                </c:pt>
                <c:pt idx="240">
                  <c:v>61.662579999999998</c:v>
                </c:pt>
                <c:pt idx="241">
                  <c:v>61.638269999999999</c:v>
                </c:pt>
                <c:pt idx="242">
                  <c:v>61.613019999999999</c:v>
                </c:pt>
                <c:pt idx="243">
                  <c:v>61.555289999999999</c:v>
                </c:pt>
                <c:pt idx="244">
                  <c:v>61.525309999999998</c:v>
                </c:pt>
                <c:pt idx="245">
                  <c:v>61.494779999999999</c:v>
                </c:pt>
                <c:pt idx="246">
                  <c:v>61.486710000000002</c:v>
                </c:pt>
                <c:pt idx="247">
                  <c:v>61.46754</c:v>
                </c:pt>
                <c:pt idx="248">
                  <c:v>61.481780000000001</c:v>
                </c:pt>
                <c:pt idx="249">
                  <c:v>61.492780000000003</c:v>
                </c:pt>
                <c:pt idx="250">
                  <c:v>61.5398</c:v>
                </c:pt>
                <c:pt idx="251">
                  <c:v>61.551670000000001</c:v>
                </c:pt>
                <c:pt idx="252">
                  <c:v>61.526420000000002</c:v>
                </c:pt>
                <c:pt idx="253">
                  <c:v>61.619790000000002</c:v>
                </c:pt>
                <c:pt idx="254">
                  <c:v>61.839970000000001</c:v>
                </c:pt>
                <c:pt idx="255">
                  <c:v>61.973230000000001</c:v>
                </c:pt>
                <c:pt idx="256">
                  <c:v>62.113849999999999</c:v>
                </c:pt>
                <c:pt idx="257">
                  <c:v>62.248170000000002</c:v>
                </c:pt>
                <c:pt idx="258">
                  <c:v>62.413519999999998</c:v>
                </c:pt>
                <c:pt idx="259">
                  <c:v>62.579059999999998</c:v>
                </c:pt>
                <c:pt idx="260">
                  <c:v>62.733179999999997</c:v>
                </c:pt>
                <c:pt idx="261">
                  <c:v>62.819980000000001</c:v>
                </c:pt>
                <c:pt idx="262">
                  <c:v>62.923580000000001</c:v>
                </c:pt>
                <c:pt idx="263">
                  <c:v>63.022089999999999</c:v>
                </c:pt>
                <c:pt idx="264">
                  <c:v>63.161180000000002</c:v>
                </c:pt>
                <c:pt idx="265">
                  <c:v>63.28181</c:v>
                </c:pt>
                <c:pt idx="266">
                  <c:v>63.429000000000002</c:v>
                </c:pt>
                <c:pt idx="267">
                  <c:v>63.579680000000003</c:v>
                </c:pt>
                <c:pt idx="268">
                  <c:v>63.752670000000002</c:v>
                </c:pt>
                <c:pt idx="269">
                  <c:v>63.894309999999997</c:v>
                </c:pt>
                <c:pt idx="270">
                  <c:v>64.034099999999995</c:v>
                </c:pt>
                <c:pt idx="271">
                  <c:v>64.127080000000007</c:v>
                </c:pt>
                <c:pt idx="272">
                  <c:v>64.239689999999996</c:v>
                </c:pt>
                <c:pt idx="273">
                  <c:v>64.315839999999994</c:v>
                </c:pt>
                <c:pt idx="274">
                  <c:v>64.392880000000005</c:v>
                </c:pt>
                <c:pt idx="275">
                  <c:v>64.449950000000001</c:v>
                </c:pt>
                <c:pt idx="276">
                  <c:v>64.511589999999998</c:v>
                </c:pt>
                <c:pt idx="277">
                  <c:v>64.540369999999996</c:v>
                </c:pt>
                <c:pt idx="278">
                  <c:v>64.591089999999994</c:v>
                </c:pt>
                <c:pt idx="279">
                  <c:v>64.656090000000006</c:v>
                </c:pt>
                <c:pt idx="280">
                  <c:v>64.727350000000001</c:v>
                </c:pt>
                <c:pt idx="281">
                  <c:v>64.773219999999995</c:v>
                </c:pt>
                <c:pt idx="282">
                  <c:v>64.850009999999997</c:v>
                </c:pt>
                <c:pt idx="283">
                  <c:v>64.896919999999994</c:v>
                </c:pt>
                <c:pt idx="284">
                  <c:v>64.961939999999998</c:v>
                </c:pt>
                <c:pt idx="285">
                  <c:v>65.003600000000006</c:v>
                </c:pt>
                <c:pt idx="286">
                  <c:v>65.058530000000005</c:v>
                </c:pt>
                <c:pt idx="287">
                  <c:v>65.113979999999998</c:v>
                </c:pt>
                <c:pt idx="288">
                  <c:v>65.183890000000005</c:v>
                </c:pt>
                <c:pt idx="289">
                  <c:v>65.220699999999994</c:v>
                </c:pt>
                <c:pt idx="290">
                  <c:v>65.271079999999998</c:v>
                </c:pt>
                <c:pt idx="291">
                  <c:v>65.324169999999995</c:v>
                </c:pt>
                <c:pt idx="292">
                  <c:v>65.394819999999996</c:v>
                </c:pt>
                <c:pt idx="293">
                  <c:v>65.416150000000002</c:v>
                </c:pt>
                <c:pt idx="294">
                  <c:v>65.461640000000003</c:v>
                </c:pt>
                <c:pt idx="295">
                  <c:v>65.516199999999998</c:v>
                </c:pt>
                <c:pt idx="296">
                  <c:v>65.583759999999998</c:v>
                </c:pt>
                <c:pt idx="297">
                  <c:v>65.621499999999997</c:v>
                </c:pt>
                <c:pt idx="298">
                  <c:v>65.683670000000006</c:v>
                </c:pt>
                <c:pt idx="299">
                  <c:v>65.719430000000003</c:v>
                </c:pt>
                <c:pt idx="300">
                  <c:v>65.779790000000006</c:v>
                </c:pt>
                <c:pt idx="301">
                  <c:v>65.82723</c:v>
                </c:pt>
                <c:pt idx="302">
                  <c:v>65.867679999999993</c:v>
                </c:pt>
                <c:pt idx="303">
                  <c:v>65.883520000000004</c:v>
                </c:pt>
                <c:pt idx="304">
                  <c:v>65.94323</c:v>
                </c:pt>
                <c:pt idx="305">
                  <c:v>65.971029999999999</c:v>
                </c:pt>
                <c:pt idx="306">
                  <c:v>65.998909999999995</c:v>
                </c:pt>
                <c:pt idx="307">
                  <c:v>66.017679999999999</c:v>
                </c:pt>
                <c:pt idx="308">
                  <c:v>66.069270000000003</c:v>
                </c:pt>
                <c:pt idx="309">
                  <c:v>66.112449999999995</c:v>
                </c:pt>
                <c:pt idx="310">
                  <c:v>66.164760000000001</c:v>
                </c:pt>
                <c:pt idx="311">
                  <c:v>66.197749999999999</c:v>
                </c:pt>
                <c:pt idx="312">
                  <c:v>66.232730000000004</c:v>
                </c:pt>
                <c:pt idx="313">
                  <c:v>66.255669999999995</c:v>
                </c:pt>
                <c:pt idx="314">
                  <c:v>66.291390000000007</c:v>
                </c:pt>
                <c:pt idx="315">
                  <c:v>66.304360000000003</c:v>
                </c:pt>
                <c:pt idx="316">
                  <c:v>66.345290000000006</c:v>
                </c:pt>
                <c:pt idx="317">
                  <c:v>66.374840000000006</c:v>
                </c:pt>
                <c:pt idx="318">
                  <c:v>66.401439999999994</c:v>
                </c:pt>
                <c:pt idx="319">
                  <c:v>66.41328</c:v>
                </c:pt>
                <c:pt idx="320">
                  <c:v>66.425359999999998</c:v>
                </c:pt>
                <c:pt idx="321">
                  <c:v>66.420490000000001</c:v>
                </c:pt>
                <c:pt idx="322">
                  <c:v>66.442959999999999</c:v>
                </c:pt>
                <c:pt idx="323">
                  <c:v>66.44829</c:v>
                </c:pt>
                <c:pt idx="324">
                  <c:v>66.453890000000001</c:v>
                </c:pt>
                <c:pt idx="325">
                  <c:v>66.437280000000001</c:v>
                </c:pt>
                <c:pt idx="326">
                  <c:v>66.442239999999998</c:v>
                </c:pt>
                <c:pt idx="327">
                  <c:v>66.427459999999996</c:v>
                </c:pt>
                <c:pt idx="328">
                  <c:v>66.416740000000004</c:v>
                </c:pt>
                <c:pt idx="329">
                  <c:v>66.402979999999999</c:v>
                </c:pt>
                <c:pt idx="330">
                  <c:v>66.41489</c:v>
                </c:pt>
                <c:pt idx="331">
                  <c:v>66.397469999999998</c:v>
                </c:pt>
                <c:pt idx="332">
                  <c:v>66.375230000000002</c:v>
                </c:pt>
                <c:pt idx="333">
                  <c:v>66.340429999999998</c:v>
                </c:pt>
                <c:pt idx="334">
                  <c:v>66.322969999999998</c:v>
                </c:pt>
                <c:pt idx="335">
                  <c:v>66.283050000000003</c:v>
                </c:pt>
                <c:pt idx="336">
                  <c:v>66.253649999999993</c:v>
                </c:pt>
                <c:pt idx="337">
                  <c:v>66.208910000000003</c:v>
                </c:pt>
                <c:pt idx="338">
                  <c:v>66.167820000000006</c:v>
                </c:pt>
                <c:pt idx="339">
                  <c:v>66.115589999999997</c:v>
                </c:pt>
                <c:pt idx="340">
                  <c:v>66.081389999999999</c:v>
                </c:pt>
                <c:pt idx="341">
                  <c:v>66.035550000000001</c:v>
                </c:pt>
                <c:pt idx="342">
                  <c:v>66.000680000000003</c:v>
                </c:pt>
                <c:pt idx="343">
                  <c:v>65.946950000000001</c:v>
                </c:pt>
                <c:pt idx="344">
                  <c:v>65.89452</c:v>
                </c:pt>
                <c:pt idx="345">
                  <c:v>65.825569999999999</c:v>
                </c:pt>
                <c:pt idx="346">
                  <c:v>65.780889999999999</c:v>
                </c:pt>
                <c:pt idx="347">
                  <c:v>65.716790000000003</c:v>
                </c:pt>
                <c:pt idx="348">
                  <c:v>65.655749999999998</c:v>
                </c:pt>
                <c:pt idx="349">
                  <c:v>65.58193</c:v>
                </c:pt>
                <c:pt idx="350">
                  <c:v>65.510390000000001</c:v>
                </c:pt>
                <c:pt idx="351">
                  <c:v>65.428989999999999</c:v>
                </c:pt>
                <c:pt idx="352">
                  <c:v>65.365170000000006</c:v>
                </c:pt>
                <c:pt idx="353">
                  <c:v>65.279210000000006</c:v>
                </c:pt>
                <c:pt idx="354">
                  <c:v>65.201279999999997</c:v>
                </c:pt>
                <c:pt idx="355">
                  <c:v>65.107849999999999</c:v>
                </c:pt>
                <c:pt idx="356">
                  <c:v>65.019379999999998</c:v>
                </c:pt>
                <c:pt idx="357">
                  <c:v>64.901229999999998</c:v>
                </c:pt>
                <c:pt idx="358">
                  <c:v>64.784099999999995</c:v>
                </c:pt>
                <c:pt idx="359">
                  <c:v>64.663359999999997</c:v>
                </c:pt>
                <c:pt idx="360">
                  <c:v>64.538619999999995</c:v>
                </c:pt>
                <c:pt idx="361">
                  <c:v>64.391940000000005</c:v>
                </c:pt>
                <c:pt idx="362">
                  <c:v>64.247960000000006</c:v>
                </c:pt>
                <c:pt idx="363">
                  <c:v>64.073300000000003</c:v>
                </c:pt>
                <c:pt idx="364">
                  <c:v>63.917290000000001</c:v>
                </c:pt>
                <c:pt idx="365">
                  <c:v>63.737020000000001</c:v>
                </c:pt>
                <c:pt idx="366">
                  <c:v>63.554360000000003</c:v>
                </c:pt>
                <c:pt idx="367">
                  <c:v>63.343049999999998</c:v>
                </c:pt>
                <c:pt idx="368">
                  <c:v>63.133490000000002</c:v>
                </c:pt>
                <c:pt idx="369">
                  <c:v>62.924079999999996</c:v>
                </c:pt>
                <c:pt idx="370">
                  <c:v>62.729939999999999</c:v>
                </c:pt>
                <c:pt idx="371">
                  <c:v>62.489719999999998</c:v>
                </c:pt>
                <c:pt idx="372">
                  <c:v>62.270220000000002</c:v>
                </c:pt>
                <c:pt idx="373">
                  <c:v>62.053139999999999</c:v>
                </c:pt>
                <c:pt idx="374">
                  <c:v>61.838169999999998</c:v>
                </c:pt>
                <c:pt idx="375">
                  <c:v>61.609020000000001</c:v>
                </c:pt>
                <c:pt idx="376">
                  <c:v>61.395150000000001</c:v>
                </c:pt>
                <c:pt idx="377">
                  <c:v>61.194139999999997</c:v>
                </c:pt>
                <c:pt idx="378">
                  <c:v>61.02467</c:v>
                </c:pt>
                <c:pt idx="379">
                  <c:v>60.84581</c:v>
                </c:pt>
                <c:pt idx="380">
                  <c:v>60.698830000000001</c:v>
                </c:pt>
                <c:pt idx="381">
                  <c:v>60.563339999999997</c:v>
                </c:pt>
                <c:pt idx="382">
                  <c:v>60.457560000000001</c:v>
                </c:pt>
                <c:pt idx="383">
                  <c:v>60.377920000000003</c:v>
                </c:pt>
                <c:pt idx="384">
                  <c:v>60.354089999999999</c:v>
                </c:pt>
                <c:pt idx="385">
                  <c:v>60.344140000000003</c:v>
                </c:pt>
                <c:pt idx="386">
                  <c:v>60.381909999999998</c:v>
                </c:pt>
                <c:pt idx="387">
                  <c:v>60.432769999999998</c:v>
                </c:pt>
                <c:pt idx="388">
                  <c:v>60.506369999999997</c:v>
                </c:pt>
                <c:pt idx="389">
                  <c:v>60.598640000000003</c:v>
                </c:pt>
                <c:pt idx="390">
                  <c:v>60.757480000000001</c:v>
                </c:pt>
                <c:pt idx="391">
                  <c:v>60.923769999999998</c:v>
                </c:pt>
                <c:pt idx="392">
                  <c:v>61.107700000000001</c:v>
                </c:pt>
                <c:pt idx="393">
                  <c:v>61.291739999999997</c:v>
                </c:pt>
                <c:pt idx="394">
                  <c:v>61.503590000000003</c:v>
                </c:pt>
                <c:pt idx="395">
                  <c:v>61.723509999999997</c:v>
                </c:pt>
                <c:pt idx="396">
                  <c:v>61.959330000000001</c:v>
                </c:pt>
                <c:pt idx="397">
                  <c:v>62.169780000000003</c:v>
                </c:pt>
                <c:pt idx="398">
                  <c:v>62.40522</c:v>
                </c:pt>
                <c:pt idx="399">
                  <c:v>62.637180000000001</c:v>
                </c:pt>
                <c:pt idx="400">
                  <c:v>62.867600000000003</c:v>
                </c:pt>
                <c:pt idx="401">
                  <c:v>63.060510000000001</c:v>
                </c:pt>
                <c:pt idx="402">
                  <c:v>63.255000000000003</c:v>
                </c:pt>
                <c:pt idx="403">
                  <c:v>63.431510000000003</c:v>
                </c:pt>
                <c:pt idx="404">
                  <c:v>63.625500000000002</c:v>
                </c:pt>
                <c:pt idx="405">
                  <c:v>63.791490000000003</c:v>
                </c:pt>
                <c:pt idx="406">
                  <c:v>63.952190000000002</c:v>
                </c:pt>
                <c:pt idx="407">
                  <c:v>64.087069999999997</c:v>
                </c:pt>
                <c:pt idx="408">
                  <c:v>64.219220000000007</c:v>
                </c:pt>
                <c:pt idx="409">
                  <c:v>64.317070000000001</c:v>
                </c:pt>
                <c:pt idx="410">
                  <c:v>64.403980000000004</c:v>
                </c:pt>
                <c:pt idx="411">
                  <c:v>64.481989999999996</c:v>
                </c:pt>
                <c:pt idx="412">
                  <c:v>64.54674</c:v>
                </c:pt>
                <c:pt idx="413">
                  <c:v>64.536600000000007</c:v>
                </c:pt>
                <c:pt idx="414">
                  <c:v>64.430430000000001</c:v>
                </c:pt>
                <c:pt idx="415">
                  <c:v>64.237970000000004</c:v>
                </c:pt>
                <c:pt idx="416">
                  <c:v>64.186899999999994</c:v>
                </c:pt>
                <c:pt idx="417">
                  <c:v>64.320909999999998</c:v>
                </c:pt>
                <c:pt idx="418">
                  <c:v>64.543080000000003</c:v>
                </c:pt>
                <c:pt idx="419">
                  <c:v>64.743459999999999</c:v>
                </c:pt>
                <c:pt idx="420">
                  <c:v>64.916820000000001</c:v>
                </c:pt>
                <c:pt idx="421">
                  <c:v>65.055049999999994</c:v>
                </c:pt>
                <c:pt idx="422">
                  <c:v>65.17568</c:v>
                </c:pt>
                <c:pt idx="423">
                  <c:v>65.254069999999999</c:v>
                </c:pt>
                <c:pt idx="424">
                  <c:v>65.322810000000004</c:v>
                </c:pt>
                <c:pt idx="425">
                  <c:v>65.389690000000002</c:v>
                </c:pt>
                <c:pt idx="426">
                  <c:v>65.452160000000006</c:v>
                </c:pt>
                <c:pt idx="427">
                  <c:v>65.445599999999999</c:v>
                </c:pt>
                <c:pt idx="428">
                  <c:v>65.384990000000002</c:v>
                </c:pt>
                <c:pt idx="429">
                  <c:v>65.262550000000005</c:v>
                </c:pt>
                <c:pt idx="430">
                  <c:v>65.161779999999993</c:v>
                </c:pt>
                <c:pt idx="431">
                  <c:v>65.137630000000001</c:v>
                </c:pt>
                <c:pt idx="432">
                  <c:v>65.229550000000003</c:v>
                </c:pt>
                <c:pt idx="433">
                  <c:v>65.312669999999997</c:v>
                </c:pt>
                <c:pt idx="434">
                  <c:v>65.354799999999997</c:v>
                </c:pt>
                <c:pt idx="435">
                  <c:v>65.335660000000004</c:v>
                </c:pt>
                <c:pt idx="436">
                  <c:v>65.29365</c:v>
                </c:pt>
                <c:pt idx="437">
                  <c:v>65.222489999999993</c:v>
                </c:pt>
                <c:pt idx="438">
                  <c:v>65.147549999999995</c:v>
                </c:pt>
                <c:pt idx="439">
                  <c:v>65.049229999999994</c:v>
                </c:pt>
                <c:pt idx="440">
                  <c:v>64.942030000000003</c:v>
                </c:pt>
                <c:pt idx="441">
                  <c:v>64.828019999999995</c:v>
                </c:pt>
                <c:pt idx="442">
                  <c:v>64.730770000000007</c:v>
                </c:pt>
                <c:pt idx="443">
                  <c:v>64.598420000000004</c:v>
                </c:pt>
                <c:pt idx="444">
                  <c:v>64.465119999999999</c:v>
                </c:pt>
                <c:pt idx="445">
                  <c:v>64.323599999999999</c:v>
                </c:pt>
                <c:pt idx="446">
                  <c:v>64.18862</c:v>
                </c:pt>
                <c:pt idx="447">
                  <c:v>64.024180000000001</c:v>
                </c:pt>
                <c:pt idx="448">
                  <c:v>63.872579999999999</c:v>
                </c:pt>
                <c:pt idx="449">
                  <c:v>63.712560000000003</c:v>
                </c:pt>
                <c:pt idx="450">
                  <c:v>63.552709999999998</c:v>
                </c:pt>
                <c:pt idx="451">
                  <c:v>63.384720000000002</c:v>
                </c:pt>
                <c:pt idx="452">
                  <c:v>63.221380000000003</c:v>
                </c:pt>
                <c:pt idx="453">
                  <c:v>63.052840000000003</c:v>
                </c:pt>
                <c:pt idx="454">
                  <c:v>62.878410000000002</c:v>
                </c:pt>
                <c:pt idx="455">
                  <c:v>62.680239999999998</c:v>
                </c:pt>
                <c:pt idx="456">
                  <c:v>62.49662</c:v>
                </c:pt>
                <c:pt idx="457">
                  <c:v>62.30491</c:v>
                </c:pt>
                <c:pt idx="458">
                  <c:v>62.11533</c:v>
                </c:pt>
                <c:pt idx="459">
                  <c:v>61.899590000000003</c:v>
                </c:pt>
                <c:pt idx="460">
                  <c:v>61.693849999999998</c:v>
                </c:pt>
                <c:pt idx="461">
                  <c:v>61.473660000000002</c:v>
                </c:pt>
                <c:pt idx="462">
                  <c:v>61.247140000000002</c:v>
                </c:pt>
                <c:pt idx="463">
                  <c:v>61.006570000000004</c:v>
                </c:pt>
                <c:pt idx="464">
                  <c:v>60.775489999999998</c:v>
                </c:pt>
                <c:pt idx="465">
                  <c:v>60.509720000000002</c:v>
                </c:pt>
                <c:pt idx="466">
                  <c:v>60.25929</c:v>
                </c:pt>
                <c:pt idx="467">
                  <c:v>59.991070000000001</c:v>
                </c:pt>
                <c:pt idx="468">
                  <c:v>59.729770000000002</c:v>
                </c:pt>
                <c:pt idx="469">
                  <c:v>59.45919</c:v>
                </c:pt>
                <c:pt idx="470">
                  <c:v>59.182180000000002</c:v>
                </c:pt>
                <c:pt idx="471">
                  <c:v>58.896140000000003</c:v>
                </c:pt>
                <c:pt idx="472">
                  <c:v>58.639969999999998</c:v>
                </c:pt>
                <c:pt idx="473">
                  <c:v>58.36871</c:v>
                </c:pt>
                <c:pt idx="474">
                  <c:v>58.107999999999997</c:v>
                </c:pt>
                <c:pt idx="475">
                  <c:v>57.855879999999999</c:v>
                </c:pt>
                <c:pt idx="476">
                  <c:v>57.623699999999999</c:v>
                </c:pt>
                <c:pt idx="477">
                  <c:v>57.398940000000003</c:v>
                </c:pt>
                <c:pt idx="478">
                  <c:v>57.211239999999997</c:v>
                </c:pt>
                <c:pt idx="479">
                  <c:v>57.031709999999997</c:v>
                </c:pt>
                <c:pt idx="480">
                  <c:v>56.877369999999999</c:v>
                </c:pt>
                <c:pt idx="481">
                  <c:v>56.745699999999999</c:v>
                </c:pt>
                <c:pt idx="482">
                  <c:v>56.658239999999999</c:v>
                </c:pt>
                <c:pt idx="483">
                  <c:v>56.597740000000002</c:v>
                </c:pt>
                <c:pt idx="484">
                  <c:v>56.580019999999998</c:v>
                </c:pt>
                <c:pt idx="485">
                  <c:v>56.589260000000003</c:v>
                </c:pt>
                <c:pt idx="486">
                  <c:v>56.635390000000001</c:v>
                </c:pt>
                <c:pt idx="487">
                  <c:v>56.697780000000002</c:v>
                </c:pt>
                <c:pt idx="488">
                  <c:v>56.8078</c:v>
                </c:pt>
                <c:pt idx="489">
                  <c:v>56.940019999999997</c:v>
                </c:pt>
                <c:pt idx="490">
                  <c:v>57.103650000000002</c:v>
                </c:pt>
                <c:pt idx="491">
                  <c:v>57.273949999999999</c:v>
                </c:pt>
                <c:pt idx="492">
                  <c:v>57.479100000000003</c:v>
                </c:pt>
                <c:pt idx="493">
                  <c:v>57.698909999999998</c:v>
                </c:pt>
                <c:pt idx="494">
                  <c:v>57.943759999999997</c:v>
                </c:pt>
                <c:pt idx="495">
                  <c:v>58.192909999999998</c:v>
                </c:pt>
                <c:pt idx="496">
                  <c:v>58.463889999999999</c:v>
                </c:pt>
                <c:pt idx="497">
                  <c:v>58.72681</c:v>
                </c:pt>
                <c:pt idx="498">
                  <c:v>59.006120000000003</c:v>
                </c:pt>
                <c:pt idx="499">
                  <c:v>59.286340000000003</c:v>
                </c:pt>
                <c:pt idx="500">
                  <c:v>59.58061</c:v>
                </c:pt>
                <c:pt idx="501">
                  <c:v>59.85857</c:v>
                </c:pt>
                <c:pt idx="502">
                  <c:v>60.138170000000002</c:v>
                </c:pt>
                <c:pt idx="503">
                  <c:v>60.403750000000002</c:v>
                </c:pt>
                <c:pt idx="504">
                  <c:v>60.661700000000003</c:v>
                </c:pt>
                <c:pt idx="505">
                  <c:v>60.887869999999999</c:v>
                </c:pt>
                <c:pt idx="506">
                  <c:v>61.114629999999998</c:v>
                </c:pt>
                <c:pt idx="507">
                  <c:v>61.32159</c:v>
                </c:pt>
                <c:pt idx="508">
                  <c:v>61.523859999999999</c:v>
                </c:pt>
                <c:pt idx="509">
                  <c:v>61.692010000000003</c:v>
                </c:pt>
                <c:pt idx="510">
                  <c:v>61.845469999999999</c:v>
                </c:pt>
                <c:pt idx="511">
                  <c:v>61.962609999999998</c:v>
                </c:pt>
                <c:pt idx="512">
                  <c:v>62.070309999999999</c:v>
                </c:pt>
                <c:pt idx="513">
                  <c:v>62.157910000000001</c:v>
                </c:pt>
                <c:pt idx="514">
                  <c:v>62.245010000000001</c:v>
                </c:pt>
                <c:pt idx="515">
                  <c:v>62.304760000000002</c:v>
                </c:pt>
                <c:pt idx="516">
                  <c:v>62.361829999999998</c:v>
                </c:pt>
                <c:pt idx="517">
                  <c:v>62.407229999999998</c:v>
                </c:pt>
                <c:pt idx="518">
                  <c:v>62.443440000000002</c:v>
                </c:pt>
                <c:pt idx="519">
                  <c:v>62.454520000000002</c:v>
                </c:pt>
                <c:pt idx="520">
                  <c:v>62.464669999999998</c:v>
                </c:pt>
                <c:pt idx="521">
                  <c:v>62.453409999999998</c:v>
                </c:pt>
                <c:pt idx="522">
                  <c:v>62.444699999999997</c:v>
                </c:pt>
                <c:pt idx="523">
                  <c:v>62.420610000000003</c:v>
                </c:pt>
                <c:pt idx="524">
                  <c:v>62.399299999999997</c:v>
                </c:pt>
                <c:pt idx="525">
                  <c:v>62.363120000000002</c:v>
                </c:pt>
                <c:pt idx="526">
                  <c:v>62.324919999999999</c:v>
                </c:pt>
                <c:pt idx="527">
                  <c:v>62.261670000000002</c:v>
                </c:pt>
                <c:pt idx="528">
                  <c:v>62.195279999999997</c:v>
                </c:pt>
                <c:pt idx="529">
                  <c:v>62.103479999999998</c:v>
                </c:pt>
                <c:pt idx="530">
                  <c:v>62.000880000000002</c:v>
                </c:pt>
                <c:pt idx="531">
                  <c:v>61.899590000000003</c:v>
                </c:pt>
                <c:pt idx="532">
                  <c:v>61.814070000000001</c:v>
                </c:pt>
                <c:pt idx="533">
                  <c:v>61.700090000000003</c:v>
                </c:pt>
                <c:pt idx="534">
                  <c:v>61.586799999999997</c:v>
                </c:pt>
                <c:pt idx="535">
                  <c:v>61.477429999999998</c:v>
                </c:pt>
                <c:pt idx="536">
                  <c:v>61.385689999999997</c:v>
                </c:pt>
                <c:pt idx="537">
                  <c:v>61.297449999999998</c:v>
                </c:pt>
                <c:pt idx="538">
                  <c:v>61.232570000000003</c:v>
                </c:pt>
                <c:pt idx="539">
                  <c:v>61.177070000000001</c:v>
                </c:pt>
                <c:pt idx="540">
                  <c:v>61.15831</c:v>
                </c:pt>
                <c:pt idx="541">
                  <c:v>61.138800000000003</c:v>
                </c:pt>
                <c:pt idx="542">
                  <c:v>61.139229999999998</c:v>
                </c:pt>
                <c:pt idx="543">
                  <c:v>61.147419999999997</c:v>
                </c:pt>
                <c:pt idx="544">
                  <c:v>61.17051</c:v>
                </c:pt>
                <c:pt idx="545">
                  <c:v>61.184220000000003</c:v>
                </c:pt>
                <c:pt idx="546">
                  <c:v>61.214080000000003</c:v>
                </c:pt>
                <c:pt idx="547">
                  <c:v>61.230510000000002</c:v>
                </c:pt>
                <c:pt idx="548">
                  <c:v>61.232790000000001</c:v>
                </c:pt>
                <c:pt idx="549">
                  <c:v>61.22034</c:v>
                </c:pt>
                <c:pt idx="550">
                  <c:v>61.20628</c:v>
                </c:pt>
                <c:pt idx="551">
                  <c:v>61.17474</c:v>
                </c:pt>
                <c:pt idx="552">
                  <c:v>61.142470000000003</c:v>
                </c:pt>
                <c:pt idx="553">
                  <c:v>61.080060000000003</c:v>
                </c:pt>
                <c:pt idx="554">
                  <c:v>61.006480000000003</c:v>
                </c:pt>
                <c:pt idx="555">
                  <c:v>60.907640000000001</c:v>
                </c:pt>
                <c:pt idx="556">
                  <c:v>60.808399999999999</c:v>
                </c:pt>
                <c:pt idx="557">
                  <c:v>60.692459999999997</c:v>
                </c:pt>
                <c:pt idx="558">
                  <c:v>60.562730000000002</c:v>
                </c:pt>
                <c:pt idx="559">
                  <c:v>60.409120000000001</c:v>
                </c:pt>
                <c:pt idx="560">
                  <c:v>60.260489999999997</c:v>
                </c:pt>
                <c:pt idx="561">
                  <c:v>60.092970000000001</c:v>
                </c:pt>
                <c:pt idx="562">
                  <c:v>59.917439999999999</c:v>
                </c:pt>
                <c:pt idx="563">
                  <c:v>59.727420000000002</c:v>
                </c:pt>
                <c:pt idx="564">
                  <c:v>59.530149999999999</c:v>
                </c:pt>
                <c:pt idx="565">
                  <c:v>59.306190000000001</c:v>
                </c:pt>
                <c:pt idx="566">
                  <c:v>59.0871</c:v>
                </c:pt>
                <c:pt idx="567">
                  <c:v>58.848509999999997</c:v>
                </c:pt>
                <c:pt idx="568">
                  <c:v>58.599310000000003</c:v>
                </c:pt>
                <c:pt idx="569">
                  <c:v>58.326659999999997</c:v>
                </c:pt>
                <c:pt idx="570">
                  <c:v>58.045969999999997</c:v>
                </c:pt>
                <c:pt idx="571">
                  <c:v>57.749679999999998</c:v>
                </c:pt>
                <c:pt idx="572">
                  <c:v>57.456009999999999</c:v>
                </c:pt>
                <c:pt idx="573">
                  <c:v>57.135060000000003</c:v>
                </c:pt>
                <c:pt idx="574">
                  <c:v>56.812559999999998</c:v>
                </c:pt>
                <c:pt idx="575">
                  <c:v>56.469540000000002</c:v>
                </c:pt>
                <c:pt idx="576">
                  <c:v>56.133940000000003</c:v>
                </c:pt>
                <c:pt idx="577">
                  <c:v>55.793140000000001</c:v>
                </c:pt>
                <c:pt idx="578">
                  <c:v>55.461109999999998</c:v>
                </c:pt>
                <c:pt idx="579">
                  <c:v>55.126669999999997</c:v>
                </c:pt>
                <c:pt idx="580">
                  <c:v>54.800840000000001</c:v>
                </c:pt>
                <c:pt idx="581">
                  <c:v>54.481639999999999</c:v>
                </c:pt>
                <c:pt idx="582">
                  <c:v>54.188249999999996</c:v>
                </c:pt>
                <c:pt idx="583">
                  <c:v>53.92098</c:v>
                </c:pt>
                <c:pt idx="584">
                  <c:v>53.683079999999997</c:v>
                </c:pt>
                <c:pt idx="585">
                  <c:v>53.460039999999999</c:v>
                </c:pt>
                <c:pt idx="586">
                  <c:v>53.274230000000003</c:v>
                </c:pt>
                <c:pt idx="587">
                  <c:v>53.097720000000002</c:v>
                </c:pt>
                <c:pt idx="588">
                  <c:v>52.963540000000002</c:v>
                </c:pt>
                <c:pt idx="589">
                  <c:v>52.842939999999999</c:v>
                </c:pt>
                <c:pt idx="590">
                  <c:v>52.735990000000001</c:v>
                </c:pt>
                <c:pt idx="591">
                  <c:v>52.646340000000002</c:v>
                </c:pt>
                <c:pt idx="592">
                  <c:v>52.581150000000001</c:v>
                </c:pt>
                <c:pt idx="593">
                  <c:v>52.507390000000001</c:v>
                </c:pt>
                <c:pt idx="594">
                  <c:v>52.441560000000003</c:v>
                </c:pt>
                <c:pt idx="595">
                  <c:v>52.364710000000002</c:v>
                </c:pt>
                <c:pt idx="596">
                  <c:v>52.297400000000003</c:v>
                </c:pt>
                <c:pt idx="597">
                  <c:v>52.219749999999998</c:v>
                </c:pt>
                <c:pt idx="598">
                  <c:v>52.132579999999997</c:v>
                </c:pt>
                <c:pt idx="599">
                  <c:v>52.027889999999999</c:v>
                </c:pt>
                <c:pt idx="600">
                  <c:v>51.908839999999998</c:v>
                </c:pt>
                <c:pt idx="601">
                  <c:v>51.753999999999998</c:v>
                </c:pt>
                <c:pt idx="602">
                  <c:v>51.601619999999997</c:v>
                </c:pt>
                <c:pt idx="603">
                  <c:v>51.43629</c:v>
                </c:pt>
                <c:pt idx="604">
                  <c:v>51.263350000000003</c:v>
                </c:pt>
                <c:pt idx="605">
                  <c:v>51.064410000000002</c:v>
                </c:pt>
                <c:pt idx="606">
                  <c:v>50.870170000000002</c:v>
                </c:pt>
                <c:pt idx="607">
                  <c:v>50.669490000000003</c:v>
                </c:pt>
                <c:pt idx="608">
                  <c:v>50.465710000000001</c:v>
                </c:pt>
                <c:pt idx="609">
                  <c:v>50.25779</c:v>
                </c:pt>
                <c:pt idx="610">
                  <c:v>50.069499999999998</c:v>
                </c:pt>
                <c:pt idx="611">
                  <c:v>49.865209999999998</c:v>
                </c:pt>
                <c:pt idx="612">
                  <c:v>49.671999999999997</c:v>
                </c:pt>
                <c:pt idx="613">
                  <c:v>49.486289999999997</c:v>
                </c:pt>
                <c:pt idx="614">
                  <c:v>49.305079999999997</c:v>
                </c:pt>
                <c:pt idx="615">
                  <c:v>49.110059999999997</c:v>
                </c:pt>
                <c:pt idx="616">
                  <c:v>48.936529999999998</c:v>
                </c:pt>
                <c:pt idx="617">
                  <c:v>48.764180000000003</c:v>
                </c:pt>
                <c:pt idx="618">
                  <c:v>48.607939999999999</c:v>
                </c:pt>
                <c:pt idx="619">
                  <c:v>48.457389999999997</c:v>
                </c:pt>
                <c:pt idx="620">
                  <c:v>48.32732</c:v>
                </c:pt>
                <c:pt idx="621">
                  <c:v>48.204279999999997</c:v>
                </c:pt>
                <c:pt idx="622">
                  <c:v>48.09948</c:v>
                </c:pt>
                <c:pt idx="623">
                  <c:v>47.99288</c:v>
                </c:pt>
                <c:pt idx="624">
                  <c:v>47.916110000000003</c:v>
                </c:pt>
                <c:pt idx="625">
                  <c:v>47.849870000000003</c:v>
                </c:pt>
                <c:pt idx="626">
                  <c:v>47.80527</c:v>
                </c:pt>
                <c:pt idx="627">
                  <c:v>47.775759999999998</c:v>
                </c:pt>
                <c:pt idx="628">
                  <c:v>47.77534</c:v>
                </c:pt>
                <c:pt idx="629">
                  <c:v>47.781289999999998</c:v>
                </c:pt>
                <c:pt idx="630">
                  <c:v>47.803150000000002</c:v>
                </c:pt>
                <c:pt idx="631">
                  <c:v>47.837940000000003</c:v>
                </c:pt>
                <c:pt idx="632">
                  <c:v>47.899929999999998</c:v>
                </c:pt>
                <c:pt idx="633">
                  <c:v>47.964680000000001</c:v>
                </c:pt>
                <c:pt idx="634">
                  <c:v>48.046880000000002</c:v>
                </c:pt>
                <c:pt idx="635">
                  <c:v>48.13252</c:v>
                </c:pt>
                <c:pt idx="636">
                  <c:v>48.234909999999999</c:v>
                </c:pt>
                <c:pt idx="637">
                  <c:v>48.326340000000002</c:v>
                </c:pt>
                <c:pt idx="638">
                  <c:v>48.42</c:v>
                </c:pt>
                <c:pt idx="639">
                  <c:v>48.506920000000001</c:v>
                </c:pt>
                <c:pt idx="640">
                  <c:v>48.587919999999997</c:v>
                </c:pt>
                <c:pt idx="641">
                  <c:v>48.656120000000001</c:v>
                </c:pt>
                <c:pt idx="642">
                  <c:v>48.71555</c:v>
                </c:pt>
                <c:pt idx="643">
                  <c:v>48.743229999999997</c:v>
                </c:pt>
                <c:pt idx="644">
                  <c:v>48.755749999999999</c:v>
                </c:pt>
                <c:pt idx="645">
                  <c:v>48.7438</c:v>
                </c:pt>
                <c:pt idx="646">
                  <c:v>48.722479999999997</c:v>
                </c:pt>
                <c:pt idx="647">
                  <c:v>48.666649999999997</c:v>
                </c:pt>
                <c:pt idx="648">
                  <c:v>48.58466</c:v>
                </c:pt>
                <c:pt idx="649">
                  <c:v>48.462110000000003</c:v>
                </c:pt>
                <c:pt idx="650">
                  <c:v>48.318820000000002</c:v>
                </c:pt>
                <c:pt idx="651">
                  <c:v>48.16901</c:v>
                </c:pt>
                <c:pt idx="652">
                  <c:v>48.034469999999999</c:v>
                </c:pt>
                <c:pt idx="653">
                  <c:v>47.884219999999999</c:v>
                </c:pt>
                <c:pt idx="654">
                  <c:v>47.727499999999999</c:v>
                </c:pt>
                <c:pt idx="655">
                  <c:v>47.554360000000003</c:v>
                </c:pt>
                <c:pt idx="656">
                  <c:v>47.394440000000003</c:v>
                </c:pt>
                <c:pt idx="657">
                  <c:v>47.235100000000003</c:v>
                </c:pt>
                <c:pt idx="658">
                  <c:v>47.086300000000001</c:v>
                </c:pt>
                <c:pt idx="659">
                  <c:v>46.940739999999998</c:v>
                </c:pt>
                <c:pt idx="660">
                  <c:v>46.815390000000001</c:v>
                </c:pt>
                <c:pt idx="661">
                  <c:v>46.700369999999999</c:v>
                </c:pt>
                <c:pt idx="662">
                  <c:v>46.604190000000003</c:v>
                </c:pt>
                <c:pt idx="663">
                  <c:v>46.503740000000001</c:v>
                </c:pt>
                <c:pt idx="664">
                  <c:v>46.423439999999999</c:v>
                </c:pt>
                <c:pt idx="665">
                  <c:v>46.34872</c:v>
                </c:pt>
                <c:pt idx="666">
                  <c:v>46.286700000000003</c:v>
                </c:pt>
                <c:pt idx="667">
                  <c:v>46.225659999999998</c:v>
                </c:pt>
                <c:pt idx="668">
                  <c:v>46.18009</c:v>
                </c:pt>
                <c:pt idx="669">
                  <c:v>46.135480000000001</c:v>
                </c:pt>
                <c:pt idx="670">
                  <c:v>46.110280000000003</c:v>
                </c:pt>
                <c:pt idx="671">
                  <c:v>46.078279999999999</c:v>
                </c:pt>
                <c:pt idx="672">
                  <c:v>46.054989999999997</c:v>
                </c:pt>
                <c:pt idx="673">
                  <c:v>46.047519999999999</c:v>
                </c:pt>
                <c:pt idx="674">
                  <c:v>46.059719999999999</c:v>
                </c:pt>
                <c:pt idx="675">
                  <c:v>46.071599999999997</c:v>
                </c:pt>
                <c:pt idx="676">
                  <c:v>46.099620000000002</c:v>
                </c:pt>
                <c:pt idx="677">
                  <c:v>46.128189999999996</c:v>
                </c:pt>
                <c:pt idx="678">
                  <c:v>46.17924</c:v>
                </c:pt>
                <c:pt idx="679">
                  <c:v>46.230629999999998</c:v>
                </c:pt>
                <c:pt idx="680">
                  <c:v>46.296619999999997</c:v>
                </c:pt>
                <c:pt idx="681">
                  <c:v>46.36936</c:v>
                </c:pt>
                <c:pt idx="682">
                  <c:v>46.462539999999997</c:v>
                </c:pt>
                <c:pt idx="683">
                  <c:v>46.550930000000001</c:v>
                </c:pt>
                <c:pt idx="684">
                  <c:v>46.650730000000003</c:v>
                </c:pt>
                <c:pt idx="685">
                  <c:v>46.755310000000001</c:v>
                </c:pt>
                <c:pt idx="686">
                  <c:v>46.858359999999998</c:v>
                </c:pt>
                <c:pt idx="687">
                  <c:v>46.955359999999999</c:v>
                </c:pt>
                <c:pt idx="688">
                  <c:v>47.066000000000003</c:v>
                </c:pt>
                <c:pt idx="689">
                  <c:v>47.166289999999996</c:v>
                </c:pt>
                <c:pt idx="690">
                  <c:v>47.263469999999998</c:v>
                </c:pt>
                <c:pt idx="691">
                  <c:v>47.357880000000002</c:v>
                </c:pt>
                <c:pt idx="692">
                  <c:v>47.458489999999998</c:v>
                </c:pt>
                <c:pt idx="693">
                  <c:v>47.54325</c:v>
                </c:pt>
                <c:pt idx="694">
                  <c:v>47.626269999999998</c:v>
                </c:pt>
                <c:pt idx="695">
                  <c:v>47.715649999999997</c:v>
                </c:pt>
                <c:pt idx="696">
                  <c:v>47.818440000000002</c:v>
                </c:pt>
                <c:pt idx="697">
                  <c:v>47.909239999999997</c:v>
                </c:pt>
                <c:pt idx="698">
                  <c:v>48.026269999999997</c:v>
                </c:pt>
                <c:pt idx="699">
                  <c:v>48.157139999999998</c:v>
                </c:pt>
                <c:pt idx="700">
                  <c:v>48.308199999999999</c:v>
                </c:pt>
                <c:pt idx="701">
                  <c:v>48.467770000000002</c:v>
                </c:pt>
                <c:pt idx="702">
                  <c:v>48.641889999999997</c:v>
                </c:pt>
                <c:pt idx="703">
                  <c:v>48.826479999999997</c:v>
                </c:pt>
                <c:pt idx="704">
                  <c:v>49.033439999999999</c:v>
                </c:pt>
                <c:pt idx="705">
                  <c:v>49.240319999999997</c:v>
                </c:pt>
                <c:pt idx="706">
                  <c:v>49.45646</c:v>
                </c:pt>
                <c:pt idx="707">
                  <c:v>49.663029999999999</c:v>
                </c:pt>
                <c:pt idx="708">
                  <c:v>49.868690000000001</c:v>
                </c:pt>
                <c:pt idx="709">
                  <c:v>50.063720000000004</c:v>
                </c:pt>
                <c:pt idx="710">
                  <c:v>50.258679999999998</c:v>
                </c:pt>
                <c:pt idx="711">
                  <c:v>50.442439999999998</c:v>
                </c:pt>
                <c:pt idx="712">
                  <c:v>50.615760000000002</c:v>
                </c:pt>
                <c:pt idx="713">
                  <c:v>50.773449999999997</c:v>
                </c:pt>
                <c:pt idx="714">
                  <c:v>50.94153</c:v>
                </c:pt>
                <c:pt idx="715">
                  <c:v>51.099269999999997</c:v>
                </c:pt>
                <c:pt idx="716">
                  <c:v>51.26249</c:v>
                </c:pt>
                <c:pt idx="717">
                  <c:v>51.425139999999999</c:v>
                </c:pt>
                <c:pt idx="718">
                  <c:v>51.606380000000001</c:v>
                </c:pt>
                <c:pt idx="719">
                  <c:v>51.794069999999998</c:v>
                </c:pt>
                <c:pt idx="720">
                  <c:v>51.9953</c:v>
                </c:pt>
                <c:pt idx="721">
                  <c:v>52.206240000000001</c:v>
                </c:pt>
                <c:pt idx="722">
                  <c:v>52.438499999999998</c:v>
                </c:pt>
                <c:pt idx="723">
                  <c:v>52.674239999999998</c:v>
                </c:pt>
                <c:pt idx="724">
                  <c:v>52.915520000000001</c:v>
                </c:pt>
                <c:pt idx="725">
                  <c:v>53.163499999999999</c:v>
                </c:pt>
                <c:pt idx="726">
                  <c:v>53.415930000000003</c:v>
                </c:pt>
                <c:pt idx="727">
                  <c:v>53.667319999999997</c:v>
                </c:pt>
                <c:pt idx="728">
                  <c:v>53.932070000000003</c:v>
                </c:pt>
                <c:pt idx="729">
                  <c:v>54.189410000000002</c:v>
                </c:pt>
                <c:pt idx="730">
                  <c:v>54.453879999999998</c:v>
                </c:pt>
                <c:pt idx="731">
                  <c:v>54.725960000000001</c:v>
                </c:pt>
                <c:pt idx="732">
                  <c:v>55.023090000000003</c:v>
                </c:pt>
                <c:pt idx="733">
                  <c:v>55.318100000000001</c:v>
                </c:pt>
                <c:pt idx="734">
                  <c:v>55.605870000000003</c:v>
                </c:pt>
                <c:pt idx="735">
                  <c:v>55.869480000000003</c:v>
                </c:pt>
                <c:pt idx="736">
                  <c:v>56.116819999999997</c:v>
                </c:pt>
                <c:pt idx="737">
                  <c:v>56.326419999999999</c:v>
                </c:pt>
                <c:pt idx="738">
                  <c:v>56.50723</c:v>
                </c:pt>
                <c:pt idx="739">
                  <c:v>56.637790000000003</c:v>
                </c:pt>
                <c:pt idx="740">
                  <c:v>56.718679999999999</c:v>
                </c:pt>
                <c:pt idx="741">
                  <c:v>56.728909999999999</c:v>
                </c:pt>
                <c:pt idx="742">
                  <c:v>56.677869999999999</c:v>
                </c:pt>
                <c:pt idx="743">
                  <c:v>56.563839999999999</c:v>
                </c:pt>
                <c:pt idx="744">
                  <c:v>56.394759999999998</c:v>
                </c:pt>
                <c:pt idx="745">
                  <c:v>56.174199999999999</c:v>
                </c:pt>
                <c:pt idx="746">
                  <c:v>55.920450000000002</c:v>
                </c:pt>
                <c:pt idx="747">
                  <c:v>55.631450000000001</c:v>
                </c:pt>
                <c:pt idx="748">
                  <c:v>55.334470000000003</c:v>
                </c:pt>
                <c:pt idx="749">
                  <c:v>55.031089999999999</c:v>
                </c:pt>
                <c:pt idx="750">
                  <c:v>54.749420000000001</c:v>
                </c:pt>
                <c:pt idx="751">
                  <c:v>54.492959999999997</c:v>
                </c:pt>
                <c:pt idx="752">
                  <c:v>54.271970000000003</c:v>
                </c:pt>
                <c:pt idx="753">
                  <c:v>54.086649999999999</c:v>
                </c:pt>
                <c:pt idx="754">
                  <c:v>53.953000000000003</c:v>
                </c:pt>
                <c:pt idx="755">
                  <c:v>53.861310000000003</c:v>
                </c:pt>
                <c:pt idx="756">
                  <c:v>53.822499999999998</c:v>
                </c:pt>
                <c:pt idx="757">
                  <c:v>53.833410000000001</c:v>
                </c:pt>
                <c:pt idx="758">
                  <c:v>53.898000000000003</c:v>
                </c:pt>
                <c:pt idx="759">
                  <c:v>54.001339999999999</c:v>
                </c:pt>
                <c:pt idx="760">
                  <c:v>54.155149999999999</c:v>
                </c:pt>
                <c:pt idx="761">
                  <c:v>54.352499999999999</c:v>
                </c:pt>
                <c:pt idx="762">
                  <c:v>54.594650000000001</c:v>
                </c:pt>
                <c:pt idx="763">
                  <c:v>54.877020000000002</c:v>
                </c:pt>
                <c:pt idx="764">
                  <c:v>55.201970000000003</c:v>
                </c:pt>
                <c:pt idx="765">
                  <c:v>55.5411</c:v>
                </c:pt>
                <c:pt idx="766">
                  <c:v>55.914729999999999</c:v>
                </c:pt>
                <c:pt idx="767">
                  <c:v>56.320709999999998</c:v>
                </c:pt>
                <c:pt idx="768">
                  <c:v>56.74241</c:v>
                </c:pt>
                <c:pt idx="769">
                  <c:v>57.170960000000001</c:v>
                </c:pt>
                <c:pt idx="770">
                  <c:v>57.622190000000003</c:v>
                </c:pt>
                <c:pt idx="771">
                  <c:v>58.078600000000002</c:v>
                </c:pt>
                <c:pt idx="772">
                  <c:v>58.537140000000001</c:v>
                </c:pt>
                <c:pt idx="773">
                  <c:v>58.985349999999997</c:v>
                </c:pt>
                <c:pt idx="774">
                  <c:v>59.43665</c:v>
                </c:pt>
                <c:pt idx="775">
                  <c:v>59.880200000000002</c:v>
                </c:pt>
                <c:pt idx="776">
                  <c:v>60.315669999999997</c:v>
                </c:pt>
                <c:pt idx="777">
                  <c:v>60.741239999999998</c:v>
                </c:pt>
                <c:pt idx="778">
                  <c:v>61.154949999999999</c:v>
                </c:pt>
                <c:pt idx="779">
                  <c:v>61.545529999999999</c:v>
                </c:pt>
                <c:pt idx="780">
                  <c:v>61.932220000000001</c:v>
                </c:pt>
                <c:pt idx="781">
                  <c:v>62.299790000000002</c:v>
                </c:pt>
                <c:pt idx="782">
                  <c:v>62.641669999999998</c:v>
                </c:pt>
                <c:pt idx="783">
                  <c:v>62.961489999999998</c:v>
                </c:pt>
                <c:pt idx="784">
                  <c:v>63.271529999999998</c:v>
                </c:pt>
                <c:pt idx="785">
                  <c:v>63.566560000000003</c:v>
                </c:pt>
                <c:pt idx="786">
                  <c:v>63.846269999999997</c:v>
                </c:pt>
                <c:pt idx="787">
                  <c:v>64.103350000000006</c:v>
                </c:pt>
                <c:pt idx="788">
                  <c:v>64.349429999999998</c:v>
                </c:pt>
                <c:pt idx="789">
                  <c:v>64.575580000000002</c:v>
                </c:pt>
                <c:pt idx="790">
                  <c:v>64.789240000000007</c:v>
                </c:pt>
                <c:pt idx="791">
                  <c:v>64.98442</c:v>
                </c:pt>
                <c:pt idx="792">
                  <c:v>65.159809999999993</c:v>
                </c:pt>
                <c:pt idx="793">
                  <c:v>65.306299999999993</c:v>
                </c:pt>
                <c:pt idx="794">
                  <c:v>65.433520000000001</c:v>
                </c:pt>
                <c:pt idx="795">
                  <c:v>65.540270000000007</c:v>
                </c:pt>
                <c:pt idx="796">
                  <c:v>65.636539999999997</c:v>
                </c:pt>
                <c:pt idx="797">
                  <c:v>65.709959999999995</c:v>
                </c:pt>
                <c:pt idx="798">
                  <c:v>65.767380000000003</c:v>
                </c:pt>
                <c:pt idx="799">
                  <c:v>65.815669999999997</c:v>
                </c:pt>
                <c:pt idx="800">
                  <c:v>65.864490000000004</c:v>
                </c:pt>
                <c:pt idx="801">
                  <c:v>65.905140000000003</c:v>
                </c:pt>
                <c:pt idx="802">
                  <c:v>65.952209999999994</c:v>
                </c:pt>
                <c:pt idx="803">
                  <c:v>65.99812</c:v>
                </c:pt>
                <c:pt idx="804">
                  <c:v>66.048990000000003</c:v>
                </c:pt>
                <c:pt idx="805">
                  <c:v>66.105220000000003</c:v>
                </c:pt>
                <c:pt idx="806">
                  <c:v>66.171869999999998</c:v>
                </c:pt>
                <c:pt idx="807">
                  <c:v>66.243809999999996</c:v>
                </c:pt>
                <c:pt idx="808">
                  <c:v>66.328069999999997</c:v>
                </c:pt>
                <c:pt idx="809">
                  <c:v>66.408569999999997</c:v>
                </c:pt>
                <c:pt idx="810">
                  <c:v>66.501289999999997</c:v>
                </c:pt>
                <c:pt idx="811">
                  <c:v>66.601410000000001</c:v>
                </c:pt>
                <c:pt idx="812">
                  <c:v>66.703909999999993</c:v>
                </c:pt>
                <c:pt idx="813">
                  <c:v>66.800259999999994</c:v>
                </c:pt>
                <c:pt idx="814">
                  <c:v>66.894649999999999</c:v>
                </c:pt>
                <c:pt idx="815">
                  <c:v>66.981390000000005</c:v>
                </c:pt>
                <c:pt idx="816">
                  <c:v>67.064490000000006</c:v>
                </c:pt>
                <c:pt idx="817">
                  <c:v>67.131399999999999</c:v>
                </c:pt>
                <c:pt idx="818">
                  <c:v>67.188580000000002</c:v>
                </c:pt>
                <c:pt idx="819">
                  <c:v>67.238720000000001</c:v>
                </c:pt>
                <c:pt idx="820">
                  <c:v>67.283869999999993</c:v>
                </c:pt>
                <c:pt idx="821">
                  <c:v>67.307389999999998</c:v>
                </c:pt>
                <c:pt idx="822">
                  <c:v>67.324709999999996</c:v>
                </c:pt>
                <c:pt idx="823">
                  <c:v>67.336749999999995</c:v>
                </c:pt>
                <c:pt idx="824">
                  <c:v>67.346630000000005</c:v>
                </c:pt>
                <c:pt idx="825">
                  <c:v>67.343459999999993</c:v>
                </c:pt>
                <c:pt idx="826">
                  <c:v>67.341459999999998</c:v>
                </c:pt>
                <c:pt idx="827">
                  <c:v>67.336799999999997</c:v>
                </c:pt>
                <c:pt idx="828">
                  <c:v>67.330609999999993</c:v>
                </c:pt>
                <c:pt idx="829">
                  <c:v>67.315309999999997</c:v>
                </c:pt>
                <c:pt idx="830">
                  <c:v>67.299229999999994</c:v>
                </c:pt>
                <c:pt idx="831">
                  <c:v>67.276870000000002</c:v>
                </c:pt>
                <c:pt idx="832">
                  <c:v>67.257890000000003</c:v>
                </c:pt>
                <c:pt idx="833">
                  <c:v>67.238150000000005</c:v>
                </c:pt>
                <c:pt idx="834">
                  <c:v>67.218670000000003</c:v>
                </c:pt>
                <c:pt idx="835">
                  <c:v>67.192729999999997</c:v>
                </c:pt>
                <c:pt idx="836">
                  <c:v>67.1648</c:v>
                </c:pt>
                <c:pt idx="837">
                  <c:v>67.129300000000001</c:v>
                </c:pt>
                <c:pt idx="838">
                  <c:v>67.098950000000002</c:v>
                </c:pt>
                <c:pt idx="839">
                  <c:v>67.071169999999995</c:v>
                </c:pt>
                <c:pt idx="840">
                  <c:v>67.043800000000005</c:v>
                </c:pt>
                <c:pt idx="841">
                  <c:v>67.005250000000004</c:v>
                </c:pt>
                <c:pt idx="842">
                  <c:v>66.963340000000002</c:v>
                </c:pt>
                <c:pt idx="843">
                  <c:v>66.913759999999996</c:v>
                </c:pt>
                <c:pt idx="844">
                  <c:v>66.862229999999997</c:v>
                </c:pt>
                <c:pt idx="845">
                  <c:v>66.80001</c:v>
                </c:pt>
                <c:pt idx="846">
                  <c:v>66.731800000000007</c:v>
                </c:pt>
                <c:pt idx="847">
                  <c:v>66.654979999999995</c:v>
                </c:pt>
                <c:pt idx="848">
                  <c:v>66.578410000000005</c:v>
                </c:pt>
                <c:pt idx="849">
                  <c:v>66.494579999999999</c:v>
                </c:pt>
                <c:pt idx="850">
                  <c:v>66.404039999999995</c:v>
                </c:pt>
                <c:pt idx="851">
                  <c:v>66.305250000000001</c:v>
                </c:pt>
                <c:pt idx="852">
                  <c:v>66.203270000000003</c:v>
                </c:pt>
                <c:pt idx="853">
                  <c:v>66.102369999999993</c:v>
                </c:pt>
                <c:pt idx="854">
                  <c:v>66.009039999999999</c:v>
                </c:pt>
                <c:pt idx="855">
                  <c:v>65.914469999999994</c:v>
                </c:pt>
                <c:pt idx="856">
                  <c:v>65.826830000000001</c:v>
                </c:pt>
                <c:pt idx="857">
                  <c:v>65.733639999999994</c:v>
                </c:pt>
                <c:pt idx="858">
                  <c:v>65.642110000000002</c:v>
                </c:pt>
                <c:pt idx="859">
                  <c:v>65.539050000000003</c:v>
                </c:pt>
                <c:pt idx="860">
                  <c:v>65.428970000000007</c:v>
                </c:pt>
                <c:pt idx="861">
                  <c:v>65.307289999999995</c:v>
                </c:pt>
                <c:pt idx="862">
                  <c:v>65.176770000000005</c:v>
                </c:pt>
                <c:pt idx="863">
                  <c:v>65.046329999999998</c:v>
                </c:pt>
                <c:pt idx="864">
                  <c:v>64.919049999999999</c:v>
                </c:pt>
                <c:pt idx="865">
                  <c:v>64.793949999999995</c:v>
                </c:pt>
                <c:pt idx="866">
                  <c:v>64.689599999999999</c:v>
                </c:pt>
                <c:pt idx="867">
                  <c:v>64.605919999999998</c:v>
                </c:pt>
                <c:pt idx="868">
                  <c:v>64.560230000000004</c:v>
                </c:pt>
                <c:pt idx="869">
                  <c:v>64.555689999999998</c:v>
                </c:pt>
                <c:pt idx="870">
                  <c:v>64.590620000000001</c:v>
                </c:pt>
                <c:pt idx="871">
                  <c:v>64.659450000000007</c:v>
                </c:pt>
                <c:pt idx="872">
                  <c:v>64.760199999999998</c:v>
                </c:pt>
                <c:pt idx="873">
                  <c:v>64.867490000000004</c:v>
                </c:pt>
                <c:pt idx="874">
                  <c:v>64.974779999999996</c:v>
                </c:pt>
                <c:pt idx="875">
                  <c:v>65.073430000000002</c:v>
                </c:pt>
                <c:pt idx="876">
                  <c:v>65.164230000000003</c:v>
                </c:pt>
                <c:pt idx="877">
                  <c:v>65.246759999999995</c:v>
                </c:pt>
                <c:pt idx="878">
                  <c:v>65.320430000000002</c:v>
                </c:pt>
                <c:pt idx="879">
                  <c:v>65.379739999999998</c:v>
                </c:pt>
                <c:pt idx="880">
                  <c:v>65.430819999999997</c:v>
                </c:pt>
                <c:pt idx="881">
                  <c:v>65.468379999999996</c:v>
                </c:pt>
                <c:pt idx="882">
                  <c:v>65.496409999999997</c:v>
                </c:pt>
                <c:pt idx="883">
                  <c:v>65.508120000000005</c:v>
                </c:pt>
                <c:pt idx="884">
                  <c:v>65.50376</c:v>
                </c:pt>
                <c:pt idx="885">
                  <c:v>65.467370000000003</c:v>
                </c:pt>
                <c:pt idx="886">
                  <c:v>65.412989999999994</c:v>
                </c:pt>
                <c:pt idx="887">
                  <c:v>65.336979999999997</c:v>
                </c:pt>
                <c:pt idx="888">
                  <c:v>65.240780000000001</c:v>
                </c:pt>
                <c:pt idx="889">
                  <c:v>65.119020000000006</c:v>
                </c:pt>
                <c:pt idx="890">
                  <c:v>64.982960000000006</c:v>
                </c:pt>
                <c:pt idx="891">
                  <c:v>64.821650000000005</c:v>
                </c:pt>
                <c:pt idx="892">
                  <c:v>64.643709999999999</c:v>
                </c:pt>
                <c:pt idx="893">
                  <c:v>64.451639999999998</c:v>
                </c:pt>
                <c:pt idx="894">
                  <c:v>64.248620000000003</c:v>
                </c:pt>
                <c:pt idx="895">
                  <c:v>64.032160000000005</c:v>
                </c:pt>
                <c:pt idx="896">
                  <c:v>63.812199999999997</c:v>
                </c:pt>
                <c:pt idx="897">
                  <c:v>63.584200000000003</c:v>
                </c:pt>
                <c:pt idx="898">
                  <c:v>63.347290000000001</c:v>
                </c:pt>
                <c:pt idx="899">
                  <c:v>63.096409999999999</c:v>
                </c:pt>
                <c:pt idx="900">
                  <c:v>62.84037</c:v>
                </c:pt>
                <c:pt idx="901">
                  <c:v>62.581330000000001</c:v>
                </c:pt>
                <c:pt idx="902">
                  <c:v>62.330350000000003</c:v>
                </c:pt>
                <c:pt idx="903">
                  <c:v>62.085050000000003</c:v>
                </c:pt>
                <c:pt idx="904">
                  <c:v>61.847630000000002</c:v>
                </c:pt>
                <c:pt idx="905">
                  <c:v>61.61121</c:v>
                </c:pt>
                <c:pt idx="906">
                  <c:v>61.386279999999999</c:v>
                </c:pt>
                <c:pt idx="907">
                  <c:v>61.179200000000002</c:v>
                </c:pt>
                <c:pt idx="908">
                  <c:v>60.994210000000002</c:v>
                </c:pt>
                <c:pt idx="909">
                  <c:v>60.817030000000003</c:v>
                </c:pt>
                <c:pt idx="910">
                  <c:v>60.651530000000001</c:v>
                </c:pt>
                <c:pt idx="911">
                  <c:v>60.498260000000002</c:v>
                </c:pt>
                <c:pt idx="912">
                  <c:v>60.363860000000003</c:v>
                </c:pt>
                <c:pt idx="913">
                  <c:v>60.235410000000002</c:v>
                </c:pt>
                <c:pt idx="914">
                  <c:v>60.122320000000002</c:v>
                </c:pt>
                <c:pt idx="915">
                  <c:v>60.019620000000003</c:v>
                </c:pt>
                <c:pt idx="916">
                  <c:v>59.91836</c:v>
                </c:pt>
                <c:pt idx="917">
                  <c:v>59.821429999999999</c:v>
                </c:pt>
                <c:pt idx="918">
                  <c:v>59.730640000000001</c:v>
                </c:pt>
                <c:pt idx="919">
                  <c:v>59.638010000000001</c:v>
                </c:pt>
                <c:pt idx="920">
                  <c:v>59.551729999999999</c:v>
                </c:pt>
                <c:pt idx="921">
                  <c:v>59.464449999999999</c:v>
                </c:pt>
                <c:pt idx="922">
                  <c:v>59.38541</c:v>
                </c:pt>
                <c:pt idx="923">
                  <c:v>59.30247</c:v>
                </c:pt>
                <c:pt idx="924">
                  <c:v>59.222819999999999</c:v>
                </c:pt>
                <c:pt idx="925">
                  <c:v>59.143459999999997</c:v>
                </c:pt>
                <c:pt idx="926">
                  <c:v>59.070070000000001</c:v>
                </c:pt>
                <c:pt idx="927">
                  <c:v>58.997190000000003</c:v>
                </c:pt>
                <c:pt idx="928">
                  <c:v>58.937849999999997</c:v>
                </c:pt>
                <c:pt idx="929">
                  <c:v>58.887309999999999</c:v>
                </c:pt>
                <c:pt idx="930">
                  <c:v>58.851779999999998</c:v>
                </c:pt>
                <c:pt idx="931">
                  <c:v>58.820999999999998</c:v>
                </c:pt>
                <c:pt idx="932">
                  <c:v>58.798430000000003</c:v>
                </c:pt>
                <c:pt idx="933">
                  <c:v>58.784579999999998</c:v>
                </c:pt>
                <c:pt idx="934">
                  <c:v>58.783760000000001</c:v>
                </c:pt>
                <c:pt idx="935">
                  <c:v>58.790700000000001</c:v>
                </c:pt>
                <c:pt idx="936">
                  <c:v>58.810920000000003</c:v>
                </c:pt>
                <c:pt idx="937">
                  <c:v>58.828710000000001</c:v>
                </c:pt>
                <c:pt idx="938">
                  <c:v>58.844889999999999</c:v>
                </c:pt>
                <c:pt idx="939">
                  <c:v>58.85859</c:v>
                </c:pt>
                <c:pt idx="940">
                  <c:v>58.87491</c:v>
                </c:pt>
                <c:pt idx="941">
                  <c:v>58.881349999999998</c:v>
                </c:pt>
                <c:pt idx="942">
                  <c:v>58.874339999999997</c:v>
                </c:pt>
                <c:pt idx="943">
                  <c:v>58.859110000000001</c:v>
                </c:pt>
                <c:pt idx="944">
                  <c:v>58.84375</c:v>
                </c:pt>
                <c:pt idx="945">
                  <c:v>58.813459999999999</c:v>
                </c:pt>
                <c:pt idx="946">
                  <c:v>58.776980000000002</c:v>
                </c:pt>
                <c:pt idx="947">
                  <c:v>58.738289999999999</c:v>
                </c:pt>
                <c:pt idx="948">
                  <c:v>58.687260000000002</c:v>
                </c:pt>
                <c:pt idx="949">
                  <c:v>58.624690000000001</c:v>
                </c:pt>
                <c:pt idx="950">
                  <c:v>58.557650000000002</c:v>
                </c:pt>
                <c:pt idx="951">
                  <c:v>58.485419999999998</c:v>
                </c:pt>
                <c:pt idx="952">
                  <c:v>58.398530000000001</c:v>
                </c:pt>
                <c:pt idx="953">
                  <c:v>58.294330000000002</c:v>
                </c:pt>
                <c:pt idx="954">
                  <c:v>58.181080000000001</c:v>
                </c:pt>
                <c:pt idx="955">
                  <c:v>58.049039999999998</c:v>
                </c:pt>
                <c:pt idx="956">
                  <c:v>57.902549999999998</c:v>
                </c:pt>
                <c:pt idx="957">
                  <c:v>57.742780000000003</c:v>
                </c:pt>
                <c:pt idx="958">
                  <c:v>57.569659999999999</c:v>
                </c:pt>
                <c:pt idx="959">
                  <c:v>57.377130000000001</c:v>
                </c:pt>
                <c:pt idx="960">
                  <c:v>57.184240000000003</c:v>
                </c:pt>
                <c:pt idx="961">
                  <c:v>56.999960000000002</c:v>
                </c:pt>
                <c:pt idx="962">
                  <c:v>56.841079999999998</c:v>
                </c:pt>
                <c:pt idx="963">
                  <c:v>56.707599999999999</c:v>
                </c:pt>
                <c:pt idx="964">
                  <c:v>56.595559999999999</c:v>
                </c:pt>
                <c:pt idx="965">
                  <c:v>56.475850000000001</c:v>
                </c:pt>
                <c:pt idx="966">
                  <c:v>56.351480000000002</c:v>
                </c:pt>
                <c:pt idx="967">
                  <c:v>56.210180000000001</c:v>
                </c:pt>
                <c:pt idx="968">
                  <c:v>56.05988</c:v>
                </c:pt>
                <c:pt idx="969">
                  <c:v>55.899540000000002</c:v>
                </c:pt>
                <c:pt idx="970">
                  <c:v>55.727420000000002</c:v>
                </c:pt>
                <c:pt idx="971">
                  <c:v>55.533349999999999</c:v>
                </c:pt>
                <c:pt idx="972">
                  <c:v>55.333559999999999</c:v>
                </c:pt>
                <c:pt idx="973">
                  <c:v>55.112270000000002</c:v>
                </c:pt>
                <c:pt idx="974">
                  <c:v>54.893500000000003</c:v>
                </c:pt>
                <c:pt idx="975">
                  <c:v>54.671720000000001</c:v>
                </c:pt>
                <c:pt idx="976">
                  <c:v>54.41807</c:v>
                </c:pt>
                <c:pt idx="977">
                  <c:v>54.120310000000003</c:v>
                </c:pt>
                <c:pt idx="978">
                  <c:v>53.78369</c:v>
                </c:pt>
                <c:pt idx="979">
                  <c:v>53.409559999999999</c:v>
                </c:pt>
                <c:pt idx="980">
                  <c:v>52.988390000000003</c:v>
                </c:pt>
                <c:pt idx="981">
                  <c:v>52.507249999999999</c:v>
                </c:pt>
                <c:pt idx="982">
                  <c:v>51.990099999999998</c:v>
                </c:pt>
                <c:pt idx="983">
                  <c:v>51.44023</c:v>
                </c:pt>
                <c:pt idx="984">
                  <c:v>50.823630000000001</c:v>
                </c:pt>
                <c:pt idx="985">
                  <c:v>50.13926</c:v>
                </c:pt>
                <c:pt idx="986">
                  <c:v>49.441960000000002</c:v>
                </c:pt>
                <c:pt idx="987">
                  <c:v>48.815860000000001</c:v>
                </c:pt>
                <c:pt idx="988">
                  <c:v>48.315809999999999</c:v>
                </c:pt>
                <c:pt idx="989">
                  <c:v>47.858609999999999</c:v>
                </c:pt>
                <c:pt idx="990">
                  <c:v>47.237520000000004</c:v>
                </c:pt>
                <c:pt idx="991">
                  <c:v>46.17165</c:v>
                </c:pt>
                <c:pt idx="992">
                  <c:v>44.329059999999998</c:v>
                </c:pt>
                <c:pt idx="993">
                  <c:v>41.385689999999997</c:v>
                </c:pt>
                <c:pt idx="994">
                  <c:v>37.620019999999997</c:v>
                </c:pt>
                <c:pt idx="995">
                  <c:v>34.849069999999998</c:v>
                </c:pt>
                <c:pt idx="996">
                  <c:v>35.318620000000003</c:v>
                </c:pt>
                <c:pt idx="997">
                  <c:v>38.654800000000002</c:v>
                </c:pt>
                <c:pt idx="998">
                  <c:v>42.474739999999997</c:v>
                </c:pt>
                <c:pt idx="999">
                  <c:v>45.454039999999999</c:v>
                </c:pt>
                <c:pt idx="1000">
                  <c:v>47.554099999999998</c:v>
                </c:pt>
                <c:pt idx="1001">
                  <c:v>49.005899999999997</c:v>
                </c:pt>
                <c:pt idx="1002">
                  <c:v>50.044789999999999</c:v>
                </c:pt>
                <c:pt idx="1003">
                  <c:v>50.827159999999999</c:v>
                </c:pt>
                <c:pt idx="1004">
                  <c:v>51.445779999999999</c:v>
                </c:pt>
                <c:pt idx="1005">
                  <c:v>51.926720000000003</c:v>
                </c:pt>
                <c:pt idx="1006">
                  <c:v>52.325690000000002</c:v>
                </c:pt>
                <c:pt idx="1007">
                  <c:v>52.715209999999999</c:v>
                </c:pt>
                <c:pt idx="1008">
                  <c:v>53.06324</c:v>
                </c:pt>
                <c:pt idx="1009">
                  <c:v>53.348320000000001</c:v>
                </c:pt>
                <c:pt idx="1010">
                  <c:v>53.57667</c:v>
                </c:pt>
                <c:pt idx="1011">
                  <c:v>53.790500000000002</c:v>
                </c:pt>
                <c:pt idx="1012">
                  <c:v>54.022669999999998</c:v>
                </c:pt>
                <c:pt idx="1013">
                  <c:v>54.215150000000001</c:v>
                </c:pt>
                <c:pt idx="1014">
                  <c:v>54.380989999999997</c:v>
                </c:pt>
                <c:pt idx="1015">
                  <c:v>54.533380000000001</c:v>
                </c:pt>
                <c:pt idx="1016">
                  <c:v>54.659689999999998</c:v>
                </c:pt>
                <c:pt idx="1017">
                  <c:v>54.773620000000001</c:v>
                </c:pt>
                <c:pt idx="1018">
                  <c:v>54.905720000000002</c:v>
                </c:pt>
                <c:pt idx="1019">
                  <c:v>55.01444</c:v>
                </c:pt>
                <c:pt idx="1020">
                  <c:v>55.104790000000001</c:v>
                </c:pt>
                <c:pt idx="1021">
                  <c:v>55.183529999999998</c:v>
                </c:pt>
                <c:pt idx="1022">
                  <c:v>55.258769999999998</c:v>
                </c:pt>
                <c:pt idx="1023">
                  <c:v>55.331980000000001</c:v>
                </c:pt>
                <c:pt idx="1024">
                  <c:v>55.398690000000002</c:v>
                </c:pt>
                <c:pt idx="1025">
                  <c:v>55.459829999999997</c:v>
                </c:pt>
                <c:pt idx="1026">
                  <c:v>55.52514</c:v>
                </c:pt>
                <c:pt idx="1027">
                  <c:v>55.587090000000003</c:v>
                </c:pt>
                <c:pt idx="1028">
                  <c:v>55.649189999999997</c:v>
                </c:pt>
                <c:pt idx="1029">
                  <c:v>55.707599999999999</c:v>
                </c:pt>
                <c:pt idx="1030">
                  <c:v>55.77093</c:v>
                </c:pt>
                <c:pt idx="1031">
                  <c:v>55.795569999999998</c:v>
                </c:pt>
                <c:pt idx="1032">
                  <c:v>55.852649999999997</c:v>
                </c:pt>
                <c:pt idx="1033">
                  <c:v>56.037779999999998</c:v>
                </c:pt>
                <c:pt idx="1034">
                  <c:v>56.19914</c:v>
                </c:pt>
                <c:pt idx="1035">
                  <c:v>56.325870000000002</c:v>
                </c:pt>
                <c:pt idx="1036">
                  <c:v>56.447240000000001</c:v>
                </c:pt>
                <c:pt idx="1037">
                  <c:v>56.596490000000003</c:v>
                </c:pt>
                <c:pt idx="1038">
                  <c:v>56.767859999999999</c:v>
                </c:pt>
                <c:pt idx="1039">
                  <c:v>56.93562</c:v>
                </c:pt>
                <c:pt idx="1040">
                  <c:v>57.111049999999999</c:v>
                </c:pt>
                <c:pt idx="1041">
                  <c:v>57.286909999999999</c:v>
                </c:pt>
                <c:pt idx="1042">
                  <c:v>57.437370000000001</c:v>
                </c:pt>
                <c:pt idx="1043">
                  <c:v>57.556649999999998</c:v>
                </c:pt>
                <c:pt idx="1044">
                  <c:v>57.65361</c:v>
                </c:pt>
                <c:pt idx="1045">
                  <c:v>57.740259999999999</c:v>
                </c:pt>
                <c:pt idx="1046">
                  <c:v>57.864510000000003</c:v>
                </c:pt>
                <c:pt idx="1047">
                  <c:v>58.042569999999998</c:v>
                </c:pt>
                <c:pt idx="1048">
                  <c:v>58.24286</c:v>
                </c:pt>
                <c:pt idx="1049">
                  <c:v>58.377699999999997</c:v>
                </c:pt>
                <c:pt idx="1050">
                  <c:v>58.55565</c:v>
                </c:pt>
                <c:pt idx="1051">
                  <c:v>58.860939999999999</c:v>
                </c:pt>
                <c:pt idx="1052">
                  <c:v>59.110489999999999</c:v>
                </c:pt>
                <c:pt idx="1053">
                  <c:v>59.305549999999997</c:v>
                </c:pt>
                <c:pt idx="1054">
                  <c:v>59.493729999999999</c:v>
                </c:pt>
                <c:pt idx="1055">
                  <c:v>59.678199999999997</c:v>
                </c:pt>
                <c:pt idx="1056">
                  <c:v>59.849159999999998</c:v>
                </c:pt>
                <c:pt idx="1057">
                  <c:v>60.015900000000002</c:v>
                </c:pt>
                <c:pt idx="1058">
                  <c:v>60.174280000000003</c:v>
                </c:pt>
                <c:pt idx="1059">
                  <c:v>60.325510000000001</c:v>
                </c:pt>
                <c:pt idx="1060">
                  <c:v>60.460760000000001</c:v>
                </c:pt>
                <c:pt idx="1061">
                  <c:v>60.57761</c:v>
                </c:pt>
                <c:pt idx="1062">
                  <c:v>60.720370000000003</c:v>
                </c:pt>
                <c:pt idx="1063">
                  <c:v>60.876829999999998</c:v>
                </c:pt>
                <c:pt idx="1064">
                  <c:v>60.998339999999999</c:v>
                </c:pt>
                <c:pt idx="1065">
                  <c:v>61.107109999999999</c:v>
                </c:pt>
                <c:pt idx="1066">
                  <c:v>61.215170000000001</c:v>
                </c:pt>
                <c:pt idx="1067">
                  <c:v>61.32741</c:v>
                </c:pt>
                <c:pt idx="1068">
                  <c:v>61.412649999999999</c:v>
                </c:pt>
                <c:pt idx="1069">
                  <c:v>61.463290000000001</c:v>
                </c:pt>
                <c:pt idx="1070">
                  <c:v>61.419919999999998</c:v>
                </c:pt>
                <c:pt idx="1071">
                  <c:v>61.486609999999999</c:v>
                </c:pt>
                <c:pt idx="1072">
                  <c:v>61.700679999999998</c:v>
                </c:pt>
                <c:pt idx="1073">
                  <c:v>61.86665</c:v>
                </c:pt>
                <c:pt idx="1074">
                  <c:v>62.015909999999998</c:v>
                </c:pt>
                <c:pt idx="1075">
                  <c:v>62.138219999999997</c:v>
                </c:pt>
                <c:pt idx="1076">
                  <c:v>62.250030000000002</c:v>
                </c:pt>
                <c:pt idx="1077">
                  <c:v>62.359319999999997</c:v>
                </c:pt>
                <c:pt idx="1078">
                  <c:v>62.4373</c:v>
                </c:pt>
                <c:pt idx="1079">
                  <c:v>62.519579999999998</c:v>
                </c:pt>
                <c:pt idx="1080">
                  <c:v>62.70393</c:v>
                </c:pt>
                <c:pt idx="1081">
                  <c:v>62.889040000000001</c:v>
                </c:pt>
                <c:pt idx="1082">
                  <c:v>63.058390000000003</c:v>
                </c:pt>
                <c:pt idx="1083">
                  <c:v>63.235439999999997</c:v>
                </c:pt>
                <c:pt idx="1084">
                  <c:v>63.418959999999998</c:v>
                </c:pt>
                <c:pt idx="1085">
                  <c:v>63.579059999999998</c:v>
                </c:pt>
                <c:pt idx="1086">
                  <c:v>63.696440000000003</c:v>
                </c:pt>
                <c:pt idx="1087">
                  <c:v>63.859490000000001</c:v>
                </c:pt>
                <c:pt idx="1088">
                  <c:v>64.07517</c:v>
                </c:pt>
                <c:pt idx="1089">
                  <c:v>64.323549999999997</c:v>
                </c:pt>
                <c:pt idx="1090">
                  <c:v>64.506929999999997</c:v>
                </c:pt>
                <c:pt idx="1091">
                  <c:v>64.662440000000004</c:v>
                </c:pt>
                <c:pt idx="1092">
                  <c:v>64.851259999999996</c:v>
                </c:pt>
                <c:pt idx="1093">
                  <c:v>65.001469999999998</c:v>
                </c:pt>
                <c:pt idx="1094">
                  <c:v>65.135009999999994</c:v>
                </c:pt>
                <c:pt idx="1095">
                  <c:v>65.250360000000001</c:v>
                </c:pt>
                <c:pt idx="1096">
                  <c:v>65.359859999999998</c:v>
                </c:pt>
                <c:pt idx="1097">
                  <c:v>65.475070000000002</c:v>
                </c:pt>
                <c:pt idx="1098">
                  <c:v>65.575739999999996</c:v>
                </c:pt>
                <c:pt idx="1099">
                  <c:v>65.657449999999997</c:v>
                </c:pt>
                <c:pt idx="1100">
                  <c:v>65.736900000000006</c:v>
                </c:pt>
                <c:pt idx="1101">
                  <c:v>65.793599999999998</c:v>
                </c:pt>
                <c:pt idx="1102">
                  <c:v>65.832480000000004</c:v>
                </c:pt>
                <c:pt idx="1103">
                  <c:v>65.903999999999996</c:v>
                </c:pt>
                <c:pt idx="1104">
                  <c:v>65.956869999999995</c:v>
                </c:pt>
                <c:pt idx="1105">
                  <c:v>65.975589999999997</c:v>
                </c:pt>
                <c:pt idx="1106">
                  <c:v>66.04271</c:v>
                </c:pt>
                <c:pt idx="1107">
                  <c:v>66.132670000000005</c:v>
                </c:pt>
                <c:pt idx="1108">
                  <c:v>66.195880000000002</c:v>
                </c:pt>
                <c:pt idx="1109">
                  <c:v>66.227490000000003</c:v>
                </c:pt>
                <c:pt idx="1110">
                  <c:v>66.230549999999994</c:v>
                </c:pt>
                <c:pt idx="1111">
                  <c:v>66.161709999999999</c:v>
                </c:pt>
                <c:pt idx="1112">
                  <c:v>66.197040000000001</c:v>
                </c:pt>
                <c:pt idx="1113">
                  <c:v>66.28546</c:v>
                </c:pt>
                <c:pt idx="1114">
                  <c:v>66.278139999999993</c:v>
                </c:pt>
                <c:pt idx="1115">
                  <c:v>66.322289999999995</c:v>
                </c:pt>
                <c:pt idx="1116">
                  <c:v>66.36233</c:v>
                </c:pt>
                <c:pt idx="1117">
                  <c:v>66.357550000000003</c:v>
                </c:pt>
                <c:pt idx="1118">
                  <c:v>66.350880000000004</c:v>
                </c:pt>
                <c:pt idx="1119">
                  <c:v>66.343249999999998</c:v>
                </c:pt>
                <c:pt idx="1120">
                  <c:v>66.259330000000006</c:v>
                </c:pt>
                <c:pt idx="1121">
                  <c:v>66.080410000000001</c:v>
                </c:pt>
                <c:pt idx="1122">
                  <c:v>65.97278</c:v>
                </c:pt>
                <c:pt idx="1123">
                  <c:v>65.984809999999996</c:v>
                </c:pt>
                <c:pt idx="1124">
                  <c:v>66.069479999999999</c:v>
                </c:pt>
                <c:pt idx="1125">
                  <c:v>66.071190000000001</c:v>
                </c:pt>
                <c:pt idx="1126">
                  <c:v>66.042140000000003</c:v>
                </c:pt>
                <c:pt idx="1127">
                  <c:v>65.98433</c:v>
                </c:pt>
                <c:pt idx="1128">
                  <c:v>65.893320000000003</c:v>
                </c:pt>
                <c:pt idx="1129">
                  <c:v>65.834959999999995</c:v>
                </c:pt>
                <c:pt idx="1130">
                  <c:v>65.764920000000004</c:v>
                </c:pt>
                <c:pt idx="1131">
                  <c:v>65.661029999999997</c:v>
                </c:pt>
                <c:pt idx="1132">
                  <c:v>65.54768</c:v>
                </c:pt>
                <c:pt idx="1133">
                  <c:v>65.412490000000005</c:v>
                </c:pt>
                <c:pt idx="1134">
                  <c:v>65.347200000000001</c:v>
                </c:pt>
                <c:pt idx="1135">
                  <c:v>65.277079999999998</c:v>
                </c:pt>
                <c:pt idx="1136">
                  <c:v>65.103809999999996</c:v>
                </c:pt>
                <c:pt idx="1137">
                  <c:v>64.878910000000005</c:v>
                </c:pt>
                <c:pt idx="1138">
                  <c:v>64.785610000000005</c:v>
                </c:pt>
                <c:pt idx="1139">
                  <c:v>64.762119999999996</c:v>
                </c:pt>
                <c:pt idx="1140">
                  <c:v>64.700490000000002</c:v>
                </c:pt>
                <c:pt idx="1141">
                  <c:v>64.550820000000002</c:v>
                </c:pt>
                <c:pt idx="1142">
                  <c:v>64.398120000000006</c:v>
                </c:pt>
                <c:pt idx="1143">
                  <c:v>64.30565</c:v>
                </c:pt>
                <c:pt idx="1144">
                  <c:v>64.174610000000001</c:v>
                </c:pt>
                <c:pt idx="1145">
                  <c:v>64.041430000000005</c:v>
                </c:pt>
                <c:pt idx="1146">
                  <c:v>63.91639</c:v>
                </c:pt>
                <c:pt idx="1147">
                  <c:v>63.771509999999999</c:v>
                </c:pt>
                <c:pt idx="1148">
                  <c:v>63.601260000000003</c:v>
                </c:pt>
                <c:pt idx="1149">
                  <c:v>63.412050000000001</c:v>
                </c:pt>
                <c:pt idx="1150">
                  <c:v>63.201180000000001</c:v>
                </c:pt>
                <c:pt idx="1151">
                  <c:v>63.061489999999999</c:v>
                </c:pt>
                <c:pt idx="1152">
                  <c:v>62.948990000000002</c:v>
                </c:pt>
                <c:pt idx="1153">
                  <c:v>62.78848</c:v>
                </c:pt>
                <c:pt idx="1154">
                  <c:v>62.600050000000003</c:v>
                </c:pt>
                <c:pt idx="1155">
                  <c:v>62.301879999999997</c:v>
                </c:pt>
                <c:pt idx="1156">
                  <c:v>61.991869999999999</c:v>
                </c:pt>
                <c:pt idx="1157">
                  <c:v>61.872869999999999</c:v>
                </c:pt>
                <c:pt idx="1158">
                  <c:v>61.799230000000001</c:v>
                </c:pt>
                <c:pt idx="1159">
                  <c:v>61.655970000000003</c:v>
                </c:pt>
                <c:pt idx="1160">
                  <c:v>61.580260000000003</c:v>
                </c:pt>
                <c:pt idx="1161">
                  <c:v>61.485520000000001</c:v>
                </c:pt>
                <c:pt idx="1162">
                  <c:v>61.330379999999998</c:v>
                </c:pt>
                <c:pt idx="1163">
                  <c:v>61.242939999999997</c:v>
                </c:pt>
                <c:pt idx="1164">
                  <c:v>61.167090000000002</c:v>
                </c:pt>
                <c:pt idx="1165">
                  <c:v>61.067810000000001</c:v>
                </c:pt>
                <c:pt idx="1166">
                  <c:v>60.962449999999997</c:v>
                </c:pt>
                <c:pt idx="1167">
                  <c:v>60.850180000000002</c:v>
                </c:pt>
                <c:pt idx="1168">
                  <c:v>60.781799999999997</c:v>
                </c:pt>
                <c:pt idx="1169">
                  <c:v>60.732729999999997</c:v>
                </c:pt>
                <c:pt idx="1170">
                  <c:v>60.661819999999999</c:v>
                </c:pt>
                <c:pt idx="1171">
                  <c:v>60.540260000000004</c:v>
                </c:pt>
                <c:pt idx="1172">
                  <c:v>60.471939999999996</c:v>
                </c:pt>
                <c:pt idx="1173">
                  <c:v>60.51352</c:v>
                </c:pt>
                <c:pt idx="1174">
                  <c:v>60.467329999999997</c:v>
                </c:pt>
                <c:pt idx="1175">
                  <c:v>60.303229999999999</c:v>
                </c:pt>
                <c:pt idx="1176">
                  <c:v>60.200209999999998</c:v>
                </c:pt>
                <c:pt idx="1177">
                  <c:v>60.215449999999997</c:v>
                </c:pt>
                <c:pt idx="1178">
                  <c:v>60.277389999999997</c:v>
                </c:pt>
                <c:pt idx="1179">
                  <c:v>60.458680000000001</c:v>
                </c:pt>
                <c:pt idx="1180">
                  <c:v>60.547289999999997</c:v>
                </c:pt>
                <c:pt idx="1181">
                  <c:v>60.57197</c:v>
                </c:pt>
                <c:pt idx="1182">
                  <c:v>60.567779999999999</c:v>
                </c:pt>
                <c:pt idx="1183">
                  <c:v>60.588279999999997</c:v>
                </c:pt>
                <c:pt idx="1184">
                  <c:v>60.626109999999997</c:v>
                </c:pt>
                <c:pt idx="1185">
                  <c:v>60.64743</c:v>
                </c:pt>
                <c:pt idx="1186">
                  <c:v>60.640009999999997</c:v>
                </c:pt>
                <c:pt idx="1187">
                  <c:v>60.592140000000001</c:v>
                </c:pt>
                <c:pt idx="1188">
                  <c:v>60.584180000000003</c:v>
                </c:pt>
                <c:pt idx="1189">
                  <c:v>60.652459999999998</c:v>
                </c:pt>
                <c:pt idx="1190">
                  <c:v>60.670299999999997</c:v>
                </c:pt>
                <c:pt idx="1191">
                  <c:v>60.66592</c:v>
                </c:pt>
                <c:pt idx="1192">
                  <c:v>60.645910000000001</c:v>
                </c:pt>
                <c:pt idx="1193">
                  <c:v>60.56953</c:v>
                </c:pt>
                <c:pt idx="1194">
                  <c:v>60.387070000000001</c:v>
                </c:pt>
                <c:pt idx="1195">
                  <c:v>60.393709999999999</c:v>
                </c:pt>
                <c:pt idx="1196">
                  <c:v>60.4953</c:v>
                </c:pt>
                <c:pt idx="1197">
                  <c:v>60.485610000000001</c:v>
                </c:pt>
                <c:pt idx="1198">
                  <c:v>60.447049999999997</c:v>
                </c:pt>
                <c:pt idx="1199">
                  <c:v>60.399619999999999</c:v>
                </c:pt>
                <c:pt idx="1200">
                  <c:v>60.343640000000001</c:v>
                </c:pt>
                <c:pt idx="1201">
                  <c:v>60.28416</c:v>
                </c:pt>
                <c:pt idx="1202">
                  <c:v>60.227789999999999</c:v>
                </c:pt>
                <c:pt idx="1203">
                  <c:v>60.171759999999999</c:v>
                </c:pt>
                <c:pt idx="1204">
                  <c:v>60.108510000000003</c:v>
                </c:pt>
                <c:pt idx="1205">
                  <c:v>60.049639999999997</c:v>
                </c:pt>
                <c:pt idx="1206">
                  <c:v>59.995609999999999</c:v>
                </c:pt>
                <c:pt idx="1207">
                  <c:v>59.93506</c:v>
                </c:pt>
                <c:pt idx="1208">
                  <c:v>59.874650000000003</c:v>
                </c:pt>
                <c:pt idx="1209">
                  <c:v>59.824120000000001</c:v>
                </c:pt>
                <c:pt idx="1210">
                  <c:v>59.774369999999998</c:v>
                </c:pt>
                <c:pt idx="1211">
                  <c:v>59.734299999999998</c:v>
                </c:pt>
                <c:pt idx="1212">
                  <c:v>59.698070000000001</c:v>
                </c:pt>
                <c:pt idx="1213">
                  <c:v>59.665419999999997</c:v>
                </c:pt>
                <c:pt idx="1214">
                  <c:v>59.643659999999997</c:v>
                </c:pt>
                <c:pt idx="1215">
                  <c:v>59.631010000000003</c:v>
                </c:pt>
                <c:pt idx="1216">
                  <c:v>59.625100000000003</c:v>
                </c:pt>
                <c:pt idx="1217">
                  <c:v>59.628070000000001</c:v>
                </c:pt>
                <c:pt idx="1218">
                  <c:v>59.627740000000003</c:v>
                </c:pt>
                <c:pt idx="1219">
                  <c:v>59.634239999999998</c:v>
                </c:pt>
                <c:pt idx="1220">
                  <c:v>59.645820000000001</c:v>
                </c:pt>
                <c:pt idx="1221">
                  <c:v>59.66892</c:v>
                </c:pt>
                <c:pt idx="1222">
                  <c:v>59.689079999999997</c:v>
                </c:pt>
                <c:pt idx="1223">
                  <c:v>59.712429999999998</c:v>
                </c:pt>
                <c:pt idx="1224">
                  <c:v>59.732640000000004</c:v>
                </c:pt>
                <c:pt idx="1225">
                  <c:v>59.74532</c:v>
                </c:pt>
                <c:pt idx="1226">
                  <c:v>59.754869999999997</c:v>
                </c:pt>
                <c:pt idx="1227">
                  <c:v>59.76258</c:v>
                </c:pt>
                <c:pt idx="1228">
                  <c:v>59.755310000000001</c:v>
                </c:pt>
                <c:pt idx="1229">
                  <c:v>59.739690000000003</c:v>
                </c:pt>
                <c:pt idx="1230">
                  <c:v>59.725119999999997</c:v>
                </c:pt>
                <c:pt idx="1231">
                  <c:v>59.698990000000002</c:v>
                </c:pt>
                <c:pt idx="1232">
                  <c:v>59.652079999999998</c:v>
                </c:pt>
                <c:pt idx="1233">
                  <c:v>59.591769999999997</c:v>
                </c:pt>
                <c:pt idx="1234">
                  <c:v>59.514060000000001</c:v>
                </c:pt>
                <c:pt idx="1235">
                  <c:v>59.384360000000001</c:v>
                </c:pt>
                <c:pt idx="1236">
                  <c:v>59.15907</c:v>
                </c:pt>
                <c:pt idx="1237">
                  <c:v>59.087330000000001</c:v>
                </c:pt>
                <c:pt idx="1238">
                  <c:v>59.110939999999999</c:v>
                </c:pt>
                <c:pt idx="1239">
                  <c:v>59.022860000000001</c:v>
                </c:pt>
                <c:pt idx="1240">
                  <c:v>58.904800000000002</c:v>
                </c:pt>
                <c:pt idx="1241">
                  <c:v>58.780619999999999</c:v>
                </c:pt>
                <c:pt idx="1242">
                  <c:v>58.640039999999999</c:v>
                </c:pt>
                <c:pt idx="1243">
                  <c:v>58.465440000000001</c:v>
                </c:pt>
                <c:pt idx="1244">
                  <c:v>58.34581</c:v>
                </c:pt>
                <c:pt idx="1245">
                  <c:v>58.266550000000002</c:v>
                </c:pt>
                <c:pt idx="1246">
                  <c:v>58.152670000000001</c:v>
                </c:pt>
                <c:pt idx="1247">
                  <c:v>58.01323</c:v>
                </c:pt>
                <c:pt idx="1248">
                  <c:v>57.881079999999997</c:v>
                </c:pt>
                <c:pt idx="1249">
                  <c:v>57.786200000000001</c:v>
                </c:pt>
                <c:pt idx="1250">
                  <c:v>57.683900000000001</c:v>
                </c:pt>
                <c:pt idx="1251">
                  <c:v>57.574530000000003</c:v>
                </c:pt>
                <c:pt idx="1252">
                  <c:v>57.47034</c:v>
                </c:pt>
                <c:pt idx="1253">
                  <c:v>57.368029999999997</c:v>
                </c:pt>
                <c:pt idx="1254">
                  <c:v>57.251130000000003</c:v>
                </c:pt>
                <c:pt idx="1255">
                  <c:v>57.061239999999998</c:v>
                </c:pt>
                <c:pt idx="1256">
                  <c:v>56.906559999999999</c:v>
                </c:pt>
                <c:pt idx="1257">
                  <c:v>56.919879999999999</c:v>
                </c:pt>
                <c:pt idx="1258">
                  <c:v>56.901130000000002</c:v>
                </c:pt>
                <c:pt idx="1259">
                  <c:v>56.856639999999999</c:v>
                </c:pt>
                <c:pt idx="1260">
                  <c:v>56.802689999999998</c:v>
                </c:pt>
                <c:pt idx="1261">
                  <c:v>56.739359999999998</c:v>
                </c:pt>
                <c:pt idx="1262">
                  <c:v>56.675559999999997</c:v>
                </c:pt>
                <c:pt idx="1263">
                  <c:v>56.621400000000001</c:v>
                </c:pt>
                <c:pt idx="1264">
                  <c:v>56.56615</c:v>
                </c:pt>
                <c:pt idx="1265">
                  <c:v>56.501080000000002</c:v>
                </c:pt>
                <c:pt idx="1266">
                  <c:v>56.37086</c:v>
                </c:pt>
                <c:pt idx="1267">
                  <c:v>56.281590000000001</c:v>
                </c:pt>
                <c:pt idx="1268">
                  <c:v>56.290799999999997</c:v>
                </c:pt>
                <c:pt idx="1269">
                  <c:v>56.286879999999996</c:v>
                </c:pt>
                <c:pt idx="1270">
                  <c:v>56.29072</c:v>
                </c:pt>
                <c:pt idx="1271">
                  <c:v>56.28237</c:v>
                </c:pt>
                <c:pt idx="1272">
                  <c:v>56.220440000000004</c:v>
                </c:pt>
                <c:pt idx="1273">
                  <c:v>56.017629999999997</c:v>
                </c:pt>
                <c:pt idx="1274">
                  <c:v>55.882640000000002</c:v>
                </c:pt>
                <c:pt idx="1275">
                  <c:v>56.034179999999999</c:v>
                </c:pt>
                <c:pt idx="1276">
                  <c:v>56.218110000000003</c:v>
                </c:pt>
                <c:pt idx="1277">
                  <c:v>56.331429999999997</c:v>
                </c:pt>
                <c:pt idx="1278">
                  <c:v>56.399560000000001</c:v>
                </c:pt>
                <c:pt idx="1279">
                  <c:v>56.468730000000001</c:v>
                </c:pt>
                <c:pt idx="1280">
                  <c:v>56.549979999999998</c:v>
                </c:pt>
                <c:pt idx="1281">
                  <c:v>56.645420000000001</c:v>
                </c:pt>
                <c:pt idx="1282">
                  <c:v>56.750149999999998</c:v>
                </c:pt>
                <c:pt idx="1283">
                  <c:v>56.853430000000003</c:v>
                </c:pt>
                <c:pt idx="1284">
                  <c:v>56.954219999999999</c:v>
                </c:pt>
                <c:pt idx="1285">
                  <c:v>57.14</c:v>
                </c:pt>
                <c:pt idx="1286">
                  <c:v>57.35389</c:v>
                </c:pt>
                <c:pt idx="1287">
                  <c:v>57.552309999999999</c:v>
                </c:pt>
                <c:pt idx="1288">
                  <c:v>57.759459999999997</c:v>
                </c:pt>
                <c:pt idx="1289">
                  <c:v>57.966479999999997</c:v>
                </c:pt>
                <c:pt idx="1290">
                  <c:v>58.147889999999997</c:v>
                </c:pt>
                <c:pt idx="1291">
                  <c:v>58.364570000000001</c:v>
                </c:pt>
                <c:pt idx="1292">
                  <c:v>58.684359999999998</c:v>
                </c:pt>
                <c:pt idx="1293">
                  <c:v>58.985430000000001</c:v>
                </c:pt>
                <c:pt idx="1294">
                  <c:v>59.300870000000003</c:v>
                </c:pt>
                <c:pt idx="1295">
                  <c:v>59.635469999999998</c:v>
                </c:pt>
                <c:pt idx="1296">
                  <c:v>59.910080000000001</c:v>
                </c:pt>
                <c:pt idx="1297">
                  <c:v>60.175330000000002</c:v>
                </c:pt>
                <c:pt idx="1298">
                  <c:v>60.579349999999998</c:v>
                </c:pt>
                <c:pt idx="1299">
                  <c:v>61.007129999999997</c:v>
                </c:pt>
                <c:pt idx="1300">
                  <c:v>61.377020000000002</c:v>
                </c:pt>
                <c:pt idx="1301">
                  <c:v>61.743079999999999</c:v>
                </c:pt>
                <c:pt idx="1302">
                  <c:v>62.099679999999999</c:v>
                </c:pt>
                <c:pt idx="1303">
                  <c:v>62.479320000000001</c:v>
                </c:pt>
                <c:pt idx="1304">
                  <c:v>62.838610000000003</c:v>
                </c:pt>
                <c:pt idx="1305">
                  <c:v>63.133040000000001</c:v>
                </c:pt>
                <c:pt idx="1306">
                  <c:v>63.353079999999999</c:v>
                </c:pt>
                <c:pt idx="1307">
                  <c:v>63.625169999999997</c:v>
                </c:pt>
                <c:pt idx="1308">
                  <c:v>64.138480000000001</c:v>
                </c:pt>
                <c:pt idx="1309">
                  <c:v>64.589680000000001</c:v>
                </c:pt>
                <c:pt idx="1310">
                  <c:v>64.898160000000004</c:v>
                </c:pt>
                <c:pt idx="1311">
                  <c:v>65.199659999999994</c:v>
                </c:pt>
                <c:pt idx="1312">
                  <c:v>65.48433</c:v>
                </c:pt>
                <c:pt idx="1313">
                  <c:v>65.763109999999998</c:v>
                </c:pt>
                <c:pt idx="1314">
                  <c:v>66.028139999999993</c:v>
                </c:pt>
                <c:pt idx="1315">
                  <c:v>66.266980000000004</c:v>
                </c:pt>
                <c:pt idx="1316">
                  <c:v>66.479259999999996</c:v>
                </c:pt>
                <c:pt idx="1317">
                  <c:v>66.624949999999998</c:v>
                </c:pt>
                <c:pt idx="1318">
                  <c:v>66.630780000000001</c:v>
                </c:pt>
                <c:pt idx="1319">
                  <c:v>66.834900000000005</c:v>
                </c:pt>
                <c:pt idx="1320">
                  <c:v>67.18056</c:v>
                </c:pt>
                <c:pt idx="1321">
                  <c:v>67.360129999999998</c:v>
                </c:pt>
                <c:pt idx="1322">
                  <c:v>67.370159999999998</c:v>
                </c:pt>
                <c:pt idx="1323">
                  <c:v>67.370509999999996</c:v>
                </c:pt>
                <c:pt idx="1324">
                  <c:v>67.653270000000006</c:v>
                </c:pt>
                <c:pt idx="1325">
                  <c:v>67.939899999999994</c:v>
                </c:pt>
                <c:pt idx="1326">
                  <c:v>68.083399999999997</c:v>
                </c:pt>
                <c:pt idx="1327">
                  <c:v>68.171840000000003</c:v>
                </c:pt>
                <c:pt idx="1328">
                  <c:v>68.281999999999996</c:v>
                </c:pt>
                <c:pt idx="1329">
                  <c:v>68.380480000000006</c:v>
                </c:pt>
                <c:pt idx="1330">
                  <c:v>68.495930000000001</c:v>
                </c:pt>
                <c:pt idx="1331">
                  <c:v>68.629679999999993</c:v>
                </c:pt>
                <c:pt idx="1332">
                  <c:v>68.722530000000006</c:v>
                </c:pt>
                <c:pt idx="1333">
                  <c:v>68.797650000000004</c:v>
                </c:pt>
                <c:pt idx="1334">
                  <c:v>68.878140000000002</c:v>
                </c:pt>
                <c:pt idx="1335">
                  <c:v>68.965180000000004</c:v>
                </c:pt>
                <c:pt idx="1336">
                  <c:v>69.029740000000004</c:v>
                </c:pt>
                <c:pt idx="1337">
                  <c:v>69.067920000000001</c:v>
                </c:pt>
                <c:pt idx="1338">
                  <c:v>69.083759999999998</c:v>
                </c:pt>
                <c:pt idx="1339">
                  <c:v>69.141750000000002</c:v>
                </c:pt>
                <c:pt idx="1340">
                  <c:v>69.118920000000003</c:v>
                </c:pt>
                <c:pt idx="1341">
                  <c:v>69.074070000000006</c:v>
                </c:pt>
                <c:pt idx="1342">
                  <c:v>69.207239999999999</c:v>
                </c:pt>
                <c:pt idx="1343">
                  <c:v>69.344099999999997</c:v>
                </c:pt>
                <c:pt idx="1344">
                  <c:v>69.417910000000006</c:v>
                </c:pt>
                <c:pt idx="1345">
                  <c:v>69.445750000000004</c:v>
                </c:pt>
                <c:pt idx="1346">
                  <c:v>69.462549999999993</c:v>
                </c:pt>
                <c:pt idx="1347">
                  <c:v>69.470309999999998</c:v>
                </c:pt>
                <c:pt idx="1348">
                  <c:v>69.49342</c:v>
                </c:pt>
                <c:pt idx="1349">
                  <c:v>69.518460000000005</c:v>
                </c:pt>
                <c:pt idx="1350">
                  <c:v>69.537940000000006</c:v>
                </c:pt>
                <c:pt idx="1351">
                  <c:v>69.554540000000003</c:v>
                </c:pt>
                <c:pt idx="1352">
                  <c:v>69.575789999999998</c:v>
                </c:pt>
                <c:pt idx="1353">
                  <c:v>69.58193</c:v>
                </c:pt>
                <c:pt idx="1354">
                  <c:v>69.592960000000005</c:v>
                </c:pt>
                <c:pt idx="1355">
                  <c:v>69.635720000000006</c:v>
                </c:pt>
                <c:pt idx="1356">
                  <c:v>69.638689999999997</c:v>
                </c:pt>
                <c:pt idx="1357">
                  <c:v>69.546199999999999</c:v>
                </c:pt>
                <c:pt idx="1358">
                  <c:v>69.487679999999997</c:v>
                </c:pt>
                <c:pt idx="1359">
                  <c:v>69.597369999999998</c:v>
                </c:pt>
                <c:pt idx="1360">
                  <c:v>69.770229999999998</c:v>
                </c:pt>
                <c:pt idx="1361">
                  <c:v>69.836730000000003</c:v>
                </c:pt>
                <c:pt idx="1362">
                  <c:v>69.862080000000006</c:v>
                </c:pt>
                <c:pt idx="1363">
                  <c:v>69.853679999999997</c:v>
                </c:pt>
                <c:pt idx="1364">
                  <c:v>69.830479999999994</c:v>
                </c:pt>
                <c:pt idx="1365">
                  <c:v>69.902749999999997</c:v>
                </c:pt>
                <c:pt idx="1366">
                  <c:v>69.975629999999995</c:v>
                </c:pt>
                <c:pt idx="1367">
                  <c:v>69.990690000000001</c:v>
                </c:pt>
                <c:pt idx="1368">
                  <c:v>70.01746</c:v>
                </c:pt>
                <c:pt idx="1369">
                  <c:v>70.056539999999998</c:v>
                </c:pt>
                <c:pt idx="1370">
                  <c:v>70.083449999999999</c:v>
                </c:pt>
                <c:pt idx="1371">
                  <c:v>70.097499999999997</c:v>
                </c:pt>
                <c:pt idx="1372">
                  <c:v>70.106989999999996</c:v>
                </c:pt>
                <c:pt idx="1373">
                  <c:v>70.107579999999999</c:v>
                </c:pt>
                <c:pt idx="1374">
                  <c:v>70.130650000000003</c:v>
                </c:pt>
                <c:pt idx="1375">
                  <c:v>70.109830000000002</c:v>
                </c:pt>
                <c:pt idx="1376">
                  <c:v>70.070189999999997</c:v>
                </c:pt>
                <c:pt idx="1377">
                  <c:v>70.1554</c:v>
                </c:pt>
                <c:pt idx="1378">
                  <c:v>70.226460000000003</c:v>
                </c:pt>
                <c:pt idx="1379">
                  <c:v>70.246939999999995</c:v>
                </c:pt>
                <c:pt idx="1380">
                  <c:v>70.251710000000003</c:v>
                </c:pt>
                <c:pt idx="1381">
                  <c:v>70.229249999999993</c:v>
                </c:pt>
                <c:pt idx="1382">
                  <c:v>70.227580000000003</c:v>
                </c:pt>
                <c:pt idx="1383">
                  <c:v>70.262410000000003</c:v>
                </c:pt>
                <c:pt idx="1384">
                  <c:v>70.273250000000004</c:v>
                </c:pt>
                <c:pt idx="1385">
                  <c:v>70.264529999999993</c:v>
                </c:pt>
                <c:pt idx="1386">
                  <c:v>70.175020000000004</c:v>
                </c:pt>
                <c:pt idx="1387">
                  <c:v>70.028499999999994</c:v>
                </c:pt>
                <c:pt idx="1388">
                  <c:v>70.00488</c:v>
                </c:pt>
                <c:pt idx="1389">
                  <c:v>70.132559999999998</c:v>
                </c:pt>
                <c:pt idx="1390">
                  <c:v>70.262020000000007</c:v>
                </c:pt>
                <c:pt idx="1391">
                  <c:v>70.312200000000004</c:v>
                </c:pt>
                <c:pt idx="1392">
                  <c:v>70.296970000000002</c:v>
                </c:pt>
                <c:pt idx="1393">
                  <c:v>70.259699999999995</c:v>
                </c:pt>
                <c:pt idx="1394">
                  <c:v>70.307730000000006</c:v>
                </c:pt>
                <c:pt idx="1395">
                  <c:v>70.392930000000007</c:v>
                </c:pt>
                <c:pt idx="1396">
                  <c:v>70.403559999999999</c:v>
                </c:pt>
                <c:pt idx="1397">
                  <c:v>70.375190000000003</c:v>
                </c:pt>
                <c:pt idx="1398">
                  <c:v>70.347530000000006</c:v>
                </c:pt>
                <c:pt idx="1399">
                  <c:v>70.441609999999997</c:v>
                </c:pt>
                <c:pt idx="1400">
                  <c:v>70.528049999999993</c:v>
                </c:pt>
                <c:pt idx="1401">
                  <c:v>70.534329999999997</c:v>
                </c:pt>
                <c:pt idx="1402">
                  <c:v>70.546639999999996</c:v>
                </c:pt>
                <c:pt idx="1403">
                  <c:v>70.565190000000001</c:v>
                </c:pt>
                <c:pt idx="1404">
                  <c:v>70.569270000000003</c:v>
                </c:pt>
                <c:pt idx="1405">
                  <c:v>70.56532</c:v>
                </c:pt>
                <c:pt idx="1406">
                  <c:v>70.555639999999997</c:v>
                </c:pt>
                <c:pt idx="1407">
                  <c:v>70.564099999999996</c:v>
                </c:pt>
                <c:pt idx="1408">
                  <c:v>70.585260000000005</c:v>
                </c:pt>
                <c:pt idx="1409">
                  <c:v>70.58972</c:v>
                </c:pt>
                <c:pt idx="1410">
                  <c:v>70.574969999999993</c:v>
                </c:pt>
                <c:pt idx="1411">
                  <c:v>70.569550000000007</c:v>
                </c:pt>
                <c:pt idx="1412">
                  <c:v>70.596919999999997</c:v>
                </c:pt>
                <c:pt idx="1413">
                  <c:v>70.617230000000006</c:v>
                </c:pt>
                <c:pt idx="1414">
                  <c:v>70.62921</c:v>
                </c:pt>
                <c:pt idx="1415">
                  <c:v>70.6357</c:v>
                </c:pt>
                <c:pt idx="1416">
                  <c:v>70.627589999999998</c:v>
                </c:pt>
                <c:pt idx="1417">
                  <c:v>70.608620000000002</c:v>
                </c:pt>
                <c:pt idx="1418">
                  <c:v>70.567909999999998</c:v>
                </c:pt>
                <c:pt idx="1419">
                  <c:v>70.551919999999996</c:v>
                </c:pt>
                <c:pt idx="1420">
                  <c:v>70.625889999999998</c:v>
                </c:pt>
                <c:pt idx="1421">
                  <c:v>70.662729999999996</c:v>
                </c:pt>
                <c:pt idx="1422">
                  <c:v>70.661709999999999</c:v>
                </c:pt>
                <c:pt idx="1423">
                  <c:v>70.666820000000001</c:v>
                </c:pt>
                <c:pt idx="1424">
                  <c:v>70.675449999999998</c:v>
                </c:pt>
                <c:pt idx="1425">
                  <c:v>70.661550000000005</c:v>
                </c:pt>
                <c:pt idx="1426">
                  <c:v>70.642589999999998</c:v>
                </c:pt>
                <c:pt idx="1427">
                  <c:v>70.650239999999997</c:v>
                </c:pt>
                <c:pt idx="1428">
                  <c:v>70.653840000000002</c:v>
                </c:pt>
                <c:pt idx="1429">
                  <c:v>70.651229999999998</c:v>
                </c:pt>
                <c:pt idx="1430">
                  <c:v>70.664990000000003</c:v>
                </c:pt>
                <c:pt idx="1431">
                  <c:v>70.673410000000004</c:v>
                </c:pt>
                <c:pt idx="1432">
                  <c:v>70.674509999999998</c:v>
                </c:pt>
                <c:pt idx="1433">
                  <c:v>70.673199999999994</c:v>
                </c:pt>
                <c:pt idx="1434">
                  <c:v>70.668300000000002</c:v>
                </c:pt>
                <c:pt idx="1435">
                  <c:v>70.672290000000004</c:v>
                </c:pt>
                <c:pt idx="1436">
                  <c:v>70.675319999999999</c:v>
                </c:pt>
                <c:pt idx="1437">
                  <c:v>70.663510000000002</c:v>
                </c:pt>
                <c:pt idx="1438">
                  <c:v>70.667959999999994</c:v>
                </c:pt>
                <c:pt idx="1439">
                  <c:v>70.688999999999993</c:v>
                </c:pt>
                <c:pt idx="1440">
                  <c:v>70.702529999999996</c:v>
                </c:pt>
                <c:pt idx="1441">
                  <c:v>70.709819999999993</c:v>
                </c:pt>
                <c:pt idx="1442">
                  <c:v>70.713139999999996</c:v>
                </c:pt>
                <c:pt idx="1443">
                  <c:v>70.716130000000007</c:v>
                </c:pt>
                <c:pt idx="1444">
                  <c:v>70.714200000000005</c:v>
                </c:pt>
                <c:pt idx="1445">
                  <c:v>70.71875</c:v>
                </c:pt>
                <c:pt idx="1446">
                  <c:v>70.727540000000005</c:v>
                </c:pt>
                <c:pt idx="1447">
                  <c:v>70.732799999999997</c:v>
                </c:pt>
                <c:pt idx="1448">
                  <c:v>70.733779999999996</c:v>
                </c:pt>
                <c:pt idx="1449">
                  <c:v>70.734700000000004</c:v>
                </c:pt>
                <c:pt idx="1450">
                  <c:v>70.734920000000002</c:v>
                </c:pt>
                <c:pt idx="1451">
                  <c:v>70.728269999999995</c:v>
                </c:pt>
                <c:pt idx="1452">
                  <c:v>70.702619999999996</c:v>
                </c:pt>
                <c:pt idx="1453">
                  <c:v>70.702190000000002</c:v>
                </c:pt>
                <c:pt idx="1454">
                  <c:v>70.731039999999993</c:v>
                </c:pt>
                <c:pt idx="1455">
                  <c:v>70.733959999999996</c:v>
                </c:pt>
                <c:pt idx="1456">
                  <c:v>70.711410000000001</c:v>
                </c:pt>
                <c:pt idx="1457">
                  <c:v>70.672730000000001</c:v>
                </c:pt>
                <c:pt idx="1458">
                  <c:v>70.67353</c:v>
                </c:pt>
                <c:pt idx="1459">
                  <c:v>70.714070000000007</c:v>
                </c:pt>
                <c:pt idx="1460">
                  <c:v>70.727170000000001</c:v>
                </c:pt>
                <c:pt idx="1461">
                  <c:v>70.724329999999995</c:v>
                </c:pt>
                <c:pt idx="1462">
                  <c:v>70.723939999999999</c:v>
                </c:pt>
                <c:pt idx="1463">
                  <c:v>70.724729999999994</c:v>
                </c:pt>
                <c:pt idx="1464">
                  <c:v>70.718180000000004</c:v>
                </c:pt>
                <c:pt idx="1465">
                  <c:v>70.714290000000005</c:v>
                </c:pt>
                <c:pt idx="1466">
                  <c:v>70.717100000000002</c:v>
                </c:pt>
                <c:pt idx="1467">
                  <c:v>70.719800000000006</c:v>
                </c:pt>
                <c:pt idx="1468">
                  <c:v>70.721630000000005</c:v>
                </c:pt>
                <c:pt idx="1469">
                  <c:v>70.725570000000005</c:v>
                </c:pt>
                <c:pt idx="1470">
                  <c:v>70.721180000000004</c:v>
                </c:pt>
                <c:pt idx="1471">
                  <c:v>70.687889999999996</c:v>
                </c:pt>
                <c:pt idx="1472">
                  <c:v>70.620930000000001</c:v>
                </c:pt>
                <c:pt idx="1473">
                  <c:v>70.654129999999995</c:v>
                </c:pt>
                <c:pt idx="1474">
                  <c:v>70.716099999999997</c:v>
                </c:pt>
                <c:pt idx="1475">
                  <c:v>70.716949999999997</c:v>
                </c:pt>
                <c:pt idx="1476">
                  <c:v>70.711129999999997</c:v>
                </c:pt>
                <c:pt idx="1477">
                  <c:v>70.716059999999999</c:v>
                </c:pt>
                <c:pt idx="1478">
                  <c:v>70.718170000000001</c:v>
                </c:pt>
                <c:pt idx="1479">
                  <c:v>70.713650000000001</c:v>
                </c:pt>
                <c:pt idx="1480">
                  <c:v>70.707809999999995</c:v>
                </c:pt>
                <c:pt idx="1481">
                  <c:v>70.698790000000002</c:v>
                </c:pt>
                <c:pt idx="1482">
                  <c:v>70.690129999999996</c:v>
                </c:pt>
                <c:pt idx="1483">
                  <c:v>70.685550000000006</c:v>
                </c:pt>
                <c:pt idx="1484">
                  <c:v>70.682820000000007</c:v>
                </c:pt>
                <c:pt idx="1485">
                  <c:v>70.677130000000005</c:v>
                </c:pt>
                <c:pt idx="1486">
                  <c:v>70.670839999999998</c:v>
                </c:pt>
                <c:pt idx="1487">
                  <c:v>70.659869999999998</c:v>
                </c:pt>
                <c:pt idx="1488">
                  <c:v>70.650499999999994</c:v>
                </c:pt>
                <c:pt idx="1489">
                  <c:v>70.646320000000003</c:v>
                </c:pt>
                <c:pt idx="1490">
                  <c:v>70.640820000000005</c:v>
                </c:pt>
                <c:pt idx="1491">
                  <c:v>70.635900000000007</c:v>
                </c:pt>
                <c:pt idx="1492">
                  <c:v>70.63203</c:v>
                </c:pt>
                <c:pt idx="1493">
                  <c:v>70.628579999999999</c:v>
                </c:pt>
                <c:pt idx="1494">
                  <c:v>70.620440000000002</c:v>
                </c:pt>
                <c:pt idx="1495">
                  <c:v>70.606219999999993</c:v>
                </c:pt>
                <c:pt idx="1496">
                  <c:v>70.589839999999995</c:v>
                </c:pt>
                <c:pt idx="1497">
                  <c:v>70.565889999999996</c:v>
                </c:pt>
                <c:pt idx="1498">
                  <c:v>70.538749999999993</c:v>
                </c:pt>
                <c:pt idx="1499">
                  <c:v>70.551450000000003</c:v>
                </c:pt>
                <c:pt idx="1500">
                  <c:v>70.576880000000003</c:v>
                </c:pt>
                <c:pt idx="1501">
                  <c:v>70.574969999999993</c:v>
                </c:pt>
                <c:pt idx="1502">
                  <c:v>70.567260000000005</c:v>
                </c:pt>
                <c:pt idx="1503">
                  <c:v>70.558899999999994</c:v>
                </c:pt>
                <c:pt idx="1504">
                  <c:v>70.550250000000005</c:v>
                </c:pt>
                <c:pt idx="1505">
                  <c:v>70.537700000000001</c:v>
                </c:pt>
                <c:pt idx="1506">
                  <c:v>70.527069999999995</c:v>
                </c:pt>
                <c:pt idx="1507">
                  <c:v>70.518839999999997</c:v>
                </c:pt>
                <c:pt idx="1508">
                  <c:v>70.505840000000006</c:v>
                </c:pt>
                <c:pt idx="1509">
                  <c:v>70.490340000000003</c:v>
                </c:pt>
                <c:pt idx="1510">
                  <c:v>70.480649999999997</c:v>
                </c:pt>
                <c:pt idx="1511">
                  <c:v>70.466449999999995</c:v>
                </c:pt>
                <c:pt idx="1512">
                  <c:v>70.452569999999994</c:v>
                </c:pt>
                <c:pt idx="1513">
                  <c:v>70.441580000000002</c:v>
                </c:pt>
                <c:pt idx="1514">
                  <c:v>70.432730000000006</c:v>
                </c:pt>
                <c:pt idx="1515">
                  <c:v>70.418369999999996</c:v>
                </c:pt>
                <c:pt idx="1516">
                  <c:v>70.408829999999995</c:v>
                </c:pt>
                <c:pt idx="1517">
                  <c:v>70.399180000000001</c:v>
                </c:pt>
                <c:pt idx="1518">
                  <c:v>70.378290000000007</c:v>
                </c:pt>
                <c:pt idx="1519">
                  <c:v>70.351749999999996</c:v>
                </c:pt>
                <c:pt idx="1520">
                  <c:v>70.35145</c:v>
                </c:pt>
                <c:pt idx="1521">
                  <c:v>70.357129999999998</c:v>
                </c:pt>
                <c:pt idx="1522">
                  <c:v>70.347269999999995</c:v>
                </c:pt>
                <c:pt idx="1523">
                  <c:v>70.340850000000003</c:v>
                </c:pt>
                <c:pt idx="1524">
                  <c:v>70.330439999999996</c:v>
                </c:pt>
                <c:pt idx="1525">
                  <c:v>70.317840000000004</c:v>
                </c:pt>
                <c:pt idx="1526">
                  <c:v>70.314440000000005</c:v>
                </c:pt>
                <c:pt idx="1527">
                  <c:v>70.308980000000005</c:v>
                </c:pt>
                <c:pt idx="1528">
                  <c:v>70.296139999999994</c:v>
                </c:pt>
                <c:pt idx="1529">
                  <c:v>70.283580000000001</c:v>
                </c:pt>
                <c:pt idx="1530">
                  <c:v>70.274569999999997</c:v>
                </c:pt>
                <c:pt idx="1531">
                  <c:v>70.26737</c:v>
                </c:pt>
                <c:pt idx="1532">
                  <c:v>70.25412</c:v>
                </c:pt>
                <c:pt idx="1533">
                  <c:v>70.238470000000007</c:v>
                </c:pt>
                <c:pt idx="1534">
                  <c:v>70.224289999999996</c:v>
                </c:pt>
                <c:pt idx="1535">
                  <c:v>70.216329999999999</c:v>
                </c:pt>
                <c:pt idx="1536">
                  <c:v>70.205349999999996</c:v>
                </c:pt>
                <c:pt idx="1537">
                  <c:v>70.185640000000006</c:v>
                </c:pt>
                <c:pt idx="1538">
                  <c:v>70.168490000000006</c:v>
                </c:pt>
                <c:pt idx="1539">
                  <c:v>70.154340000000005</c:v>
                </c:pt>
                <c:pt idx="1540">
                  <c:v>70.133679999999998</c:v>
                </c:pt>
                <c:pt idx="1541">
                  <c:v>70.116119999999995</c:v>
                </c:pt>
                <c:pt idx="1542">
                  <c:v>70.101990000000001</c:v>
                </c:pt>
                <c:pt idx="1543">
                  <c:v>70.085830000000001</c:v>
                </c:pt>
                <c:pt idx="1544">
                  <c:v>70.06935</c:v>
                </c:pt>
                <c:pt idx="1545">
                  <c:v>70.054929999999999</c:v>
                </c:pt>
                <c:pt idx="1546">
                  <c:v>70.042879999999997</c:v>
                </c:pt>
                <c:pt idx="1547">
                  <c:v>70.026089999999996</c:v>
                </c:pt>
                <c:pt idx="1548">
                  <c:v>69.988979999999998</c:v>
                </c:pt>
                <c:pt idx="1549">
                  <c:v>69.960369999999998</c:v>
                </c:pt>
                <c:pt idx="1550">
                  <c:v>69.971860000000007</c:v>
                </c:pt>
                <c:pt idx="1551">
                  <c:v>69.973249999999993</c:v>
                </c:pt>
                <c:pt idx="1552">
                  <c:v>69.958910000000003</c:v>
                </c:pt>
                <c:pt idx="1553">
                  <c:v>69.94</c:v>
                </c:pt>
                <c:pt idx="1554">
                  <c:v>69.924009999999996</c:v>
                </c:pt>
                <c:pt idx="1555">
                  <c:v>69.91986</c:v>
                </c:pt>
                <c:pt idx="1556">
                  <c:v>69.914199999999994</c:v>
                </c:pt>
                <c:pt idx="1557">
                  <c:v>69.906059999999997</c:v>
                </c:pt>
                <c:pt idx="1558">
                  <c:v>69.894999999999996</c:v>
                </c:pt>
                <c:pt idx="1559">
                  <c:v>69.882130000000004</c:v>
                </c:pt>
                <c:pt idx="1560">
                  <c:v>69.870570000000001</c:v>
                </c:pt>
                <c:pt idx="1561">
                  <c:v>69.857830000000007</c:v>
                </c:pt>
                <c:pt idx="1562">
                  <c:v>69.841639999999998</c:v>
                </c:pt>
                <c:pt idx="1563">
                  <c:v>69.827129999999997</c:v>
                </c:pt>
                <c:pt idx="1564">
                  <c:v>69.811580000000006</c:v>
                </c:pt>
                <c:pt idx="1565">
                  <c:v>69.796520000000001</c:v>
                </c:pt>
                <c:pt idx="1566">
                  <c:v>69.783079999999998</c:v>
                </c:pt>
                <c:pt idx="1567">
                  <c:v>69.769090000000006</c:v>
                </c:pt>
                <c:pt idx="1568">
                  <c:v>69.750339999999994</c:v>
                </c:pt>
                <c:pt idx="1569">
                  <c:v>69.731899999999996</c:v>
                </c:pt>
                <c:pt idx="1570">
                  <c:v>69.716989999999996</c:v>
                </c:pt>
                <c:pt idx="1571">
                  <c:v>69.702920000000006</c:v>
                </c:pt>
                <c:pt idx="1572">
                  <c:v>69.684640000000002</c:v>
                </c:pt>
                <c:pt idx="1573">
                  <c:v>69.658720000000002</c:v>
                </c:pt>
                <c:pt idx="1574">
                  <c:v>69.62715</c:v>
                </c:pt>
                <c:pt idx="1575">
                  <c:v>69.614710000000002</c:v>
                </c:pt>
                <c:pt idx="1576">
                  <c:v>69.608080000000001</c:v>
                </c:pt>
                <c:pt idx="1577">
                  <c:v>69.590800000000002</c:v>
                </c:pt>
                <c:pt idx="1578">
                  <c:v>69.571820000000002</c:v>
                </c:pt>
                <c:pt idx="1579">
                  <c:v>69.553920000000005</c:v>
                </c:pt>
                <c:pt idx="1580">
                  <c:v>69.536580000000001</c:v>
                </c:pt>
                <c:pt idx="1581">
                  <c:v>69.51858</c:v>
                </c:pt>
                <c:pt idx="1582">
                  <c:v>69.499740000000003</c:v>
                </c:pt>
                <c:pt idx="1583">
                  <c:v>69.481229999999996</c:v>
                </c:pt>
                <c:pt idx="1584">
                  <c:v>69.465040000000002</c:v>
                </c:pt>
                <c:pt idx="1585">
                  <c:v>69.452610000000007</c:v>
                </c:pt>
                <c:pt idx="1586">
                  <c:v>69.437359999999998</c:v>
                </c:pt>
                <c:pt idx="1587">
                  <c:v>69.419399999999996</c:v>
                </c:pt>
                <c:pt idx="1588">
                  <c:v>69.405959999999993</c:v>
                </c:pt>
                <c:pt idx="1589">
                  <c:v>69.394990000000007</c:v>
                </c:pt>
                <c:pt idx="1590">
                  <c:v>69.381240000000005</c:v>
                </c:pt>
                <c:pt idx="1591">
                  <c:v>69.366510000000005</c:v>
                </c:pt>
                <c:pt idx="1592">
                  <c:v>69.35342</c:v>
                </c:pt>
                <c:pt idx="1593">
                  <c:v>69.341300000000004</c:v>
                </c:pt>
                <c:pt idx="1594">
                  <c:v>69.330960000000005</c:v>
                </c:pt>
                <c:pt idx="1595">
                  <c:v>69.321529999999996</c:v>
                </c:pt>
                <c:pt idx="1596">
                  <c:v>69.309910000000002</c:v>
                </c:pt>
                <c:pt idx="1597">
                  <c:v>69.298029999999997</c:v>
                </c:pt>
                <c:pt idx="1598">
                  <c:v>69.284319999999994</c:v>
                </c:pt>
                <c:pt idx="1599">
                  <c:v>69.269930000000002</c:v>
                </c:pt>
                <c:pt idx="1600">
                  <c:v>69.252690000000001</c:v>
                </c:pt>
                <c:pt idx="1601">
                  <c:v>69.239450000000005</c:v>
                </c:pt>
                <c:pt idx="1602">
                  <c:v>69.228939999999994</c:v>
                </c:pt>
                <c:pt idx="1603">
                  <c:v>69.216189999999997</c:v>
                </c:pt>
                <c:pt idx="1604">
                  <c:v>69.20241</c:v>
                </c:pt>
                <c:pt idx="1605">
                  <c:v>69.187669999999997</c:v>
                </c:pt>
                <c:pt idx="1606">
                  <c:v>69.170460000000006</c:v>
                </c:pt>
                <c:pt idx="1607">
                  <c:v>69.152749999999997</c:v>
                </c:pt>
                <c:pt idx="1608">
                  <c:v>69.135649999999998</c:v>
                </c:pt>
                <c:pt idx="1609">
                  <c:v>69.117649999999998</c:v>
                </c:pt>
                <c:pt idx="1610">
                  <c:v>69.099410000000006</c:v>
                </c:pt>
                <c:pt idx="1611">
                  <c:v>69.083119999999994</c:v>
                </c:pt>
                <c:pt idx="1612">
                  <c:v>69.066140000000004</c:v>
                </c:pt>
                <c:pt idx="1613">
                  <c:v>69.049940000000007</c:v>
                </c:pt>
                <c:pt idx="1614">
                  <c:v>69.036060000000006</c:v>
                </c:pt>
                <c:pt idx="1615">
                  <c:v>69.024100000000004</c:v>
                </c:pt>
                <c:pt idx="1616">
                  <c:v>69.006709999999998</c:v>
                </c:pt>
                <c:pt idx="1617">
                  <c:v>68.990099999999998</c:v>
                </c:pt>
                <c:pt idx="1618">
                  <c:v>68.980559999999997</c:v>
                </c:pt>
                <c:pt idx="1619">
                  <c:v>68.970609999999994</c:v>
                </c:pt>
                <c:pt idx="1620">
                  <c:v>68.957099999999997</c:v>
                </c:pt>
                <c:pt idx="1621">
                  <c:v>68.945009999999996</c:v>
                </c:pt>
                <c:pt idx="1622">
                  <c:v>68.939329999999998</c:v>
                </c:pt>
                <c:pt idx="1623">
                  <c:v>68.931880000000007</c:v>
                </c:pt>
                <c:pt idx="1624">
                  <c:v>68.919659999999993</c:v>
                </c:pt>
                <c:pt idx="1625">
                  <c:v>68.901570000000007</c:v>
                </c:pt>
                <c:pt idx="1626">
                  <c:v>68.888090000000005</c:v>
                </c:pt>
                <c:pt idx="1627">
                  <c:v>68.890090000000001</c:v>
                </c:pt>
                <c:pt idx="1628">
                  <c:v>68.887990000000002</c:v>
                </c:pt>
                <c:pt idx="1629">
                  <c:v>68.877970000000005</c:v>
                </c:pt>
                <c:pt idx="1630">
                  <c:v>68.863110000000006</c:v>
                </c:pt>
                <c:pt idx="1631">
                  <c:v>68.850769999999997</c:v>
                </c:pt>
                <c:pt idx="1632">
                  <c:v>68.840379999999996</c:v>
                </c:pt>
                <c:pt idx="1633">
                  <c:v>68.828299999999999</c:v>
                </c:pt>
                <c:pt idx="1634">
                  <c:v>68.810479999999998</c:v>
                </c:pt>
                <c:pt idx="1635">
                  <c:v>68.792850000000001</c:v>
                </c:pt>
                <c:pt idx="1636">
                  <c:v>68.774010000000004</c:v>
                </c:pt>
                <c:pt idx="1637">
                  <c:v>68.758840000000006</c:v>
                </c:pt>
                <c:pt idx="1638">
                  <c:v>68.743459999999999</c:v>
                </c:pt>
                <c:pt idx="1639">
                  <c:v>68.725049999999996</c:v>
                </c:pt>
                <c:pt idx="1640">
                  <c:v>68.704570000000004</c:v>
                </c:pt>
                <c:pt idx="1641">
                  <c:v>68.683880000000002</c:v>
                </c:pt>
                <c:pt idx="1642">
                  <c:v>68.664289999999994</c:v>
                </c:pt>
                <c:pt idx="1643">
                  <c:v>68.647639999999996</c:v>
                </c:pt>
                <c:pt idx="1644">
                  <c:v>68.631069999999994</c:v>
                </c:pt>
                <c:pt idx="1645">
                  <c:v>68.616150000000005</c:v>
                </c:pt>
                <c:pt idx="1646">
                  <c:v>68.600719999999995</c:v>
                </c:pt>
                <c:pt idx="1647">
                  <c:v>68.586060000000003</c:v>
                </c:pt>
                <c:pt idx="1648">
                  <c:v>68.568979999999996</c:v>
                </c:pt>
                <c:pt idx="1649">
                  <c:v>68.554239999999993</c:v>
                </c:pt>
                <c:pt idx="1650">
                  <c:v>68.545000000000002</c:v>
                </c:pt>
                <c:pt idx="1651">
                  <c:v>68.535269999999997</c:v>
                </c:pt>
                <c:pt idx="1652">
                  <c:v>68.527730000000005</c:v>
                </c:pt>
                <c:pt idx="1653">
                  <c:v>68.519289999999998</c:v>
                </c:pt>
                <c:pt idx="1654">
                  <c:v>68.505679999999998</c:v>
                </c:pt>
                <c:pt idx="1655">
                  <c:v>68.497510000000005</c:v>
                </c:pt>
                <c:pt idx="1656">
                  <c:v>68.490549999999999</c:v>
                </c:pt>
                <c:pt idx="1657">
                  <c:v>68.481340000000003</c:v>
                </c:pt>
                <c:pt idx="1658">
                  <c:v>68.467690000000005</c:v>
                </c:pt>
                <c:pt idx="1659">
                  <c:v>68.455420000000004</c:v>
                </c:pt>
                <c:pt idx="1660">
                  <c:v>68.441379999999995</c:v>
                </c:pt>
                <c:pt idx="1661">
                  <c:v>68.423289999999994</c:v>
                </c:pt>
                <c:pt idx="1662">
                  <c:v>68.404870000000003</c:v>
                </c:pt>
                <c:pt idx="1663">
                  <c:v>68.392949999999999</c:v>
                </c:pt>
                <c:pt idx="1664">
                  <c:v>68.380889999999994</c:v>
                </c:pt>
                <c:pt idx="1665">
                  <c:v>68.365719999999996</c:v>
                </c:pt>
                <c:pt idx="1666">
                  <c:v>68.342399999999998</c:v>
                </c:pt>
                <c:pt idx="1667">
                  <c:v>68.322649999999996</c:v>
                </c:pt>
                <c:pt idx="1668">
                  <c:v>68.306780000000003</c:v>
                </c:pt>
                <c:pt idx="1669">
                  <c:v>68.288229999999999</c:v>
                </c:pt>
                <c:pt idx="1670">
                  <c:v>68.263149999999996</c:v>
                </c:pt>
                <c:pt idx="1671">
                  <c:v>68.241590000000002</c:v>
                </c:pt>
                <c:pt idx="1672">
                  <c:v>68.225250000000003</c:v>
                </c:pt>
                <c:pt idx="1673">
                  <c:v>68.21217</c:v>
                </c:pt>
                <c:pt idx="1674">
                  <c:v>68.197000000000003</c:v>
                </c:pt>
                <c:pt idx="1675">
                  <c:v>68.180419999999998</c:v>
                </c:pt>
                <c:pt idx="1676">
                  <c:v>68.165949999999995</c:v>
                </c:pt>
                <c:pt idx="1677">
                  <c:v>68.155500000000004</c:v>
                </c:pt>
                <c:pt idx="1678">
                  <c:v>68.147750000000002</c:v>
                </c:pt>
                <c:pt idx="1679">
                  <c:v>68.142439999999993</c:v>
                </c:pt>
                <c:pt idx="1680">
                  <c:v>68.132210000000001</c:v>
                </c:pt>
                <c:pt idx="1681">
                  <c:v>68.122720000000001</c:v>
                </c:pt>
                <c:pt idx="1682">
                  <c:v>68.114260000000002</c:v>
                </c:pt>
                <c:pt idx="1683">
                  <c:v>68.109260000000006</c:v>
                </c:pt>
                <c:pt idx="1684">
                  <c:v>68.102469999999997</c:v>
                </c:pt>
                <c:pt idx="1685">
                  <c:v>68.094579999999993</c:v>
                </c:pt>
                <c:pt idx="1686">
                  <c:v>68.090419999999995</c:v>
                </c:pt>
                <c:pt idx="1687">
                  <c:v>68.084500000000006</c:v>
                </c:pt>
                <c:pt idx="1688">
                  <c:v>68.0732</c:v>
                </c:pt>
                <c:pt idx="1689">
                  <c:v>68.062290000000004</c:v>
                </c:pt>
                <c:pt idx="1690">
                  <c:v>68.048460000000006</c:v>
                </c:pt>
                <c:pt idx="1691">
                  <c:v>68.035520000000005</c:v>
                </c:pt>
                <c:pt idx="1692">
                  <c:v>68.023449999999997</c:v>
                </c:pt>
                <c:pt idx="1693">
                  <c:v>68.010649999999998</c:v>
                </c:pt>
                <c:pt idx="1694">
                  <c:v>67.991529999999997</c:v>
                </c:pt>
                <c:pt idx="1695">
                  <c:v>67.971789999999999</c:v>
                </c:pt>
                <c:pt idx="1696">
                  <c:v>67.95814</c:v>
                </c:pt>
                <c:pt idx="1697">
                  <c:v>67.946219999999997</c:v>
                </c:pt>
                <c:pt idx="1698">
                  <c:v>67.927729999999997</c:v>
                </c:pt>
                <c:pt idx="1699">
                  <c:v>67.910979999999995</c:v>
                </c:pt>
                <c:pt idx="1700">
                  <c:v>67.89658</c:v>
                </c:pt>
                <c:pt idx="1701">
                  <c:v>67.883799999999994</c:v>
                </c:pt>
                <c:pt idx="1702">
                  <c:v>67.873310000000004</c:v>
                </c:pt>
                <c:pt idx="1703">
                  <c:v>67.865200000000002</c:v>
                </c:pt>
                <c:pt idx="1704">
                  <c:v>67.856700000000004</c:v>
                </c:pt>
                <c:pt idx="1705">
                  <c:v>67.848470000000006</c:v>
                </c:pt>
                <c:pt idx="1706">
                  <c:v>67.839569999999995</c:v>
                </c:pt>
                <c:pt idx="1707">
                  <c:v>67.834379999999996</c:v>
                </c:pt>
                <c:pt idx="1708">
                  <c:v>67.830579999999998</c:v>
                </c:pt>
                <c:pt idx="1709">
                  <c:v>67.829400000000007</c:v>
                </c:pt>
                <c:pt idx="1710">
                  <c:v>67.826239999999999</c:v>
                </c:pt>
                <c:pt idx="1711">
                  <c:v>67.824290000000005</c:v>
                </c:pt>
                <c:pt idx="1712">
                  <c:v>67.819730000000007</c:v>
                </c:pt>
                <c:pt idx="1713">
                  <c:v>67.815770000000001</c:v>
                </c:pt>
                <c:pt idx="1714">
                  <c:v>67.812839999999994</c:v>
                </c:pt>
                <c:pt idx="1715">
                  <c:v>67.808589999999995</c:v>
                </c:pt>
                <c:pt idx="1716">
                  <c:v>67.800420000000003</c:v>
                </c:pt>
                <c:pt idx="1717">
                  <c:v>67.792730000000006</c:v>
                </c:pt>
                <c:pt idx="1718">
                  <c:v>67.781409999999994</c:v>
                </c:pt>
                <c:pt idx="1719">
                  <c:v>67.769930000000002</c:v>
                </c:pt>
                <c:pt idx="1720">
                  <c:v>67.757720000000006</c:v>
                </c:pt>
                <c:pt idx="1721">
                  <c:v>67.747960000000006</c:v>
                </c:pt>
                <c:pt idx="1722">
                  <c:v>67.732709999999997</c:v>
                </c:pt>
                <c:pt idx="1723">
                  <c:v>67.71687</c:v>
                </c:pt>
                <c:pt idx="1724">
                  <c:v>67.703000000000003</c:v>
                </c:pt>
                <c:pt idx="1725">
                  <c:v>67.685659999999999</c:v>
                </c:pt>
                <c:pt idx="1726">
                  <c:v>67.665419999999997</c:v>
                </c:pt>
                <c:pt idx="1727">
                  <c:v>67.650829999999999</c:v>
                </c:pt>
                <c:pt idx="1728">
                  <c:v>67.637050000000002</c:v>
                </c:pt>
                <c:pt idx="1729">
                  <c:v>67.619960000000006</c:v>
                </c:pt>
                <c:pt idx="1730">
                  <c:v>67.600430000000003</c:v>
                </c:pt>
                <c:pt idx="1731">
                  <c:v>67.58963</c:v>
                </c:pt>
                <c:pt idx="1732">
                  <c:v>67.587299999999999</c:v>
                </c:pt>
                <c:pt idx="1733">
                  <c:v>67.584630000000004</c:v>
                </c:pt>
                <c:pt idx="1734">
                  <c:v>67.57884</c:v>
                </c:pt>
                <c:pt idx="1735">
                  <c:v>67.580100000000002</c:v>
                </c:pt>
                <c:pt idx="1736">
                  <c:v>67.580119999999994</c:v>
                </c:pt>
                <c:pt idx="1737">
                  <c:v>67.579250000000002</c:v>
                </c:pt>
                <c:pt idx="1738">
                  <c:v>67.577539999999999</c:v>
                </c:pt>
                <c:pt idx="1739">
                  <c:v>67.576130000000006</c:v>
                </c:pt>
                <c:pt idx="1740">
                  <c:v>67.571399999999997</c:v>
                </c:pt>
                <c:pt idx="1741">
                  <c:v>67.570340000000002</c:v>
                </c:pt>
                <c:pt idx="1742">
                  <c:v>67.566789999999997</c:v>
                </c:pt>
                <c:pt idx="1743">
                  <c:v>67.560410000000005</c:v>
                </c:pt>
                <c:pt idx="1744">
                  <c:v>67.551770000000005</c:v>
                </c:pt>
                <c:pt idx="1745">
                  <c:v>67.544399999999996</c:v>
                </c:pt>
                <c:pt idx="1746">
                  <c:v>67.536839999999998</c:v>
                </c:pt>
                <c:pt idx="1747">
                  <c:v>67.528499999999994</c:v>
                </c:pt>
                <c:pt idx="1748">
                  <c:v>67.515299999999996</c:v>
                </c:pt>
                <c:pt idx="1749">
                  <c:v>67.505549999999999</c:v>
                </c:pt>
                <c:pt idx="1750">
                  <c:v>67.494320000000002</c:v>
                </c:pt>
                <c:pt idx="1751">
                  <c:v>67.479519999999994</c:v>
                </c:pt>
                <c:pt idx="1752">
                  <c:v>67.464359999999999</c:v>
                </c:pt>
                <c:pt idx="1753">
                  <c:v>67.455460000000002</c:v>
                </c:pt>
                <c:pt idx="1754">
                  <c:v>67.448179999999994</c:v>
                </c:pt>
                <c:pt idx="1755">
                  <c:v>67.435820000000007</c:v>
                </c:pt>
                <c:pt idx="1756">
                  <c:v>67.423670000000001</c:v>
                </c:pt>
                <c:pt idx="1757">
                  <c:v>67.416889999999995</c:v>
                </c:pt>
                <c:pt idx="1758">
                  <c:v>67.410300000000007</c:v>
                </c:pt>
                <c:pt idx="1759">
                  <c:v>67.403959999999998</c:v>
                </c:pt>
                <c:pt idx="1760">
                  <c:v>67.395769999999999</c:v>
                </c:pt>
                <c:pt idx="1761">
                  <c:v>67.392960000000002</c:v>
                </c:pt>
                <c:pt idx="1762">
                  <c:v>67.392039999999994</c:v>
                </c:pt>
                <c:pt idx="1763">
                  <c:v>67.38937</c:v>
                </c:pt>
                <c:pt idx="1764">
                  <c:v>67.384020000000007</c:v>
                </c:pt>
                <c:pt idx="1765">
                  <c:v>67.384439999999998</c:v>
                </c:pt>
                <c:pt idx="1766">
                  <c:v>67.386470000000003</c:v>
                </c:pt>
                <c:pt idx="1767">
                  <c:v>67.389690000000002</c:v>
                </c:pt>
                <c:pt idx="1768">
                  <c:v>67.391009999999994</c:v>
                </c:pt>
                <c:pt idx="1769">
                  <c:v>67.390339999999995</c:v>
                </c:pt>
                <c:pt idx="1770">
                  <c:v>67.387180000000001</c:v>
                </c:pt>
                <c:pt idx="1771">
                  <c:v>67.38552</c:v>
                </c:pt>
                <c:pt idx="1772">
                  <c:v>67.379840000000002</c:v>
                </c:pt>
                <c:pt idx="1773">
                  <c:v>67.372730000000004</c:v>
                </c:pt>
                <c:pt idx="1774">
                  <c:v>67.363720000000001</c:v>
                </c:pt>
                <c:pt idx="1775">
                  <c:v>67.360290000000006</c:v>
                </c:pt>
                <c:pt idx="1776">
                  <c:v>67.350729999999999</c:v>
                </c:pt>
                <c:pt idx="1777">
                  <c:v>67.342669999999998</c:v>
                </c:pt>
                <c:pt idx="1778">
                  <c:v>67.334729999999993</c:v>
                </c:pt>
                <c:pt idx="1779">
                  <c:v>67.326009999999997</c:v>
                </c:pt>
                <c:pt idx="1780">
                  <c:v>67.312510000000003</c:v>
                </c:pt>
                <c:pt idx="1781">
                  <c:v>67.303870000000003</c:v>
                </c:pt>
                <c:pt idx="1782">
                  <c:v>67.293719999999993</c:v>
                </c:pt>
                <c:pt idx="1783">
                  <c:v>67.280770000000004</c:v>
                </c:pt>
                <c:pt idx="1784">
                  <c:v>67.269199999999998</c:v>
                </c:pt>
                <c:pt idx="1785">
                  <c:v>67.265770000000003</c:v>
                </c:pt>
                <c:pt idx="1786">
                  <c:v>67.260540000000006</c:v>
                </c:pt>
                <c:pt idx="1787">
                  <c:v>67.259600000000006</c:v>
                </c:pt>
                <c:pt idx="1788">
                  <c:v>67.256389999999996</c:v>
                </c:pt>
                <c:pt idx="1789">
                  <c:v>67.253140000000002</c:v>
                </c:pt>
                <c:pt idx="1790">
                  <c:v>67.253519999999995</c:v>
                </c:pt>
                <c:pt idx="1791">
                  <c:v>67.257099999999994</c:v>
                </c:pt>
                <c:pt idx="1792">
                  <c:v>67.256069999999994</c:v>
                </c:pt>
                <c:pt idx="1793">
                  <c:v>67.260490000000004</c:v>
                </c:pt>
                <c:pt idx="1794">
                  <c:v>67.266099999999994</c:v>
                </c:pt>
                <c:pt idx="1795">
                  <c:v>67.270030000000006</c:v>
                </c:pt>
                <c:pt idx="1796">
                  <c:v>67.269970000000001</c:v>
                </c:pt>
                <c:pt idx="1797">
                  <c:v>67.270420000000001</c:v>
                </c:pt>
                <c:pt idx="1798">
                  <c:v>67.271749999999997</c:v>
                </c:pt>
                <c:pt idx="1799">
                  <c:v>67.27534</c:v>
                </c:pt>
                <c:pt idx="1800">
                  <c:v>67.278959999999998</c:v>
                </c:pt>
                <c:pt idx="1801">
                  <c:v>67.277869999999993</c:v>
                </c:pt>
                <c:pt idx="1802">
                  <c:v>67.274829999999994</c:v>
                </c:pt>
                <c:pt idx="1803">
                  <c:v>67.270979999999994</c:v>
                </c:pt>
                <c:pt idx="1804">
                  <c:v>67.264759999999995</c:v>
                </c:pt>
                <c:pt idx="1805">
                  <c:v>67.262320000000003</c:v>
                </c:pt>
                <c:pt idx="1806">
                  <c:v>67.261759999999995</c:v>
                </c:pt>
                <c:pt idx="1807">
                  <c:v>67.257739999999998</c:v>
                </c:pt>
                <c:pt idx="1808">
                  <c:v>67.245410000000007</c:v>
                </c:pt>
                <c:pt idx="1809">
                  <c:v>67.236260000000001</c:v>
                </c:pt>
                <c:pt idx="1810">
                  <c:v>67.227969999999999</c:v>
                </c:pt>
                <c:pt idx="1811">
                  <c:v>67.22475</c:v>
                </c:pt>
                <c:pt idx="1812">
                  <c:v>67.214640000000003</c:v>
                </c:pt>
                <c:pt idx="1813">
                  <c:v>67.210390000000004</c:v>
                </c:pt>
                <c:pt idx="1814">
                  <c:v>67.206159999999997</c:v>
                </c:pt>
                <c:pt idx="1815">
                  <c:v>67.200540000000004</c:v>
                </c:pt>
                <c:pt idx="1816">
                  <c:v>67.196719999999999</c:v>
                </c:pt>
                <c:pt idx="1817">
                  <c:v>67.195130000000006</c:v>
                </c:pt>
                <c:pt idx="1818">
                  <c:v>67.189160000000001</c:v>
                </c:pt>
                <c:pt idx="1819">
                  <c:v>67.185059999999993</c:v>
                </c:pt>
                <c:pt idx="1820">
                  <c:v>67.184809999999999</c:v>
                </c:pt>
                <c:pt idx="1821">
                  <c:v>67.188599999999994</c:v>
                </c:pt>
                <c:pt idx="1822">
                  <c:v>67.185680000000005</c:v>
                </c:pt>
                <c:pt idx="1823">
                  <c:v>67.181719999999999</c:v>
                </c:pt>
                <c:pt idx="1824">
                  <c:v>67.178489999999996</c:v>
                </c:pt>
                <c:pt idx="1825">
                  <c:v>67.178550000000001</c:v>
                </c:pt>
                <c:pt idx="1826">
                  <c:v>67.17877</c:v>
                </c:pt>
                <c:pt idx="1827">
                  <c:v>67.180030000000002</c:v>
                </c:pt>
                <c:pt idx="1828">
                  <c:v>67.176259999999999</c:v>
                </c:pt>
                <c:pt idx="1829">
                  <c:v>67.174160000000001</c:v>
                </c:pt>
                <c:pt idx="1830">
                  <c:v>67.169370000000001</c:v>
                </c:pt>
                <c:pt idx="1831">
                  <c:v>67.168750000000003</c:v>
                </c:pt>
                <c:pt idx="1832">
                  <c:v>67.163430000000005</c:v>
                </c:pt>
                <c:pt idx="1833">
                  <c:v>67.155690000000007</c:v>
                </c:pt>
                <c:pt idx="1834">
                  <c:v>67.147390000000001</c:v>
                </c:pt>
                <c:pt idx="1835">
                  <c:v>67.144239999999996</c:v>
                </c:pt>
                <c:pt idx="1836">
                  <c:v>67.137280000000004</c:v>
                </c:pt>
                <c:pt idx="1837">
                  <c:v>67.130129999999994</c:v>
                </c:pt>
                <c:pt idx="1838">
                  <c:v>67.126589999999993</c:v>
                </c:pt>
                <c:pt idx="1839">
                  <c:v>67.122720000000001</c:v>
                </c:pt>
                <c:pt idx="1840">
                  <c:v>67.116259999999997</c:v>
                </c:pt>
                <c:pt idx="1841">
                  <c:v>67.116259999999997</c:v>
                </c:pt>
                <c:pt idx="1842">
                  <c:v>67.113410000000002</c:v>
                </c:pt>
                <c:pt idx="1843">
                  <c:v>67.109909999999999</c:v>
                </c:pt>
                <c:pt idx="1844">
                  <c:v>67.107929999999996</c:v>
                </c:pt>
                <c:pt idx="1845">
                  <c:v>67.107089999999999</c:v>
                </c:pt>
                <c:pt idx="1846">
                  <c:v>67.103790000000004</c:v>
                </c:pt>
                <c:pt idx="1847">
                  <c:v>67.100549999999998</c:v>
                </c:pt>
                <c:pt idx="1848">
                  <c:v>67.10069</c:v>
                </c:pt>
                <c:pt idx="1849">
                  <c:v>67.10342</c:v>
                </c:pt>
                <c:pt idx="1850">
                  <c:v>67.096630000000005</c:v>
                </c:pt>
                <c:pt idx="1851">
                  <c:v>67.094250000000002</c:v>
                </c:pt>
                <c:pt idx="1852">
                  <c:v>67.095529999999997</c:v>
                </c:pt>
                <c:pt idx="1853">
                  <c:v>67.093090000000004</c:v>
                </c:pt>
                <c:pt idx="1854">
                  <c:v>67.086200000000005</c:v>
                </c:pt>
                <c:pt idx="1855">
                  <c:v>67.086979999999997</c:v>
                </c:pt>
                <c:pt idx="1856">
                  <c:v>67.0822</c:v>
                </c:pt>
                <c:pt idx="1857">
                  <c:v>67.078090000000003</c:v>
                </c:pt>
                <c:pt idx="1858">
                  <c:v>67.068790000000007</c:v>
                </c:pt>
                <c:pt idx="1859">
                  <c:v>67.06165</c:v>
                </c:pt>
                <c:pt idx="1860">
                  <c:v>67.057590000000005</c:v>
                </c:pt>
                <c:pt idx="1861">
                  <c:v>67.053790000000006</c:v>
                </c:pt>
                <c:pt idx="1862">
                  <c:v>67.043800000000005</c:v>
                </c:pt>
                <c:pt idx="1863">
                  <c:v>67.038539999999998</c:v>
                </c:pt>
                <c:pt idx="1864">
                  <c:v>67.035640000000001</c:v>
                </c:pt>
                <c:pt idx="1865">
                  <c:v>67.030649999999994</c:v>
                </c:pt>
                <c:pt idx="1866">
                  <c:v>67.019419999999997</c:v>
                </c:pt>
                <c:pt idx="1867">
                  <c:v>67.015690000000006</c:v>
                </c:pt>
                <c:pt idx="1868">
                  <c:v>67.011600000000001</c:v>
                </c:pt>
                <c:pt idx="1869">
                  <c:v>67.012150000000005</c:v>
                </c:pt>
                <c:pt idx="1870">
                  <c:v>67.009039999999999</c:v>
                </c:pt>
                <c:pt idx="1871">
                  <c:v>67.009010000000004</c:v>
                </c:pt>
                <c:pt idx="1872">
                  <c:v>67.004549999999995</c:v>
                </c:pt>
                <c:pt idx="1873">
                  <c:v>67.00412</c:v>
                </c:pt>
                <c:pt idx="1874">
                  <c:v>67.003569999999996</c:v>
                </c:pt>
                <c:pt idx="1875">
                  <c:v>67.005279999999999</c:v>
                </c:pt>
                <c:pt idx="1876">
                  <c:v>67.00179</c:v>
                </c:pt>
                <c:pt idx="1877">
                  <c:v>67.000979999999998</c:v>
                </c:pt>
                <c:pt idx="1878">
                  <c:v>67.001189999999994</c:v>
                </c:pt>
                <c:pt idx="1879">
                  <c:v>67.000140000000002</c:v>
                </c:pt>
                <c:pt idx="1880">
                  <c:v>66.995530000000002</c:v>
                </c:pt>
                <c:pt idx="1881">
                  <c:v>66.994060000000005</c:v>
                </c:pt>
                <c:pt idx="1882">
                  <c:v>66.989220000000003</c:v>
                </c:pt>
                <c:pt idx="1883">
                  <c:v>66.985280000000003</c:v>
                </c:pt>
                <c:pt idx="1884">
                  <c:v>66.979230000000001</c:v>
                </c:pt>
                <c:pt idx="1885">
                  <c:v>66.971699999999998</c:v>
                </c:pt>
                <c:pt idx="1886">
                  <c:v>66.959879999999998</c:v>
                </c:pt>
                <c:pt idx="1887">
                  <c:v>66.952510000000004</c:v>
                </c:pt>
                <c:pt idx="1888">
                  <c:v>66.944890000000001</c:v>
                </c:pt>
                <c:pt idx="1889">
                  <c:v>66.940820000000002</c:v>
                </c:pt>
                <c:pt idx="1890">
                  <c:v>66.928610000000006</c:v>
                </c:pt>
                <c:pt idx="1891">
                  <c:v>66.918899999999994</c:v>
                </c:pt>
                <c:pt idx="1892">
                  <c:v>66.912059999999997</c:v>
                </c:pt>
                <c:pt idx="1893">
                  <c:v>66.90692</c:v>
                </c:pt>
                <c:pt idx="1894">
                  <c:v>66.895030000000006</c:v>
                </c:pt>
                <c:pt idx="1895">
                  <c:v>66.888339999999999</c:v>
                </c:pt>
                <c:pt idx="1896">
                  <c:v>66.883889999999994</c:v>
                </c:pt>
                <c:pt idx="1897">
                  <c:v>66.880629999999996</c:v>
                </c:pt>
                <c:pt idx="1898">
                  <c:v>66.87527</c:v>
                </c:pt>
                <c:pt idx="1899">
                  <c:v>66.873429999999999</c:v>
                </c:pt>
                <c:pt idx="1900">
                  <c:v>66.871499999999997</c:v>
                </c:pt>
                <c:pt idx="1901">
                  <c:v>66.869259999999997</c:v>
                </c:pt>
                <c:pt idx="1902">
                  <c:v>66.867720000000006</c:v>
                </c:pt>
                <c:pt idx="1903">
                  <c:v>66.870320000000007</c:v>
                </c:pt>
                <c:pt idx="1904">
                  <c:v>66.8643</c:v>
                </c:pt>
                <c:pt idx="1905">
                  <c:v>66.858050000000006</c:v>
                </c:pt>
                <c:pt idx="1906">
                  <c:v>66.855580000000003</c:v>
                </c:pt>
                <c:pt idx="1907">
                  <c:v>66.856250000000003</c:v>
                </c:pt>
                <c:pt idx="1908">
                  <c:v>66.849590000000006</c:v>
                </c:pt>
                <c:pt idx="1909">
                  <c:v>66.8476</c:v>
                </c:pt>
                <c:pt idx="1910">
                  <c:v>66.841499999999996</c:v>
                </c:pt>
                <c:pt idx="1911">
                  <c:v>66.836370000000002</c:v>
                </c:pt>
                <c:pt idx="1912">
                  <c:v>66.829989999999995</c:v>
                </c:pt>
                <c:pt idx="1913">
                  <c:v>66.825779999999995</c:v>
                </c:pt>
                <c:pt idx="1914">
                  <c:v>66.819209999999998</c:v>
                </c:pt>
                <c:pt idx="1915">
                  <c:v>66.810839999999999</c:v>
                </c:pt>
                <c:pt idx="1916">
                  <c:v>66.800979999999996</c:v>
                </c:pt>
                <c:pt idx="1917">
                  <c:v>66.797489999999996</c:v>
                </c:pt>
                <c:pt idx="1918">
                  <c:v>66.787400000000005</c:v>
                </c:pt>
                <c:pt idx="1919">
                  <c:v>66.777730000000005</c:v>
                </c:pt>
                <c:pt idx="1920">
                  <c:v>66.768439999999998</c:v>
                </c:pt>
                <c:pt idx="1921">
                  <c:v>66.76567</c:v>
                </c:pt>
                <c:pt idx="1922">
                  <c:v>66.755420000000001</c:v>
                </c:pt>
                <c:pt idx="1923">
                  <c:v>66.748270000000005</c:v>
                </c:pt>
                <c:pt idx="1924">
                  <c:v>66.744029999999995</c:v>
                </c:pt>
                <c:pt idx="1925">
                  <c:v>66.740710000000007</c:v>
                </c:pt>
                <c:pt idx="1926">
                  <c:v>66.731380000000001</c:v>
                </c:pt>
                <c:pt idx="1927">
                  <c:v>66.727000000000004</c:v>
                </c:pt>
                <c:pt idx="1928">
                  <c:v>66.71978</c:v>
                </c:pt>
                <c:pt idx="1929">
                  <c:v>66.714489999999998</c:v>
                </c:pt>
                <c:pt idx="1930">
                  <c:v>66.705640000000002</c:v>
                </c:pt>
                <c:pt idx="1931">
                  <c:v>66.702640000000002</c:v>
                </c:pt>
                <c:pt idx="1932">
                  <c:v>66.696110000000004</c:v>
                </c:pt>
                <c:pt idx="1933">
                  <c:v>66.691270000000003</c:v>
                </c:pt>
                <c:pt idx="1934">
                  <c:v>66.682590000000005</c:v>
                </c:pt>
                <c:pt idx="1935">
                  <c:v>66.674660000000003</c:v>
                </c:pt>
                <c:pt idx="1936">
                  <c:v>66.662279999999996</c:v>
                </c:pt>
                <c:pt idx="1937">
                  <c:v>66.653859999999995</c:v>
                </c:pt>
                <c:pt idx="1938">
                  <c:v>66.645169999999993</c:v>
                </c:pt>
                <c:pt idx="1939">
                  <c:v>66.638679999999994</c:v>
                </c:pt>
                <c:pt idx="1940">
                  <c:v>66.627129999999994</c:v>
                </c:pt>
                <c:pt idx="1941">
                  <c:v>66.617699999999999</c:v>
                </c:pt>
                <c:pt idx="1942">
                  <c:v>66.604820000000004</c:v>
                </c:pt>
                <c:pt idx="1943">
                  <c:v>66.595060000000004</c:v>
                </c:pt>
                <c:pt idx="1944">
                  <c:v>66.578639999999993</c:v>
                </c:pt>
                <c:pt idx="1945">
                  <c:v>66.568119999999993</c:v>
                </c:pt>
                <c:pt idx="1946">
                  <c:v>66.557370000000006</c:v>
                </c:pt>
                <c:pt idx="1947">
                  <c:v>66.547039999999996</c:v>
                </c:pt>
                <c:pt idx="1948">
                  <c:v>66.531080000000003</c:v>
                </c:pt>
                <c:pt idx="1949">
                  <c:v>66.524050000000003</c:v>
                </c:pt>
                <c:pt idx="1950">
                  <c:v>66.510729999999995</c:v>
                </c:pt>
                <c:pt idx="1951">
                  <c:v>66.501350000000002</c:v>
                </c:pt>
                <c:pt idx="1952">
                  <c:v>66.48236</c:v>
                </c:pt>
                <c:pt idx="1953">
                  <c:v>66.473619999999997</c:v>
                </c:pt>
                <c:pt idx="1954">
                  <c:v>66.454070000000002</c:v>
                </c:pt>
                <c:pt idx="1955">
                  <c:v>66.445319999999995</c:v>
                </c:pt>
                <c:pt idx="1956">
                  <c:v>66.428690000000003</c:v>
                </c:pt>
                <c:pt idx="1957">
                  <c:v>66.423389999999998</c:v>
                </c:pt>
                <c:pt idx="1958">
                  <c:v>66.403959999999998</c:v>
                </c:pt>
                <c:pt idx="1959">
                  <c:v>66.390780000000007</c:v>
                </c:pt>
                <c:pt idx="1960">
                  <c:v>66.371229999999997</c:v>
                </c:pt>
                <c:pt idx="1961">
                  <c:v>66.359120000000004</c:v>
                </c:pt>
                <c:pt idx="1962">
                  <c:v>66.340010000000007</c:v>
                </c:pt>
                <c:pt idx="1963">
                  <c:v>66.325530000000001</c:v>
                </c:pt>
                <c:pt idx="1964">
                  <c:v>66.31</c:v>
                </c:pt>
                <c:pt idx="1965">
                  <c:v>66.291780000000003</c:v>
                </c:pt>
                <c:pt idx="1966">
                  <c:v>66.272490000000005</c:v>
                </c:pt>
                <c:pt idx="1967">
                  <c:v>66.253540000000001</c:v>
                </c:pt>
                <c:pt idx="1968">
                  <c:v>66.239000000000004</c:v>
                </c:pt>
                <c:pt idx="1969">
                  <c:v>66.217089999999999</c:v>
                </c:pt>
                <c:pt idx="1970">
                  <c:v>66.201660000000004</c:v>
                </c:pt>
                <c:pt idx="1971">
                  <c:v>66.182680000000005</c:v>
                </c:pt>
                <c:pt idx="1972">
                  <c:v>66.165239999999997</c:v>
                </c:pt>
                <c:pt idx="1973">
                  <c:v>66.143230000000003</c:v>
                </c:pt>
                <c:pt idx="1974">
                  <c:v>66.128200000000007</c:v>
                </c:pt>
                <c:pt idx="1975">
                  <c:v>66.107740000000007</c:v>
                </c:pt>
                <c:pt idx="1976">
                  <c:v>66.089420000000004</c:v>
                </c:pt>
                <c:pt idx="1977">
                  <c:v>66.066699999999997</c:v>
                </c:pt>
                <c:pt idx="1978">
                  <c:v>66.050409999999999</c:v>
                </c:pt>
                <c:pt idx="1979">
                  <c:v>66.030050000000003</c:v>
                </c:pt>
                <c:pt idx="1980">
                  <c:v>66.01679</c:v>
                </c:pt>
                <c:pt idx="1981">
                  <c:v>66.003360000000001</c:v>
                </c:pt>
                <c:pt idx="1982">
                  <c:v>65.989149999999995</c:v>
                </c:pt>
                <c:pt idx="1983">
                  <c:v>65.967219999999998</c:v>
                </c:pt>
                <c:pt idx="1984">
                  <c:v>65.955420000000004</c:v>
                </c:pt>
                <c:pt idx="1985">
                  <c:v>65.945499999999996</c:v>
                </c:pt>
                <c:pt idx="1986">
                  <c:v>65.935249999999996</c:v>
                </c:pt>
                <c:pt idx="1987">
                  <c:v>65.925640000000001</c:v>
                </c:pt>
                <c:pt idx="1988">
                  <c:v>65.920410000000004</c:v>
                </c:pt>
                <c:pt idx="1989">
                  <c:v>65.916569999999993</c:v>
                </c:pt>
                <c:pt idx="1990">
                  <c:v>65.917519999999996</c:v>
                </c:pt>
                <c:pt idx="1991">
                  <c:v>65.918270000000007</c:v>
                </c:pt>
                <c:pt idx="1992">
                  <c:v>65.920050000000003</c:v>
                </c:pt>
                <c:pt idx="1993">
                  <c:v>65.926699999999997</c:v>
                </c:pt>
                <c:pt idx="1994">
                  <c:v>65.939030000000002</c:v>
                </c:pt>
                <c:pt idx="1995">
                  <c:v>65.94905</c:v>
                </c:pt>
                <c:pt idx="1996">
                  <c:v>65.943830000000005</c:v>
                </c:pt>
                <c:pt idx="1997">
                  <c:v>65.912629999999993</c:v>
                </c:pt>
                <c:pt idx="1998">
                  <c:v>65.871769999999998</c:v>
                </c:pt>
                <c:pt idx="1999">
                  <c:v>65.835310000000007</c:v>
                </c:pt>
                <c:pt idx="2000">
                  <c:v>65.80198</c:v>
                </c:pt>
                <c:pt idx="2001">
                  <c:v>65.767179999999996</c:v>
                </c:pt>
                <c:pt idx="2002">
                  <c:v>65.731759999999994</c:v>
                </c:pt>
                <c:pt idx="2003">
                  <c:v>65.698840000000004</c:v>
                </c:pt>
                <c:pt idx="2004">
                  <c:v>65.667789999999997</c:v>
                </c:pt>
                <c:pt idx="2005">
                  <c:v>65.640770000000003</c:v>
                </c:pt>
                <c:pt idx="2006">
                  <c:v>65.619749999999996</c:v>
                </c:pt>
                <c:pt idx="2007">
                  <c:v>65.595529999999997</c:v>
                </c:pt>
                <c:pt idx="2008">
                  <c:v>65.572140000000005</c:v>
                </c:pt>
                <c:pt idx="2009">
                  <c:v>65.557040000000001</c:v>
                </c:pt>
                <c:pt idx="2010">
                  <c:v>65.543229999999994</c:v>
                </c:pt>
                <c:pt idx="2011">
                  <c:v>65.531139999999994</c:v>
                </c:pt>
                <c:pt idx="2012">
                  <c:v>65.522480000000002</c:v>
                </c:pt>
                <c:pt idx="2013">
                  <c:v>65.517390000000006</c:v>
                </c:pt>
                <c:pt idx="2014">
                  <c:v>65.512829999999994</c:v>
                </c:pt>
                <c:pt idx="2015">
                  <c:v>65.509789999999995</c:v>
                </c:pt>
                <c:pt idx="2016">
                  <c:v>65.506810000000002</c:v>
                </c:pt>
                <c:pt idx="2017">
                  <c:v>65.509159999999994</c:v>
                </c:pt>
                <c:pt idx="2018">
                  <c:v>65.505830000000003</c:v>
                </c:pt>
                <c:pt idx="2019">
                  <c:v>65.499489999999994</c:v>
                </c:pt>
                <c:pt idx="2020">
                  <c:v>65.502700000000004</c:v>
                </c:pt>
                <c:pt idx="2021">
                  <c:v>65.502549999999999</c:v>
                </c:pt>
                <c:pt idx="2022">
                  <c:v>65.503619999999998</c:v>
                </c:pt>
                <c:pt idx="2023">
                  <c:v>65.504480000000001</c:v>
                </c:pt>
                <c:pt idx="2024">
                  <c:v>65.500709999999998</c:v>
                </c:pt>
                <c:pt idx="2025">
                  <c:v>65.49803</c:v>
                </c:pt>
                <c:pt idx="2026">
                  <c:v>65.493650000000002</c:v>
                </c:pt>
                <c:pt idx="2027">
                  <c:v>65.488129999999998</c:v>
                </c:pt>
                <c:pt idx="2028">
                  <c:v>65.481890000000007</c:v>
                </c:pt>
                <c:pt idx="2029">
                  <c:v>65.472639999999998</c:v>
                </c:pt>
                <c:pt idx="2030">
                  <c:v>65.458039999999997</c:v>
                </c:pt>
                <c:pt idx="2031">
                  <c:v>65.44914</c:v>
                </c:pt>
                <c:pt idx="2032">
                  <c:v>65.436350000000004</c:v>
                </c:pt>
                <c:pt idx="2033">
                  <c:v>65.415940000000006</c:v>
                </c:pt>
                <c:pt idx="2034">
                  <c:v>65.396969999999996</c:v>
                </c:pt>
                <c:pt idx="2035">
                  <c:v>65.378799999999998</c:v>
                </c:pt>
                <c:pt idx="2036">
                  <c:v>65.358249999999998</c:v>
                </c:pt>
                <c:pt idx="2037">
                  <c:v>65.341220000000007</c:v>
                </c:pt>
                <c:pt idx="2038">
                  <c:v>65.31917</c:v>
                </c:pt>
                <c:pt idx="2039">
                  <c:v>65.293559999999999</c:v>
                </c:pt>
                <c:pt idx="2040">
                  <c:v>65.265339999999995</c:v>
                </c:pt>
                <c:pt idx="2041">
                  <c:v>65.239270000000005</c:v>
                </c:pt>
                <c:pt idx="2042">
                  <c:v>65.207729999999998</c:v>
                </c:pt>
                <c:pt idx="2043">
                  <c:v>65.175629999999998</c:v>
                </c:pt>
                <c:pt idx="2044">
                  <c:v>65.152950000000004</c:v>
                </c:pt>
                <c:pt idx="2045">
                  <c:v>65.141980000000004</c:v>
                </c:pt>
                <c:pt idx="2046">
                  <c:v>65.134820000000005</c:v>
                </c:pt>
                <c:pt idx="2047">
                  <c:v>65.124600000000001</c:v>
                </c:pt>
                <c:pt idx="2048">
                  <c:v>65.115290000000002</c:v>
                </c:pt>
                <c:pt idx="2049">
                  <c:v>65.108729999999994</c:v>
                </c:pt>
                <c:pt idx="2050">
                  <c:v>65.096699999999998</c:v>
                </c:pt>
                <c:pt idx="2051">
                  <c:v>65.088939999999994</c:v>
                </c:pt>
                <c:pt idx="2052">
                  <c:v>65.080849999999998</c:v>
                </c:pt>
                <c:pt idx="2053">
                  <c:v>65.076049999999995</c:v>
                </c:pt>
                <c:pt idx="2054">
                  <c:v>65.068759999999997</c:v>
                </c:pt>
                <c:pt idx="2055">
                  <c:v>65.060959999999994</c:v>
                </c:pt>
                <c:pt idx="2056">
                  <c:v>65.053830000000005</c:v>
                </c:pt>
                <c:pt idx="2057">
                  <c:v>65.042270000000002</c:v>
                </c:pt>
                <c:pt idx="2058">
                  <c:v>65.029269999999997</c:v>
                </c:pt>
                <c:pt idx="2059">
                  <c:v>65.019540000000006</c:v>
                </c:pt>
                <c:pt idx="2060">
                  <c:v>65.008189999999999</c:v>
                </c:pt>
                <c:pt idx="2061">
                  <c:v>64.991470000000007</c:v>
                </c:pt>
                <c:pt idx="2062">
                  <c:v>64.971819999999994</c:v>
                </c:pt>
                <c:pt idx="2063">
                  <c:v>64.951340000000002</c:v>
                </c:pt>
                <c:pt idx="2064">
                  <c:v>64.929789999999997</c:v>
                </c:pt>
                <c:pt idx="2065">
                  <c:v>64.914439999999999</c:v>
                </c:pt>
                <c:pt idx="2066">
                  <c:v>64.893069999999994</c:v>
                </c:pt>
                <c:pt idx="2067">
                  <c:v>64.875870000000006</c:v>
                </c:pt>
                <c:pt idx="2068">
                  <c:v>64.858490000000003</c:v>
                </c:pt>
                <c:pt idx="2069">
                  <c:v>64.83408</c:v>
                </c:pt>
                <c:pt idx="2070">
                  <c:v>64.797629999999998</c:v>
                </c:pt>
                <c:pt idx="2071">
                  <c:v>64.75882</c:v>
                </c:pt>
                <c:pt idx="2072">
                  <c:v>64.711539999999999</c:v>
                </c:pt>
                <c:pt idx="2073">
                  <c:v>64.644689999999997</c:v>
                </c:pt>
                <c:pt idx="2074">
                  <c:v>64.562100000000001</c:v>
                </c:pt>
                <c:pt idx="2075">
                  <c:v>64.476529999999997</c:v>
                </c:pt>
                <c:pt idx="2076">
                  <c:v>64.421719999999993</c:v>
                </c:pt>
                <c:pt idx="2077">
                  <c:v>64.431929999999994</c:v>
                </c:pt>
                <c:pt idx="2078">
                  <c:v>64.487729999999999</c:v>
                </c:pt>
                <c:pt idx="2079">
                  <c:v>64.550030000000007</c:v>
                </c:pt>
                <c:pt idx="2080">
                  <c:v>64.596080000000001</c:v>
                </c:pt>
                <c:pt idx="2081">
                  <c:v>64.629630000000006</c:v>
                </c:pt>
                <c:pt idx="2082">
                  <c:v>64.645409999999998</c:v>
                </c:pt>
                <c:pt idx="2083">
                  <c:v>64.654600000000002</c:v>
                </c:pt>
                <c:pt idx="2084">
                  <c:v>64.658330000000007</c:v>
                </c:pt>
                <c:pt idx="2085">
                  <c:v>64.657049999999998</c:v>
                </c:pt>
                <c:pt idx="2086">
                  <c:v>64.652959999999993</c:v>
                </c:pt>
                <c:pt idx="2087">
                  <c:v>64.650779999999997</c:v>
                </c:pt>
                <c:pt idx="2088">
                  <c:v>64.642970000000005</c:v>
                </c:pt>
                <c:pt idx="2089">
                  <c:v>64.631680000000003</c:v>
                </c:pt>
                <c:pt idx="2090">
                  <c:v>64.618589999999998</c:v>
                </c:pt>
                <c:pt idx="2091">
                  <c:v>64.602930000000001</c:v>
                </c:pt>
                <c:pt idx="2092">
                  <c:v>64.583680000000001</c:v>
                </c:pt>
                <c:pt idx="2093">
                  <c:v>64.566280000000006</c:v>
                </c:pt>
                <c:pt idx="2094">
                  <c:v>64.547449999999998</c:v>
                </c:pt>
                <c:pt idx="2095">
                  <c:v>64.53434</c:v>
                </c:pt>
                <c:pt idx="2096">
                  <c:v>64.516030000000001</c:v>
                </c:pt>
                <c:pt idx="2097">
                  <c:v>64.496700000000004</c:v>
                </c:pt>
                <c:pt idx="2098">
                  <c:v>64.478260000000006</c:v>
                </c:pt>
                <c:pt idx="2099">
                  <c:v>64.460080000000005</c:v>
                </c:pt>
                <c:pt idx="2100">
                  <c:v>64.442430000000002</c:v>
                </c:pt>
                <c:pt idx="2101">
                  <c:v>64.429100000000005</c:v>
                </c:pt>
                <c:pt idx="2102">
                  <c:v>64.413929999999993</c:v>
                </c:pt>
                <c:pt idx="2103">
                  <c:v>64.396960000000007</c:v>
                </c:pt>
                <c:pt idx="2104">
                  <c:v>64.380970000000005</c:v>
                </c:pt>
                <c:pt idx="2105">
                  <c:v>64.368870000000001</c:v>
                </c:pt>
                <c:pt idx="2106">
                  <c:v>64.356669999999994</c:v>
                </c:pt>
                <c:pt idx="2107">
                  <c:v>64.349810000000005</c:v>
                </c:pt>
                <c:pt idx="2108">
                  <c:v>64.340710000000001</c:v>
                </c:pt>
                <c:pt idx="2109">
                  <c:v>64.332179999999994</c:v>
                </c:pt>
                <c:pt idx="2110">
                  <c:v>64.323059999999998</c:v>
                </c:pt>
                <c:pt idx="2111">
                  <c:v>64.313850000000002</c:v>
                </c:pt>
                <c:pt idx="2112">
                  <c:v>64.302670000000006</c:v>
                </c:pt>
                <c:pt idx="2113">
                  <c:v>64.291150000000002</c:v>
                </c:pt>
                <c:pt idx="2114">
                  <c:v>64.275829999999999</c:v>
                </c:pt>
                <c:pt idx="2115">
                  <c:v>64.258799999999994</c:v>
                </c:pt>
                <c:pt idx="2116">
                  <c:v>64.241550000000004</c:v>
                </c:pt>
                <c:pt idx="2117">
                  <c:v>64.223950000000002</c:v>
                </c:pt>
                <c:pt idx="2118">
                  <c:v>64.201189999999997</c:v>
                </c:pt>
                <c:pt idx="2119">
                  <c:v>64.183689999999999</c:v>
                </c:pt>
                <c:pt idx="2120">
                  <c:v>64.161420000000007</c:v>
                </c:pt>
                <c:pt idx="2121">
                  <c:v>64.136600000000001</c:v>
                </c:pt>
                <c:pt idx="2122">
                  <c:v>64.112690000000001</c:v>
                </c:pt>
                <c:pt idx="2123">
                  <c:v>64.090739999999997</c:v>
                </c:pt>
                <c:pt idx="2124">
                  <c:v>64.067760000000007</c:v>
                </c:pt>
                <c:pt idx="2125">
                  <c:v>64.039760000000001</c:v>
                </c:pt>
                <c:pt idx="2126">
                  <c:v>64.012550000000005</c:v>
                </c:pt>
                <c:pt idx="2127">
                  <c:v>63.990839999999999</c:v>
                </c:pt>
                <c:pt idx="2128">
                  <c:v>63.968859999999999</c:v>
                </c:pt>
                <c:pt idx="2129">
                  <c:v>63.951419999999999</c:v>
                </c:pt>
                <c:pt idx="2130">
                  <c:v>63.93177</c:v>
                </c:pt>
                <c:pt idx="2131">
                  <c:v>63.916800000000002</c:v>
                </c:pt>
                <c:pt idx="2132">
                  <c:v>63.899709999999999</c:v>
                </c:pt>
                <c:pt idx="2133">
                  <c:v>63.882289999999998</c:v>
                </c:pt>
                <c:pt idx="2134">
                  <c:v>63.868639999999999</c:v>
                </c:pt>
                <c:pt idx="2135">
                  <c:v>63.85772</c:v>
                </c:pt>
                <c:pt idx="2136">
                  <c:v>63.843409999999999</c:v>
                </c:pt>
                <c:pt idx="2137">
                  <c:v>63.83211</c:v>
                </c:pt>
                <c:pt idx="2138">
                  <c:v>63.822809999999997</c:v>
                </c:pt>
                <c:pt idx="2139">
                  <c:v>63.814450000000001</c:v>
                </c:pt>
                <c:pt idx="2140">
                  <c:v>63.801430000000003</c:v>
                </c:pt>
                <c:pt idx="2141">
                  <c:v>63.791919999999998</c:v>
                </c:pt>
                <c:pt idx="2142">
                  <c:v>63.777670000000001</c:v>
                </c:pt>
                <c:pt idx="2143">
                  <c:v>63.758569999999999</c:v>
                </c:pt>
                <c:pt idx="2144">
                  <c:v>63.740389999999998</c:v>
                </c:pt>
                <c:pt idx="2145">
                  <c:v>63.724930000000001</c:v>
                </c:pt>
                <c:pt idx="2146">
                  <c:v>63.705440000000003</c:v>
                </c:pt>
                <c:pt idx="2147">
                  <c:v>63.688499999999998</c:v>
                </c:pt>
                <c:pt idx="2148">
                  <c:v>63.667859999999997</c:v>
                </c:pt>
                <c:pt idx="2149">
                  <c:v>63.64508</c:v>
                </c:pt>
                <c:pt idx="2150">
                  <c:v>63.620139999999999</c:v>
                </c:pt>
                <c:pt idx="2151">
                  <c:v>63.596310000000003</c:v>
                </c:pt>
                <c:pt idx="2152">
                  <c:v>63.569499999999998</c:v>
                </c:pt>
                <c:pt idx="2153">
                  <c:v>63.545520000000003</c:v>
                </c:pt>
                <c:pt idx="2154">
                  <c:v>63.523789999999998</c:v>
                </c:pt>
                <c:pt idx="2155">
                  <c:v>63.504539999999999</c:v>
                </c:pt>
                <c:pt idx="2156">
                  <c:v>63.480319999999999</c:v>
                </c:pt>
                <c:pt idx="2157">
                  <c:v>63.458240000000004</c:v>
                </c:pt>
                <c:pt idx="2158">
                  <c:v>63.441339999999997</c:v>
                </c:pt>
                <c:pt idx="2159">
                  <c:v>63.424709999999997</c:v>
                </c:pt>
                <c:pt idx="2160">
                  <c:v>63.406440000000003</c:v>
                </c:pt>
                <c:pt idx="2161">
                  <c:v>63.392600000000002</c:v>
                </c:pt>
                <c:pt idx="2162">
                  <c:v>63.382480000000001</c:v>
                </c:pt>
                <c:pt idx="2163">
                  <c:v>63.371259999999999</c:v>
                </c:pt>
                <c:pt idx="2164">
                  <c:v>63.356349999999999</c:v>
                </c:pt>
                <c:pt idx="2165">
                  <c:v>63.34308</c:v>
                </c:pt>
                <c:pt idx="2166">
                  <c:v>63.329459999999997</c:v>
                </c:pt>
                <c:pt idx="2167">
                  <c:v>63.323009999999996</c:v>
                </c:pt>
                <c:pt idx="2168">
                  <c:v>63.310130000000001</c:v>
                </c:pt>
                <c:pt idx="2169">
                  <c:v>63.296340000000001</c:v>
                </c:pt>
                <c:pt idx="2170">
                  <c:v>63.280920000000002</c:v>
                </c:pt>
                <c:pt idx="2171">
                  <c:v>63.268459999999997</c:v>
                </c:pt>
                <c:pt idx="2172">
                  <c:v>63.253250000000001</c:v>
                </c:pt>
                <c:pt idx="2173">
                  <c:v>63.234859999999998</c:v>
                </c:pt>
                <c:pt idx="2174">
                  <c:v>63.211089999999999</c:v>
                </c:pt>
                <c:pt idx="2175">
                  <c:v>63.191090000000003</c:v>
                </c:pt>
                <c:pt idx="2176">
                  <c:v>63.168030000000002</c:v>
                </c:pt>
                <c:pt idx="2177">
                  <c:v>63.141590000000001</c:v>
                </c:pt>
                <c:pt idx="2178">
                  <c:v>63.117400000000004</c:v>
                </c:pt>
                <c:pt idx="2179">
                  <c:v>63.095489999999998</c:v>
                </c:pt>
                <c:pt idx="2180">
                  <c:v>63.06832</c:v>
                </c:pt>
                <c:pt idx="2181">
                  <c:v>63.037500000000001</c:v>
                </c:pt>
                <c:pt idx="2182">
                  <c:v>63.011719999999997</c:v>
                </c:pt>
                <c:pt idx="2183">
                  <c:v>62.99335</c:v>
                </c:pt>
                <c:pt idx="2184">
                  <c:v>62.96998</c:v>
                </c:pt>
                <c:pt idx="2185">
                  <c:v>62.94661</c:v>
                </c:pt>
                <c:pt idx="2186">
                  <c:v>62.925049999999999</c:v>
                </c:pt>
                <c:pt idx="2187">
                  <c:v>62.906669999999998</c:v>
                </c:pt>
                <c:pt idx="2188">
                  <c:v>62.886209999999998</c:v>
                </c:pt>
                <c:pt idx="2189">
                  <c:v>62.866680000000002</c:v>
                </c:pt>
                <c:pt idx="2190">
                  <c:v>62.850369999999998</c:v>
                </c:pt>
                <c:pt idx="2191">
                  <c:v>62.84</c:v>
                </c:pt>
                <c:pt idx="2192">
                  <c:v>62.826039999999999</c:v>
                </c:pt>
                <c:pt idx="2193">
                  <c:v>62.815060000000003</c:v>
                </c:pt>
                <c:pt idx="2194">
                  <c:v>62.801319999999997</c:v>
                </c:pt>
                <c:pt idx="2195">
                  <c:v>62.783700000000003</c:v>
                </c:pt>
                <c:pt idx="2196">
                  <c:v>62.76511</c:v>
                </c:pt>
                <c:pt idx="2197">
                  <c:v>62.750210000000003</c:v>
                </c:pt>
                <c:pt idx="2198">
                  <c:v>62.733130000000003</c:v>
                </c:pt>
                <c:pt idx="2199">
                  <c:v>62.715440000000001</c:v>
                </c:pt>
                <c:pt idx="2200">
                  <c:v>62.6922</c:v>
                </c:pt>
                <c:pt idx="2201">
                  <c:v>62.671889999999998</c:v>
                </c:pt>
                <c:pt idx="2202">
                  <c:v>62.651319999999998</c:v>
                </c:pt>
                <c:pt idx="2203">
                  <c:v>62.626480000000001</c:v>
                </c:pt>
                <c:pt idx="2204">
                  <c:v>62.600340000000003</c:v>
                </c:pt>
                <c:pt idx="2205">
                  <c:v>62.578560000000003</c:v>
                </c:pt>
                <c:pt idx="2206">
                  <c:v>62.551549999999999</c:v>
                </c:pt>
                <c:pt idx="2207">
                  <c:v>62.523519999999998</c:v>
                </c:pt>
                <c:pt idx="2208">
                  <c:v>62.497019999999999</c:v>
                </c:pt>
                <c:pt idx="2209">
                  <c:v>62.47475</c:v>
                </c:pt>
                <c:pt idx="2210">
                  <c:v>62.44999</c:v>
                </c:pt>
                <c:pt idx="2211">
                  <c:v>62.424219999999998</c:v>
                </c:pt>
                <c:pt idx="2212">
                  <c:v>62.400700000000001</c:v>
                </c:pt>
                <c:pt idx="2213">
                  <c:v>62.37764</c:v>
                </c:pt>
                <c:pt idx="2214">
                  <c:v>62.354320000000001</c:v>
                </c:pt>
                <c:pt idx="2215">
                  <c:v>62.33849</c:v>
                </c:pt>
                <c:pt idx="2216">
                  <c:v>62.31897</c:v>
                </c:pt>
                <c:pt idx="2217">
                  <c:v>62.302039999999998</c:v>
                </c:pt>
                <c:pt idx="2218">
                  <c:v>62.286079999999998</c:v>
                </c:pt>
                <c:pt idx="2219">
                  <c:v>62.270069999999997</c:v>
                </c:pt>
                <c:pt idx="2220">
                  <c:v>62.254959999999997</c:v>
                </c:pt>
                <c:pt idx="2221">
                  <c:v>62.240079999999999</c:v>
                </c:pt>
                <c:pt idx="2222">
                  <c:v>62.218960000000003</c:v>
                </c:pt>
                <c:pt idx="2223">
                  <c:v>62.200090000000003</c:v>
                </c:pt>
                <c:pt idx="2224">
                  <c:v>62.18027</c:v>
                </c:pt>
                <c:pt idx="2225">
                  <c:v>62.162489999999998</c:v>
                </c:pt>
                <c:pt idx="2226">
                  <c:v>62.142740000000003</c:v>
                </c:pt>
                <c:pt idx="2227">
                  <c:v>62.123699999999999</c:v>
                </c:pt>
                <c:pt idx="2228">
                  <c:v>62.104520000000001</c:v>
                </c:pt>
                <c:pt idx="2229">
                  <c:v>62.083590000000001</c:v>
                </c:pt>
                <c:pt idx="2230">
                  <c:v>62.056829999999998</c:v>
                </c:pt>
                <c:pt idx="2231">
                  <c:v>62.034019999999998</c:v>
                </c:pt>
                <c:pt idx="2232">
                  <c:v>62.00853</c:v>
                </c:pt>
                <c:pt idx="2233">
                  <c:v>61.984360000000002</c:v>
                </c:pt>
                <c:pt idx="2234">
                  <c:v>61.959580000000003</c:v>
                </c:pt>
                <c:pt idx="2235">
                  <c:v>61.939369999999997</c:v>
                </c:pt>
                <c:pt idx="2236">
                  <c:v>61.917009999999998</c:v>
                </c:pt>
                <c:pt idx="2237">
                  <c:v>61.890419999999999</c:v>
                </c:pt>
                <c:pt idx="2238">
                  <c:v>61.864150000000002</c:v>
                </c:pt>
                <c:pt idx="2239">
                  <c:v>61.846789999999999</c:v>
                </c:pt>
                <c:pt idx="2240">
                  <c:v>61.827820000000003</c:v>
                </c:pt>
                <c:pt idx="2241">
                  <c:v>61.811329999999998</c:v>
                </c:pt>
                <c:pt idx="2242">
                  <c:v>61.794280000000001</c:v>
                </c:pt>
                <c:pt idx="2243">
                  <c:v>61.778530000000003</c:v>
                </c:pt>
                <c:pt idx="2244">
                  <c:v>61.759399999999999</c:v>
                </c:pt>
                <c:pt idx="2245">
                  <c:v>61.742010000000001</c:v>
                </c:pt>
                <c:pt idx="2246">
                  <c:v>61.724829999999997</c:v>
                </c:pt>
                <c:pt idx="2247">
                  <c:v>61.713329999999999</c:v>
                </c:pt>
                <c:pt idx="2248">
                  <c:v>61.694749999999999</c:v>
                </c:pt>
                <c:pt idx="2249">
                  <c:v>61.677520000000001</c:v>
                </c:pt>
                <c:pt idx="2250">
                  <c:v>61.666530000000002</c:v>
                </c:pt>
                <c:pt idx="2251">
                  <c:v>61.650840000000002</c:v>
                </c:pt>
                <c:pt idx="2252">
                  <c:v>61.626109999999997</c:v>
                </c:pt>
                <c:pt idx="2253">
                  <c:v>61.606589999999997</c:v>
                </c:pt>
                <c:pt idx="2254">
                  <c:v>61.586590000000001</c:v>
                </c:pt>
                <c:pt idx="2255">
                  <c:v>61.564329999999998</c:v>
                </c:pt>
                <c:pt idx="2256">
                  <c:v>61.543500000000002</c:v>
                </c:pt>
                <c:pt idx="2257">
                  <c:v>61.521880000000003</c:v>
                </c:pt>
                <c:pt idx="2258">
                  <c:v>61.497790000000002</c:v>
                </c:pt>
                <c:pt idx="2259">
                  <c:v>61.474899999999998</c:v>
                </c:pt>
                <c:pt idx="2260">
                  <c:v>61.449219999999997</c:v>
                </c:pt>
                <c:pt idx="2261">
                  <c:v>61.426990000000004</c:v>
                </c:pt>
                <c:pt idx="2262">
                  <c:v>61.40137</c:v>
                </c:pt>
                <c:pt idx="2263">
                  <c:v>61.374130000000001</c:v>
                </c:pt>
                <c:pt idx="2264">
                  <c:v>61.349539999999998</c:v>
                </c:pt>
                <c:pt idx="2265">
                  <c:v>61.329909999999998</c:v>
                </c:pt>
                <c:pt idx="2266">
                  <c:v>61.306809999999999</c:v>
                </c:pt>
                <c:pt idx="2267">
                  <c:v>61.287269999999999</c:v>
                </c:pt>
                <c:pt idx="2268">
                  <c:v>61.266910000000003</c:v>
                </c:pt>
                <c:pt idx="2269">
                  <c:v>61.25018</c:v>
                </c:pt>
                <c:pt idx="2270">
                  <c:v>61.22907</c:v>
                </c:pt>
                <c:pt idx="2271">
                  <c:v>61.207520000000002</c:v>
                </c:pt>
                <c:pt idx="2272">
                  <c:v>61.18703</c:v>
                </c:pt>
                <c:pt idx="2273">
                  <c:v>61.171999999999997</c:v>
                </c:pt>
                <c:pt idx="2274">
                  <c:v>61.153619999999997</c:v>
                </c:pt>
                <c:pt idx="2275">
                  <c:v>61.138120000000001</c:v>
                </c:pt>
                <c:pt idx="2276">
                  <c:v>61.119459999999997</c:v>
                </c:pt>
                <c:pt idx="2277">
                  <c:v>61.096510000000002</c:v>
                </c:pt>
                <c:pt idx="2278">
                  <c:v>61.075000000000003</c:v>
                </c:pt>
                <c:pt idx="2279">
                  <c:v>61.057670000000002</c:v>
                </c:pt>
                <c:pt idx="2280">
                  <c:v>61.034869999999998</c:v>
                </c:pt>
                <c:pt idx="2281">
                  <c:v>61.014189999999999</c:v>
                </c:pt>
                <c:pt idx="2282">
                  <c:v>60.991689999999998</c:v>
                </c:pt>
                <c:pt idx="2283">
                  <c:v>60.967979999999997</c:v>
                </c:pt>
                <c:pt idx="2284">
                  <c:v>60.939799999999998</c:v>
                </c:pt>
                <c:pt idx="2285">
                  <c:v>60.911050000000003</c:v>
                </c:pt>
                <c:pt idx="2286">
                  <c:v>60.882779999999997</c:v>
                </c:pt>
                <c:pt idx="2287">
                  <c:v>60.857329999999997</c:v>
                </c:pt>
                <c:pt idx="2288">
                  <c:v>60.825209999999998</c:v>
                </c:pt>
                <c:pt idx="2289">
                  <c:v>60.797170000000001</c:v>
                </c:pt>
                <c:pt idx="2290">
                  <c:v>60.768999999999998</c:v>
                </c:pt>
                <c:pt idx="2291">
                  <c:v>60.747630000000001</c:v>
                </c:pt>
                <c:pt idx="2292">
                  <c:v>60.723649999999999</c:v>
                </c:pt>
                <c:pt idx="2293">
                  <c:v>60.698569999999997</c:v>
                </c:pt>
                <c:pt idx="2294">
                  <c:v>60.66957</c:v>
                </c:pt>
                <c:pt idx="2295">
                  <c:v>60.64141</c:v>
                </c:pt>
                <c:pt idx="2296">
                  <c:v>60.612169999999999</c:v>
                </c:pt>
                <c:pt idx="2297">
                  <c:v>60.586860000000001</c:v>
                </c:pt>
                <c:pt idx="2298">
                  <c:v>60.559049999999999</c:v>
                </c:pt>
                <c:pt idx="2299">
                  <c:v>60.539990000000003</c:v>
                </c:pt>
                <c:pt idx="2300">
                  <c:v>60.517600000000002</c:v>
                </c:pt>
                <c:pt idx="2301">
                  <c:v>60.492400000000004</c:v>
                </c:pt>
                <c:pt idx="2302">
                  <c:v>60.466149999999999</c:v>
                </c:pt>
                <c:pt idx="2303">
                  <c:v>60.444980000000001</c:v>
                </c:pt>
                <c:pt idx="2304">
                  <c:v>60.420789999999997</c:v>
                </c:pt>
                <c:pt idx="2305">
                  <c:v>60.394849999999998</c:v>
                </c:pt>
                <c:pt idx="2306">
                  <c:v>60.371130000000001</c:v>
                </c:pt>
                <c:pt idx="2307">
                  <c:v>60.353490000000001</c:v>
                </c:pt>
                <c:pt idx="2308">
                  <c:v>60.32347</c:v>
                </c:pt>
                <c:pt idx="2309">
                  <c:v>60.292810000000003</c:v>
                </c:pt>
                <c:pt idx="2310">
                  <c:v>60.264690000000002</c:v>
                </c:pt>
                <c:pt idx="2311">
                  <c:v>60.236820000000002</c:v>
                </c:pt>
                <c:pt idx="2312">
                  <c:v>60.207050000000002</c:v>
                </c:pt>
                <c:pt idx="2313">
                  <c:v>60.184699999999999</c:v>
                </c:pt>
                <c:pt idx="2314">
                  <c:v>60.159529999999997</c:v>
                </c:pt>
                <c:pt idx="2315">
                  <c:v>60.13214</c:v>
                </c:pt>
                <c:pt idx="2316">
                  <c:v>60.09872</c:v>
                </c:pt>
                <c:pt idx="2317">
                  <c:v>60.073819999999998</c:v>
                </c:pt>
                <c:pt idx="2318">
                  <c:v>60.048729999999999</c:v>
                </c:pt>
                <c:pt idx="2319">
                  <c:v>60.01999</c:v>
                </c:pt>
                <c:pt idx="2320">
                  <c:v>59.991309999999999</c:v>
                </c:pt>
                <c:pt idx="2321">
                  <c:v>59.972200000000001</c:v>
                </c:pt>
                <c:pt idx="2322">
                  <c:v>59.94802</c:v>
                </c:pt>
                <c:pt idx="2323">
                  <c:v>59.917610000000003</c:v>
                </c:pt>
                <c:pt idx="2324">
                  <c:v>59.889850000000003</c:v>
                </c:pt>
                <c:pt idx="2325">
                  <c:v>59.866480000000003</c:v>
                </c:pt>
                <c:pt idx="2326">
                  <c:v>59.843209999999999</c:v>
                </c:pt>
                <c:pt idx="2327">
                  <c:v>59.819949999999999</c:v>
                </c:pt>
                <c:pt idx="2328">
                  <c:v>59.793619999999997</c:v>
                </c:pt>
                <c:pt idx="2329">
                  <c:v>59.769680000000001</c:v>
                </c:pt>
                <c:pt idx="2330">
                  <c:v>59.740279999999998</c:v>
                </c:pt>
                <c:pt idx="2331">
                  <c:v>59.712800000000001</c:v>
                </c:pt>
                <c:pt idx="2332">
                  <c:v>59.687719999999999</c:v>
                </c:pt>
                <c:pt idx="2333">
                  <c:v>59.660760000000003</c:v>
                </c:pt>
                <c:pt idx="2334">
                  <c:v>59.627330000000001</c:v>
                </c:pt>
                <c:pt idx="2335">
                  <c:v>59.595680000000002</c:v>
                </c:pt>
                <c:pt idx="2336">
                  <c:v>59.565480000000001</c:v>
                </c:pt>
                <c:pt idx="2337">
                  <c:v>59.53781</c:v>
                </c:pt>
                <c:pt idx="2338">
                  <c:v>59.504759999999997</c:v>
                </c:pt>
                <c:pt idx="2339">
                  <c:v>59.47681</c:v>
                </c:pt>
                <c:pt idx="2340">
                  <c:v>59.443849999999998</c:v>
                </c:pt>
                <c:pt idx="2341">
                  <c:v>59.412880000000001</c:v>
                </c:pt>
                <c:pt idx="2342">
                  <c:v>59.38626</c:v>
                </c:pt>
                <c:pt idx="2343">
                  <c:v>59.359389999999998</c:v>
                </c:pt>
                <c:pt idx="2344">
                  <c:v>59.33005</c:v>
                </c:pt>
                <c:pt idx="2345">
                  <c:v>59.303089999999997</c:v>
                </c:pt>
                <c:pt idx="2346">
                  <c:v>59.276179999999997</c:v>
                </c:pt>
                <c:pt idx="2347">
                  <c:v>59.252659999999999</c:v>
                </c:pt>
                <c:pt idx="2348">
                  <c:v>59.230409999999999</c:v>
                </c:pt>
                <c:pt idx="2349">
                  <c:v>59.211030000000001</c:v>
                </c:pt>
                <c:pt idx="2350">
                  <c:v>59.187559999999998</c:v>
                </c:pt>
                <c:pt idx="2351">
                  <c:v>59.169530000000002</c:v>
                </c:pt>
                <c:pt idx="2352">
                  <c:v>59.148980000000002</c:v>
                </c:pt>
                <c:pt idx="2353">
                  <c:v>59.124850000000002</c:v>
                </c:pt>
                <c:pt idx="2354">
                  <c:v>59.098970000000001</c:v>
                </c:pt>
                <c:pt idx="2355">
                  <c:v>59.083289999999998</c:v>
                </c:pt>
                <c:pt idx="2356">
                  <c:v>59.061660000000003</c:v>
                </c:pt>
                <c:pt idx="2357">
                  <c:v>59.040559999999999</c:v>
                </c:pt>
                <c:pt idx="2358">
                  <c:v>59.01681</c:v>
                </c:pt>
                <c:pt idx="2359">
                  <c:v>58.992069999999998</c:v>
                </c:pt>
                <c:pt idx="2360">
                  <c:v>58.965339999999998</c:v>
                </c:pt>
                <c:pt idx="2361">
                  <c:v>58.940849999999998</c:v>
                </c:pt>
                <c:pt idx="2362">
                  <c:v>58.90945</c:v>
                </c:pt>
                <c:pt idx="2363">
                  <c:v>58.880420000000001</c:v>
                </c:pt>
                <c:pt idx="2364">
                  <c:v>58.850810000000003</c:v>
                </c:pt>
                <c:pt idx="2365">
                  <c:v>58.822110000000002</c:v>
                </c:pt>
                <c:pt idx="2366">
                  <c:v>58.79186</c:v>
                </c:pt>
                <c:pt idx="2367">
                  <c:v>58.761629999999997</c:v>
                </c:pt>
                <c:pt idx="2368">
                  <c:v>58.731960000000001</c:v>
                </c:pt>
                <c:pt idx="2369">
                  <c:v>58.701599999999999</c:v>
                </c:pt>
                <c:pt idx="2370">
                  <c:v>58.668500000000002</c:v>
                </c:pt>
                <c:pt idx="2371">
                  <c:v>58.64141</c:v>
                </c:pt>
                <c:pt idx="2372">
                  <c:v>58.611919999999998</c:v>
                </c:pt>
                <c:pt idx="2373">
                  <c:v>58.589260000000003</c:v>
                </c:pt>
                <c:pt idx="2374">
                  <c:v>58.565869999999997</c:v>
                </c:pt>
                <c:pt idx="2375">
                  <c:v>58.541379999999997</c:v>
                </c:pt>
                <c:pt idx="2376">
                  <c:v>58.516159999999999</c:v>
                </c:pt>
                <c:pt idx="2377">
                  <c:v>58.495190000000001</c:v>
                </c:pt>
                <c:pt idx="2378">
                  <c:v>58.472659999999998</c:v>
                </c:pt>
                <c:pt idx="2379">
                  <c:v>58.450890000000001</c:v>
                </c:pt>
                <c:pt idx="2380">
                  <c:v>58.430549999999997</c:v>
                </c:pt>
                <c:pt idx="2381">
                  <c:v>58.412320000000001</c:v>
                </c:pt>
                <c:pt idx="2382">
                  <c:v>58.392310000000002</c:v>
                </c:pt>
                <c:pt idx="2383">
                  <c:v>58.373330000000003</c:v>
                </c:pt>
                <c:pt idx="2384">
                  <c:v>58.353650000000002</c:v>
                </c:pt>
                <c:pt idx="2385">
                  <c:v>58.333820000000003</c:v>
                </c:pt>
                <c:pt idx="2386">
                  <c:v>58.309849999999997</c:v>
                </c:pt>
                <c:pt idx="2387">
                  <c:v>58.290869999999998</c:v>
                </c:pt>
                <c:pt idx="2388">
                  <c:v>58.268389999999997</c:v>
                </c:pt>
                <c:pt idx="2389">
                  <c:v>58.245350000000002</c:v>
                </c:pt>
                <c:pt idx="2390">
                  <c:v>58.217019999999998</c:v>
                </c:pt>
                <c:pt idx="2391">
                  <c:v>58.189700000000002</c:v>
                </c:pt>
                <c:pt idx="2392">
                  <c:v>58.16469</c:v>
                </c:pt>
                <c:pt idx="2393">
                  <c:v>58.14893</c:v>
                </c:pt>
                <c:pt idx="2394">
                  <c:v>58.125779999999999</c:v>
                </c:pt>
                <c:pt idx="2395">
                  <c:v>58.09769</c:v>
                </c:pt>
                <c:pt idx="2396">
                  <c:v>58.071919999999999</c:v>
                </c:pt>
                <c:pt idx="2397">
                  <c:v>58.050629999999998</c:v>
                </c:pt>
                <c:pt idx="2398">
                  <c:v>58.02637</c:v>
                </c:pt>
                <c:pt idx="2399">
                  <c:v>58.004559999999998</c:v>
                </c:pt>
                <c:pt idx="2400">
                  <c:v>57.983449999999998</c:v>
                </c:pt>
                <c:pt idx="2401">
                  <c:v>57.962310000000002</c:v>
                </c:pt>
                <c:pt idx="2402">
                  <c:v>57.946100000000001</c:v>
                </c:pt>
                <c:pt idx="2403">
                  <c:v>57.930439999999997</c:v>
                </c:pt>
                <c:pt idx="2404">
                  <c:v>57.906829999999999</c:v>
                </c:pt>
                <c:pt idx="2405">
                  <c:v>57.890479999999997</c:v>
                </c:pt>
                <c:pt idx="2406">
                  <c:v>57.873010000000001</c:v>
                </c:pt>
                <c:pt idx="2407">
                  <c:v>57.858159999999998</c:v>
                </c:pt>
                <c:pt idx="2408">
                  <c:v>57.843020000000003</c:v>
                </c:pt>
                <c:pt idx="2409">
                  <c:v>57.821800000000003</c:v>
                </c:pt>
                <c:pt idx="2410">
                  <c:v>57.800229999999999</c:v>
                </c:pt>
                <c:pt idx="2411">
                  <c:v>57.783189999999998</c:v>
                </c:pt>
                <c:pt idx="2412">
                  <c:v>57.762709999999998</c:v>
                </c:pt>
                <c:pt idx="2413">
                  <c:v>57.739350000000002</c:v>
                </c:pt>
                <c:pt idx="2414">
                  <c:v>57.710529999999999</c:v>
                </c:pt>
                <c:pt idx="2415">
                  <c:v>57.683979999999998</c:v>
                </c:pt>
                <c:pt idx="2416">
                  <c:v>57.657809999999998</c:v>
                </c:pt>
                <c:pt idx="2417">
                  <c:v>57.630870000000002</c:v>
                </c:pt>
                <c:pt idx="2418">
                  <c:v>57.600749999999998</c:v>
                </c:pt>
                <c:pt idx="2419">
                  <c:v>57.572099999999999</c:v>
                </c:pt>
                <c:pt idx="2420">
                  <c:v>57.539430000000003</c:v>
                </c:pt>
                <c:pt idx="2421">
                  <c:v>57.508749999999999</c:v>
                </c:pt>
                <c:pt idx="2422">
                  <c:v>57.473419999999997</c:v>
                </c:pt>
                <c:pt idx="2423">
                  <c:v>57.439509999999999</c:v>
                </c:pt>
                <c:pt idx="2424">
                  <c:v>57.406680000000001</c:v>
                </c:pt>
                <c:pt idx="2425">
                  <c:v>57.379620000000003</c:v>
                </c:pt>
                <c:pt idx="2426">
                  <c:v>57.35707</c:v>
                </c:pt>
                <c:pt idx="2427">
                  <c:v>57.338949999999997</c:v>
                </c:pt>
                <c:pt idx="2428">
                  <c:v>57.317839999999997</c:v>
                </c:pt>
                <c:pt idx="2429">
                  <c:v>57.300060000000002</c:v>
                </c:pt>
                <c:pt idx="2430">
                  <c:v>57.282780000000002</c:v>
                </c:pt>
                <c:pt idx="2431">
                  <c:v>57.265059999999998</c:v>
                </c:pt>
                <c:pt idx="2432">
                  <c:v>57.23995</c:v>
                </c:pt>
                <c:pt idx="2433">
                  <c:v>57.216059999999999</c:v>
                </c:pt>
                <c:pt idx="2434">
                  <c:v>57.188299999999998</c:v>
                </c:pt>
                <c:pt idx="2435">
                  <c:v>57.166069999999998</c:v>
                </c:pt>
                <c:pt idx="2436">
                  <c:v>57.13805</c:v>
                </c:pt>
                <c:pt idx="2437">
                  <c:v>57.112499999999997</c:v>
                </c:pt>
                <c:pt idx="2438">
                  <c:v>57.083710000000004</c:v>
                </c:pt>
                <c:pt idx="2439">
                  <c:v>57.054940000000002</c:v>
                </c:pt>
                <c:pt idx="2440">
                  <c:v>57.024000000000001</c:v>
                </c:pt>
                <c:pt idx="2441">
                  <c:v>56.993490000000001</c:v>
                </c:pt>
                <c:pt idx="2442">
                  <c:v>56.965760000000003</c:v>
                </c:pt>
                <c:pt idx="2443">
                  <c:v>56.934820000000002</c:v>
                </c:pt>
                <c:pt idx="2444">
                  <c:v>56.89819</c:v>
                </c:pt>
                <c:pt idx="2445">
                  <c:v>56.865780000000001</c:v>
                </c:pt>
                <c:pt idx="2446">
                  <c:v>56.829610000000002</c:v>
                </c:pt>
                <c:pt idx="2447">
                  <c:v>56.793129999999998</c:v>
                </c:pt>
                <c:pt idx="2448">
                  <c:v>56.756039999999999</c:v>
                </c:pt>
                <c:pt idx="2449">
                  <c:v>56.725119999999997</c:v>
                </c:pt>
                <c:pt idx="2450">
                  <c:v>56.690100000000001</c:v>
                </c:pt>
                <c:pt idx="2451">
                  <c:v>56.652230000000003</c:v>
                </c:pt>
                <c:pt idx="2452">
                  <c:v>56.611130000000003</c:v>
                </c:pt>
                <c:pt idx="2453">
                  <c:v>56.573419999999999</c:v>
                </c:pt>
                <c:pt idx="2454">
                  <c:v>56.536000000000001</c:v>
                </c:pt>
                <c:pt idx="2455">
                  <c:v>56.504469999999998</c:v>
                </c:pt>
                <c:pt idx="2456">
                  <c:v>56.467619999999997</c:v>
                </c:pt>
                <c:pt idx="2457">
                  <c:v>56.435130000000001</c:v>
                </c:pt>
                <c:pt idx="2458">
                  <c:v>56.400880000000001</c:v>
                </c:pt>
                <c:pt idx="2459">
                  <c:v>56.368589999999998</c:v>
                </c:pt>
                <c:pt idx="2460">
                  <c:v>56.328670000000002</c:v>
                </c:pt>
                <c:pt idx="2461">
                  <c:v>56.291589999999999</c:v>
                </c:pt>
                <c:pt idx="2462">
                  <c:v>56.259419999999999</c:v>
                </c:pt>
                <c:pt idx="2463">
                  <c:v>56.22428</c:v>
                </c:pt>
                <c:pt idx="2464">
                  <c:v>56.186590000000002</c:v>
                </c:pt>
                <c:pt idx="2465">
                  <c:v>56.152799999999999</c:v>
                </c:pt>
                <c:pt idx="2466">
                  <c:v>56.114490000000004</c:v>
                </c:pt>
                <c:pt idx="2467">
                  <c:v>56.076070000000001</c:v>
                </c:pt>
                <c:pt idx="2468">
                  <c:v>56.039020000000001</c:v>
                </c:pt>
                <c:pt idx="2469">
                  <c:v>56.001539999999999</c:v>
                </c:pt>
                <c:pt idx="2470">
                  <c:v>55.956389999999999</c:v>
                </c:pt>
                <c:pt idx="2471">
                  <c:v>55.914360000000002</c:v>
                </c:pt>
                <c:pt idx="2472">
                  <c:v>55.870019999999997</c:v>
                </c:pt>
                <c:pt idx="2473">
                  <c:v>55.82911</c:v>
                </c:pt>
                <c:pt idx="2474">
                  <c:v>55.782859999999999</c:v>
                </c:pt>
                <c:pt idx="2475">
                  <c:v>55.737789999999997</c:v>
                </c:pt>
                <c:pt idx="2476">
                  <c:v>55.68974</c:v>
                </c:pt>
                <c:pt idx="2477">
                  <c:v>55.644660000000002</c:v>
                </c:pt>
                <c:pt idx="2478">
                  <c:v>55.597250000000003</c:v>
                </c:pt>
                <c:pt idx="2479">
                  <c:v>55.554360000000003</c:v>
                </c:pt>
                <c:pt idx="2480">
                  <c:v>55.507460000000002</c:v>
                </c:pt>
                <c:pt idx="2481">
                  <c:v>55.458959999999998</c:v>
                </c:pt>
                <c:pt idx="2482">
                  <c:v>55.409439999999996</c:v>
                </c:pt>
                <c:pt idx="2483">
                  <c:v>55.365470000000002</c:v>
                </c:pt>
                <c:pt idx="2484">
                  <c:v>55.319870000000002</c:v>
                </c:pt>
                <c:pt idx="2485">
                  <c:v>55.274070000000002</c:v>
                </c:pt>
                <c:pt idx="2486">
                  <c:v>55.227179999999997</c:v>
                </c:pt>
                <c:pt idx="2487">
                  <c:v>55.178440000000002</c:v>
                </c:pt>
                <c:pt idx="2488">
                  <c:v>55.131180000000001</c:v>
                </c:pt>
                <c:pt idx="2489">
                  <c:v>55.086370000000002</c:v>
                </c:pt>
                <c:pt idx="2490">
                  <c:v>55.035319999999999</c:v>
                </c:pt>
                <c:pt idx="2491">
                  <c:v>54.985019999999999</c:v>
                </c:pt>
                <c:pt idx="2492">
                  <c:v>54.934139999999999</c:v>
                </c:pt>
                <c:pt idx="2493">
                  <c:v>54.883870000000002</c:v>
                </c:pt>
                <c:pt idx="2494">
                  <c:v>54.822690000000001</c:v>
                </c:pt>
                <c:pt idx="2495">
                  <c:v>54.764060000000001</c:v>
                </c:pt>
                <c:pt idx="2496">
                  <c:v>54.708919999999999</c:v>
                </c:pt>
                <c:pt idx="2497">
                  <c:v>54.64772</c:v>
                </c:pt>
                <c:pt idx="2498">
                  <c:v>54.583150000000003</c:v>
                </c:pt>
                <c:pt idx="2499">
                  <c:v>54.51932</c:v>
                </c:pt>
                <c:pt idx="2500">
                  <c:v>54.450589999999998</c:v>
                </c:pt>
                <c:pt idx="2501">
                  <c:v>54.380180000000003</c:v>
                </c:pt>
                <c:pt idx="2502">
                  <c:v>54.30057</c:v>
                </c:pt>
                <c:pt idx="2503">
                  <c:v>54.229320000000001</c:v>
                </c:pt>
                <c:pt idx="2504">
                  <c:v>54.150539999999999</c:v>
                </c:pt>
                <c:pt idx="2505">
                  <c:v>54.062919999999998</c:v>
                </c:pt>
                <c:pt idx="2506">
                  <c:v>53.967570000000002</c:v>
                </c:pt>
                <c:pt idx="2507">
                  <c:v>53.87379</c:v>
                </c:pt>
                <c:pt idx="2508">
                  <c:v>53.772910000000003</c:v>
                </c:pt>
                <c:pt idx="2509">
                  <c:v>53.670870000000001</c:v>
                </c:pt>
                <c:pt idx="2510">
                  <c:v>53.558</c:v>
                </c:pt>
                <c:pt idx="2511">
                  <c:v>53.436529999999998</c:v>
                </c:pt>
                <c:pt idx="2512">
                  <c:v>53.300829999999998</c:v>
                </c:pt>
                <c:pt idx="2513">
                  <c:v>53.167729999999999</c:v>
                </c:pt>
                <c:pt idx="2514">
                  <c:v>53.040289999999999</c:v>
                </c:pt>
                <c:pt idx="2515">
                  <c:v>52.93</c:v>
                </c:pt>
                <c:pt idx="2516">
                  <c:v>52.831490000000002</c:v>
                </c:pt>
                <c:pt idx="2517">
                  <c:v>52.752119999999998</c:v>
                </c:pt>
                <c:pt idx="2518">
                  <c:v>52.679650000000002</c:v>
                </c:pt>
                <c:pt idx="2519">
                  <c:v>52.614409999999999</c:v>
                </c:pt>
                <c:pt idx="2520">
                  <c:v>52.55753</c:v>
                </c:pt>
                <c:pt idx="2521">
                  <c:v>52.507469999999998</c:v>
                </c:pt>
                <c:pt idx="2522">
                  <c:v>52.450650000000003</c:v>
                </c:pt>
                <c:pt idx="2523">
                  <c:v>52.397869999999998</c:v>
                </c:pt>
                <c:pt idx="2524">
                  <c:v>52.350360000000002</c:v>
                </c:pt>
                <c:pt idx="2525">
                  <c:v>52.304819999999999</c:v>
                </c:pt>
                <c:pt idx="2526">
                  <c:v>52.256909999999998</c:v>
                </c:pt>
                <c:pt idx="2527">
                  <c:v>52.209710000000001</c:v>
                </c:pt>
                <c:pt idx="2528">
                  <c:v>52.160029999999999</c:v>
                </c:pt>
                <c:pt idx="2529">
                  <c:v>52.117930000000001</c:v>
                </c:pt>
                <c:pt idx="2530">
                  <c:v>52.073270000000001</c:v>
                </c:pt>
                <c:pt idx="2531">
                  <c:v>52.025779999999997</c:v>
                </c:pt>
                <c:pt idx="2532">
                  <c:v>51.97786</c:v>
                </c:pt>
                <c:pt idx="2533">
                  <c:v>51.930370000000003</c:v>
                </c:pt>
                <c:pt idx="2534">
                  <c:v>51.88438</c:v>
                </c:pt>
                <c:pt idx="2535">
                  <c:v>51.846440000000001</c:v>
                </c:pt>
                <c:pt idx="2536">
                  <c:v>51.81062</c:v>
                </c:pt>
                <c:pt idx="2537">
                  <c:v>51.783410000000003</c:v>
                </c:pt>
                <c:pt idx="2538">
                  <c:v>51.758189999999999</c:v>
                </c:pt>
                <c:pt idx="2539">
                  <c:v>51.738239999999998</c:v>
                </c:pt>
                <c:pt idx="2540">
                  <c:v>51.719090000000001</c:v>
                </c:pt>
                <c:pt idx="2541">
                  <c:v>51.707299999999996</c:v>
                </c:pt>
                <c:pt idx="2542">
                  <c:v>51.694510000000001</c:v>
                </c:pt>
                <c:pt idx="2543">
                  <c:v>51.688789999999997</c:v>
                </c:pt>
                <c:pt idx="2544">
                  <c:v>51.689219999999999</c:v>
                </c:pt>
                <c:pt idx="2545">
                  <c:v>51.693950000000001</c:v>
                </c:pt>
                <c:pt idx="2546">
                  <c:v>51.697960000000002</c:v>
                </c:pt>
                <c:pt idx="2547">
                  <c:v>51.711019999999998</c:v>
                </c:pt>
                <c:pt idx="2548">
                  <c:v>51.72287</c:v>
                </c:pt>
                <c:pt idx="2549">
                  <c:v>51.736109999999996</c:v>
                </c:pt>
                <c:pt idx="2550">
                  <c:v>51.746879999999997</c:v>
                </c:pt>
                <c:pt idx="2551">
                  <c:v>51.758589999999998</c:v>
                </c:pt>
                <c:pt idx="2552">
                  <c:v>51.773670000000003</c:v>
                </c:pt>
                <c:pt idx="2553">
                  <c:v>51.794580000000003</c:v>
                </c:pt>
                <c:pt idx="2554">
                  <c:v>51.814399999999999</c:v>
                </c:pt>
                <c:pt idx="2555">
                  <c:v>51.835509999999999</c:v>
                </c:pt>
                <c:pt idx="2556">
                  <c:v>51.850720000000003</c:v>
                </c:pt>
                <c:pt idx="2557">
                  <c:v>51.872340000000001</c:v>
                </c:pt>
                <c:pt idx="2558">
                  <c:v>51.89452</c:v>
                </c:pt>
                <c:pt idx="2559">
                  <c:v>51.914349999999999</c:v>
                </c:pt>
                <c:pt idx="2560">
                  <c:v>51.933610000000002</c:v>
                </c:pt>
                <c:pt idx="2561">
                  <c:v>51.961069999999999</c:v>
                </c:pt>
                <c:pt idx="2562">
                  <c:v>51.983600000000003</c:v>
                </c:pt>
                <c:pt idx="2563">
                  <c:v>52.00526</c:v>
                </c:pt>
                <c:pt idx="2564">
                  <c:v>52.022590000000001</c:v>
                </c:pt>
                <c:pt idx="2565">
                  <c:v>52.037080000000003</c:v>
                </c:pt>
                <c:pt idx="2566">
                  <c:v>52.044280000000001</c:v>
                </c:pt>
                <c:pt idx="2567">
                  <c:v>52.052120000000002</c:v>
                </c:pt>
                <c:pt idx="2568">
                  <c:v>52.0565</c:v>
                </c:pt>
                <c:pt idx="2569">
                  <c:v>52.058439999999997</c:v>
                </c:pt>
                <c:pt idx="2570">
                  <c:v>52.053519999999999</c:v>
                </c:pt>
                <c:pt idx="2571">
                  <c:v>52.05415</c:v>
                </c:pt>
                <c:pt idx="2572">
                  <c:v>52.050409999999999</c:v>
                </c:pt>
                <c:pt idx="2573">
                  <c:v>52.046410000000002</c:v>
                </c:pt>
                <c:pt idx="2574">
                  <c:v>52.04851</c:v>
                </c:pt>
                <c:pt idx="2575">
                  <c:v>52.046970000000002</c:v>
                </c:pt>
                <c:pt idx="2576">
                  <c:v>52.030540000000002</c:v>
                </c:pt>
                <c:pt idx="2577">
                  <c:v>52.012140000000002</c:v>
                </c:pt>
                <c:pt idx="2578">
                  <c:v>51.988219999999998</c:v>
                </c:pt>
                <c:pt idx="2579">
                  <c:v>51.956589999999998</c:v>
                </c:pt>
                <c:pt idx="2580">
                  <c:v>51.91131</c:v>
                </c:pt>
                <c:pt idx="2581">
                  <c:v>51.858429999999998</c:v>
                </c:pt>
                <c:pt idx="2582">
                  <c:v>51.797629999999998</c:v>
                </c:pt>
                <c:pt idx="2583">
                  <c:v>51.74044</c:v>
                </c:pt>
                <c:pt idx="2584">
                  <c:v>51.685290000000002</c:v>
                </c:pt>
                <c:pt idx="2585">
                  <c:v>51.630540000000003</c:v>
                </c:pt>
                <c:pt idx="2586">
                  <c:v>51.585419999999999</c:v>
                </c:pt>
                <c:pt idx="2587">
                  <c:v>51.556429999999999</c:v>
                </c:pt>
                <c:pt idx="2588">
                  <c:v>51.537689999999998</c:v>
                </c:pt>
                <c:pt idx="2589">
                  <c:v>51.529719999999998</c:v>
                </c:pt>
                <c:pt idx="2590">
                  <c:v>51.52937</c:v>
                </c:pt>
                <c:pt idx="2591">
                  <c:v>51.53436</c:v>
                </c:pt>
                <c:pt idx="2592">
                  <c:v>51.541150000000002</c:v>
                </c:pt>
                <c:pt idx="2593">
                  <c:v>51.561320000000002</c:v>
                </c:pt>
                <c:pt idx="2594">
                  <c:v>51.594720000000002</c:v>
                </c:pt>
                <c:pt idx="2595">
                  <c:v>51.63794</c:v>
                </c:pt>
                <c:pt idx="2596">
                  <c:v>51.685659999999999</c:v>
                </c:pt>
                <c:pt idx="2597">
                  <c:v>51.740119999999997</c:v>
                </c:pt>
                <c:pt idx="2598">
                  <c:v>51.799709999999997</c:v>
                </c:pt>
                <c:pt idx="2599">
                  <c:v>51.866509999999998</c:v>
                </c:pt>
                <c:pt idx="2600">
                  <c:v>51.930540000000001</c:v>
                </c:pt>
                <c:pt idx="2601">
                  <c:v>51.995959999999997</c:v>
                </c:pt>
                <c:pt idx="2602">
                  <c:v>52.068289999999998</c:v>
                </c:pt>
                <c:pt idx="2603">
                  <c:v>52.143900000000002</c:v>
                </c:pt>
                <c:pt idx="2604">
                  <c:v>52.218470000000003</c:v>
                </c:pt>
                <c:pt idx="2605">
                  <c:v>52.298749999999998</c:v>
                </c:pt>
                <c:pt idx="2606">
                  <c:v>52.37773</c:v>
                </c:pt>
                <c:pt idx="2607">
                  <c:v>52.448659999999997</c:v>
                </c:pt>
                <c:pt idx="2608">
                  <c:v>52.51397</c:v>
                </c:pt>
                <c:pt idx="2609">
                  <c:v>52.588389999999997</c:v>
                </c:pt>
                <c:pt idx="2610">
                  <c:v>52.656779999999998</c:v>
                </c:pt>
                <c:pt idx="2611">
                  <c:v>52.723840000000003</c:v>
                </c:pt>
                <c:pt idx="2612">
                  <c:v>52.790489999999998</c:v>
                </c:pt>
                <c:pt idx="2613">
                  <c:v>52.852980000000002</c:v>
                </c:pt>
                <c:pt idx="2614">
                  <c:v>52.901580000000003</c:v>
                </c:pt>
                <c:pt idx="2615">
                  <c:v>52.951059999999998</c:v>
                </c:pt>
                <c:pt idx="2616">
                  <c:v>53.000010000000003</c:v>
                </c:pt>
                <c:pt idx="2617">
                  <c:v>53.04345</c:v>
                </c:pt>
                <c:pt idx="2618">
                  <c:v>53.074359999999999</c:v>
                </c:pt>
                <c:pt idx="2619">
                  <c:v>53.108640000000001</c:v>
                </c:pt>
                <c:pt idx="2620">
                  <c:v>53.139319999999998</c:v>
                </c:pt>
                <c:pt idx="2621">
                  <c:v>53.164450000000002</c:v>
                </c:pt>
                <c:pt idx="2622">
                  <c:v>53.182400000000001</c:v>
                </c:pt>
                <c:pt idx="2623">
                  <c:v>53.19952</c:v>
                </c:pt>
                <c:pt idx="2624">
                  <c:v>53.213749999999997</c:v>
                </c:pt>
                <c:pt idx="2625">
                  <c:v>53.231409999999997</c:v>
                </c:pt>
                <c:pt idx="2626">
                  <c:v>53.247839999999997</c:v>
                </c:pt>
                <c:pt idx="2627">
                  <c:v>53.258310000000002</c:v>
                </c:pt>
                <c:pt idx="2628">
                  <c:v>53.273240000000001</c:v>
                </c:pt>
                <c:pt idx="2629">
                  <c:v>53.295740000000002</c:v>
                </c:pt>
                <c:pt idx="2630">
                  <c:v>53.321370000000002</c:v>
                </c:pt>
                <c:pt idx="2631">
                  <c:v>53.347320000000003</c:v>
                </c:pt>
                <c:pt idx="2632">
                  <c:v>53.371400000000001</c:v>
                </c:pt>
                <c:pt idx="2633">
                  <c:v>53.40316</c:v>
                </c:pt>
                <c:pt idx="2634">
                  <c:v>53.438189999999999</c:v>
                </c:pt>
                <c:pt idx="2635">
                  <c:v>53.477229999999999</c:v>
                </c:pt>
                <c:pt idx="2636">
                  <c:v>53.51688</c:v>
                </c:pt>
                <c:pt idx="2637">
                  <c:v>53.564599999999999</c:v>
                </c:pt>
                <c:pt idx="2638">
                  <c:v>53.611550000000001</c:v>
                </c:pt>
                <c:pt idx="2639">
                  <c:v>53.656219999999998</c:v>
                </c:pt>
                <c:pt idx="2640">
                  <c:v>53.69952</c:v>
                </c:pt>
                <c:pt idx="2641">
                  <c:v>53.746409999999997</c:v>
                </c:pt>
                <c:pt idx="2642">
                  <c:v>53.791870000000003</c:v>
                </c:pt>
                <c:pt idx="2643">
                  <c:v>53.828380000000003</c:v>
                </c:pt>
                <c:pt idx="2644">
                  <c:v>53.859589999999997</c:v>
                </c:pt>
                <c:pt idx="2645">
                  <c:v>53.887439999999998</c:v>
                </c:pt>
                <c:pt idx="2646">
                  <c:v>53.91095</c:v>
                </c:pt>
                <c:pt idx="2647">
                  <c:v>53.936259999999997</c:v>
                </c:pt>
                <c:pt idx="2648">
                  <c:v>53.957549999999998</c:v>
                </c:pt>
                <c:pt idx="2649">
                  <c:v>53.975630000000002</c:v>
                </c:pt>
                <c:pt idx="2650">
                  <c:v>53.986519999999999</c:v>
                </c:pt>
                <c:pt idx="2651">
                  <c:v>53.997100000000003</c:v>
                </c:pt>
                <c:pt idx="2652">
                  <c:v>54.011740000000003</c:v>
                </c:pt>
                <c:pt idx="2653">
                  <c:v>54.022880000000001</c:v>
                </c:pt>
                <c:pt idx="2654">
                  <c:v>54.027999999999999</c:v>
                </c:pt>
                <c:pt idx="2655">
                  <c:v>54.0276</c:v>
                </c:pt>
                <c:pt idx="2656">
                  <c:v>54.024659999999997</c:v>
                </c:pt>
                <c:pt idx="2657">
                  <c:v>54.020180000000003</c:v>
                </c:pt>
                <c:pt idx="2658">
                  <c:v>54.01437</c:v>
                </c:pt>
                <c:pt idx="2659">
                  <c:v>54.010150000000003</c:v>
                </c:pt>
                <c:pt idx="2660">
                  <c:v>53.998759999999997</c:v>
                </c:pt>
                <c:pt idx="2661">
                  <c:v>53.98404</c:v>
                </c:pt>
                <c:pt idx="2662">
                  <c:v>53.969189999999998</c:v>
                </c:pt>
                <c:pt idx="2663">
                  <c:v>53.954979999999999</c:v>
                </c:pt>
                <c:pt idx="2664">
                  <c:v>53.934429999999999</c:v>
                </c:pt>
                <c:pt idx="2665">
                  <c:v>53.910939999999997</c:v>
                </c:pt>
                <c:pt idx="2666">
                  <c:v>53.883719999999997</c:v>
                </c:pt>
                <c:pt idx="2667">
                  <c:v>53.861510000000003</c:v>
                </c:pt>
                <c:pt idx="2668">
                  <c:v>53.840510000000002</c:v>
                </c:pt>
                <c:pt idx="2669">
                  <c:v>53.818379999999998</c:v>
                </c:pt>
                <c:pt idx="2670">
                  <c:v>53.790550000000003</c:v>
                </c:pt>
                <c:pt idx="2671">
                  <c:v>53.76052</c:v>
                </c:pt>
                <c:pt idx="2672">
                  <c:v>53.73151</c:v>
                </c:pt>
                <c:pt idx="2673">
                  <c:v>53.701970000000003</c:v>
                </c:pt>
                <c:pt idx="2674">
                  <c:v>53.667789999999997</c:v>
                </c:pt>
                <c:pt idx="2675">
                  <c:v>53.635039999999996</c:v>
                </c:pt>
                <c:pt idx="2676">
                  <c:v>53.606409999999997</c:v>
                </c:pt>
                <c:pt idx="2677">
                  <c:v>53.577120000000001</c:v>
                </c:pt>
                <c:pt idx="2678">
                  <c:v>53.545639999999999</c:v>
                </c:pt>
                <c:pt idx="2679">
                  <c:v>53.515329999999999</c:v>
                </c:pt>
                <c:pt idx="2680">
                  <c:v>53.480849999999997</c:v>
                </c:pt>
                <c:pt idx="2681">
                  <c:v>53.443809999999999</c:v>
                </c:pt>
                <c:pt idx="2682">
                  <c:v>53.412239999999997</c:v>
                </c:pt>
                <c:pt idx="2683">
                  <c:v>53.387900000000002</c:v>
                </c:pt>
                <c:pt idx="2684">
                  <c:v>53.352809999999998</c:v>
                </c:pt>
                <c:pt idx="2685">
                  <c:v>53.318109999999997</c:v>
                </c:pt>
                <c:pt idx="2686">
                  <c:v>53.277769999999997</c:v>
                </c:pt>
                <c:pt idx="2687">
                  <c:v>53.237220000000001</c:v>
                </c:pt>
                <c:pt idx="2688">
                  <c:v>53.201450000000001</c:v>
                </c:pt>
                <c:pt idx="2689">
                  <c:v>53.165410000000001</c:v>
                </c:pt>
                <c:pt idx="2690">
                  <c:v>53.124400000000001</c:v>
                </c:pt>
                <c:pt idx="2691">
                  <c:v>53.085819999999998</c:v>
                </c:pt>
                <c:pt idx="2692">
                  <c:v>53.043750000000003</c:v>
                </c:pt>
                <c:pt idx="2693">
                  <c:v>52.99982</c:v>
                </c:pt>
                <c:pt idx="2694">
                  <c:v>52.95984</c:v>
                </c:pt>
                <c:pt idx="2695">
                  <c:v>52.922110000000004</c:v>
                </c:pt>
                <c:pt idx="2696">
                  <c:v>52.87509</c:v>
                </c:pt>
                <c:pt idx="2697">
                  <c:v>52.829979999999999</c:v>
                </c:pt>
                <c:pt idx="2698">
                  <c:v>52.793050000000001</c:v>
                </c:pt>
                <c:pt idx="2699">
                  <c:v>52.753410000000002</c:v>
                </c:pt>
                <c:pt idx="2700">
                  <c:v>52.711559999999999</c:v>
                </c:pt>
                <c:pt idx="2701">
                  <c:v>52.674759999999999</c:v>
                </c:pt>
                <c:pt idx="2702">
                  <c:v>52.63015</c:v>
                </c:pt>
                <c:pt idx="2703">
                  <c:v>52.58616</c:v>
                </c:pt>
                <c:pt idx="2704">
                  <c:v>52.544060000000002</c:v>
                </c:pt>
                <c:pt idx="2705">
                  <c:v>52.506700000000002</c:v>
                </c:pt>
                <c:pt idx="2706">
                  <c:v>52.463279999999997</c:v>
                </c:pt>
                <c:pt idx="2707">
                  <c:v>52.422840000000001</c:v>
                </c:pt>
                <c:pt idx="2708">
                  <c:v>52.376649999999998</c:v>
                </c:pt>
                <c:pt idx="2709">
                  <c:v>52.332160000000002</c:v>
                </c:pt>
                <c:pt idx="2710">
                  <c:v>52.291080000000001</c:v>
                </c:pt>
                <c:pt idx="2711">
                  <c:v>52.24841</c:v>
                </c:pt>
                <c:pt idx="2712">
                  <c:v>52.201590000000003</c:v>
                </c:pt>
                <c:pt idx="2713">
                  <c:v>52.152000000000001</c:v>
                </c:pt>
                <c:pt idx="2714">
                  <c:v>52.105550000000001</c:v>
                </c:pt>
                <c:pt idx="2715">
                  <c:v>52.06165</c:v>
                </c:pt>
                <c:pt idx="2716">
                  <c:v>52.016530000000003</c:v>
                </c:pt>
                <c:pt idx="2717">
                  <c:v>51.97457</c:v>
                </c:pt>
                <c:pt idx="2718">
                  <c:v>51.92915</c:v>
                </c:pt>
                <c:pt idx="2719">
                  <c:v>51.88138</c:v>
                </c:pt>
                <c:pt idx="2720">
                  <c:v>51.829389999999997</c:v>
                </c:pt>
                <c:pt idx="2721">
                  <c:v>51.781320000000001</c:v>
                </c:pt>
                <c:pt idx="2722">
                  <c:v>51.735460000000003</c:v>
                </c:pt>
                <c:pt idx="2723">
                  <c:v>51.68703</c:v>
                </c:pt>
                <c:pt idx="2724">
                  <c:v>51.642040000000001</c:v>
                </c:pt>
                <c:pt idx="2725">
                  <c:v>51.599910000000001</c:v>
                </c:pt>
                <c:pt idx="2726">
                  <c:v>51.552079999999997</c:v>
                </c:pt>
                <c:pt idx="2727">
                  <c:v>51.505070000000003</c:v>
                </c:pt>
                <c:pt idx="2728">
                  <c:v>51.457149999999999</c:v>
                </c:pt>
                <c:pt idx="2729">
                  <c:v>51.407359999999997</c:v>
                </c:pt>
                <c:pt idx="2730">
                  <c:v>51.361710000000002</c:v>
                </c:pt>
                <c:pt idx="2731">
                  <c:v>51.318620000000003</c:v>
                </c:pt>
                <c:pt idx="2732">
                  <c:v>51.269019999999998</c:v>
                </c:pt>
                <c:pt idx="2733">
                  <c:v>51.223930000000003</c:v>
                </c:pt>
                <c:pt idx="2734">
                  <c:v>51.176160000000003</c:v>
                </c:pt>
                <c:pt idx="2735">
                  <c:v>51.126899999999999</c:v>
                </c:pt>
                <c:pt idx="2736">
                  <c:v>51.078099999999999</c:v>
                </c:pt>
                <c:pt idx="2737">
                  <c:v>51.035350000000001</c:v>
                </c:pt>
                <c:pt idx="2738">
                  <c:v>50.992570000000001</c:v>
                </c:pt>
                <c:pt idx="2739">
                  <c:v>50.943550000000002</c:v>
                </c:pt>
                <c:pt idx="2740">
                  <c:v>50.896099999999997</c:v>
                </c:pt>
                <c:pt idx="2741">
                  <c:v>50.846319999999999</c:v>
                </c:pt>
                <c:pt idx="2742">
                  <c:v>50.794359999999998</c:v>
                </c:pt>
                <c:pt idx="2743">
                  <c:v>50.75365</c:v>
                </c:pt>
                <c:pt idx="2744">
                  <c:v>50.714019999999998</c:v>
                </c:pt>
                <c:pt idx="2745">
                  <c:v>50.668610000000001</c:v>
                </c:pt>
                <c:pt idx="2746">
                  <c:v>50.625320000000002</c:v>
                </c:pt>
                <c:pt idx="2747">
                  <c:v>50.582880000000003</c:v>
                </c:pt>
                <c:pt idx="2748">
                  <c:v>50.532310000000003</c:v>
                </c:pt>
                <c:pt idx="2749">
                  <c:v>50.487549999999999</c:v>
                </c:pt>
                <c:pt idx="2750">
                  <c:v>50.450279999999999</c:v>
                </c:pt>
                <c:pt idx="2751">
                  <c:v>50.414189999999998</c:v>
                </c:pt>
                <c:pt idx="2752">
                  <c:v>50.378250000000001</c:v>
                </c:pt>
                <c:pt idx="2753">
                  <c:v>50.341329999999999</c:v>
                </c:pt>
                <c:pt idx="2754">
                  <c:v>50.29777</c:v>
                </c:pt>
                <c:pt idx="2755">
                  <c:v>50.26276</c:v>
                </c:pt>
                <c:pt idx="2756">
                  <c:v>50.22504</c:v>
                </c:pt>
                <c:pt idx="2757">
                  <c:v>50.189439999999998</c:v>
                </c:pt>
                <c:pt idx="2758">
                  <c:v>50.157490000000003</c:v>
                </c:pt>
                <c:pt idx="2759">
                  <c:v>50.123570000000001</c:v>
                </c:pt>
                <c:pt idx="2760">
                  <c:v>50.087000000000003</c:v>
                </c:pt>
                <c:pt idx="2761">
                  <c:v>50.055729999999997</c:v>
                </c:pt>
                <c:pt idx="2762">
                  <c:v>50.025889999999997</c:v>
                </c:pt>
                <c:pt idx="2763">
                  <c:v>49.989400000000003</c:v>
                </c:pt>
                <c:pt idx="2764">
                  <c:v>49.957560000000001</c:v>
                </c:pt>
                <c:pt idx="2765">
                  <c:v>49.92747</c:v>
                </c:pt>
                <c:pt idx="2766">
                  <c:v>49.894170000000003</c:v>
                </c:pt>
                <c:pt idx="2767">
                  <c:v>49.861640000000001</c:v>
                </c:pt>
                <c:pt idx="2768">
                  <c:v>49.831299999999999</c:v>
                </c:pt>
                <c:pt idx="2769">
                  <c:v>49.803199999999997</c:v>
                </c:pt>
                <c:pt idx="2770">
                  <c:v>49.774389999999997</c:v>
                </c:pt>
                <c:pt idx="2771">
                  <c:v>49.743429999999996</c:v>
                </c:pt>
                <c:pt idx="2772">
                  <c:v>49.710320000000003</c:v>
                </c:pt>
                <c:pt idx="2773">
                  <c:v>49.68403</c:v>
                </c:pt>
                <c:pt idx="2774">
                  <c:v>49.658050000000003</c:v>
                </c:pt>
                <c:pt idx="2775">
                  <c:v>49.632429999999999</c:v>
                </c:pt>
                <c:pt idx="2776">
                  <c:v>49.605260000000001</c:v>
                </c:pt>
                <c:pt idx="2777">
                  <c:v>49.576129999999999</c:v>
                </c:pt>
                <c:pt idx="2778">
                  <c:v>49.549709999999997</c:v>
                </c:pt>
                <c:pt idx="2779">
                  <c:v>49.534669999999998</c:v>
                </c:pt>
                <c:pt idx="2780">
                  <c:v>49.512569999999997</c:v>
                </c:pt>
                <c:pt idx="2781">
                  <c:v>49.478589999999997</c:v>
                </c:pt>
                <c:pt idx="2782">
                  <c:v>49.443930000000002</c:v>
                </c:pt>
                <c:pt idx="2783">
                  <c:v>49.418199999999999</c:v>
                </c:pt>
                <c:pt idx="2784">
                  <c:v>49.396189999999997</c:v>
                </c:pt>
                <c:pt idx="2785">
                  <c:v>49.370469999999997</c:v>
                </c:pt>
                <c:pt idx="2786">
                  <c:v>49.341079999999998</c:v>
                </c:pt>
                <c:pt idx="2787">
                  <c:v>49.31662</c:v>
                </c:pt>
                <c:pt idx="2788">
                  <c:v>49.297359999999998</c:v>
                </c:pt>
                <c:pt idx="2789">
                  <c:v>49.274659999999997</c:v>
                </c:pt>
                <c:pt idx="2790">
                  <c:v>49.240699999999997</c:v>
                </c:pt>
                <c:pt idx="2791">
                  <c:v>49.207569999999997</c:v>
                </c:pt>
                <c:pt idx="2792">
                  <c:v>49.177230000000002</c:v>
                </c:pt>
                <c:pt idx="2793">
                  <c:v>49.145609999999998</c:v>
                </c:pt>
                <c:pt idx="2794">
                  <c:v>49.116999999999997</c:v>
                </c:pt>
                <c:pt idx="2795">
                  <c:v>49.093710000000002</c:v>
                </c:pt>
                <c:pt idx="2796">
                  <c:v>49.060470000000002</c:v>
                </c:pt>
                <c:pt idx="2797">
                  <c:v>49.030929999999998</c:v>
                </c:pt>
                <c:pt idx="2798">
                  <c:v>49.004869999999997</c:v>
                </c:pt>
                <c:pt idx="2799">
                  <c:v>48.976460000000003</c:v>
                </c:pt>
                <c:pt idx="2800">
                  <c:v>48.946640000000002</c:v>
                </c:pt>
                <c:pt idx="2801">
                  <c:v>48.91827</c:v>
                </c:pt>
                <c:pt idx="2802">
                  <c:v>48.888779999999997</c:v>
                </c:pt>
                <c:pt idx="2803">
                  <c:v>48.853659999999998</c:v>
                </c:pt>
                <c:pt idx="2804">
                  <c:v>48.827689999999997</c:v>
                </c:pt>
                <c:pt idx="2805">
                  <c:v>48.807180000000002</c:v>
                </c:pt>
                <c:pt idx="2806">
                  <c:v>48.773829999999997</c:v>
                </c:pt>
                <c:pt idx="2807">
                  <c:v>48.739660000000001</c:v>
                </c:pt>
                <c:pt idx="2808">
                  <c:v>48.711370000000002</c:v>
                </c:pt>
                <c:pt idx="2809">
                  <c:v>48.677819999999997</c:v>
                </c:pt>
                <c:pt idx="2810">
                  <c:v>48.648029999999999</c:v>
                </c:pt>
                <c:pt idx="2811">
                  <c:v>48.621949999999998</c:v>
                </c:pt>
                <c:pt idx="2812">
                  <c:v>48.591990000000003</c:v>
                </c:pt>
                <c:pt idx="2813">
                  <c:v>48.561700000000002</c:v>
                </c:pt>
                <c:pt idx="2814">
                  <c:v>48.530639999999998</c:v>
                </c:pt>
                <c:pt idx="2815">
                  <c:v>48.495049999999999</c:v>
                </c:pt>
                <c:pt idx="2816">
                  <c:v>48.460160000000002</c:v>
                </c:pt>
                <c:pt idx="2817">
                  <c:v>48.428080000000001</c:v>
                </c:pt>
                <c:pt idx="2818">
                  <c:v>48.399839999999998</c:v>
                </c:pt>
                <c:pt idx="2819">
                  <c:v>48.366970000000002</c:v>
                </c:pt>
                <c:pt idx="2820">
                  <c:v>48.331539999999997</c:v>
                </c:pt>
                <c:pt idx="2821">
                  <c:v>48.297440000000002</c:v>
                </c:pt>
                <c:pt idx="2822">
                  <c:v>48.265790000000003</c:v>
                </c:pt>
                <c:pt idx="2823">
                  <c:v>48.237549999999999</c:v>
                </c:pt>
                <c:pt idx="2824">
                  <c:v>48.205939999999998</c:v>
                </c:pt>
                <c:pt idx="2825">
                  <c:v>48.168880000000001</c:v>
                </c:pt>
                <c:pt idx="2826">
                  <c:v>48.131320000000002</c:v>
                </c:pt>
                <c:pt idx="2827">
                  <c:v>48.102679999999999</c:v>
                </c:pt>
                <c:pt idx="2828">
                  <c:v>48.072200000000002</c:v>
                </c:pt>
                <c:pt idx="2829">
                  <c:v>48.035139999999998</c:v>
                </c:pt>
                <c:pt idx="2830">
                  <c:v>48.003279999999997</c:v>
                </c:pt>
                <c:pt idx="2831">
                  <c:v>47.97672</c:v>
                </c:pt>
                <c:pt idx="2832">
                  <c:v>47.945749999999997</c:v>
                </c:pt>
                <c:pt idx="2833">
                  <c:v>47.90851</c:v>
                </c:pt>
                <c:pt idx="2834">
                  <c:v>47.878059999999998</c:v>
                </c:pt>
                <c:pt idx="2835">
                  <c:v>47.844580000000001</c:v>
                </c:pt>
                <c:pt idx="2836">
                  <c:v>47.813699999999997</c:v>
                </c:pt>
                <c:pt idx="2837">
                  <c:v>47.788800000000002</c:v>
                </c:pt>
                <c:pt idx="2838">
                  <c:v>47.752969999999998</c:v>
                </c:pt>
                <c:pt idx="2839">
                  <c:v>47.714709999999997</c:v>
                </c:pt>
                <c:pt idx="2840">
                  <c:v>47.688479999999998</c:v>
                </c:pt>
                <c:pt idx="2841">
                  <c:v>47.658230000000003</c:v>
                </c:pt>
                <c:pt idx="2842">
                  <c:v>47.625720000000001</c:v>
                </c:pt>
                <c:pt idx="2843">
                  <c:v>47.593499999999999</c:v>
                </c:pt>
                <c:pt idx="2844">
                  <c:v>47.555039999999998</c:v>
                </c:pt>
                <c:pt idx="2845">
                  <c:v>47.521599999999999</c:v>
                </c:pt>
                <c:pt idx="2846">
                  <c:v>47.485280000000003</c:v>
                </c:pt>
                <c:pt idx="2847">
                  <c:v>47.452840000000002</c:v>
                </c:pt>
                <c:pt idx="2848">
                  <c:v>47.424349999999997</c:v>
                </c:pt>
                <c:pt idx="2849">
                  <c:v>47.392159999999997</c:v>
                </c:pt>
                <c:pt idx="2850">
                  <c:v>47.356099999999998</c:v>
                </c:pt>
                <c:pt idx="2851">
                  <c:v>47.323549999999997</c:v>
                </c:pt>
                <c:pt idx="2852">
                  <c:v>47.289470000000001</c:v>
                </c:pt>
                <c:pt idx="2853">
                  <c:v>47.253360000000001</c:v>
                </c:pt>
                <c:pt idx="2854">
                  <c:v>47.21781</c:v>
                </c:pt>
                <c:pt idx="2855">
                  <c:v>47.187669999999997</c:v>
                </c:pt>
                <c:pt idx="2856">
                  <c:v>47.160910000000001</c:v>
                </c:pt>
                <c:pt idx="2857">
                  <c:v>47.130279999999999</c:v>
                </c:pt>
                <c:pt idx="2858">
                  <c:v>47.100520000000003</c:v>
                </c:pt>
                <c:pt idx="2859">
                  <c:v>47.070709999999998</c:v>
                </c:pt>
                <c:pt idx="2860">
                  <c:v>47.038559999999997</c:v>
                </c:pt>
                <c:pt idx="2861">
                  <c:v>47.009219999999999</c:v>
                </c:pt>
                <c:pt idx="2862">
                  <c:v>46.982599999999998</c:v>
                </c:pt>
                <c:pt idx="2863">
                  <c:v>46.954720000000002</c:v>
                </c:pt>
                <c:pt idx="2864">
                  <c:v>46.927379999999999</c:v>
                </c:pt>
                <c:pt idx="2865">
                  <c:v>46.906089999999999</c:v>
                </c:pt>
                <c:pt idx="2866">
                  <c:v>46.877949999999998</c:v>
                </c:pt>
                <c:pt idx="2867">
                  <c:v>46.845779999999998</c:v>
                </c:pt>
                <c:pt idx="2868">
                  <c:v>46.819360000000003</c:v>
                </c:pt>
                <c:pt idx="2869">
                  <c:v>46.792050000000003</c:v>
                </c:pt>
                <c:pt idx="2870">
                  <c:v>46.76878</c:v>
                </c:pt>
                <c:pt idx="2871">
                  <c:v>46.743589999999998</c:v>
                </c:pt>
                <c:pt idx="2872">
                  <c:v>46.709580000000003</c:v>
                </c:pt>
                <c:pt idx="2873">
                  <c:v>46.682740000000003</c:v>
                </c:pt>
                <c:pt idx="2874">
                  <c:v>46.658969999999997</c:v>
                </c:pt>
                <c:pt idx="2875">
                  <c:v>46.62932</c:v>
                </c:pt>
                <c:pt idx="2876">
                  <c:v>46.598660000000002</c:v>
                </c:pt>
                <c:pt idx="2877">
                  <c:v>46.562600000000003</c:v>
                </c:pt>
                <c:pt idx="2878">
                  <c:v>46.531759999999998</c:v>
                </c:pt>
                <c:pt idx="2879">
                  <c:v>46.508029999999998</c:v>
                </c:pt>
                <c:pt idx="2880">
                  <c:v>46.481099999999998</c:v>
                </c:pt>
                <c:pt idx="2881">
                  <c:v>46.45102</c:v>
                </c:pt>
                <c:pt idx="2882">
                  <c:v>46.421590000000002</c:v>
                </c:pt>
                <c:pt idx="2883">
                  <c:v>46.392029999999998</c:v>
                </c:pt>
                <c:pt idx="2884">
                  <c:v>46.366680000000002</c:v>
                </c:pt>
                <c:pt idx="2885">
                  <c:v>46.341140000000003</c:v>
                </c:pt>
                <c:pt idx="2886">
                  <c:v>46.307450000000003</c:v>
                </c:pt>
                <c:pt idx="2887">
                  <c:v>46.282620000000001</c:v>
                </c:pt>
                <c:pt idx="2888">
                  <c:v>46.256790000000002</c:v>
                </c:pt>
                <c:pt idx="2889">
                  <c:v>46.225349999999999</c:v>
                </c:pt>
                <c:pt idx="2890">
                  <c:v>46.196669999999997</c:v>
                </c:pt>
                <c:pt idx="2891">
                  <c:v>46.167549999999999</c:v>
                </c:pt>
                <c:pt idx="2892">
                  <c:v>46.13794</c:v>
                </c:pt>
                <c:pt idx="2893">
                  <c:v>46.107900000000001</c:v>
                </c:pt>
                <c:pt idx="2894">
                  <c:v>46.084240000000001</c:v>
                </c:pt>
                <c:pt idx="2895">
                  <c:v>46.057929999999999</c:v>
                </c:pt>
                <c:pt idx="2896">
                  <c:v>46.031570000000002</c:v>
                </c:pt>
                <c:pt idx="2897">
                  <c:v>46.002220000000001</c:v>
                </c:pt>
                <c:pt idx="2898">
                  <c:v>45.97184</c:v>
                </c:pt>
                <c:pt idx="2899">
                  <c:v>45.941459999999999</c:v>
                </c:pt>
                <c:pt idx="2900">
                  <c:v>45.91422</c:v>
                </c:pt>
                <c:pt idx="2901">
                  <c:v>45.887799999999999</c:v>
                </c:pt>
                <c:pt idx="2902">
                  <c:v>45.856949999999998</c:v>
                </c:pt>
                <c:pt idx="2903">
                  <c:v>45.825069999999997</c:v>
                </c:pt>
                <c:pt idx="2904">
                  <c:v>45.795729999999999</c:v>
                </c:pt>
                <c:pt idx="2905">
                  <c:v>45.76294</c:v>
                </c:pt>
                <c:pt idx="2906">
                  <c:v>45.730119999999999</c:v>
                </c:pt>
                <c:pt idx="2907">
                  <c:v>45.697249999999997</c:v>
                </c:pt>
                <c:pt idx="2908">
                  <c:v>45.670940000000002</c:v>
                </c:pt>
                <c:pt idx="2909">
                  <c:v>45.637599999999999</c:v>
                </c:pt>
                <c:pt idx="2910">
                  <c:v>45.602220000000003</c:v>
                </c:pt>
                <c:pt idx="2911">
                  <c:v>45.566839999999999</c:v>
                </c:pt>
                <c:pt idx="2912">
                  <c:v>45.533250000000002</c:v>
                </c:pt>
                <c:pt idx="2913">
                  <c:v>45.500610000000002</c:v>
                </c:pt>
                <c:pt idx="2914">
                  <c:v>45.468699999999998</c:v>
                </c:pt>
                <c:pt idx="2915">
                  <c:v>45.437660000000001</c:v>
                </c:pt>
                <c:pt idx="2916">
                  <c:v>45.404290000000003</c:v>
                </c:pt>
                <c:pt idx="2917">
                  <c:v>45.363909999999997</c:v>
                </c:pt>
                <c:pt idx="2918">
                  <c:v>45.329430000000002</c:v>
                </c:pt>
                <c:pt idx="2919">
                  <c:v>45.29542</c:v>
                </c:pt>
                <c:pt idx="2920">
                  <c:v>45.263559999999998</c:v>
                </c:pt>
                <c:pt idx="2921">
                  <c:v>45.231209999999997</c:v>
                </c:pt>
                <c:pt idx="2922">
                  <c:v>45.19894</c:v>
                </c:pt>
                <c:pt idx="2923">
                  <c:v>45.16563</c:v>
                </c:pt>
                <c:pt idx="2924">
                  <c:v>45.132959999999997</c:v>
                </c:pt>
                <c:pt idx="2925">
                  <c:v>45.0989</c:v>
                </c:pt>
                <c:pt idx="2926">
                  <c:v>45.071939999999998</c:v>
                </c:pt>
                <c:pt idx="2927">
                  <c:v>45.037880000000001</c:v>
                </c:pt>
                <c:pt idx="2928">
                  <c:v>44.997599999999998</c:v>
                </c:pt>
                <c:pt idx="2929">
                  <c:v>44.96698</c:v>
                </c:pt>
                <c:pt idx="2930">
                  <c:v>44.938589999999998</c:v>
                </c:pt>
                <c:pt idx="2931">
                  <c:v>44.905349999999999</c:v>
                </c:pt>
                <c:pt idx="2932">
                  <c:v>44.872489999999999</c:v>
                </c:pt>
                <c:pt idx="2933">
                  <c:v>44.839669999999998</c:v>
                </c:pt>
                <c:pt idx="2934">
                  <c:v>44.813639999999999</c:v>
                </c:pt>
                <c:pt idx="2935">
                  <c:v>44.779629999999997</c:v>
                </c:pt>
                <c:pt idx="2936">
                  <c:v>44.743699999999997</c:v>
                </c:pt>
                <c:pt idx="2937">
                  <c:v>44.713760000000001</c:v>
                </c:pt>
                <c:pt idx="2938">
                  <c:v>44.690219999999997</c:v>
                </c:pt>
                <c:pt idx="2939">
                  <c:v>44.666330000000002</c:v>
                </c:pt>
                <c:pt idx="2940">
                  <c:v>44.634309999999999</c:v>
                </c:pt>
                <c:pt idx="2941">
                  <c:v>44.593359999999997</c:v>
                </c:pt>
                <c:pt idx="2942">
                  <c:v>44.55782</c:v>
                </c:pt>
                <c:pt idx="2943">
                  <c:v>44.530740000000002</c:v>
                </c:pt>
                <c:pt idx="2944">
                  <c:v>44.506799999999998</c:v>
                </c:pt>
                <c:pt idx="2945">
                  <c:v>44.474879999999999</c:v>
                </c:pt>
                <c:pt idx="2946">
                  <c:v>44.444949999999999</c:v>
                </c:pt>
                <c:pt idx="2947">
                  <c:v>44.420340000000003</c:v>
                </c:pt>
                <c:pt idx="2948">
                  <c:v>44.394680000000001</c:v>
                </c:pt>
                <c:pt idx="2949">
                  <c:v>44.363909999999997</c:v>
                </c:pt>
                <c:pt idx="2950">
                  <c:v>44.337330000000001</c:v>
                </c:pt>
                <c:pt idx="2951">
                  <c:v>44.315370000000001</c:v>
                </c:pt>
                <c:pt idx="2952">
                  <c:v>44.297980000000003</c:v>
                </c:pt>
                <c:pt idx="2953">
                  <c:v>44.271549999999998</c:v>
                </c:pt>
                <c:pt idx="2954">
                  <c:v>44.240650000000002</c:v>
                </c:pt>
                <c:pt idx="2955">
                  <c:v>44.213059999999999</c:v>
                </c:pt>
                <c:pt idx="2956">
                  <c:v>44.195239999999998</c:v>
                </c:pt>
                <c:pt idx="2957">
                  <c:v>44.176380000000002</c:v>
                </c:pt>
                <c:pt idx="2958">
                  <c:v>44.155650000000001</c:v>
                </c:pt>
                <c:pt idx="2959">
                  <c:v>44.131830000000001</c:v>
                </c:pt>
                <c:pt idx="2960">
                  <c:v>44.113999999999997</c:v>
                </c:pt>
                <c:pt idx="2961">
                  <c:v>44.091180000000001</c:v>
                </c:pt>
                <c:pt idx="2962">
                  <c:v>44.068100000000001</c:v>
                </c:pt>
                <c:pt idx="2963">
                  <c:v>44.049010000000003</c:v>
                </c:pt>
                <c:pt idx="2964">
                  <c:v>44.031120000000001</c:v>
                </c:pt>
                <c:pt idx="2965">
                  <c:v>44.010069999999999</c:v>
                </c:pt>
                <c:pt idx="2966">
                  <c:v>43.990369999999999</c:v>
                </c:pt>
                <c:pt idx="2967">
                  <c:v>43.974170000000001</c:v>
                </c:pt>
                <c:pt idx="2968">
                  <c:v>43.963389999999997</c:v>
                </c:pt>
                <c:pt idx="2969">
                  <c:v>43.944310000000002</c:v>
                </c:pt>
                <c:pt idx="2970">
                  <c:v>43.935690000000001</c:v>
                </c:pt>
                <c:pt idx="2971">
                  <c:v>43.924709999999997</c:v>
                </c:pt>
                <c:pt idx="2972">
                  <c:v>43.912680000000002</c:v>
                </c:pt>
                <c:pt idx="2973">
                  <c:v>43.903170000000003</c:v>
                </c:pt>
                <c:pt idx="2974">
                  <c:v>43.88794</c:v>
                </c:pt>
                <c:pt idx="2975">
                  <c:v>43.866880000000002</c:v>
                </c:pt>
                <c:pt idx="2976">
                  <c:v>43.85913</c:v>
                </c:pt>
                <c:pt idx="2977">
                  <c:v>43.846820000000001</c:v>
                </c:pt>
                <c:pt idx="2978">
                  <c:v>43.841920000000002</c:v>
                </c:pt>
                <c:pt idx="2979">
                  <c:v>43.837060000000001</c:v>
                </c:pt>
                <c:pt idx="2980">
                  <c:v>43.822339999999997</c:v>
                </c:pt>
                <c:pt idx="2981">
                  <c:v>43.811860000000003</c:v>
                </c:pt>
                <c:pt idx="2982">
                  <c:v>43.807989999999997</c:v>
                </c:pt>
                <c:pt idx="2983">
                  <c:v>43.797809999999998</c:v>
                </c:pt>
                <c:pt idx="2984">
                  <c:v>43.789949999999997</c:v>
                </c:pt>
                <c:pt idx="2985">
                  <c:v>43.777529999999999</c:v>
                </c:pt>
                <c:pt idx="2986">
                  <c:v>43.774120000000003</c:v>
                </c:pt>
                <c:pt idx="2987">
                  <c:v>43.770240000000001</c:v>
                </c:pt>
                <c:pt idx="2988">
                  <c:v>43.757350000000002</c:v>
                </c:pt>
                <c:pt idx="2989">
                  <c:v>43.746110000000002</c:v>
                </c:pt>
                <c:pt idx="2990">
                  <c:v>43.735999999999997</c:v>
                </c:pt>
                <c:pt idx="2991">
                  <c:v>43.72007</c:v>
                </c:pt>
                <c:pt idx="2992">
                  <c:v>43.716099999999997</c:v>
                </c:pt>
                <c:pt idx="2993">
                  <c:v>43.705660000000002</c:v>
                </c:pt>
                <c:pt idx="2994">
                  <c:v>43.693069999999999</c:v>
                </c:pt>
                <c:pt idx="2995">
                  <c:v>43.678199999999997</c:v>
                </c:pt>
                <c:pt idx="2996">
                  <c:v>43.667720000000003</c:v>
                </c:pt>
                <c:pt idx="2997">
                  <c:v>43.652419999999999</c:v>
                </c:pt>
                <c:pt idx="2998">
                  <c:v>43.639229999999998</c:v>
                </c:pt>
                <c:pt idx="2999">
                  <c:v>43.623860000000001</c:v>
                </c:pt>
                <c:pt idx="3000">
                  <c:v>43.607750000000003</c:v>
                </c:pt>
                <c:pt idx="3001">
                  <c:v>43.586120000000001</c:v>
                </c:pt>
                <c:pt idx="3002">
                  <c:v>43.567740000000001</c:v>
                </c:pt>
                <c:pt idx="3003">
                  <c:v>43.545059999999999</c:v>
                </c:pt>
                <c:pt idx="3004">
                  <c:v>43.52534</c:v>
                </c:pt>
                <c:pt idx="3005">
                  <c:v>43.498959999999997</c:v>
                </c:pt>
                <c:pt idx="3006">
                  <c:v>43.47092</c:v>
                </c:pt>
                <c:pt idx="3007">
                  <c:v>43.441310000000001</c:v>
                </c:pt>
                <c:pt idx="3008">
                  <c:v>43.416849999999997</c:v>
                </c:pt>
                <c:pt idx="3009">
                  <c:v>43.384149999999998</c:v>
                </c:pt>
                <c:pt idx="3010">
                  <c:v>43.358179999999997</c:v>
                </c:pt>
                <c:pt idx="3011">
                  <c:v>43.334009999999999</c:v>
                </c:pt>
                <c:pt idx="3012">
                  <c:v>43.305869999999999</c:v>
                </c:pt>
                <c:pt idx="3013">
                  <c:v>43.276870000000002</c:v>
                </c:pt>
                <c:pt idx="3014">
                  <c:v>43.252009999999999</c:v>
                </c:pt>
                <c:pt idx="3015">
                  <c:v>43.22</c:v>
                </c:pt>
                <c:pt idx="3016">
                  <c:v>43.18479</c:v>
                </c:pt>
                <c:pt idx="3017">
                  <c:v>43.146120000000003</c:v>
                </c:pt>
                <c:pt idx="3018">
                  <c:v>43.119860000000003</c:v>
                </c:pt>
                <c:pt idx="3019">
                  <c:v>43.094499999999996</c:v>
                </c:pt>
                <c:pt idx="3020">
                  <c:v>43.064109999999999</c:v>
                </c:pt>
                <c:pt idx="3021">
                  <c:v>43.024479999999997</c:v>
                </c:pt>
                <c:pt idx="3022">
                  <c:v>42.993319999999997</c:v>
                </c:pt>
                <c:pt idx="3023">
                  <c:v>42.96096</c:v>
                </c:pt>
                <c:pt idx="3024">
                  <c:v>42.92989</c:v>
                </c:pt>
                <c:pt idx="3025">
                  <c:v>42.900280000000002</c:v>
                </c:pt>
                <c:pt idx="3026">
                  <c:v>42.874769999999998</c:v>
                </c:pt>
                <c:pt idx="3027">
                  <c:v>42.838549999999998</c:v>
                </c:pt>
                <c:pt idx="3028">
                  <c:v>42.809249999999999</c:v>
                </c:pt>
                <c:pt idx="3029">
                  <c:v>42.782730000000001</c:v>
                </c:pt>
                <c:pt idx="3030">
                  <c:v>42.760649999999998</c:v>
                </c:pt>
                <c:pt idx="3031">
                  <c:v>42.730449999999998</c:v>
                </c:pt>
                <c:pt idx="3032">
                  <c:v>42.699179999999998</c:v>
                </c:pt>
                <c:pt idx="3033">
                  <c:v>42.667839999999998</c:v>
                </c:pt>
                <c:pt idx="3034">
                  <c:v>42.642159999999997</c:v>
                </c:pt>
                <c:pt idx="3035">
                  <c:v>42.621110000000002</c:v>
                </c:pt>
                <c:pt idx="3036">
                  <c:v>42.599359999999997</c:v>
                </c:pt>
                <c:pt idx="3037">
                  <c:v>42.570230000000002</c:v>
                </c:pt>
                <c:pt idx="3038">
                  <c:v>42.554209999999998</c:v>
                </c:pt>
                <c:pt idx="3039">
                  <c:v>42.531480000000002</c:v>
                </c:pt>
                <c:pt idx="3040">
                  <c:v>42.51755</c:v>
                </c:pt>
                <c:pt idx="3041">
                  <c:v>42.496200000000002</c:v>
                </c:pt>
                <c:pt idx="3042">
                  <c:v>42.477559999999997</c:v>
                </c:pt>
                <c:pt idx="3043">
                  <c:v>42.463949999999997</c:v>
                </c:pt>
                <c:pt idx="3044">
                  <c:v>42.456850000000003</c:v>
                </c:pt>
                <c:pt idx="3045">
                  <c:v>42.437820000000002</c:v>
                </c:pt>
                <c:pt idx="3046">
                  <c:v>42.425789999999999</c:v>
                </c:pt>
                <c:pt idx="3047">
                  <c:v>42.417310000000001</c:v>
                </c:pt>
                <c:pt idx="3048">
                  <c:v>42.413040000000002</c:v>
                </c:pt>
                <c:pt idx="3049">
                  <c:v>42.410130000000002</c:v>
                </c:pt>
                <c:pt idx="3050">
                  <c:v>42.405050000000003</c:v>
                </c:pt>
                <c:pt idx="3051">
                  <c:v>42.397170000000003</c:v>
                </c:pt>
                <c:pt idx="3052">
                  <c:v>42.397530000000003</c:v>
                </c:pt>
                <c:pt idx="3053">
                  <c:v>42.396889999999999</c:v>
                </c:pt>
                <c:pt idx="3054">
                  <c:v>42.401020000000003</c:v>
                </c:pt>
                <c:pt idx="3055">
                  <c:v>42.393120000000003</c:v>
                </c:pt>
                <c:pt idx="3056">
                  <c:v>42.393189999999997</c:v>
                </c:pt>
                <c:pt idx="3057">
                  <c:v>42.393889999999999</c:v>
                </c:pt>
                <c:pt idx="3058">
                  <c:v>42.401769999999999</c:v>
                </c:pt>
                <c:pt idx="3059">
                  <c:v>42.405760000000001</c:v>
                </c:pt>
                <c:pt idx="3060">
                  <c:v>42.40981</c:v>
                </c:pt>
                <c:pt idx="3061">
                  <c:v>42.41245</c:v>
                </c:pt>
                <c:pt idx="3062">
                  <c:v>42.415990000000001</c:v>
                </c:pt>
                <c:pt idx="3063">
                  <c:v>42.4114</c:v>
                </c:pt>
                <c:pt idx="3064">
                  <c:v>42.419469999999997</c:v>
                </c:pt>
                <c:pt idx="3065">
                  <c:v>42.423999999999999</c:v>
                </c:pt>
                <c:pt idx="3066">
                  <c:v>42.424210000000002</c:v>
                </c:pt>
                <c:pt idx="3067">
                  <c:v>42.419310000000003</c:v>
                </c:pt>
                <c:pt idx="3068">
                  <c:v>42.422409999999999</c:v>
                </c:pt>
                <c:pt idx="3069">
                  <c:v>42.421430000000001</c:v>
                </c:pt>
                <c:pt idx="3070">
                  <c:v>42.421250000000001</c:v>
                </c:pt>
                <c:pt idx="3071">
                  <c:v>42.417110000000001</c:v>
                </c:pt>
                <c:pt idx="3072">
                  <c:v>42.42024</c:v>
                </c:pt>
                <c:pt idx="3073">
                  <c:v>42.42418</c:v>
                </c:pt>
                <c:pt idx="3074">
                  <c:v>42.435369999999999</c:v>
                </c:pt>
                <c:pt idx="3075">
                  <c:v>42.435540000000003</c:v>
                </c:pt>
                <c:pt idx="3076">
                  <c:v>42.433819999999997</c:v>
                </c:pt>
                <c:pt idx="3077">
                  <c:v>42.427959999999999</c:v>
                </c:pt>
                <c:pt idx="3078">
                  <c:v>42.433860000000003</c:v>
                </c:pt>
                <c:pt idx="3079">
                  <c:v>42.434480000000001</c:v>
                </c:pt>
                <c:pt idx="3080">
                  <c:v>42.433419999999998</c:v>
                </c:pt>
                <c:pt idx="3081">
                  <c:v>42.42944</c:v>
                </c:pt>
                <c:pt idx="3082">
                  <c:v>42.4328</c:v>
                </c:pt>
                <c:pt idx="3083">
                  <c:v>42.432220000000001</c:v>
                </c:pt>
                <c:pt idx="3084">
                  <c:v>42.433880000000002</c:v>
                </c:pt>
                <c:pt idx="3085">
                  <c:v>42.428800000000003</c:v>
                </c:pt>
                <c:pt idx="3086">
                  <c:v>42.426639999999999</c:v>
                </c:pt>
                <c:pt idx="3087">
                  <c:v>42.421520000000001</c:v>
                </c:pt>
                <c:pt idx="3088">
                  <c:v>42.429310000000001</c:v>
                </c:pt>
                <c:pt idx="3089">
                  <c:v>42.428519999999999</c:v>
                </c:pt>
                <c:pt idx="3090">
                  <c:v>42.42651</c:v>
                </c:pt>
                <c:pt idx="3091">
                  <c:v>42.428289999999997</c:v>
                </c:pt>
                <c:pt idx="3092">
                  <c:v>42.437170000000002</c:v>
                </c:pt>
                <c:pt idx="3093">
                  <c:v>42.44171</c:v>
                </c:pt>
                <c:pt idx="3094">
                  <c:v>42.439880000000002</c:v>
                </c:pt>
                <c:pt idx="3095">
                  <c:v>42.431359999999998</c:v>
                </c:pt>
                <c:pt idx="3096">
                  <c:v>42.441249999999997</c:v>
                </c:pt>
                <c:pt idx="3097">
                  <c:v>42.450710000000001</c:v>
                </c:pt>
                <c:pt idx="3098">
                  <c:v>42.454610000000002</c:v>
                </c:pt>
                <c:pt idx="3099">
                  <c:v>42.448729999999998</c:v>
                </c:pt>
                <c:pt idx="3100">
                  <c:v>42.447629999999997</c:v>
                </c:pt>
                <c:pt idx="3101">
                  <c:v>42.452640000000002</c:v>
                </c:pt>
                <c:pt idx="3102">
                  <c:v>42.47054</c:v>
                </c:pt>
                <c:pt idx="3103">
                  <c:v>42.473419999999997</c:v>
                </c:pt>
                <c:pt idx="3104">
                  <c:v>42.473120000000002</c:v>
                </c:pt>
                <c:pt idx="3105">
                  <c:v>42.478630000000003</c:v>
                </c:pt>
                <c:pt idx="3106">
                  <c:v>42.48751</c:v>
                </c:pt>
                <c:pt idx="3107">
                  <c:v>42.490049999999997</c:v>
                </c:pt>
                <c:pt idx="3108">
                  <c:v>42.496139999999997</c:v>
                </c:pt>
                <c:pt idx="3109">
                  <c:v>42.497900000000001</c:v>
                </c:pt>
                <c:pt idx="3110">
                  <c:v>42.50611</c:v>
                </c:pt>
                <c:pt idx="3111">
                  <c:v>42.509790000000002</c:v>
                </c:pt>
                <c:pt idx="3112">
                  <c:v>42.514560000000003</c:v>
                </c:pt>
                <c:pt idx="3113">
                  <c:v>42.521470000000001</c:v>
                </c:pt>
                <c:pt idx="3114">
                  <c:v>42.53445</c:v>
                </c:pt>
                <c:pt idx="3115">
                  <c:v>42.547269999999997</c:v>
                </c:pt>
                <c:pt idx="3116">
                  <c:v>42.562390000000001</c:v>
                </c:pt>
                <c:pt idx="3117">
                  <c:v>42.571480000000001</c:v>
                </c:pt>
                <c:pt idx="3118">
                  <c:v>42.588709999999999</c:v>
                </c:pt>
                <c:pt idx="3119">
                  <c:v>42.597189999999998</c:v>
                </c:pt>
                <c:pt idx="3120">
                  <c:v>42.612310000000001</c:v>
                </c:pt>
                <c:pt idx="3121">
                  <c:v>42.62809</c:v>
                </c:pt>
                <c:pt idx="3122">
                  <c:v>42.64452</c:v>
                </c:pt>
                <c:pt idx="3123">
                  <c:v>42.656089999999999</c:v>
                </c:pt>
                <c:pt idx="3124">
                  <c:v>42.679630000000003</c:v>
                </c:pt>
                <c:pt idx="3125">
                  <c:v>42.695720000000001</c:v>
                </c:pt>
                <c:pt idx="3126">
                  <c:v>42.71454</c:v>
                </c:pt>
                <c:pt idx="3127">
                  <c:v>42.734200000000001</c:v>
                </c:pt>
                <c:pt idx="3128">
                  <c:v>42.75714</c:v>
                </c:pt>
                <c:pt idx="3129">
                  <c:v>42.773710000000001</c:v>
                </c:pt>
                <c:pt idx="3130">
                  <c:v>42.802169999999997</c:v>
                </c:pt>
                <c:pt idx="3131">
                  <c:v>42.827120000000001</c:v>
                </c:pt>
                <c:pt idx="3132">
                  <c:v>42.854100000000003</c:v>
                </c:pt>
                <c:pt idx="3133">
                  <c:v>42.868949999999998</c:v>
                </c:pt>
                <c:pt idx="3134">
                  <c:v>42.88664</c:v>
                </c:pt>
                <c:pt idx="3135">
                  <c:v>42.909419999999997</c:v>
                </c:pt>
                <c:pt idx="3136">
                  <c:v>42.943539999999999</c:v>
                </c:pt>
                <c:pt idx="3137">
                  <c:v>42.971829999999997</c:v>
                </c:pt>
                <c:pt idx="3138">
                  <c:v>43.002929999999999</c:v>
                </c:pt>
                <c:pt idx="3139">
                  <c:v>43.026409999999998</c:v>
                </c:pt>
                <c:pt idx="3140">
                  <c:v>43.061050000000002</c:v>
                </c:pt>
                <c:pt idx="3141">
                  <c:v>43.088340000000002</c:v>
                </c:pt>
                <c:pt idx="3142">
                  <c:v>43.12133</c:v>
                </c:pt>
                <c:pt idx="3143">
                  <c:v>43.156559999999999</c:v>
                </c:pt>
                <c:pt idx="3144">
                  <c:v>43.195399999999999</c:v>
                </c:pt>
                <c:pt idx="3145">
                  <c:v>43.231859999999998</c:v>
                </c:pt>
                <c:pt idx="3146">
                  <c:v>43.268799999999999</c:v>
                </c:pt>
                <c:pt idx="3147">
                  <c:v>43.300719999999998</c:v>
                </c:pt>
                <c:pt idx="3148">
                  <c:v>43.347079999999998</c:v>
                </c:pt>
                <c:pt idx="3149">
                  <c:v>43.385309999999997</c:v>
                </c:pt>
                <c:pt idx="3150">
                  <c:v>43.422499999999999</c:v>
                </c:pt>
                <c:pt idx="3151">
                  <c:v>43.46266</c:v>
                </c:pt>
                <c:pt idx="3152">
                  <c:v>43.509259999999998</c:v>
                </c:pt>
                <c:pt idx="3153">
                  <c:v>43.549849999999999</c:v>
                </c:pt>
                <c:pt idx="3154">
                  <c:v>43.592799999999997</c:v>
                </c:pt>
                <c:pt idx="3155">
                  <c:v>43.629469999999998</c:v>
                </c:pt>
                <c:pt idx="3156">
                  <c:v>43.675910000000002</c:v>
                </c:pt>
                <c:pt idx="3157">
                  <c:v>43.712049999999998</c:v>
                </c:pt>
                <c:pt idx="3158">
                  <c:v>43.758969999999998</c:v>
                </c:pt>
                <c:pt idx="3159">
                  <c:v>43.814129999999999</c:v>
                </c:pt>
                <c:pt idx="3160">
                  <c:v>43.8645</c:v>
                </c:pt>
                <c:pt idx="3161">
                  <c:v>43.902929999999998</c:v>
                </c:pt>
                <c:pt idx="3162">
                  <c:v>43.953339999999997</c:v>
                </c:pt>
                <c:pt idx="3163">
                  <c:v>43.997909999999997</c:v>
                </c:pt>
                <c:pt idx="3164">
                  <c:v>44.0471</c:v>
                </c:pt>
                <c:pt idx="3165">
                  <c:v>44.092529999999996</c:v>
                </c:pt>
                <c:pt idx="3166">
                  <c:v>44.145200000000003</c:v>
                </c:pt>
                <c:pt idx="3167">
                  <c:v>44.183329999999998</c:v>
                </c:pt>
                <c:pt idx="3168">
                  <c:v>44.232390000000002</c:v>
                </c:pt>
                <c:pt idx="3169">
                  <c:v>44.285739999999997</c:v>
                </c:pt>
                <c:pt idx="3170">
                  <c:v>44.33858</c:v>
                </c:pt>
                <c:pt idx="3171">
                  <c:v>44.386049999999997</c:v>
                </c:pt>
                <c:pt idx="3172">
                  <c:v>44.445129999999999</c:v>
                </c:pt>
                <c:pt idx="3173">
                  <c:v>44.502479999999998</c:v>
                </c:pt>
                <c:pt idx="3174">
                  <c:v>44.566110000000002</c:v>
                </c:pt>
                <c:pt idx="3175">
                  <c:v>44.618720000000003</c:v>
                </c:pt>
                <c:pt idx="3176">
                  <c:v>44.673139999999997</c:v>
                </c:pt>
                <c:pt idx="3177">
                  <c:v>44.72748</c:v>
                </c:pt>
                <c:pt idx="3178">
                  <c:v>44.791510000000002</c:v>
                </c:pt>
                <c:pt idx="3179">
                  <c:v>44.848939999999999</c:v>
                </c:pt>
                <c:pt idx="3180">
                  <c:v>44.908430000000003</c:v>
                </c:pt>
                <c:pt idx="3181">
                  <c:v>44.964500000000001</c:v>
                </c:pt>
                <c:pt idx="3182">
                  <c:v>45.03154</c:v>
                </c:pt>
                <c:pt idx="3183">
                  <c:v>45.085369999999998</c:v>
                </c:pt>
                <c:pt idx="3184">
                  <c:v>45.139609999999998</c:v>
                </c:pt>
                <c:pt idx="3185">
                  <c:v>45.195369999999997</c:v>
                </c:pt>
                <c:pt idx="3186">
                  <c:v>45.262210000000003</c:v>
                </c:pt>
                <c:pt idx="3187">
                  <c:v>45.323329999999999</c:v>
                </c:pt>
                <c:pt idx="3188">
                  <c:v>45.386060000000001</c:v>
                </c:pt>
                <c:pt idx="3189">
                  <c:v>45.443049999999999</c:v>
                </c:pt>
                <c:pt idx="3190">
                  <c:v>45.508450000000003</c:v>
                </c:pt>
                <c:pt idx="3191">
                  <c:v>45.563389999999998</c:v>
                </c:pt>
                <c:pt idx="3192">
                  <c:v>45.623370000000001</c:v>
                </c:pt>
                <c:pt idx="3193">
                  <c:v>45.687019999999997</c:v>
                </c:pt>
                <c:pt idx="3194">
                  <c:v>45.75808</c:v>
                </c:pt>
                <c:pt idx="3195">
                  <c:v>45.814959999999999</c:v>
                </c:pt>
                <c:pt idx="3196">
                  <c:v>45.881160000000001</c:v>
                </c:pt>
                <c:pt idx="3197">
                  <c:v>45.943510000000003</c:v>
                </c:pt>
                <c:pt idx="3198">
                  <c:v>46.006329999999998</c:v>
                </c:pt>
                <c:pt idx="3199">
                  <c:v>46.061489999999999</c:v>
                </c:pt>
                <c:pt idx="3200">
                  <c:v>46.130870000000002</c:v>
                </c:pt>
                <c:pt idx="3201">
                  <c:v>46.195749999999997</c:v>
                </c:pt>
                <c:pt idx="3202">
                  <c:v>46.267319999999998</c:v>
                </c:pt>
                <c:pt idx="3203">
                  <c:v>46.331339999999997</c:v>
                </c:pt>
                <c:pt idx="3204">
                  <c:v>46.401449999999997</c:v>
                </c:pt>
                <c:pt idx="3205">
                  <c:v>46.467010000000002</c:v>
                </c:pt>
                <c:pt idx="3206">
                  <c:v>46.538919999999997</c:v>
                </c:pt>
                <c:pt idx="3207">
                  <c:v>46.60568</c:v>
                </c:pt>
                <c:pt idx="3208">
                  <c:v>46.677410000000002</c:v>
                </c:pt>
                <c:pt idx="3209">
                  <c:v>46.744480000000003</c:v>
                </c:pt>
                <c:pt idx="3210">
                  <c:v>46.817889999999998</c:v>
                </c:pt>
                <c:pt idx="3211">
                  <c:v>46.883719999999997</c:v>
                </c:pt>
                <c:pt idx="3212">
                  <c:v>46.9495</c:v>
                </c:pt>
                <c:pt idx="3213">
                  <c:v>47.011310000000002</c:v>
                </c:pt>
                <c:pt idx="3214">
                  <c:v>47.086199999999998</c:v>
                </c:pt>
                <c:pt idx="3215">
                  <c:v>47.159179999999999</c:v>
                </c:pt>
                <c:pt idx="3216">
                  <c:v>47.233649999999997</c:v>
                </c:pt>
                <c:pt idx="3217">
                  <c:v>47.29956</c:v>
                </c:pt>
                <c:pt idx="3218">
                  <c:v>47.369880000000002</c:v>
                </c:pt>
                <c:pt idx="3219">
                  <c:v>47.437519999999999</c:v>
                </c:pt>
                <c:pt idx="3220">
                  <c:v>47.514670000000002</c:v>
                </c:pt>
                <c:pt idx="3221">
                  <c:v>47.588709999999999</c:v>
                </c:pt>
                <c:pt idx="3222">
                  <c:v>47.669020000000003</c:v>
                </c:pt>
                <c:pt idx="3223">
                  <c:v>47.73836</c:v>
                </c:pt>
                <c:pt idx="3224">
                  <c:v>47.810400000000001</c:v>
                </c:pt>
                <c:pt idx="3225">
                  <c:v>47.881889999999999</c:v>
                </c:pt>
                <c:pt idx="3226">
                  <c:v>47.96123</c:v>
                </c:pt>
                <c:pt idx="3227">
                  <c:v>48.035380000000004</c:v>
                </c:pt>
                <c:pt idx="3228">
                  <c:v>48.119630000000001</c:v>
                </c:pt>
                <c:pt idx="3229">
                  <c:v>48.196249999999999</c:v>
                </c:pt>
                <c:pt idx="3230">
                  <c:v>48.275170000000003</c:v>
                </c:pt>
                <c:pt idx="3231">
                  <c:v>48.349170000000001</c:v>
                </c:pt>
                <c:pt idx="3232">
                  <c:v>48.424100000000003</c:v>
                </c:pt>
                <c:pt idx="3233">
                  <c:v>48.494430000000001</c:v>
                </c:pt>
                <c:pt idx="3234">
                  <c:v>48.571959999999997</c:v>
                </c:pt>
                <c:pt idx="3235">
                  <c:v>48.648229999999998</c:v>
                </c:pt>
                <c:pt idx="3236">
                  <c:v>48.735939999999999</c:v>
                </c:pt>
                <c:pt idx="3237">
                  <c:v>48.819690000000001</c:v>
                </c:pt>
                <c:pt idx="3238">
                  <c:v>48.908029999999997</c:v>
                </c:pt>
                <c:pt idx="3239">
                  <c:v>48.99324</c:v>
                </c:pt>
                <c:pt idx="3240">
                  <c:v>49.08484</c:v>
                </c:pt>
                <c:pt idx="3241">
                  <c:v>49.169080000000001</c:v>
                </c:pt>
                <c:pt idx="3242">
                  <c:v>49.25412</c:v>
                </c:pt>
                <c:pt idx="3243">
                  <c:v>49.323720000000002</c:v>
                </c:pt>
                <c:pt idx="3244">
                  <c:v>49.413849999999996</c:v>
                </c:pt>
                <c:pt idx="3245">
                  <c:v>49.508220000000001</c:v>
                </c:pt>
                <c:pt idx="3246">
                  <c:v>49.606900000000003</c:v>
                </c:pt>
                <c:pt idx="3247">
                  <c:v>49.692489999999999</c:v>
                </c:pt>
                <c:pt idx="3248">
                  <c:v>49.782899999999998</c:v>
                </c:pt>
                <c:pt idx="3249">
                  <c:v>49.864719999999998</c:v>
                </c:pt>
                <c:pt idx="3250">
                  <c:v>49.953449999999997</c:v>
                </c:pt>
                <c:pt idx="3251">
                  <c:v>50.037700000000001</c:v>
                </c:pt>
                <c:pt idx="3252">
                  <c:v>50.129190000000001</c:v>
                </c:pt>
                <c:pt idx="3253">
                  <c:v>50.222430000000003</c:v>
                </c:pt>
                <c:pt idx="3254">
                  <c:v>50.321640000000002</c:v>
                </c:pt>
                <c:pt idx="3255">
                  <c:v>50.41348</c:v>
                </c:pt>
                <c:pt idx="3256">
                  <c:v>50.508629999999997</c:v>
                </c:pt>
                <c:pt idx="3257">
                  <c:v>50.592149999999997</c:v>
                </c:pt>
                <c:pt idx="3258">
                  <c:v>50.6738</c:v>
                </c:pt>
                <c:pt idx="3259">
                  <c:v>50.7637</c:v>
                </c:pt>
                <c:pt idx="3260">
                  <c:v>50.866720000000001</c:v>
                </c:pt>
                <c:pt idx="3261">
                  <c:v>50.970149999999997</c:v>
                </c:pt>
                <c:pt idx="3262">
                  <c:v>51.081980000000001</c:v>
                </c:pt>
                <c:pt idx="3263">
                  <c:v>51.184170000000002</c:v>
                </c:pt>
                <c:pt idx="3264">
                  <c:v>51.290700000000001</c:v>
                </c:pt>
                <c:pt idx="3265">
                  <c:v>51.394770000000001</c:v>
                </c:pt>
                <c:pt idx="3266">
                  <c:v>51.496229999999997</c:v>
                </c:pt>
                <c:pt idx="3267">
                  <c:v>51.585009999999997</c:v>
                </c:pt>
                <c:pt idx="3268">
                  <c:v>51.68676</c:v>
                </c:pt>
                <c:pt idx="3269">
                  <c:v>51.791989999999998</c:v>
                </c:pt>
                <c:pt idx="3270">
                  <c:v>51.900410000000001</c:v>
                </c:pt>
                <c:pt idx="3271">
                  <c:v>51.996420000000001</c:v>
                </c:pt>
                <c:pt idx="3272">
                  <c:v>52.106580000000001</c:v>
                </c:pt>
                <c:pt idx="3273">
                  <c:v>52.214410000000001</c:v>
                </c:pt>
                <c:pt idx="3274">
                  <c:v>52.322899999999997</c:v>
                </c:pt>
                <c:pt idx="3275">
                  <c:v>52.427030000000002</c:v>
                </c:pt>
                <c:pt idx="3276">
                  <c:v>52.543700000000001</c:v>
                </c:pt>
                <c:pt idx="3277">
                  <c:v>52.649230000000003</c:v>
                </c:pt>
                <c:pt idx="3278">
                  <c:v>52.743639999999999</c:v>
                </c:pt>
                <c:pt idx="3279">
                  <c:v>52.833320000000001</c:v>
                </c:pt>
                <c:pt idx="3280">
                  <c:v>52.94999</c:v>
                </c:pt>
                <c:pt idx="3281">
                  <c:v>53.062730000000002</c:v>
                </c:pt>
                <c:pt idx="3282">
                  <c:v>53.204790000000003</c:v>
                </c:pt>
                <c:pt idx="3283">
                  <c:v>53.346699999999998</c:v>
                </c:pt>
                <c:pt idx="3284">
                  <c:v>53.46228</c:v>
                </c:pt>
                <c:pt idx="3285">
                  <c:v>53.565649999999998</c:v>
                </c:pt>
                <c:pt idx="3286">
                  <c:v>53.683070000000001</c:v>
                </c:pt>
                <c:pt idx="3287">
                  <c:v>53.80883</c:v>
                </c:pt>
                <c:pt idx="3288">
                  <c:v>53.936680000000003</c:v>
                </c:pt>
                <c:pt idx="3289">
                  <c:v>54.065040000000003</c:v>
                </c:pt>
                <c:pt idx="3290">
                  <c:v>54.199930000000002</c:v>
                </c:pt>
                <c:pt idx="3291">
                  <c:v>54.319369999999999</c:v>
                </c:pt>
                <c:pt idx="3292">
                  <c:v>54.453270000000003</c:v>
                </c:pt>
                <c:pt idx="3293">
                  <c:v>54.58043</c:v>
                </c:pt>
                <c:pt idx="3294">
                  <c:v>54.705770000000001</c:v>
                </c:pt>
                <c:pt idx="3295">
                  <c:v>54.838009999999997</c:v>
                </c:pt>
                <c:pt idx="3296">
                  <c:v>54.978389999999997</c:v>
                </c:pt>
                <c:pt idx="3297">
                  <c:v>55.1006</c:v>
                </c:pt>
                <c:pt idx="3298">
                  <c:v>55.234490000000001</c:v>
                </c:pt>
                <c:pt idx="3299">
                  <c:v>55.35763</c:v>
                </c:pt>
                <c:pt idx="3300">
                  <c:v>55.473849999999999</c:v>
                </c:pt>
                <c:pt idx="3301">
                  <c:v>55.600470000000001</c:v>
                </c:pt>
                <c:pt idx="3302">
                  <c:v>55.72081</c:v>
                </c:pt>
                <c:pt idx="3303">
                  <c:v>55.849899999999998</c:v>
                </c:pt>
                <c:pt idx="3304">
                  <c:v>56.01979</c:v>
                </c:pt>
                <c:pt idx="3305">
                  <c:v>56.149450000000002</c:v>
                </c:pt>
                <c:pt idx="3306">
                  <c:v>56.267989999999998</c:v>
                </c:pt>
                <c:pt idx="3307">
                  <c:v>56.410350000000001</c:v>
                </c:pt>
                <c:pt idx="3308">
                  <c:v>56.565069999999999</c:v>
                </c:pt>
                <c:pt idx="3309">
                  <c:v>56.709969999999998</c:v>
                </c:pt>
                <c:pt idx="3310">
                  <c:v>56.851799999999997</c:v>
                </c:pt>
                <c:pt idx="3311">
                  <c:v>56.967149999999997</c:v>
                </c:pt>
                <c:pt idx="3312">
                  <c:v>57.091149999999999</c:v>
                </c:pt>
                <c:pt idx="3313">
                  <c:v>57.214599999999997</c:v>
                </c:pt>
                <c:pt idx="3314">
                  <c:v>57.379950000000001</c:v>
                </c:pt>
                <c:pt idx="3315">
                  <c:v>57.548819999999999</c:v>
                </c:pt>
                <c:pt idx="3316">
                  <c:v>57.704819999999998</c:v>
                </c:pt>
                <c:pt idx="3317">
                  <c:v>57.849609999999998</c:v>
                </c:pt>
                <c:pt idx="3318">
                  <c:v>57.998170000000002</c:v>
                </c:pt>
                <c:pt idx="3319">
                  <c:v>58.135309999999997</c:v>
                </c:pt>
                <c:pt idx="3320">
                  <c:v>58.276609999999998</c:v>
                </c:pt>
                <c:pt idx="3321">
                  <c:v>58.401040000000002</c:v>
                </c:pt>
                <c:pt idx="3322">
                  <c:v>58.481349999999999</c:v>
                </c:pt>
                <c:pt idx="3323">
                  <c:v>58.567630000000001</c:v>
                </c:pt>
                <c:pt idx="3324">
                  <c:v>58.753709999999998</c:v>
                </c:pt>
                <c:pt idx="3325">
                  <c:v>58.979199999999999</c:v>
                </c:pt>
                <c:pt idx="3326">
                  <c:v>59.155320000000003</c:v>
                </c:pt>
                <c:pt idx="3327">
                  <c:v>59.285200000000003</c:v>
                </c:pt>
                <c:pt idx="3328">
                  <c:v>59.422110000000004</c:v>
                </c:pt>
                <c:pt idx="3329">
                  <c:v>59.569890000000001</c:v>
                </c:pt>
                <c:pt idx="3330">
                  <c:v>59.719380000000001</c:v>
                </c:pt>
                <c:pt idx="3331">
                  <c:v>59.858910000000002</c:v>
                </c:pt>
                <c:pt idx="3332">
                  <c:v>60.00076</c:v>
                </c:pt>
                <c:pt idx="3333">
                  <c:v>60.134810000000002</c:v>
                </c:pt>
                <c:pt idx="3334">
                  <c:v>60.274650000000001</c:v>
                </c:pt>
                <c:pt idx="3335">
                  <c:v>60.414920000000002</c:v>
                </c:pt>
                <c:pt idx="3336">
                  <c:v>60.555079999999997</c:v>
                </c:pt>
                <c:pt idx="3337">
                  <c:v>60.681950000000001</c:v>
                </c:pt>
                <c:pt idx="3338">
                  <c:v>60.813000000000002</c:v>
                </c:pt>
                <c:pt idx="3339">
                  <c:v>60.940959999999997</c:v>
                </c:pt>
                <c:pt idx="3340">
                  <c:v>61.068600000000004</c:v>
                </c:pt>
                <c:pt idx="3341">
                  <c:v>61.166789999999999</c:v>
                </c:pt>
                <c:pt idx="3342">
                  <c:v>61.263820000000003</c:v>
                </c:pt>
                <c:pt idx="3343">
                  <c:v>61.359679999999997</c:v>
                </c:pt>
                <c:pt idx="3344">
                  <c:v>61.452419999999996</c:v>
                </c:pt>
                <c:pt idx="3345">
                  <c:v>61.598559999999999</c:v>
                </c:pt>
                <c:pt idx="3346">
                  <c:v>61.768439999999998</c:v>
                </c:pt>
                <c:pt idx="3347">
                  <c:v>61.936959999999999</c:v>
                </c:pt>
                <c:pt idx="3348">
                  <c:v>62.086100000000002</c:v>
                </c:pt>
                <c:pt idx="3349">
                  <c:v>62.192300000000003</c:v>
                </c:pt>
                <c:pt idx="3350">
                  <c:v>62.29175</c:v>
                </c:pt>
                <c:pt idx="3351">
                  <c:v>62.358789999999999</c:v>
                </c:pt>
                <c:pt idx="3352">
                  <c:v>62.485909999999997</c:v>
                </c:pt>
                <c:pt idx="3353">
                  <c:v>62.643259999999998</c:v>
                </c:pt>
                <c:pt idx="3354">
                  <c:v>62.765770000000003</c:v>
                </c:pt>
                <c:pt idx="3355">
                  <c:v>62.865600000000001</c:v>
                </c:pt>
                <c:pt idx="3356">
                  <c:v>62.971589999999999</c:v>
                </c:pt>
                <c:pt idx="3357">
                  <c:v>63.074849999999998</c:v>
                </c:pt>
                <c:pt idx="3358">
                  <c:v>63.16337</c:v>
                </c:pt>
                <c:pt idx="3359">
                  <c:v>63.247439999999997</c:v>
                </c:pt>
                <c:pt idx="3360">
                  <c:v>63.348790000000001</c:v>
                </c:pt>
                <c:pt idx="3361">
                  <c:v>63.445450000000001</c:v>
                </c:pt>
                <c:pt idx="3362">
                  <c:v>63.527940000000001</c:v>
                </c:pt>
                <c:pt idx="3363">
                  <c:v>63.582450000000001</c:v>
                </c:pt>
                <c:pt idx="3364">
                  <c:v>63.623370000000001</c:v>
                </c:pt>
                <c:pt idx="3365">
                  <c:v>63.654510000000002</c:v>
                </c:pt>
                <c:pt idx="3366">
                  <c:v>63.680410000000002</c:v>
                </c:pt>
                <c:pt idx="3367">
                  <c:v>63.795929999999998</c:v>
                </c:pt>
                <c:pt idx="3368">
                  <c:v>63.95232</c:v>
                </c:pt>
                <c:pt idx="3369">
                  <c:v>64.011210000000005</c:v>
                </c:pt>
                <c:pt idx="3370">
                  <c:v>64.005219999999994</c:v>
                </c:pt>
                <c:pt idx="3371">
                  <c:v>63.982950000000002</c:v>
                </c:pt>
                <c:pt idx="3372">
                  <c:v>64.07253</c:v>
                </c:pt>
                <c:pt idx="3373">
                  <c:v>64.223380000000006</c:v>
                </c:pt>
                <c:pt idx="3374">
                  <c:v>64.324690000000004</c:v>
                </c:pt>
                <c:pt idx="3375">
                  <c:v>64.370540000000005</c:v>
                </c:pt>
                <c:pt idx="3376">
                  <c:v>64.433949999999996</c:v>
                </c:pt>
                <c:pt idx="3377">
                  <c:v>64.502840000000006</c:v>
                </c:pt>
                <c:pt idx="3378">
                  <c:v>64.563940000000002</c:v>
                </c:pt>
                <c:pt idx="3379">
                  <c:v>64.604190000000003</c:v>
                </c:pt>
                <c:pt idx="3380">
                  <c:v>64.64573</c:v>
                </c:pt>
                <c:pt idx="3381">
                  <c:v>64.685400000000001</c:v>
                </c:pt>
                <c:pt idx="3382">
                  <c:v>64.726309999999998</c:v>
                </c:pt>
                <c:pt idx="3383">
                  <c:v>64.714399999999998</c:v>
                </c:pt>
                <c:pt idx="3384">
                  <c:v>64.653409999999994</c:v>
                </c:pt>
                <c:pt idx="3385">
                  <c:v>64.670519999999996</c:v>
                </c:pt>
                <c:pt idx="3386">
                  <c:v>64.798810000000003</c:v>
                </c:pt>
                <c:pt idx="3387">
                  <c:v>64.83323</c:v>
                </c:pt>
                <c:pt idx="3388">
                  <c:v>64.871279999999999</c:v>
                </c:pt>
                <c:pt idx="3389">
                  <c:v>64.943430000000006</c:v>
                </c:pt>
                <c:pt idx="3390">
                  <c:v>64.987499999999997</c:v>
                </c:pt>
                <c:pt idx="3391">
                  <c:v>65.009789999999995</c:v>
                </c:pt>
                <c:pt idx="3392">
                  <c:v>65.040769999999995</c:v>
                </c:pt>
                <c:pt idx="3393">
                  <c:v>65.058530000000005</c:v>
                </c:pt>
                <c:pt idx="3394">
                  <c:v>65.084869999999995</c:v>
                </c:pt>
                <c:pt idx="3395">
                  <c:v>65.101439999999997</c:v>
                </c:pt>
                <c:pt idx="3396">
                  <c:v>65.123980000000003</c:v>
                </c:pt>
                <c:pt idx="3397">
                  <c:v>65.134270000000001</c:v>
                </c:pt>
                <c:pt idx="3398">
                  <c:v>65.136250000000004</c:v>
                </c:pt>
                <c:pt idx="3399">
                  <c:v>65.154390000000006</c:v>
                </c:pt>
                <c:pt idx="3400">
                  <c:v>65.203699999999998</c:v>
                </c:pt>
                <c:pt idx="3401">
                  <c:v>65.232579999999999</c:v>
                </c:pt>
                <c:pt idx="3402">
                  <c:v>65.253640000000004</c:v>
                </c:pt>
                <c:pt idx="3403">
                  <c:v>65.262569999999997</c:v>
                </c:pt>
                <c:pt idx="3404">
                  <c:v>65.291349999999994</c:v>
                </c:pt>
                <c:pt idx="3405">
                  <c:v>65.290369999999996</c:v>
                </c:pt>
                <c:pt idx="3406">
                  <c:v>65.265879999999996</c:v>
                </c:pt>
                <c:pt idx="3407">
                  <c:v>65.269779999999997</c:v>
                </c:pt>
                <c:pt idx="3408">
                  <c:v>65.276049999999998</c:v>
                </c:pt>
                <c:pt idx="3409">
                  <c:v>65.231800000000007</c:v>
                </c:pt>
                <c:pt idx="3410">
                  <c:v>65.284229999999994</c:v>
                </c:pt>
                <c:pt idx="3411">
                  <c:v>65.371229999999997</c:v>
                </c:pt>
                <c:pt idx="3412">
                  <c:v>65.41225</c:v>
                </c:pt>
                <c:pt idx="3413">
                  <c:v>65.429649999999995</c:v>
                </c:pt>
                <c:pt idx="3414">
                  <c:v>65.448809999999995</c:v>
                </c:pt>
                <c:pt idx="3415">
                  <c:v>65.450760000000002</c:v>
                </c:pt>
                <c:pt idx="3416">
                  <c:v>65.451999999999998</c:v>
                </c:pt>
                <c:pt idx="3417">
                  <c:v>65.459370000000007</c:v>
                </c:pt>
                <c:pt idx="3418">
                  <c:v>65.474959999999996</c:v>
                </c:pt>
                <c:pt idx="3419">
                  <c:v>65.461039999999997</c:v>
                </c:pt>
                <c:pt idx="3420">
                  <c:v>65.465010000000007</c:v>
                </c:pt>
                <c:pt idx="3421">
                  <c:v>65.491739999999993</c:v>
                </c:pt>
                <c:pt idx="3422">
                  <c:v>65.503900000000002</c:v>
                </c:pt>
                <c:pt idx="3423">
                  <c:v>65.495760000000004</c:v>
                </c:pt>
                <c:pt idx="3424">
                  <c:v>65.498980000000003</c:v>
                </c:pt>
                <c:pt idx="3425">
                  <c:v>65.522559999999999</c:v>
                </c:pt>
                <c:pt idx="3426">
                  <c:v>65.557360000000003</c:v>
                </c:pt>
                <c:pt idx="3427">
                  <c:v>65.562340000000006</c:v>
                </c:pt>
                <c:pt idx="3428">
                  <c:v>65.560460000000006</c:v>
                </c:pt>
                <c:pt idx="3429">
                  <c:v>65.5137</c:v>
                </c:pt>
                <c:pt idx="3430">
                  <c:v>65.482560000000007</c:v>
                </c:pt>
                <c:pt idx="3431">
                  <c:v>65.529820000000001</c:v>
                </c:pt>
                <c:pt idx="3432">
                  <c:v>65.548010000000005</c:v>
                </c:pt>
                <c:pt idx="3433">
                  <c:v>65.507159999999999</c:v>
                </c:pt>
                <c:pt idx="3434">
                  <c:v>65.489900000000006</c:v>
                </c:pt>
                <c:pt idx="3435">
                  <c:v>65.505600000000001</c:v>
                </c:pt>
                <c:pt idx="3436">
                  <c:v>65.570009999999996</c:v>
                </c:pt>
                <c:pt idx="3437">
                  <c:v>65.601740000000007</c:v>
                </c:pt>
                <c:pt idx="3438">
                  <c:v>65.619780000000006</c:v>
                </c:pt>
                <c:pt idx="3439">
                  <c:v>65.61515</c:v>
                </c:pt>
                <c:pt idx="3440">
                  <c:v>65.6173</c:v>
                </c:pt>
                <c:pt idx="3441">
                  <c:v>65.577489999999997</c:v>
                </c:pt>
                <c:pt idx="3442">
                  <c:v>65.427319999999995</c:v>
                </c:pt>
                <c:pt idx="3443">
                  <c:v>65.343220000000002</c:v>
                </c:pt>
                <c:pt idx="3444">
                  <c:v>65.508160000000004</c:v>
                </c:pt>
                <c:pt idx="3445">
                  <c:v>65.624009999999998</c:v>
                </c:pt>
                <c:pt idx="3446">
                  <c:v>65.61748</c:v>
                </c:pt>
                <c:pt idx="3447">
                  <c:v>65.519199999999998</c:v>
                </c:pt>
                <c:pt idx="3448">
                  <c:v>65.455740000000006</c:v>
                </c:pt>
                <c:pt idx="3449">
                  <c:v>65.521940000000001</c:v>
                </c:pt>
                <c:pt idx="3450">
                  <c:v>65.497770000000003</c:v>
                </c:pt>
                <c:pt idx="3451">
                  <c:v>65.457179999999994</c:v>
                </c:pt>
                <c:pt idx="3452">
                  <c:v>65.574579999999997</c:v>
                </c:pt>
                <c:pt idx="3453">
                  <c:v>65.642629999999997</c:v>
                </c:pt>
                <c:pt idx="3454">
                  <c:v>65.646979999999999</c:v>
                </c:pt>
                <c:pt idx="3455">
                  <c:v>65.626530000000002</c:v>
                </c:pt>
                <c:pt idx="3456">
                  <c:v>65.623760000000004</c:v>
                </c:pt>
                <c:pt idx="3457">
                  <c:v>65.623699999999999</c:v>
                </c:pt>
                <c:pt idx="3458">
                  <c:v>65.609129999999993</c:v>
                </c:pt>
                <c:pt idx="3459">
                  <c:v>65.603120000000004</c:v>
                </c:pt>
                <c:pt idx="3460">
                  <c:v>65.635549999999995</c:v>
                </c:pt>
                <c:pt idx="3461">
                  <c:v>65.644199999999998</c:v>
                </c:pt>
                <c:pt idx="3462">
                  <c:v>65.648910000000001</c:v>
                </c:pt>
                <c:pt idx="3463">
                  <c:v>65.645650000000003</c:v>
                </c:pt>
                <c:pt idx="3464">
                  <c:v>65.631649999999993</c:v>
                </c:pt>
                <c:pt idx="3465">
                  <c:v>65.613749999999996</c:v>
                </c:pt>
                <c:pt idx="3466">
                  <c:v>65.637540000000001</c:v>
                </c:pt>
                <c:pt idx="3467">
                  <c:v>65.639110000000002</c:v>
                </c:pt>
                <c:pt idx="3468">
                  <c:v>65.61788</c:v>
                </c:pt>
                <c:pt idx="3469">
                  <c:v>65.58717</c:v>
                </c:pt>
                <c:pt idx="3470">
                  <c:v>65.620609999999999</c:v>
                </c:pt>
                <c:pt idx="3471">
                  <c:v>65.651510000000002</c:v>
                </c:pt>
                <c:pt idx="3472">
                  <c:v>65.655119999999997</c:v>
                </c:pt>
                <c:pt idx="3473">
                  <c:v>65.648070000000004</c:v>
                </c:pt>
                <c:pt idx="3474">
                  <c:v>65.65343</c:v>
                </c:pt>
                <c:pt idx="3475">
                  <c:v>65.653419999999997</c:v>
                </c:pt>
                <c:pt idx="3476">
                  <c:v>65.652690000000007</c:v>
                </c:pt>
                <c:pt idx="3477">
                  <c:v>65.642200000000003</c:v>
                </c:pt>
                <c:pt idx="3478">
                  <c:v>65.620180000000005</c:v>
                </c:pt>
                <c:pt idx="3479">
                  <c:v>65.588009999999997</c:v>
                </c:pt>
                <c:pt idx="3480">
                  <c:v>65.614859999999993</c:v>
                </c:pt>
                <c:pt idx="3481">
                  <c:v>65.632469999999998</c:v>
                </c:pt>
                <c:pt idx="3482">
                  <c:v>65.631640000000004</c:v>
                </c:pt>
                <c:pt idx="3483">
                  <c:v>65.625230000000002</c:v>
                </c:pt>
                <c:pt idx="3484">
                  <c:v>65.616489999999999</c:v>
                </c:pt>
                <c:pt idx="3485">
                  <c:v>65.605260000000001</c:v>
                </c:pt>
                <c:pt idx="3486">
                  <c:v>65.612589999999997</c:v>
                </c:pt>
                <c:pt idx="3487">
                  <c:v>65.613939999999999</c:v>
                </c:pt>
                <c:pt idx="3488">
                  <c:v>65.62424</c:v>
                </c:pt>
                <c:pt idx="3489">
                  <c:v>65.612179999999995</c:v>
                </c:pt>
                <c:pt idx="3490">
                  <c:v>65.610079999999996</c:v>
                </c:pt>
                <c:pt idx="3491">
                  <c:v>65.612179999999995</c:v>
                </c:pt>
                <c:pt idx="3492">
                  <c:v>65.615920000000003</c:v>
                </c:pt>
                <c:pt idx="3493">
                  <c:v>65.606679999999997</c:v>
                </c:pt>
                <c:pt idx="3494">
                  <c:v>65.600549999999998</c:v>
                </c:pt>
                <c:pt idx="3495">
                  <c:v>65.580640000000002</c:v>
                </c:pt>
                <c:pt idx="3496">
                  <c:v>65.558340000000001</c:v>
                </c:pt>
                <c:pt idx="3497">
                  <c:v>65.552099999999996</c:v>
                </c:pt>
                <c:pt idx="3498">
                  <c:v>65.590130000000002</c:v>
                </c:pt>
                <c:pt idx="3499">
                  <c:v>65.596410000000006</c:v>
                </c:pt>
                <c:pt idx="3500">
                  <c:v>65.55735</c:v>
                </c:pt>
                <c:pt idx="3501">
                  <c:v>65.44847</c:v>
                </c:pt>
                <c:pt idx="3502">
                  <c:v>65.410060000000001</c:v>
                </c:pt>
                <c:pt idx="3503">
                  <c:v>65.503600000000006</c:v>
                </c:pt>
                <c:pt idx="3504">
                  <c:v>65.567869999999999</c:v>
                </c:pt>
                <c:pt idx="3505">
                  <c:v>65.560460000000006</c:v>
                </c:pt>
                <c:pt idx="3506">
                  <c:v>65.540379999999999</c:v>
                </c:pt>
                <c:pt idx="3507">
                  <c:v>65.469189999999998</c:v>
                </c:pt>
                <c:pt idx="3508">
                  <c:v>65.465609999999998</c:v>
                </c:pt>
                <c:pt idx="3509">
                  <c:v>65.537189999999995</c:v>
                </c:pt>
                <c:pt idx="3510">
                  <c:v>65.560469999999995</c:v>
                </c:pt>
                <c:pt idx="3511">
                  <c:v>65.543049999999994</c:v>
                </c:pt>
                <c:pt idx="3512">
                  <c:v>65.546379999999999</c:v>
                </c:pt>
                <c:pt idx="3513">
                  <c:v>65.546890000000005</c:v>
                </c:pt>
                <c:pt idx="3514">
                  <c:v>65.538920000000005</c:v>
                </c:pt>
                <c:pt idx="3515">
                  <c:v>65.500630000000001</c:v>
                </c:pt>
                <c:pt idx="3516">
                  <c:v>65.411879999999996</c:v>
                </c:pt>
                <c:pt idx="3517">
                  <c:v>65.341369999999998</c:v>
                </c:pt>
                <c:pt idx="3518">
                  <c:v>65.423289999999994</c:v>
                </c:pt>
                <c:pt idx="3519">
                  <c:v>65.488299999999995</c:v>
                </c:pt>
                <c:pt idx="3520">
                  <c:v>65.482320000000001</c:v>
                </c:pt>
                <c:pt idx="3521">
                  <c:v>65.431960000000004</c:v>
                </c:pt>
                <c:pt idx="3522">
                  <c:v>65.379589999999993</c:v>
                </c:pt>
                <c:pt idx="3523">
                  <c:v>65.389979999999994</c:v>
                </c:pt>
                <c:pt idx="3524">
                  <c:v>65.458359999999999</c:v>
                </c:pt>
                <c:pt idx="3525">
                  <c:v>65.489990000000006</c:v>
                </c:pt>
                <c:pt idx="3526">
                  <c:v>65.496120000000005</c:v>
                </c:pt>
                <c:pt idx="3527">
                  <c:v>65.476240000000004</c:v>
                </c:pt>
                <c:pt idx="3528">
                  <c:v>65.463290000000001</c:v>
                </c:pt>
                <c:pt idx="3529">
                  <c:v>65.470370000000003</c:v>
                </c:pt>
                <c:pt idx="3530">
                  <c:v>65.489249999999998</c:v>
                </c:pt>
                <c:pt idx="3531">
                  <c:v>65.476380000000006</c:v>
                </c:pt>
                <c:pt idx="3532">
                  <c:v>65.447220000000002</c:v>
                </c:pt>
                <c:pt idx="3533">
                  <c:v>65.413269999999997</c:v>
                </c:pt>
                <c:pt idx="3534">
                  <c:v>65.424409999999995</c:v>
                </c:pt>
                <c:pt idx="3535">
                  <c:v>65.425449999999998</c:v>
                </c:pt>
                <c:pt idx="3536">
                  <c:v>65.394930000000002</c:v>
                </c:pt>
                <c:pt idx="3537">
                  <c:v>65.375969999999995</c:v>
                </c:pt>
                <c:pt idx="3538">
                  <c:v>65.361990000000006</c:v>
                </c:pt>
                <c:pt idx="3539">
                  <c:v>65.265979999999999</c:v>
                </c:pt>
                <c:pt idx="3540">
                  <c:v>65.256349999999998</c:v>
                </c:pt>
                <c:pt idx="3541">
                  <c:v>65.345290000000006</c:v>
                </c:pt>
                <c:pt idx="3542">
                  <c:v>65.36748</c:v>
                </c:pt>
                <c:pt idx="3543">
                  <c:v>65.363299999999995</c:v>
                </c:pt>
                <c:pt idx="3544">
                  <c:v>65.38</c:v>
                </c:pt>
                <c:pt idx="3545">
                  <c:v>65.367270000000005</c:v>
                </c:pt>
                <c:pt idx="3546">
                  <c:v>65.351510000000005</c:v>
                </c:pt>
                <c:pt idx="3547">
                  <c:v>65.360669999999999</c:v>
                </c:pt>
                <c:pt idx="3548">
                  <c:v>65.366749999999996</c:v>
                </c:pt>
                <c:pt idx="3549">
                  <c:v>65.360929999999996</c:v>
                </c:pt>
                <c:pt idx="3550">
                  <c:v>65.362039999999993</c:v>
                </c:pt>
                <c:pt idx="3551">
                  <c:v>65.353520000000003</c:v>
                </c:pt>
                <c:pt idx="3552">
                  <c:v>65.331440000000001</c:v>
                </c:pt>
                <c:pt idx="3553">
                  <c:v>65.268969999999996</c:v>
                </c:pt>
                <c:pt idx="3554">
                  <c:v>65.176860000000005</c:v>
                </c:pt>
                <c:pt idx="3555">
                  <c:v>65.118880000000004</c:v>
                </c:pt>
                <c:pt idx="3556">
                  <c:v>65.038700000000006</c:v>
                </c:pt>
                <c:pt idx="3557">
                  <c:v>65.065960000000004</c:v>
                </c:pt>
                <c:pt idx="3558">
                  <c:v>65.246970000000005</c:v>
                </c:pt>
                <c:pt idx="3559">
                  <c:v>65.300210000000007</c:v>
                </c:pt>
                <c:pt idx="3560">
                  <c:v>65.296589999999995</c:v>
                </c:pt>
                <c:pt idx="3561">
                  <c:v>65.302809999999994</c:v>
                </c:pt>
                <c:pt idx="3562">
                  <c:v>65.308880000000002</c:v>
                </c:pt>
                <c:pt idx="3563">
                  <c:v>65.282390000000007</c:v>
                </c:pt>
                <c:pt idx="3564">
                  <c:v>65.256870000000006</c:v>
                </c:pt>
                <c:pt idx="3565">
                  <c:v>65.243759999999995</c:v>
                </c:pt>
                <c:pt idx="3566">
                  <c:v>65.243020000000001</c:v>
                </c:pt>
                <c:pt idx="3567">
                  <c:v>65.197130000000001</c:v>
                </c:pt>
                <c:pt idx="3568">
                  <c:v>65.179360000000003</c:v>
                </c:pt>
                <c:pt idx="3569">
                  <c:v>65.206760000000003</c:v>
                </c:pt>
                <c:pt idx="3570">
                  <c:v>65.228719999999996</c:v>
                </c:pt>
                <c:pt idx="3571">
                  <c:v>65.194559999999996</c:v>
                </c:pt>
                <c:pt idx="3572">
                  <c:v>65.123059999999995</c:v>
                </c:pt>
                <c:pt idx="3573">
                  <c:v>65.086110000000005</c:v>
                </c:pt>
                <c:pt idx="3574">
                  <c:v>65.150120000000001</c:v>
                </c:pt>
                <c:pt idx="3575">
                  <c:v>65.186809999999994</c:v>
                </c:pt>
                <c:pt idx="3576">
                  <c:v>65.172809999999998</c:v>
                </c:pt>
                <c:pt idx="3577">
                  <c:v>65.141090000000005</c:v>
                </c:pt>
                <c:pt idx="3578">
                  <c:v>65.156630000000007</c:v>
                </c:pt>
                <c:pt idx="3579">
                  <c:v>65.180030000000002</c:v>
                </c:pt>
                <c:pt idx="3580">
                  <c:v>65.188130000000001</c:v>
                </c:pt>
                <c:pt idx="3581">
                  <c:v>65.173749999999998</c:v>
                </c:pt>
                <c:pt idx="3582">
                  <c:v>65.150989999999993</c:v>
                </c:pt>
                <c:pt idx="3583">
                  <c:v>65.101339999999993</c:v>
                </c:pt>
                <c:pt idx="3584">
                  <c:v>65.090289999999996</c:v>
                </c:pt>
                <c:pt idx="3585">
                  <c:v>65.114189999999994</c:v>
                </c:pt>
                <c:pt idx="3586">
                  <c:v>65.137699999999995</c:v>
                </c:pt>
                <c:pt idx="3587">
                  <c:v>65.125680000000003</c:v>
                </c:pt>
                <c:pt idx="3588">
                  <c:v>65.082800000000006</c:v>
                </c:pt>
                <c:pt idx="3589">
                  <c:v>65.020899999999997</c:v>
                </c:pt>
                <c:pt idx="3590">
                  <c:v>65.051580000000001</c:v>
                </c:pt>
                <c:pt idx="3591">
                  <c:v>65.107439999999997</c:v>
                </c:pt>
                <c:pt idx="3592">
                  <c:v>65.115700000000004</c:v>
                </c:pt>
                <c:pt idx="3593">
                  <c:v>65.095230000000001</c:v>
                </c:pt>
                <c:pt idx="3594">
                  <c:v>65.060159999999996</c:v>
                </c:pt>
                <c:pt idx="3595">
                  <c:v>65.020849999999996</c:v>
                </c:pt>
                <c:pt idx="3596">
                  <c:v>65.044129999999996</c:v>
                </c:pt>
                <c:pt idx="3597">
                  <c:v>65.064549999999997</c:v>
                </c:pt>
                <c:pt idx="3598">
                  <c:v>65.063739999999996</c:v>
                </c:pt>
                <c:pt idx="3599">
                  <c:v>65.058859999999996</c:v>
                </c:pt>
                <c:pt idx="3600">
                  <c:v>65.058199999999999</c:v>
                </c:pt>
                <c:pt idx="3601">
                  <c:v>65.037360000000007</c:v>
                </c:pt>
                <c:pt idx="3602">
                  <c:v>65.006200000000007</c:v>
                </c:pt>
                <c:pt idx="3603">
                  <c:v>64.964650000000006</c:v>
                </c:pt>
                <c:pt idx="3604">
                  <c:v>64.962909999999994</c:v>
                </c:pt>
                <c:pt idx="3605">
                  <c:v>64.960430000000002</c:v>
                </c:pt>
                <c:pt idx="3606">
                  <c:v>64.944419999999994</c:v>
                </c:pt>
                <c:pt idx="3607">
                  <c:v>64.94735</c:v>
                </c:pt>
                <c:pt idx="3608">
                  <c:v>64.926730000000006</c:v>
                </c:pt>
                <c:pt idx="3609">
                  <c:v>64.915779999999998</c:v>
                </c:pt>
                <c:pt idx="3610">
                  <c:v>64.947860000000006</c:v>
                </c:pt>
                <c:pt idx="3611">
                  <c:v>64.966399999999993</c:v>
                </c:pt>
                <c:pt idx="3612">
                  <c:v>64.980729999999994</c:v>
                </c:pt>
                <c:pt idx="3613">
                  <c:v>64.974500000000006</c:v>
                </c:pt>
                <c:pt idx="3614">
                  <c:v>64.969380000000001</c:v>
                </c:pt>
                <c:pt idx="3615">
                  <c:v>64.966080000000005</c:v>
                </c:pt>
                <c:pt idx="3616">
                  <c:v>64.965479999999999</c:v>
                </c:pt>
                <c:pt idx="3617">
                  <c:v>64.953019999999995</c:v>
                </c:pt>
                <c:pt idx="3618">
                  <c:v>64.954120000000003</c:v>
                </c:pt>
                <c:pt idx="3619">
                  <c:v>64.939189999999996</c:v>
                </c:pt>
                <c:pt idx="3620">
                  <c:v>64.920199999999994</c:v>
                </c:pt>
                <c:pt idx="3621">
                  <c:v>64.891779999999997</c:v>
                </c:pt>
                <c:pt idx="3622">
                  <c:v>64.878829999999994</c:v>
                </c:pt>
                <c:pt idx="3623">
                  <c:v>64.883439999999993</c:v>
                </c:pt>
                <c:pt idx="3624">
                  <c:v>64.886250000000004</c:v>
                </c:pt>
                <c:pt idx="3625">
                  <c:v>64.869420000000005</c:v>
                </c:pt>
                <c:pt idx="3626">
                  <c:v>64.878399999999999</c:v>
                </c:pt>
                <c:pt idx="3627">
                  <c:v>64.873840000000001</c:v>
                </c:pt>
                <c:pt idx="3628">
                  <c:v>64.865260000000006</c:v>
                </c:pt>
                <c:pt idx="3629">
                  <c:v>64.848320000000001</c:v>
                </c:pt>
                <c:pt idx="3630">
                  <c:v>64.840450000000004</c:v>
                </c:pt>
                <c:pt idx="3631">
                  <c:v>64.840959999999995</c:v>
                </c:pt>
                <c:pt idx="3632">
                  <c:v>64.849119999999999</c:v>
                </c:pt>
                <c:pt idx="3633">
                  <c:v>64.844430000000003</c:v>
                </c:pt>
                <c:pt idx="3634">
                  <c:v>64.842240000000004</c:v>
                </c:pt>
                <c:pt idx="3635">
                  <c:v>64.829769999999996</c:v>
                </c:pt>
                <c:pt idx="3636">
                  <c:v>64.82423</c:v>
                </c:pt>
                <c:pt idx="3637">
                  <c:v>64.805220000000006</c:v>
                </c:pt>
                <c:pt idx="3638">
                  <c:v>64.801119999999997</c:v>
                </c:pt>
                <c:pt idx="3639">
                  <c:v>64.798959999999994</c:v>
                </c:pt>
                <c:pt idx="3640">
                  <c:v>64.801950000000005</c:v>
                </c:pt>
                <c:pt idx="3641">
                  <c:v>64.798069999999996</c:v>
                </c:pt>
                <c:pt idx="3642">
                  <c:v>64.797070000000005</c:v>
                </c:pt>
                <c:pt idx="3643">
                  <c:v>64.786289999999994</c:v>
                </c:pt>
                <c:pt idx="3644">
                  <c:v>64.772009999999995</c:v>
                </c:pt>
                <c:pt idx="3645">
                  <c:v>64.757840000000002</c:v>
                </c:pt>
                <c:pt idx="3646">
                  <c:v>64.760599999999997</c:v>
                </c:pt>
                <c:pt idx="3647">
                  <c:v>64.74776</c:v>
                </c:pt>
                <c:pt idx="3648">
                  <c:v>64.736720000000005</c:v>
                </c:pt>
                <c:pt idx="3649">
                  <c:v>64.735640000000004</c:v>
                </c:pt>
                <c:pt idx="3650">
                  <c:v>64.741339999999994</c:v>
                </c:pt>
                <c:pt idx="3651">
                  <c:v>64.730059999999995</c:v>
                </c:pt>
                <c:pt idx="3652">
                  <c:v>64.730149999999995</c:v>
                </c:pt>
                <c:pt idx="3653">
                  <c:v>64.715699999999998</c:v>
                </c:pt>
                <c:pt idx="3654">
                  <c:v>64.704340000000002</c:v>
                </c:pt>
                <c:pt idx="3655">
                  <c:v>64.699119999999994</c:v>
                </c:pt>
                <c:pt idx="3656">
                  <c:v>64.707369999999997</c:v>
                </c:pt>
                <c:pt idx="3657">
                  <c:v>64.697329999999994</c:v>
                </c:pt>
                <c:pt idx="3658">
                  <c:v>64.689319999999995</c:v>
                </c:pt>
                <c:pt idx="3659">
                  <c:v>64.68365</c:v>
                </c:pt>
                <c:pt idx="3660">
                  <c:v>64.6845</c:v>
                </c:pt>
                <c:pt idx="3661">
                  <c:v>64.678619999999995</c:v>
                </c:pt>
                <c:pt idx="3662">
                  <c:v>64.679860000000005</c:v>
                </c:pt>
                <c:pt idx="3663">
                  <c:v>64.666520000000006</c:v>
                </c:pt>
                <c:pt idx="3664">
                  <c:v>64.664349999999999</c:v>
                </c:pt>
                <c:pt idx="3665">
                  <c:v>64.65728</c:v>
                </c:pt>
                <c:pt idx="3666">
                  <c:v>64.658259999999999</c:v>
                </c:pt>
                <c:pt idx="3667">
                  <c:v>64.650580000000005</c:v>
                </c:pt>
                <c:pt idx="3668">
                  <c:v>64.651219999999995</c:v>
                </c:pt>
                <c:pt idx="3669">
                  <c:v>64.65025</c:v>
                </c:pt>
                <c:pt idx="3670">
                  <c:v>64.656220000000005</c:v>
                </c:pt>
                <c:pt idx="3671">
                  <c:v>64.641069999999999</c:v>
                </c:pt>
                <c:pt idx="3672">
                  <c:v>64.626720000000006</c:v>
                </c:pt>
                <c:pt idx="3673">
                  <c:v>64.618960000000001</c:v>
                </c:pt>
                <c:pt idx="3674">
                  <c:v>64.622529999999998</c:v>
                </c:pt>
                <c:pt idx="3675">
                  <c:v>64.61121</c:v>
                </c:pt>
                <c:pt idx="3676">
                  <c:v>64.605699999999999</c:v>
                </c:pt>
                <c:pt idx="3677">
                  <c:v>64.604060000000004</c:v>
                </c:pt>
                <c:pt idx="3678">
                  <c:v>64.605400000000003</c:v>
                </c:pt>
                <c:pt idx="3679">
                  <c:v>64.591390000000004</c:v>
                </c:pt>
                <c:pt idx="3680">
                  <c:v>64.592410000000001</c:v>
                </c:pt>
                <c:pt idx="3681">
                  <c:v>64.587329999999994</c:v>
                </c:pt>
                <c:pt idx="3682">
                  <c:v>64.584500000000006</c:v>
                </c:pt>
                <c:pt idx="3683">
                  <c:v>64.569299999999998</c:v>
                </c:pt>
                <c:pt idx="3684">
                  <c:v>64.567120000000003</c:v>
                </c:pt>
                <c:pt idx="3685">
                  <c:v>64.569890000000001</c:v>
                </c:pt>
                <c:pt idx="3686">
                  <c:v>64.574520000000007</c:v>
                </c:pt>
                <c:pt idx="3687">
                  <c:v>64.566969999999998</c:v>
                </c:pt>
                <c:pt idx="3688">
                  <c:v>64.562299999999993</c:v>
                </c:pt>
                <c:pt idx="3689">
                  <c:v>64.557140000000004</c:v>
                </c:pt>
                <c:pt idx="3690">
                  <c:v>64.557079999999999</c:v>
                </c:pt>
                <c:pt idx="3691">
                  <c:v>64.549199999999999</c:v>
                </c:pt>
                <c:pt idx="3692">
                  <c:v>64.545100000000005</c:v>
                </c:pt>
                <c:pt idx="3693">
                  <c:v>64.544120000000007</c:v>
                </c:pt>
                <c:pt idx="3694">
                  <c:v>64.552220000000005</c:v>
                </c:pt>
                <c:pt idx="3695">
                  <c:v>64.543300000000002</c:v>
                </c:pt>
                <c:pt idx="3696">
                  <c:v>64.544280000000001</c:v>
                </c:pt>
                <c:pt idx="3697">
                  <c:v>64.530429999999996</c:v>
                </c:pt>
                <c:pt idx="3698">
                  <c:v>64.519369999999995</c:v>
                </c:pt>
                <c:pt idx="3699">
                  <c:v>64.520539999999997</c:v>
                </c:pt>
                <c:pt idx="3700">
                  <c:v>64.529409999999999</c:v>
                </c:pt>
                <c:pt idx="3701">
                  <c:v>64.519319999999993</c:v>
                </c:pt>
                <c:pt idx="3702">
                  <c:v>64.513360000000006</c:v>
                </c:pt>
                <c:pt idx="3703">
                  <c:v>64.510149999999996</c:v>
                </c:pt>
                <c:pt idx="3704">
                  <c:v>64.514690000000002</c:v>
                </c:pt>
                <c:pt idx="3705">
                  <c:v>64.507840000000002</c:v>
                </c:pt>
                <c:pt idx="3706">
                  <c:v>64.504549999999995</c:v>
                </c:pt>
                <c:pt idx="3707">
                  <c:v>64.488529999999997</c:v>
                </c:pt>
                <c:pt idx="3708">
                  <c:v>64.485280000000003</c:v>
                </c:pt>
                <c:pt idx="370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9B-4F53-96FE-64D36BEBBE7E}"/>
            </c:ext>
          </c:extLst>
        </c:ser>
        <c:ser>
          <c:idx val="2"/>
          <c:order val="2"/>
          <c:tx>
            <c:strRef>
              <c:f>'nuevos stack'!$E$1</c:f>
              <c:strCache>
                <c:ptCount val="1"/>
                <c:pt idx="0">
                  <c:v>ChiFer(III) with Hg(II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'nuevos stack'!$E:$E</c:f>
              <c:strCache>
                <c:ptCount val="3710"/>
                <c:pt idx="0">
                  <c:v>ChiFer(III) with Hg(II)</c:v>
                </c:pt>
                <c:pt idx="1">
                  <c:v>4.25E+02</c:v>
                </c:pt>
                <c:pt idx="2">
                  <c:v>4.26E+02</c:v>
                </c:pt>
                <c:pt idx="3">
                  <c:v>4.27E+02</c:v>
                </c:pt>
                <c:pt idx="4">
                  <c:v>4.28E+02</c:v>
                </c:pt>
                <c:pt idx="5">
                  <c:v>4.29E+02</c:v>
                </c:pt>
                <c:pt idx="6">
                  <c:v>4.30E+02</c:v>
                </c:pt>
                <c:pt idx="7">
                  <c:v>4.31E+02</c:v>
                </c:pt>
                <c:pt idx="8">
                  <c:v>4.32E+02</c:v>
                </c:pt>
                <c:pt idx="9">
                  <c:v>4.33E+02</c:v>
                </c:pt>
                <c:pt idx="10">
                  <c:v>4.34E+02</c:v>
                </c:pt>
                <c:pt idx="11">
                  <c:v>4.35E+02</c:v>
                </c:pt>
                <c:pt idx="12">
                  <c:v>4.36E+02</c:v>
                </c:pt>
                <c:pt idx="13">
                  <c:v>4.37E+02</c:v>
                </c:pt>
                <c:pt idx="14">
                  <c:v>4.38E+02</c:v>
                </c:pt>
                <c:pt idx="15">
                  <c:v>4.39E+02</c:v>
                </c:pt>
                <c:pt idx="16">
                  <c:v>4.40E+02</c:v>
                </c:pt>
                <c:pt idx="17">
                  <c:v>4.41E+02</c:v>
                </c:pt>
                <c:pt idx="18">
                  <c:v>4.42E+02</c:v>
                </c:pt>
                <c:pt idx="19">
                  <c:v>4.43E+02</c:v>
                </c:pt>
                <c:pt idx="20">
                  <c:v>4.44E+02</c:v>
                </c:pt>
                <c:pt idx="21">
                  <c:v>4.45E+02</c:v>
                </c:pt>
                <c:pt idx="22">
                  <c:v>4.45E+02</c:v>
                </c:pt>
                <c:pt idx="23">
                  <c:v>4.46E+02</c:v>
                </c:pt>
                <c:pt idx="24">
                  <c:v>4.47E+02</c:v>
                </c:pt>
                <c:pt idx="25">
                  <c:v>4.48E+02</c:v>
                </c:pt>
                <c:pt idx="26">
                  <c:v>4.49E+02</c:v>
                </c:pt>
                <c:pt idx="27">
                  <c:v>4.50E+02</c:v>
                </c:pt>
                <c:pt idx="28">
                  <c:v>4.51E+02</c:v>
                </c:pt>
                <c:pt idx="29">
                  <c:v>4.52E+02</c:v>
                </c:pt>
                <c:pt idx="30">
                  <c:v>4.53E+02</c:v>
                </c:pt>
                <c:pt idx="31">
                  <c:v>4.54E+02</c:v>
                </c:pt>
                <c:pt idx="32">
                  <c:v>4.55E+02</c:v>
                </c:pt>
                <c:pt idx="33">
                  <c:v>4.56E+02</c:v>
                </c:pt>
                <c:pt idx="34">
                  <c:v>4.57E+02</c:v>
                </c:pt>
                <c:pt idx="35">
                  <c:v>4.58E+02</c:v>
                </c:pt>
                <c:pt idx="36">
                  <c:v>4.59E+02</c:v>
                </c:pt>
                <c:pt idx="37">
                  <c:v>4.60E+02</c:v>
                </c:pt>
                <c:pt idx="38">
                  <c:v>4.61E+02</c:v>
                </c:pt>
                <c:pt idx="39">
                  <c:v>4.62E+02</c:v>
                </c:pt>
                <c:pt idx="40">
                  <c:v>4.63E+02</c:v>
                </c:pt>
                <c:pt idx="41">
                  <c:v>4.64E+02</c:v>
                </c:pt>
                <c:pt idx="42">
                  <c:v>4.65E+02</c:v>
                </c:pt>
                <c:pt idx="43">
                  <c:v>4.66E+02</c:v>
                </c:pt>
                <c:pt idx="44">
                  <c:v>4.67E+02</c:v>
                </c:pt>
                <c:pt idx="45">
                  <c:v>4.68E+02</c:v>
                </c:pt>
                <c:pt idx="46">
                  <c:v>4.69E+02</c:v>
                </c:pt>
                <c:pt idx="47">
                  <c:v>4.70E+02</c:v>
                </c:pt>
                <c:pt idx="48">
                  <c:v>4.71E+02</c:v>
                </c:pt>
                <c:pt idx="49">
                  <c:v>4.72E+02</c:v>
                </c:pt>
                <c:pt idx="50">
                  <c:v>4.72E+02</c:v>
                </c:pt>
                <c:pt idx="51">
                  <c:v>4.73E+02</c:v>
                </c:pt>
                <c:pt idx="52">
                  <c:v>4.74E+02</c:v>
                </c:pt>
                <c:pt idx="53">
                  <c:v>4.75E+02</c:v>
                </c:pt>
                <c:pt idx="54">
                  <c:v>4.76E+02</c:v>
                </c:pt>
                <c:pt idx="55">
                  <c:v>4.77E+02</c:v>
                </c:pt>
                <c:pt idx="56">
                  <c:v>4.78E+02</c:v>
                </c:pt>
                <c:pt idx="57">
                  <c:v>4.79E+02</c:v>
                </c:pt>
                <c:pt idx="58">
                  <c:v>4.80E+02</c:v>
                </c:pt>
                <c:pt idx="59">
                  <c:v>4.81E+02</c:v>
                </c:pt>
                <c:pt idx="60">
                  <c:v>4.82E+02</c:v>
                </c:pt>
                <c:pt idx="61">
                  <c:v>4.83E+02</c:v>
                </c:pt>
                <c:pt idx="62">
                  <c:v>4.84E+02</c:v>
                </c:pt>
                <c:pt idx="63">
                  <c:v>4.85E+02</c:v>
                </c:pt>
                <c:pt idx="64">
                  <c:v>4.86E+02</c:v>
                </c:pt>
                <c:pt idx="65">
                  <c:v>4.87E+02</c:v>
                </c:pt>
                <c:pt idx="66">
                  <c:v>4.88E+02</c:v>
                </c:pt>
                <c:pt idx="67">
                  <c:v>4.89E+02</c:v>
                </c:pt>
                <c:pt idx="68">
                  <c:v>4.90E+02</c:v>
                </c:pt>
                <c:pt idx="69">
                  <c:v>4.91E+02</c:v>
                </c:pt>
                <c:pt idx="70">
                  <c:v>4.92E+02</c:v>
                </c:pt>
                <c:pt idx="71">
                  <c:v>4.93E+02</c:v>
                </c:pt>
                <c:pt idx="72">
                  <c:v>4.94E+02</c:v>
                </c:pt>
                <c:pt idx="73">
                  <c:v>4.95E+02</c:v>
                </c:pt>
                <c:pt idx="74">
                  <c:v>4.96E+02</c:v>
                </c:pt>
                <c:pt idx="75">
                  <c:v>4.97E+02</c:v>
                </c:pt>
                <c:pt idx="76">
                  <c:v>4.98E+02</c:v>
                </c:pt>
                <c:pt idx="77">
                  <c:v>4.99E+02</c:v>
                </c:pt>
                <c:pt idx="78">
                  <c:v>4.99E+02</c:v>
                </c:pt>
                <c:pt idx="79">
                  <c:v>5.00E+02</c:v>
                </c:pt>
                <c:pt idx="80">
                  <c:v>5.01E+02</c:v>
                </c:pt>
                <c:pt idx="81">
                  <c:v>5.02E+02</c:v>
                </c:pt>
                <c:pt idx="82">
                  <c:v>5.03E+02</c:v>
                </c:pt>
                <c:pt idx="83">
                  <c:v>5.04E+02</c:v>
                </c:pt>
                <c:pt idx="84">
                  <c:v>5.05E+02</c:v>
                </c:pt>
                <c:pt idx="85">
                  <c:v>5.06E+02</c:v>
                </c:pt>
                <c:pt idx="86">
                  <c:v>5.07E+02</c:v>
                </c:pt>
                <c:pt idx="87">
                  <c:v>5.08E+02</c:v>
                </c:pt>
                <c:pt idx="88">
                  <c:v>5.09E+02</c:v>
                </c:pt>
                <c:pt idx="89">
                  <c:v>5.10E+02</c:v>
                </c:pt>
                <c:pt idx="90">
                  <c:v>5.11E+02</c:v>
                </c:pt>
                <c:pt idx="91">
                  <c:v>5.12E+02</c:v>
                </c:pt>
                <c:pt idx="92">
                  <c:v>5.13E+02</c:v>
                </c:pt>
                <c:pt idx="93">
                  <c:v>5.14E+02</c:v>
                </c:pt>
                <c:pt idx="94">
                  <c:v>5.15E+02</c:v>
                </c:pt>
                <c:pt idx="95">
                  <c:v>5.16E+02</c:v>
                </c:pt>
                <c:pt idx="96">
                  <c:v>5.17E+02</c:v>
                </c:pt>
                <c:pt idx="97">
                  <c:v>5.18E+02</c:v>
                </c:pt>
                <c:pt idx="98">
                  <c:v>5.19E+02</c:v>
                </c:pt>
                <c:pt idx="99">
                  <c:v>5.20E+02</c:v>
                </c:pt>
                <c:pt idx="100">
                  <c:v>5.21E+02</c:v>
                </c:pt>
                <c:pt idx="101">
                  <c:v>5.22E+02</c:v>
                </c:pt>
                <c:pt idx="102">
                  <c:v>5.23E+02</c:v>
                </c:pt>
                <c:pt idx="103">
                  <c:v>5.24E+02</c:v>
                </c:pt>
                <c:pt idx="104">
                  <c:v>5.25E+02</c:v>
                </c:pt>
                <c:pt idx="105">
                  <c:v>5.26E+02</c:v>
                </c:pt>
                <c:pt idx="106">
                  <c:v>5.26E+02</c:v>
                </c:pt>
                <c:pt idx="107">
                  <c:v>5.27E+02</c:v>
                </c:pt>
                <c:pt idx="108">
                  <c:v>5.28E+02</c:v>
                </c:pt>
                <c:pt idx="109">
                  <c:v>5.29E+02</c:v>
                </c:pt>
                <c:pt idx="110">
                  <c:v>5.30E+02</c:v>
                </c:pt>
                <c:pt idx="111">
                  <c:v>5.31E+02</c:v>
                </c:pt>
                <c:pt idx="112">
                  <c:v>5.32E+02</c:v>
                </c:pt>
                <c:pt idx="113">
                  <c:v>5.33E+02</c:v>
                </c:pt>
                <c:pt idx="114">
                  <c:v>5.34E+02</c:v>
                </c:pt>
                <c:pt idx="115">
                  <c:v>5.35E+02</c:v>
                </c:pt>
                <c:pt idx="116">
                  <c:v>5.36E+02</c:v>
                </c:pt>
                <c:pt idx="117">
                  <c:v>5.37E+02</c:v>
                </c:pt>
                <c:pt idx="118">
                  <c:v>5.38E+02</c:v>
                </c:pt>
                <c:pt idx="119">
                  <c:v>5.39E+02</c:v>
                </c:pt>
                <c:pt idx="120">
                  <c:v>5.40E+02</c:v>
                </c:pt>
                <c:pt idx="121">
                  <c:v>5.41E+02</c:v>
                </c:pt>
                <c:pt idx="122">
                  <c:v>5.42E+02</c:v>
                </c:pt>
                <c:pt idx="123">
                  <c:v>5.43E+02</c:v>
                </c:pt>
                <c:pt idx="124">
                  <c:v>5.44E+02</c:v>
                </c:pt>
                <c:pt idx="125">
                  <c:v>5.45E+02</c:v>
                </c:pt>
                <c:pt idx="126">
                  <c:v>5.46E+02</c:v>
                </c:pt>
                <c:pt idx="127">
                  <c:v>5.47E+02</c:v>
                </c:pt>
                <c:pt idx="128">
                  <c:v>5.48E+02</c:v>
                </c:pt>
                <c:pt idx="129">
                  <c:v>5.49E+02</c:v>
                </c:pt>
                <c:pt idx="130">
                  <c:v>5.50E+02</c:v>
                </c:pt>
                <c:pt idx="131">
                  <c:v>5.51E+02</c:v>
                </c:pt>
                <c:pt idx="132">
                  <c:v>5.52E+02</c:v>
                </c:pt>
                <c:pt idx="133">
                  <c:v>5.53E+02</c:v>
                </c:pt>
                <c:pt idx="134">
                  <c:v>5.53E+02</c:v>
                </c:pt>
                <c:pt idx="135">
                  <c:v>5.54E+02</c:v>
                </c:pt>
                <c:pt idx="136">
                  <c:v>5.55E+02</c:v>
                </c:pt>
                <c:pt idx="137">
                  <c:v>5.56E+02</c:v>
                </c:pt>
                <c:pt idx="138">
                  <c:v>5.57E+02</c:v>
                </c:pt>
                <c:pt idx="139">
                  <c:v>5.58E+02</c:v>
                </c:pt>
                <c:pt idx="140">
                  <c:v>5.59E+02</c:v>
                </c:pt>
                <c:pt idx="141">
                  <c:v>5.60E+02</c:v>
                </c:pt>
                <c:pt idx="142">
                  <c:v>5.61E+02</c:v>
                </c:pt>
                <c:pt idx="143">
                  <c:v>5.62E+02</c:v>
                </c:pt>
                <c:pt idx="144">
                  <c:v>5.63E+02</c:v>
                </c:pt>
                <c:pt idx="145">
                  <c:v>5.64E+02</c:v>
                </c:pt>
                <c:pt idx="146">
                  <c:v>5.65E+02</c:v>
                </c:pt>
                <c:pt idx="147">
                  <c:v>5.66E+02</c:v>
                </c:pt>
                <c:pt idx="148">
                  <c:v>5.67E+02</c:v>
                </c:pt>
                <c:pt idx="149">
                  <c:v>5.68E+02</c:v>
                </c:pt>
                <c:pt idx="150">
                  <c:v>5.69E+02</c:v>
                </c:pt>
                <c:pt idx="151">
                  <c:v>5.70E+02</c:v>
                </c:pt>
                <c:pt idx="152">
                  <c:v>5.71E+02</c:v>
                </c:pt>
                <c:pt idx="153">
                  <c:v>5.72E+02</c:v>
                </c:pt>
                <c:pt idx="154">
                  <c:v>5.73E+02</c:v>
                </c:pt>
                <c:pt idx="155">
                  <c:v>5.74E+02</c:v>
                </c:pt>
                <c:pt idx="156">
                  <c:v>5.75E+02</c:v>
                </c:pt>
                <c:pt idx="157">
                  <c:v>5.76E+02</c:v>
                </c:pt>
                <c:pt idx="158">
                  <c:v>5.77E+02</c:v>
                </c:pt>
                <c:pt idx="159">
                  <c:v>5.78E+02</c:v>
                </c:pt>
                <c:pt idx="160">
                  <c:v>5.79E+02</c:v>
                </c:pt>
                <c:pt idx="161">
                  <c:v>5.80E+02</c:v>
                </c:pt>
                <c:pt idx="162">
                  <c:v>5.80E+02</c:v>
                </c:pt>
                <c:pt idx="163">
                  <c:v>5.81E+02</c:v>
                </c:pt>
                <c:pt idx="164">
                  <c:v>5.82E+02</c:v>
                </c:pt>
                <c:pt idx="165">
                  <c:v>5.83E+02</c:v>
                </c:pt>
                <c:pt idx="166">
                  <c:v>5.84E+02</c:v>
                </c:pt>
                <c:pt idx="167">
                  <c:v>5.85E+02</c:v>
                </c:pt>
                <c:pt idx="168">
                  <c:v>5.86E+02</c:v>
                </c:pt>
                <c:pt idx="169">
                  <c:v>5.87E+02</c:v>
                </c:pt>
                <c:pt idx="170">
                  <c:v>5.88E+02</c:v>
                </c:pt>
                <c:pt idx="171">
                  <c:v>5.89E+02</c:v>
                </c:pt>
                <c:pt idx="172">
                  <c:v>5.90E+02</c:v>
                </c:pt>
                <c:pt idx="173">
                  <c:v>5.91E+02</c:v>
                </c:pt>
                <c:pt idx="174">
                  <c:v>5.92E+02</c:v>
                </c:pt>
                <c:pt idx="175">
                  <c:v>5.93E+02</c:v>
                </c:pt>
                <c:pt idx="176">
                  <c:v>5.94E+02</c:v>
                </c:pt>
                <c:pt idx="177">
                  <c:v>5.95E+02</c:v>
                </c:pt>
                <c:pt idx="178">
                  <c:v>5.96E+02</c:v>
                </c:pt>
                <c:pt idx="179">
                  <c:v>5.97E+02</c:v>
                </c:pt>
                <c:pt idx="180">
                  <c:v>5.98E+02</c:v>
                </c:pt>
                <c:pt idx="181">
                  <c:v>5.99E+02</c:v>
                </c:pt>
                <c:pt idx="182">
                  <c:v>6.00E+02</c:v>
                </c:pt>
                <c:pt idx="183">
                  <c:v>6.01E+02</c:v>
                </c:pt>
                <c:pt idx="184">
                  <c:v>6.02E+02</c:v>
                </c:pt>
                <c:pt idx="185">
                  <c:v>6.03E+02</c:v>
                </c:pt>
                <c:pt idx="186">
                  <c:v>6.04E+02</c:v>
                </c:pt>
                <c:pt idx="187">
                  <c:v>6.05E+02</c:v>
                </c:pt>
                <c:pt idx="188">
                  <c:v>6.06E+02</c:v>
                </c:pt>
                <c:pt idx="189">
                  <c:v>6.07E+02</c:v>
                </c:pt>
                <c:pt idx="190">
                  <c:v>6.07E+02</c:v>
                </c:pt>
                <c:pt idx="191">
                  <c:v>6.08E+02</c:v>
                </c:pt>
                <c:pt idx="192">
                  <c:v>6.09E+02</c:v>
                </c:pt>
                <c:pt idx="193">
                  <c:v>6.10E+02</c:v>
                </c:pt>
                <c:pt idx="194">
                  <c:v>6.11E+02</c:v>
                </c:pt>
                <c:pt idx="195">
                  <c:v>6.12E+02</c:v>
                </c:pt>
                <c:pt idx="196">
                  <c:v>6.13E+02</c:v>
                </c:pt>
                <c:pt idx="197">
                  <c:v>6.14E+02</c:v>
                </c:pt>
                <c:pt idx="198">
                  <c:v>6.15E+02</c:v>
                </c:pt>
                <c:pt idx="199">
                  <c:v>6.16E+02</c:v>
                </c:pt>
                <c:pt idx="200">
                  <c:v>6.17E+02</c:v>
                </c:pt>
                <c:pt idx="201">
                  <c:v>6.18E+02</c:v>
                </c:pt>
                <c:pt idx="202">
                  <c:v>6.19E+02</c:v>
                </c:pt>
                <c:pt idx="203">
                  <c:v>6.20E+02</c:v>
                </c:pt>
                <c:pt idx="204">
                  <c:v>6.21E+02</c:v>
                </c:pt>
                <c:pt idx="205">
                  <c:v>6.22E+02</c:v>
                </c:pt>
                <c:pt idx="206">
                  <c:v>6.23E+02</c:v>
                </c:pt>
                <c:pt idx="207">
                  <c:v>6.24E+02</c:v>
                </c:pt>
                <c:pt idx="208">
                  <c:v>6.25E+02</c:v>
                </c:pt>
                <c:pt idx="209">
                  <c:v>6.26E+02</c:v>
                </c:pt>
                <c:pt idx="210">
                  <c:v>6.27E+02</c:v>
                </c:pt>
                <c:pt idx="211">
                  <c:v>6.28E+02</c:v>
                </c:pt>
                <c:pt idx="212">
                  <c:v>6.29E+02</c:v>
                </c:pt>
                <c:pt idx="213">
                  <c:v>6.30E+02</c:v>
                </c:pt>
                <c:pt idx="214">
                  <c:v>6.31E+02</c:v>
                </c:pt>
                <c:pt idx="215">
                  <c:v>6.32E+02</c:v>
                </c:pt>
                <c:pt idx="216">
                  <c:v>6.33E+02</c:v>
                </c:pt>
                <c:pt idx="217">
                  <c:v>6.34E+02</c:v>
                </c:pt>
                <c:pt idx="218">
                  <c:v>6.34E+02</c:v>
                </c:pt>
                <c:pt idx="219">
                  <c:v>6.35E+02</c:v>
                </c:pt>
                <c:pt idx="220">
                  <c:v>6.36E+02</c:v>
                </c:pt>
                <c:pt idx="221">
                  <c:v>6.37E+02</c:v>
                </c:pt>
                <c:pt idx="222">
                  <c:v>6.38E+02</c:v>
                </c:pt>
                <c:pt idx="223">
                  <c:v>6.39E+02</c:v>
                </c:pt>
                <c:pt idx="224">
                  <c:v>6.40E+02</c:v>
                </c:pt>
                <c:pt idx="225">
                  <c:v>6.41E+02</c:v>
                </c:pt>
                <c:pt idx="226">
                  <c:v>6.42E+02</c:v>
                </c:pt>
                <c:pt idx="227">
                  <c:v>6.43E+02</c:v>
                </c:pt>
                <c:pt idx="228">
                  <c:v>6.44E+02</c:v>
                </c:pt>
                <c:pt idx="229">
                  <c:v>6.45E+02</c:v>
                </c:pt>
                <c:pt idx="230">
                  <c:v>6.46E+02</c:v>
                </c:pt>
                <c:pt idx="231">
                  <c:v>6.47E+02</c:v>
                </c:pt>
                <c:pt idx="232">
                  <c:v>6.48E+02</c:v>
                </c:pt>
                <c:pt idx="233">
                  <c:v>6.49E+02</c:v>
                </c:pt>
                <c:pt idx="234">
                  <c:v>6.50E+02</c:v>
                </c:pt>
                <c:pt idx="235">
                  <c:v>6.51E+02</c:v>
                </c:pt>
                <c:pt idx="236">
                  <c:v>6.52E+02</c:v>
                </c:pt>
                <c:pt idx="237">
                  <c:v>6.53E+02</c:v>
                </c:pt>
                <c:pt idx="238">
                  <c:v>6.54E+02</c:v>
                </c:pt>
                <c:pt idx="239">
                  <c:v>6.55E+02</c:v>
                </c:pt>
                <c:pt idx="240">
                  <c:v>6.56E+02</c:v>
                </c:pt>
                <c:pt idx="241">
                  <c:v>6.57E+02</c:v>
                </c:pt>
                <c:pt idx="242">
                  <c:v>6.58E+02</c:v>
                </c:pt>
                <c:pt idx="243">
                  <c:v>6.59E+02</c:v>
                </c:pt>
                <c:pt idx="244">
                  <c:v>6.60E+02</c:v>
                </c:pt>
                <c:pt idx="245">
                  <c:v>6.61E+02</c:v>
                </c:pt>
                <c:pt idx="246">
                  <c:v>6.61E+02</c:v>
                </c:pt>
                <c:pt idx="247">
                  <c:v>6.62E+02</c:v>
                </c:pt>
                <c:pt idx="248">
                  <c:v>6.63E+02</c:v>
                </c:pt>
                <c:pt idx="249">
                  <c:v>6.64E+02</c:v>
                </c:pt>
                <c:pt idx="250">
                  <c:v>6.65E+02</c:v>
                </c:pt>
                <c:pt idx="251">
                  <c:v>6.66E+02</c:v>
                </c:pt>
                <c:pt idx="252">
                  <c:v>6.67E+02</c:v>
                </c:pt>
                <c:pt idx="253">
                  <c:v>6.68E+02</c:v>
                </c:pt>
                <c:pt idx="254">
                  <c:v>6.69E+02</c:v>
                </c:pt>
                <c:pt idx="255">
                  <c:v>6.70E+02</c:v>
                </c:pt>
                <c:pt idx="256">
                  <c:v>6.71E+02</c:v>
                </c:pt>
                <c:pt idx="257">
                  <c:v>6.72E+02</c:v>
                </c:pt>
                <c:pt idx="258">
                  <c:v>6.73E+02</c:v>
                </c:pt>
                <c:pt idx="259">
                  <c:v>6.74E+02</c:v>
                </c:pt>
                <c:pt idx="260">
                  <c:v>6.75E+02</c:v>
                </c:pt>
                <c:pt idx="261">
                  <c:v>6.76E+02</c:v>
                </c:pt>
                <c:pt idx="262">
                  <c:v>6.77E+02</c:v>
                </c:pt>
                <c:pt idx="263">
                  <c:v>6.78E+02</c:v>
                </c:pt>
                <c:pt idx="264">
                  <c:v>6.79E+02</c:v>
                </c:pt>
                <c:pt idx="265">
                  <c:v>6.80E+02</c:v>
                </c:pt>
                <c:pt idx="266">
                  <c:v>6.81E+02</c:v>
                </c:pt>
                <c:pt idx="267">
                  <c:v>6.82E+02</c:v>
                </c:pt>
                <c:pt idx="268">
                  <c:v>6.83E+02</c:v>
                </c:pt>
                <c:pt idx="269">
                  <c:v>6.84E+02</c:v>
                </c:pt>
                <c:pt idx="270">
                  <c:v>6.85E+02</c:v>
                </c:pt>
                <c:pt idx="271">
                  <c:v>6.86E+02</c:v>
                </c:pt>
                <c:pt idx="272">
                  <c:v>6.87E+02</c:v>
                </c:pt>
                <c:pt idx="273">
                  <c:v>6.88E+02</c:v>
                </c:pt>
                <c:pt idx="274">
                  <c:v>6.88E+02</c:v>
                </c:pt>
                <c:pt idx="275">
                  <c:v>6.89E+02</c:v>
                </c:pt>
                <c:pt idx="276">
                  <c:v>6.90E+02</c:v>
                </c:pt>
                <c:pt idx="277">
                  <c:v>6.91E+02</c:v>
                </c:pt>
                <c:pt idx="278">
                  <c:v>6.92E+02</c:v>
                </c:pt>
                <c:pt idx="279">
                  <c:v>6.93E+02</c:v>
                </c:pt>
                <c:pt idx="280">
                  <c:v>6.94E+02</c:v>
                </c:pt>
                <c:pt idx="281">
                  <c:v>6.95E+02</c:v>
                </c:pt>
                <c:pt idx="282">
                  <c:v>6.96E+02</c:v>
                </c:pt>
                <c:pt idx="283">
                  <c:v>6.97E+02</c:v>
                </c:pt>
                <c:pt idx="284">
                  <c:v>6.98E+02</c:v>
                </c:pt>
                <c:pt idx="285">
                  <c:v>6.99E+02</c:v>
                </c:pt>
                <c:pt idx="286">
                  <c:v>7.00E+02</c:v>
                </c:pt>
                <c:pt idx="287">
                  <c:v>7.01E+02</c:v>
                </c:pt>
                <c:pt idx="288">
                  <c:v>7.02E+02</c:v>
                </c:pt>
                <c:pt idx="289">
                  <c:v>7.03E+02</c:v>
                </c:pt>
                <c:pt idx="290">
                  <c:v>7.04E+02</c:v>
                </c:pt>
                <c:pt idx="291">
                  <c:v>7.05E+02</c:v>
                </c:pt>
                <c:pt idx="292">
                  <c:v>7.06E+02</c:v>
                </c:pt>
                <c:pt idx="293">
                  <c:v>7.07E+02</c:v>
                </c:pt>
                <c:pt idx="294">
                  <c:v>7.08E+02</c:v>
                </c:pt>
                <c:pt idx="295">
                  <c:v>7.09E+02</c:v>
                </c:pt>
                <c:pt idx="296">
                  <c:v>7.10E+02</c:v>
                </c:pt>
                <c:pt idx="297">
                  <c:v>7.11E+02</c:v>
                </c:pt>
                <c:pt idx="298">
                  <c:v>7.12E+02</c:v>
                </c:pt>
                <c:pt idx="299">
                  <c:v>7.13E+02</c:v>
                </c:pt>
                <c:pt idx="300">
                  <c:v>7.14E+02</c:v>
                </c:pt>
                <c:pt idx="301">
                  <c:v>7.15E+02</c:v>
                </c:pt>
                <c:pt idx="302">
                  <c:v>7.15E+02</c:v>
                </c:pt>
                <c:pt idx="303">
                  <c:v>7.16E+02</c:v>
                </c:pt>
                <c:pt idx="304">
                  <c:v>7.17E+02</c:v>
                </c:pt>
                <c:pt idx="305">
                  <c:v>7.18E+02</c:v>
                </c:pt>
                <c:pt idx="306">
                  <c:v>7.19E+02</c:v>
                </c:pt>
                <c:pt idx="307">
                  <c:v>7.20E+02</c:v>
                </c:pt>
                <c:pt idx="308">
                  <c:v>7.21E+02</c:v>
                </c:pt>
                <c:pt idx="309">
                  <c:v>7.22E+02</c:v>
                </c:pt>
                <c:pt idx="310">
                  <c:v>7.23E+02</c:v>
                </c:pt>
                <c:pt idx="311">
                  <c:v>7.24E+02</c:v>
                </c:pt>
                <c:pt idx="312">
                  <c:v>7.25E+02</c:v>
                </c:pt>
                <c:pt idx="313">
                  <c:v>7.26E+02</c:v>
                </c:pt>
                <c:pt idx="314">
                  <c:v>7.27E+02</c:v>
                </c:pt>
                <c:pt idx="315">
                  <c:v>7.28E+02</c:v>
                </c:pt>
                <c:pt idx="316">
                  <c:v>7.29E+02</c:v>
                </c:pt>
                <c:pt idx="317">
                  <c:v>7.30E+02</c:v>
                </c:pt>
                <c:pt idx="318">
                  <c:v>7.31E+02</c:v>
                </c:pt>
                <c:pt idx="319">
                  <c:v>7.32E+02</c:v>
                </c:pt>
                <c:pt idx="320">
                  <c:v>7.33E+02</c:v>
                </c:pt>
                <c:pt idx="321">
                  <c:v>7.34E+02</c:v>
                </c:pt>
                <c:pt idx="322">
                  <c:v>7.35E+02</c:v>
                </c:pt>
                <c:pt idx="323">
                  <c:v>7.36E+02</c:v>
                </c:pt>
                <c:pt idx="324">
                  <c:v>7.37E+02</c:v>
                </c:pt>
                <c:pt idx="325">
                  <c:v>7.38E+02</c:v>
                </c:pt>
                <c:pt idx="326">
                  <c:v>7.39E+02</c:v>
                </c:pt>
                <c:pt idx="327">
                  <c:v>7.40E+02</c:v>
                </c:pt>
                <c:pt idx="328">
                  <c:v>7.41E+02</c:v>
                </c:pt>
                <c:pt idx="329">
                  <c:v>7.42E+02</c:v>
                </c:pt>
                <c:pt idx="330">
                  <c:v>7.42E+02</c:v>
                </c:pt>
                <c:pt idx="331">
                  <c:v>7.43E+02</c:v>
                </c:pt>
                <c:pt idx="332">
                  <c:v>7.44E+02</c:v>
                </c:pt>
                <c:pt idx="333">
                  <c:v>7.45E+02</c:v>
                </c:pt>
                <c:pt idx="334">
                  <c:v>7.46E+02</c:v>
                </c:pt>
                <c:pt idx="335">
                  <c:v>7.47E+02</c:v>
                </c:pt>
                <c:pt idx="336">
                  <c:v>7.48E+02</c:v>
                </c:pt>
                <c:pt idx="337">
                  <c:v>7.49E+02</c:v>
                </c:pt>
                <c:pt idx="338">
                  <c:v>7.50E+02</c:v>
                </c:pt>
                <c:pt idx="339">
                  <c:v>7.51E+02</c:v>
                </c:pt>
                <c:pt idx="340">
                  <c:v>7.52E+02</c:v>
                </c:pt>
                <c:pt idx="341">
                  <c:v>7.53E+02</c:v>
                </c:pt>
                <c:pt idx="342">
                  <c:v>7.54E+02</c:v>
                </c:pt>
                <c:pt idx="343">
                  <c:v>7.55E+02</c:v>
                </c:pt>
                <c:pt idx="344">
                  <c:v>7.56E+02</c:v>
                </c:pt>
                <c:pt idx="345">
                  <c:v>7.57E+02</c:v>
                </c:pt>
                <c:pt idx="346">
                  <c:v>7.58E+02</c:v>
                </c:pt>
                <c:pt idx="347">
                  <c:v>7.59E+02</c:v>
                </c:pt>
                <c:pt idx="348">
                  <c:v>7.60E+02</c:v>
                </c:pt>
                <c:pt idx="349">
                  <c:v>7.61E+02</c:v>
                </c:pt>
                <c:pt idx="350">
                  <c:v>7.62E+02</c:v>
                </c:pt>
                <c:pt idx="351">
                  <c:v>7.63E+02</c:v>
                </c:pt>
                <c:pt idx="352">
                  <c:v>7.64E+02</c:v>
                </c:pt>
                <c:pt idx="353">
                  <c:v>7.65E+02</c:v>
                </c:pt>
                <c:pt idx="354">
                  <c:v>7.66E+02</c:v>
                </c:pt>
                <c:pt idx="355">
                  <c:v>7.67E+02</c:v>
                </c:pt>
                <c:pt idx="356">
                  <c:v>7.68E+02</c:v>
                </c:pt>
                <c:pt idx="357">
                  <c:v>7.69E+02</c:v>
                </c:pt>
                <c:pt idx="358">
                  <c:v>7.69E+02</c:v>
                </c:pt>
                <c:pt idx="359">
                  <c:v>7.70E+02</c:v>
                </c:pt>
                <c:pt idx="360">
                  <c:v>7.71E+02</c:v>
                </c:pt>
                <c:pt idx="361">
                  <c:v>7.72E+02</c:v>
                </c:pt>
                <c:pt idx="362">
                  <c:v>7.73E+02</c:v>
                </c:pt>
                <c:pt idx="363">
                  <c:v>7.74E+02</c:v>
                </c:pt>
                <c:pt idx="364">
                  <c:v>7.75E+02</c:v>
                </c:pt>
                <c:pt idx="365">
                  <c:v>7.76E+02</c:v>
                </c:pt>
                <c:pt idx="366">
                  <c:v>7.77E+02</c:v>
                </c:pt>
                <c:pt idx="367">
                  <c:v>7.78E+02</c:v>
                </c:pt>
                <c:pt idx="368">
                  <c:v>7.79E+02</c:v>
                </c:pt>
                <c:pt idx="369">
                  <c:v>7.80E+02</c:v>
                </c:pt>
                <c:pt idx="370">
                  <c:v>7.81E+02</c:v>
                </c:pt>
                <c:pt idx="371">
                  <c:v>7.82E+02</c:v>
                </c:pt>
                <c:pt idx="372">
                  <c:v>7.83E+02</c:v>
                </c:pt>
                <c:pt idx="373">
                  <c:v>7.84E+02</c:v>
                </c:pt>
                <c:pt idx="374">
                  <c:v>7.85E+02</c:v>
                </c:pt>
                <c:pt idx="375">
                  <c:v>7.86E+02</c:v>
                </c:pt>
                <c:pt idx="376">
                  <c:v>7.87E+02</c:v>
                </c:pt>
                <c:pt idx="377">
                  <c:v>7.88E+02</c:v>
                </c:pt>
                <c:pt idx="378">
                  <c:v>7.89E+02</c:v>
                </c:pt>
                <c:pt idx="379">
                  <c:v>7.90E+02</c:v>
                </c:pt>
                <c:pt idx="380">
                  <c:v>7.91E+02</c:v>
                </c:pt>
                <c:pt idx="381">
                  <c:v>7.92E+02</c:v>
                </c:pt>
                <c:pt idx="382">
                  <c:v>7.93E+02</c:v>
                </c:pt>
                <c:pt idx="383">
                  <c:v>7.94E+02</c:v>
                </c:pt>
                <c:pt idx="384">
                  <c:v>7.95E+02</c:v>
                </c:pt>
                <c:pt idx="385">
                  <c:v>7.96E+02</c:v>
                </c:pt>
                <c:pt idx="386">
                  <c:v>7.96E+02</c:v>
                </c:pt>
                <c:pt idx="387">
                  <c:v>7.97E+02</c:v>
                </c:pt>
                <c:pt idx="388">
                  <c:v>7.98E+02</c:v>
                </c:pt>
                <c:pt idx="389">
                  <c:v>7.99E+02</c:v>
                </c:pt>
                <c:pt idx="390">
                  <c:v>8.00E+02</c:v>
                </c:pt>
                <c:pt idx="391">
                  <c:v>8.01E+02</c:v>
                </c:pt>
                <c:pt idx="392">
                  <c:v>8.02E+02</c:v>
                </c:pt>
                <c:pt idx="393">
                  <c:v>8.03E+02</c:v>
                </c:pt>
                <c:pt idx="394">
                  <c:v>8.04E+02</c:v>
                </c:pt>
                <c:pt idx="395">
                  <c:v>8.05E+02</c:v>
                </c:pt>
                <c:pt idx="396">
                  <c:v>8.06E+02</c:v>
                </c:pt>
                <c:pt idx="397">
                  <c:v>8.07E+02</c:v>
                </c:pt>
                <c:pt idx="398">
                  <c:v>8.08E+02</c:v>
                </c:pt>
                <c:pt idx="399">
                  <c:v>8.09E+02</c:v>
                </c:pt>
                <c:pt idx="400">
                  <c:v>8.10E+02</c:v>
                </c:pt>
                <c:pt idx="401">
                  <c:v>8.11E+02</c:v>
                </c:pt>
                <c:pt idx="402">
                  <c:v>8.12E+02</c:v>
                </c:pt>
                <c:pt idx="403">
                  <c:v>8.13E+02</c:v>
                </c:pt>
                <c:pt idx="404">
                  <c:v>8.14E+02</c:v>
                </c:pt>
                <c:pt idx="405">
                  <c:v>8.15E+02</c:v>
                </c:pt>
                <c:pt idx="406">
                  <c:v>8.16E+02</c:v>
                </c:pt>
                <c:pt idx="407">
                  <c:v>8.17E+02</c:v>
                </c:pt>
                <c:pt idx="408">
                  <c:v>8.18E+02</c:v>
                </c:pt>
                <c:pt idx="409">
                  <c:v>8.19E+02</c:v>
                </c:pt>
                <c:pt idx="410">
                  <c:v>8.20E+02</c:v>
                </c:pt>
                <c:pt idx="411">
                  <c:v>8.21E+02</c:v>
                </c:pt>
                <c:pt idx="412">
                  <c:v>8.22E+02</c:v>
                </c:pt>
                <c:pt idx="413">
                  <c:v>8.23E+02</c:v>
                </c:pt>
                <c:pt idx="414">
                  <c:v>8.23E+02</c:v>
                </c:pt>
                <c:pt idx="415">
                  <c:v>8.24E+02</c:v>
                </c:pt>
                <c:pt idx="416">
                  <c:v>8.25E+02</c:v>
                </c:pt>
                <c:pt idx="417">
                  <c:v>8.26E+02</c:v>
                </c:pt>
                <c:pt idx="418">
                  <c:v>8.27E+02</c:v>
                </c:pt>
                <c:pt idx="419">
                  <c:v>8.28E+02</c:v>
                </c:pt>
                <c:pt idx="420">
                  <c:v>8.29E+02</c:v>
                </c:pt>
                <c:pt idx="421">
                  <c:v>8.30E+02</c:v>
                </c:pt>
                <c:pt idx="422">
                  <c:v>8.31E+02</c:v>
                </c:pt>
                <c:pt idx="423">
                  <c:v>8.32E+02</c:v>
                </c:pt>
                <c:pt idx="424">
                  <c:v>8.33E+02</c:v>
                </c:pt>
                <c:pt idx="425">
                  <c:v>8.34E+02</c:v>
                </c:pt>
                <c:pt idx="426">
                  <c:v>8.35E+02</c:v>
                </c:pt>
                <c:pt idx="427">
                  <c:v>8.36E+02</c:v>
                </c:pt>
                <c:pt idx="428">
                  <c:v>8.37E+02</c:v>
                </c:pt>
                <c:pt idx="429">
                  <c:v>8.38E+02</c:v>
                </c:pt>
                <c:pt idx="430">
                  <c:v>8.39E+02</c:v>
                </c:pt>
                <c:pt idx="431">
                  <c:v>8.40E+02</c:v>
                </c:pt>
                <c:pt idx="432">
                  <c:v>8.41E+02</c:v>
                </c:pt>
                <c:pt idx="433">
                  <c:v>8.42E+02</c:v>
                </c:pt>
                <c:pt idx="434">
                  <c:v>8.43E+02</c:v>
                </c:pt>
                <c:pt idx="435">
                  <c:v>8.44E+02</c:v>
                </c:pt>
                <c:pt idx="436">
                  <c:v>8.45E+02</c:v>
                </c:pt>
                <c:pt idx="437">
                  <c:v>8.46E+02</c:v>
                </c:pt>
                <c:pt idx="438">
                  <c:v>8.47E+02</c:v>
                </c:pt>
                <c:pt idx="439">
                  <c:v>8.48E+02</c:v>
                </c:pt>
                <c:pt idx="440">
                  <c:v>8.49E+02</c:v>
                </c:pt>
                <c:pt idx="441">
                  <c:v>8.50E+02</c:v>
                </c:pt>
                <c:pt idx="442">
                  <c:v>8.50E+02</c:v>
                </c:pt>
                <c:pt idx="443">
                  <c:v>8.51E+02</c:v>
                </c:pt>
                <c:pt idx="444">
                  <c:v>8.52E+02</c:v>
                </c:pt>
                <c:pt idx="445">
                  <c:v>8.53E+02</c:v>
                </c:pt>
                <c:pt idx="446">
                  <c:v>8.54E+02</c:v>
                </c:pt>
                <c:pt idx="447">
                  <c:v>8.55E+02</c:v>
                </c:pt>
                <c:pt idx="448">
                  <c:v>8.56E+02</c:v>
                </c:pt>
                <c:pt idx="449">
                  <c:v>8.57E+02</c:v>
                </c:pt>
                <c:pt idx="450">
                  <c:v>8.58E+02</c:v>
                </c:pt>
                <c:pt idx="451">
                  <c:v>8.59E+02</c:v>
                </c:pt>
                <c:pt idx="452">
                  <c:v>8.60E+02</c:v>
                </c:pt>
                <c:pt idx="453">
                  <c:v>8.61E+02</c:v>
                </c:pt>
                <c:pt idx="454">
                  <c:v>8.62E+02</c:v>
                </c:pt>
                <c:pt idx="455">
                  <c:v>8.63E+02</c:v>
                </c:pt>
                <c:pt idx="456">
                  <c:v>8.64E+02</c:v>
                </c:pt>
                <c:pt idx="457">
                  <c:v>8.65E+02</c:v>
                </c:pt>
                <c:pt idx="458">
                  <c:v>8.66E+02</c:v>
                </c:pt>
                <c:pt idx="459">
                  <c:v>8.67E+02</c:v>
                </c:pt>
                <c:pt idx="460">
                  <c:v>8.68E+02</c:v>
                </c:pt>
                <c:pt idx="461">
                  <c:v>8.69E+02</c:v>
                </c:pt>
                <c:pt idx="462">
                  <c:v>8.70E+02</c:v>
                </c:pt>
                <c:pt idx="463">
                  <c:v>8.71E+02</c:v>
                </c:pt>
                <c:pt idx="464">
                  <c:v>8.72E+02</c:v>
                </c:pt>
                <c:pt idx="465">
                  <c:v>8.73E+02</c:v>
                </c:pt>
                <c:pt idx="466">
                  <c:v>8.74E+02</c:v>
                </c:pt>
                <c:pt idx="467">
                  <c:v>8.75E+02</c:v>
                </c:pt>
                <c:pt idx="468">
                  <c:v>8.76E+02</c:v>
                </c:pt>
                <c:pt idx="469">
                  <c:v>8.77E+02</c:v>
                </c:pt>
                <c:pt idx="470">
                  <c:v>8.77E+02</c:v>
                </c:pt>
                <c:pt idx="471">
                  <c:v>8.78E+02</c:v>
                </c:pt>
                <c:pt idx="472">
                  <c:v>8.79E+02</c:v>
                </c:pt>
                <c:pt idx="473">
                  <c:v>8.80E+02</c:v>
                </c:pt>
                <c:pt idx="474">
                  <c:v>8.81E+02</c:v>
                </c:pt>
                <c:pt idx="475">
                  <c:v>8.82E+02</c:v>
                </c:pt>
                <c:pt idx="476">
                  <c:v>8.83E+02</c:v>
                </c:pt>
                <c:pt idx="477">
                  <c:v>8.84E+02</c:v>
                </c:pt>
                <c:pt idx="478">
                  <c:v>8.85E+02</c:v>
                </c:pt>
                <c:pt idx="479">
                  <c:v>8.86E+02</c:v>
                </c:pt>
                <c:pt idx="480">
                  <c:v>8.87E+02</c:v>
                </c:pt>
                <c:pt idx="481">
                  <c:v>8.88E+02</c:v>
                </c:pt>
                <c:pt idx="482">
                  <c:v>8.89E+02</c:v>
                </c:pt>
                <c:pt idx="483">
                  <c:v>8.90E+02</c:v>
                </c:pt>
                <c:pt idx="484">
                  <c:v>8.91E+02</c:v>
                </c:pt>
                <c:pt idx="485">
                  <c:v>8.92E+02</c:v>
                </c:pt>
                <c:pt idx="486">
                  <c:v>8.93E+02</c:v>
                </c:pt>
                <c:pt idx="487">
                  <c:v>8.94E+02</c:v>
                </c:pt>
                <c:pt idx="488">
                  <c:v>8.95E+02</c:v>
                </c:pt>
                <c:pt idx="489">
                  <c:v>8.96E+02</c:v>
                </c:pt>
                <c:pt idx="490">
                  <c:v>8.97E+02</c:v>
                </c:pt>
                <c:pt idx="491">
                  <c:v>8.98E+02</c:v>
                </c:pt>
                <c:pt idx="492">
                  <c:v>8.99E+02</c:v>
                </c:pt>
                <c:pt idx="493">
                  <c:v>9.00E+02</c:v>
                </c:pt>
                <c:pt idx="494">
                  <c:v>9.01E+02</c:v>
                </c:pt>
                <c:pt idx="495">
                  <c:v>9.02E+02</c:v>
                </c:pt>
                <c:pt idx="496">
                  <c:v>9.03E+02</c:v>
                </c:pt>
                <c:pt idx="497">
                  <c:v>9.04E+02</c:v>
                </c:pt>
                <c:pt idx="498">
                  <c:v>9.04E+02</c:v>
                </c:pt>
                <c:pt idx="499">
                  <c:v>9.05E+02</c:v>
                </c:pt>
                <c:pt idx="500">
                  <c:v>9.06E+02</c:v>
                </c:pt>
                <c:pt idx="501">
                  <c:v>9.07E+02</c:v>
                </c:pt>
                <c:pt idx="502">
                  <c:v>9.08E+02</c:v>
                </c:pt>
                <c:pt idx="503">
                  <c:v>9.09E+02</c:v>
                </c:pt>
                <c:pt idx="504">
                  <c:v>9.10E+02</c:v>
                </c:pt>
                <c:pt idx="505">
                  <c:v>9.11E+02</c:v>
                </c:pt>
                <c:pt idx="506">
                  <c:v>9.12E+02</c:v>
                </c:pt>
                <c:pt idx="507">
                  <c:v>9.13E+02</c:v>
                </c:pt>
                <c:pt idx="508">
                  <c:v>9.14E+02</c:v>
                </c:pt>
                <c:pt idx="509">
                  <c:v>9.15E+02</c:v>
                </c:pt>
                <c:pt idx="510">
                  <c:v>9.16E+02</c:v>
                </c:pt>
                <c:pt idx="511">
                  <c:v>9.17E+02</c:v>
                </c:pt>
                <c:pt idx="512">
                  <c:v>9.18E+02</c:v>
                </c:pt>
                <c:pt idx="513">
                  <c:v>9.19E+02</c:v>
                </c:pt>
                <c:pt idx="514">
                  <c:v>9.20E+02</c:v>
                </c:pt>
                <c:pt idx="515">
                  <c:v>9.21E+02</c:v>
                </c:pt>
                <c:pt idx="516">
                  <c:v>9.22E+02</c:v>
                </c:pt>
                <c:pt idx="517">
                  <c:v>9.23E+02</c:v>
                </c:pt>
                <c:pt idx="518">
                  <c:v>9.24E+02</c:v>
                </c:pt>
                <c:pt idx="519">
                  <c:v>9.25E+02</c:v>
                </c:pt>
                <c:pt idx="520">
                  <c:v>9.26E+02</c:v>
                </c:pt>
                <c:pt idx="521">
                  <c:v>9.27E+02</c:v>
                </c:pt>
                <c:pt idx="522">
                  <c:v>9.28E+02</c:v>
                </c:pt>
                <c:pt idx="523">
                  <c:v>9.29E+02</c:v>
                </c:pt>
                <c:pt idx="524">
                  <c:v>9.30E+02</c:v>
                </c:pt>
                <c:pt idx="525">
                  <c:v>9.31E+02</c:v>
                </c:pt>
                <c:pt idx="526">
                  <c:v>9.31E+02</c:v>
                </c:pt>
                <c:pt idx="527">
                  <c:v>9.32E+02</c:v>
                </c:pt>
                <c:pt idx="528">
                  <c:v>9.33E+02</c:v>
                </c:pt>
                <c:pt idx="529">
                  <c:v>9.34E+02</c:v>
                </c:pt>
                <c:pt idx="530">
                  <c:v>9.35E+02</c:v>
                </c:pt>
                <c:pt idx="531">
                  <c:v>9.36E+02</c:v>
                </c:pt>
                <c:pt idx="532">
                  <c:v>9.37E+02</c:v>
                </c:pt>
                <c:pt idx="533">
                  <c:v>9.38E+02</c:v>
                </c:pt>
                <c:pt idx="534">
                  <c:v>9.39E+02</c:v>
                </c:pt>
                <c:pt idx="535">
                  <c:v>9.40E+02</c:v>
                </c:pt>
                <c:pt idx="536">
                  <c:v>9.41E+02</c:v>
                </c:pt>
                <c:pt idx="537">
                  <c:v>9.42E+02</c:v>
                </c:pt>
                <c:pt idx="538">
                  <c:v>9.43E+02</c:v>
                </c:pt>
                <c:pt idx="539">
                  <c:v>9.44E+02</c:v>
                </c:pt>
                <c:pt idx="540">
                  <c:v>9.45E+02</c:v>
                </c:pt>
                <c:pt idx="541">
                  <c:v>9.46E+02</c:v>
                </c:pt>
                <c:pt idx="542">
                  <c:v>9.47E+02</c:v>
                </c:pt>
                <c:pt idx="543">
                  <c:v>9.48E+02</c:v>
                </c:pt>
                <c:pt idx="544">
                  <c:v>9.49E+02</c:v>
                </c:pt>
                <c:pt idx="545">
                  <c:v>9.50E+02</c:v>
                </c:pt>
                <c:pt idx="546">
                  <c:v>9.51E+02</c:v>
                </c:pt>
                <c:pt idx="547">
                  <c:v>9.52E+02</c:v>
                </c:pt>
                <c:pt idx="548">
                  <c:v>9.53E+02</c:v>
                </c:pt>
                <c:pt idx="549">
                  <c:v>9.54E+02</c:v>
                </c:pt>
                <c:pt idx="550">
                  <c:v>9.55E+02</c:v>
                </c:pt>
                <c:pt idx="551">
                  <c:v>9.56E+02</c:v>
                </c:pt>
                <c:pt idx="552">
                  <c:v>9.57E+02</c:v>
                </c:pt>
                <c:pt idx="553">
                  <c:v>9.57E+02</c:v>
                </c:pt>
                <c:pt idx="554">
                  <c:v>9.58E+02</c:v>
                </c:pt>
                <c:pt idx="555">
                  <c:v>9.59E+02</c:v>
                </c:pt>
                <c:pt idx="556">
                  <c:v>9.60E+02</c:v>
                </c:pt>
                <c:pt idx="557">
                  <c:v>9.61E+02</c:v>
                </c:pt>
                <c:pt idx="558">
                  <c:v>9.62E+02</c:v>
                </c:pt>
                <c:pt idx="559">
                  <c:v>9.63E+02</c:v>
                </c:pt>
                <c:pt idx="560">
                  <c:v>9.64E+02</c:v>
                </c:pt>
                <c:pt idx="561">
                  <c:v>9.65E+02</c:v>
                </c:pt>
                <c:pt idx="562">
                  <c:v>9.66E+02</c:v>
                </c:pt>
                <c:pt idx="563">
                  <c:v>9.67E+02</c:v>
                </c:pt>
                <c:pt idx="564">
                  <c:v>9.68E+02</c:v>
                </c:pt>
                <c:pt idx="565">
                  <c:v>9.69E+02</c:v>
                </c:pt>
                <c:pt idx="566">
                  <c:v>9.70E+02</c:v>
                </c:pt>
                <c:pt idx="567">
                  <c:v>9.71E+02</c:v>
                </c:pt>
                <c:pt idx="568">
                  <c:v>9.72E+02</c:v>
                </c:pt>
                <c:pt idx="569">
                  <c:v>9.73E+02</c:v>
                </c:pt>
                <c:pt idx="570">
                  <c:v>9.74E+02</c:v>
                </c:pt>
                <c:pt idx="571">
                  <c:v>9.75E+02</c:v>
                </c:pt>
                <c:pt idx="572">
                  <c:v>9.76E+02</c:v>
                </c:pt>
                <c:pt idx="573">
                  <c:v>9.77E+02</c:v>
                </c:pt>
                <c:pt idx="574">
                  <c:v>9.78E+02</c:v>
                </c:pt>
                <c:pt idx="575">
                  <c:v>9.79E+02</c:v>
                </c:pt>
                <c:pt idx="576">
                  <c:v>9.80E+02</c:v>
                </c:pt>
                <c:pt idx="577">
                  <c:v>9.81E+02</c:v>
                </c:pt>
                <c:pt idx="578">
                  <c:v>9.82E+02</c:v>
                </c:pt>
                <c:pt idx="579">
                  <c:v>9.83E+02</c:v>
                </c:pt>
                <c:pt idx="580">
                  <c:v>9.84E+02</c:v>
                </c:pt>
                <c:pt idx="581">
                  <c:v>9.84E+02</c:v>
                </c:pt>
                <c:pt idx="582">
                  <c:v>9.85E+02</c:v>
                </c:pt>
                <c:pt idx="583">
                  <c:v>9.86E+02</c:v>
                </c:pt>
                <c:pt idx="584">
                  <c:v>9.87E+02</c:v>
                </c:pt>
                <c:pt idx="585">
                  <c:v>9.88E+02</c:v>
                </c:pt>
                <c:pt idx="586">
                  <c:v>9.89E+02</c:v>
                </c:pt>
                <c:pt idx="587">
                  <c:v>9.90E+02</c:v>
                </c:pt>
                <c:pt idx="588">
                  <c:v>9.91E+02</c:v>
                </c:pt>
                <c:pt idx="589">
                  <c:v>9.92E+02</c:v>
                </c:pt>
                <c:pt idx="590">
                  <c:v>9.93E+02</c:v>
                </c:pt>
                <c:pt idx="591">
                  <c:v>9.94E+02</c:v>
                </c:pt>
                <c:pt idx="592">
                  <c:v>9.95E+02</c:v>
                </c:pt>
                <c:pt idx="593">
                  <c:v>9.96E+02</c:v>
                </c:pt>
                <c:pt idx="594">
                  <c:v>9.97E+02</c:v>
                </c:pt>
                <c:pt idx="595">
                  <c:v>9.98E+02</c:v>
                </c:pt>
                <c:pt idx="596">
                  <c:v>9.99E+02</c:v>
                </c:pt>
                <c:pt idx="597">
                  <c:v>1.00E+03</c:v>
                </c:pt>
                <c:pt idx="598">
                  <c:v>1.00E+03</c:v>
                </c:pt>
                <c:pt idx="599">
                  <c:v>1.00E+03</c:v>
                </c:pt>
                <c:pt idx="600">
                  <c:v>1.00E+03</c:v>
                </c:pt>
                <c:pt idx="601">
                  <c:v>1.00E+03</c:v>
                </c:pt>
                <c:pt idx="602">
                  <c:v>1.00E+03</c:v>
                </c:pt>
                <c:pt idx="603">
                  <c:v>1.01E+03</c:v>
                </c:pt>
                <c:pt idx="604">
                  <c:v>1.01E+03</c:v>
                </c:pt>
                <c:pt idx="605">
                  <c:v>1.01E+03</c:v>
                </c:pt>
                <c:pt idx="606">
                  <c:v>1.01E+03</c:v>
                </c:pt>
                <c:pt idx="607">
                  <c:v>1.01E+03</c:v>
                </c:pt>
                <c:pt idx="608">
                  <c:v>1.01E+03</c:v>
                </c:pt>
                <c:pt idx="609">
                  <c:v>1.01E+03</c:v>
                </c:pt>
                <c:pt idx="610">
                  <c:v>1.01E+03</c:v>
                </c:pt>
                <c:pt idx="611">
                  <c:v>1.01E+03</c:v>
                </c:pt>
                <c:pt idx="612">
                  <c:v>1.01E+03</c:v>
                </c:pt>
                <c:pt idx="613">
                  <c:v>1.02E+03</c:v>
                </c:pt>
                <c:pt idx="614">
                  <c:v>1.02E+03</c:v>
                </c:pt>
                <c:pt idx="615">
                  <c:v>1.02E+03</c:v>
                </c:pt>
                <c:pt idx="616">
                  <c:v>1.02E+03</c:v>
                </c:pt>
                <c:pt idx="617">
                  <c:v>1.02E+03</c:v>
                </c:pt>
                <c:pt idx="618">
                  <c:v>1.02E+03</c:v>
                </c:pt>
                <c:pt idx="619">
                  <c:v>1.02E+03</c:v>
                </c:pt>
                <c:pt idx="620">
                  <c:v>1.02E+03</c:v>
                </c:pt>
                <c:pt idx="621">
                  <c:v>1.02E+03</c:v>
                </c:pt>
                <c:pt idx="622">
                  <c:v>1.02E+03</c:v>
                </c:pt>
                <c:pt idx="623">
                  <c:v>1.02E+03</c:v>
                </c:pt>
                <c:pt idx="624">
                  <c:v>1.03E+03</c:v>
                </c:pt>
                <c:pt idx="625">
                  <c:v>1.03E+03</c:v>
                </c:pt>
                <c:pt idx="626">
                  <c:v>1.03E+03</c:v>
                </c:pt>
                <c:pt idx="627">
                  <c:v>1.03E+03</c:v>
                </c:pt>
                <c:pt idx="628">
                  <c:v>1.03E+03</c:v>
                </c:pt>
                <c:pt idx="629">
                  <c:v>1.03E+03</c:v>
                </c:pt>
                <c:pt idx="630">
                  <c:v>1.03E+03</c:v>
                </c:pt>
                <c:pt idx="631">
                  <c:v>1.03E+03</c:v>
                </c:pt>
                <c:pt idx="632">
                  <c:v>1.03E+03</c:v>
                </c:pt>
                <c:pt idx="633">
                  <c:v>1.03E+03</c:v>
                </c:pt>
                <c:pt idx="634">
                  <c:v>1.04E+03</c:v>
                </c:pt>
                <c:pt idx="635">
                  <c:v>1.04E+03</c:v>
                </c:pt>
                <c:pt idx="636">
                  <c:v>1.04E+03</c:v>
                </c:pt>
                <c:pt idx="637">
                  <c:v>1.04E+03</c:v>
                </c:pt>
                <c:pt idx="638">
                  <c:v>1.04E+03</c:v>
                </c:pt>
                <c:pt idx="639">
                  <c:v>1.04E+03</c:v>
                </c:pt>
                <c:pt idx="640">
                  <c:v>1.04E+03</c:v>
                </c:pt>
                <c:pt idx="641">
                  <c:v>1.04E+03</c:v>
                </c:pt>
                <c:pt idx="642">
                  <c:v>1.04E+03</c:v>
                </c:pt>
                <c:pt idx="643">
                  <c:v>1.04E+03</c:v>
                </c:pt>
                <c:pt idx="644">
                  <c:v>1.05E+03</c:v>
                </c:pt>
                <c:pt idx="645">
                  <c:v>1.05E+03</c:v>
                </c:pt>
                <c:pt idx="646">
                  <c:v>1.05E+03</c:v>
                </c:pt>
                <c:pt idx="647">
                  <c:v>1.05E+03</c:v>
                </c:pt>
                <c:pt idx="648">
                  <c:v>1.05E+03</c:v>
                </c:pt>
                <c:pt idx="649">
                  <c:v>1.05E+03</c:v>
                </c:pt>
                <c:pt idx="650">
                  <c:v>1.05E+03</c:v>
                </c:pt>
                <c:pt idx="651">
                  <c:v>1.05E+03</c:v>
                </c:pt>
                <c:pt idx="652">
                  <c:v>1.05E+03</c:v>
                </c:pt>
                <c:pt idx="653">
                  <c:v>1.05E+03</c:v>
                </c:pt>
                <c:pt idx="654">
                  <c:v>1.05E+03</c:v>
                </c:pt>
                <c:pt idx="655">
                  <c:v>1.06E+03</c:v>
                </c:pt>
                <c:pt idx="656">
                  <c:v>1.06E+03</c:v>
                </c:pt>
                <c:pt idx="657">
                  <c:v>1.06E+03</c:v>
                </c:pt>
                <c:pt idx="658">
                  <c:v>1.06E+03</c:v>
                </c:pt>
                <c:pt idx="659">
                  <c:v>1.06E+03</c:v>
                </c:pt>
                <c:pt idx="660">
                  <c:v>1.06E+03</c:v>
                </c:pt>
                <c:pt idx="661">
                  <c:v>1.06E+03</c:v>
                </c:pt>
                <c:pt idx="662">
                  <c:v>1.06E+03</c:v>
                </c:pt>
                <c:pt idx="663">
                  <c:v>1.06E+03</c:v>
                </c:pt>
                <c:pt idx="664">
                  <c:v>1.06E+03</c:v>
                </c:pt>
                <c:pt idx="665">
                  <c:v>1.07E+03</c:v>
                </c:pt>
                <c:pt idx="666">
                  <c:v>1.07E+03</c:v>
                </c:pt>
                <c:pt idx="667">
                  <c:v>1.07E+03</c:v>
                </c:pt>
                <c:pt idx="668">
                  <c:v>1.07E+03</c:v>
                </c:pt>
                <c:pt idx="669">
                  <c:v>1.07E+03</c:v>
                </c:pt>
                <c:pt idx="670">
                  <c:v>1.07E+03</c:v>
                </c:pt>
                <c:pt idx="671">
                  <c:v>1.07E+03</c:v>
                </c:pt>
                <c:pt idx="672">
                  <c:v>1.07E+03</c:v>
                </c:pt>
                <c:pt idx="673">
                  <c:v>1.07E+03</c:v>
                </c:pt>
                <c:pt idx="674">
                  <c:v>1.07E+03</c:v>
                </c:pt>
                <c:pt idx="675">
                  <c:v>1.08E+03</c:v>
                </c:pt>
                <c:pt idx="676">
                  <c:v>1.08E+03</c:v>
                </c:pt>
                <c:pt idx="677">
                  <c:v>1.08E+03</c:v>
                </c:pt>
                <c:pt idx="678">
                  <c:v>1.08E+03</c:v>
                </c:pt>
                <c:pt idx="679">
                  <c:v>1.08E+03</c:v>
                </c:pt>
                <c:pt idx="680">
                  <c:v>1.08E+03</c:v>
                </c:pt>
                <c:pt idx="681">
                  <c:v>1.08E+03</c:v>
                </c:pt>
                <c:pt idx="682">
                  <c:v>1.08E+03</c:v>
                </c:pt>
                <c:pt idx="683">
                  <c:v>1.08E+03</c:v>
                </c:pt>
                <c:pt idx="684">
                  <c:v>1.08E+03</c:v>
                </c:pt>
                <c:pt idx="685">
                  <c:v>1.08E+03</c:v>
                </c:pt>
                <c:pt idx="686">
                  <c:v>1.09E+03</c:v>
                </c:pt>
                <c:pt idx="687">
                  <c:v>1.09E+03</c:v>
                </c:pt>
                <c:pt idx="688">
                  <c:v>1.09E+03</c:v>
                </c:pt>
                <c:pt idx="689">
                  <c:v>1.09E+03</c:v>
                </c:pt>
                <c:pt idx="690">
                  <c:v>1.09E+03</c:v>
                </c:pt>
                <c:pt idx="691">
                  <c:v>1.09E+03</c:v>
                </c:pt>
                <c:pt idx="692">
                  <c:v>1.09E+03</c:v>
                </c:pt>
                <c:pt idx="693">
                  <c:v>1.09E+03</c:v>
                </c:pt>
                <c:pt idx="694">
                  <c:v>1.09E+03</c:v>
                </c:pt>
                <c:pt idx="695">
                  <c:v>1.09E+03</c:v>
                </c:pt>
                <c:pt idx="696">
                  <c:v>1.10E+03</c:v>
                </c:pt>
                <c:pt idx="697">
                  <c:v>1.10E+03</c:v>
                </c:pt>
                <c:pt idx="698">
                  <c:v>1.10E+03</c:v>
                </c:pt>
                <c:pt idx="699">
                  <c:v>1.10E+03</c:v>
                </c:pt>
                <c:pt idx="700">
                  <c:v>1.10E+03</c:v>
                </c:pt>
                <c:pt idx="701">
                  <c:v>1.10E+03</c:v>
                </c:pt>
                <c:pt idx="702">
                  <c:v>1.10E+03</c:v>
                </c:pt>
                <c:pt idx="703">
                  <c:v>1.10E+03</c:v>
                </c:pt>
                <c:pt idx="704">
                  <c:v>1.10E+03</c:v>
                </c:pt>
                <c:pt idx="705">
                  <c:v>1.10E+03</c:v>
                </c:pt>
                <c:pt idx="706">
                  <c:v>1.11E+03</c:v>
                </c:pt>
                <c:pt idx="707">
                  <c:v>1.11E+03</c:v>
                </c:pt>
                <c:pt idx="708">
                  <c:v>1.11E+03</c:v>
                </c:pt>
                <c:pt idx="709">
                  <c:v>1.11E+03</c:v>
                </c:pt>
                <c:pt idx="710">
                  <c:v>1.11E+03</c:v>
                </c:pt>
                <c:pt idx="711">
                  <c:v>1.11E+03</c:v>
                </c:pt>
                <c:pt idx="712">
                  <c:v>1.11E+03</c:v>
                </c:pt>
                <c:pt idx="713">
                  <c:v>1.11E+03</c:v>
                </c:pt>
                <c:pt idx="714">
                  <c:v>1.11E+03</c:v>
                </c:pt>
                <c:pt idx="715">
                  <c:v>1.11E+03</c:v>
                </c:pt>
                <c:pt idx="716">
                  <c:v>1.11E+03</c:v>
                </c:pt>
                <c:pt idx="717">
                  <c:v>1.12E+03</c:v>
                </c:pt>
                <c:pt idx="718">
                  <c:v>1.12E+03</c:v>
                </c:pt>
                <c:pt idx="719">
                  <c:v>1.12E+03</c:v>
                </c:pt>
                <c:pt idx="720">
                  <c:v>1.12E+03</c:v>
                </c:pt>
                <c:pt idx="721">
                  <c:v>1.12E+03</c:v>
                </c:pt>
                <c:pt idx="722">
                  <c:v>1.12E+03</c:v>
                </c:pt>
                <c:pt idx="723">
                  <c:v>1.12E+03</c:v>
                </c:pt>
                <c:pt idx="724">
                  <c:v>1.12E+03</c:v>
                </c:pt>
                <c:pt idx="725">
                  <c:v>1.12E+03</c:v>
                </c:pt>
                <c:pt idx="726">
                  <c:v>1.12E+03</c:v>
                </c:pt>
                <c:pt idx="727">
                  <c:v>1.13E+03</c:v>
                </c:pt>
                <c:pt idx="728">
                  <c:v>1.13E+03</c:v>
                </c:pt>
                <c:pt idx="729">
                  <c:v>1.13E+03</c:v>
                </c:pt>
                <c:pt idx="730">
                  <c:v>1.13E+03</c:v>
                </c:pt>
                <c:pt idx="731">
                  <c:v>1.13E+03</c:v>
                </c:pt>
                <c:pt idx="732">
                  <c:v>1.13E+03</c:v>
                </c:pt>
                <c:pt idx="733">
                  <c:v>1.13E+03</c:v>
                </c:pt>
                <c:pt idx="734">
                  <c:v>1.13E+03</c:v>
                </c:pt>
                <c:pt idx="735">
                  <c:v>1.13E+03</c:v>
                </c:pt>
                <c:pt idx="736">
                  <c:v>1.13E+03</c:v>
                </c:pt>
                <c:pt idx="737">
                  <c:v>1.13E+03</c:v>
                </c:pt>
                <c:pt idx="738">
                  <c:v>1.14E+03</c:v>
                </c:pt>
                <c:pt idx="739">
                  <c:v>1.14E+03</c:v>
                </c:pt>
                <c:pt idx="740">
                  <c:v>1.14E+03</c:v>
                </c:pt>
                <c:pt idx="741">
                  <c:v>1.14E+03</c:v>
                </c:pt>
                <c:pt idx="742">
                  <c:v>1.14E+03</c:v>
                </c:pt>
                <c:pt idx="743">
                  <c:v>1.14E+03</c:v>
                </c:pt>
                <c:pt idx="744">
                  <c:v>1.14E+03</c:v>
                </c:pt>
                <c:pt idx="745">
                  <c:v>1.14E+03</c:v>
                </c:pt>
                <c:pt idx="746">
                  <c:v>1.14E+03</c:v>
                </c:pt>
                <c:pt idx="747">
                  <c:v>1.14E+03</c:v>
                </c:pt>
                <c:pt idx="748">
                  <c:v>1.15E+03</c:v>
                </c:pt>
                <c:pt idx="749">
                  <c:v>1.15E+03</c:v>
                </c:pt>
                <c:pt idx="750">
                  <c:v>1.15E+03</c:v>
                </c:pt>
                <c:pt idx="751">
                  <c:v>1.15E+03</c:v>
                </c:pt>
                <c:pt idx="752">
                  <c:v>1.15E+03</c:v>
                </c:pt>
                <c:pt idx="753">
                  <c:v>1.15E+03</c:v>
                </c:pt>
                <c:pt idx="754">
                  <c:v>1.15E+03</c:v>
                </c:pt>
                <c:pt idx="755">
                  <c:v>1.15E+03</c:v>
                </c:pt>
                <c:pt idx="756">
                  <c:v>1.15E+03</c:v>
                </c:pt>
                <c:pt idx="757">
                  <c:v>1.15E+03</c:v>
                </c:pt>
                <c:pt idx="758">
                  <c:v>1.16E+03</c:v>
                </c:pt>
                <c:pt idx="759">
                  <c:v>1.16E+03</c:v>
                </c:pt>
                <c:pt idx="760">
                  <c:v>1.16E+03</c:v>
                </c:pt>
                <c:pt idx="761">
                  <c:v>1.16E+03</c:v>
                </c:pt>
                <c:pt idx="762">
                  <c:v>1.16E+03</c:v>
                </c:pt>
                <c:pt idx="763">
                  <c:v>1.16E+03</c:v>
                </c:pt>
                <c:pt idx="764">
                  <c:v>1.16E+03</c:v>
                </c:pt>
                <c:pt idx="765">
                  <c:v>1.16E+03</c:v>
                </c:pt>
                <c:pt idx="766">
                  <c:v>1.16E+03</c:v>
                </c:pt>
                <c:pt idx="767">
                  <c:v>1.16E+03</c:v>
                </c:pt>
                <c:pt idx="768">
                  <c:v>1.16E+03</c:v>
                </c:pt>
                <c:pt idx="769">
                  <c:v>1.17E+03</c:v>
                </c:pt>
                <c:pt idx="770">
                  <c:v>1.17E+03</c:v>
                </c:pt>
                <c:pt idx="771">
                  <c:v>1.17E+03</c:v>
                </c:pt>
                <c:pt idx="772">
                  <c:v>1.17E+03</c:v>
                </c:pt>
                <c:pt idx="773">
                  <c:v>1.17E+03</c:v>
                </c:pt>
                <c:pt idx="774">
                  <c:v>1.17E+03</c:v>
                </c:pt>
                <c:pt idx="775">
                  <c:v>1.17E+03</c:v>
                </c:pt>
                <c:pt idx="776">
                  <c:v>1.17E+03</c:v>
                </c:pt>
                <c:pt idx="777">
                  <c:v>1.17E+03</c:v>
                </c:pt>
                <c:pt idx="778">
                  <c:v>1.17E+03</c:v>
                </c:pt>
                <c:pt idx="779">
                  <c:v>1.18E+03</c:v>
                </c:pt>
                <c:pt idx="780">
                  <c:v>1.18E+03</c:v>
                </c:pt>
                <c:pt idx="781">
                  <c:v>1.18E+03</c:v>
                </c:pt>
                <c:pt idx="782">
                  <c:v>1.18E+03</c:v>
                </c:pt>
                <c:pt idx="783">
                  <c:v>1.18E+03</c:v>
                </c:pt>
                <c:pt idx="784">
                  <c:v>1.18E+03</c:v>
                </c:pt>
                <c:pt idx="785">
                  <c:v>1.18E+03</c:v>
                </c:pt>
                <c:pt idx="786">
                  <c:v>1.18E+03</c:v>
                </c:pt>
                <c:pt idx="787">
                  <c:v>1.18E+03</c:v>
                </c:pt>
                <c:pt idx="788">
                  <c:v>1.18E+03</c:v>
                </c:pt>
                <c:pt idx="789">
                  <c:v>1.19E+03</c:v>
                </c:pt>
                <c:pt idx="790">
                  <c:v>1.19E+03</c:v>
                </c:pt>
                <c:pt idx="791">
                  <c:v>1.19E+03</c:v>
                </c:pt>
                <c:pt idx="792">
                  <c:v>1.19E+03</c:v>
                </c:pt>
                <c:pt idx="793">
                  <c:v>1.19E+03</c:v>
                </c:pt>
                <c:pt idx="794">
                  <c:v>1.19E+03</c:v>
                </c:pt>
                <c:pt idx="795">
                  <c:v>1.19E+03</c:v>
                </c:pt>
                <c:pt idx="796">
                  <c:v>1.19E+03</c:v>
                </c:pt>
                <c:pt idx="797">
                  <c:v>1.19E+03</c:v>
                </c:pt>
                <c:pt idx="798">
                  <c:v>1.19E+03</c:v>
                </c:pt>
                <c:pt idx="799">
                  <c:v>1.19E+03</c:v>
                </c:pt>
                <c:pt idx="800">
                  <c:v>1.20E+03</c:v>
                </c:pt>
                <c:pt idx="801">
                  <c:v>1.20E+03</c:v>
                </c:pt>
                <c:pt idx="802">
                  <c:v>1.20E+03</c:v>
                </c:pt>
                <c:pt idx="803">
                  <c:v>1.20E+03</c:v>
                </c:pt>
                <c:pt idx="804">
                  <c:v>1.20E+03</c:v>
                </c:pt>
                <c:pt idx="805">
                  <c:v>1.20E+03</c:v>
                </c:pt>
                <c:pt idx="806">
                  <c:v>1.20E+03</c:v>
                </c:pt>
                <c:pt idx="807">
                  <c:v>1.20E+03</c:v>
                </c:pt>
                <c:pt idx="808">
                  <c:v>1.20E+03</c:v>
                </c:pt>
                <c:pt idx="809">
                  <c:v>1.20E+03</c:v>
                </c:pt>
                <c:pt idx="810">
                  <c:v>1.21E+03</c:v>
                </c:pt>
                <c:pt idx="811">
                  <c:v>1.21E+03</c:v>
                </c:pt>
                <c:pt idx="812">
                  <c:v>1.21E+03</c:v>
                </c:pt>
                <c:pt idx="813">
                  <c:v>1.21E+03</c:v>
                </c:pt>
                <c:pt idx="814">
                  <c:v>1.21E+03</c:v>
                </c:pt>
                <c:pt idx="815">
                  <c:v>1.21E+03</c:v>
                </c:pt>
                <c:pt idx="816">
                  <c:v>1.21E+03</c:v>
                </c:pt>
                <c:pt idx="817">
                  <c:v>1.21E+03</c:v>
                </c:pt>
                <c:pt idx="818">
                  <c:v>1.21E+03</c:v>
                </c:pt>
                <c:pt idx="819">
                  <c:v>1.21E+03</c:v>
                </c:pt>
                <c:pt idx="820">
                  <c:v>1.21E+03</c:v>
                </c:pt>
                <c:pt idx="821">
                  <c:v>1.22E+03</c:v>
                </c:pt>
                <c:pt idx="822">
                  <c:v>1.22E+03</c:v>
                </c:pt>
                <c:pt idx="823">
                  <c:v>1.22E+03</c:v>
                </c:pt>
                <c:pt idx="824">
                  <c:v>1.22E+03</c:v>
                </c:pt>
                <c:pt idx="825">
                  <c:v>1.22E+03</c:v>
                </c:pt>
                <c:pt idx="826">
                  <c:v>1.22E+03</c:v>
                </c:pt>
                <c:pt idx="827">
                  <c:v>1.22E+03</c:v>
                </c:pt>
                <c:pt idx="828">
                  <c:v>1.22E+03</c:v>
                </c:pt>
                <c:pt idx="829">
                  <c:v>1.22E+03</c:v>
                </c:pt>
                <c:pt idx="830">
                  <c:v>1.22E+03</c:v>
                </c:pt>
                <c:pt idx="831">
                  <c:v>1.23E+03</c:v>
                </c:pt>
                <c:pt idx="832">
                  <c:v>1.23E+03</c:v>
                </c:pt>
                <c:pt idx="833">
                  <c:v>1.23E+03</c:v>
                </c:pt>
                <c:pt idx="834">
                  <c:v>1.23E+03</c:v>
                </c:pt>
                <c:pt idx="835">
                  <c:v>1.23E+03</c:v>
                </c:pt>
                <c:pt idx="836">
                  <c:v>1.23E+03</c:v>
                </c:pt>
                <c:pt idx="837">
                  <c:v>1.23E+03</c:v>
                </c:pt>
                <c:pt idx="838">
                  <c:v>1.23E+03</c:v>
                </c:pt>
                <c:pt idx="839">
                  <c:v>1.23E+03</c:v>
                </c:pt>
                <c:pt idx="840">
                  <c:v>1.23E+03</c:v>
                </c:pt>
                <c:pt idx="841">
                  <c:v>1.24E+03</c:v>
                </c:pt>
                <c:pt idx="842">
                  <c:v>1.24E+03</c:v>
                </c:pt>
                <c:pt idx="843">
                  <c:v>1.24E+03</c:v>
                </c:pt>
                <c:pt idx="844">
                  <c:v>1.24E+03</c:v>
                </c:pt>
                <c:pt idx="845">
                  <c:v>1.24E+03</c:v>
                </c:pt>
                <c:pt idx="846">
                  <c:v>1.24E+03</c:v>
                </c:pt>
                <c:pt idx="847">
                  <c:v>1.24E+03</c:v>
                </c:pt>
                <c:pt idx="848">
                  <c:v>1.24E+03</c:v>
                </c:pt>
                <c:pt idx="849">
                  <c:v>1.24E+03</c:v>
                </c:pt>
                <c:pt idx="850">
                  <c:v>1.24E+03</c:v>
                </c:pt>
                <c:pt idx="851">
                  <c:v>1.24E+03</c:v>
                </c:pt>
                <c:pt idx="852">
                  <c:v>1.25E+03</c:v>
                </c:pt>
                <c:pt idx="853">
                  <c:v>1.25E+03</c:v>
                </c:pt>
                <c:pt idx="854">
                  <c:v>1.25E+03</c:v>
                </c:pt>
                <c:pt idx="855">
                  <c:v>1.25E+03</c:v>
                </c:pt>
                <c:pt idx="856">
                  <c:v>1.25E+03</c:v>
                </c:pt>
                <c:pt idx="857">
                  <c:v>1.25E+03</c:v>
                </c:pt>
                <c:pt idx="858">
                  <c:v>1.25E+03</c:v>
                </c:pt>
                <c:pt idx="859">
                  <c:v>1.25E+03</c:v>
                </c:pt>
                <c:pt idx="860">
                  <c:v>1.25E+03</c:v>
                </c:pt>
                <c:pt idx="861">
                  <c:v>1.25E+03</c:v>
                </c:pt>
                <c:pt idx="862">
                  <c:v>1.26E+03</c:v>
                </c:pt>
                <c:pt idx="863">
                  <c:v>1.26E+03</c:v>
                </c:pt>
                <c:pt idx="864">
                  <c:v>1.26E+03</c:v>
                </c:pt>
                <c:pt idx="865">
                  <c:v>1.26E+03</c:v>
                </c:pt>
                <c:pt idx="866">
                  <c:v>1.26E+03</c:v>
                </c:pt>
                <c:pt idx="867">
                  <c:v>1.26E+03</c:v>
                </c:pt>
                <c:pt idx="868">
                  <c:v>1.26E+03</c:v>
                </c:pt>
                <c:pt idx="869">
                  <c:v>1.26E+03</c:v>
                </c:pt>
                <c:pt idx="870">
                  <c:v>1.26E+03</c:v>
                </c:pt>
                <c:pt idx="871">
                  <c:v>1.26E+03</c:v>
                </c:pt>
                <c:pt idx="872">
                  <c:v>1.27E+03</c:v>
                </c:pt>
                <c:pt idx="873">
                  <c:v>1.27E+03</c:v>
                </c:pt>
                <c:pt idx="874">
                  <c:v>1.27E+03</c:v>
                </c:pt>
                <c:pt idx="875">
                  <c:v>1.27E+03</c:v>
                </c:pt>
                <c:pt idx="876">
                  <c:v>1.27E+03</c:v>
                </c:pt>
                <c:pt idx="877">
                  <c:v>1.27E+03</c:v>
                </c:pt>
                <c:pt idx="878">
                  <c:v>1.27E+03</c:v>
                </c:pt>
                <c:pt idx="879">
                  <c:v>1.27E+03</c:v>
                </c:pt>
                <c:pt idx="880">
                  <c:v>1.27E+03</c:v>
                </c:pt>
                <c:pt idx="881">
                  <c:v>1.27E+03</c:v>
                </c:pt>
                <c:pt idx="882">
                  <c:v>1.27E+03</c:v>
                </c:pt>
                <c:pt idx="883">
                  <c:v>1.28E+03</c:v>
                </c:pt>
                <c:pt idx="884">
                  <c:v>1.28E+03</c:v>
                </c:pt>
                <c:pt idx="885">
                  <c:v>1.28E+03</c:v>
                </c:pt>
                <c:pt idx="886">
                  <c:v>1.28E+03</c:v>
                </c:pt>
                <c:pt idx="887">
                  <c:v>1.28E+03</c:v>
                </c:pt>
                <c:pt idx="888">
                  <c:v>1.28E+03</c:v>
                </c:pt>
                <c:pt idx="889">
                  <c:v>1.28E+03</c:v>
                </c:pt>
                <c:pt idx="890">
                  <c:v>1.28E+03</c:v>
                </c:pt>
                <c:pt idx="891">
                  <c:v>1.28E+03</c:v>
                </c:pt>
                <c:pt idx="892">
                  <c:v>1.28E+03</c:v>
                </c:pt>
                <c:pt idx="893">
                  <c:v>1.29E+03</c:v>
                </c:pt>
                <c:pt idx="894">
                  <c:v>1.29E+03</c:v>
                </c:pt>
                <c:pt idx="895">
                  <c:v>1.29E+03</c:v>
                </c:pt>
                <c:pt idx="896">
                  <c:v>1.29E+03</c:v>
                </c:pt>
                <c:pt idx="897">
                  <c:v>1.29E+03</c:v>
                </c:pt>
                <c:pt idx="898">
                  <c:v>1.29E+03</c:v>
                </c:pt>
                <c:pt idx="899">
                  <c:v>1.29E+03</c:v>
                </c:pt>
                <c:pt idx="900">
                  <c:v>1.29E+03</c:v>
                </c:pt>
                <c:pt idx="901">
                  <c:v>1.29E+03</c:v>
                </c:pt>
                <c:pt idx="902">
                  <c:v>1.29E+03</c:v>
                </c:pt>
                <c:pt idx="903">
                  <c:v>1.29E+03</c:v>
                </c:pt>
                <c:pt idx="904">
                  <c:v>1.30E+03</c:v>
                </c:pt>
                <c:pt idx="905">
                  <c:v>1.30E+03</c:v>
                </c:pt>
                <c:pt idx="906">
                  <c:v>1.30E+03</c:v>
                </c:pt>
                <c:pt idx="907">
                  <c:v>1.30E+03</c:v>
                </c:pt>
                <c:pt idx="908">
                  <c:v>1.30E+03</c:v>
                </c:pt>
                <c:pt idx="909">
                  <c:v>1.30E+03</c:v>
                </c:pt>
                <c:pt idx="910">
                  <c:v>1.30E+03</c:v>
                </c:pt>
                <c:pt idx="911">
                  <c:v>1.30E+03</c:v>
                </c:pt>
                <c:pt idx="912">
                  <c:v>1.30E+03</c:v>
                </c:pt>
                <c:pt idx="913">
                  <c:v>1.30E+03</c:v>
                </c:pt>
                <c:pt idx="914">
                  <c:v>1.31E+03</c:v>
                </c:pt>
                <c:pt idx="915">
                  <c:v>1.31E+03</c:v>
                </c:pt>
                <c:pt idx="916">
                  <c:v>1.31E+03</c:v>
                </c:pt>
                <c:pt idx="917">
                  <c:v>1.31E+03</c:v>
                </c:pt>
                <c:pt idx="918">
                  <c:v>1.31E+03</c:v>
                </c:pt>
                <c:pt idx="919">
                  <c:v>1.31E+03</c:v>
                </c:pt>
                <c:pt idx="920">
                  <c:v>1.31E+03</c:v>
                </c:pt>
                <c:pt idx="921">
                  <c:v>1.31E+03</c:v>
                </c:pt>
                <c:pt idx="922">
                  <c:v>1.31E+03</c:v>
                </c:pt>
                <c:pt idx="923">
                  <c:v>1.31E+03</c:v>
                </c:pt>
                <c:pt idx="924">
                  <c:v>1.32E+03</c:v>
                </c:pt>
                <c:pt idx="925">
                  <c:v>1.32E+03</c:v>
                </c:pt>
                <c:pt idx="926">
                  <c:v>1.32E+03</c:v>
                </c:pt>
                <c:pt idx="927">
                  <c:v>1.32E+03</c:v>
                </c:pt>
                <c:pt idx="928">
                  <c:v>1.32E+03</c:v>
                </c:pt>
                <c:pt idx="929">
                  <c:v>1.32E+03</c:v>
                </c:pt>
                <c:pt idx="930">
                  <c:v>1.32E+03</c:v>
                </c:pt>
                <c:pt idx="931">
                  <c:v>1.32E+03</c:v>
                </c:pt>
                <c:pt idx="932">
                  <c:v>1.32E+03</c:v>
                </c:pt>
                <c:pt idx="933">
                  <c:v>1.32E+03</c:v>
                </c:pt>
                <c:pt idx="934">
                  <c:v>1.32E+03</c:v>
                </c:pt>
                <c:pt idx="935">
                  <c:v>1.33E+03</c:v>
                </c:pt>
                <c:pt idx="936">
                  <c:v>1.33E+03</c:v>
                </c:pt>
                <c:pt idx="937">
                  <c:v>1.33E+03</c:v>
                </c:pt>
                <c:pt idx="938">
                  <c:v>1.33E+03</c:v>
                </c:pt>
                <c:pt idx="939">
                  <c:v>1.33E+03</c:v>
                </c:pt>
                <c:pt idx="940">
                  <c:v>1.33E+03</c:v>
                </c:pt>
                <c:pt idx="941">
                  <c:v>1.33E+03</c:v>
                </c:pt>
                <c:pt idx="942">
                  <c:v>1.33E+03</c:v>
                </c:pt>
                <c:pt idx="943">
                  <c:v>1.33E+03</c:v>
                </c:pt>
                <c:pt idx="944">
                  <c:v>1.33E+03</c:v>
                </c:pt>
                <c:pt idx="945">
                  <c:v>1.34E+03</c:v>
                </c:pt>
                <c:pt idx="946">
                  <c:v>1.34E+03</c:v>
                </c:pt>
                <c:pt idx="947">
                  <c:v>1.34E+03</c:v>
                </c:pt>
                <c:pt idx="948">
                  <c:v>1.34E+03</c:v>
                </c:pt>
                <c:pt idx="949">
                  <c:v>1.34E+03</c:v>
                </c:pt>
                <c:pt idx="950">
                  <c:v>1.34E+03</c:v>
                </c:pt>
                <c:pt idx="951">
                  <c:v>1.34E+03</c:v>
                </c:pt>
                <c:pt idx="952">
                  <c:v>1.34E+03</c:v>
                </c:pt>
                <c:pt idx="953">
                  <c:v>1.34E+03</c:v>
                </c:pt>
                <c:pt idx="954">
                  <c:v>1.34E+03</c:v>
                </c:pt>
                <c:pt idx="955">
                  <c:v>1.35E+03</c:v>
                </c:pt>
                <c:pt idx="956">
                  <c:v>1.35E+03</c:v>
                </c:pt>
                <c:pt idx="957">
                  <c:v>1.35E+03</c:v>
                </c:pt>
                <c:pt idx="958">
                  <c:v>1.35E+03</c:v>
                </c:pt>
                <c:pt idx="959">
                  <c:v>1.35E+03</c:v>
                </c:pt>
                <c:pt idx="960">
                  <c:v>1.35E+03</c:v>
                </c:pt>
                <c:pt idx="961">
                  <c:v>1.35E+03</c:v>
                </c:pt>
                <c:pt idx="962">
                  <c:v>1.35E+03</c:v>
                </c:pt>
                <c:pt idx="963">
                  <c:v>1.35E+03</c:v>
                </c:pt>
                <c:pt idx="964">
                  <c:v>1.35E+03</c:v>
                </c:pt>
                <c:pt idx="965">
                  <c:v>1.35E+03</c:v>
                </c:pt>
                <c:pt idx="966">
                  <c:v>1.36E+03</c:v>
                </c:pt>
                <c:pt idx="967">
                  <c:v>1.36E+03</c:v>
                </c:pt>
                <c:pt idx="968">
                  <c:v>1.36E+03</c:v>
                </c:pt>
                <c:pt idx="969">
                  <c:v>1.36E+03</c:v>
                </c:pt>
                <c:pt idx="970">
                  <c:v>1.36E+03</c:v>
                </c:pt>
                <c:pt idx="971">
                  <c:v>1.36E+03</c:v>
                </c:pt>
                <c:pt idx="972">
                  <c:v>1.36E+03</c:v>
                </c:pt>
                <c:pt idx="973">
                  <c:v>1.36E+03</c:v>
                </c:pt>
                <c:pt idx="974">
                  <c:v>1.36E+03</c:v>
                </c:pt>
                <c:pt idx="975">
                  <c:v>1.36E+03</c:v>
                </c:pt>
                <c:pt idx="976">
                  <c:v>1.37E+03</c:v>
                </c:pt>
                <c:pt idx="977">
                  <c:v>1.37E+03</c:v>
                </c:pt>
                <c:pt idx="978">
                  <c:v>1.37E+03</c:v>
                </c:pt>
                <c:pt idx="979">
                  <c:v>1.37E+03</c:v>
                </c:pt>
                <c:pt idx="980">
                  <c:v>1.37E+03</c:v>
                </c:pt>
                <c:pt idx="981">
                  <c:v>1.37E+03</c:v>
                </c:pt>
                <c:pt idx="982">
                  <c:v>1.37E+03</c:v>
                </c:pt>
                <c:pt idx="983">
                  <c:v>1.37E+03</c:v>
                </c:pt>
                <c:pt idx="984">
                  <c:v>1.37E+03</c:v>
                </c:pt>
                <c:pt idx="985">
                  <c:v>1.37E+03</c:v>
                </c:pt>
                <c:pt idx="986">
                  <c:v>1.38E+03</c:v>
                </c:pt>
                <c:pt idx="987">
                  <c:v>1.38E+03</c:v>
                </c:pt>
                <c:pt idx="988">
                  <c:v>1.38E+03</c:v>
                </c:pt>
                <c:pt idx="989">
                  <c:v>1.38E+03</c:v>
                </c:pt>
                <c:pt idx="990">
                  <c:v>1.38E+03</c:v>
                </c:pt>
                <c:pt idx="991">
                  <c:v>1.38E+03</c:v>
                </c:pt>
                <c:pt idx="992">
                  <c:v>1.38E+03</c:v>
                </c:pt>
                <c:pt idx="993">
                  <c:v>1.38E+03</c:v>
                </c:pt>
                <c:pt idx="994">
                  <c:v>1.38E+03</c:v>
                </c:pt>
                <c:pt idx="995">
                  <c:v>1.38E+03</c:v>
                </c:pt>
                <c:pt idx="996">
                  <c:v>1.38E+03</c:v>
                </c:pt>
                <c:pt idx="997">
                  <c:v>1.39E+03</c:v>
                </c:pt>
                <c:pt idx="998">
                  <c:v>1.39E+03</c:v>
                </c:pt>
                <c:pt idx="999">
                  <c:v>1.39E+03</c:v>
                </c:pt>
                <c:pt idx="1000">
                  <c:v>1.39E+03</c:v>
                </c:pt>
                <c:pt idx="1001">
                  <c:v>1.39E+03</c:v>
                </c:pt>
                <c:pt idx="1002">
                  <c:v>1.39E+03</c:v>
                </c:pt>
                <c:pt idx="1003">
                  <c:v>1.39E+03</c:v>
                </c:pt>
                <c:pt idx="1004">
                  <c:v>1.39E+03</c:v>
                </c:pt>
                <c:pt idx="1005">
                  <c:v>1.39E+03</c:v>
                </c:pt>
                <c:pt idx="1006">
                  <c:v>1.39E+03</c:v>
                </c:pt>
                <c:pt idx="1007">
                  <c:v>1.40E+03</c:v>
                </c:pt>
                <c:pt idx="1008">
                  <c:v>1.40E+03</c:v>
                </c:pt>
                <c:pt idx="1009">
                  <c:v>1.40E+03</c:v>
                </c:pt>
                <c:pt idx="1010">
                  <c:v>1.40E+03</c:v>
                </c:pt>
                <c:pt idx="1011">
                  <c:v>1.40E+03</c:v>
                </c:pt>
                <c:pt idx="1012">
                  <c:v>1.40E+03</c:v>
                </c:pt>
                <c:pt idx="1013">
                  <c:v>1.40E+03</c:v>
                </c:pt>
                <c:pt idx="1014">
                  <c:v>1.40E+03</c:v>
                </c:pt>
                <c:pt idx="1015">
                  <c:v>1.40E+03</c:v>
                </c:pt>
                <c:pt idx="1016">
                  <c:v>1.40E+03</c:v>
                </c:pt>
                <c:pt idx="1017">
                  <c:v>1.40E+03</c:v>
                </c:pt>
                <c:pt idx="1018">
                  <c:v>1.41E+03</c:v>
                </c:pt>
                <c:pt idx="1019">
                  <c:v>1.41E+03</c:v>
                </c:pt>
                <c:pt idx="1020">
                  <c:v>1.41E+03</c:v>
                </c:pt>
                <c:pt idx="1021">
                  <c:v>1.41E+03</c:v>
                </c:pt>
                <c:pt idx="1022">
                  <c:v>1.41E+03</c:v>
                </c:pt>
                <c:pt idx="1023">
                  <c:v>1.41E+03</c:v>
                </c:pt>
                <c:pt idx="1024">
                  <c:v>1.41E+03</c:v>
                </c:pt>
                <c:pt idx="1025">
                  <c:v>1.41E+03</c:v>
                </c:pt>
                <c:pt idx="1026">
                  <c:v>1.41E+03</c:v>
                </c:pt>
                <c:pt idx="1027">
                  <c:v>1.41E+03</c:v>
                </c:pt>
                <c:pt idx="1028">
                  <c:v>1.42E+03</c:v>
                </c:pt>
                <c:pt idx="1029">
                  <c:v>1.42E+03</c:v>
                </c:pt>
                <c:pt idx="1030">
                  <c:v>1.42E+03</c:v>
                </c:pt>
                <c:pt idx="1031">
                  <c:v>1.42E+03</c:v>
                </c:pt>
                <c:pt idx="1032">
                  <c:v>1.42E+03</c:v>
                </c:pt>
                <c:pt idx="1033">
                  <c:v>1.42E+03</c:v>
                </c:pt>
                <c:pt idx="1034">
                  <c:v>1.42E+03</c:v>
                </c:pt>
                <c:pt idx="1035">
                  <c:v>1.42E+03</c:v>
                </c:pt>
                <c:pt idx="1036">
                  <c:v>1.42E+03</c:v>
                </c:pt>
                <c:pt idx="1037">
                  <c:v>1.42E+03</c:v>
                </c:pt>
                <c:pt idx="1038">
                  <c:v>1.43E+03</c:v>
                </c:pt>
                <c:pt idx="1039">
                  <c:v>1.43E+03</c:v>
                </c:pt>
                <c:pt idx="1040">
                  <c:v>1.43E+03</c:v>
                </c:pt>
                <c:pt idx="1041">
                  <c:v>1.43E+03</c:v>
                </c:pt>
                <c:pt idx="1042">
                  <c:v>1.43E+03</c:v>
                </c:pt>
                <c:pt idx="1043">
                  <c:v>1.43E+03</c:v>
                </c:pt>
                <c:pt idx="1044">
                  <c:v>1.43E+03</c:v>
                </c:pt>
                <c:pt idx="1045">
                  <c:v>1.43E+03</c:v>
                </c:pt>
                <c:pt idx="1046">
                  <c:v>1.43E+03</c:v>
                </c:pt>
                <c:pt idx="1047">
                  <c:v>1.43E+03</c:v>
                </c:pt>
                <c:pt idx="1048">
                  <c:v>1.43E+03</c:v>
                </c:pt>
                <c:pt idx="1049">
                  <c:v>1.44E+03</c:v>
                </c:pt>
                <c:pt idx="1050">
                  <c:v>1.44E+03</c:v>
                </c:pt>
                <c:pt idx="1051">
                  <c:v>1.44E+03</c:v>
                </c:pt>
                <c:pt idx="1052">
                  <c:v>1.44E+03</c:v>
                </c:pt>
                <c:pt idx="1053">
                  <c:v>1.44E+03</c:v>
                </c:pt>
                <c:pt idx="1054">
                  <c:v>1.44E+03</c:v>
                </c:pt>
                <c:pt idx="1055">
                  <c:v>1.44E+03</c:v>
                </c:pt>
                <c:pt idx="1056">
                  <c:v>1.44E+03</c:v>
                </c:pt>
                <c:pt idx="1057">
                  <c:v>1.44E+03</c:v>
                </c:pt>
                <c:pt idx="1058">
                  <c:v>1.44E+03</c:v>
                </c:pt>
                <c:pt idx="1059">
                  <c:v>1.45E+03</c:v>
                </c:pt>
                <c:pt idx="1060">
                  <c:v>1.45E+03</c:v>
                </c:pt>
                <c:pt idx="1061">
                  <c:v>1.45E+03</c:v>
                </c:pt>
                <c:pt idx="1062">
                  <c:v>1.45E+03</c:v>
                </c:pt>
                <c:pt idx="1063">
                  <c:v>1.45E+03</c:v>
                </c:pt>
                <c:pt idx="1064">
                  <c:v>1.45E+03</c:v>
                </c:pt>
                <c:pt idx="1065">
                  <c:v>1.45E+03</c:v>
                </c:pt>
                <c:pt idx="1066">
                  <c:v>1.45E+03</c:v>
                </c:pt>
                <c:pt idx="1067">
                  <c:v>1.45E+03</c:v>
                </c:pt>
                <c:pt idx="1068">
                  <c:v>1.45E+03</c:v>
                </c:pt>
                <c:pt idx="1069">
                  <c:v>1.46E+03</c:v>
                </c:pt>
                <c:pt idx="1070">
                  <c:v>1.46E+03</c:v>
                </c:pt>
                <c:pt idx="1071">
                  <c:v>1.46E+03</c:v>
                </c:pt>
                <c:pt idx="1072">
                  <c:v>1.46E+03</c:v>
                </c:pt>
                <c:pt idx="1073">
                  <c:v>1.46E+03</c:v>
                </c:pt>
                <c:pt idx="1074">
                  <c:v>1.46E+03</c:v>
                </c:pt>
                <c:pt idx="1075">
                  <c:v>1.46E+03</c:v>
                </c:pt>
                <c:pt idx="1076">
                  <c:v>1.46E+03</c:v>
                </c:pt>
                <c:pt idx="1077">
                  <c:v>1.46E+03</c:v>
                </c:pt>
                <c:pt idx="1078">
                  <c:v>1.46E+03</c:v>
                </c:pt>
                <c:pt idx="1079">
                  <c:v>1.46E+03</c:v>
                </c:pt>
                <c:pt idx="1080">
                  <c:v>1.47E+03</c:v>
                </c:pt>
                <c:pt idx="1081">
                  <c:v>1.47E+03</c:v>
                </c:pt>
                <c:pt idx="1082">
                  <c:v>1.47E+03</c:v>
                </c:pt>
                <c:pt idx="1083">
                  <c:v>1.47E+03</c:v>
                </c:pt>
                <c:pt idx="1084">
                  <c:v>1.47E+03</c:v>
                </c:pt>
                <c:pt idx="1085">
                  <c:v>1.47E+03</c:v>
                </c:pt>
                <c:pt idx="1086">
                  <c:v>1.47E+03</c:v>
                </c:pt>
                <c:pt idx="1087">
                  <c:v>1.47E+03</c:v>
                </c:pt>
                <c:pt idx="1088">
                  <c:v>1.47E+03</c:v>
                </c:pt>
                <c:pt idx="1089">
                  <c:v>1.47E+03</c:v>
                </c:pt>
                <c:pt idx="1090">
                  <c:v>1.48E+03</c:v>
                </c:pt>
                <c:pt idx="1091">
                  <c:v>1.48E+03</c:v>
                </c:pt>
                <c:pt idx="1092">
                  <c:v>1.48E+03</c:v>
                </c:pt>
                <c:pt idx="1093">
                  <c:v>1.48E+03</c:v>
                </c:pt>
                <c:pt idx="1094">
                  <c:v>1.48E+03</c:v>
                </c:pt>
                <c:pt idx="1095">
                  <c:v>1.48E+03</c:v>
                </c:pt>
                <c:pt idx="1096">
                  <c:v>1.48E+03</c:v>
                </c:pt>
                <c:pt idx="1097">
                  <c:v>1.48E+03</c:v>
                </c:pt>
                <c:pt idx="1098">
                  <c:v>1.48E+03</c:v>
                </c:pt>
                <c:pt idx="1099">
                  <c:v>1.48E+03</c:v>
                </c:pt>
                <c:pt idx="1100">
                  <c:v>1.48E+03</c:v>
                </c:pt>
                <c:pt idx="1101">
                  <c:v>1.49E+03</c:v>
                </c:pt>
                <c:pt idx="1102">
                  <c:v>1.49E+03</c:v>
                </c:pt>
                <c:pt idx="1103">
                  <c:v>1.49E+03</c:v>
                </c:pt>
                <c:pt idx="1104">
                  <c:v>1.49E+03</c:v>
                </c:pt>
                <c:pt idx="1105">
                  <c:v>1.49E+03</c:v>
                </c:pt>
                <c:pt idx="1106">
                  <c:v>1.49E+03</c:v>
                </c:pt>
                <c:pt idx="1107">
                  <c:v>1.49E+03</c:v>
                </c:pt>
                <c:pt idx="1108">
                  <c:v>1.49E+03</c:v>
                </c:pt>
                <c:pt idx="1109">
                  <c:v>1.49E+03</c:v>
                </c:pt>
                <c:pt idx="1110">
                  <c:v>1.49E+03</c:v>
                </c:pt>
                <c:pt idx="1111">
                  <c:v>1.50E+03</c:v>
                </c:pt>
                <c:pt idx="1112">
                  <c:v>1.50E+03</c:v>
                </c:pt>
                <c:pt idx="1113">
                  <c:v>1.50E+03</c:v>
                </c:pt>
                <c:pt idx="1114">
                  <c:v>1.50E+03</c:v>
                </c:pt>
                <c:pt idx="1115">
                  <c:v>1.50E+03</c:v>
                </c:pt>
                <c:pt idx="1116">
                  <c:v>1.50E+03</c:v>
                </c:pt>
                <c:pt idx="1117">
                  <c:v>1.50E+03</c:v>
                </c:pt>
                <c:pt idx="1118">
                  <c:v>1.50E+03</c:v>
                </c:pt>
                <c:pt idx="1119">
                  <c:v>1.50E+03</c:v>
                </c:pt>
                <c:pt idx="1120">
                  <c:v>1.50E+03</c:v>
                </c:pt>
                <c:pt idx="1121">
                  <c:v>1.51E+03</c:v>
                </c:pt>
                <c:pt idx="1122">
                  <c:v>1.51E+03</c:v>
                </c:pt>
                <c:pt idx="1123">
                  <c:v>1.51E+03</c:v>
                </c:pt>
                <c:pt idx="1124">
                  <c:v>1.51E+03</c:v>
                </c:pt>
                <c:pt idx="1125">
                  <c:v>1.51E+03</c:v>
                </c:pt>
                <c:pt idx="1126">
                  <c:v>1.51E+03</c:v>
                </c:pt>
                <c:pt idx="1127">
                  <c:v>1.51E+03</c:v>
                </c:pt>
                <c:pt idx="1128">
                  <c:v>1.51E+03</c:v>
                </c:pt>
                <c:pt idx="1129">
                  <c:v>1.51E+03</c:v>
                </c:pt>
                <c:pt idx="1130">
                  <c:v>1.51E+03</c:v>
                </c:pt>
                <c:pt idx="1131">
                  <c:v>1.51E+03</c:v>
                </c:pt>
                <c:pt idx="1132">
                  <c:v>1.52E+03</c:v>
                </c:pt>
                <c:pt idx="1133">
                  <c:v>1.52E+03</c:v>
                </c:pt>
                <c:pt idx="1134">
                  <c:v>1.52E+03</c:v>
                </c:pt>
                <c:pt idx="1135">
                  <c:v>1.52E+03</c:v>
                </c:pt>
                <c:pt idx="1136">
                  <c:v>1.52E+03</c:v>
                </c:pt>
                <c:pt idx="1137">
                  <c:v>1.52E+03</c:v>
                </c:pt>
                <c:pt idx="1138">
                  <c:v>1.52E+03</c:v>
                </c:pt>
                <c:pt idx="1139">
                  <c:v>1.52E+03</c:v>
                </c:pt>
                <c:pt idx="1140">
                  <c:v>1.52E+03</c:v>
                </c:pt>
                <c:pt idx="1141">
                  <c:v>1.52E+03</c:v>
                </c:pt>
                <c:pt idx="1142">
                  <c:v>1.53E+03</c:v>
                </c:pt>
                <c:pt idx="1143">
                  <c:v>1.53E+03</c:v>
                </c:pt>
                <c:pt idx="1144">
                  <c:v>1.53E+03</c:v>
                </c:pt>
                <c:pt idx="1145">
                  <c:v>1.53E+03</c:v>
                </c:pt>
                <c:pt idx="1146">
                  <c:v>1.53E+03</c:v>
                </c:pt>
                <c:pt idx="1147">
                  <c:v>1.53E+03</c:v>
                </c:pt>
                <c:pt idx="1148">
                  <c:v>1.53E+03</c:v>
                </c:pt>
                <c:pt idx="1149">
                  <c:v>1.53E+03</c:v>
                </c:pt>
                <c:pt idx="1150">
                  <c:v>1.53E+03</c:v>
                </c:pt>
                <c:pt idx="1151">
                  <c:v>1.53E+03</c:v>
                </c:pt>
                <c:pt idx="1152">
                  <c:v>1.54E+03</c:v>
                </c:pt>
                <c:pt idx="1153">
                  <c:v>1.54E+03</c:v>
                </c:pt>
                <c:pt idx="1154">
                  <c:v>1.54E+03</c:v>
                </c:pt>
                <c:pt idx="1155">
                  <c:v>1.54E+03</c:v>
                </c:pt>
                <c:pt idx="1156">
                  <c:v>1.54E+03</c:v>
                </c:pt>
                <c:pt idx="1157">
                  <c:v>1.54E+03</c:v>
                </c:pt>
                <c:pt idx="1158">
                  <c:v>1.54E+03</c:v>
                </c:pt>
                <c:pt idx="1159">
                  <c:v>1.54E+03</c:v>
                </c:pt>
                <c:pt idx="1160">
                  <c:v>1.54E+03</c:v>
                </c:pt>
                <c:pt idx="1161">
                  <c:v>1.54E+03</c:v>
                </c:pt>
                <c:pt idx="1162">
                  <c:v>1.54E+03</c:v>
                </c:pt>
                <c:pt idx="1163">
                  <c:v>1.55E+03</c:v>
                </c:pt>
                <c:pt idx="1164">
                  <c:v>1.55E+03</c:v>
                </c:pt>
                <c:pt idx="1165">
                  <c:v>1.55E+03</c:v>
                </c:pt>
                <c:pt idx="1166">
                  <c:v>1.55E+03</c:v>
                </c:pt>
                <c:pt idx="1167">
                  <c:v>1.55E+03</c:v>
                </c:pt>
                <c:pt idx="1168">
                  <c:v>1.55E+03</c:v>
                </c:pt>
                <c:pt idx="1169">
                  <c:v>1.55E+03</c:v>
                </c:pt>
                <c:pt idx="1170">
                  <c:v>1.55E+03</c:v>
                </c:pt>
                <c:pt idx="1171">
                  <c:v>1.55E+03</c:v>
                </c:pt>
                <c:pt idx="1172">
                  <c:v>1.55E+03</c:v>
                </c:pt>
                <c:pt idx="1173">
                  <c:v>1.56E+03</c:v>
                </c:pt>
                <c:pt idx="1174">
                  <c:v>1.56E+03</c:v>
                </c:pt>
                <c:pt idx="1175">
                  <c:v>1.56E+03</c:v>
                </c:pt>
                <c:pt idx="1176">
                  <c:v>1.56E+03</c:v>
                </c:pt>
                <c:pt idx="1177">
                  <c:v>1.56E+03</c:v>
                </c:pt>
                <c:pt idx="1178">
                  <c:v>1.56E+03</c:v>
                </c:pt>
                <c:pt idx="1179">
                  <c:v>1.56E+03</c:v>
                </c:pt>
                <c:pt idx="1180">
                  <c:v>1.56E+03</c:v>
                </c:pt>
                <c:pt idx="1181">
                  <c:v>1.56E+03</c:v>
                </c:pt>
                <c:pt idx="1182">
                  <c:v>1.56E+03</c:v>
                </c:pt>
                <c:pt idx="1183">
                  <c:v>1.56E+03</c:v>
                </c:pt>
                <c:pt idx="1184">
                  <c:v>1.57E+03</c:v>
                </c:pt>
                <c:pt idx="1185">
                  <c:v>1.57E+03</c:v>
                </c:pt>
                <c:pt idx="1186">
                  <c:v>1.57E+03</c:v>
                </c:pt>
                <c:pt idx="1187">
                  <c:v>1.57E+03</c:v>
                </c:pt>
                <c:pt idx="1188">
                  <c:v>1.57E+03</c:v>
                </c:pt>
                <c:pt idx="1189">
                  <c:v>1.57E+03</c:v>
                </c:pt>
                <c:pt idx="1190">
                  <c:v>1.57E+03</c:v>
                </c:pt>
                <c:pt idx="1191">
                  <c:v>1.57E+03</c:v>
                </c:pt>
                <c:pt idx="1192">
                  <c:v>1.57E+03</c:v>
                </c:pt>
                <c:pt idx="1193">
                  <c:v>1.57E+03</c:v>
                </c:pt>
                <c:pt idx="1194">
                  <c:v>1.58E+03</c:v>
                </c:pt>
                <c:pt idx="1195">
                  <c:v>1.58E+03</c:v>
                </c:pt>
                <c:pt idx="1196">
                  <c:v>1.58E+03</c:v>
                </c:pt>
                <c:pt idx="1197">
                  <c:v>1.58E+03</c:v>
                </c:pt>
                <c:pt idx="1198">
                  <c:v>1.58E+03</c:v>
                </c:pt>
                <c:pt idx="1199">
                  <c:v>1.58E+03</c:v>
                </c:pt>
                <c:pt idx="1200">
                  <c:v>1.58E+03</c:v>
                </c:pt>
                <c:pt idx="1201">
                  <c:v>1.58E+03</c:v>
                </c:pt>
                <c:pt idx="1202">
                  <c:v>1.58E+03</c:v>
                </c:pt>
                <c:pt idx="1203">
                  <c:v>1.58E+03</c:v>
                </c:pt>
                <c:pt idx="1204">
                  <c:v>1.59E+03</c:v>
                </c:pt>
                <c:pt idx="1205">
                  <c:v>1.59E+03</c:v>
                </c:pt>
                <c:pt idx="1206">
                  <c:v>1.59E+03</c:v>
                </c:pt>
                <c:pt idx="1207">
                  <c:v>1.59E+03</c:v>
                </c:pt>
                <c:pt idx="1208">
                  <c:v>1.59E+03</c:v>
                </c:pt>
                <c:pt idx="1209">
                  <c:v>1.59E+03</c:v>
                </c:pt>
                <c:pt idx="1210">
                  <c:v>1.59E+03</c:v>
                </c:pt>
                <c:pt idx="1211">
                  <c:v>1.59E+03</c:v>
                </c:pt>
                <c:pt idx="1212">
                  <c:v>1.59E+03</c:v>
                </c:pt>
                <c:pt idx="1213">
                  <c:v>1.59E+03</c:v>
                </c:pt>
                <c:pt idx="1214">
                  <c:v>1.59E+03</c:v>
                </c:pt>
                <c:pt idx="1215">
                  <c:v>1.60E+03</c:v>
                </c:pt>
                <c:pt idx="1216">
                  <c:v>1.60E+03</c:v>
                </c:pt>
                <c:pt idx="1217">
                  <c:v>1.60E+03</c:v>
                </c:pt>
                <c:pt idx="1218">
                  <c:v>1.60E+03</c:v>
                </c:pt>
                <c:pt idx="1219">
                  <c:v>1.60E+03</c:v>
                </c:pt>
                <c:pt idx="1220">
                  <c:v>1.60E+03</c:v>
                </c:pt>
                <c:pt idx="1221">
                  <c:v>1.60E+03</c:v>
                </c:pt>
                <c:pt idx="1222">
                  <c:v>1.60E+03</c:v>
                </c:pt>
                <c:pt idx="1223">
                  <c:v>1.60E+03</c:v>
                </c:pt>
                <c:pt idx="1224">
                  <c:v>1.60E+03</c:v>
                </c:pt>
                <c:pt idx="1225">
                  <c:v>1.61E+03</c:v>
                </c:pt>
                <c:pt idx="1226">
                  <c:v>1.61E+03</c:v>
                </c:pt>
                <c:pt idx="1227">
                  <c:v>1.61E+03</c:v>
                </c:pt>
                <c:pt idx="1228">
                  <c:v>1.61E+03</c:v>
                </c:pt>
                <c:pt idx="1229">
                  <c:v>1.61E+03</c:v>
                </c:pt>
                <c:pt idx="1230">
                  <c:v>1.61E+03</c:v>
                </c:pt>
                <c:pt idx="1231">
                  <c:v>1.61E+03</c:v>
                </c:pt>
                <c:pt idx="1232">
                  <c:v>1.61E+03</c:v>
                </c:pt>
                <c:pt idx="1233">
                  <c:v>1.61E+03</c:v>
                </c:pt>
                <c:pt idx="1234">
                  <c:v>1.61E+03</c:v>
                </c:pt>
                <c:pt idx="1235">
                  <c:v>1.62E+03</c:v>
                </c:pt>
                <c:pt idx="1236">
                  <c:v>1.62E+03</c:v>
                </c:pt>
                <c:pt idx="1237">
                  <c:v>1.62E+03</c:v>
                </c:pt>
                <c:pt idx="1238">
                  <c:v>1.62E+03</c:v>
                </c:pt>
                <c:pt idx="1239">
                  <c:v>1.62E+03</c:v>
                </c:pt>
                <c:pt idx="1240">
                  <c:v>1.62E+03</c:v>
                </c:pt>
                <c:pt idx="1241">
                  <c:v>1.62E+03</c:v>
                </c:pt>
                <c:pt idx="1242">
                  <c:v>1.62E+03</c:v>
                </c:pt>
                <c:pt idx="1243">
                  <c:v>1.62E+03</c:v>
                </c:pt>
                <c:pt idx="1244">
                  <c:v>1.62E+03</c:v>
                </c:pt>
                <c:pt idx="1245">
                  <c:v>1.62E+03</c:v>
                </c:pt>
                <c:pt idx="1246">
                  <c:v>1.63E+03</c:v>
                </c:pt>
                <c:pt idx="1247">
                  <c:v>1.63E+03</c:v>
                </c:pt>
                <c:pt idx="1248">
                  <c:v>1.63E+03</c:v>
                </c:pt>
                <c:pt idx="1249">
                  <c:v>1.63E+03</c:v>
                </c:pt>
                <c:pt idx="1250">
                  <c:v>1.63E+03</c:v>
                </c:pt>
                <c:pt idx="1251">
                  <c:v>1.63E+03</c:v>
                </c:pt>
                <c:pt idx="1252">
                  <c:v>1.63E+03</c:v>
                </c:pt>
                <c:pt idx="1253">
                  <c:v>1.63E+03</c:v>
                </c:pt>
                <c:pt idx="1254">
                  <c:v>1.63E+03</c:v>
                </c:pt>
                <c:pt idx="1255">
                  <c:v>1.63E+03</c:v>
                </c:pt>
                <c:pt idx="1256">
                  <c:v>1.64E+03</c:v>
                </c:pt>
                <c:pt idx="1257">
                  <c:v>1.64E+03</c:v>
                </c:pt>
                <c:pt idx="1258">
                  <c:v>1.64E+03</c:v>
                </c:pt>
                <c:pt idx="1259">
                  <c:v>1.64E+03</c:v>
                </c:pt>
                <c:pt idx="1260">
                  <c:v>1.64E+03</c:v>
                </c:pt>
                <c:pt idx="1261">
                  <c:v>1.64E+03</c:v>
                </c:pt>
                <c:pt idx="1262">
                  <c:v>1.64E+03</c:v>
                </c:pt>
                <c:pt idx="1263">
                  <c:v>1.64E+03</c:v>
                </c:pt>
                <c:pt idx="1264">
                  <c:v>1.64E+03</c:v>
                </c:pt>
                <c:pt idx="1265">
                  <c:v>1.64E+03</c:v>
                </c:pt>
                <c:pt idx="1266">
                  <c:v>1.65E+03</c:v>
                </c:pt>
                <c:pt idx="1267">
                  <c:v>1.65E+03</c:v>
                </c:pt>
                <c:pt idx="1268">
                  <c:v>1.65E+03</c:v>
                </c:pt>
                <c:pt idx="1269">
                  <c:v>1.65E+03</c:v>
                </c:pt>
                <c:pt idx="1270">
                  <c:v>1.65E+03</c:v>
                </c:pt>
                <c:pt idx="1271">
                  <c:v>1.65E+03</c:v>
                </c:pt>
                <c:pt idx="1272">
                  <c:v>1.65E+03</c:v>
                </c:pt>
                <c:pt idx="1273">
                  <c:v>1.65E+03</c:v>
                </c:pt>
                <c:pt idx="1274">
                  <c:v>1.65E+03</c:v>
                </c:pt>
                <c:pt idx="1275">
                  <c:v>1.65E+03</c:v>
                </c:pt>
                <c:pt idx="1276">
                  <c:v>1.65E+03</c:v>
                </c:pt>
                <c:pt idx="1277">
                  <c:v>1.66E+03</c:v>
                </c:pt>
                <c:pt idx="1278">
                  <c:v>1.66E+03</c:v>
                </c:pt>
                <c:pt idx="1279">
                  <c:v>1.66E+03</c:v>
                </c:pt>
                <c:pt idx="1280">
                  <c:v>1.66E+03</c:v>
                </c:pt>
                <c:pt idx="1281">
                  <c:v>1.66E+03</c:v>
                </c:pt>
                <c:pt idx="1282">
                  <c:v>1.66E+03</c:v>
                </c:pt>
                <c:pt idx="1283">
                  <c:v>1.66E+03</c:v>
                </c:pt>
                <c:pt idx="1284">
                  <c:v>1.66E+03</c:v>
                </c:pt>
                <c:pt idx="1285">
                  <c:v>1.66E+03</c:v>
                </c:pt>
                <c:pt idx="1286">
                  <c:v>1.66E+03</c:v>
                </c:pt>
                <c:pt idx="1287">
                  <c:v>1.67E+03</c:v>
                </c:pt>
                <c:pt idx="1288">
                  <c:v>1.67E+03</c:v>
                </c:pt>
                <c:pt idx="1289">
                  <c:v>1.67E+03</c:v>
                </c:pt>
                <c:pt idx="1290">
                  <c:v>1.67E+03</c:v>
                </c:pt>
                <c:pt idx="1291">
                  <c:v>1.67E+03</c:v>
                </c:pt>
                <c:pt idx="1292">
                  <c:v>1.67E+03</c:v>
                </c:pt>
                <c:pt idx="1293">
                  <c:v>1.67E+03</c:v>
                </c:pt>
                <c:pt idx="1294">
                  <c:v>1.67E+03</c:v>
                </c:pt>
                <c:pt idx="1295">
                  <c:v>1.67E+03</c:v>
                </c:pt>
                <c:pt idx="1296">
                  <c:v>1.67E+03</c:v>
                </c:pt>
                <c:pt idx="1297">
                  <c:v>1.67E+03</c:v>
                </c:pt>
                <c:pt idx="1298">
                  <c:v>1.68E+03</c:v>
                </c:pt>
                <c:pt idx="1299">
                  <c:v>1.68E+03</c:v>
                </c:pt>
                <c:pt idx="1300">
                  <c:v>1.68E+03</c:v>
                </c:pt>
                <c:pt idx="1301">
                  <c:v>1.68E+03</c:v>
                </c:pt>
                <c:pt idx="1302">
                  <c:v>1.68E+03</c:v>
                </c:pt>
                <c:pt idx="1303">
                  <c:v>1.68E+03</c:v>
                </c:pt>
                <c:pt idx="1304">
                  <c:v>1.68E+03</c:v>
                </c:pt>
                <c:pt idx="1305">
                  <c:v>1.68E+03</c:v>
                </c:pt>
                <c:pt idx="1306">
                  <c:v>1.68E+03</c:v>
                </c:pt>
                <c:pt idx="1307">
                  <c:v>1.68E+03</c:v>
                </c:pt>
                <c:pt idx="1308">
                  <c:v>1.69E+03</c:v>
                </c:pt>
                <c:pt idx="1309">
                  <c:v>1.69E+03</c:v>
                </c:pt>
                <c:pt idx="1310">
                  <c:v>1.69E+03</c:v>
                </c:pt>
                <c:pt idx="1311">
                  <c:v>1.69E+03</c:v>
                </c:pt>
                <c:pt idx="1312">
                  <c:v>1.69E+03</c:v>
                </c:pt>
                <c:pt idx="1313">
                  <c:v>1.69E+03</c:v>
                </c:pt>
                <c:pt idx="1314">
                  <c:v>1.69E+03</c:v>
                </c:pt>
                <c:pt idx="1315">
                  <c:v>1.69E+03</c:v>
                </c:pt>
                <c:pt idx="1316">
                  <c:v>1.69E+03</c:v>
                </c:pt>
                <c:pt idx="1317">
                  <c:v>1.69E+03</c:v>
                </c:pt>
                <c:pt idx="1318">
                  <c:v>1.70E+03</c:v>
                </c:pt>
                <c:pt idx="1319">
                  <c:v>1.70E+03</c:v>
                </c:pt>
                <c:pt idx="1320">
                  <c:v>1.70E+03</c:v>
                </c:pt>
                <c:pt idx="1321">
                  <c:v>1.70E+03</c:v>
                </c:pt>
                <c:pt idx="1322">
                  <c:v>1.70E+03</c:v>
                </c:pt>
                <c:pt idx="1323">
                  <c:v>1.70E+03</c:v>
                </c:pt>
                <c:pt idx="1324">
                  <c:v>1.70E+03</c:v>
                </c:pt>
                <c:pt idx="1325">
                  <c:v>1.70E+03</c:v>
                </c:pt>
                <c:pt idx="1326">
                  <c:v>1.70E+03</c:v>
                </c:pt>
                <c:pt idx="1327">
                  <c:v>1.70E+03</c:v>
                </c:pt>
                <c:pt idx="1328">
                  <c:v>1.70E+03</c:v>
                </c:pt>
                <c:pt idx="1329">
                  <c:v>1.71E+03</c:v>
                </c:pt>
                <c:pt idx="1330">
                  <c:v>1.71E+03</c:v>
                </c:pt>
                <c:pt idx="1331">
                  <c:v>1.71E+03</c:v>
                </c:pt>
                <c:pt idx="1332">
                  <c:v>1.71E+03</c:v>
                </c:pt>
                <c:pt idx="1333">
                  <c:v>1.71E+03</c:v>
                </c:pt>
                <c:pt idx="1334">
                  <c:v>1.71E+03</c:v>
                </c:pt>
                <c:pt idx="1335">
                  <c:v>1.71E+03</c:v>
                </c:pt>
                <c:pt idx="1336">
                  <c:v>1.71E+03</c:v>
                </c:pt>
                <c:pt idx="1337">
                  <c:v>1.71E+03</c:v>
                </c:pt>
                <c:pt idx="1338">
                  <c:v>1.71E+03</c:v>
                </c:pt>
                <c:pt idx="1339">
                  <c:v>1.72E+03</c:v>
                </c:pt>
                <c:pt idx="1340">
                  <c:v>1.72E+03</c:v>
                </c:pt>
                <c:pt idx="1341">
                  <c:v>1.72E+03</c:v>
                </c:pt>
                <c:pt idx="1342">
                  <c:v>1.72E+03</c:v>
                </c:pt>
                <c:pt idx="1343">
                  <c:v>1.72E+03</c:v>
                </c:pt>
                <c:pt idx="1344">
                  <c:v>1.72E+03</c:v>
                </c:pt>
                <c:pt idx="1345">
                  <c:v>1.72E+03</c:v>
                </c:pt>
                <c:pt idx="1346">
                  <c:v>1.72E+03</c:v>
                </c:pt>
                <c:pt idx="1347">
                  <c:v>1.72E+03</c:v>
                </c:pt>
                <c:pt idx="1348">
                  <c:v>1.72E+03</c:v>
                </c:pt>
                <c:pt idx="1349">
                  <c:v>1.73E+03</c:v>
                </c:pt>
                <c:pt idx="1350">
                  <c:v>1.73E+03</c:v>
                </c:pt>
                <c:pt idx="1351">
                  <c:v>1.73E+03</c:v>
                </c:pt>
                <c:pt idx="1352">
                  <c:v>1.73E+03</c:v>
                </c:pt>
                <c:pt idx="1353">
                  <c:v>1.73E+03</c:v>
                </c:pt>
                <c:pt idx="1354">
                  <c:v>1.73E+03</c:v>
                </c:pt>
                <c:pt idx="1355">
                  <c:v>1.73E+03</c:v>
                </c:pt>
                <c:pt idx="1356">
                  <c:v>1.73E+03</c:v>
                </c:pt>
                <c:pt idx="1357">
                  <c:v>1.73E+03</c:v>
                </c:pt>
                <c:pt idx="1358">
                  <c:v>1.73E+03</c:v>
                </c:pt>
                <c:pt idx="1359">
                  <c:v>1.73E+03</c:v>
                </c:pt>
                <c:pt idx="1360">
                  <c:v>1.74E+03</c:v>
                </c:pt>
                <c:pt idx="1361">
                  <c:v>1.74E+03</c:v>
                </c:pt>
                <c:pt idx="1362">
                  <c:v>1.74E+03</c:v>
                </c:pt>
                <c:pt idx="1363">
                  <c:v>1.74E+03</c:v>
                </c:pt>
                <c:pt idx="1364">
                  <c:v>1.74E+03</c:v>
                </c:pt>
                <c:pt idx="1365">
                  <c:v>1.74E+03</c:v>
                </c:pt>
                <c:pt idx="1366">
                  <c:v>1.74E+03</c:v>
                </c:pt>
                <c:pt idx="1367">
                  <c:v>1.74E+03</c:v>
                </c:pt>
                <c:pt idx="1368">
                  <c:v>1.74E+03</c:v>
                </c:pt>
                <c:pt idx="1369">
                  <c:v>1.74E+03</c:v>
                </c:pt>
                <c:pt idx="1370">
                  <c:v>1.75E+03</c:v>
                </c:pt>
                <c:pt idx="1371">
                  <c:v>1.75E+03</c:v>
                </c:pt>
                <c:pt idx="1372">
                  <c:v>1.75E+03</c:v>
                </c:pt>
                <c:pt idx="1373">
                  <c:v>1.75E+03</c:v>
                </c:pt>
                <c:pt idx="1374">
                  <c:v>1.75E+03</c:v>
                </c:pt>
                <c:pt idx="1375">
                  <c:v>1.75E+03</c:v>
                </c:pt>
                <c:pt idx="1376">
                  <c:v>1.75E+03</c:v>
                </c:pt>
                <c:pt idx="1377">
                  <c:v>1.75E+03</c:v>
                </c:pt>
                <c:pt idx="1378">
                  <c:v>1.75E+03</c:v>
                </c:pt>
                <c:pt idx="1379">
                  <c:v>1.75E+03</c:v>
                </c:pt>
                <c:pt idx="1380">
                  <c:v>1.75E+03</c:v>
                </c:pt>
                <c:pt idx="1381">
                  <c:v>1.76E+03</c:v>
                </c:pt>
                <c:pt idx="1382">
                  <c:v>1.76E+03</c:v>
                </c:pt>
                <c:pt idx="1383">
                  <c:v>1.76E+03</c:v>
                </c:pt>
                <c:pt idx="1384">
                  <c:v>1.76E+03</c:v>
                </c:pt>
                <c:pt idx="1385">
                  <c:v>1.76E+03</c:v>
                </c:pt>
                <c:pt idx="1386">
                  <c:v>1.76E+03</c:v>
                </c:pt>
                <c:pt idx="1387">
                  <c:v>1.76E+03</c:v>
                </c:pt>
                <c:pt idx="1388">
                  <c:v>1.76E+03</c:v>
                </c:pt>
                <c:pt idx="1389">
                  <c:v>1.76E+03</c:v>
                </c:pt>
                <c:pt idx="1390">
                  <c:v>1.76E+03</c:v>
                </c:pt>
                <c:pt idx="1391">
                  <c:v>1.77E+03</c:v>
                </c:pt>
                <c:pt idx="1392">
                  <c:v>1.77E+03</c:v>
                </c:pt>
                <c:pt idx="1393">
                  <c:v>1.77E+03</c:v>
                </c:pt>
                <c:pt idx="1394">
                  <c:v>1.77E+03</c:v>
                </c:pt>
                <c:pt idx="1395">
                  <c:v>1.77E+03</c:v>
                </c:pt>
                <c:pt idx="1396">
                  <c:v>1.77E+03</c:v>
                </c:pt>
                <c:pt idx="1397">
                  <c:v>1.77E+03</c:v>
                </c:pt>
                <c:pt idx="1398">
                  <c:v>1.77E+03</c:v>
                </c:pt>
                <c:pt idx="1399">
                  <c:v>1.77E+03</c:v>
                </c:pt>
                <c:pt idx="1400">
                  <c:v>1.77E+03</c:v>
                </c:pt>
                <c:pt idx="1401">
                  <c:v>1.78E+03</c:v>
                </c:pt>
                <c:pt idx="1402">
                  <c:v>1.78E+03</c:v>
                </c:pt>
                <c:pt idx="1403">
                  <c:v>1.78E+03</c:v>
                </c:pt>
                <c:pt idx="1404">
                  <c:v>1.78E+03</c:v>
                </c:pt>
                <c:pt idx="1405">
                  <c:v>1.78E+03</c:v>
                </c:pt>
                <c:pt idx="1406">
                  <c:v>1.78E+03</c:v>
                </c:pt>
                <c:pt idx="1407">
                  <c:v>1.78E+03</c:v>
                </c:pt>
                <c:pt idx="1408">
                  <c:v>1.78E+03</c:v>
                </c:pt>
                <c:pt idx="1409">
                  <c:v>1.78E+03</c:v>
                </c:pt>
                <c:pt idx="1410">
                  <c:v>1.78E+03</c:v>
                </c:pt>
                <c:pt idx="1411">
                  <c:v>1.78E+03</c:v>
                </c:pt>
                <c:pt idx="1412">
                  <c:v>1.79E+03</c:v>
                </c:pt>
                <c:pt idx="1413">
                  <c:v>1.79E+03</c:v>
                </c:pt>
                <c:pt idx="1414">
                  <c:v>1.79E+03</c:v>
                </c:pt>
                <c:pt idx="1415">
                  <c:v>1.79E+03</c:v>
                </c:pt>
                <c:pt idx="1416">
                  <c:v>1.79E+03</c:v>
                </c:pt>
                <c:pt idx="1417">
                  <c:v>1.79E+03</c:v>
                </c:pt>
                <c:pt idx="1418">
                  <c:v>1.79E+03</c:v>
                </c:pt>
                <c:pt idx="1419">
                  <c:v>1.79E+03</c:v>
                </c:pt>
                <c:pt idx="1420">
                  <c:v>1.79E+03</c:v>
                </c:pt>
                <c:pt idx="1421">
                  <c:v>1.79E+03</c:v>
                </c:pt>
                <c:pt idx="1422">
                  <c:v>1.80E+03</c:v>
                </c:pt>
                <c:pt idx="1423">
                  <c:v>1.80E+03</c:v>
                </c:pt>
                <c:pt idx="1424">
                  <c:v>1.80E+03</c:v>
                </c:pt>
                <c:pt idx="1425">
                  <c:v>1.80E+03</c:v>
                </c:pt>
                <c:pt idx="1426">
                  <c:v>1.80E+03</c:v>
                </c:pt>
                <c:pt idx="1427">
                  <c:v>1.80E+03</c:v>
                </c:pt>
                <c:pt idx="1428">
                  <c:v>1.80E+03</c:v>
                </c:pt>
                <c:pt idx="1429">
                  <c:v>1.80E+03</c:v>
                </c:pt>
                <c:pt idx="1430">
                  <c:v>1.80E+03</c:v>
                </c:pt>
                <c:pt idx="1431">
                  <c:v>1.80E+03</c:v>
                </c:pt>
                <c:pt idx="1432">
                  <c:v>1.81E+03</c:v>
                </c:pt>
                <c:pt idx="1433">
                  <c:v>1.81E+03</c:v>
                </c:pt>
                <c:pt idx="1434">
                  <c:v>1.81E+03</c:v>
                </c:pt>
                <c:pt idx="1435">
                  <c:v>1.81E+03</c:v>
                </c:pt>
                <c:pt idx="1436">
                  <c:v>1.81E+03</c:v>
                </c:pt>
                <c:pt idx="1437">
                  <c:v>1.81E+03</c:v>
                </c:pt>
                <c:pt idx="1438">
                  <c:v>1.81E+03</c:v>
                </c:pt>
                <c:pt idx="1439">
                  <c:v>1.81E+03</c:v>
                </c:pt>
                <c:pt idx="1440">
                  <c:v>1.81E+03</c:v>
                </c:pt>
                <c:pt idx="1441">
                  <c:v>1.81E+03</c:v>
                </c:pt>
                <c:pt idx="1442">
                  <c:v>1.81E+03</c:v>
                </c:pt>
                <c:pt idx="1443">
                  <c:v>1.82E+03</c:v>
                </c:pt>
                <c:pt idx="1444">
                  <c:v>1.82E+03</c:v>
                </c:pt>
                <c:pt idx="1445">
                  <c:v>1.82E+03</c:v>
                </c:pt>
                <c:pt idx="1446">
                  <c:v>1.82E+03</c:v>
                </c:pt>
                <c:pt idx="1447">
                  <c:v>1.82E+03</c:v>
                </c:pt>
                <c:pt idx="1448">
                  <c:v>1.82E+03</c:v>
                </c:pt>
                <c:pt idx="1449">
                  <c:v>1.82E+03</c:v>
                </c:pt>
                <c:pt idx="1450">
                  <c:v>1.82E+03</c:v>
                </c:pt>
                <c:pt idx="1451">
                  <c:v>1.82E+03</c:v>
                </c:pt>
                <c:pt idx="1452">
                  <c:v>1.82E+03</c:v>
                </c:pt>
                <c:pt idx="1453">
                  <c:v>1.83E+03</c:v>
                </c:pt>
                <c:pt idx="1454">
                  <c:v>1.83E+03</c:v>
                </c:pt>
                <c:pt idx="1455">
                  <c:v>1.83E+03</c:v>
                </c:pt>
                <c:pt idx="1456">
                  <c:v>1.83E+03</c:v>
                </c:pt>
                <c:pt idx="1457">
                  <c:v>1.83E+03</c:v>
                </c:pt>
                <c:pt idx="1458">
                  <c:v>1.83E+03</c:v>
                </c:pt>
                <c:pt idx="1459">
                  <c:v>1.83E+03</c:v>
                </c:pt>
                <c:pt idx="1460">
                  <c:v>1.83E+03</c:v>
                </c:pt>
                <c:pt idx="1461">
                  <c:v>1.83E+03</c:v>
                </c:pt>
                <c:pt idx="1462">
                  <c:v>1.83E+03</c:v>
                </c:pt>
                <c:pt idx="1463">
                  <c:v>1.83E+03</c:v>
                </c:pt>
                <c:pt idx="1464">
                  <c:v>1.84E+03</c:v>
                </c:pt>
                <c:pt idx="1465">
                  <c:v>1.84E+03</c:v>
                </c:pt>
                <c:pt idx="1466">
                  <c:v>1.84E+03</c:v>
                </c:pt>
                <c:pt idx="1467">
                  <c:v>1.84E+03</c:v>
                </c:pt>
                <c:pt idx="1468">
                  <c:v>1.84E+03</c:v>
                </c:pt>
                <c:pt idx="1469">
                  <c:v>1.84E+03</c:v>
                </c:pt>
                <c:pt idx="1470">
                  <c:v>1.84E+03</c:v>
                </c:pt>
                <c:pt idx="1471">
                  <c:v>1.84E+03</c:v>
                </c:pt>
                <c:pt idx="1472">
                  <c:v>1.84E+03</c:v>
                </c:pt>
                <c:pt idx="1473">
                  <c:v>1.84E+03</c:v>
                </c:pt>
                <c:pt idx="1474">
                  <c:v>1.85E+03</c:v>
                </c:pt>
                <c:pt idx="1475">
                  <c:v>1.85E+03</c:v>
                </c:pt>
                <c:pt idx="1476">
                  <c:v>1.85E+03</c:v>
                </c:pt>
                <c:pt idx="1477">
                  <c:v>1.85E+03</c:v>
                </c:pt>
                <c:pt idx="1478">
                  <c:v>1.85E+03</c:v>
                </c:pt>
                <c:pt idx="1479">
                  <c:v>1.85E+03</c:v>
                </c:pt>
                <c:pt idx="1480">
                  <c:v>1.85E+03</c:v>
                </c:pt>
                <c:pt idx="1481">
                  <c:v>1.85E+03</c:v>
                </c:pt>
                <c:pt idx="1482">
                  <c:v>1.85E+03</c:v>
                </c:pt>
                <c:pt idx="1483">
                  <c:v>1.85E+03</c:v>
                </c:pt>
                <c:pt idx="1484">
                  <c:v>1.86E+03</c:v>
                </c:pt>
                <c:pt idx="1485">
                  <c:v>1.86E+03</c:v>
                </c:pt>
                <c:pt idx="1486">
                  <c:v>1.86E+03</c:v>
                </c:pt>
                <c:pt idx="1487">
                  <c:v>1.86E+03</c:v>
                </c:pt>
                <c:pt idx="1488">
                  <c:v>1.86E+03</c:v>
                </c:pt>
                <c:pt idx="1489">
                  <c:v>1.86E+03</c:v>
                </c:pt>
                <c:pt idx="1490">
                  <c:v>1.86E+03</c:v>
                </c:pt>
                <c:pt idx="1491">
                  <c:v>1.86E+03</c:v>
                </c:pt>
                <c:pt idx="1492">
                  <c:v>1.86E+03</c:v>
                </c:pt>
                <c:pt idx="1493">
                  <c:v>1.86E+03</c:v>
                </c:pt>
                <c:pt idx="1494">
                  <c:v>1.86E+03</c:v>
                </c:pt>
                <c:pt idx="1495">
                  <c:v>1.87E+03</c:v>
                </c:pt>
                <c:pt idx="1496">
                  <c:v>1.87E+03</c:v>
                </c:pt>
                <c:pt idx="1497">
                  <c:v>1.87E+03</c:v>
                </c:pt>
                <c:pt idx="1498">
                  <c:v>1.87E+03</c:v>
                </c:pt>
                <c:pt idx="1499">
                  <c:v>1.87E+03</c:v>
                </c:pt>
                <c:pt idx="1500">
                  <c:v>1.87E+03</c:v>
                </c:pt>
                <c:pt idx="1501">
                  <c:v>1.87E+03</c:v>
                </c:pt>
                <c:pt idx="1502">
                  <c:v>1.87E+03</c:v>
                </c:pt>
                <c:pt idx="1503">
                  <c:v>1.87E+03</c:v>
                </c:pt>
                <c:pt idx="1504">
                  <c:v>1.87E+03</c:v>
                </c:pt>
                <c:pt idx="1505">
                  <c:v>1.88E+03</c:v>
                </c:pt>
                <c:pt idx="1506">
                  <c:v>1.88E+03</c:v>
                </c:pt>
                <c:pt idx="1507">
                  <c:v>1.88E+03</c:v>
                </c:pt>
                <c:pt idx="1508">
                  <c:v>1.88E+03</c:v>
                </c:pt>
                <c:pt idx="1509">
                  <c:v>1.88E+03</c:v>
                </c:pt>
                <c:pt idx="1510">
                  <c:v>1.88E+03</c:v>
                </c:pt>
                <c:pt idx="1511">
                  <c:v>1.88E+03</c:v>
                </c:pt>
                <c:pt idx="1512">
                  <c:v>1.88E+03</c:v>
                </c:pt>
                <c:pt idx="1513">
                  <c:v>1.88E+03</c:v>
                </c:pt>
                <c:pt idx="1514">
                  <c:v>1.88E+03</c:v>
                </c:pt>
                <c:pt idx="1515">
                  <c:v>1.89E+03</c:v>
                </c:pt>
                <c:pt idx="1516">
                  <c:v>1.89E+03</c:v>
                </c:pt>
                <c:pt idx="1517">
                  <c:v>1.89E+03</c:v>
                </c:pt>
                <c:pt idx="1518">
                  <c:v>1.89E+03</c:v>
                </c:pt>
                <c:pt idx="1519">
                  <c:v>1.89E+03</c:v>
                </c:pt>
                <c:pt idx="1520">
                  <c:v>1.89E+03</c:v>
                </c:pt>
                <c:pt idx="1521">
                  <c:v>1.89E+03</c:v>
                </c:pt>
                <c:pt idx="1522">
                  <c:v>1.89E+03</c:v>
                </c:pt>
                <c:pt idx="1523">
                  <c:v>1.89E+03</c:v>
                </c:pt>
                <c:pt idx="1524">
                  <c:v>1.89E+03</c:v>
                </c:pt>
                <c:pt idx="1525">
                  <c:v>1.89E+03</c:v>
                </c:pt>
                <c:pt idx="1526">
                  <c:v>1.90E+03</c:v>
                </c:pt>
                <c:pt idx="1527">
                  <c:v>1.90E+03</c:v>
                </c:pt>
                <c:pt idx="1528">
                  <c:v>1.90E+03</c:v>
                </c:pt>
                <c:pt idx="1529">
                  <c:v>1.90E+03</c:v>
                </c:pt>
                <c:pt idx="1530">
                  <c:v>1.90E+03</c:v>
                </c:pt>
                <c:pt idx="1531">
                  <c:v>1.90E+03</c:v>
                </c:pt>
                <c:pt idx="1532">
                  <c:v>1.90E+03</c:v>
                </c:pt>
                <c:pt idx="1533">
                  <c:v>1.90E+03</c:v>
                </c:pt>
                <c:pt idx="1534">
                  <c:v>1.90E+03</c:v>
                </c:pt>
                <c:pt idx="1535">
                  <c:v>1.90E+03</c:v>
                </c:pt>
                <c:pt idx="1536">
                  <c:v>1.91E+03</c:v>
                </c:pt>
                <c:pt idx="1537">
                  <c:v>1.91E+03</c:v>
                </c:pt>
                <c:pt idx="1538">
                  <c:v>1.91E+03</c:v>
                </c:pt>
                <c:pt idx="1539">
                  <c:v>1.91E+03</c:v>
                </c:pt>
                <c:pt idx="1540">
                  <c:v>1.91E+03</c:v>
                </c:pt>
                <c:pt idx="1541">
                  <c:v>1.91E+03</c:v>
                </c:pt>
                <c:pt idx="1542">
                  <c:v>1.91E+03</c:v>
                </c:pt>
                <c:pt idx="1543">
                  <c:v>1.91E+03</c:v>
                </c:pt>
                <c:pt idx="1544">
                  <c:v>1.91E+03</c:v>
                </c:pt>
                <c:pt idx="1545">
                  <c:v>1.91E+03</c:v>
                </c:pt>
                <c:pt idx="1546">
                  <c:v>1.91E+03</c:v>
                </c:pt>
                <c:pt idx="1547">
                  <c:v>1.92E+03</c:v>
                </c:pt>
                <c:pt idx="1548">
                  <c:v>1.92E+03</c:v>
                </c:pt>
                <c:pt idx="1549">
                  <c:v>1.92E+03</c:v>
                </c:pt>
                <c:pt idx="1550">
                  <c:v>1.92E+03</c:v>
                </c:pt>
                <c:pt idx="1551">
                  <c:v>1.92E+03</c:v>
                </c:pt>
                <c:pt idx="1552">
                  <c:v>1.92E+03</c:v>
                </c:pt>
                <c:pt idx="1553">
                  <c:v>1.92E+03</c:v>
                </c:pt>
                <c:pt idx="1554">
                  <c:v>1.92E+03</c:v>
                </c:pt>
                <c:pt idx="1555">
                  <c:v>1.92E+03</c:v>
                </c:pt>
                <c:pt idx="1556">
                  <c:v>1.92E+03</c:v>
                </c:pt>
                <c:pt idx="1557">
                  <c:v>1.93E+03</c:v>
                </c:pt>
                <c:pt idx="1558">
                  <c:v>1.93E+03</c:v>
                </c:pt>
                <c:pt idx="1559">
                  <c:v>1.93E+03</c:v>
                </c:pt>
                <c:pt idx="1560">
                  <c:v>1.93E+03</c:v>
                </c:pt>
                <c:pt idx="1561">
                  <c:v>1.93E+03</c:v>
                </c:pt>
                <c:pt idx="1562">
                  <c:v>1.93E+03</c:v>
                </c:pt>
                <c:pt idx="1563">
                  <c:v>1.93E+03</c:v>
                </c:pt>
                <c:pt idx="1564">
                  <c:v>1.93E+03</c:v>
                </c:pt>
                <c:pt idx="1565">
                  <c:v>1.93E+03</c:v>
                </c:pt>
                <c:pt idx="1566">
                  <c:v>1.93E+03</c:v>
                </c:pt>
                <c:pt idx="1567">
                  <c:v>1.94E+03</c:v>
                </c:pt>
                <c:pt idx="1568">
                  <c:v>1.94E+03</c:v>
                </c:pt>
                <c:pt idx="1569">
                  <c:v>1.94E+03</c:v>
                </c:pt>
                <c:pt idx="1570">
                  <c:v>1.94E+03</c:v>
                </c:pt>
                <c:pt idx="1571">
                  <c:v>1.94E+03</c:v>
                </c:pt>
                <c:pt idx="1572">
                  <c:v>1.94E+03</c:v>
                </c:pt>
                <c:pt idx="1573">
                  <c:v>1.94E+03</c:v>
                </c:pt>
                <c:pt idx="1574">
                  <c:v>1.94E+03</c:v>
                </c:pt>
                <c:pt idx="1575">
                  <c:v>1.94E+03</c:v>
                </c:pt>
                <c:pt idx="1576">
                  <c:v>1.94E+03</c:v>
                </c:pt>
                <c:pt idx="1577">
                  <c:v>1.94E+03</c:v>
                </c:pt>
                <c:pt idx="1578">
                  <c:v>1.95E+03</c:v>
                </c:pt>
                <c:pt idx="1579">
                  <c:v>1.95E+03</c:v>
                </c:pt>
                <c:pt idx="1580">
                  <c:v>1.95E+03</c:v>
                </c:pt>
                <c:pt idx="1581">
                  <c:v>1.95E+03</c:v>
                </c:pt>
                <c:pt idx="1582">
                  <c:v>1.95E+03</c:v>
                </c:pt>
                <c:pt idx="1583">
                  <c:v>1.95E+03</c:v>
                </c:pt>
                <c:pt idx="1584">
                  <c:v>1.95E+03</c:v>
                </c:pt>
                <c:pt idx="1585">
                  <c:v>1.95E+03</c:v>
                </c:pt>
                <c:pt idx="1586">
                  <c:v>1.95E+03</c:v>
                </c:pt>
                <c:pt idx="1587">
                  <c:v>1.95E+03</c:v>
                </c:pt>
                <c:pt idx="1588">
                  <c:v>1.96E+03</c:v>
                </c:pt>
                <c:pt idx="1589">
                  <c:v>1.96E+03</c:v>
                </c:pt>
                <c:pt idx="1590">
                  <c:v>1.96E+03</c:v>
                </c:pt>
                <c:pt idx="1591">
                  <c:v>1.96E+03</c:v>
                </c:pt>
                <c:pt idx="1592">
                  <c:v>1.96E+03</c:v>
                </c:pt>
                <c:pt idx="1593">
                  <c:v>1.96E+03</c:v>
                </c:pt>
                <c:pt idx="1594">
                  <c:v>1.96E+03</c:v>
                </c:pt>
                <c:pt idx="1595">
                  <c:v>1.96E+03</c:v>
                </c:pt>
                <c:pt idx="1596">
                  <c:v>1.96E+03</c:v>
                </c:pt>
                <c:pt idx="1597">
                  <c:v>1.96E+03</c:v>
                </c:pt>
                <c:pt idx="1598">
                  <c:v>1.97E+03</c:v>
                </c:pt>
                <c:pt idx="1599">
                  <c:v>1.97E+03</c:v>
                </c:pt>
                <c:pt idx="1600">
                  <c:v>1.97E+03</c:v>
                </c:pt>
                <c:pt idx="1601">
                  <c:v>1.97E+03</c:v>
                </c:pt>
                <c:pt idx="1602">
                  <c:v>1.97E+03</c:v>
                </c:pt>
                <c:pt idx="1603">
                  <c:v>1.97E+03</c:v>
                </c:pt>
                <c:pt idx="1604">
                  <c:v>1.97E+03</c:v>
                </c:pt>
                <c:pt idx="1605">
                  <c:v>1.97E+03</c:v>
                </c:pt>
                <c:pt idx="1606">
                  <c:v>1.97E+03</c:v>
                </c:pt>
                <c:pt idx="1607">
                  <c:v>1.97E+03</c:v>
                </c:pt>
                <c:pt idx="1608">
                  <c:v>1.97E+03</c:v>
                </c:pt>
                <c:pt idx="1609">
                  <c:v>1.98E+03</c:v>
                </c:pt>
                <c:pt idx="1610">
                  <c:v>1.98E+03</c:v>
                </c:pt>
                <c:pt idx="1611">
                  <c:v>1.98E+03</c:v>
                </c:pt>
                <c:pt idx="1612">
                  <c:v>1.98E+03</c:v>
                </c:pt>
                <c:pt idx="1613">
                  <c:v>1.98E+03</c:v>
                </c:pt>
                <c:pt idx="1614">
                  <c:v>1.98E+03</c:v>
                </c:pt>
                <c:pt idx="1615">
                  <c:v>1.98E+03</c:v>
                </c:pt>
                <c:pt idx="1616">
                  <c:v>1.98E+03</c:v>
                </c:pt>
                <c:pt idx="1617">
                  <c:v>1.98E+03</c:v>
                </c:pt>
                <c:pt idx="1618">
                  <c:v>1.98E+03</c:v>
                </c:pt>
                <c:pt idx="1619">
                  <c:v>1.99E+03</c:v>
                </c:pt>
                <c:pt idx="1620">
                  <c:v>1.99E+03</c:v>
                </c:pt>
                <c:pt idx="1621">
                  <c:v>1.99E+03</c:v>
                </c:pt>
                <c:pt idx="1622">
                  <c:v>1.99E+03</c:v>
                </c:pt>
                <c:pt idx="1623">
                  <c:v>1.99E+03</c:v>
                </c:pt>
                <c:pt idx="1624">
                  <c:v>1.99E+03</c:v>
                </c:pt>
                <c:pt idx="1625">
                  <c:v>1.99E+03</c:v>
                </c:pt>
                <c:pt idx="1626">
                  <c:v>1.99E+03</c:v>
                </c:pt>
                <c:pt idx="1627">
                  <c:v>1.99E+03</c:v>
                </c:pt>
                <c:pt idx="1628">
                  <c:v>1.99E+03</c:v>
                </c:pt>
                <c:pt idx="1629">
                  <c:v>2.00E+03</c:v>
                </c:pt>
                <c:pt idx="1630">
                  <c:v>2.00E+03</c:v>
                </c:pt>
                <c:pt idx="1631">
                  <c:v>2.00E+03</c:v>
                </c:pt>
                <c:pt idx="1632">
                  <c:v>2.00E+03</c:v>
                </c:pt>
                <c:pt idx="1633">
                  <c:v>2.00E+03</c:v>
                </c:pt>
                <c:pt idx="1634">
                  <c:v>2.00E+03</c:v>
                </c:pt>
                <c:pt idx="1635">
                  <c:v>2.00E+03</c:v>
                </c:pt>
                <c:pt idx="1636">
                  <c:v>2.00E+03</c:v>
                </c:pt>
                <c:pt idx="1637">
                  <c:v>2.00E+03</c:v>
                </c:pt>
                <c:pt idx="1638">
                  <c:v>2.00E+03</c:v>
                </c:pt>
                <c:pt idx="1639">
                  <c:v>2.00E+03</c:v>
                </c:pt>
                <c:pt idx="1640">
                  <c:v>2.01E+03</c:v>
                </c:pt>
                <c:pt idx="1641">
                  <c:v>2.01E+03</c:v>
                </c:pt>
                <c:pt idx="1642">
                  <c:v>2.01E+03</c:v>
                </c:pt>
                <c:pt idx="1643">
                  <c:v>2.01E+03</c:v>
                </c:pt>
                <c:pt idx="1644">
                  <c:v>2.01E+03</c:v>
                </c:pt>
                <c:pt idx="1645">
                  <c:v>2.01E+03</c:v>
                </c:pt>
                <c:pt idx="1646">
                  <c:v>2.01E+03</c:v>
                </c:pt>
                <c:pt idx="1647">
                  <c:v>2.01E+03</c:v>
                </c:pt>
                <c:pt idx="1648">
                  <c:v>2.01E+03</c:v>
                </c:pt>
                <c:pt idx="1649">
                  <c:v>2.01E+03</c:v>
                </c:pt>
                <c:pt idx="1650">
                  <c:v>2.02E+03</c:v>
                </c:pt>
                <c:pt idx="1651">
                  <c:v>2.02E+03</c:v>
                </c:pt>
                <c:pt idx="1652">
                  <c:v>2.02E+03</c:v>
                </c:pt>
                <c:pt idx="1653">
                  <c:v>2.02E+03</c:v>
                </c:pt>
                <c:pt idx="1654">
                  <c:v>2.02E+03</c:v>
                </c:pt>
                <c:pt idx="1655">
                  <c:v>2.02E+03</c:v>
                </c:pt>
                <c:pt idx="1656">
                  <c:v>2.02E+03</c:v>
                </c:pt>
                <c:pt idx="1657">
                  <c:v>2.02E+03</c:v>
                </c:pt>
                <c:pt idx="1658">
                  <c:v>2.02E+03</c:v>
                </c:pt>
                <c:pt idx="1659">
                  <c:v>2.02E+03</c:v>
                </c:pt>
                <c:pt idx="1660">
                  <c:v>2.02E+03</c:v>
                </c:pt>
                <c:pt idx="1661">
                  <c:v>2.03E+03</c:v>
                </c:pt>
                <c:pt idx="1662">
                  <c:v>2.03E+03</c:v>
                </c:pt>
                <c:pt idx="1663">
                  <c:v>2.03E+03</c:v>
                </c:pt>
                <c:pt idx="1664">
                  <c:v>2.03E+03</c:v>
                </c:pt>
                <c:pt idx="1665">
                  <c:v>2.03E+03</c:v>
                </c:pt>
                <c:pt idx="1666">
                  <c:v>2.03E+03</c:v>
                </c:pt>
                <c:pt idx="1667">
                  <c:v>2.03E+03</c:v>
                </c:pt>
                <c:pt idx="1668">
                  <c:v>2.03E+03</c:v>
                </c:pt>
                <c:pt idx="1669">
                  <c:v>2.03E+03</c:v>
                </c:pt>
                <c:pt idx="1670">
                  <c:v>2.03E+03</c:v>
                </c:pt>
                <c:pt idx="1671">
                  <c:v>2.04E+03</c:v>
                </c:pt>
                <c:pt idx="1672">
                  <c:v>2.04E+03</c:v>
                </c:pt>
                <c:pt idx="1673">
                  <c:v>2.04E+03</c:v>
                </c:pt>
                <c:pt idx="1674">
                  <c:v>2.04E+03</c:v>
                </c:pt>
                <c:pt idx="1675">
                  <c:v>2.04E+03</c:v>
                </c:pt>
                <c:pt idx="1676">
                  <c:v>2.04E+03</c:v>
                </c:pt>
                <c:pt idx="1677">
                  <c:v>2.04E+03</c:v>
                </c:pt>
                <c:pt idx="1678">
                  <c:v>2.04E+03</c:v>
                </c:pt>
                <c:pt idx="1679">
                  <c:v>2.04E+03</c:v>
                </c:pt>
                <c:pt idx="1680">
                  <c:v>2.04E+03</c:v>
                </c:pt>
                <c:pt idx="1681">
                  <c:v>2.05E+03</c:v>
                </c:pt>
                <c:pt idx="1682">
                  <c:v>2.05E+03</c:v>
                </c:pt>
                <c:pt idx="1683">
                  <c:v>2.05E+03</c:v>
                </c:pt>
                <c:pt idx="1684">
                  <c:v>2.05E+03</c:v>
                </c:pt>
                <c:pt idx="1685">
                  <c:v>2.05E+03</c:v>
                </c:pt>
                <c:pt idx="1686">
                  <c:v>2.05E+03</c:v>
                </c:pt>
                <c:pt idx="1687">
                  <c:v>2.05E+03</c:v>
                </c:pt>
                <c:pt idx="1688">
                  <c:v>2.05E+03</c:v>
                </c:pt>
                <c:pt idx="1689">
                  <c:v>2.05E+03</c:v>
                </c:pt>
                <c:pt idx="1690">
                  <c:v>2.05E+03</c:v>
                </c:pt>
                <c:pt idx="1691">
                  <c:v>2.05E+03</c:v>
                </c:pt>
                <c:pt idx="1692">
                  <c:v>2.06E+03</c:v>
                </c:pt>
                <c:pt idx="1693">
                  <c:v>2.06E+03</c:v>
                </c:pt>
                <c:pt idx="1694">
                  <c:v>2.06E+03</c:v>
                </c:pt>
                <c:pt idx="1695">
                  <c:v>2.06E+03</c:v>
                </c:pt>
                <c:pt idx="1696">
                  <c:v>2.06E+03</c:v>
                </c:pt>
                <c:pt idx="1697">
                  <c:v>2.06E+03</c:v>
                </c:pt>
                <c:pt idx="1698">
                  <c:v>2.06E+03</c:v>
                </c:pt>
                <c:pt idx="1699">
                  <c:v>2.06E+03</c:v>
                </c:pt>
                <c:pt idx="1700">
                  <c:v>2.06E+03</c:v>
                </c:pt>
                <c:pt idx="1701">
                  <c:v>2.06E+03</c:v>
                </c:pt>
                <c:pt idx="1702">
                  <c:v>2.07E+03</c:v>
                </c:pt>
                <c:pt idx="1703">
                  <c:v>2.07E+03</c:v>
                </c:pt>
                <c:pt idx="1704">
                  <c:v>2.07E+03</c:v>
                </c:pt>
                <c:pt idx="1705">
                  <c:v>2.07E+03</c:v>
                </c:pt>
                <c:pt idx="1706">
                  <c:v>2.07E+03</c:v>
                </c:pt>
                <c:pt idx="1707">
                  <c:v>2.07E+03</c:v>
                </c:pt>
                <c:pt idx="1708">
                  <c:v>2.07E+03</c:v>
                </c:pt>
                <c:pt idx="1709">
                  <c:v>2.07E+03</c:v>
                </c:pt>
                <c:pt idx="1710">
                  <c:v>2.07E+03</c:v>
                </c:pt>
                <c:pt idx="1711">
                  <c:v>2.07E+03</c:v>
                </c:pt>
                <c:pt idx="1712">
                  <c:v>2.08E+03</c:v>
                </c:pt>
                <c:pt idx="1713">
                  <c:v>2.08E+03</c:v>
                </c:pt>
                <c:pt idx="1714">
                  <c:v>2.08E+03</c:v>
                </c:pt>
                <c:pt idx="1715">
                  <c:v>2.08E+03</c:v>
                </c:pt>
                <c:pt idx="1716">
                  <c:v>2.08E+03</c:v>
                </c:pt>
                <c:pt idx="1717">
                  <c:v>2.08E+03</c:v>
                </c:pt>
                <c:pt idx="1718">
                  <c:v>2.08E+03</c:v>
                </c:pt>
                <c:pt idx="1719">
                  <c:v>2.08E+03</c:v>
                </c:pt>
                <c:pt idx="1720">
                  <c:v>2.08E+03</c:v>
                </c:pt>
                <c:pt idx="1721">
                  <c:v>2.08E+03</c:v>
                </c:pt>
                <c:pt idx="1722">
                  <c:v>2.08E+03</c:v>
                </c:pt>
                <c:pt idx="1723">
                  <c:v>2.09E+03</c:v>
                </c:pt>
                <c:pt idx="1724">
                  <c:v>2.09E+03</c:v>
                </c:pt>
                <c:pt idx="1725">
                  <c:v>2.09E+03</c:v>
                </c:pt>
                <c:pt idx="1726">
                  <c:v>2.09E+03</c:v>
                </c:pt>
                <c:pt idx="1727">
                  <c:v>2.09E+03</c:v>
                </c:pt>
                <c:pt idx="1728">
                  <c:v>2.09E+03</c:v>
                </c:pt>
                <c:pt idx="1729">
                  <c:v>2.09E+03</c:v>
                </c:pt>
                <c:pt idx="1730">
                  <c:v>2.09E+03</c:v>
                </c:pt>
                <c:pt idx="1731">
                  <c:v>2.09E+03</c:v>
                </c:pt>
                <c:pt idx="1732">
                  <c:v>2.09E+03</c:v>
                </c:pt>
                <c:pt idx="1733">
                  <c:v>2.10E+03</c:v>
                </c:pt>
                <c:pt idx="1734">
                  <c:v>2.10E+03</c:v>
                </c:pt>
                <c:pt idx="1735">
                  <c:v>2.10E+03</c:v>
                </c:pt>
                <c:pt idx="1736">
                  <c:v>2.10E+03</c:v>
                </c:pt>
                <c:pt idx="1737">
                  <c:v>2.10E+03</c:v>
                </c:pt>
                <c:pt idx="1738">
                  <c:v>2.10E+03</c:v>
                </c:pt>
                <c:pt idx="1739">
                  <c:v>2.10E+03</c:v>
                </c:pt>
                <c:pt idx="1740">
                  <c:v>2.10E+03</c:v>
                </c:pt>
                <c:pt idx="1741">
                  <c:v>2.10E+03</c:v>
                </c:pt>
                <c:pt idx="1742">
                  <c:v>2.10E+03</c:v>
                </c:pt>
                <c:pt idx="1743">
                  <c:v>2.10E+03</c:v>
                </c:pt>
                <c:pt idx="1744">
                  <c:v>2.11E+03</c:v>
                </c:pt>
                <c:pt idx="1745">
                  <c:v>2.11E+03</c:v>
                </c:pt>
                <c:pt idx="1746">
                  <c:v>2.11E+03</c:v>
                </c:pt>
                <c:pt idx="1747">
                  <c:v>2.11E+03</c:v>
                </c:pt>
                <c:pt idx="1748">
                  <c:v>2.11E+03</c:v>
                </c:pt>
                <c:pt idx="1749">
                  <c:v>2.11E+03</c:v>
                </c:pt>
                <c:pt idx="1750">
                  <c:v>2.11E+03</c:v>
                </c:pt>
                <c:pt idx="1751">
                  <c:v>2.11E+03</c:v>
                </c:pt>
                <c:pt idx="1752">
                  <c:v>2.11E+03</c:v>
                </c:pt>
                <c:pt idx="1753">
                  <c:v>2.11E+03</c:v>
                </c:pt>
                <c:pt idx="1754">
                  <c:v>2.12E+03</c:v>
                </c:pt>
                <c:pt idx="1755">
                  <c:v>2.12E+03</c:v>
                </c:pt>
                <c:pt idx="1756">
                  <c:v>2.12E+03</c:v>
                </c:pt>
                <c:pt idx="1757">
                  <c:v>2.12E+03</c:v>
                </c:pt>
                <c:pt idx="1758">
                  <c:v>2.12E+03</c:v>
                </c:pt>
                <c:pt idx="1759">
                  <c:v>2.12E+03</c:v>
                </c:pt>
                <c:pt idx="1760">
                  <c:v>2.12E+03</c:v>
                </c:pt>
                <c:pt idx="1761">
                  <c:v>2.12E+03</c:v>
                </c:pt>
                <c:pt idx="1762">
                  <c:v>2.12E+03</c:v>
                </c:pt>
                <c:pt idx="1763">
                  <c:v>2.12E+03</c:v>
                </c:pt>
                <c:pt idx="1764">
                  <c:v>2.13E+03</c:v>
                </c:pt>
                <c:pt idx="1765">
                  <c:v>2.13E+03</c:v>
                </c:pt>
                <c:pt idx="1766">
                  <c:v>2.13E+03</c:v>
                </c:pt>
                <c:pt idx="1767">
                  <c:v>2.13E+03</c:v>
                </c:pt>
                <c:pt idx="1768">
                  <c:v>2.13E+03</c:v>
                </c:pt>
                <c:pt idx="1769">
                  <c:v>2.13E+03</c:v>
                </c:pt>
                <c:pt idx="1770">
                  <c:v>2.13E+03</c:v>
                </c:pt>
                <c:pt idx="1771">
                  <c:v>2.13E+03</c:v>
                </c:pt>
                <c:pt idx="1772">
                  <c:v>2.13E+03</c:v>
                </c:pt>
                <c:pt idx="1773">
                  <c:v>2.13E+03</c:v>
                </c:pt>
                <c:pt idx="1774">
                  <c:v>2.13E+03</c:v>
                </c:pt>
                <c:pt idx="1775">
                  <c:v>2.14E+03</c:v>
                </c:pt>
                <c:pt idx="1776">
                  <c:v>2.14E+03</c:v>
                </c:pt>
                <c:pt idx="1777">
                  <c:v>2.14E+03</c:v>
                </c:pt>
                <c:pt idx="1778">
                  <c:v>2.14E+03</c:v>
                </c:pt>
                <c:pt idx="1779">
                  <c:v>2.14E+03</c:v>
                </c:pt>
                <c:pt idx="1780">
                  <c:v>2.14E+03</c:v>
                </c:pt>
                <c:pt idx="1781">
                  <c:v>2.14E+03</c:v>
                </c:pt>
                <c:pt idx="1782">
                  <c:v>2.14E+03</c:v>
                </c:pt>
                <c:pt idx="1783">
                  <c:v>2.14E+03</c:v>
                </c:pt>
                <c:pt idx="1784">
                  <c:v>2.14E+03</c:v>
                </c:pt>
                <c:pt idx="1785">
                  <c:v>2.15E+03</c:v>
                </c:pt>
                <c:pt idx="1786">
                  <c:v>2.15E+03</c:v>
                </c:pt>
                <c:pt idx="1787">
                  <c:v>2.15E+03</c:v>
                </c:pt>
                <c:pt idx="1788">
                  <c:v>2.15E+03</c:v>
                </c:pt>
                <c:pt idx="1789">
                  <c:v>2.15E+03</c:v>
                </c:pt>
                <c:pt idx="1790">
                  <c:v>2.15E+03</c:v>
                </c:pt>
                <c:pt idx="1791">
                  <c:v>2.15E+03</c:v>
                </c:pt>
                <c:pt idx="1792">
                  <c:v>2.15E+03</c:v>
                </c:pt>
                <c:pt idx="1793">
                  <c:v>2.15E+03</c:v>
                </c:pt>
                <c:pt idx="1794">
                  <c:v>2.15E+03</c:v>
                </c:pt>
                <c:pt idx="1795">
                  <c:v>2.16E+03</c:v>
                </c:pt>
                <c:pt idx="1796">
                  <c:v>2.16E+03</c:v>
                </c:pt>
                <c:pt idx="1797">
                  <c:v>2.16E+03</c:v>
                </c:pt>
                <c:pt idx="1798">
                  <c:v>2.16E+03</c:v>
                </c:pt>
                <c:pt idx="1799">
                  <c:v>2.16E+03</c:v>
                </c:pt>
                <c:pt idx="1800">
                  <c:v>2.16E+03</c:v>
                </c:pt>
                <c:pt idx="1801">
                  <c:v>2.16E+03</c:v>
                </c:pt>
                <c:pt idx="1802">
                  <c:v>2.16E+03</c:v>
                </c:pt>
                <c:pt idx="1803">
                  <c:v>2.16E+03</c:v>
                </c:pt>
                <c:pt idx="1804">
                  <c:v>2.16E+03</c:v>
                </c:pt>
                <c:pt idx="1805">
                  <c:v>2.16E+03</c:v>
                </c:pt>
                <c:pt idx="1806">
                  <c:v>2.17E+03</c:v>
                </c:pt>
                <c:pt idx="1807">
                  <c:v>2.17E+03</c:v>
                </c:pt>
                <c:pt idx="1808">
                  <c:v>2.17E+03</c:v>
                </c:pt>
                <c:pt idx="1809">
                  <c:v>2.17E+03</c:v>
                </c:pt>
                <c:pt idx="1810">
                  <c:v>2.17E+03</c:v>
                </c:pt>
                <c:pt idx="1811">
                  <c:v>2.17E+03</c:v>
                </c:pt>
                <c:pt idx="1812">
                  <c:v>2.17E+03</c:v>
                </c:pt>
                <c:pt idx="1813">
                  <c:v>2.17E+03</c:v>
                </c:pt>
                <c:pt idx="1814">
                  <c:v>2.17E+03</c:v>
                </c:pt>
                <c:pt idx="1815">
                  <c:v>2.17E+03</c:v>
                </c:pt>
                <c:pt idx="1816">
                  <c:v>2.18E+03</c:v>
                </c:pt>
                <c:pt idx="1817">
                  <c:v>2.18E+03</c:v>
                </c:pt>
                <c:pt idx="1818">
                  <c:v>2.18E+03</c:v>
                </c:pt>
                <c:pt idx="1819">
                  <c:v>2.18E+03</c:v>
                </c:pt>
                <c:pt idx="1820">
                  <c:v>2.18E+03</c:v>
                </c:pt>
                <c:pt idx="1821">
                  <c:v>2.18E+03</c:v>
                </c:pt>
                <c:pt idx="1822">
                  <c:v>2.18E+03</c:v>
                </c:pt>
                <c:pt idx="1823">
                  <c:v>2.18E+03</c:v>
                </c:pt>
                <c:pt idx="1824">
                  <c:v>2.18E+03</c:v>
                </c:pt>
                <c:pt idx="1825">
                  <c:v>2.18E+03</c:v>
                </c:pt>
                <c:pt idx="1826">
                  <c:v>2.18E+03</c:v>
                </c:pt>
                <c:pt idx="1827">
                  <c:v>2.19E+03</c:v>
                </c:pt>
                <c:pt idx="1828">
                  <c:v>2.19E+03</c:v>
                </c:pt>
                <c:pt idx="1829">
                  <c:v>2.19E+03</c:v>
                </c:pt>
                <c:pt idx="1830">
                  <c:v>2.19E+03</c:v>
                </c:pt>
                <c:pt idx="1831">
                  <c:v>2.19E+03</c:v>
                </c:pt>
                <c:pt idx="1832">
                  <c:v>2.19E+03</c:v>
                </c:pt>
                <c:pt idx="1833">
                  <c:v>2.19E+03</c:v>
                </c:pt>
                <c:pt idx="1834">
                  <c:v>2.19E+03</c:v>
                </c:pt>
                <c:pt idx="1835">
                  <c:v>2.19E+03</c:v>
                </c:pt>
                <c:pt idx="1836">
                  <c:v>2.19E+03</c:v>
                </c:pt>
                <c:pt idx="1837">
                  <c:v>2.20E+03</c:v>
                </c:pt>
                <c:pt idx="1838">
                  <c:v>2.20E+03</c:v>
                </c:pt>
                <c:pt idx="1839">
                  <c:v>2.20E+03</c:v>
                </c:pt>
                <c:pt idx="1840">
                  <c:v>2.20E+03</c:v>
                </c:pt>
                <c:pt idx="1841">
                  <c:v>2.20E+03</c:v>
                </c:pt>
                <c:pt idx="1842">
                  <c:v>2.20E+03</c:v>
                </c:pt>
                <c:pt idx="1843">
                  <c:v>2.20E+03</c:v>
                </c:pt>
                <c:pt idx="1844">
                  <c:v>2.20E+03</c:v>
                </c:pt>
                <c:pt idx="1845">
                  <c:v>2.20E+03</c:v>
                </c:pt>
                <c:pt idx="1846">
                  <c:v>2.20E+03</c:v>
                </c:pt>
                <c:pt idx="1847">
                  <c:v>2.21E+03</c:v>
                </c:pt>
                <c:pt idx="1848">
                  <c:v>2.21E+03</c:v>
                </c:pt>
                <c:pt idx="1849">
                  <c:v>2.21E+03</c:v>
                </c:pt>
                <c:pt idx="1850">
                  <c:v>2.21E+03</c:v>
                </c:pt>
                <c:pt idx="1851">
                  <c:v>2.21E+03</c:v>
                </c:pt>
                <c:pt idx="1852">
                  <c:v>2.21E+03</c:v>
                </c:pt>
                <c:pt idx="1853">
                  <c:v>2.21E+03</c:v>
                </c:pt>
                <c:pt idx="1854">
                  <c:v>2.21E+03</c:v>
                </c:pt>
                <c:pt idx="1855">
                  <c:v>2.21E+03</c:v>
                </c:pt>
                <c:pt idx="1856">
                  <c:v>2.21E+03</c:v>
                </c:pt>
                <c:pt idx="1857">
                  <c:v>2.21E+03</c:v>
                </c:pt>
                <c:pt idx="1858">
                  <c:v>2.22E+03</c:v>
                </c:pt>
                <c:pt idx="1859">
                  <c:v>2.22E+03</c:v>
                </c:pt>
                <c:pt idx="1860">
                  <c:v>2.22E+03</c:v>
                </c:pt>
                <c:pt idx="1861">
                  <c:v>2.22E+03</c:v>
                </c:pt>
                <c:pt idx="1862">
                  <c:v>2.22E+03</c:v>
                </c:pt>
                <c:pt idx="1863">
                  <c:v>2.22E+03</c:v>
                </c:pt>
                <c:pt idx="1864">
                  <c:v>2.22E+03</c:v>
                </c:pt>
                <c:pt idx="1865">
                  <c:v>2.22E+03</c:v>
                </c:pt>
                <c:pt idx="1866">
                  <c:v>2.22E+03</c:v>
                </c:pt>
                <c:pt idx="1867">
                  <c:v>2.22E+03</c:v>
                </c:pt>
                <c:pt idx="1868">
                  <c:v>2.23E+03</c:v>
                </c:pt>
                <c:pt idx="1869">
                  <c:v>2.23E+03</c:v>
                </c:pt>
                <c:pt idx="1870">
                  <c:v>2.23E+03</c:v>
                </c:pt>
                <c:pt idx="1871">
                  <c:v>2.23E+03</c:v>
                </c:pt>
                <c:pt idx="1872">
                  <c:v>2.23E+03</c:v>
                </c:pt>
                <c:pt idx="1873">
                  <c:v>2.23E+03</c:v>
                </c:pt>
                <c:pt idx="1874">
                  <c:v>2.23E+03</c:v>
                </c:pt>
                <c:pt idx="1875">
                  <c:v>2.23E+03</c:v>
                </c:pt>
                <c:pt idx="1876">
                  <c:v>2.23E+03</c:v>
                </c:pt>
                <c:pt idx="1877">
                  <c:v>2.23E+03</c:v>
                </c:pt>
                <c:pt idx="1878">
                  <c:v>2.24E+03</c:v>
                </c:pt>
                <c:pt idx="1879">
                  <c:v>2.24E+03</c:v>
                </c:pt>
                <c:pt idx="1880">
                  <c:v>2.24E+03</c:v>
                </c:pt>
                <c:pt idx="1881">
                  <c:v>2.24E+03</c:v>
                </c:pt>
                <c:pt idx="1882">
                  <c:v>2.24E+03</c:v>
                </c:pt>
                <c:pt idx="1883">
                  <c:v>2.24E+03</c:v>
                </c:pt>
                <c:pt idx="1884">
                  <c:v>2.24E+03</c:v>
                </c:pt>
                <c:pt idx="1885">
                  <c:v>2.24E+03</c:v>
                </c:pt>
                <c:pt idx="1886">
                  <c:v>2.24E+03</c:v>
                </c:pt>
                <c:pt idx="1887">
                  <c:v>2.24E+03</c:v>
                </c:pt>
                <c:pt idx="1888">
                  <c:v>2.24E+03</c:v>
                </c:pt>
                <c:pt idx="1889">
                  <c:v>2.25E+03</c:v>
                </c:pt>
                <c:pt idx="1890">
                  <c:v>2.25E+03</c:v>
                </c:pt>
                <c:pt idx="1891">
                  <c:v>2.25E+03</c:v>
                </c:pt>
                <c:pt idx="1892">
                  <c:v>2.25E+03</c:v>
                </c:pt>
                <c:pt idx="1893">
                  <c:v>2.25E+03</c:v>
                </c:pt>
                <c:pt idx="1894">
                  <c:v>2.25E+03</c:v>
                </c:pt>
                <c:pt idx="1895">
                  <c:v>2.25E+03</c:v>
                </c:pt>
                <c:pt idx="1896">
                  <c:v>2.25E+03</c:v>
                </c:pt>
                <c:pt idx="1897">
                  <c:v>2.25E+03</c:v>
                </c:pt>
                <c:pt idx="1898">
                  <c:v>2.25E+03</c:v>
                </c:pt>
                <c:pt idx="1899">
                  <c:v>2.26E+03</c:v>
                </c:pt>
                <c:pt idx="1900">
                  <c:v>2.26E+03</c:v>
                </c:pt>
                <c:pt idx="1901">
                  <c:v>2.26E+03</c:v>
                </c:pt>
                <c:pt idx="1902">
                  <c:v>2.26E+03</c:v>
                </c:pt>
                <c:pt idx="1903">
                  <c:v>2.26E+03</c:v>
                </c:pt>
                <c:pt idx="1904">
                  <c:v>2.26E+03</c:v>
                </c:pt>
                <c:pt idx="1905">
                  <c:v>2.26E+03</c:v>
                </c:pt>
                <c:pt idx="1906">
                  <c:v>2.26E+03</c:v>
                </c:pt>
                <c:pt idx="1907">
                  <c:v>2.26E+03</c:v>
                </c:pt>
                <c:pt idx="1908">
                  <c:v>2.26E+03</c:v>
                </c:pt>
                <c:pt idx="1909">
                  <c:v>2.27E+03</c:v>
                </c:pt>
                <c:pt idx="1910">
                  <c:v>2.27E+03</c:v>
                </c:pt>
                <c:pt idx="1911">
                  <c:v>2.27E+03</c:v>
                </c:pt>
                <c:pt idx="1912">
                  <c:v>2.27E+03</c:v>
                </c:pt>
                <c:pt idx="1913">
                  <c:v>2.27E+03</c:v>
                </c:pt>
                <c:pt idx="1914">
                  <c:v>2.27E+03</c:v>
                </c:pt>
                <c:pt idx="1915">
                  <c:v>2.27E+03</c:v>
                </c:pt>
                <c:pt idx="1916">
                  <c:v>2.27E+03</c:v>
                </c:pt>
                <c:pt idx="1917">
                  <c:v>2.27E+03</c:v>
                </c:pt>
                <c:pt idx="1918">
                  <c:v>2.27E+03</c:v>
                </c:pt>
                <c:pt idx="1919">
                  <c:v>2.27E+03</c:v>
                </c:pt>
                <c:pt idx="1920">
                  <c:v>2.28E+03</c:v>
                </c:pt>
                <c:pt idx="1921">
                  <c:v>2.28E+03</c:v>
                </c:pt>
                <c:pt idx="1922">
                  <c:v>2.28E+03</c:v>
                </c:pt>
                <c:pt idx="1923">
                  <c:v>2.28E+03</c:v>
                </c:pt>
                <c:pt idx="1924">
                  <c:v>2.28E+03</c:v>
                </c:pt>
                <c:pt idx="1925">
                  <c:v>2.28E+03</c:v>
                </c:pt>
                <c:pt idx="1926">
                  <c:v>2.28E+03</c:v>
                </c:pt>
                <c:pt idx="1927">
                  <c:v>2.28E+03</c:v>
                </c:pt>
                <c:pt idx="1928">
                  <c:v>2.28E+03</c:v>
                </c:pt>
                <c:pt idx="1929">
                  <c:v>2.28E+03</c:v>
                </c:pt>
                <c:pt idx="1930">
                  <c:v>2.29E+03</c:v>
                </c:pt>
                <c:pt idx="1931">
                  <c:v>2.29E+03</c:v>
                </c:pt>
                <c:pt idx="1932">
                  <c:v>2.29E+03</c:v>
                </c:pt>
                <c:pt idx="1933">
                  <c:v>2.29E+03</c:v>
                </c:pt>
                <c:pt idx="1934">
                  <c:v>2.29E+03</c:v>
                </c:pt>
                <c:pt idx="1935">
                  <c:v>2.29E+03</c:v>
                </c:pt>
                <c:pt idx="1936">
                  <c:v>2.29E+03</c:v>
                </c:pt>
                <c:pt idx="1937">
                  <c:v>2.29E+03</c:v>
                </c:pt>
                <c:pt idx="1938">
                  <c:v>2.29E+03</c:v>
                </c:pt>
                <c:pt idx="1939">
                  <c:v>2.29E+03</c:v>
                </c:pt>
                <c:pt idx="1940">
                  <c:v>2.29E+03</c:v>
                </c:pt>
                <c:pt idx="1941">
                  <c:v>2.30E+03</c:v>
                </c:pt>
                <c:pt idx="1942">
                  <c:v>2.30E+03</c:v>
                </c:pt>
                <c:pt idx="1943">
                  <c:v>2.30E+03</c:v>
                </c:pt>
                <c:pt idx="1944">
                  <c:v>2.30E+03</c:v>
                </c:pt>
                <c:pt idx="1945">
                  <c:v>2.30E+03</c:v>
                </c:pt>
                <c:pt idx="1946">
                  <c:v>2.30E+03</c:v>
                </c:pt>
                <c:pt idx="1947">
                  <c:v>2.30E+03</c:v>
                </c:pt>
                <c:pt idx="1948">
                  <c:v>2.30E+03</c:v>
                </c:pt>
                <c:pt idx="1949">
                  <c:v>2.30E+03</c:v>
                </c:pt>
                <c:pt idx="1950">
                  <c:v>2.30E+03</c:v>
                </c:pt>
                <c:pt idx="1951">
                  <c:v>2.31E+03</c:v>
                </c:pt>
                <c:pt idx="1952">
                  <c:v>2.31E+03</c:v>
                </c:pt>
                <c:pt idx="1953">
                  <c:v>2.31E+03</c:v>
                </c:pt>
                <c:pt idx="1954">
                  <c:v>2.31E+03</c:v>
                </c:pt>
                <c:pt idx="1955">
                  <c:v>2.31E+03</c:v>
                </c:pt>
                <c:pt idx="1956">
                  <c:v>2.31E+03</c:v>
                </c:pt>
                <c:pt idx="1957">
                  <c:v>2.31E+03</c:v>
                </c:pt>
                <c:pt idx="1958">
                  <c:v>2.31E+03</c:v>
                </c:pt>
                <c:pt idx="1959">
                  <c:v>2.31E+03</c:v>
                </c:pt>
                <c:pt idx="1960">
                  <c:v>2.31E+03</c:v>
                </c:pt>
                <c:pt idx="1961">
                  <c:v>2.32E+03</c:v>
                </c:pt>
                <c:pt idx="1962">
                  <c:v>2.32E+03</c:v>
                </c:pt>
                <c:pt idx="1963">
                  <c:v>2.32E+03</c:v>
                </c:pt>
                <c:pt idx="1964">
                  <c:v>2.32E+03</c:v>
                </c:pt>
                <c:pt idx="1965">
                  <c:v>2.32E+03</c:v>
                </c:pt>
                <c:pt idx="1966">
                  <c:v>2.32E+03</c:v>
                </c:pt>
                <c:pt idx="1967">
                  <c:v>2.32E+03</c:v>
                </c:pt>
                <c:pt idx="1968">
                  <c:v>2.32E+03</c:v>
                </c:pt>
                <c:pt idx="1969">
                  <c:v>2.32E+03</c:v>
                </c:pt>
                <c:pt idx="1970">
                  <c:v>2.32E+03</c:v>
                </c:pt>
                <c:pt idx="1971">
                  <c:v>2.32E+03</c:v>
                </c:pt>
                <c:pt idx="1972">
                  <c:v>2.33E+03</c:v>
                </c:pt>
                <c:pt idx="1973">
                  <c:v>2.33E+03</c:v>
                </c:pt>
                <c:pt idx="1974">
                  <c:v>2.33E+03</c:v>
                </c:pt>
                <c:pt idx="1975">
                  <c:v>2.33E+03</c:v>
                </c:pt>
                <c:pt idx="1976">
                  <c:v>2.33E+03</c:v>
                </c:pt>
                <c:pt idx="1977">
                  <c:v>2.33E+03</c:v>
                </c:pt>
                <c:pt idx="1978">
                  <c:v>2.33E+03</c:v>
                </c:pt>
                <c:pt idx="1979">
                  <c:v>2.33E+03</c:v>
                </c:pt>
                <c:pt idx="1980">
                  <c:v>2.33E+03</c:v>
                </c:pt>
                <c:pt idx="1981">
                  <c:v>2.33E+03</c:v>
                </c:pt>
                <c:pt idx="1982">
                  <c:v>2.34E+03</c:v>
                </c:pt>
                <c:pt idx="1983">
                  <c:v>2.34E+03</c:v>
                </c:pt>
                <c:pt idx="1984">
                  <c:v>2.34E+03</c:v>
                </c:pt>
                <c:pt idx="1985">
                  <c:v>2.34E+03</c:v>
                </c:pt>
                <c:pt idx="1986">
                  <c:v>2.34E+03</c:v>
                </c:pt>
                <c:pt idx="1987">
                  <c:v>2.34E+03</c:v>
                </c:pt>
                <c:pt idx="1988">
                  <c:v>2.34E+03</c:v>
                </c:pt>
                <c:pt idx="1989">
                  <c:v>2.34E+03</c:v>
                </c:pt>
                <c:pt idx="1990">
                  <c:v>2.34E+03</c:v>
                </c:pt>
                <c:pt idx="1991">
                  <c:v>2.34E+03</c:v>
                </c:pt>
                <c:pt idx="1992">
                  <c:v>2.35E+03</c:v>
                </c:pt>
                <c:pt idx="1993">
                  <c:v>2.35E+03</c:v>
                </c:pt>
                <c:pt idx="1994">
                  <c:v>2.35E+03</c:v>
                </c:pt>
                <c:pt idx="1995">
                  <c:v>2.35E+03</c:v>
                </c:pt>
                <c:pt idx="1996">
                  <c:v>2.35E+03</c:v>
                </c:pt>
                <c:pt idx="1997">
                  <c:v>2.35E+03</c:v>
                </c:pt>
                <c:pt idx="1998">
                  <c:v>2.35E+03</c:v>
                </c:pt>
                <c:pt idx="1999">
                  <c:v>2.35E+03</c:v>
                </c:pt>
                <c:pt idx="2000">
                  <c:v>2.35E+03</c:v>
                </c:pt>
                <c:pt idx="2001">
                  <c:v>2.35E+03</c:v>
                </c:pt>
                <c:pt idx="2002">
                  <c:v>2.35E+03</c:v>
                </c:pt>
                <c:pt idx="2003">
                  <c:v>2.36E+03</c:v>
                </c:pt>
                <c:pt idx="2004">
                  <c:v>2.36E+03</c:v>
                </c:pt>
                <c:pt idx="2005">
                  <c:v>2.36E+03</c:v>
                </c:pt>
                <c:pt idx="2006">
                  <c:v>2.36E+03</c:v>
                </c:pt>
                <c:pt idx="2007">
                  <c:v>2.36E+03</c:v>
                </c:pt>
                <c:pt idx="2008">
                  <c:v>2.36E+03</c:v>
                </c:pt>
                <c:pt idx="2009">
                  <c:v>2.36E+03</c:v>
                </c:pt>
                <c:pt idx="2010">
                  <c:v>2.36E+03</c:v>
                </c:pt>
                <c:pt idx="2011">
                  <c:v>2.36E+03</c:v>
                </c:pt>
                <c:pt idx="2012">
                  <c:v>2.36E+03</c:v>
                </c:pt>
                <c:pt idx="2013">
                  <c:v>2.37E+03</c:v>
                </c:pt>
                <c:pt idx="2014">
                  <c:v>2.37E+03</c:v>
                </c:pt>
                <c:pt idx="2015">
                  <c:v>2.37E+03</c:v>
                </c:pt>
                <c:pt idx="2016">
                  <c:v>2.37E+03</c:v>
                </c:pt>
                <c:pt idx="2017">
                  <c:v>2.37E+03</c:v>
                </c:pt>
                <c:pt idx="2018">
                  <c:v>2.37E+03</c:v>
                </c:pt>
                <c:pt idx="2019">
                  <c:v>2.37E+03</c:v>
                </c:pt>
                <c:pt idx="2020">
                  <c:v>2.37E+03</c:v>
                </c:pt>
                <c:pt idx="2021">
                  <c:v>2.37E+03</c:v>
                </c:pt>
                <c:pt idx="2022">
                  <c:v>2.37E+03</c:v>
                </c:pt>
                <c:pt idx="2023">
                  <c:v>2.37E+03</c:v>
                </c:pt>
                <c:pt idx="2024">
                  <c:v>2.38E+03</c:v>
                </c:pt>
                <c:pt idx="2025">
                  <c:v>2.38E+03</c:v>
                </c:pt>
                <c:pt idx="2026">
                  <c:v>2.38E+03</c:v>
                </c:pt>
                <c:pt idx="2027">
                  <c:v>2.38E+03</c:v>
                </c:pt>
                <c:pt idx="2028">
                  <c:v>2.38E+03</c:v>
                </c:pt>
                <c:pt idx="2029">
                  <c:v>2.38E+03</c:v>
                </c:pt>
                <c:pt idx="2030">
                  <c:v>2.38E+03</c:v>
                </c:pt>
                <c:pt idx="2031">
                  <c:v>2.38E+03</c:v>
                </c:pt>
                <c:pt idx="2032">
                  <c:v>2.38E+03</c:v>
                </c:pt>
                <c:pt idx="2033">
                  <c:v>2.38E+03</c:v>
                </c:pt>
                <c:pt idx="2034">
                  <c:v>2.39E+03</c:v>
                </c:pt>
                <c:pt idx="2035">
                  <c:v>2.39E+03</c:v>
                </c:pt>
                <c:pt idx="2036">
                  <c:v>2.39E+03</c:v>
                </c:pt>
                <c:pt idx="2037">
                  <c:v>2.39E+03</c:v>
                </c:pt>
                <c:pt idx="2038">
                  <c:v>2.39E+03</c:v>
                </c:pt>
                <c:pt idx="2039">
                  <c:v>2.39E+03</c:v>
                </c:pt>
                <c:pt idx="2040">
                  <c:v>2.39E+03</c:v>
                </c:pt>
                <c:pt idx="2041">
                  <c:v>2.39E+03</c:v>
                </c:pt>
                <c:pt idx="2042">
                  <c:v>2.39E+03</c:v>
                </c:pt>
                <c:pt idx="2043">
                  <c:v>2.39E+03</c:v>
                </c:pt>
                <c:pt idx="2044">
                  <c:v>2.40E+03</c:v>
                </c:pt>
                <c:pt idx="2045">
                  <c:v>2.40E+03</c:v>
                </c:pt>
                <c:pt idx="2046">
                  <c:v>2.40E+03</c:v>
                </c:pt>
                <c:pt idx="2047">
                  <c:v>2.40E+03</c:v>
                </c:pt>
                <c:pt idx="2048">
                  <c:v>2.40E+03</c:v>
                </c:pt>
                <c:pt idx="2049">
                  <c:v>2.40E+03</c:v>
                </c:pt>
                <c:pt idx="2050">
                  <c:v>2.40E+03</c:v>
                </c:pt>
                <c:pt idx="2051">
                  <c:v>2.40E+03</c:v>
                </c:pt>
                <c:pt idx="2052">
                  <c:v>2.40E+03</c:v>
                </c:pt>
                <c:pt idx="2053">
                  <c:v>2.40E+03</c:v>
                </c:pt>
                <c:pt idx="2054">
                  <c:v>2.40E+03</c:v>
                </c:pt>
                <c:pt idx="2055">
                  <c:v>2.41E+03</c:v>
                </c:pt>
                <c:pt idx="2056">
                  <c:v>2.41E+03</c:v>
                </c:pt>
                <c:pt idx="2057">
                  <c:v>2.41E+03</c:v>
                </c:pt>
                <c:pt idx="2058">
                  <c:v>2.41E+03</c:v>
                </c:pt>
                <c:pt idx="2059">
                  <c:v>2.41E+03</c:v>
                </c:pt>
                <c:pt idx="2060">
                  <c:v>2.41E+03</c:v>
                </c:pt>
                <c:pt idx="2061">
                  <c:v>2.41E+03</c:v>
                </c:pt>
                <c:pt idx="2062">
                  <c:v>2.41E+03</c:v>
                </c:pt>
                <c:pt idx="2063">
                  <c:v>2.41E+03</c:v>
                </c:pt>
                <c:pt idx="2064">
                  <c:v>2.41E+03</c:v>
                </c:pt>
                <c:pt idx="2065">
                  <c:v>2.42E+03</c:v>
                </c:pt>
                <c:pt idx="2066">
                  <c:v>2.42E+03</c:v>
                </c:pt>
                <c:pt idx="2067">
                  <c:v>2.42E+03</c:v>
                </c:pt>
                <c:pt idx="2068">
                  <c:v>2.42E+03</c:v>
                </c:pt>
                <c:pt idx="2069">
                  <c:v>2.42E+03</c:v>
                </c:pt>
                <c:pt idx="2070">
                  <c:v>2.42E+03</c:v>
                </c:pt>
                <c:pt idx="2071">
                  <c:v>2.42E+03</c:v>
                </c:pt>
                <c:pt idx="2072">
                  <c:v>2.42E+03</c:v>
                </c:pt>
                <c:pt idx="2073">
                  <c:v>2.42E+03</c:v>
                </c:pt>
                <c:pt idx="2074">
                  <c:v>2.42E+03</c:v>
                </c:pt>
                <c:pt idx="2075">
                  <c:v>2.43E+03</c:v>
                </c:pt>
                <c:pt idx="2076">
                  <c:v>2.43E+03</c:v>
                </c:pt>
                <c:pt idx="2077">
                  <c:v>2.43E+03</c:v>
                </c:pt>
                <c:pt idx="2078">
                  <c:v>2.43E+03</c:v>
                </c:pt>
                <c:pt idx="2079">
                  <c:v>2.43E+03</c:v>
                </c:pt>
                <c:pt idx="2080">
                  <c:v>2.43E+03</c:v>
                </c:pt>
                <c:pt idx="2081">
                  <c:v>2.43E+03</c:v>
                </c:pt>
                <c:pt idx="2082">
                  <c:v>2.43E+03</c:v>
                </c:pt>
                <c:pt idx="2083">
                  <c:v>2.43E+03</c:v>
                </c:pt>
                <c:pt idx="2084">
                  <c:v>2.43E+03</c:v>
                </c:pt>
                <c:pt idx="2085">
                  <c:v>2.43E+03</c:v>
                </c:pt>
                <c:pt idx="2086">
                  <c:v>2.44E+03</c:v>
                </c:pt>
                <c:pt idx="2087">
                  <c:v>2.44E+03</c:v>
                </c:pt>
                <c:pt idx="2088">
                  <c:v>2.44E+03</c:v>
                </c:pt>
                <c:pt idx="2089">
                  <c:v>2.44E+03</c:v>
                </c:pt>
                <c:pt idx="2090">
                  <c:v>2.44E+03</c:v>
                </c:pt>
                <c:pt idx="2091">
                  <c:v>2.44E+03</c:v>
                </c:pt>
                <c:pt idx="2092">
                  <c:v>2.44E+03</c:v>
                </c:pt>
                <c:pt idx="2093">
                  <c:v>2.44E+03</c:v>
                </c:pt>
                <c:pt idx="2094">
                  <c:v>2.44E+03</c:v>
                </c:pt>
                <c:pt idx="2095">
                  <c:v>2.44E+03</c:v>
                </c:pt>
                <c:pt idx="2096">
                  <c:v>2.45E+03</c:v>
                </c:pt>
                <c:pt idx="2097">
                  <c:v>2.45E+03</c:v>
                </c:pt>
                <c:pt idx="2098">
                  <c:v>2.45E+03</c:v>
                </c:pt>
                <c:pt idx="2099">
                  <c:v>2.45E+03</c:v>
                </c:pt>
                <c:pt idx="2100">
                  <c:v>2.45E+03</c:v>
                </c:pt>
                <c:pt idx="2101">
                  <c:v>2.45E+03</c:v>
                </c:pt>
                <c:pt idx="2102">
                  <c:v>2.45E+03</c:v>
                </c:pt>
                <c:pt idx="2103">
                  <c:v>2.45E+03</c:v>
                </c:pt>
                <c:pt idx="2104">
                  <c:v>2.45E+03</c:v>
                </c:pt>
                <c:pt idx="2105">
                  <c:v>2.45E+03</c:v>
                </c:pt>
                <c:pt idx="2106">
                  <c:v>2.45E+03</c:v>
                </c:pt>
                <c:pt idx="2107">
                  <c:v>2.46E+03</c:v>
                </c:pt>
                <c:pt idx="2108">
                  <c:v>2.46E+03</c:v>
                </c:pt>
                <c:pt idx="2109">
                  <c:v>2.46E+03</c:v>
                </c:pt>
                <c:pt idx="2110">
                  <c:v>2.46E+03</c:v>
                </c:pt>
                <c:pt idx="2111">
                  <c:v>2.46E+03</c:v>
                </c:pt>
                <c:pt idx="2112">
                  <c:v>2.46E+03</c:v>
                </c:pt>
                <c:pt idx="2113">
                  <c:v>2.46E+03</c:v>
                </c:pt>
                <c:pt idx="2114">
                  <c:v>2.46E+03</c:v>
                </c:pt>
                <c:pt idx="2115">
                  <c:v>2.46E+03</c:v>
                </c:pt>
                <c:pt idx="2116">
                  <c:v>2.46E+03</c:v>
                </c:pt>
                <c:pt idx="2117">
                  <c:v>2.47E+03</c:v>
                </c:pt>
                <c:pt idx="2118">
                  <c:v>2.47E+03</c:v>
                </c:pt>
                <c:pt idx="2119">
                  <c:v>2.47E+03</c:v>
                </c:pt>
                <c:pt idx="2120">
                  <c:v>2.47E+03</c:v>
                </c:pt>
                <c:pt idx="2121">
                  <c:v>2.47E+03</c:v>
                </c:pt>
                <c:pt idx="2122">
                  <c:v>2.47E+03</c:v>
                </c:pt>
                <c:pt idx="2123">
                  <c:v>2.47E+03</c:v>
                </c:pt>
                <c:pt idx="2124">
                  <c:v>2.47E+03</c:v>
                </c:pt>
                <c:pt idx="2125">
                  <c:v>2.47E+03</c:v>
                </c:pt>
                <c:pt idx="2126">
                  <c:v>2.47E+03</c:v>
                </c:pt>
                <c:pt idx="2127">
                  <c:v>2.48E+03</c:v>
                </c:pt>
                <c:pt idx="2128">
                  <c:v>2.48E+03</c:v>
                </c:pt>
                <c:pt idx="2129">
                  <c:v>2.48E+03</c:v>
                </c:pt>
                <c:pt idx="2130">
                  <c:v>2.48E+03</c:v>
                </c:pt>
                <c:pt idx="2131">
                  <c:v>2.48E+03</c:v>
                </c:pt>
                <c:pt idx="2132">
                  <c:v>2.48E+03</c:v>
                </c:pt>
                <c:pt idx="2133">
                  <c:v>2.48E+03</c:v>
                </c:pt>
                <c:pt idx="2134">
                  <c:v>2.48E+03</c:v>
                </c:pt>
                <c:pt idx="2135">
                  <c:v>2.48E+03</c:v>
                </c:pt>
                <c:pt idx="2136">
                  <c:v>2.48E+03</c:v>
                </c:pt>
                <c:pt idx="2137">
                  <c:v>2.48E+03</c:v>
                </c:pt>
                <c:pt idx="2138">
                  <c:v>2.49E+03</c:v>
                </c:pt>
                <c:pt idx="2139">
                  <c:v>2.49E+03</c:v>
                </c:pt>
                <c:pt idx="2140">
                  <c:v>2.49E+03</c:v>
                </c:pt>
                <c:pt idx="2141">
                  <c:v>2.49E+03</c:v>
                </c:pt>
                <c:pt idx="2142">
                  <c:v>2.49E+03</c:v>
                </c:pt>
                <c:pt idx="2143">
                  <c:v>2.49E+03</c:v>
                </c:pt>
                <c:pt idx="2144">
                  <c:v>2.49E+03</c:v>
                </c:pt>
                <c:pt idx="2145">
                  <c:v>2.49E+03</c:v>
                </c:pt>
                <c:pt idx="2146">
                  <c:v>2.49E+03</c:v>
                </c:pt>
                <c:pt idx="2147">
                  <c:v>2.49E+03</c:v>
                </c:pt>
                <c:pt idx="2148">
                  <c:v>2.50E+03</c:v>
                </c:pt>
                <c:pt idx="2149">
                  <c:v>2.50E+03</c:v>
                </c:pt>
                <c:pt idx="2150">
                  <c:v>2.50E+03</c:v>
                </c:pt>
                <c:pt idx="2151">
                  <c:v>2.50E+03</c:v>
                </c:pt>
                <c:pt idx="2152">
                  <c:v>2.50E+03</c:v>
                </c:pt>
                <c:pt idx="2153">
                  <c:v>2.50E+03</c:v>
                </c:pt>
                <c:pt idx="2154">
                  <c:v>2.50E+03</c:v>
                </c:pt>
                <c:pt idx="2155">
                  <c:v>2.50E+03</c:v>
                </c:pt>
                <c:pt idx="2156">
                  <c:v>2.50E+03</c:v>
                </c:pt>
                <c:pt idx="2157">
                  <c:v>2.50E+03</c:v>
                </c:pt>
                <c:pt idx="2158">
                  <c:v>2.51E+03</c:v>
                </c:pt>
                <c:pt idx="2159">
                  <c:v>2.51E+03</c:v>
                </c:pt>
                <c:pt idx="2160">
                  <c:v>2.51E+03</c:v>
                </c:pt>
                <c:pt idx="2161">
                  <c:v>2.51E+03</c:v>
                </c:pt>
                <c:pt idx="2162">
                  <c:v>2.51E+03</c:v>
                </c:pt>
                <c:pt idx="2163">
                  <c:v>2.51E+03</c:v>
                </c:pt>
                <c:pt idx="2164">
                  <c:v>2.51E+03</c:v>
                </c:pt>
                <c:pt idx="2165">
                  <c:v>2.51E+03</c:v>
                </c:pt>
                <c:pt idx="2166">
                  <c:v>2.51E+03</c:v>
                </c:pt>
                <c:pt idx="2167">
                  <c:v>2.51E+03</c:v>
                </c:pt>
                <c:pt idx="2168">
                  <c:v>2.51E+03</c:v>
                </c:pt>
                <c:pt idx="2169">
                  <c:v>2.52E+03</c:v>
                </c:pt>
                <c:pt idx="2170">
                  <c:v>2.52E+03</c:v>
                </c:pt>
                <c:pt idx="2171">
                  <c:v>2.52E+03</c:v>
                </c:pt>
                <c:pt idx="2172">
                  <c:v>2.52E+03</c:v>
                </c:pt>
                <c:pt idx="2173">
                  <c:v>2.52E+03</c:v>
                </c:pt>
                <c:pt idx="2174">
                  <c:v>2.52E+03</c:v>
                </c:pt>
                <c:pt idx="2175">
                  <c:v>2.52E+03</c:v>
                </c:pt>
                <c:pt idx="2176">
                  <c:v>2.52E+03</c:v>
                </c:pt>
                <c:pt idx="2177">
                  <c:v>2.52E+03</c:v>
                </c:pt>
                <c:pt idx="2178">
                  <c:v>2.52E+03</c:v>
                </c:pt>
                <c:pt idx="2179">
                  <c:v>2.53E+03</c:v>
                </c:pt>
                <c:pt idx="2180">
                  <c:v>2.53E+03</c:v>
                </c:pt>
                <c:pt idx="2181">
                  <c:v>2.53E+03</c:v>
                </c:pt>
                <c:pt idx="2182">
                  <c:v>2.53E+03</c:v>
                </c:pt>
                <c:pt idx="2183">
                  <c:v>2.53E+03</c:v>
                </c:pt>
                <c:pt idx="2184">
                  <c:v>2.53E+03</c:v>
                </c:pt>
                <c:pt idx="2185">
                  <c:v>2.53E+03</c:v>
                </c:pt>
                <c:pt idx="2186">
                  <c:v>2.53E+03</c:v>
                </c:pt>
                <c:pt idx="2187">
                  <c:v>2.53E+03</c:v>
                </c:pt>
                <c:pt idx="2188">
                  <c:v>2.53E+03</c:v>
                </c:pt>
                <c:pt idx="2189">
                  <c:v>2.54E+03</c:v>
                </c:pt>
                <c:pt idx="2190">
                  <c:v>2.54E+03</c:v>
                </c:pt>
                <c:pt idx="2191">
                  <c:v>2.54E+03</c:v>
                </c:pt>
                <c:pt idx="2192">
                  <c:v>2.54E+03</c:v>
                </c:pt>
                <c:pt idx="2193">
                  <c:v>2.54E+03</c:v>
                </c:pt>
                <c:pt idx="2194">
                  <c:v>2.54E+03</c:v>
                </c:pt>
                <c:pt idx="2195">
                  <c:v>2.54E+03</c:v>
                </c:pt>
                <c:pt idx="2196">
                  <c:v>2.54E+03</c:v>
                </c:pt>
                <c:pt idx="2197">
                  <c:v>2.54E+03</c:v>
                </c:pt>
                <c:pt idx="2198">
                  <c:v>2.54E+03</c:v>
                </c:pt>
                <c:pt idx="2199">
                  <c:v>2.54E+03</c:v>
                </c:pt>
                <c:pt idx="2200">
                  <c:v>2.55E+03</c:v>
                </c:pt>
                <c:pt idx="2201">
                  <c:v>2.55E+03</c:v>
                </c:pt>
                <c:pt idx="2202">
                  <c:v>2.55E+03</c:v>
                </c:pt>
                <c:pt idx="2203">
                  <c:v>2.55E+03</c:v>
                </c:pt>
                <c:pt idx="2204">
                  <c:v>2.55E+03</c:v>
                </c:pt>
                <c:pt idx="2205">
                  <c:v>2.55E+03</c:v>
                </c:pt>
                <c:pt idx="2206">
                  <c:v>2.55E+03</c:v>
                </c:pt>
                <c:pt idx="2207">
                  <c:v>2.55E+03</c:v>
                </c:pt>
                <c:pt idx="2208">
                  <c:v>2.55E+03</c:v>
                </c:pt>
                <c:pt idx="2209">
                  <c:v>2.55E+03</c:v>
                </c:pt>
                <c:pt idx="2210">
                  <c:v>2.56E+03</c:v>
                </c:pt>
                <c:pt idx="2211">
                  <c:v>2.56E+03</c:v>
                </c:pt>
                <c:pt idx="2212">
                  <c:v>2.56E+03</c:v>
                </c:pt>
                <c:pt idx="2213">
                  <c:v>2.56E+03</c:v>
                </c:pt>
                <c:pt idx="2214">
                  <c:v>2.56E+03</c:v>
                </c:pt>
                <c:pt idx="2215">
                  <c:v>2.56E+03</c:v>
                </c:pt>
                <c:pt idx="2216">
                  <c:v>2.56E+03</c:v>
                </c:pt>
                <c:pt idx="2217">
                  <c:v>2.56E+03</c:v>
                </c:pt>
                <c:pt idx="2218">
                  <c:v>2.56E+03</c:v>
                </c:pt>
                <c:pt idx="2219">
                  <c:v>2.56E+03</c:v>
                </c:pt>
                <c:pt idx="2220">
                  <c:v>2.56E+03</c:v>
                </c:pt>
                <c:pt idx="2221">
                  <c:v>2.57E+03</c:v>
                </c:pt>
                <c:pt idx="2222">
                  <c:v>2.57E+03</c:v>
                </c:pt>
                <c:pt idx="2223">
                  <c:v>2.57E+03</c:v>
                </c:pt>
                <c:pt idx="2224">
                  <c:v>2.57E+03</c:v>
                </c:pt>
                <c:pt idx="2225">
                  <c:v>2.57E+03</c:v>
                </c:pt>
                <c:pt idx="2226">
                  <c:v>2.57E+03</c:v>
                </c:pt>
                <c:pt idx="2227">
                  <c:v>2.57E+03</c:v>
                </c:pt>
                <c:pt idx="2228">
                  <c:v>2.57E+03</c:v>
                </c:pt>
                <c:pt idx="2229">
                  <c:v>2.57E+03</c:v>
                </c:pt>
                <c:pt idx="2230">
                  <c:v>2.57E+03</c:v>
                </c:pt>
                <c:pt idx="2231">
                  <c:v>2.58E+03</c:v>
                </c:pt>
                <c:pt idx="2232">
                  <c:v>2.58E+03</c:v>
                </c:pt>
                <c:pt idx="2233">
                  <c:v>2.58E+03</c:v>
                </c:pt>
                <c:pt idx="2234">
                  <c:v>2.58E+03</c:v>
                </c:pt>
                <c:pt idx="2235">
                  <c:v>2.58E+03</c:v>
                </c:pt>
                <c:pt idx="2236">
                  <c:v>2.58E+03</c:v>
                </c:pt>
                <c:pt idx="2237">
                  <c:v>2.58E+03</c:v>
                </c:pt>
                <c:pt idx="2238">
                  <c:v>2.58E+03</c:v>
                </c:pt>
                <c:pt idx="2239">
                  <c:v>2.58E+03</c:v>
                </c:pt>
                <c:pt idx="2240">
                  <c:v>2.58E+03</c:v>
                </c:pt>
                <c:pt idx="2241">
                  <c:v>2.59E+03</c:v>
                </c:pt>
                <c:pt idx="2242">
                  <c:v>2.59E+03</c:v>
                </c:pt>
                <c:pt idx="2243">
                  <c:v>2.59E+03</c:v>
                </c:pt>
                <c:pt idx="2244">
                  <c:v>2.59E+03</c:v>
                </c:pt>
                <c:pt idx="2245">
                  <c:v>2.59E+03</c:v>
                </c:pt>
                <c:pt idx="2246">
                  <c:v>2.59E+03</c:v>
                </c:pt>
                <c:pt idx="2247">
                  <c:v>2.59E+03</c:v>
                </c:pt>
                <c:pt idx="2248">
                  <c:v>2.59E+03</c:v>
                </c:pt>
                <c:pt idx="2249">
                  <c:v>2.59E+03</c:v>
                </c:pt>
                <c:pt idx="2250">
                  <c:v>2.59E+03</c:v>
                </c:pt>
                <c:pt idx="2251">
                  <c:v>2.59E+03</c:v>
                </c:pt>
                <c:pt idx="2252">
                  <c:v>2.60E+03</c:v>
                </c:pt>
                <c:pt idx="2253">
                  <c:v>2.60E+03</c:v>
                </c:pt>
                <c:pt idx="2254">
                  <c:v>2.60E+03</c:v>
                </c:pt>
                <c:pt idx="2255">
                  <c:v>2.60E+03</c:v>
                </c:pt>
                <c:pt idx="2256">
                  <c:v>2.60E+03</c:v>
                </c:pt>
                <c:pt idx="2257">
                  <c:v>2.60E+03</c:v>
                </c:pt>
                <c:pt idx="2258">
                  <c:v>2.60E+03</c:v>
                </c:pt>
                <c:pt idx="2259">
                  <c:v>2.60E+03</c:v>
                </c:pt>
                <c:pt idx="2260">
                  <c:v>2.60E+03</c:v>
                </c:pt>
                <c:pt idx="2261">
                  <c:v>2.60E+03</c:v>
                </c:pt>
                <c:pt idx="2262">
                  <c:v>2.61E+03</c:v>
                </c:pt>
                <c:pt idx="2263">
                  <c:v>2.61E+03</c:v>
                </c:pt>
                <c:pt idx="2264">
                  <c:v>2.61E+03</c:v>
                </c:pt>
                <c:pt idx="2265">
                  <c:v>2.61E+03</c:v>
                </c:pt>
                <c:pt idx="2266">
                  <c:v>2.61E+03</c:v>
                </c:pt>
                <c:pt idx="2267">
                  <c:v>2.61E+03</c:v>
                </c:pt>
                <c:pt idx="2268">
                  <c:v>2.61E+03</c:v>
                </c:pt>
                <c:pt idx="2269">
                  <c:v>2.61E+03</c:v>
                </c:pt>
                <c:pt idx="2270">
                  <c:v>2.61E+03</c:v>
                </c:pt>
                <c:pt idx="2271">
                  <c:v>2.61E+03</c:v>
                </c:pt>
                <c:pt idx="2272">
                  <c:v>2.62E+03</c:v>
                </c:pt>
                <c:pt idx="2273">
                  <c:v>2.62E+03</c:v>
                </c:pt>
                <c:pt idx="2274">
                  <c:v>2.62E+03</c:v>
                </c:pt>
                <c:pt idx="2275">
                  <c:v>2.62E+03</c:v>
                </c:pt>
                <c:pt idx="2276">
                  <c:v>2.62E+03</c:v>
                </c:pt>
                <c:pt idx="2277">
                  <c:v>2.62E+03</c:v>
                </c:pt>
                <c:pt idx="2278">
                  <c:v>2.62E+03</c:v>
                </c:pt>
                <c:pt idx="2279">
                  <c:v>2.62E+03</c:v>
                </c:pt>
                <c:pt idx="2280">
                  <c:v>2.62E+03</c:v>
                </c:pt>
                <c:pt idx="2281">
                  <c:v>2.62E+03</c:v>
                </c:pt>
                <c:pt idx="2282">
                  <c:v>2.62E+03</c:v>
                </c:pt>
                <c:pt idx="2283">
                  <c:v>2.63E+03</c:v>
                </c:pt>
                <c:pt idx="2284">
                  <c:v>2.63E+03</c:v>
                </c:pt>
                <c:pt idx="2285">
                  <c:v>2.63E+03</c:v>
                </c:pt>
                <c:pt idx="2286">
                  <c:v>2.63E+03</c:v>
                </c:pt>
                <c:pt idx="2287">
                  <c:v>2.63E+03</c:v>
                </c:pt>
                <c:pt idx="2288">
                  <c:v>2.63E+03</c:v>
                </c:pt>
                <c:pt idx="2289">
                  <c:v>2.63E+03</c:v>
                </c:pt>
                <c:pt idx="2290">
                  <c:v>2.63E+03</c:v>
                </c:pt>
                <c:pt idx="2291">
                  <c:v>2.63E+03</c:v>
                </c:pt>
                <c:pt idx="2292">
                  <c:v>2.63E+03</c:v>
                </c:pt>
                <c:pt idx="2293">
                  <c:v>2.64E+03</c:v>
                </c:pt>
                <c:pt idx="2294">
                  <c:v>2.64E+03</c:v>
                </c:pt>
                <c:pt idx="2295">
                  <c:v>2.64E+03</c:v>
                </c:pt>
                <c:pt idx="2296">
                  <c:v>2.64E+03</c:v>
                </c:pt>
                <c:pt idx="2297">
                  <c:v>2.64E+03</c:v>
                </c:pt>
                <c:pt idx="2298">
                  <c:v>2.64E+03</c:v>
                </c:pt>
                <c:pt idx="2299">
                  <c:v>2.64E+03</c:v>
                </c:pt>
                <c:pt idx="2300">
                  <c:v>2.64E+03</c:v>
                </c:pt>
                <c:pt idx="2301">
                  <c:v>2.64E+03</c:v>
                </c:pt>
                <c:pt idx="2302">
                  <c:v>2.64E+03</c:v>
                </c:pt>
                <c:pt idx="2303">
                  <c:v>2.64E+03</c:v>
                </c:pt>
                <c:pt idx="2304">
                  <c:v>2.65E+03</c:v>
                </c:pt>
                <c:pt idx="2305">
                  <c:v>2.65E+03</c:v>
                </c:pt>
                <c:pt idx="2306">
                  <c:v>2.65E+03</c:v>
                </c:pt>
                <c:pt idx="2307">
                  <c:v>2.65E+03</c:v>
                </c:pt>
                <c:pt idx="2308">
                  <c:v>2.65E+03</c:v>
                </c:pt>
                <c:pt idx="2309">
                  <c:v>2.65E+03</c:v>
                </c:pt>
                <c:pt idx="2310">
                  <c:v>2.65E+03</c:v>
                </c:pt>
                <c:pt idx="2311">
                  <c:v>2.65E+03</c:v>
                </c:pt>
                <c:pt idx="2312">
                  <c:v>2.65E+03</c:v>
                </c:pt>
                <c:pt idx="2313">
                  <c:v>2.65E+03</c:v>
                </c:pt>
                <c:pt idx="2314">
                  <c:v>2.66E+03</c:v>
                </c:pt>
                <c:pt idx="2315">
                  <c:v>2.66E+03</c:v>
                </c:pt>
                <c:pt idx="2316">
                  <c:v>2.66E+03</c:v>
                </c:pt>
                <c:pt idx="2317">
                  <c:v>2.66E+03</c:v>
                </c:pt>
                <c:pt idx="2318">
                  <c:v>2.66E+03</c:v>
                </c:pt>
                <c:pt idx="2319">
                  <c:v>2.66E+03</c:v>
                </c:pt>
                <c:pt idx="2320">
                  <c:v>2.66E+03</c:v>
                </c:pt>
                <c:pt idx="2321">
                  <c:v>2.66E+03</c:v>
                </c:pt>
                <c:pt idx="2322">
                  <c:v>2.66E+03</c:v>
                </c:pt>
                <c:pt idx="2323">
                  <c:v>2.66E+03</c:v>
                </c:pt>
                <c:pt idx="2324">
                  <c:v>2.67E+03</c:v>
                </c:pt>
                <c:pt idx="2325">
                  <c:v>2.67E+03</c:v>
                </c:pt>
                <c:pt idx="2326">
                  <c:v>2.67E+03</c:v>
                </c:pt>
                <c:pt idx="2327">
                  <c:v>2.67E+03</c:v>
                </c:pt>
                <c:pt idx="2328">
                  <c:v>2.67E+03</c:v>
                </c:pt>
                <c:pt idx="2329">
                  <c:v>2.67E+03</c:v>
                </c:pt>
                <c:pt idx="2330">
                  <c:v>2.67E+03</c:v>
                </c:pt>
                <c:pt idx="2331">
                  <c:v>2.67E+03</c:v>
                </c:pt>
                <c:pt idx="2332">
                  <c:v>2.67E+03</c:v>
                </c:pt>
                <c:pt idx="2333">
                  <c:v>2.67E+03</c:v>
                </c:pt>
                <c:pt idx="2334">
                  <c:v>2.67E+03</c:v>
                </c:pt>
                <c:pt idx="2335">
                  <c:v>2.68E+03</c:v>
                </c:pt>
                <c:pt idx="2336">
                  <c:v>2.68E+03</c:v>
                </c:pt>
                <c:pt idx="2337">
                  <c:v>2.68E+03</c:v>
                </c:pt>
                <c:pt idx="2338">
                  <c:v>2.68E+03</c:v>
                </c:pt>
                <c:pt idx="2339">
                  <c:v>2.68E+03</c:v>
                </c:pt>
                <c:pt idx="2340">
                  <c:v>2.68E+03</c:v>
                </c:pt>
                <c:pt idx="2341">
                  <c:v>2.68E+03</c:v>
                </c:pt>
                <c:pt idx="2342">
                  <c:v>2.68E+03</c:v>
                </c:pt>
                <c:pt idx="2343">
                  <c:v>2.68E+03</c:v>
                </c:pt>
                <c:pt idx="2344">
                  <c:v>2.68E+03</c:v>
                </c:pt>
                <c:pt idx="2345">
                  <c:v>2.69E+03</c:v>
                </c:pt>
                <c:pt idx="2346">
                  <c:v>2.69E+03</c:v>
                </c:pt>
                <c:pt idx="2347">
                  <c:v>2.69E+03</c:v>
                </c:pt>
                <c:pt idx="2348">
                  <c:v>2.69E+03</c:v>
                </c:pt>
                <c:pt idx="2349">
                  <c:v>2.69E+03</c:v>
                </c:pt>
                <c:pt idx="2350">
                  <c:v>2.69E+03</c:v>
                </c:pt>
                <c:pt idx="2351">
                  <c:v>2.69E+03</c:v>
                </c:pt>
                <c:pt idx="2352">
                  <c:v>2.69E+03</c:v>
                </c:pt>
                <c:pt idx="2353">
                  <c:v>2.69E+03</c:v>
                </c:pt>
                <c:pt idx="2354">
                  <c:v>2.69E+03</c:v>
                </c:pt>
                <c:pt idx="2355">
                  <c:v>2.70E+03</c:v>
                </c:pt>
                <c:pt idx="2356">
                  <c:v>2.70E+03</c:v>
                </c:pt>
                <c:pt idx="2357">
                  <c:v>2.70E+03</c:v>
                </c:pt>
                <c:pt idx="2358">
                  <c:v>2.70E+03</c:v>
                </c:pt>
                <c:pt idx="2359">
                  <c:v>2.70E+03</c:v>
                </c:pt>
                <c:pt idx="2360">
                  <c:v>2.70E+03</c:v>
                </c:pt>
                <c:pt idx="2361">
                  <c:v>2.70E+03</c:v>
                </c:pt>
                <c:pt idx="2362">
                  <c:v>2.70E+03</c:v>
                </c:pt>
                <c:pt idx="2363">
                  <c:v>2.70E+03</c:v>
                </c:pt>
                <c:pt idx="2364">
                  <c:v>2.70E+03</c:v>
                </c:pt>
                <c:pt idx="2365">
                  <c:v>2.70E+03</c:v>
                </c:pt>
                <c:pt idx="2366">
                  <c:v>2.71E+03</c:v>
                </c:pt>
                <c:pt idx="2367">
                  <c:v>2.71E+03</c:v>
                </c:pt>
                <c:pt idx="2368">
                  <c:v>2.71E+03</c:v>
                </c:pt>
                <c:pt idx="2369">
                  <c:v>2.71E+03</c:v>
                </c:pt>
                <c:pt idx="2370">
                  <c:v>2.71E+03</c:v>
                </c:pt>
                <c:pt idx="2371">
                  <c:v>2.71E+03</c:v>
                </c:pt>
                <c:pt idx="2372">
                  <c:v>2.71E+03</c:v>
                </c:pt>
                <c:pt idx="2373">
                  <c:v>2.71E+03</c:v>
                </c:pt>
                <c:pt idx="2374">
                  <c:v>2.71E+03</c:v>
                </c:pt>
                <c:pt idx="2375">
                  <c:v>2.71E+03</c:v>
                </c:pt>
                <c:pt idx="2376">
                  <c:v>2.72E+03</c:v>
                </c:pt>
                <c:pt idx="2377">
                  <c:v>2.72E+03</c:v>
                </c:pt>
                <c:pt idx="2378">
                  <c:v>2.72E+03</c:v>
                </c:pt>
                <c:pt idx="2379">
                  <c:v>2.72E+03</c:v>
                </c:pt>
                <c:pt idx="2380">
                  <c:v>2.72E+03</c:v>
                </c:pt>
                <c:pt idx="2381">
                  <c:v>2.72E+03</c:v>
                </c:pt>
                <c:pt idx="2382">
                  <c:v>2.72E+03</c:v>
                </c:pt>
                <c:pt idx="2383">
                  <c:v>2.72E+03</c:v>
                </c:pt>
                <c:pt idx="2384">
                  <c:v>2.72E+03</c:v>
                </c:pt>
                <c:pt idx="2385">
                  <c:v>2.72E+03</c:v>
                </c:pt>
                <c:pt idx="2386">
                  <c:v>2.72E+03</c:v>
                </c:pt>
                <c:pt idx="2387">
                  <c:v>2.73E+03</c:v>
                </c:pt>
                <c:pt idx="2388">
                  <c:v>2.73E+03</c:v>
                </c:pt>
                <c:pt idx="2389">
                  <c:v>2.73E+03</c:v>
                </c:pt>
                <c:pt idx="2390">
                  <c:v>2.73E+03</c:v>
                </c:pt>
                <c:pt idx="2391">
                  <c:v>2.73E+03</c:v>
                </c:pt>
                <c:pt idx="2392">
                  <c:v>2.73E+03</c:v>
                </c:pt>
                <c:pt idx="2393">
                  <c:v>2.73E+03</c:v>
                </c:pt>
                <c:pt idx="2394">
                  <c:v>2.73E+03</c:v>
                </c:pt>
                <c:pt idx="2395">
                  <c:v>2.73E+03</c:v>
                </c:pt>
                <c:pt idx="2396">
                  <c:v>2.73E+03</c:v>
                </c:pt>
                <c:pt idx="2397">
                  <c:v>2.74E+03</c:v>
                </c:pt>
                <c:pt idx="2398">
                  <c:v>2.74E+03</c:v>
                </c:pt>
                <c:pt idx="2399">
                  <c:v>2.74E+03</c:v>
                </c:pt>
                <c:pt idx="2400">
                  <c:v>2.74E+03</c:v>
                </c:pt>
                <c:pt idx="2401">
                  <c:v>2.74E+03</c:v>
                </c:pt>
                <c:pt idx="2402">
                  <c:v>2.74E+03</c:v>
                </c:pt>
                <c:pt idx="2403">
                  <c:v>2.74E+03</c:v>
                </c:pt>
                <c:pt idx="2404">
                  <c:v>2.74E+03</c:v>
                </c:pt>
                <c:pt idx="2405">
                  <c:v>2.74E+03</c:v>
                </c:pt>
                <c:pt idx="2406">
                  <c:v>2.74E+03</c:v>
                </c:pt>
                <c:pt idx="2407">
                  <c:v>2.75E+03</c:v>
                </c:pt>
                <c:pt idx="2408">
                  <c:v>2.75E+03</c:v>
                </c:pt>
                <c:pt idx="2409">
                  <c:v>2.75E+03</c:v>
                </c:pt>
                <c:pt idx="2410">
                  <c:v>2.75E+03</c:v>
                </c:pt>
                <c:pt idx="2411">
                  <c:v>2.75E+03</c:v>
                </c:pt>
                <c:pt idx="2412">
                  <c:v>2.75E+03</c:v>
                </c:pt>
                <c:pt idx="2413">
                  <c:v>2.75E+03</c:v>
                </c:pt>
                <c:pt idx="2414">
                  <c:v>2.75E+03</c:v>
                </c:pt>
                <c:pt idx="2415">
                  <c:v>2.75E+03</c:v>
                </c:pt>
                <c:pt idx="2416">
                  <c:v>2.75E+03</c:v>
                </c:pt>
                <c:pt idx="2417">
                  <c:v>2.75E+03</c:v>
                </c:pt>
                <c:pt idx="2418">
                  <c:v>2.76E+03</c:v>
                </c:pt>
                <c:pt idx="2419">
                  <c:v>2.76E+03</c:v>
                </c:pt>
                <c:pt idx="2420">
                  <c:v>2.76E+03</c:v>
                </c:pt>
                <c:pt idx="2421">
                  <c:v>2.76E+03</c:v>
                </c:pt>
                <c:pt idx="2422">
                  <c:v>2.76E+03</c:v>
                </c:pt>
                <c:pt idx="2423">
                  <c:v>2.76E+03</c:v>
                </c:pt>
                <c:pt idx="2424">
                  <c:v>2.76E+03</c:v>
                </c:pt>
                <c:pt idx="2425">
                  <c:v>2.76E+03</c:v>
                </c:pt>
                <c:pt idx="2426">
                  <c:v>2.76E+03</c:v>
                </c:pt>
                <c:pt idx="2427">
                  <c:v>2.76E+03</c:v>
                </c:pt>
                <c:pt idx="2428">
                  <c:v>2.77E+03</c:v>
                </c:pt>
                <c:pt idx="2429">
                  <c:v>2.77E+03</c:v>
                </c:pt>
                <c:pt idx="2430">
                  <c:v>2.77E+03</c:v>
                </c:pt>
                <c:pt idx="2431">
                  <c:v>2.77E+03</c:v>
                </c:pt>
                <c:pt idx="2432">
                  <c:v>2.77E+03</c:v>
                </c:pt>
                <c:pt idx="2433">
                  <c:v>2.77E+03</c:v>
                </c:pt>
                <c:pt idx="2434">
                  <c:v>2.77E+03</c:v>
                </c:pt>
                <c:pt idx="2435">
                  <c:v>2.77E+03</c:v>
                </c:pt>
                <c:pt idx="2436">
                  <c:v>2.77E+03</c:v>
                </c:pt>
                <c:pt idx="2437">
                  <c:v>2.77E+03</c:v>
                </c:pt>
                <c:pt idx="2438">
                  <c:v>2.78E+03</c:v>
                </c:pt>
                <c:pt idx="2439">
                  <c:v>2.78E+03</c:v>
                </c:pt>
                <c:pt idx="2440">
                  <c:v>2.78E+03</c:v>
                </c:pt>
                <c:pt idx="2441">
                  <c:v>2.78E+03</c:v>
                </c:pt>
                <c:pt idx="2442">
                  <c:v>2.78E+03</c:v>
                </c:pt>
                <c:pt idx="2443">
                  <c:v>2.78E+03</c:v>
                </c:pt>
                <c:pt idx="2444">
                  <c:v>2.78E+03</c:v>
                </c:pt>
                <c:pt idx="2445">
                  <c:v>2.78E+03</c:v>
                </c:pt>
                <c:pt idx="2446">
                  <c:v>2.78E+03</c:v>
                </c:pt>
                <c:pt idx="2447">
                  <c:v>2.78E+03</c:v>
                </c:pt>
                <c:pt idx="2448">
                  <c:v>2.78E+03</c:v>
                </c:pt>
                <c:pt idx="2449">
                  <c:v>2.79E+03</c:v>
                </c:pt>
                <c:pt idx="2450">
                  <c:v>2.79E+03</c:v>
                </c:pt>
                <c:pt idx="2451">
                  <c:v>2.79E+03</c:v>
                </c:pt>
                <c:pt idx="2452">
                  <c:v>2.79E+03</c:v>
                </c:pt>
                <c:pt idx="2453">
                  <c:v>2.79E+03</c:v>
                </c:pt>
                <c:pt idx="2454">
                  <c:v>2.79E+03</c:v>
                </c:pt>
                <c:pt idx="2455">
                  <c:v>2.79E+03</c:v>
                </c:pt>
                <c:pt idx="2456">
                  <c:v>2.79E+03</c:v>
                </c:pt>
                <c:pt idx="2457">
                  <c:v>2.79E+03</c:v>
                </c:pt>
                <c:pt idx="2458">
                  <c:v>2.79E+03</c:v>
                </c:pt>
                <c:pt idx="2459">
                  <c:v>2.80E+03</c:v>
                </c:pt>
                <c:pt idx="2460">
                  <c:v>2.80E+03</c:v>
                </c:pt>
                <c:pt idx="2461">
                  <c:v>2.80E+03</c:v>
                </c:pt>
                <c:pt idx="2462">
                  <c:v>2.80E+03</c:v>
                </c:pt>
                <c:pt idx="2463">
                  <c:v>2.80E+03</c:v>
                </c:pt>
                <c:pt idx="2464">
                  <c:v>2.80E+03</c:v>
                </c:pt>
                <c:pt idx="2465">
                  <c:v>2.80E+03</c:v>
                </c:pt>
                <c:pt idx="2466">
                  <c:v>2.80E+03</c:v>
                </c:pt>
                <c:pt idx="2467">
                  <c:v>2.80E+03</c:v>
                </c:pt>
                <c:pt idx="2468">
                  <c:v>2.80E+03</c:v>
                </c:pt>
                <c:pt idx="2469">
                  <c:v>2.81E+03</c:v>
                </c:pt>
                <c:pt idx="2470">
                  <c:v>2.81E+03</c:v>
                </c:pt>
                <c:pt idx="2471">
                  <c:v>2.81E+03</c:v>
                </c:pt>
                <c:pt idx="2472">
                  <c:v>2.81E+03</c:v>
                </c:pt>
                <c:pt idx="2473">
                  <c:v>2.81E+03</c:v>
                </c:pt>
                <c:pt idx="2474">
                  <c:v>2.81E+03</c:v>
                </c:pt>
                <c:pt idx="2475">
                  <c:v>2.81E+03</c:v>
                </c:pt>
                <c:pt idx="2476">
                  <c:v>2.81E+03</c:v>
                </c:pt>
                <c:pt idx="2477">
                  <c:v>2.81E+03</c:v>
                </c:pt>
                <c:pt idx="2478">
                  <c:v>2.81E+03</c:v>
                </c:pt>
                <c:pt idx="2479">
                  <c:v>2.81E+03</c:v>
                </c:pt>
                <c:pt idx="2480">
                  <c:v>2.82E+03</c:v>
                </c:pt>
                <c:pt idx="2481">
                  <c:v>2.82E+03</c:v>
                </c:pt>
                <c:pt idx="2482">
                  <c:v>2.82E+03</c:v>
                </c:pt>
                <c:pt idx="2483">
                  <c:v>2.82E+03</c:v>
                </c:pt>
                <c:pt idx="2484">
                  <c:v>2.82E+03</c:v>
                </c:pt>
                <c:pt idx="2485">
                  <c:v>2.82E+03</c:v>
                </c:pt>
                <c:pt idx="2486">
                  <c:v>2.82E+03</c:v>
                </c:pt>
                <c:pt idx="2487">
                  <c:v>2.82E+03</c:v>
                </c:pt>
                <c:pt idx="2488">
                  <c:v>2.82E+03</c:v>
                </c:pt>
                <c:pt idx="2489">
                  <c:v>2.82E+03</c:v>
                </c:pt>
                <c:pt idx="2490">
                  <c:v>2.83E+03</c:v>
                </c:pt>
                <c:pt idx="2491">
                  <c:v>2.83E+03</c:v>
                </c:pt>
                <c:pt idx="2492">
                  <c:v>2.83E+03</c:v>
                </c:pt>
                <c:pt idx="2493">
                  <c:v>2.83E+03</c:v>
                </c:pt>
                <c:pt idx="2494">
                  <c:v>2.83E+03</c:v>
                </c:pt>
                <c:pt idx="2495">
                  <c:v>2.83E+03</c:v>
                </c:pt>
                <c:pt idx="2496">
                  <c:v>2.83E+03</c:v>
                </c:pt>
                <c:pt idx="2497">
                  <c:v>2.83E+03</c:v>
                </c:pt>
                <c:pt idx="2498">
                  <c:v>2.83E+03</c:v>
                </c:pt>
                <c:pt idx="2499">
                  <c:v>2.83E+03</c:v>
                </c:pt>
                <c:pt idx="2500">
                  <c:v>2.83E+03</c:v>
                </c:pt>
                <c:pt idx="2501">
                  <c:v>2.84E+03</c:v>
                </c:pt>
                <c:pt idx="2502">
                  <c:v>2.84E+03</c:v>
                </c:pt>
                <c:pt idx="2503">
                  <c:v>2.84E+03</c:v>
                </c:pt>
                <c:pt idx="2504">
                  <c:v>2.84E+03</c:v>
                </c:pt>
                <c:pt idx="2505">
                  <c:v>2.84E+03</c:v>
                </c:pt>
                <c:pt idx="2506">
                  <c:v>2.84E+03</c:v>
                </c:pt>
                <c:pt idx="2507">
                  <c:v>2.84E+03</c:v>
                </c:pt>
                <c:pt idx="2508">
                  <c:v>2.84E+03</c:v>
                </c:pt>
                <c:pt idx="2509">
                  <c:v>2.84E+03</c:v>
                </c:pt>
                <c:pt idx="2510">
                  <c:v>2.84E+03</c:v>
                </c:pt>
                <c:pt idx="2511">
                  <c:v>2.85E+03</c:v>
                </c:pt>
                <c:pt idx="2512">
                  <c:v>2.85E+03</c:v>
                </c:pt>
                <c:pt idx="2513">
                  <c:v>2.85E+03</c:v>
                </c:pt>
                <c:pt idx="2514">
                  <c:v>2.85E+03</c:v>
                </c:pt>
                <c:pt idx="2515">
                  <c:v>2.85E+03</c:v>
                </c:pt>
                <c:pt idx="2516">
                  <c:v>2.85E+03</c:v>
                </c:pt>
                <c:pt idx="2517">
                  <c:v>2.85E+03</c:v>
                </c:pt>
                <c:pt idx="2518">
                  <c:v>2.85E+03</c:v>
                </c:pt>
                <c:pt idx="2519">
                  <c:v>2.85E+03</c:v>
                </c:pt>
                <c:pt idx="2520">
                  <c:v>2.85E+03</c:v>
                </c:pt>
                <c:pt idx="2521">
                  <c:v>2.86E+03</c:v>
                </c:pt>
                <c:pt idx="2522">
                  <c:v>2.86E+03</c:v>
                </c:pt>
                <c:pt idx="2523">
                  <c:v>2.86E+03</c:v>
                </c:pt>
                <c:pt idx="2524">
                  <c:v>2.86E+03</c:v>
                </c:pt>
                <c:pt idx="2525">
                  <c:v>2.86E+03</c:v>
                </c:pt>
                <c:pt idx="2526">
                  <c:v>2.86E+03</c:v>
                </c:pt>
                <c:pt idx="2527">
                  <c:v>2.86E+03</c:v>
                </c:pt>
                <c:pt idx="2528">
                  <c:v>2.86E+03</c:v>
                </c:pt>
                <c:pt idx="2529">
                  <c:v>2.86E+03</c:v>
                </c:pt>
                <c:pt idx="2530">
                  <c:v>2.86E+03</c:v>
                </c:pt>
                <c:pt idx="2531">
                  <c:v>2.86E+03</c:v>
                </c:pt>
                <c:pt idx="2532">
                  <c:v>2.87E+03</c:v>
                </c:pt>
                <c:pt idx="2533">
                  <c:v>2.87E+03</c:v>
                </c:pt>
                <c:pt idx="2534">
                  <c:v>2.87E+03</c:v>
                </c:pt>
                <c:pt idx="2535">
                  <c:v>2.87E+03</c:v>
                </c:pt>
                <c:pt idx="2536">
                  <c:v>2.87E+03</c:v>
                </c:pt>
                <c:pt idx="2537">
                  <c:v>2.87E+03</c:v>
                </c:pt>
                <c:pt idx="2538">
                  <c:v>2.87E+03</c:v>
                </c:pt>
                <c:pt idx="2539">
                  <c:v>2.87E+03</c:v>
                </c:pt>
                <c:pt idx="2540">
                  <c:v>2.87E+03</c:v>
                </c:pt>
                <c:pt idx="2541">
                  <c:v>2.87E+03</c:v>
                </c:pt>
                <c:pt idx="2542">
                  <c:v>2.88E+03</c:v>
                </c:pt>
                <c:pt idx="2543">
                  <c:v>2.88E+03</c:v>
                </c:pt>
                <c:pt idx="2544">
                  <c:v>2.88E+03</c:v>
                </c:pt>
                <c:pt idx="2545">
                  <c:v>2.88E+03</c:v>
                </c:pt>
                <c:pt idx="2546">
                  <c:v>2.88E+03</c:v>
                </c:pt>
                <c:pt idx="2547">
                  <c:v>2.88E+03</c:v>
                </c:pt>
                <c:pt idx="2548">
                  <c:v>2.88E+03</c:v>
                </c:pt>
                <c:pt idx="2549">
                  <c:v>2.88E+03</c:v>
                </c:pt>
                <c:pt idx="2550">
                  <c:v>2.88E+03</c:v>
                </c:pt>
                <c:pt idx="2551">
                  <c:v>2.88E+03</c:v>
                </c:pt>
                <c:pt idx="2552">
                  <c:v>2.89E+03</c:v>
                </c:pt>
                <c:pt idx="2553">
                  <c:v>2.89E+03</c:v>
                </c:pt>
                <c:pt idx="2554">
                  <c:v>2.89E+03</c:v>
                </c:pt>
                <c:pt idx="2555">
                  <c:v>2.89E+03</c:v>
                </c:pt>
                <c:pt idx="2556">
                  <c:v>2.89E+03</c:v>
                </c:pt>
                <c:pt idx="2557">
                  <c:v>2.89E+03</c:v>
                </c:pt>
                <c:pt idx="2558">
                  <c:v>2.89E+03</c:v>
                </c:pt>
                <c:pt idx="2559">
                  <c:v>2.89E+03</c:v>
                </c:pt>
                <c:pt idx="2560">
                  <c:v>2.89E+03</c:v>
                </c:pt>
                <c:pt idx="2561">
                  <c:v>2.89E+03</c:v>
                </c:pt>
                <c:pt idx="2562">
                  <c:v>2.89E+03</c:v>
                </c:pt>
                <c:pt idx="2563">
                  <c:v>2.90E+03</c:v>
                </c:pt>
                <c:pt idx="2564">
                  <c:v>2.90E+03</c:v>
                </c:pt>
                <c:pt idx="2565">
                  <c:v>2.90E+03</c:v>
                </c:pt>
                <c:pt idx="2566">
                  <c:v>2.90E+03</c:v>
                </c:pt>
                <c:pt idx="2567">
                  <c:v>2.90E+03</c:v>
                </c:pt>
                <c:pt idx="2568">
                  <c:v>2.90E+03</c:v>
                </c:pt>
                <c:pt idx="2569">
                  <c:v>2.90E+03</c:v>
                </c:pt>
                <c:pt idx="2570">
                  <c:v>2.90E+03</c:v>
                </c:pt>
                <c:pt idx="2571">
                  <c:v>2.90E+03</c:v>
                </c:pt>
                <c:pt idx="2572">
                  <c:v>2.90E+03</c:v>
                </c:pt>
                <c:pt idx="2573">
                  <c:v>2.91E+03</c:v>
                </c:pt>
                <c:pt idx="2574">
                  <c:v>2.91E+03</c:v>
                </c:pt>
                <c:pt idx="2575">
                  <c:v>2.91E+03</c:v>
                </c:pt>
                <c:pt idx="2576">
                  <c:v>2.91E+03</c:v>
                </c:pt>
                <c:pt idx="2577">
                  <c:v>2.91E+03</c:v>
                </c:pt>
                <c:pt idx="2578">
                  <c:v>2.91E+03</c:v>
                </c:pt>
                <c:pt idx="2579">
                  <c:v>2.91E+03</c:v>
                </c:pt>
                <c:pt idx="2580">
                  <c:v>2.91E+03</c:v>
                </c:pt>
                <c:pt idx="2581">
                  <c:v>2.91E+03</c:v>
                </c:pt>
                <c:pt idx="2582">
                  <c:v>2.91E+03</c:v>
                </c:pt>
                <c:pt idx="2583">
                  <c:v>2.91E+03</c:v>
                </c:pt>
                <c:pt idx="2584">
                  <c:v>2.92E+03</c:v>
                </c:pt>
                <c:pt idx="2585">
                  <c:v>2.92E+03</c:v>
                </c:pt>
                <c:pt idx="2586">
                  <c:v>2.92E+03</c:v>
                </c:pt>
                <c:pt idx="2587">
                  <c:v>2.92E+03</c:v>
                </c:pt>
                <c:pt idx="2588">
                  <c:v>2.92E+03</c:v>
                </c:pt>
                <c:pt idx="2589">
                  <c:v>2.92E+03</c:v>
                </c:pt>
                <c:pt idx="2590">
                  <c:v>2.92E+03</c:v>
                </c:pt>
                <c:pt idx="2591">
                  <c:v>2.92E+03</c:v>
                </c:pt>
                <c:pt idx="2592">
                  <c:v>2.92E+03</c:v>
                </c:pt>
                <c:pt idx="2593">
                  <c:v>2.92E+03</c:v>
                </c:pt>
                <c:pt idx="2594">
                  <c:v>2.93E+03</c:v>
                </c:pt>
                <c:pt idx="2595">
                  <c:v>2.93E+03</c:v>
                </c:pt>
                <c:pt idx="2596">
                  <c:v>2.93E+03</c:v>
                </c:pt>
                <c:pt idx="2597">
                  <c:v>2.93E+03</c:v>
                </c:pt>
                <c:pt idx="2598">
                  <c:v>2.93E+03</c:v>
                </c:pt>
                <c:pt idx="2599">
                  <c:v>2.93E+03</c:v>
                </c:pt>
                <c:pt idx="2600">
                  <c:v>2.93E+03</c:v>
                </c:pt>
                <c:pt idx="2601">
                  <c:v>2.93E+03</c:v>
                </c:pt>
                <c:pt idx="2602">
                  <c:v>2.93E+03</c:v>
                </c:pt>
                <c:pt idx="2603">
                  <c:v>2.93E+03</c:v>
                </c:pt>
                <c:pt idx="2604">
                  <c:v>2.94E+03</c:v>
                </c:pt>
                <c:pt idx="2605">
                  <c:v>2.94E+03</c:v>
                </c:pt>
                <c:pt idx="2606">
                  <c:v>2.94E+03</c:v>
                </c:pt>
                <c:pt idx="2607">
                  <c:v>2.94E+03</c:v>
                </c:pt>
                <c:pt idx="2608">
                  <c:v>2.94E+03</c:v>
                </c:pt>
                <c:pt idx="2609">
                  <c:v>2.94E+03</c:v>
                </c:pt>
                <c:pt idx="2610">
                  <c:v>2.94E+03</c:v>
                </c:pt>
                <c:pt idx="2611">
                  <c:v>2.94E+03</c:v>
                </c:pt>
                <c:pt idx="2612">
                  <c:v>2.94E+03</c:v>
                </c:pt>
                <c:pt idx="2613">
                  <c:v>2.94E+03</c:v>
                </c:pt>
                <c:pt idx="2614">
                  <c:v>2.94E+03</c:v>
                </c:pt>
                <c:pt idx="2615">
                  <c:v>2.95E+03</c:v>
                </c:pt>
                <c:pt idx="2616">
                  <c:v>2.95E+03</c:v>
                </c:pt>
                <c:pt idx="2617">
                  <c:v>2.95E+03</c:v>
                </c:pt>
                <c:pt idx="2618">
                  <c:v>2.95E+03</c:v>
                </c:pt>
                <c:pt idx="2619">
                  <c:v>2.95E+03</c:v>
                </c:pt>
                <c:pt idx="2620">
                  <c:v>2.95E+03</c:v>
                </c:pt>
                <c:pt idx="2621">
                  <c:v>2.95E+03</c:v>
                </c:pt>
                <c:pt idx="2622">
                  <c:v>2.95E+03</c:v>
                </c:pt>
                <c:pt idx="2623">
                  <c:v>2.95E+03</c:v>
                </c:pt>
                <c:pt idx="2624">
                  <c:v>2.95E+03</c:v>
                </c:pt>
                <c:pt idx="2625">
                  <c:v>2.96E+03</c:v>
                </c:pt>
                <c:pt idx="2626">
                  <c:v>2.96E+03</c:v>
                </c:pt>
                <c:pt idx="2627">
                  <c:v>2.96E+03</c:v>
                </c:pt>
                <c:pt idx="2628">
                  <c:v>2.96E+03</c:v>
                </c:pt>
                <c:pt idx="2629">
                  <c:v>2.96E+03</c:v>
                </c:pt>
                <c:pt idx="2630">
                  <c:v>2.96E+03</c:v>
                </c:pt>
                <c:pt idx="2631">
                  <c:v>2.96E+03</c:v>
                </c:pt>
                <c:pt idx="2632">
                  <c:v>2.96E+03</c:v>
                </c:pt>
                <c:pt idx="2633">
                  <c:v>2.96E+03</c:v>
                </c:pt>
                <c:pt idx="2634">
                  <c:v>2.96E+03</c:v>
                </c:pt>
                <c:pt idx="2635">
                  <c:v>2.97E+03</c:v>
                </c:pt>
                <c:pt idx="2636">
                  <c:v>2.97E+03</c:v>
                </c:pt>
                <c:pt idx="2637">
                  <c:v>2.97E+03</c:v>
                </c:pt>
                <c:pt idx="2638">
                  <c:v>2.97E+03</c:v>
                </c:pt>
                <c:pt idx="2639">
                  <c:v>2.97E+03</c:v>
                </c:pt>
                <c:pt idx="2640">
                  <c:v>2.97E+03</c:v>
                </c:pt>
                <c:pt idx="2641">
                  <c:v>2.97E+03</c:v>
                </c:pt>
                <c:pt idx="2642">
                  <c:v>2.97E+03</c:v>
                </c:pt>
                <c:pt idx="2643">
                  <c:v>2.97E+03</c:v>
                </c:pt>
                <c:pt idx="2644">
                  <c:v>2.97E+03</c:v>
                </c:pt>
                <c:pt idx="2645">
                  <c:v>2.97E+03</c:v>
                </c:pt>
                <c:pt idx="2646">
                  <c:v>2.98E+03</c:v>
                </c:pt>
                <c:pt idx="2647">
                  <c:v>2.98E+03</c:v>
                </c:pt>
                <c:pt idx="2648">
                  <c:v>2.98E+03</c:v>
                </c:pt>
                <c:pt idx="2649">
                  <c:v>2.98E+03</c:v>
                </c:pt>
                <c:pt idx="2650">
                  <c:v>2.98E+03</c:v>
                </c:pt>
                <c:pt idx="2651">
                  <c:v>2.98E+03</c:v>
                </c:pt>
                <c:pt idx="2652">
                  <c:v>2.98E+03</c:v>
                </c:pt>
                <c:pt idx="2653">
                  <c:v>2.98E+03</c:v>
                </c:pt>
                <c:pt idx="2654">
                  <c:v>2.98E+03</c:v>
                </c:pt>
                <c:pt idx="2655">
                  <c:v>2.98E+03</c:v>
                </c:pt>
                <c:pt idx="2656">
                  <c:v>2.99E+03</c:v>
                </c:pt>
                <c:pt idx="2657">
                  <c:v>2.99E+03</c:v>
                </c:pt>
                <c:pt idx="2658">
                  <c:v>2.99E+03</c:v>
                </c:pt>
                <c:pt idx="2659">
                  <c:v>2.99E+03</c:v>
                </c:pt>
                <c:pt idx="2660">
                  <c:v>2.99E+03</c:v>
                </c:pt>
                <c:pt idx="2661">
                  <c:v>2.99E+03</c:v>
                </c:pt>
                <c:pt idx="2662">
                  <c:v>2.99E+03</c:v>
                </c:pt>
                <c:pt idx="2663">
                  <c:v>2.99E+03</c:v>
                </c:pt>
                <c:pt idx="2664">
                  <c:v>2.99E+03</c:v>
                </c:pt>
                <c:pt idx="2665">
                  <c:v>2.99E+03</c:v>
                </c:pt>
                <c:pt idx="2666">
                  <c:v>2.99E+03</c:v>
                </c:pt>
                <c:pt idx="2667">
                  <c:v>3.00E+03</c:v>
                </c:pt>
                <c:pt idx="2668">
                  <c:v>3.00E+03</c:v>
                </c:pt>
                <c:pt idx="2669">
                  <c:v>3.00E+03</c:v>
                </c:pt>
                <c:pt idx="2670">
                  <c:v>3.00E+03</c:v>
                </c:pt>
                <c:pt idx="2671">
                  <c:v>3.00E+03</c:v>
                </c:pt>
                <c:pt idx="2672">
                  <c:v>3.00E+03</c:v>
                </c:pt>
                <c:pt idx="2673">
                  <c:v>3.00E+03</c:v>
                </c:pt>
                <c:pt idx="2674">
                  <c:v>3.00E+03</c:v>
                </c:pt>
                <c:pt idx="2675">
                  <c:v>3.00E+03</c:v>
                </c:pt>
                <c:pt idx="2676">
                  <c:v>3.00E+03</c:v>
                </c:pt>
                <c:pt idx="2677">
                  <c:v>3.01E+03</c:v>
                </c:pt>
                <c:pt idx="2678">
                  <c:v>3.01E+03</c:v>
                </c:pt>
                <c:pt idx="2679">
                  <c:v>3.01E+03</c:v>
                </c:pt>
                <c:pt idx="2680">
                  <c:v>3.01E+03</c:v>
                </c:pt>
                <c:pt idx="2681">
                  <c:v>3.01E+03</c:v>
                </c:pt>
                <c:pt idx="2682">
                  <c:v>3.01E+03</c:v>
                </c:pt>
                <c:pt idx="2683">
                  <c:v>3.01E+03</c:v>
                </c:pt>
                <c:pt idx="2684">
                  <c:v>3.01E+03</c:v>
                </c:pt>
                <c:pt idx="2685">
                  <c:v>3.01E+03</c:v>
                </c:pt>
                <c:pt idx="2686">
                  <c:v>3.01E+03</c:v>
                </c:pt>
                <c:pt idx="2687">
                  <c:v>3.02E+03</c:v>
                </c:pt>
                <c:pt idx="2688">
                  <c:v>3.02E+03</c:v>
                </c:pt>
                <c:pt idx="2689">
                  <c:v>3.02E+03</c:v>
                </c:pt>
                <c:pt idx="2690">
                  <c:v>3.02E+03</c:v>
                </c:pt>
                <c:pt idx="2691">
                  <c:v>3.02E+03</c:v>
                </c:pt>
                <c:pt idx="2692">
                  <c:v>3.02E+03</c:v>
                </c:pt>
                <c:pt idx="2693">
                  <c:v>3.02E+03</c:v>
                </c:pt>
                <c:pt idx="2694">
                  <c:v>3.02E+03</c:v>
                </c:pt>
                <c:pt idx="2695">
                  <c:v>3.02E+03</c:v>
                </c:pt>
                <c:pt idx="2696">
                  <c:v>3.02E+03</c:v>
                </c:pt>
                <c:pt idx="2697">
                  <c:v>3.02E+03</c:v>
                </c:pt>
                <c:pt idx="2698">
                  <c:v>3.03E+03</c:v>
                </c:pt>
                <c:pt idx="2699">
                  <c:v>3.03E+03</c:v>
                </c:pt>
                <c:pt idx="2700">
                  <c:v>3.03E+03</c:v>
                </c:pt>
                <c:pt idx="2701">
                  <c:v>3.03E+03</c:v>
                </c:pt>
                <c:pt idx="2702">
                  <c:v>3.03E+03</c:v>
                </c:pt>
                <c:pt idx="2703">
                  <c:v>3.03E+03</c:v>
                </c:pt>
                <c:pt idx="2704">
                  <c:v>3.03E+03</c:v>
                </c:pt>
                <c:pt idx="2705">
                  <c:v>3.03E+03</c:v>
                </c:pt>
                <c:pt idx="2706">
                  <c:v>3.03E+03</c:v>
                </c:pt>
                <c:pt idx="2707">
                  <c:v>3.03E+03</c:v>
                </c:pt>
                <c:pt idx="2708">
                  <c:v>3.04E+03</c:v>
                </c:pt>
                <c:pt idx="2709">
                  <c:v>3.04E+03</c:v>
                </c:pt>
                <c:pt idx="2710">
                  <c:v>3.04E+03</c:v>
                </c:pt>
                <c:pt idx="2711">
                  <c:v>3.04E+03</c:v>
                </c:pt>
                <c:pt idx="2712">
                  <c:v>3.04E+03</c:v>
                </c:pt>
                <c:pt idx="2713">
                  <c:v>3.04E+03</c:v>
                </c:pt>
                <c:pt idx="2714">
                  <c:v>3.04E+03</c:v>
                </c:pt>
                <c:pt idx="2715">
                  <c:v>3.04E+03</c:v>
                </c:pt>
                <c:pt idx="2716">
                  <c:v>3.04E+03</c:v>
                </c:pt>
                <c:pt idx="2717">
                  <c:v>3.04E+03</c:v>
                </c:pt>
                <c:pt idx="2718">
                  <c:v>3.05E+03</c:v>
                </c:pt>
                <c:pt idx="2719">
                  <c:v>3.05E+03</c:v>
                </c:pt>
                <c:pt idx="2720">
                  <c:v>3.05E+03</c:v>
                </c:pt>
                <c:pt idx="2721">
                  <c:v>3.05E+03</c:v>
                </c:pt>
                <c:pt idx="2722">
                  <c:v>3.05E+03</c:v>
                </c:pt>
                <c:pt idx="2723">
                  <c:v>3.05E+03</c:v>
                </c:pt>
                <c:pt idx="2724">
                  <c:v>3.05E+03</c:v>
                </c:pt>
                <c:pt idx="2725">
                  <c:v>3.05E+03</c:v>
                </c:pt>
                <c:pt idx="2726">
                  <c:v>3.05E+03</c:v>
                </c:pt>
                <c:pt idx="2727">
                  <c:v>3.05E+03</c:v>
                </c:pt>
                <c:pt idx="2728">
                  <c:v>3.05E+03</c:v>
                </c:pt>
                <c:pt idx="2729">
                  <c:v>3.06E+03</c:v>
                </c:pt>
                <c:pt idx="2730">
                  <c:v>3.06E+03</c:v>
                </c:pt>
                <c:pt idx="2731">
                  <c:v>3.06E+03</c:v>
                </c:pt>
                <c:pt idx="2732">
                  <c:v>3.06E+03</c:v>
                </c:pt>
                <c:pt idx="2733">
                  <c:v>3.06E+03</c:v>
                </c:pt>
                <c:pt idx="2734">
                  <c:v>3.06E+03</c:v>
                </c:pt>
                <c:pt idx="2735">
                  <c:v>3.06E+03</c:v>
                </c:pt>
                <c:pt idx="2736">
                  <c:v>3.06E+03</c:v>
                </c:pt>
                <c:pt idx="2737">
                  <c:v>3.06E+03</c:v>
                </c:pt>
                <c:pt idx="2738">
                  <c:v>3.06E+03</c:v>
                </c:pt>
                <c:pt idx="2739">
                  <c:v>3.07E+03</c:v>
                </c:pt>
                <c:pt idx="2740">
                  <c:v>3.07E+03</c:v>
                </c:pt>
                <c:pt idx="2741">
                  <c:v>3.07E+03</c:v>
                </c:pt>
                <c:pt idx="2742">
                  <c:v>3.07E+03</c:v>
                </c:pt>
                <c:pt idx="2743">
                  <c:v>3.07E+03</c:v>
                </c:pt>
                <c:pt idx="2744">
                  <c:v>3.07E+03</c:v>
                </c:pt>
                <c:pt idx="2745">
                  <c:v>3.07E+03</c:v>
                </c:pt>
                <c:pt idx="2746">
                  <c:v>3.07E+03</c:v>
                </c:pt>
                <c:pt idx="2747">
                  <c:v>3.07E+03</c:v>
                </c:pt>
                <c:pt idx="2748">
                  <c:v>3.07E+03</c:v>
                </c:pt>
                <c:pt idx="2749">
                  <c:v>3.07E+03</c:v>
                </c:pt>
                <c:pt idx="2750">
                  <c:v>3.08E+03</c:v>
                </c:pt>
                <c:pt idx="2751">
                  <c:v>3.08E+03</c:v>
                </c:pt>
                <c:pt idx="2752">
                  <c:v>3.08E+03</c:v>
                </c:pt>
                <c:pt idx="2753">
                  <c:v>3.08E+03</c:v>
                </c:pt>
                <c:pt idx="2754">
                  <c:v>3.08E+03</c:v>
                </c:pt>
                <c:pt idx="2755">
                  <c:v>3.08E+03</c:v>
                </c:pt>
                <c:pt idx="2756">
                  <c:v>3.08E+03</c:v>
                </c:pt>
                <c:pt idx="2757">
                  <c:v>3.08E+03</c:v>
                </c:pt>
                <c:pt idx="2758">
                  <c:v>3.08E+03</c:v>
                </c:pt>
                <c:pt idx="2759">
                  <c:v>3.08E+03</c:v>
                </c:pt>
                <c:pt idx="2760">
                  <c:v>3.09E+03</c:v>
                </c:pt>
                <c:pt idx="2761">
                  <c:v>3.09E+03</c:v>
                </c:pt>
                <c:pt idx="2762">
                  <c:v>3.09E+03</c:v>
                </c:pt>
                <c:pt idx="2763">
                  <c:v>3.09E+03</c:v>
                </c:pt>
                <c:pt idx="2764">
                  <c:v>3.09E+03</c:v>
                </c:pt>
                <c:pt idx="2765">
                  <c:v>3.09E+03</c:v>
                </c:pt>
                <c:pt idx="2766">
                  <c:v>3.09E+03</c:v>
                </c:pt>
                <c:pt idx="2767">
                  <c:v>3.09E+03</c:v>
                </c:pt>
                <c:pt idx="2768">
                  <c:v>3.09E+03</c:v>
                </c:pt>
                <c:pt idx="2769">
                  <c:v>3.09E+03</c:v>
                </c:pt>
                <c:pt idx="2770">
                  <c:v>3.10E+03</c:v>
                </c:pt>
                <c:pt idx="2771">
                  <c:v>3.10E+03</c:v>
                </c:pt>
                <c:pt idx="2772">
                  <c:v>3.10E+03</c:v>
                </c:pt>
                <c:pt idx="2773">
                  <c:v>3.10E+03</c:v>
                </c:pt>
                <c:pt idx="2774">
                  <c:v>3.10E+03</c:v>
                </c:pt>
                <c:pt idx="2775">
                  <c:v>3.10E+03</c:v>
                </c:pt>
                <c:pt idx="2776">
                  <c:v>3.10E+03</c:v>
                </c:pt>
                <c:pt idx="2777">
                  <c:v>3.10E+03</c:v>
                </c:pt>
                <c:pt idx="2778">
                  <c:v>3.10E+03</c:v>
                </c:pt>
                <c:pt idx="2779">
                  <c:v>3.10E+03</c:v>
                </c:pt>
                <c:pt idx="2780">
                  <c:v>3.10E+03</c:v>
                </c:pt>
                <c:pt idx="2781">
                  <c:v>3.11E+03</c:v>
                </c:pt>
                <c:pt idx="2782">
                  <c:v>3.11E+03</c:v>
                </c:pt>
                <c:pt idx="2783">
                  <c:v>3.11E+03</c:v>
                </c:pt>
                <c:pt idx="2784">
                  <c:v>3.11E+03</c:v>
                </c:pt>
                <c:pt idx="2785">
                  <c:v>3.11E+03</c:v>
                </c:pt>
                <c:pt idx="2786">
                  <c:v>3.11E+03</c:v>
                </c:pt>
                <c:pt idx="2787">
                  <c:v>3.11E+03</c:v>
                </c:pt>
                <c:pt idx="2788">
                  <c:v>3.11E+03</c:v>
                </c:pt>
                <c:pt idx="2789">
                  <c:v>3.11E+03</c:v>
                </c:pt>
                <c:pt idx="2790">
                  <c:v>3.11E+03</c:v>
                </c:pt>
                <c:pt idx="2791">
                  <c:v>3.12E+03</c:v>
                </c:pt>
                <c:pt idx="2792">
                  <c:v>3.12E+03</c:v>
                </c:pt>
                <c:pt idx="2793">
                  <c:v>3.12E+03</c:v>
                </c:pt>
                <c:pt idx="2794">
                  <c:v>3.12E+03</c:v>
                </c:pt>
                <c:pt idx="2795">
                  <c:v>3.12E+03</c:v>
                </c:pt>
                <c:pt idx="2796">
                  <c:v>3.12E+03</c:v>
                </c:pt>
                <c:pt idx="2797">
                  <c:v>3.12E+03</c:v>
                </c:pt>
                <c:pt idx="2798">
                  <c:v>3.12E+03</c:v>
                </c:pt>
                <c:pt idx="2799">
                  <c:v>3.12E+03</c:v>
                </c:pt>
                <c:pt idx="2800">
                  <c:v>3.12E+03</c:v>
                </c:pt>
                <c:pt idx="2801">
                  <c:v>3.13E+03</c:v>
                </c:pt>
                <c:pt idx="2802">
                  <c:v>3.13E+03</c:v>
                </c:pt>
                <c:pt idx="2803">
                  <c:v>3.13E+03</c:v>
                </c:pt>
                <c:pt idx="2804">
                  <c:v>3.13E+03</c:v>
                </c:pt>
                <c:pt idx="2805">
                  <c:v>3.13E+03</c:v>
                </c:pt>
                <c:pt idx="2806">
                  <c:v>3.13E+03</c:v>
                </c:pt>
                <c:pt idx="2807">
                  <c:v>3.13E+03</c:v>
                </c:pt>
                <c:pt idx="2808">
                  <c:v>3.13E+03</c:v>
                </c:pt>
                <c:pt idx="2809">
                  <c:v>3.13E+03</c:v>
                </c:pt>
                <c:pt idx="2810">
                  <c:v>3.13E+03</c:v>
                </c:pt>
                <c:pt idx="2811">
                  <c:v>3.13E+03</c:v>
                </c:pt>
                <c:pt idx="2812">
                  <c:v>3.14E+03</c:v>
                </c:pt>
                <c:pt idx="2813">
                  <c:v>3.14E+03</c:v>
                </c:pt>
                <c:pt idx="2814">
                  <c:v>3.14E+03</c:v>
                </c:pt>
                <c:pt idx="2815">
                  <c:v>3.14E+03</c:v>
                </c:pt>
                <c:pt idx="2816">
                  <c:v>3.14E+03</c:v>
                </c:pt>
                <c:pt idx="2817">
                  <c:v>3.14E+03</c:v>
                </c:pt>
                <c:pt idx="2818">
                  <c:v>3.14E+03</c:v>
                </c:pt>
                <c:pt idx="2819">
                  <c:v>3.14E+03</c:v>
                </c:pt>
                <c:pt idx="2820">
                  <c:v>3.14E+03</c:v>
                </c:pt>
                <c:pt idx="2821">
                  <c:v>3.14E+03</c:v>
                </c:pt>
                <c:pt idx="2822">
                  <c:v>3.15E+03</c:v>
                </c:pt>
                <c:pt idx="2823">
                  <c:v>3.15E+03</c:v>
                </c:pt>
                <c:pt idx="2824">
                  <c:v>3.15E+03</c:v>
                </c:pt>
                <c:pt idx="2825">
                  <c:v>3.15E+03</c:v>
                </c:pt>
                <c:pt idx="2826">
                  <c:v>3.15E+03</c:v>
                </c:pt>
                <c:pt idx="2827">
                  <c:v>3.15E+03</c:v>
                </c:pt>
                <c:pt idx="2828">
                  <c:v>3.15E+03</c:v>
                </c:pt>
                <c:pt idx="2829">
                  <c:v>3.15E+03</c:v>
                </c:pt>
                <c:pt idx="2830">
                  <c:v>3.15E+03</c:v>
                </c:pt>
                <c:pt idx="2831">
                  <c:v>3.15E+03</c:v>
                </c:pt>
                <c:pt idx="2832">
                  <c:v>3.16E+03</c:v>
                </c:pt>
                <c:pt idx="2833">
                  <c:v>3.16E+03</c:v>
                </c:pt>
                <c:pt idx="2834">
                  <c:v>3.16E+03</c:v>
                </c:pt>
                <c:pt idx="2835">
                  <c:v>3.16E+03</c:v>
                </c:pt>
                <c:pt idx="2836">
                  <c:v>3.16E+03</c:v>
                </c:pt>
                <c:pt idx="2837">
                  <c:v>3.16E+03</c:v>
                </c:pt>
                <c:pt idx="2838">
                  <c:v>3.16E+03</c:v>
                </c:pt>
                <c:pt idx="2839">
                  <c:v>3.16E+03</c:v>
                </c:pt>
                <c:pt idx="2840">
                  <c:v>3.16E+03</c:v>
                </c:pt>
                <c:pt idx="2841">
                  <c:v>3.16E+03</c:v>
                </c:pt>
                <c:pt idx="2842">
                  <c:v>3.16E+03</c:v>
                </c:pt>
                <c:pt idx="2843">
                  <c:v>3.17E+03</c:v>
                </c:pt>
                <c:pt idx="2844">
                  <c:v>3.17E+03</c:v>
                </c:pt>
                <c:pt idx="2845">
                  <c:v>3.17E+03</c:v>
                </c:pt>
                <c:pt idx="2846">
                  <c:v>3.17E+03</c:v>
                </c:pt>
                <c:pt idx="2847">
                  <c:v>3.17E+03</c:v>
                </c:pt>
                <c:pt idx="2848">
                  <c:v>3.17E+03</c:v>
                </c:pt>
                <c:pt idx="2849">
                  <c:v>3.17E+03</c:v>
                </c:pt>
                <c:pt idx="2850">
                  <c:v>3.17E+03</c:v>
                </c:pt>
                <c:pt idx="2851">
                  <c:v>3.17E+03</c:v>
                </c:pt>
                <c:pt idx="2852">
                  <c:v>3.17E+03</c:v>
                </c:pt>
                <c:pt idx="2853">
                  <c:v>3.18E+03</c:v>
                </c:pt>
                <c:pt idx="2854">
                  <c:v>3.18E+03</c:v>
                </c:pt>
                <c:pt idx="2855">
                  <c:v>3.18E+03</c:v>
                </c:pt>
                <c:pt idx="2856">
                  <c:v>3.18E+03</c:v>
                </c:pt>
                <c:pt idx="2857">
                  <c:v>3.18E+03</c:v>
                </c:pt>
                <c:pt idx="2858">
                  <c:v>3.18E+03</c:v>
                </c:pt>
                <c:pt idx="2859">
                  <c:v>3.18E+03</c:v>
                </c:pt>
                <c:pt idx="2860">
                  <c:v>3.18E+03</c:v>
                </c:pt>
                <c:pt idx="2861">
                  <c:v>3.18E+03</c:v>
                </c:pt>
                <c:pt idx="2862">
                  <c:v>3.18E+03</c:v>
                </c:pt>
                <c:pt idx="2863">
                  <c:v>3.18E+03</c:v>
                </c:pt>
                <c:pt idx="2864">
                  <c:v>3.19E+03</c:v>
                </c:pt>
                <c:pt idx="2865">
                  <c:v>3.19E+03</c:v>
                </c:pt>
                <c:pt idx="2866">
                  <c:v>3.19E+03</c:v>
                </c:pt>
                <c:pt idx="2867">
                  <c:v>3.19E+03</c:v>
                </c:pt>
                <c:pt idx="2868">
                  <c:v>3.19E+03</c:v>
                </c:pt>
                <c:pt idx="2869">
                  <c:v>3.19E+03</c:v>
                </c:pt>
                <c:pt idx="2870">
                  <c:v>3.19E+03</c:v>
                </c:pt>
                <c:pt idx="2871">
                  <c:v>3.19E+03</c:v>
                </c:pt>
                <c:pt idx="2872">
                  <c:v>3.19E+03</c:v>
                </c:pt>
                <c:pt idx="2873">
                  <c:v>3.19E+03</c:v>
                </c:pt>
                <c:pt idx="2874">
                  <c:v>3.20E+03</c:v>
                </c:pt>
                <c:pt idx="2875">
                  <c:v>3.20E+03</c:v>
                </c:pt>
                <c:pt idx="2876">
                  <c:v>3.20E+03</c:v>
                </c:pt>
                <c:pt idx="2877">
                  <c:v>3.20E+03</c:v>
                </c:pt>
                <c:pt idx="2878">
                  <c:v>3.20E+03</c:v>
                </c:pt>
                <c:pt idx="2879">
                  <c:v>3.20E+03</c:v>
                </c:pt>
                <c:pt idx="2880">
                  <c:v>3.20E+03</c:v>
                </c:pt>
                <c:pt idx="2881">
                  <c:v>3.20E+03</c:v>
                </c:pt>
                <c:pt idx="2882">
                  <c:v>3.20E+03</c:v>
                </c:pt>
                <c:pt idx="2883">
                  <c:v>3.20E+03</c:v>
                </c:pt>
                <c:pt idx="2884">
                  <c:v>3.21E+03</c:v>
                </c:pt>
                <c:pt idx="2885">
                  <c:v>3.21E+03</c:v>
                </c:pt>
                <c:pt idx="2886">
                  <c:v>3.21E+03</c:v>
                </c:pt>
                <c:pt idx="2887">
                  <c:v>3.21E+03</c:v>
                </c:pt>
                <c:pt idx="2888">
                  <c:v>3.21E+03</c:v>
                </c:pt>
                <c:pt idx="2889">
                  <c:v>3.21E+03</c:v>
                </c:pt>
                <c:pt idx="2890">
                  <c:v>3.21E+03</c:v>
                </c:pt>
                <c:pt idx="2891">
                  <c:v>3.21E+03</c:v>
                </c:pt>
                <c:pt idx="2892">
                  <c:v>3.21E+03</c:v>
                </c:pt>
                <c:pt idx="2893">
                  <c:v>3.21E+03</c:v>
                </c:pt>
                <c:pt idx="2894">
                  <c:v>3.21E+03</c:v>
                </c:pt>
                <c:pt idx="2895">
                  <c:v>3.22E+03</c:v>
                </c:pt>
                <c:pt idx="2896">
                  <c:v>3.22E+03</c:v>
                </c:pt>
                <c:pt idx="2897">
                  <c:v>3.22E+03</c:v>
                </c:pt>
                <c:pt idx="2898">
                  <c:v>3.22E+03</c:v>
                </c:pt>
                <c:pt idx="2899">
                  <c:v>3.22E+03</c:v>
                </c:pt>
                <c:pt idx="2900">
                  <c:v>3.22E+03</c:v>
                </c:pt>
                <c:pt idx="2901">
                  <c:v>3.22E+03</c:v>
                </c:pt>
                <c:pt idx="2902">
                  <c:v>3.22E+03</c:v>
                </c:pt>
                <c:pt idx="2903">
                  <c:v>3.22E+03</c:v>
                </c:pt>
                <c:pt idx="2904">
                  <c:v>3.22E+03</c:v>
                </c:pt>
                <c:pt idx="2905">
                  <c:v>3.23E+03</c:v>
                </c:pt>
                <c:pt idx="2906">
                  <c:v>3.23E+03</c:v>
                </c:pt>
                <c:pt idx="2907">
                  <c:v>3.23E+03</c:v>
                </c:pt>
                <c:pt idx="2908">
                  <c:v>3.23E+03</c:v>
                </c:pt>
                <c:pt idx="2909">
                  <c:v>3.23E+03</c:v>
                </c:pt>
                <c:pt idx="2910">
                  <c:v>3.23E+03</c:v>
                </c:pt>
                <c:pt idx="2911">
                  <c:v>3.23E+03</c:v>
                </c:pt>
                <c:pt idx="2912">
                  <c:v>3.23E+03</c:v>
                </c:pt>
                <c:pt idx="2913">
                  <c:v>3.23E+03</c:v>
                </c:pt>
                <c:pt idx="2914">
                  <c:v>3.23E+03</c:v>
                </c:pt>
                <c:pt idx="2915">
                  <c:v>3.24E+03</c:v>
                </c:pt>
                <c:pt idx="2916">
                  <c:v>3.24E+03</c:v>
                </c:pt>
                <c:pt idx="2917">
                  <c:v>3.24E+03</c:v>
                </c:pt>
                <c:pt idx="2918">
                  <c:v>3.24E+03</c:v>
                </c:pt>
                <c:pt idx="2919">
                  <c:v>3.24E+03</c:v>
                </c:pt>
                <c:pt idx="2920">
                  <c:v>3.24E+03</c:v>
                </c:pt>
                <c:pt idx="2921">
                  <c:v>3.24E+03</c:v>
                </c:pt>
                <c:pt idx="2922">
                  <c:v>3.24E+03</c:v>
                </c:pt>
                <c:pt idx="2923">
                  <c:v>3.24E+03</c:v>
                </c:pt>
                <c:pt idx="2924">
                  <c:v>3.24E+03</c:v>
                </c:pt>
                <c:pt idx="2925">
                  <c:v>3.24E+03</c:v>
                </c:pt>
                <c:pt idx="2926">
                  <c:v>3.25E+03</c:v>
                </c:pt>
                <c:pt idx="2927">
                  <c:v>3.25E+03</c:v>
                </c:pt>
                <c:pt idx="2928">
                  <c:v>3.25E+03</c:v>
                </c:pt>
                <c:pt idx="2929">
                  <c:v>3.25E+03</c:v>
                </c:pt>
                <c:pt idx="2930">
                  <c:v>3.25E+03</c:v>
                </c:pt>
                <c:pt idx="2931">
                  <c:v>3.25E+03</c:v>
                </c:pt>
                <c:pt idx="2932">
                  <c:v>3.25E+03</c:v>
                </c:pt>
                <c:pt idx="2933">
                  <c:v>3.25E+03</c:v>
                </c:pt>
                <c:pt idx="2934">
                  <c:v>3.25E+03</c:v>
                </c:pt>
                <c:pt idx="2935">
                  <c:v>3.25E+03</c:v>
                </c:pt>
                <c:pt idx="2936">
                  <c:v>3.26E+03</c:v>
                </c:pt>
                <c:pt idx="2937">
                  <c:v>3.26E+03</c:v>
                </c:pt>
                <c:pt idx="2938">
                  <c:v>3.26E+03</c:v>
                </c:pt>
                <c:pt idx="2939">
                  <c:v>3.26E+03</c:v>
                </c:pt>
                <c:pt idx="2940">
                  <c:v>3.26E+03</c:v>
                </c:pt>
                <c:pt idx="2941">
                  <c:v>3.26E+03</c:v>
                </c:pt>
                <c:pt idx="2942">
                  <c:v>3.26E+03</c:v>
                </c:pt>
                <c:pt idx="2943">
                  <c:v>3.26E+03</c:v>
                </c:pt>
                <c:pt idx="2944">
                  <c:v>3.26E+03</c:v>
                </c:pt>
                <c:pt idx="2945">
                  <c:v>3.26E+03</c:v>
                </c:pt>
                <c:pt idx="2946">
                  <c:v>3.26E+03</c:v>
                </c:pt>
                <c:pt idx="2947">
                  <c:v>3.27E+03</c:v>
                </c:pt>
                <c:pt idx="2948">
                  <c:v>3.27E+03</c:v>
                </c:pt>
                <c:pt idx="2949">
                  <c:v>3.27E+03</c:v>
                </c:pt>
                <c:pt idx="2950">
                  <c:v>3.27E+03</c:v>
                </c:pt>
                <c:pt idx="2951">
                  <c:v>3.27E+03</c:v>
                </c:pt>
                <c:pt idx="2952">
                  <c:v>3.27E+03</c:v>
                </c:pt>
                <c:pt idx="2953">
                  <c:v>3.27E+03</c:v>
                </c:pt>
                <c:pt idx="2954">
                  <c:v>3.27E+03</c:v>
                </c:pt>
                <c:pt idx="2955">
                  <c:v>3.27E+03</c:v>
                </c:pt>
                <c:pt idx="2956">
                  <c:v>3.27E+03</c:v>
                </c:pt>
                <c:pt idx="2957">
                  <c:v>3.28E+03</c:v>
                </c:pt>
                <c:pt idx="2958">
                  <c:v>3.28E+03</c:v>
                </c:pt>
                <c:pt idx="2959">
                  <c:v>3.28E+03</c:v>
                </c:pt>
                <c:pt idx="2960">
                  <c:v>3.28E+03</c:v>
                </c:pt>
                <c:pt idx="2961">
                  <c:v>3.28E+03</c:v>
                </c:pt>
                <c:pt idx="2962">
                  <c:v>3.28E+03</c:v>
                </c:pt>
                <c:pt idx="2963">
                  <c:v>3.28E+03</c:v>
                </c:pt>
                <c:pt idx="2964">
                  <c:v>3.28E+03</c:v>
                </c:pt>
                <c:pt idx="2965">
                  <c:v>3.28E+03</c:v>
                </c:pt>
                <c:pt idx="2966">
                  <c:v>3.28E+03</c:v>
                </c:pt>
                <c:pt idx="2967">
                  <c:v>3.29E+03</c:v>
                </c:pt>
                <c:pt idx="2968">
                  <c:v>3.29E+03</c:v>
                </c:pt>
                <c:pt idx="2969">
                  <c:v>3.29E+03</c:v>
                </c:pt>
                <c:pt idx="2970">
                  <c:v>3.29E+03</c:v>
                </c:pt>
                <c:pt idx="2971">
                  <c:v>3.29E+03</c:v>
                </c:pt>
                <c:pt idx="2972">
                  <c:v>3.29E+03</c:v>
                </c:pt>
                <c:pt idx="2973">
                  <c:v>3.29E+03</c:v>
                </c:pt>
                <c:pt idx="2974">
                  <c:v>3.29E+03</c:v>
                </c:pt>
                <c:pt idx="2975">
                  <c:v>3.29E+03</c:v>
                </c:pt>
                <c:pt idx="2976">
                  <c:v>3.29E+03</c:v>
                </c:pt>
                <c:pt idx="2977">
                  <c:v>3.29E+03</c:v>
                </c:pt>
                <c:pt idx="2978">
                  <c:v>3.30E+03</c:v>
                </c:pt>
                <c:pt idx="2979">
                  <c:v>3.30E+03</c:v>
                </c:pt>
                <c:pt idx="2980">
                  <c:v>3.30E+03</c:v>
                </c:pt>
                <c:pt idx="2981">
                  <c:v>3.30E+03</c:v>
                </c:pt>
                <c:pt idx="2982">
                  <c:v>3.30E+03</c:v>
                </c:pt>
                <c:pt idx="2983">
                  <c:v>3.30E+03</c:v>
                </c:pt>
                <c:pt idx="2984">
                  <c:v>3.30E+03</c:v>
                </c:pt>
                <c:pt idx="2985">
                  <c:v>3.30E+03</c:v>
                </c:pt>
                <c:pt idx="2986">
                  <c:v>3.30E+03</c:v>
                </c:pt>
                <c:pt idx="2987">
                  <c:v>3.30E+03</c:v>
                </c:pt>
                <c:pt idx="2988">
                  <c:v>3.31E+03</c:v>
                </c:pt>
                <c:pt idx="2989">
                  <c:v>3.31E+03</c:v>
                </c:pt>
                <c:pt idx="2990">
                  <c:v>3.31E+03</c:v>
                </c:pt>
                <c:pt idx="2991">
                  <c:v>3.31E+03</c:v>
                </c:pt>
                <c:pt idx="2992">
                  <c:v>3.31E+03</c:v>
                </c:pt>
                <c:pt idx="2993">
                  <c:v>3.31E+03</c:v>
                </c:pt>
                <c:pt idx="2994">
                  <c:v>3.31E+03</c:v>
                </c:pt>
                <c:pt idx="2995">
                  <c:v>3.31E+03</c:v>
                </c:pt>
                <c:pt idx="2996">
                  <c:v>3.31E+03</c:v>
                </c:pt>
                <c:pt idx="2997">
                  <c:v>3.31E+03</c:v>
                </c:pt>
                <c:pt idx="2998">
                  <c:v>3.32E+03</c:v>
                </c:pt>
                <c:pt idx="2999">
                  <c:v>3.32E+03</c:v>
                </c:pt>
                <c:pt idx="3000">
                  <c:v>3.32E+03</c:v>
                </c:pt>
                <c:pt idx="3001">
                  <c:v>3.32E+03</c:v>
                </c:pt>
                <c:pt idx="3002">
                  <c:v>3.32E+03</c:v>
                </c:pt>
                <c:pt idx="3003">
                  <c:v>3.32E+03</c:v>
                </c:pt>
                <c:pt idx="3004">
                  <c:v>3.32E+03</c:v>
                </c:pt>
                <c:pt idx="3005">
                  <c:v>3.32E+03</c:v>
                </c:pt>
                <c:pt idx="3006">
                  <c:v>3.32E+03</c:v>
                </c:pt>
                <c:pt idx="3007">
                  <c:v>3.32E+03</c:v>
                </c:pt>
                <c:pt idx="3008">
                  <c:v>3.32E+03</c:v>
                </c:pt>
                <c:pt idx="3009">
                  <c:v>3.33E+03</c:v>
                </c:pt>
                <c:pt idx="3010">
                  <c:v>3.33E+03</c:v>
                </c:pt>
                <c:pt idx="3011">
                  <c:v>3.33E+03</c:v>
                </c:pt>
                <c:pt idx="3012">
                  <c:v>3.33E+03</c:v>
                </c:pt>
                <c:pt idx="3013">
                  <c:v>3.33E+03</c:v>
                </c:pt>
                <c:pt idx="3014">
                  <c:v>3.33E+03</c:v>
                </c:pt>
                <c:pt idx="3015">
                  <c:v>3.33E+03</c:v>
                </c:pt>
                <c:pt idx="3016">
                  <c:v>3.33E+03</c:v>
                </c:pt>
                <c:pt idx="3017">
                  <c:v>3.33E+03</c:v>
                </c:pt>
                <c:pt idx="3018">
                  <c:v>3.33E+03</c:v>
                </c:pt>
                <c:pt idx="3019">
                  <c:v>3.34E+03</c:v>
                </c:pt>
                <c:pt idx="3020">
                  <c:v>3.34E+03</c:v>
                </c:pt>
                <c:pt idx="3021">
                  <c:v>3.34E+03</c:v>
                </c:pt>
                <c:pt idx="3022">
                  <c:v>3.34E+03</c:v>
                </c:pt>
                <c:pt idx="3023">
                  <c:v>3.34E+03</c:v>
                </c:pt>
                <c:pt idx="3024">
                  <c:v>3.34E+03</c:v>
                </c:pt>
                <c:pt idx="3025">
                  <c:v>3.34E+03</c:v>
                </c:pt>
                <c:pt idx="3026">
                  <c:v>3.34E+03</c:v>
                </c:pt>
                <c:pt idx="3027">
                  <c:v>3.34E+03</c:v>
                </c:pt>
                <c:pt idx="3028">
                  <c:v>3.34E+03</c:v>
                </c:pt>
                <c:pt idx="3029">
                  <c:v>3.34E+03</c:v>
                </c:pt>
                <c:pt idx="3030">
                  <c:v>3.35E+03</c:v>
                </c:pt>
                <c:pt idx="3031">
                  <c:v>3.35E+03</c:v>
                </c:pt>
                <c:pt idx="3032">
                  <c:v>3.35E+03</c:v>
                </c:pt>
                <c:pt idx="3033">
                  <c:v>3.35E+03</c:v>
                </c:pt>
                <c:pt idx="3034">
                  <c:v>3.35E+03</c:v>
                </c:pt>
                <c:pt idx="3035">
                  <c:v>3.35E+03</c:v>
                </c:pt>
                <c:pt idx="3036">
                  <c:v>3.35E+03</c:v>
                </c:pt>
                <c:pt idx="3037">
                  <c:v>3.35E+03</c:v>
                </c:pt>
                <c:pt idx="3038">
                  <c:v>3.35E+03</c:v>
                </c:pt>
                <c:pt idx="3039">
                  <c:v>3.35E+03</c:v>
                </c:pt>
                <c:pt idx="3040">
                  <c:v>3.36E+03</c:v>
                </c:pt>
                <c:pt idx="3041">
                  <c:v>3.36E+03</c:v>
                </c:pt>
                <c:pt idx="3042">
                  <c:v>3.36E+03</c:v>
                </c:pt>
                <c:pt idx="3043">
                  <c:v>3.36E+03</c:v>
                </c:pt>
                <c:pt idx="3044">
                  <c:v>3.36E+03</c:v>
                </c:pt>
                <c:pt idx="3045">
                  <c:v>3.36E+03</c:v>
                </c:pt>
                <c:pt idx="3046">
                  <c:v>3.36E+03</c:v>
                </c:pt>
                <c:pt idx="3047">
                  <c:v>3.36E+03</c:v>
                </c:pt>
                <c:pt idx="3048">
                  <c:v>3.36E+03</c:v>
                </c:pt>
                <c:pt idx="3049">
                  <c:v>3.36E+03</c:v>
                </c:pt>
                <c:pt idx="3050">
                  <c:v>3.37E+03</c:v>
                </c:pt>
                <c:pt idx="3051">
                  <c:v>3.37E+03</c:v>
                </c:pt>
                <c:pt idx="3052">
                  <c:v>3.37E+03</c:v>
                </c:pt>
                <c:pt idx="3053">
                  <c:v>3.37E+03</c:v>
                </c:pt>
                <c:pt idx="3054">
                  <c:v>3.37E+03</c:v>
                </c:pt>
                <c:pt idx="3055">
                  <c:v>3.37E+03</c:v>
                </c:pt>
                <c:pt idx="3056">
                  <c:v>3.37E+03</c:v>
                </c:pt>
                <c:pt idx="3057">
                  <c:v>3.37E+03</c:v>
                </c:pt>
                <c:pt idx="3058">
                  <c:v>3.37E+03</c:v>
                </c:pt>
                <c:pt idx="3059">
                  <c:v>3.37E+03</c:v>
                </c:pt>
                <c:pt idx="3060">
                  <c:v>3.37E+03</c:v>
                </c:pt>
                <c:pt idx="3061">
                  <c:v>3.38E+03</c:v>
                </c:pt>
                <c:pt idx="3062">
                  <c:v>3.38E+03</c:v>
                </c:pt>
                <c:pt idx="3063">
                  <c:v>3.38E+03</c:v>
                </c:pt>
                <c:pt idx="3064">
                  <c:v>3.38E+03</c:v>
                </c:pt>
                <c:pt idx="3065">
                  <c:v>3.38E+03</c:v>
                </c:pt>
                <c:pt idx="3066">
                  <c:v>3.38E+03</c:v>
                </c:pt>
                <c:pt idx="3067">
                  <c:v>3.38E+03</c:v>
                </c:pt>
                <c:pt idx="3068">
                  <c:v>3.38E+03</c:v>
                </c:pt>
                <c:pt idx="3069">
                  <c:v>3.38E+03</c:v>
                </c:pt>
                <c:pt idx="3070">
                  <c:v>3.38E+03</c:v>
                </c:pt>
                <c:pt idx="3071">
                  <c:v>3.39E+03</c:v>
                </c:pt>
                <c:pt idx="3072">
                  <c:v>3.39E+03</c:v>
                </c:pt>
                <c:pt idx="3073">
                  <c:v>3.39E+03</c:v>
                </c:pt>
                <c:pt idx="3074">
                  <c:v>3.39E+03</c:v>
                </c:pt>
                <c:pt idx="3075">
                  <c:v>3.39E+03</c:v>
                </c:pt>
                <c:pt idx="3076">
                  <c:v>3.39E+03</c:v>
                </c:pt>
                <c:pt idx="3077">
                  <c:v>3.39E+03</c:v>
                </c:pt>
                <c:pt idx="3078">
                  <c:v>3.39E+03</c:v>
                </c:pt>
                <c:pt idx="3079">
                  <c:v>3.39E+03</c:v>
                </c:pt>
                <c:pt idx="3080">
                  <c:v>3.39E+03</c:v>
                </c:pt>
                <c:pt idx="3081">
                  <c:v>3.40E+03</c:v>
                </c:pt>
                <c:pt idx="3082">
                  <c:v>3.40E+03</c:v>
                </c:pt>
                <c:pt idx="3083">
                  <c:v>3.40E+03</c:v>
                </c:pt>
                <c:pt idx="3084">
                  <c:v>3.40E+03</c:v>
                </c:pt>
                <c:pt idx="3085">
                  <c:v>3.40E+03</c:v>
                </c:pt>
                <c:pt idx="3086">
                  <c:v>3.40E+03</c:v>
                </c:pt>
                <c:pt idx="3087">
                  <c:v>3.40E+03</c:v>
                </c:pt>
                <c:pt idx="3088">
                  <c:v>3.40E+03</c:v>
                </c:pt>
                <c:pt idx="3089">
                  <c:v>3.40E+03</c:v>
                </c:pt>
                <c:pt idx="3090">
                  <c:v>3.40E+03</c:v>
                </c:pt>
                <c:pt idx="3091">
                  <c:v>3.40E+03</c:v>
                </c:pt>
                <c:pt idx="3092">
                  <c:v>3.41E+03</c:v>
                </c:pt>
                <c:pt idx="3093">
                  <c:v>3.41E+03</c:v>
                </c:pt>
                <c:pt idx="3094">
                  <c:v>3.41E+03</c:v>
                </c:pt>
                <c:pt idx="3095">
                  <c:v>3.41E+03</c:v>
                </c:pt>
                <c:pt idx="3096">
                  <c:v>3.41E+03</c:v>
                </c:pt>
                <c:pt idx="3097">
                  <c:v>3.41E+03</c:v>
                </c:pt>
                <c:pt idx="3098">
                  <c:v>3.41E+03</c:v>
                </c:pt>
                <c:pt idx="3099">
                  <c:v>3.41E+03</c:v>
                </c:pt>
                <c:pt idx="3100">
                  <c:v>3.41E+03</c:v>
                </c:pt>
                <c:pt idx="3101">
                  <c:v>3.41E+03</c:v>
                </c:pt>
                <c:pt idx="3102">
                  <c:v>3.42E+03</c:v>
                </c:pt>
                <c:pt idx="3103">
                  <c:v>3.42E+03</c:v>
                </c:pt>
                <c:pt idx="3104">
                  <c:v>3.42E+03</c:v>
                </c:pt>
                <c:pt idx="3105">
                  <c:v>3.42E+03</c:v>
                </c:pt>
                <c:pt idx="3106">
                  <c:v>3.42E+03</c:v>
                </c:pt>
                <c:pt idx="3107">
                  <c:v>3.42E+03</c:v>
                </c:pt>
                <c:pt idx="3108">
                  <c:v>3.42E+03</c:v>
                </c:pt>
                <c:pt idx="3109">
                  <c:v>3.42E+03</c:v>
                </c:pt>
                <c:pt idx="3110">
                  <c:v>3.42E+03</c:v>
                </c:pt>
                <c:pt idx="3111">
                  <c:v>3.42E+03</c:v>
                </c:pt>
                <c:pt idx="3112">
                  <c:v>3.43E+03</c:v>
                </c:pt>
                <c:pt idx="3113">
                  <c:v>3.43E+03</c:v>
                </c:pt>
                <c:pt idx="3114">
                  <c:v>3.43E+03</c:v>
                </c:pt>
                <c:pt idx="3115">
                  <c:v>3.43E+03</c:v>
                </c:pt>
                <c:pt idx="3116">
                  <c:v>3.43E+03</c:v>
                </c:pt>
                <c:pt idx="3117">
                  <c:v>3.43E+03</c:v>
                </c:pt>
                <c:pt idx="3118">
                  <c:v>3.43E+03</c:v>
                </c:pt>
                <c:pt idx="3119">
                  <c:v>3.43E+03</c:v>
                </c:pt>
                <c:pt idx="3120">
                  <c:v>3.43E+03</c:v>
                </c:pt>
                <c:pt idx="3121">
                  <c:v>3.43E+03</c:v>
                </c:pt>
                <c:pt idx="3122">
                  <c:v>3.43E+03</c:v>
                </c:pt>
                <c:pt idx="3123">
                  <c:v>3.44E+03</c:v>
                </c:pt>
                <c:pt idx="3124">
                  <c:v>3.44E+03</c:v>
                </c:pt>
                <c:pt idx="3125">
                  <c:v>3.44E+03</c:v>
                </c:pt>
                <c:pt idx="3126">
                  <c:v>3.44E+03</c:v>
                </c:pt>
                <c:pt idx="3127">
                  <c:v>3.44E+03</c:v>
                </c:pt>
                <c:pt idx="3128">
                  <c:v>3.44E+03</c:v>
                </c:pt>
                <c:pt idx="3129">
                  <c:v>3.44E+03</c:v>
                </c:pt>
                <c:pt idx="3130">
                  <c:v>3.44E+03</c:v>
                </c:pt>
                <c:pt idx="3131">
                  <c:v>3.44E+03</c:v>
                </c:pt>
                <c:pt idx="3132">
                  <c:v>3.44E+03</c:v>
                </c:pt>
                <c:pt idx="3133">
                  <c:v>3.45E+03</c:v>
                </c:pt>
                <c:pt idx="3134">
                  <c:v>3.45E+03</c:v>
                </c:pt>
                <c:pt idx="3135">
                  <c:v>3.45E+03</c:v>
                </c:pt>
                <c:pt idx="3136">
                  <c:v>3.45E+03</c:v>
                </c:pt>
                <c:pt idx="3137">
                  <c:v>3.45E+03</c:v>
                </c:pt>
                <c:pt idx="3138">
                  <c:v>3.45E+03</c:v>
                </c:pt>
                <c:pt idx="3139">
                  <c:v>3.45E+03</c:v>
                </c:pt>
                <c:pt idx="3140">
                  <c:v>3.45E+03</c:v>
                </c:pt>
                <c:pt idx="3141">
                  <c:v>3.45E+03</c:v>
                </c:pt>
                <c:pt idx="3142">
                  <c:v>3.45E+03</c:v>
                </c:pt>
                <c:pt idx="3143">
                  <c:v>3.45E+03</c:v>
                </c:pt>
                <c:pt idx="3144">
                  <c:v>3.46E+03</c:v>
                </c:pt>
                <c:pt idx="3145">
                  <c:v>3.46E+03</c:v>
                </c:pt>
                <c:pt idx="3146">
                  <c:v>3.46E+03</c:v>
                </c:pt>
                <c:pt idx="3147">
                  <c:v>3.46E+03</c:v>
                </c:pt>
                <c:pt idx="3148">
                  <c:v>3.46E+03</c:v>
                </c:pt>
                <c:pt idx="3149">
                  <c:v>3.46E+03</c:v>
                </c:pt>
                <c:pt idx="3150">
                  <c:v>3.46E+03</c:v>
                </c:pt>
                <c:pt idx="3151">
                  <c:v>3.46E+03</c:v>
                </c:pt>
                <c:pt idx="3152">
                  <c:v>3.46E+03</c:v>
                </c:pt>
                <c:pt idx="3153">
                  <c:v>3.46E+03</c:v>
                </c:pt>
                <c:pt idx="3154">
                  <c:v>3.47E+03</c:v>
                </c:pt>
                <c:pt idx="3155">
                  <c:v>3.47E+03</c:v>
                </c:pt>
                <c:pt idx="3156">
                  <c:v>3.47E+03</c:v>
                </c:pt>
                <c:pt idx="3157">
                  <c:v>3.47E+03</c:v>
                </c:pt>
                <c:pt idx="3158">
                  <c:v>3.47E+03</c:v>
                </c:pt>
                <c:pt idx="3159">
                  <c:v>3.47E+03</c:v>
                </c:pt>
                <c:pt idx="3160">
                  <c:v>3.47E+03</c:v>
                </c:pt>
                <c:pt idx="3161">
                  <c:v>3.47E+03</c:v>
                </c:pt>
                <c:pt idx="3162">
                  <c:v>3.47E+03</c:v>
                </c:pt>
                <c:pt idx="3163">
                  <c:v>3.47E+03</c:v>
                </c:pt>
                <c:pt idx="3164">
                  <c:v>3.48E+03</c:v>
                </c:pt>
                <c:pt idx="3165">
                  <c:v>3.48E+03</c:v>
                </c:pt>
                <c:pt idx="3166">
                  <c:v>3.48E+03</c:v>
                </c:pt>
                <c:pt idx="3167">
                  <c:v>3.48E+03</c:v>
                </c:pt>
                <c:pt idx="3168">
                  <c:v>3.48E+03</c:v>
                </c:pt>
                <c:pt idx="3169">
                  <c:v>3.48E+03</c:v>
                </c:pt>
                <c:pt idx="3170">
                  <c:v>3.48E+03</c:v>
                </c:pt>
                <c:pt idx="3171">
                  <c:v>3.48E+03</c:v>
                </c:pt>
                <c:pt idx="3172">
                  <c:v>3.48E+03</c:v>
                </c:pt>
                <c:pt idx="3173">
                  <c:v>3.48E+03</c:v>
                </c:pt>
                <c:pt idx="3174">
                  <c:v>3.48E+03</c:v>
                </c:pt>
                <c:pt idx="3175">
                  <c:v>3.49E+03</c:v>
                </c:pt>
                <c:pt idx="3176">
                  <c:v>3.49E+03</c:v>
                </c:pt>
                <c:pt idx="3177">
                  <c:v>3.49E+03</c:v>
                </c:pt>
                <c:pt idx="3178">
                  <c:v>3.49E+03</c:v>
                </c:pt>
                <c:pt idx="3179">
                  <c:v>3.49E+03</c:v>
                </c:pt>
                <c:pt idx="3180">
                  <c:v>3.49E+03</c:v>
                </c:pt>
                <c:pt idx="3181">
                  <c:v>3.49E+03</c:v>
                </c:pt>
                <c:pt idx="3182">
                  <c:v>3.49E+03</c:v>
                </c:pt>
                <c:pt idx="3183">
                  <c:v>3.49E+03</c:v>
                </c:pt>
                <c:pt idx="3184">
                  <c:v>3.49E+03</c:v>
                </c:pt>
                <c:pt idx="3185">
                  <c:v>3.50E+03</c:v>
                </c:pt>
                <c:pt idx="3186">
                  <c:v>3.50E+03</c:v>
                </c:pt>
                <c:pt idx="3187">
                  <c:v>3.50E+03</c:v>
                </c:pt>
                <c:pt idx="3188">
                  <c:v>3.50E+03</c:v>
                </c:pt>
                <c:pt idx="3189">
                  <c:v>3.50E+03</c:v>
                </c:pt>
                <c:pt idx="3190">
                  <c:v>3.50E+03</c:v>
                </c:pt>
                <c:pt idx="3191">
                  <c:v>3.50E+03</c:v>
                </c:pt>
                <c:pt idx="3192">
                  <c:v>3.50E+03</c:v>
                </c:pt>
                <c:pt idx="3193">
                  <c:v>3.50E+03</c:v>
                </c:pt>
                <c:pt idx="3194">
                  <c:v>3.50E+03</c:v>
                </c:pt>
                <c:pt idx="3195">
                  <c:v>3.51E+03</c:v>
                </c:pt>
                <c:pt idx="3196">
                  <c:v>3.51E+03</c:v>
                </c:pt>
                <c:pt idx="3197">
                  <c:v>3.51E+03</c:v>
                </c:pt>
                <c:pt idx="3198">
                  <c:v>3.51E+03</c:v>
                </c:pt>
                <c:pt idx="3199">
                  <c:v>3.51E+03</c:v>
                </c:pt>
                <c:pt idx="3200">
                  <c:v>3.51E+03</c:v>
                </c:pt>
                <c:pt idx="3201">
                  <c:v>3.51E+03</c:v>
                </c:pt>
                <c:pt idx="3202">
                  <c:v>3.51E+03</c:v>
                </c:pt>
                <c:pt idx="3203">
                  <c:v>3.51E+03</c:v>
                </c:pt>
                <c:pt idx="3204">
                  <c:v>3.51E+03</c:v>
                </c:pt>
                <c:pt idx="3205">
                  <c:v>3.51E+03</c:v>
                </c:pt>
                <c:pt idx="3206">
                  <c:v>3.52E+03</c:v>
                </c:pt>
                <c:pt idx="3207">
                  <c:v>3.52E+03</c:v>
                </c:pt>
                <c:pt idx="3208">
                  <c:v>3.52E+03</c:v>
                </c:pt>
                <c:pt idx="3209">
                  <c:v>3.52E+03</c:v>
                </c:pt>
                <c:pt idx="3210">
                  <c:v>3.52E+03</c:v>
                </c:pt>
                <c:pt idx="3211">
                  <c:v>3.52E+03</c:v>
                </c:pt>
                <c:pt idx="3212">
                  <c:v>3.52E+03</c:v>
                </c:pt>
                <c:pt idx="3213">
                  <c:v>3.52E+03</c:v>
                </c:pt>
                <c:pt idx="3214">
                  <c:v>3.52E+03</c:v>
                </c:pt>
                <c:pt idx="3215">
                  <c:v>3.52E+03</c:v>
                </c:pt>
                <c:pt idx="3216">
                  <c:v>3.53E+03</c:v>
                </c:pt>
                <c:pt idx="3217">
                  <c:v>3.53E+03</c:v>
                </c:pt>
                <c:pt idx="3218">
                  <c:v>3.53E+03</c:v>
                </c:pt>
                <c:pt idx="3219">
                  <c:v>3.53E+03</c:v>
                </c:pt>
                <c:pt idx="3220">
                  <c:v>3.53E+03</c:v>
                </c:pt>
                <c:pt idx="3221">
                  <c:v>3.53E+03</c:v>
                </c:pt>
                <c:pt idx="3222">
                  <c:v>3.53E+03</c:v>
                </c:pt>
                <c:pt idx="3223">
                  <c:v>3.53E+03</c:v>
                </c:pt>
                <c:pt idx="3224">
                  <c:v>3.53E+03</c:v>
                </c:pt>
                <c:pt idx="3225">
                  <c:v>3.53E+03</c:v>
                </c:pt>
                <c:pt idx="3226">
                  <c:v>3.53E+03</c:v>
                </c:pt>
                <c:pt idx="3227">
                  <c:v>3.54E+03</c:v>
                </c:pt>
                <c:pt idx="3228">
                  <c:v>3.54E+03</c:v>
                </c:pt>
                <c:pt idx="3229">
                  <c:v>3.54E+03</c:v>
                </c:pt>
                <c:pt idx="3230">
                  <c:v>3.54E+03</c:v>
                </c:pt>
                <c:pt idx="3231">
                  <c:v>3.54E+03</c:v>
                </c:pt>
                <c:pt idx="3232">
                  <c:v>3.54E+03</c:v>
                </c:pt>
                <c:pt idx="3233">
                  <c:v>3.54E+03</c:v>
                </c:pt>
                <c:pt idx="3234">
                  <c:v>3.54E+03</c:v>
                </c:pt>
                <c:pt idx="3235">
                  <c:v>3.54E+03</c:v>
                </c:pt>
                <c:pt idx="3236">
                  <c:v>3.54E+03</c:v>
                </c:pt>
                <c:pt idx="3237">
                  <c:v>3.55E+03</c:v>
                </c:pt>
                <c:pt idx="3238">
                  <c:v>3.55E+03</c:v>
                </c:pt>
                <c:pt idx="3239">
                  <c:v>3.55E+03</c:v>
                </c:pt>
                <c:pt idx="3240">
                  <c:v>3.55E+03</c:v>
                </c:pt>
                <c:pt idx="3241">
                  <c:v>3.55E+03</c:v>
                </c:pt>
                <c:pt idx="3242">
                  <c:v>3.55E+03</c:v>
                </c:pt>
                <c:pt idx="3243">
                  <c:v>3.55E+03</c:v>
                </c:pt>
                <c:pt idx="3244">
                  <c:v>3.55E+03</c:v>
                </c:pt>
                <c:pt idx="3245">
                  <c:v>3.55E+03</c:v>
                </c:pt>
                <c:pt idx="3246">
                  <c:v>3.55E+03</c:v>
                </c:pt>
                <c:pt idx="3247">
                  <c:v>3.56E+03</c:v>
                </c:pt>
                <c:pt idx="3248">
                  <c:v>3.56E+03</c:v>
                </c:pt>
                <c:pt idx="3249">
                  <c:v>3.56E+03</c:v>
                </c:pt>
                <c:pt idx="3250">
                  <c:v>3.56E+03</c:v>
                </c:pt>
                <c:pt idx="3251">
                  <c:v>3.56E+03</c:v>
                </c:pt>
                <c:pt idx="3252">
                  <c:v>3.56E+03</c:v>
                </c:pt>
                <c:pt idx="3253">
                  <c:v>3.56E+03</c:v>
                </c:pt>
                <c:pt idx="3254">
                  <c:v>3.56E+03</c:v>
                </c:pt>
                <c:pt idx="3255">
                  <c:v>3.56E+03</c:v>
                </c:pt>
                <c:pt idx="3256">
                  <c:v>3.56E+03</c:v>
                </c:pt>
                <c:pt idx="3257">
                  <c:v>3.56E+03</c:v>
                </c:pt>
                <c:pt idx="3258">
                  <c:v>3.57E+03</c:v>
                </c:pt>
                <c:pt idx="3259">
                  <c:v>3.57E+03</c:v>
                </c:pt>
                <c:pt idx="3260">
                  <c:v>3.57E+03</c:v>
                </c:pt>
                <c:pt idx="3261">
                  <c:v>3.57E+03</c:v>
                </c:pt>
                <c:pt idx="3262">
                  <c:v>3.57E+03</c:v>
                </c:pt>
                <c:pt idx="3263">
                  <c:v>3.57E+03</c:v>
                </c:pt>
                <c:pt idx="3264">
                  <c:v>3.57E+03</c:v>
                </c:pt>
                <c:pt idx="3265">
                  <c:v>3.57E+03</c:v>
                </c:pt>
                <c:pt idx="3266">
                  <c:v>3.57E+03</c:v>
                </c:pt>
                <c:pt idx="3267">
                  <c:v>3.57E+03</c:v>
                </c:pt>
                <c:pt idx="3268">
                  <c:v>3.58E+03</c:v>
                </c:pt>
                <c:pt idx="3269">
                  <c:v>3.58E+03</c:v>
                </c:pt>
                <c:pt idx="3270">
                  <c:v>3.58E+03</c:v>
                </c:pt>
                <c:pt idx="3271">
                  <c:v>3.58E+03</c:v>
                </c:pt>
                <c:pt idx="3272">
                  <c:v>3.58E+03</c:v>
                </c:pt>
                <c:pt idx="3273">
                  <c:v>3.58E+03</c:v>
                </c:pt>
                <c:pt idx="3274">
                  <c:v>3.58E+03</c:v>
                </c:pt>
                <c:pt idx="3275">
                  <c:v>3.58E+03</c:v>
                </c:pt>
                <c:pt idx="3276">
                  <c:v>3.58E+03</c:v>
                </c:pt>
                <c:pt idx="3277">
                  <c:v>3.58E+03</c:v>
                </c:pt>
                <c:pt idx="3278">
                  <c:v>3.59E+03</c:v>
                </c:pt>
                <c:pt idx="3279">
                  <c:v>3.59E+03</c:v>
                </c:pt>
                <c:pt idx="3280">
                  <c:v>3.59E+03</c:v>
                </c:pt>
                <c:pt idx="3281">
                  <c:v>3.59E+03</c:v>
                </c:pt>
                <c:pt idx="3282">
                  <c:v>3.59E+03</c:v>
                </c:pt>
                <c:pt idx="3283">
                  <c:v>3.59E+03</c:v>
                </c:pt>
                <c:pt idx="3284">
                  <c:v>3.59E+03</c:v>
                </c:pt>
                <c:pt idx="3285">
                  <c:v>3.59E+03</c:v>
                </c:pt>
                <c:pt idx="3286">
                  <c:v>3.59E+03</c:v>
                </c:pt>
                <c:pt idx="3287">
                  <c:v>3.59E+03</c:v>
                </c:pt>
                <c:pt idx="3288">
                  <c:v>3.59E+03</c:v>
                </c:pt>
                <c:pt idx="3289">
                  <c:v>3.60E+03</c:v>
                </c:pt>
                <c:pt idx="3290">
                  <c:v>3.60E+03</c:v>
                </c:pt>
                <c:pt idx="3291">
                  <c:v>3.60E+03</c:v>
                </c:pt>
                <c:pt idx="3292">
                  <c:v>3.60E+03</c:v>
                </c:pt>
                <c:pt idx="3293">
                  <c:v>3.60E+03</c:v>
                </c:pt>
                <c:pt idx="3294">
                  <c:v>3.60E+03</c:v>
                </c:pt>
                <c:pt idx="3295">
                  <c:v>3.60E+03</c:v>
                </c:pt>
                <c:pt idx="3296">
                  <c:v>3.60E+03</c:v>
                </c:pt>
                <c:pt idx="3297">
                  <c:v>3.60E+03</c:v>
                </c:pt>
                <c:pt idx="3298">
                  <c:v>3.60E+03</c:v>
                </c:pt>
                <c:pt idx="3299">
                  <c:v>3.61E+03</c:v>
                </c:pt>
                <c:pt idx="3300">
                  <c:v>3.61E+03</c:v>
                </c:pt>
                <c:pt idx="3301">
                  <c:v>3.61E+03</c:v>
                </c:pt>
                <c:pt idx="3302">
                  <c:v>3.61E+03</c:v>
                </c:pt>
                <c:pt idx="3303">
                  <c:v>3.61E+03</c:v>
                </c:pt>
                <c:pt idx="3304">
                  <c:v>3.61E+03</c:v>
                </c:pt>
                <c:pt idx="3305">
                  <c:v>3.61E+03</c:v>
                </c:pt>
                <c:pt idx="3306">
                  <c:v>3.61E+03</c:v>
                </c:pt>
                <c:pt idx="3307">
                  <c:v>3.61E+03</c:v>
                </c:pt>
                <c:pt idx="3308">
                  <c:v>3.61E+03</c:v>
                </c:pt>
                <c:pt idx="3309">
                  <c:v>3.61E+03</c:v>
                </c:pt>
                <c:pt idx="3310">
                  <c:v>3.62E+03</c:v>
                </c:pt>
                <c:pt idx="3311">
                  <c:v>3.62E+03</c:v>
                </c:pt>
                <c:pt idx="3312">
                  <c:v>3.62E+03</c:v>
                </c:pt>
                <c:pt idx="3313">
                  <c:v>3.62E+03</c:v>
                </c:pt>
                <c:pt idx="3314">
                  <c:v>3.62E+03</c:v>
                </c:pt>
                <c:pt idx="3315">
                  <c:v>3.62E+03</c:v>
                </c:pt>
                <c:pt idx="3316">
                  <c:v>3.62E+03</c:v>
                </c:pt>
                <c:pt idx="3317">
                  <c:v>3.62E+03</c:v>
                </c:pt>
                <c:pt idx="3318">
                  <c:v>3.62E+03</c:v>
                </c:pt>
                <c:pt idx="3319">
                  <c:v>3.62E+03</c:v>
                </c:pt>
                <c:pt idx="3320">
                  <c:v>3.63E+03</c:v>
                </c:pt>
                <c:pt idx="3321">
                  <c:v>3.63E+03</c:v>
                </c:pt>
                <c:pt idx="3322">
                  <c:v>3.63E+03</c:v>
                </c:pt>
                <c:pt idx="3323">
                  <c:v>3.63E+03</c:v>
                </c:pt>
                <c:pt idx="3324">
                  <c:v>3.63E+03</c:v>
                </c:pt>
                <c:pt idx="3325">
                  <c:v>3.63E+03</c:v>
                </c:pt>
                <c:pt idx="3326">
                  <c:v>3.63E+03</c:v>
                </c:pt>
                <c:pt idx="3327">
                  <c:v>3.63E+03</c:v>
                </c:pt>
                <c:pt idx="3328">
                  <c:v>3.63E+03</c:v>
                </c:pt>
                <c:pt idx="3329">
                  <c:v>3.63E+03</c:v>
                </c:pt>
                <c:pt idx="3330">
                  <c:v>3.64E+03</c:v>
                </c:pt>
                <c:pt idx="3331">
                  <c:v>3.64E+03</c:v>
                </c:pt>
                <c:pt idx="3332">
                  <c:v>3.64E+03</c:v>
                </c:pt>
                <c:pt idx="3333">
                  <c:v>3.64E+03</c:v>
                </c:pt>
                <c:pt idx="3334">
                  <c:v>3.64E+03</c:v>
                </c:pt>
                <c:pt idx="3335">
                  <c:v>3.64E+03</c:v>
                </c:pt>
                <c:pt idx="3336">
                  <c:v>3.64E+03</c:v>
                </c:pt>
                <c:pt idx="3337">
                  <c:v>3.64E+03</c:v>
                </c:pt>
                <c:pt idx="3338">
                  <c:v>3.64E+03</c:v>
                </c:pt>
                <c:pt idx="3339">
                  <c:v>3.64E+03</c:v>
                </c:pt>
                <c:pt idx="3340">
                  <c:v>3.64E+03</c:v>
                </c:pt>
                <c:pt idx="3341">
                  <c:v>3.65E+03</c:v>
                </c:pt>
                <c:pt idx="3342">
                  <c:v>3.65E+03</c:v>
                </c:pt>
                <c:pt idx="3343">
                  <c:v>3.65E+03</c:v>
                </c:pt>
                <c:pt idx="3344">
                  <c:v>3.65E+03</c:v>
                </c:pt>
                <c:pt idx="3345">
                  <c:v>3.65E+03</c:v>
                </c:pt>
                <c:pt idx="3346">
                  <c:v>3.65E+03</c:v>
                </c:pt>
                <c:pt idx="3347">
                  <c:v>3.65E+03</c:v>
                </c:pt>
                <c:pt idx="3348">
                  <c:v>3.65E+03</c:v>
                </c:pt>
                <c:pt idx="3349">
                  <c:v>3.65E+03</c:v>
                </c:pt>
                <c:pt idx="3350">
                  <c:v>3.65E+03</c:v>
                </c:pt>
                <c:pt idx="3351">
                  <c:v>3.66E+03</c:v>
                </c:pt>
                <c:pt idx="3352">
                  <c:v>3.66E+03</c:v>
                </c:pt>
                <c:pt idx="3353">
                  <c:v>3.66E+03</c:v>
                </c:pt>
                <c:pt idx="3354">
                  <c:v>3.66E+03</c:v>
                </c:pt>
                <c:pt idx="3355">
                  <c:v>3.66E+03</c:v>
                </c:pt>
                <c:pt idx="3356">
                  <c:v>3.66E+03</c:v>
                </c:pt>
                <c:pt idx="3357">
                  <c:v>3.66E+03</c:v>
                </c:pt>
                <c:pt idx="3358">
                  <c:v>3.66E+03</c:v>
                </c:pt>
                <c:pt idx="3359">
                  <c:v>3.66E+03</c:v>
                </c:pt>
                <c:pt idx="3360">
                  <c:v>3.66E+03</c:v>
                </c:pt>
                <c:pt idx="3361">
                  <c:v>3.67E+03</c:v>
                </c:pt>
                <c:pt idx="3362">
                  <c:v>3.67E+03</c:v>
                </c:pt>
                <c:pt idx="3363">
                  <c:v>3.67E+03</c:v>
                </c:pt>
                <c:pt idx="3364">
                  <c:v>3.67E+03</c:v>
                </c:pt>
                <c:pt idx="3365">
                  <c:v>3.67E+03</c:v>
                </c:pt>
                <c:pt idx="3366">
                  <c:v>3.67E+03</c:v>
                </c:pt>
                <c:pt idx="3367">
                  <c:v>3.67E+03</c:v>
                </c:pt>
                <c:pt idx="3368">
                  <c:v>3.67E+03</c:v>
                </c:pt>
                <c:pt idx="3369">
                  <c:v>3.67E+03</c:v>
                </c:pt>
                <c:pt idx="3370">
                  <c:v>3.67E+03</c:v>
                </c:pt>
                <c:pt idx="3371">
                  <c:v>3.67E+03</c:v>
                </c:pt>
                <c:pt idx="3372">
                  <c:v>3.68E+03</c:v>
                </c:pt>
                <c:pt idx="3373">
                  <c:v>3.68E+03</c:v>
                </c:pt>
                <c:pt idx="3374">
                  <c:v>3.68E+03</c:v>
                </c:pt>
                <c:pt idx="3375">
                  <c:v>3.68E+03</c:v>
                </c:pt>
                <c:pt idx="3376">
                  <c:v>3.68E+03</c:v>
                </c:pt>
                <c:pt idx="3377">
                  <c:v>3.68E+03</c:v>
                </c:pt>
                <c:pt idx="3378">
                  <c:v>3.68E+03</c:v>
                </c:pt>
                <c:pt idx="3379">
                  <c:v>3.68E+03</c:v>
                </c:pt>
                <c:pt idx="3380">
                  <c:v>3.68E+03</c:v>
                </c:pt>
                <c:pt idx="3381">
                  <c:v>3.68E+03</c:v>
                </c:pt>
                <c:pt idx="3382">
                  <c:v>3.69E+03</c:v>
                </c:pt>
                <c:pt idx="3383">
                  <c:v>3.69E+03</c:v>
                </c:pt>
                <c:pt idx="3384">
                  <c:v>3.69E+03</c:v>
                </c:pt>
                <c:pt idx="3385">
                  <c:v>3.69E+03</c:v>
                </c:pt>
                <c:pt idx="3386">
                  <c:v>3.69E+03</c:v>
                </c:pt>
                <c:pt idx="3387">
                  <c:v>3.69E+03</c:v>
                </c:pt>
                <c:pt idx="3388">
                  <c:v>3.69E+03</c:v>
                </c:pt>
                <c:pt idx="3389">
                  <c:v>3.69E+03</c:v>
                </c:pt>
                <c:pt idx="3390">
                  <c:v>3.69E+03</c:v>
                </c:pt>
                <c:pt idx="3391">
                  <c:v>3.69E+03</c:v>
                </c:pt>
                <c:pt idx="3392">
                  <c:v>3.70E+03</c:v>
                </c:pt>
                <c:pt idx="3393">
                  <c:v>3.70E+03</c:v>
                </c:pt>
                <c:pt idx="3394">
                  <c:v>3.70E+03</c:v>
                </c:pt>
                <c:pt idx="3395">
                  <c:v>3.70E+03</c:v>
                </c:pt>
                <c:pt idx="3396">
                  <c:v>3.70E+03</c:v>
                </c:pt>
                <c:pt idx="3397">
                  <c:v>3.70E+03</c:v>
                </c:pt>
                <c:pt idx="3398">
                  <c:v>3.70E+03</c:v>
                </c:pt>
                <c:pt idx="3399">
                  <c:v>3.70E+03</c:v>
                </c:pt>
                <c:pt idx="3400">
                  <c:v>3.70E+03</c:v>
                </c:pt>
                <c:pt idx="3401">
                  <c:v>3.70E+03</c:v>
                </c:pt>
                <c:pt idx="3402">
                  <c:v>3.70E+03</c:v>
                </c:pt>
                <c:pt idx="3403">
                  <c:v>3.71E+03</c:v>
                </c:pt>
                <c:pt idx="3404">
                  <c:v>3.71E+03</c:v>
                </c:pt>
                <c:pt idx="3405">
                  <c:v>3.71E+03</c:v>
                </c:pt>
                <c:pt idx="3406">
                  <c:v>3.71E+03</c:v>
                </c:pt>
                <c:pt idx="3407">
                  <c:v>3.71E+03</c:v>
                </c:pt>
                <c:pt idx="3408">
                  <c:v>3.71E+03</c:v>
                </c:pt>
                <c:pt idx="3409">
                  <c:v>3.71E+03</c:v>
                </c:pt>
                <c:pt idx="3410">
                  <c:v>3.71E+03</c:v>
                </c:pt>
                <c:pt idx="3411">
                  <c:v>3.71E+03</c:v>
                </c:pt>
                <c:pt idx="3412">
                  <c:v>3.71E+03</c:v>
                </c:pt>
                <c:pt idx="3413">
                  <c:v>3.72E+03</c:v>
                </c:pt>
                <c:pt idx="3414">
                  <c:v>3.72E+03</c:v>
                </c:pt>
                <c:pt idx="3415">
                  <c:v>3.72E+03</c:v>
                </c:pt>
                <c:pt idx="3416">
                  <c:v>3.72E+03</c:v>
                </c:pt>
                <c:pt idx="3417">
                  <c:v>3.72E+03</c:v>
                </c:pt>
                <c:pt idx="3418">
                  <c:v>3.72E+03</c:v>
                </c:pt>
                <c:pt idx="3419">
                  <c:v>3.72E+03</c:v>
                </c:pt>
                <c:pt idx="3420">
                  <c:v>3.72E+03</c:v>
                </c:pt>
                <c:pt idx="3421">
                  <c:v>3.72E+03</c:v>
                </c:pt>
                <c:pt idx="3422">
                  <c:v>3.72E+03</c:v>
                </c:pt>
                <c:pt idx="3423">
                  <c:v>3.72E+03</c:v>
                </c:pt>
                <c:pt idx="3424">
                  <c:v>3.73E+03</c:v>
                </c:pt>
                <c:pt idx="3425">
                  <c:v>3.73E+03</c:v>
                </c:pt>
                <c:pt idx="3426">
                  <c:v>3.73E+03</c:v>
                </c:pt>
                <c:pt idx="3427">
                  <c:v>3.73E+03</c:v>
                </c:pt>
                <c:pt idx="3428">
                  <c:v>3.73E+03</c:v>
                </c:pt>
                <c:pt idx="3429">
                  <c:v>3.73E+03</c:v>
                </c:pt>
                <c:pt idx="3430">
                  <c:v>3.73E+03</c:v>
                </c:pt>
                <c:pt idx="3431">
                  <c:v>3.73E+03</c:v>
                </c:pt>
                <c:pt idx="3432">
                  <c:v>3.73E+03</c:v>
                </c:pt>
                <c:pt idx="3433">
                  <c:v>3.73E+03</c:v>
                </c:pt>
                <c:pt idx="3434">
                  <c:v>3.74E+03</c:v>
                </c:pt>
                <c:pt idx="3435">
                  <c:v>3.74E+03</c:v>
                </c:pt>
                <c:pt idx="3436">
                  <c:v>3.74E+03</c:v>
                </c:pt>
                <c:pt idx="3437">
                  <c:v>3.74E+03</c:v>
                </c:pt>
                <c:pt idx="3438">
                  <c:v>3.74E+03</c:v>
                </c:pt>
                <c:pt idx="3439">
                  <c:v>3.74E+03</c:v>
                </c:pt>
                <c:pt idx="3440">
                  <c:v>3.74E+03</c:v>
                </c:pt>
                <c:pt idx="3441">
                  <c:v>3.74E+03</c:v>
                </c:pt>
                <c:pt idx="3442">
                  <c:v>3.74E+03</c:v>
                </c:pt>
                <c:pt idx="3443">
                  <c:v>3.74E+03</c:v>
                </c:pt>
                <c:pt idx="3444">
                  <c:v>3.75E+03</c:v>
                </c:pt>
                <c:pt idx="3445">
                  <c:v>3.75E+03</c:v>
                </c:pt>
                <c:pt idx="3446">
                  <c:v>3.75E+03</c:v>
                </c:pt>
                <c:pt idx="3447">
                  <c:v>3.75E+03</c:v>
                </c:pt>
                <c:pt idx="3448">
                  <c:v>3.75E+03</c:v>
                </c:pt>
                <c:pt idx="3449">
                  <c:v>3.75E+03</c:v>
                </c:pt>
                <c:pt idx="3450">
                  <c:v>3.75E+03</c:v>
                </c:pt>
                <c:pt idx="3451">
                  <c:v>3.75E+03</c:v>
                </c:pt>
                <c:pt idx="3452">
                  <c:v>3.75E+03</c:v>
                </c:pt>
                <c:pt idx="3453">
                  <c:v>3.75E+03</c:v>
                </c:pt>
                <c:pt idx="3454">
                  <c:v>3.75E+03</c:v>
                </c:pt>
                <c:pt idx="3455">
                  <c:v>3.76E+03</c:v>
                </c:pt>
                <c:pt idx="3456">
                  <c:v>3.76E+03</c:v>
                </c:pt>
                <c:pt idx="3457">
                  <c:v>3.76E+03</c:v>
                </c:pt>
                <c:pt idx="3458">
                  <c:v>3.76E+03</c:v>
                </c:pt>
                <c:pt idx="3459">
                  <c:v>3.76E+03</c:v>
                </c:pt>
                <c:pt idx="3460">
                  <c:v>3.76E+03</c:v>
                </c:pt>
                <c:pt idx="3461">
                  <c:v>3.76E+03</c:v>
                </c:pt>
                <c:pt idx="3462">
                  <c:v>3.76E+03</c:v>
                </c:pt>
                <c:pt idx="3463">
                  <c:v>3.76E+03</c:v>
                </c:pt>
                <c:pt idx="3464">
                  <c:v>3.76E+03</c:v>
                </c:pt>
                <c:pt idx="3465">
                  <c:v>3.77E+03</c:v>
                </c:pt>
                <c:pt idx="3466">
                  <c:v>3.77E+03</c:v>
                </c:pt>
                <c:pt idx="3467">
                  <c:v>3.77E+03</c:v>
                </c:pt>
                <c:pt idx="3468">
                  <c:v>3.77E+03</c:v>
                </c:pt>
                <c:pt idx="3469">
                  <c:v>3.77E+03</c:v>
                </c:pt>
                <c:pt idx="3470">
                  <c:v>3.77E+03</c:v>
                </c:pt>
                <c:pt idx="3471">
                  <c:v>3.77E+03</c:v>
                </c:pt>
                <c:pt idx="3472">
                  <c:v>3.77E+03</c:v>
                </c:pt>
                <c:pt idx="3473">
                  <c:v>3.77E+03</c:v>
                </c:pt>
                <c:pt idx="3474">
                  <c:v>3.77E+03</c:v>
                </c:pt>
                <c:pt idx="3475">
                  <c:v>3.78E+03</c:v>
                </c:pt>
                <c:pt idx="3476">
                  <c:v>3.78E+03</c:v>
                </c:pt>
                <c:pt idx="3477">
                  <c:v>3.78E+03</c:v>
                </c:pt>
                <c:pt idx="3478">
                  <c:v>3.78E+03</c:v>
                </c:pt>
                <c:pt idx="3479">
                  <c:v>3.78E+03</c:v>
                </c:pt>
                <c:pt idx="3480">
                  <c:v>3.78E+03</c:v>
                </c:pt>
                <c:pt idx="3481">
                  <c:v>3.78E+03</c:v>
                </c:pt>
                <c:pt idx="3482">
                  <c:v>3.78E+03</c:v>
                </c:pt>
                <c:pt idx="3483">
                  <c:v>3.78E+03</c:v>
                </c:pt>
                <c:pt idx="3484">
                  <c:v>3.78E+03</c:v>
                </c:pt>
                <c:pt idx="3485">
                  <c:v>3.78E+03</c:v>
                </c:pt>
                <c:pt idx="3486">
                  <c:v>3.79E+03</c:v>
                </c:pt>
                <c:pt idx="3487">
                  <c:v>3.79E+03</c:v>
                </c:pt>
                <c:pt idx="3488">
                  <c:v>3.79E+03</c:v>
                </c:pt>
                <c:pt idx="3489">
                  <c:v>3.79E+03</c:v>
                </c:pt>
                <c:pt idx="3490">
                  <c:v>3.79E+03</c:v>
                </c:pt>
                <c:pt idx="3491">
                  <c:v>3.79E+03</c:v>
                </c:pt>
                <c:pt idx="3492">
                  <c:v>3.79E+03</c:v>
                </c:pt>
                <c:pt idx="3493">
                  <c:v>3.79E+03</c:v>
                </c:pt>
                <c:pt idx="3494">
                  <c:v>3.79E+03</c:v>
                </c:pt>
                <c:pt idx="3495">
                  <c:v>3.79E+03</c:v>
                </c:pt>
                <c:pt idx="3496">
                  <c:v>3.80E+03</c:v>
                </c:pt>
                <c:pt idx="3497">
                  <c:v>3.80E+03</c:v>
                </c:pt>
                <c:pt idx="3498">
                  <c:v>3.80E+03</c:v>
                </c:pt>
                <c:pt idx="3499">
                  <c:v>3.80E+03</c:v>
                </c:pt>
                <c:pt idx="3500">
                  <c:v>3.80E+03</c:v>
                </c:pt>
                <c:pt idx="3501">
                  <c:v>3.80E+03</c:v>
                </c:pt>
                <c:pt idx="3502">
                  <c:v>3.80E+03</c:v>
                </c:pt>
                <c:pt idx="3503">
                  <c:v>3.80E+03</c:v>
                </c:pt>
                <c:pt idx="3504">
                  <c:v>3.80E+03</c:v>
                </c:pt>
                <c:pt idx="3505">
                  <c:v>3.80E+03</c:v>
                </c:pt>
                <c:pt idx="3506">
                  <c:v>3.80E+03</c:v>
                </c:pt>
                <c:pt idx="3507">
                  <c:v>3.81E+03</c:v>
                </c:pt>
                <c:pt idx="3508">
                  <c:v>3.81E+03</c:v>
                </c:pt>
                <c:pt idx="3509">
                  <c:v>3.81E+03</c:v>
                </c:pt>
                <c:pt idx="3510">
                  <c:v>3.81E+03</c:v>
                </c:pt>
                <c:pt idx="3511">
                  <c:v>3.81E+03</c:v>
                </c:pt>
                <c:pt idx="3512">
                  <c:v>3.81E+03</c:v>
                </c:pt>
                <c:pt idx="3513">
                  <c:v>3.81E+03</c:v>
                </c:pt>
                <c:pt idx="3514">
                  <c:v>3.81E+03</c:v>
                </c:pt>
                <c:pt idx="3515">
                  <c:v>3.81E+03</c:v>
                </c:pt>
                <c:pt idx="3516">
                  <c:v>3.81E+03</c:v>
                </c:pt>
                <c:pt idx="3517">
                  <c:v>3.82E+03</c:v>
                </c:pt>
                <c:pt idx="3518">
                  <c:v>3.82E+03</c:v>
                </c:pt>
                <c:pt idx="3519">
                  <c:v>3.82E+03</c:v>
                </c:pt>
                <c:pt idx="3520">
                  <c:v>3.82E+03</c:v>
                </c:pt>
                <c:pt idx="3521">
                  <c:v>3.82E+03</c:v>
                </c:pt>
                <c:pt idx="3522">
                  <c:v>3.82E+03</c:v>
                </c:pt>
                <c:pt idx="3523">
                  <c:v>3.82E+03</c:v>
                </c:pt>
                <c:pt idx="3524">
                  <c:v>3.82E+03</c:v>
                </c:pt>
                <c:pt idx="3525">
                  <c:v>3.82E+03</c:v>
                </c:pt>
                <c:pt idx="3526">
                  <c:v>3.82E+03</c:v>
                </c:pt>
                <c:pt idx="3527">
                  <c:v>3.83E+03</c:v>
                </c:pt>
                <c:pt idx="3528">
                  <c:v>3.83E+03</c:v>
                </c:pt>
                <c:pt idx="3529">
                  <c:v>3.83E+03</c:v>
                </c:pt>
                <c:pt idx="3530">
                  <c:v>3.83E+03</c:v>
                </c:pt>
                <c:pt idx="3531">
                  <c:v>3.83E+03</c:v>
                </c:pt>
                <c:pt idx="3532">
                  <c:v>3.83E+03</c:v>
                </c:pt>
                <c:pt idx="3533">
                  <c:v>3.83E+03</c:v>
                </c:pt>
                <c:pt idx="3534">
                  <c:v>3.83E+03</c:v>
                </c:pt>
                <c:pt idx="3535">
                  <c:v>3.83E+03</c:v>
                </c:pt>
                <c:pt idx="3536">
                  <c:v>3.83E+03</c:v>
                </c:pt>
                <c:pt idx="3537">
                  <c:v>3.83E+03</c:v>
                </c:pt>
                <c:pt idx="3538">
                  <c:v>3.84E+03</c:v>
                </c:pt>
                <c:pt idx="3539">
                  <c:v>3.84E+03</c:v>
                </c:pt>
                <c:pt idx="3540">
                  <c:v>3.84E+03</c:v>
                </c:pt>
                <c:pt idx="3541">
                  <c:v>3.84E+03</c:v>
                </c:pt>
                <c:pt idx="3542">
                  <c:v>3.84E+03</c:v>
                </c:pt>
                <c:pt idx="3543">
                  <c:v>3.84E+03</c:v>
                </c:pt>
                <c:pt idx="3544">
                  <c:v>3.84E+03</c:v>
                </c:pt>
                <c:pt idx="3545">
                  <c:v>3.84E+03</c:v>
                </c:pt>
                <c:pt idx="3546">
                  <c:v>3.84E+03</c:v>
                </c:pt>
                <c:pt idx="3547">
                  <c:v>3.84E+03</c:v>
                </c:pt>
                <c:pt idx="3548">
                  <c:v>3.85E+03</c:v>
                </c:pt>
                <c:pt idx="3549">
                  <c:v>3.85E+03</c:v>
                </c:pt>
                <c:pt idx="3550">
                  <c:v>3.85E+03</c:v>
                </c:pt>
                <c:pt idx="3551">
                  <c:v>3.85E+03</c:v>
                </c:pt>
                <c:pt idx="3552">
                  <c:v>3.85E+03</c:v>
                </c:pt>
                <c:pt idx="3553">
                  <c:v>3.85E+03</c:v>
                </c:pt>
                <c:pt idx="3554">
                  <c:v>3.85E+03</c:v>
                </c:pt>
                <c:pt idx="3555">
                  <c:v>3.85E+03</c:v>
                </c:pt>
                <c:pt idx="3556">
                  <c:v>3.85E+03</c:v>
                </c:pt>
                <c:pt idx="3557">
                  <c:v>3.85E+03</c:v>
                </c:pt>
                <c:pt idx="3558">
                  <c:v>3.86E+03</c:v>
                </c:pt>
                <c:pt idx="3559">
                  <c:v>3.86E+03</c:v>
                </c:pt>
                <c:pt idx="3560">
                  <c:v>3.86E+03</c:v>
                </c:pt>
                <c:pt idx="3561">
                  <c:v>3.86E+03</c:v>
                </c:pt>
                <c:pt idx="3562">
                  <c:v>3.86E+03</c:v>
                </c:pt>
                <c:pt idx="3563">
                  <c:v>3.86E+03</c:v>
                </c:pt>
                <c:pt idx="3564">
                  <c:v>3.86E+03</c:v>
                </c:pt>
                <c:pt idx="3565">
                  <c:v>3.86E+03</c:v>
                </c:pt>
                <c:pt idx="3566">
                  <c:v>3.86E+03</c:v>
                </c:pt>
                <c:pt idx="3567">
                  <c:v>3.86E+03</c:v>
                </c:pt>
                <c:pt idx="3568">
                  <c:v>3.86E+03</c:v>
                </c:pt>
                <c:pt idx="3569">
                  <c:v>3.87E+03</c:v>
                </c:pt>
                <c:pt idx="3570">
                  <c:v>3.87E+03</c:v>
                </c:pt>
                <c:pt idx="3571">
                  <c:v>3.87E+03</c:v>
                </c:pt>
                <c:pt idx="3572">
                  <c:v>3.87E+03</c:v>
                </c:pt>
                <c:pt idx="3573">
                  <c:v>3.87E+03</c:v>
                </c:pt>
                <c:pt idx="3574">
                  <c:v>3.87E+03</c:v>
                </c:pt>
                <c:pt idx="3575">
                  <c:v>3.87E+03</c:v>
                </c:pt>
                <c:pt idx="3576">
                  <c:v>3.87E+03</c:v>
                </c:pt>
                <c:pt idx="3577">
                  <c:v>3.87E+03</c:v>
                </c:pt>
                <c:pt idx="3578">
                  <c:v>3.87E+03</c:v>
                </c:pt>
                <c:pt idx="3579">
                  <c:v>3.88E+03</c:v>
                </c:pt>
                <c:pt idx="3580">
                  <c:v>3.88E+03</c:v>
                </c:pt>
                <c:pt idx="3581">
                  <c:v>3.88E+03</c:v>
                </c:pt>
                <c:pt idx="3582">
                  <c:v>3.88E+03</c:v>
                </c:pt>
                <c:pt idx="3583">
                  <c:v>3.88E+03</c:v>
                </c:pt>
                <c:pt idx="3584">
                  <c:v>3.88E+03</c:v>
                </c:pt>
                <c:pt idx="3585">
                  <c:v>3.88E+03</c:v>
                </c:pt>
                <c:pt idx="3586">
                  <c:v>3.88E+03</c:v>
                </c:pt>
                <c:pt idx="3587">
                  <c:v>3.88E+03</c:v>
                </c:pt>
                <c:pt idx="3588">
                  <c:v>3.88E+03</c:v>
                </c:pt>
                <c:pt idx="3589">
                  <c:v>3.88E+03</c:v>
                </c:pt>
                <c:pt idx="3590">
                  <c:v>3.89E+03</c:v>
                </c:pt>
                <c:pt idx="3591">
                  <c:v>3.89E+03</c:v>
                </c:pt>
                <c:pt idx="3592">
                  <c:v>3.89E+03</c:v>
                </c:pt>
                <c:pt idx="3593">
                  <c:v>3.89E+03</c:v>
                </c:pt>
                <c:pt idx="3594">
                  <c:v>3.89E+03</c:v>
                </c:pt>
                <c:pt idx="3595">
                  <c:v>3.89E+03</c:v>
                </c:pt>
                <c:pt idx="3596">
                  <c:v>3.89E+03</c:v>
                </c:pt>
                <c:pt idx="3597">
                  <c:v>3.89E+03</c:v>
                </c:pt>
                <c:pt idx="3598">
                  <c:v>3.89E+03</c:v>
                </c:pt>
                <c:pt idx="3599">
                  <c:v>3.89E+03</c:v>
                </c:pt>
                <c:pt idx="3600">
                  <c:v>3.90E+03</c:v>
                </c:pt>
                <c:pt idx="3601">
                  <c:v>3.90E+03</c:v>
                </c:pt>
                <c:pt idx="3602">
                  <c:v>3.90E+03</c:v>
                </c:pt>
                <c:pt idx="3603">
                  <c:v>3.90E+03</c:v>
                </c:pt>
                <c:pt idx="3604">
                  <c:v>3.90E+03</c:v>
                </c:pt>
                <c:pt idx="3605">
                  <c:v>3.90E+03</c:v>
                </c:pt>
                <c:pt idx="3606">
                  <c:v>3.90E+03</c:v>
                </c:pt>
                <c:pt idx="3607">
                  <c:v>3.90E+03</c:v>
                </c:pt>
                <c:pt idx="3608">
                  <c:v>3.90E+03</c:v>
                </c:pt>
                <c:pt idx="3609">
                  <c:v>3.90E+03</c:v>
                </c:pt>
                <c:pt idx="3610">
                  <c:v>3.91E+03</c:v>
                </c:pt>
                <c:pt idx="3611">
                  <c:v>3.91E+03</c:v>
                </c:pt>
                <c:pt idx="3612">
                  <c:v>3.91E+03</c:v>
                </c:pt>
                <c:pt idx="3613">
                  <c:v>3.91E+03</c:v>
                </c:pt>
                <c:pt idx="3614">
                  <c:v>3.91E+03</c:v>
                </c:pt>
                <c:pt idx="3615">
                  <c:v>3.91E+03</c:v>
                </c:pt>
                <c:pt idx="3616">
                  <c:v>3.91E+03</c:v>
                </c:pt>
                <c:pt idx="3617">
                  <c:v>3.91E+03</c:v>
                </c:pt>
                <c:pt idx="3618">
                  <c:v>3.91E+03</c:v>
                </c:pt>
                <c:pt idx="3619">
                  <c:v>3.91E+03</c:v>
                </c:pt>
                <c:pt idx="3620">
                  <c:v>3.91E+03</c:v>
                </c:pt>
                <c:pt idx="3621">
                  <c:v>3.92E+03</c:v>
                </c:pt>
                <c:pt idx="3622">
                  <c:v>3.92E+03</c:v>
                </c:pt>
                <c:pt idx="3623">
                  <c:v>3.92E+03</c:v>
                </c:pt>
                <c:pt idx="3624">
                  <c:v>3.92E+03</c:v>
                </c:pt>
                <c:pt idx="3625">
                  <c:v>3.92E+03</c:v>
                </c:pt>
                <c:pt idx="3626">
                  <c:v>3.92E+03</c:v>
                </c:pt>
                <c:pt idx="3627">
                  <c:v>3.92E+03</c:v>
                </c:pt>
                <c:pt idx="3628">
                  <c:v>3.92E+03</c:v>
                </c:pt>
                <c:pt idx="3629">
                  <c:v>3.92E+03</c:v>
                </c:pt>
                <c:pt idx="3630">
                  <c:v>3.92E+03</c:v>
                </c:pt>
                <c:pt idx="3631">
                  <c:v>3.93E+03</c:v>
                </c:pt>
                <c:pt idx="3632">
                  <c:v>3.93E+03</c:v>
                </c:pt>
                <c:pt idx="3633">
                  <c:v>3.93E+03</c:v>
                </c:pt>
                <c:pt idx="3634">
                  <c:v>3.93E+03</c:v>
                </c:pt>
                <c:pt idx="3635">
                  <c:v>3.93E+03</c:v>
                </c:pt>
                <c:pt idx="3636">
                  <c:v>3.93E+03</c:v>
                </c:pt>
                <c:pt idx="3637">
                  <c:v>3.93E+03</c:v>
                </c:pt>
                <c:pt idx="3638">
                  <c:v>3.93E+03</c:v>
                </c:pt>
                <c:pt idx="3639">
                  <c:v>3.93E+03</c:v>
                </c:pt>
                <c:pt idx="3640">
                  <c:v>3.93E+03</c:v>
                </c:pt>
                <c:pt idx="3641">
                  <c:v>3.94E+03</c:v>
                </c:pt>
                <c:pt idx="3642">
                  <c:v>3.94E+03</c:v>
                </c:pt>
                <c:pt idx="3643">
                  <c:v>3.94E+03</c:v>
                </c:pt>
                <c:pt idx="3644">
                  <c:v>3.94E+03</c:v>
                </c:pt>
                <c:pt idx="3645">
                  <c:v>3.94E+03</c:v>
                </c:pt>
                <c:pt idx="3646">
                  <c:v>3.94E+03</c:v>
                </c:pt>
                <c:pt idx="3647">
                  <c:v>3.94E+03</c:v>
                </c:pt>
                <c:pt idx="3648">
                  <c:v>3.94E+03</c:v>
                </c:pt>
                <c:pt idx="3649">
                  <c:v>3.94E+03</c:v>
                </c:pt>
                <c:pt idx="3650">
                  <c:v>3.94E+03</c:v>
                </c:pt>
                <c:pt idx="3651">
                  <c:v>3.94E+03</c:v>
                </c:pt>
                <c:pt idx="3652">
                  <c:v>3.95E+03</c:v>
                </c:pt>
                <c:pt idx="3653">
                  <c:v>3.95E+03</c:v>
                </c:pt>
                <c:pt idx="3654">
                  <c:v>3.95E+03</c:v>
                </c:pt>
                <c:pt idx="3655">
                  <c:v>3.95E+03</c:v>
                </c:pt>
                <c:pt idx="3656">
                  <c:v>3.95E+03</c:v>
                </c:pt>
                <c:pt idx="3657">
                  <c:v>3.95E+03</c:v>
                </c:pt>
                <c:pt idx="3658">
                  <c:v>3.95E+03</c:v>
                </c:pt>
                <c:pt idx="3659">
                  <c:v>3.95E+03</c:v>
                </c:pt>
                <c:pt idx="3660">
                  <c:v>3.95E+03</c:v>
                </c:pt>
                <c:pt idx="3661">
                  <c:v>3.95E+03</c:v>
                </c:pt>
                <c:pt idx="3662">
                  <c:v>3.96E+03</c:v>
                </c:pt>
                <c:pt idx="3663">
                  <c:v>3.96E+03</c:v>
                </c:pt>
                <c:pt idx="3664">
                  <c:v>3.96E+03</c:v>
                </c:pt>
                <c:pt idx="3665">
                  <c:v>3.96E+03</c:v>
                </c:pt>
                <c:pt idx="3666">
                  <c:v>3.96E+03</c:v>
                </c:pt>
                <c:pt idx="3667">
                  <c:v>3.96E+03</c:v>
                </c:pt>
                <c:pt idx="3668">
                  <c:v>3.96E+03</c:v>
                </c:pt>
                <c:pt idx="3669">
                  <c:v>3.96E+03</c:v>
                </c:pt>
                <c:pt idx="3670">
                  <c:v>3.96E+03</c:v>
                </c:pt>
                <c:pt idx="3671">
                  <c:v>3.96E+03</c:v>
                </c:pt>
                <c:pt idx="3672">
                  <c:v>3.96E+03</c:v>
                </c:pt>
                <c:pt idx="3673">
                  <c:v>3.97E+03</c:v>
                </c:pt>
                <c:pt idx="3674">
                  <c:v>3.97E+03</c:v>
                </c:pt>
                <c:pt idx="3675">
                  <c:v>3.97E+03</c:v>
                </c:pt>
                <c:pt idx="3676">
                  <c:v>3.97E+03</c:v>
                </c:pt>
                <c:pt idx="3677">
                  <c:v>3.97E+03</c:v>
                </c:pt>
                <c:pt idx="3678">
                  <c:v>3.97E+03</c:v>
                </c:pt>
                <c:pt idx="3679">
                  <c:v>3.97E+03</c:v>
                </c:pt>
                <c:pt idx="3680">
                  <c:v>3.97E+03</c:v>
                </c:pt>
                <c:pt idx="3681">
                  <c:v>3.97E+03</c:v>
                </c:pt>
                <c:pt idx="3682">
                  <c:v>3.97E+03</c:v>
                </c:pt>
                <c:pt idx="3683">
                  <c:v>3.98E+03</c:v>
                </c:pt>
                <c:pt idx="3684">
                  <c:v>3.98E+03</c:v>
                </c:pt>
                <c:pt idx="3685">
                  <c:v>3.98E+03</c:v>
                </c:pt>
                <c:pt idx="3686">
                  <c:v>3.98E+03</c:v>
                </c:pt>
                <c:pt idx="3687">
                  <c:v>3.98E+03</c:v>
                </c:pt>
                <c:pt idx="3688">
                  <c:v>3.98E+03</c:v>
                </c:pt>
                <c:pt idx="3689">
                  <c:v>3.98E+03</c:v>
                </c:pt>
                <c:pt idx="3690">
                  <c:v>3.98E+03</c:v>
                </c:pt>
                <c:pt idx="3691">
                  <c:v>3.98E+03</c:v>
                </c:pt>
                <c:pt idx="3692">
                  <c:v>3.98E+03</c:v>
                </c:pt>
                <c:pt idx="3693">
                  <c:v>3.99E+03</c:v>
                </c:pt>
                <c:pt idx="3694">
                  <c:v>3.99E+03</c:v>
                </c:pt>
                <c:pt idx="3695">
                  <c:v>3.99E+03</c:v>
                </c:pt>
                <c:pt idx="3696">
                  <c:v>3.99E+03</c:v>
                </c:pt>
                <c:pt idx="3697">
                  <c:v>3.99E+03</c:v>
                </c:pt>
                <c:pt idx="3698">
                  <c:v>3.99E+03</c:v>
                </c:pt>
                <c:pt idx="3699">
                  <c:v>3.99E+03</c:v>
                </c:pt>
                <c:pt idx="3700">
                  <c:v>3.99E+03</c:v>
                </c:pt>
                <c:pt idx="3701">
                  <c:v>3.99E+03</c:v>
                </c:pt>
                <c:pt idx="3702">
                  <c:v>3.99E+03</c:v>
                </c:pt>
                <c:pt idx="3703">
                  <c:v>3.99E+03</c:v>
                </c:pt>
                <c:pt idx="3704">
                  <c:v>4.00E+03</c:v>
                </c:pt>
                <c:pt idx="3705">
                  <c:v>4.00E+03</c:v>
                </c:pt>
                <c:pt idx="3706">
                  <c:v>4.00E+03</c:v>
                </c:pt>
                <c:pt idx="3707">
                  <c:v>4.00E+03</c:v>
                </c:pt>
                <c:pt idx="3708">
                  <c:v>4.00E+03</c:v>
                </c:pt>
                <c:pt idx="3709">
                  <c:v>4.00E+03</c:v>
                </c:pt>
              </c:strCache>
            </c:strRef>
          </c:xVal>
          <c:yVal>
            <c:numRef>
              <c:f>'nuevos stack'!$F:$F</c:f>
              <c:numCache>
                <c:formatCode>0.00E+00</c:formatCode>
                <c:ptCount val="1048576"/>
                <c:pt idx="1">
                  <c:v>79.270210000000006</c:v>
                </c:pt>
                <c:pt idx="2">
                  <c:v>79.471739999999997</c:v>
                </c:pt>
                <c:pt idx="3">
                  <c:v>79.683859999999996</c:v>
                </c:pt>
                <c:pt idx="4">
                  <c:v>79.908119999999997</c:v>
                </c:pt>
                <c:pt idx="5">
                  <c:v>79.819730000000007</c:v>
                </c:pt>
                <c:pt idx="6">
                  <c:v>79.9315</c:v>
                </c:pt>
                <c:pt idx="7">
                  <c:v>80.049909999999997</c:v>
                </c:pt>
                <c:pt idx="8">
                  <c:v>80.258210000000005</c:v>
                </c:pt>
                <c:pt idx="9">
                  <c:v>80.276499999999999</c:v>
                </c:pt>
                <c:pt idx="10">
                  <c:v>80.315359999999998</c:v>
                </c:pt>
                <c:pt idx="11">
                  <c:v>80.284019999999998</c:v>
                </c:pt>
                <c:pt idx="12">
                  <c:v>80.359960000000001</c:v>
                </c:pt>
                <c:pt idx="13">
                  <c:v>80.324399999999997</c:v>
                </c:pt>
                <c:pt idx="14">
                  <c:v>80.409850000000006</c:v>
                </c:pt>
                <c:pt idx="15">
                  <c:v>80.358630000000005</c:v>
                </c:pt>
                <c:pt idx="16">
                  <c:v>80.448560000000001</c:v>
                </c:pt>
                <c:pt idx="17">
                  <c:v>80.413830000000004</c:v>
                </c:pt>
                <c:pt idx="18">
                  <c:v>80.451350000000005</c:v>
                </c:pt>
                <c:pt idx="19">
                  <c:v>80.3416</c:v>
                </c:pt>
                <c:pt idx="20">
                  <c:v>80.441789999999997</c:v>
                </c:pt>
                <c:pt idx="21">
                  <c:v>80.432199999999995</c:v>
                </c:pt>
                <c:pt idx="22">
                  <c:v>80.249930000000006</c:v>
                </c:pt>
                <c:pt idx="23">
                  <c:v>79.976299999999995</c:v>
                </c:pt>
                <c:pt idx="24">
                  <c:v>80.022900000000007</c:v>
                </c:pt>
                <c:pt idx="25">
                  <c:v>80.035799999999995</c:v>
                </c:pt>
                <c:pt idx="26">
                  <c:v>80.137280000000004</c:v>
                </c:pt>
                <c:pt idx="27">
                  <c:v>80.016080000000002</c:v>
                </c:pt>
                <c:pt idx="28">
                  <c:v>79.906819999999996</c:v>
                </c:pt>
                <c:pt idx="29">
                  <c:v>79.823689999999999</c:v>
                </c:pt>
                <c:pt idx="30">
                  <c:v>79.835769999999997</c:v>
                </c:pt>
                <c:pt idx="31">
                  <c:v>79.740160000000003</c:v>
                </c:pt>
                <c:pt idx="32">
                  <c:v>79.899180000000001</c:v>
                </c:pt>
                <c:pt idx="33">
                  <c:v>79.875820000000004</c:v>
                </c:pt>
                <c:pt idx="34">
                  <c:v>80.076830000000001</c:v>
                </c:pt>
                <c:pt idx="35">
                  <c:v>80.180639999999997</c:v>
                </c:pt>
                <c:pt idx="36">
                  <c:v>80.082499999999996</c:v>
                </c:pt>
                <c:pt idx="37">
                  <c:v>79.889480000000006</c:v>
                </c:pt>
                <c:pt idx="38">
                  <c:v>80.031949999999995</c:v>
                </c:pt>
                <c:pt idx="39">
                  <c:v>80.03922</c:v>
                </c:pt>
                <c:pt idx="40">
                  <c:v>80.200969999999998</c:v>
                </c:pt>
                <c:pt idx="41">
                  <c:v>80.290450000000007</c:v>
                </c:pt>
                <c:pt idx="42">
                  <c:v>80.425229999999999</c:v>
                </c:pt>
                <c:pt idx="43">
                  <c:v>80.507890000000003</c:v>
                </c:pt>
                <c:pt idx="44">
                  <c:v>80.740759999999995</c:v>
                </c:pt>
                <c:pt idx="45">
                  <c:v>80.925669999999997</c:v>
                </c:pt>
                <c:pt idx="46">
                  <c:v>81.022819999999996</c:v>
                </c:pt>
                <c:pt idx="47">
                  <c:v>80.904300000000006</c:v>
                </c:pt>
                <c:pt idx="48">
                  <c:v>81.014169999999993</c:v>
                </c:pt>
                <c:pt idx="49">
                  <c:v>81.1327</c:v>
                </c:pt>
                <c:pt idx="50">
                  <c:v>81.33596</c:v>
                </c:pt>
                <c:pt idx="51">
                  <c:v>81.358869999999996</c:v>
                </c:pt>
                <c:pt idx="52">
                  <c:v>81.419880000000006</c:v>
                </c:pt>
                <c:pt idx="53">
                  <c:v>81.490260000000006</c:v>
                </c:pt>
                <c:pt idx="54">
                  <c:v>81.605379999999997</c:v>
                </c:pt>
                <c:pt idx="55">
                  <c:v>81.609920000000002</c:v>
                </c:pt>
                <c:pt idx="56">
                  <c:v>81.758390000000006</c:v>
                </c:pt>
                <c:pt idx="57">
                  <c:v>81.820819999999998</c:v>
                </c:pt>
                <c:pt idx="58">
                  <c:v>81.879360000000005</c:v>
                </c:pt>
                <c:pt idx="59">
                  <c:v>81.824939999999998</c:v>
                </c:pt>
                <c:pt idx="60">
                  <c:v>81.932329999999993</c:v>
                </c:pt>
                <c:pt idx="61">
                  <c:v>81.961370000000002</c:v>
                </c:pt>
                <c:pt idx="62">
                  <c:v>82.010630000000006</c:v>
                </c:pt>
                <c:pt idx="63">
                  <c:v>81.935730000000007</c:v>
                </c:pt>
                <c:pt idx="64">
                  <c:v>81.999459999999999</c:v>
                </c:pt>
                <c:pt idx="65">
                  <c:v>81.942279999999997</c:v>
                </c:pt>
                <c:pt idx="66">
                  <c:v>81.887420000000006</c:v>
                </c:pt>
                <c:pt idx="67">
                  <c:v>81.773970000000006</c:v>
                </c:pt>
                <c:pt idx="68">
                  <c:v>81.762349999999998</c:v>
                </c:pt>
                <c:pt idx="69">
                  <c:v>81.664019999999994</c:v>
                </c:pt>
                <c:pt idx="70">
                  <c:v>81.686800000000005</c:v>
                </c:pt>
                <c:pt idx="71">
                  <c:v>81.630390000000006</c:v>
                </c:pt>
                <c:pt idx="72">
                  <c:v>81.569599999999994</c:v>
                </c:pt>
                <c:pt idx="73">
                  <c:v>81.460620000000006</c:v>
                </c:pt>
                <c:pt idx="74">
                  <c:v>81.463200000000001</c:v>
                </c:pt>
                <c:pt idx="75">
                  <c:v>81.460250000000002</c:v>
                </c:pt>
                <c:pt idx="76">
                  <c:v>81.490700000000004</c:v>
                </c:pt>
                <c:pt idx="77">
                  <c:v>81.398709999999994</c:v>
                </c:pt>
                <c:pt idx="78">
                  <c:v>81.406779999999998</c:v>
                </c:pt>
                <c:pt idx="79">
                  <c:v>81.346289999999996</c:v>
                </c:pt>
                <c:pt idx="80">
                  <c:v>81.438929999999999</c:v>
                </c:pt>
                <c:pt idx="81">
                  <c:v>81.45778</c:v>
                </c:pt>
                <c:pt idx="82">
                  <c:v>81.518169999999998</c:v>
                </c:pt>
                <c:pt idx="83">
                  <c:v>81.480779999999996</c:v>
                </c:pt>
                <c:pt idx="84">
                  <c:v>81.487809999999996</c:v>
                </c:pt>
                <c:pt idx="85">
                  <c:v>81.488240000000005</c:v>
                </c:pt>
                <c:pt idx="86">
                  <c:v>81.577590000000001</c:v>
                </c:pt>
                <c:pt idx="87">
                  <c:v>81.594639999999998</c:v>
                </c:pt>
                <c:pt idx="88">
                  <c:v>81.658779999999993</c:v>
                </c:pt>
                <c:pt idx="89">
                  <c:v>81.603719999999996</c:v>
                </c:pt>
                <c:pt idx="90">
                  <c:v>81.608729999999994</c:v>
                </c:pt>
                <c:pt idx="91">
                  <c:v>81.610370000000003</c:v>
                </c:pt>
                <c:pt idx="92">
                  <c:v>81.752700000000004</c:v>
                </c:pt>
                <c:pt idx="93">
                  <c:v>81.850369999999998</c:v>
                </c:pt>
                <c:pt idx="94">
                  <c:v>81.950040000000001</c:v>
                </c:pt>
                <c:pt idx="95">
                  <c:v>81.878399999999999</c:v>
                </c:pt>
                <c:pt idx="96">
                  <c:v>81.981849999999994</c:v>
                </c:pt>
                <c:pt idx="97">
                  <c:v>82.054249999999996</c:v>
                </c:pt>
                <c:pt idx="98">
                  <c:v>82.078180000000003</c:v>
                </c:pt>
                <c:pt idx="99">
                  <c:v>82.071770000000001</c:v>
                </c:pt>
                <c:pt idx="100">
                  <c:v>82.114109999999997</c:v>
                </c:pt>
                <c:pt idx="101">
                  <c:v>82.184380000000004</c:v>
                </c:pt>
                <c:pt idx="102">
                  <c:v>82.311189999999996</c:v>
                </c:pt>
                <c:pt idx="103">
                  <c:v>82.261030000000005</c:v>
                </c:pt>
                <c:pt idx="104">
                  <c:v>82.318979999999996</c:v>
                </c:pt>
                <c:pt idx="105">
                  <c:v>82.277230000000003</c:v>
                </c:pt>
                <c:pt idx="106">
                  <c:v>82.338620000000006</c:v>
                </c:pt>
                <c:pt idx="107">
                  <c:v>82.359020000000001</c:v>
                </c:pt>
                <c:pt idx="108">
                  <c:v>82.429860000000005</c:v>
                </c:pt>
                <c:pt idx="109">
                  <c:v>82.411339999999996</c:v>
                </c:pt>
                <c:pt idx="110">
                  <c:v>82.456220000000002</c:v>
                </c:pt>
                <c:pt idx="111">
                  <c:v>82.412430000000001</c:v>
                </c:pt>
                <c:pt idx="112">
                  <c:v>82.392759999999996</c:v>
                </c:pt>
                <c:pt idx="113">
                  <c:v>82.336399999999998</c:v>
                </c:pt>
                <c:pt idx="114">
                  <c:v>82.387829999999994</c:v>
                </c:pt>
                <c:pt idx="115">
                  <c:v>82.348950000000002</c:v>
                </c:pt>
                <c:pt idx="116">
                  <c:v>82.306489999999997</c:v>
                </c:pt>
                <c:pt idx="117">
                  <c:v>82.220799999999997</c:v>
                </c:pt>
                <c:pt idx="118">
                  <c:v>82.179749999999999</c:v>
                </c:pt>
                <c:pt idx="119">
                  <c:v>82.116259999999997</c:v>
                </c:pt>
                <c:pt idx="120">
                  <c:v>82.104929999999996</c:v>
                </c:pt>
                <c:pt idx="121">
                  <c:v>81.980829999999997</c:v>
                </c:pt>
                <c:pt idx="122">
                  <c:v>81.897220000000004</c:v>
                </c:pt>
                <c:pt idx="123">
                  <c:v>81.788060000000002</c:v>
                </c:pt>
                <c:pt idx="124">
                  <c:v>81.750339999999994</c:v>
                </c:pt>
                <c:pt idx="125">
                  <c:v>81.646389999999997</c:v>
                </c:pt>
                <c:pt idx="126">
                  <c:v>81.65146</c:v>
                </c:pt>
                <c:pt idx="127">
                  <c:v>81.552760000000006</c:v>
                </c:pt>
                <c:pt idx="128">
                  <c:v>81.463390000000004</c:v>
                </c:pt>
                <c:pt idx="129">
                  <c:v>81.375820000000004</c:v>
                </c:pt>
                <c:pt idx="130">
                  <c:v>81.340329999999994</c:v>
                </c:pt>
                <c:pt idx="131">
                  <c:v>81.230959999999996</c:v>
                </c:pt>
                <c:pt idx="132">
                  <c:v>81.229100000000003</c:v>
                </c:pt>
                <c:pt idx="133">
                  <c:v>81.166880000000006</c:v>
                </c:pt>
                <c:pt idx="134">
                  <c:v>81.160200000000003</c:v>
                </c:pt>
                <c:pt idx="135">
                  <c:v>81.097710000000006</c:v>
                </c:pt>
                <c:pt idx="136">
                  <c:v>81.054180000000002</c:v>
                </c:pt>
                <c:pt idx="137">
                  <c:v>80.982990000000001</c:v>
                </c:pt>
                <c:pt idx="138">
                  <c:v>80.986519999999999</c:v>
                </c:pt>
                <c:pt idx="139">
                  <c:v>80.965630000000004</c:v>
                </c:pt>
                <c:pt idx="140">
                  <c:v>80.982230000000001</c:v>
                </c:pt>
                <c:pt idx="141">
                  <c:v>80.940370000000001</c:v>
                </c:pt>
                <c:pt idx="142">
                  <c:v>80.97842</c:v>
                </c:pt>
                <c:pt idx="143">
                  <c:v>80.998570000000001</c:v>
                </c:pt>
                <c:pt idx="144">
                  <c:v>81.049509999999998</c:v>
                </c:pt>
                <c:pt idx="145">
                  <c:v>81.0441</c:v>
                </c:pt>
                <c:pt idx="146">
                  <c:v>81.098870000000005</c:v>
                </c:pt>
                <c:pt idx="147">
                  <c:v>81.081969999999998</c:v>
                </c:pt>
                <c:pt idx="148">
                  <c:v>81.124340000000004</c:v>
                </c:pt>
                <c:pt idx="149">
                  <c:v>81.128190000000004</c:v>
                </c:pt>
                <c:pt idx="150">
                  <c:v>81.182519999999997</c:v>
                </c:pt>
                <c:pt idx="151">
                  <c:v>81.191019999999995</c:v>
                </c:pt>
                <c:pt idx="152">
                  <c:v>81.23142</c:v>
                </c:pt>
                <c:pt idx="153">
                  <c:v>81.212230000000005</c:v>
                </c:pt>
                <c:pt idx="154">
                  <c:v>81.243110000000001</c:v>
                </c:pt>
                <c:pt idx="155">
                  <c:v>81.252480000000006</c:v>
                </c:pt>
                <c:pt idx="156">
                  <c:v>81.274420000000006</c:v>
                </c:pt>
                <c:pt idx="157">
                  <c:v>81.244770000000003</c:v>
                </c:pt>
                <c:pt idx="158">
                  <c:v>81.254999999999995</c:v>
                </c:pt>
                <c:pt idx="159">
                  <c:v>81.172439999999995</c:v>
                </c:pt>
                <c:pt idx="160">
                  <c:v>81.164950000000005</c:v>
                </c:pt>
                <c:pt idx="161">
                  <c:v>81.147120000000001</c:v>
                </c:pt>
                <c:pt idx="162">
                  <c:v>81.152069999999995</c:v>
                </c:pt>
                <c:pt idx="163">
                  <c:v>81.093729999999994</c:v>
                </c:pt>
                <c:pt idx="164">
                  <c:v>81.070269999999994</c:v>
                </c:pt>
                <c:pt idx="165">
                  <c:v>81.00909</c:v>
                </c:pt>
                <c:pt idx="166">
                  <c:v>80.980289999999997</c:v>
                </c:pt>
                <c:pt idx="167">
                  <c:v>80.88664</c:v>
                </c:pt>
                <c:pt idx="168">
                  <c:v>80.827179999999998</c:v>
                </c:pt>
                <c:pt idx="169">
                  <c:v>80.755290000000002</c:v>
                </c:pt>
                <c:pt idx="170">
                  <c:v>80.713880000000003</c:v>
                </c:pt>
                <c:pt idx="171">
                  <c:v>80.619770000000003</c:v>
                </c:pt>
                <c:pt idx="172">
                  <c:v>80.581460000000007</c:v>
                </c:pt>
                <c:pt idx="173">
                  <c:v>80.500659999999996</c:v>
                </c:pt>
                <c:pt idx="174">
                  <c:v>80.425290000000004</c:v>
                </c:pt>
                <c:pt idx="175">
                  <c:v>80.325879999999998</c:v>
                </c:pt>
                <c:pt idx="176">
                  <c:v>80.31532</c:v>
                </c:pt>
                <c:pt idx="177">
                  <c:v>80.252340000000004</c:v>
                </c:pt>
                <c:pt idx="178">
                  <c:v>80.227109999999996</c:v>
                </c:pt>
                <c:pt idx="179">
                  <c:v>80.154210000000006</c:v>
                </c:pt>
                <c:pt idx="180">
                  <c:v>80.113489999999999</c:v>
                </c:pt>
                <c:pt idx="181">
                  <c:v>80.044979999999995</c:v>
                </c:pt>
                <c:pt idx="182">
                  <c:v>80.000280000000004</c:v>
                </c:pt>
                <c:pt idx="183">
                  <c:v>79.948849999999993</c:v>
                </c:pt>
                <c:pt idx="184">
                  <c:v>79.960890000000006</c:v>
                </c:pt>
                <c:pt idx="185">
                  <c:v>79.93168</c:v>
                </c:pt>
                <c:pt idx="186">
                  <c:v>79.942629999999994</c:v>
                </c:pt>
                <c:pt idx="187">
                  <c:v>79.864050000000006</c:v>
                </c:pt>
                <c:pt idx="188">
                  <c:v>79.854900000000001</c:v>
                </c:pt>
                <c:pt idx="189">
                  <c:v>79.870099999999994</c:v>
                </c:pt>
                <c:pt idx="190">
                  <c:v>79.89085</c:v>
                </c:pt>
                <c:pt idx="191">
                  <c:v>79.882549999999995</c:v>
                </c:pt>
                <c:pt idx="192">
                  <c:v>79.91534</c:v>
                </c:pt>
                <c:pt idx="193">
                  <c:v>79.911190000000005</c:v>
                </c:pt>
                <c:pt idx="194">
                  <c:v>79.940060000000003</c:v>
                </c:pt>
                <c:pt idx="195">
                  <c:v>79.947239999999994</c:v>
                </c:pt>
                <c:pt idx="196">
                  <c:v>79.985740000000007</c:v>
                </c:pt>
                <c:pt idx="197">
                  <c:v>79.998310000000004</c:v>
                </c:pt>
                <c:pt idx="198">
                  <c:v>80.04307</c:v>
                </c:pt>
                <c:pt idx="199">
                  <c:v>80.042360000000002</c:v>
                </c:pt>
                <c:pt idx="200">
                  <c:v>80.075800000000001</c:v>
                </c:pt>
                <c:pt idx="201">
                  <c:v>80.093940000000003</c:v>
                </c:pt>
                <c:pt idx="202">
                  <c:v>80.147829999999999</c:v>
                </c:pt>
                <c:pt idx="203">
                  <c:v>80.142039999999994</c:v>
                </c:pt>
                <c:pt idx="204">
                  <c:v>80.163420000000002</c:v>
                </c:pt>
                <c:pt idx="205">
                  <c:v>80.156760000000006</c:v>
                </c:pt>
                <c:pt idx="206">
                  <c:v>80.174679999999995</c:v>
                </c:pt>
                <c:pt idx="207">
                  <c:v>80.160210000000006</c:v>
                </c:pt>
                <c:pt idx="208">
                  <c:v>80.183090000000007</c:v>
                </c:pt>
                <c:pt idx="209">
                  <c:v>80.173100000000005</c:v>
                </c:pt>
                <c:pt idx="210">
                  <c:v>80.183179999999993</c:v>
                </c:pt>
                <c:pt idx="211">
                  <c:v>80.155959999999993</c:v>
                </c:pt>
                <c:pt idx="212">
                  <c:v>80.165999999999997</c:v>
                </c:pt>
                <c:pt idx="213">
                  <c:v>80.137839999999997</c:v>
                </c:pt>
                <c:pt idx="214">
                  <c:v>80.128069999999994</c:v>
                </c:pt>
                <c:pt idx="215">
                  <c:v>80.088750000000005</c:v>
                </c:pt>
                <c:pt idx="216">
                  <c:v>80.085949999999997</c:v>
                </c:pt>
                <c:pt idx="217">
                  <c:v>80.054190000000006</c:v>
                </c:pt>
                <c:pt idx="218">
                  <c:v>80.052449999999993</c:v>
                </c:pt>
                <c:pt idx="219">
                  <c:v>80.022890000000004</c:v>
                </c:pt>
                <c:pt idx="220">
                  <c:v>80.027529999999999</c:v>
                </c:pt>
                <c:pt idx="221">
                  <c:v>80.003680000000003</c:v>
                </c:pt>
                <c:pt idx="222">
                  <c:v>80.011150000000001</c:v>
                </c:pt>
                <c:pt idx="223">
                  <c:v>79.986530000000002</c:v>
                </c:pt>
                <c:pt idx="224">
                  <c:v>79.982470000000006</c:v>
                </c:pt>
                <c:pt idx="225">
                  <c:v>79.96651</c:v>
                </c:pt>
                <c:pt idx="226">
                  <c:v>79.99091</c:v>
                </c:pt>
                <c:pt idx="227">
                  <c:v>80.00488</c:v>
                </c:pt>
                <c:pt idx="228">
                  <c:v>80.01088</c:v>
                </c:pt>
                <c:pt idx="229">
                  <c:v>79.971760000000003</c:v>
                </c:pt>
                <c:pt idx="230">
                  <c:v>79.969539999999995</c:v>
                </c:pt>
                <c:pt idx="231">
                  <c:v>79.956919999999997</c:v>
                </c:pt>
                <c:pt idx="232">
                  <c:v>79.9816</c:v>
                </c:pt>
                <c:pt idx="233">
                  <c:v>80.002380000000002</c:v>
                </c:pt>
                <c:pt idx="234">
                  <c:v>80.037220000000005</c:v>
                </c:pt>
                <c:pt idx="235">
                  <c:v>80.008870000000002</c:v>
                </c:pt>
                <c:pt idx="236">
                  <c:v>79.988740000000007</c:v>
                </c:pt>
                <c:pt idx="237">
                  <c:v>79.950069999999997</c:v>
                </c:pt>
                <c:pt idx="238">
                  <c:v>79.9786</c:v>
                </c:pt>
                <c:pt idx="239">
                  <c:v>79.973370000000003</c:v>
                </c:pt>
                <c:pt idx="240">
                  <c:v>79.986400000000003</c:v>
                </c:pt>
                <c:pt idx="241">
                  <c:v>79.961070000000007</c:v>
                </c:pt>
                <c:pt idx="242">
                  <c:v>79.96387</c:v>
                </c:pt>
                <c:pt idx="243">
                  <c:v>79.957059999999998</c:v>
                </c:pt>
                <c:pt idx="244">
                  <c:v>79.973230000000001</c:v>
                </c:pt>
                <c:pt idx="245">
                  <c:v>79.950100000000006</c:v>
                </c:pt>
                <c:pt idx="246">
                  <c:v>79.95393</c:v>
                </c:pt>
                <c:pt idx="247">
                  <c:v>79.965059999999994</c:v>
                </c:pt>
                <c:pt idx="248">
                  <c:v>80.027559999999994</c:v>
                </c:pt>
                <c:pt idx="249">
                  <c:v>80.040509999999998</c:v>
                </c:pt>
                <c:pt idx="250">
                  <c:v>80.110969999999995</c:v>
                </c:pt>
                <c:pt idx="251">
                  <c:v>80.162570000000002</c:v>
                </c:pt>
                <c:pt idx="252">
                  <c:v>80.206299999999999</c:v>
                </c:pt>
                <c:pt idx="253">
                  <c:v>80.25958</c:v>
                </c:pt>
                <c:pt idx="254">
                  <c:v>80.376170000000002</c:v>
                </c:pt>
                <c:pt idx="255">
                  <c:v>80.440960000000004</c:v>
                </c:pt>
                <c:pt idx="256">
                  <c:v>80.513670000000005</c:v>
                </c:pt>
                <c:pt idx="257">
                  <c:v>80.580699999999993</c:v>
                </c:pt>
                <c:pt idx="258">
                  <c:v>80.676509999999993</c:v>
                </c:pt>
                <c:pt idx="259">
                  <c:v>80.756370000000004</c:v>
                </c:pt>
                <c:pt idx="260">
                  <c:v>80.847290000000001</c:v>
                </c:pt>
                <c:pt idx="261">
                  <c:v>80.911929999999998</c:v>
                </c:pt>
                <c:pt idx="262">
                  <c:v>81.004859999999994</c:v>
                </c:pt>
                <c:pt idx="263">
                  <c:v>81.063339999999997</c:v>
                </c:pt>
                <c:pt idx="264">
                  <c:v>81.143940000000001</c:v>
                </c:pt>
                <c:pt idx="265">
                  <c:v>81.175219999999996</c:v>
                </c:pt>
                <c:pt idx="266">
                  <c:v>81.214209999999994</c:v>
                </c:pt>
                <c:pt idx="267">
                  <c:v>81.22927</c:v>
                </c:pt>
                <c:pt idx="268">
                  <c:v>81.274190000000004</c:v>
                </c:pt>
                <c:pt idx="269">
                  <c:v>81.301400000000001</c:v>
                </c:pt>
                <c:pt idx="270">
                  <c:v>81.339470000000006</c:v>
                </c:pt>
                <c:pt idx="271">
                  <c:v>81.317570000000003</c:v>
                </c:pt>
                <c:pt idx="272">
                  <c:v>81.309889999999996</c:v>
                </c:pt>
                <c:pt idx="273">
                  <c:v>81.300799999999995</c:v>
                </c:pt>
                <c:pt idx="274">
                  <c:v>81.321740000000005</c:v>
                </c:pt>
                <c:pt idx="275">
                  <c:v>81.331789999999998</c:v>
                </c:pt>
                <c:pt idx="276">
                  <c:v>81.348759999999999</c:v>
                </c:pt>
                <c:pt idx="277">
                  <c:v>81.307820000000007</c:v>
                </c:pt>
                <c:pt idx="278">
                  <c:v>81.306880000000007</c:v>
                </c:pt>
                <c:pt idx="279">
                  <c:v>81.293959999999998</c:v>
                </c:pt>
                <c:pt idx="280">
                  <c:v>81.325230000000005</c:v>
                </c:pt>
                <c:pt idx="281">
                  <c:v>81.308009999999996</c:v>
                </c:pt>
                <c:pt idx="282">
                  <c:v>81.29365</c:v>
                </c:pt>
                <c:pt idx="283">
                  <c:v>81.279269999999997</c:v>
                </c:pt>
                <c:pt idx="284">
                  <c:v>81.287350000000004</c:v>
                </c:pt>
                <c:pt idx="285">
                  <c:v>81.278689999999997</c:v>
                </c:pt>
                <c:pt idx="286">
                  <c:v>81.29092</c:v>
                </c:pt>
                <c:pt idx="287">
                  <c:v>81.308099999999996</c:v>
                </c:pt>
                <c:pt idx="288">
                  <c:v>81.345519999999993</c:v>
                </c:pt>
                <c:pt idx="289">
                  <c:v>81.335400000000007</c:v>
                </c:pt>
                <c:pt idx="290">
                  <c:v>81.348060000000004</c:v>
                </c:pt>
                <c:pt idx="291">
                  <c:v>81.374210000000005</c:v>
                </c:pt>
                <c:pt idx="292">
                  <c:v>81.433120000000002</c:v>
                </c:pt>
                <c:pt idx="293">
                  <c:v>81.444810000000004</c:v>
                </c:pt>
                <c:pt idx="294">
                  <c:v>81.461979999999997</c:v>
                </c:pt>
                <c:pt idx="295">
                  <c:v>81.485370000000003</c:v>
                </c:pt>
                <c:pt idx="296">
                  <c:v>81.555080000000004</c:v>
                </c:pt>
                <c:pt idx="297">
                  <c:v>81.595979999999997</c:v>
                </c:pt>
                <c:pt idx="298">
                  <c:v>81.645610000000005</c:v>
                </c:pt>
                <c:pt idx="299">
                  <c:v>81.662729999999996</c:v>
                </c:pt>
                <c:pt idx="300">
                  <c:v>81.722830000000002</c:v>
                </c:pt>
                <c:pt idx="301">
                  <c:v>81.761809999999997</c:v>
                </c:pt>
                <c:pt idx="302">
                  <c:v>81.810310000000001</c:v>
                </c:pt>
                <c:pt idx="303">
                  <c:v>81.827910000000003</c:v>
                </c:pt>
                <c:pt idx="304">
                  <c:v>81.886279999999999</c:v>
                </c:pt>
                <c:pt idx="305">
                  <c:v>81.913060000000002</c:v>
                </c:pt>
                <c:pt idx="306">
                  <c:v>81.951580000000007</c:v>
                </c:pt>
                <c:pt idx="307">
                  <c:v>81.974620000000002</c:v>
                </c:pt>
                <c:pt idx="308">
                  <c:v>82.009609999999995</c:v>
                </c:pt>
                <c:pt idx="309">
                  <c:v>82.024919999999995</c:v>
                </c:pt>
                <c:pt idx="310">
                  <c:v>82.071520000000007</c:v>
                </c:pt>
                <c:pt idx="311">
                  <c:v>82.085570000000004</c:v>
                </c:pt>
                <c:pt idx="312">
                  <c:v>82.085880000000003</c:v>
                </c:pt>
                <c:pt idx="313">
                  <c:v>82.074680000000001</c:v>
                </c:pt>
                <c:pt idx="314">
                  <c:v>82.085840000000005</c:v>
                </c:pt>
                <c:pt idx="315">
                  <c:v>82.074240000000003</c:v>
                </c:pt>
                <c:pt idx="316">
                  <c:v>82.102270000000004</c:v>
                </c:pt>
                <c:pt idx="317">
                  <c:v>82.107699999999994</c:v>
                </c:pt>
                <c:pt idx="318">
                  <c:v>82.102360000000004</c:v>
                </c:pt>
                <c:pt idx="319">
                  <c:v>82.075209999999998</c:v>
                </c:pt>
                <c:pt idx="320">
                  <c:v>82.052760000000006</c:v>
                </c:pt>
                <c:pt idx="321">
                  <c:v>82.011150000000001</c:v>
                </c:pt>
                <c:pt idx="322">
                  <c:v>81.992130000000003</c:v>
                </c:pt>
                <c:pt idx="323">
                  <c:v>81.949330000000003</c:v>
                </c:pt>
                <c:pt idx="324">
                  <c:v>81.929339999999996</c:v>
                </c:pt>
                <c:pt idx="325">
                  <c:v>81.894850000000005</c:v>
                </c:pt>
                <c:pt idx="326">
                  <c:v>81.875190000000003</c:v>
                </c:pt>
                <c:pt idx="327">
                  <c:v>81.819789999999998</c:v>
                </c:pt>
                <c:pt idx="328">
                  <c:v>81.778139999999993</c:v>
                </c:pt>
                <c:pt idx="329">
                  <c:v>81.729680000000002</c:v>
                </c:pt>
                <c:pt idx="330">
                  <c:v>81.705680000000001</c:v>
                </c:pt>
                <c:pt idx="331">
                  <c:v>81.661929999999998</c:v>
                </c:pt>
                <c:pt idx="332">
                  <c:v>81.630189999999999</c:v>
                </c:pt>
                <c:pt idx="333">
                  <c:v>81.585359999999994</c:v>
                </c:pt>
                <c:pt idx="334">
                  <c:v>81.573030000000003</c:v>
                </c:pt>
                <c:pt idx="335">
                  <c:v>81.537940000000006</c:v>
                </c:pt>
                <c:pt idx="336">
                  <c:v>81.509900000000002</c:v>
                </c:pt>
                <c:pt idx="337">
                  <c:v>81.465869999999995</c:v>
                </c:pt>
                <c:pt idx="338">
                  <c:v>81.442319999999995</c:v>
                </c:pt>
                <c:pt idx="339">
                  <c:v>81.418520000000001</c:v>
                </c:pt>
                <c:pt idx="340">
                  <c:v>81.417680000000004</c:v>
                </c:pt>
                <c:pt idx="341">
                  <c:v>81.388760000000005</c:v>
                </c:pt>
                <c:pt idx="342">
                  <c:v>81.388739999999999</c:v>
                </c:pt>
                <c:pt idx="343">
                  <c:v>81.358919999999998</c:v>
                </c:pt>
                <c:pt idx="344">
                  <c:v>81.344570000000004</c:v>
                </c:pt>
                <c:pt idx="345">
                  <c:v>81.317210000000003</c:v>
                </c:pt>
                <c:pt idx="346">
                  <c:v>81.307950000000005</c:v>
                </c:pt>
                <c:pt idx="347">
                  <c:v>81.280360000000002</c:v>
                </c:pt>
                <c:pt idx="348">
                  <c:v>81.280410000000003</c:v>
                </c:pt>
                <c:pt idx="349">
                  <c:v>81.264970000000005</c:v>
                </c:pt>
                <c:pt idx="350">
                  <c:v>81.247540000000001</c:v>
                </c:pt>
                <c:pt idx="351">
                  <c:v>81.211100000000002</c:v>
                </c:pt>
                <c:pt idx="352">
                  <c:v>81.205060000000003</c:v>
                </c:pt>
                <c:pt idx="353">
                  <c:v>81.187520000000006</c:v>
                </c:pt>
                <c:pt idx="354">
                  <c:v>81.174999999999997</c:v>
                </c:pt>
                <c:pt idx="355">
                  <c:v>81.153750000000002</c:v>
                </c:pt>
                <c:pt idx="356">
                  <c:v>81.143600000000006</c:v>
                </c:pt>
                <c:pt idx="357">
                  <c:v>81.100970000000004</c:v>
                </c:pt>
                <c:pt idx="358">
                  <c:v>81.069720000000004</c:v>
                </c:pt>
                <c:pt idx="359">
                  <c:v>81.021270000000001</c:v>
                </c:pt>
                <c:pt idx="360">
                  <c:v>80.984660000000005</c:v>
                </c:pt>
                <c:pt idx="361">
                  <c:v>80.923649999999995</c:v>
                </c:pt>
                <c:pt idx="362">
                  <c:v>80.881159999999994</c:v>
                </c:pt>
                <c:pt idx="363">
                  <c:v>80.813370000000006</c:v>
                </c:pt>
                <c:pt idx="364">
                  <c:v>80.774320000000003</c:v>
                </c:pt>
                <c:pt idx="365">
                  <c:v>80.719220000000007</c:v>
                </c:pt>
                <c:pt idx="366">
                  <c:v>80.656980000000004</c:v>
                </c:pt>
                <c:pt idx="367">
                  <c:v>80.569360000000003</c:v>
                </c:pt>
                <c:pt idx="368">
                  <c:v>80.500839999999997</c:v>
                </c:pt>
                <c:pt idx="369">
                  <c:v>80.407679999999999</c:v>
                </c:pt>
                <c:pt idx="370">
                  <c:v>80.32647</c:v>
                </c:pt>
                <c:pt idx="371">
                  <c:v>80.221500000000006</c:v>
                </c:pt>
                <c:pt idx="372">
                  <c:v>80.127399999999994</c:v>
                </c:pt>
                <c:pt idx="373">
                  <c:v>80.019159999999999</c:v>
                </c:pt>
                <c:pt idx="374">
                  <c:v>79.919539999999998</c:v>
                </c:pt>
                <c:pt idx="375">
                  <c:v>79.803610000000006</c:v>
                </c:pt>
                <c:pt idx="376">
                  <c:v>79.706779999999995</c:v>
                </c:pt>
                <c:pt idx="377">
                  <c:v>79.596710000000002</c:v>
                </c:pt>
                <c:pt idx="378">
                  <c:v>79.499889999999994</c:v>
                </c:pt>
                <c:pt idx="379">
                  <c:v>79.399950000000004</c:v>
                </c:pt>
                <c:pt idx="380">
                  <c:v>79.327740000000006</c:v>
                </c:pt>
                <c:pt idx="381">
                  <c:v>79.234350000000006</c:v>
                </c:pt>
                <c:pt idx="382">
                  <c:v>79.16695</c:v>
                </c:pt>
                <c:pt idx="383">
                  <c:v>79.093860000000006</c:v>
                </c:pt>
                <c:pt idx="384">
                  <c:v>79.055660000000003</c:v>
                </c:pt>
                <c:pt idx="385">
                  <c:v>79.015299999999996</c:v>
                </c:pt>
                <c:pt idx="386">
                  <c:v>78.988249999999994</c:v>
                </c:pt>
                <c:pt idx="387">
                  <c:v>78.957329999999999</c:v>
                </c:pt>
                <c:pt idx="388">
                  <c:v>78.963290000000001</c:v>
                </c:pt>
                <c:pt idx="389">
                  <c:v>78.981549999999999</c:v>
                </c:pt>
                <c:pt idx="390">
                  <c:v>79.029439999999994</c:v>
                </c:pt>
                <c:pt idx="391">
                  <c:v>79.070319999999995</c:v>
                </c:pt>
                <c:pt idx="392">
                  <c:v>79.124340000000004</c:v>
                </c:pt>
                <c:pt idx="393">
                  <c:v>79.17653</c:v>
                </c:pt>
                <c:pt idx="394">
                  <c:v>79.269099999999995</c:v>
                </c:pt>
                <c:pt idx="395">
                  <c:v>79.340350000000001</c:v>
                </c:pt>
                <c:pt idx="396">
                  <c:v>79.427279999999996</c:v>
                </c:pt>
                <c:pt idx="397">
                  <c:v>79.516900000000007</c:v>
                </c:pt>
                <c:pt idx="398">
                  <c:v>79.633570000000006</c:v>
                </c:pt>
                <c:pt idx="399">
                  <c:v>79.71893</c:v>
                </c:pt>
                <c:pt idx="400">
                  <c:v>79.814639999999997</c:v>
                </c:pt>
                <c:pt idx="401">
                  <c:v>79.912679999999995</c:v>
                </c:pt>
                <c:pt idx="402">
                  <c:v>80.025030000000001</c:v>
                </c:pt>
                <c:pt idx="403">
                  <c:v>80.115819999999999</c:v>
                </c:pt>
                <c:pt idx="404">
                  <c:v>80.222920000000002</c:v>
                </c:pt>
                <c:pt idx="405">
                  <c:v>80.305250000000001</c:v>
                </c:pt>
                <c:pt idx="406">
                  <c:v>80.40316</c:v>
                </c:pt>
                <c:pt idx="407">
                  <c:v>80.485990000000001</c:v>
                </c:pt>
                <c:pt idx="408">
                  <c:v>80.568569999999994</c:v>
                </c:pt>
                <c:pt idx="409">
                  <c:v>80.627859999999998</c:v>
                </c:pt>
                <c:pt idx="410">
                  <c:v>80.710239999999999</c:v>
                </c:pt>
                <c:pt idx="411">
                  <c:v>80.777249999999995</c:v>
                </c:pt>
                <c:pt idx="412">
                  <c:v>80.859579999999994</c:v>
                </c:pt>
                <c:pt idx="413">
                  <c:v>80.925420000000003</c:v>
                </c:pt>
                <c:pt idx="414">
                  <c:v>80.990269999999995</c:v>
                </c:pt>
                <c:pt idx="415">
                  <c:v>81.031840000000003</c:v>
                </c:pt>
                <c:pt idx="416">
                  <c:v>81.077290000000005</c:v>
                </c:pt>
                <c:pt idx="417">
                  <c:v>81.098950000000002</c:v>
                </c:pt>
                <c:pt idx="418">
                  <c:v>81.138980000000004</c:v>
                </c:pt>
                <c:pt idx="419">
                  <c:v>81.186589999999995</c:v>
                </c:pt>
                <c:pt idx="420">
                  <c:v>81.234880000000004</c:v>
                </c:pt>
                <c:pt idx="421">
                  <c:v>81.260829999999999</c:v>
                </c:pt>
                <c:pt idx="422">
                  <c:v>81.296300000000002</c:v>
                </c:pt>
                <c:pt idx="423">
                  <c:v>81.318489999999997</c:v>
                </c:pt>
                <c:pt idx="424">
                  <c:v>81.347790000000003</c:v>
                </c:pt>
                <c:pt idx="425">
                  <c:v>81.349130000000002</c:v>
                </c:pt>
                <c:pt idx="426">
                  <c:v>81.353840000000005</c:v>
                </c:pt>
                <c:pt idx="427">
                  <c:v>81.332849999999993</c:v>
                </c:pt>
                <c:pt idx="428">
                  <c:v>81.30838</c:v>
                </c:pt>
                <c:pt idx="429">
                  <c:v>81.264470000000003</c:v>
                </c:pt>
                <c:pt idx="430">
                  <c:v>81.241489999999999</c:v>
                </c:pt>
                <c:pt idx="431">
                  <c:v>81.198890000000006</c:v>
                </c:pt>
                <c:pt idx="432">
                  <c:v>81.172439999999995</c:v>
                </c:pt>
                <c:pt idx="433">
                  <c:v>81.130859999999998</c:v>
                </c:pt>
                <c:pt idx="434">
                  <c:v>81.095110000000005</c:v>
                </c:pt>
                <c:pt idx="435">
                  <c:v>81.032979999999995</c:v>
                </c:pt>
                <c:pt idx="436">
                  <c:v>80.967950000000002</c:v>
                </c:pt>
                <c:pt idx="437">
                  <c:v>80.888919999999999</c:v>
                </c:pt>
                <c:pt idx="438">
                  <c:v>80.843140000000005</c:v>
                </c:pt>
                <c:pt idx="439">
                  <c:v>80.780709999999999</c:v>
                </c:pt>
                <c:pt idx="440">
                  <c:v>80.712180000000004</c:v>
                </c:pt>
                <c:pt idx="441">
                  <c:v>80.633089999999996</c:v>
                </c:pt>
                <c:pt idx="442">
                  <c:v>80.566800000000001</c:v>
                </c:pt>
                <c:pt idx="443">
                  <c:v>80.476749999999996</c:v>
                </c:pt>
                <c:pt idx="444">
                  <c:v>80.40795</c:v>
                </c:pt>
                <c:pt idx="445">
                  <c:v>80.341800000000006</c:v>
                </c:pt>
                <c:pt idx="446">
                  <c:v>80.281329999999997</c:v>
                </c:pt>
                <c:pt idx="447">
                  <c:v>80.201700000000002</c:v>
                </c:pt>
                <c:pt idx="448">
                  <c:v>80.135369999999995</c:v>
                </c:pt>
                <c:pt idx="449">
                  <c:v>80.043819999999997</c:v>
                </c:pt>
                <c:pt idx="450">
                  <c:v>79.971419999999995</c:v>
                </c:pt>
                <c:pt idx="451">
                  <c:v>79.898300000000006</c:v>
                </c:pt>
                <c:pt idx="452">
                  <c:v>79.834919999999997</c:v>
                </c:pt>
                <c:pt idx="453">
                  <c:v>79.758930000000007</c:v>
                </c:pt>
                <c:pt idx="454">
                  <c:v>79.688689999999994</c:v>
                </c:pt>
                <c:pt idx="455">
                  <c:v>79.602099999999993</c:v>
                </c:pt>
                <c:pt idx="456">
                  <c:v>79.540989999999994</c:v>
                </c:pt>
                <c:pt idx="457">
                  <c:v>79.468860000000006</c:v>
                </c:pt>
                <c:pt idx="458">
                  <c:v>79.402919999999995</c:v>
                </c:pt>
                <c:pt idx="459">
                  <c:v>79.318100000000001</c:v>
                </c:pt>
                <c:pt idx="460">
                  <c:v>79.238039999999998</c:v>
                </c:pt>
                <c:pt idx="461">
                  <c:v>79.158580000000001</c:v>
                </c:pt>
                <c:pt idx="462">
                  <c:v>79.094480000000004</c:v>
                </c:pt>
                <c:pt idx="463">
                  <c:v>79.008510000000001</c:v>
                </c:pt>
                <c:pt idx="464">
                  <c:v>78.93056</c:v>
                </c:pt>
                <c:pt idx="465">
                  <c:v>78.82311</c:v>
                </c:pt>
                <c:pt idx="466">
                  <c:v>78.734650000000002</c:v>
                </c:pt>
                <c:pt idx="467">
                  <c:v>78.633399999999995</c:v>
                </c:pt>
                <c:pt idx="468">
                  <c:v>78.544430000000006</c:v>
                </c:pt>
                <c:pt idx="469">
                  <c:v>78.446659999999994</c:v>
                </c:pt>
                <c:pt idx="470">
                  <c:v>78.352440000000001</c:v>
                </c:pt>
                <c:pt idx="471">
                  <c:v>78.240380000000002</c:v>
                </c:pt>
                <c:pt idx="472">
                  <c:v>78.153890000000004</c:v>
                </c:pt>
                <c:pt idx="473">
                  <c:v>78.058000000000007</c:v>
                </c:pt>
                <c:pt idx="474">
                  <c:v>77.960899999999995</c:v>
                </c:pt>
                <c:pt idx="475">
                  <c:v>77.860550000000003</c:v>
                </c:pt>
                <c:pt idx="476">
                  <c:v>77.783289999999994</c:v>
                </c:pt>
                <c:pt idx="477">
                  <c:v>77.685490000000001</c:v>
                </c:pt>
                <c:pt idx="478">
                  <c:v>77.606080000000006</c:v>
                </c:pt>
                <c:pt idx="479">
                  <c:v>77.519360000000006</c:v>
                </c:pt>
                <c:pt idx="480">
                  <c:v>77.445070000000001</c:v>
                </c:pt>
                <c:pt idx="481">
                  <c:v>77.370459999999994</c:v>
                </c:pt>
                <c:pt idx="482">
                  <c:v>77.32011</c:v>
                </c:pt>
                <c:pt idx="483">
                  <c:v>77.270420000000001</c:v>
                </c:pt>
                <c:pt idx="484">
                  <c:v>77.248959999999997</c:v>
                </c:pt>
                <c:pt idx="485">
                  <c:v>77.226569999999995</c:v>
                </c:pt>
                <c:pt idx="486">
                  <c:v>77.212400000000002</c:v>
                </c:pt>
                <c:pt idx="487">
                  <c:v>77.206040000000002</c:v>
                </c:pt>
                <c:pt idx="488">
                  <c:v>77.232479999999995</c:v>
                </c:pt>
                <c:pt idx="489">
                  <c:v>77.256119999999996</c:v>
                </c:pt>
                <c:pt idx="490">
                  <c:v>77.291370000000001</c:v>
                </c:pt>
                <c:pt idx="491">
                  <c:v>77.332669999999993</c:v>
                </c:pt>
                <c:pt idx="492">
                  <c:v>77.402780000000007</c:v>
                </c:pt>
                <c:pt idx="493">
                  <c:v>77.470560000000006</c:v>
                </c:pt>
                <c:pt idx="494">
                  <c:v>77.537379999999999</c:v>
                </c:pt>
                <c:pt idx="495">
                  <c:v>77.607799999999997</c:v>
                </c:pt>
                <c:pt idx="496">
                  <c:v>77.715699999999998</c:v>
                </c:pt>
                <c:pt idx="497">
                  <c:v>77.809169999999995</c:v>
                </c:pt>
                <c:pt idx="498">
                  <c:v>77.909099999999995</c:v>
                </c:pt>
                <c:pt idx="499">
                  <c:v>78.010850000000005</c:v>
                </c:pt>
                <c:pt idx="500">
                  <c:v>78.130240000000001</c:v>
                </c:pt>
                <c:pt idx="501">
                  <c:v>78.236729999999994</c:v>
                </c:pt>
                <c:pt idx="502">
                  <c:v>78.357489999999999</c:v>
                </c:pt>
                <c:pt idx="503">
                  <c:v>78.457300000000004</c:v>
                </c:pt>
                <c:pt idx="504">
                  <c:v>78.566599999999994</c:v>
                </c:pt>
                <c:pt idx="505">
                  <c:v>78.660060000000001</c:v>
                </c:pt>
                <c:pt idx="506">
                  <c:v>78.756349999999998</c:v>
                </c:pt>
                <c:pt idx="507">
                  <c:v>78.853409999999997</c:v>
                </c:pt>
                <c:pt idx="508">
                  <c:v>78.953900000000004</c:v>
                </c:pt>
                <c:pt idx="509">
                  <c:v>79.015820000000005</c:v>
                </c:pt>
                <c:pt idx="510">
                  <c:v>79.074839999999995</c:v>
                </c:pt>
                <c:pt idx="511">
                  <c:v>79.120410000000007</c:v>
                </c:pt>
                <c:pt idx="512">
                  <c:v>79.174570000000003</c:v>
                </c:pt>
                <c:pt idx="513">
                  <c:v>79.212990000000005</c:v>
                </c:pt>
                <c:pt idx="514">
                  <c:v>79.260109999999997</c:v>
                </c:pt>
                <c:pt idx="515">
                  <c:v>79.286159999999995</c:v>
                </c:pt>
                <c:pt idx="516">
                  <c:v>79.311199999999999</c:v>
                </c:pt>
                <c:pt idx="517">
                  <c:v>79.328900000000004</c:v>
                </c:pt>
                <c:pt idx="518">
                  <c:v>79.345320000000001</c:v>
                </c:pt>
                <c:pt idx="519">
                  <c:v>79.343599999999995</c:v>
                </c:pt>
                <c:pt idx="520">
                  <c:v>79.345119999999994</c:v>
                </c:pt>
                <c:pt idx="521">
                  <c:v>79.334159999999997</c:v>
                </c:pt>
                <c:pt idx="522">
                  <c:v>79.334789999999998</c:v>
                </c:pt>
                <c:pt idx="523">
                  <c:v>79.314210000000003</c:v>
                </c:pt>
                <c:pt idx="524">
                  <c:v>79.30659</c:v>
                </c:pt>
                <c:pt idx="525">
                  <c:v>79.291309999999996</c:v>
                </c:pt>
                <c:pt idx="526">
                  <c:v>79.267870000000002</c:v>
                </c:pt>
                <c:pt idx="527">
                  <c:v>79.235979999999998</c:v>
                </c:pt>
                <c:pt idx="528">
                  <c:v>79.214550000000003</c:v>
                </c:pt>
                <c:pt idx="529">
                  <c:v>79.172719999999998</c:v>
                </c:pt>
                <c:pt idx="530">
                  <c:v>79.127870000000001</c:v>
                </c:pt>
                <c:pt idx="531">
                  <c:v>79.076480000000004</c:v>
                </c:pt>
                <c:pt idx="532">
                  <c:v>79.034499999999994</c:v>
                </c:pt>
                <c:pt idx="533">
                  <c:v>78.979259999999996</c:v>
                </c:pt>
                <c:pt idx="534">
                  <c:v>78.93289</c:v>
                </c:pt>
                <c:pt idx="535">
                  <c:v>78.875910000000005</c:v>
                </c:pt>
                <c:pt idx="536">
                  <c:v>78.835610000000003</c:v>
                </c:pt>
                <c:pt idx="537">
                  <c:v>78.794319999999999</c:v>
                </c:pt>
                <c:pt idx="538">
                  <c:v>78.757549999999995</c:v>
                </c:pt>
                <c:pt idx="539">
                  <c:v>78.710430000000002</c:v>
                </c:pt>
                <c:pt idx="540">
                  <c:v>78.686369999999997</c:v>
                </c:pt>
                <c:pt idx="541">
                  <c:v>78.657780000000002</c:v>
                </c:pt>
                <c:pt idx="542">
                  <c:v>78.639499999999998</c:v>
                </c:pt>
                <c:pt idx="543">
                  <c:v>78.615390000000005</c:v>
                </c:pt>
                <c:pt idx="544">
                  <c:v>78.606830000000002</c:v>
                </c:pt>
                <c:pt idx="545">
                  <c:v>78.590260000000001</c:v>
                </c:pt>
                <c:pt idx="546">
                  <c:v>78.57687</c:v>
                </c:pt>
                <c:pt idx="547">
                  <c:v>78.557860000000005</c:v>
                </c:pt>
                <c:pt idx="548">
                  <c:v>78.538250000000005</c:v>
                </c:pt>
                <c:pt idx="549">
                  <c:v>78.510220000000004</c:v>
                </c:pt>
                <c:pt idx="550">
                  <c:v>78.492180000000005</c:v>
                </c:pt>
                <c:pt idx="551">
                  <c:v>78.467749999999995</c:v>
                </c:pt>
                <c:pt idx="552">
                  <c:v>78.447490000000002</c:v>
                </c:pt>
                <c:pt idx="553">
                  <c:v>78.413799999999995</c:v>
                </c:pt>
                <c:pt idx="554">
                  <c:v>78.390039999999999</c:v>
                </c:pt>
                <c:pt idx="555">
                  <c:v>78.347409999999996</c:v>
                </c:pt>
                <c:pt idx="556">
                  <c:v>78.303089999999997</c:v>
                </c:pt>
                <c:pt idx="557">
                  <c:v>78.246189999999999</c:v>
                </c:pt>
                <c:pt idx="558">
                  <c:v>78.193920000000006</c:v>
                </c:pt>
                <c:pt idx="559">
                  <c:v>78.138819999999996</c:v>
                </c:pt>
                <c:pt idx="560">
                  <c:v>78.0976</c:v>
                </c:pt>
                <c:pt idx="561">
                  <c:v>78.034700000000001</c:v>
                </c:pt>
                <c:pt idx="562">
                  <c:v>77.964690000000004</c:v>
                </c:pt>
                <c:pt idx="563">
                  <c:v>77.884060000000005</c:v>
                </c:pt>
                <c:pt idx="564">
                  <c:v>77.817300000000003</c:v>
                </c:pt>
                <c:pt idx="565">
                  <c:v>77.738420000000005</c:v>
                </c:pt>
                <c:pt idx="566">
                  <c:v>77.658969999999997</c:v>
                </c:pt>
                <c:pt idx="567">
                  <c:v>77.567679999999996</c:v>
                </c:pt>
                <c:pt idx="568">
                  <c:v>77.479280000000003</c:v>
                </c:pt>
                <c:pt idx="569">
                  <c:v>77.3703</c:v>
                </c:pt>
                <c:pt idx="570">
                  <c:v>77.253230000000002</c:v>
                </c:pt>
                <c:pt idx="571">
                  <c:v>77.126400000000004</c:v>
                </c:pt>
                <c:pt idx="572">
                  <c:v>77.013050000000007</c:v>
                </c:pt>
                <c:pt idx="573">
                  <c:v>76.880390000000006</c:v>
                </c:pt>
                <c:pt idx="574">
                  <c:v>76.752420000000001</c:v>
                </c:pt>
                <c:pt idx="575">
                  <c:v>76.612740000000002</c:v>
                </c:pt>
                <c:pt idx="576">
                  <c:v>76.482830000000007</c:v>
                </c:pt>
                <c:pt idx="577">
                  <c:v>76.338859999999997</c:v>
                </c:pt>
                <c:pt idx="578">
                  <c:v>76.204480000000004</c:v>
                </c:pt>
                <c:pt idx="579">
                  <c:v>76.06944</c:v>
                </c:pt>
                <c:pt idx="580">
                  <c:v>75.939539999999994</c:v>
                </c:pt>
                <c:pt idx="581">
                  <c:v>75.804360000000003</c:v>
                </c:pt>
                <c:pt idx="582">
                  <c:v>75.682419999999993</c:v>
                </c:pt>
                <c:pt idx="583">
                  <c:v>75.565830000000005</c:v>
                </c:pt>
                <c:pt idx="584">
                  <c:v>75.474770000000007</c:v>
                </c:pt>
                <c:pt idx="585">
                  <c:v>75.384180000000001</c:v>
                </c:pt>
                <c:pt idx="586">
                  <c:v>75.309899999999999</c:v>
                </c:pt>
                <c:pt idx="587">
                  <c:v>75.236999999999995</c:v>
                </c:pt>
                <c:pt idx="588">
                  <c:v>75.185280000000006</c:v>
                </c:pt>
                <c:pt idx="589">
                  <c:v>75.133160000000004</c:v>
                </c:pt>
                <c:pt idx="590">
                  <c:v>75.079740000000001</c:v>
                </c:pt>
                <c:pt idx="591">
                  <c:v>75.030410000000003</c:v>
                </c:pt>
                <c:pt idx="592">
                  <c:v>74.996989999999997</c:v>
                </c:pt>
                <c:pt idx="593">
                  <c:v>74.961110000000005</c:v>
                </c:pt>
                <c:pt idx="594">
                  <c:v>74.932689999999994</c:v>
                </c:pt>
                <c:pt idx="595">
                  <c:v>74.889020000000002</c:v>
                </c:pt>
                <c:pt idx="596">
                  <c:v>74.850110000000001</c:v>
                </c:pt>
                <c:pt idx="597">
                  <c:v>74.799130000000005</c:v>
                </c:pt>
                <c:pt idx="598">
                  <c:v>74.749650000000003</c:v>
                </c:pt>
                <c:pt idx="599">
                  <c:v>74.68974</c:v>
                </c:pt>
                <c:pt idx="600">
                  <c:v>74.627859999999998</c:v>
                </c:pt>
                <c:pt idx="601">
                  <c:v>74.539249999999996</c:v>
                </c:pt>
                <c:pt idx="602">
                  <c:v>74.457430000000002</c:v>
                </c:pt>
                <c:pt idx="603">
                  <c:v>74.375630000000001</c:v>
                </c:pt>
                <c:pt idx="604">
                  <c:v>74.29177</c:v>
                </c:pt>
                <c:pt idx="605">
                  <c:v>74.190219999999997</c:v>
                </c:pt>
                <c:pt idx="606">
                  <c:v>74.09948</c:v>
                </c:pt>
                <c:pt idx="607">
                  <c:v>74.00121</c:v>
                </c:pt>
                <c:pt idx="608">
                  <c:v>73.902720000000002</c:v>
                </c:pt>
                <c:pt idx="609">
                  <c:v>73.800799999999995</c:v>
                </c:pt>
                <c:pt idx="610">
                  <c:v>73.708979999999997</c:v>
                </c:pt>
                <c:pt idx="611">
                  <c:v>73.609189999999998</c:v>
                </c:pt>
                <c:pt idx="612">
                  <c:v>73.520430000000005</c:v>
                </c:pt>
                <c:pt idx="613">
                  <c:v>73.429180000000002</c:v>
                </c:pt>
                <c:pt idx="614">
                  <c:v>73.3399</c:v>
                </c:pt>
                <c:pt idx="615">
                  <c:v>73.242739999999998</c:v>
                </c:pt>
                <c:pt idx="616">
                  <c:v>73.162599999999998</c:v>
                </c:pt>
                <c:pt idx="617">
                  <c:v>73.079700000000003</c:v>
                </c:pt>
                <c:pt idx="618">
                  <c:v>73.008859999999999</c:v>
                </c:pt>
                <c:pt idx="619">
                  <c:v>72.937250000000006</c:v>
                </c:pt>
                <c:pt idx="620">
                  <c:v>72.875110000000006</c:v>
                </c:pt>
                <c:pt idx="621">
                  <c:v>72.810720000000003</c:v>
                </c:pt>
                <c:pt idx="622">
                  <c:v>72.751239999999996</c:v>
                </c:pt>
                <c:pt idx="623">
                  <c:v>72.690849999999998</c:v>
                </c:pt>
                <c:pt idx="624">
                  <c:v>72.64913</c:v>
                </c:pt>
                <c:pt idx="625">
                  <c:v>72.610150000000004</c:v>
                </c:pt>
                <c:pt idx="626">
                  <c:v>72.591340000000002</c:v>
                </c:pt>
                <c:pt idx="627">
                  <c:v>72.570149999999998</c:v>
                </c:pt>
                <c:pt idx="628">
                  <c:v>72.555499999999995</c:v>
                </c:pt>
                <c:pt idx="629">
                  <c:v>72.542259999999999</c:v>
                </c:pt>
                <c:pt idx="630">
                  <c:v>72.544989999999999</c:v>
                </c:pt>
                <c:pt idx="631">
                  <c:v>72.546120000000002</c:v>
                </c:pt>
                <c:pt idx="632">
                  <c:v>72.557239999999993</c:v>
                </c:pt>
                <c:pt idx="633">
                  <c:v>72.569180000000003</c:v>
                </c:pt>
                <c:pt idx="634">
                  <c:v>72.593509999999995</c:v>
                </c:pt>
                <c:pt idx="635">
                  <c:v>72.61833</c:v>
                </c:pt>
                <c:pt idx="636">
                  <c:v>72.650260000000003</c:v>
                </c:pt>
                <c:pt idx="637">
                  <c:v>72.679490000000001</c:v>
                </c:pt>
                <c:pt idx="638">
                  <c:v>72.721069999999997</c:v>
                </c:pt>
                <c:pt idx="639">
                  <c:v>72.752020000000002</c:v>
                </c:pt>
                <c:pt idx="640">
                  <c:v>72.789860000000004</c:v>
                </c:pt>
                <c:pt idx="641">
                  <c:v>72.817430000000002</c:v>
                </c:pt>
                <c:pt idx="642">
                  <c:v>72.849760000000003</c:v>
                </c:pt>
                <c:pt idx="643">
                  <c:v>72.868200000000002</c:v>
                </c:pt>
                <c:pt idx="644">
                  <c:v>72.885819999999995</c:v>
                </c:pt>
                <c:pt idx="645">
                  <c:v>72.889340000000004</c:v>
                </c:pt>
                <c:pt idx="646">
                  <c:v>72.885109999999997</c:v>
                </c:pt>
                <c:pt idx="647">
                  <c:v>72.866699999999994</c:v>
                </c:pt>
                <c:pt idx="648">
                  <c:v>72.836939999999998</c:v>
                </c:pt>
                <c:pt idx="649">
                  <c:v>72.782690000000002</c:v>
                </c:pt>
                <c:pt idx="650">
                  <c:v>72.732979999999998</c:v>
                </c:pt>
                <c:pt idx="651">
                  <c:v>72.675510000000003</c:v>
                </c:pt>
                <c:pt idx="652">
                  <c:v>72.612639999999999</c:v>
                </c:pt>
                <c:pt idx="653">
                  <c:v>72.540109999999999</c:v>
                </c:pt>
                <c:pt idx="654">
                  <c:v>72.472570000000005</c:v>
                </c:pt>
                <c:pt idx="655">
                  <c:v>72.399780000000007</c:v>
                </c:pt>
                <c:pt idx="656">
                  <c:v>72.340549999999993</c:v>
                </c:pt>
                <c:pt idx="657">
                  <c:v>72.273809999999997</c:v>
                </c:pt>
                <c:pt idx="658">
                  <c:v>72.213840000000005</c:v>
                </c:pt>
                <c:pt idx="659">
                  <c:v>72.155019999999993</c:v>
                </c:pt>
                <c:pt idx="660">
                  <c:v>72.103819999999999</c:v>
                </c:pt>
                <c:pt idx="661">
                  <c:v>72.043109999999999</c:v>
                </c:pt>
                <c:pt idx="662">
                  <c:v>72.004390000000001</c:v>
                </c:pt>
                <c:pt idx="663">
                  <c:v>71.959549999999993</c:v>
                </c:pt>
                <c:pt idx="664">
                  <c:v>71.922479999999993</c:v>
                </c:pt>
                <c:pt idx="665">
                  <c:v>71.874960000000002</c:v>
                </c:pt>
                <c:pt idx="666">
                  <c:v>71.837090000000003</c:v>
                </c:pt>
                <c:pt idx="667">
                  <c:v>71.791749999999993</c:v>
                </c:pt>
                <c:pt idx="668">
                  <c:v>71.753919999999994</c:v>
                </c:pt>
                <c:pt idx="669">
                  <c:v>71.715230000000005</c:v>
                </c:pt>
                <c:pt idx="670">
                  <c:v>71.678799999999995</c:v>
                </c:pt>
                <c:pt idx="671">
                  <c:v>71.64461</c:v>
                </c:pt>
                <c:pt idx="672">
                  <c:v>71.621160000000003</c:v>
                </c:pt>
                <c:pt idx="673">
                  <c:v>71.589230000000001</c:v>
                </c:pt>
                <c:pt idx="674">
                  <c:v>71.572479999999999</c:v>
                </c:pt>
                <c:pt idx="675">
                  <c:v>71.549170000000004</c:v>
                </c:pt>
                <c:pt idx="676">
                  <c:v>71.538610000000006</c:v>
                </c:pt>
                <c:pt idx="677">
                  <c:v>71.535709999999995</c:v>
                </c:pt>
                <c:pt idx="678">
                  <c:v>71.540310000000005</c:v>
                </c:pt>
                <c:pt idx="679">
                  <c:v>71.53246</c:v>
                </c:pt>
                <c:pt idx="680">
                  <c:v>71.535610000000005</c:v>
                </c:pt>
                <c:pt idx="681">
                  <c:v>71.537639999999996</c:v>
                </c:pt>
                <c:pt idx="682">
                  <c:v>71.552620000000005</c:v>
                </c:pt>
                <c:pt idx="683">
                  <c:v>71.561779999999999</c:v>
                </c:pt>
                <c:pt idx="684">
                  <c:v>71.575609999999998</c:v>
                </c:pt>
                <c:pt idx="685">
                  <c:v>71.59093</c:v>
                </c:pt>
                <c:pt idx="686">
                  <c:v>71.616159999999994</c:v>
                </c:pt>
                <c:pt idx="687">
                  <c:v>71.634410000000003</c:v>
                </c:pt>
                <c:pt idx="688">
                  <c:v>71.658869999999993</c:v>
                </c:pt>
                <c:pt idx="689">
                  <c:v>71.688239999999993</c:v>
                </c:pt>
                <c:pt idx="690">
                  <c:v>71.720070000000007</c:v>
                </c:pt>
                <c:pt idx="691">
                  <c:v>71.747140000000002</c:v>
                </c:pt>
                <c:pt idx="692">
                  <c:v>71.782809999999998</c:v>
                </c:pt>
                <c:pt idx="693">
                  <c:v>71.803740000000005</c:v>
                </c:pt>
                <c:pt idx="694">
                  <c:v>71.828479999999999</c:v>
                </c:pt>
                <c:pt idx="695">
                  <c:v>71.851759999999999</c:v>
                </c:pt>
                <c:pt idx="696">
                  <c:v>71.886259999999993</c:v>
                </c:pt>
                <c:pt idx="697">
                  <c:v>71.917860000000005</c:v>
                </c:pt>
                <c:pt idx="698">
                  <c:v>71.964299999999994</c:v>
                </c:pt>
                <c:pt idx="699">
                  <c:v>72.016540000000006</c:v>
                </c:pt>
                <c:pt idx="700">
                  <c:v>72.080110000000005</c:v>
                </c:pt>
                <c:pt idx="701">
                  <c:v>72.145330000000001</c:v>
                </c:pt>
                <c:pt idx="702">
                  <c:v>72.22654</c:v>
                </c:pt>
                <c:pt idx="703">
                  <c:v>72.314610000000002</c:v>
                </c:pt>
                <c:pt idx="704">
                  <c:v>72.416679999999999</c:v>
                </c:pt>
                <c:pt idx="705">
                  <c:v>72.509829999999994</c:v>
                </c:pt>
                <c:pt idx="706">
                  <c:v>72.616069999999993</c:v>
                </c:pt>
                <c:pt idx="707">
                  <c:v>72.71781</c:v>
                </c:pt>
                <c:pt idx="708">
                  <c:v>72.822779999999995</c:v>
                </c:pt>
                <c:pt idx="709">
                  <c:v>72.915139999999994</c:v>
                </c:pt>
                <c:pt idx="710">
                  <c:v>73.00864</c:v>
                </c:pt>
                <c:pt idx="711">
                  <c:v>73.092910000000003</c:v>
                </c:pt>
                <c:pt idx="712">
                  <c:v>73.168629999999993</c:v>
                </c:pt>
                <c:pt idx="713">
                  <c:v>73.232380000000006</c:v>
                </c:pt>
                <c:pt idx="714">
                  <c:v>73.299480000000003</c:v>
                </c:pt>
                <c:pt idx="715">
                  <c:v>73.348249999999993</c:v>
                </c:pt>
                <c:pt idx="716">
                  <c:v>73.406369999999995</c:v>
                </c:pt>
                <c:pt idx="717">
                  <c:v>73.464219999999997</c:v>
                </c:pt>
                <c:pt idx="718">
                  <c:v>73.533069999999995</c:v>
                </c:pt>
                <c:pt idx="719">
                  <c:v>73.597920000000002</c:v>
                </c:pt>
                <c:pt idx="720">
                  <c:v>73.667869999999994</c:v>
                </c:pt>
                <c:pt idx="721">
                  <c:v>73.748999999999995</c:v>
                </c:pt>
                <c:pt idx="722">
                  <c:v>73.846509999999995</c:v>
                </c:pt>
                <c:pt idx="723">
                  <c:v>73.933269999999993</c:v>
                </c:pt>
                <c:pt idx="724">
                  <c:v>74.029849999999996</c:v>
                </c:pt>
                <c:pt idx="725">
                  <c:v>74.134879999999995</c:v>
                </c:pt>
                <c:pt idx="726">
                  <c:v>74.238619999999997</c:v>
                </c:pt>
                <c:pt idx="727">
                  <c:v>74.338790000000003</c:v>
                </c:pt>
                <c:pt idx="728">
                  <c:v>74.446370000000002</c:v>
                </c:pt>
                <c:pt idx="729">
                  <c:v>74.550539999999998</c:v>
                </c:pt>
                <c:pt idx="730">
                  <c:v>74.666989999999998</c:v>
                </c:pt>
                <c:pt idx="731">
                  <c:v>74.773859999999999</c:v>
                </c:pt>
                <c:pt idx="732">
                  <c:v>74.900769999999994</c:v>
                </c:pt>
                <c:pt idx="733">
                  <c:v>75.030450000000002</c:v>
                </c:pt>
                <c:pt idx="734">
                  <c:v>75.150350000000003</c:v>
                </c:pt>
                <c:pt idx="735">
                  <c:v>75.259900000000002</c:v>
                </c:pt>
                <c:pt idx="736">
                  <c:v>75.368979999999993</c:v>
                </c:pt>
                <c:pt idx="737">
                  <c:v>75.455489999999998</c:v>
                </c:pt>
                <c:pt idx="738">
                  <c:v>75.520690000000002</c:v>
                </c:pt>
                <c:pt idx="739">
                  <c:v>75.563739999999996</c:v>
                </c:pt>
                <c:pt idx="740">
                  <c:v>75.593590000000006</c:v>
                </c:pt>
                <c:pt idx="741">
                  <c:v>75.588009999999997</c:v>
                </c:pt>
                <c:pt idx="742">
                  <c:v>75.556920000000005</c:v>
                </c:pt>
                <c:pt idx="743">
                  <c:v>75.496700000000004</c:v>
                </c:pt>
                <c:pt idx="744">
                  <c:v>75.410939999999997</c:v>
                </c:pt>
                <c:pt idx="745">
                  <c:v>75.303070000000005</c:v>
                </c:pt>
                <c:pt idx="746">
                  <c:v>75.179640000000006</c:v>
                </c:pt>
                <c:pt idx="747">
                  <c:v>75.038439999999994</c:v>
                </c:pt>
                <c:pt idx="748">
                  <c:v>74.897919999999999</c:v>
                </c:pt>
                <c:pt idx="749">
                  <c:v>74.756230000000002</c:v>
                </c:pt>
                <c:pt idx="750">
                  <c:v>74.629009999999994</c:v>
                </c:pt>
                <c:pt idx="751">
                  <c:v>74.515829999999994</c:v>
                </c:pt>
                <c:pt idx="752">
                  <c:v>74.423349999999999</c:v>
                </c:pt>
                <c:pt idx="753">
                  <c:v>74.34496</c:v>
                </c:pt>
                <c:pt idx="754">
                  <c:v>74.29616</c:v>
                </c:pt>
                <c:pt idx="755">
                  <c:v>74.263149999999996</c:v>
                </c:pt>
                <c:pt idx="756">
                  <c:v>74.253150000000005</c:v>
                </c:pt>
                <c:pt idx="757">
                  <c:v>74.263940000000005</c:v>
                </c:pt>
                <c:pt idx="758">
                  <c:v>74.299449999999993</c:v>
                </c:pt>
                <c:pt idx="759">
                  <c:v>74.349140000000006</c:v>
                </c:pt>
                <c:pt idx="760">
                  <c:v>74.421369999999996</c:v>
                </c:pt>
                <c:pt idx="761">
                  <c:v>74.511200000000002</c:v>
                </c:pt>
                <c:pt idx="762">
                  <c:v>74.627430000000004</c:v>
                </c:pt>
                <c:pt idx="763">
                  <c:v>74.751050000000006</c:v>
                </c:pt>
                <c:pt idx="764">
                  <c:v>74.89546</c:v>
                </c:pt>
                <c:pt idx="765">
                  <c:v>75.040890000000005</c:v>
                </c:pt>
                <c:pt idx="766">
                  <c:v>75.20111</c:v>
                </c:pt>
                <c:pt idx="767">
                  <c:v>75.375630000000001</c:v>
                </c:pt>
                <c:pt idx="768">
                  <c:v>75.557959999999994</c:v>
                </c:pt>
                <c:pt idx="769">
                  <c:v>75.738240000000005</c:v>
                </c:pt>
                <c:pt idx="770">
                  <c:v>75.93244</c:v>
                </c:pt>
                <c:pt idx="771">
                  <c:v>76.126050000000006</c:v>
                </c:pt>
                <c:pt idx="772">
                  <c:v>76.316959999999995</c:v>
                </c:pt>
                <c:pt idx="773">
                  <c:v>76.506129999999999</c:v>
                </c:pt>
                <c:pt idx="774">
                  <c:v>76.702579999999998</c:v>
                </c:pt>
                <c:pt idx="775">
                  <c:v>76.887789999999995</c:v>
                </c:pt>
                <c:pt idx="776">
                  <c:v>77.072239999999994</c:v>
                </c:pt>
                <c:pt idx="777">
                  <c:v>77.253559999999993</c:v>
                </c:pt>
                <c:pt idx="778">
                  <c:v>77.429199999999994</c:v>
                </c:pt>
                <c:pt idx="779">
                  <c:v>77.595410000000001</c:v>
                </c:pt>
                <c:pt idx="780">
                  <c:v>77.766980000000004</c:v>
                </c:pt>
                <c:pt idx="781">
                  <c:v>77.923569999999998</c:v>
                </c:pt>
                <c:pt idx="782">
                  <c:v>78.071460000000002</c:v>
                </c:pt>
                <c:pt idx="783">
                  <c:v>78.213260000000005</c:v>
                </c:pt>
                <c:pt idx="784">
                  <c:v>78.355609999999999</c:v>
                </c:pt>
                <c:pt idx="785">
                  <c:v>78.485979999999998</c:v>
                </c:pt>
                <c:pt idx="786">
                  <c:v>78.610870000000006</c:v>
                </c:pt>
                <c:pt idx="787">
                  <c:v>78.722859999999997</c:v>
                </c:pt>
                <c:pt idx="788">
                  <c:v>78.830730000000003</c:v>
                </c:pt>
                <c:pt idx="789">
                  <c:v>78.931430000000006</c:v>
                </c:pt>
                <c:pt idx="790">
                  <c:v>79.02834</c:v>
                </c:pt>
                <c:pt idx="791">
                  <c:v>79.116159999999994</c:v>
                </c:pt>
                <c:pt idx="792">
                  <c:v>79.192719999999994</c:v>
                </c:pt>
                <c:pt idx="793">
                  <c:v>79.252949999999998</c:v>
                </c:pt>
                <c:pt idx="794">
                  <c:v>79.303290000000004</c:v>
                </c:pt>
                <c:pt idx="795">
                  <c:v>79.338520000000003</c:v>
                </c:pt>
                <c:pt idx="796">
                  <c:v>79.370429999999999</c:v>
                </c:pt>
                <c:pt idx="797">
                  <c:v>79.397270000000006</c:v>
                </c:pt>
                <c:pt idx="798">
                  <c:v>79.424030000000002</c:v>
                </c:pt>
                <c:pt idx="799">
                  <c:v>79.448710000000005</c:v>
                </c:pt>
                <c:pt idx="800">
                  <c:v>79.477699999999999</c:v>
                </c:pt>
                <c:pt idx="801">
                  <c:v>79.503519999999995</c:v>
                </c:pt>
                <c:pt idx="802">
                  <c:v>79.536069999999995</c:v>
                </c:pt>
                <c:pt idx="803">
                  <c:v>79.570210000000003</c:v>
                </c:pt>
                <c:pt idx="804">
                  <c:v>79.615039999999993</c:v>
                </c:pt>
                <c:pt idx="805">
                  <c:v>79.656940000000006</c:v>
                </c:pt>
                <c:pt idx="806">
                  <c:v>79.706119999999999</c:v>
                </c:pt>
                <c:pt idx="807">
                  <c:v>79.760050000000007</c:v>
                </c:pt>
                <c:pt idx="808">
                  <c:v>79.820509999999999</c:v>
                </c:pt>
                <c:pt idx="809">
                  <c:v>79.87594</c:v>
                </c:pt>
                <c:pt idx="810">
                  <c:v>79.944249999999997</c:v>
                </c:pt>
                <c:pt idx="811">
                  <c:v>80.018439999999998</c:v>
                </c:pt>
                <c:pt idx="812">
                  <c:v>80.092950000000002</c:v>
                </c:pt>
                <c:pt idx="813">
                  <c:v>80.156859999999995</c:v>
                </c:pt>
                <c:pt idx="814">
                  <c:v>80.220780000000005</c:v>
                </c:pt>
                <c:pt idx="815">
                  <c:v>80.285929999999993</c:v>
                </c:pt>
                <c:pt idx="816">
                  <c:v>80.346599999999995</c:v>
                </c:pt>
                <c:pt idx="817">
                  <c:v>80.399060000000006</c:v>
                </c:pt>
                <c:pt idx="818">
                  <c:v>80.448030000000003</c:v>
                </c:pt>
                <c:pt idx="819">
                  <c:v>80.484690000000001</c:v>
                </c:pt>
                <c:pt idx="820">
                  <c:v>80.514880000000005</c:v>
                </c:pt>
                <c:pt idx="821">
                  <c:v>80.534099999999995</c:v>
                </c:pt>
                <c:pt idx="822">
                  <c:v>80.552719999999994</c:v>
                </c:pt>
                <c:pt idx="823">
                  <c:v>80.564719999999994</c:v>
                </c:pt>
                <c:pt idx="824">
                  <c:v>80.566469999999995</c:v>
                </c:pt>
                <c:pt idx="825">
                  <c:v>80.562169999999995</c:v>
                </c:pt>
                <c:pt idx="826">
                  <c:v>80.562240000000003</c:v>
                </c:pt>
                <c:pt idx="827">
                  <c:v>80.554829999999995</c:v>
                </c:pt>
                <c:pt idx="828">
                  <c:v>80.541049999999998</c:v>
                </c:pt>
                <c:pt idx="829">
                  <c:v>80.523790000000005</c:v>
                </c:pt>
                <c:pt idx="830">
                  <c:v>80.503489999999999</c:v>
                </c:pt>
                <c:pt idx="831">
                  <c:v>80.479759999999999</c:v>
                </c:pt>
                <c:pt idx="832">
                  <c:v>80.458280000000002</c:v>
                </c:pt>
                <c:pt idx="833">
                  <c:v>80.433530000000005</c:v>
                </c:pt>
                <c:pt idx="834">
                  <c:v>80.408060000000006</c:v>
                </c:pt>
                <c:pt idx="835">
                  <c:v>80.37773</c:v>
                </c:pt>
                <c:pt idx="836">
                  <c:v>80.348759999999999</c:v>
                </c:pt>
                <c:pt idx="837">
                  <c:v>80.317830000000001</c:v>
                </c:pt>
                <c:pt idx="838">
                  <c:v>80.291610000000006</c:v>
                </c:pt>
                <c:pt idx="839">
                  <c:v>80.271550000000005</c:v>
                </c:pt>
                <c:pt idx="840">
                  <c:v>80.251109999999997</c:v>
                </c:pt>
                <c:pt idx="841">
                  <c:v>80.218140000000005</c:v>
                </c:pt>
                <c:pt idx="842">
                  <c:v>80.187820000000002</c:v>
                </c:pt>
                <c:pt idx="843">
                  <c:v>80.158159999999995</c:v>
                </c:pt>
                <c:pt idx="844">
                  <c:v>80.126499999999993</c:v>
                </c:pt>
                <c:pt idx="845">
                  <c:v>80.085769999999997</c:v>
                </c:pt>
                <c:pt idx="846">
                  <c:v>80.047569999999993</c:v>
                </c:pt>
                <c:pt idx="847">
                  <c:v>80.005660000000006</c:v>
                </c:pt>
                <c:pt idx="848">
                  <c:v>79.963840000000005</c:v>
                </c:pt>
                <c:pt idx="849">
                  <c:v>79.914929999999998</c:v>
                </c:pt>
                <c:pt idx="850">
                  <c:v>79.859560000000002</c:v>
                </c:pt>
                <c:pt idx="851">
                  <c:v>79.797359999999998</c:v>
                </c:pt>
                <c:pt idx="852">
                  <c:v>79.738849999999999</c:v>
                </c:pt>
                <c:pt idx="853">
                  <c:v>79.684269999999998</c:v>
                </c:pt>
                <c:pt idx="854">
                  <c:v>79.637119999999996</c:v>
                </c:pt>
                <c:pt idx="855">
                  <c:v>79.590350000000001</c:v>
                </c:pt>
                <c:pt idx="856">
                  <c:v>79.551240000000007</c:v>
                </c:pt>
                <c:pt idx="857">
                  <c:v>79.512439999999998</c:v>
                </c:pt>
                <c:pt idx="858">
                  <c:v>79.475999999999999</c:v>
                </c:pt>
                <c:pt idx="859">
                  <c:v>79.43253</c:v>
                </c:pt>
                <c:pt idx="860">
                  <c:v>79.391350000000003</c:v>
                </c:pt>
                <c:pt idx="861">
                  <c:v>79.343670000000003</c:v>
                </c:pt>
                <c:pt idx="862">
                  <c:v>79.294169999999994</c:v>
                </c:pt>
                <c:pt idx="863">
                  <c:v>79.245760000000004</c:v>
                </c:pt>
                <c:pt idx="864">
                  <c:v>79.192920000000001</c:v>
                </c:pt>
                <c:pt idx="865">
                  <c:v>79.136250000000004</c:v>
                </c:pt>
                <c:pt idx="866">
                  <c:v>79.093289999999996</c:v>
                </c:pt>
                <c:pt idx="867">
                  <c:v>79.061170000000004</c:v>
                </c:pt>
                <c:pt idx="868">
                  <c:v>79.052610000000001</c:v>
                </c:pt>
                <c:pt idx="869">
                  <c:v>79.057500000000005</c:v>
                </c:pt>
                <c:pt idx="870">
                  <c:v>79.077520000000007</c:v>
                </c:pt>
                <c:pt idx="871">
                  <c:v>79.121319999999997</c:v>
                </c:pt>
                <c:pt idx="872">
                  <c:v>79.182209999999998</c:v>
                </c:pt>
                <c:pt idx="873">
                  <c:v>79.246039999999994</c:v>
                </c:pt>
                <c:pt idx="874">
                  <c:v>79.309290000000004</c:v>
                </c:pt>
                <c:pt idx="875">
                  <c:v>79.364869999999996</c:v>
                </c:pt>
                <c:pt idx="876">
                  <c:v>79.415580000000006</c:v>
                </c:pt>
                <c:pt idx="877">
                  <c:v>79.462869999999995</c:v>
                </c:pt>
                <c:pt idx="878">
                  <c:v>79.503879999999995</c:v>
                </c:pt>
                <c:pt idx="879">
                  <c:v>79.535809999999998</c:v>
                </c:pt>
                <c:pt idx="880">
                  <c:v>79.567440000000005</c:v>
                </c:pt>
                <c:pt idx="881">
                  <c:v>79.589519999999993</c:v>
                </c:pt>
                <c:pt idx="882">
                  <c:v>79.600620000000006</c:v>
                </c:pt>
                <c:pt idx="883">
                  <c:v>79.599549999999994</c:v>
                </c:pt>
                <c:pt idx="884">
                  <c:v>79.599950000000007</c:v>
                </c:pt>
                <c:pt idx="885">
                  <c:v>79.585660000000004</c:v>
                </c:pt>
                <c:pt idx="886">
                  <c:v>79.558639999999997</c:v>
                </c:pt>
                <c:pt idx="887">
                  <c:v>79.519630000000006</c:v>
                </c:pt>
                <c:pt idx="888">
                  <c:v>79.470280000000002</c:v>
                </c:pt>
                <c:pt idx="889">
                  <c:v>79.403289999999998</c:v>
                </c:pt>
                <c:pt idx="890">
                  <c:v>79.329539999999994</c:v>
                </c:pt>
                <c:pt idx="891">
                  <c:v>79.244900000000001</c:v>
                </c:pt>
                <c:pt idx="892">
                  <c:v>79.158709999999999</c:v>
                </c:pt>
                <c:pt idx="893">
                  <c:v>79.061000000000007</c:v>
                </c:pt>
                <c:pt idx="894">
                  <c:v>78.962069999999997</c:v>
                </c:pt>
                <c:pt idx="895">
                  <c:v>78.862380000000002</c:v>
                </c:pt>
                <c:pt idx="896">
                  <c:v>78.759559999999993</c:v>
                </c:pt>
                <c:pt idx="897">
                  <c:v>78.652640000000005</c:v>
                </c:pt>
                <c:pt idx="898">
                  <c:v>78.549340000000001</c:v>
                </c:pt>
                <c:pt idx="899">
                  <c:v>78.447299999999998</c:v>
                </c:pt>
                <c:pt idx="900">
                  <c:v>78.345399999999998</c:v>
                </c:pt>
                <c:pt idx="901">
                  <c:v>78.239750000000001</c:v>
                </c:pt>
                <c:pt idx="902">
                  <c:v>78.141850000000005</c:v>
                </c:pt>
                <c:pt idx="903">
                  <c:v>78.059100000000001</c:v>
                </c:pt>
                <c:pt idx="904">
                  <c:v>77.987520000000004</c:v>
                </c:pt>
                <c:pt idx="905">
                  <c:v>77.914540000000002</c:v>
                </c:pt>
                <c:pt idx="906">
                  <c:v>77.848659999999995</c:v>
                </c:pt>
                <c:pt idx="907">
                  <c:v>77.789000000000001</c:v>
                </c:pt>
                <c:pt idx="908">
                  <c:v>77.734369999999998</c:v>
                </c:pt>
                <c:pt idx="909">
                  <c:v>77.687659999999994</c:v>
                </c:pt>
                <c:pt idx="910">
                  <c:v>77.652730000000005</c:v>
                </c:pt>
                <c:pt idx="911">
                  <c:v>77.615970000000004</c:v>
                </c:pt>
                <c:pt idx="912">
                  <c:v>77.58417</c:v>
                </c:pt>
                <c:pt idx="913">
                  <c:v>77.556569999999994</c:v>
                </c:pt>
                <c:pt idx="914">
                  <c:v>77.535679999999999</c:v>
                </c:pt>
                <c:pt idx="915">
                  <c:v>77.517430000000004</c:v>
                </c:pt>
                <c:pt idx="916">
                  <c:v>77.496449999999996</c:v>
                </c:pt>
                <c:pt idx="917">
                  <c:v>77.476330000000004</c:v>
                </c:pt>
                <c:pt idx="918">
                  <c:v>77.457440000000005</c:v>
                </c:pt>
                <c:pt idx="919">
                  <c:v>77.434749999999994</c:v>
                </c:pt>
                <c:pt idx="920">
                  <c:v>77.419430000000006</c:v>
                </c:pt>
                <c:pt idx="921">
                  <c:v>77.402609999999996</c:v>
                </c:pt>
                <c:pt idx="922">
                  <c:v>77.385120000000001</c:v>
                </c:pt>
                <c:pt idx="923">
                  <c:v>77.360380000000006</c:v>
                </c:pt>
                <c:pt idx="924">
                  <c:v>77.341040000000007</c:v>
                </c:pt>
                <c:pt idx="925">
                  <c:v>77.319509999999994</c:v>
                </c:pt>
                <c:pt idx="926">
                  <c:v>77.297960000000003</c:v>
                </c:pt>
                <c:pt idx="927">
                  <c:v>77.277950000000004</c:v>
                </c:pt>
                <c:pt idx="928">
                  <c:v>77.255650000000003</c:v>
                </c:pt>
                <c:pt idx="929">
                  <c:v>77.225830000000002</c:v>
                </c:pt>
                <c:pt idx="930">
                  <c:v>77.207049999999995</c:v>
                </c:pt>
                <c:pt idx="931">
                  <c:v>77.194959999999995</c:v>
                </c:pt>
                <c:pt idx="932">
                  <c:v>77.18938</c:v>
                </c:pt>
                <c:pt idx="933">
                  <c:v>77.191770000000005</c:v>
                </c:pt>
                <c:pt idx="934">
                  <c:v>77.204800000000006</c:v>
                </c:pt>
                <c:pt idx="935">
                  <c:v>77.226179999999999</c:v>
                </c:pt>
                <c:pt idx="936">
                  <c:v>77.253519999999995</c:v>
                </c:pt>
                <c:pt idx="937">
                  <c:v>77.278559999999999</c:v>
                </c:pt>
                <c:pt idx="938">
                  <c:v>77.311179999999993</c:v>
                </c:pt>
                <c:pt idx="939">
                  <c:v>77.338329999999999</c:v>
                </c:pt>
                <c:pt idx="940">
                  <c:v>77.358829999999998</c:v>
                </c:pt>
                <c:pt idx="941">
                  <c:v>77.372399999999999</c:v>
                </c:pt>
                <c:pt idx="942">
                  <c:v>77.386960000000002</c:v>
                </c:pt>
                <c:pt idx="943">
                  <c:v>77.393690000000007</c:v>
                </c:pt>
                <c:pt idx="944">
                  <c:v>77.399270000000001</c:v>
                </c:pt>
                <c:pt idx="945">
                  <c:v>77.402079999999998</c:v>
                </c:pt>
                <c:pt idx="946">
                  <c:v>77.403710000000004</c:v>
                </c:pt>
                <c:pt idx="947">
                  <c:v>77.404269999999997</c:v>
                </c:pt>
                <c:pt idx="948">
                  <c:v>77.404820000000001</c:v>
                </c:pt>
                <c:pt idx="949">
                  <c:v>77.401290000000003</c:v>
                </c:pt>
                <c:pt idx="950">
                  <c:v>77.394300000000001</c:v>
                </c:pt>
                <c:pt idx="951">
                  <c:v>77.380420000000001</c:v>
                </c:pt>
                <c:pt idx="952">
                  <c:v>77.371650000000002</c:v>
                </c:pt>
                <c:pt idx="953">
                  <c:v>77.360749999999996</c:v>
                </c:pt>
                <c:pt idx="954">
                  <c:v>77.354159999999993</c:v>
                </c:pt>
                <c:pt idx="955">
                  <c:v>77.34581</c:v>
                </c:pt>
                <c:pt idx="956">
                  <c:v>77.332579999999993</c:v>
                </c:pt>
                <c:pt idx="957">
                  <c:v>77.317319999999995</c:v>
                </c:pt>
                <c:pt idx="958">
                  <c:v>77.296620000000004</c:v>
                </c:pt>
                <c:pt idx="959">
                  <c:v>77.270030000000006</c:v>
                </c:pt>
                <c:pt idx="960">
                  <c:v>77.25121</c:v>
                </c:pt>
                <c:pt idx="961">
                  <c:v>77.230729999999994</c:v>
                </c:pt>
                <c:pt idx="962">
                  <c:v>77.208510000000004</c:v>
                </c:pt>
                <c:pt idx="963">
                  <c:v>77.192989999999995</c:v>
                </c:pt>
                <c:pt idx="964">
                  <c:v>77.179519999999997</c:v>
                </c:pt>
                <c:pt idx="965">
                  <c:v>77.154340000000005</c:v>
                </c:pt>
                <c:pt idx="966">
                  <c:v>77.124210000000005</c:v>
                </c:pt>
                <c:pt idx="967">
                  <c:v>77.083920000000006</c:v>
                </c:pt>
                <c:pt idx="968">
                  <c:v>77.040080000000003</c:v>
                </c:pt>
                <c:pt idx="969">
                  <c:v>76.990740000000002</c:v>
                </c:pt>
                <c:pt idx="970">
                  <c:v>76.935389999999998</c:v>
                </c:pt>
                <c:pt idx="971">
                  <c:v>76.881029999999996</c:v>
                </c:pt>
                <c:pt idx="972">
                  <c:v>76.813850000000002</c:v>
                </c:pt>
                <c:pt idx="973">
                  <c:v>76.739140000000006</c:v>
                </c:pt>
                <c:pt idx="974">
                  <c:v>76.660769999999999</c:v>
                </c:pt>
                <c:pt idx="975">
                  <c:v>76.565280000000001</c:v>
                </c:pt>
                <c:pt idx="976">
                  <c:v>76.466719999999995</c:v>
                </c:pt>
                <c:pt idx="977">
                  <c:v>76.357799999999997</c:v>
                </c:pt>
                <c:pt idx="978">
                  <c:v>76.245289999999997</c:v>
                </c:pt>
                <c:pt idx="979">
                  <c:v>76.125680000000003</c:v>
                </c:pt>
                <c:pt idx="980">
                  <c:v>76.000169999999997</c:v>
                </c:pt>
                <c:pt idx="981">
                  <c:v>75.868160000000003</c:v>
                </c:pt>
                <c:pt idx="982">
                  <c:v>75.734800000000007</c:v>
                </c:pt>
                <c:pt idx="983">
                  <c:v>75.608059999999995</c:v>
                </c:pt>
                <c:pt idx="984">
                  <c:v>75.500829999999993</c:v>
                </c:pt>
                <c:pt idx="985">
                  <c:v>75.386849999999995</c:v>
                </c:pt>
                <c:pt idx="986">
                  <c:v>75.265730000000005</c:v>
                </c:pt>
                <c:pt idx="987">
                  <c:v>75.155799999999999</c:v>
                </c:pt>
                <c:pt idx="988">
                  <c:v>75.074939999999998</c:v>
                </c:pt>
                <c:pt idx="989">
                  <c:v>75.006169999999997</c:v>
                </c:pt>
                <c:pt idx="990">
                  <c:v>74.922150000000002</c:v>
                </c:pt>
                <c:pt idx="991">
                  <c:v>74.766649999999998</c:v>
                </c:pt>
                <c:pt idx="992">
                  <c:v>74.489410000000007</c:v>
                </c:pt>
                <c:pt idx="993">
                  <c:v>74.013059999999996</c:v>
                </c:pt>
                <c:pt idx="994">
                  <c:v>73.343599999999995</c:v>
                </c:pt>
                <c:pt idx="995">
                  <c:v>72.816419999999994</c:v>
                </c:pt>
                <c:pt idx="996">
                  <c:v>72.923419999999993</c:v>
                </c:pt>
                <c:pt idx="997">
                  <c:v>73.59554</c:v>
                </c:pt>
                <c:pt idx="998">
                  <c:v>74.347239999999999</c:v>
                </c:pt>
                <c:pt idx="999">
                  <c:v>74.907910000000001</c:v>
                </c:pt>
                <c:pt idx="1000">
                  <c:v>75.275419999999997</c:v>
                </c:pt>
                <c:pt idx="1001">
                  <c:v>75.539850000000001</c:v>
                </c:pt>
                <c:pt idx="1002">
                  <c:v>75.75112</c:v>
                </c:pt>
                <c:pt idx="1003">
                  <c:v>75.933940000000007</c:v>
                </c:pt>
                <c:pt idx="1004">
                  <c:v>76.092640000000003</c:v>
                </c:pt>
                <c:pt idx="1005">
                  <c:v>76.240250000000003</c:v>
                </c:pt>
                <c:pt idx="1006">
                  <c:v>76.377939999999995</c:v>
                </c:pt>
                <c:pt idx="1007">
                  <c:v>76.479600000000005</c:v>
                </c:pt>
                <c:pt idx="1008">
                  <c:v>76.571470000000005</c:v>
                </c:pt>
                <c:pt idx="1009">
                  <c:v>76.660769999999999</c:v>
                </c:pt>
                <c:pt idx="1010">
                  <c:v>76.743470000000002</c:v>
                </c:pt>
                <c:pt idx="1011">
                  <c:v>76.811509999999998</c:v>
                </c:pt>
                <c:pt idx="1012">
                  <c:v>76.849100000000007</c:v>
                </c:pt>
                <c:pt idx="1013">
                  <c:v>76.880369999999999</c:v>
                </c:pt>
                <c:pt idx="1014">
                  <c:v>76.910420000000002</c:v>
                </c:pt>
                <c:pt idx="1015">
                  <c:v>76.941310000000001</c:v>
                </c:pt>
                <c:pt idx="1016">
                  <c:v>76.965320000000006</c:v>
                </c:pt>
                <c:pt idx="1017">
                  <c:v>76.974990000000005</c:v>
                </c:pt>
                <c:pt idx="1018">
                  <c:v>76.96902</c:v>
                </c:pt>
                <c:pt idx="1019">
                  <c:v>76.958150000000003</c:v>
                </c:pt>
                <c:pt idx="1020">
                  <c:v>76.948239999999998</c:v>
                </c:pt>
                <c:pt idx="1021">
                  <c:v>76.93074</c:v>
                </c:pt>
                <c:pt idx="1022">
                  <c:v>76.907399999999996</c:v>
                </c:pt>
                <c:pt idx="1023">
                  <c:v>76.883349999999993</c:v>
                </c:pt>
                <c:pt idx="1024">
                  <c:v>76.854740000000007</c:v>
                </c:pt>
                <c:pt idx="1025">
                  <c:v>76.817539999999994</c:v>
                </c:pt>
                <c:pt idx="1026">
                  <c:v>76.785499999999999</c:v>
                </c:pt>
                <c:pt idx="1027">
                  <c:v>76.759609999999995</c:v>
                </c:pt>
                <c:pt idx="1028">
                  <c:v>76.732119999999995</c:v>
                </c:pt>
                <c:pt idx="1029">
                  <c:v>76.706050000000005</c:v>
                </c:pt>
                <c:pt idx="1030">
                  <c:v>76.694800000000001</c:v>
                </c:pt>
                <c:pt idx="1031">
                  <c:v>76.71996</c:v>
                </c:pt>
                <c:pt idx="1032">
                  <c:v>76.740700000000004</c:v>
                </c:pt>
                <c:pt idx="1033">
                  <c:v>76.699100000000001</c:v>
                </c:pt>
                <c:pt idx="1034">
                  <c:v>76.68486</c:v>
                </c:pt>
                <c:pt idx="1035">
                  <c:v>76.707009999999997</c:v>
                </c:pt>
                <c:pt idx="1036">
                  <c:v>76.746350000000007</c:v>
                </c:pt>
                <c:pt idx="1037">
                  <c:v>76.780640000000005</c:v>
                </c:pt>
                <c:pt idx="1038">
                  <c:v>76.813770000000005</c:v>
                </c:pt>
                <c:pt idx="1039">
                  <c:v>76.855999999999995</c:v>
                </c:pt>
                <c:pt idx="1040">
                  <c:v>76.902100000000004</c:v>
                </c:pt>
                <c:pt idx="1041">
                  <c:v>76.949330000000003</c:v>
                </c:pt>
                <c:pt idx="1042">
                  <c:v>76.99982</c:v>
                </c:pt>
                <c:pt idx="1043">
                  <c:v>77.046379999999999</c:v>
                </c:pt>
                <c:pt idx="1044">
                  <c:v>77.08323</c:v>
                </c:pt>
                <c:pt idx="1045">
                  <c:v>77.131420000000006</c:v>
                </c:pt>
                <c:pt idx="1046">
                  <c:v>77.178340000000006</c:v>
                </c:pt>
                <c:pt idx="1047">
                  <c:v>77.226730000000003</c:v>
                </c:pt>
                <c:pt idx="1048">
                  <c:v>77.285070000000005</c:v>
                </c:pt>
                <c:pt idx="1049">
                  <c:v>77.375079999999997</c:v>
                </c:pt>
                <c:pt idx="1050">
                  <c:v>77.450190000000006</c:v>
                </c:pt>
                <c:pt idx="1051">
                  <c:v>77.459540000000004</c:v>
                </c:pt>
                <c:pt idx="1052">
                  <c:v>77.490520000000004</c:v>
                </c:pt>
                <c:pt idx="1053">
                  <c:v>77.534260000000003</c:v>
                </c:pt>
                <c:pt idx="1054">
                  <c:v>77.576430000000002</c:v>
                </c:pt>
                <c:pt idx="1055">
                  <c:v>77.617320000000007</c:v>
                </c:pt>
                <c:pt idx="1056">
                  <c:v>77.658029999999997</c:v>
                </c:pt>
                <c:pt idx="1057">
                  <c:v>77.694500000000005</c:v>
                </c:pt>
                <c:pt idx="1058">
                  <c:v>77.73451</c:v>
                </c:pt>
                <c:pt idx="1059">
                  <c:v>77.770030000000006</c:v>
                </c:pt>
                <c:pt idx="1060">
                  <c:v>77.807850000000002</c:v>
                </c:pt>
                <c:pt idx="1061">
                  <c:v>77.854320000000001</c:v>
                </c:pt>
                <c:pt idx="1062">
                  <c:v>77.885859999999994</c:v>
                </c:pt>
                <c:pt idx="1063">
                  <c:v>77.906580000000005</c:v>
                </c:pt>
                <c:pt idx="1064">
                  <c:v>77.940079999999995</c:v>
                </c:pt>
                <c:pt idx="1065">
                  <c:v>77.969229999999996</c:v>
                </c:pt>
                <c:pt idx="1066">
                  <c:v>78.000240000000005</c:v>
                </c:pt>
                <c:pt idx="1067">
                  <c:v>78.02807</c:v>
                </c:pt>
                <c:pt idx="1068">
                  <c:v>78.060329999999993</c:v>
                </c:pt>
                <c:pt idx="1069">
                  <c:v>78.105739999999997</c:v>
                </c:pt>
                <c:pt idx="1070">
                  <c:v>78.203159999999997</c:v>
                </c:pt>
                <c:pt idx="1071">
                  <c:v>78.253349999999998</c:v>
                </c:pt>
                <c:pt idx="1072">
                  <c:v>78.226349999999996</c:v>
                </c:pt>
                <c:pt idx="1073">
                  <c:v>78.226150000000004</c:v>
                </c:pt>
                <c:pt idx="1074">
                  <c:v>78.236890000000002</c:v>
                </c:pt>
                <c:pt idx="1075">
                  <c:v>78.259919999999994</c:v>
                </c:pt>
                <c:pt idx="1076">
                  <c:v>78.284989999999993</c:v>
                </c:pt>
                <c:pt idx="1077">
                  <c:v>78.318380000000005</c:v>
                </c:pt>
                <c:pt idx="1078">
                  <c:v>78.370410000000007</c:v>
                </c:pt>
                <c:pt idx="1079">
                  <c:v>78.433689999999999</c:v>
                </c:pt>
                <c:pt idx="1080">
                  <c:v>78.459370000000007</c:v>
                </c:pt>
                <c:pt idx="1081">
                  <c:v>78.492930000000001</c:v>
                </c:pt>
                <c:pt idx="1082">
                  <c:v>78.548590000000004</c:v>
                </c:pt>
                <c:pt idx="1083">
                  <c:v>78.610659999999996</c:v>
                </c:pt>
                <c:pt idx="1084">
                  <c:v>78.67783</c:v>
                </c:pt>
                <c:pt idx="1085">
                  <c:v>78.76061</c:v>
                </c:pt>
                <c:pt idx="1086">
                  <c:v>78.867549999999994</c:v>
                </c:pt>
                <c:pt idx="1087">
                  <c:v>78.952799999999996</c:v>
                </c:pt>
                <c:pt idx="1088">
                  <c:v>79.005719999999997</c:v>
                </c:pt>
                <c:pt idx="1089">
                  <c:v>79.030500000000004</c:v>
                </c:pt>
                <c:pt idx="1090">
                  <c:v>79.085080000000005</c:v>
                </c:pt>
                <c:pt idx="1091">
                  <c:v>79.153440000000003</c:v>
                </c:pt>
                <c:pt idx="1092">
                  <c:v>79.188000000000002</c:v>
                </c:pt>
                <c:pt idx="1093">
                  <c:v>79.219589999999997</c:v>
                </c:pt>
                <c:pt idx="1094">
                  <c:v>79.252399999999994</c:v>
                </c:pt>
                <c:pt idx="1095">
                  <c:v>79.291330000000002</c:v>
                </c:pt>
                <c:pt idx="1096">
                  <c:v>79.327420000000004</c:v>
                </c:pt>
                <c:pt idx="1097">
                  <c:v>79.355189999999993</c:v>
                </c:pt>
                <c:pt idx="1098">
                  <c:v>79.377629999999996</c:v>
                </c:pt>
                <c:pt idx="1099">
                  <c:v>79.400869999999998</c:v>
                </c:pt>
                <c:pt idx="1100">
                  <c:v>79.420569999999998</c:v>
                </c:pt>
                <c:pt idx="1101">
                  <c:v>79.443479999999994</c:v>
                </c:pt>
                <c:pt idx="1102">
                  <c:v>79.47072</c:v>
                </c:pt>
                <c:pt idx="1103">
                  <c:v>79.487799999999993</c:v>
                </c:pt>
                <c:pt idx="1104">
                  <c:v>79.501170000000002</c:v>
                </c:pt>
                <c:pt idx="1105">
                  <c:v>79.522310000000004</c:v>
                </c:pt>
                <c:pt idx="1106">
                  <c:v>79.526380000000003</c:v>
                </c:pt>
                <c:pt idx="1107">
                  <c:v>79.517110000000002</c:v>
                </c:pt>
                <c:pt idx="1108">
                  <c:v>79.518150000000006</c:v>
                </c:pt>
                <c:pt idx="1109">
                  <c:v>79.529380000000003</c:v>
                </c:pt>
                <c:pt idx="1110">
                  <c:v>79.546310000000005</c:v>
                </c:pt>
                <c:pt idx="1111">
                  <c:v>79.597089999999994</c:v>
                </c:pt>
                <c:pt idx="1112">
                  <c:v>79.598780000000005</c:v>
                </c:pt>
                <c:pt idx="1113">
                  <c:v>79.569270000000003</c:v>
                </c:pt>
                <c:pt idx="1114">
                  <c:v>79.573369999999997</c:v>
                </c:pt>
                <c:pt idx="1115">
                  <c:v>79.555769999999995</c:v>
                </c:pt>
                <c:pt idx="1116">
                  <c:v>79.533940000000001</c:v>
                </c:pt>
                <c:pt idx="1117">
                  <c:v>79.52534</c:v>
                </c:pt>
                <c:pt idx="1118">
                  <c:v>79.512969999999996</c:v>
                </c:pt>
                <c:pt idx="1119">
                  <c:v>79.501009999999994</c:v>
                </c:pt>
                <c:pt idx="1120">
                  <c:v>79.520579999999995</c:v>
                </c:pt>
                <c:pt idx="1121">
                  <c:v>79.571669999999997</c:v>
                </c:pt>
                <c:pt idx="1122">
                  <c:v>79.584270000000004</c:v>
                </c:pt>
                <c:pt idx="1123">
                  <c:v>79.544240000000002</c:v>
                </c:pt>
                <c:pt idx="1124">
                  <c:v>79.468059999999994</c:v>
                </c:pt>
                <c:pt idx="1125">
                  <c:v>79.414670000000001</c:v>
                </c:pt>
                <c:pt idx="1126">
                  <c:v>79.372039999999998</c:v>
                </c:pt>
                <c:pt idx="1127">
                  <c:v>79.341579999999993</c:v>
                </c:pt>
                <c:pt idx="1128">
                  <c:v>79.315740000000005</c:v>
                </c:pt>
                <c:pt idx="1129">
                  <c:v>79.269779999999997</c:v>
                </c:pt>
                <c:pt idx="1130">
                  <c:v>79.225700000000003</c:v>
                </c:pt>
                <c:pt idx="1131">
                  <c:v>79.189830000000001</c:v>
                </c:pt>
                <c:pt idx="1132">
                  <c:v>79.150890000000004</c:v>
                </c:pt>
                <c:pt idx="1133">
                  <c:v>79.123760000000004</c:v>
                </c:pt>
                <c:pt idx="1134">
                  <c:v>79.059849999999997</c:v>
                </c:pt>
                <c:pt idx="1135">
                  <c:v>78.987790000000004</c:v>
                </c:pt>
                <c:pt idx="1136">
                  <c:v>78.960759999999993</c:v>
                </c:pt>
                <c:pt idx="1137">
                  <c:v>78.960769999999997</c:v>
                </c:pt>
                <c:pt idx="1138">
                  <c:v>78.895870000000002</c:v>
                </c:pt>
                <c:pt idx="1139">
                  <c:v>78.785129999999995</c:v>
                </c:pt>
                <c:pt idx="1140">
                  <c:v>78.684430000000006</c:v>
                </c:pt>
                <c:pt idx="1141">
                  <c:v>78.623570000000001</c:v>
                </c:pt>
                <c:pt idx="1142">
                  <c:v>78.568820000000002</c:v>
                </c:pt>
                <c:pt idx="1143">
                  <c:v>78.478110000000001</c:v>
                </c:pt>
                <c:pt idx="1144">
                  <c:v>78.399730000000005</c:v>
                </c:pt>
                <c:pt idx="1145">
                  <c:v>78.325149999999994</c:v>
                </c:pt>
                <c:pt idx="1146">
                  <c:v>78.24297</c:v>
                </c:pt>
                <c:pt idx="1147">
                  <c:v>78.165779999999998</c:v>
                </c:pt>
                <c:pt idx="1148">
                  <c:v>78.095309999999998</c:v>
                </c:pt>
                <c:pt idx="1149">
                  <c:v>78.029300000000006</c:v>
                </c:pt>
                <c:pt idx="1150">
                  <c:v>77.975809999999996</c:v>
                </c:pt>
                <c:pt idx="1151">
                  <c:v>77.889920000000004</c:v>
                </c:pt>
                <c:pt idx="1152">
                  <c:v>77.783580000000001</c:v>
                </c:pt>
                <c:pt idx="1153">
                  <c:v>77.697059999999993</c:v>
                </c:pt>
                <c:pt idx="1154">
                  <c:v>77.62406</c:v>
                </c:pt>
                <c:pt idx="1155">
                  <c:v>77.605090000000004</c:v>
                </c:pt>
                <c:pt idx="1156">
                  <c:v>77.59966</c:v>
                </c:pt>
                <c:pt idx="1157">
                  <c:v>77.514049999999997</c:v>
                </c:pt>
                <c:pt idx="1158">
                  <c:v>77.407759999999996</c:v>
                </c:pt>
                <c:pt idx="1159">
                  <c:v>77.336470000000006</c:v>
                </c:pt>
                <c:pt idx="1160">
                  <c:v>77.24194</c:v>
                </c:pt>
                <c:pt idx="1161">
                  <c:v>77.158050000000003</c:v>
                </c:pt>
                <c:pt idx="1162">
                  <c:v>77.115660000000005</c:v>
                </c:pt>
                <c:pt idx="1163">
                  <c:v>77.046310000000005</c:v>
                </c:pt>
                <c:pt idx="1164">
                  <c:v>76.970569999999995</c:v>
                </c:pt>
                <c:pt idx="1165">
                  <c:v>76.920680000000004</c:v>
                </c:pt>
                <c:pt idx="1166">
                  <c:v>76.88373</c:v>
                </c:pt>
                <c:pt idx="1167">
                  <c:v>76.849469999999997</c:v>
                </c:pt>
                <c:pt idx="1168">
                  <c:v>76.798919999999995</c:v>
                </c:pt>
                <c:pt idx="1169">
                  <c:v>76.751800000000003</c:v>
                </c:pt>
                <c:pt idx="1170">
                  <c:v>76.717680000000001</c:v>
                </c:pt>
                <c:pt idx="1171">
                  <c:v>76.719679999999997</c:v>
                </c:pt>
                <c:pt idx="1172">
                  <c:v>76.71396</c:v>
                </c:pt>
                <c:pt idx="1173">
                  <c:v>76.65701</c:v>
                </c:pt>
                <c:pt idx="1174">
                  <c:v>76.645660000000007</c:v>
                </c:pt>
                <c:pt idx="1175">
                  <c:v>76.705640000000002</c:v>
                </c:pt>
                <c:pt idx="1176">
                  <c:v>76.752880000000005</c:v>
                </c:pt>
                <c:pt idx="1177">
                  <c:v>76.748450000000005</c:v>
                </c:pt>
                <c:pt idx="1178">
                  <c:v>76.726410000000001</c:v>
                </c:pt>
                <c:pt idx="1179">
                  <c:v>76.63852</c:v>
                </c:pt>
                <c:pt idx="1180">
                  <c:v>76.596900000000005</c:v>
                </c:pt>
                <c:pt idx="1181">
                  <c:v>76.602699999999999</c:v>
                </c:pt>
                <c:pt idx="1182">
                  <c:v>76.620729999999995</c:v>
                </c:pt>
                <c:pt idx="1183">
                  <c:v>76.630769999999998</c:v>
                </c:pt>
                <c:pt idx="1184">
                  <c:v>76.625200000000007</c:v>
                </c:pt>
                <c:pt idx="1185">
                  <c:v>76.625150000000005</c:v>
                </c:pt>
                <c:pt idx="1186">
                  <c:v>76.639420000000001</c:v>
                </c:pt>
                <c:pt idx="1187">
                  <c:v>76.674819999999997</c:v>
                </c:pt>
                <c:pt idx="1188">
                  <c:v>76.685490000000001</c:v>
                </c:pt>
                <c:pt idx="1189">
                  <c:v>76.644810000000007</c:v>
                </c:pt>
                <c:pt idx="1190">
                  <c:v>76.627139999999997</c:v>
                </c:pt>
                <c:pt idx="1191">
                  <c:v>76.620570000000001</c:v>
                </c:pt>
                <c:pt idx="1192">
                  <c:v>76.613510000000005</c:v>
                </c:pt>
                <c:pt idx="1193">
                  <c:v>76.625749999999996</c:v>
                </c:pt>
                <c:pt idx="1194">
                  <c:v>76.692970000000003</c:v>
                </c:pt>
                <c:pt idx="1195">
                  <c:v>76.662859999999995</c:v>
                </c:pt>
                <c:pt idx="1196">
                  <c:v>76.565969999999993</c:v>
                </c:pt>
                <c:pt idx="1197">
                  <c:v>76.525980000000004</c:v>
                </c:pt>
                <c:pt idx="1198">
                  <c:v>76.50506</c:v>
                </c:pt>
                <c:pt idx="1199">
                  <c:v>76.484309999999994</c:v>
                </c:pt>
                <c:pt idx="1200">
                  <c:v>76.462310000000002</c:v>
                </c:pt>
                <c:pt idx="1201">
                  <c:v>76.443700000000007</c:v>
                </c:pt>
                <c:pt idx="1202">
                  <c:v>76.419849999999997</c:v>
                </c:pt>
                <c:pt idx="1203">
                  <c:v>76.395809999999997</c:v>
                </c:pt>
                <c:pt idx="1204">
                  <c:v>76.367840000000001</c:v>
                </c:pt>
                <c:pt idx="1205">
                  <c:v>76.340019999999996</c:v>
                </c:pt>
                <c:pt idx="1206">
                  <c:v>76.322329999999994</c:v>
                </c:pt>
                <c:pt idx="1207">
                  <c:v>76.299800000000005</c:v>
                </c:pt>
                <c:pt idx="1208">
                  <c:v>76.270349999999993</c:v>
                </c:pt>
                <c:pt idx="1209">
                  <c:v>76.251180000000005</c:v>
                </c:pt>
                <c:pt idx="1210">
                  <c:v>76.230950000000007</c:v>
                </c:pt>
                <c:pt idx="1211">
                  <c:v>76.210470000000001</c:v>
                </c:pt>
                <c:pt idx="1212">
                  <c:v>76.191909999999993</c:v>
                </c:pt>
                <c:pt idx="1213">
                  <c:v>76.184740000000005</c:v>
                </c:pt>
                <c:pt idx="1214">
                  <c:v>76.178129999999996</c:v>
                </c:pt>
                <c:pt idx="1215">
                  <c:v>76.17295</c:v>
                </c:pt>
                <c:pt idx="1216">
                  <c:v>76.172030000000007</c:v>
                </c:pt>
                <c:pt idx="1217">
                  <c:v>76.169920000000005</c:v>
                </c:pt>
                <c:pt idx="1218">
                  <c:v>76.168210000000002</c:v>
                </c:pt>
                <c:pt idx="1219">
                  <c:v>76.173540000000003</c:v>
                </c:pt>
                <c:pt idx="1220">
                  <c:v>76.181970000000007</c:v>
                </c:pt>
                <c:pt idx="1221">
                  <c:v>76.192899999999995</c:v>
                </c:pt>
                <c:pt idx="1222">
                  <c:v>76.204030000000003</c:v>
                </c:pt>
                <c:pt idx="1223">
                  <c:v>76.21772</c:v>
                </c:pt>
                <c:pt idx="1224">
                  <c:v>76.234700000000004</c:v>
                </c:pt>
                <c:pt idx="1225">
                  <c:v>76.248310000000004</c:v>
                </c:pt>
                <c:pt idx="1226">
                  <c:v>76.260350000000003</c:v>
                </c:pt>
                <c:pt idx="1227">
                  <c:v>76.272900000000007</c:v>
                </c:pt>
                <c:pt idx="1228">
                  <c:v>76.284229999999994</c:v>
                </c:pt>
                <c:pt idx="1229">
                  <c:v>76.287480000000002</c:v>
                </c:pt>
                <c:pt idx="1230">
                  <c:v>76.282510000000002</c:v>
                </c:pt>
                <c:pt idx="1231">
                  <c:v>76.272289999999998</c:v>
                </c:pt>
                <c:pt idx="1232">
                  <c:v>76.25909</c:v>
                </c:pt>
                <c:pt idx="1233">
                  <c:v>76.238820000000004</c:v>
                </c:pt>
                <c:pt idx="1234">
                  <c:v>76.211820000000003</c:v>
                </c:pt>
                <c:pt idx="1235">
                  <c:v>76.20438</c:v>
                </c:pt>
                <c:pt idx="1236">
                  <c:v>76.241209999999995</c:v>
                </c:pt>
                <c:pt idx="1237">
                  <c:v>76.193169999999995</c:v>
                </c:pt>
                <c:pt idx="1238">
                  <c:v>76.080150000000003</c:v>
                </c:pt>
                <c:pt idx="1239">
                  <c:v>76.019149999999996</c:v>
                </c:pt>
                <c:pt idx="1240">
                  <c:v>75.969279999999998</c:v>
                </c:pt>
                <c:pt idx="1241">
                  <c:v>75.920739999999995</c:v>
                </c:pt>
                <c:pt idx="1242">
                  <c:v>75.869420000000005</c:v>
                </c:pt>
                <c:pt idx="1243">
                  <c:v>75.840980000000002</c:v>
                </c:pt>
                <c:pt idx="1244">
                  <c:v>75.786559999999994</c:v>
                </c:pt>
                <c:pt idx="1245">
                  <c:v>75.705920000000006</c:v>
                </c:pt>
                <c:pt idx="1246">
                  <c:v>75.636380000000003</c:v>
                </c:pt>
                <c:pt idx="1247">
                  <c:v>75.586280000000002</c:v>
                </c:pt>
                <c:pt idx="1248">
                  <c:v>75.539630000000002</c:v>
                </c:pt>
                <c:pt idx="1249">
                  <c:v>75.472980000000007</c:v>
                </c:pt>
                <c:pt idx="1250">
                  <c:v>75.402820000000006</c:v>
                </c:pt>
                <c:pt idx="1251">
                  <c:v>75.343400000000003</c:v>
                </c:pt>
                <c:pt idx="1252">
                  <c:v>75.286929999999998</c:v>
                </c:pt>
                <c:pt idx="1253">
                  <c:v>75.229370000000003</c:v>
                </c:pt>
                <c:pt idx="1254">
                  <c:v>75.178319999999999</c:v>
                </c:pt>
                <c:pt idx="1255">
                  <c:v>75.183920000000001</c:v>
                </c:pt>
                <c:pt idx="1256">
                  <c:v>75.184119999999993</c:v>
                </c:pt>
                <c:pt idx="1257">
                  <c:v>75.088809999999995</c:v>
                </c:pt>
                <c:pt idx="1258">
                  <c:v>75.003190000000004</c:v>
                </c:pt>
                <c:pt idx="1259">
                  <c:v>74.948650000000001</c:v>
                </c:pt>
                <c:pt idx="1260">
                  <c:v>74.901520000000005</c:v>
                </c:pt>
                <c:pt idx="1261">
                  <c:v>74.864400000000003</c:v>
                </c:pt>
                <c:pt idx="1262">
                  <c:v>74.82911</c:v>
                </c:pt>
                <c:pt idx="1263">
                  <c:v>74.795850000000002</c:v>
                </c:pt>
                <c:pt idx="1264">
                  <c:v>74.758129999999994</c:v>
                </c:pt>
                <c:pt idx="1265">
                  <c:v>74.731890000000007</c:v>
                </c:pt>
                <c:pt idx="1266">
                  <c:v>74.743459999999999</c:v>
                </c:pt>
                <c:pt idx="1267">
                  <c:v>74.747630000000001</c:v>
                </c:pt>
                <c:pt idx="1268">
                  <c:v>74.691699999999997</c:v>
                </c:pt>
                <c:pt idx="1269">
                  <c:v>74.650270000000006</c:v>
                </c:pt>
                <c:pt idx="1270">
                  <c:v>74.606070000000003</c:v>
                </c:pt>
                <c:pt idx="1271">
                  <c:v>74.571939999999998</c:v>
                </c:pt>
                <c:pt idx="1272">
                  <c:v>74.572460000000007</c:v>
                </c:pt>
                <c:pt idx="1273">
                  <c:v>74.663449999999997</c:v>
                </c:pt>
                <c:pt idx="1274">
                  <c:v>74.737799999999993</c:v>
                </c:pt>
                <c:pt idx="1275">
                  <c:v>74.666470000000004</c:v>
                </c:pt>
                <c:pt idx="1276">
                  <c:v>74.573809999999995</c:v>
                </c:pt>
                <c:pt idx="1277">
                  <c:v>74.536919999999995</c:v>
                </c:pt>
                <c:pt idx="1278">
                  <c:v>74.534760000000006</c:v>
                </c:pt>
                <c:pt idx="1279">
                  <c:v>74.545630000000003</c:v>
                </c:pt>
                <c:pt idx="1280">
                  <c:v>74.570369999999997</c:v>
                </c:pt>
                <c:pt idx="1281">
                  <c:v>74.607730000000004</c:v>
                </c:pt>
                <c:pt idx="1282">
                  <c:v>74.644229999999993</c:v>
                </c:pt>
                <c:pt idx="1283">
                  <c:v>74.701560000000001</c:v>
                </c:pt>
                <c:pt idx="1284">
                  <c:v>74.778760000000005</c:v>
                </c:pt>
                <c:pt idx="1285">
                  <c:v>74.827439999999996</c:v>
                </c:pt>
                <c:pt idx="1286">
                  <c:v>74.870660000000001</c:v>
                </c:pt>
                <c:pt idx="1287">
                  <c:v>74.947400000000002</c:v>
                </c:pt>
                <c:pt idx="1288">
                  <c:v>75.034059999999997</c:v>
                </c:pt>
                <c:pt idx="1289">
                  <c:v>75.129990000000006</c:v>
                </c:pt>
                <c:pt idx="1290">
                  <c:v>75.248410000000007</c:v>
                </c:pt>
                <c:pt idx="1291">
                  <c:v>75.378129999999999</c:v>
                </c:pt>
                <c:pt idx="1292">
                  <c:v>75.470309999999998</c:v>
                </c:pt>
                <c:pt idx="1293">
                  <c:v>75.584310000000002</c:v>
                </c:pt>
                <c:pt idx="1294">
                  <c:v>75.704040000000006</c:v>
                </c:pt>
                <c:pt idx="1295">
                  <c:v>75.826149999999998</c:v>
                </c:pt>
                <c:pt idx="1296">
                  <c:v>75.984080000000006</c:v>
                </c:pt>
                <c:pt idx="1297">
                  <c:v>76.17004</c:v>
                </c:pt>
                <c:pt idx="1298">
                  <c:v>76.297690000000003</c:v>
                </c:pt>
                <c:pt idx="1299">
                  <c:v>76.421220000000005</c:v>
                </c:pt>
                <c:pt idx="1300">
                  <c:v>76.573210000000003</c:v>
                </c:pt>
                <c:pt idx="1301">
                  <c:v>76.730379999999997</c:v>
                </c:pt>
                <c:pt idx="1302">
                  <c:v>76.894000000000005</c:v>
                </c:pt>
                <c:pt idx="1303">
                  <c:v>77.055179999999993</c:v>
                </c:pt>
                <c:pt idx="1304">
                  <c:v>77.216610000000003</c:v>
                </c:pt>
                <c:pt idx="1305">
                  <c:v>77.403859999999995</c:v>
                </c:pt>
                <c:pt idx="1306">
                  <c:v>77.623040000000003</c:v>
                </c:pt>
                <c:pt idx="1307">
                  <c:v>77.828379999999996</c:v>
                </c:pt>
                <c:pt idx="1308">
                  <c:v>77.898049999999998</c:v>
                </c:pt>
                <c:pt idx="1309">
                  <c:v>77.971159999999998</c:v>
                </c:pt>
                <c:pt idx="1310">
                  <c:v>78.10445</c:v>
                </c:pt>
                <c:pt idx="1311">
                  <c:v>78.234059999999999</c:v>
                </c:pt>
                <c:pt idx="1312">
                  <c:v>78.360150000000004</c:v>
                </c:pt>
                <c:pt idx="1313">
                  <c:v>78.473669999999998</c:v>
                </c:pt>
                <c:pt idx="1314">
                  <c:v>78.577839999999995</c:v>
                </c:pt>
                <c:pt idx="1315">
                  <c:v>78.682910000000007</c:v>
                </c:pt>
                <c:pt idx="1316">
                  <c:v>78.787629999999993</c:v>
                </c:pt>
                <c:pt idx="1317">
                  <c:v>78.908389999999997</c:v>
                </c:pt>
                <c:pt idx="1318">
                  <c:v>79.090100000000007</c:v>
                </c:pt>
                <c:pt idx="1319">
                  <c:v>79.179490000000001</c:v>
                </c:pt>
                <c:pt idx="1320">
                  <c:v>79.164670000000001</c:v>
                </c:pt>
                <c:pt idx="1321">
                  <c:v>79.224230000000006</c:v>
                </c:pt>
                <c:pt idx="1322">
                  <c:v>79.361689999999996</c:v>
                </c:pt>
                <c:pt idx="1323">
                  <c:v>79.511489999999995</c:v>
                </c:pt>
                <c:pt idx="1324">
                  <c:v>79.516459999999995</c:v>
                </c:pt>
                <c:pt idx="1325">
                  <c:v>79.494699999999995</c:v>
                </c:pt>
                <c:pt idx="1326">
                  <c:v>79.538839999999993</c:v>
                </c:pt>
                <c:pt idx="1327">
                  <c:v>79.619230000000002</c:v>
                </c:pt>
                <c:pt idx="1328">
                  <c:v>79.678250000000006</c:v>
                </c:pt>
                <c:pt idx="1329">
                  <c:v>79.728440000000006</c:v>
                </c:pt>
                <c:pt idx="1330">
                  <c:v>79.765360000000001</c:v>
                </c:pt>
                <c:pt idx="1331">
                  <c:v>79.792289999999994</c:v>
                </c:pt>
                <c:pt idx="1332">
                  <c:v>79.833759999999998</c:v>
                </c:pt>
                <c:pt idx="1333">
                  <c:v>79.876400000000004</c:v>
                </c:pt>
                <c:pt idx="1334">
                  <c:v>79.915080000000003</c:v>
                </c:pt>
                <c:pt idx="1335">
                  <c:v>79.947569999999999</c:v>
                </c:pt>
                <c:pt idx="1336">
                  <c:v>79.978880000000004</c:v>
                </c:pt>
                <c:pt idx="1337">
                  <c:v>80.022069999999999</c:v>
                </c:pt>
                <c:pt idx="1338">
                  <c:v>80.069540000000003</c:v>
                </c:pt>
                <c:pt idx="1339">
                  <c:v>80.0886</c:v>
                </c:pt>
                <c:pt idx="1340">
                  <c:v>80.13006</c:v>
                </c:pt>
                <c:pt idx="1341">
                  <c:v>80.189899999999994</c:v>
                </c:pt>
                <c:pt idx="1342">
                  <c:v>80.158140000000003</c:v>
                </c:pt>
                <c:pt idx="1343">
                  <c:v>80.112520000000004</c:v>
                </c:pt>
                <c:pt idx="1344">
                  <c:v>80.090289999999996</c:v>
                </c:pt>
                <c:pt idx="1345">
                  <c:v>80.087100000000007</c:v>
                </c:pt>
                <c:pt idx="1346">
                  <c:v>80.080100000000002</c:v>
                </c:pt>
                <c:pt idx="1347">
                  <c:v>80.079530000000005</c:v>
                </c:pt>
                <c:pt idx="1348">
                  <c:v>80.074089999999998</c:v>
                </c:pt>
                <c:pt idx="1349">
                  <c:v>80.072999999999993</c:v>
                </c:pt>
                <c:pt idx="1350">
                  <c:v>80.074709999999996</c:v>
                </c:pt>
                <c:pt idx="1351">
                  <c:v>80.08372</c:v>
                </c:pt>
                <c:pt idx="1352">
                  <c:v>80.090909999999994</c:v>
                </c:pt>
                <c:pt idx="1353">
                  <c:v>80.108760000000004</c:v>
                </c:pt>
                <c:pt idx="1354">
                  <c:v>80.122870000000006</c:v>
                </c:pt>
                <c:pt idx="1355">
                  <c:v>80.126099999999994</c:v>
                </c:pt>
                <c:pt idx="1356">
                  <c:v>80.147000000000006</c:v>
                </c:pt>
                <c:pt idx="1357">
                  <c:v>80.217659999999995</c:v>
                </c:pt>
                <c:pt idx="1358">
                  <c:v>80.279240000000001</c:v>
                </c:pt>
                <c:pt idx="1359">
                  <c:v>80.26952</c:v>
                </c:pt>
                <c:pt idx="1360">
                  <c:v>80.222610000000003</c:v>
                </c:pt>
                <c:pt idx="1361">
                  <c:v>80.218540000000004</c:v>
                </c:pt>
                <c:pt idx="1362">
                  <c:v>80.236890000000002</c:v>
                </c:pt>
                <c:pt idx="1363">
                  <c:v>80.27722</c:v>
                </c:pt>
                <c:pt idx="1364">
                  <c:v>80.319190000000006</c:v>
                </c:pt>
                <c:pt idx="1365">
                  <c:v>80.320210000000003</c:v>
                </c:pt>
                <c:pt idx="1366">
                  <c:v>80.322059999999993</c:v>
                </c:pt>
                <c:pt idx="1367">
                  <c:v>80.354420000000005</c:v>
                </c:pt>
                <c:pt idx="1368">
                  <c:v>80.378380000000007</c:v>
                </c:pt>
                <c:pt idx="1369">
                  <c:v>80.394589999999994</c:v>
                </c:pt>
                <c:pt idx="1370">
                  <c:v>80.414869999999993</c:v>
                </c:pt>
                <c:pt idx="1371">
                  <c:v>80.445139999999995</c:v>
                </c:pt>
                <c:pt idx="1372">
                  <c:v>80.469830000000002</c:v>
                </c:pt>
                <c:pt idx="1373">
                  <c:v>80.496080000000006</c:v>
                </c:pt>
                <c:pt idx="1374">
                  <c:v>80.509280000000004</c:v>
                </c:pt>
                <c:pt idx="1375">
                  <c:v>80.534480000000002</c:v>
                </c:pt>
                <c:pt idx="1376">
                  <c:v>80.575959999999995</c:v>
                </c:pt>
                <c:pt idx="1377">
                  <c:v>80.570350000000005</c:v>
                </c:pt>
                <c:pt idx="1378">
                  <c:v>80.563490000000002</c:v>
                </c:pt>
                <c:pt idx="1379">
                  <c:v>80.57835</c:v>
                </c:pt>
                <c:pt idx="1380">
                  <c:v>80.593850000000003</c:v>
                </c:pt>
                <c:pt idx="1381">
                  <c:v>80.622799999999998</c:v>
                </c:pt>
                <c:pt idx="1382">
                  <c:v>80.643619999999999</c:v>
                </c:pt>
                <c:pt idx="1383">
                  <c:v>80.646150000000006</c:v>
                </c:pt>
                <c:pt idx="1384">
                  <c:v>80.653689999999997</c:v>
                </c:pt>
                <c:pt idx="1385">
                  <c:v>80.672619999999995</c:v>
                </c:pt>
                <c:pt idx="1386">
                  <c:v>80.708209999999994</c:v>
                </c:pt>
                <c:pt idx="1387">
                  <c:v>80.738280000000003</c:v>
                </c:pt>
                <c:pt idx="1388">
                  <c:v>80.726659999999995</c:v>
                </c:pt>
                <c:pt idx="1389">
                  <c:v>80.728639999999999</c:v>
                </c:pt>
                <c:pt idx="1390">
                  <c:v>80.744569999999996</c:v>
                </c:pt>
                <c:pt idx="1391">
                  <c:v>80.758679999999998</c:v>
                </c:pt>
                <c:pt idx="1392">
                  <c:v>80.773399999999995</c:v>
                </c:pt>
                <c:pt idx="1393">
                  <c:v>80.79871</c:v>
                </c:pt>
                <c:pt idx="1394">
                  <c:v>80.805930000000004</c:v>
                </c:pt>
                <c:pt idx="1395">
                  <c:v>80.800129999999996</c:v>
                </c:pt>
                <c:pt idx="1396">
                  <c:v>80.82105</c:v>
                </c:pt>
                <c:pt idx="1397">
                  <c:v>80.859629999999996</c:v>
                </c:pt>
                <c:pt idx="1398">
                  <c:v>80.893630000000002</c:v>
                </c:pt>
                <c:pt idx="1399">
                  <c:v>80.865809999999996</c:v>
                </c:pt>
                <c:pt idx="1400">
                  <c:v>80.831440000000001</c:v>
                </c:pt>
                <c:pt idx="1401">
                  <c:v>80.833470000000005</c:v>
                </c:pt>
                <c:pt idx="1402">
                  <c:v>80.826679999999996</c:v>
                </c:pt>
                <c:pt idx="1403">
                  <c:v>80.82208</c:v>
                </c:pt>
                <c:pt idx="1404">
                  <c:v>80.816460000000006</c:v>
                </c:pt>
                <c:pt idx="1405">
                  <c:v>80.815579999999997</c:v>
                </c:pt>
                <c:pt idx="1406">
                  <c:v>80.817620000000005</c:v>
                </c:pt>
                <c:pt idx="1407">
                  <c:v>80.809479999999994</c:v>
                </c:pt>
                <c:pt idx="1408">
                  <c:v>80.789299999999997</c:v>
                </c:pt>
                <c:pt idx="1409">
                  <c:v>80.776610000000005</c:v>
                </c:pt>
                <c:pt idx="1410">
                  <c:v>80.776110000000003</c:v>
                </c:pt>
                <c:pt idx="1411">
                  <c:v>80.773859999999999</c:v>
                </c:pt>
                <c:pt idx="1412">
                  <c:v>80.748909999999995</c:v>
                </c:pt>
                <c:pt idx="1413">
                  <c:v>80.734809999999996</c:v>
                </c:pt>
                <c:pt idx="1414">
                  <c:v>80.728819999999999</c:v>
                </c:pt>
                <c:pt idx="1415">
                  <c:v>80.722149999999999</c:v>
                </c:pt>
                <c:pt idx="1416">
                  <c:v>80.713070000000002</c:v>
                </c:pt>
                <c:pt idx="1417">
                  <c:v>80.713750000000005</c:v>
                </c:pt>
                <c:pt idx="1418">
                  <c:v>80.724639999999994</c:v>
                </c:pt>
                <c:pt idx="1419">
                  <c:v>80.731800000000007</c:v>
                </c:pt>
                <c:pt idx="1420">
                  <c:v>80.692959999999999</c:v>
                </c:pt>
                <c:pt idx="1421">
                  <c:v>80.670810000000003</c:v>
                </c:pt>
                <c:pt idx="1422">
                  <c:v>80.668430000000001</c:v>
                </c:pt>
                <c:pt idx="1423">
                  <c:v>80.665930000000003</c:v>
                </c:pt>
                <c:pt idx="1424">
                  <c:v>80.656809999999993</c:v>
                </c:pt>
                <c:pt idx="1425">
                  <c:v>80.658289999999994</c:v>
                </c:pt>
                <c:pt idx="1426">
                  <c:v>80.667500000000004</c:v>
                </c:pt>
                <c:pt idx="1427">
                  <c:v>80.668109999999999</c:v>
                </c:pt>
                <c:pt idx="1428">
                  <c:v>80.663390000000007</c:v>
                </c:pt>
                <c:pt idx="1429">
                  <c:v>80.661839999999998</c:v>
                </c:pt>
                <c:pt idx="1430">
                  <c:v>80.659260000000003</c:v>
                </c:pt>
                <c:pt idx="1431">
                  <c:v>80.663489999999996</c:v>
                </c:pt>
                <c:pt idx="1432">
                  <c:v>80.666849999999997</c:v>
                </c:pt>
                <c:pt idx="1433">
                  <c:v>80.67098</c:v>
                </c:pt>
                <c:pt idx="1434">
                  <c:v>80.674430000000001</c:v>
                </c:pt>
                <c:pt idx="1435">
                  <c:v>80.68674</c:v>
                </c:pt>
                <c:pt idx="1436">
                  <c:v>80.698179999999994</c:v>
                </c:pt>
                <c:pt idx="1437">
                  <c:v>80.718249999999998</c:v>
                </c:pt>
                <c:pt idx="1438">
                  <c:v>80.725179999999995</c:v>
                </c:pt>
                <c:pt idx="1439">
                  <c:v>80.725219999999993</c:v>
                </c:pt>
                <c:pt idx="1440">
                  <c:v>80.730369999999994</c:v>
                </c:pt>
                <c:pt idx="1441">
                  <c:v>80.738939999999999</c:v>
                </c:pt>
                <c:pt idx="1442">
                  <c:v>80.742739999999998</c:v>
                </c:pt>
                <c:pt idx="1443">
                  <c:v>80.747550000000004</c:v>
                </c:pt>
                <c:pt idx="1444">
                  <c:v>80.756540000000001</c:v>
                </c:pt>
                <c:pt idx="1445">
                  <c:v>80.764679999999998</c:v>
                </c:pt>
                <c:pt idx="1446">
                  <c:v>80.765079999999998</c:v>
                </c:pt>
                <c:pt idx="1447">
                  <c:v>80.767520000000005</c:v>
                </c:pt>
                <c:pt idx="1448">
                  <c:v>80.767910000000001</c:v>
                </c:pt>
                <c:pt idx="1449">
                  <c:v>80.774540000000002</c:v>
                </c:pt>
                <c:pt idx="1450">
                  <c:v>80.777320000000003</c:v>
                </c:pt>
                <c:pt idx="1451">
                  <c:v>80.776769999999999</c:v>
                </c:pt>
                <c:pt idx="1452">
                  <c:v>80.786850000000001</c:v>
                </c:pt>
                <c:pt idx="1453">
                  <c:v>80.793289999999999</c:v>
                </c:pt>
                <c:pt idx="1454">
                  <c:v>80.775720000000007</c:v>
                </c:pt>
                <c:pt idx="1455">
                  <c:v>80.765910000000005</c:v>
                </c:pt>
                <c:pt idx="1456">
                  <c:v>80.762739999999994</c:v>
                </c:pt>
                <c:pt idx="1457">
                  <c:v>80.774990000000003</c:v>
                </c:pt>
                <c:pt idx="1458">
                  <c:v>80.772350000000003</c:v>
                </c:pt>
                <c:pt idx="1459">
                  <c:v>80.74812</c:v>
                </c:pt>
                <c:pt idx="1460">
                  <c:v>80.730450000000005</c:v>
                </c:pt>
                <c:pt idx="1461">
                  <c:v>80.724299999999999</c:v>
                </c:pt>
                <c:pt idx="1462">
                  <c:v>80.714110000000005</c:v>
                </c:pt>
                <c:pt idx="1463">
                  <c:v>80.700559999999996</c:v>
                </c:pt>
                <c:pt idx="1464">
                  <c:v>80.686580000000006</c:v>
                </c:pt>
                <c:pt idx="1465">
                  <c:v>80.681259999999995</c:v>
                </c:pt>
                <c:pt idx="1466">
                  <c:v>80.671880000000002</c:v>
                </c:pt>
                <c:pt idx="1467">
                  <c:v>80.658680000000004</c:v>
                </c:pt>
                <c:pt idx="1468">
                  <c:v>80.646510000000006</c:v>
                </c:pt>
                <c:pt idx="1469">
                  <c:v>80.638300000000001</c:v>
                </c:pt>
                <c:pt idx="1470">
                  <c:v>80.626869999999997</c:v>
                </c:pt>
                <c:pt idx="1471">
                  <c:v>80.63</c:v>
                </c:pt>
                <c:pt idx="1472">
                  <c:v>80.657880000000006</c:v>
                </c:pt>
                <c:pt idx="1473">
                  <c:v>80.648160000000004</c:v>
                </c:pt>
                <c:pt idx="1474">
                  <c:v>80.608850000000004</c:v>
                </c:pt>
                <c:pt idx="1475">
                  <c:v>80.597769999999997</c:v>
                </c:pt>
                <c:pt idx="1476">
                  <c:v>80.597290000000001</c:v>
                </c:pt>
                <c:pt idx="1477">
                  <c:v>80.594939999999994</c:v>
                </c:pt>
                <c:pt idx="1478">
                  <c:v>80.581680000000006</c:v>
                </c:pt>
                <c:pt idx="1479">
                  <c:v>80.580190000000002</c:v>
                </c:pt>
                <c:pt idx="1480">
                  <c:v>80.583860000000001</c:v>
                </c:pt>
                <c:pt idx="1481">
                  <c:v>80.589590000000001</c:v>
                </c:pt>
                <c:pt idx="1482">
                  <c:v>80.588179999999994</c:v>
                </c:pt>
                <c:pt idx="1483">
                  <c:v>80.588980000000006</c:v>
                </c:pt>
                <c:pt idx="1484">
                  <c:v>80.589259999999996</c:v>
                </c:pt>
                <c:pt idx="1485">
                  <c:v>80.594729999999998</c:v>
                </c:pt>
                <c:pt idx="1486">
                  <c:v>80.599109999999996</c:v>
                </c:pt>
                <c:pt idx="1487">
                  <c:v>80.603449999999995</c:v>
                </c:pt>
                <c:pt idx="1488">
                  <c:v>80.605540000000005</c:v>
                </c:pt>
                <c:pt idx="1489">
                  <c:v>80.611630000000005</c:v>
                </c:pt>
                <c:pt idx="1490">
                  <c:v>80.615549999999999</c:v>
                </c:pt>
                <c:pt idx="1491">
                  <c:v>80.62115</c:v>
                </c:pt>
                <c:pt idx="1492">
                  <c:v>80.622140000000002</c:v>
                </c:pt>
                <c:pt idx="1493">
                  <c:v>80.628929999999997</c:v>
                </c:pt>
                <c:pt idx="1494">
                  <c:v>80.635850000000005</c:v>
                </c:pt>
                <c:pt idx="1495">
                  <c:v>80.642989999999998</c:v>
                </c:pt>
                <c:pt idx="1496">
                  <c:v>80.645629999999997</c:v>
                </c:pt>
                <c:pt idx="1497">
                  <c:v>80.658159999999995</c:v>
                </c:pt>
                <c:pt idx="1498">
                  <c:v>80.66825</c:v>
                </c:pt>
                <c:pt idx="1499">
                  <c:v>80.661540000000002</c:v>
                </c:pt>
                <c:pt idx="1500">
                  <c:v>80.643410000000003</c:v>
                </c:pt>
                <c:pt idx="1501">
                  <c:v>80.637990000000002</c:v>
                </c:pt>
                <c:pt idx="1502">
                  <c:v>80.629760000000005</c:v>
                </c:pt>
                <c:pt idx="1503">
                  <c:v>80.625410000000002</c:v>
                </c:pt>
                <c:pt idx="1504">
                  <c:v>80.623310000000004</c:v>
                </c:pt>
                <c:pt idx="1505">
                  <c:v>80.623760000000004</c:v>
                </c:pt>
                <c:pt idx="1506">
                  <c:v>80.613330000000005</c:v>
                </c:pt>
                <c:pt idx="1507">
                  <c:v>80.605680000000007</c:v>
                </c:pt>
                <c:pt idx="1508">
                  <c:v>80.599530000000001</c:v>
                </c:pt>
                <c:pt idx="1509">
                  <c:v>80.587770000000006</c:v>
                </c:pt>
                <c:pt idx="1510">
                  <c:v>80.570589999999996</c:v>
                </c:pt>
                <c:pt idx="1511">
                  <c:v>80.561610000000002</c:v>
                </c:pt>
                <c:pt idx="1512">
                  <c:v>80.549989999999994</c:v>
                </c:pt>
                <c:pt idx="1513">
                  <c:v>80.537970000000001</c:v>
                </c:pt>
                <c:pt idx="1514">
                  <c:v>80.524479999999997</c:v>
                </c:pt>
                <c:pt idx="1515">
                  <c:v>80.514439999999993</c:v>
                </c:pt>
                <c:pt idx="1516">
                  <c:v>80.501000000000005</c:v>
                </c:pt>
                <c:pt idx="1517">
                  <c:v>80.490350000000007</c:v>
                </c:pt>
                <c:pt idx="1518">
                  <c:v>80.479219999999998</c:v>
                </c:pt>
                <c:pt idx="1519">
                  <c:v>80.473690000000005</c:v>
                </c:pt>
                <c:pt idx="1520">
                  <c:v>80.456469999999996</c:v>
                </c:pt>
                <c:pt idx="1521">
                  <c:v>80.440960000000004</c:v>
                </c:pt>
                <c:pt idx="1522">
                  <c:v>80.424350000000004</c:v>
                </c:pt>
                <c:pt idx="1523">
                  <c:v>80.411249999999995</c:v>
                </c:pt>
                <c:pt idx="1524">
                  <c:v>80.401359999999997</c:v>
                </c:pt>
                <c:pt idx="1525">
                  <c:v>80.394049999999993</c:v>
                </c:pt>
                <c:pt idx="1526">
                  <c:v>80.381240000000005</c:v>
                </c:pt>
                <c:pt idx="1527">
                  <c:v>80.371250000000003</c:v>
                </c:pt>
                <c:pt idx="1528">
                  <c:v>80.356989999999996</c:v>
                </c:pt>
                <c:pt idx="1529">
                  <c:v>80.35136</c:v>
                </c:pt>
                <c:pt idx="1530">
                  <c:v>80.348780000000005</c:v>
                </c:pt>
                <c:pt idx="1531">
                  <c:v>80.344949999999997</c:v>
                </c:pt>
                <c:pt idx="1532">
                  <c:v>80.334090000000003</c:v>
                </c:pt>
                <c:pt idx="1533">
                  <c:v>80.330119999999994</c:v>
                </c:pt>
                <c:pt idx="1534">
                  <c:v>80.322580000000002</c:v>
                </c:pt>
                <c:pt idx="1535">
                  <c:v>80.318049999999999</c:v>
                </c:pt>
                <c:pt idx="1536">
                  <c:v>80.316370000000006</c:v>
                </c:pt>
                <c:pt idx="1537">
                  <c:v>80.315539999999999</c:v>
                </c:pt>
                <c:pt idx="1538">
                  <c:v>80.313019999999995</c:v>
                </c:pt>
                <c:pt idx="1539">
                  <c:v>80.31138</c:v>
                </c:pt>
                <c:pt idx="1540">
                  <c:v>80.311160000000001</c:v>
                </c:pt>
                <c:pt idx="1541">
                  <c:v>80.31532</c:v>
                </c:pt>
                <c:pt idx="1542">
                  <c:v>80.305959999999999</c:v>
                </c:pt>
                <c:pt idx="1543">
                  <c:v>80.301929999999999</c:v>
                </c:pt>
                <c:pt idx="1544">
                  <c:v>80.300160000000005</c:v>
                </c:pt>
                <c:pt idx="1545">
                  <c:v>80.299639999999997</c:v>
                </c:pt>
                <c:pt idx="1546">
                  <c:v>80.294430000000006</c:v>
                </c:pt>
                <c:pt idx="1547">
                  <c:v>80.2971</c:v>
                </c:pt>
                <c:pt idx="1548">
                  <c:v>80.302660000000003</c:v>
                </c:pt>
                <c:pt idx="1549">
                  <c:v>80.302599999999998</c:v>
                </c:pt>
                <c:pt idx="1550">
                  <c:v>80.288219999999995</c:v>
                </c:pt>
                <c:pt idx="1551">
                  <c:v>80.282060000000001</c:v>
                </c:pt>
                <c:pt idx="1552">
                  <c:v>80.268860000000004</c:v>
                </c:pt>
                <c:pt idx="1553">
                  <c:v>80.262879999999996</c:v>
                </c:pt>
                <c:pt idx="1554">
                  <c:v>80.259119999999996</c:v>
                </c:pt>
                <c:pt idx="1555">
                  <c:v>80.250339999999994</c:v>
                </c:pt>
                <c:pt idx="1556">
                  <c:v>80.237750000000005</c:v>
                </c:pt>
                <c:pt idx="1557">
                  <c:v>80.228549999999998</c:v>
                </c:pt>
                <c:pt idx="1558">
                  <c:v>80.216999999999999</c:v>
                </c:pt>
                <c:pt idx="1559">
                  <c:v>80.208849999999998</c:v>
                </c:pt>
                <c:pt idx="1560">
                  <c:v>80.195869999999999</c:v>
                </c:pt>
                <c:pt idx="1561">
                  <c:v>80.189340000000001</c:v>
                </c:pt>
                <c:pt idx="1562">
                  <c:v>80.177289999999999</c:v>
                </c:pt>
                <c:pt idx="1563">
                  <c:v>80.161389999999997</c:v>
                </c:pt>
                <c:pt idx="1564">
                  <c:v>80.144229999999993</c:v>
                </c:pt>
                <c:pt idx="1565">
                  <c:v>80.135419999999996</c:v>
                </c:pt>
                <c:pt idx="1566">
                  <c:v>80.122500000000002</c:v>
                </c:pt>
                <c:pt idx="1567">
                  <c:v>80.105009999999993</c:v>
                </c:pt>
                <c:pt idx="1568">
                  <c:v>80.087919999999997</c:v>
                </c:pt>
                <c:pt idx="1569">
                  <c:v>80.080730000000003</c:v>
                </c:pt>
                <c:pt idx="1570">
                  <c:v>80.069640000000007</c:v>
                </c:pt>
                <c:pt idx="1571">
                  <c:v>80.057429999999997</c:v>
                </c:pt>
                <c:pt idx="1572">
                  <c:v>80.042869999999994</c:v>
                </c:pt>
                <c:pt idx="1573">
                  <c:v>80.03537</c:v>
                </c:pt>
                <c:pt idx="1574">
                  <c:v>80.02646</c:v>
                </c:pt>
                <c:pt idx="1575">
                  <c:v>80.013750000000002</c:v>
                </c:pt>
                <c:pt idx="1576">
                  <c:v>79.996430000000004</c:v>
                </c:pt>
                <c:pt idx="1577">
                  <c:v>79.987309999999994</c:v>
                </c:pt>
                <c:pt idx="1578">
                  <c:v>79.975440000000006</c:v>
                </c:pt>
                <c:pt idx="1579">
                  <c:v>79.966059999999999</c:v>
                </c:pt>
                <c:pt idx="1580">
                  <c:v>79.955609999999993</c:v>
                </c:pt>
                <c:pt idx="1581">
                  <c:v>79.948620000000005</c:v>
                </c:pt>
                <c:pt idx="1582">
                  <c:v>79.935929999999999</c:v>
                </c:pt>
                <c:pt idx="1583">
                  <c:v>79.930229999999995</c:v>
                </c:pt>
                <c:pt idx="1584">
                  <c:v>79.924930000000003</c:v>
                </c:pt>
                <c:pt idx="1585">
                  <c:v>79.919830000000005</c:v>
                </c:pt>
                <c:pt idx="1586">
                  <c:v>79.909549999999996</c:v>
                </c:pt>
                <c:pt idx="1587">
                  <c:v>79.902799999999999</c:v>
                </c:pt>
                <c:pt idx="1588">
                  <c:v>79.892719999999997</c:v>
                </c:pt>
                <c:pt idx="1589">
                  <c:v>79.891360000000006</c:v>
                </c:pt>
                <c:pt idx="1590">
                  <c:v>79.890550000000005</c:v>
                </c:pt>
                <c:pt idx="1591">
                  <c:v>79.889020000000002</c:v>
                </c:pt>
                <c:pt idx="1592">
                  <c:v>79.878839999999997</c:v>
                </c:pt>
                <c:pt idx="1593">
                  <c:v>79.874859999999998</c:v>
                </c:pt>
                <c:pt idx="1594">
                  <c:v>79.872119999999995</c:v>
                </c:pt>
                <c:pt idx="1595">
                  <c:v>79.87182</c:v>
                </c:pt>
                <c:pt idx="1596">
                  <c:v>79.86327</c:v>
                </c:pt>
                <c:pt idx="1597">
                  <c:v>79.858230000000006</c:v>
                </c:pt>
                <c:pt idx="1598">
                  <c:v>79.851230000000001</c:v>
                </c:pt>
                <c:pt idx="1599">
                  <c:v>79.849469999999997</c:v>
                </c:pt>
                <c:pt idx="1600">
                  <c:v>79.848560000000006</c:v>
                </c:pt>
                <c:pt idx="1601">
                  <c:v>79.845510000000004</c:v>
                </c:pt>
                <c:pt idx="1602">
                  <c:v>79.837379999999996</c:v>
                </c:pt>
                <c:pt idx="1603">
                  <c:v>79.83408</c:v>
                </c:pt>
                <c:pt idx="1604">
                  <c:v>79.826300000000003</c:v>
                </c:pt>
                <c:pt idx="1605">
                  <c:v>79.821110000000004</c:v>
                </c:pt>
                <c:pt idx="1606">
                  <c:v>79.811279999999996</c:v>
                </c:pt>
                <c:pt idx="1607">
                  <c:v>79.80547</c:v>
                </c:pt>
                <c:pt idx="1608">
                  <c:v>79.797160000000005</c:v>
                </c:pt>
                <c:pt idx="1609">
                  <c:v>79.790350000000004</c:v>
                </c:pt>
                <c:pt idx="1610">
                  <c:v>79.779420000000002</c:v>
                </c:pt>
                <c:pt idx="1611">
                  <c:v>79.771850000000001</c:v>
                </c:pt>
                <c:pt idx="1612">
                  <c:v>79.762429999999995</c:v>
                </c:pt>
                <c:pt idx="1613">
                  <c:v>79.753420000000006</c:v>
                </c:pt>
                <c:pt idx="1614">
                  <c:v>79.742850000000004</c:v>
                </c:pt>
                <c:pt idx="1615">
                  <c:v>79.736840000000001</c:v>
                </c:pt>
                <c:pt idx="1616">
                  <c:v>79.72654</c:v>
                </c:pt>
                <c:pt idx="1617">
                  <c:v>79.717070000000007</c:v>
                </c:pt>
                <c:pt idx="1618">
                  <c:v>79.704049999999995</c:v>
                </c:pt>
                <c:pt idx="1619">
                  <c:v>79.698229999999995</c:v>
                </c:pt>
                <c:pt idx="1620">
                  <c:v>79.68759</c:v>
                </c:pt>
                <c:pt idx="1621">
                  <c:v>79.678420000000003</c:v>
                </c:pt>
                <c:pt idx="1622">
                  <c:v>79.668850000000006</c:v>
                </c:pt>
                <c:pt idx="1623">
                  <c:v>79.65737</c:v>
                </c:pt>
                <c:pt idx="1624">
                  <c:v>79.641459999999995</c:v>
                </c:pt>
                <c:pt idx="1625">
                  <c:v>79.637320000000003</c:v>
                </c:pt>
                <c:pt idx="1626">
                  <c:v>79.630200000000002</c:v>
                </c:pt>
                <c:pt idx="1627">
                  <c:v>79.621030000000005</c:v>
                </c:pt>
                <c:pt idx="1628">
                  <c:v>79.607110000000006</c:v>
                </c:pt>
                <c:pt idx="1629">
                  <c:v>79.595920000000007</c:v>
                </c:pt>
                <c:pt idx="1630">
                  <c:v>79.584569999999999</c:v>
                </c:pt>
                <c:pt idx="1631">
                  <c:v>79.579239999999999</c:v>
                </c:pt>
                <c:pt idx="1632">
                  <c:v>79.571619999999996</c:v>
                </c:pt>
                <c:pt idx="1633">
                  <c:v>79.567800000000005</c:v>
                </c:pt>
                <c:pt idx="1634">
                  <c:v>79.557540000000003</c:v>
                </c:pt>
                <c:pt idx="1635">
                  <c:v>79.54616</c:v>
                </c:pt>
                <c:pt idx="1636">
                  <c:v>79.536659999999998</c:v>
                </c:pt>
                <c:pt idx="1637">
                  <c:v>79.530889999999999</c:v>
                </c:pt>
                <c:pt idx="1638">
                  <c:v>79.522689999999997</c:v>
                </c:pt>
                <c:pt idx="1639">
                  <c:v>79.518770000000004</c:v>
                </c:pt>
                <c:pt idx="1640">
                  <c:v>79.510959999999997</c:v>
                </c:pt>
                <c:pt idx="1641">
                  <c:v>79.505669999999995</c:v>
                </c:pt>
                <c:pt idx="1642">
                  <c:v>79.497119999999995</c:v>
                </c:pt>
                <c:pt idx="1643">
                  <c:v>79.492410000000007</c:v>
                </c:pt>
                <c:pt idx="1644">
                  <c:v>79.486180000000004</c:v>
                </c:pt>
                <c:pt idx="1645">
                  <c:v>79.482200000000006</c:v>
                </c:pt>
                <c:pt idx="1646">
                  <c:v>79.473709999999997</c:v>
                </c:pt>
                <c:pt idx="1647">
                  <c:v>79.470429999999993</c:v>
                </c:pt>
                <c:pt idx="1648">
                  <c:v>79.464489999999998</c:v>
                </c:pt>
                <c:pt idx="1649">
                  <c:v>79.459469999999996</c:v>
                </c:pt>
                <c:pt idx="1650">
                  <c:v>79.453590000000005</c:v>
                </c:pt>
                <c:pt idx="1651">
                  <c:v>79.45138</c:v>
                </c:pt>
                <c:pt idx="1652">
                  <c:v>79.44211</c:v>
                </c:pt>
                <c:pt idx="1653">
                  <c:v>79.436149999999998</c:v>
                </c:pt>
                <c:pt idx="1654">
                  <c:v>79.427989999999994</c:v>
                </c:pt>
                <c:pt idx="1655">
                  <c:v>79.423379999999995</c:v>
                </c:pt>
                <c:pt idx="1656">
                  <c:v>79.415930000000003</c:v>
                </c:pt>
                <c:pt idx="1657">
                  <c:v>79.412109999999998</c:v>
                </c:pt>
                <c:pt idx="1658">
                  <c:v>79.400540000000007</c:v>
                </c:pt>
                <c:pt idx="1659">
                  <c:v>79.391040000000004</c:v>
                </c:pt>
                <c:pt idx="1660">
                  <c:v>79.380709999999993</c:v>
                </c:pt>
                <c:pt idx="1661">
                  <c:v>79.373019999999997</c:v>
                </c:pt>
                <c:pt idx="1662">
                  <c:v>79.365520000000004</c:v>
                </c:pt>
                <c:pt idx="1663">
                  <c:v>79.362369999999999</c:v>
                </c:pt>
                <c:pt idx="1664">
                  <c:v>79.355540000000005</c:v>
                </c:pt>
                <c:pt idx="1665">
                  <c:v>79.349720000000005</c:v>
                </c:pt>
                <c:pt idx="1666">
                  <c:v>79.338149999999999</c:v>
                </c:pt>
                <c:pt idx="1667">
                  <c:v>79.325990000000004</c:v>
                </c:pt>
                <c:pt idx="1668">
                  <c:v>79.316590000000005</c:v>
                </c:pt>
                <c:pt idx="1669">
                  <c:v>79.317130000000006</c:v>
                </c:pt>
                <c:pt idx="1670">
                  <c:v>79.304320000000004</c:v>
                </c:pt>
                <c:pt idx="1671">
                  <c:v>79.289159999999995</c:v>
                </c:pt>
                <c:pt idx="1672">
                  <c:v>79.278689999999997</c:v>
                </c:pt>
                <c:pt idx="1673">
                  <c:v>79.272180000000006</c:v>
                </c:pt>
                <c:pt idx="1674">
                  <c:v>79.259320000000002</c:v>
                </c:pt>
                <c:pt idx="1675">
                  <c:v>79.251270000000005</c:v>
                </c:pt>
                <c:pt idx="1676">
                  <c:v>79.245050000000006</c:v>
                </c:pt>
                <c:pt idx="1677">
                  <c:v>79.238159999999993</c:v>
                </c:pt>
                <c:pt idx="1678">
                  <c:v>79.226100000000002</c:v>
                </c:pt>
                <c:pt idx="1679">
                  <c:v>79.221800000000002</c:v>
                </c:pt>
                <c:pt idx="1680">
                  <c:v>79.211380000000005</c:v>
                </c:pt>
                <c:pt idx="1681">
                  <c:v>79.200580000000002</c:v>
                </c:pt>
                <c:pt idx="1682">
                  <c:v>79.192120000000003</c:v>
                </c:pt>
                <c:pt idx="1683">
                  <c:v>79.191100000000006</c:v>
                </c:pt>
                <c:pt idx="1684">
                  <c:v>79.183400000000006</c:v>
                </c:pt>
                <c:pt idx="1685">
                  <c:v>79.176060000000007</c:v>
                </c:pt>
                <c:pt idx="1686">
                  <c:v>79.165859999999995</c:v>
                </c:pt>
                <c:pt idx="1687">
                  <c:v>79.162859999999995</c:v>
                </c:pt>
                <c:pt idx="1688">
                  <c:v>79.154610000000005</c:v>
                </c:pt>
                <c:pt idx="1689">
                  <c:v>79.147559999999999</c:v>
                </c:pt>
                <c:pt idx="1690">
                  <c:v>79.143249999999995</c:v>
                </c:pt>
                <c:pt idx="1691">
                  <c:v>79.142089999999996</c:v>
                </c:pt>
                <c:pt idx="1692">
                  <c:v>79.130769999999998</c:v>
                </c:pt>
                <c:pt idx="1693">
                  <c:v>79.128559999999993</c:v>
                </c:pt>
                <c:pt idx="1694">
                  <c:v>79.121470000000002</c:v>
                </c:pt>
                <c:pt idx="1695">
                  <c:v>79.115769999999998</c:v>
                </c:pt>
                <c:pt idx="1696">
                  <c:v>79.110699999999994</c:v>
                </c:pt>
                <c:pt idx="1697">
                  <c:v>79.109939999999995</c:v>
                </c:pt>
                <c:pt idx="1698">
                  <c:v>79.105289999999997</c:v>
                </c:pt>
                <c:pt idx="1699">
                  <c:v>79.098240000000004</c:v>
                </c:pt>
                <c:pt idx="1700">
                  <c:v>79.092860000000002</c:v>
                </c:pt>
                <c:pt idx="1701">
                  <c:v>79.097449999999995</c:v>
                </c:pt>
                <c:pt idx="1702">
                  <c:v>79.091040000000007</c:v>
                </c:pt>
                <c:pt idx="1703">
                  <c:v>79.083759999999998</c:v>
                </c:pt>
                <c:pt idx="1704">
                  <c:v>79.079509999999999</c:v>
                </c:pt>
                <c:pt idx="1705">
                  <c:v>79.076779999999999</c:v>
                </c:pt>
                <c:pt idx="1706">
                  <c:v>79.065489999999997</c:v>
                </c:pt>
                <c:pt idx="1707">
                  <c:v>79.059950000000001</c:v>
                </c:pt>
                <c:pt idx="1708">
                  <c:v>79.057590000000005</c:v>
                </c:pt>
                <c:pt idx="1709">
                  <c:v>79.059039999999996</c:v>
                </c:pt>
                <c:pt idx="1710">
                  <c:v>79.049769999999995</c:v>
                </c:pt>
                <c:pt idx="1711">
                  <c:v>79.047240000000002</c:v>
                </c:pt>
                <c:pt idx="1712">
                  <c:v>79.044489999999996</c:v>
                </c:pt>
                <c:pt idx="1713">
                  <c:v>79.039379999999994</c:v>
                </c:pt>
                <c:pt idx="1714">
                  <c:v>79.027680000000004</c:v>
                </c:pt>
                <c:pt idx="1715">
                  <c:v>79.024460000000005</c:v>
                </c:pt>
                <c:pt idx="1716">
                  <c:v>79.018469999999994</c:v>
                </c:pt>
                <c:pt idx="1717">
                  <c:v>79.012960000000007</c:v>
                </c:pt>
                <c:pt idx="1718">
                  <c:v>79.00179</c:v>
                </c:pt>
                <c:pt idx="1719">
                  <c:v>78.997919999999993</c:v>
                </c:pt>
                <c:pt idx="1720">
                  <c:v>78.990459999999999</c:v>
                </c:pt>
                <c:pt idx="1721">
                  <c:v>78.984790000000004</c:v>
                </c:pt>
                <c:pt idx="1722">
                  <c:v>78.975470000000001</c:v>
                </c:pt>
                <c:pt idx="1723">
                  <c:v>78.972279999999998</c:v>
                </c:pt>
                <c:pt idx="1724">
                  <c:v>78.962400000000002</c:v>
                </c:pt>
                <c:pt idx="1725">
                  <c:v>78.950829999999996</c:v>
                </c:pt>
                <c:pt idx="1726">
                  <c:v>78.939719999999994</c:v>
                </c:pt>
                <c:pt idx="1727">
                  <c:v>78.932860000000005</c:v>
                </c:pt>
                <c:pt idx="1728">
                  <c:v>78.924629999999993</c:v>
                </c:pt>
                <c:pt idx="1729">
                  <c:v>78.921199999999999</c:v>
                </c:pt>
                <c:pt idx="1730">
                  <c:v>78.908420000000007</c:v>
                </c:pt>
                <c:pt idx="1731">
                  <c:v>78.897379999999998</c:v>
                </c:pt>
                <c:pt idx="1732">
                  <c:v>78.887600000000006</c:v>
                </c:pt>
                <c:pt idx="1733">
                  <c:v>78.883030000000005</c:v>
                </c:pt>
                <c:pt idx="1734">
                  <c:v>78.871960000000001</c:v>
                </c:pt>
                <c:pt idx="1735">
                  <c:v>78.865589999999997</c:v>
                </c:pt>
                <c:pt idx="1736">
                  <c:v>78.856780000000001</c:v>
                </c:pt>
                <c:pt idx="1737">
                  <c:v>78.850729999999999</c:v>
                </c:pt>
                <c:pt idx="1738">
                  <c:v>78.842230000000001</c:v>
                </c:pt>
                <c:pt idx="1739">
                  <c:v>78.832589999999996</c:v>
                </c:pt>
                <c:pt idx="1740">
                  <c:v>78.822919999999996</c:v>
                </c:pt>
                <c:pt idx="1741">
                  <c:v>78.820250000000001</c:v>
                </c:pt>
                <c:pt idx="1742">
                  <c:v>78.81241</c:v>
                </c:pt>
                <c:pt idx="1743">
                  <c:v>78.810779999999994</c:v>
                </c:pt>
                <c:pt idx="1744">
                  <c:v>78.802419999999998</c:v>
                </c:pt>
                <c:pt idx="1745">
                  <c:v>78.794550000000001</c:v>
                </c:pt>
                <c:pt idx="1746">
                  <c:v>78.783839999999998</c:v>
                </c:pt>
                <c:pt idx="1747">
                  <c:v>78.78004</c:v>
                </c:pt>
                <c:pt idx="1748">
                  <c:v>78.771749999999997</c:v>
                </c:pt>
                <c:pt idx="1749">
                  <c:v>78.765630000000002</c:v>
                </c:pt>
                <c:pt idx="1750">
                  <c:v>78.756839999999997</c:v>
                </c:pt>
                <c:pt idx="1751">
                  <c:v>78.757189999999994</c:v>
                </c:pt>
                <c:pt idx="1752">
                  <c:v>78.756810000000002</c:v>
                </c:pt>
                <c:pt idx="1753">
                  <c:v>78.753450000000001</c:v>
                </c:pt>
                <c:pt idx="1754">
                  <c:v>78.74879</c:v>
                </c:pt>
                <c:pt idx="1755">
                  <c:v>78.748249999999999</c:v>
                </c:pt>
                <c:pt idx="1756">
                  <c:v>78.738050000000001</c:v>
                </c:pt>
                <c:pt idx="1757">
                  <c:v>78.735609999999994</c:v>
                </c:pt>
                <c:pt idx="1758">
                  <c:v>78.733019999999996</c:v>
                </c:pt>
                <c:pt idx="1759">
                  <c:v>78.733009999999993</c:v>
                </c:pt>
                <c:pt idx="1760">
                  <c:v>78.724760000000003</c:v>
                </c:pt>
                <c:pt idx="1761">
                  <c:v>78.720870000000005</c:v>
                </c:pt>
                <c:pt idx="1762">
                  <c:v>78.720839999999995</c:v>
                </c:pt>
                <c:pt idx="1763">
                  <c:v>78.721649999999997</c:v>
                </c:pt>
                <c:pt idx="1764">
                  <c:v>78.711780000000005</c:v>
                </c:pt>
                <c:pt idx="1765">
                  <c:v>78.709370000000007</c:v>
                </c:pt>
                <c:pt idx="1766">
                  <c:v>78.706609999999998</c:v>
                </c:pt>
                <c:pt idx="1767">
                  <c:v>78.705560000000006</c:v>
                </c:pt>
                <c:pt idx="1768">
                  <c:v>78.699370000000002</c:v>
                </c:pt>
                <c:pt idx="1769">
                  <c:v>78.698359999999994</c:v>
                </c:pt>
                <c:pt idx="1770">
                  <c:v>78.693449999999999</c:v>
                </c:pt>
                <c:pt idx="1771">
                  <c:v>78.689030000000002</c:v>
                </c:pt>
                <c:pt idx="1772">
                  <c:v>78.682320000000004</c:v>
                </c:pt>
                <c:pt idx="1773">
                  <c:v>78.681690000000003</c:v>
                </c:pt>
                <c:pt idx="1774">
                  <c:v>78.675939999999997</c:v>
                </c:pt>
                <c:pt idx="1775">
                  <c:v>78.672719999999998</c:v>
                </c:pt>
                <c:pt idx="1776">
                  <c:v>78.663669999999996</c:v>
                </c:pt>
                <c:pt idx="1777">
                  <c:v>78.659400000000005</c:v>
                </c:pt>
                <c:pt idx="1778">
                  <c:v>78.65213</c:v>
                </c:pt>
                <c:pt idx="1779">
                  <c:v>78.649990000000003</c:v>
                </c:pt>
                <c:pt idx="1780">
                  <c:v>78.643619999999999</c:v>
                </c:pt>
                <c:pt idx="1781">
                  <c:v>78.6374</c:v>
                </c:pt>
                <c:pt idx="1782">
                  <c:v>78.630840000000006</c:v>
                </c:pt>
                <c:pt idx="1783">
                  <c:v>78.632810000000006</c:v>
                </c:pt>
                <c:pt idx="1784">
                  <c:v>78.623500000000007</c:v>
                </c:pt>
                <c:pt idx="1785">
                  <c:v>78.617260000000002</c:v>
                </c:pt>
                <c:pt idx="1786">
                  <c:v>78.610129999999998</c:v>
                </c:pt>
                <c:pt idx="1787">
                  <c:v>78.608779999999996</c:v>
                </c:pt>
                <c:pt idx="1788">
                  <c:v>78.602890000000002</c:v>
                </c:pt>
                <c:pt idx="1789">
                  <c:v>78.598749999999995</c:v>
                </c:pt>
                <c:pt idx="1790">
                  <c:v>78.594989999999996</c:v>
                </c:pt>
                <c:pt idx="1791">
                  <c:v>78.594160000000002</c:v>
                </c:pt>
                <c:pt idx="1792">
                  <c:v>78.584969999999998</c:v>
                </c:pt>
                <c:pt idx="1793">
                  <c:v>78.584159999999997</c:v>
                </c:pt>
                <c:pt idx="1794">
                  <c:v>78.581630000000004</c:v>
                </c:pt>
                <c:pt idx="1795">
                  <c:v>78.578220000000002</c:v>
                </c:pt>
                <c:pt idx="1796">
                  <c:v>78.571960000000004</c:v>
                </c:pt>
                <c:pt idx="1797">
                  <c:v>78.571560000000005</c:v>
                </c:pt>
                <c:pt idx="1798">
                  <c:v>78.567210000000003</c:v>
                </c:pt>
                <c:pt idx="1799">
                  <c:v>78.563500000000005</c:v>
                </c:pt>
                <c:pt idx="1800">
                  <c:v>78.559910000000002</c:v>
                </c:pt>
                <c:pt idx="1801">
                  <c:v>78.564340000000001</c:v>
                </c:pt>
                <c:pt idx="1802">
                  <c:v>78.562389999999994</c:v>
                </c:pt>
                <c:pt idx="1803">
                  <c:v>78.560789999999997</c:v>
                </c:pt>
                <c:pt idx="1804">
                  <c:v>78.55686</c:v>
                </c:pt>
                <c:pt idx="1805">
                  <c:v>78.561589999999995</c:v>
                </c:pt>
                <c:pt idx="1806">
                  <c:v>78.559749999999994</c:v>
                </c:pt>
                <c:pt idx="1807">
                  <c:v>78.559740000000005</c:v>
                </c:pt>
                <c:pt idx="1808">
                  <c:v>78.55341</c:v>
                </c:pt>
                <c:pt idx="1809">
                  <c:v>78.554910000000007</c:v>
                </c:pt>
                <c:pt idx="1810">
                  <c:v>78.551929999999999</c:v>
                </c:pt>
                <c:pt idx="1811">
                  <c:v>78.553929999999994</c:v>
                </c:pt>
                <c:pt idx="1812">
                  <c:v>78.549800000000005</c:v>
                </c:pt>
                <c:pt idx="1813">
                  <c:v>78.553049999999999</c:v>
                </c:pt>
                <c:pt idx="1814">
                  <c:v>78.548029999999997</c:v>
                </c:pt>
                <c:pt idx="1815">
                  <c:v>78.547200000000004</c:v>
                </c:pt>
                <c:pt idx="1816">
                  <c:v>78.544960000000003</c:v>
                </c:pt>
                <c:pt idx="1817">
                  <c:v>78.546149999999997</c:v>
                </c:pt>
                <c:pt idx="1818">
                  <c:v>78.541089999999997</c:v>
                </c:pt>
                <c:pt idx="1819">
                  <c:v>78.53886</c:v>
                </c:pt>
                <c:pt idx="1820">
                  <c:v>78.535390000000007</c:v>
                </c:pt>
                <c:pt idx="1821">
                  <c:v>78.53801</c:v>
                </c:pt>
                <c:pt idx="1822">
                  <c:v>78.532470000000004</c:v>
                </c:pt>
                <c:pt idx="1823">
                  <c:v>78.529759999999996</c:v>
                </c:pt>
                <c:pt idx="1824">
                  <c:v>78.52525</c:v>
                </c:pt>
                <c:pt idx="1825">
                  <c:v>78.521929999999998</c:v>
                </c:pt>
                <c:pt idx="1826">
                  <c:v>78.516419999999997</c:v>
                </c:pt>
                <c:pt idx="1827">
                  <c:v>78.515389999999996</c:v>
                </c:pt>
                <c:pt idx="1828">
                  <c:v>78.505129999999994</c:v>
                </c:pt>
                <c:pt idx="1829">
                  <c:v>78.501999999999995</c:v>
                </c:pt>
                <c:pt idx="1830">
                  <c:v>78.499549999999999</c:v>
                </c:pt>
                <c:pt idx="1831">
                  <c:v>78.498059999999995</c:v>
                </c:pt>
                <c:pt idx="1832">
                  <c:v>78.48845</c:v>
                </c:pt>
                <c:pt idx="1833">
                  <c:v>78.483670000000004</c:v>
                </c:pt>
                <c:pt idx="1834">
                  <c:v>78.474819999999994</c:v>
                </c:pt>
                <c:pt idx="1835">
                  <c:v>78.467969999999994</c:v>
                </c:pt>
                <c:pt idx="1836">
                  <c:v>78.45796</c:v>
                </c:pt>
                <c:pt idx="1837">
                  <c:v>78.456010000000006</c:v>
                </c:pt>
                <c:pt idx="1838">
                  <c:v>78.448660000000004</c:v>
                </c:pt>
                <c:pt idx="1839">
                  <c:v>78.443979999999996</c:v>
                </c:pt>
                <c:pt idx="1840">
                  <c:v>78.436179999999993</c:v>
                </c:pt>
                <c:pt idx="1841">
                  <c:v>78.431690000000003</c:v>
                </c:pt>
                <c:pt idx="1842">
                  <c:v>78.422719999999998</c:v>
                </c:pt>
                <c:pt idx="1843">
                  <c:v>78.418310000000005</c:v>
                </c:pt>
                <c:pt idx="1844">
                  <c:v>78.411090000000002</c:v>
                </c:pt>
                <c:pt idx="1845">
                  <c:v>78.408850000000001</c:v>
                </c:pt>
                <c:pt idx="1846">
                  <c:v>78.401340000000005</c:v>
                </c:pt>
                <c:pt idx="1847">
                  <c:v>78.398700000000005</c:v>
                </c:pt>
                <c:pt idx="1848">
                  <c:v>78.390259999999998</c:v>
                </c:pt>
                <c:pt idx="1849">
                  <c:v>78.387749999999997</c:v>
                </c:pt>
                <c:pt idx="1850">
                  <c:v>78.380260000000007</c:v>
                </c:pt>
                <c:pt idx="1851">
                  <c:v>78.378290000000007</c:v>
                </c:pt>
                <c:pt idx="1852">
                  <c:v>78.373800000000003</c:v>
                </c:pt>
                <c:pt idx="1853">
                  <c:v>78.371350000000007</c:v>
                </c:pt>
                <c:pt idx="1854">
                  <c:v>78.36515</c:v>
                </c:pt>
                <c:pt idx="1855">
                  <c:v>78.367919999999998</c:v>
                </c:pt>
                <c:pt idx="1856">
                  <c:v>78.364400000000003</c:v>
                </c:pt>
                <c:pt idx="1857">
                  <c:v>78.366140000000001</c:v>
                </c:pt>
                <c:pt idx="1858">
                  <c:v>78.358750000000001</c:v>
                </c:pt>
                <c:pt idx="1859">
                  <c:v>78.355930000000001</c:v>
                </c:pt>
                <c:pt idx="1860">
                  <c:v>78.358369999999994</c:v>
                </c:pt>
                <c:pt idx="1861">
                  <c:v>78.36515</c:v>
                </c:pt>
                <c:pt idx="1862">
                  <c:v>78.362589999999997</c:v>
                </c:pt>
                <c:pt idx="1863">
                  <c:v>78.362110000000001</c:v>
                </c:pt>
                <c:pt idx="1864">
                  <c:v>78.360169999999997</c:v>
                </c:pt>
                <c:pt idx="1865">
                  <c:v>78.361969999999999</c:v>
                </c:pt>
                <c:pt idx="1866">
                  <c:v>78.360169999999997</c:v>
                </c:pt>
                <c:pt idx="1867">
                  <c:v>78.360050000000001</c:v>
                </c:pt>
                <c:pt idx="1868">
                  <c:v>78.354659999999996</c:v>
                </c:pt>
                <c:pt idx="1869">
                  <c:v>78.360010000000003</c:v>
                </c:pt>
                <c:pt idx="1870">
                  <c:v>78.359979999999993</c:v>
                </c:pt>
                <c:pt idx="1871">
                  <c:v>78.361789999999999</c:v>
                </c:pt>
                <c:pt idx="1872">
                  <c:v>78.355379999999997</c:v>
                </c:pt>
                <c:pt idx="1873">
                  <c:v>78.352050000000006</c:v>
                </c:pt>
                <c:pt idx="1874">
                  <c:v>78.345370000000003</c:v>
                </c:pt>
                <c:pt idx="1875">
                  <c:v>78.347830000000002</c:v>
                </c:pt>
                <c:pt idx="1876">
                  <c:v>78.344999999999999</c:v>
                </c:pt>
                <c:pt idx="1877">
                  <c:v>78.34187</c:v>
                </c:pt>
                <c:pt idx="1878">
                  <c:v>78.338009999999997</c:v>
                </c:pt>
                <c:pt idx="1879">
                  <c:v>78.340900000000005</c:v>
                </c:pt>
                <c:pt idx="1880">
                  <c:v>78.335009999999997</c:v>
                </c:pt>
                <c:pt idx="1881">
                  <c:v>78.334010000000006</c:v>
                </c:pt>
                <c:pt idx="1882">
                  <c:v>78.328599999999994</c:v>
                </c:pt>
                <c:pt idx="1883">
                  <c:v>78.328869999999995</c:v>
                </c:pt>
                <c:pt idx="1884">
                  <c:v>78.319640000000007</c:v>
                </c:pt>
                <c:pt idx="1885">
                  <c:v>78.314760000000007</c:v>
                </c:pt>
                <c:pt idx="1886">
                  <c:v>78.310299999999998</c:v>
                </c:pt>
                <c:pt idx="1887">
                  <c:v>78.310599999999994</c:v>
                </c:pt>
                <c:pt idx="1888">
                  <c:v>78.303319999999999</c:v>
                </c:pt>
                <c:pt idx="1889">
                  <c:v>78.300359999999998</c:v>
                </c:pt>
                <c:pt idx="1890">
                  <c:v>78.291529999999995</c:v>
                </c:pt>
                <c:pt idx="1891">
                  <c:v>78.288749999999993</c:v>
                </c:pt>
                <c:pt idx="1892">
                  <c:v>78.281679999999994</c:v>
                </c:pt>
                <c:pt idx="1893">
                  <c:v>78.277140000000003</c:v>
                </c:pt>
                <c:pt idx="1894">
                  <c:v>78.267610000000005</c:v>
                </c:pt>
                <c:pt idx="1895">
                  <c:v>78.263570000000001</c:v>
                </c:pt>
                <c:pt idx="1896">
                  <c:v>78.255510000000001</c:v>
                </c:pt>
                <c:pt idx="1897">
                  <c:v>78.252030000000005</c:v>
                </c:pt>
                <c:pt idx="1898">
                  <c:v>78.245990000000006</c:v>
                </c:pt>
                <c:pt idx="1899">
                  <c:v>78.245320000000007</c:v>
                </c:pt>
                <c:pt idx="1900">
                  <c:v>78.238240000000005</c:v>
                </c:pt>
                <c:pt idx="1901">
                  <c:v>78.234970000000004</c:v>
                </c:pt>
                <c:pt idx="1902">
                  <c:v>78.226730000000003</c:v>
                </c:pt>
                <c:pt idx="1903">
                  <c:v>78.225399999999993</c:v>
                </c:pt>
                <c:pt idx="1904">
                  <c:v>78.221019999999996</c:v>
                </c:pt>
                <c:pt idx="1905">
                  <c:v>78.218829999999997</c:v>
                </c:pt>
                <c:pt idx="1906">
                  <c:v>78.210269999999994</c:v>
                </c:pt>
                <c:pt idx="1907">
                  <c:v>78.206789999999998</c:v>
                </c:pt>
                <c:pt idx="1908">
                  <c:v>78.202399999999997</c:v>
                </c:pt>
                <c:pt idx="1909">
                  <c:v>78.202839999999995</c:v>
                </c:pt>
                <c:pt idx="1910">
                  <c:v>78.198679999999996</c:v>
                </c:pt>
                <c:pt idx="1911">
                  <c:v>78.199359999999999</c:v>
                </c:pt>
                <c:pt idx="1912">
                  <c:v>78.19444</c:v>
                </c:pt>
                <c:pt idx="1913">
                  <c:v>78.192099999999996</c:v>
                </c:pt>
                <c:pt idx="1914">
                  <c:v>78.18638</c:v>
                </c:pt>
                <c:pt idx="1915">
                  <c:v>78.186760000000007</c:v>
                </c:pt>
                <c:pt idx="1916">
                  <c:v>78.182140000000004</c:v>
                </c:pt>
                <c:pt idx="1917">
                  <c:v>78.184330000000003</c:v>
                </c:pt>
                <c:pt idx="1918">
                  <c:v>78.181420000000003</c:v>
                </c:pt>
                <c:pt idx="1919">
                  <c:v>78.182869999999994</c:v>
                </c:pt>
                <c:pt idx="1920">
                  <c:v>78.174909999999997</c:v>
                </c:pt>
                <c:pt idx="1921">
                  <c:v>78.176609999999997</c:v>
                </c:pt>
                <c:pt idx="1922">
                  <c:v>78.175420000000003</c:v>
                </c:pt>
                <c:pt idx="1923">
                  <c:v>78.174220000000005</c:v>
                </c:pt>
                <c:pt idx="1924">
                  <c:v>78.168719999999993</c:v>
                </c:pt>
                <c:pt idx="1925">
                  <c:v>78.167760000000001</c:v>
                </c:pt>
                <c:pt idx="1926">
                  <c:v>78.164400000000001</c:v>
                </c:pt>
                <c:pt idx="1927">
                  <c:v>78.169390000000007</c:v>
                </c:pt>
                <c:pt idx="1928">
                  <c:v>78.160899999999998</c:v>
                </c:pt>
                <c:pt idx="1929">
                  <c:v>78.156880000000001</c:v>
                </c:pt>
                <c:pt idx="1930">
                  <c:v>78.153279999999995</c:v>
                </c:pt>
                <c:pt idx="1931">
                  <c:v>78.151409999999998</c:v>
                </c:pt>
                <c:pt idx="1932">
                  <c:v>78.141990000000007</c:v>
                </c:pt>
                <c:pt idx="1933">
                  <c:v>78.142070000000004</c:v>
                </c:pt>
                <c:pt idx="1934">
                  <c:v>78.135260000000002</c:v>
                </c:pt>
                <c:pt idx="1935">
                  <c:v>78.131349999999998</c:v>
                </c:pt>
                <c:pt idx="1936">
                  <c:v>78.120500000000007</c:v>
                </c:pt>
                <c:pt idx="1937">
                  <c:v>78.114069999999998</c:v>
                </c:pt>
                <c:pt idx="1938">
                  <c:v>78.103200000000001</c:v>
                </c:pt>
                <c:pt idx="1939">
                  <c:v>78.099040000000002</c:v>
                </c:pt>
                <c:pt idx="1940">
                  <c:v>78.087220000000002</c:v>
                </c:pt>
                <c:pt idx="1941">
                  <c:v>78.080119999999994</c:v>
                </c:pt>
                <c:pt idx="1942">
                  <c:v>78.070580000000007</c:v>
                </c:pt>
                <c:pt idx="1943">
                  <c:v>78.068190000000001</c:v>
                </c:pt>
                <c:pt idx="1944">
                  <c:v>78.059060000000002</c:v>
                </c:pt>
                <c:pt idx="1945">
                  <c:v>78.053280000000001</c:v>
                </c:pt>
                <c:pt idx="1946">
                  <c:v>78.042910000000006</c:v>
                </c:pt>
                <c:pt idx="1947">
                  <c:v>78.037899999999993</c:v>
                </c:pt>
                <c:pt idx="1948">
                  <c:v>78.025779999999997</c:v>
                </c:pt>
                <c:pt idx="1949">
                  <c:v>78.019130000000004</c:v>
                </c:pt>
                <c:pt idx="1950">
                  <c:v>78.01285</c:v>
                </c:pt>
                <c:pt idx="1951">
                  <c:v>78.010750000000002</c:v>
                </c:pt>
                <c:pt idx="1952">
                  <c:v>77.996600000000001</c:v>
                </c:pt>
                <c:pt idx="1953">
                  <c:v>77.99324</c:v>
                </c:pt>
                <c:pt idx="1954">
                  <c:v>77.981089999999995</c:v>
                </c:pt>
                <c:pt idx="1955">
                  <c:v>77.976110000000006</c:v>
                </c:pt>
                <c:pt idx="1956">
                  <c:v>77.964709999999997</c:v>
                </c:pt>
                <c:pt idx="1957">
                  <c:v>77.962100000000007</c:v>
                </c:pt>
                <c:pt idx="1958">
                  <c:v>77.95317</c:v>
                </c:pt>
                <c:pt idx="1959">
                  <c:v>77.948909999999998</c:v>
                </c:pt>
                <c:pt idx="1960">
                  <c:v>77.937250000000006</c:v>
                </c:pt>
                <c:pt idx="1961">
                  <c:v>77.936599999999999</c:v>
                </c:pt>
                <c:pt idx="1962">
                  <c:v>77.92756</c:v>
                </c:pt>
                <c:pt idx="1963">
                  <c:v>77.924580000000006</c:v>
                </c:pt>
                <c:pt idx="1964">
                  <c:v>77.914709999999999</c:v>
                </c:pt>
                <c:pt idx="1965">
                  <c:v>77.911060000000006</c:v>
                </c:pt>
                <c:pt idx="1966">
                  <c:v>77.904129999999995</c:v>
                </c:pt>
                <c:pt idx="1967">
                  <c:v>77.902410000000003</c:v>
                </c:pt>
                <c:pt idx="1968">
                  <c:v>77.897829999999999</c:v>
                </c:pt>
                <c:pt idx="1969">
                  <c:v>77.896969999999996</c:v>
                </c:pt>
                <c:pt idx="1970">
                  <c:v>77.891530000000003</c:v>
                </c:pt>
                <c:pt idx="1971">
                  <c:v>77.895390000000006</c:v>
                </c:pt>
                <c:pt idx="1972">
                  <c:v>77.890079999999998</c:v>
                </c:pt>
                <c:pt idx="1973">
                  <c:v>77.881780000000006</c:v>
                </c:pt>
                <c:pt idx="1974">
                  <c:v>77.875389999999996</c:v>
                </c:pt>
                <c:pt idx="1975">
                  <c:v>77.876459999999994</c:v>
                </c:pt>
                <c:pt idx="1976">
                  <c:v>77.869380000000007</c:v>
                </c:pt>
                <c:pt idx="1977">
                  <c:v>77.868499999999997</c:v>
                </c:pt>
                <c:pt idx="1978">
                  <c:v>77.863759999999999</c:v>
                </c:pt>
                <c:pt idx="1979">
                  <c:v>77.860050000000001</c:v>
                </c:pt>
                <c:pt idx="1980">
                  <c:v>77.852850000000004</c:v>
                </c:pt>
                <c:pt idx="1981">
                  <c:v>77.853570000000005</c:v>
                </c:pt>
                <c:pt idx="1982">
                  <c:v>77.845429999999993</c:v>
                </c:pt>
                <c:pt idx="1983">
                  <c:v>77.83475</c:v>
                </c:pt>
                <c:pt idx="1984">
                  <c:v>77.829899999999995</c:v>
                </c:pt>
                <c:pt idx="1985">
                  <c:v>77.827920000000006</c:v>
                </c:pt>
                <c:pt idx="1986">
                  <c:v>77.817539999999994</c:v>
                </c:pt>
                <c:pt idx="1987">
                  <c:v>77.815510000000003</c:v>
                </c:pt>
                <c:pt idx="1988">
                  <c:v>77.804569999999998</c:v>
                </c:pt>
                <c:pt idx="1989">
                  <c:v>77.800020000000004</c:v>
                </c:pt>
                <c:pt idx="1990">
                  <c:v>77.797259999999994</c:v>
                </c:pt>
                <c:pt idx="1991">
                  <c:v>77.793930000000003</c:v>
                </c:pt>
                <c:pt idx="1992">
                  <c:v>77.780990000000003</c:v>
                </c:pt>
                <c:pt idx="1993">
                  <c:v>77.779499999999999</c:v>
                </c:pt>
                <c:pt idx="1994">
                  <c:v>77.777709999999999</c:v>
                </c:pt>
                <c:pt idx="1995">
                  <c:v>77.775379999999998</c:v>
                </c:pt>
                <c:pt idx="1996">
                  <c:v>77.759640000000005</c:v>
                </c:pt>
                <c:pt idx="1997">
                  <c:v>77.745859999999993</c:v>
                </c:pt>
                <c:pt idx="1998">
                  <c:v>77.726969999999994</c:v>
                </c:pt>
                <c:pt idx="1999">
                  <c:v>77.718530000000001</c:v>
                </c:pt>
                <c:pt idx="2000">
                  <c:v>77.708699999999993</c:v>
                </c:pt>
                <c:pt idx="2001">
                  <c:v>77.699879999999993</c:v>
                </c:pt>
                <c:pt idx="2002">
                  <c:v>77.686160000000001</c:v>
                </c:pt>
                <c:pt idx="2003">
                  <c:v>77.678299999999993</c:v>
                </c:pt>
                <c:pt idx="2004">
                  <c:v>77.662729999999996</c:v>
                </c:pt>
                <c:pt idx="2005">
                  <c:v>77.649990000000003</c:v>
                </c:pt>
                <c:pt idx="2006">
                  <c:v>77.635019999999997</c:v>
                </c:pt>
                <c:pt idx="2007">
                  <c:v>77.629840000000002</c:v>
                </c:pt>
                <c:pt idx="2008">
                  <c:v>77.621390000000005</c:v>
                </c:pt>
                <c:pt idx="2009">
                  <c:v>77.613740000000007</c:v>
                </c:pt>
                <c:pt idx="2010">
                  <c:v>77.598010000000002</c:v>
                </c:pt>
                <c:pt idx="2011">
                  <c:v>77.593190000000007</c:v>
                </c:pt>
                <c:pt idx="2012">
                  <c:v>77.584509999999995</c:v>
                </c:pt>
                <c:pt idx="2013">
                  <c:v>77.582599999999999</c:v>
                </c:pt>
                <c:pt idx="2014">
                  <c:v>77.578609999999998</c:v>
                </c:pt>
                <c:pt idx="2015">
                  <c:v>77.574849999999998</c:v>
                </c:pt>
                <c:pt idx="2016">
                  <c:v>77.564329999999998</c:v>
                </c:pt>
                <c:pt idx="2017">
                  <c:v>77.560199999999995</c:v>
                </c:pt>
                <c:pt idx="2018">
                  <c:v>77.556100000000001</c:v>
                </c:pt>
                <c:pt idx="2019">
                  <c:v>77.557050000000004</c:v>
                </c:pt>
                <c:pt idx="2020">
                  <c:v>77.547409999999999</c:v>
                </c:pt>
                <c:pt idx="2021">
                  <c:v>77.540800000000004</c:v>
                </c:pt>
                <c:pt idx="2022">
                  <c:v>77.536799999999999</c:v>
                </c:pt>
                <c:pt idx="2023">
                  <c:v>77.538240000000002</c:v>
                </c:pt>
                <c:pt idx="2024">
                  <c:v>77.528199999999998</c:v>
                </c:pt>
                <c:pt idx="2025">
                  <c:v>77.524420000000006</c:v>
                </c:pt>
                <c:pt idx="2026">
                  <c:v>77.517790000000005</c:v>
                </c:pt>
                <c:pt idx="2027">
                  <c:v>77.516850000000005</c:v>
                </c:pt>
                <c:pt idx="2028">
                  <c:v>77.509950000000003</c:v>
                </c:pt>
                <c:pt idx="2029">
                  <c:v>77.507580000000004</c:v>
                </c:pt>
                <c:pt idx="2030">
                  <c:v>77.498840000000001</c:v>
                </c:pt>
                <c:pt idx="2031">
                  <c:v>77.495279999999994</c:v>
                </c:pt>
                <c:pt idx="2032">
                  <c:v>77.488510000000005</c:v>
                </c:pt>
                <c:pt idx="2033">
                  <c:v>77.486739999999998</c:v>
                </c:pt>
                <c:pt idx="2034">
                  <c:v>77.477159999999998</c:v>
                </c:pt>
                <c:pt idx="2035">
                  <c:v>77.469570000000004</c:v>
                </c:pt>
                <c:pt idx="2036">
                  <c:v>77.461560000000006</c:v>
                </c:pt>
                <c:pt idx="2037">
                  <c:v>77.456729999999993</c:v>
                </c:pt>
                <c:pt idx="2038">
                  <c:v>77.446489999999997</c:v>
                </c:pt>
                <c:pt idx="2039">
                  <c:v>77.441059999999993</c:v>
                </c:pt>
                <c:pt idx="2040">
                  <c:v>77.433260000000004</c:v>
                </c:pt>
                <c:pt idx="2041">
                  <c:v>77.428600000000003</c:v>
                </c:pt>
                <c:pt idx="2042">
                  <c:v>77.414599999999993</c:v>
                </c:pt>
                <c:pt idx="2043">
                  <c:v>77.408339999999995</c:v>
                </c:pt>
                <c:pt idx="2044">
                  <c:v>77.397869999999998</c:v>
                </c:pt>
                <c:pt idx="2045">
                  <c:v>77.390110000000007</c:v>
                </c:pt>
                <c:pt idx="2046">
                  <c:v>77.384770000000003</c:v>
                </c:pt>
                <c:pt idx="2047">
                  <c:v>77.378659999999996</c:v>
                </c:pt>
                <c:pt idx="2048">
                  <c:v>77.364710000000002</c:v>
                </c:pt>
                <c:pt idx="2049">
                  <c:v>77.358609999999999</c:v>
                </c:pt>
                <c:pt idx="2050">
                  <c:v>77.347629999999995</c:v>
                </c:pt>
                <c:pt idx="2051">
                  <c:v>77.342429999999993</c:v>
                </c:pt>
                <c:pt idx="2052">
                  <c:v>77.332939999999994</c:v>
                </c:pt>
                <c:pt idx="2053">
                  <c:v>77.326099999999997</c:v>
                </c:pt>
                <c:pt idx="2054">
                  <c:v>77.317170000000004</c:v>
                </c:pt>
                <c:pt idx="2055">
                  <c:v>77.31268</c:v>
                </c:pt>
                <c:pt idx="2056">
                  <c:v>77.299449999999993</c:v>
                </c:pt>
                <c:pt idx="2057">
                  <c:v>77.290509999999998</c:v>
                </c:pt>
                <c:pt idx="2058">
                  <c:v>77.27946</c:v>
                </c:pt>
                <c:pt idx="2059">
                  <c:v>77.275279999999995</c:v>
                </c:pt>
                <c:pt idx="2060">
                  <c:v>77.265860000000004</c:v>
                </c:pt>
                <c:pt idx="2061">
                  <c:v>77.259709999999998</c:v>
                </c:pt>
                <c:pt idx="2062">
                  <c:v>77.247680000000003</c:v>
                </c:pt>
                <c:pt idx="2063">
                  <c:v>77.239779999999996</c:v>
                </c:pt>
                <c:pt idx="2064">
                  <c:v>77.230109999999996</c:v>
                </c:pt>
                <c:pt idx="2065">
                  <c:v>77.230009999999993</c:v>
                </c:pt>
                <c:pt idx="2066">
                  <c:v>77.219750000000005</c:v>
                </c:pt>
                <c:pt idx="2067">
                  <c:v>77.214309999999998</c:v>
                </c:pt>
                <c:pt idx="2068">
                  <c:v>77.207409999999996</c:v>
                </c:pt>
                <c:pt idx="2069">
                  <c:v>77.202439999999996</c:v>
                </c:pt>
                <c:pt idx="2070">
                  <c:v>77.186199999999999</c:v>
                </c:pt>
                <c:pt idx="2071">
                  <c:v>77.176190000000005</c:v>
                </c:pt>
                <c:pt idx="2072">
                  <c:v>77.169700000000006</c:v>
                </c:pt>
                <c:pt idx="2073">
                  <c:v>77.163390000000007</c:v>
                </c:pt>
                <c:pt idx="2074">
                  <c:v>77.143600000000006</c:v>
                </c:pt>
                <c:pt idx="2075">
                  <c:v>77.129909999999995</c:v>
                </c:pt>
                <c:pt idx="2076">
                  <c:v>77.118189999999998</c:v>
                </c:pt>
                <c:pt idx="2077">
                  <c:v>77.117170000000002</c:v>
                </c:pt>
                <c:pt idx="2078">
                  <c:v>77.114230000000006</c:v>
                </c:pt>
                <c:pt idx="2079">
                  <c:v>77.115650000000002</c:v>
                </c:pt>
                <c:pt idx="2080">
                  <c:v>77.112700000000004</c:v>
                </c:pt>
                <c:pt idx="2081">
                  <c:v>77.117069999999998</c:v>
                </c:pt>
                <c:pt idx="2082">
                  <c:v>77.111549999999994</c:v>
                </c:pt>
                <c:pt idx="2083">
                  <c:v>77.108630000000005</c:v>
                </c:pt>
                <c:pt idx="2084">
                  <c:v>77.102400000000003</c:v>
                </c:pt>
                <c:pt idx="2085">
                  <c:v>77.098269999999999</c:v>
                </c:pt>
                <c:pt idx="2086">
                  <c:v>77.087590000000006</c:v>
                </c:pt>
                <c:pt idx="2087">
                  <c:v>77.08502</c:v>
                </c:pt>
                <c:pt idx="2088">
                  <c:v>77.075220000000002</c:v>
                </c:pt>
                <c:pt idx="2089">
                  <c:v>77.070149999999998</c:v>
                </c:pt>
                <c:pt idx="2090">
                  <c:v>77.060509999999994</c:v>
                </c:pt>
                <c:pt idx="2091">
                  <c:v>77.053820000000002</c:v>
                </c:pt>
                <c:pt idx="2092">
                  <c:v>77.041560000000004</c:v>
                </c:pt>
                <c:pt idx="2093">
                  <c:v>77.032049999999998</c:v>
                </c:pt>
                <c:pt idx="2094">
                  <c:v>77.021240000000006</c:v>
                </c:pt>
                <c:pt idx="2095">
                  <c:v>77.015699999999995</c:v>
                </c:pt>
                <c:pt idx="2096">
                  <c:v>77.005679999999998</c:v>
                </c:pt>
                <c:pt idx="2097">
                  <c:v>76.999430000000004</c:v>
                </c:pt>
                <c:pt idx="2098">
                  <c:v>76.987170000000006</c:v>
                </c:pt>
                <c:pt idx="2099">
                  <c:v>76.978279999999998</c:v>
                </c:pt>
                <c:pt idx="2100">
                  <c:v>76.968379999999996</c:v>
                </c:pt>
                <c:pt idx="2101">
                  <c:v>76.963220000000007</c:v>
                </c:pt>
                <c:pt idx="2102">
                  <c:v>76.946119999999993</c:v>
                </c:pt>
                <c:pt idx="2103">
                  <c:v>76.934359999999998</c:v>
                </c:pt>
                <c:pt idx="2104">
                  <c:v>76.92192</c:v>
                </c:pt>
                <c:pt idx="2105">
                  <c:v>76.916060000000002</c:v>
                </c:pt>
                <c:pt idx="2106">
                  <c:v>76.904070000000004</c:v>
                </c:pt>
                <c:pt idx="2107">
                  <c:v>76.894779999999997</c:v>
                </c:pt>
                <c:pt idx="2108">
                  <c:v>76.880690000000001</c:v>
                </c:pt>
                <c:pt idx="2109">
                  <c:v>76.870769999999993</c:v>
                </c:pt>
                <c:pt idx="2110">
                  <c:v>76.860079999999996</c:v>
                </c:pt>
                <c:pt idx="2111">
                  <c:v>76.853650000000002</c:v>
                </c:pt>
                <c:pt idx="2112">
                  <c:v>76.841049999999996</c:v>
                </c:pt>
                <c:pt idx="2113">
                  <c:v>76.830590000000001</c:v>
                </c:pt>
                <c:pt idx="2114">
                  <c:v>76.816550000000007</c:v>
                </c:pt>
                <c:pt idx="2115">
                  <c:v>76.808700000000002</c:v>
                </c:pt>
                <c:pt idx="2116">
                  <c:v>76.796329999999998</c:v>
                </c:pt>
                <c:pt idx="2117">
                  <c:v>76.787660000000002</c:v>
                </c:pt>
                <c:pt idx="2118">
                  <c:v>76.773259999999993</c:v>
                </c:pt>
                <c:pt idx="2119">
                  <c:v>76.765690000000006</c:v>
                </c:pt>
                <c:pt idx="2120">
                  <c:v>76.753270000000001</c:v>
                </c:pt>
                <c:pt idx="2121">
                  <c:v>76.744370000000004</c:v>
                </c:pt>
                <c:pt idx="2122">
                  <c:v>76.731899999999996</c:v>
                </c:pt>
                <c:pt idx="2123">
                  <c:v>76.726140000000001</c:v>
                </c:pt>
                <c:pt idx="2124">
                  <c:v>76.713800000000006</c:v>
                </c:pt>
                <c:pt idx="2125">
                  <c:v>76.704059999999998</c:v>
                </c:pt>
                <c:pt idx="2126">
                  <c:v>76.692310000000006</c:v>
                </c:pt>
                <c:pt idx="2127">
                  <c:v>76.685130000000001</c:v>
                </c:pt>
                <c:pt idx="2128">
                  <c:v>76.670749999999998</c:v>
                </c:pt>
                <c:pt idx="2129">
                  <c:v>76.664389999999997</c:v>
                </c:pt>
                <c:pt idx="2130">
                  <c:v>76.653149999999997</c:v>
                </c:pt>
                <c:pt idx="2131">
                  <c:v>76.648290000000003</c:v>
                </c:pt>
                <c:pt idx="2132">
                  <c:v>76.635819999999995</c:v>
                </c:pt>
                <c:pt idx="2133">
                  <c:v>76.627570000000006</c:v>
                </c:pt>
                <c:pt idx="2134">
                  <c:v>76.615539999999996</c:v>
                </c:pt>
                <c:pt idx="2135">
                  <c:v>76.608329999999995</c:v>
                </c:pt>
                <c:pt idx="2136">
                  <c:v>76.596500000000006</c:v>
                </c:pt>
                <c:pt idx="2137">
                  <c:v>76.589650000000006</c:v>
                </c:pt>
                <c:pt idx="2138">
                  <c:v>76.577399999999997</c:v>
                </c:pt>
                <c:pt idx="2139">
                  <c:v>76.569990000000004</c:v>
                </c:pt>
                <c:pt idx="2140">
                  <c:v>76.556449999999998</c:v>
                </c:pt>
                <c:pt idx="2141">
                  <c:v>76.550160000000005</c:v>
                </c:pt>
                <c:pt idx="2142">
                  <c:v>76.535380000000004</c:v>
                </c:pt>
                <c:pt idx="2143">
                  <c:v>76.524510000000006</c:v>
                </c:pt>
                <c:pt idx="2144">
                  <c:v>76.515360000000001</c:v>
                </c:pt>
                <c:pt idx="2145">
                  <c:v>76.50712</c:v>
                </c:pt>
                <c:pt idx="2146">
                  <c:v>76.493970000000004</c:v>
                </c:pt>
                <c:pt idx="2147">
                  <c:v>76.488780000000006</c:v>
                </c:pt>
                <c:pt idx="2148">
                  <c:v>76.478520000000003</c:v>
                </c:pt>
                <c:pt idx="2149">
                  <c:v>76.471149999999994</c:v>
                </c:pt>
                <c:pt idx="2150">
                  <c:v>76.455920000000006</c:v>
                </c:pt>
                <c:pt idx="2151">
                  <c:v>76.444280000000006</c:v>
                </c:pt>
                <c:pt idx="2152">
                  <c:v>76.431150000000002</c:v>
                </c:pt>
                <c:pt idx="2153">
                  <c:v>76.424899999999994</c:v>
                </c:pt>
                <c:pt idx="2154">
                  <c:v>76.414379999999994</c:v>
                </c:pt>
                <c:pt idx="2155">
                  <c:v>76.408209999999997</c:v>
                </c:pt>
                <c:pt idx="2156">
                  <c:v>76.394469999999998</c:v>
                </c:pt>
                <c:pt idx="2157">
                  <c:v>76.383719999999997</c:v>
                </c:pt>
                <c:pt idx="2158">
                  <c:v>76.367829999999998</c:v>
                </c:pt>
                <c:pt idx="2159">
                  <c:v>76.357910000000004</c:v>
                </c:pt>
                <c:pt idx="2160">
                  <c:v>76.348269999999999</c:v>
                </c:pt>
                <c:pt idx="2161">
                  <c:v>76.346680000000006</c:v>
                </c:pt>
                <c:pt idx="2162">
                  <c:v>76.339079999999996</c:v>
                </c:pt>
                <c:pt idx="2163">
                  <c:v>76.334800000000001</c:v>
                </c:pt>
                <c:pt idx="2164">
                  <c:v>76.317790000000002</c:v>
                </c:pt>
                <c:pt idx="2165">
                  <c:v>76.304699999999997</c:v>
                </c:pt>
                <c:pt idx="2166">
                  <c:v>76.293270000000007</c:v>
                </c:pt>
                <c:pt idx="2167">
                  <c:v>76.289490000000001</c:v>
                </c:pt>
                <c:pt idx="2168">
                  <c:v>76.279070000000004</c:v>
                </c:pt>
                <c:pt idx="2169">
                  <c:v>76.272980000000004</c:v>
                </c:pt>
                <c:pt idx="2170">
                  <c:v>76.261070000000004</c:v>
                </c:pt>
                <c:pt idx="2171">
                  <c:v>76.257869999999997</c:v>
                </c:pt>
                <c:pt idx="2172">
                  <c:v>76.249709999999993</c:v>
                </c:pt>
                <c:pt idx="2173">
                  <c:v>76.244929999999997</c:v>
                </c:pt>
                <c:pt idx="2174">
                  <c:v>76.231549999999999</c:v>
                </c:pt>
                <c:pt idx="2175">
                  <c:v>76.224530000000001</c:v>
                </c:pt>
                <c:pt idx="2176">
                  <c:v>76.214529999999996</c:v>
                </c:pt>
                <c:pt idx="2177">
                  <c:v>76.21096</c:v>
                </c:pt>
                <c:pt idx="2178">
                  <c:v>76.202129999999997</c:v>
                </c:pt>
                <c:pt idx="2179">
                  <c:v>76.196330000000003</c:v>
                </c:pt>
                <c:pt idx="2180">
                  <c:v>76.181179999999998</c:v>
                </c:pt>
                <c:pt idx="2181">
                  <c:v>76.174840000000003</c:v>
                </c:pt>
                <c:pt idx="2182">
                  <c:v>76.166550000000001</c:v>
                </c:pt>
                <c:pt idx="2183">
                  <c:v>76.161490000000001</c:v>
                </c:pt>
                <c:pt idx="2184">
                  <c:v>76.144999999999996</c:v>
                </c:pt>
                <c:pt idx="2185">
                  <c:v>76.137069999999994</c:v>
                </c:pt>
                <c:pt idx="2186">
                  <c:v>76.128429999999994</c:v>
                </c:pt>
                <c:pt idx="2187">
                  <c:v>76.121560000000002</c:v>
                </c:pt>
                <c:pt idx="2188">
                  <c:v>76.108199999999997</c:v>
                </c:pt>
                <c:pt idx="2189">
                  <c:v>76.101370000000003</c:v>
                </c:pt>
                <c:pt idx="2190">
                  <c:v>76.090519999999998</c:v>
                </c:pt>
                <c:pt idx="2191">
                  <c:v>76.085599999999999</c:v>
                </c:pt>
                <c:pt idx="2192">
                  <c:v>76.074659999999994</c:v>
                </c:pt>
                <c:pt idx="2193">
                  <c:v>76.065179999999998</c:v>
                </c:pt>
                <c:pt idx="2194">
                  <c:v>76.052040000000005</c:v>
                </c:pt>
                <c:pt idx="2195">
                  <c:v>76.046999999999997</c:v>
                </c:pt>
                <c:pt idx="2196">
                  <c:v>76.034679999999994</c:v>
                </c:pt>
                <c:pt idx="2197">
                  <c:v>76.026430000000005</c:v>
                </c:pt>
                <c:pt idx="2198">
                  <c:v>76.012190000000004</c:v>
                </c:pt>
                <c:pt idx="2199">
                  <c:v>76.002809999999997</c:v>
                </c:pt>
                <c:pt idx="2200">
                  <c:v>75.987920000000003</c:v>
                </c:pt>
                <c:pt idx="2201">
                  <c:v>75.976789999999994</c:v>
                </c:pt>
                <c:pt idx="2202">
                  <c:v>75.963880000000003</c:v>
                </c:pt>
                <c:pt idx="2203">
                  <c:v>75.958269999999999</c:v>
                </c:pt>
                <c:pt idx="2204">
                  <c:v>75.943929999999995</c:v>
                </c:pt>
                <c:pt idx="2205">
                  <c:v>75.933170000000004</c:v>
                </c:pt>
                <c:pt idx="2206">
                  <c:v>75.91686</c:v>
                </c:pt>
                <c:pt idx="2207">
                  <c:v>75.906850000000006</c:v>
                </c:pt>
                <c:pt idx="2208">
                  <c:v>75.890249999999995</c:v>
                </c:pt>
                <c:pt idx="2209">
                  <c:v>75.880229999999997</c:v>
                </c:pt>
                <c:pt idx="2210">
                  <c:v>75.862300000000005</c:v>
                </c:pt>
                <c:pt idx="2211">
                  <c:v>75.849760000000003</c:v>
                </c:pt>
                <c:pt idx="2212">
                  <c:v>75.837400000000002</c:v>
                </c:pt>
                <c:pt idx="2213">
                  <c:v>75.831540000000004</c:v>
                </c:pt>
                <c:pt idx="2214">
                  <c:v>75.81617</c:v>
                </c:pt>
                <c:pt idx="2215">
                  <c:v>75.803960000000004</c:v>
                </c:pt>
                <c:pt idx="2216">
                  <c:v>75.788049999999998</c:v>
                </c:pt>
                <c:pt idx="2217">
                  <c:v>75.778760000000005</c:v>
                </c:pt>
                <c:pt idx="2218">
                  <c:v>75.760499999999993</c:v>
                </c:pt>
                <c:pt idx="2219">
                  <c:v>75.751670000000004</c:v>
                </c:pt>
                <c:pt idx="2220">
                  <c:v>75.74333</c:v>
                </c:pt>
                <c:pt idx="2221">
                  <c:v>75.73621</c:v>
                </c:pt>
                <c:pt idx="2222">
                  <c:v>75.716890000000006</c:v>
                </c:pt>
                <c:pt idx="2223">
                  <c:v>75.705830000000006</c:v>
                </c:pt>
                <c:pt idx="2224">
                  <c:v>75.691890000000001</c:v>
                </c:pt>
                <c:pt idx="2225">
                  <c:v>75.687939999999998</c:v>
                </c:pt>
                <c:pt idx="2226">
                  <c:v>75.675780000000003</c:v>
                </c:pt>
                <c:pt idx="2227">
                  <c:v>75.669719999999998</c:v>
                </c:pt>
                <c:pt idx="2228">
                  <c:v>75.657489999999996</c:v>
                </c:pt>
                <c:pt idx="2229">
                  <c:v>75.647369999999995</c:v>
                </c:pt>
                <c:pt idx="2230">
                  <c:v>75.631450000000001</c:v>
                </c:pt>
                <c:pt idx="2231">
                  <c:v>75.62518</c:v>
                </c:pt>
                <c:pt idx="2232">
                  <c:v>75.613659999999996</c:v>
                </c:pt>
                <c:pt idx="2233">
                  <c:v>75.608469999999997</c:v>
                </c:pt>
                <c:pt idx="2234">
                  <c:v>75.597219999999993</c:v>
                </c:pt>
                <c:pt idx="2235">
                  <c:v>75.589370000000002</c:v>
                </c:pt>
                <c:pt idx="2236">
                  <c:v>75.581450000000004</c:v>
                </c:pt>
                <c:pt idx="2237">
                  <c:v>75.578760000000003</c:v>
                </c:pt>
                <c:pt idx="2238">
                  <c:v>75.567300000000003</c:v>
                </c:pt>
                <c:pt idx="2239">
                  <c:v>75.561189999999996</c:v>
                </c:pt>
                <c:pt idx="2240">
                  <c:v>75.547669999999997</c:v>
                </c:pt>
                <c:pt idx="2241">
                  <c:v>75.54401</c:v>
                </c:pt>
                <c:pt idx="2242">
                  <c:v>75.536770000000004</c:v>
                </c:pt>
                <c:pt idx="2243">
                  <c:v>75.527770000000004</c:v>
                </c:pt>
                <c:pt idx="2244">
                  <c:v>75.5124</c:v>
                </c:pt>
                <c:pt idx="2245">
                  <c:v>75.506460000000004</c:v>
                </c:pt>
                <c:pt idx="2246">
                  <c:v>75.497640000000004</c:v>
                </c:pt>
                <c:pt idx="2247">
                  <c:v>75.49239</c:v>
                </c:pt>
                <c:pt idx="2248">
                  <c:v>75.479560000000006</c:v>
                </c:pt>
                <c:pt idx="2249">
                  <c:v>75.472359999999995</c:v>
                </c:pt>
                <c:pt idx="2250">
                  <c:v>75.462209999999999</c:v>
                </c:pt>
                <c:pt idx="2251">
                  <c:v>75.452950000000001</c:v>
                </c:pt>
                <c:pt idx="2252">
                  <c:v>75.43938</c:v>
                </c:pt>
                <c:pt idx="2253">
                  <c:v>75.432749999999999</c:v>
                </c:pt>
                <c:pt idx="2254">
                  <c:v>75.415229999999994</c:v>
                </c:pt>
                <c:pt idx="2255">
                  <c:v>75.407229999999998</c:v>
                </c:pt>
                <c:pt idx="2256">
                  <c:v>75.392399999999995</c:v>
                </c:pt>
                <c:pt idx="2257">
                  <c:v>75.383960000000002</c:v>
                </c:pt>
                <c:pt idx="2258">
                  <c:v>75.372479999999996</c:v>
                </c:pt>
                <c:pt idx="2259">
                  <c:v>75.364949999999993</c:v>
                </c:pt>
                <c:pt idx="2260">
                  <c:v>75.348680000000002</c:v>
                </c:pt>
                <c:pt idx="2261">
                  <c:v>75.337590000000006</c:v>
                </c:pt>
                <c:pt idx="2262">
                  <c:v>75.32423</c:v>
                </c:pt>
                <c:pt idx="2263">
                  <c:v>75.315259999999995</c:v>
                </c:pt>
                <c:pt idx="2264">
                  <c:v>75.298349999999999</c:v>
                </c:pt>
                <c:pt idx="2265">
                  <c:v>75.290930000000003</c:v>
                </c:pt>
                <c:pt idx="2266">
                  <c:v>75.276409999999998</c:v>
                </c:pt>
                <c:pt idx="2267">
                  <c:v>75.273579999999995</c:v>
                </c:pt>
                <c:pt idx="2268">
                  <c:v>75.264470000000003</c:v>
                </c:pt>
                <c:pt idx="2269">
                  <c:v>75.253929999999997</c:v>
                </c:pt>
                <c:pt idx="2270">
                  <c:v>75.234099999999998</c:v>
                </c:pt>
                <c:pt idx="2271">
                  <c:v>75.220309999999998</c:v>
                </c:pt>
                <c:pt idx="2272">
                  <c:v>75.208269999999999</c:v>
                </c:pt>
                <c:pt idx="2273">
                  <c:v>75.206010000000006</c:v>
                </c:pt>
                <c:pt idx="2274">
                  <c:v>75.193669999999997</c:v>
                </c:pt>
                <c:pt idx="2275">
                  <c:v>75.184880000000007</c:v>
                </c:pt>
                <c:pt idx="2276">
                  <c:v>75.170400000000001</c:v>
                </c:pt>
                <c:pt idx="2277">
                  <c:v>75.16328</c:v>
                </c:pt>
                <c:pt idx="2278">
                  <c:v>75.149379999999994</c:v>
                </c:pt>
                <c:pt idx="2279">
                  <c:v>75.137469999999993</c:v>
                </c:pt>
                <c:pt idx="2280">
                  <c:v>75.121070000000003</c:v>
                </c:pt>
                <c:pt idx="2281">
                  <c:v>75.117189999999994</c:v>
                </c:pt>
                <c:pt idx="2282">
                  <c:v>75.109070000000003</c:v>
                </c:pt>
                <c:pt idx="2283">
                  <c:v>75.103160000000003</c:v>
                </c:pt>
                <c:pt idx="2284">
                  <c:v>75.087519999999998</c:v>
                </c:pt>
                <c:pt idx="2285">
                  <c:v>75.081100000000006</c:v>
                </c:pt>
                <c:pt idx="2286">
                  <c:v>75.067959999999999</c:v>
                </c:pt>
                <c:pt idx="2287">
                  <c:v>75.058049999999994</c:v>
                </c:pt>
                <c:pt idx="2288">
                  <c:v>75.044240000000002</c:v>
                </c:pt>
                <c:pt idx="2289">
                  <c:v>75.037279999999996</c:v>
                </c:pt>
                <c:pt idx="2290">
                  <c:v>75.019880000000001</c:v>
                </c:pt>
                <c:pt idx="2291">
                  <c:v>75.014049999999997</c:v>
                </c:pt>
                <c:pt idx="2292">
                  <c:v>75.005170000000007</c:v>
                </c:pt>
                <c:pt idx="2293">
                  <c:v>74.994870000000006</c:v>
                </c:pt>
                <c:pt idx="2294">
                  <c:v>74.979960000000005</c:v>
                </c:pt>
                <c:pt idx="2295">
                  <c:v>74.970119999999994</c:v>
                </c:pt>
                <c:pt idx="2296">
                  <c:v>74.954220000000007</c:v>
                </c:pt>
                <c:pt idx="2297">
                  <c:v>74.943520000000007</c:v>
                </c:pt>
                <c:pt idx="2298">
                  <c:v>74.929299999999998</c:v>
                </c:pt>
                <c:pt idx="2299">
                  <c:v>74.921760000000006</c:v>
                </c:pt>
                <c:pt idx="2300">
                  <c:v>74.906360000000006</c:v>
                </c:pt>
                <c:pt idx="2301">
                  <c:v>74.897670000000005</c:v>
                </c:pt>
                <c:pt idx="2302">
                  <c:v>74.881860000000003</c:v>
                </c:pt>
                <c:pt idx="2303">
                  <c:v>74.873490000000004</c:v>
                </c:pt>
                <c:pt idx="2304">
                  <c:v>74.856729999999999</c:v>
                </c:pt>
                <c:pt idx="2305">
                  <c:v>74.843919999999997</c:v>
                </c:pt>
                <c:pt idx="2306">
                  <c:v>74.828249999999997</c:v>
                </c:pt>
                <c:pt idx="2307">
                  <c:v>74.812960000000004</c:v>
                </c:pt>
                <c:pt idx="2308">
                  <c:v>74.791780000000003</c:v>
                </c:pt>
                <c:pt idx="2309">
                  <c:v>74.782200000000003</c:v>
                </c:pt>
                <c:pt idx="2310">
                  <c:v>74.764859999999999</c:v>
                </c:pt>
                <c:pt idx="2311">
                  <c:v>74.750470000000007</c:v>
                </c:pt>
                <c:pt idx="2312">
                  <c:v>74.736069999999998</c:v>
                </c:pt>
                <c:pt idx="2313">
                  <c:v>74.727180000000004</c:v>
                </c:pt>
                <c:pt idx="2314">
                  <c:v>74.708209999999994</c:v>
                </c:pt>
                <c:pt idx="2315">
                  <c:v>74.689850000000007</c:v>
                </c:pt>
                <c:pt idx="2316">
                  <c:v>74.66489</c:v>
                </c:pt>
                <c:pt idx="2317">
                  <c:v>74.650880000000001</c:v>
                </c:pt>
                <c:pt idx="2318">
                  <c:v>74.631</c:v>
                </c:pt>
                <c:pt idx="2319">
                  <c:v>74.619259999999997</c:v>
                </c:pt>
                <c:pt idx="2320">
                  <c:v>74.60051</c:v>
                </c:pt>
                <c:pt idx="2321">
                  <c:v>74.588719999999995</c:v>
                </c:pt>
                <c:pt idx="2322">
                  <c:v>74.571439999999996</c:v>
                </c:pt>
                <c:pt idx="2323">
                  <c:v>74.557010000000005</c:v>
                </c:pt>
                <c:pt idx="2324">
                  <c:v>74.540009999999995</c:v>
                </c:pt>
                <c:pt idx="2325">
                  <c:v>74.527670000000001</c:v>
                </c:pt>
                <c:pt idx="2326">
                  <c:v>74.508120000000005</c:v>
                </c:pt>
                <c:pt idx="2327">
                  <c:v>74.494810000000001</c:v>
                </c:pt>
                <c:pt idx="2328">
                  <c:v>74.474369999999993</c:v>
                </c:pt>
                <c:pt idx="2329">
                  <c:v>74.461429999999993</c:v>
                </c:pt>
                <c:pt idx="2330">
                  <c:v>74.443309999999997</c:v>
                </c:pt>
                <c:pt idx="2331">
                  <c:v>74.434229999999999</c:v>
                </c:pt>
                <c:pt idx="2332">
                  <c:v>74.417400000000001</c:v>
                </c:pt>
                <c:pt idx="2333">
                  <c:v>74.403300000000002</c:v>
                </c:pt>
                <c:pt idx="2334">
                  <c:v>74.386259999999993</c:v>
                </c:pt>
                <c:pt idx="2335">
                  <c:v>74.377939999999995</c:v>
                </c:pt>
                <c:pt idx="2336">
                  <c:v>74.363690000000005</c:v>
                </c:pt>
                <c:pt idx="2337">
                  <c:v>74.354110000000006</c:v>
                </c:pt>
                <c:pt idx="2338">
                  <c:v>74.334019999999995</c:v>
                </c:pt>
                <c:pt idx="2339">
                  <c:v>74.321290000000005</c:v>
                </c:pt>
                <c:pt idx="2340">
                  <c:v>74.306820000000002</c:v>
                </c:pt>
                <c:pt idx="2341">
                  <c:v>74.300830000000005</c:v>
                </c:pt>
                <c:pt idx="2342">
                  <c:v>74.285870000000003</c:v>
                </c:pt>
                <c:pt idx="2343">
                  <c:v>74.272440000000003</c:v>
                </c:pt>
                <c:pt idx="2344">
                  <c:v>74.254289999999997</c:v>
                </c:pt>
                <c:pt idx="2345">
                  <c:v>74.250050000000002</c:v>
                </c:pt>
                <c:pt idx="2346">
                  <c:v>74.237759999999994</c:v>
                </c:pt>
                <c:pt idx="2347">
                  <c:v>74.22672</c:v>
                </c:pt>
                <c:pt idx="2348">
                  <c:v>74.214079999999996</c:v>
                </c:pt>
                <c:pt idx="2349">
                  <c:v>74.209919999999997</c:v>
                </c:pt>
                <c:pt idx="2350">
                  <c:v>74.194980000000001</c:v>
                </c:pt>
                <c:pt idx="2351">
                  <c:v>74.183239999999998</c:v>
                </c:pt>
                <c:pt idx="2352">
                  <c:v>74.167950000000005</c:v>
                </c:pt>
                <c:pt idx="2353">
                  <c:v>74.162139999999994</c:v>
                </c:pt>
                <c:pt idx="2354">
                  <c:v>74.146169999999998</c:v>
                </c:pt>
                <c:pt idx="2355">
                  <c:v>74.133260000000007</c:v>
                </c:pt>
                <c:pt idx="2356">
                  <c:v>74.118489999999994</c:v>
                </c:pt>
                <c:pt idx="2357">
                  <c:v>74.116420000000005</c:v>
                </c:pt>
                <c:pt idx="2358">
                  <c:v>74.102850000000004</c:v>
                </c:pt>
                <c:pt idx="2359">
                  <c:v>74.092470000000006</c:v>
                </c:pt>
                <c:pt idx="2360">
                  <c:v>74.079859999999996</c:v>
                </c:pt>
                <c:pt idx="2361">
                  <c:v>74.068560000000005</c:v>
                </c:pt>
                <c:pt idx="2362">
                  <c:v>74.053799999999995</c:v>
                </c:pt>
                <c:pt idx="2363">
                  <c:v>74.042619999999999</c:v>
                </c:pt>
                <c:pt idx="2364">
                  <c:v>74.02364</c:v>
                </c:pt>
                <c:pt idx="2365">
                  <c:v>74.010980000000004</c:v>
                </c:pt>
                <c:pt idx="2366">
                  <c:v>73.995450000000005</c:v>
                </c:pt>
                <c:pt idx="2367">
                  <c:v>73.988560000000007</c:v>
                </c:pt>
                <c:pt idx="2368">
                  <c:v>73.970669999999998</c:v>
                </c:pt>
                <c:pt idx="2369">
                  <c:v>73.955410000000001</c:v>
                </c:pt>
                <c:pt idx="2370">
                  <c:v>73.938419999999994</c:v>
                </c:pt>
                <c:pt idx="2371">
                  <c:v>73.924940000000007</c:v>
                </c:pt>
                <c:pt idx="2372">
                  <c:v>73.910169999999994</c:v>
                </c:pt>
                <c:pt idx="2373">
                  <c:v>73.898960000000002</c:v>
                </c:pt>
                <c:pt idx="2374">
                  <c:v>73.880520000000004</c:v>
                </c:pt>
                <c:pt idx="2375">
                  <c:v>73.870890000000003</c:v>
                </c:pt>
                <c:pt idx="2376">
                  <c:v>73.851320000000001</c:v>
                </c:pt>
                <c:pt idx="2377">
                  <c:v>73.83887</c:v>
                </c:pt>
                <c:pt idx="2378">
                  <c:v>73.821759999999998</c:v>
                </c:pt>
                <c:pt idx="2379">
                  <c:v>73.810209999999998</c:v>
                </c:pt>
                <c:pt idx="2380">
                  <c:v>73.796130000000005</c:v>
                </c:pt>
                <c:pt idx="2381">
                  <c:v>73.791030000000006</c:v>
                </c:pt>
                <c:pt idx="2382">
                  <c:v>73.774270000000001</c:v>
                </c:pt>
                <c:pt idx="2383">
                  <c:v>73.764759999999995</c:v>
                </c:pt>
                <c:pt idx="2384">
                  <c:v>73.752610000000004</c:v>
                </c:pt>
                <c:pt idx="2385">
                  <c:v>73.742710000000002</c:v>
                </c:pt>
                <c:pt idx="2386">
                  <c:v>73.725620000000006</c:v>
                </c:pt>
                <c:pt idx="2387">
                  <c:v>73.717749999999995</c:v>
                </c:pt>
                <c:pt idx="2388">
                  <c:v>73.70711</c:v>
                </c:pt>
                <c:pt idx="2389">
                  <c:v>73.698689999999999</c:v>
                </c:pt>
                <c:pt idx="2390">
                  <c:v>73.683009999999996</c:v>
                </c:pt>
                <c:pt idx="2391">
                  <c:v>73.677679999999995</c:v>
                </c:pt>
                <c:pt idx="2392">
                  <c:v>73.666070000000005</c:v>
                </c:pt>
                <c:pt idx="2393">
                  <c:v>73.658100000000005</c:v>
                </c:pt>
                <c:pt idx="2394">
                  <c:v>73.645079999999993</c:v>
                </c:pt>
                <c:pt idx="2395">
                  <c:v>73.640810000000002</c:v>
                </c:pt>
                <c:pt idx="2396">
                  <c:v>73.629109999999997</c:v>
                </c:pt>
                <c:pt idx="2397">
                  <c:v>73.624219999999994</c:v>
                </c:pt>
                <c:pt idx="2398">
                  <c:v>73.614710000000002</c:v>
                </c:pt>
                <c:pt idx="2399">
                  <c:v>73.60933</c:v>
                </c:pt>
                <c:pt idx="2400">
                  <c:v>73.597520000000003</c:v>
                </c:pt>
                <c:pt idx="2401">
                  <c:v>73.590500000000006</c:v>
                </c:pt>
                <c:pt idx="2402">
                  <c:v>73.579769999999996</c:v>
                </c:pt>
                <c:pt idx="2403">
                  <c:v>73.574330000000003</c:v>
                </c:pt>
                <c:pt idx="2404">
                  <c:v>73.565020000000004</c:v>
                </c:pt>
                <c:pt idx="2405">
                  <c:v>73.561490000000006</c:v>
                </c:pt>
                <c:pt idx="2406">
                  <c:v>73.547290000000004</c:v>
                </c:pt>
                <c:pt idx="2407">
                  <c:v>73.537360000000007</c:v>
                </c:pt>
                <c:pt idx="2408">
                  <c:v>73.523809999999997</c:v>
                </c:pt>
                <c:pt idx="2409">
                  <c:v>73.514949999999999</c:v>
                </c:pt>
                <c:pt idx="2410">
                  <c:v>73.502449999999996</c:v>
                </c:pt>
                <c:pt idx="2411">
                  <c:v>73.497119999999995</c:v>
                </c:pt>
                <c:pt idx="2412">
                  <c:v>73.481660000000005</c:v>
                </c:pt>
                <c:pt idx="2413">
                  <c:v>73.472179999999994</c:v>
                </c:pt>
                <c:pt idx="2414">
                  <c:v>73.456879999999998</c:v>
                </c:pt>
                <c:pt idx="2415">
                  <c:v>73.447590000000005</c:v>
                </c:pt>
                <c:pt idx="2416">
                  <c:v>73.435280000000006</c:v>
                </c:pt>
                <c:pt idx="2417">
                  <c:v>73.421549999999996</c:v>
                </c:pt>
                <c:pt idx="2418">
                  <c:v>73.401650000000004</c:v>
                </c:pt>
                <c:pt idx="2419">
                  <c:v>73.387990000000002</c:v>
                </c:pt>
                <c:pt idx="2420">
                  <c:v>73.365229999999997</c:v>
                </c:pt>
                <c:pt idx="2421">
                  <c:v>73.358220000000003</c:v>
                </c:pt>
                <c:pt idx="2422">
                  <c:v>73.343289999999996</c:v>
                </c:pt>
                <c:pt idx="2423">
                  <c:v>73.328580000000002</c:v>
                </c:pt>
                <c:pt idx="2424">
                  <c:v>73.306830000000005</c:v>
                </c:pt>
                <c:pt idx="2425">
                  <c:v>73.294390000000007</c:v>
                </c:pt>
                <c:pt idx="2426">
                  <c:v>73.280479999999997</c:v>
                </c:pt>
                <c:pt idx="2427">
                  <c:v>73.27319</c:v>
                </c:pt>
                <c:pt idx="2428">
                  <c:v>73.255300000000005</c:v>
                </c:pt>
                <c:pt idx="2429">
                  <c:v>73.243799999999993</c:v>
                </c:pt>
                <c:pt idx="2430">
                  <c:v>73.230869999999996</c:v>
                </c:pt>
                <c:pt idx="2431">
                  <c:v>73.218850000000003</c:v>
                </c:pt>
                <c:pt idx="2432">
                  <c:v>73.198430000000002</c:v>
                </c:pt>
                <c:pt idx="2433">
                  <c:v>73.183809999999994</c:v>
                </c:pt>
                <c:pt idx="2434">
                  <c:v>73.164540000000002</c:v>
                </c:pt>
                <c:pt idx="2435">
                  <c:v>73.154859999999999</c:v>
                </c:pt>
                <c:pt idx="2436">
                  <c:v>73.132339999999999</c:v>
                </c:pt>
                <c:pt idx="2437">
                  <c:v>73.120469999999997</c:v>
                </c:pt>
                <c:pt idx="2438">
                  <c:v>73.106819999999999</c:v>
                </c:pt>
                <c:pt idx="2439">
                  <c:v>73.089550000000003</c:v>
                </c:pt>
                <c:pt idx="2440">
                  <c:v>73.061800000000005</c:v>
                </c:pt>
                <c:pt idx="2441">
                  <c:v>73.048090000000002</c:v>
                </c:pt>
                <c:pt idx="2442">
                  <c:v>73.031490000000005</c:v>
                </c:pt>
                <c:pt idx="2443">
                  <c:v>73.019530000000003</c:v>
                </c:pt>
                <c:pt idx="2444">
                  <c:v>73.00188</c:v>
                </c:pt>
                <c:pt idx="2445">
                  <c:v>72.989019999999996</c:v>
                </c:pt>
                <c:pt idx="2446">
                  <c:v>72.970429999999993</c:v>
                </c:pt>
                <c:pt idx="2447">
                  <c:v>72.956289999999996</c:v>
                </c:pt>
                <c:pt idx="2448">
                  <c:v>72.936070000000001</c:v>
                </c:pt>
                <c:pt idx="2449">
                  <c:v>72.922300000000007</c:v>
                </c:pt>
                <c:pt idx="2450">
                  <c:v>72.90428</c:v>
                </c:pt>
                <c:pt idx="2451">
                  <c:v>72.893429999999995</c:v>
                </c:pt>
                <c:pt idx="2452">
                  <c:v>72.872119999999995</c:v>
                </c:pt>
                <c:pt idx="2453">
                  <c:v>72.852440000000001</c:v>
                </c:pt>
                <c:pt idx="2454">
                  <c:v>72.830749999999995</c:v>
                </c:pt>
                <c:pt idx="2455">
                  <c:v>72.816959999999995</c:v>
                </c:pt>
                <c:pt idx="2456">
                  <c:v>72.791669999999996</c:v>
                </c:pt>
                <c:pt idx="2457">
                  <c:v>72.779110000000003</c:v>
                </c:pt>
                <c:pt idx="2458">
                  <c:v>72.762559999999993</c:v>
                </c:pt>
                <c:pt idx="2459">
                  <c:v>72.746700000000004</c:v>
                </c:pt>
                <c:pt idx="2460">
                  <c:v>72.718689999999995</c:v>
                </c:pt>
                <c:pt idx="2461">
                  <c:v>72.699100000000001</c:v>
                </c:pt>
                <c:pt idx="2462">
                  <c:v>72.684169999999995</c:v>
                </c:pt>
                <c:pt idx="2463">
                  <c:v>72.671480000000003</c:v>
                </c:pt>
                <c:pt idx="2464">
                  <c:v>72.640659999999997</c:v>
                </c:pt>
                <c:pt idx="2465">
                  <c:v>72.622879999999995</c:v>
                </c:pt>
                <c:pt idx="2466">
                  <c:v>72.604740000000007</c:v>
                </c:pt>
                <c:pt idx="2467">
                  <c:v>72.586089999999999</c:v>
                </c:pt>
                <c:pt idx="2468">
                  <c:v>72.560749999999999</c:v>
                </c:pt>
                <c:pt idx="2469">
                  <c:v>72.542019999999994</c:v>
                </c:pt>
                <c:pt idx="2470">
                  <c:v>72.513570000000001</c:v>
                </c:pt>
                <c:pt idx="2471">
                  <c:v>72.494709999999998</c:v>
                </c:pt>
                <c:pt idx="2472">
                  <c:v>72.473129999999998</c:v>
                </c:pt>
                <c:pt idx="2473">
                  <c:v>72.456400000000002</c:v>
                </c:pt>
                <c:pt idx="2474">
                  <c:v>72.43177</c:v>
                </c:pt>
                <c:pt idx="2475">
                  <c:v>72.407899999999998</c:v>
                </c:pt>
                <c:pt idx="2476">
                  <c:v>72.377589999999998</c:v>
                </c:pt>
                <c:pt idx="2477">
                  <c:v>72.359080000000006</c:v>
                </c:pt>
                <c:pt idx="2478">
                  <c:v>72.334760000000003</c:v>
                </c:pt>
                <c:pt idx="2479">
                  <c:v>72.315439999999995</c:v>
                </c:pt>
                <c:pt idx="2480">
                  <c:v>72.293890000000005</c:v>
                </c:pt>
                <c:pt idx="2481">
                  <c:v>72.274280000000005</c:v>
                </c:pt>
                <c:pt idx="2482">
                  <c:v>72.24297</c:v>
                </c:pt>
                <c:pt idx="2483">
                  <c:v>72.216399999999993</c:v>
                </c:pt>
                <c:pt idx="2484">
                  <c:v>72.191929999999999</c:v>
                </c:pt>
                <c:pt idx="2485">
                  <c:v>72.173190000000005</c:v>
                </c:pt>
                <c:pt idx="2486">
                  <c:v>72.141909999999996</c:v>
                </c:pt>
                <c:pt idx="2487">
                  <c:v>72.114689999999996</c:v>
                </c:pt>
                <c:pt idx="2488">
                  <c:v>72.087829999999997</c:v>
                </c:pt>
                <c:pt idx="2489">
                  <c:v>72.068250000000006</c:v>
                </c:pt>
                <c:pt idx="2490">
                  <c:v>72.034319999999994</c:v>
                </c:pt>
                <c:pt idx="2491">
                  <c:v>72.012590000000003</c:v>
                </c:pt>
                <c:pt idx="2492">
                  <c:v>71.988020000000006</c:v>
                </c:pt>
                <c:pt idx="2493">
                  <c:v>71.962850000000003</c:v>
                </c:pt>
                <c:pt idx="2494">
                  <c:v>71.926559999999995</c:v>
                </c:pt>
                <c:pt idx="2495">
                  <c:v>71.900980000000004</c:v>
                </c:pt>
                <c:pt idx="2496">
                  <c:v>71.867059999999995</c:v>
                </c:pt>
                <c:pt idx="2497">
                  <c:v>71.836920000000006</c:v>
                </c:pt>
                <c:pt idx="2498">
                  <c:v>71.802019999999999</c:v>
                </c:pt>
                <c:pt idx="2499">
                  <c:v>71.772379999999998</c:v>
                </c:pt>
                <c:pt idx="2500">
                  <c:v>71.735079999999996</c:v>
                </c:pt>
                <c:pt idx="2501">
                  <c:v>71.701769999999996</c:v>
                </c:pt>
                <c:pt idx="2502">
                  <c:v>71.661270000000002</c:v>
                </c:pt>
                <c:pt idx="2503">
                  <c:v>71.630070000000003</c:v>
                </c:pt>
                <c:pt idx="2504">
                  <c:v>71.589950000000002</c:v>
                </c:pt>
                <c:pt idx="2505">
                  <c:v>71.552750000000003</c:v>
                </c:pt>
                <c:pt idx="2506">
                  <c:v>71.505459999999999</c:v>
                </c:pt>
                <c:pt idx="2507">
                  <c:v>71.463830000000002</c:v>
                </c:pt>
                <c:pt idx="2508">
                  <c:v>71.414429999999996</c:v>
                </c:pt>
                <c:pt idx="2509">
                  <c:v>71.367490000000004</c:v>
                </c:pt>
                <c:pt idx="2510">
                  <c:v>71.307270000000003</c:v>
                </c:pt>
                <c:pt idx="2511">
                  <c:v>71.250609999999995</c:v>
                </c:pt>
                <c:pt idx="2512">
                  <c:v>71.188999999999993</c:v>
                </c:pt>
                <c:pt idx="2513">
                  <c:v>71.132059999999996</c:v>
                </c:pt>
                <c:pt idx="2514">
                  <c:v>71.063479999999998</c:v>
                </c:pt>
                <c:pt idx="2515">
                  <c:v>71.007009999999994</c:v>
                </c:pt>
                <c:pt idx="2516">
                  <c:v>70.954999999999998</c:v>
                </c:pt>
                <c:pt idx="2517">
                  <c:v>70.911910000000006</c:v>
                </c:pt>
                <c:pt idx="2518">
                  <c:v>70.863060000000004</c:v>
                </c:pt>
                <c:pt idx="2519">
                  <c:v>70.8245</c:v>
                </c:pt>
                <c:pt idx="2520">
                  <c:v>70.78237</c:v>
                </c:pt>
                <c:pt idx="2521">
                  <c:v>70.746279999999999</c:v>
                </c:pt>
                <c:pt idx="2522">
                  <c:v>70.698819999999998</c:v>
                </c:pt>
                <c:pt idx="2523">
                  <c:v>70.662480000000002</c:v>
                </c:pt>
                <c:pt idx="2524">
                  <c:v>70.634680000000003</c:v>
                </c:pt>
                <c:pt idx="2525">
                  <c:v>70.614879999999999</c:v>
                </c:pt>
                <c:pt idx="2526">
                  <c:v>70.582939999999994</c:v>
                </c:pt>
                <c:pt idx="2527">
                  <c:v>70.55171</c:v>
                </c:pt>
                <c:pt idx="2528">
                  <c:v>70.52252</c:v>
                </c:pt>
                <c:pt idx="2529">
                  <c:v>70.510469999999998</c:v>
                </c:pt>
                <c:pt idx="2530">
                  <c:v>70.485050000000001</c:v>
                </c:pt>
                <c:pt idx="2531">
                  <c:v>70.461169999999996</c:v>
                </c:pt>
                <c:pt idx="2532">
                  <c:v>70.435550000000006</c:v>
                </c:pt>
                <c:pt idx="2533">
                  <c:v>70.418890000000005</c:v>
                </c:pt>
                <c:pt idx="2534">
                  <c:v>70.395340000000004</c:v>
                </c:pt>
                <c:pt idx="2535">
                  <c:v>70.379090000000005</c:v>
                </c:pt>
                <c:pt idx="2536">
                  <c:v>70.356579999999994</c:v>
                </c:pt>
                <c:pt idx="2537">
                  <c:v>70.3446</c:v>
                </c:pt>
                <c:pt idx="2538">
                  <c:v>70.319019999999995</c:v>
                </c:pt>
                <c:pt idx="2539">
                  <c:v>70.305629999999994</c:v>
                </c:pt>
                <c:pt idx="2540">
                  <c:v>70.295779999999993</c:v>
                </c:pt>
                <c:pt idx="2541">
                  <c:v>70.292310000000001</c:v>
                </c:pt>
                <c:pt idx="2542">
                  <c:v>70.279309999999995</c:v>
                </c:pt>
                <c:pt idx="2543">
                  <c:v>70.280439999999999</c:v>
                </c:pt>
                <c:pt idx="2544">
                  <c:v>70.284729999999996</c:v>
                </c:pt>
                <c:pt idx="2545">
                  <c:v>70.292820000000006</c:v>
                </c:pt>
                <c:pt idx="2546">
                  <c:v>70.294409999999999</c:v>
                </c:pt>
                <c:pt idx="2547">
                  <c:v>70.304050000000004</c:v>
                </c:pt>
                <c:pt idx="2548">
                  <c:v>70.304919999999996</c:v>
                </c:pt>
                <c:pt idx="2549">
                  <c:v>70.31465</c:v>
                </c:pt>
                <c:pt idx="2550">
                  <c:v>70.321169999999995</c:v>
                </c:pt>
                <c:pt idx="2551">
                  <c:v>70.333309999999997</c:v>
                </c:pt>
                <c:pt idx="2552">
                  <c:v>70.336529999999996</c:v>
                </c:pt>
                <c:pt idx="2553">
                  <c:v>70.349980000000002</c:v>
                </c:pt>
                <c:pt idx="2554">
                  <c:v>70.357439999999997</c:v>
                </c:pt>
                <c:pt idx="2555">
                  <c:v>70.372889999999998</c:v>
                </c:pt>
                <c:pt idx="2556">
                  <c:v>70.383459999999999</c:v>
                </c:pt>
                <c:pt idx="2557">
                  <c:v>70.396460000000005</c:v>
                </c:pt>
                <c:pt idx="2558">
                  <c:v>70.403620000000004</c:v>
                </c:pt>
                <c:pt idx="2559">
                  <c:v>70.416370000000001</c:v>
                </c:pt>
                <c:pt idx="2560">
                  <c:v>70.42371</c:v>
                </c:pt>
                <c:pt idx="2561">
                  <c:v>70.438460000000006</c:v>
                </c:pt>
                <c:pt idx="2562">
                  <c:v>70.444140000000004</c:v>
                </c:pt>
                <c:pt idx="2563">
                  <c:v>70.458309999999997</c:v>
                </c:pt>
                <c:pt idx="2564">
                  <c:v>70.46078</c:v>
                </c:pt>
                <c:pt idx="2565">
                  <c:v>70.461460000000002</c:v>
                </c:pt>
                <c:pt idx="2566">
                  <c:v>70.455929999999995</c:v>
                </c:pt>
                <c:pt idx="2567">
                  <c:v>70.458399999999997</c:v>
                </c:pt>
                <c:pt idx="2568">
                  <c:v>70.453860000000006</c:v>
                </c:pt>
                <c:pt idx="2569">
                  <c:v>70.452939999999998</c:v>
                </c:pt>
                <c:pt idx="2570">
                  <c:v>70.444109999999995</c:v>
                </c:pt>
                <c:pt idx="2571">
                  <c:v>70.439570000000003</c:v>
                </c:pt>
                <c:pt idx="2572">
                  <c:v>70.427310000000006</c:v>
                </c:pt>
                <c:pt idx="2573">
                  <c:v>70.422939999999997</c:v>
                </c:pt>
                <c:pt idx="2574">
                  <c:v>70.41865</c:v>
                </c:pt>
                <c:pt idx="2575">
                  <c:v>70.425600000000003</c:v>
                </c:pt>
                <c:pt idx="2576">
                  <c:v>70.422460000000001</c:v>
                </c:pt>
                <c:pt idx="2577">
                  <c:v>70.419510000000002</c:v>
                </c:pt>
                <c:pt idx="2578">
                  <c:v>70.407749999999993</c:v>
                </c:pt>
                <c:pt idx="2579">
                  <c:v>70.399889999999999</c:v>
                </c:pt>
                <c:pt idx="2580">
                  <c:v>70.381889999999999</c:v>
                </c:pt>
                <c:pt idx="2581">
                  <c:v>70.370469999999997</c:v>
                </c:pt>
                <c:pt idx="2582">
                  <c:v>70.347399999999993</c:v>
                </c:pt>
                <c:pt idx="2583">
                  <c:v>70.321910000000003</c:v>
                </c:pt>
                <c:pt idx="2584">
                  <c:v>70.291920000000005</c:v>
                </c:pt>
                <c:pt idx="2585">
                  <c:v>70.275310000000005</c:v>
                </c:pt>
                <c:pt idx="2586">
                  <c:v>70.253169999999997</c:v>
                </c:pt>
                <c:pt idx="2587">
                  <c:v>70.240160000000003</c:v>
                </c:pt>
                <c:pt idx="2588">
                  <c:v>70.230159999999998</c:v>
                </c:pt>
                <c:pt idx="2589">
                  <c:v>70.228409999999997</c:v>
                </c:pt>
                <c:pt idx="2590">
                  <c:v>70.220690000000005</c:v>
                </c:pt>
                <c:pt idx="2591">
                  <c:v>70.223590000000002</c:v>
                </c:pt>
                <c:pt idx="2592">
                  <c:v>70.222189999999998</c:v>
                </c:pt>
                <c:pt idx="2593">
                  <c:v>70.227639999999994</c:v>
                </c:pt>
                <c:pt idx="2594">
                  <c:v>70.231610000000003</c:v>
                </c:pt>
                <c:pt idx="2595">
                  <c:v>70.251379999999997</c:v>
                </c:pt>
                <c:pt idx="2596">
                  <c:v>70.267039999999994</c:v>
                </c:pt>
                <c:pt idx="2597">
                  <c:v>70.293080000000003</c:v>
                </c:pt>
                <c:pt idx="2598">
                  <c:v>70.317449999999994</c:v>
                </c:pt>
                <c:pt idx="2599">
                  <c:v>70.350719999999995</c:v>
                </c:pt>
                <c:pt idx="2600">
                  <c:v>70.382000000000005</c:v>
                </c:pt>
                <c:pt idx="2601">
                  <c:v>70.420509999999993</c:v>
                </c:pt>
                <c:pt idx="2602">
                  <c:v>70.459019999999995</c:v>
                </c:pt>
                <c:pt idx="2603">
                  <c:v>70.505489999999995</c:v>
                </c:pt>
                <c:pt idx="2604">
                  <c:v>70.541179999999997</c:v>
                </c:pt>
                <c:pt idx="2605">
                  <c:v>70.590680000000006</c:v>
                </c:pt>
                <c:pt idx="2606">
                  <c:v>70.63297</c:v>
                </c:pt>
                <c:pt idx="2607">
                  <c:v>70.672380000000004</c:v>
                </c:pt>
                <c:pt idx="2608">
                  <c:v>70.700469999999996</c:v>
                </c:pt>
                <c:pt idx="2609">
                  <c:v>70.742580000000004</c:v>
                </c:pt>
                <c:pt idx="2610">
                  <c:v>70.781850000000006</c:v>
                </c:pt>
                <c:pt idx="2611">
                  <c:v>70.822249999999997</c:v>
                </c:pt>
                <c:pt idx="2612">
                  <c:v>70.849969999999999</c:v>
                </c:pt>
                <c:pt idx="2613">
                  <c:v>70.880179999999996</c:v>
                </c:pt>
                <c:pt idx="2614">
                  <c:v>70.904480000000007</c:v>
                </c:pt>
                <c:pt idx="2615">
                  <c:v>70.931690000000003</c:v>
                </c:pt>
                <c:pt idx="2616">
                  <c:v>70.944149999999993</c:v>
                </c:pt>
                <c:pt idx="2617">
                  <c:v>70.963650000000001</c:v>
                </c:pt>
                <c:pt idx="2618">
                  <c:v>70.972290000000001</c:v>
                </c:pt>
                <c:pt idx="2619">
                  <c:v>70.97663</c:v>
                </c:pt>
                <c:pt idx="2620">
                  <c:v>70.974530000000001</c:v>
                </c:pt>
                <c:pt idx="2621">
                  <c:v>70.984909999999999</c:v>
                </c:pt>
                <c:pt idx="2622">
                  <c:v>70.984979999999993</c:v>
                </c:pt>
                <c:pt idx="2623">
                  <c:v>70.985410000000002</c:v>
                </c:pt>
                <c:pt idx="2624">
                  <c:v>70.975570000000005</c:v>
                </c:pt>
                <c:pt idx="2625">
                  <c:v>70.971410000000006</c:v>
                </c:pt>
                <c:pt idx="2626">
                  <c:v>70.962109999999996</c:v>
                </c:pt>
                <c:pt idx="2627">
                  <c:v>70.962680000000006</c:v>
                </c:pt>
                <c:pt idx="2628">
                  <c:v>70.961290000000005</c:v>
                </c:pt>
                <c:pt idx="2629">
                  <c:v>70.966120000000004</c:v>
                </c:pt>
                <c:pt idx="2630">
                  <c:v>70.970870000000005</c:v>
                </c:pt>
                <c:pt idx="2631">
                  <c:v>70.982190000000003</c:v>
                </c:pt>
                <c:pt idx="2632">
                  <c:v>70.99306</c:v>
                </c:pt>
                <c:pt idx="2633">
                  <c:v>71.017750000000007</c:v>
                </c:pt>
                <c:pt idx="2634">
                  <c:v>71.043710000000004</c:v>
                </c:pt>
                <c:pt idx="2635">
                  <c:v>71.078739999999996</c:v>
                </c:pt>
                <c:pt idx="2636">
                  <c:v>71.104990000000001</c:v>
                </c:pt>
                <c:pt idx="2637">
                  <c:v>71.144549999999995</c:v>
                </c:pt>
                <c:pt idx="2638">
                  <c:v>71.18056</c:v>
                </c:pt>
                <c:pt idx="2639">
                  <c:v>71.222340000000003</c:v>
                </c:pt>
                <c:pt idx="2640">
                  <c:v>71.252939999999995</c:v>
                </c:pt>
                <c:pt idx="2641">
                  <c:v>71.289779999999993</c:v>
                </c:pt>
                <c:pt idx="2642">
                  <c:v>71.317440000000005</c:v>
                </c:pt>
                <c:pt idx="2643">
                  <c:v>71.348560000000006</c:v>
                </c:pt>
                <c:pt idx="2644">
                  <c:v>71.375219999999999</c:v>
                </c:pt>
                <c:pt idx="2645">
                  <c:v>71.404089999999997</c:v>
                </c:pt>
                <c:pt idx="2646">
                  <c:v>71.420280000000005</c:v>
                </c:pt>
                <c:pt idx="2647">
                  <c:v>71.442920000000001</c:v>
                </c:pt>
                <c:pt idx="2648">
                  <c:v>71.455539999999999</c:v>
                </c:pt>
                <c:pt idx="2649">
                  <c:v>71.471689999999995</c:v>
                </c:pt>
                <c:pt idx="2650">
                  <c:v>71.481120000000004</c:v>
                </c:pt>
                <c:pt idx="2651">
                  <c:v>71.494029999999995</c:v>
                </c:pt>
                <c:pt idx="2652">
                  <c:v>71.496799999999993</c:v>
                </c:pt>
                <c:pt idx="2653">
                  <c:v>71.510570000000001</c:v>
                </c:pt>
                <c:pt idx="2654">
                  <c:v>71.519059999999996</c:v>
                </c:pt>
                <c:pt idx="2655">
                  <c:v>71.525509999999997</c:v>
                </c:pt>
                <c:pt idx="2656">
                  <c:v>71.525599999999997</c:v>
                </c:pt>
                <c:pt idx="2657">
                  <c:v>71.530720000000002</c:v>
                </c:pt>
                <c:pt idx="2658">
                  <c:v>71.531670000000005</c:v>
                </c:pt>
                <c:pt idx="2659">
                  <c:v>71.539100000000005</c:v>
                </c:pt>
                <c:pt idx="2660">
                  <c:v>71.534459999999996</c:v>
                </c:pt>
                <c:pt idx="2661">
                  <c:v>71.535979999999995</c:v>
                </c:pt>
                <c:pt idx="2662">
                  <c:v>71.527590000000004</c:v>
                </c:pt>
                <c:pt idx="2663">
                  <c:v>71.522559999999999</c:v>
                </c:pt>
                <c:pt idx="2664">
                  <c:v>71.515240000000006</c:v>
                </c:pt>
                <c:pt idx="2665">
                  <c:v>71.509280000000004</c:v>
                </c:pt>
                <c:pt idx="2666">
                  <c:v>71.491439999999997</c:v>
                </c:pt>
                <c:pt idx="2667">
                  <c:v>71.484279999999998</c:v>
                </c:pt>
                <c:pt idx="2668">
                  <c:v>71.477930000000001</c:v>
                </c:pt>
                <c:pt idx="2669">
                  <c:v>71.476460000000003</c:v>
                </c:pt>
                <c:pt idx="2670">
                  <c:v>71.464370000000002</c:v>
                </c:pt>
                <c:pt idx="2671">
                  <c:v>71.456479999999999</c:v>
                </c:pt>
                <c:pt idx="2672">
                  <c:v>71.444019999999995</c:v>
                </c:pt>
                <c:pt idx="2673">
                  <c:v>71.422269999999997</c:v>
                </c:pt>
                <c:pt idx="2674">
                  <c:v>71.399649999999994</c:v>
                </c:pt>
                <c:pt idx="2675">
                  <c:v>71.394000000000005</c:v>
                </c:pt>
                <c:pt idx="2676">
                  <c:v>71.378619999999998</c:v>
                </c:pt>
                <c:pt idx="2677">
                  <c:v>71.368449999999996</c:v>
                </c:pt>
                <c:pt idx="2678">
                  <c:v>71.351140000000001</c:v>
                </c:pt>
                <c:pt idx="2679">
                  <c:v>71.339730000000003</c:v>
                </c:pt>
                <c:pt idx="2680">
                  <c:v>71.317599999999999</c:v>
                </c:pt>
                <c:pt idx="2681">
                  <c:v>71.29616</c:v>
                </c:pt>
                <c:pt idx="2682">
                  <c:v>71.277659999999997</c:v>
                </c:pt>
                <c:pt idx="2683">
                  <c:v>71.266750000000002</c:v>
                </c:pt>
                <c:pt idx="2684">
                  <c:v>71.242819999999995</c:v>
                </c:pt>
                <c:pt idx="2685">
                  <c:v>71.228319999999997</c:v>
                </c:pt>
                <c:pt idx="2686">
                  <c:v>71.211240000000004</c:v>
                </c:pt>
                <c:pt idx="2687">
                  <c:v>71.201130000000006</c:v>
                </c:pt>
                <c:pt idx="2688">
                  <c:v>71.184039999999996</c:v>
                </c:pt>
                <c:pt idx="2689">
                  <c:v>71.168809999999993</c:v>
                </c:pt>
                <c:pt idx="2690">
                  <c:v>71.142619999999994</c:v>
                </c:pt>
                <c:pt idx="2691">
                  <c:v>71.121979999999994</c:v>
                </c:pt>
                <c:pt idx="2692">
                  <c:v>71.099620000000002</c:v>
                </c:pt>
                <c:pt idx="2693">
                  <c:v>71.082790000000003</c:v>
                </c:pt>
                <c:pt idx="2694">
                  <c:v>71.056049999999999</c:v>
                </c:pt>
                <c:pt idx="2695">
                  <c:v>71.037520000000001</c:v>
                </c:pt>
                <c:pt idx="2696">
                  <c:v>71.017589999999998</c:v>
                </c:pt>
                <c:pt idx="2697">
                  <c:v>71.001660000000001</c:v>
                </c:pt>
                <c:pt idx="2698">
                  <c:v>70.984039999999993</c:v>
                </c:pt>
                <c:pt idx="2699">
                  <c:v>70.972669999999994</c:v>
                </c:pt>
                <c:pt idx="2700">
                  <c:v>70.949809999999999</c:v>
                </c:pt>
                <c:pt idx="2701">
                  <c:v>70.936459999999997</c:v>
                </c:pt>
                <c:pt idx="2702">
                  <c:v>70.919569999999993</c:v>
                </c:pt>
                <c:pt idx="2703">
                  <c:v>70.903890000000004</c:v>
                </c:pt>
                <c:pt idx="2704">
                  <c:v>70.879000000000005</c:v>
                </c:pt>
                <c:pt idx="2705">
                  <c:v>70.863720000000001</c:v>
                </c:pt>
                <c:pt idx="2706">
                  <c:v>70.842770000000002</c:v>
                </c:pt>
                <c:pt idx="2707">
                  <c:v>70.828050000000005</c:v>
                </c:pt>
                <c:pt idx="2708">
                  <c:v>70.805880000000002</c:v>
                </c:pt>
                <c:pt idx="2709">
                  <c:v>70.793189999999996</c:v>
                </c:pt>
                <c:pt idx="2710">
                  <c:v>70.772850000000005</c:v>
                </c:pt>
                <c:pt idx="2711">
                  <c:v>70.757220000000004</c:v>
                </c:pt>
                <c:pt idx="2712">
                  <c:v>70.737290000000002</c:v>
                </c:pt>
                <c:pt idx="2713">
                  <c:v>70.719620000000006</c:v>
                </c:pt>
                <c:pt idx="2714">
                  <c:v>70.700019999999995</c:v>
                </c:pt>
                <c:pt idx="2715">
                  <c:v>70.69162</c:v>
                </c:pt>
                <c:pt idx="2716">
                  <c:v>70.669759999999997</c:v>
                </c:pt>
                <c:pt idx="2717">
                  <c:v>70.655140000000003</c:v>
                </c:pt>
                <c:pt idx="2718">
                  <c:v>70.633510000000001</c:v>
                </c:pt>
                <c:pt idx="2719">
                  <c:v>70.613280000000003</c:v>
                </c:pt>
                <c:pt idx="2720">
                  <c:v>70.583169999999996</c:v>
                </c:pt>
                <c:pt idx="2721">
                  <c:v>70.559650000000005</c:v>
                </c:pt>
                <c:pt idx="2722">
                  <c:v>70.535020000000003</c:v>
                </c:pt>
                <c:pt idx="2723">
                  <c:v>70.515699999999995</c:v>
                </c:pt>
                <c:pt idx="2724">
                  <c:v>70.494470000000007</c:v>
                </c:pt>
                <c:pt idx="2725">
                  <c:v>70.477710000000002</c:v>
                </c:pt>
                <c:pt idx="2726">
                  <c:v>70.452479999999994</c:v>
                </c:pt>
                <c:pt idx="2727">
                  <c:v>70.433689999999999</c:v>
                </c:pt>
                <c:pt idx="2728">
                  <c:v>70.405199999999994</c:v>
                </c:pt>
                <c:pt idx="2729">
                  <c:v>70.376429999999999</c:v>
                </c:pt>
                <c:pt idx="2730">
                  <c:v>70.346350000000001</c:v>
                </c:pt>
                <c:pt idx="2731">
                  <c:v>70.33511</c:v>
                </c:pt>
                <c:pt idx="2732">
                  <c:v>70.314120000000003</c:v>
                </c:pt>
                <c:pt idx="2733">
                  <c:v>70.290170000000003</c:v>
                </c:pt>
                <c:pt idx="2734">
                  <c:v>70.258319999999998</c:v>
                </c:pt>
                <c:pt idx="2735">
                  <c:v>70.232299999999995</c:v>
                </c:pt>
                <c:pt idx="2736">
                  <c:v>70.203479999999999</c:v>
                </c:pt>
                <c:pt idx="2737">
                  <c:v>70.186530000000005</c:v>
                </c:pt>
                <c:pt idx="2738">
                  <c:v>70.162360000000007</c:v>
                </c:pt>
                <c:pt idx="2739">
                  <c:v>70.14</c:v>
                </c:pt>
                <c:pt idx="2740">
                  <c:v>70.119960000000006</c:v>
                </c:pt>
                <c:pt idx="2741">
                  <c:v>70.101939999999999</c:v>
                </c:pt>
                <c:pt idx="2742">
                  <c:v>70.071340000000006</c:v>
                </c:pt>
                <c:pt idx="2743">
                  <c:v>70.049710000000005</c:v>
                </c:pt>
                <c:pt idx="2744">
                  <c:v>70.025459999999995</c:v>
                </c:pt>
                <c:pt idx="2745">
                  <c:v>70.003450000000001</c:v>
                </c:pt>
                <c:pt idx="2746">
                  <c:v>69.981219999999993</c:v>
                </c:pt>
                <c:pt idx="2747">
                  <c:v>69.968950000000007</c:v>
                </c:pt>
                <c:pt idx="2748">
                  <c:v>69.943740000000005</c:v>
                </c:pt>
                <c:pt idx="2749">
                  <c:v>69.924840000000003</c:v>
                </c:pt>
                <c:pt idx="2750">
                  <c:v>69.905349999999999</c:v>
                </c:pt>
                <c:pt idx="2751">
                  <c:v>69.893199999999993</c:v>
                </c:pt>
                <c:pt idx="2752">
                  <c:v>69.873480000000001</c:v>
                </c:pt>
                <c:pt idx="2753">
                  <c:v>69.860560000000007</c:v>
                </c:pt>
                <c:pt idx="2754">
                  <c:v>69.844369999999998</c:v>
                </c:pt>
                <c:pt idx="2755">
                  <c:v>69.83202</c:v>
                </c:pt>
                <c:pt idx="2756">
                  <c:v>69.811130000000006</c:v>
                </c:pt>
                <c:pt idx="2757">
                  <c:v>69.796040000000005</c:v>
                </c:pt>
                <c:pt idx="2758">
                  <c:v>69.781229999999994</c:v>
                </c:pt>
                <c:pt idx="2759">
                  <c:v>69.773610000000005</c:v>
                </c:pt>
                <c:pt idx="2760">
                  <c:v>69.756519999999995</c:v>
                </c:pt>
                <c:pt idx="2761">
                  <c:v>69.744</c:v>
                </c:pt>
                <c:pt idx="2762">
                  <c:v>69.729789999999994</c:v>
                </c:pt>
                <c:pt idx="2763">
                  <c:v>69.721350000000001</c:v>
                </c:pt>
                <c:pt idx="2764">
                  <c:v>69.707179999999994</c:v>
                </c:pt>
                <c:pt idx="2765">
                  <c:v>69.693979999999996</c:v>
                </c:pt>
                <c:pt idx="2766">
                  <c:v>69.677980000000005</c:v>
                </c:pt>
                <c:pt idx="2767">
                  <c:v>69.673630000000003</c:v>
                </c:pt>
                <c:pt idx="2768">
                  <c:v>69.661829999999995</c:v>
                </c:pt>
                <c:pt idx="2769">
                  <c:v>69.651219999999995</c:v>
                </c:pt>
                <c:pt idx="2770">
                  <c:v>69.633849999999995</c:v>
                </c:pt>
                <c:pt idx="2771">
                  <c:v>69.623469999999998</c:v>
                </c:pt>
                <c:pt idx="2772">
                  <c:v>69.609139999999996</c:v>
                </c:pt>
                <c:pt idx="2773">
                  <c:v>69.603250000000003</c:v>
                </c:pt>
                <c:pt idx="2774">
                  <c:v>69.589579999999998</c:v>
                </c:pt>
                <c:pt idx="2775">
                  <c:v>69.581729999999993</c:v>
                </c:pt>
                <c:pt idx="2776">
                  <c:v>69.566329999999994</c:v>
                </c:pt>
                <c:pt idx="2777">
                  <c:v>69.555059999999997</c:v>
                </c:pt>
                <c:pt idx="2778">
                  <c:v>69.537149999999997</c:v>
                </c:pt>
                <c:pt idx="2779">
                  <c:v>69.531809999999993</c:v>
                </c:pt>
                <c:pt idx="2780">
                  <c:v>69.51773</c:v>
                </c:pt>
                <c:pt idx="2781">
                  <c:v>69.4983</c:v>
                </c:pt>
                <c:pt idx="2782">
                  <c:v>69.477170000000001</c:v>
                </c:pt>
                <c:pt idx="2783">
                  <c:v>69.467669999999998</c:v>
                </c:pt>
                <c:pt idx="2784">
                  <c:v>69.455020000000005</c:v>
                </c:pt>
                <c:pt idx="2785">
                  <c:v>69.443749999999994</c:v>
                </c:pt>
                <c:pt idx="2786">
                  <c:v>69.423869999999994</c:v>
                </c:pt>
                <c:pt idx="2787">
                  <c:v>69.417249999999996</c:v>
                </c:pt>
                <c:pt idx="2788">
                  <c:v>69.407700000000006</c:v>
                </c:pt>
                <c:pt idx="2789">
                  <c:v>69.393820000000005</c:v>
                </c:pt>
                <c:pt idx="2790">
                  <c:v>69.369230000000002</c:v>
                </c:pt>
                <c:pt idx="2791">
                  <c:v>69.360389999999995</c:v>
                </c:pt>
                <c:pt idx="2792">
                  <c:v>69.343950000000007</c:v>
                </c:pt>
                <c:pt idx="2793">
                  <c:v>69.333519999999993</c:v>
                </c:pt>
                <c:pt idx="2794">
                  <c:v>69.313999999999993</c:v>
                </c:pt>
                <c:pt idx="2795">
                  <c:v>69.299130000000005</c:v>
                </c:pt>
                <c:pt idx="2796">
                  <c:v>69.280749999999998</c:v>
                </c:pt>
                <c:pt idx="2797">
                  <c:v>69.273449999999997</c:v>
                </c:pt>
                <c:pt idx="2798">
                  <c:v>69.264200000000002</c:v>
                </c:pt>
                <c:pt idx="2799">
                  <c:v>69.24879</c:v>
                </c:pt>
                <c:pt idx="2800">
                  <c:v>69.225040000000007</c:v>
                </c:pt>
                <c:pt idx="2801">
                  <c:v>69.212959999999995</c:v>
                </c:pt>
                <c:pt idx="2802">
                  <c:v>69.202709999999996</c:v>
                </c:pt>
                <c:pt idx="2803">
                  <c:v>69.191320000000005</c:v>
                </c:pt>
                <c:pt idx="2804">
                  <c:v>69.169240000000002</c:v>
                </c:pt>
                <c:pt idx="2805">
                  <c:v>69.159760000000006</c:v>
                </c:pt>
                <c:pt idx="2806">
                  <c:v>69.145390000000006</c:v>
                </c:pt>
                <c:pt idx="2807">
                  <c:v>69.13597</c:v>
                </c:pt>
                <c:pt idx="2808">
                  <c:v>69.123519999999999</c:v>
                </c:pt>
                <c:pt idx="2809">
                  <c:v>69.114769999999993</c:v>
                </c:pt>
                <c:pt idx="2810">
                  <c:v>69.102779999999996</c:v>
                </c:pt>
                <c:pt idx="2811">
                  <c:v>69.091120000000004</c:v>
                </c:pt>
                <c:pt idx="2812">
                  <c:v>69.072010000000006</c:v>
                </c:pt>
                <c:pt idx="2813">
                  <c:v>69.065569999999994</c:v>
                </c:pt>
                <c:pt idx="2814">
                  <c:v>69.056049999999999</c:v>
                </c:pt>
                <c:pt idx="2815">
                  <c:v>69.046139999999994</c:v>
                </c:pt>
                <c:pt idx="2816">
                  <c:v>69.02713</c:v>
                </c:pt>
                <c:pt idx="2817">
                  <c:v>69.018159999999995</c:v>
                </c:pt>
                <c:pt idx="2818">
                  <c:v>69.00806</c:v>
                </c:pt>
                <c:pt idx="2819">
                  <c:v>69.000240000000005</c:v>
                </c:pt>
                <c:pt idx="2820">
                  <c:v>68.979240000000004</c:v>
                </c:pt>
                <c:pt idx="2821">
                  <c:v>68.970119999999994</c:v>
                </c:pt>
                <c:pt idx="2822">
                  <c:v>68.95617</c:v>
                </c:pt>
                <c:pt idx="2823">
                  <c:v>68.945909999999998</c:v>
                </c:pt>
                <c:pt idx="2824">
                  <c:v>68.934809999999999</c:v>
                </c:pt>
                <c:pt idx="2825">
                  <c:v>68.922929999999994</c:v>
                </c:pt>
                <c:pt idx="2826">
                  <c:v>68.901430000000005</c:v>
                </c:pt>
                <c:pt idx="2827">
                  <c:v>68.8904</c:v>
                </c:pt>
                <c:pt idx="2828">
                  <c:v>68.872470000000007</c:v>
                </c:pt>
                <c:pt idx="2829">
                  <c:v>68.858490000000003</c:v>
                </c:pt>
                <c:pt idx="2830">
                  <c:v>68.840810000000005</c:v>
                </c:pt>
                <c:pt idx="2831">
                  <c:v>68.821749999999994</c:v>
                </c:pt>
                <c:pt idx="2832">
                  <c:v>68.799490000000006</c:v>
                </c:pt>
                <c:pt idx="2833">
                  <c:v>68.787890000000004</c:v>
                </c:pt>
                <c:pt idx="2834">
                  <c:v>68.775540000000007</c:v>
                </c:pt>
                <c:pt idx="2835">
                  <c:v>68.766990000000007</c:v>
                </c:pt>
                <c:pt idx="2836">
                  <c:v>68.74982</c:v>
                </c:pt>
                <c:pt idx="2837">
                  <c:v>68.729439999999997</c:v>
                </c:pt>
                <c:pt idx="2838">
                  <c:v>68.705520000000007</c:v>
                </c:pt>
                <c:pt idx="2839">
                  <c:v>68.697919999999996</c:v>
                </c:pt>
                <c:pt idx="2840">
                  <c:v>68.676450000000003</c:v>
                </c:pt>
                <c:pt idx="2841">
                  <c:v>68.655109999999993</c:v>
                </c:pt>
                <c:pt idx="2842">
                  <c:v>68.634839999999997</c:v>
                </c:pt>
                <c:pt idx="2843">
                  <c:v>68.616439999999997</c:v>
                </c:pt>
                <c:pt idx="2844">
                  <c:v>68.591049999999996</c:v>
                </c:pt>
                <c:pt idx="2845">
                  <c:v>68.578540000000004</c:v>
                </c:pt>
                <c:pt idx="2846">
                  <c:v>68.560519999999997</c:v>
                </c:pt>
                <c:pt idx="2847">
                  <c:v>68.54468</c:v>
                </c:pt>
                <c:pt idx="2848">
                  <c:v>68.524860000000004</c:v>
                </c:pt>
                <c:pt idx="2849">
                  <c:v>68.514880000000005</c:v>
                </c:pt>
                <c:pt idx="2850">
                  <c:v>68.496930000000006</c:v>
                </c:pt>
                <c:pt idx="2851">
                  <c:v>68.479020000000006</c:v>
                </c:pt>
                <c:pt idx="2852">
                  <c:v>68.457809999999995</c:v>
                </c:pt>
                <c:pt idx="2853">
                  <c:v>68.445679999999996</c:v>
                </c:pt>
                <c:pt idx="2854">
                  <c:v>68.425550000000001</c:v>
                </c:pt>
                <c:pt idx="2855">
                  <c:v>68.408230000000003</c:v>
                </c:pt>
                <c:pt idx="2856">
                  <c:v>68.398560000000003</c:v>
                </c:pt>
                <c:pt idx="2857">
                  <c:v>68.387889999999999</c:v>
                </c:pt>
                <c:pt idx="2858">
                  <c:v>68.371380000000002</c:v>
                </c:pt>
                <c:pt idx="2859">
                  <c:v>68.36327</c:v>
                </c:pt>
                <c:pt idx="2860">
                  <c:v>68.350809999999996</c:v>
                </c:pt>
                <c:pt idx="2861">
                  <c:v>68.335080000000005</c:v>
                </c:pt>
                <c:pt idx="2862">
                  <c:v>68.315610000000007</c:v>
                </c:pt>
                <c:pt idx="2863">
                  <c:v>68.310069999999996</c:v>
                </c:pt>
                <c:pt idx="2864">
                  <c:v>68.297160000000005</c:v>
                </c:pt>
                <c:pt idx="2865">
                  <c:v>68.282030000000006</c:v>
                </c:pt>
                <c:pt idx="2866">
                  <c:v>68.265209999999996</c:v>
                </c:pt>
                <c:pt idx="2867">
                  <c:v>68.259029999999996</c:v>
                </c:pt>
                <c:pt idx="2868">
                  <c:v>68.249309999999994</c:v>
                </c:pt>
                <c:pt idx="2869">
                  <c:v>68.242260000000002</c:v>
                </c:pt>
                <c:pt idx="2870">
                  <c:v>68.231210000000004</c:v>
                </c:pt>
                <c:pt idx="2871">
                  <c:v>68.219170000000005</c:v>
                </c:pt>
                <c:pt idx="2872">
                  <c:v>68.198279999999997</c:v>
                </c:pt>
                <c:pt idx="2873">
                  <c:v>68.188460000000006</c:v>
                </c:pt>
                <c:pt idx="2874">
                  <c:v>68.178150000000002</c:v>
                </c:pt>
                <c:pt idx="2875">
                  <c:v>68.173140000000004</c:v>
                </c:pt>
                <c:pt idx="2876">
                  <c:v>68.157920000000004</c:v>
                </c:pt>
                <c:pt idx="2877">
                  <c:v>68.144229999999993</c:v>
                </c:pt>
                <c:pt idx="2878">
                  <c:v>68.124250000000004</c:v>
                </c:pt>
                <c:pt idx="2879">
                  <c:v>68.111339999999998</c:v>
                </c:pt>
                <c:pt idx="2880">
                  <c:v>68.097430000000003</c:v>
                </c:pt>
                <c:pt idx="2881">
                  <c:v>68.089709999999997</c:v>
                </c:pt>
                <c:pt idx="2882">
                  <c:v>68.077219999999997</c:v>
                </c:pt>
                <c:pt idx="2883">
                  <c:v>68.06532</c:v>
                </c:pt>
                <c:pt idx="2884">
                  <c:v>68.048439999999999</c:v>
                </c:pt>
                <c:pt idx="2885">
                  <c:v>68.041600000000003</c:v>
                </c:pt>
                <c:pt idx="2886">
                  <c:v>68.023070000000004</c:v>
                </c:pt>
                <c:pt idx="2887">
                  <c:v>68.009950000000003</c:v>
                </c:pt>
                <c:pt idx="2888">
                  <c:v>68.000209999999996</c:v>
                </c:pt>
                <c:pt idx="2889">
                  <c:v>67.982230000000001</c:v>
                </c:pt>
                <c:pt idx="2890">
                  <c:v>67.961349999999996</c:v>
                </c:pt>
                <c:pt idx="2891">
                  <c:v>67.95008</c:v>
                </c:pt>
                <c:pt idx="2892">
                  <c:v>67.940299999999993</c:v>
                </c:pt>
                <c:pt idx="2893">
                  <c:v>67.931049999999999</c:v>
                </c:pt>
                <c:pt idx="2894">
                  <c:v>67.907179999999997</c:v>
                </c:pt>
                <c:pt idx="2895">
                  <c:v>67.886279999999999</c:v>
                </c:pt>
                <c:pt idx="2896">
                  <c:v>67.868600000000001</c:v>
                </c:pt>
                <c:pt idx="2897">
                  <c:v>67.86018</c:v>
                </c:pt>
                <c:pt idx="2898">
                  <c:v>67.84693</c:v>
                </c:pt>
                <c:pt idx="2899">
                  <c:v>67.830600000000004</c:v>
                </c:pt>
                <c:pt idx="2900">
                  <c:v>67.809650000000005</c:v>
                </c:pt>
                <c:pt idx="2901">
                  <c:v>67.800479999999993</c:v>
                </c:pt>
                <c:pt idx="2902">
                  <c:v>67.784080000000003</c:v>
                </c:pt>
                <c:pt idx="2903">
                  <c:v>67.768370000000004</c:v>
                </c:pt>
                <c:pt idx="2904">
                  <c:v>67.749399999999994</c:v>
                </c:pt>
                <c:pt idx="2905">
                  <c:v>67.737729999999999</c:v>
                </c:pt>
                <c:pt idx="2906">
                  <c:v>67.714950000000002</c:v>
                </c:pt>
                <c:pt idx="2907">
                  <c:v>67.695599999999999</c:v>
                </c:pt>
                <c:pt idx="2908">
                  <c:v>67.68244</c:v>
                </c:pt>
                <c:pt idx="2909">
                  <c:v>67.673349999999999</c:v>
                </c:pt>
                <c:pt idx="2910">
                  <c:v>67.657700000000006</c:v>
                </c:pt>
                <c:pt idx="2911">
                  <c:v>67.646879999999996</c:v>
                </c:pt>
                <c:pt idx="2912">
                  <c:v>67.629009999999994</c:v>
                </c:pt>
                <c:pt idx="2913">
                  <c:v>67.609949999999998</c:v>
                </c:pt>
                <c:pt idx="2914">
                  <c:v>67.586010000000002</c:v>
                </c:pt>
                <c:pt idx="2915">
                  <c:v>67.569890000000001</c:v>
                </c:pt>
                <c:pt idx="2916">
                  <c:v>67.557090000000002</c:v>
                </c:pt>
                <c:pt idx="2917">
                  <c:v>67.544579999999996</c:v>
                </c:pt>
                <c:pt idx="2918">
                  <c:v>67.526070000000004</c:v>
                </c:pt>
                <c:pt idx="2919">
                  <c:v>67.513509999999997</c:v>
                </c:pt>
                <c:pt idx="2920">
                  <c:v>67.500240000000005</c:v>
                </c:pt>
                <c:pt idx="2921">
                  <c:v>67.488900000000001</c:v>
                </c:pt>
                <c:pt idx="2922">
                  <c:v>67.468850000000003</c:v>
                </c:pt>
                <c:pt idx="2923">
                  <c:v>67.450599999999994</c:v>
                </c:pt>
                <c:pt idx="2924">
                  <c:v>67.439599999999999</c:v>
                </c:pt>
                <c:pt idx="2925">
                  <c:v>67.43074</c:v>
                </c:pt>
                <c:pt idx="2926">
                  <c:v>67.409840000000003</c:v>
                </c:pt>
                <c:pt idx="2927">
                  <c:v>67.390479999999997</c:v>
                </c:pt>
                <c:pt idx="2928">
                  <c:v>67.371530000000007</c:v>
                </c:pt>
                <c:pt idx="2929">
                  <c:v>67.360569999999996</c:v>
                </c:pt>
                <c:pt idx="2930">
                  <c:v>67.345550000000003</c:v>
                </c:pt>
                <c:pt idx="2931">
                  <c:v>67.330430000000007</c:v>
                </c:pt>
                <c:pt idx="2932">
                  <c:v>67.309970000000007</c:v>
                </c:pt>
                <c:pt idx="2933">
                  <c:v>67.295739999999995</c:v>
                </c:pt>
                <c:pt idx="2934">
                  <c:v>67.285550000000001</c:v>
                </c:pt>
                <c:pt idx="2935">
                  <c:v>67.277959999999993</c:v>
                </c:pt>
                <c:pt idx="2936">
                  <c:v>67.253870000000006</c:v>
                </c:pt>
                <c:pt idx="2937">
                  <c:v>67.234669999999994</c:v>
                </c:pt>
                <c:pt idx="2938">
                  <c:v>67.222059999999999</c:v>
                </c:pt>
                <c:pt idx="2939">
                  <c:v>67.210279999999997</c:v>
                </c:pt>
                <c:pt idx="2940">
                  <c:v>67.189610000000002</c:v>
                </c:pt>
                <c:pt idx="2941">
                  <c:v>67.174059999999997</c:v>
                </c:pt>
                <c:pt idx="2942">
                  <c:v>67.159109999999998</c:v>
                </c:pt>
                <c:pt idx="2943">
                  <c:v>67.148899999999998</c:v>
                </c:pt>
                <c:pt idx="2944">
                  <c:v>67.135859999999994</c:v>
                </c:pt>
                <c:pt idx="2945">
                  <c:v>67.125529999999998</c:v>
                </c:pt>
                <c:pt idx="2946">
                  <c:v>67.109059999999999</c:v>
                </c:pt>
                <c:pt idx="2947">
                  <c:v>67.100300000000004</c:v>
                </c:pt>
                <c:pt idx="2948">
                  <c:v>67.081450000000004</c:v>
                </c:pt>
                <c:pt idx="2949">
                  <c:v>67.066689999999994</c:v>
                </c:pt>
                <c:pt idx="2950">
                  <c:v>67.051029999999997</c:v>
                </c:pt>
                <c:pt idx="2951">
                  <c:v>67.034319999999994</c:v>
                </c:pt>
                <c:pt idx="2952">
                  <c:v>67.025790000000001</c:v>
                </c:pt>
                <c:pt idx="2953">
                  <c:v>67.026660000000007</c:v>
                </c:pt>
                <c:pt idx="2954">
                  <c:v>67.013149999999996</c:v>
                </c:pt>
                <c:pt idx="2955">
                  <c:v>66.997780000000006</c:v>
                </c:pt>
                <c:pt idx="2956">
                  <c:v>66.981840000000005</c:v>
                </c:pt>
                <c:pt idx="2957">
                  <c:v>66.972470000000001</c:v>
                </c:pt>
                <c:pt idx="2958">
                  <c:v>66.952449999999999</c:v>
                </c:pt>
                <c:pt idx="2959">
                  <c:v>66.942750000000004</c:v>
                </c:pt>
                <c:pt idx="2960">
                  <c:v>66.937870000000004</c:v>
                </c:pt>
                <c:pt idx="2961">
                  <c:v>66.92868</c:v>
                </c:pt>
                <c:pt idx="2962">
                  <c:v>66.915390000000002</c:v>
                </c:pt>
                <c:pt idx="2963">
                  <c:v>66.901129999999995</c:v>
                </c:pt>
                <c:pt idx="2964">
                  <c:v>66.882099999999994</c:v>
                </c:pt>
                <c:pt idx="2965">
                  <c:v>66.872919999999993</c:v>
                </c:pt>
                <c:pt idx="2966">
                  <c:v>66.86524</c:v>
                </c:pt>
                <c:pt idx="2967">
                  <c:v>66.860919999999993</c:v>
                </c:pt>
                <c:pt idx="2968">
                  <c:v>66.854020000000006</c:v>
                </c:pt>
                <c:pt idx="2969">
                  <c:v>66.849459999999993</c:v>
                </c:pt>
                <c:pt idx="2970">
                  <c:v>66.843400000000003</c:v>
                </c:pt>
                <c:pt idx="2971">
                  <c:v>66.837599999999995</c:v>
                </c:pt>
                <c:pt idx="2972">
                  <c:v>66.830709999999996</c:v>
                </c:pt>
                <c:pt idx="2973">
                  <c:v>66.83032</c:v>
                </c:pt>
                <c:pt idx="2974">
                  <c:v>66.812359999999998</c:v>
                </c:pt>
                <c:pt idx="2975">
                  <c:v>66.803560000000004</c:v>
                </c:pt>
                <c:pt idx="2976">
                  <c:v>66.805660000000003</c:v>
                </c:pt>
                <c:pt idx="2977">
                  <c:v>66.809169999999995</c:v>
                </c:pt>
                <c:pt idx="2978">
                  <c:v>66.803579999999997</c:v>
                </c:pt>
                <c:pt idx="2979">
                  <c:v>66.799580000000006</c:v>
                </c:pt>
                <c:pt idx="2980">
                  <c:v>66.791899999999998</c:v>
                </c:pt>
                <c:pt idx="2981">
                  <c:v>66.784369999999996</c:v>
                </c:pt>
                <c:pt idx="2982">
                  <c:v>66.77225</c:v>
                </c:pt>
                <c:pt idx="2983">
                  <c:v>66.769319999999993</c:v>
                </c:pt>
                <c:pt idx="2984">
                  <c:v>66.765960000000007</c:v>
                </c:pt>
                <c:pt idx="2985">
                  <c:v>66.762699999999995</c:v>
                </c:pt>
                <c:pt idx="2986">
                  <c:v>66.750259999999997</c:v>
                </c:pt>
                <c:pt idx="2987">
                  <c:v>66.747669999999999</c:v>
                </c:pt>
                <c:pt idx="2988">
                  <c:v>66.738740000000007</c:v>
                </c:pt>
                <c:pt idx="2989">
                  <c:v>66.735889999999998</c:v>
                </c:pt>
                <c:pt idx="2990">
                  <c:v>66.735280000000003</c:v>
                </c:pt>
                <c:pt idx="2991">
                  <c:v>66.732929999999996</c:v>
                </c:pt>
                <c:pt idx="2992">
                  <c:v>66.724649999999997</c:v>
                </c:pt>
                <c:pt idx="2993">
                  <c:v>66.712090000000003</c:v>
                </c:pt>
                <c:pt idx="2994">
                  <c:v>66.702100000000002</c:v>
                </c:pt>
                <c:pt idx="2995">
                  <c:v>66.710589999999996</c:v>
                </c:pt>
                <c:pt idx="2996">
                  <c:v>66.703699999999998</c:v>
                </c:pt>
                <c:pt idx="2997">
                  <c:v>66.693439999999995</c:v>
                </c:pt>
                <c:pt idx="2998">
                  <c:v>66.680850000000007</c:v>
                </c:pt>
                <c:pt idx="2999">
                  <c:v>66.675200000000004</c:v>
                </c:pt>
                <c:pt idx="3000">
                  <c:v>66.666659999999993</c:v>
                </c:pt>
                <c:pt idx="3001">
                  <c:v>66.65598</c:v>
                </c:pt>
                <c:pt idx="3002">
                  <c:v>66.648359999999997</c:v>
                </c:pt>
                <c:pt idx="3003">
                  <c:v>66.639049999999997</c:v>
                </c:pt>
                <c:pt idx="3004">
                  <c:v>66.61918</c:v>
                </c:pt>
                <c:pt idx="3005">
                  <c:v>66.607380000000006</c:v>
                </c:pt>
                <c:pt idx="3006">
                  <c:v>66.596509999999995</c:v>
                </c:pt>
                <c:pt idx="3007">
                  <c:v>66.587950000000006</c:v>
                </c:pt>
                <c:pt idx="3008">
                  <c:v>66.572280000000006</c:v>
                </c:pt>
                <c:pt idx="3009">
                  <c:v>66.55686</c:v>
                </c:pt>
                <c:pt idx="3010">
                  <c:v>66.53922</c:v>
                </c:pt>
                <c:pt idx="3011">
                  <c:v>66.522499999999994</c:v>
                </c:pt>
                <c:pt idx="3012">
                  <c:v>66.505489999999995</c:v>
                </c:pt>
                <c:pt idx="3013">
                  <c:v>66.498800000000003</c:v>
                </c:pt>
                <c:pt idx="3014">
                  <c:v>66.483860000000007</c:v>
                </c:pt>
                <c:pt idx="3015">
                  <c:v>66.462639999999993</c:v>
                </c:pt>
                <c:pt idx="3016">
                  <c:v>66.442229999999995</c:v>
                </c:pt>
                <c:pt idx="3017">
                  <c:v>66.430689999999998</c:v>
                </c:pt>
                <c:pt idx="3018">
                  <c:v>66.417429999999996</c:v>
                </c:pt>
                <c:pt idx="3019">
                  <c:v>66.404979999999995</c:v>
                </c:pt>
                <c:pt idx="3020">
                  <c:v>66.38203</c:v>
                </c:pt>
                <c:pt idx="3021">
                  <c:v>66.36224</c:v>
                </c:pt>
                <c:pt idx="3022">
                  <c:v>66.351749999999996</c:v>
                </c:pt>
                <c:pt idx="3023">
                  <c:v>66.338390000000004</c:v>
                </c:pt>
                <c:pt idx="3024">
                  <c:v>66.315089999999998</c:v>
                </c:pt>
                <c:pt idx="3025">
                  <c:v>66.298659999999998</c:v>
                </c:pt>
                <c:pt idx="3026">
                  <c:v>66.284549999999996</c:v>
                </c:pt>
                <c:pt idx="3027">
                  <c:v>66.269199999999998</c:v>
                </c:pt>
                <c:pt idx="3028">
                  <c:v>66.25385</c:v>
                </c:pt>
                <c:pt idx="3029">
                  <c:v>66.239810000000006</c:v>
                </c:pt>
                <c:pt idx="3030">
                  <c:v>66.221760000000003</c:v>
                </c:pt>
                <c:pt idx="3031">
                  <c:v>66.207419999999999</c:v>
                </c:pt>
                <c:pt idx="3032">
                  <c:v>66.186980000000005</c:v>
                </c:pt>
                <c:pt idx="3033">
                  <c:v>66.170249999999996</c:v>
                </c:pt>
                <c:pt idx="3034">
                  <c:v>66.152429999999995</c:v>
                </c:pt>
                <c:pt idx="3035">
                  <c:v>66.144829999999999</c:v>
                </c:pt>
                <c:pt idx="3036">
                  <c:v>66.132530000000003</c:v>
                </c:pt>
                <c:pt idx="3037">
                  <c:v>66.118740000000003</c:v>
                </c:pt>
                <c:pt idx="3038">
                  <c:v>66.100970000000004</c:v>
                </c:pt>
                <c:pt idx="3039">
                  <c:v>66.093990000000005</c:v>
                </c:pt>
                <c:pt idx="3040">
                  <c:v>66.084019999999995</c:v>
                </c:pt>
                <c:pt idx="3041">
                  <c:v>66.070679999999996</c:v>
                </c:pt>
                <c:pt idx="3042">
                  <c:v>66.056319999999999</c:v>
                </c:pt>
                <c:pt idx="3043">
                  <c:v>66.052970000000002</c:v>
                </c:pt>
                <c:pt idx="3044">
                  <c:v>66.041629999999998</c:v>
                </c:pt>
                <c:pt idx="3045">
                  <c:v>66.036159999999995</c:v>
                </c:pt>
                <c:pt idx="3046">
                  <c:v>66.027680000000004</c:v>
                </c:pt>
                <c:pt idx="3047">
                  <c:v>66.010249999999999</c:v>
                </c:pt>
                <c:pt idx="3048">
                  <c:v>65.996489999999994</c:v>
                </c:pt>
                <c:pt idx="3049">
                  <c:v>65.988990000000001</c:v>
                </c:pt>
                <c:pt idx="3050">
                  <c:v>65.979730000000004</c:v>
                </c:pt>
                <c:pt idx="3051">
                  <c:v>65.975719999999995</c:v>
                </c:pt>
                <c:pt idx="3052">
                  <c:v>65.969099999999997</c:v>
                </c:pt>
                <c:pt idx="3053">
                  <c:v>65.962260000000001</c:v>
                </c:pt>
                <c:pt idx="3054">
                  <c:v>65.959000000000003</c:v>
                </c:pt>
                <c:pt idx="3055">
                  <c:v>65.962530000000001</c:v>
                </c:pt>
                <c:pt idx="3056">
                  <c:v>65.953829999999996</c:v>
                </c:pt>
                <c:pt idx="3057">
                  <c:v>65.944029999999998</c:v>
                </c:pt>
                <c:pt idx="3058">
                  <c:v>65.941249999999997</c:v>
                </c:pt>
                <c:pt idx="3059">
                  <c:v>65.940460000000002</c:v>
                </c:pt>
                <c:pt idx="3060">
                  <c:v>65.942070000000001</c:v>
                </c:pt>
                <c:pt idx="3061">
                  <c:v>65.947640000000007</c:v>
                </c:pt>
                <c:pt idx="3062">
                  <c:v>65.940759999999997</c:v>
                </c:pt>
                <c:pt idx="3063">
                  <c:v>65.934700000000007</c:v>
                </c:pt>
                <c:pt idx="3064">
                  <c:v>65.933310000000006</c:v>
                </c:pt>
                <c:pt idx="3065">
                  <c:v>65.932040000000001</c:v>
                </c:pt>
                <c:pt idx="3066">
                  <c:v>65.928039999999996</c:v>
                </c:pt>
                <c:pt idx="3067">
                  <c:v>65.923069999999996</c:v>
                </c:pt>
                <c:pt idx="3068">
                  <c:v>65.915090000000006</c:v>
                </c:pt>
                <c:pt idx="3069">
                  <c:v>65.911150000000006</c:v>
                </c:pt>
                <c:pt idx="3070">
                  <c:v>65.90607</c:v>
                </c:pt>
                <c:pt idx="3071">
                  <c:v>65.903130000000004</c:v>
                </c:pt>
                <c:pt idx="3072">
                  <c:v>65.897419999999997</c:v>
                </c:pt>
                <c:pt idx="3073">
                  <c:v>65.896510000000006</c:v>
                </c:pt>
                <c:pt idx="3074">
                  <c:v>65.895960000000002</c:v>
                </c:pt>
                <c:pt idx="3075">
                  <c:v>65.895769999999999</c:v>
                </c:pt>
                <c:pt idx="3076">
                  <c:v>65.890659999999997</c:v>
                </c:pt>
                <c:pt idx="3077">
                  <c:v>65.891400000000004</c:v>
                </c:pt>
                <c:pt idx="3078">
                  <c:v>65.894840000000002</c:v>
                </c:pt>
                <c:pt idx="3079">
                  <c:v>65.894819999999996</c:v>
                </c:pt>
                <c:pt idx="3080">
                  <c:v>65.893789999999996</c:v>
                </c:pt>
                <c:pt idx="3081">
                  <c:v>65.893709999999999</c:v>
                </c:pt>
                <c:pt idx="3082">
                  <c:v>65.893649999999994</c:v>
                </c:pt>
                <c:pt idx="3083">
                  <c:v>65.892650000000003</c:v>
                </c:pt>
                <c:pt idx="3084">
                  <c:v>65.883600000000001</c:v>
                </c:pt>
                <c:pt idx="3085">
                  <c:v>65.87782</c:v>
                </c:pt>
                <c:pt idx="3086">
                  <c:v>65.877110000000002</c:v>
                </c:pt>
                <c:pt idx="3087">
                  <c:v>65.875320000000002</c:v>
                </c:pt>
                <c:pt idx="3088">
                  <c:v>65.878479999999996</c:v>
                </c:pt>
                <c:pt idx="3089">
                  <c:v>65.887659999999997</c:v>
                </c:pt>
                <c:pt idx="3090">
                  <c:v>65.887180000000001</c:v>
                </c:pt>
                <c:pt idx="3091">
                  <c:v>65.889629999999997</c:v>
                </c:pt>
                <c:pt idx="3092">
                  <c:v>65.88185</c:v>
                </c:pt>
                <c:pt idx="3093">
                  <c:v>65.870199999999997</c:v>
                </c:pt>
                <c:pt idx="3094">
                  <c:v>65.865139999999997</c:v>
                </c:pt>
                <c:pt idx="3095">
                  <c:v>65.865359999999995</c:v>
                </c:pt>
                <c:pt idx="3096">
                  <c:v>65.873189999999994</c:v>
                </c:pt>
                <c:pt idx="3097">
                  <c:v>65.878690000000006</c:v>
                </c:pt>
                <c:pt idx="3098">
                  <c:v>65.868629999999996</c:v>
                </c:pt>
                <c:pt idx="3099">
                  <c:v>65.866209999999995</c:v>
                </c:pt>
                <c:pt idx="3100">
                  <c:v>65.867679999999993</c:v>
                </c:pt>
                <c:pt idx="3101">
                  <c:v>65.868160000000003</c:v>
                </c:pt>
                <c:pt idx="3102">
                  <c:v>65.870249999999999</c:v>
                </c:pt>
                <c:pt idx="3103">
                  <c:v>65.871250000000003</c:v>
                </c:pt>
                <c:pt idx="3104">
                  <c:v>65.862499999999997</c:v>
                </c:pt>
                <c:pt idx="3105">
                  <c:v>65.864130000000003</c:v>
                </c:pt>
                <c:pt idx="3106">
                  <c:v>65.873729999999995</c:v>
                </c:pt>
                <c:pt idx="3107">
                  <c:v>65.882320000000007</c:v>
                </c:pt>
                <c:pt idx="3108">
                  <c:v>65.876270000000005</c:v>
                </c:pt>
                <c:pt idx="3109">
                  <c:v>65.868340000000003</c:v>
                </c:pt>
                <c:pt idx="3110">
                  <c:v>65.866020000000006</c:v>
                </c:pt>
                <c:pt idx="3111">
                  <c:v>65.868650000000002</c:v>
                </c:pt>
                <c:pt idx="3112">
                  <c:v>65.868009999999998</c:v>
                </c:pt>
                <c:pt idx="3113">
                  <c:v>65.868480000000005</c:v>
                </c:pt>
                <c:pt idx="3114">
                  <c:v>65.871219999999994</c:v>
                </c:pt>
                <c:pt idx="3115">
                  <c:v>65.874409999999997</c:v>
                </c:pt>
                <c:pt idx="3116">
                  <c:v>65.87236</c:v>
                </c:pt>
                <c:pt idx="3117">
                  <c:v>65.877350000000007</c:v>
                </c:pt>
                <c:pt idx="3118">
                  <c:v>65.88</c:v>
                </c:pt>
                <c:pt idx="3119">
                  <c:v>65.881619999999998</c:v>
                </c:pt>
                <c:pt idx="3120">
                  <c:v>65.885130000000004</c:v>
                </c:pt>
                <c:pt idx="3121">
                  <c:v>65.888390000000001</c:v>
                </c:pt>
                <c:pt idx="3122">
                  <c:v>65.890860000000004</c:v>
                </c:pt>
                <c:pt idx="3123">
                  <c:v>65.902760000000001</c:v>
                </c:pt>
                <c:pt idx="3124">
                  <c:v>65.908370000000005</c:v>
                </c:pt>
                <c:pt idx="3125">
                  <c:v>65.907589999999999</c:v>
                </c:pt>
                <c:pt idx="3126">
                  <c:v>65.910079999999994</c:v>
                </c:pt>
                <c:pt idx="3127">
                  <c:v>65.921170000000004</c:v>
                </c:pt>
                <c:pt idx="3128">
                  <c:v>65.928349999999995</c:v>
                </c:pt>
                <c:pt idx="3129">
                  <c:v>65.937070000000006</c:v>
                </c:pt>
                <c:pt idx="3130">
                  <c:v>65.947090000000003</c:v>
                </c:pt>
                <c:pt idx="3131">
                  <c:v>65.953389999999999</c:v>
                </c:pt>
                <c:pt idx="3132">
                  <c:v>65.958799999999997</c:v>
                </c:pt>
                <c:pt idx="3133">
                  <c:v>65.967839999999995</c:v>
                </c:pt>
                <c:pt idx="3134">
                  <c:v>65.977599999999995</c:v>
                </c:pt>
                <c:pt idx="3135">
                  <c:v>65.98751</c:v>
                </c:pt>
                <c:pt idx="3136">
                  <c:v>65.996340000000004</c:v>
                </c:pt>
                <c:pt idx="3137">
                  <c:v>66.013959999999997</c:v>
                </c:pt>
                <c:pt idx="3138">
                  <c:v>66.029430000000005</c:v>
                </c:pt>
                <c:pt idx="3139">
                  <c:v>66.037809999999993</c:v>
                </c:pt>
                <c:pt idx="3140">
                  <c:v>66.047539999999998</c:v>
                </c:pt>
                <c:pt idx="3141">
                  <c:v>66.061959999999999</c:v>
                </c:pt>
                <c:pt idx="3142">
                  <c:v>66.078969999999998</c:v>
                </c:pt>
                <c:pt idx="3143">
                  <c:v>66.097250000000003</c:v>
                </c:pt>
                <c:pt idx="3144">
                  <c:v>66.108109999999996</c:v>
                </c:pt>
                <c:pt idx="3145">
                  <c:v>66.124690000000001</c:v>
                </c:pt>
                <c:pt idx="3146">
                  <c:v>66.146850000000001</c:v>
                </c:pt>
                <c:pt idx="3147">
                  <c:v>66.16525</c:v>
                </c:pt>
                <c:pt idx="3148">
                  <c:v>66.185419999999993</c:v>
                </c:pt>
                <c:pt idx="3149">
                  <c:v>66.208330000000004</c:v>
                </c:pt>
                <c:pt idx="3150">
                  <c:v>66.228909999999999</c:v>
                </c:pt>
                <c:pt idx="3151">
                  <c:v>66.249440000000007</c:v>
                </c:pt>
                <c:pt idx="3152">
                  <c:v>66.270939999999996</c:v>
                </c:pt>
                <c:pt idx="3153">
                  <c:v>66.289159999999995</c:v>
                </c:pt>
                <c:pt idx="3154">
                  <c:v>66.308610000000002</c:v>
                </c:pt>
                <c:pt idx="3155">
                  <c:v>66.334419999999994</c:v>
                </c:pt>
                <c:pt idx="3156">
                  <c:v>66.357960000000006</c:v>
                </c:pt>
                <c:pt idx="3157">
                  <c:v>66.376549999999995</c:v>
                </c:pt>
                <c:pt idx="3158">
                  <c:v>66.398340000000005</c:v>
                </c:pt>
                <c:pt idx="3159">
                  <c:v>66.421559999999999</c:v>
                </c:pt>
                <c:pt idx="3160">
                  <c:v>66.444270000000003</c:v>
                </c:pt>
                <c:pt idx="3161">
                  <c:v>66.473299999999995</c:v>
                </c:pt>
                <c:pt idx="3162">
                  <c:v>66.495500000000007</c:v>
                </c:pt>
                <c:pt idx="3163">
                  <c:v>66.521519999999995</c:v>
                </c:pt>
                <c:pt idx="3164">
                  <c:v>66.548379999999995</c:v>
                </c:pt>
                <c:pt idx="3165">
                  <c:v>66.567149999999998</c:v>
                </c:pt>
                <c:pt idx="3166">
                  <c:v>66.590130000000002</c:v>
                </c:pt>
                <c:pt idx="3167">
                  <c:v>66.620320000000007</c:v>
                </c:pt>
                <c:pt idx="3168">
                  <c:v>66.642809999999997</c:v>
                </c:pt>
                <c:pt idx="3169">
                  <c:v>66.667190000000005</c:v>
                </c:pt>
                <c:pt idx="3170">
                  <c:v>66.691519999999997</c:v>
                </c:pt>
                <c:pt idx="3171">
                  <c:v>66.717820000000003</c:v>
                </c:pt>
                <c:pt idx="3172">
                  <c:v>66.742630000000005</c:v>
                </c:pt>
                <c:pt idx="3173">
                  <c:v>66.767189999999999</c:v>
                </c:pt>
                <c:pt idx="3174">
                  <c:v>66.798869999999994</c:v>
                </c:pt>
                <c:pt idx="3175">
                  <c:v>66.825839999999999</c:v>
                </c:pt>
                <c:pt idx="3176">
                  <c:v>66.849829999999997</c:v>
                </c:pt>
                <c:pt idx="3177">
                  <c:v>66.880970000000005</c:v>
                </c:pt>
                <c:pt idx="3178">
                  <c:v>66.908420000000007</c:v>
                </c:pt>
                <c:pt idx="3179">
                  <c:v>66.937520000000006</c:v>
                </c:pt>
                <c:pt idx="3180">
                  <c:v>66.970150000000004</c:v>
                </c:pt>
                <c:pt idx="3181">
                  <c:v>66.998829999999998</c:v>
                </c:pt>
                <c:pt idx="3182">
                  <c:v>67.030609999999996</c:v>
                </c:pt>
                <c:pt idx="3183">
                  <c:v>67.063990000000004</c:v>
                </c:pt>
                <c:pt idx="3184">
                  <c:v>67.091740000000001</c:v>
                </c:pt>
                <c:pt idx="3185">
                  <c:v>67.115690000000001</c:v>
                </c:pt>
                <c:pt idx="3186">
                  <c:v>67.146829999999994</c:v>
                </c:pt>
                <c:pt idx="3187">
                  <c:v>67.179150000000007</c:v>
                </c:pt>
                <c:pt idx="3188">
                  <c:v>67.21405</c:v>
                </c:pt>
                <c:pt idx="3189">
                  <c:v>67.250420000000005</c:v>
                </c:pt>
                <c:pt idx="3190">
                  <c:v>67.283050000000003</c:v>
                </c:pt>
                <c:pt idx="3191">
                  <c:v>67.309539999999998</c:v>
                </c:pt>
                <c:pt idx="3192">
                  <c:v>67.338229999999996</c:v>
                </c:pt>
                <c:pt idx="3193">
                  <c:v>67.372380000000007</c:v>
                </c:pt>
                <c:pt idx="3194">
                  <c:v>67.403769999999994</c:v>
                </c:pt>
                <c:pt idx="3195">
                  <c:v>67.437539999999998</c:v>
                </c:pt>
                <c:pt idx="3196">
                  <c:v>67.469499999999996</c:v>
                </c:pt>
                <c:pt idx="3197">
                  <c:v>67.501679999999993</c:v>
                </c:pt>
                <c:pt idx="3198">
                  <c:v>67.540729999999996</c:v>
                </c:pt>
                <c:pt idx="3199">
                  <c:v>67.577250000000006</c:v>
                </c:pt>
                <c:pt idx="3200">
                  <c:v>67.609269999999995</c:v>
                </c:pt>
                <c:pt idx="3201">
                  <c:v>67.641850000000005</c:v>
                </c:pt>
                <c:pt idx="3202">
                  <c:v>67.680289999999999</c:v>
                </c:pt>
                <c:pt idx="3203">
                  <c:v>67.716750000000005</c:v>
                </c:pt>
                <c:pt idx="3204">
                  <c:v>67.751670000000004</c:v>
                </c:pt>
                <c:pt idx="3205">
                  <c:v>67.785420000000002</c:v>
                </c:pt>
                <c:pt idx="3206">
                  <c:v>67.815430000000006</c:v>
                </c:pt>
                <c:pt idx="3207">
                  <c:v>67.850539999999995</c:v>
                </c:pt>
                <c:pt idx="3208">
                  <c:v>67.889430000000004</c:v>
                </c:pt>
                <c:pt idx="3209">
                  <c:v>67.92474</c:v>
                </c:pt>
                <c:pt idx="3210">
                  <c:v>67.957949999999997</c:v>
                </c:pt>
                <c:pt idx="3211">
                  <c:v>67.992900000000006</c:v>
                </c:pt>
                <c:pt idx="3212">
                  <c:v>68.030069999999995</c:v>
                </c:pt>
                <c:pt idx="3213">
                  <c:v>68.061570000000003</c:v>
                </c:pt>
                <c:pt idx="3214">
                  <c:v>68.086349999999996</c:v>
                </c:pt>
                <c:pt idx="3215">
                  <c:v>68.120959999999997</c:v>
                </c:pt>
                <c:pt idx="3216">
                  <c:v>68.16413</c:v>
                </c:pt>
                <c:pt idx="3217">
                  <c:v>68.210260000000005</c:v>
                </c:pt>
                <c:pt idx="3218">
                  <c:v>68.2517</c:v>
                </c:pt>
                <c:pt idx="3219">
                  <c:v>68.283779999999993</c:v>
                </c:pt>
                <c:pt idx="3220">
                  <c:v>68.31474</c:v>
                </c:pt>
                <c:pt idx="3221">
                  <c:v>68.353669999999994</c:v>
                </c:pt>
                <c:pt idx="3222">
                  <c:v>68.392250000000004</c:v>
                </c:pt>
                <c:pt idx="3223">
                  <c:v>68.421379999999999</c:v>
                </c:pt>
                <c:pt idx="3224">
                  <c:v>68.459029999999998</c:v>
                </c:pt>
                <c:pt idx="3225">
                  <c:v>68.498339999999999</c:v>
                </c:pt>
                <c:pt idx="3226">
                  <c:v>68.533100000000005</c:v>
                </c:pt>
                <c:pt idx="3227">
                  <c:v>68.571730000000002</c:v>
                </c:pt>
                <c:pt idx="3228">
                  <c:v>68.60848</c:v>
                </c:pt>
                <c:pt idx="3229">
                  <c:v>68.641499999999994</c:v>
                </c:pt>
                <c:pt idx="3230">
                  <c:v>68.680070000000001</c:v>
                </c:pt>
                <c:pt idx="3231">
                  <c:v>68.716089999999994</c:v>
                </c:pt>
                <c:pt idx="3232">
                  <c:v>68.751990000000006</c:v>
                </c:pt>
                <c:pt idx="3233">
                  <c:v>68.785820000000001</c:v>
                </c:pt>
                <c:pt idx="3234">
                  <c:v>68.827839999999995</c:v>
                </c:pt>
                <c:pt idx="3235">
                  <c:v>68.877589999999998</c:v>
                </c:pt>
                <c:pt idx="3236">
                  <c:v>68.915629999999993</c:v>
                </c:pt>
                <c:pt idx="3237">
                  <c:v>68.95129</c:v>
                </c:pt>
                <c:pt idx="3238">
                  <c:v>68.994590000000002</c:v>
                </c:pt>
                <c:pt idx="3239">
                  <c:v>69.031859999999995</c:v>
                </c:pt>
                <c:pt idx="3240">
                  <c:v>69.068950000000001</c:v>
                </c:pt>
                <c:pt idx="3241">
                  <c:v>69.105580000000003</c:v>
                </c:pt>
                <c:pt idx="3242">
                  <c:v>69.139210000000006</c:v>
                </c:pt>
                <c:pt idx="3243">
                  <c:v>69.179739999999995</c:v>
                </c:pt>
                <c:pt idx="3244">
                  <c:v>69.22784</c:v>
                </c:pt>
                <c:pt idx="3245">
                  <c:v>69.268649999999994</c:v>
                </c:pt>
                <c:pt idx="3246">
                  <c:v>69.309560000000005</c:v>
                </c:pt>
                <c:pt idx="3247">
                  <c:v>69.349029999999999</c:v>
                </c:pt>
                <c:pt idx="3248">
                  <c:v>69.388530000000003</c:v>
                </c:pt>
                <c:pt idx="3249">
                  <c:v>69.430639999999997</c:v>
                </c:pt>
                <c:pt idx="3250">
                  <c:v>69.475620000000006</c:v>
                </c:pt>
                <c:pt idx="3251">
                  <c:v>69.521969999999996</c:v>
                </c:pt>
                <c:pt idx="3252">
                  <c:v>69.565809999999999</c:v>
                </c:pt>
                <c:pt idx="3253">
                  <c:v>69.607990000000001</c:v>
                </c:pt>
                <c:pt idx="3254">
                  <c:v>69.645899999999997</c:v>
                </c:pt>
                <c:pt idx="3255">
                  <c:v>69.690510000000003</c:v>
                </c:pt>
                <c:pt idx="3256">
                  <c:v>69.739549999999994</c:v>
                </c:pt>
                <c:pt idx="3257">
                  <c:v>69.788259999999994</c:v>
                </c:pt>
                <c:pt idx="3258">
                  <c:v>69.843829999999997</c:v>
                </c:pt>
                <c:pt idx="3259">
                  <c:v>69.891720000000007</c:v>
                </c:pt>
                <c:pt idx="3260">
                  <c:v>69.935919999999996</c:v>
                </c:pt>
                <c:pt idx="3261">
                  <c:v>69.970950000000002</c:v>
                </c:pt>
                <c:pt idx="3262">
                  <c:v>70.002589999999998</c:v>
                </c:pt>
                <c:pt idx="3263">
                  <c:v>70.039789999999996</c:v>
                </c:pt>
                <c:pt idx="3264">
                  <c:v>70.083669999999998</c:v>
                </c:pt>
                <c:pt idx="3265">
                  <c:v>70.139330000000001</c:v>
                </c:pt>
                <c:pt idx="3266">
                  <c:v>70.187129999999996</c:v>
                </c:pt>
                <c:pt idx="3267">
                  <c:v>70.235579999999999</c:v>
                </c:pt>
                <c:pt idx="3268">
                  <c:v>70.284450000000007</c:v>
                </c:pt>
                <c:pt idx="3269">
                  <c:v>70.328460000000007</c:v>
                </c:pt>
                <c:pt idx="3270">
                  <c:v>70.376980000000003</c:v>
                </c:pt>
                <c:pt idx="3271">
                  <c:v>70.429910000000007</c:v>
                </c:pt>
                <c:pt idx="3272">
                  <c:v>70.481059999999999</c:v>
                </c:pt>
                <c:pt idx="3273">
                  <c:v>70.528180000000006</c:v>
                </c:pt>
                <c:pt idx="3274">
                  <c:v>70.572689999999994</c:v>
                </c:pt>
                <c:pt idx="3275">
                  <c:v>70.621340000000004</c:v>
                </c:pt>
                <c:pt idx="3276">
                  <c:v>70.671499999999995</c:v>
                </c:pt>
                <c:pt idx="3277">
                  <c:v>70.722750000000005</c:v>
                </c:pt>
                <c:pt idx="3278">
                  <c:v>70.78031</c:v>
                </c:pt>
                <c:pt idx="3279">
                  <c:v>70.842110000000005</c:v>
                </c:pt>
                <c:pt idx="3280">
                  <c:v>70.895319999999998</c:v>
                </c:pt>
                <c:pt idx="3281">
                  <c:v>70.951750000000004</c:v>
                </c:pt>
                <c:pt idx="3282">
                  <c:v>70.999160000000003</c:v>
                </c:pt>
                <c:pt idx="3283">
                  <c:v>71.032169999999994</c:v>
                </c:pt>
                <c:pt idx="3284">
                  <c:v>71.071749999999994</c:v>
                </c:pt>
                <c:pt idx="3285">
                  <c:v>71.123720000000006</c:v>
                </c:pt>
                <c:pt idx="3286">
                  <c:v>71.181780000000003</c:v>
                </c:pt>
                <c:pt idx="3287">
                  <c:v>71.2393</c:v>
                </c:pt>
                <c:pt idx="3288">
                  <c:v>71.301259999999999</c:v>
                </c:pt>
                <c:pt idx="3289">
                  <c:v>71.354230000000001</c:v>
                </c:pt>
                <c:pt idx="3290">
                  <c:v>71.407679999999999</c:v>
                </c:pt>
                <c:pt idx="3291">
                  <c:v>71.464749999999995</c:v>
                </c:pt>
                <c:pt idx="3292">
                  <c:v>71.516779999999997</c:v>
                </c:pt>
                <c:pt idx="3293">
                  <c:v>71.568039999999996</c:v>
                </c:pt>
                <c:pt idx="3294">
                  <c:v>71.630690000000001</c:v>
                </c:pt>
                <c:pt idx="3295">
                  <c:v>71.687089999999998</c:v>
                </c:pt>
                <c:pt idx="3296">
                  <c:v>71.743210000000005</c:v>
                </c:pt>
                <c:pt idx="3297">
                  <c:v>71.792659999999998</c:v>
                </c:pt>
                <c:pt idx="3298">
                  <c:v>71.838740000000001</c:v>
                </c:pt>
                <c:pt idx="3299">
                  <c:v>71.898899999999998</c:v>
                </c:pt>
                <c:pt idx="3300">
                  <c:v>71.965540000000004</c:v>
                </c:pt>
                <c:pt idx="3301">
                  <c:v>72.028710000000004</c:v>
                </c:pt>
                <c:pt idx="3302">
                  <c:v>72.102890000000002</c:v>
                </c:pt>
                <c:pt idx="3303">
                  <c:v>72.172039999999996</c:v>
                </c:pt>
                <c:pt idx="3304">
                  <c:v>72.214709999999997</c:v>
                </c:pt>
                <c:pt idx="3305">
                  <c:v>72.267660000000006</c:v>
                </c:pt>
                <c:pt idx="3306">
                  <c:v>72.332729999999998</c:v>
                </c:pt>
                <c:pt idx="3307">
                  <c:v>72.387510000000006</c:v>
                </c:pt>
                <c:pt idx="3308">
                  <c:v>72.439130000000006</c:v>
                </c:pt>
                <c:pt idx="3309">
                  <c:v>72.488110000000006</c:v>
                </c:pt>
                <c:pt idx="3310">
                  <c:v>72.548150000000007</c:v>
                </c:pt>
                <c:pt idx="3311">
                  <c:v>72.620099999999994</c:v>
                </c:pt>
                <c:pt idx="3312">
                  <c:v>72.683040000000005</c:v>
                </c:pt>
                <c:pt idx="3313">
                  <c:v>72.74709</c:v>
                </c:pt>
                <c:pt idx="3314">
                  <c:v>72.808499999999995</c:v>
                </c:pt>
                <c:pt idx="3315">
                  <c:v>72.848349999999996</c:v>
                </c:pt>
                <c:pt idx="3316">
                  <c:v>72.899460000000005</c:v>
                </c:pt>
                <c:pt idx="3317">
                  <c:v>72.959549999999993</c:v>
                </c:pt>
                <c:pt idx="3318">
                  <c:v>73.023099999999999</c:v>
                </c:pt>
                <c:pt idx="3319">
                  <c:v>73.077160000000006</c:v>
                </c:pt>
                <c:pt idx="3320">
                  <c:v>73.136120000000005</c:v>
                </c:pt>
                <c:pt idx="3321">
                  <c:v>73.206670000000003</c:v>
                </c:pt>
                <c:pt idx="3322">
                  <c:v>73.301090000000002</c:v>
                </c:pt>
                <c:pt idx="3323">
                  <c:v>73.390559999999994</c:v>
                </c:pt>
                <c:pt idx="3324">
                  <c:v>73.434370000000001</c:v>
                </c:pt>
                <c:pt idx="3325">
                  <c:v>73.446349999999995</c:v>
                </c:pt>
                <c:pt idx="3326">
                  <c:v>73.483069999999998</c:v>
                </c:pt>
                <c:pt idx="3327">
                  <c:v>73.544870000000003</c:v>
                </c:pt>
                <c:pt idx="3328">
                  <c:v>73.608800000000002</c:v>
                </c:pt>
                <c:pt idx="3329">
                  <c:v>73.661799999999999</c:v>
                </c:pt>
                <c:pt idx="3330">
                  <c:v>73.709159999999997</c:v>
                </c:pt>
                <c:pt idx="3331">
                  <c:v>73.771839999999997</c:v>
                </c:pt>
                <c:pt idx="3332">
                  <c:v>73.837869999999995</c:v>
                </c:pt>
                <c:pt idx="3333">
                  <c:v>73.899230000000003</c:v>
                </c:pt>
                <c:pt idx="3334">
                  <c:v>73.955569999999994</c:v>
                </c:pt>
                <c:pt idx="3335">
                  <c:v>74.017719999999997</c:v>
                </c:pt>
                <c:pt idx="3336">
                  <c:v>74.082099999999997</c:v>
                </c:pt>
                <c:pt idx="3337">
                  <c:v>74.134929999999997</c:v>
                </c:pt>
                <c:pt idx="3338">
                  <c:v>74.180009999999996</c:v>
                </c:pt>
                <c:pt idx="3339">
                  <c:v>74.232810000000001</c:v>
                </c:pt>
                <c:pt idx="3340">
                  <c:v>74.298060000000007</c:v>
                </c:pt>
                <c:pt idx="3341">
                  <c:v>74.378069999999994</c:v>
                </c:pt>
                <c:pt idx="3342">
                  <c:v>74.453609999999998</c:v>
                </c:pt>
                <c:pt idx="3343">
                  <c:v>74.517009999999999</c:v>
                </c:pt>
                <c:pt idx="3344">
                  <c:v>74.591099999999997</c:v>
                </c:pt>
                <c:pt idx="3345">
                  <c:v>74.637230000000002</c:v>
                </c:pt>
                <c:pt idx="3346">
                  <c:v>74.666659999999993</c:v>
                </c:pt>
                <c:pt idx="3347">
                  <c:v>74.701549999999997</c:v>
                </c:pt>
                <c:pt idx="3348">
                  <c:v>74.731939999999994</c:v>
                </c:pt>
                <c:pt idx="3349">
                  <c:v>74.774519999999995</c:v>
                </c:pt>
                <c:pt idx="3350">
                  <c:v>74.835530000000006</c:v>
                </c:pt>
                <c:pt idx="3351">
                  <c:v>74.910070000000005</c:v>
                </c:pt>
                <c:pt idx="3352">
                  <c:v>74.961349999999996</c:v>
                </c:pt>
                <c:pt idx="3353">
                  <c:v>74.986500000000007</c:v>
                </c:pt>
                <c:pt idx="3354">
                  <c:v>75.021169999999998</c:v>
                </c:pt>
                <c:pt idx="3355">
                  <c:v>75.066770000000005</c:v>
                </c:pt>
                <c:pt idx="3356">
                  <c:v>75.107529999999997</c:v>
                </c:pt>
                <c:pt idx="3357">
                  <c:v>75.153800000000004</c:v>
                </c:pt>
                <c:pt idx="3358">
                  <c:v>75.201160000000002</c:v>
                </c:pt>
                <c:pt idx="3359">
                  <c:v>75.243700000000004</c:v>
                </c:pt>
                <c:pt idx="3360">
                  <c:v>75.28877</c:v>
                </c:pt>
                <c:pt idx="3361">
                  <c:v>75.326539999999994</c:v>
                </c:pt>
                <c:pt idx="3362">
                  <c:v>75.359359999999995</c:v>
                </c:pt>
                <c:pt idx="3363">
                  <c:v>75.398240000000001</c:v>
                </c:pt>
                <c:pt idx="3364">
                  <c:v>75.450310000000002</c:v>
                </c:pt>
                <c:pt idx="3365">
                  <c:v>75.500910000000005</c:v>
                </c:pt>
                <c:pt idx="3366">
                  <c:v>75.566469999999995</c:v>
                </c:pt>
                <c:pt idx="3367">
                  <c:v>75.596940000000004</c:v>
                </c:pt>
                <c:pt idx="3368">
                  <c:v>75.577560000000005</c:v>
                </c:pt>
                <c:pt idx="3369">
                  <c:v>75.594710000000006</c:v>
                </c:pt>
                <c:pt idx="3370">
                  <c:v>75.653880000000001</c:v>
                </c:pt>
                <c:pt idx="3371">
                  <c:v>75.728710000000007</c:v>
                </c:pt>
                <c:pt idx="3372">
                  <c:v>75.769360000000006</c:v>
                </c:pt>
                <c:pt idx="3373">
                  <c:v>75.742450000000005</c:v>
                </c:pt>
                <c:pt idx="3374">
                  <c:v>75.727329999999995</c:v>
                </c:pt>
                <c:pt idx="3375">
                  <c:v>75.758570000000006</c:v>
                </c:pt>
                <c:pt idx="3376">
                  <c:v>75.785759999999996</c:v>
                </c:pt>
                <c:pt idx="3377">
                  <c:v>75.800200000000004</c:v>
                </c:pt>
                <c:pt idx="3378">
                  <c:v>75.817310000000006</c:v>
                </c:pt>
                <c:pt idx="3379">
                  <c:v>75.846119999999999</c:v>
                </c:pt>
                <c:pt idx="3380">
                  <c:v>75.877200000000002</c:v>
                </c:pt>
                <c:pt idx="3381">
                  <c:v>75.895799999999994</c:v>
                </c:pt>
                <c:pt idx="3382">
                  <c:v>75.899299999999997</c:v>
                </c:pt>
                <c:pt idx="3383">
                  <c:v>75.921199999999999</c:v>
                </c:pt>
                <c:pt idx="3384">
                  <c:v>75.985780000000005</c:v>
                </c:pt>
                <c:pt idx="3385">
                  <c:v>76.041409999999999</c:v>
                </c:pt>
                <c:pt idx="3386">
                  <c:v>76.022450000000006</c:v>
                </c:pt>
                <c:pt idx="3387">
                  <c:v>76.016139999999993</c:v>
                </c:pt>
                <c:pt idx="3388">
                  <c:v>76.029809999999998</c:v>
                </c:pt>
                <c:pt idx="3389">
                  <c:v>76.019270000000006</c:v>
                </c:pt>
                <c:pt idx="3390">
                  <c:v>76.018940000000001</c:v>
                </c:pt>
                <c:pt idx="3391">
                  <c:v>76.036820000000006</c:v>
                </c:pt>
                <c:pt idx="3392">
                  <c:v>76.055599999999998</c:v>
                </c:pt>
                <c:pt idx="3393">
                  <c:v>76.06626</c:v>
                </c:pt>
                <c:pt idx="3394">
                  <c:v>76.075519999999997</c:v>
                </c:pt>
                <c:pt idx="3395">
                  <c:v>76.084720000000004</c:v>
                </c:pt>
                <c:pt idx="3396">
                  <c:v>76.100409999999997</c:v>
                </c:pt>
                <c:pt idx="3397">
                  <c:v>76.118539999999996</c:v>
                </c:pt>
                <c:pt idx="3398">
                  <c:v>76.137550000000005</c:v>
                </c:pt>
                <c:pt idx="3399">
                  <c:v>76.151769999999999</c:v>
                </c:pt>
                <c:pt idx="3400">
                  <c:v>76.150829999999999</c:v>
                </c:pt>
                <c:pt idx="3401">
                  <c:v>76.153880000000001</c:v>
                </c:pt>
                <c:pt idx="3402">
                  <c:v>76.165419999999997</c:v>
                </c:pt>
                <c:pt idx="3403">
                  <c:v>76.179000000000002</c:v>
                </c:pt>
                <c:pt idx="3404">
                  <c:v>76.18723</c:v>
                </c:pt>
                <c:pt idx="3405">
                  <c:v>76.194999999999993</c:v>
                </c:pt>
                <c:pt idx="3406">
                  <c:v>76.212620000000001</c:v>
                </c:pt>
                <c:pt idx="3407">
                  <c:v>76.221350000000001</c:v>
                </c:pt>
                <c:pt idx="3408">
                  <c:v>76.237970000000004</c:v>
                </c:pt>
                <c:pt idx="3409">
                  <c:v>76.279470000000003</c:v>
                </c:pt>
                <c:pt idx="3410">
                  <c:v>76.286709999999999</c:v>
                </c:pt>
                <c:pt idx="3411">
                  <c:v>76.253110000000007</c:v>
                </c:pt>
                <c:pt idx="3412">
                  <c:v>76.24485</c:v>
                </c:pt>
                <c:pt idx="3413">
                  <c:v>76.248140000000006</c:v>
                </c:pt>
                <c:pt idx="3414">
                  <c:v>76.247249999999994</c:v>
                </c:pt>
                <c:pt idx="3415">
                  <c:v>76.246690000000001</c:v>
                </c:pt>
                <c:pt idx="3416">
                  <c:v>76.259730000000005</c:v>
                </c:pt>
                <c:pt idx="3417">
                  <c:v>76.267120000000006</c:v>
                </c:pt>
                <c:pt idx="3418">
                  <c:v>76.271420000000006</c:v>
                </c:pt>
                <c:pt idx="3419">
                  <c:v>76.278360000000006</c:v>
                </c:pt>
                <c:pt idx="3420">
                  <c:v>76.293629999999993</c:v>
                </c:pt>
                <c:pt idx="3421">
                  <c:v>76.29374</c:v>
                </c:pt>
                <c:pt idx="3422">
                  <c:v>76.288259999999994</c:v>
                </c:pt>
                <c:pt idx="3423">
                  <c:v>76.30059</c:v>
                </c:pt>
                <c:pt idx="3424">
                  <c:v>76.321529999999996</c:v>
                </c:pt>
                <c:pt idx="3425">
                  <c:v>76.32011</c:v>
                </c:pt>
                <c:pt idx="3426">
                  <c:v>76.299400000000006</c:v>
                </c:pt>
                <c:pt idx="3427">
                  <c:v>76.295389999999998</c:v>
                </c:pt>
                <c:pt idx="3428">
                  <c:v>76.304860000000005</c:v>
                </c:pt>
                <c:pt idx="3429">
                  <c:v>76.331580000000002</c:v>
                </c:pt>
                <c:pt idx="3430">
                  <c:v>76.361530000000002</c:v>
                </c:pt>
                <c:pt idx="3431">
                  <c:v>76.352760000000004</c:v>
                </c:pt>
                <c:pt idx="3432">
                  <c:v>76.346310000000003</c:v>
                </c:pt>
                <c:pt idx="3433">
                  <c:v>76.364360000000005</c:v>
                </c:pt>
                <c:pt idx="3434">
                  <c:v>76.371889999999993</c:v>
                </c:pt>
                <c:pt idx="3435">
                  <c:v>76.37688</c:v>
                </c:pt>
                <c:pt idx="3436">
                  <c:v>76.361859999999993</c:v>
                </c:pt>
                <c:pt idx="3437">
                  <c:v>76.343429999999998</c:v>
                </c:pt>
                <c:pt idx="3438">
                  <c:v>76.333619999999996</c:v>
                </c:pt>
                <c:pt idx="3439">
                  <c:v>76.330920000000006</c:v>
                </c:pt>
                <c:pt idx="3440">
                  <c:v>76.326790000000003</c:v>
                </c:pt>
                <c:pt idx="3441">
                  <c:v>76.343379999999996</c:v>
                </c:pt>
                <c:pt idx="3442">
                  <c:v>76.433099999999996</c:v>
                </c:pt>
                <c:pt idx="3443">
                  <c:v>76.508589999999998</c:v>
                </c:pt>
                <c:pt idx="3444">
                  <c:v>76.440169999999995</c:v>
                </c:pt>
                <c:pt idx="3445">
                  <c:v>76.356759999999994</c:v>
                </c:pt>
                <c:pt idx="3446">
                  <c:v>76.353870000000001</c:v>
                </c:pt>
                <c:pt idx="3447">
                  <c:v>76.397229999999993</c:v>
                </c:pt>
                <c:pt idx="3448">
                  <c:v>76.441569999999999</c:v>
                </c:pt>
                <c:pt idx="3449">
                  <c:v>76.415180000000007</c:v>
                </c:pt>
                <c:pt idx="3450">
                  <c:v>76.417829999999995</c:v>
                </c:pt>
                <c:pt idx="3451">
                  <c:v>76.451350000000005</c:v>
                </c:pt>
                <c:pt idx="3452">
                  <c:v>76.404309999999995</c:v>
                </c:pt>
                <c:pt idx="3453">
                  <c:v>76.351510000000005</c:v>
                </c:pt>
                <c:pt idx="3454">
                  <c:v>76.343379999999996</c:v>
                </c:pt>
                <c:pt idx="3455">
                  <c:v>76.352760000000004</c:v>
                </c:pt>
                <c:pt idx="3456">
                  <c:v>76.351849999999999</c:v>
                </c:pt>
                <c:pt idx="3457">
                  <c:v>76.350459999999998</c:v>
                </c:pt>
                <c:pt idx="3458">
                  <c:v>76.374129999999994</c:v>
                </c:pt>
                <c:pt idx="3459">
                  <c:v>76.378380000000007</c:v>
                </c:pt>
                <c:pt idx="3460">
                  <c:v>76.356930000000006</c:v>
                </c:pt>
                <c:pt idx="3461">
                  <c:v>76.347009999999997</c:v>
                </c:pt>
                <c:pt idx="3462">
                  <c:v>76.353390000000005</c:v>
                </c:pt>
                <c:pt idx="3463">
                  <c:v>76.353740000000002</c:v>
                </c:pt>
                <c:pt idx="3464">
                  <c:v>76.361590000000007</c:v>
                </c:pt>
                <c:pt idx="3465">
                  <c:v>76.375309999999999</c:v>
                </c:pt>
                <c:pt idx="3466">
                  <c:v>76.364829999999998</c:v>
                </c:pt>
                <c:pt idx="3467">
                  <c:v>76.353440000000006</c:v>
                </c:pt>
                <c:pt idx="3468">
                  <c:v>76.366420000000005</c:v>
                </c:pt>
                <c:pt idx="3469">
                  <c:v>76.380650000000003</c:v>
                </c:pt>
                <c:pt idx="3470">
                  <c:v>76.378230000000002</c:v>
                </c:pt>
                <c:pt idx="3471">
                  <c:v>76.363140000000001</c:v>
                </c:pt>
                <c:pt idx="3472">
                  <c:v>76.35557</c:v>
                </c:pt>
                <c:pt idx="3473">
                  <c:v>76.35445</c:v>
                </c:pt>
                <c:pt idx="3474">
                  <c:v>76.349850000000004</c:v>
                </c:pt>
                <c:pt idx="3475">
                  <c:v>76.340289999999996</c:v>
                </c:pt>
                <c:pt idx="3476">
                  <c:v>76.345240000000004</c:v>
                </c:pt>
                <c:pt idx="3477">
                  <c:v>76.353549999999998</c:v>
                </c:pt>
                <c:pt idx="3478">
                  <c:v>76.364879999999999</c:v>
                </c:pt>
                <c:pt idx="3479">
                  <c:v>76.37088</c:v>
                </c:pt>
                <c:pt idx="3480">
                  <c:v>76.369380000000007</c:v>
                </c:pt>
                <c:pt idx="3481">
                  <c:v>76.347470000000001</c:v>
                </c:pt>
                <c:pt idx="3482">
                  <c:v>76.344189999999998</c:v>
                </c:pt>
                <c:pt idx="3483">
                  <c:v>76.354770000000002</c:v>
                </c:pt>
                <c:pt idx="3484">
                  <c:v>76.36224</c:v>
                </c:pt>
                <c:pt idx="3485">
                  <c:v>76.352869999999996</c:v>
                </c:pt>
                <c:pt idx="3486">
                  <c:v>76.344980000000007</c:v>
                </c:pt>
                <c:pt idx="3487">
                  <c:v>76.344359999999995</c:v>
                </c:pt>
                <c:pt idx="3488">
                  <c:v>76.350170000000006</c:v>
                </c:pt>
                <c:pt idx="3489">
                  <c:v>76.349810000000005</c:v>
                </c:pt>
                <c:pt idx="3490">
                  <c:v>76.347849999999994</c:v>
                </c:pt>
                <c:pt idx="3491">
                  <c:v>76.346599999999995</c:v>
                </c:pt>
                <c:pt idx="3492">
                  <c:v>76.343220000000002</c:v>
                </c:pt>
                <c:pt idx="3493">
                  <c:v>76.340479999999999</c:v>
                </c:pt>
                <c:pt idx="3494">
                  <c:v>76.340580000000003</c:v>
                </c:pt>
                <c:pt idx="3495">
                  <c:v>76.336799999999997</c:v>
                </c:pt>
                <c:pt idx="3496">
                  <c:v>76.350059999999999</c:v>
                </c:pt>
                <c:pt idx="3497">
                  <c:v>76.362560000000002</c:v>
                </c:pt>
                <c:pt idx="3498">
                  <c:v>76.357249999999993</c:v>
                </c:pt>
                <c:pt idx="3499">
                  <c:v>76.344290000000001</c:v>
                </c:pt>
                <c:pt idx="3500">
                  <c:v>76.351789999999994</c:v>
                </c:pt>
                <c:pt idx="3501">
                  <c:v>76.395820000000001</c:v>
                </c:pt>
                <c:pt idx="3502">
                  <c:v>76.441640000000007</c:v>
                </c:pt>
                <c:pt idx="3503">
                  <c:v>76.409930000000003</c:v>
                </c:pt>
                <c:pt idx="3504">
                  <c:v>76.366799999999998</c:v>
                </c:pt>
                <c:pt idx="3505">
                  <c:v>76.346789999999999</c:v>
                </c:pt>
                <c:pt idx="3506">
                  <c:v>76.351339999999993</c:v>
                </c:pt>
                <c:pt idx="3507">
                  <c:v>76.386150000000001</c:v>
                </c:pt>
                <c:pt idx="3508">
                  <c:v>76.401250000000005</c:v>
                </c:pt>
                <c:pt idx="3509">
                  <c:v>76.363630000000001</c:v>
                </c:pt>
                <c:pt idx="3510">
                  <c:v>76.338939999999994</c:v>
                </c:pt>
                <c:pt idx="3511">
                  <c:v>76.338660000000004</c:v>
                </c:pt>
                <c:pt idx="3512">
                  <c:v>76.336789999999993</c:v>
                </c:pt>
                <c:pt idx="3513">
                  <c:v>76.335210000000004</c:v>
                </c:pt>
                <c:pt idx="3514">
                  <c:v>76.330550000000002</c:v>
                </c:pt>
                <c:pt idx="3515">
                  <c:v>76.335080000000005</c:v>
                </c:pt>
                <c:pt idx="3516">
                  <c:v>76.376850000000005</c:v>
                </c:pt>
                <c:pt idx="3517">
                  <c:v>76.437290000000004</c:v>
                </c:pt>
                <c:pt idx="3518">
                  <c:v>76.406559999999999</c:v>
                </c:pt>
                <c:pt idx="3519">
                  <c:v>76.337459999999993</c:v>
                </c:pt>
                <c:pt idx="3520">
                  <c:v>76.326149999999998</c:v>
                </c:pt>
                <c:pt idx="3521">
                  <c:v>76.352559999999997</c:v>
                </c:pt>
                <c:pt idx="3522">
                  <c:v>76.39743</c:v>
                </c:pt>
                <c:pt idx="3523">
                  <c:v>76.394940000000005</c:v>
                </c:pt>
                <c:pt idx="3524">
                  <c:v>76.345179999999999</c:v>
                </c:pt>
                <c:pt idx="3525">
                  <c:v>76.311490000000006</c:v>
                </c:pt>
                <c:pt idx="3526">
                  <c:v>76.326769999999996</c:v>
                </c:pt>
                <c:pt idx="3527">
                  <c:v>76.333789999999993</c:v>
                </c:pt>
                <c:pt idx="3528">
                  <c:v>76.339359999999999</c:v>
                </c:pt>
                <c:pt idx="3529">
                  <c:v>76.331450000000004</c:v>
                </c:pt>
                <c:pt idx="3530">
                  <c:v>76.31447</c:v>
                </c:pt>
                <c:pt idx="3531">
                  <c:v>76.306399999999996</c:v>
                </c:pt>
                <c:pt idx="3532">
                  <c:v>76.3215</c:v>
                </c:pt>
                <c:pt idx="3533">
                  <c:v>76.335589999999996</c:v>
                </c:pt>
                <c:pt idx="3534">
                  <c:v>76.322109999999995</c:v>
                </c:pt>
                <c:pt idx="3535">
                  <c:v>76.298730000000006</c:v>
                </c:pt>
                <c:pt idx="3536">
                  <c:v>76.314319999999995</c:v>
                </c:pt>
                <c:pt idx="3537">
                  <c:v>76.321370000000002</c:v>
                </c:pt>
                <c:pt idx="3538">
                  <c:v>76.325230000000005</c:v>
                </c:pt>
                <c:pt idx="3539">
                  <c:v>76.366110000000006</c:v>
                </c:pt>
                <c:pt idx="3540">
                  <c:v>76.391970000000001</c:v>
                </c:pt>
                <c:pt idx="3541">
                  <c:v>76.334310000000002</c:v>
                </c:pt>
                <c:pt idx="3542">
                  <c:v>76.31335</c:v>
                </c:pt>
                <c:pt idx="3543">
                  <c:v>76.319130000000001</c:v>
                </c:pt>
                <c:pt idx="3544">
                  <c:v>76.302189999999996</c:v>
                </c:pt>
                <c:pt idx="3545">
                  <c:v>76.287170000000003</c:v>
                </c:pt>
                <c:pt idx="3546">
                  <c:v>76.284509999999997</c:v>
                </c:pt>
                <c:pt idx="3547">
                  <c:v>76.272350000000003</c:v>
                </c:pt>
                <c:pt idx="3548">
                  <c:v>76.264750000000006</c:v>
                </c:pt>
                <c:pt idx="3549">
                  <c:v>76.261489999999995</c:v>
                </c:pt>
                <c:pt idx="3550">
                  <c:v>76.257949999999994</c:v>
                </c:pt>
                <c:pt idx="3551">
                  <c:v>76.255070000000003</c:v>
                </c:pt>
                <c:pt idx="3552">
                  <c:v>76.25806</c:v>
                </c:pt>
                <c:pt idx="3553">
                  <c:v>76.278739999999999</c:v>
                </c:pt>
                <c:pt idx="3554">
                  <c:v>76.327730000000003</c:v>
                </c:pt>
                <c:pt idx="3555">
                  <c:v>76.366969999999995</c:v>
                </c:pt>
                <c:pt idx="3556">
                  <c:v>76.408119999999997</c:v>
                </c:pt>
                <c:pt idx="3557">
                  <c:v>76.420230000000004</c:v>
                </c:pt>
                <c:pt idx="3558">
                  <c:v>76.319400000000002</c:v>
                </c:pt>
                <c:pt idx="3559">
                  <c:v>76.256770000000003</c:v>
                </c:pt>
                <c:pt idx="3560">
                  <c:v>76.251639999999995</c:v>
                </c:pt>
                <c:pt idx="3561">
                  <c:v>76.249200000000002</c:v>
                </c:pt>
                <c:pt idx="3562">
                  <c:v>76.252440000000007</c:v>
                </c:pt>
                <c:pt idx="3563">
                  <c:v>76.252780000000001</c:v>
                </c:pt>
                <c:pt idx="3564">
                  <c:v>76.267300000000006</c:v>
                </c:pt>
                <c:pt idx="3565">
                  <c:v>76.275760000000005</c:v>
                </c:pt>
                <c:pt idx="3566">
                  <c:v>76.267910000000001</c:v>
                </c:pt>
                <c:pt idx="3567">
                  <c:v>76.271640000000005</c:v>
                </c:pt>
                <c:pt idx="3568">
                  <c:v>76.281970000000001</c:v>
                </c:pt>
                <c:pt idx="3569">
                  <c:v>76.260130000000004</c:v>
                </c:pt>
                <c:pt idx="3570">
                  <c:v>76.244900000000001</c:v>
                </c:pt>
                <c:pt idx="3571">
                  <c:v>76.253960000000006</c:v>
                </c:pt>
                <c:pt idx="3572">
                  <c:v>76.277760000000001</c:v>
                </c:pt>
                <c:pt idx="3573">
                  <c:v>76.300020000000004</c:v>
                </c:pt>
                <c:pt idx="3574">
                  <c:v>76.274600000000007</c:v>
                </c:pt>
                <c:pt idx="3575">
                  <c:v>76.243170000000006</c:v>
                </c:pt>
                <c:pt idx="3576">
                  <c:v>76.244150000000005</c:v>
                </c:pt>
                <c:pt idx="3577">
                  <c:v>76.250150000000005</c:v>
                </c:pt>
                <c:pt idx="3578">
                  <c:v>76.246279999999999</c:v>
                </c:pt>
                <c:pt idx="3579">
                  <c:v>76.225740000000002</c:v>
                </c:pt>
                <c:pt idx="3580">
                  <c:v>76.216089999999994</c:v>
                </c:pt>
                <c:pt idx="3581">
                  <c:v>76.215000000000003</c:v>
                </c:pt>
                <c:pt idx="3582">
                  <c:v>76.224310000000003</c:v>
                </c:pt>
                <c:pt idx="3583">
                  <c:v>76.235889999999998</c:v>
                </c:pt>
                <c:pt idx="3584">
                  <c:v>76.234200000000001</c:v>
                </c:pt>
                <c:pt idx="3585">
                  <c:v>76.214259999999996</c:v>
                </c:pt>
                <c:pt idx="3586">
                  <c:v>76.206509999999994</c:v>
                </c:pt>
                <c:pt idx="3587">
                  <c:v>76.207759999999993</c:v>
                </c:pt>
                <c:pt idx="3588">
                  <c:v>76.215289999999996</c:v>
                </c:pt>
                <c:pt idx="3589">
                  <c:v>76.238209999999995</c:v>
                </c:pt>
                <c:pt idx="3590">
                  <c:v>76.236909999999995</c:v>
                </c:pt>
                <c:pt idx="3591">
                  <c:v>76.196010000000001</c:v>
                </c:pt>
                <c:pt idx="3592">
                  <c:v>76.179159999999996</c:v>
                </c:pt>
                <c:pt idx="3593">
                  <c:v>76.177180000000007</c:v>
                </c:pt>
                <c:pt idx="3594">
                  <c:v>76.192729999999997</c:v>
                </c:pt>
                <c:pt idx="3595">
                  <c:v>76.205280000000002</c:v>
                </c:pt>
                <c:pt idx="3596">
                  <c:v>76.191929999999999</c:v>
                </c:pt>
                <c:pt idx="3597">
                  <c:v>76.169740000000004</c:v>
                </c:pt>
                <c:pt idx="3598">
                  <c:v>76.164119999999997</c:v>
                </c:pt>
                <c:pt idx="3599">
                  <c:v>76.159400000000005</c:v>
                </c:pt>
                <c:pt idx="3600">
                  <c:v>76.154830000000004</c:v>
                </c:pt>
                <c:pt idx="3601">
                  <c:v>76.149370000000005</c:v>
                </c:pt>
                <c:pt idx="3602">
                  <c:v>76.165480000000002</c:v>
                </c:pt>
                <c:pt idx="3603">
                  <c:v>76.181120000000007</c:v>
                </c:pt>
                <c:pt idx="3604">
                  <c:v>76.179670000000002</c:v>
                </c:pt>
                <c:pt idx="3605">
                  <c:v>76.168629999999993</c:v>
                </c:pt>
                <c:pt idx="3606">
                  <c:v>76.174499999999995</c:v>
                </c:pt>
                <c:pt idx="3607">
                  <c:v>76.169979999999995</c:v>
                </c:pt>
                <c:pt idx="3608">
                  <c:v>76.17295</c:v>
                </c:pt>
                <c:pt idx="3609">
                  <c:v>76.171809999999994</c:v>
                </c:pt>
                <c:pt idx="3610">
                  <c:v>76.144869999999997</c:v>
                </c:pt>
                <c:pt idx="3611">
                  <c:v>76.135890000000003</c:v>
                </c:pt>
                <c:pt idx="3612">
                  <c:v>76.138499999999993</c:v>
                </c:pt>
                <c:pt idx="3613">
                  <c:v>76.132819999999995</c:v>
                </c:pt>
                <c:pt idx="3614">
                  <c:v>76.124279999999999</c:v>
                </c:pt>
                <c:pt idx="3615">
                  <c:v>76.115099999999998</c:v>
                </c:pt>
                <c:pt idx="3616">
                  <c:v>76.116889999999998</c:v>
                </c:pt>
                <c:pt idx="3617">
                  <c:v>76.124120000000005</c:v>
                </c:pt>
                <c:pt idx="3618">
                  <c:v>76.126890000000003</c:v>
                </c:pt>
                <c:pt idx="3619">
                  <c:v>76.119209999999995</c:v>
                </c:pt>
                <c:pt idx="3620">
                  <c:v>76.116060000000004</c:v>
                </c:pt>
                <c:pt idx="3621">
                  <c:v>76.122429999999994</c:v>
                </c:pt>
                <c:pt idx="3622">
                  <c:v>76.129140000000007</c:v>
                </c:pt>
                <c:pt idx="3623">
                  <c:v>76.117900000000006</c:v>
                </c:pt>
                <c:pt idx="3624">
                  <c:v>76.112459999999999</c:v>
                </c:pt>
                <c:pt idx="3625">
                  <c:v>76.113429999999994</c:v>
                </c:pt>
                <c:pt idx="3626">
                  <c:v>76.107860000000002</c:v>
                </c:pt>
                <c:pt idx="3627">
                  <c:v>76.101519999999994</c:v>
                </c:pt>
                <c:pt idx="3628">
                  <c:v>76.101619999999997</c:v>
                </c:pt>
                <c:pt idx="3629">
                  <c:v>76.108149999999995</c:v>
                </c:pt>
                <c:pt idx="3630">
                  <c:v>76.117090000000005</c:v>
                </c:pt>
                <c:pt idx="3631">
                  <c:v>76.112539999999996</c:v>
                </c:pt>
                <c:pt idx="3632">
                  <c:v>76.101969999999994</c:v>
                </c:pt>
                <c:pt idx="3633">
                  <c:v>76.089969999999994</c:v>
                </c:pt>
                <c:pt idx="3634">
                  <c:v>76.087199999999996</c:v>
                </c:pt>
                <c:pt idx="3635">
                  <c:v>76.092650000000006</c:v>
                </c:pt>
                <c:pt idx="3636">
                  <c:v>76.097149999999999</c:v>
                </c:pt>
                <c:pt idx="3637">
                  <c:v>76.098429999999993</c:v>
                </c:pt>
                <c:pt idx="3638">
                  <c:v>76.094719999999995</c:v>
                </c:pt>
                <c:pt idx="3639">
                  <c:v>76.081209999999999</c:v>
                </c:pt>
                <c:pt idx="3640">
                  <c:v>76.081810000000004</c:v>
                </c:pt>
                <c:pt idx="3641">
                  <c:v>76.082660000000004</c:v>
                </c:pt>
                <c:pt idx="3642">
                  <c:v>76.077879999999993</c:v>
                </c:pt>
                <c:pt idx="3643">
                  <c:v>76.068730000000002</c:v>
                </c:pt>
                <c:pt idx="3644">
                  <c:v>76.061970000000002</c:v>
                </c:pt>
                <c:pt idx="3645">
                  <c:v>76.053849999999997</c:v>
                </c:pt>
                <c:pt idx="3646">
                  <c:v>76.049800000000005</c:v>
                </c:pt>
                <c:pt idx="3647">
                  <c:v>76.050830000000005</c:v>
                </c:pt>
                <c:pt idx="3648">
                  <c:v>76.0535</c:v>
                </c:pt>
                <c:pt idx="3649">
                  <c:v>76.055080000000004</c:v>
                </c:pt>
                <c:pt idx="3650">
                  <c:v>76.048360000000002</c:v>
                </c:pt>
                <c:pt idx="3651">
                  <c:v>76.040620000000004</c:v>
                </c:pt>
                <c:pt idx="3652">
                  <c:v>76.042850000000001</c:v>
                </c:pt>
                <c:pt idx="3653">
                  <c:v>76.046520000000001</c:v>
                </c:pt>
                <c:pt idx="3654">
                  <c:v>76.042159999999996</c:v>
                </c:pt>
                <c:pt idx="3655">
                  <c:v>76.035290000000003</c:v>
                </c:pt>
                <c:pt idx="3656">
                  <c:v>76.039770000000004</c:v>
                </c:pt>
                <c:pt idx="3657">
                  <c:v>76.033850000000001</c:v>
                </c:pt>
                <c:pt idx="3658">
                  <c:v>76.025940000000006</c:v>
                </c:pt>
                <c:pt idx="3659">
                  <c:v>76.026409999999998</c:v>
                </c:pt>
                <c:pt idx="3660">
                  <c:v>76.028019999999998</c:v>
                </c:pt>
                <c:pt idx="3661">
                  <c:v>76.026470000000003</c:v>
                </c:pt>
                <c:pt idx="3662">
                  <c:v>76.026129999999995</c:v>
                </c:pt>
                <c:pt idx="3663">
                  <c:v>76.020489999999995</c:v>
                </c:pt>
                <c:pt idx="3664">
                  <c:v>76.016559999999998</c:v>
                </c:pt>
                <c:pt idx="3665">
                  <c:v>76.020359999999997</c:v>
                </c:pt>
                <c:pt idx="3666">
                  <c:v>76.023139999999998</c:v>
                </c:pt>
                <c:pt idx="3667">
                  <c:v>76.023880000000005</c:v>
                </c:pt>
                <c:pt idx="3668">
                  <c:v>76.026849999999996</c:v>
                </c:pt>
                <c:pt idx="3669">
                  <c:v>76.027690000000007</c:v>
                </c:pt>
                <c:pt idx="3670">
                  <c:v>76.027950000000004</c:v>
                </c:pt>
                <c:pt idx="3671">
                  <c:v>76.019649999999999</c:v>
                </c:pt>
                <c:pt idx="3672">
                  <c:v>76.013170000000002</c:v>
                </c:pt>
                <c:pt idx="3673">
                  <c:v>76.012540000000001</c:v>
                </c:pt>
                <c:pt idx="3674">
                  <c:v>76.016490000000005</c:v>
                </c:pt>
                <c:pt idx="3675">
                  <c:v>76.015299999999996</c:v>
                </c:pt>
                <c:pt idx="3676">
                  <c:v>76.020169999999993</c:v>
                </c:pt>
                <c:pt idx="3677">
                  <c:v>76.02252</c:v>
                </c:pt>
                <c:pt idx="3678">
                  <c:v>76.01679</c:v>
                </c:pt>
                <c:pt idx="3679">
                  <c:v>76.018360000000001</c:v>
                </c:pt>
                <c:pt idx="3680">
                  <c:v>76.018349999999998</c:v>
                </c:pt>
                <c:pt idx="3681">
                  <c:v>76.018000000000001</c:v>
                </c:pt>
                <c:pt idx="3682">
                  <c:v>76.01952</c:v>
                </c:pt>
                <c:pt idx="3683">
                  <c:v>76.011619999999994</c:v>
                </c:pt>
                <c:pt idx="3684">
                  <c:v>76.006960000000007</c:v>
                </c:pt>
                <c:pt idx="3685">
                  <c:v>76.008279999999999</c:v>
                </c:pt>
                <c:pt idx="3686">
                  <c:v>76.013779999999997</c:v>
                </c:pt>
                <c:pt idx="3687">
                  <c:v>76.012919999999994</c:v>
                </c:pt>
                <c:pt idx="3688">
                  <c:v>76.012569999999997</c:v>
                </c:pt>
                <c:pt idx="3689">
                  <c:v>76.012119999999996</c:v>
                </c:pt>
                <c:pt idx="3690">
                  <c:v>76.00658</c:v>
                </c:pt>
                <c:pt idx="3691">
                  <c:v>75.998909999999995</c:v>
                </c:pt>
                <c:pt idx="3692">
                  <c:v>76.000429999999994</c:v>
                </c:pt>
                <c:pt idx="3693">
                  <c:v>76.001459999999994</c:v>
                </c:pt>
                <c:pt idx="3694">
                  <c:v>76.002139999999997</c:v>
                </c:pt>
                <c:pt idx="3695">
                  <c:v>75.989819999999995</c:v>
                </c:pt>
                <c:pt idx="3696">
                  <c:v>75.987260000000006</c:v>
                </c:pt>
                <c:pt idx="3697">
                  <c:v>75.989450000000005</c:v>
                </c:pt>
                <c:pt idx="3698">
                  <c:v>75.987290000000002</c:v>
                </c:pt>
                <c:pt idx="3699">
                  <c:v>75.989609999999999</c:v>
                </c:pt>
                <c:pt idx="3700">
                  <c:v>75.988619999999997</c:v>
                </c:pt>
                <c:pt idx="3701">
                  <c:v>75.979770000000002</c:v>
                </c:pt>
                <c:pt idx="3702">
                  <c:v>75.978129999999993</c:v>
                </c:pt>
                <c:pt idx="3703">
                  <c:v>75.979219999999998</c:v>
                </c:pt>
                <c:pt idx="3704">
                  <c:v>75.973159999999993</c:v>
                </c:pt>
                <c:pt idx="3705">
                  <c:v>75.972430000000003</c:v>
                </c:pt>
                <c:pt idx="3706">
                  <c:v>75.972729999999999</c:v>
                </c:pt>
                <c:pt idx="3707">
                  <c:v>75.960700000000003</c:v>
                </c:pt>
                <c:pt idx="3708">
                  <c:v>75.961100000000002</c:v>
                </c:pt>
                <c:pt idx="370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59B-4F53-96FE-64D36BEBBE7E}"/>
            </c:ext>
          </c:extLst>
        </c:ser>
        <c:ser>
          <c:idx val="3"/>
          <c:order val="3"/>
          <c:tx>
            <c:strRef>
              <c:f>'nuevos stack'!$G$1</c:f>
              <c:strCache>
                <c:ptCount val="1"/>
                <c:pt idx="0">
                  <c:v>ChiFer(III) with Pb(II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strRef>
              <c:f>'nuevos stack'!$G:$G</c:f>
              <c:strCache>
                <c:ptCount val="3710"/>
                <c:pt idx="0">
                  <c:v>ChiFer(III) with Pb(II)</c:v>
                </c:pt>
                <c:pt idx="1">
                  <c:v>4.25E+02</c:v>
                </c:pt>
                <c:pt idx="2">
                  <c:v>4.26E+02</c:v>
                </c:pt>
                <c:pt idx="3">
                  <c:v>4.27E+02</c:v>
                </c:pt>
                <c:pt idx="4">
                  <c:v>4.28E+02</c:v>
                </c:pt>
                <c:pt idx="5">
                  <c:v>4.29E+02</c:v>
                </c:pt>
                <c:pt idx="6">
                  <c:v>4.30E+02</c:v>
                </c:pt>
                <c:pt idx="7">
                  <c:v>4.31E+02</c:v>
                </c:pt>
                <c:pt idx="8">
                  <c:v>4.32E+02</c:v>
                </c:pt>
                <c:pt idx="9">
                  <c:v>4.33E+02</c:v>
                </c:pt>
                <c:pt idx="10">
                  <c:v>4.34E+02</c:v>
                </c:pt>
                <c:pt idx="11">
                  <c:v>4.35E+02</c:v>
                </c:pt>
                <c:pt idx="12">
                  <c:v>4.36E+02</c:v>
                </c:pt>
                <c:pt idx="13">
                  <c:v>4.37E+02</c:v>
                </c:pt>
                <c:pt idx="14">
                  <c:v>4.38E+02</c:v>
                </c:pt>
                <c:pt idx="15">
                  <c:v>4.39E+02</c:v>
                </c:pt>
                <c:pt idx="16">
                  <c:v>4.40E+02</c:v>
                </c:pt>
                <c:pt idx="17">
                  <c:v>4.41E+02</c:v>
                </c:pt>
                <c:pt idx="18">
                  <c:v>4.42E+02</c:v>
                </c:pt>
                <c:pt idx="19">
                  <c:v>4.43E+02</c:v>
                </c:pt>
                <c:pt idx="20">
                  <c:v>4.44E+02</c:v>
                </c:pt>
                <c:pt idx="21">
                  <c:v>4.45E+02</c:v>
                </c:pt>
                <c:pt idx="22">
                  <c:v>4.45E+02</c:v>
                </c:pt>
                <c:pt idx="23">
                  <c:v>4.46E+02</c:v>
                </c:pt>
                <c:pt idx="24">
                  <c:v>4.47E+02</c:v>
                </c:pt>
                <c:pt idx="25">
                  <c:v>4.48E+02</c:v>
                </c:pt>
                <c:pt idx="26">
                  <c:v>4.49E+02</c:v>
                </c:pt>
                <c:pt idx="27">
                  <c:v>4.50E+02</c:v>
                </c:pt>
                <c:pt idx="28">
                  <c:v>4.51E+02</c:v>
                </c:pt>
                <c:pt idx="29">
                  <c:v>4.52E+02</c:v>
                </c:pt>
                <c:pt idx="30">
                  <c:v>4.53E+02</c:v>
                </c:pt>
                <c:pt idx="31">
                  <c:v>4.54E+02</c:v>
                </c:pt>
                <c:pt idx="32">
                  <c:v>4.55E+02</c:v>
                </c:pt>
                <c:pt idx="33">
                  <c:v>4.56E+02</c:v>
                </c:pt>
                <c:pt idx="34">
                  <c:v>4.57E+02</c:v>
                </c:pt>
                <c:pt idx="35">
                  <c:v>4.58E+02</c:v>
                </c:pt>
                <c:pt idx="36">
                  <c:v>4.59E+02</c:v>
                </c:pt>
                <c:pt idx="37">
                  <c:v>4.60E+02</c:v>
                </c:pt>
                <c:pt idx="38">
                  <c:v>4.61E+02</c:v>
                </c:pt>
                <c:pt idx="39">
                  <c:v>4.62E+02</c:v>
                </c:pt>
                <c:pt idx="40">
                  <c:v>4.63E+02</c:v>
                </c:pt>
                <c:pt idx="41">
                  <c:v>4.64E+02</c:v>
                </c:pt>
                <c:pt idx="42">
                  <c:v>4.65E+02</c:v>
                </c:pt>
                <c:pt idx="43">
                  <c:v>4.66E+02</c:v>
                </c:pt>
                <c:pt idx="44">
                  <c:v>4.67E+02</c:v>
                </c:pt>
                <c:pt idx="45">
                  <c:v>4.68E+02</c:v>
                </c:pt>
                <c:pt idx="46">
                  <c:v>4.69E+02</c:v>
                </c:pt>
                <c:pt idx="47">
                  <c:v>4.70E+02</c:v>
                </c:pt>
                <c:pt idx="48">
                  <c:v>4.71E+02</c:v>
                </c:pt>
                <c:pt idx="49">
                  <c:v>4.72E+02</c:v>
                </c:pt>
                <c:pt idx="50">
                  <c:v>4.72E+02</c:v>
                </c:pt>
                <c:pt idx="51">
                  <c:v>4.73E+02</c:v>
                </c:pt>
                <c:pt idx="52">
                  <c:v>4.74E+02</c:v>
                </c:pt>
                <c:pt idx="53">
                  <c:v>4.75E+02</c:v>
                </c:pt>
                <c:pt idx="54">
                  <c:v>4.76E+02</c:v>
                </c:pt>
                <c:pt idx="55">
                  <c:v>4.77E+02</c:v>
                </c:pt>
                <c:pt idx="56">
                  <c:v>4.78E+02</c:v>
                </c:pt>
                <c:pt idx="57">
                  <c:v>4.79E+02</c:v>
                </c:pt>
                <c:pt idx="58">
                  <c:v>4.80E+02</c:v>
                </c:pt>
                <c:pt idx="59">
                  <c:v>4.81E+02</c:v>
                </c:pt>
                <c:pt idx="60">
                  <c:v>4.82E+02</c:v>
                </c:pt>
                <c:pt idx="61">
                  <c:v>4.83E+02</c:v>
                </c:pt>
                <c:pt idx="62">
                  <c:v>4.84E+02</c:v>
                </c:pt>
                <c:pt idx="63">
                  <c:v>4.85E+02</c:v>
                </c:pt>
                <c:pt idx="64">
                  <c:v>4.86E+02</c:v>
                </c:pt>
                <c:pt idx="65">
                  <c:v>4.87E+02</c:v>
                </c:pt>
                <c:pt idx="66">
                  <c:v>4.88E+02</c:v>
                </c:pt>
                <c:pt idx="67">
                  <c:v>4.89E+02</c:v>
                </c:pt>
                <c:pt idx="68">
                  <c:v>4.90E+02</c:v>
                </c:pt>
                <c:pt idx="69">
                  <c:v>4.91E+02</c:v>
                </c:pt>
                <c:pt idx="70">
                  <c:v>4.92E+02</c:v>
                </c:pt>
                <c:pt idx="71">
                  <c:v>4.93E+02</c:v>
                </c:pt>
                <c:pt idx="72">
                  <c:v>4.94E+02</c:v>
                </c:pt>
                <c:pt idx="73">
                  <c:v>4.95E+02</c:v>
                </c:pt>
                <c:pt idx="74">
                  <c:v>4.96E+02</c:v>
                </c:pt>
                <c:pt idx="75">
                  <c:v>4.97E+02</c:v>
                </c:pt>
                <c:pt idx="76">
                  <c:v>4.98E+02</c:v>
                </c:pt>
                <c:pt idx="77">
                  <c:v>4.99E+02</c:v>
                </c:pt>
                <c:pt idx="78">
                  <c:v>4.99E+02</c:v>
                </c:pt>
                <c:pt idx="79">
                  <c:v>5.00E+02</c:v>
                </c:pt>
                <c:pt idx="80">
                  <c:v>5.01E+02</c:v>
                </c:pt>
                <c:pt idx="81">
                  <c:v>5.02E+02</c:v>
                </c:pt>
                <c:pt idx="82">
                  <c:v>5.03E+02</c:v>
                </c:pt>
                <c:pt idx="83">
                  <c:v>5.04E+02</c:v>
                </c:pt>
                <c:pt idx="84">
                  <c:v>5.05E+02</c:v>
                </c:pt>
                <c:pt idx="85">
                  <c:v>5.06E+02</c:v>
                </c:pt>
                <c:pt idx="86">
                  <c:v>5.07E+02</c:v>
                </c:pt>
                <c:pt idx="87">
                  <c:v>5.08E+02</c:v>
                </c:pt>
                <c:pt idx="88">
                  <c:v>5.09E+02</c:v>
                </c:pt>
                <c:pt idx="89">
                  <c:v>5.10E+02</c:v>
                </c:pt>
                <c:pt idx="90">
                  <c:v>5.11E+02</c:v>
                </c:pt>
                <c:pt idx="91">
                  <c:v>5.12E+02</c:v>
                </c:pt>
                <c:pt idx="92">
                  <c:v>5.13E+02</c:v>
                </c:pt>
                <c:pt idx="93">
                  <c:v>5.14E+02</c:v>
                </c:pt>
                <c:pt idx="94">
                  <c:v>5.15E+02</c:v>
                </c:pt>
                <c:pt idx="95">
                  <c:v>5.16E+02</c:v>
                </c:pt>
                <c:pt idx="96">
                  <c:v>5.17E+02</c:v>
                </c:pt>
                <c:pt idx="97">
                  <c:v>5.18E+02</c:v>
                </c:pt>
                <c:pt idx="98">
                  <c:v>5.19E+02</c:v>
                </c:pt>
                <c:pt idx="99">
                  <c:v>5.20E+02</c:v>
                </c:pt>
                <c:pt idx="100">
                  <c:v>5.21E+02</c:v>
                </c:pt>
                <c:pt idx="101">
                  <c:v>5.22E+02</c:v>
                </c:pt>
                <c:pt idx="102">
                  <c:v>5.23E+02</c:v>
                </c:pt>
                <c:pt idx="103">
                  <c:v>5.24E+02</c:v>
                </c:pt>
                <c:pt idx="104">
                  <c:v>5.25E+02</c:v>
                </c:pt>
                <c:pt idx="105">
                  <c:v>5.26E+02</c:v>
                </c:pt>
                <c:pt idx="106">
                  <c:v>5.26E+02</c:v>
                </c:pt>
                <c:pt idx="107">
                  <c:v>5.27E+02</c:v>
                </c:pt>
                <c:pt idx="108">
                  <c:v>5.28E+02</c:v>
                </c:pt>
                <c:pt idx="109">
                  <c:v>5.29E+02</c:v>
                </c:pt>
                <c:pt idx="110">
                  <c:v>5.30E+02</c:v>
                </c:pt>
                <c:pt idx="111">
                  <c:v>5.31E+02</c:v>
                </c:pt>
                <c:pt idx="112">
                  <c:v>5.32E+02</c:v>
                </c:pt>
                <c:pt idx="113">
                  <c:v>5.33E+02</c:v>
                </c:pt>
                <c:pt idx="114">
                  <c:v>5.34E+02</c:v>
                </c:pt>
                <c:pt idx="115">
                  <c:v>5.35E+02</c:v>
                </c:pt>
                <c:pt idx="116">
                  <c:v>5.36E+02</c:v>
                </c:pt>
                <c:pt idx="117">
                  <c:v>5.37E+02</c:v>
                </c:pt>
                <c:pt idx="118">
                  <c:v>5.38E+02</c:v>
                </c:pt>
                <c:pt idx="119">
                  <c:v>5.39E+02</c:v>
                </c:pt>
                <c:pt idx="120">
                  <c:v>5.40E+02</c:v>
                </c:pt>
                <c:pt idx="121">
                  <c:v>5.41E+02</c:v>
                </c:pt>
                <c:pt idx="122">
                  <c:v>5.42E+02</c:v>
                </c:pt>
                <c:pt idx="123">
                  <c:v>5.43E+02</c:v>
                </c:pt>
                <c:pt idx="124">
                  <c:v>5.44E+02</c:v>
                </c:pt>
                <c:pt idx="125">
                  <c:v>5.45E+02</c:v>
                </c:pt>
                <c:pt idx="126">
                  <c:v>5.46E+02</c:v>
                </c:pt>
                <c:pt idx="127">
                  <c:v>5.47E+02</c:v>
                </c:pt>
                <c:pt idx="128">
                  <c:v>5.48E+02</c:v>
                </c:pt>
                <c:pt idx="129">
                  <c:v>5.49E+02</c:v>
                </c:pt>
                <c:pt idx="130">
                  <c:v>5.50E+02</c:v>
                </c:pt>
                <c:pt idx="131">
                  <c:v>5.51E+02</c:v>
                </c:pt>
                <c:pt idx="132">
                  <c:v>5.52E+02</c:v>
                </c:pt>
                <c:pt idx="133">
                  <c:v>5.53E+02</c:v>
                </c:pt>
                <c:pt idx="134">
                  <c:v>5.53E+02</c:v>
                </c:pt>
                <c:pt idx="135">
                  <c:v>5.54E+02</c:v>
                </c:pt>
                <c:pt idx="136">
                  <c:v>5.55E+02</c:v>
                </c:pt>
                <c:pt idx="137">
                  <c:v>5.56E+02</c:v>
                </c:pt>
                <c:pt idx="138">
                  <c:v>5.57E+02</c:v>
                </c:pt>
                <c:pt idx="139">
                  <c:v>5.58E+02</c:v>
                </c:pt>
                <c:pt idx="140">
                  <c:v>5.59E+02</c:v>
                </c:pt>
                <c:pt idx="141">
                  <c:v>5.60E+02</c:v>
                </c:pt>
                <c:pt idx="142">
                  <c:v>5.61E+02</c:v>
                </c:pt>
                <c:pt idx="143">
                  <c:v>5.62E+02</c:v>
                </c:pt>
                <c:pt idx="144">
                  <c:v>5.63E+02</c:v>
                </c:pt>
                <c:pt idx="145">
                  <c:v>5.64E+02</c:v>
                </c:pt>
                <c:pt idx="146">
                  <c:v>5.65E+02</c:v>
                </c:pt>
                <c:pt idx="147">
                  <c:v>5.66E+02</c:v>
                </c:pt>
                <c:pt idx="148">
                  <c:v>5.67E+02</c:v>
                </c:pt>
                <c:pt idx="149">
                  <c:v>5.68E+02</c:v>
                </c:pt>
                <c:pt idx="150">
                  <c:v>5.69E+02</c:v>
                </c:pt>
                <c:pt idx="151">
                  <c:v>5.70E+02</c:v>
                </c:pt>
                <c:pt idx="152">
                  <c:v>5.71E+02</c:v>
                </c:pt>
                <c:pt idx="153">
                  <c:v>5.72E+02</c:v>
                </c:pt>
                <c:pt idx="154">
                  <c:v>5.73E+02</c:v>
                </c:pt>
                <c:pt idx="155">
                  <c:v>5.74E+02</c:v>
                </c:pt>
                <c:pt idx="156">
                  <c:v>5.75E+02</c:v>
                </c:pt>
                <c:pt idx="157">
                  <c:v>5.76E+02</c:v>
                </c:pt>
                <c:pt idx="158">
                  <c:v>5.77E+02</c:v>
                </c:pt>
                <c:pt idx="159">
                  <c:v>5.78E+02</c:v>
                </c:pt>
                <c:pt idx="160">
                  <c:v>5.79E+02</c:v>
                </c:pt>
                <c:pt idx="161">
                  <c:v>5.80E+02</c:v>
                </c:pt>
                <c:pt idx="162">
                  <c:v>5.80E+02</c:v>
                </c:pt>
                <c:pt idx="163">
                  <c:v>5.81E+02</c:v>
                </c:pt>
                <c:pt idx="164">
                  <c:v>5.82E+02</c:v>
                </c:pt>
                <c:pt idx="165">
                  <c:v>5.83E+02</c:v>
                </c:pt>
                <c:pt idx="166">
                  <c:v>5.84E+02</c:v>
                </c:pt>
                <c:pt idx="167">
                  <c:v>5.85E+02</c:v>
                </c:pt>
                <c:pt idx="168">
                  <c:v>5.86E+02</c:v>
                </c:pt>
                <c:pt idx="169">
                  <c:v>5.87E+02</c:v>
                </c:pt>
                <c:pt idx="170">
                  <c:v>5.88E+02</c:v>
                </c:pt>
                <c:pt idx="171">
                  <c:v>5.89E+02</c:v>
                </c:pt>
                <c:pt idx="172">
                  <c:v>5.90E+02</c:v>
                </c:pt>
                <c:pt idx="173">
                  <c:v>5.91E+02</c:v>
                </c:pt>
                <c:pt idx="174">
                  <c:v>5.92E+02</c:v>
                </c:pt>
                <c:pt idx="175">
                  <c:v>5.93E+02</c:v>
                </c:pt>
                <c:pt idx="176">
                  <c:v>5.94E+02</c:v>
                </c:pt>
                <c:pt idx="177">
                  <c:v>5.95E+02</c:v>
                </c:pt>
                <c:pt idx="178">
                  <c:v>5.96E+02</c:v>
                </c:pt>
                <c:pt idx="179">
                  <c:v>5.97E+02</c:v>
                </c:pt>
                <c:pt idx="180">
                  <c:v>5.98E+02</c:v>
                </c:pt>
                <c:pt idx="181">
                  <c:v>5.99E+02</c:v>
                </c:pt>
                <c:pt idx="182">
                  <c:v>6.00E+02</c:v>
                </c:pt>
                <c:pt idx="183">
                  <c:v>6.01E+02</c:v>
                </c:pt>
                <c:pt idx="184">
                  <c:v>6.02E+02</c:v>
                </c:pt>
                <c:pt idx="185">
                  <c:v>6.03E+02</c:v>
                </c:pt>
                <c:pt idx="186">
                  <c:v>6.04E+02</c:v>
                </c:pt>
                <c:pt idx="187">
                  <c:v>6.05E+02</c:v>
                </c:pt>
                <c:pt idx="188">
                  <c:v>6.06E+02</c:v>
                </c:pt>
                <c:pt idx="189">
                  <c:v>6.07E+02</c:v>
                </c:pt>
                <c:pt idx="190">
                  <c:v>6.07E+02</c:v>
                </c:pt>
                <c:pt idx="191">
                  <c:v>6.08E+02</c:v>
                </c:pt>
                <c:pt idx="192">
                  <c:v>6.09E+02</c:v>
                </c:pt>
                <c:pt idx="193">
                  <c:v>6.10E+02</c:v>
                </c:pt>
                <c:pt idx="194">
                  <c:v>6.11E+02</c:v>
                </c:pt>
                <c:pt idx="195">
                  <c:v>6.12E+02</c:v>
                </c:pt>
                <c:pt idx="196">
                  <c:v>6.13E+02</c:v>
                </c:pt>
                <c:pt idx="197">
                  <c:v>6.14E+02</c:v>
                </c:pt>
                <c:pt idx="198">
                  <c:v>6.15E+02</c:v>
                </c:pt>
                <c:pt idx="199">
                  <c:v>6.16E+02</c:v>
                </c:pt>
                <c:pt idx="200">
                  <c:v>6.17E+02</c:v>
                </c:pt>
                <c:pt idx="201">
                  <c:v>6.18E+02</c:v>
                </c:pt>
                <c:pt idx="202">
                  <c:v>6.19E+02</c:v>
                </c:pt>
                <c:pt idx="203">
                  <c:v>6.20E+02</c:v>
                </c:pt>
                <c:pt idx="204">
                  <c:v>6.21E+02</c:v>
                </c:pt>
                <c:pt idx="205">
                  <c:v>6.22E+02</c:v>
                </c:pt>
                <c:pt idx="206">
                  <c:v>6.23E+02</c:v>
                </c:pt>
                <c:pt idx="207">
                  <c:v>6.24E+02</c:v>
                </c:pt>
                <c:pt idx="208">
                  <c:v>6.25E+02</c:v>
                </c:pt>
                <c:pt idx="209">
                  <c:v>6.26E+02</c:v>
                </c:pt>
                <c:pt idx="210">
                  <c:v>6.27E+02</c:v>
                </c:pt>
                <c:pt idx="211">
                  <c:v>6.28E+02</c:v>
                </c:pt>
                <c:pt idx="212">
                  <c:v>6.29E+02</c:v>
                </c:pt>
                <c:pt idx="213">
                  <c:v>6.30E+02</c:v>
                </c:pt>
                <c:pt idx="214">
                  <c:v>6.31E+02</c:v>
                </c:pt>
                <c:pt idx="215">
                  <c:v>6.32E+02</c:v>
                </c:pt>
                <c:pt idx="216">
                  <c:v>6.33E+02</c:v>
                </c:pt>
                <c:pt idx="217">
                  <c:v>6.34E+02</c:v>
                </c:pt>
                <c:pt idx="218">
                  <c:v>6.34E+02</c:v>
                </c:pt>
                <c:pt idx="219">
                  <c:v>6.35E+02</c:v>
                </c:pt>
                <c:pt idx="220">
                  <c:v>6.36E+02</c:v>
                </c:pt>
                <c:pt idx="221">
                  <c:v>6.37E+02</c:v>
                </c:pt>
                <c:pt idx="222">
                  <c:v>6.38E+02</c:v>
                </c:pt>
                <c:pt idx="223">
                  <c:v>6.39E+02</c:v>
                </c:pt>
                <c:pt idx="224">
                  <c:v>6.40E+02</c:v>
                </c:pt>
                <c:pt idx="225">
                  <c:v>6.41E+02</c:v>
                </c:pt>
                <c:pt idx="226">
                  <c:v>6.42E+02</c:v>
                </c:pt>
                <c:pt idx="227">
                  <c:v>6.43E+02</c:v>
                </c:pt>
                <c:pt idx="228">
                  <c:v>6.44E+02</c:v>
                </c:pt>
                <c:pt idx="229">
                  <c:v>6.45E+02</c:v>
                </c:pt>
                <c:pt idx="230">
                  <c:v>6.46E+02</c:v>
                </c:pt>
                <c:pt idx="231">
                  <c:v>6.47E+02</c:v>
                </c:pt>
                <c:pt idx="232">
                  <c:v>6.48E+02</c:v>
                </c:pt>
                <c:pt idx="233">
                  <c:v>6.49E+02</c:v>
                </c:pt>
                <c:pt idx="234">
                  <c:v>6.50E+02</c:v>
                </c:pt>
                <c:pt idx="235">
                  <c:v>6.51E+02</c:v>
                </c:pt>
                <c:pt idx="236">
                  <c:v>6.52E+02</c:v>
                </c:pt>
                <c:pt idx="237">
                  <c:v>6.53E+02</c:v>
                </c:pt>
                <c:pt idx="238">
                  <c:v>6.54E+02</c:v>
                </c:pt>
                <c:pt idx="239">
                  <c:v>6.55E+02</c:v>
                </c:pt>
                <c:pt idx="240">
                  <c:v>6.56E+02</c:v>
                </c:pt>
                <c:pt idx="241">
                  <c:v>6.57E+02</c:v>
                </c:pt>
                <c:pt idx="242">
                  <c:v>6.58E+02</c:v>
                </c:pt>
                <c:pt idx="243">
                  <c:v>6.59E+02</c:v>
                </c:pt>
                <c:pt idx="244">
                  <c:v>6.60E+02</c:v>
                </c:pt>
                <c:pt idx="245">
                  <c:v>6.61E+02</c:v>
                </c:pt>
                <c:pt idx="246">
                  <c:v>6.61E+02</c:v>
                </c:pt>
                <c:pt idx="247">
                  <c:v>6.62E+02</c:v>
                </c:pt>
                <c:pt idx="248">
                  <c:v>6.63E+02</c:v>
                </c:pt>
                <c:pt idx="249">
                  <c:v>6.64E+02</c:v>
                </c:pt>
                <c:pt idx="250">
                  <c:v>6.65E+02</c:v>
                </c:pt>
                <c:pt idx="251">
                  <c:v>6.66E+02</c:v>
                </c:pt>
                <c:pt idx="252">
                  <c:v>6.67E+02</c:v>
                </c:pt>
                <c:pt idx="253">
                  <c:v>6.68E+02</c:v>
                </c:pt>
                <c:pt idx="254">
                  <c:v>6.69E+02</c:v>
                </c:pt>
                <c:pt idx="255">
                  <c:v>6.70E+02</c:v>
                </c:pt>
                <c:pt idx="256">
                  <c:v>6.71E+02</c:v>
                </c:pt>
                <c:pt idx="257">
                  <c:v>6.72E+02</c:v>
                </c:pt>
                <c:pt idx="258">
                  <c:v>6.73E+02</c:v>
                </c:pt>
                <c:pt idx="259">
                  <c:v>6.74E+02</c:v>
                </c:pt>
                <c:pt idx="260">
                  <c:v>6.75E+02</c:v>
                </c:pt>
                <c:pt idx="261">
                  <c:v>6.76E+02</c:v>
                </c:pt>
                <c:pt idx="262">
                  <c:v>6.77E+02</c:v>
                </c:pt>
                <c:pt idx="263">
                  <c:v>6.78E+02</c:v>
                </c:pt>
                <c:pt idx="264">
                  <c:v>6.79E+02</c:v>
                </c:pt>
                <c:pt idx="265">
                  <c:v>6.80E+02</c:v>
                </c:pt>
                <c:pt idx="266">
                  <c:v>6.81E+02</c:v>
                </c:pt>
                <c:pt idx="267">
                  <c:v>6.82E+02</c:v>
                </c:pt>
                <c:pt idx="268">
                  <c:v>6.83E+02</c:v>
                </c:pt>
                <c:pt idx="269">
                  <c:v>6.84E+02</c:v>
                </c:pt>
                <c:pt idx="270">
                  <c:v>6.85E+02</c:v>
                </c:pt>
                <c:pt idx="271">
                  <c:v>6.86E+02</c:v>
                </c:pt>
                <c:pt idx="272">
                  <c:v>6.87E+02</c:v>
                </c:pt>
                <c:pt idx="273">
                  <c:v>6.88E+02</c:v>
                </c:pt>
                <c:pt idx="274">
                  <c:v>6.88E+02</c:v>
                </c:pt>
                <c:pt idx="275">
                  <c:v>6.89E+02</c:v>
                </c:pt>
                <c:pt idx="276">
                  <c:v>6.90E+02</c:v>
                </c:pt>
                <c:pt idx="277">
                  <c:v>6.91E+02</c:v>
                </c:pt>
                <c:pt idx="278">
                  <c:v>6.92E+02</c:v>
                </c:pt>
                <c:pt idx="279">
                  <c:v>6.93E+02</c:v>
                </c:pt>
                <c:pt idx="280">
                  <c:v>6.94E+02</c:v>
                </c:pt>
                <c:pt idx="281">
                  <c:v>6.95E+02</c:v>
                </c:pt>
                <c:pt idx="282">
                  <c:v>6.96E+02</c:v>
                </c:pt>
                <c:pt idx="283">
                  <c:v>6.97E+02</c:v>
                </c:pt>
                <c:pt idx="284">
                  <c:v>6.98E+02</c:v>
                </c:pt>
                <c:pt idx="285">
                  <c:v>6.99E+02</c:v>
                </c:pt>
                <c:pt idx="286">
                  <c:v>7.00E+02</c:v>
                </c:pt>
                <c:pt idx="287">
                  <c:v>7.01E+02</c:v>
                </c:pt>
                <c:pt idx="288">
                  <c:v>7.02E+02</c:v>
                </c:pt>
                <c:pt idx="289">
                  <c:v>7.03E+02</c:v>
                </c:pt>
                <c:pt idx="290">
                  <c:v>7.04E+02</c:v>
                </c:pt>
                <c:pt idx="291">
                  <c:v>7.05E+02</c:v>
                </c:pt>
                <c:pt idx="292">
                  <c:v>7.06E+02</c:v>
                </c:pt>
                <c:pt idx="293">
                  <c:v>7.07E+02</c:v>
                </c:pt>
                <c:pt idx="294">
                  <c:v>7.08E+02</c:v>
                </c:pt>
                <c:pt idx="295">
                  <c:v>7.09E+02</c:v>
                </c:pt>
                <c:pt idx="296">
                  <c:v>7.10E+02</c:v>
                </c:pt>
                <c:pt idx="297">
                  <c:v>7.11E+02</c:v>
                </c:pt>
                <c:pt idx="298">
                  <c:v>7.12E+02</c:v>
                </c:pt>
                <c:pt idx="299">
                  <c:v>7.13E+02</c:v>
                </c:pt>
                <c:pt idx="300">
                  <c:v>7.14E+02</c:v>
                </c:pt>
                <c:pt idx="301">
                  <c:v>7.15E+02</c:v>
                </c:pt>
                <c:pt idx="302">
                  <c:v>7.15E+02</c:v>
                </c:pt>
                <c:pt idx="303">
                  <c:v>7.16E+02</c:v>
                </c:pt>
                <c:pt idx="304">
                  <c:v>7.17E+02</c:v>
                </c:pt>
                <c:pt idx="305">
                  <c:v>7.18E+02</c:v>
                </c:pt>
                <c:pt idx="306">
                  <c:v>7.19E+02</c:v>
                </c:pt>
                <c:pt idx="307">
                  <c:v>7.20E+02</c:v>
                </c:pt>
                <c:pt idx="308">
                  <c:v>7.21E+02</c:v>
                </c:pt>
                <c:pt idx="309">
                  <c:v>7.22E+02</c:v>
                </c:pt>
                <c:pt idx="310">
                  <c:v>7.23E+02</c:v>
                </c:pt>
                <c:pt idx="311">
                  <c:v>7.24E+02</c:v>
                </c:pt>
                <c:pt idx="312">
                  <c:v>7.25E+02</c:v>
                </c:pt>
                <c:pt idx="313">
                  <c:v>7.26E+02</c:v>
                </c:pt>
                <c:pt idx="314">
                  <c:v>7.27E+02</c:v>
                </c:pt>
                <c:pt idx="315">
                  <c:v>7.28E+02</c:v>
                </c:pt>
                <c:pt idx="316">
                  <c:v>7.29E+02</c:v>
                </c:pt>
                <c:pt idx="317">
                  <c:v>7.30E+02</c:v>
                </c:pt>
                <c:pt idx="318">
                  <c:v>7.31E+02</c:v>
                </c:pt>
                <c:pt idx="319">
                  <c:v>7.32E+02</c:v>
                </c:pt>
                <c:pt idx="320">
                  <c:v>7.33E+02</c:v>
                </c:pt>
                <c:pt idx="321">
                  <c:v>7.34E+02</c:v>
                </c:pt>
                <c:pt idx="322">
                  <c:v>7.35E+02</c:v>
                </c:pt>
                <c:pt idx="323">
                  <c:v>7.36E+02</c:v>
                </c:pt>
                <c:pt idx="324">
                  <c:v>7.37E+02</c:v>
                </c:pt>
                <c:pt idx="325">
                  <c:v>7.38E+02</c:v>
                </c:pt>
                <c:pt idx="326">
                  <c:v>7.39E+02</c:v>
                </c:pt>
                <c:pt idx="327">
                  <c:v>7.40E+02</c:v>
                </c:pt>
                <c:pt idx="328">
                  <c:v>7.41E+02</c:v>
                </c:pt>
                <c:pt idx="329">
                  <c:v>7.42E+02</c:v>
                </c:pt>
                <c:pt idx="330">
                  <c:v>7.42E+02</c:v>
                </c:pt>
                <c:pt idx="331">
                  <c:v>7.43E+02</c:v>
                </c:pt>
                <c:pt idx="332">
                  <c:v>7.44E+02</c:v>
                </c:pt>
                <c:pt idx="333">
                  <c:v>7.45E+02</c:v>
                </c:pt>
                <c:pt idx="334">
                  <c:v>7.46E+02</c:v>
                </c:pt>
                <c:pt idx="335">
                  <c:v>7.47E+02</c:v>
                </c:pt>
                <c:pt idx="336">
                  <c:v>7.48E+02</c:v>
                </c:pt>
                <c:pt idx="337">
                  <c:v>7.49E+02</c:v>
                </c:pt>
                <c:pt idx="338">
                  <c:v>7.50E+02</c:v>
                </c:pt>
                <c:pt idx="339">
                  <c:v>7.51E+02</c:v>
                </c:pt>
                <c:pt idx="340">
                  <c:v>7.52E+02</c:v>
                </c:pt>
                <c:pt idx="341">
                  <c:v>7.53E+02</c:v>
                </c:pt>
                <c:pt idx="342">
                  <c:v>7.54E+02</c:v>
                </c:pt>
                <c:pt idx="343">
                  <c:v>7.55E+02</c:v>
                </c:pt>
                <c:pt idx="344">
                  <c:v>7.56E+02</c:v>
                </c:pt>
                <c:pt idx="345">
                  <c:v>7.57E+02</c:v>
                </c:pt>
                <c:pt idx="346">
                  <c:v>7.58E+02</c:v>
                </c:pt>
                <c:pt idx="347">
                  <c:v>7.59E+02</c:v>
                </c:pt>
                <c:pt idx="348">
                  <c:v>7.60E+02</c:v>
                </c:pt>
                <c:pt idx="349">
                  <c:v>7.61E+02</c:v>
                </c:pt>
                <c:pt idx="350">
                  <c:v>7.62E+02</c:v>
                </c:pt>
                <c:pt idx="351">
                  <c:v>7.63E+02</c:v>
                </c:pt>
                <c:pt idx="352">
                  <c:v>7.64E+02</c:v>
                </c:pt>
                <c:pt idx="353">
                  <c:v>7.65E+02</c:v>
                </c:pt>
                <c:pt idx="354">
                  <c:v>7.66E+02</c:v>
                </c:pt>
                <c:pt idx="355">
                  <c:v>7.67E+02</c:v>
                </c:pt>
                <c:pt idx="356">
                  <c:v>7.68E+02</c:v>
                </c:pt>
                <c:pt idx="357">
                  <c:v>7.69E+02</c:v>
                </c:pt>
                <c:pt idx="358">
                  <c:v>7.69E+02</c:v>
                </c:pt>
                <c:pt idx="359">
                  <c:v>7.70E+02</c:v>
                </c:pt>
                <c:pt idx="360">
                  <c:v>7.71E+02</c:v>
                </c:pt>
                <c:pt idx="361">
                  <c:v>7.72E+02</c:v>
                </c:pt>
                <c:pt idx="362">
                  <c:v>7.73E+02</c:v>
                </c:pt>
                <c:pt idx="363">
                  <c:v>7.74E+02</c:v>
                </c:pt>
                <c:pt idx="364">
                  <c:v>7.75E+02</c:v>
                </c:pt>
                <c:pt idx="365">
                  <c:v>7.76E+02</c:v>
                </c:pt>
                <c:pt idx="366">
                  <c:v>7.77E+02</c:v>
                </c:pt>
                <c:pt idx="367">
                  <c:v>7.78E+02</c:v>
                </c:pt>
                <c:pt idx="368">
                  <c:v>7.79E+02</c:v>
                </c:pt>
                <c:pt idx="369">
                  <c:v>7.80E+02</c:v>
                </c:pt>
                <c:pt idx="370">
                  <c:v>7.81E+02</c:v>
                </c:pt>
                <c:pt idx="371">
                  <c:v>7.82E+02</c:v>
                </c:pt>
                <c:pt idx="372">
                  <c:v>7.83E+02</c:v>
                </c:pt>
                <c:pt idx="373">
                  <c:v>7.84E+02</c:v>
                </c:pt>
                <c:pt idx="374">
                  <c:v>7.85E+02</c:v>
                </c:pt>
                <c:pt idx="375">
                  <c:v>7.86E+02</c:v>
                </c:pt>
                <c:pt idx="376">
                  <c:v>7.87E+02</c:v>
                </c:pt>
                <c:pt idx="377">
                  <c:v>7.88E+02</c:v>
                </c:pt>
                <c:pt idx="378">
                  <c:v>7.89E+02</c:v>
                </c:pt>
                <c:pt idx="379">
                  <c:v>7.90E+02</c:v>
                </c:pt>
                <c:pt idx="380">
                  <c:v>7.91E+02</c:v>
                </c:pt>
                <c:pt idx="381">
                  <c:v>7.92E+02</c:v>
                </c:pt>
                <c:pt idx="382">
                  <c:v>7.93E+02</c:v>
                </c:pt>
                <c:pt idx="383">
                  <c:v>7.94E+02</c:v>
                </c:pt>
                <c:pt idx="384">
                  <c:v>7.95E+02</c:v>
                </c:pt>
                <c:pt idx="385">
                  <c:v>7.96E+02</c:v>
                </c:pt>
                <c:pt idx="386">
                  <c:v>7.96E+02</c:v>
                </c:pt>
                <c:pt idx="387">
                  <c:v>7.97E+02</c:v>
                </c:pt>
                <c:pt idx="388">
                  <c:v>7.98E+02</c:v>
                </c:pt>
                <c:pt idx="389">
                  <c:v>7.99E+02</c:v>
                </c:pt>
                <c:pt idx="390">
                  <c:v>8.00E+02</c:v>
                </c:pt>
                <c:pt idx="391">
                  <c:v>8.01E+02</c:v>
                </c:pt>
                <c:pt idx="392">
                  <c:v>8.02E+02</c:v>
                </c:pt>
                <c:pt idx="393">
                  <c:v>8.03E+02</c:v>
                </c:pt>
                <c:pt idx="394">
                  <c:v>8.04E+02</c:v>
                </c:pt>
                <c:pt idx="395">
                  <c:v>8.05E+02</c:v>
                </c:pt>
                <c:pt idx="396">
                  <c:v>8.06E+02</c:v>
                </c:pt>
                <c:pt idx="397">
                  <c:v>8.07E+02</c:v>
                </c:pt>
                <c:pt idx="398">
                  <c:v>8.08E+02</c:v>
                </c:pt>
                <c:pt idx="399">
                  <c:v>8.09E+02</c:v>
                </c:pt>
                <c:pt idx="400">
                  <c:v>8.10E+02</c:v>
                </c:pt>
                <c:pt idx="401">
                  <c:v>8.11E+02</c:v>
                </c:pt>
                <c:pt idx="402">
                  <c:v>8.12E+02</c:v>
                </c:pt>
                <c:pt idx="403">
                  <c:v>8.13E+02</c:v>
                </c:pt>
                <c:pt idx="404">
                  <c:v>8.14E+02</c:v>
                </c:pt>
                <c:pt idx="405">
                  <c:v>8.15E+02</c:v>
                </c:pt>
                <c:pt idx="406">
                  <c:v>8.16E+02</c:v>
                </c:pt>
                <c:pt idx="407">
                  <c:v>8.17E+02</c:v>
                </c:pt>
                <c:pt idx="408">
                  <c:v>8.18E+02</c:v>
                </c:pt>
                <c:pt idx="409">
                  <c:v>8.19E+02</c:v>
                </c:pt>
                <c:pt idx="410">
                  <c:v>8.20E+02</c:v>
                </c:pt>
                <c:pt idx="411">
                  <c:v>8.21E+02</c:v>
                </c:pt>
                <c:pt idx="412">
                  <c:v>8.22E+02</c:v>
                </c:pt>
                <c:pt idx="413">
                  <c:v>8.23E+02</c:v>
                </c:pt>
                <c:pt idx="414">
                  <c:v>8.23E+02</c:v>
                </c:pt>
                <c:pt idx="415">
                  <c:v>8.24E+02</c:v>
                </c:pt>
                <c:pt idx="416">
                  <c:v>8.25E+02</c:v>
                </c:pt>
                <c:pt idx="417">
                  <c:v>8.26E+02</c:v>
                </c:pt>
                <c:pt idx="418">
                  <c:v>8.27E+02</c:v>
                </c:pt>
                <c:pt idx="419">
                  <c:v>8.28E+02</c:v>
                </c:pt>
                <c:pt idx="420">
                  <c:v>8.29E+02</c:v>
                </c:pt>
                <c:pt idx="421">
                  <c:v>8.30E+02</c:v>
                </c:pt>
                <c:pt idx="422">
                  <c:v>8.31E+02</c:v>
                </c:pt>
                <c:pt idx="423">
                  <c:v>8.32E+02</c:v>
                </c:pt>
                <c:pt idx="424">
                  <c:v>8.33E+02</c:v>
                </c:pt>
                <c:pt idx="425">
                  <c:v>8.34E+02</c:v>
                </c:pt>
                <c:pt idx="426">
                  <c:v>8.35E+02</c:v>
                </c:pt>
                <c:pt idx="427">
                  <c:v>8.36E+02</c:v>
                </c:pt>
                <c:pt idx="428">
                  <c:v>8.37E+02</c:v>
                </c:pt>
                <c:pt idx="429">
                  <c:v>8.38E+02</c:v>
                </c:pt>
                <c:pt idx="430">
                  <c:v>8.39E+02</c:v>
                </c:pt>
                <c:pt idx="431">
                  <c:v>8.40E+02</c:v>
                </c:pt>
                <c:pt idx="432">
                  <c:v>8.41E+02</c:v>
                </c:pt>
                <c:pt idx="433">
                  <c:v>8.42E+02</c:v>
                </c:pt>
                <c:pt idx="434">
                  <c:v>8.43E+02</c:v>
                </c:pt>
                <c:pt idx="435">
                  <c:v>8.44E+02</c:v>
                </c:pt>
                <c:pt idx="436">
                  <c:v>8.45E+02</c:v>
                </c:pt>
                <c:pt idx="437">
                  <c:v>8.46E+02</c:v>
                </c:pt>
                <c:pt idx="438">
                  <c:v>8.47E+02</c:v>
                </c:pt>
                <c:pt idx="439">
                  <c:v>8.48E+02</c:v>
                </c:pt>
                <c:pt idx="440">
                  <c:v>8.49E+02</c:v>
                </c:pt>
                <c:pt idx="441">
                  <c:v>8.50E+02</c:v>
                </c:pt>
                <c:pt idx="442">
                  <c:v>8.50E+02</c:v>
                </c:pt>
                <c:pt idx="443">
                  <c:v>8.51E+02</c:v>
                </c:pt>
                <c:pt idx="444">
                  <c:v>8.52E+02</c:v>
                </c:pt>
                <c:pt idx="445">
                  <c:v>8.53E+02</c:v>
                </c:pt>
                <c:pt idx="446">
                  <c:v>8.54E+02</c:v>
                </c:pt>
                <c:pt idx="447">
                  <c:v>8.55E+02</c:v>
                </c:pt>
                <c:pt idx="448">
                  <c:v>8.56E+02</c:v>
                </c:pt>
                <c:pt idx="449">
                  <c:v>8.57E+02</c:v>
                </c:pt>
                <c:pt idx="450">
                  <c:v>8.58E+02</c:v>
                </c:pt>
                <c:pt idx="451">
                  <c:v>8.59E+02</c:v>
                </c:pt>
                <c:pt idx="452">
                  <c:v>8.60E+02</c:v>
                </c:pt>
                <c:pt idx="453">
                  <c:v>8.61E+02</c:v>
                </c:pt>
                <c:pt idx="454">
                  <c:v>8.62E+02</c:v>
                </c:pt>
                <c:pt idx="455">
                  <c:v>8.63E+02</c:v>
                </c:pt>
                <c:pt idx="456">
                  <c:v>8.64E+02</c:v>
                </c:pt>
                <c:pt idx="457">
                  <c:v>8.65E+02</c:v>
                </c:pt>
                <c:pt idx="458">
                  <c:v>8.66E+02</c:v>
                </c:pt>
                <c:pt idx="459">
                  <c:v>8.67E+02</c:v>
                </c:pt>
                <c:pt idx="460">
                  <c:v>8.68E+02</c:v>
                </c:pt>
                <c:pt idx="461">
                  <c:v>8.69E+02</c:v>
                </c:pt>
                <c:pt idx="462">
                  <c:v>8.70E+02</c:v>
                </c:pt>
                <c:pt idx="463">
                  <c:v>8.71E+02</c:v>
                </c:pt>
                <c:pt idx="464">
                  <c:v>8.72E+02</c:v>
                </c:pt>
                <c:pt idx="465">
                  <c:v>8.73E+02</c:v>
                </c:pt>
                <c:pt idx="466">
                  <c:v>8.74E+02</c:v>
                </c:pt>
                <c:pt idx="467">
                  <c:v>8.75E+02</c:v>
                </c:pt>
                <c:pt idx="468">
                  <c:v>8.76E+02</c:v>
                </c:pt>
                <c:pt idx="469">
                  <c:v>8.77E+02</c:v>
                </c:pt>
                <c:pt idx="470">
                  <c:v>8.77E+02</c:v>
                </c:pt>
                <c:pt idx="471">
                  <c:v>8.78E+02</c:v>
                </c:pt>
                <c:pt idx="472">
                  <c:v>8.79E+02</c:v>
                </c:pt>
                <c:pt idx="473">
                  <c:v>8.80E+02</c:v>
                </c:pt>
                <c:pt idx="474">
                  <c:v>8.81E+02</c:v>
                </c:pt>
                <c:pt idx="475">
                  <c:v>8.82E+02</c:v>
                </c:pt>
                <c:pt idx="476">
                  <c:v>8.83E+02</c:v>
                </c:pt>
                <c:pt idx="477">
                  <c:v>8.84E+02</c:v>
                </c:pt>
                <c:pt idx="478">
                  <c:v>8.85E+02</c:v>
                </c:pt>
                <c:pt idx="479">
                  <c:v>8.86E+02</c:v>
                </c:pt>
                <c:pt idx="480">
                  <c:v>8.87E+02</c:v>
                </c:pt>
                <c:pt idx="481">
                  <c:v>8.88E+02</c:v>
                </c:pt>
                <c:pt idx="482">
                  <c:v>8.89E+02</c:v>
                </c:pt>
                <c:pt idx="483">
                  <c:v>8.90E+02</c:v>
                </c:pt>
                <c:pt idx="484">
                  <c:v>8.91E+02</c:v>
                </c:pt>
                <c:pt idx="485">
                  <c:v>8.92E+02</c:v>
                </c:pt>
                <c:pt idx="486">
                  <c:v>8.93E+02</c:v>
                </c:pt>
                <c:pt idx="487">
                  <c:v>8.94E+02</c:v>
                </c:pt>
                <c:pt idx="488">
                  <c:v>8.95E+02</c:v>
                </c:pt>
                <c:pt idx="489">
                  <c:v>8.96E+02</c:v>
                </c:pt>
                <c:pt idx="490">
                  <c:v>8.97E+02</c:v>
                </c:pt>
                <c:pt idx="491">
                  <c:v>8.98E+02</c:v>
                </c:pt>
                <c:pt idx="492">
                  <c:v>8.99E+02</c:v>
                </c:pt>
                <c:pt idx="493">
                  <c:v>9.00E+02</c:v>
                </c:pt>
                <c:pt idx="494">
                  <c:v>9.01E+02</c:v>
                </c:pt>
                <c:pt idx="495">
                  <c:v>9.02E+02</c:v>
                </c:pt>
                <c:pt idx="496">
                  <c:v>9.03E+02</c:v>
                </c:pt>
                <c:pt idx="497">
                  <c:v>9.04E+02</c:v>
                </c:pt>
                <c:pt idx="498">
                  <c:v>9.04E+02</c:v>
                </c:pt>
                <c:pt idx="499">
                  <c:v>9.05E+02</c:v>
                </c:pt>
                <c:pt idx="500">
                  <c:v>9.06E+02</c:v>
                </c:pt>
                <c:pt idx="501">
                  <c:v>9.07E+02</c:v>
                </c:pt>
                <c:pt idx="502">
                  <c:v>9.08E+02</c:v>
                </c:pt>
                <c:pt idx="503">
                  <c:v>9.09E+02</c:v>
                </c:pt>
                <c:pt idx="504">
                  <c:v>9.10E+02</c:v>
                </c:pt>
                <c:pt idx="505">
                  <c:v>9.11E+02</c:v>
                </c:pt>
                <c:pt idx="506">
                  <c:v>9.12E+02</c:v>
                </c:pt>
                <c:pt idx="507">
                  <c:v>9.13E+02</c:v>
                </c:pt>
                <c:pt idx="508">
                  <c:v>9.14E+02</c:v>
                </c:pt>
                <c:pt idx="509">
                  <c:v>9.15E+02</c:v>
                </c:pt>
                <c:pt idx="510">
                  <c:v>9.16E+02</c:v>
                </c:pt>
                <c:pt idx="511">
                  <c:v>9.17E+02</c:v>
                </c:pt>
                <c:pt idx="512">
                  <c:v>9.18E+02</c:v>
                </c:pt>
                <c:pt idx="513">
                  <c:v>9.19E+02</c:v>
                </c:pt>
                <c:pt idx="514">
                  <c:v>9.20E+02</c:v>
                </c:pt>
                <c:pt idx="515">
                  <c:v>9.21E+02</c:v>
                </c:pt>
                <c:pt idx="516">
                  <c:v>9.22E+02</c:v>
                </c:pt>
                <c:pt idx="517">
                  <c:v>9.23E+02</c:v>
                </c:pt>
                <c:pt idx="518">
                  <c:v>9.24E+02</c:v>
                </c:pt>
                <c:pt idx="519">
                  <c:v>9.25E+02</c:v>
                </c:pt>
                <c:pt idx="520">
                  <c:v>9.26E+02</c:v>
                </c:pt>
                <c:pt idx="521">
                  <c:v>9.27E+02</c:v>
                </c:pt>
                <c:pt idx="522">
                  <c:v>9.28E+02</c:v>
                </c:pt>
                <c:pt idx="523">
                  <c:v>9.29E+02</c:v>
                </c:pt>
                <c:pt idx="524">
                  <c:v>9.30E+02</c:v>
                </c:pt>
                <c:pt idx="525">
                  <c:v>9.31E+02</c:v>
                </c:pt>
                <c:pt idx="526">
                  <c:v>9.31E+02</c:v>
                </c:pt>
                <c:pt idx="527">
                  <c:v>9.32E+02</c:v>
                </c:pt>
                <c:pt idx="528">
                  <c:v>9.33E+02</c:v>
                </c:pt>
                <c:pt idx="529">
                  <c:v>9.34E+02</c:v>
                </c:pt>
                <c:pt idx="530">
                  <c:v>9.35E+02</c:v>
                </c:pt>
                <c:pt idx="531">
                  <c:v>9.36E+02</c:v>
                </c:pt>
                <c:pt idx="532">
                  <c:v>9.37E+02</c:v>
                </c:pt>
                <c:pt idx="533">
                  <c:v>9.38E+02</c:v>
                </c:pt>
                <c:pt idx="534">
                  <c:v>9.39E+02</c:v>
                </c:pt>
                <c:pt idx="535">
                  <c:v>9.40E+02</c:v>
                </c:pt>
                <c:pt idx="536">
                  <c:v>9.41E+02</c:v>
                </c:pt>
                <c:pt idx="537">
                  <c:v>9.42E+02</c:v>
                </c:pt>
                <c:pt idx="538">
                  <c:v>9.43E+02</c:v>
                </c:pt>
                <c:pt idx="539">
                  <c:v>9.44E+02</c:v>
                </c:pt>
                <c:pt idx="540">
                  <c:v>9.45E+02</c:v>
                </c:pt>
                <c:pt idx="541">
                  <c:v>9.46E+02</c:v>
                </c:pt>
                <c:pt idx="542">
                  <c:v>9.47E+02</c:v>
                </c:pt>
                <c:pt idx="543">
                  <c:v>9.48E+02</c:v>
                </c:pt>
                <c:pt idx="544">
                  <c:v>9.49E+02</c:v>
                </c:pt>
                <c:pt idx="545">
                  <c:v>9.50E+02</c:v>
                </c:pt>
                <c:pt idx="546">
                  <c:v>9.51E+02</c:v>
                </c:pt>
                <c:pt idx="547">
                  <c:v>9.52E+02</c:v>
                </c:pt>
                <c:pt idx="548">
                  <c:v>9.53E+02</c:v>
                </c:pt>
                <c:pt idx="549">
                  <c:v>9.54E+02</c:v>
                </c:pt>
                <c:pt idx="550">
                  <c:v>9.55E+02</c:v>
                </c:pt>
                <c:pt idx="551">
                  <c:v>9.56E+02</c:v>
                </c:pt>
                <c:pt idx="552">
                  <c:v>9.57E+02</c:v>
                </c:pt>
                <c:pt idx="553">
                  <c:v>9.57E+02</c:v>
                </c:pt>
                <c:pt idx="554">
                  <c:v>9.58E+02</c:v>
                </c:pt>
                <c:pt idx="555">
                  <c:v>9.59E+02</c:v>
                </c:pt>
                <c:pt idx="556">
                  <c:v>9.60E+02</c:v>
                </c:pt>
                <c:pt idx="557">
                  <c:v>9.61E+02</c:v>
                </c:pt>
                <c:pt idx="558">
                  <c:v>9.62E+02</c:v>
                </c:pt>
                <c:pt idx="559">
                  <c:v>9.63E+02</c:v>
                </c:pt>
                <c:pt idx="560">
                  <c:v>9.64E+02</c:v>
                </c:pt>
                <c:pt idx="561">
                  <c:v>9.65E+02</c:v>
                </c:pt>
                <c:pt idx="562">
                  <c:v>9.66E+02</c:v>
                </c:pt>
                <c:pt idx="563">
                  <c:v>9.67E+02</c:v>
                </c:pt>
                <c:pt idx="564">
                  <c:v>9.68E+02</c:v>
                </c:pt>
                <c:pt idx="565">
                  <c:v>9.69E+02</c:v>
                </c:pt>
                <c:pt idx="566">
                  <c:v>9.70E+02</c:v>
                </c:pt>
                <c:pt idx="567">
                  <c:v>9.71E+02</c:v>
                </c:pt>
                <c:pt idx="568">
                  <c:v>9.72E+02</c:v>
                </c:pt>
                <c:pt idx="569">
                  <c:v>9.73E+02</c:v>
                </c:pt>
                <c:pt idx="570">
                  <c:v>9.74E+02</c:v>
                </c:pt>
                <c:pt idx="571">
                  <c:v>9.75E+02</c:v>
                </c:pt>
                <c:pt idx="572">
                  <c:v>9.76E+02</c:v>
                </c:pt>
                <c:pt idx="573">
                  <c:v>9.77E+02</c:v>
                </c:pt>
                <c:pt idx="574">
                  <c:v>9.78E+02</c:v>
                </c:pt>
                <c:pt idx="575">
                  <c:v>9.79E+02</c:v>
                </c:pt>
                <c:pt idx="576">
                  <c:v>9.80E+02</c:v>
                </c:pt>
                <c:pt idx="577">
                  <c:v>9.81E+02</c:v>
                </c:pt>
                <c:pt idx="578">
                  <c:v>9.82E+02</c:v>
                </c:pt>
                <c:pt idx="579">
                  <c:v>9.83E+02</c:v>
                </c:pt>
                <c:pt idx="580">
                  <c:v>9.84E+02</c:v>
                </c:pt>
                <c:pt idx="581">
                  <c:v>9.84E+02</c:v>
                </c:pt>
                <c:pt idx="582">
                  <c:v>9.85E+02</c:v>
                </c:pt>
                <c:pt idx="583">
                  <c:v>9.86E+02</c:v>
                </c:pt>
                <c:pt idx="584">
                  <c:v>9.87E+02</c:v>
                </c:pt>
                <c:pt idx="585">
                  <c:v>9.88E+02</c:v>
                </c:pt>
                <c:pt idx="586">
                  <c:v>9.89E+02</c:v>
                </c:pt>
                <c:pt idx="587">
                  <c:v>9.90E+02</c:v>
                </c:pt>
                <c:pt idx="588">
                  <c:v>9.91E+02</c:v>
                </c:pt>
                <c:pt idx="589">
                  <c:v>9.92E+02</c:v>
                </c:pt>
                <c:pt idx="590">
                  <c:v>9.93E+02</c:v>
                </c:pt>
                <c:pt idx="591">
                  <c:v>9.94E+02</c:v>
                </c:pt>
                <c:pt idx="592">
                  <c:v>9.95E+02</c:v>
                </c:pt>
                <c:pt idx="593">
                  <c:v>9.96E+02</c:v>
                </c:pt>
                <c:pt idx="594">
                  <c:v>9.97E+02</c:v>
                </c:pt>
                <c:pt idx="595">
                  <c:v>9.98E+02</c:v>
                </c:pt>
                <c:pt idx="596">
                  <c:v>9.99E+02</c:v>
                </c:pt>
                <c:pt idx="597">
                  <c:v>1.00E+03</c:v>
                </c:pt>
                <c:pt idx="598">
                  <c:v>1.00E+03</c:v>
                </c:pt>
                <c:pt idx="599">
                  <c:v>1.00E+03</c:v>
                </c:pt>
                <c:pt idx="600">
                  <c:v>1.00E+03</c:v>
                </c:pt>
                <c:pt idx="601">
                  <c:v>1.00E+03</c:v>
                </c:pt>
                <c:pt idx="602">
                  <c:v>1.00E+03</c:v>
                </c:pt>
                <c:pt idx="603">
                  <c:v>1.01E+03</c:v>
                </c:pt>
                <c:pt idx="604">
                  <c:v>1.01E+03</c:v>
                </c:pt>
                <c:pt idx="605">
                  <c:v>1.01E+03</c:v>
                </c:pt>
                <c:pt idx="606">
                  <c:v>1.01E+03</c:v>
                </c:pt>
                <c:pt idx="607">
                  <c:v>1.01E+03</c:v>
                </c:pt>
                <c:pt idx="608">
                  <c:v>1.01E+03</c:v>
                </c:pt>
                <c:pt idx="609">
                  <c:v>1.01E+03</c:v>
                </c:pt>
                <c:pt idx="610">
                  <c:v>1.01E+03</c:v>
                </c:pt>
                <c:pt idx="611">
                  <c:v>1.01E+03</c:v>
                </c:pt>
                <c:pt idx="612">
                  <c:v>1.01E+03</c:v>
                </c:pt>
                <c:pt idx="613">
                  <c:v>1.02E+03</c:v>
                </c:pt>
                <c:pt idx="614">
                  <c:v>1.02E+03</c:v>
                </c:pt>
                <c:pt idx="615">
                  <c:v>1.02E+03</c:v>
                </c:pt>
                <c:pt idx="616">
                  <c:v>1.02E+03</c:v>
                </c:pt>
                <c:pt idx="617">
                  <c:v>1.02E+03</c:v>
                </c:pt>
                <c:pt idx="618">
                  <c:v>1.02E+03</c:v>
                </c:pt>
                <c:pt idx="619">
                  <c:v>1.02E+03</c:v>
                </c:pt>
                <c:pt idx="620">
                  <c:v>1.02E+03</c:v>
                </c:pt>
                <c:pt idx="621">
                  <c:v>1.02E+03</c:v>
                </c:pt>
                <c:pt idx="622">
                  <c:v>1.02E+03</c:v>
                </c:pt>
                <c:pt idx="623">
                  <c:v>1.02E+03</c:v>
                </c:pt>
                <c:pt idx="624">
                  <c:v>1.03E+03</c:v>
                </c:pt>
                <c:pt idx="625">
                  <c:v>1.03E+03</c:v>
                </c:pt>
                <c:pt idx="626">
                  <c:v>1.03E+03</c:v>
                </c:pt>
                <c:pt idx="627">
                  <c:v>1.03E+03</c:v>
                </c:pt>
                <c:pt idx="628">
                  <c:v>1.03E+03</c:v>
                </c:pt>
                <c:pt idx="629">
                  <c:v>1.03E+03</c:v>
                </c:pt>
                <c:pt idx="630">
                  <c:v>1.03E+03</c:v>
                </c:pt>
                <c:pt idx="631">
                  <c:v>1.03E+03</c:v>
                </c:pt>
                <c:pt idx="632">
                  <c:v>1.03E+03</c:v>
                </c:pt>
                <c:pt idx="633">
                  <c:v>1.03E+03</c:v>
                </c:pt>
                <c:pt idx="634">
                  <c:v>1.04E+03</c:v>
                </c:pt>
                <c:pt idx="635">
                  <c:v>1.04E+03</c:v>
                </c:pt>
                <c:pt idx="636">
                  <c:v>1.04E+03</c:v>
                </c:pt>
                <c:pt idx="637">
                  <c:v>1.04E+03</c:v>
                </c:pt>
                <c:pt idx="638">
                  <c:v>1.04E+03</c:v>
                </c:pt>
                <c:pt idx="639">
                  <c:v>1.04E+03</c:v>
                </c:pt>
                <c:pt idx="640">
                  <c:v>1.04E+03</c:v>
                </c:pt>
                <c:pt idx="641">
                  <c:v>1.04E+03</c:v>
                </c:pt>
                <c:pt idx="642">
                  <c:v>1.04E+03</c:v>
                </c:pt>
                <c:pt idx="643">
                  <c:v>1.04E+03</c:v>
                </c:pt>
                <c:pt idx="644">
                  <c:v>1.05E+03</c:v>
                </c:pt>
                <c:pt idx="645">
                  <c:v>1.05E+03</c:v>
                </c:pt>
                <c:pt idx="646">
                  <c:v>1.05E+03</c:v>
                </c:pt>
                <c:pt idx="647">
                  <c:v>1.05E+03</c:v>
                </c:pt>
                <c:pt idx="648">
                  <c:v>1.05E+03</c:v>
                </c:pt>
                <c:pt idx="649">
                  <c:v>1.05E+03</c:v>
                </c:pt>
                <c:pt idx="650">
                  <c:v>1.05E+03</c:v>
                </c:pt>
                <c:pt idx="651">
                  <c:v>1.05E+03</c:v>
                </c:pt>
                <c:pt idx="652">
                  <c:v>1.05E+03</c:v>
                </c:pt>
                <c:pt idx="653">
                  <c:v>1.05E+03</c:v>
                </c:pt>
                <c:pt idx="654">
                  <c:v>1.05E+03</c:v>
                </c:pt>
                <c:pt idx="655">
                  <c:v>1.06E+03</c:v>
                </c:pt>
                <c:pt idx="656">
                  <c:v>1.06E+03</c:v>
                </c:pt>
                <c:pt idx="657">
                  <c:v>1.06E+03</c:v>
                </c:pt>
                <c:pt idx="658">
                  <c:v>1.06E+03</c:v>
                </c:pt>
                <c:pt idx="659">
                  <c:v>1.06E+03</c:v>
                </c:pt>
                <c:pt idx="660">
                  <c:v>1.06E+03</c:v>
                </c:pt>
                <c:pt idx="661">
                  <c:v>1.06E+03</c:v>
                </c:pt>
                <c:pt idx="662">
                  <c:v>1.06E+03</c:v>
                </c:pt>
                <c:pt idx="663">
                  <c:v>1.06E+03</c:v>
                </c:pt>
                <c:pt idx="664">
                  <c:v>1.06E+03</c:v>
                </c:pt>
                <c:pt idx="665">
                  <c:v>1.07E+03</c:v>
                </c:pt>
                <c:pt idx="666">
                  <c:v>1.07E+03</c:v>
                </c:pt>
                <c:pt idx="667">
                  <c:v>1.07E+03</c:v>
                </c:pt>
                <c:pt idx="668">
                  <c:v>1.07E+03</c:v>
                </c:pt>
                <c:pt idx="669">
                  <c:v>1.07E+03</c:v>
                </c:pt>
                <c:pt idx="670">
                  <c:v>1.07E+03</c:v>
                </c:pt>
                <c:pt idx="671">
                  <c:v>1.07E+03</c:v>
                </c:pt>
                <c:pt idx="672">
                  <c:v>1.07E+03</c:v>
                </c:pt>
                <c:pt idx="673">
                  <c:v>1.07E+03</c:v>
                </c:pt>
                <c:pt idx="674">
                  <c:v>1.07E+03</c:v>
                </c:pt>
                <c:pt idx="675">
                  <c:v>1.08E+03</c:v>
                </c:pt>
                <c:pt idx="676">
                  <c:v>1.08E+03</c:v>
                </c:pt>
                <c:pt idx="677">
                  <c:v>1.08E+03</c:v>
                </c:pt>
                <c:pt idx="678">
                  <c:v>1.08E+03</c:v>
                </c:pt>
                <c:pt idx="679">
                  <c:v>1.08E+03</c:v>
                </c:pt>
                <c:pt idx="680">
                  <c:v>1.08E+03</c:v>
                </c:pt>
                <c:pt idx="681">
                  <c:v>1.08E+03</c:v>
                </c:pt>
                <c:pt idx="682">
                  <c:v>1.08E+03</c:v>
                </c:pt>
                <c:pt idx="683">
                  <c:v>1.08E+03</c:v>
                </c:pt>
                <c:pt idx="684">
                  <c:v>1.08E+03</c:v>
                </c:pt>
                <c:pt idx="685">
                  <c:v>1.08E+03</c:v>
                </c:pt>
                <c:pt idx="686">
                  <c:v>1.09E+03</c:v>
                </c:pt>
                <c:pt idx="687">
                  <c:v>1.09E+03</c:v>
                </c:pt>
                <c:pt idx="688">
                  <c:v>1.09E+03</c:v>
                </c:pt>
                <c:pt idx="689">
                  <c:v>1.09E+03</c:v>
                </c:pt>
                <c:pt idx="690">
                  <c:v>1.09E+03</c:v>
                </c:pt>
                <c:pt idx="691">
                  <c:v>1.09E+03</c:v>
                </c:pt>
                <c:pt idx="692">
                  <c:v>1.09E+03</c:v>
                </c:pt>
                <c:pt idx="693">
                  <c:v>1.09E+03</c:v>
                </c:pt>
                <c:pt idx="694">
                  <c:v>1.09E+03</c:v>
                </c:pt>
                <c:pt idx="695">
                  <c:v>1.09E+03</c:v>
                </c:pt>
                <c:pt idx="696">
                  <c:v>1.10E+03</c:v>
                </c:pt>
                <c:pt idx="697">
                  <c:v>1.10E+03</c:v>
                </c:pt>
                <c:pt idx="698">
                  <c:v>1.10E+03</c:v>
                </c:pt>
                <c:pt idx="699">
                  <c:v>1.10E+03</c:v>
                </c:pt>
                <c:pt idx="700">
                  <c:v>1.10E+03</c:v>
                </c:pt>
                <c:pt idx="701">
                  <c:v>1.10E+03</c:v>
                </c:pt>
                <c:pt idx="702">
                  <c:v>1.10E+03</c:v>
                </c:pt>
                <c:pt idx="703">
                  <c:v>1.10E+03</c:v>
                </c:pt>
                <c:pt idx="704">
                  <c:v>1.10E+03</c:v>
                </c:pt>
                <c:pt idx="705">
                  <c:v>1.10E+03</c:v>
                </c:pt>
                <c:pt idx="706">
                  <c:v>1.11E+03</c:v>
                </c:pt>
                <c:pt idx="707">
                  <c:v>1.11E+03</c:v>
                </c:pt>
                <c:pt idx="708">
                  <c:v>1.11E+03</c:v>
                </c:pt>
                <c:pt idx="709">
                  <c:v>1.11E+03</c:v>
                </c:pt>
                <c:pt idx="710">
                  <c:v>1.11E+03</c:v>
                </c:pt>
                <c:pt idx="711">
                  <c:v>1.11E+03</c:v>
                </c:pt>
                <c:pt idx="712">
                  <c:v>1.11E+03</c:v>
                </c:pt>
                <c:pt idx="713">
                  <c:v>1.11E+03</c:v>
                </c:pt>
                <c:pt idx="714">
                  <c:v>1.11E+03</c:v>
                </c:pt>
                <c:pt idx="715">
                  <c:v>1.11E+03</c:v>
                </c:pt>
                <c:pt idx="716">
                  <c:v>1.11E+03</c:v>
                </c:pt>
                <c:pt idx="717">
                  <c:v>1.12E+03</c:v>
                </c:pt>
                <c:pt idx="718">
                  <c:v>1.12E+03</c:v>
                </c:pt>
                <c:pt idx="719">
                  <c:v>1.12E+03</c:v>
                </c:pt>
                <c:pt idx="720">
                  <c:v>1.12E+03</c:v>
                </c:pt>
                <c:pt idx="721">
                  <c:v>1.12E+03</c:v>
                </c:pt>
                <c:pt idx="722">
                  <c:v>1.12E+03</c:v>
                </c:pt>
                <c:pt idx="723">
                  <c:v>1.12E+03</c:v>
                </c:pt>
                <c:pt idx="724">
                  <c:v>1.12E+03</c:v>
                </c:pt>
                <c:pt idx="725">
                  <c:v>1.12E+03</c:v>
                </c:pt>
                <c:pt idx="726">
                  <c:v>1.12E+03</c:v>
                </c:pt>
                <c:pt idx="727">
                  <c:v>1.13E+03</c:v>
                </c:pt>
                <c:pt idx="728">
                  <c:v>1.13E+03</c:v>
                </c:pt>
                <c:pt idx="729">
                  <c:v>1.13E+03</c:v>
                </c:pt>
                <c:pt idx="730">
                  <c:v>1.13E+03</c:v>
                </c:pt>
                <c:pt idx="731">
                  <c:v>1.13E+03</c:v>
                </c:pt>
                <c:pt idx="732">
                  <c:v>1.13E+03</c:v>
                </c:pt>
                <c:pt idx="733">
                  <c:v>1.13E+03</c:v>
                </c:pt>
                <c:pt idx="734">
                  <c:v>1.13E+03</c:v>
                </c:pt>
                <c:pt idx="735">
                  <c:v>1.13E+03</c:v>
                </c:pt>
                <c:pt idx="736">
                  <c:v>1.13E+03</c:v>
                </c:pt>
                <c:pt idx="737">
                  <c:v>1.13E+03</c:v>
                </c:pt>
                <c:pt idx="738">
                  <c:v>1.14E+03</c:v>
                </c:pt>
                <c:pt idx="739">
                  <c:v>1.14E+03</c:v>
                </c:pt>
                <c:pt idx="740">
                  <c:v>1.14E+03</c:v>
                </c:pt>
                <c:pt idx="741">
                  <c:v>1.14E+03</c:v>
                </c:pt>
                <c:pt idx="742">
                  <c:v>1.14E+03</c:v>
                </c:pt>
                <c:pt idx="743">
                  <c:v>1.14E+03</c:v>
                </c:pt>
                <c:pt idx="744">
                  <c:v>1.14E+03</c:v>
                </c:pt>
                <c:pt idx="745">
                  <c:v>1.14E+03</c:v>
                </c:pt>
                <c:pt idx="746">
                  <c:v>1.14E+03</c:v>
                </c:pt>
                <c:pt idx="747">
                  <c:v>1.14E+03</c:v>
                </c:pt>
                <c:pt idx="748">
                  <c:v>1.15E+03</c:v>
                </c:pt>
                <c:pt idx="749">
                  <c:v>1.15E+03</c:v>
                </c:pt>
                <c:pt idx="750">
                  <c:v>1.15E+03</c:v>
                </c:pt>
                <c:pt idx="751">
                  <c:v>1.15E+03</c:v>
                </c:pt>
                <c:pt idx="752">
                  <c:v>1.15E+03</c:v>
                </c:pt>
                <c:pt idx="753">
                  <c:v>1.15E+03</c:v>
                </c:pt>
                <c:pt idx="754">
                  <c:v>1.15E+03</c:v>
                </c:pt>
                <c:pt idx="755">
                  <c:v>1.15E+03</c:v>
                </c:pt>
                <c:pt idx="756">
                  <c:v>1.15E+03</c:v>
                </c:pt>
                <c:pt idx="757">
                  <c:v>1.15E+03</c:v>
                </c:pt>
                <c:pt idx="758">
                  <c:v>1.16E+03</c:v>
                </c:pt>
                <c:pt idx="759">
                  <c:v>1.16E+03</c:v>
                </c:pt>
                <c:pt idx="760">
                  <c:v>1.16E+03</c:v>
                </c:pt>
                <c:pt idx="761">
                  <c:v>1.16E+03</c:v>
                </c:pt>
                <c:pt idx="762">
                  <c:v>1.16E+03</c:v>
                </c:pt>
                <c:pt idx="763">
                  <c:v>1.16E+03</c:v>
                </c:pt>
                <c:pt idx="764">
                  <c:v>1.16E+03</c:v>
                </c:pt>
                <c:pt idx="765">
                  <c:v>1.16E+03</c:v>
                </c:pt>
                <c:pt idx="766">
                  <c:v>1.16E+03</c:v>
                </c:pt>
                <c:pt idx="767">
                  <c:v>1.16E+03</c:v>
                </c:pt>
                <c:pt idx="768">
                  <c:v>1.16E+03</c:v>
                </c:pt>
                <c:pt idx="769">
                  <c:v>1.17E+03</c:v>
                </c:pt>
                <c:pt idx="770">
                  <c:v>1.17E+03</c:v>
                </c:pt>
                <c:pt idx="771">
                  <c:v>1.17E+03</c:v>
                </c:pt>
                <c:pt idx="772">
                  <c:v>1.17E+03</c:v>
                </c:pt>
                <c:pt idx="773">
                  <c:v>1.17E+03</c:v>
                </c:pt>
                <c:pt idx="774">
                  <c:v>1.17E+03</c:v>
                </c:pt>
                <c:pt idx="775">
                  <c:v>1.17E+03</c:v>
                </c:pt>
                <c:pt idx="776">
                  <c:v>1.17E+03</c:v>
                </c:pt>
                <c:pt idx="777">
                  <c:v>1.17E+03</c:v>
                </c:pt>
                <c:pt idx="778">
                  <c:v>1.17E+03</c:v>
                </c:pt>
                <c:pt idx="779">
                  <c:v>1.18E+03</c:v>
                </c:pt>
                <c:pt idx="780">
                  <c:v>1.18E+03</c:v>
                </c:pt>
                <c:pt idx="781">
                  <c:v>1.18E+03</c:v>
                </c:pt>
                <c:pt idx="782">
                  <c:v>1.18E+03</c:v>
                </c:pt>
                <c:pt idx="783">
                  <c:v>1.18E+03</c:v>
                </c:pt>
                <c:pt idx="784">
                  <c:v>1.18E+03</c:v>
                </c:pt>
                <c:pt idx="785">
                  <c:v>1.18E+03</c:v>
                </c:pt>
                <c:pt idx="786">
                  <c:v>1.18E+03</c:v>
                </c:pt>
                <c:pt idx="787">
                  <c:v>1.18E+03</c:v>
                </c:pt>
                <c:pt idx="788">
                  <c:v>1.18E+03</c:v>
                </c:pt>
                <c:pt idx="789">
                  <c:v>1.19E+03</c:v>
                </c:pt>
                <c:pt idx="790">
                  <c:v>1.19E+03</c:v>
                </c:pt>
                <c:pt idx="791">
                  <c:v>1.19E+03</c:v>
                </c:pt>
                <c:pt idx="792">
                  <c:v>1.19E+03</c:v>
                </c:pt>
                <c:pt idx="793">
                  <c:v>1.19E+03</c:v>
                </c:pt>
                <c:pt idx="794">
                  <c:v>1.19E+03</c:v>
                </c:pt>
                <c:pt idx="795">
                  <c:v>1.19E+03</c:v>
                </c:pt>
                <c:pt idx="796">
                  <c:v>1.19E+03</c:v>
                </c:pt>
                <c:pt idx="797">
                  <c:v>1.19E+03</c:v>
                </c:pt>
                <c:pt idx="798">
                  <c:v>1.19E+03</c:v>
                </c:pt>
                <c:pt idx="799">
                  <c:v>1.19E+03</c:v>
                </c:pt>
                <c:pt idx="800">
                  <c:v>1.20E+03</c:v>
                </c:pt>
                <c:pt idx="801">
                  <c:v>1.20E+03</c:v>
                </c:pt>
                <c:pt idx="802">
                  <c:v>1.20E+03</c:v>
                </c:pt>
                <c:pt idx="803">
                  <c:v>1.20E+03</c:v>
                </c:pt>
                <c:pt idx="804">
                  <c:v>1.20E+03</c:v>
                </c:pt>
                <c:pt idx="805">
                  <c:v>1.20E+03</c:v>
                </c:pt>
                <c:pt idx="806">
                  <c:v>1.20E+03</c:v>
                </c:pt>
                <c:pt idx="807">
                  <c:v>1.20E+03</c:v>
                </c:pt>
                <c:pt idx="808">
                  <c:v>1.20E+03</c:v>
                </c:pt>
                <c:pt idx="809">
                  <c:v>1.20E+03</c:v>
                </c:pt>
                <c:pt idx="810">
                  <c:v>1.21E+03</c:v>
                </c:pt>
                <c:pt idx="811">
                  <c:v>1.21E+03</c:v>
                </c:pt>
                <c:pt idx="812">
                  <c:v>1.21E+03</c:v>
                </c:pt>
                <c:pt idx="813">
                  <c:v>1.21E+03</c:v>
                </c:pt>
                <c:pt idx="814">
                  <c:v>1.21E+03</c:v>
                </c:pt>
                <c:pt idx="815">
                  <c:v>1.21E+03</c:v>
                </c:pt>
                <c:pt idx="816">
                  <c:v>1.21E+03</c:v>
                </c:pt>
                <c:pt idx="817">
                  <c:v>1.21E+03</c:v>
                </c:pt>
                <c:pt idx="818">
                  <c:v>1.21E+03</c:v>
                </c:pt>
                <c:pt idx="819">
                  <c:v>1.21E+03</c:v>
                </c:pt>
                <c:pt idx="820">
                  <c:v>1.21E+03</c:v>
                </c:pt>
                <c:pt idx="821">
                  <c:v>1.22E+03</c:v>
                </c:pt>
                <c:pt idx="822">
                  <c:v>1.22E+03</c:v>
                </c:pt>
                <c:pt idx="823">
                  <c:v>1.22E+03</c:v>
                </c:pt>
                <c:pt idx="824">
                  <c:v>1.22E+03</c:v>
                </c:pt>
                <c:pt idx="825">
                  <c:v>1.22E+03</c:v>
                </c:pt>
                <c:pt idx="826">
                  <c:v>1.22E+03</c:v>
                </c:pt>
                <c:pt idx="827">
                  <c:v>1.22E+03</c:v>
                </c:pt>
                <c:pt idx="828">
                  <c:v>1.22E+03</c:v>
                </c:pt>
                <c:pt idx="829">
                  <c:v>1.22E+03</c:v>
                </c:pt>
                <c:pt idx="830">
                  <c:v>1.22E+03</c:v>
                </c:pt>
                <c:pt idx="831">
                  <c:v>1.23E+03</c:v>
                </c:pt>
                <c:pt idx="832">
                  <c:v>1.23E+03</c:v>
                </c:pt>
                <c:pt idx="833">
                  <c:v>1.23E+03</c:v>
                </c:pt>
                <c:pt idx="834">
                  <c:v>1.23E+03</c:v>
                </c:pt>
                <c:pt idx="835">
                  <c:v>1.23E+03</c:v>
                </c:pt>
                <c:pt idx="836">
                  <c:v>1.23E+03</c:v>
                </c:pt>
                <c:pt idx="837">
                  <c:v>1.23E+03</c:v>
                </c:pt>
                <c:pt idx="838">
                  <c:v>1.23E+03</c:v>
                </c:pt>
                <c:pt idx="839">
                  <c:v>1.23E+03</c:v>
                </c:pt>
                <c:pt idx="840">
                  <c:v>1.23E+03</c:v>
                </c:pt>
                <c:pt idx="841">
                  <c:v>1.24E+03</c:v>
                </c:pt>
                <c:pt idx="842">
                  <c:v>1.24E+03</c:v>
                </c:pt>
                <c:pt idx="843">
                  <c:v>1.24E+03</c:v>
                </c:pt>
                <c:pt idx="844">
                  <c:v>1.24E+03</c:v>
                </c:pt>
                <c:pt idx="845">
                  <c:v>1.24E+03</c:v>
                </c:pt>
                <c:pt idx="846">
                  <c:v>1.24E+03</c:v>
                </c:pt>
                <c:pt idx="847">
                  <c:v>1.24E+03</c:v>
                </c:pt>
                <c:pt idx="848">
                  <c:v>1.24E+03</c:v>
                </c:pt>
                <c:pt idx="849">
                  <c:v>1.24E+03</c:v>
                </c:pt>
                <c:pt idx="850">
                  <c:v>1.24E+03</c:v>
                </c:pt>
                <c:pt idx="851">
                  <c:v>1.24E+03</c:v>
                </c:pt>
                <c:pt idx="852">
                  <c:v>1.25E+03</c:v>
                </c:pt>
                <c:pt idx="853">
                  <c:v>1.25E+03</c:v>
                </c:pt>
                <c:pt idx="854">
                  <c:v>1.25E+03</c:v>
                </c:pt>
                <c:pt idx="855">
                  <c:v>1.25E+03</c:v>
                </c:pt>
                <c:pt idx="856">
                  <c:v>1.25E+03</c:v>
                </c:pt>
                <c:pt idx="857">
                  <c:v>1.25E+03</c:v>
                </c:pt>
                <c:pt idx="858">
                  <c:v>1.25E+03</c:v>
                </c:pt>
                <c:pt idx="859">
                  <c:v>1.25E+03</c:v>
                </c:pt>
                <c:pt idx="860">
                  <c:v>1.25E+03</c:v>
                </c:pt>
                <c:pt idx="861">
                  <c:v>1.25E+03</c:v>
                </c:pt>
                <c:pt idx="862">
                  <c:v>1.26E+03</c:v>
                </c:pt>
                <c:pt idx="863">
                  <c:v>1.26E+03</c:v>
                </c:pt>
                <c:pt idx="864">
                  <c:v>1.26E+03</c:v>
                </c:pt>
                <c:pt idx="865">
                  <c:v>1.26E+03</c:v>
                </c:pt>
                <c:pt idx="866">
                  <c:v>1.26E+03</c:v>
                </c:pt>
                <c:pt idx="867">
                  <c:v>1.26E+03</c:v>
                </c:pt>
                <c:pt idx="868">
                  <c:v>1.26E+03</c:v>
                </c:pt>
                <c:pt idx="869">
                  <c:v>1.26E+03</c:v>
                </c:pt>
                <c:pt idx="870">
                  <c:v>1.26E+03</c:v>
                </c:pt>
                <c:pt idx="871">
                  <c:v>1.26E+03</c:v>
                </c:pt>
                <c:pt idx="872">
                  <c:v>1.27E+03</c:v>
                </c:pt>
                <c:pt idx="873">
                  <c:v>1.27E+03</c:v>
                </c:pt>
                <c:pt idx="874">
                  <c:v>1.27E+03</c:v>
                </c:pt>
                <c:pt idx="875">
                  <c:v>1.27E+03</c:v>
                </c:pt>
                <c:pt idx="876">
                  <c:v>1.27E+03</c:v>
                </c:pt>
                <c:pt idx="877">
                  <c:v>1.27E+03</c:v>
                </c:pt>
                <c:pt idx="878">
                  <c:v>1.27E+03</c:v>
                </c:pt>
                <c:pt idx="879">
                  <c:v>1.27E+03</c:v>
                </c:pt>
                <c:pt idx="880">
                  <c:v>1.27E+03</c:v>
                </c:pt>
                <c:pt idx="881">
                  <c:v>1.27E+03</c:v>
                </c:pt>
                <c:pt idx="882">
                  <c:v>1.27E+03</c:v>
                </c:pt>
                <c:pt idx="883">
                  <c:v>1.28E+03</c:v>
                </c:pt>
                <c:pt idx="884">
                  <c:v>1.28E+03</c:v>
                </c:pt>
                <c:pt idx="885">
                  <c:v>1.28E+03</c:v>
                </c:pt>
                <c:pt idx="886">
                  <c:v>1.28E+03</c:v>
                </c:pt>
                <c:pt idx="887">
                  <c:v>1.28E+03</c:v>
                </c:pt>
                <c:pt idx="888">
                  <c:v>1.28E+03</c:v>
                </c:pt>
                <c:pt idx="889">
                  <c:v>1.28E+03</c:v>
                </c:pt>
                <c:pt idx="890">
                  <c:v>1.28E+03</c:v>
                </c:pt>
                <c:pt idx="891">
                  <c:v>1.28E+03</c:v>
                </c:pt>
                <c:pt idx="892">
                  <c:v>1.28E+03</c:v>
                </c:pt>
                <c:pt idx="893">
                  <c:v>1.29E+03</c:v>
                </c:pt>
                <c:pt idx="894">
                  <c:v>1.29E+03</c:v>
                </c:pt>
                <c:pt idx="895">
                  <c:v>1.29E+03</c:v>
                </c:pt>
                <c:pt idx="896">
                  <c:v>1.29E+03</c:v>
                </c:pt>
                <c:pt idx="897">
                  <c:v>1.29E+03</c:v>
                </c:pt>
                <c:pt idx="898">
                  <c:v>1.29E+03</c:v>
                </c:pt>
                <c:pt idx="899">
                  <c:v>1.29E+03</c:v>
                </c:pt>
                <c:pt idx="900">
                  <c:v>1.29E+03</c:v>
                </c:pt>
                <c:pt idx="901">
                  <c:v>1.29E+03</c:v>
                </c:pt>
                <c:pt idx="902">
                  <c:v>1.29E+03</c:v>
                </c:pt>
                <c:pt idx="903">
                  <c:v>1.29E+03</c:v>
                </c:pt>
                <c:pt idx="904">
                  <c:v>1.30E+03</c:v>
                </c:pt>
                <c:pt idx="905">
                  <c:v>1.30E+03</c:v>
                </c:pt>
                <c:pt idx="906">
                  <c:v>1.30E+03</c:v>
                </c:pt>
                <c:pt idx="907">
                  <c:v>1.30E+03</c:v>
                </c:pt>
                <c:pt idx="908">
                  <c:v>1.30E+03</c:v>
                </c:pt>
                <c:pt idx="909">
                  <c:v>1.30E+03</c:v>
                </c:pt>
                <c:pt idx="910">
                  <c:v>1.30E+03</c:v>
                </c:pt>
                <c:pt idx="911">
                  <c:v>1.30E+03</c:v>
                </c:pt>
                <c:pt idx="912">
                  <c:v>1.30E+03</c:v>
                </c:pt>
                <c:pt idx="913">
                  <c:v>1.30E+03</c:v>
                </c:pt>
                <c:pt idx="914">
                  <c:v>1.31E+03</c:v>
                </c:pt>
                <c:pt idx="915">
                  <c:v>1.31E+03</c:v>
                </c:pt>
                <c:pt idx="916">
                  <c:v>1.31E+03</c:v>
                </c:pt>
                <c:pt idx="917">
                  <c:v>1.31E+03</c:v>
                </c:pt>
                <c:pt idx="918">
                  <c:v>1.31E+03</c:v>
                </c:pt>
                <c:pt idx="919">
                  <c:v>1.31E+03</c:v>
                </c:pt>
                <c:pt idx="920">
                  <c:v>1.31E+03</c:v>
                </c:pt>
                <c:pt idx="921">
                  <c:v>1.31E+03</c:v>
                </c:pt>
                <c:pt idx="922">
                  <c:v>1.31E+03</c:v>
                </c:pt>
                <c:pt idx="923">
                  <c:v>1.31E+03</c:v>
                </c:pt>
                <c:pt idx="924">
                  <c:v>1.32E+03</c:v>
                </c:pt>
                <c:pt idx="925">
                  <c:v>1.32E+03</c:v>
                </c:pt>
                <c:pt idx="926">
                  <c:v>1.32E+03</c:v>
                </c:pt>
                <c:pt idx="927">
                  <c:v>1.32E+03</c:v>
                </c:pt>
                <c:pt idx="928">
                  <c:v>1.32E+03</c:v>
                </c:pt>
                <c:pt idx="929">
                  <c:v>1.32E+03</c:v>
                </c:pt>
                <c:pt idx="930">
                  <c:v>1.32E+03</c:v>
                </c:pt>
                <c:pt idx="931">
                  <c:v>1.32E+03</c:v>
                </c:pt>
                <c:pt idx="932">
                  <c:v>1.32E+03</c:v>
                </c:pt>
                <c:pt idx="933">
                  <c:v>1.32E+03</c:v>
                </c:pt>
                <c:pt idx="934">
                  <c:v>1.32E+03</c:v>
                </c:pt>
                <c:pt idx="935">
                  <c:v>1.33E+03</c:v>
                </c:pt>
                <c:pt idx="936">
                  <c:v>1.33E+03</c:v>
                </c:pt>
                <c:pt idx="937">
                  <c:v>1.33E+03</c:v>
                </c:pt>
                <c:pt idx="938">
                  <c:v>1.33E+03</c:v>
                </c:pt>
                <c:pt idx="939">
                  <c:v>1.33E+03</c:v>
                </c:pt>
                <c:pt idx="940">
                  <c:v>1.33E+03</c:v>
                </c:pt>
                <c:pt idx="941">
                  <c:v>1.33E+03</c:v>
                </c:pt>
                <c:pt idx="942">
                  <c:v>1.33E+03</c:v>
                </c:pt>
                <c:pt idx="943">
                  <c:v>1.33E+03</c:v>
                </c:pt>
                <c:pt idx="944">
                  <c:v>1.33E+03</c:v>
                </c:pt>
                <c:pt idx="945">
                  <c:v>1.34E+03</c:v>
                </c:pt>
                <c:pt idx="946">
                  <c:v>1.34E+03</c:v>
                </c:pt>
                <c:pt idx="947">
                  <c:v>1.34E+03</c:v>
                </c:pt>
                <c:pt idx="948">
                  <c:v>1.34E+03</c:v>
                </c:pt>
                <c:pt idx="949">
                  <c:v>1.34E+03</c:v>
                </c:pt>
                <c:pt idx="950">
                  <c:v>1.34E+03</c:v>
                </c:pt>
                <c:pt idx="951">
                  <c:v>1.34E+03</c:v>
                </c:pt>
                <c:pt idx="952">
                  <c:v>1.34E+03</c:v>
                </c:pt>
                <c:pt idx="953">
                  <c:v>1.34E+03</c:v>
                </c:pt>
                <c:pt idx="954">
                  <c:v>1.34E+03</c:v>
                </c:pt>
                <c:pt idx="955">
                  <c:v>1.35E+03</c:v>
                </c:pt>
                <c:pt idx="956">
                  <c:v>1.35E+03</c:v>
                </c:pt>
                <c:pt idx="957">
                  <c:v>1.35E+03</c:v>
                </c:pt>
                <c:pt idx="958">
                  <c:v>1.35E+03</c:v>
                </c:pt>
                <c:pt idx="959">
                  <c:v>1.35E+03</c:v>
                </c:pt>
                <c:pt idx="960">
                  <c:v>1.35E+03</c:v>
                </c:pt>
                <c:pt idx="961">
                  <c:v>1.35E+03</c:v>
                </c:pt>
                <c:pt idx="962">
                  <c:v>1.35E+03</c:v>
                </c:pt>
                <c:pt idx="963">
                  <c:v>1.35E+03</c:v>
                </c:pt>
                <c:pt idx="964">
                  <c:v>1.35E+03</c:v>
                </c:pt>
                <c:pt idx="965">
                  <c:v>1.35E+03</c:v>
                </c:pt>
                <c:pt idx="966">
                  <c:v>1.36E+03</c:v>
                </c:pt>
                <c:pt idx="967">
                  <c:v>1.36E+03</c:v>
                </c:pt>
                <c:pt idx="968">
                  <c:v>1.36E+03</c:v>
                </c:pt>
                <c:pt idx="969">
                  <c:v>1.36E+03</c:v>
                </c:pt>
                <c:pt idx="970">
                  <c:v>1.36E+03</c:v>
                </c:pt>
                <c:pt idx="971">
                  <c:v>1.36E+03</c:v>
                </c:pt>
                <c:pt idx="972">
                  <c:v>1.36E+03</c:v>
                </c:pt>
                <c:pt idx="973">
                  <c:v>1.36E+03</c:v>
                </c:pt>
                <c:pt idx="974">
                  <c:v>1.36E+03</c:v>
                </c:pt>
                <c:pt idx="975">
                  <c:v>1.36E+03</c:v>
                </c:pt>
                <c:pt idx="976">
                  <c:v>1.37E+03</c:v>
                </c:pt>
                <c:pt idx="977">
                  <c:v>1.37E+03</c:v>
                </c:pt>
                <c:pt idx="978">
                  <c:v>1.37E+03</c:v>
                </c:pt>
                <c:pt idx="979">
                  <c:v>1.37E+03</c:v>
                </c:pt>
                <c:pt idx="980">
                  <c:v>1.37E+03</c:v>
                </c:pt>
                <c:pt idx="981">
                  <c:v>1.37E+03</c:v>
                </c:pt>
                <c:pt idx="982">
                  <c:v>1.37E+03</c:v>
                </c:pt>
                <c:pt idx="983">
                  <c:v>1.37E+03</c:v>
                </c:pt>
                <c:pt idx="984">
                  <c:v>1.37E+03</c:v>
                </c:pt>
                <c:pt idx="985">
                  <c:v>1.37E+03</c:v>
                </c:pt>
                <c:pt idx="986">
                  <c:v>1.38E+03</c:v>
                </c:pt>
                <c:pt idx="987">
                  <c:v>1.38E+03</c:v>
                </c:pt>
                <c:pt idx="988">
                  <c:v>1.38E+03</c:v>
                </c:pt>
                <c:pt idx="989">
                  <c:v>1.38E+03</c:v>
                </c:pt>
                <c:pt idx="990">
                  <c:v>1.38E+03</c:v>
                </c:pt>
                <c:pt idx="991">
                  <c:v>1.38E+03</c:v>
                </c:pt>
                <c:pt idx="992">
                  <c:v>1.38E+03</c:v>
                </c:pt>
                <c:pt idx="993">
                  <c:v>1.38E+03</c:v>
                </c:pt>
                <c:pt idx="994">
                  <c:v>1.38E+03</c:v>
                </c:pt>
                <c:pt idx="995">
                  <c:v>1.38E+03</c:v>
                </c:pt>
                <c:pt idx="996">
                  <c:v>1.38E+03</c:v>
                </c:pt>
                <c:pt idx="997">
                  <c:v>1.39E+03</c:v>
                </c:pt>
                <c:pt idx="998">
                  <c:v>1.39E+03</c:v>
                </c:pt>
                <c:pt idx="999">
                  <c:v>1.39E+03</c:v>
                </c:pt>
                <c:pt idx="1000">
                  <c:v>1.39E+03</c:v>
                </c:pt>
                <c:pt idx="1001">
                  <c:v>1.39E+03</c:v>
                </c:pt>
                <c:pt idx="1002">
                  <c:v>1.39E+03</c:v>
                </c:pt>
                <c:pt idx="1003">
                  <c:v>1.39E+03</c:v>
                </c:pt>
                <c:pt idx="1004">
                  <c:v>1.39E+03</c:v>
                </c:pt>
                <c:pt idx="1005">
                  <c:v>1.39E+03</c:v>
                </c:pt>
                <c:pt idx="1006">
                  <c:v>1.39E+03</c:v>
                </c:pt>
                <c:pt idx="1007">
                  <c:v>1.40E+03</c:v>
                </c:pt>
                <c:pt idx="1008">
                  <c:v>1.40E+03</c:v>
                </c:pt>
                <c:pt idx="1009">
                  <c:v>1.40E+03</c:v>
                </c:pt>
                <c:pt idx="1010">
                  <c:v>1.40E+03</c:v>
                </c:pt>
                <c:pt idx="1011">
                  <c:v>1.40E+03</c:v>
                </c:pt>
                <c:pt idx="1012">
                  <c:v>1.40E+03</c:v>
                </c:pt>
                <c:pt idx="1013">
                  <c:v>1.40E+03</c:v>
                </c:pt>
                <c:pt idx="1014">
                  <c:v>1.40E+03</c:v>
                </c:pt>
                <c:pt idx="1015">
                  <c:v>1.40E+03</c:v>
                </c:pt>
                <c:pt idx="1016">
                  <c:v>1.40E+03</c:v>
                </c:pt>
                <c:pt idx="1017">
                  <c:v>1.40E+03</c:v>
                </c:pt>
                <c:pt idx="1018">
                  <c:v>1.41E+03</c:v>
                </c:pt>
                <c:pt idx="1019">
                  <c:v>1.41E+03</c:v>
                </c:pt>
                <c:pt idx="1020">
                  <c:v>1.41E+03</c:v>
                </c:pt>
                <c:pt idx="1021">
                  <c:v>1.41E+03</c:v>
                </c:pt>
                <c:pt idx="1022">
                  <c:v>1.41E+03</c:v>
                </c:pt>
                <c:pt idx="1023">
                  <c:v>1.41E+03</c:v>
                </c:pt>
                <c:pt idx="1024">
                  <c:v>1.41E+03</c:v>
                </c:pt>
                <c:pt idx="1025">
                  <c:v>1.41E+03</c:v>
                </c:pt>
                <c:pt idx="1026">
                  <c:v>1.41E+03</c:v>
                </c:pt>
                <c:pt idx="1027">
                  <c:v>1.41E+03</c:v>
                </c:pt>
                <c:pt idx="1028">
                  <c:v>1.42E+03</c:v>
                </c:pt>
                <c:pt idx="1029">
                  <c:v>1.42E+03</c:v>
                </c:pt>
                <c:pt idx="1030">
                  <c:v>1.42E+03</c:v>
                </c:pt>
                <c:pt idx="1031">
                  <c:v>1.42E+03</c:v>
                </c:pt>
                <c:pt idx="1032">
                  <c:v>1.42E+03</c:v>
                </c:pt>
                <c:pt idx="1033">
                  <c:v>1.42E+03</c:v>
                </c:pt>
                <c:pt idx="1034">
                  <c:v>1.42E+03</c:v>
                </c:pt>
                <c:pt idx="1035">
                  <c:v>1.42E+03</c:v>
                </c:pt>
                <c:pt idx="1036">
                  <c:v>1.42E+03</c:v>
                </c:pt>
                <c:pt idx="1037">
                  <c:v>1.42E+03</c:v>
                </c:pt>
                <c:pt idx="1038">
                  <c:v>1.43E+03</c:v>
                </c:pt>
                <c:pt idx="1039">
                  <c:v>1.43E+03</c:v>
                </c:pt>
                <c:pt idx="1040">
                  <c:v>1.43E+03</c:v>
                </c:pt>
                <c:pt idx="1041">
                  <c:v>1.43E+03</c:v>
                </c:pt>
                <c:pt idx="1042">
                  <c:v>1.43E+03</c:v>
                </c:pt>
                <c:pt idx="1043">
                  <c:v>1.43E+03</c:v>
                </c:pt>
                <c:pt idx="1044">
                  <c:v>1.43E+03</c:v>
                </c:pt>
                <c:pt idx="1045">
                  <c:v>1.43E+03</c:v>
                </c:pt>
                <c:pt idx="1046">
                  <c:v>1.43E+03</c:v>
                </c:pt>
                <c:pt idx="1047">
                  <c:v>1.43E+03</c:v>
                </c:pt>
                <c:pt idx="1048">
                  <c:v>1.43E+03</c:v>
                </c:pt>
                <c:pt idx="1049">
                  <c:v>1.44E+03</c:v>
                </c:pt>
                <c:pt idx="1050">
                  <c:v>1.44E+03</c:v>
                </c:pt>
                <c:pt idx="1051">
                  <c:v>1.44E+03</c:v>
                </c:pt>
                <c:pt idx="1052">
                  <c:v>1.44E+03</c:v>
                </c:pt>
                <c:pt idx="1053">
                  <c:v>1.44E+03</c:v>
                </c:pt>
                <c:pt idx="1054">
                  <c:v>1.44E+03</c:v>
                </c:pt>
                <c:pt idx="1055">
                  <c:v>1.44E+03</c:v>
                </c:pt>
                <c:pt idx="1056">
                  <c:v>1.44E+03</c:v>
                </c:pt>
                <c:pt idx="1057">
                  <c:v>1.44E+03</c:v>
                </c:pt>
                <c:pt idx="1058">
                  <c:v>1.44E+03</c:v>
                </c:pt>
                <c:pt idx="1059">
                  <c:v>1.45E+03</c:v>
                </c:pt>
                <c:pt idx="1060">
                  <c:v>1.45E+03</c:v>
                </c:pt>
                <c:pt idx="1061">
                  <c:v>1.45E+03</c:v>
                </c:pt>
                <c:pt idx="1062">
                  <c:v>1.45E+03</c:v>
                </c:pt>
                <c:pt idx="1063">
                  <c:v>1.45E+03</c:v>
                </c:pt>
                <c:pt idx="1064">
                  <c:v>1.45E+03</c:v>
                </c:pt>
                <c:pt idx="1065">
                  <c:v>1.45E+03</c:v>
                </c:pt>
                <c:pt idx="1066">
                  <c:v>1.45E+03</c:v>
                </c:pt>
                <c:pt idx="1067">
                  <c:v>1.45E+03</c:v>
                </c:pt>
                <c:pt idx="1068">
                  <c:v>1.45E+03</c:v>
                </c:pt>
                <c:pt idx="1069">
                  <c:v>1.46E+03</c:v>
                </c:pt>
                <c:pt idx="1070">
                  <c:v>1.46E+03</c:v>
                </c:pt>
                <c:pt idx="1071">
                  <c:v>1.46E+03</c:v>
                </c:pt>
                <c:pt idx="1072">
                  <c:v>1.46E+03</c:v>
                </c:pt>
                <c:pt idx="1073">
                  <c:v>1.46E+03</c:v>
                </c:pt>
                <c:pt idx="1074">
                  <c:v>1.46E+03</c:v>
                </c:pt>
                <c:pt idx="1075">
                  <c:v>1.46E+03</c:v>
                </c:pt>
                <c:pt idx="1076">
                  <c:v>1.46E+03</c:v>
                </c:pt>
                <c:pt idx="1077">
                  <c:v>1.46E+03</c:v>
                </c:pt>
                <c:pt idx="1078">
                  <c:v>1.46E+03</c:v>
                </c:pt>
                <c:pt idx="1079">
                  <c:v>1.46E+03</c:v>
                </c:pt>
                <c:pt idx="1080">
                  <c:v>1.47E+03</c:v>
                </c:pt>
                <c:pt idx="1081">
                  <c:v>1.47E+03</c:v>
                </c:pt>
                <c:pt idx="1082">
                  <c:v>1.47E+03</c:v>
                </c:pt>
                <c:pt idx="1083">
                  <c:v>1.47E+03</c:v>
                </c:pt>
                <c:pt idx="1084">
                  <c:v>1.47E+03</c:v>
                </c:pt>
                <c:pt idx="1085">
                  <c:v>1.47E+03</c:v>
                </c:pt>
                <c:pt idx="1086">
                  <c:v>1.47E+03</c:v>
                </c:pt>
                <c:pt idx="1087">
                  <c:v>1.47E+03</c:v>
                </c:pt>
                <c:pt idx="1088">
                  <c:v>1.47E+03</c:v>
                </c:pt>
                <c:pt idx="1089">
                  <c:v>1.47E+03</c:v>
                </c:pt>
                <c:pt idx="1090">
                  <c:v>1.48E+03</c:v>
                </c:pt>
                <c:pt idx="1091">
                  <c:v>1.48E+03</c:v>
                </c:pt>
                <c:pt idx="1092">
                  <c:v>1.48E+03</c:v>
                </c:pt>
                <c:pt idx="1093">
                  <c:v>1.48E+03</c:v>
                </c:pt>
                <c:pt idx="1094">
                  <c:v>1.48E+03</c:v>
                </c:pt>
                <c:pt idx="1095">
                  <c:v>1.48E+03</c:v>
                </c:pt>
                <c:pt idx="1096">
                  <c:v>1.48E+03</c:v>
                </c:pt>
                <c:pt idx="1097">
                  <c:v>1.48E+03</c:v>
                </c:pt>
                <c:pt idx="1098">
                  <c:v>1.48E+03</c:v>
                </c:pt>
                <c:pt idx="1099">
                  <c:v>1.48E+03</c:v>
                </c:pt>
                <c:pt idx="1100">
                  <c:v>1.48E+03</c:v>
                </c:pt>
                <c:pt idx="1101">
                  <c:v>1.49E+03</c:v>
                </c:pt>
                <c:pt idx="1102">
                  <c:v>1.49E+03</c:v>
                </c:pt>
                <c:pt idx="1103">
                  <c:v>1.49E+03</c:v>
                </c:pt>
                <c:pt idx="1104">
                  <c:v>1.49E+03</c:v>
                </c:pt>
                <c:pt idx="1105">
                  <c:v>1.49E+03</c:v>
                </c:pt>
                <c:pt idx="1106">
                  <c:v>1.49E+03</c:v>
                </c:pt>
                <c:pt idx="1107">
                  <c:v>1.49E+03</c:v>
                </c:pt>
                <c:pt idx="1108">
                  <c:v>1.49E+03</c:v>
                </c:pt>
                <c:pt idx="1109">
                  <c:v>1.49E+03</c:v>
                </c:pt>
                <c:pt idx="1110">
                  <c:v>1.49E+03</c:v>
                </c:pt>
                <c:pt idx="1111">
                  <c:v>1.50E+03</c:v>
                </c:pt>
                <c:pt idx="1112">
                  <c:v>1.50E+03</c:v>
                </c:pt>
                <c:pt idx="1113">
                  <c:v>1.50E+03</c:v>
                </c:pt>
                <c:pt idx="1114">
                  <c:v>1.50E+03</c:v>
                </c:pt>
                <c:pt idx="1115">
                  <c:v>1.50E+03</c:v>
                </c:pt>
                <c:pt idx="1116">
                  <c:v>1.50E+03</c:v>
                </c:pt>
                <c:pt idx="1117">
                  <c:v>1.50E+03</c:v>
                </c:pt>
                <c:pt idx="1118">
                  <c:v>1.50E+03</c:v>
                </c:pt>
                <c:pt idx="1119">
                  <c:v>1.50E+03</c:v>
                </c:pt>
                <c:pt idx="1120">
                  <c:v>1.50E+03</c:v>
                </c:pt>
                <c:pt idx="1121">
                  <c:v>1.51E+03</c:v>
                </c:pt>
                <c:pt idx="1122">
                  <c:v>1.51E+03</c:v>
                </c:pt>
                <c:pt idx="1123">
                  <c:v>1.51E+03</c:v>
                </c:pt>
                <c:pt idx="1124">
                  <c:v>1.51E+03</c:v>
                </c:pt>
                <c:pt idx="1125">
                  <c:v>1.51E+03</c:v>
                </c:pt>
                <c:pt idx="1126">
                  <c:v>1.51E+03</c:v>
                </c:pt>
                <c:pt idx="1127">
                  <c:v>1.51E+03</c:v>
                </c:pt>
                <c:pt idx="1128">
                  <c:v>1.51E+03</c:v>
                </c:pt>
                <c:pt idx="1129">
                  <c:v>1.51E+03</c:v>
                </c:pt>
                <c:pt idx="1130">
                  <c:v>1.51E+03</c:v>
                </c:pt>
                <c:pt idx="1131">
                  <c:v>1.51E+03</c:v>
                </c:pt>
                <c:pt idx="1132">
                  <c:v>1.52E+03</c:v>
                </c:pt>
                <c:pt idx="1133">
                  <c:v>1.52E+03</c:v>
                </c:pt>
                <c:pt idx="1134">
                  <c:v>1.52E+03</c:v>
                </c:pt>
                <c:pt idx="1135">
                  <c:v>1.52E+03</c:v>
                </c:pt>
                <c:pt idx="1136">
                  <c:v>1.52E+03</c:v>
                </c:pt>
                <c:pt idx="1137">
                  <c:v>1.52E+03</c:v>
                </c:pt>
                <c:pt idx="1138">
                  <c:v>1.52E+03</c:v>
                </c:pt>
                <c:pt idx="1139">
                  <c:v>1.52E+03</c:v>
                </c:pt>
                <c:pt idx="1140">
                  <c:v>1.52E+03</c:v>
                </c:pt>
                <c:pt idx="1141">
                  <c:v>1.52E+03</c:v>
                </c:pt>
                <c:pt idx="1142">
                  <c:v>1.53E+03</c:v>
                </c:pt>
                <c:pt idx="1143">
                  <c:v>1.53E+03</c:v>
                </c:pt>
                <c:pt idx="1144">
                  <c:v>1.53E+03</c:v>
                </c:pt>
                <c:pt idx="1145">
                  <c:v>1.53E+03</c:v>
                </c:pt>
                <c:pt idx="1146">
                  <c:v>1.53E+03</c:v>
                </c:pt>
                <c:pt idx="1147">
                  <c:v>1.53E+03</c:v>
                </c:pt>
                <c:pt idx="1148">
                  <c:v>1.53E+03</c:v>
                </c:pt>
                <c:pt idx="1149">
                  <c:v>1.53E+03</c:v>
                </c:pt>
                <c:pt idx="1150">
                  <c:v>1.53E+03</c:v>
                </c:pt>
                <c:pt idx="1151">
                  <c:v>1.53E+03</c:v>
                </c:pt>
                <c:pt idx="1152">
                  <c:v>1.54E+03</c:v>
                </c:pt>
                <c:pt idx="1153">
                  <c:v>1.54E+03</c:v>
                </c:pt>
                <c:pt idx="1154">
                  <c:v>1.54E+03</c:v>
                </c:pt>
                <c:pt idx="1155">
                  <c:v>1.54E+03</c:v>
                </c:pt>
                <c:pt idx="1156">
                  <c:v>1.54E+03</c:v>
                </c:pt>
                <c:pt idx="1157">
                  <c:v>1.54E+03</c:v>
                </c:pt>
                <c:pt idx="1158">
                  <c:v>1.54E+03</c:v>
                </c:pt>
                <c:pt idx="1159">
                  <c:v>1.54E+03</c:v>
                </c:pt>
                <c:pt idx="1160">
                  <c:v>1.54E+03</c:v>
                </c:pt>
                <c:pt idx="1161">
                  <c:v>1.54E+03</c:v>
                </c:pt>
                <c:pt idx="1162">
                  <c:v>1.54E+03</c:v>
                </c:pt>
                <c:pt idx="1163">
                  <c:v>1.55E+03</c:v>
                </c:pt>
                <c:pt idx="1164">
                  <c:v>1.55E+03</c:v>
                </c:pt>
                <c:pt idx="1165">
                  <c:v>1.55E+03</c:v>
                </c:pt>
                <c:pt idx="1166">
                  <c:v>1.55E+03</c:v>
                </c:pt>
                <c:pt idx="1167">
                  <c:v>1.55E+03</c:v>
                </c:pt>
                <c:pt idx="1168">
                  <c:v>1.55E+03</c:v>
                </c:pt>
                <c:pt idx="1169">
                  <c:v>1.55E+03</c:v>
                </c:pt>
                <c:pt idx="1170">
                  <c:v>1.55E+03</c:v>
                </c:pt>
                <c:pt idx="1171">
                  <c:v>1.55E+03</c:v>
                </c:pt>
                <c:pt idx="1172">
                  <c:v>1.55E+03</c:v>
                </c:pt>
                <c:pt idx="1173">
                  <c:v>1.56E+03</c:v>
                </c:pt>
                <c:pt idx="1174">
                  <c:v>1.56E+03</c:v>
                </c:pt>
                <c:pt idx="1175">
                  <c:v>1.56E+03</c:v>
                </c:pt>
                <c:pt idx="1176">
                  <c:v>1.56E+03</c:v>
                </c:pt>
                <c:pt idx="1177">
                  <c:v>1.56E+03</c:v>
                </c:pt>
                <c:pt idx="1178">
                  <c:v>1.56E+03</c:v>
                </c:pt>
                <c:pt idx="1179">
                  <c:v>1.56E+03</c:v>
                </c:pt>
                <c:pt idx="1180">
                  <c:v>1.56E+03</c:v>
                </c:pt>
                <c:pt idx="1181">
                  <c:v>1.56E+03</c:v>
                </c:pt>
                <c:pt idx="1182">
                  <c:v>1.56E+03</c:v>
                </c:pt>
                <c:pt idx="1183">
                  <c:v>1.56E+03</c:v>
                </c:pt>
                <c:pt idx="1184">
                  <c:v>1.57E+03</c:v>
                </c:pt>
                <c:pt idx="1185">
                  <c:v>1.57E+03</c:v>
                </c:pt>
                <c:pt idx="1186">
                  <c:v>1.57E+03</c:v>
                </c:pt>
                <c:pt idx="1187">
                  <c:v>1.57E+03</c:v>
                </c:pt>
                <c:pt idx="1188">
                  <c:v>1.57E+03</c:v>
                </c:pt>
                <c:pt idx="1189">
                  <c:v>1.57E+03</c:v>
                </c:pt>
                <c:pt idx="1190">
                  <c:v>1.57E+03</c:v>
                </c:pt>
                <c:pt idx="1191">
                  <c:v>1.57E+03</c:v>
                </c:pt>
                <c:pt idx="1192">
                  <c:v>1.57E+03</c:v>
                </c:pt>
                <c:pt idx="1193">
                  <c:v>1.57E+03</c:v>
                </c:pt>
                <c:pt idx="1194">
                  <c:v>1.58E+03</c:v>
                </c:pt>
                <c:pt idx="1195">
                  <c:v>1.58E+03</c:v>
                </c:pt>
                <c:pt idx="1196">
                  <c:v>1.58E+03</c:v>
                </c:pt>
                <c:pt idx="1197">
                  <c:v>1.58E+03</c:v>
                </c:pt>
                <c:pt idx="1198">
                  <c:v>1.58E+03</c:v>
                </c:pt>
                <c:pt idx="1199">
                  <c:v>1.58E+03</c:v>
                </c:pt>
                <c:pt idx="1200">
                  <c:v>1.58E+03</c:v>
                </c:pt>
                <c:pt idx="1201">
                  <c:v>1.58E+03</c:v>
                </c:pt>
                <c:pt idx="1202">
                  <c:v>1.58E+03</c:v>
                </c:pt>
                <c:pt idx="1203">
                  <c:v>1.58E+03</c:v>
                </c:pt>
                <c:pt idx="1204">
                  <c:v>1.59E+03</c:v>
                </c:pt>
                <c:pt idx="1205">
                  <c:v>1.59E+03</c:v>
                </c:pt>
                <c:pt idx="1206">
                  <c:v>1.59E+03</c:v>
                </c:pt>
                <c:pt idx="1207">
                  <c:v>1.59E+03</c:v>
                </c:pt>
                <c:pt idx="1208">
                  <c:v>1.59E+03</c:v>
                </c:pt>
                <c:pt idx="1209">
                  <c:v>1.59E+03</c:v>
                </c:pt>
                <c:pt idx="1210">
                  <c:v>1.59E+03</c:v>
                </c:pt>
                <c:pt idx="1211">
                  <c:v>1.59E+03</c:v>
                </c:pt>
                <c:pt idx="1212">
                  <c:v>1.59E+03</c:v>
                </c:pt>
                <c:pt idx="1213">
                  <c:v>1.59E+03</c:v>
                </c:pt>
                <c:pt idx="1214">
                  <c:v>1.59E+03</c:v>
                </c:pt>
                <c:pt idx="1215">
                  <c:v>1.60E+03</c:v>
                </c:pt>
                <c:pt idx="1216">
                  <c:v>1.60E+03</c:v>
                </c:pt>
                <c:pt idx="1217">
                  <c:v>1.60E+03</c:v>
                </c:pt>
                <c:pt idx="1218">
                  <c:v>1.60E+03</c:v>
                </c:pt>
                <c:pt idx="1219">
                  <c:v>1.60E+03</c:v>
                </c:pt>
                <c:pt idx="1220">
                  <c:v>1.60E+03</c:v>
                </c:pt>
                <c:pt idx="1221">
                  <c:v>1.60E+03</c:v>
                </c:pt>
                <c:pt idx="1222">
                  <c:v>1.60E+03</c:v>
                </c:pt>
                <c:pt idx="1223">
                  <c:v>1.60E+03</c:v>
                </c:pt>
                <c:pt idx="1224">
                  <c:v>1.60E+03</c:v>
                </c:pt>
                <c:pt idx="1225">
                  <c:v>1.61E+03</c:v>
                </c:pt>
                <c:pt idx="1226">
                  <c:v>1.61E+03</c:v>
                </c:pt>
                <c:pt idx="1227">
                  <c:v>1.61E+03</c:v>
                </c:pt>
                <c:pt idx="1228">
                  <c:v>1.61E+03</c:v>
                </c:pt>
                <c:pt idx="1229">
                  <c:v>1.61E+03</c:v>
                </c:pt>
                <c:pt idx="1230">
                  <c:v>1.61E+03</c:v>
                </c:pt>
                <c:pt idx="1231">
                  <c:v>1.61E+03</c:v>
                </c:pt>
                <c:pt idx="1232">
                  <c:v>1.61E+03</c:v>
                </c:pt>
                <c:pt idx="1233">
                  <c:v>1.61E+03</c:v>
                </c:pt>
                <c:pt idx="1234">
                  <c:v>1.61E+03</c:v>
                </c:pt>
                <c:pt idx="1235">
                  <c:v>1.62E+03</c:v>
                </c:pt>
                <c:pt idx="1236">
                  <c:v>1.62E+03</c:v>
                </c:pt>
                <c:pt idx="1237">
                  <c:v>1.62E+03</c:v>
                </c:pt>
                <c:pt idx="1238">
                  <c:v>1.62E+03</c:v>
                </c:pt>
                <c:pt idx="1239">
                  <c:v>1.62E+03</c:v>
                </c:pt>
                <c:pt idx="1240">
                  <c:v>1.62E+03</c:v>
                </c:pt>
                <c:pt idx="1241">
                  <c:v>1.62E+03</c:v>
                </c:pt>
                <c:pt idx="1242">
                  <c:v>1.62E+03</c:v>
                </c:pt>
                <c:pt idx="1243">
                  <c:v>1.62E+03</c:v>
                </c:pt>
                <c:pt idx="1244">
                  <c:v>1.62E+03</c:v>
                </c:pt>
                <c:pt idx="1245">
                  <c:v>1.62E+03</c:v>
                </c:pt>
                <c:pt idx="1246">
                  <c:v>1.63E+03</c:v>
                </c:pt>
                <c:pt idx="1247">
                  <c:v>1.63E+03</c:v>
                </c:pt>
                <c:pt idx="1248">
                  <c:v>1.63E+03</c:v>
                </c:pt>
                <c:pt idx="1249">
                  <c:v>1.63E+03</c:v>
                </c:pt>
                <c:pt idx="1250">
                  <c:v>1.63E+03</c:v>
                </c:pt>
                <c:pt idx="1251">
                  <c:v>1.63E+03</c:v>
                </c:pt>
                <c:pt idx="1252">
                  <c:v>1.63E+03</c:v>
                </c:pt>
                <c:pt idx="1253">
                  <c:v>1.63E+03</c:v>
                </c:pt>
                <c:pt idx="1254">
                  <c:v>1.63E+03</c:v>
                </c:pt>
                <c:pt idx="1255">
                  <c:v>1.63E+03</c:v>
                </c:pt>
                <c:pt idx="1256">
                  <c:v>1.64E+03</c:v>
                </c:pt>
                <c:pt idx="1257">
                  <c:v>1.64E+03</c:v>
                </c:pt>
                <c:pt idx="1258">
                  <c:v>1.64E+03</c:v>
                </c:pt>
                <c:pt idx="1259">
                  <c:v>1.64E+03</c:v>
                </c:pt>
                <c:pt idx="1260">
                  <c:v>1.64E+03</c:v>
                </c:pt>
                <c:pt idx="1261">
                  <c:v>1.64E+03</c:v>
                </c:pt>
                <c:pt idx="1262">
                  <c:v>1.64E+03</c:v>
                </c:pt>
                <c:pt idx="1263">
                  <c:v>1.64E+03</c:v>
                </c:pt>
                <c:pt idx="1264">
                  <c:v>1.64E+03</c:v>
                </c:pt>
                <c:pt idx="1265">
                  <c:v>1.64E+03</c:v>
                </c:pt>
                <c:pt idx="1266">
                  <c:v>1.65E+03</c:v>
                </c:pt>
                <c:pt idx="1267">
                  <c:v>1.65E+03</c:v>
                </c:pt>
                <c:pt idx="1268">
                  <c:v>1.65E+03</c:v>
                </c:pt>
                <c:pt idx="1269">
                  <c:v>1.65E+03</c:v>
                </c:pt>
                <c:pt idx="1270">
                  <c:v>1.65E+03</c:v>
                </c:pt>
                <c:pt idx="1271">
                  <c:v>1.65E+03</c:v>
                </c:pt>
                <c:pt idx="1272">
                  <c:v>1.65E+03</c:v>
                </c:pt>
                <c:pt idx="1273">
                  <c:v>1.65E+03</c:v>
                </c:pt>
                <c:pt idx="1274">
                  <c:v>1.65E+03</c:v>
                </c:pt>
                <c:pt idx="1275">
                  <c:v>1.65E+03</c:v>
                </c:pt>
                <c:pt idx="1276">
                  <c:v>1.65E+03</c:v>
                </c:pt>
                <c:pt idx="1277">
                  <c:v>1.66E+03</c:v>
                </c:pt>
                <c:pt idx="1278">
                  <c:v>1.66E+03</c:v>
                </c:pt>
                <c:pt idx="1279">
                  <c:v>1.66E+03</c:v>
                </c:pt>
                <c:pt idx="1280">
                  <c:v>1.66E+03</c:v>
                </c:pt>
                <c:pt idx="1281">
                  <c:v>1.66E+03</c:v>
                </c:pt>
                <c:pt idx="1282">
                  <c:v>1.66E+03</c:v>
                </c:pt>
                <c:pt idx="1283">
                  <c:v>1.66E+03</c:v>
                </c:pt>
                <c:pt idx="1284">
                  <c:v>1.66E+03</c:v>
                </c:pt>
                <c:pt idx="1285">
                  <c:v>1.66E+03</c:v>
                </c:pt>
                <c:pt idx="1286">
                  <c:v>1.66E+03</c:v>
                </c:pt>
                <c:pt idx="1287">
                  <c:v>1.67E+03</c:v>
                </c:pt>
                <c:pt idx="1288">
                  <c:v>1.67E+03</c:v>
                </c:pt>
                <c:pt idx="1289">
                  <c:v>1.67E+03</c:v>
                </c:pt>
                <c:pt idx="1290">
                  <c:v>1.67E+03</c:v>
                </c:pt>
                <c:pt idx="1291">
                  <c:v>1.67E+03</c:v>
                </c:pt>
                <c:pt idx="1292">
                  <c:v>1.67E+03</c:v>
                </c:pt>
                <c:pt idx="1293">
                  <c:v>1.67E+03</c:v>
                </c:pt>
                <c:pt idx="1294">
                  <c:v>1.67E+03</c:v>
                </c:pt>
                <c:pt idx="1295">
                  <c:v>1.67E+03</c:v>
                </c:pt>
                <c:pt idx="1296">
                  <c:v>1.67E+03</c:v>
                </c:pt>
                <c:pt idx="1297">
                  <c:v>1.67E+03</c:v>
                </c:pt>
                <c:pt idx="1298">
                  <c:v>1.68E+03</c:v>
                </c:pt>
                <c:pt idx="1299">
                  <c:v>1.68E+03</c:v>
                </c:pt>
                <c:pt idx="1300">
                  <c:v>1.68E+03</c:v>
                </c:pt>
                <c:pt idx="1301">
                  <c:v>1.68E+03</c:v>
                </c:pt>
                <c:pt idx="1302">
                  <c:v>1.68E+03</c:v>
                </c:pt>
                <c:pt idx="1303">
                  <c:v>1.68E+03</c:v>
                </c:pt>
                <c:pt idx="1304">
                  <c:v>1.68E+03</c:v>
                </c:pt>
                <c:pt idx="1305">
                  <c:v>1.68E+03</c:v>
                </c:pt>
                <c:pt idx="1306">
                  <c:v>1.68E+03</c:v>
                </c:pt>
                <c:pt idx="1307">
                  <c:v>1.68E+03</c:v>
                </c:pt>
                <c:pt idx="1308">
                  <c:v>1.69E+03</c:v>
                </c:pt>
                <c:pt idx="1309">
                  <c:v>1.69E+03</c:v>
                </c:pt>
                <c:pt idx="1310">
                  <c:v>1.69E+03</c:v>
                </c:pt>
                <c:pt idx="1311">
                  <c:v>1.69E+03</c:v>
                </c:pt>
                <c:pt idx="1312">
                  <c:v>1.69E+03</c:v>
                </c:pt>
                <c:pt idx="1313">
                  <c:v>1.69E+03</c:v>
                </c:pt>
                <c:pt idx="1314">
                  <c:v>1.69E+03</c:v>
                </c:pt>
                <c:pt idx="1315">
                  <c:v>1.69E+03</c:v>
                </c:pt>
                <c:pt idx="1316">
                  <c:v>1.69E+03</c:v>
                </c:pt>
                <c:pt idx="1317">
                  <c:v>1.69E+03</c:v>
                </c:pt>
                <c:pt idx="1318">
                  <c:v>1.70E+03</c:v>
                </c:pt>
                <c:pt idx="1319">
                  <c:v>1.70E+03</c:v>
                </c:pt>
                <c:pt idx="1320">
                  <c:v>1.70E+03</c:v>
                </c:pt>
                <c:pt idx="1321">
                  <c:v>1.70E+03</c:v>
                </c:pt>
                <c:pt idx="1322">
                  <c:v>1.70E+03</c:v>
                </c:pt>
                <c:pt idx="1323">
                  <c:v>1.70E+03</c:v>
                </c:pt>
                <c:pt idx="1324">
                  <c:v>1.70E+03</c:v>
                </c:pt>
                <c:pt idx="1325">
                  <c:v>1.70E+03</c:v>
                </c:pt>
                <c:pt idx="1326">
                  <c:v>1.70E+03</c:v>
                </c:pt>
                <c:pt idx="1327">
                  <c:v>1.70E+03</c:v>
                </c:pt>
                <c:pt idx="1328">
                  <c:v>1.70E+03</c:v>
                </c:pt>
                <c:pt idx="1329">
                  <c:v>1.71E+03</c:v>
                </c:pt>
                <c:pt idx="1330">
                  <c:v>1.71E+03</c:v>
                </c:pt>
                <c:pt idx="1331">
                  <c:v>1.71E+03</c:v>
                </c:pt>
                <c:pt idx="1332">
                  <c:v>1.71E+03</c:v>
                </c:pt>
                <c:pt idx="1333">
                  <c:v>1.71E+03</c:v>
                </c:pt>
                <c:pt idx="1334">
                  <c:v>1.71E+03</c:v>
                </c:pt>
                <c:pt idx="1335">
                  <c:v>1.71E+03</c:v>
                </c:pt>
                <c:pt idx="1336">
                  <c:v>1.71E+03</c:v>
                </c:pt>
                <c:pt idx="1337">
                  <c:v>1.71E+03</c:v>
                </c:pt>
                <c:pt idx="1338">
                  <c:v>1.71E+03</c:v>
                </c:pt>
                <c:pt idx="1339">
                  <c:v>1.72E+03</c:v>
                </c:pt>
                <c:pt idx="1340">
                  <c:v>1.72E+03</c:v>
                </c:pt>
                <c:pt idx="1341">
                  <c:v>1.72E+03</c:v>
                </c:pt>
                <c:pt idx="1342">
                  <c:v>1.72E+03</c:v>
                </c:pt>
                <c:pt idx="1343">
                  <c:v>1.72E+03</c:v>
                </c:pt>
                <c:pt idx="1344">
                  <c:v>1.72E+03</c:v>
                </c:pt>
                <c:pt idx="1345">
                  <c:v>1.72E+03</c:v>
                </c:pt>
                <c:pt idx="1346">
                  <c:v>1.72E+03</c:v>
                </c:pt>
                <c:pt idx="1347">
                  <c:v>1.72E+03</c:v>
                </c:pt>
                <c:pt idx="1348">
                  <c:v>1.72E+03</c:v>
                </c:pt>
                <c:pt idx="1349">
                  <c:v>1.73E+03</c:v>
                </c:pt>
                <c:pt idx="1350">
                  <c:v>1.73E+03</c:v>
                </c:pt>
                <c:pt idx="1351">
                  <c:v>1.73E+03</c:v>
                </c:pt>
                <c:pt idx="1352">
                  <c:v>1.73E+03</c:v>
                </c:pt>
                <c:pt idx="1353">
                  <c:v>1.73E+03</c:v>
                </c:pt>
                <c:pt idx="1354">
                  <c:v>1.73E+03</c:v>
                </c:pt>
                <c:pt idx="1355">
                  <c:v>1.73E+03</c:v>
                </c:pt>
                <c:pt idx="1356">
                  <c:v>1.73E+03</c:v>
                </c:pt>
                <c:pt idx="1357">
                  <c:v>1.73E+03</c:v>
                </c:pt>
                <c:pt idx="1358">
                  <c:v>1.73E+03</c:v>
                </c:pt>
                <c:pt idx="1359">
                  <c:v>1.73E+03</c:v>
                </c:pt>
                <c:pt idx="1360">
                  <c:v>1.74E+03</c:v>
                </c:pt>
                <c:pt idx="1361">
                  <c:v>1.74E+03</c:v>
                </c:pt>
                <c:pt idx="1362">
                  <c:v>1.74E+03</c:v>
                </c:pt>
                <c:pt idx="1363">
                  <c:v>1.74E+03</c:v>
                </c:pt>
                <c:pt idx="1364">
                  <c:v>1.74E+03</c:v>
                </c:pt>
                <c:pt idx="1365">
                  <c:v>1.74E+03</c:v>
                </c:pt>
                <c:pt idx="1366">
                  <c:v>1.74E+03</c:v>
                </c:pt>
                <c:pt idx="1367">
                  <c:v>1.74E+03</c:v>
                </c:pt>
                <c:pt idx="1368">
                  <c:v>1.74E+03</c:v>
                </c:pt>
                <c:pt idx="1369">
                  <c:v>1.74E+03</c:v>
                </c:pt>
                <c:pt idx="1370">
                  <c:v>1.75E+03</c:v>
                </c:pt>
                <c:pt idx="1371">
                  <c:v>1.75E+03</c:v>
                </c:pt>
                <c:pt idx="1372">
                  <c:v>1.75E+03</c:v>
                </c:pt>
                <c:pt idx="1373">
                  <c:v>1.75E+03</c:v>
                </c:pt>
                <c:pt idx="1374">
                  <c:v>1.75E+03</c:v>
                </c:pt>
                <c:pt idx="1375">
                  <c:v>1.75E+03</c:v>
                </c:pt>
                <c:pt idx="1376">
                  <c:v>1.75E+03</c:v>
                </c:pt>
                <c:pt idx="1377">
                  <c:v>1.75E+03</c:v>
                </c:pt>
                <c:pt idx="1378">
                  <c:v>1.75E+03</c:v>
                </c:pt>
                <c:pt idx="1379">
                  <c:v>1.75E+03</c:v>
                </c:pt>
                <c:pt idx="1380">
                  <c:v>1.75E+03</c:v>
                </c:pt>
                <c:pt idx="1381">
                  <c:v>1.76E+03</c:v>
                </c:pt>
                <c:pt idx="1382">
                  <c:v>1.76E+03</c:v>
                </c:pt>
                <c:pt idx="1383">
                  <c:v>1.76E+03</c:v>
                </c:pt>
                <c:pt idx="1384">
                  <c:v>1.76E+03</c:v>
                </c:pt>
                <c:pt idx="1385">
                  <c:v>1.76E+03</c:v>
                </c:pt>
                <c:pt idx="1386">
                  <c:v>1.76E+03</c:v>
                </c:pt>
                <c:pt idx="1387">
                  <c:v>1.76E+03</c:v>
                </c:pt>
                <c:pt idx="1388">
                  <c:v>1.76E+03</c:v>
                </c:pt>
                <c:pt idx="1389">
                  <c:v>1.76E+03</c:v>
                </c:pt>
                <c:pt idx="1390">
                  <c:v>1.76E+03</c:v>
                </c:pt>
                <c:pt idx="1391">
                  <c:v>1.77E+03</c:v>
                </c:pt>
                <c:pt idx="1392">
                  <c:v>1.77E+03</c:v>
                </c:pt>
                <c:pt idx="1393">
                  <c:v>1.77E+03</c:v>
                </c:pt>
                <c:pt idx="1394">
                  <c:v>1.77E+03</c:v>
                </c:pt>
                <c:pt idx="1395">
                  <c:v>1.77E+03</c:v>
                </c:pt>
                <c:pt idx="1396">
                  <c:v>1.77E+03</c:v>
                </c:pt>
                <c:pt idx="1397">
                  <c:v>1.77E+03</c:v>
                </c:pt>
                <c:pt idx="1398">
                  <c:v>1.77E+03</c:v>
                </c:pt>
                <c:pt idx="1399">
                  <c:v>1.77E+03</c:v>
                </c:pt>
                <c:pt idx="1400">
                  <c:v>1.77E+03</c:v>
                </c:pt>
                <c:pt idx="1401">
                  <c:v>1.78E+03</c:v>
                </c:pt>
                <c:pt idx="1402">
                  <c:v>1.78E+03</c:v>
                </c:pt>
                <c:pt idx="1403">
                  <c:v>1.78E+03</c:v>
                </c:pt>
                <c:pt idx="1404">
                  <c:v>1.78E+03</c:v>
                </c:pt>
                <c:pt idx="1405">
                  <c:v>1.78E+03</c:v>
                </c:pt>
                <c:pt idx="1406">
                  <c:v>1.78E+03</c:v>
                </c:pt>
                <c:pt idx="1407">
                  <c:v>1.78E+03</c:v>
                </c:pt>
                <c:pt idx="1408">
                  <c:v>1.78E+03</c:v>
                </c:pt>
                <c:pt idx="1409">
                  <c:v>1.78E+03</c:v>
                </c:pt>
                <c:pt idx="1410">
                  <c:v>1.78E+03</c:v>
                </c:pt>
                <c:pt idx="1411">
                  <c:v>1.78E+03</c:v>
                </c:pt>
                <c:pt idx="1412">
                  <c:v>1.79E+03</c:v>
                </c:pt>
                <c:pt idx="1413">
                  <c:v>1.79E+03</c:v>
                </c:pt>
                <c:pt idx="1414">
                  <c:v>1.79E+03</c:v>
                </c:pt>
                <c:pt idx="1415">
                  <c:v>1.79E+03</c:v>
                </c:pt>
                <c:pt idx="1416">
                  <c:v>1.79E+03</c:v>
                </c:pt>
                <c:pt idx="1417">
                  <c:v>1.79E+03</c:v>
                </c:pt>
                <c:pt idx="1418">
                  <c:v>1.79E+03</c:v>
                </c:pt>
                <c:pt idx="1419">
                  <c:v>1.79E+03</c:v>
                </c:pt>
                <c:pt idx="1420">
                  <c:v>1.79E+03</c:v>
                </c:pt>
                <c:pt idx="1421">
                  <c:v>1.79E+03</c:v>
                </c:pt>
                <c:pt idx="1422">
                  <c:v>1.80E+03</c:v>
                </c:pt>
                <c:pt idx="1423">
                  <c:v>1.80E+03</c:v>
                </c:pt>
                <c:pt idx="1424">
                  <c:v>1.80E+03</c:v>
                </c:pt>
                <c:pt idx="1425">
                  <c:v>1.80E+03</c:v>
                </c:pt>
                <c:pt idx="1426">
                  <c:v>1.80E+03</c:v>
                </c:pt>
                <c:pt idx="1427">
                  <c:v>1.80E+03</c:v>
                </c:pt>
                <c:pt idx="1428">
                  <c:v>1.80E+03</c:v>
                </c:pt>
                <c:pt idx="1429">
                  <c:v>1.80E+03</c:v>
                </c:pt>
                <c:pt idx="1430">
                  <c:v>1.80E+03</c:v>
                </c:pt>
                <c:pt idx="1431">
                  <c:v>1.80E+03</c:v>
                </c:pt>
                <c:pt idx="1432">
                  <c:v>1.81E+03</c:v>
                </c:pt>
                <c:pt idx="1433">
                  <c:v>1.81E+03</c:v>
                </c:pt>
                <c:pt idx="1434">
                  <c:v>1.81E+03</c:v>
                </c:pt>
                <c:pt idx="1435">
                  <c:v>1.81E+03</c:v>
                </c:pt>
                <c:pt idx="1436">
                  <c:v>1.81E+03</c:v>
                </c:pt>
                <c:pt idx="1437">
                  <c:v>1.81E+03</c:v>
                </c:pt>
                <c:pt idx="1438">
                  <c:v>1.81E+03</c:v>
                </c:pt>
                <c:pt idx="1439">
                  <c:v>1.81E+03</c:v>
                </c:pt>
                <c:pt idx="1440">
                  <c:v>1.81E+03</c:v>
                </c:pt>
                <c:pt idx="1441">
                  <c:v>1.81E+03</c:v>
                </c:pt>
                <c:pt idx="1442">
                  <c:v>1.81E+03</c:v>
                </c:pt>
                <c:pt idx="1443">
                  <c:v>1.82E+03</c:v>
                </c:pt>
                <c:pt idx="1444">
                  <c:v>1.82E+03</c:v>
                </c:pt>
                <c:pt idx="1445">
                  <c:v>1.82E+03</c:v>
                </c:pt>
                <c:pt idx="1446">
                  <c:v>1.82E+03</c:v>
                </c:pt>
                <c:pt idx="1447">
                  <c:v>1.82E+03</c:v>
                </c:pt>
                <c:pt idx="1448">
                  <c:v>1.82E+03</c:v>
                </c:pt>
                <c:pt idx="1449">
                  <c:v>1.82E+03</c:v>
                </c:pt>
                <c:pt idx="1450">
                  <c:v>1.82E+03</c:v>
                </c:pt>
                <c:pt idx="1451">
                  <c:v>1.82E+03</c:v>
                </c:pt>
                <c:pt idx="1452">
                  <c:v>1.82E+03</c:v>
                </c:pt>
                <c:pt idx="1453">
                  <c:v>1.83E+03</c:v>
                </c:pt>
                <c:pt idx="1454">
                  <c:v>1.83E+03</c:v>
                </c:pt>
                <c:pt idx="1455">
                  <c:v>1.83E+03</c:v>
                </c:pt>
                <c:pt idx="1456">
                  <c:v>1.83E+03</c:v>
                </c:pt>
                <c:pt idx="1457">
                  <c:v>1.83E+03</c:v>
                </c:pt>
                <c:pt idx="1458">
                  <c:v>1.83E+03</c:v>
                </c:pt>
                <c:pt idx="1459">
                  <c:v>1.83E+03</c:v>
                </c:pt>
                <c:pt idx="1460">
                  <c:v>1.83E+03</c:v>
                </c:pt>
                <c:pt idx="1461">
                  <c:v>1.83E+03</c:v>
                </c:pt>
                <c:pt idx="1462">
                  <c:v>1.83E+03</c:v>
                </c:pt>
                <c:pt idx="1463">
                  <c:v>1.83E+03</c:v>
                </c:pt>
                <c:pt idx="1464">
                  <c:v>1.84E+03</c:v>
                </c:pt>
                <c:pt idx="1465">
                  <c:v>1.84E+03</c:v>
                </c:pt>
                <c:pt idx="1466">
                  <c:v>1.84E+03</c:v>
                </c:pt>
                <c:pt idx="1467">
                  <c:v>1.84E+03</c:v>
                </c:pt>
                <c:pt idx="1468">
                  <c:v>1.84E+03</c:v>
                </c:pt>
                <c:pt idx="1469">
                  <c:v>1.84E+03</c:v>
                </c:pt>
                <c:pt idx="1470">
                  <c:v>1.84E+03</c:v>
                </c:pt>
                <c:pt idx="1471">
                  <c:v>1.84E+03</c:v>
                </c:pt>
                <c:pt idx="1472">
                  <c:v>1.84E+03</c:v>
                </c:pt>
                <c:pt idx="1473">
                  <c:v>1.84E+03</c:v>
                </c:pt>
                <c:pt idx="1474">
                  <c:v>1.85E+03</c:v>
                </c:pt>
                <c:pt idx="1475">
                  <c:v>1.85E+03</c:v>
                </c:pt>
                <c:pt idx="1476">
                  <c:v>1.85E+03</c:v>
                </c:pt>
                <c:pt idx="1477">
                  <c:v>1.85E+03</c:v>
                </c:pt>
                <c:pt idx="1478">
                  <c:v>1.85E+03</c:v>
                </c:pt>
                <c:pt idx="1479">
                  <c:v>1.85E+03</c:v>
                </c:pt>
                <c:pt idx="1480">
                  <c:v>1.85E+03</c:v>
                </c:pt>
                <c:pt idx="1481">
                  <c:v>1.85E+03</c:v>
                </c:pt>
                <c:pt idx="1482">
                  <c:v>1.85E+03</c:v>
                </c:pt>
                <c:pt idx="1483">
                  <c:v>1.85E+03</c:v>
                </c:pt>
                <c:pt idx="1484">
                  <c:v>1.86E+03</c:v>
                </c:pt>
                <c:pt idx="1485">
                  <c:v>1.86E+03</c:v>
                </c:pt>
                <c:pt idx="1486">
                  <c:v>1.86E+03</c:v>
                </c:pt>
                <c:pt idx="1487">
                  <c:v>1.86E+03</c:v>
                </c:pt>
                <c:pt idx="1488">
                  <c:v>1.86E+03</c:v>
                </c:pt>
                <c:pt idx="1489">
                  <c:v>1.86E+03</c:v>
                </c:pt>
                <c:pt idx="1490">
                  <c:v>1.86E+03</c:v>
                </c:pt>
                <c:pt idx="1491">
                  <c:v>1.86E+03</c:v>
                </c:pt>
                <c:pt idx="1492">
                  <c:v>1.86E+03</c:v>
                </c:pt>
                <c:pt idx="1493">
                  <c:v>1.86E+03</c:v>
                </c:pt>
                <c:pt idx="1494">
                  <c:v>1.86E+03</c:v>
                </c:pt>
                <c:pt idx="1495">
                  <c:v>1.87E+03</c:v>
                </c:pt>
                <c:pt idx="1496">
                  <c:v>1.87E+03</c:v>
                </c:pt>
                <c:pt idx="1497">
                  <c:v>1.87E+03</c:v>
                </c:pt>
                <c:pt idx="1498">
                  <c:v>1.87E+03</c:v>
                </c:pt>
                <c:pt idx="1499">
                  <c:v>1.87E+03</c:v>
                </c:pt>
                <c:pt idx="1500">
                  <c:v>1.87E+03</c:v>
                </c:pt>
                <c:pt idx="1501">
                  <c:v>1.87E+03</c:v>
                </c:pt>
                <c:pt idx="1502">
                  <c:v>1.87E+03</c:v>
                </c:pt>
                <c:pt idx="1503">
                  <c:v>1.87E+03</c:v>
                </c:pt>
                <c:pt idx="1504">
                  <c:v>1.87E+03</c:v>
                </c:pt>
                <c:pt idx="1505">
                  <c:v>1.88E+03</c:v>
                </c:pt>
                <c:pt idx="1506">
                  <c:v>1.88E+03</c:v>
                </c:pt>
                <c:pt idx="1507">
                  <c:v>1.88E+03</c:v>
                </c:pt>
                <c:pt idx="1508">
                  <c:v>1.88E+03</c:v>
                </c:pt>
                <c:pt idx="1509">
                  <c:v>1.88E+03</c:v>
                </c:pt>
                <c:pt idx="1510">
                  <c:v>1.88E+03</c:v>
                </c:pt>
                <c:pt idx="1511">
                  <c:v>1.88E+03</c:v>
                </c:pt>
                <c:pt idx="1512">
                  <c:v>1.88E+03</c:v>
                </c:pt>
                <c:pt idx="1513">
                  <c:v>1.88E+03</c:v>
                </c:pt>
                <c:pt idx="1514">
                  <c:v>1.88E+03</c:v>
                </c:pt>
                <c:pt idx="1515">
                  <c:v>1.89E+03</c:v>
                </c:pt>
                <c:pt idx="1516">
                  <c:v>1.89E+03</c:v>
                </c:pt>
                <c:pt idx="1517">
                  <c:v>1.89E+03</c:v>
                </c:pt>
                <c:pt idx="1518">
                  <c:v>1.89E+03</c:v>
                </c:pt>
                <c:pt idx="1519">
                  <c:v>1.89E+03</c:v>
                </c:pt>
                <c:pt idx="1520">
                  <c:v>1.89E+03</c:v>
                </c:pt>
                <c:pt idx="1521">
                  <c:v>1.89E+03</c:v>
                </c:pt>
                <c:pt idx="1522">
                  <c:v>1.89E+03</c:v>
                </c:pt>
                <c:pt idx="1523">
                  <c:v>1.89E+03</c:v>
                </c:pt>
                <c:pt idx="1524">
                  <c:v>1.89E+03</c:v>
                </c:pt>
                <c:pt idx="1525">
                  <c:v>1.89E+03</c:v>
                </c:pt>
                <c:pt idx="1526">
                  <c:v>1.90E+03</c:v>
                </c:pt>
                <c:pt idx="1527">
                  <c:v>1.90E+03</c:v>
                </c:pt>
                <c:pt idx="1528">
                  <c:v>1.90E+03</c:v>
                </c:pt>
                <c:pt idx="1529">
                  <c:v>1.90E+03</c:v>
                </c:pt>
                <c:pt idx="1530">
                  <c:v>1.90E+03</c:v>
                </c:pt>
                <c:pt idx="1531">
                  <c:v>1.90E+03</c:v>
                </c:pt>
                <c:pt idx="1532">
                  <c:v>1.90E+03</c:v>
                </c:pt>
                <c:pt idx="1533">
                  <c:v>1.90E+03</c:v>
                </c:pt>
                <c:pt idx="1534">
                  <c:v>1.90E+03</c:v>
                </c:pt>
                <c:pt idx="1535">
                  <c:v>1.90E+03</c:v>
                </c:pt>
                <c:pt idx="1536">
                  <c:v>1.91E+03</c:v>
                </c:pt>
                <c:pt idx="1537">
                  <c:v>1.91E+03</c:v>
                </c:pt>
                <c:pt idx="1538">
                  <c:v>1.91E+03</c:v>
                </c:pt>
                <c:pt idx="1539">
                  <c:v>1.91E+03</c:v>
                </c:pt>
                <c:pt idx="1540">
                  <c:v>1.91E+03</c:v>
                </c:pt>
                <c:pt idx="1541">
                  <c:v>1.91E+03</c:v>
                </c:pt>
                <c:pt idx="1542">
                  <c:v>1.91E+03</c:v>
                </c:pt>
                <c:pt idx="1543">
                  <c:v>1.91E+03</c:v>
                </c:pt>
                <c:pt idx="1544">
                  <c:v>1.91E+03</c:v>
                </c:pt>
                <c:pt idx="1545">
                  <c:v>1.91E+03</c:v>
                </c:pt>
                <c:pt idx="1546">
                  <c:v>1.91E+03</c:v>
                </c:pt>
                <c:pt idx="1547">
                  <c:v>1.92E+03</c:v>
                </c:pt>
                <c:pt idx="1548">
                  <c:v>1.92E+03</c:v>
                </c:pt>
                <c:pt idx="1549">
                  <c:v>1.92E+03</c:v>
                </c:pt>
                <c:pt idx="1550">
                  <c:v>1.92E+03</c:v>
                </c:pt>
                <c:pt idx="1551">
                  <c:v>1.92E+03</c:v>
                </c:pt>
                <c:pt idx="1552">
                  <c:v>1.92E+03</c:v>
                </c:pt>
                <c:pt idx="1553">
                  <c:v>1.92E+03</c:v>
                </c:pt>
                <c:pt idx="1554">
                  <c:v>1.92E+03</c:v>
                </c:pt>
                <c:pt idx="1555">
                  <c:v>1.92E+03</c:v>
                </c:pt>
                <c:pt idx="1556">
                  <c:v>1.92E+03</c:v>
                </c:pt>
                <c:pt idx="1557">
                  <c:v>1.93E+03</c:v>
                </c:pt>
                <c:pt idx="1558">
                  <c:v>1.93E+03</c:v>
                </c:pt>
                <c:pt idx="1559">
                  <c:v>1.93E+03</c:v>
                </c:pt>
                <c:pt idx="1560">
                  <c:v>1.93E+03</c:v>
                </c:pt>
                <c:pt idx="1561">
                  <c:v>1.93E+03</c:v>
                </c:pt>
                <c:pt idx="1562">
                  <c:v>1.93E+03</c:v>
                </c:pt>
                <c:pt idx="1563">
                  <c:v>1.93E+03</c:v>
                </c:pt>
                <c:pt idx="1564">
                  <c:v>1.93E+03</c:v>
                </c:pt>
                <c:pt idx="1565">
                  <c:v>1.93E+03</c:v>
                </c:pt>
                <c:pt idx="1566">
                  <c:v>1.93E+03</c:v>
                </c:pt>
                <c:pt idx="1567">
                  <c:v>1.94E+03</c:v>
                </c:pt>
                <c:pt idx="1568">
                  <c:v>1.94E+03</c:v>
                </c:pt>
                <c:pt idx="1569">
                  <c:v>1.94E+03</c:v>
                </c:pt>
                <c:pt idx="1570">
                  <c:v>1.94E+03</c:v>
                </c:pt>
                <c:pt idx="1571">
                  <c:v>1.94E+03</c:v>
                </c:pt>
                <c:pt idx="1572">
                  <c:v>1.94E+03</c:v>
                </c:pt>
                <c:pt idx="1573">
                  <c:v>1.94E+03</c:v>
                </c:pt>
                <c:pt idx="1574">
                  <c:v>1.94E+03</c:v>
                </c:pt>
                <c:pt idx="1575">
                  <c:v>1.94E+03</c:v>
                </c:pt>
                <c:pt idx="1576">
                  <c:v>1.94E+03</c:v>
                </c:pt>
                <c:pt idx="1577">
                  <c:v>1.94E+03</c:v>
                </c:pt>
                <c:pt idx="1578">
                  <c:v>1.95E+03</c:v>
                </c:pt>
                <c:pt idx="1579">
                  <c:v>1.95E+03</c:v>
                </c:pt>
                <c:pt idx="1580">
                  <c:v>1.95E+03</c:v>
                </c:pt>
                <c:pt idx="1581">
                  <c:v>1.95E+03</c:v>
                </c:pt>
                <c:pt idx="1582">
                  <c:v>1.95E+03</c:v>
                </c:pt>
                <c:pt idx="1583">
                  <c:v>1.95E+03</c:v>
                </c:pt>
                <c:pt idx="1584">
                  <c:v>1.95E+03</c:v>
                </c:pt>
                <c:pt idx="1585">
                  <c:v>1.95E+03</c:v>
                </c:pt>
                <c:pt idx="1586">
                  <c:v>1.95E+03</c:v>
                </c:pt>
                <c:pt idx="1587">
                  <c:v>1.95E+03</c:v>
                </c:pt>
                <c:pt idx="1588">
                  <c:v>1.96E+03</c:v>
                </c:pt>
                <c:pt idx="1589">
                  <c:v>1.96E+03</c:v>
                </c:pt>
                <c:pt idx="1590">
                  <c:v>1.96E+03</c:v>
                </c:pt>
                <c:pt idx="1591">
                  <c:v>1.96E+03</c:v>
                </c:pt>
                <c:pt idx="1592">
                  <c:v>1.96E+03</c:v>
                </c:pt>
                <c:pt idx="1593">
                  <c:v>1.96E+03</c:v>
                </c:pt>
                <c:pt idx="1594">
                  <c:v>1.96E+03</c:v>
                </c:pt>
                <c:pt idx="1595">
                  <c:v>1.96E+03</c:v>
                </c:pt>
                <c:pt idx="1596">
                  <c:v>1.96E+03</c:v>
                </c:pt>
                <c:pt idx="1597">
                  <c:v>1.96E+03</c:v>
                </c:pt>
                <c:pt idx="1598">
                  <c:v>1.97E+03</c:v>
                </c:pt>
                <c:pt idx="1599">
                  <c:v>1.97E+03</c:v>
                </c:pt>
                <c:pt idx="1600">
                  <c:v>1.97E+03</c:v>
                </c:pt>
                <c:pt idx="1601">
                  <c:v>1.97E+03</c:v>
                </c:pt>
                <c:pt idx="1602">
                  <c:v>1.97E+03</c:v>
                </c:pt>
                <c:pt idx="1603">
                  <c:v>1.97E+03</c:v>
                </c:pt>
                <c:pt idx="1604">
                  <c:v>1.97E+03</c:v>
                </c:pt>
                <c:pt idx="1605">
                  <c:v>1.97E+03</c:v>
                </c:pt>
                <c:pt idx="1606">
                  <c:v>1.97E+03</c:v>
                </c:pt>
                <c:pt idx="1607">
                  <c:v>1.97E+03</c:v>
                </c:pt>
                <c:pt idx="1608">
                  <c:v>1.97E+03</c:v>
                </c:pt>
                <c:pt idx="1609">
                  <c:v>1.98E+03</c:v>
                </c:pt>
                <c:pt idx="1610">
                  <c:v>1.98E+03</c:v>
                </c:pt>
                <c:pt idx="1611">
                  <c:v>1.98E+03</c:v>
                </c:pt>
                <c:pt idx="1612">
                  <c:v>1.98E+03</c:v>
                </c:pt>
                <c:pt idx="1613">
                  <c:v>1.98E+03</c:v>
                </c:pt>
                <c:pt idx="1614">
                  <c:v>1.98E+03</c:v>
                </c:pt>
                <c:pt idx="1615">
                  <c:v>1.98E+03</c:v>
                </c:pt>
                <c:pt idx="1616">
                  <c:v>1.98E+03</c:v>
                </c:pt>
                <c:pt idx="1617">
                  <c:v>1.98E+03</c:v>
                </c:pt>
                <c:pt idx="1618">
                  <c:v>1.98E+03</c:v>
                </c:pt>
                <c:pt idx="1619">
                  <c:v>1.99E+03</c:v>
                </c:pt>
                <c:pt idx="1620">
                  <c:v>1.99E+03</c:v>
                </c:pt>
                <c:pt idx="1621">
                  <c:v>1.99E+03</c:v>
                </c:pt>
                <c:pt idx="1622">
                  <c:v>1.99E+03</c:v>
                </c:pt>
                <c:pt idx="1623">
                  <c:v>1.99E+03</c:v>
                </c:pt>
                <c:pt idx="1624">
                  <c:v>1.99E+03</c:v>
                </c:pt>
                <c:pt idx="1625">
                  <c:v>1.99E+03</c:v>
                </c:pt>
                <c:pt idx="1626">
                  <c:v>1.99E+03</c:v>
                </c:pt>
                <c:pt idx="1627">
                  <c:v>1.99E+03</c:v>
                </c:pt>
                <c:pt idx="1628">
                  <c:v>1.99E+03</c:v>
                </c:pt>
                <c:pt idx="1629">
                  <c:v>2.00E+03</c:v>
                </c:pt>
                <c:pt idx="1630">
                  <c:v>2.00E+03</c:v>
                </c:pt>
                <c:pt idx="1631">
                  <c:v>2.00E+03</c:v>
                </c:pt>
                <c:pt idx="1632">
                  <c:v>2.00E+03</c:v>
                </c:pt>
                <c:pt idx="1633">
                  <c:v>2.00E+03</c:v>
                </c:pt>
                <c:pt idx="1634">
                  <c:v>2.00E+03</c:v>
                </c:pt>
                <c:pt idx="1635">
                  <c:v>2.00E+03</c:v>
                </c:pt>
                <c:pt idx="1636">
                  <c:v>2.00E+03</c:v>
                </c:pt>
                <c:pt idx="1637">
                  <c:v>2.00E+03</c:v>
                </c:pt>
                <c:pt idx="1638">
                  <c:v>2.00E+03</c:v>
                </c:pt>
                <c:pt idx="1639">
                  <c:v>2.00E+03</c:v>
                </c:pt>
                <c:pt idx="1640">
                  <c:v>2.01E+03</c:v>
                </c:pt>
                <c:pt idx="1641">
                  <c:v>2.01E+03</c:v>
                </c:pt>
                <c:pt idx="1642">
                  <c:v>2.01E+03</c:v>
                </c:pt>
                <c:pt idx="1643">
                  <c:v>2.01E+03</c:v>
                </c:pt>
                <c:pt idx="1644">
                  <c:v>2.01E+03</c:v>
                </c:pt>
                <c:pt idx="1645">
                  <c:v>2.01E+03</c:v>
                </c:pt>
                <c:pt idx="1646">
                  <c:v>2.01E+03</c:v>
                </c:pt>
                <c:pt idx="1647">
                  <c:v>2.01E+03</c:v>
                </c:pt>
                <c:pt idx="1648">
                  <c:v>2.01E+03</c:v>
                </c:pt>
                <c:pt idx="1649">
                  <c:v>2.01E+03</c:v>
                </c:pt>
                <c:pt idx="1650">
                  <c:v>2.02E+03</c:v>
                </c:pt>
                <c:pt idx="1651">
                  <c:v>2.02E+03</c:v>
                </c:pt>
                <c:pt idx="1652">
                  <c:v>2.02E+03</c:v>
                </c:pt>
                <c:pt idx="1653">
                  <c:v>2.02E+03</c:v>
                </c:pt>
                <c:pt idx="1654">
                  <c:v>2.02E+03</c:v>
                </c:pt>
                <c:pt idx="1655">
                  <c:v>2.02E+03</c:v>
                </c:pt>
                <c:pt idx="1656">
                  <c:v>2.02E+03</c:v>
                </c:pt>
                <c:pt idx="1657">
                  <c:v>2.02E+03</c:v>
                </c:pt>
                <c:pt idx="1658">
                  <c:v>2.02E+03</c:v>
                </c:pt>
                <c:pt idx="1659">
                  <c:v>2.02E+03</c:v>
                </c:pt>
                <c:pt idx="1660">
                  <c:v>2.02E+03</c:v>
                </c:pt>
                <c:pt idx="1661">
                  <c:v>2.03E+03</c:v>
                </c:pt>
                <c:pt idx="1662">
                  <c:v>2.03E+03</c:v>
                </c:pt>
                <c:pt idx="1663">
                  <c:v>2.03E+03</c:v>
                </c:pt>
                <c:pt idx="1664">
                  <c:v>2.03E+03</c:v>
                </c:pt>
                <c:pt idx="1665">
                  <c:v>2.03E+03</c:v>
                </c:pt>
                <c:pt idx="1666">
                  <c:v>2.03E+03</c:v>
                </c:pt>
                <c:pt idx="1667">
                  <c:v>2.03E+03</c:v>
                </c:pt>
                <c:pt idx="1668">
                  <c:v>2.03E+03</c:v>
                </c:pt>
                <c:pt idx="1669">
                  <c:v>2.03E+03</c:v>
                </c:pt>
                <c:pt idx="1670">
                  <c:v>2.03E+03</c:v>
                </c:pt>
                <c:pt idx="1671">
                  <c:v>2.04E+03</c:v>
                </c:pt>
                <c:pt idx="1672">
                  <c:v>2.04E+03</c:v>
                </c:pt>
                <c:pt idx="1673">
                  <c:v>2.04E+03</c:v>
                </c:pt>
                <c:pt idx="1674">
                  <c:v>2.04E+03</c:v>
                </c:pt>
                <c:pt idx="1675">
                  <c:v>2.04E+03</c:v>
                </c:pt>
                <c:pt idx="1676">
                  <c:v>2.04E+03</c:v>
                </c:pt>
                <c:pt idx="1677">
                  <c:v>2.04E+03</c:v>
                </c:pt>
                <c:pt idx="1678">
                  <c:v>2.04E+03</c:v>
                </c:pt>
                <c:pt idx="1679">
                  <c:v>2.04E+03</c:v>
                </c:pt>
                <c:pt idx="1680">
                  <c:v>2.04E+03</c:v>
                </c:pt>
                <c:pt idx="1681">
                  <c:v>2.05E+03</c:v>
                </c:pt>
                <c:pt idx="1682">
                  <c:v>2.05E+03</c:v>
                </c:pt>
                <c:pt idx="1683">
                  <c:v>2.05E+03</c:v>
                </c:pt>
                <c:pt idx="1684">
                  <c:v>2.05E+03</c:v>
                </c:pt>
                <c:pt idx="1685">
                  <c:v>2.05E+03</c:v>
                </c:pt>
                <c:pt idx="1686">
                  <c:v>2.05E+03</c:v>
                </c:pt>
                <c:pt idx="1687">
                  <c:v>2.05E+03</c:v>
                </c:pt>
                <c:pt idx="1688">
                  <c:v>2.05E+03</c:v>
                </c:pt>
                <c:pt idx="1689">
                  <c:v>2.05E+03</c:v>
                </c:pt>
                <c:pt idx="1690">
                  <c:v>2.05E+03</c:v>
                </c:pt>
                <c:pt idx="1691">
                  <c:v>2.05E+03</c:v>
                </c:pt>
                <c:pt idx="1692">
                  <c:v>2.06E+03</c:v>
                </c:pt>
                <c:pt idx="1693">
                  <c:v>2.06E+03</c:v>
                </c:pt>
                <c:pt idx="1694">
                  <c:v>2.06E+03</c:v>
                </c:pt>
                <c:pt idx="1695">
                  <c:v>2.06E+03</c:v>
                </c:pt>
                <c:pt idx="1696">
                  <c:v>2.06E+03</c:v>
                </c:pt>
                <c:pt idx="1697">
                  <c:v>2.06E+03</c:v>
                </c:pt>
                <c:pt idx="1698">
                  <c:v>2.06E+03</c:v>
                </c:pt>
                <c:pt idx="1699">
                  <c:v>2.06E+03</c:v>
                </c:pt>
                <c:pt idx="1700">
                  <c:v>2.06E+03</c:v>
                </c:pt>
                <c:pt idx="1701">
                  <c:v>2.06E+03</c:v>
                </c:pt>
                <c:pt idx="1702">
                  <c:v>2.07E+03</c:v>
                </c:pt>
                <c:pt idx="1703">
                  <c:v>2.07E+03</c:v>
                </c:pt>
                <c:pt idx="1704">
                  <c:v>2.07E+03</c:v>
                </c:pt>
                <c:pt idx="1705">
                  <c:v>2.07E+03</c:v>
                </c:pt>
                <c:pt idx="1706">
                  <c:v>2.07E+03</c:v>
                </c:pt>
                <c:pt idx="1707">
                  <c:v>2.07E+03</c:v>
                </c:pt>
                <c:pt idx="1708">
                  <c:v>2.07E+03</c:v>
                </c:pt>
                <c:pt idx="1709">
                  <c:v>2.07E+03</c:v>
                </c:pt>
                <c:pt idx="1710">
                  <c:v>2.07E+03</c:v>
                </c:pt>
                <c:pt idx="1711">
                  <c:v>2.07E+03</c:v>
                </c:pt>
                <c:pt idx="1712">
                  <c:v>2.08E+03</c:v>
                </c:pt>
                <c:pt idx="1713">
                  <c:v>2.08E+03</c:v>
                </c:pt>
                <c:pt idx="1714">
                  <c:v>2.08E+03</c:v>
                </c:pt>
                <c:pt idx="1715">
                  <c:v>2.08E+03</c:v>
                </c:pt>
                <c:pt idx="1716">
                  <c:v>2.08E+03</c:v>
                </c:pt>
                <c:pt idx="1717">
                  <c:v>2.08E+03</c:v>
                </c:pt>
                <c:pt idx="1718">
                  <c:v>2.08E+03</c:v>
                </c:pt>
                <c:pt idx="1719">
                  <c:v>2.08E+03</c:v>
                </c:pt>
                <c:pt idx="1720">
                  <c:v>2.08E+03</c:v>
                </c:pt>
                <c:pt idx="1721">
                  <c:v>2.08E+03</c:v>
                </c:pt>
                <c:pt idx="1722">
                  <c:v>2.08E+03</c:v>
                </c:pt>
                <c:pt idx="1723">
                  <c:v>2.09E+03</c:v>
                </c:pt>
                <c:pt idx="1724">
                  <c:v>2.09E+03</c:v>
                </c:pt>
                <c:pt idx="1725">
                  <c:v>2.09E+03</c:v>
                </c:pt>
                <c:pt idx="1726">
                  <c:v>2.09E+03</c:v>
                </c:pt>
                <c:pt idx="1727">
                  <c:v>2.09E+03</c:v>
                </c:pt>
                <c:pt idx="1728">
                  <c:v>2.09E+03</c:v>
                </c:pt>
                <c:pt idx="1729">
                  <c:v>2.09E+03</c:v>
                </c:pt>
                <c:pt idx="1730">
                  <c:v>2.09E+03</c:v>
                </c:pt>
                <c:pt idx="1731">
                  <c:v>2.09E+03</c:v>
                </c:pt>
                <c:pt idx="1732">
                  <c:v>2.09E+03</c:v>
                </c:pt>
                <c:pt idx="1733">
                  <c:v>2.10E+03</c:v>
                </c:pt>
                <c:pt idx="1734">
                  <c:v>2.10E+03</c:v>
                </c:pt>
                <c:pt idx="1735">
                  <c:v>2.10E+03</c:v>
                </c:pt>
                <c:pt idx="1736">
                  <c:v>2.10E+03</c:v>
                </c:pt>
                <c:pt idx="1737">
                  <c:v>2.10E+03</c:v>
                </c:pt>
                <c:pt idx="1738">
                  <c:v>2.10E+03</c:v>
                </c:pt>
                <c:pt idx="1739">
                  <c:v>2.10E+03</c:v>
                </c:pt>
                <c:pt idx="1740">
                  <c:v>2.10E+03</c:v>
                </c:pt>
                <c:pt idx="1741">
                  <c:v>2.10E+03</c:v>
                </c:pt>
                <c:pt idx="1742">
                  <c:v>2.10E+03</c:v>
                </c:pt>
                <c:pt idx="1743">
                  <c:v>2.10E+03</c:v>
                </c:pt>
                <c:pt idx="1744">
                  <c:v>2.11E+03</c:v>
                </c:pt>
                <c:pt idx="1745">
                  <c:v>2.11E+03</c:v>
                </c:pt>
                <c:pt idx="1746">
                  <c:v>2.11E+03</c:v>
                </c:pt>
                <c:pt idx="1747">
                  <c:v>2.11E+03</c:v>
                </c:pt>
                <c:pt idx="1748">
                  <c:v>2.11E+03</c:v>
                </c:pt>
                <c:pt idx="1749">
                  <c:v>2.11E+03</c:v>
                </c:pt>
                <c:pt idx="1750">
                  <c:v>2.11E+03</c:v>
                </c:pt>
                <c:pt idx="1751">
                  <c:v>2.11E+03</c:v>
                </c:pt>
                <c:pt idx="1752">
                  <c:v>2.11E+03</c:v>
                </c:pt>
                <c:pt idx="1753">
                  <c:v>2.11E+03</c:v>
                </c:pt>
                <c:pt idx="1754">
                  <c:v>2.12E+03</c:v>
                </c:pt>
                <c:pt idx="1755">
                  <c:v>2.12E+03</c:v>
                </c:pt>
                <c:pt idx="1756">
                  <c:v>2.12E+03</c:v>
                </c:pt>
                <c:pt idx="1757">
                  <c:v>2.12E+03</c:v>
                </c:pt>
                <c:pt idx="1758">
                  <c:v>2.12E+03</c:v>
                </c:pt>
                <c:pt idx="1759">
                  <c:v>2.12E+03</c:v>
                </c:pt>
                <c:pt idx="1760">
                  <c:v>2.12E+03</c:v>
                </c:pt>
                <c:pt idx="1761">
                  <c:v>2.12E+03</c:v>
                </c:pt>
                <c:pt idx="1762">
                  <c:v>2.12E+03</c:v>
                </c:pt>
                <c:pt idx="1763">
                  <c:v>2.12E+03</c:v>
                </c:pt>
                <c:pt idx="1764">
                  <c:v>2.13E+03</c:v>
                </c:pt>
                <c:pt idx="1765">
                  <c:v>2.13E+03</c:v>
                </c:pt>
                <c:pt idx="1766">
                  <c:v>2.13E+03</c:v>
                </c:pt>
                <c:pt idx="1767">
                  <c:v>2.13E+03</c:v>
                </c:pt>
                <c:pt idx="1768">
                  <c:v>2.13E+03</c:v>
                </c:pt>
                <c:pt idx="1769">
                  <c:v>2.13E+03</c:v>
                </c:pt>
                <c:pt idx="1770">
                  <c:v>2.13E+03</c:v>
                </c:pt>
                <c:pt idx="1771">
                  <c:v>2.13E+03</c:v>
                </c:pt>
                <c:pt idx="1772">
                  <c:v>2.13E+03</c:v>
                </c:pt>
                <c:pt idx="1773">
                  <c:v>2.13E+03</c:v>
                </c:pt>
                <c:pt idx="1774">
                  <c:v>2.13E+03</c:v>
                </c:pt>
                <c:pt idx="1775">
                  <c:v>2.14E+03</c:v>
                </c:pt>
                <c:pt idx="1776">
                  <c:v>2.14E+03</c:v>
                </c:pt>
                <c:pt idx="1777">
                  <c:v>2.14E+03</c:v>
                </c:pt>
                <c:pt idx="1778">
                  <c:v>2.14E+03</c:v>
                </c:pt>
                <c:pt idx="1779">
                  <c:v>2.14E+03</c:v>
                </c:pt>
                <c:pt idx="1780">
                  <c:v>2.14E+03</c:v>
                </c:pt>
                <c:pt idx="1781">
                  <c:v>2.14E+03</c:v>
                </c:pt>
                <c:pt idx="1782">
                  <c:v>2.14E+03</c:v>
                </c:pt>
                <c:pt idx="1783">
                  <c:v>2.14E+03</c:v>
                </c:pt>
                <c:pt idx="1784">
                  <c:v>2.14E+03</c:v>
                </c:pt>
                <c:pt idx="1785">
                  <c:v>2.15E+03</c:v>
                </c:pt>
                <c:pt idx="1786">
                  <c:v>2.15E+03</c:v>
                </c:pt>
                <c:pt idx="1787">
                  <c:v>2.15E+03</c:v>
                </c:pt>
                <c:pt idx="1788">
                  <c:v>2.15E+03</c:v>
                </c:pt>
                <c:pt idx="1789">
                  <c:v>2.15E+03</c:v>
                </c:pt>
                <c:pt idx="1790">
                  <c:v>2.15E+03</c:v>
                </c:pt>
                <c:pt idx="1791">
                  <c:v>2.15E+03</c:v>
                </c:pt>
                <c:pt idx="1792">
                  <c:v>2.15E+03</c:v>
                </c:pt>
                <c:pt idx="1793">
                  <c:v>2.15E+03</c:v>
                </c:pt>
                <c:pt idx="1794">
                  <c:v>2.15E+03</c:v>
                </c:pt>
                <c:pt idx="1795">
                  <c:v>2.16E+03</c:v>
                </c:pt>
                <c:pt idx="1796">
                  <c:v>2.16E+03</c:v>
                </c:pt>
                <c:pt idx="1797">
                  <c:v>2.16E+03</c:v>
                </c:pt>
                <c:pt idx="1798">
                  <c:v>2.16E+03</c:v>
                </c:pt>
                <c:pt idx="1799">
                  <c:v>2.16E+03</c:v>
                </c:pt>
                <c:pt idx="1800">
                  <c:v>2.16E+03</c:v>
                </c:pt>
                <c:pt idx="1801">
                  <c:v>2.16E+03</c:v>
                </c:pt>
                <c:pt idx="1802">
                  <c:v>2.16E+03</c:v>
                </c:pt>
                <c:pt idx="1803">
                  <c:v>2.16E+03</c:v>
                </c:pt>
                <c:pt idx="1804">
                  <c:v>2.16E+03</c:v>
                </c:pt>
                <c:pt idx="1805">
                  <c:v>2.16E+03</c:v>
                </c:pt>
                <c:pt idx="1806">
                  <c:v>2.17E+03</c:v>
                </c:pt>
                <c:pt idx="1807">
                  <c:v>2.17E+03</c:v>
                </c:pt>
                <c:pt idx="1808">
                  <c:v>2.17E+03</c:v>
                </c:pt>
                <c:pt idx="1809">
                  <c:v>2.17E+03</c:v>
                </c:pt>
                <c:pt idx="1810">
                  <c:v>2.17E+03</c:v>
                </c:pt>
                <c:pt idx="1811">
                  <c:v>2.17E+03</c:v>
                </c:pt>
                <c:pt idx="1812">
                  <c:v>2.17E+03</c:v>
                </c:pt>
                <c:pt idx="1813">
                  <c:v>2.17E+03</c:v>
                </c:pt>
                <c:pt idx="1814">
                  <c:v>2.17E+03</c:v>
                </c:pt>
                <c:pt idx="1815">
                  <c:v>2.17E+03</c:v>
                </c:pt>
                <c:pt idx="1816">
                  <c:v>2.18E+03</c:v>
                </c:pt>
                <c:pt idx="1817">
                  <c:v>2.18E+03</c:v>
                </c:pt>
                <c:pt idx="1818">
                  <c:v>2.18E+03</c:v>
                </c:pt>
                <c:pt idx="1819">
                  <c:v>2.18E+03</c:v>
                </c:pt>
                <c:pt idx="1820">
                  <c:v>2.18E+03</c:v>
                </c:pt>
                <c:pt idx="1821">
                  <c:v>2.18E+03</c:v>
                </c:pt>
                <c:pt idx="1822">
                  <c:v>2.18E+03</c:v>
                </c:pt>
                <c:pt idx="1823">
                  <c:v>2.18E+03</c:v>
                </c:pt>
                <c:pt idx="1824">
                  <c:v>2.18E+03</c:v>
                </c:pt>
                <c:pt idx="1825">
                  <c:v>2.18E+03</c:v>
                </c:pt>
                <c:pt idx="1826">
                  <c:v>2.18E+03</c:v>
                </c:pt>
                <c:pt idx="1827">
                  <c:v>2.19E+03</c:v>
                </c:pt>
                <c:pt idx="1828">
                  <c:v>2.19E+03</c:v>
                </c:pt>
                <c:pt idx="1829">
                  <c:v>2.19E+03</c:v>
                </c:pt>
                <c:pt idx="1830">
                  <c:v>2.19E+03</c:v>
                </c:pt>
                <c:pt idx="1831">
                  <c:v>2.19E+03</c:v>
                </c:pt>
                <c:pt idx="1832">
                  <c:v>2.19E+03</c:v>
                </c:pt>
                <c:pt idx="1833">
                  <c:v>2.19E+03</c:v>
                </c:pt>
                <c:pt idx="1834">
                  <c:v>2.19E+03</c:v>
                </c:pt>
                <c:pt idx="1835">
                  <c:v>2.19E+03</c:v>
                </c:pt>
                <c:pt idx="1836">
                  <c:v>2.19E+03</c:v>
                </c:pt>
                <c:pt idx="1837">
                  <c:v>2.20E+03</c:v>
                </c:pt>
                <c:pt idx="1838">
                  <c:v>2.20E+03</c:v>
                </c:pt>
                <c:pt idx="1839">
                  <c:v>2.20E+03</c:v>
                </c:pt>
                <c:pt idx="1840">
                  <c:v>2.20E+03</c:v>
                </c:pt>
                <c:pt idx="1841">
                  <c:v>2.20E+03</c:v>
                </c:pt>
                <c:pt idx="1842">
                  <c:v>2.20E+03</c:v>
                </c:pt>
                <c:pt idx="1843">
                  <c:v>2.20E+03</c:v>
                </c:pt>
                <c:pt idx="1844">
                  <c:v>2.20E+03</c:v>
                </c:pt>
                <c:pt idx="1845">
                  <c:v>2.20E+03</c:v>
                </c:pt>
                <c:pt idx="1846">
                  <c:v>2.20E+03</c:v>
                </c:pt>
                <c:pt idx="1847">
                  <c:v>2.21E+03</c:v>
                </c:pt>
                <c:pt idx="1848">
                  <c:v>2.21E+03</c:v>
                </c:pt>
                <c:pt idx="1849">
                  <c:v>2.21E+03</c:v>
                </c:pt>
                <c:pt idx="1850">
                  <c:v>2.21E+03</c:v>
                </c:pt>
                <c:pt idx="1851">
                  <c:v>2.21E+03</c:v>
                </c:pt>
                <c:pt idx="1852">
                  <c:v>2.21E+03</c:v>
                </c:pt>
                <c:pt idx="1853">
                  <c:v>2.21E+03</c:v>
                </c:pt>
                <c:pt idx="1854">
                  <c:v>2.21E+03</c:v>
                </c:pt>
                <c:pt idx="1855">
                  <c:v>2.21E+03</c:v>
                </c:pt>
                <c:pt idx="1856">
                  <c:v>2.21E+03</c:v>
                </c:pt>
                <c:pt idx="1857">
                  <c:v>2.21E+03</c:v>
                </c:pt>
                <c:pt idx="1858">
                  <c:v>2.22E+03</c:v>
                </c:pt>
                <c:pt idx="1859">
                  <c:v>2.22E+03</c:v>
                </c:pt>
                <c:pt idx="1860">
                  <c:v>2.22E+03</c:v>
                </c:pt>
                <c:pt idx="1861">
                  <c:v>2.22E+03</c:v>
                </c:pt>
                <c:pt idx="1862">
                  <c:v>2.22E+03</c:v>
                </c:pt>
                <c:pt idx="1863">
                  <c:v>2.22E+03</c:v>
                </c:pt>
                <c:pt idx="1864">
                  <c:v>2.22E+03</c:v>
                </c:pt>
                <c:pt idx="1865">
                  <c:v>2.22E+03</c:v>
                </c:pt>
                <c:pt idx="1866">
                  <c:v>2.22E+03</c:v>
                </c:pt>
                <c:pt idx="1867">
                  <c:v>2.22E+03</c:v>
                </c:pt>
                <c:pt idx="1868">
                  <c:v>2.23E+03</c:v>
                </c:pt>
                <c:pt idx="1869">
                  <c:v>2.23E+03</c:v>
                </c:pt>
                <c:pt idx="1870">
                  <c:v>2.23E+03</c:v>
                </c:pt>
                <c:pt idx="1871">
                  <c:v>2.23E+03</c:v>
                </c:pt>
                <c:pt idx="1872">
                  <c:v>2.23E+03</c:v>
                </c:pt>
                <c:pt idx="1873">
                  <c:v>2.23E+03</c:v>
                </c:pt>
                <c:pt idx="1874">
                  <c:v>2.23E+03</c:v>
                </c:pt>
                <c:pt idx="1875">
                  <c:v>2.23E+03</c:v>
                </c:pt>
                <c:pt idx="1876">
                  <c:v>2.23E+03</c:v>
                </c:pt>
                <c:pt idx="1877">
                  <c:v>2.23E+03</c:v>
                </c:pt>
                <c:pt idx="1878">
                  <c:v>2.24E+03</c:v>
                </c:pt>
                <c:pt idx="1879">
                  <c:v>2.24E+03</c:v>
                </c:pt>
                <c:pt idx="1880">
                  <c:v>2.24E+03</c:v>
                </c:pt>
                <c:pt idx="1881">
                  <c:v>2.24E+03</c:v>
                </c:pt>
                <c:pt idx="1882">
                  <c:v>2.24E+03</c:v>
                </c:pt>
                <c:pt idx="1883">
                  <c:v>2.24E+03</c:v>
                </c:pt>
                <c:pt idx="1884">
                  <c:v>2.24E+03</c:v>
                </c:pt>
                <c:pt idx="1885">
                  <c:v>2.24E+03</c:v>
                </c:pt>
                <c:pt idx="1886">
                  <c:v>2.24E+03</c:v>
                </c:pt>
                <c:pt idx="1887">
                  <c:v>2.24E+03</c:v>
                </c:pt>
                <c:pt idx="1888">
                  <c:v>2.24E+03</c:v>
                </c:pt>
                <c:pt idx="1889">
                  <c:v>2.25E+03</c:v>
                </c:pt>
                <c:pt idx="1890">
                  <c:v>2.25E+03</c:v>
                </c:pt>
                <c:pt idx="1891">
                  <c:v>2.25E+03</c:v>
                </c:pt>
                <c:pt idx="1892">
                  <c:v>2.25E+03</c:v>
                </c:pt>
                <c:pt idx="1893">
                  <c:v>2.25E+03</c:v>
                </c:pt>
                <c:pt idx="1894">
                  <c:v>2.25E+03</c:v>
                </c:pt>
                <c:pt idx="1895">
                  <c:v>2.25E+03</c:v>
                </c:pt>
                <c:pt idx="1896">
                  <c:v>2.25E+03</c:v>
                </c:pt>
                <c:pt idx="1897">
                  <c:v>2.25E+03</c:v>
                </c:pt>
                <c:pt idx="1898">
                  <c:v>2.25E+03</c:v>
                </c:pt>
                <c:pt idx="1899">
                  <c:v>2.26E+03</c:v>
                </c:pt>
                <c:pt idx="1900">
                  <c:v>2.26E+03</c:v>
                </c:pt>
                <c:pt idx="1901">
                  <c:v>2.26E+03</c:v>
                </c:pt>
                <c:pt idx="1902">
                  <c:v>2.26E+03</c:v>
                </c:pt>
                <c:pt idx="1903">
                  <c:v>2.26E+03</c:v>
                </c:pt>
                <c:pt idx="1904">
                  <c:v>2.26E+03</c:v>
                </c:pt>
                <c:pt idx="1905">
                  <c:v>2.26E+03</c:v>
                </c:pt>
                <c:pt idx="1906">
                  <c:v>2.26E+03</c:v>
                </c:pt>
                <c:pt idx="1907">
                  <c:v>2.26E+03</c:v>
                </c:pt>
                <c:pt idx="1908">
                  <c:v>2.26E+03</c:v>
                </c:pt>
                <c:pt idx="1909">
                  <c:v>2.27E+03</c:v>
                </c:pt>
                <c:pt idx="1910">
                  <c:v>2.27E+03</c:v>
                </c:pt>
                <c:pt idx="1911">
                  <c:v>2.27E+03</c:v>
                </c:pt>
                <c:pt idx="1912">
                  <c:v>2.27E+03</c:v>
                </c:pt>
                <c:pt idx="1913">
                  <c:v>2.27E+03</c:v>
                </c:pt>
                <c:pt idx="1914">
                  <c:v>2.27E+03</c:v>
                </c:pt>
                <c:pt idx="1915">
                  <c:v>2.27E+03</c:v>
                </c:pt>
                <c:pt idx="1916">
                  <c:v>2.27E+03</c:v>
                </c:pt>
                <c:pt idx="1917">
                  <c:v>2.27E+03</c:v>
                </c:pt>
                <c:pt idx="1918">
                  <c:v>2.27E+03</c:v>
                </c:pt>
                <c:pt idx="1919">
                  <c:v>2.27E+03</c:v>
                </c:pt>
                <c:pt idx="1920">
                  <c:v>2.28E+03</c:v>
                </c:pt>
                <c:pt idx="1921">
                  <c:v>2.28E+03</c:v>
                </c:pt>
                <c:pt idx="1922">
                  <c:v>2.28E+03</c:v>
                </c:pt>
                <c:pt idx="1923">
                  <c:v>2.28E+03</c:v>
                </c:pt>
                <c:pt idx="1924">
                  <c:v>2.28E+03</c:v>
                </c:pt>
                <c:pt idx="1925">
                  <c:v>2.28E+03</c:v>
                </c:pt>
                <c:pt idx="1926">
                  <c:v>2.28E+03</c:v>
                </c:pt>
                <c:pt idx="1927">
                  <c:v>2.28E+03</c:v>
                </c:pt>
                <c:pt idx="1928">
                  <c:v>2.28E+03</c:v>
                </c:pt>
                <c:pt idx="1929">
                  <c:v>2.28E+03</c:v>
                </c:pt>
                <c:pt idx="1930">
                  <c:v>2.29E+03</c:v>
                </c:pt>
                <c:pt idx="1931">
                  <c:v>2.29E+03</c:v>
                </c:pt>
                <c:pt idx="1932">
                  <c:v>2.29E+03</c:v>
                </c:pt>
                <c:pt idx="1933">
                  <c:v>2.29E+03</c:v>
                </c:pt>
                <c:pt idx="1934">
                  <c:v>2.29E+03</c:v>
                </c:pt>
                <c:pt idx="1935">
                  <c:v>2.29E+03</c:v>
                </c:pt>
                <c:pt idx="1936">
                  <c:v>2.29E+03</c:v>
                </c:pt>
                <c:pt idx="1937">
                  <c:v>2.29E+03</c:v>
                </c:pt>
                <c:pt idx="1938">
                  <c:v>2.29E+03</c:v>
                </c:pt>
                <c:pt idx="1939">
                  <c:v>2.29E+03</c:v>
                </c:pt>
                <c:pt idx="1940">
                  <c:v>2.29E+03</c:v>
                </c:pt>
                <c:pt idx="1941">
                  <c:v>2.30E+03</c:v>
                </c:pt>
                <c:pt idx="1942">
                  <c:v>2.30E+03</c:v>
                </c:pt>
                <c:pt idx="1943">
                  <c:v>2.30E+03</c:v>
                </c:pt>
                <c:pt idx="1944">
                  <c:v>2.30E+03</c:v>
                </c:pt>
                <c:pt idx="1945">
                  <c:v>2.30E+03</c:v>
                </c:pt>
                <c:pt idx="1946">
                  <c:v>2.30E+03</c:v>
                </c:pt>
                <c:pt idx="1947">
                  <c:v>2.30E+03</c:v>
                </c:pt>
                <c:pt idx="1948">
                  <c:v>2.30E+03</c:v>
                </c:pt>
                <c:pt idx="1949">
                  <c:v>2.30E+03</c:v>
                </c:pt>
                <c:pt idx="1950">
                  <c:v>2.30E+03</c:v>
                </c:pt>
                <c:pt idx="1951">
                  <c:v>2.31E+03</c:v>
                </c:pt>
                <c:pt idx="1952">
                  <c:v>2.31E+03</c:v>
                </c:pt>
                <c:pt idx="1953">
                  <c:v>2.31E+03</c:v>
                </c:pt>
                <c:pt idx="1954">
                  <c:v>2.31E+03</c:v>
                </c:pt>
                <c:pt idx="1955">
                  <c:v>2.31E+03</c:v>
                </c:pt>
                <c:pt idx="1956">
                  <c:v>2.31E+03</c:v>
                </c:pt>
                <c:pt idx="1957">
                  <c:v>2.31E+03</c:v>
                </c:pt>
                <c:pt idx="1958">
                  <c:v>2.31E+03</c:v>
                </c:pt>
                <c:pt idx="1959">
                  <c:v>2.31E+03</c:v>
                </c:pt>
                <c:pt idx="1960">
                  <c:v>2.31E+03</c:v>
                </c:pt>
                <c:pt idx="1961">
                  <c:v>2.32E+03</c:v>
                </c:pt>
                <c:pt idx="1962">
                  <c:v>2.32E+03</c:v>
                </c:pt>
                <c:pt idx="1963">
                  <c:v>2.32E+03</c:v>
                </c:pt>
                <c:pt idx="1964">
                  <c:v>2.32E+03</c:v>
                </c:pt>
                <c:pt idx="1965">
                  <c:v>2.32E+03</c:v>
                </c:pt>
                <c:pt idx="1966">
                  <c:v>2.32E+03</c:v>
                </c:pt>
                <c:pt idx="1967">
                  <c:v>2.32E+03</c:v>
                </c:pt>
                <c:pt idx="1968">
                  <c:v>2.32E+03</c:v>
                </c:pt>
                <c:pt idx="1969">
                  <c:v>2.32E+03</c:v>
                </c:pt>
                <c:pt idx="1970">
                  <c:v>2.32E+03</c:v>
                </c:pt>
                <c:pt idx="1971">
                  <c:v>2.32E+03</c:v>
                </c:pt>
                <c:pt idx="1972">
                  <c:v>2.33E+03</c:v>
                </c:pt>
                <c:pt idx="1973">
                  <c:v>2.33E+03</c:v>
                </c:pt>
                <c:pt idx="1974">
                  <c:v>2.33E+03</c:v>
                </c:pt>
                <c:pt idx="1975">
                  <c:v>2.33E+03</c:v>
                </c:pt>
                <c:pt idx="1976">
                  <c:v>2.33E+03</c:v>
                </c:pt>
                <c:pt idx="1977">
                  <c:v>2.33E+03</c:v>
                </c:pt>
                <c:pt idx="1978">
                  <c:v>2.33E+03</c:v>
                </c:pt>
                <c:pt idx="1979">
                  <c:v>2.33E+03</c:v>
                </c:pt>
                <c:pt idx="1980">
                  <c:v>2.33E+03</c:v>
                </c:pt>
                <c:pt idx="1981">
                  <c:v>2.33E+03</c:v>
                </c:pt>
                <c:pt idx="1982">
                  <c:v>2.34E+03</c:v>
                </c:pt>
                <c:pt idx="1983">
                  <c:v>2.34E+03</c:v>
                </c:pt>
                <c:pt idx="1984">
                  <c:v>2.34E+03</c:v>
                </c:pt>
                <c:pt idx="1985">
                  <c:v>2.34E+03</c:v>
                </c:pt>
                <c:pt idx="1986">
                  <c:v>2.34E+03</c:v>
                </c:pt>
                <c:pt idx="1987">
                  <c:v>2.34E+03</c:v>
                </c:pt>
                <c:pt idx="1988">
                  <c:v>2.34E+03</c:v>
                </c:pt>
                <c:pt idx="1989">
                  <c:v>2.34E+03</c:v>
                </c:pt>
                <c:pt idx="1990">
                  <c:v>2.34E+03</c:v>
                </c:pt>
                <c:pt idx="1991">
                  <c:v>2.34E+03</c:v>
                </c:pt>
                <c:pt idx="1992">
                  <c:v>2.35E+03</c:v>
                </c:pt>
                <c:pt idx="1993">
                  <c:v>2.35E+03</c:v>
                </c:pt>
                <c:pt idx="1994">
                  <c:v>2.35E+03</c:v>
                </c:pt>
                <c:pt idx="1995">
                  <c:v>2.35E+03</c:v>
                </c:pt>
                <c:pt idx="1996">
                  <c:v>2.35E+03</c:v>
                </c:pt>
                <c:pt idx="1997">
                  <c:v>2.35E+03</c:v>
                </c:pt>
                <c:pt idx="1998">
                  <c:v>2.35E+03</c:v>
                </c:pt>
                <c:pt idx="1999">
                  <c:v>2.35E+03</c:v>
                </c:pt>
                <c:pt idx="2000">
                  <c:v>2.35E+03</c:v>
                </c:pt>
                <c:pt idx="2001">
                  <c:v>2.35E+03</c:v>
                </c:pt>
                <c:pt idx="2002">
                  <c:v>2.35E+03</c:v>
                </c:pt>
                <c:pt idx="2003">
                  <c:v>2.36E+03</c:v>
                </c:pt>
                <c:pt idx="2004">
                  <c:v>2.36E+03</c:v>
                </c:pt>
                <c:pt idx="2005">
                  <c:v>2.36E+03</c:v>
                </c:pt>
                <c:pt idx="2006">
                  <c:v>2.36E+03</c:v>
                </c:pt>
                <c:pt idx="2007">
                  <c:v>2.36E+03</c:v>
                </c:pt>
                <c:pt idx="2008">
                  <c:v>2.36E+03</c:v>
                </c:pt>
                <c:pt idx="2009">
                  <c:v>2.36E+03</c:v>
                </c:pt>
                <c:pt idx="2010">
                  <c:v>2.36E+03</c:v>
                </c:pt>
                <c:pt idx="2011">
                  <c:v>2.36E+03</c:v>
                </c:pt>
                <c:pt idx="2012">
                  <c:v>2.36E+03</c:v>
                </c:pt>
                <c:pt idx="2013">
                  <c:v>2.37E+03</c:v>
                </c:pt>
                <c:pt idx="2014">
                  <c:v>2.37E+03</c:v>
                </c:pt>
                <c:pt idx="2015">
                  <c:v>2.37E+03</c:v>
                </c:pt>
                <c:pt idx="2016">
                  <c:v>2.37E+03</c:v>
                </c:pt>
                <c:pt idx="2017">
                  <c:v>2.37E+03</c:v>
                </c:pt>
                <c:pt idx="2018">
                  <c:v>2.37E+03</c:v>
                </c:pt>
                <c:pt idx="2019">
                  <c:v>2.37E+03</c:v>
                </c:pt>
                <c:pt idx="2020">
                  <c:v>2.37E+03</c:v>
                </c:pt>
                <c:pt idx="2021">
                  <c:v>2.37E+03</c:v>
                </c:pt>
                <c:pt idx="2022">
                  <c:v>2.37E+03</c:v>
                </c:pt>
                <c:pt idx="2023">
                  <c:v>2.37E+03</c:v>
                </c:pt>
                <c:pt idx="2024">
                  <c:v>2.38E+03</c:v>
                </c:pt>
                <c:pt idx="2025">
                  <c:v>2.38E+03</c:v>
                </c:pt>
                <c:pt idx="2026">
                  <c:v>2.38E+03</c:v>
                </c:pt>
                <c:pt idx="2027">
                  <c:v>2.38E+03</c:v>
                </c:pt>
                <c:pt idx="2028">
                  <c:v>2.38E+03</c:v>
                </c:pt>
                <c:pt idx="2029">
                  <c:v>2.38E+03</c:v>
                </c:pt>
                <c:pt idx="2030">
                  <c:v>2.38E+03</c:v>
                </c:pt>
                <c:pt idx="2031">
                  <c:v>2.38E+03</c:v>
                </c:pt>
                <c:pt idx="2032">
                  <c:v>2.38E+03</c:v>
                </c:pt>
                <c:pt idx="2033">
                  <c:v>2.38E+03</c:v>
                </c:pt>
                <c:pt idx="2034">
                  <c:v>2.39E+03</c:v>
                </c:pt>
                <c:pt idx="2035">
                  <c:v>2.39E+03</c:v>
                </c:pt>
                <c:pt idx="2036">
                  <c:v>2.39E+03</c:v>
                </c:pt>
                <c:pt idx="2037">
                  <c:v>2.39E+03</c:v>
                </c:pt>
                <c:pt idx="2038">
                  <c:v>2.39E+03</c:v>
                </c:pt>
                <c:pt idx="2039">
                  <c:v>2.39E+03</c:v>
                </c:pt>
                <c:pt idx="2040">
                  <c:v>2.39E+03</c:v>
                </c:pt>
                <c:pt idx="2041">
                  <c:v>2.39E+03</c:v>
                </c:pt>
                <c:pt idx="2042">
                  <c:v>2.39E+03</c:v>
                </c:pt>
                <c:pt idx="2043">
                  <c:v>2.39E+03</c:v>
                </c:pt>
                <c:pt idx="2044">
                  <c:v>2.40E+03</c:v>
                </c:pt>
                <c:pt idx="2045">
                  <c:v>2.40E+03</c:v>
                </c:pt>
                <c:pt idx="2046">
                  <c:v>2.40E+03</c:v>
                </c:pt>
                <c:pt idx="2047">
                  <c:v>2.40E+03</c:v>
                </c:pt>
                <c:pt idx="2048">
                  <c:v>2.40E+03</c:v>
                </c:pt>
                <c:pt idx="2049">
                  <c:v>2.40E+03</c:v>
                </c:pt>
                <c:pt idx="2050">
                  <c:v>2.40E+03</c:v>
                </c:pt>
                <c:pt idx="2051">
                  <c:v>2.40E+03</c:v>
                </c:pt>
                <c:pt idx="2052">
                  <c:v>2.40E+03</c:v>
                </c:pt>
                <c:pt idx="2053">
                  <c:v>2.40E+03</c:v>
                </c:pt>
                <c:pt idx="2054">
                  <c:v>2.40E+03</c:v>
                </c:pt>
                <c:pt idx="2055">
                  <c:v>2.41E+03</c:v>
                </c:pt>
                <c:pt idx="2056">
                  <c:v>2.41E+03</c:v>
                </c:pt>
                <c:pt idx="2057">
                  <c:v>2.41E+03</c:v>
                </c:pt>
                <c:pt idx="2058">
                  <c:v>2.41E+03</c:v>
                </c:pt>
                <c:pt idx="2059">
                  <c:v>2.41E+03</c:v>
                </c:pt>
                <c:pt idx="2060">
                  <c:v>2.41E+03</c:v>
                </c:pt>
                <c:pt idx="2061">
                  <c:v>2.41E+03</c:v>
                </c:pt>
                <c:pt idx="2062">
                  <c:v>2.41E+03</c:v>
                </c:pt>
                <c:pt idx="2063">
                  <c:v>2.41E+03</c:v>
                </c:pt>
                <c:pt idx="2064">
                  <c:v>2.41E+03</c:v>
                </c:pt>
                <c:pt idx="2065">
                  <c:v>2.42E+03</c:v>
                </c:pt>
                <c:pt idx="2066">
                  <c:v>2.42E+03</c:v>
                </c:pt>
                <c:pt idx="2067">
                  <c:v>2.42E+03</c:v>
                </c:pt>
                <c:pt idx="2068">
                  <c:v>2.42E+03</c:v>
                </c:pt>
                <c:pt idx="2069">
                  <c:v>2.42E+03</c:v>
                </c:pt>
                <c:pt idx="2070">
                  <c:v>2.42E+03</c:v>
                </c:pt>
                <c:pt idx="2071">
                  <c:v>2.42E+03</c:v>
                </c:pt>
                <c:pt idx="2072">
                  <c:v>2.42E+03</c:v>
                </c:pt>
                <c:pt idx="2073">
                  <c:v>2.42E+03</c:v>
                </c:pt>
                <c:pt idx="2074">
                  <c:v>2.42E+03</c:v>
                </c:pt>
                <c:pt idx="2075">
                  <c:v>2.43E+03</c:v>
                </c:pt>
                <c:pt idx="2076">
                  <c:v>2.43E+03</c:v>
                </c:pt>
                <c:pt idx="2077">
                  <c:v>2.43E+03</c:v>
                </c:pt>
                <c:pt idx="2078">
                  <c:v>2.43E+03</c:v>
                </c:pt>
                <c:pt idx="2079">
                  <c:v>2.43E+03</c:v>
                </c:pt>
                <c:pt idx="2080">
                  <c:v>2.43E+03</c:v>
                </c:pt>
                <c:pt idx="2081">
                  <c:v>2.43E+03</c:v>
                </c:pt>
                <c:pt idx="2082">
                  <c:v>2.43E+03</c:v>
                </c:pt>
                <c:pt idx="2083">
                  <c:v>2.43E+03</c:v>
                </c:pt>
                <c:pt idx="2084">
                  <c:v>2.43E+03</c:v>
                </c:pt>
                <c:pt idx="2085">
                  <c:v>2.43E+03</c:v>
                </c:pt>
                <c:pt idx="2086">
                  <c:v>2.44E+03</c:v>
                </c:pt>
                <c:pt idx="2087">
                  <c:v>2.44E+03</c:v>
                </c:pt>
                <c:pt idx="2088">
                  <c:v>2.44E+03</c:v>
                </c:pt>
                <c:pt idx="2089">
                  <c:v>2.44E+03</c:v>
                </c:pt>
                <c:pt idx="2090">
                  <c:v>2.44E+03</c:v>
                </c:pt>
                <c:pt idx="2091">
                  <c:v>2.44E+03</c:v>
                </c:pt>
                <c:pt idx="2092">
                  <c:v>2.44E+03</c:v>
                </c:pt>
                <c:pt idx="2093">
                  <c:v>2.44E+03</c:v>
                </c:pt>
                <c:pt idx="2094">
                  <c:v>2.44E+03</c:v>
                </c:pt>
                <c:pt idx="2095">
                  <c:v>2.44E+03</c:v>
                </c:pt>
                <c:pt idx="2096">
                  <c:v>2.45E+03</c:v>
                </c:pt>
                <c:pt idx="2097">
                  <c:v>2.45E+03</c:v>
                </c:pt>
                <c:pt idx="2098">
                  <c:v>2.45E+03</c:v>
                </c:pt>
                <c:pt idx="2099">
                  <c:v>2.45E+03</c:v>
                </c:pt>
                <c:pt idx="2100">
                  <c:v>2.45E+03</c:v>
                </c:pt>
                <c:pt idx="2101">
                  <c:v>2.45E+03</c:v>
                </c:pt>
                <c:pt idx="2102">
                  <c:v>2.45E+03</c:v>
                </c:pt>
                <c:pt idx="2103">
                  <c:v>2.45E+03</c:v>
                </c:pt>
                <c:pt idx="2104">
                  <c:v>2.45E+03</c:v>
                </c:pt>
                <c:pt idx="2105">
                  <c:v>2.45E+03</c:v>
                </c:pt>
                <c:pt idx="2106">
                  <c:v>2.45E+03</c:v>
                </c:pt>
                <c:pt idx="2107">
                  <c:v>2.46E+03</c:v>
                </c:pt>
                <c:pt idx="2108">
                  <c:v>2.46E+03</c:v>
                </c:pt>
                <c:pt idx="2109">
                  <c:v>2.46E+03</c:v>
                </c:pt>
                <c:pt idx="2110">
                  <c:v>2.46E+03</c:v>
                </c:pt>
                <c:pt idx="2111">
                  <c:v>2.46E+03</c:v>
                </c:pt>
                <c:pt idx="2112">
                  <c:v>2.46E+03</c:v>
                </c:pt>
                <c:pt idx="2113">
                  <c:v>2.46E+03</c:v>
                </c:pt>
                <c:pt idx="2114">
                  <c:v>2.46E+03</c:v>
                </c:pt>
                <c:pt idx="2115">
                  <c:v>2.46E+03</c:v>
                </c:pt>
                <c:pt idx="2116">
                  <c:v>2.46E+03</c:v>
                </c:pt>
                <c:pt idx="2117">
                  <c:v>2.47E+03</c:v>
                </c:pt>
                <c:pt idx="2118">
                  <c:v>2.47E+03</c:v>
                </c:pt>
                <c:pt idx="2119">
                  <c:v>2.47E+03</c:v>
                </c:pt>
                <c:pt idx="2120">
                  <c:v>2.47E+03</c:v>
                </c:pt>
                <c:pt idx="2121">
                  <c:v>2.47E+03</c:v>
                </c:pt>
                <c:pt idx="2122">
                  <c:v>2.47E+03</c:v>
                </c:pt>
                <c:pt idx="2123">
                  <c:v>2.47E+03</c:v>
                </c:pt>
                <c:pt idx="2124">
                  <c:v>2.47E+03</c:v>
                </c:pt>
                <c:pt idx="2125">
                  <c:v>2.47E+03</c:v>
                </c:pt>
                <c:pt idx="2126">
                  <c:v>2.47E+03</c:v>
                </c:pt>
                <c:pt idx="2127">
                  <c:v>2.48E+03</c:v>
                </c:pt>
                <c:pt idx="2128">
                  <c:v>2.48E+03</c:v>
                </c:pt>
                <c:pt idx="2129">
                  <c:v>2.48E+03</c:v>
                </c:pt>
                <c:pt idx="2130">
                  <c:v>2.48E+03</c:v>
                </c:pt>
                <c:pt idx="2131">
                  <c:v>2.48E+03</c:v>
                </c:pt>
                <c:pt idx="2132">
                  <c:v>2.48E+03</c:v>
                </c:pt>
                <c:pt idx="2133">
                  <c:v>2.48E+03</c:v>
                </c:pt>
                <c:pt idx="2134">
                  <c:v>2.48E+03</c:v>
                </c:pt>
                <c:pt idx="2135">
                  <c:v>2.48E+03</c:v>
                </c:pt>
                <c:pt idx="2136">
                  <c:v>2.48E+03</c:v>
                </c:pt>
                <c:pt idx="2137">
                  <c:v>2.48E+03</c:v>
                </c:pt>
                <c:pt idx="2138">
                  <c:v>2.49E+03</c:v>
                </c:pt>
                <c:pt idx="2139">
                  <c:v>2.49E+03</c:v>
                </c:pt>
                <c:pt idx="2140">
                  <c:v>2.49E+03</c:v>
                </c:pt>
                <c:pt idx="2141">
                  <c:v>2.49E+03</c:v>
                </c:pt>
                <c:pt idx="2142">
                  <c:v>2.49E+03</c:v>
                </c:pt>
                <c:pt idx="2143">
                  <c:v>2.49E+03</c:v>
                </c:pt>
                <c:pt idx="2144">
                  <c:v>2.49E+03</c:v>
                </c:pt>
                <c:pt idx="2145">
                  <c:v>2.49E+03</c:v>
                </c:pt>
                <c:pt idx="2146">
                  <c:v>2.49E+03</c:v>
                </c:pt>
                <c:pt idx="2147">
                  <c:v>2.49E+03</c:v>
                </c:pt>
                <c:pt idx="2148">
                  <c:v>2.50E+03</c:v>
                </c:pt>
                <c:pt idx="2149">
                  <c:v>2.50E+03</c:v>
                </c:pt>
                <c:pt idx="2150">
                  <c:v>2.50E+03</c:v>
                </c:pt>
                <c:pt idx="2151">
                  <c:v>2.50E+03</c:v>
                </c:pt>
                <c:pt idx="2152">
                  <c:v>2.50E+03</c:v>
                </c:pt>
                <c:pt idx="2153">
                  <c:v>2.50E+03</c:v>
                </c:pt>
                <c:pt idx="2154">
                  <c:v>2.50E+03</c:v>
                </c:pt>
                <c:pt idx="2155">
                  <c:v>2.50E+03</c:v>
                </c:pt>
                <c:pt idx="2156">
                  <c:v>2.50E+03</c:v>
                </c:pt>
                <c:pt idx="2157">
                  <c:v>2.50E+03</c:v>
                </c:pt>
                <c:pt idx="2158">
                  <c:v>2.51E+03</c:v>
                </c:pt>
                <c:pt idx="2159">
                  <c:v>2.51E+03</c:v>
                </c:pt>
                <c:pt idx="2160">
                  <c:v>2.51E+03</c:v>
                </c:pt>
                <c:pt idx="2161">
                  <c:v>2.51E+03</c:v>
                </c:pt>
                <c:pt idx="2162">
                  <c:v>2.51E+03</c:v>
                </c:pt>
                <c:pt idx="2163">
                  <c:v>2.51E+03</c:v>
                </c:pt>
                <c:pt idx="2164">
                  <c:v>2.51E+03</c:v>
                </c:pt>
                <c:pt idx="2165">
                  <c:v>2.51E+03</c:v>
                </c:pt>
                <c:pt idx="2166">
                  <c:v>2.51E+03</c:v>
                </c:pt>
                <c:pt idx="2167">
                  <c:v>2.51E+03</c:v>
                </c:pt>
                <c:pt idx="2168">
                  <c:v>2.51E+03</c:v>
                </c:pt>
                <c:pt idx="2169">
                  <c:v>2.52E+03</c:v>
                </c:pt>
                <c:pt idx="2170">
                  <c:v>2.52E+03</c:v>
                </c:pt>
                <c:pt idx="2171">
                  <c:v>2.52E+03</c:v>
                </c:pt>
                <c:pt idx="2172">
                  <c:v>2.52E+03</c:v>
                </c:pt>
                <c:pt idx="2173">
                  <c:v>2.52E+03</c:v>
                </c:pt>
                <c:pt idx="2174">
                  <c:v>2.52E+03</c:v>
                </c:pt>
                <c:pt idx="2175">
                  <c:v>2.52E+03</c:v>
                </c:pt>
                <c:pt idx="2176">
                  <c:v>2.52E+03</c:v>
                </c:pt>
                <c:pt idx="2177">
                  <c:v>2.52E+03</c:v>
                </c:pt>
                <c:pt idx="2178">
                  <c:v>2.52E+03</c:v>
                </c:pt>
                <c:pt idx="2179">
                  <c:v>2.53E+03</c:v>
                </c:pt>
                <c:pt idx="2180">
                  <c:v>2.53E+03</c:v>
                </c:pt>
                <c:pt idx="2181">
                  <c:v>2.53E+03</c:v>
                </c:pt>
                <c:pt idx="2182">
                  <c:v>2.53E+03</c:v>
                </c:pt>
                <c:pt idx="2183">
                  <c:v>2.53E+03</c:v>
                </c:pt>
                <c:pt idx="2184">
                  <c:v>2.53E+03</c:v>
                </c:pt>
                <c:pt idx="2185">
                  <c:v>2.53E+03</c:v>
                </c:pt>
                <c:pt idx="2186">
                  <c:v>2.53E+03</c:v>
                </c:pt>
                <c:pt idx="2187">
                  <c:v>2.53E+03</c:v>
                </c:pt>
                <c:pt idx="2188">
                  <c:v>2.53E+03</c:v>
                </c:pt>
                <c:pt idx="2189">
                  <c:v>2.54E+03</c:v>
                </c:pt>
                <c:pt idx="2190">
                  <c:v>2.54E+03</c:v>
                </c:pt>
                <c:pt idx="2191">
                  <c:v>2.54E+03</c:v>
                </c:pt>
                <c:pt idx="2192">
                  <c:v>2.54E+03</c:v>
                </c:pt>
                <c:pt idx="2193">
                  <c:v>2.54E+03</c:v>
                </c:pt>
                <c:pt idx="2194">
                  <c:v>2.54E+03</c:v>
                </c:pt>
                <c:pt idx="2195">
                  <c:v>2.54E+03</c:v>
                </c:pt>
                <c:pt idx="2196">
                  <c:v>2.54E+03</c:v>
                </c:pt>
                <c:pt idx="2197">
                  <c:v>2.54E+03</c:v>
                </c:pt>
                <c:pt idx="2198">
                  <c:v>2.54E+03</c:v>
                </c:pt>
                <c:pt idx="2199">
                  <c:v>2.54E+03</c:v>
                </c:pt>
                <c:pt idx="2200">
                  <c:v>2.55E+03</c:v>
                </c:pt>
                <c:pt idx="2201">
                  <c:v>2.55E+03</c:v>
                </c:pt>
                <c:pt idx="2202">
                  <c:v>2.55E+03</c:v>
                </c:pt>
                <c:pt idx="2203">
                  <c:v>2.55E+03</c:v>
                </c:pt>
                <c:pt idx="2204">
                  <c:v>2.55E+03</c:v>
                </c:pt>
                <c:pt idx="2205">
                  <c:v>2.55E+03</c:v>
                </c:pt>
                <c:pt idx="2206">
                  <c:v>2.55E+03</c:v>
                </c:pt>
                <c:pt idx="2207">
                  <c:v>2.55E+03</c:v>
                </c:pt>
                <c:pt idx="2208">
                  <c:v>2.55E+03</c:v>
                </c:pt>
                <c:pt idx="2209">
                  <c:v>2.55E+03</c:v>
                </c:pt>
                <c:pt idx="2210">
                  <c:v>2.56E+03</c:v>
                </c:pt>
                <c:pt idx="2211">
                  <c:v>2.56E+03</c:v>
                </c:pt>
                <c:pt idx="2212">
                  <c:v>2.56E+03</c:v>
                </c:pt>
                <c:pt idx="2213">
                  <c:v>2.56E+03</c:v>
                </c:pt>
                <c:pt idx="2214">
                  <c:v>2.56E+03</c:v>
                </c:pt>
                <c:pt idx="2215">
                  <c:v>2.56E+03</c:v>
                </c:pt>
                <c:pt idx="2216">
                  <c:v>2.56E+03</c:v>
                </c:pt>
                <c:pt idx="2217">
                  <c:v>2.56E+03</c:v>
                </c:pt>
                <c:pt idx="2218">
                  <c:v>2.56E+03</c:v>
                </c:pt>
                <c:pt idx="2219">
                  <c:v>2.56E+03</c:v>
                </c:pt>
                <c:pt idx="2220">
                  <c:v>2.56E+03</c:v>
                </c:pt>
                <c:pt idx="2221">
                  <c:v>2.57E+03</c:v>
                </c:pt>
                <c:pt idx="2222">
                  <c:v>2.57E+03</c:v>
                </c:pt>
                <c:pt idx="2223">
                  <c:v>2.57E+03</c:v>
                </c:pt>
                <c:pt idx="2224">
                  <c:v>2.57E+03</c:v>
                </c:pt>
                <c:pt idx="2225">
                  <c:v>2.57E+03</c:v>
                </c:pt>
                <c:pt idx="2226">
                  <c:v>2.57E+03</c:v>
                </c:pt>
                <c:pt idx="2227">
                  <c:v>2.57E+03</c:v>
                </c:pt>
                <c:pt idx="2228">
                  <c:v>2.57E+03</c:v>
                </c:pt>
                <c:pt idx="2229">
                  <c:v>2.57E+03</c:v>
                </c:pt>
                <c:pt idx="2230">
                  <c:v>2.57E+03</c:v>
                </c:pt>
                <c:pt idx="2231">
                  <c:v>2.58E+03</c:v>
                </c:pt>
                <c:pt idx="2232">
                  <c:v>2.58E+03</c:v>
                </c:pt>
                <c:pt idx="2233">
                  <c:v>2.58E+03</c:v>
                </c:pt>
                <c:pt idx="2234">
                  <c:v>2.58E+03</c:v>
                </c:pt>
                <c:pt idx="2235">
                  <c:v>2.58E+03</c:v>
                </c:pt>
                <c:pt idx="2236">
                  <c:v>2.58E+03</c:v>
                </c:pt>
                <c:pt idx="2237">
                  <c:v>2.58E+03</c:v>
                </c:pt>
                <c:pt idx="2238">
                  <c:v>2.58E+03</c:v>
                </c:pt>
                <c:pt idx="2239">
                  <c:v>2.58E+03</c:v>
                </c:pt>
                <c:pt idx="2240">
                  <c:v>2.58E+03</c:v>
                </c:pt>
                <c:pt idx="2241">
                  <c:v>2.59E+03</c:v>
                </c:pt>
                <c:pt idx="2242">
                  <c:v>2.59E+03</c:v>
                </c:pt>
                <c:pt idx="2243">
                  <c:v>2.59E+03</c:v>
                </c:pt>
                <c:pt idx="2244">
                  <c:v>2.59E+03</c:v>
                </c:pt>
                <c:pt idx="2245">
                  <c:v>2.59E+03</c:v>
                </c:pt>
                <c:pt idx="2246">
                  <c:v>2.59E+03</c:v>
                </c:pt>
                <c:pt idx="2247">
                  <c:v>2.59E+03</c:v>
                </c:pt>
                <c:pt idx="2248">
                  <c:v>2.59E+03</c:v>
                </c:pt>
                <c:pt idx="2249">
                  <c:v>2.59E+03</c:v>
                </c:pt>
                <c:pt idx="2250">
                  <c:v>2.59E+03</c:v>
                </c:pt>
                <c:pt idx="2251">
                  <c:v>2.59E+03</c:v>
                </c:pt>
                <c:pt idx="2252">
                  <c:v>2.60E+03</c:v>
                </c:pt>
                <c:pt idx="2253">
                  <c:v>2.60E+03</c:v>
                </c:pt>
                <c:pt idx="2254">
                  <c:v>2.60E+03</c:v>
                </c:pt>
                <c:pt idx="2255">
                  <c:v>2.60E+03</c:v>
                </c:pt>
                <c:pt idx="2256">
                  <c:v>2.60E+03</c:v>
                </c:pt>
                <c:pt idx="2257">
                  <c:v>2.60E+03</c:v>
                </c:pt>
                <c:pt idx="2258">
                  <c:v>2.60E+03</c:v>
                </c:pt>
                <c:pt idx="2259">
                  <c:v>2.60E+03</c:v>
                </c:pt>
                <c:pt idx="2260">
                  <c:v>2.60E+03</c:v>
                </c:pt>
                <c:pt idx="2261">
                  <c:v>2.60E+03</c:v>
                </c:pt>
                <c:pt idx="2262">
                  <c:v>2.61E+03</c:v>
                </c:pt>
                <c:pt idx="2263">
                  <c:v>2.61E+03</c:v>
                </c:pt>
                <c:pt idx="2264">
                  <c:v>2.61E+03</c:v>
                </c:pt>
                <c:pt idx="2265">
                  <c:v>2.61E+03</c:v>
                </c:pt>
                <c:pt idx="2266">
                  <c:v>2.61E+03</c:v>
                </c:pt>
                <c:pt idx="2267">
                  <c:v>2.61E+03</c:v>
                </c:pt>
                <c:pt idx="2268">
                  <c:v>2.61E+03</c:v>
                </c:pt>
                <c:pt idx="2269">
                  <c:v>2.61E+03</c:v>
                </c:pt>
                <c:pt idx="2270">
                  <c:v>2.61E+03</c:v>
                </c:pt>
                <c:pt idx="2271">
                  <c:v>2.61E+03</c:v>
                </c:pt>
                <c:pt idx="2272">
                  <c:v>2.62E+03</c:v>
                </c:pt>
                <c:pt idx="2273">
                  <c:v>2.62E+03</c:v>
                </c:pt>
                <c:pt idx="2274">
                  <c:v>2.62E+03</c:v>
                </c:pt>
                <c:pt idx="2275">
                  <c:v>2.62E+03</c:v>
                </c:pt>
                <c:pt idx="2276">
                  <c:v>2.62E+03</c:v>
                </c:pt>
                <c:pt idx="2277">
                  <c:v>2.62E+03</c:v>
                </c:pt>
                <c:pt idx="2278">
                  <c:v>2.62E+03</c:v>
                </c:pt>
                <c:pt idx="2279">
                  <c:v>2.62E+03</c:v>
                </c:pt>
                <c:pt idx="2280">
                  <c:v>2.62E+03</c:v>
                </c:pt>
                <c:pt idx="2281">
                  <c:v>2.62E+03</c:v>
                </c:pt>
                <c:pt idx="2282">
                  <c:v>2.62E+03</c:v>
                </c:pt>
                <c:pt idx="2283">
                  <c:v>2.63E+03</c:v>
                </c:pt>
                <c:pt idx="2284">
                  <c:v>2.63E+03</c:v>
                </c:pt>
                <c:pt idx="2285">
                  <c:v>2.63E+03</c:v>
                </c:pt>
                <c:pt idx="2286">
                  <c:v>2.63E+03</c:v>
                </c:pt>
                <c:pt idx="2287">
                  <c:v>2.63E+03</c:v>
                </c:pt>
                <c:pt idx="2288">
                  <c:v>2.63E+03</c:v>
                </c:pt>
                <c:pt idx="2289">
                  <c:v>2.63E+03</c:v>
                </c:pt>
                <c:pt idx="2290">
                  <c:v>2.63E+03</c:v>
                </c:pt>
                <c:pt idx="2291">
                  <c:v>2.63E+03</c:v>
                </c:pt>
                <c:pt idx="2292">
                  <c:v>2.63E+03</c:v>
                </c:pt>
                <c:pt idx="2293">
                  <c:v>2.64E+03</c:v>
                </c:pt>
                <c:pt idx="2294">
                  <c:v>2.64E+03</c:v>
                </c:pt>
                <c:pt idx="2295">
                  <c:v>2.64E+03</c:v>
                </c:pt>
                <c:pt idx="2296">
                  <c:v>2.64E+03</c:v>
                </c:pt>
                <c:pt idx="2297">
                  <c:v>2.64E+03</c:v>
                </c:pt>
                <c:pt idx="2298">
                  <c:v>2.64E+03</c:v>
                </c:pt>
                <c:pt idx="2299">
                  <c:v>2.64E+03</c:v>
                </c:pt>
                <c:pt idx="2300">
                  <c:v>2.64E+03</c:v>
                </c:pt>
                <c:pt idx="2301">
                  <c:v>2.64E+03</c:v>
                </c:pt>
                <c:pt idx="2302">
                  <c:v>2.64E+03</c:v>
                </c:pt>
                <c:pt idx="2303">
                  <c:v>2.64E+03</c:v>
                </c:pt>
                <c:pt idx="2304">
                  <c:v>2.65E+03</c:v>
                </c:pt>
                <c:pt idx="2305">
                  <c:v>2.65E+03</c:v>
                </c:pt>
                <c:pt idx="2306">
                  <c:v>2.65E+03</c:v>
                </c:pt>
                <c:pt idx="2307">
                  <c:v>2.65E+03</c:v>
                </c:pt>
                <c:pt idx="2308">
                  <c:v>2.65E+03</c:v>
                </c:pt>
                <c:pt idx="2309">
                  <c:v>2.65E+03</c:v>
                </c:pt>
                <c:pt idx="2310">
                  <c:v>2.65E+03</c:v>
                </c:pt>
                <c:pt idx="2311">
                  <c:v>2.65E+03</c:v>
                </c:pt>
                <c:pt idx="2312">
                  <c:v>2.65E+03</c:v>
                </c:pt>
                <c:pt idx="2313">
                  <c:v>2.65E+03</c:v>
                </c:pt>
                <c:pt idx="2314">
                  <c:v>2.66E+03</c:v>
                </c:pt>
                <c:pt idx="2315">
                  <c:v>2.66E+03</c:v>
                </c:pt>
                <c:pt idx="2316">
                  <c:v>2.66E+03</c:v>
                </c:pt>
                <c:pt idx="2317">
                  <c:v>2.66E+03</c:v>
                </c:pt>
                <c:pt idx="2318">
                  <c:v>2.66E+03</c:v>
                </c:pt>
                <c:pt idx="2319">
                  <c:v>2.66E+03</c:v>
                </c:pt>
                <c:pt idx="2320">
                  <c:v>2.66E+03</c:v>
                </c:pt>
                <c:pt idx="2321">
                  <c:v>2.66E+03</c:v>
                </c:pt>
                <c:pt idx="2322">
                  <c:v>2.66E+03</c:v>
                </c:pt>
                <c:pt idx="2323">
                  <c:v>2.66E+03</c:v>
                </c:pt>
                <c:pt idx="2324">
                  <c:v>2.67E+03</c:v>
                </c:pt>
                <c:pt idx="2325">
                  <c:v>2.67E+03</c:v>
                </c:pt>
                <c:pt idx="2326">
                  <c:v>2.67E+03</c:v>
                </c:pt>
                <c:pt idx="2327">
                  <c:v>2.67E+03</c:v>
                </c:pt>
                <c:pt idx="2328">
                  <c:v>2.67E+03</c:v>
                </c:pt>
                <c:pt idx="2329">
                  <c:v>2.67E+03</c:v>
                </c:pt>
                <c:pt idx="2330">
                  <c:v>2.67E+03</c:v>
                </c:pt>
                <c:pt idx="2331">
                  <c:v>2.67E+03</c:v>
                </c:pt>
                <c:pt idx="2332">
                  <c:v>2.67E+03</c:v>
                </c:pt>
                <c:pt idx="2333">
                  <c:v>2.67E+03</c:v>
                </c:pt>
                <c:pt idx="2334">
                  <c:v>2.67E+03</c:v>
                </c:pt>
                <c:pt idx="2335">
                  <c:v>2.68E+03</c:v>
                </c:pt>
                <c:pt idx="2336">
                  <c:v>2.68E+03</c:v>
                </c:pt>
                <c:pt idx="2337">
                  <c:v>2.68E+03</c:v>
                </c:pt>
                <c:pt idx="2338">
                  <c:v>2.68E+03</c:v>
                </c:pt>
                <c:pt idx="2339">
                  <c:v>2.68E+03</c:v>
                </c:pt>
                <c:pt idx="2340">
                  <c:v>2.68E+03</c:v>
                </c:pt>
                <c:pt idx="2341">
                  <c:v>2.68E+03</c:v>
                </c:pt>
                <c:pt idx="2342">
                  <c:v>2.68E+03</c:v>
                </c:pt>
                <c:pt idx="2343">
                  <c:v>2.68E+03</c:v>
                </c:pt>
                <c:pt idx="2344">
                  <c:v>2.68E+03</c:v>
                </c:pt>
                <c:pt idx="2345">
                  <c:v>2.69E+03</c:v>
                </c:pt>
                <c:pt idx="2346">
                  <c:v>2.69E+03</c:v>
                </c:pt>
                <c:pt idx="2347">
                  <c:v>2.69E+03</c:v>
                </c:pt>
                <c:pt idx="2348">
                  <c:v>2.69E+03</c:v>
                </c:pt>
                <c:pt idx="2349">
                  <c:v>2.69E+03</c:v>
                </c:pt>
                <c:pt idx="2350">
                  <c:v>2.69E+03</c:v>
                </c:pt>
                <c:pt idx="2351">
                  <c:v>2.69E+03</c:v>
                </c:pt>
                <c:pt idx="2352">
                  <c:v>2.69E+03</c:v>
                </c:pt>
                <c:pt idx="2353">
                  <c:v>2.69E+03</c:v>
                </c:pt>
                <c:pt idx="2354">
                  <c:v>2.69E+03</c:v>
                </c:pt>
                <c:pt idx="2355">
                  <c:v>2.70E+03</c:v>
                </c:pt>
                <c:pt idx="2356">
                  <c:v>2.70E+03</c:v>
                </c:pt>
                <c:pt idx="2357">
                  <c:v>2.70E+03</c:v>
                </c:pt>
                <c:pt idx="2358">
                  <c:v>2.70E+03</c:v>
                </c:pt>
                <c:pt idx="2359">
                  <c:v>2.70E+03</c:v>
                </c:pt>
                <c:pt idx="2360">
                  <c:v>2.70E+03</c:v>
                </c:pt>
                <c:pt idx="2361">
                  <c:v>2.70E+03</c:v>
                </c:pt>
                <c:pt idx="2362">
                  <c:v>2.70E+03</c:v>
                </c:pt>
                <c:pt idx="2363">
                  <c:v>2.70E+03</c:v>
                </c:pt>
                <c:pt idx="2364">
                  <c:v>2.70E+03</c:v>
                </c:pt>
                <c:pt idx="2365">
                  <c:v>2.70E+03</c:v>
                </c:pt>
                <c:pt idx="2366">
                  <c:v>2.71E+03</c:v>
                </c:pt>
                <c:pt idx="2367">
                  <c:v>2.71E+03</c:v>
                </c:pt>
                <c:pt idx="2368">
                  <c:v>2.71E+03</c:v>
                </c:pt>
                <c:pt idx="2369">
                  <c:v>2.71E+03</c:v>
                </c:pt>
                <c:pt idx="2370">
                  <c:v>2.71E+03</c:v>
                </c:pt>
                <c:pt idx="2371">
                  <c:v>2.71E+03</c:v>
                </c:pt>
                <c:pt idx="2372">
                  <c:v>2.71E+03</c:v>
                </c:pt>
                <c:pt idx="2373">
                  <c:v>2.71E+03</c:v>
                </c:pt>
                <c:pt idx="2374">
                  <c:v>2.71E+03</c:v>
                </c:pt>
                <c:pt idx="2375">
                  <c:v>2.71E+03</c:v>
                </c:pt>
                <c:pt idx="2376">
                  <c:v>2.72E+03</c:v>
                </c:pt>
                <c:pt idx="2377">
                  <c:v>2.72E+03</c:v>
                </c:pt>
                <c:pt idx="2378">
                  <c:v>2.72E+03</c:v>
                </c:pt>
                <c:pt idx="2379">
                  <c:v>2.72E+03</c:v>
                </c:pt>
                <c:pt idx="2380">
                  <c:v>2.72E+03</c:v>
                </c:pt>
                <c:pt idx="2381">
                  <c:v>2.72E+03</c:v>
                </c:pt>
                <c:pt idx="2382">
                  <c:v>2.72E+03</c:v>
                </c:pt>
                <c:pt idx="2383">
                  <c:v>2.72E+03</c:v>
                </c:pt>
                <c:pt idx="2384">
                  <c:v>2.72E+03</c:v>
                </c:pt>
                <c:pt idx="2385">
                  <c:v>2.72E+03</c:v>
                </c:pt>
                <c:pt idx="2386">
                  <c:v>2.72E+03</c:v>
                </c:pt>
                <c:pt idx="2387">
                  <c:v>2.73E+03</c:v>
                </c:pt>
                <c:pt idx="2388">
                  <c:v>2.73E+03</c:v>
                </c:pt>
                <c:pt idx="2389">
                  <c:v>2.73E+03</c:v>
                </c:pt>
                <c:pt idx="2390">
                  <c:v>2.73E+03</c:v>
                </c:pt>
                <c:pt idx="2391">
                  <c:v>2.73E+03</c:v>
                </c:pt>
                <c:pt idx="2392">
                  <c:v>2.73E+03</c:v>
                </c:pt>
                <c:pt idx="2393">
                  <c:v>2.73E+03</c:v>
                </c:pt>
                <c:pt idx="2394">
                  <c:v>2.73E+03</c:v>
                </c:pt>
                <c:pt idx="2395">
                  <c:v>2.73E+03</c:v>
                </c:pt>
                <c:pt idx="2396">
                  <c:v>2.73E+03</c:v>
                </c:pt>
                <c:pt idx="2397">
                  <c:v>2.74E+03</c:v>
                </c:pt>
                <c:pt idx="2398">
                  <c:v>2.74E+03</c:v>
                </c:pt>
                <c:pt idx="2399">
                  <c:v>2.74E+03</c:v>
                </c:pt>
                <c:pt idx="2400">
                  <c:v>2.74E+03</c:v>
                </c:pt>
                <c:pt idx="2401">
                  <c:v>2.74E+03</c:v>
                </c:pt>
                <c:pt idx="2402">
                  <c:v>2.74E+03</c:v>
                </c:pt>
                <c:pt idx="2403">
                  <c:v>2.74E+03</c:v>
                </c:pt>
                <c:pt idx="2404">
                  <c:v>2.74E+03</c:v>
                </c:pt>
                <c:pt idx="2405">
                  <c:v>2.74E+03</c:v>
                </c:pt>
                <c:pt idx="2406">
                  <c:v>2.74E+03</c:v>
                </c:pt>
                <c:pt idx="2407">
                  <c:v>2.75E+03</c:v>
                </c:pt>
                <c:pt idx="2408">
                  <c:v>2.75E+03</c:v>
                </c:pt>
                <c:pt idx="2409">
                  <c:v>2.75E+03</c:v>
                </c:pt>
                <c:pt idx="2410">
                  <c:v>2.75E+03</c:v>
                </c:pt>
                <c:pt idx="2411">
                  <c:v>2.75E+03</c:v>
                </c:pt>
                <c:pt idx="2412">
                  <c:v>2.75E+03</c:v>
                </c:pt>
                <c:pt idx="2413">
                  <c:v>2.75E+03</c:v>
                </c:pt>
                <c:pt idx="2414">
                  <c:v>2.75E+03</c:v>
                </c:pt>
                <c:pt idx="2415">
                  <c:v>2.75E+03</c:v>
                </c:pt>
                <c:pt idx="2416">
                  <c:v>2.75E+03</c:v>
                </c:pt>
                <c:pt idx="2417">
                  <c:v>2.75E+03</c:v>
                </c:pt>
                <c:pt idx="2418">
                  <c:v>2.76E+03</c:v>
                </c:pt>
                <c:pt idx="2419">
                  <c:v>2.76E+03</c:v>
                </c:pt>
                <c:pt idx="2420">
                  <c:v>2.76E+03</c:v>
                </c:pt>
                <c:pt idx="2421">
                  <c:v>2.76E+03</c:v>
                </c:pt>
                <c:pt idx="2422">
                  <c:v>2.76E+03</c:v>
                </c:pt>
                <c:pt idx="2423">
                  <c:v>2.76E+03</c:v>
                </c:pt>
                <c:pt idx="2424">
                  <c:v>2.76E+03</c:v>
                </c:pt>
                <c:pt idx="2425">
                  <c:v>2.76E+03</c:v>
                </c:pt>
                <c:pt idx="2426">
                  <c:v>2.76E+03</c:v>
                </c:pt>
                <c:pt idx="2427">
                  <c:v>2.76E+03</c:v>
                </c:pt>
                <c:pt idx="2428">
                  <c:v>2.77E+03</c:v>
                </c:pt>
                <c:pt idx="2429">
                  <c:v>2.77E+03</c:v>
                </c:pt>
                <c:pt idx="2430">
                  <c:v>2.77E+03</c:v>
                </c:pt>
                <c:pt idx="2431">
                  <c:v>2.77E+03</c:v>
                </c:pt>
                <c:pt idx="2432">
                  <c:v>2.77E+03</c:v>
                </c:pt>
                <c:pt idx="2433">
                  <c:v>2.77E+03</c:v>
                </c:pt>
                <c:pt idx="2434">
                  <c:v>2.77E+03</c:v>
                </c:pt>
                <c:pt idx="2435">
                  <c:v>2.77E+03</c:v>
                </c:pt>
                <c:pt idx="2436">
                  <c:v>2.77E+03</c:v>
                </c:pt>
                <c:pt idx="2437">
                  <c:v>2.77E+03</c:v>
                </c:pt>
                <c:pt idx="2438">
                  <c:v>2.78E+03</c:v>
                </c:pt>
                <c:pt idx="2439">
                  <c:v>2.78E+03</c:v>
                </c:pt>
                <c:pt idx="2440">
                  <c:v>2.78E+03</c:v>
                </c:pt>
                <c:pt idx="2441">
                  <c:v>2.78E+03</c:v>
                </c:pt>
                <c:pt idx="2442">
                  <c:v>2.78E+03</c:v>
                </c:pt>
                <c:pt idx="2443">
                  <c:v>2.78E+03</c:v>
                </c:pt>
                <c:pt idx="2444">
                  <c:v>2.78E+03</c:v>
                </c:pt>
                <c:pt idx="2445">
                  <c:v>2.78E+03</c:v>
                </c:pt>
                <c:pt idx="2446">
                  <c:v>2.78E+03</c:v>
                </c:pt>
                <c:pt idx="2447">
                  <c:v>2.78E+03</c:v>
                </c:pt>
                <c:pt idx="2448">
                  <c:v>2.78E+03</c:v>
                </c:pt>
                <c:pt idx="2449">
                  <c:v>2.79E+03</c:v>
                </c:pt>
                <c:pt idx="2450">
                  <c:v>2.79E+03</c:v>
                </c:pt>
                <c:pt idx="2451">
                  <c:v>2.79E+03</c:v>
                </c:pt>
                <c:pt idx="2452">
                  <c:v>2.79E+03</c:v>
                </c:pt>
                <c:pt idx="2453">
                  <c:v>2.79E+03</c:v>
                </c:pt>
                <c:pt idx="2454">
                  <c:v>2.79E+03</c:v>
                </c:pt>
                <c:pt idx="2455">
                  <c:v>2.79E+03</c:v>
                </c:pt>
                <c:pt idx="2456">
                  <c:v>2.79E+03</c:v>
                </c:pt>
                <c:pt idx="2457">
                  <c:v>2.79E+03</c:v>
                </c:pt>
                <c:pt idx="2458">
                  <c:v>2.79E+03</c:v>
                </c:pt>
                <c:pt idx="2459">
                  <c:v>2.80E+03</c:v>
                </c:pt>
                <c:pt idx="2460">
                  <c:v>2.80E+03</c:v>
                </c:pt>
                <c:pt idx="2461">
                  <c:v>2.80E+03</c:v>
                </c:pt>
                <c:pt idx="2462">
                  <c:v>2.80E+03</c:v>
                </c:pt>
                <c:pt idx="2463">
                  <c:v>2.80E+03</c:v>
                </c:pt>
                <c:pt idx="2464">
                  <c:v>2.80E+03</c:v>
                </c:pt>
                <c:pt idx="2465">
                  <c:v>2.80E+03</c:v>
                </c:pt>
                <c:pt idx="2466">
                  <c:v>2.80E+03</c:v>
                </c:pt>
                <c:pt idx="2467">
                  <c:v>2.80E+03</c:v>
                </c:pt>
                <c:pt idx="2468">
                  <c:v>2.80E+03</c:v>
                </c:pt>
                <c:pt idx="2469">
                  <c:v>2.81E+03</c:v>
                </c:pt>
                <c:pt idx="2470">
                  <c:v>2.81E+03</c:v>
                </c:pt>
                <c:pt idx="2471">
                  <c:v>2.81E+03</c:v>
                </c:pt>
                <c:pt idx="2472">
                  <c:v>2.81E+03</c:v>
                </c:pt>
                <c:pt idx="2473">
                  <c:v>2.81E+03</c:v>
                </c:pt>
                <c:pt idx="2474">
                  <c:v>2.81E+03</c:v>
                </c:pt>
                <c:pt idx="2475">
                  <c:v>2.81E+03</c:v>
                </c:pt>
                <c:pt idx="2476">
                  <c:v>2.81E+03</c:v>
                </c:pt>
                <c:pt idx="2477">
                  <c:v>2.81E+03</c:v>
                </c:pt>
                <c:pt idx="2478">
                  <c:v>2.81E+03</c:v>
                </c:pt>
                <c:pt idx="2479">
                  <c:v>2.81E+03</c:v>
                </c:pt>
                <c:pt idx="2480">
                  <c:v>2.82E+03</c:v>
                </c:pt>
                <c:pt idx="2481">
                  <c:v>2.82E+03</c:v>
                </c:pt>
                <c:pt idx="2482">
                  <c:v>2.82E+03</c:v>
                </c:pt>
                <c:pt idx="2483">
                  <c:v>2.82E+03</c:v>
                </c:pt>
                <c:pt idx="2484">
                  <c:v>2.82E+03</c:v>
                </c:pt>
                <c:pt idx="2485">
                  <c:v>2.82E+03</c:v>
                </c:pt>
                <c:pt idx="2486">
                  <c:v>2.82E+03</c:v>
                </c:pt>
                <c:pt idx="2487">
                  <c:v>2.82E+03</c:v>
                </c:pt>
                <c:pt idx="2488">
                  <c:v>2.82E+03</c:v>
                </c:pt>
                <c:pt idx="2489">
                  <c:v>2.82E+03</c:v>
                </c:pt>
                <c:pt idx="2490">
                  <c:v>2.83E+03</c:v>
                </c:pt>
                <c:pt idx="2491">
                  <c:v>2.83E+03</c:v>
                </c:pt>
                <c:pt idx="2492">
                  <c:v>2.83E+03</c:v>
                </c:pt>
                <c:pt idx="2493">
                  <c:v>2.83E+03</c:v>
                </c:pt>
                <c:pt idx="2494">
                  <c:v>2.83E+03</c:v>
                </c:pt>
                <c:pt idx="2495">
                  <c:v>2.83E+03</c:v>
                </c:pt>
                <c:pt idx="2496">
                  <c:v>2.83E+03</c:v>
                </c:pt>
                <c:pt idx="2497">
                  <c:v>2.83E+03</c:v>
                </c:pt>
                <c:pt idx="2498">
                  <c:v>2.83E+03</c:v>
                </c:pt>
                <c:pt idx="2499">
                  <c:v>2.83E+03</c:v>
                </c:pt>
                <c:pt idx="2500">
                  <c:v>2.83E+03</c:v>
                </c:pt>
                <c:pt idx="2501">
                  <c:v>2.84E+03</c:v>
                </c:pt>
                <c:pt idx="2502">
                  <c:v>2.84E+03</c:v>
                </c:pt>
                <c:pt idx="2503">
                  <c:v>2.84E+03</c:v>
                </c:pt>
                <c:pt idx="2504">
                  <c:v>2.84E+03</c:v>
                </c:pt>
                <c:pt idx="2505">
                  <c:v>2.84E+03</c:v>
                </c:pt>
                <c:pt idx="2506">
                  <c:v>2.84E+03</c:v>
                </c:pt>
                <c:pt idx="2507">
                  <c:v>2.84E+03</c:v>
                </c:pt>
                <c:pt idx="2508">
                  <c:v>2.84E+03</c:v>
                </c:pt>
                <c:pt idx="2509">
                  <c:v>2.84E+03</c:v>
                </c:pt>
                <c:pt idx="2510">
                  <c:v>2.84E+03</c:v>
                </c:pt>
                <c:pt idx="2511">
                  <c:v>2.85E+03</c:v>
                </c:pt>
                <c:pt idx="2512">
                  <c:v>2.85E+03</c:v>
                </c:pt>
                <c:pt idx="2513">
                  <c:v>2.85E+03</c:v>
                </c:pt>
                <c:pt idx="2514">
                  <c:v>2.85E+03</c:v>
                </c:pt>
                <c:pt idx="2515">
                  <c:v>2.85E+03</c:v>
                </c:pt>
                <c:pt idx="2516">
                  <c:v>2.85E+03</c:v>
                </c:pt>
                <c:pt idx="2517">
                  <c:v>2.85E+03</c:v>
                </c:pt>
                <c:pt idx="2518">
                  <c:v>2.85E+03</c:v>
                </c:pt>
                <c:pt idx="2519">
                  <c:v>2.85E+03</c:v>
                </c:pt>
                <c:pt idx="2520">
                  <c:v>2.85E+03</c:v>
                </c:pt>
                <c:pt idx="2521">
                  <c:v>2.86E+03</c:v>
                </c:pt>
                <c:pt idx="2522">
                  <c:v>2.86E+03</c:v>
                </c:pt>
                <c:pt idx="2523">
                  <c:v>2.86E+03</c:v>
                </c:pt>
                <c:pt idx="2524">
                  <c:v>2.86E+03</c:v>
                </c:pt>
                <c:pt idx="2525">
                  <c:v>2.86E+03</c:v>
                </c:pt>
                <c:pt idx="2526">
                  <c:v>2.86E+03</c:v>
                </c:pt>
                <c:pt idx="2527">
                  <c:v>2.86E+03</c:v>
                </c:pt>
                <c:pt idx="2528">
                  <c:v>2.86E+03</c:v>
                </c:pt>
                <c:pt idx="2529">
                  <c:v>2.86E+03</c:v>
                </c:pt>
                <c:pt idx="2530">
                  <c:v>2.86E+03</c:v>
                </c:pt>
                <c:pt idx="2531">
                  <c:v>2.86E+03</c:v>
                </c:pt>
                <c:pt idx="2532">
                  <c:v>2.87E+03</c:v>
                </c:pt>
                <c:pt idx="2533">
                  <c:v>2.87E+03</c:v>
                </c:pt>
                <c:pt idx="2534">
                  <c:v>2.87E+03</c:v>
                </c:pt>
                <c:pt idx="2535">
                  <c:v>2.87E+03</c:v>
                </c:pt>
                <c:pt idx="2536">
                  <c:v>2.87E+03</c:v>
                </c:pt>
                <c:pt idx="2537">
                  <c:v>2.87E+03</c:v>
                </c:pt>
                <c:pt idx="2538">
                  <c:v>2.87E+03</c:v>
                </c:pt>
                <c:pt idx="2539">
                  <c:v>2.87E+03</c:v>
                </c:pt>
                <c:pt idx="2540">
                  <c:v>2.87E+03</c:v>
                </c:pt>
                <c:pt idx="2541">
                  <c:v>2.87E+03</c:v>
                </c:pt>
                <c:pt idx="2542">
                  <c:v>2.88E+03</c:v>
                </c:pt>
                <c:pt idx="2543">
                  <c:v>2.88E+03</c:v>
                </c:pt>
                <c:pt idx="2544">
                  <c:v>2.88E+03</c:v>
                </c:pt>
                <c:pt idx="2545">
                  <c:v>2.88E+03</c:v>
                </c:pt>
                <c:pt idx="2546">
                  <c:v>2.88E+03</c:v>
                </c:pt>
                <c:pt idx="2547">
                  <c:v>2.88E+03</c:v>
                </c:pt>
                <c:pt idx="2548">
                  <c:v>2.88E+03</c:v>
                </c:pt>
                <c:pt idx="2549">
                  <c:v>2.88E+03</c:v>
                </c:pt>
                <c:pt idx="2550">
                  <c:v>2.88E+03</c:v>
                </c:pt>
                <c:pt idx="2551">
                  <c:v>2.88E+03</c:v>
                </c:pt>
                <c:pt idx="2552">
                  <c:v>2.89E+03</c:v>
                </c:pt>
                <c:pt idx="2553">
                  <c:v>2.89E+03</c:v>
                </c:pt>
                <c:pt idx="2554">
                  <c:v>2.89E+03</c:v>
                </c:pt>
                <c:pt idx="2555">
                  <c:v>2.89E+03</c:v>
                </c:pt>
                <c:pt idx="2556">
                  <c:v>2.89E+03</c:v>
                </c:pt>
                <c:pt idx="2557">
                  <c:v>2.89E+03</c:v>
                </c:pt>
                <c:pt idx="2558">
                  <c:v>2.89E+03</c:v>
                </c:pt>
                <c:pt idx="2559">
                  <c:v>2.89E+03</c:v>
                </c:pt>
                <c:pt idx="2560">
                  <c:v>2.89E+03</c:v>
                </c:pt>
                <c:pt idx="2561">
                  <c:v>2.89E+03</c:v>
                </c:pt>
                <c:pt idx="2562">
                  <c:v>2.89E+03</c:v>
                </c:pt>
                <c:pt idx="2563">
                  <c:v>2.90E+03</c:v>
                </c:pt>
                <c:pt idx="2564">
                  <c:v>2.90E+03</c:v>
                </c:pt>
                <c:pt idx="2565">
                  <c:v>2.90E+03</c:v>
                </c:pt>
                <c:pt idx="2566">
                  <c:v>2.90E+03</c:v>
                </c:pt>
                <c:pt idx="2567">
                  <c:v>2.90E+03</c:v>
                </c:pt>
                <c:pt idx="2568">
                  <c:v>2.90E+03</c:v>
                </c:pt>
                <c:pt idx="2569">
                  <c:v>2.90E+03</c:v>
                </c:pt>
                <c:pt idx="2570">
                  <c:v>2.90E+03</c:v>
                </c:pt>
                <c:pt idx="2571">
                  <c:v>2.90E+03</c:v>
                </c:pt>
                <c:pt idx="2572">
                  <c:v>2.90E+03</c:v>
                </c:pt>
                <c:pt idx="2573">
                  <c:v>2.91E+03</c:v>
                </c:pt>
                <c:pt idx="2574">
                  <c:v>2.91E+03</c:v>
                </c:pt>
                <c:pt idx="2575">
                  <c:v>2.91E+03</c:v>
                </c:pt>
                <c:pt idx="2576">
                  <c:v>2.91E+03</c:v>
                </c:pt>
                <c:pt idx="2577">
                  <c:v>2.91E+03</c:v>
                </c:pt>
                <c:pt idx="2578">
                  <c:v>2.91E+03</c:v>
                </c:pt>
                <c:pt idx="2579">
                  <c:v>2.91E+03</c:v>
                </c:pt>
                <c:pt idx="2580">
                  <c:v>2.91E+03</c:v>
                </c:pt>
                <c:pt idx="2581">
                  <c:v>2.91E+03</c:v>
                </c:pt>
                <c:pt idx="2582">
                  <c:v>2.91E+03</c:v>
                </c:pt>
                <c:pt idx="2583">
                  <c:v>2.91E+03</c:v>
                </c:pt>
                <c:pt idx="2584">
                  <c:v>2.92E+03</c:v>
                </c:pt>
                <c:pt idx="2585">
                  <c:v>2.92E+03</c:v>
                </c:pt>
                <c:pt idx="2586">
                  <c:v>2.92E+03</c:v>
                </c:pt>
                <c:pt idx="2587">
                  <c:v>2.92E+03</c:v>
                </c:pt>
                <c:pt idx="2588">
                  <c:v>2.92E+03</c:v>
                </c:pt>
                <c:pt idx="2589">
                  <c:v>2.92E+03</c:v>
                </c:pt>
                <c:pt idx="2590">
                  <c:v>2.92E+03</c:v>
                </c:pt>
                <c:pt idx="2591">
                  <c:v>2.92E+03</c:v>
                </c:pt>
                <c:pt idx="2592">
                  <c:v>2.92E+03</c:v>
                </c:pt>
                <c:pt idx="2593">
                  <c:v>2.92E+03</c:v>
                </c:pt>
                <c:pt idx="2594">
                  <c:v>2.93E+03</c:v>
                </c:pt>
                <c:pt idx="2595">
                  <c:v>2.93E+03</c:v>
                </c:pt>
                <c:pt idx="2596">
                  <c:v>2.93E+03</c:v>
                </c:pt>
                <c:pt idx="2597">
                  <c:v>2.93E+03</c:v>
                </c:pt>
                <c:pt idx="2598">
                  <c:v>2.93E+03</c:v>
                </c:pt>
                <c:pt idx="2599">
                  <c:v>2.93E+03</c:v>
                </c:pt>
                <c:pt idx="2600">
                  <c:v>2.93E+03</c:v>
                </c:pt>
                <c:pt idx="2601">
                  <c:v>2.93E+03</c:v>
                </c:pt>
                <c:pt idx="2602">
                  <c:v>2.93E+03</c:v>
                </c:pt>
                <c:pt idx="2603">
                  <c:v>2.93E+03</c:v>
                </c:pt>
                <c:pt idx="2604">
                  <c:v>2.94E+03</c:v>
                </c:pt>
                <c:pt idx="2605">
                  <c:v>2.94E+03</c:v>
                </c:pt>
                <c:pt idx="2606">
                  <c:v>2.94E+03</c:v>
                </c:pt>
                <c:pt idx="2607">
                  <c:v>2.94E+03</c:v>
                </c:pt>
                <c:pt idx="2608">
                  <c:v>2.94E+03</c:v>
                </c:pt>
                <c:pt idx="2609">
                  <c:v>2.94E+03</c:v>
                </c:pt>
                <c:pt idx="2610">
                  <c:v>2.94E+03</c:v>
                </c:pt>
                <c:pt idx="2611">
                  <c:v>2.94E+03</c:v>
                </c:pt>
                <c:pt idx="2612">
                  <c:v>2.94E+03</c:v>
                </c:pt>
                <c:pt idx="2613">
                  <c:v>2.94E+03</c:v>
                </c:pt>
                <c:pt idx="2614">
                  <c:v>2.94E+03</c:v>
                </c:pt>
                <c:pt idx="2615">
                  <c:v>2.95E+03</c:v>
                </c:pt>
                <c:pt idx="2616">
                  <c:v>2.95E+03</c:v>
                </c:pt>
                <c:pt idx="2617">
                  <c:v>2.95E+03</c:v>
                </c:pt>
                <c:pt idx="2618">
                  <c:v>2.95E+03</c:v>
                </c:pt>
                <c:pt idx="2619">
                  <c:v>2.95E+03</c:v>
                </c:pt>
                <c:pt idx="2620">
                  <c:v>2.95E+03</c:v>
                </c:pt>
                <c:pt idx="2621">
                  <c:v>2.95E+03</c:v>
                </c:pt>
                <c:pt idx="2622">
                  <c:v>2.95E+03</c:v>
                </c:pt>
                <c:pt idx="2623">
                  <c:v>2.95E+03</c:v>
                </c:pt>
                <c:pt idx="2624">
                  <c:v>2.95E+03</c:v>
                </c:pt>
                <c:pt idx="2625">
                  <c:v>2.96E+03</c:v>
                </c:pt>
                <c:pt idx="2626">
                  <c:v>2.96E+03</c:v>
                </c:pt>
                <c:pt idx="2627">
                  <c:v>2.96E+03</c:v>
                </c:pt>
                <c:pt idx="2628">
                  <c:v>2.96E+03</c:v>
                </c:pt>
                <c:pt idx="2629">
                  <c:v>2.96E+03</c:v>
                </c:pt>
                <c:pt idx="2630">
                  <c:v>2.96E+03</c:v>
                </c:pt>
                <c:pt idx="2631">
                  <c:v>2.96E+03</c:v>
                </c:pt>
                <c:pt idx="2632">
                  <c:v>2.96E+03</c:v>
                </c:pt>
                <c:pt idx="2633">
                  <c:v>2.96E+03</c:v>
                </c:pt>
                <c:pt idx="2634">
                  <c:v>2.96E+03</c:v>
                </c:pt>
                <c:pt idx="2635">
                  <c:v>2.97E+03</c:v>
                </c:pt>
                <c:pt idx="2636">
                  <c:v>2.97E+03</c:v>
                </c:pt>
                <c:pt idx="2637">
                  <c:v>2.97E+03</c:v>
                </c:pt>
                <c:pt idx="2638">
                  <c:v>2.97E+03</c:v>
                </c:pt>
                <c:pt idx="2639">
                  <c:v>2.97E+03</c:v>
                </c:pt>
                <c:pt idx="2640">
                  <c:v>2.97E+03</c:v>
                </c:pt>
                <c:pt idx="2641">
                  <c:v>2.97E+03</c:v>
                </c:pt>
                <c:pt idx="2642">
                  <c:v>2.97E+03</c:v>
                </c:pt>
                <c:pt idx="2643">
                  <c:v>2.97E+03</c:v>
                </c:pt>
                <c:pt idx="2644">
                  <c:v>2.97E+03</c:v>
                </c:pt>
                <c:pt idx="2645">
                  <c:v>2.97E+03</c:v>
                </c:pt>
                <c:pt idx="2646">
                  <c:v>2.98E+03</c:v>
                </c:pt>
                <c:pt idx="2647">
                  <c:v>2.98E+03</c:v>
                </c:pt>
                <c:pt idx="2648">
                  <c:v>2.98E+03</c:v>
                </c:pt>
                <c:pt idx="2649">
                  <c:v>2.98E+03</c:v>
                </c:pt>
                <c:pt idx="2650">
                  <c:v>2.98E+03</c:v>
                </c:pt>
                <c:pt idx="2651">
                  <c:v>2.98E+03</c:v>
                </c:pt>
                <c:pt idx="2652">
                  <c:v>2.98E+03</c:v>
                </c:pt>
                <c:pt idx="2653">
                  <c:v>2.98E+03</c:v>
                </c:pt>
                <c:pt idx="2654">
                  <c:v>2.98E+03</c:v>
                </c:pt>
                <c:pt idx="2655">
                  <c:v>2.98E+03</c:v>
                </c:pt>
                <c:pt idx="2656">
                  <c:v>2.99E+03</c:v>
                </c:pt>
                <c:pt idx="2657">
                  <c:v>2.99E+03</c:v>
                </c:pt>
                <c:pt idx="2658">
                  <c:v>2.99E+03</c:v>
                </c:pt>
                <c:pt idx="2659">
                  <c:v>2.99E+03</c:v>
                </c:pt>
                <c:pt idx="2660">
                  <c:v>2.99E+03</c:v>
                </c:pt>
                <c:pt idx="2661">
                  <c:v>2.99E+03</c:v>
                </c:pt>
                <c:pt idx="2662">
                  <c:v>2.99E+03</c:v>
                </c:pt>
                <c:pt idx="2663">
                  <c:v>2.99E+03</c:v>
                </c:pt>
                <c:pt idx="2664">
                  <c:v>2.99E+03</c:v>
                </c:pt>
                <c:pt idx="2665">
                  <c:v>2.99E+03</c:v>
                </c:pt>
                <c:pt idx="2666">
                  <c:v>2.99E+03</c:v>
                </c:pt>
                <c:pt idx="2667">
                  <c:v>3.00E+03</c:v>
                </c:pt>
                <c:pt idx="2668">
                  <c:v>3.00E+03</c:v>
                </c:pt>
                <c:pt idx="2669">
                  <c:v>3.00E+03</c:v>
                </c:pt>
                <c:pt idx="2670">
                  <c:v>3.00E+03</c:v>
                </c:pt>
                <c:pt idx="2671">
                  <c:v>3.00E+03</c:v>
                </c:pt>
                <c:pt idx="2672">
                  <c:v>3.00E+03</c:v>
                </c:pt>
                <c:pt idx="2673">
                  <c:v>3.00E+03</c:v>
                </c:pt>
                <c:pt idx="2674">
                  <c:v>3.00E+03</c:v>
                </c:pt>
                <c:pt idx="2675">
                  <c:v>3.00E+03</c:v>
                </c:pt>
                <c:pt idx="2676">
                  <c:v>3.00E+03</c:v>
                </c:pt>
                <c:pt idx="2677">
                  <c:v>3.01E+03</c:v>
                </c:pt>
                <c:pt idx="2678">
                  <c:v>3.01E+03</c:v>
                </c:pt>
                <c:pt idx="2679">
                  <c:v>3.01E+03</c:v>
                </c:pt>
                <c:pt idx="2680">
                  <c:v>3.01E+03</c:v>
                </c:pt>
                <c:pt idx="2681">
                  <c:v>3.01E+03</c:v>
                </c:pt>
                <c:pt idx="2682">
                  <c:v>3.01E+03</c:v>
                </c:pt>
                <c:pt idx="2683">
                  <c:v>3.01E+03</c:v>
                </c:pt>
                <c:pt idx="2684">
                  <c:v>3.01E+03</c:v>
                </c:pt>
                <c:pt idx="2685">
                  <c:v>3.01E+03</c:v>
                </c:pt>
                <c:pt idx="2686">
                  <c:v>3.01E+03</c:v>
                </c:pt>
                <c:pt idx="2687">
                  <c:v>3.02E+03</c:v>
                </c:pt>
                <c:pt idx="2688">
                  <c:v>3.02E+03</c:v>
                </c:pt>
                <c:pt idx="2689">
                  <c:v>3.02E+03</c:v>
                </c:pt>
                <c:pt idx="2690">
                  <c:v>3.02E+03</c:v>
                </c:pt>
                <c:pt idx="2691">
                  <c:v>3.02E+03</c:v>
                </c:pt>
                <c:pt idx="2692">
                  <c:v>3.02E+03</c:v>
                </c:pt>
                <c:pt idx="2693">
                  <c:v>3.02E+03</c:v>
                </c:pt>
                <c:pt idx="2694">
                  <c:v>3.02E+03</c:v>
                </c:pt>
                <c:pt idx="2695">
                  <c:v>3.02E+03</c:v>
                </c:pt>
                <c:pt idx="2696">
                  <c:v>3.02E+03</c:v>
                </c:pt>
                <c:pt idx="2697">
                  <c:v>3.02E+03</c:v>
                </c:pt>
                <c:pt idx="2698">
                  <c:v>3.03E+03</c:v>
                </c:pt>
                <c:pt idx="2699">
                  <c:v>3.03E+03</c:v>
                </c:pt>
                <c:pt idx="2700">
                  <c:v>3.03E+03</c:v>
                </c:pt>
                <c:pt idx="2701">
                  <c:v>3.03E+03</c:v>
                </c:pt>
                <c:pt idx="2702">
                  <c:v>3.03E+03</c:v>
                </c:pt>
                <c:pt idx="2703">
                  <c:v>3.03E+03</c:v>
                </c:pt>
                <c:pt idx="2704">
                  <c:v>3.03E+03</c:v>
                </c:pt>
                <c:pt idx="2705">
                  <c:v>3.03E+03</c:v>
                </c:pt>
                <c:pt idx="2706">
                  <c:v>3.03E+03</c:v>
                </c:pt>
                <c:pt idx="2707">
                  <c:v>3.03E+03</c:v>
                </c:pt>
                <c:pt idx="2708">
                  <c:v>3.04E+03</c:v>
                </c:pt>
                <c:pt idx="2709">
                  <c:v>3.04E+03</c:v>
                </c:pt>
                <c:pt idx="2710">
                  <c:v>3.04E+03</c:v>
                </c:pt>
                <c:pt idx="2711">
                  <c:v>3.04E+03</c:v>
                </c:pt>
                <c:pt idx="2712">
                  <c:v>3.04E+03</c:v>
                </c:pt>
                <c:pt idx="2713">
                  <c:v>3.04E+03</c:v>
                </c:pt>
                <c:pt idx="2714">
                  <c:v>3.04E+03</c:v>
                </c:pt>
                <c:pt idx="2715">
                  <c:v>3.04E+03</c:v>
                </c:pt>
                <c:pt idx="2716">
                  <c:v>3.04E+03</c:v>
                </c:pt>
                <c:pt idx="2717">
                  <c:v>3.04E+03</c:v>
                </c:pt>
                <c:pt idx="2718">
                  <c:v>3.05E+03</c:v>
                </c:pt>
                <c:pt idx="2719">
                  <c:v>3.05E+03</c:v>
                </c:pt>
                <c:pt idx="2720">
                  <c:v>3.05E+03</c:v>
                </c:pt>
                <c:pt idx="2721">
                  <c:v>3.05E+03</c:v>
                </c:pt>
                <c:pt idx="2722">
                  <c:v>3.05E+03</c:v>
                </c:pt>
                <c:pt idx="2723">
                  <c:v>3.05E+03</c:v>
                </c:pt>
                <c:pt idx="2724">
                  <c:v>3.05E+03</c:v>
                </c:pt>
                <c:pt idx="2725">
                  <c:v>3.05E+03</c:v>
                </c:pt>
                <c:pt idx="2726">
                  <c:v>3.05E+03</c:v>
                </c:pt>
                <c:pt idx="2727">
                  <c:v>3.05E+03</c:v>
                </c:pt>
                <c:pt idx="2728">
                  <c:v>3.05E+03</c:v>
                </c:pt>
                <c:pt idx="2729">
                  <c:v>3.06E+03</c:v>
                </c:pt>
                <c:pt idx="2730">
                  <c:v>3.06E+03</c:v>
                </c:pt>
                <c:pt idx="2731">
                  <c:v>3.06E+03</c:v>
                </c:pt>
                <c:pt idx="2732">
                  <c:v>3.06E+03</c:v>
                </c:pt>
                <c:pt idx="2733">
                  <c:v>3.06E+03</c:v>
                </c:pt>
                <c:pt idx="2734">
                  <c:v>3.06E+03</c:v>
                </c:pt>
                <c:pt idx="2735">
                  <c:v>3.06E+03</c:v>
                </c:pt>
                <c:pt idx="2736">
                  <c:v>3.06E+03</c:v>
                </c:pt>
                <c:pt idx="2737">
                  <c:v>3.06E+03</c:v>
                </c:pt>
                <c:pt idx="2738">
                  <c:v>3.06E+03</c:v>
                </c:pt>
                <c:pt idx="2739">
                  <c:v>3.07E+03</c:v>
                </c:pt>
                <c:pt idx="2740">
                  <c:v>3.07E+03</c:v>
                </c:pt>
                <c:pt idx="2741">
                  <c:v>3.07E+03</c:v>
                </c:pt>
                <c:pt idx="2742">
                  <c:v>3.07E+03</c:v>
                </c:pt>
                <c:pt idx="2743">
                  <c:v>3.07E+03</c:v>
                </c:pt>
                <c:pt idx="2744">
                  <c:v>3.07E+03</c:v>
                </c:pt>
                <c:pt idx="2745">
                  <c:v>3.07E+03</c:v>
                </c:pt>
                <c:pt idx="2746">
                  <c:v>3.07E+03</c:v>
                </c:pt>
                <c:pt idx="2747">
                  <c:v>3.07E+03</c:v>
                </c:pt>
                <c:pt idx="2748">
                  <c:v>3.07E+03</c:v>
                </c:pt>
                <c:pt idx="2749">
                  <c:v>3.07E+03</c:v>
                </c:pt>
                <c:pt idx="2750">
                  <c:v>3.08E+03</c:v>
                </c:pt>
                <c:pt idx="2751">
                  <c:v>3.08E+03</c:v>
                </c:pt>
                <c:pt idx="2752">
                  <c:v>3.08E+03</c:v>
                </c:pt>
                <c:pt idx="2753">
                  <c:v>3.08E+03</c:v>
                </c:pt>
                <c:pt idx="2754">
                  <c:v>3.08E+03</c:v>
                </c:pt>
                <c:pt idx="2755">
                  <c:v>3.08E+03</c:v>
                </c:pt>
                <c:pt idx="2756">
                  <c:v>3.08E+03</c:v>
                </c:pt>
                <c:pt idx="2757">
                  <c:v>3.08E+03</c:v>
                </c:pt>
                <c:pt idx="2758">
                  <c:v>3.08E+03</c:v>
                </c:pt>
                <c:pt idx="2759">
                  <c:v>3.08E+03</c:v>
                </c:pt>
                <c:pt idx="2760">
                  <c:v>3.09E+03</c:v>
                </c:pt>
                <c:pt idx="2761">
                  <c:v>3.09E+03</c:v>
                </c:pt>
                <c:pt idx="2762">
                  <c:v>3.09E+03</c:v>
                </c:pt>
                <c:pt idx="2763">
                  <c:v>3.09E+03</c:v>
                </c:pt>
                <c:pt idx="2764">
                  <c:v>3.09E+03</c:v>
                </c:pt>
                <c:pt idx="2765">
                  <c:v>3.09E+03</c:v>
                </c:pt>
                <c:pt idx="2766">
                  <c:v>3.09E+03</c:v>
                </c:pt>
                <c:pt idx="2767">
                  <c:v>3.09E+03</c:v>
                </c:pt>
                <c:pt idx="2768">
                  <c:v>3.09E+03</c:v>
                </c:pt>
                <c:pt idx="2769">
                  <c:v>3.09E+03</c:v>
                </c:pt>
                <c:pt idx="2770">
                  <c:v>3.10E+03</c:v>
                </c:pt>
                <c:pt idx="2771">
                  <c:v>3.10E+03</c:v>
                </c:pt>
                <c:pt idx="2772">
                  <c:v>3.10E+03</c:v>
                </c:pt>
                <c:pt idx="2773">
                  <c:v>3.10E+03</c:v>
                </c:pt>
                <c:pt idx="2774">
                  <c:v>3.10E+03</c:v>
                </c:pt>
                <c:pt idx="2775">
                  <c:v>3.10E+03</c:v>
                </c:pt>
                <c:pt idx="2776">
                  <c:v>3.10E+03</c:v>
                </c:pt>
                <c:pt idx="2777">
                  <c:v>3.10E+03</c:v>
                </c:pt>
                <c:pt idx="2778">
                  <c:v>3.10E+03</c:v>
                </c:pt>
                <c:pt idx="2779">
                  <c:v>3.10E+03</c:v>
                </c:pt>
                <c:pt idx="2780">
                  <c:v>3.10E+03</c:v>
                </c:pt>
                <c:pt idx="2781">
                  <c:v>3.11E+03</c:v>
                </c:pt>
                <c:pt idx="2782">
                  <c:v>3.11E+03</c:v>
                </c:pt>
                <c:pt idx="2783">
                  <c:v>3.11E+03</c:v>
                </c:pt>
                <c:pt idx="2784">
                  <c:v>3.11E+03</c:v>
                </c:pt>
                <c:pt idx="2785">
                  <c:v>3.11E+03</c:v>
                </c:pt>
                <c:pt idx="2786">
                  <c:v>3.11E+03</c:v>
                </c:pt>
                <c:pt idx="2787">
                  <c:v>3.11E+03</c:v>
                </c:pt>
                <c:pt idx="2788">
                  <c:v>3.11E+03</c:v>
                </c:pt>
                <c:pt idx="2789">
                  <c:v>3.11E+03</c:v>
                </c:pt>
                <c:pt idx="2790">
                  <c:v>3.11E+03</c:v>
                </c:pt>
                <c:pt idx="2791">
                  <c:v>3.12E+03</c:v>
                </c:pt>
                <c:pt idx="2792">
                  <c:v>3.12E+03</c:v>
                </c:pt>
                <c:pt idx="2793">
                  <c:v>3.12E+03</c:v>
                </c:pt>
                <c:pt idx="2794">
                  <c:v>3.12E+03</c:v>
                </c:pt>
                <c:pt idx="2795">
                  <c:v>3.12E+03</c:v>
                </c:pt>
                <c:pt idx="2796">
                  <c:v>3.12E+03</c:v>
                </c:pt>
                <c:pt idx="2797">
                  <c:v>3.12E+03</c:v>
                </c:pt>
                <c:pt idx="2798">
                  <c:v>3.12E+03</c:v>
                </c:pt>
                <c:pt idx="2799">
                  <c:v>3.12E+03</c:v>
                </c:pt>
                <c:pt idx="2800">
                  <c:v>3.12E+03</c:v>
                </c:pt>
                <c:pt idx="2801">
                  <c:v>3.13E+03</c:v>
                </c:pt>
                <c:pt idx="2802">
                  <c:v>3.13E+03</c:v>
                </c:pt>
                <c:pt idx="2803">
                  <c:v>3.13E+03</c:v>
                </c:pt>
                <c:pt idx="2804">
                  <c:v>3.13E+03</c:v>
                </c:pt>
                <c:pt idx="2805">
                  <c:v>3.13E+03</c:v>
                </c:pt>
                <c:pt idx="2806">
                  <c:v>3.13E+03</c:v>
                </c:pt>
                <c:pt idx="2807">
                  <c:v>3.13E+03</c:v>
                </c:pt>
                <c:pt idx="2808">
                  <c:v>3.13E+03</c:v>
                </c:pt>
                <c:pt idx="2809">
                  <c:v>3.13E+03</c:v>
                </c:pt>
                <c:pt idx="2810">
                  <c:v>3.13E+03</c:v>
                </c:pt>
                <c:pt idx="2811">
                  <c:v>3.13E+03</c:v>
                </c:pt>
                <c:pt idx="2812">
                  <c:v>3.14E+03</c:v>
                </c:pt>
                <c:pt idx="2813">
                  <c:v>3.14E+03</c:v>
                </c:pt>
                <c:pt idx="2814">
                  <c:v>3.14E+03</c:v>
                </c:pt>
                <c:pt idx="2815">
                  <c:v>3.14E+03</c:v>
                </c:pt>
                <c:pt idx="2816">
                  <c:v>3.14E+03</c:v>
                </c:pt>
                <c:pt idx="2817">
                  <c:v>3.14E+03</c:v>
                </c:pt>
                <c:pt idx="2818">
                  <c:v>3.14E+03</c:v>
                </c:pt>
                <c:pt idx="2819">
                  <c:v>3.14E+03</c:v>
                </c:pt>
                <c:pt idx="2820">
                  <c:v>3.14E+03</c:v>
                </c:pt>
                <c:pt idx="2821">
                  <c:v>3.14E+03</c:v>
                </c:pt>
                <c:pt idx="2822">
                  <c:v>3.15E+03</c:v>
                </c:pt>
                <c:pt idx="2823">
                  <c:v>3.15E+03</c:v>
                </c:pt>
                <c:pt idx="2824">
                  <c:v>3.15E+03</c:v>
                </c:pt>
                <c:pt idx="2825">
                  <c:v>3.15E+03</c:v>
                </c:pt>
                <c:pt idx="2826">
                  <c:v>3.15E+03</c:v>
                </c:pt>
                <c:pt idx="2827">
                  <c:v>3.15E+03</c:v>
                </c:pt>
                <c:pt idx="2828">
                  <c:v>3.15E+03</c:v>
                </c:pt>
                <c:pt idx="2829">
                  <c:v>3.15E+03</c:v>
                </c:pt>
                <c:pt idx="2830">
                  <c:v>3.15E+03</c:v>
                </c:pt>
                <c:pt idx="2831">
                  <c:v>3.15E+03</c:v>
                </c:pt>
                <c:pt idx="2832">
                  <c:v>3.16E+03</c:v>
                </c:pt>
                <c:pt idx="2833">
                  <c:v>3.16E+03</c:v>
                </c:pt>
                <c:pt idx="2834">
                  <c:v>3.16E+03</c:v>
                </c:pt>
                <c:pt idx="2835">
                  <c:v>3.16E+03</c:v>
                </c:pt>
                <c:pt idx="2836">
                  <c:v>3.16E+03</c:v>
                </c:pt>
                <c:pt idx="2837">
                  <c:v>3.16E+03</c:v>
                </c:pt>
                <c:pt idx="2838">
                  <c:v>3.16E+03</c:v>
                </c:pt>
                <c:pt idx="2839">
                  <c:v>3.16E+03</c:v>
                </c:pt>
                <c:pt idx="2840">
                  <c:v>3.16E+03</c:v>
                </c:pt>
                <c:pt idx="2841">
                  <c:v>3.16E+03</c:v>
                </c:pt>
                <c:pt idx="2842">
                  <c:v>3.16E+03</c:v>
                </c:pt>
                <c:pt idx="2843">
                  <c:v>3.17E+03</c:v>
                </c:pt>
                <c:pt idx="2844">
                  <c:v>3.17E+03</c:v>
                </c:pt>
                <c:pt idx="2845">
                  <c:v>3.17E+03</c:v>
                </c:pt>
                <c:pt idx="2846">
                  <c:v>3.17E+03</c:v>
                </c:pt>
                <c:pt idx="2847">
                  <c:v>3.17E+03</c:v>
                </c:pt>
                <c:pt idx="2848">
                  <c:v>3.17E+03</c:v>
                </c:pt>
                <c:pt idx="2849">
                  <c:v>3.17E+03</c:v>
                </c:pt>
                <c:pt idx="2850">
                  <c:v>3.17E+03</c:v>
                </c:pt>
                <c:pt idx="2851">
                  <c:v>3.17E+03</c:v>
                </c:pt>
                <c:pt idx="2852">
                  <c:v>3.17E+03</c:v>
                </c:pt>
                <c:pt idx="2853">
                  <c:v>3.18E+03</c:v>
                </c:pt>
                <c:pt idx="2854">
                  <c:v>3.18E+03</c:v>
                </c:pt>
                <c:pt idx="2855">
                  <c:v>3.18E+03</c:v>
                </c:pt>
                <c:pt idx="2856">
                  <c:v>3.18E+03</c:v>
                </c:pt>
                <c:pt idx="2857">
                  <c:v>3.18E+03</c:v>
                </c:pt>
                <c:pt idx="2858">
                  <c:v>3.18E+03</c:v>
                </c:pt>
                <c:pt idx="2859">
                  <c:v>3.18E+03</c:v>
                </c:pt>
                <c:pt idx="2860">
                  <c:v>3.18E+03</c:v>
                </c:pt>
                <c:pt idx="2861">
                  <c:v>3.18E+03</c:v>
                </c:pt>
                <c:pt idx="2862">
                  <c:v>3.18E+03</c:v>
                </c:pt>
                <c:pt idx="2863">
                  <c:v>3.18E+03</c:v>
                </c:pt>
                <c:pt idx="2864">
                  <c:v>3.19E+03</c:v>
                </c:pt>
                <c:pt idx="2865">
                  <c:v>3.19E+03</c:v>
                </c:pt>
                <c:pt idx="2866">
                  <c:v>3.19E+03</c:v>
                </c:pt>
                <c:pt idx="2867">
                  <c:v>3.19E+03</c:v>
                </c:pt>
                <c:pt idx="2868">
                  <c:v>3.19E+03</c:v>
                </c:pt>
                <c:pt idx="2869">
                  <c:v>3.19E+03</c:v>
                </c:pt>
                <c:pt idx="2870">
                  <c:v>3.19E+03</c:v>
                </c:pt>
                <c:pt idx="2871">
                  <c:v>3.19E+03</c:v>
                </c:pt>
                <c:pt idx="2872">
                  <c:v>3.19E+03</c:v>
                </c:pt>
                <c:pt idx="2873">
                  <c:v>3.19E+03</c:v>
                </c:pt>
                <c:pt idx="2874">
                  <c:v>3.20E+03</c:v>
                </c:pt>
                <c:pt idx="2875">
                  <c:v>3.20E+03</c:v>
                </c:pt>
                <c:pt idx="2876">
                  <c:v>3.20E+03</c:v>
                </c:pt>
                <c:pt idx="2877">
                  <c:v>3.20E+03</c:v>
                </c:pt>
                <c:pt idx="2878">
                  <c:v>3.20E+03</c:v>
                </c:pt>
                <c:pt idx="2879">
                  <c:v>3.20E+03</c:v>
                </c:pt>
                <c:pt idx="2880">
                  <c:v>3.20E+03</c:v>
                </c:pt>
                <c:pt idx="2881">
                  <c:v>3.20E+03</c:v>
                </c:pt>
                <c:pt idx="2882">
                  <c:v>3.20E+03</c:v>
                </c:pt>
                <c:pt idx="2883">
                  <c:v>3.20E+03</c:v>
                </c:pt>
                <c:pt idx="2884">
                  <c:v>3.21E+03</c:v>
                </c:pt>
                <c:pt idx="2885">
                  <c:v>3.21E+03</c:v>
                </c:pt>
                <c:pt idx="2886">
                  <c:v>3.21E+03</c:v>
                </c:pt>
                <c:pt idx="2887">
                  <c:v>3.21E+03</c:v>
                </c:pt>
                <c:pt idx="2888">
                  <c:v>3.21E+03</c:v>
                </c:pt>
                <c:pt idx="2889">
                  <c:v>3.21E+03</c:v>
                </c:pt>
                <c:pt idx="2890">
                  <c:v>3.21E+03</c:v>
                </c:pt>
                <c:pt idx="2891">
                  <c:v>3.21E+03</c:v>
                </c:pt>
                <c:pt idx="2892">
                  <c:v>3.21E+03</c:v>
                </c:pt>
                <c:pt idx="2893">
                  <c:v>3.21E+03</c:v>
                </c:pt>
                <c:pt idx="2894">
                  <c:v>3.21E+03</c:v>
                </c:pt>
                <c:pt idx="2895">
                  <c:v>3.22E+03</c:v>
                </c:pt>
                <c:pt idx="2896">
                  <c:v>3.22E+03</c:v>
                </c:pt>
                <c:pt idx="2897">
                  <c:v>3.22E+03</c:v>
                </c:pt>
                <c:pt idx="2898">
                  <c:v>3.22E+03</c:v>
                </c:pt>
                <c:pt idx="2899">
                  <c:v>3.22E+03</c:v>
                </c:pt>
                <c:pt idx="2900">
                  <c:v>3.22E+03</c:v>
                </c:pt>
                <c:pt idx="2901">
                  <c:v>3.22E+03</c:v>
                </c:pt>
                <c:pt idx="2902">
                  <c:v>3.22E+03</c:v>
                </c:pt>
                <c:pt idx="2903">
                  <c:v>3.22E+03</c:v>
                </c:pt>
                <c:pt idx="2904">
                  <c:v>3.22E+03</c:v>
                </c:pt>
                <c:pt idx="2905">
                  <c:v>3.23E+03</c:v>
                </c:pt>
                <c:pt idx="2906">
                  <c:v>3.23E+03</c:v>
                </c:pt>
                <c:pt idx="2907">
                  <c:v>3.23E+03</c:v>
                </c:pt>
                <c:pt idx="2908">
                  <c:v>3.23E+03</c:v>
                </c:pt>
                <c:pt idx="2909">
                  <c:v>3.23E+03</c:v>
                </c:pt>
                <c:pt idx="2910">
                  <c:v>3.23E+03</c:v>
                </c:pt>
                <c:pt idx="2911">
                  <c:v>3.23E+03</c:v>
                </c:pt>
                <c:pt idx="2912">
                  <c:v>3.23E+03</c:v>
                </c:pt>
                <c:pt idx="2913">
                  <c:v>3.23E+03</c:v>
                </c:pt>
                <c:pt idx="2914">
                  <c:v>3.23E+03</c:v>
                </c:pt>
                <c:pt idx="2915">
                  <c:v>3.24E+03</c:v>
                </c:pt>
                <c:pt idx="2916">
                  <c:v>3.24E+03</c:v>
                </c:pt>
                <c:pt idx="2917">
                  <c:v>3.24E+03</c:v>
                </c:pt>
                <c:pt idx="2918">
                  <c:v>3.24E+03</c:v>
                </c:pt>
                <c:pt idx="2919">
                  <c:v>3.24E+03</c:v>
                </c:pt>
                <c:pt idx="2920">
                  <c:v>3.24E+03</c:v>
                </c:pt>
                <c:pt idx="2921">
                  <c:v>3.24E+03</c:v>
                </c:pt>
                <c:pt idx="2922">
                  <c:v>3.24E+03</c:v>
                </c:pt>
                <c:pt idx="2923">
                  <c:v>3.24E+03</c:v>
                </c:pt>
                <c:pt idx="2924">
                  <c:v>3.24E+03</c:v>
                </c:pt>
                <c:pt idx="2925">
                  <c:v>3.24E+03</c:v>
                </c:pt>
                <c:pt idx="2926">
                  <c:v>3.25E+03</c:v>
                </c:pt>
                <c:pt idx="2927">
                  <c:v>3.25E+03</c:v>
                </c:pt>
                <c:pt idx="2928">
                  <c:v>3.25E+03</c:v>
                </c:pt>
                <c:pt idx="2929">
                  <c:v>3.25E+03</c:v>
                </c:pt>
                <c:pt idx="2930">
                  <c:v>3.25E+03</c:v>
                </c:pt>
                <c:pt idx="2931">
                  <c:v>3.25E+03</c:v>
                </c:pt>
                <c:pt idx="2932">
                  <c:v>3.25E+03</c:v>
                </c:pt>
                <c:pt idx="2933">
                  <c:v>3.25E+03</c:v>
                </c:pt>
                <c:pt idx="2934">
                  <c:v>3.25E+03</c:v>
                </c:pt>
                <c:pt idx="2935">
                  <c:v>3.25E+03</c:v>
                </c:pt>
                <c:pt idx="2936">
                  <c:v>3.26E+03</c:v>
                </c:pt>
                <c:pt idx="2937">
                  <c:v>3.26E+03</c:v>
                </c:pt>
                <c:pt idx="2938">
                  <c:v>3.26E+03</c:v>
                </c:pt>
                <c:pt idx="2939">
                  <c:v>3.26E+03</c:v>
                </c:pt>
                <c:pt idx="2940">
                  <c:v>3.26E+03</c:v>
                </c:pt>
                <c:pt idx="2941">
                  <c:v>3.26E+03</c:v>
                </c:pt>
                <c:pt idx="2942">
                  <c:v>3.26E+03</c:v>
                </c:pt>
                <c:pt idx="2943">
                  <c:v>3.26E+03</c:v>
                </c:pt>
                <c:pt idx="2944">
                  <c:v>3.26E+03</c:v>
                </c:pt>
                <c:pt idx="2945">
                  <c:v>3.26E+03</c:v>
                </c:pt>
                <c:pt idx="2946">
                  <c:v>3.26E+03</c:v>
                </c:pt>
                <c:pt idx="2947">
                  <c:v>3.27E+03</c:v>
                </c:pt>
                <c:pt idx="2948">
                  <c:v>3.27E+03</c:v>
                </c:pt>
                <c:pt idx="2949">
                  <c:v>3.27E+03</c:v>
                </c:pt>
                <c:pt idx="2950">
                  <c:v>3.27E+03</c:v>
                </c:pt>
                <c:pt idx="2951">
                  <c:v>3.27E+03</c:v>
                </c:pt>
                <c:pt idx="2952">
                  <c:v>3.27E+03</c:v>
                </c:pt>
                <c:pt idx="2953">
                  <c:v>3.27E+03</c:v>
                </c:pt>
                <c:pt idx="2954">
                  <c:v>3.27E+03</c:v>
                </c:pt>
                <c:pt idx="2955">
                  <c:v>3.27E+03</c:v>
                </c:pt>
                <c:pt idx="2956">
                  <c:v>3.27E+03</c:v>
                </c:pt>
                <c:pt idx="2957">
                  <c:v>3.28E+03</c:v>
                </c:pt>
                <c:pt idx="2958">
                  <c:v>3.28E+03</c:v>
                </c:pt>
                <c:pt idx="2959">
                  <c:v>3.28E+03</c:v>
                </c:pt>
                <c:pt idx="2960">
                  <c:v>3.28E+03</c:v>
                </c:pt>
                <c:pt idx="2961">
                  <c:v>3.28E+03</c:v>
                </c:pt>
                <c:pt idx="2962">
                  <c:v>3.28E+03</c:v>
                </c:pt>
                <c:pt idx="2963">
                  <c:v>3.28E+03</c:v>
                </c:pt>
                <c:pt idx="2964">
                  <c:v>3.28E+03</c:v>
                </c:pt>
                <c:pt idx="2965">
                  <c:v>3.28E+03</c:v>
                </c:pt>
                <c:pt idx="2966">
                  <c:v>3.28E+03</c:v>
                </c:pt>
                <c:pt idx="2967">
                  <c:v>3.29E+03</c:v>
                </c:pt>
                <c:pt idx="2968">
                  <c:v>3.29E+03</c:v>
                </c:pt>
                <c:pt idx="2969">
                  <c:v>3.29E+03</c:v>
                </c:pt>
                <c:pt idx="2970">
                  <c:v>3.29E+03</c:v>
                </c:pt>
                <c:pt idx="2971">
                  <c:v>3.29E+03</c:v>
                </c:pt>
                <c:pt idx="2972">
                  <c:v>3.29E+03</c:v>
                </c:pt>
                <c:pt idx="2973">
                  <c:v>3.29E+03</c:v>
                </c:pt>
                <c:pt idx="2974">
                  <c:v>3.29E+03</c:v>
                </c:pt>
                <c:pt idx="2975">
                  <c:v>3.29E+03</c:v>
                </c:pt>
                <c:pt idx="2976">
                  <c:v>3.29E+03</c:v>
                </c:pt>
                <c:pt idx="2977">
                  <c:v>3.29E+03</c:v>
                </c:pt>
                <c:pt idx="2978">
                  <c:v>3.30E+03</c:v>
                </c:pt>
                <c:pt idx="2979">
                  <c:v>3.30E+03</c:v>
                </c:pt>
                <c:pt idx="2980">
                  <c:v>3.30E+03</c:v>
                </c:pt>
                <c:pt idx="2981">
                  <c:v>3.30E+03</c:v>
                </c:pt>
                <c:pt idx="2982">
                  <c:v>3.30E+03</c:v>
                </c:pt>
                <c:pt idx="2983">
                  <c:v>3.30E+03</c:v>
                </c:pt>
                <c:pt idx="2984">
                  <c:v>3.30E+03</c:v>
                </c:pt>
                <c:pt idx="2985">
                  <c:v>3.30E+03</c:v>
                </c:pt>
                <c:pt idx="2986">
                  <c:v>3.30E+03</c:v>
                </c:pt>
                <c:pt idx="2987">
                  <c:v>3.30E+03</c:v>
                </c:pt>
                <c:pt idx="2988">
                  <c:v>3.31E+03</c:v>
                </c:pt>
                <c:pt idx="2989">
                  <c:v>3.31E+03</c:v>
                </c:pt>
                <c:pt idx="2990">
                  <c:v>3.31E+03</c:v>
                </c:pt>
                <c:pt idx="2991">
                  <c:v>3.31E+03</c:v>
                </c:pt>
                <c:pt idx="2992">
                  <c:v>3.31E+03</c:v>
                </c:pt>
                <c:pt idx="2993">
                  <c:v>3.31E+03</c:v>
                </c:pt>
                <c:pt idx="2994">
                  <c:v>3.31E+03</c:v>
                </c:pt>
                <c:pt idx="2995">
                  <c:v>3.31E+03</c:v>
                </c:pt>
                <c:pt idx="2996">
                  <c:v>3.31E+03</c:v>
                </c:pt>
                <c:pt idx="2997">
                  <c:v>3.31E+03</c:v>
                </c:pt>
                <c:pt idx="2998">
                  <c:v>3.32E+03</c:v>
                </c:pt>
                <c:pt idx="2999">
                  <c:v>3.32E+03</c:v>
                </c:pt>
                <c:pt idx="3000">
                  <c:v>3.32E+03</c:v>
                </c:pt>
                <c:pt idx="3001">
                  <c:v>3.32E+03</c:v>
                </c:pt>
                <c:pt idx="3002">
                  <c:v>3.32E+03</c:v>
                </c:pt>
                <c:pt idx="3003">
                  <c:v>3.32E+03</c:v>
                </c:pt>
                <c:pt idx="3004">
                  <c:v>3.32E+03</c:v>
                </c:pt>
                <c:pt idx="3005">
                  <c:v>3.32E+03</c:v>
                </c:pt>
                <c:pt idx="3006">
                  <c:v>3.32E+03</c:v>
                </c:pt>
                <c:pt idx="3007">
                  <c:v>3.32E+03</c:v>
                </c:pt>
                <c:pt idx="3008">
                  <c:v>3.32E+03</c:v>
                </c:pt>
                <c:pt idx="3009">
                  <c:v>3.33E+03</c:v>
                </c:pt>
                <c:pt idx="3010">
                  <c:v>3.33E+03</c:v>
                </c:pt>
                <c:pt idx="3011">
                  <c:v>3.33E+03</c:v>
                </c:pt>
                <c:pt idx="3012">
                  <c:v>3.33E+03</c:v>
                </c:pt>
                <c:pt idx="3013">
                  <c:v>3.33E+03</c:v>
                </c:pt>
                <c:pt idx="3014">
                  <c:v>3.33E+03</c:v>
                </c:pt>
                <c:pt idx="3015">
                  <c:v>3.33E+03</c:v>
                </c:pt>
                <c:pt idx="3016">
                  <c:v>3.33E+03</c:v>
                </c:pt>
                <c:pt idx="3017">
                  <c:v>3.33E+03</c:v>
                </c:pt>
                <c:pt idx="3018">
                  <c:v>3.33E+03</c:v>
                </c:pt>
                <c:pt idx="3019">
                  <c:v>3.34E+03</c:v>
                </c:pt>
                <c:pt idx="3020">
                  <c:v>3.34E+03</c:v>
                </c:pt>
                <c:pt idx="3021">
                  <c:v>3.34E+03</c:v>
                </c:pt>
                <c:pt idx="3022">
                  <c:v>3.34E+03</c:v>
                </c:pt>
                <c:pt idx="3023">
                  <c:v>3.34E+03</c:v>
                </c:pt>
                <c:pt idx="3024">
                  <c:v>3.34E+03</c:v>
                </c:pt>
                <c:pt idx="3025">
                  <c:v>3.34E+03</c:v>
                </c:pt>
                <c:pt idx="3026">
                  <c:v>3.34E+03</c:v>
                </c:pt>
                <c:pt idx="3027">
                  <c:v>3.34E+03</c:v>
                </c:pt>
                <c:pt idx="3028">
                  <c:v>3.34E+03</c:v>
                </c:pt>
                <c:pt idx="3029">
                  <c:v>3.34E+03</c:v>
                </c:pt>
                <c:pt idx="3030">
                  <c:v>3.35E+03</c:v>
                </c:pt>
                <c:pt idx="3031">
                  <c:v>3.35E+03</c:v>
                </c:pt>
                <c:pt idx="3032">
                  <c:v>3.35E+03</c:v>
                </c:pt>
                <c:pt idx="3033">
                  <c:v>3.35E+03</c:v>
                </c:pt>
                <c:pt idx="3034">
                  <c:v>3.35E+03</c:v>
                </c:pt>
                <c:pt idx="3035">
                  <c:v>3.35E+03</c:v>
                </c:pt>
                <c:pt idx="3036">
                  <c:v>3.35E+03</c:v>
                </c:pt>
                <c:pt idx="3037">
                  <c:v>3.35E+03</c:v>
                </c:pt>
                <c:pt idx="3038">
                  <c:v>3.35E+03</c:v>
                </c:pt>
                <c:pt idx="3039">
                  <c:v>3.35E+03</c:v>
                </c:pt>
                <c:pt idx="3040">
                  <c:v>3.36E+03</c:v>
                </c:pt>
                <c:pt idx="3041">
                  <c:v>3.36E+03</c:v>
                </c:pt>
                <c:pt idx="3042">
                  <c:v>3.36E+03</c:v>
                </c:pt>
                <c:pt idx="3043">
                  <c:v>3.36E+03</c:v>
                </c:pt>
                <c:pt idx="3044">
                  <c:v>3.36E+03</c:v>
                </c:pt>
                <c:pt idx="3045">
                  <c:v>3.36E+03</c:v>
                </c:pt>
                <c:pt idx="3046">
                  <c:v>3.36E+03</c:v>
                </c:pt>
                <c:pt idx="3047">
                  <c:v>3.36E+03</c:v>
                </c:pt>
                <c:pt idx="3048">
                  <c:v>3.36E+03</c:v>
                </c:pt>
                <c:pt idx="3049">
                  <c:v>3.36E+03</c:v>
                </c:pt>
                <c:pt idx="3050">
                  <c:v>3.37E+03</c:v>
                </c:pt>
                <c:pt idx="3051">
                  <c:v>3.37E+03</c:v>
                </c:pt>
                <c:pt idx="3052">
                  <c:v>3.37E+03</c:v>
                </c:pt>
                <c:pt idx="3053">
                  <c:v>3.37E+03</c:v>
                </c:pt>
                <c:pt idx="3054">
                  <c:v>3.37E+03</c:v>
                </c:pt>
                <c:pt idx="3055">
                  <c:v>3.37E+03</c:v>
                </c:pt>
                <c:pt idx="3056">
                  <c:v>3.37E+03</c:v>
                </c:pt>
                <c:pt idx="3057">
                  <c:v>3.37E+03</c:v>
                </c:pt>
                <c:pt idx="3058">
                  <c:v>3.37E+03</c:v>
                </c:pt>
                <c:pt idx="3059">
                  <c:v>3.37E+03</c:v>
                </c:pt>
                <c:pt idx="3060">
                  <c:v>3.37E+03</c:v>
                </c:pt>
                <c:pt idx="3061">
                  <c:v>3.38E+03</c:v>
                </c:pt>
                <c:pt idx="3062">
                  <c:v>3.38E+03</c:v>
                </c:pt>
                <c:pt idx="3063">
                  <c:v>3.38E+03</c:v>
                </c:pt>
                <c:pt idx="3064">
                  <c:v>3.38E+03</c:v>
                </c:pt>
                <c:pt idx="3065">
                  <c:v>3.38E+03</c:v>
                </c:pt>
                <c:pt idx="3066">
                  <c:v>3.38E+03</c:v>
                </c:pt>
                <c:pt idx="3067">
                  <c:v>3.38E+03</c:v>
                </c:pt>
                <c:pt idx="3068">
                  <c:v>3.38E+03</c:v>
                </c:pt>
                <c:pt idx="3069">
                  <c:v>3.38E+03</c:v>
                </c:pt>
                <c:pt idx="3070">
                  <c:v>3.38E+03</c:v>
                </c:pt>
                <c:pt idx="3071">
                  <c:v>3.39E+03</c:v>
                </c:pt>
                <c:pt idx="3072">
                  <c:v>3.39E+03</c:v>
                </c:pt>
                <c:pt idx="3073">
                  <c:v>3.39E+03</c:v>
                </c:pt>
                <c:pt idx="3074">
                  <c:v>3.39E+03</c:v>
                </c:pt>
                <c:pt idx="3075">
                  <c:v>3.39E+03</c:v>
                </c:pt>
                <c:pt idx="3076">
                  <c:v>3.39E+03</c:v>
                </c:pt>
                <c:pt idx="3077">
                  <c:v>3.39E+03</c:v>
                </c:pt>
                <c:pt idx="3078">
                  <c:v>3.39E+03</c:v>
                </c:pt>
                <c:pt idx="3079">
                  <c:v>3.39E+03</c:v>
                </c:pt>
                <c:pt idx="3080">
                  <c:v>3.39E+03</c:v>
                </c:pt>
                <c:pt idx="3081">
                  <c:v>3.40E+03</c:v>
                </c:pt>
                <c:pt idx="3082">
                  <c:v>3.40E+03</c:v>
                </c:pt>
                <c:pt idx="3083">
                  <c:v>3.40E+03</c:v>
                </c:pt>
                <c:pt idx="3084">
                  <c:v>3.40E+03</c:v>
                </c:pt>
                <c:pt idx="3085">
                  <c:v>3.40E+03</c:v>
                </c:pt>
                <c:pt idx="3086">
                  <c:v>3.40E+03</c:v>
                </c:pt>
                <c:pt idx="3087">
                  <c:v>3.40E+03</c:v>
                </c:pt>
                <c:pt idx="3088">
                  <c:v>3.40E+03</c:v>
                </c:pt>
                <c:pt idx="3089">
                  <c:v>3.40E+03</c:v>
                </c:pt>
                <c:pt idx="3090">
                  <c:v>3.40E+03</c:v>
                </c:pt>
                <c:pt idx="3091">
                  <c:v>3.40E+03</c:v>
                </c:pt>
                <c:pt idx="3092">
                  <c:v>3.41E+03</c:v>
                </c:pt>
                <c:pt idx="3093">
                  <c:v>3.41E+03</c:v>
                </c:pt>
                <c:pt idx="3094">
                  <c:v>3.41E+03</c:v>
                </c:pt>
                <c:pt idx="3095">
                  <c:v>3.41E+03</c:v>
                </c:pt>
                <c:pt idx="3096">
                  <c:v>3.41E+03</c:v>
                </c:pt>
                <c:pt idx="3097">
                  <c:v>3.41E+03</c:v>
                </c:pt>
                <c:pt idx="3098">
                  <c:v>3.41E+03</c:v>
                </c:pt>
                <c:pt idx="3099">
                  <c:v>3.41E+03</c:v>
                </c:pt>
                <c:pt idx="3100">
                  <c:v>3.41E+03</c:v>
                </c:pt>
                <c:pt idx="3101">
                  <c:v>3.41E+03</c:v>
                </c:pt>
                <c:pt idx="3102">
                  <c:v>3.42E+03</c:v>
                </c:pt>
                <c:pt idx="3103">
                  <c:v>3.42E+03</c:v>
                </c:pt>
                <c:pt idx="3104">
                  <c:v>3.42E+03</c:v>
                </c:pt>
                <c:pt idx="3105">
                  <c:v>3.42E+03</c:v>
                </c:pt>
                <c:pt idx="3106">
                  <c:v>3.42E+03</c:v>
                </c:pt>
                <c:pt idx="3107">
                  <c:v>3.42E+03</c:v>
                </c:pt>
                <c:pt idx="3108">
                  <c:v>3.42E+03</c:v>
                </c:pt>
                <c:pt idx="3109">
                  <c:v>3.42E+03</c:v>
                </c:pt>
                <c:pt idx="3110">
                  <c:v>3.42E+03</c:v>
                </c:pt>
                <c:pt idx="3111">
                  <c:v>3.42E+03</c:v>
                </c:pt>
                <c:pt idx="3112">
                  <c:v>3.43E+03</c:v>
                </c:pt>
                <c:pt idx="3113">
                  <c:v>3.43E+03</c:v>
                </c:pt>
                <c:pt idx="3114">
                  <c:v>3.43E+03</c:v>
                </c:pt>
                <c:pt idx="3115">
                  <c:v>3.43E+03</c:v>
                </c:pt>
                <c:pt idx="3116">
                  <c:v>3.43E+03</c:v>
                </c:pt>
                <c:pt idx="3117">
                  <c:v>3.43E+03</c:v>
                </c:pt>
                <c:pt idx="3118">
                  <c:v>3.43E+03</c:v>
                </c:pt>
                <c:pt idx="3119">
                  <c:v>3.43E+03</c:v>
                </c:pt>
                <c:pt idx="3120">
                  <c:v>3.43E+03</c:v>
                </c:pt>
                <c:pt idx="3121">
                  <c:v>3.43E+03</c:v>
                </c:pt>
                <c:pt idx="3122">
                  <c:v>3.43E+03</c:v>
                </c:pt>
                <c:pt idx="3123">
                  <c:v>3.44E+03</c:v>
                </c:pt>
                <c:pt idx="3124">
                  <c:v>3.44E+03</c:v>
                </c:pt>
                <c:pt idx="3125">
                  <c:v>3.44E+03</c:v>
                </c:pt>
                <c:pt idx="3126">
                  <c:v>3.44E+03</c:v>
                </c:pt>
                <c:pt idx="3127">
                  <c:v>3.44E+03</c:v>
                </c:pt>
                <c:pt idx="3128">
                  <c:v>3.44E+03</c:v>
                </c:pt>
                <c:pt idx="3129">
                  <c:v>3.44E+03</c:v>
                </c:pt>
                <c:pt idx="3130">
                  <c:v>3.44E+03</c:v>
                </c:pt>
                <c:pt idx="3131">
                  <c:v>3.44E+03</c:v>
                </c:pt>
                <c:pt idx="3132">
                  <c:v>3.44E+03</c:v>
                </c:pt>
                <c:pt idx="3133">
                  <c:v>3.45E+03</c:v>
                </c:pt>
                <c:pt idx="3134">
                  <c:v>3.45E+03</c:v>
                </c:pt>
                <c:pt idx="3135">
                  <c:v>3.45E+03</c:v>
                </c:pt>
                <c:pt idx="3136">
                  <c:v>3.45E+03</c:v>
                </c:pt>
                <c:pt idx="3137">
                  <c:v>3.45E+03</c:v>
                </c:pt>
                <c:pt idx="3138">
                  <c:v>3.45E+03</c:v>
                </c:pt>
                <c:pt idx="3139">
                  <c:v>3.45E+03</c:v>
                </c:pt>
                <c:pt idx="3140">
                  <c:v>3.45E+03</c:v>
                </c:pt>
                <c:pt idx="3141">
                  <c:v>3.45E+03</c:v>
                </c:pt>
                <c:pt idx="3142">
                  <c:v>3.45E+03</c:v>
                </c:pt>
                <c:pt idx="3143">
                  <c:v>3.45E+03</c:v>
                </c:pt>
                <c:pt idx="3144">
                  <c:v>3.46E+03</c:v>
                </c:pt>
                <c:pt idx="3145">
                  <c:v>3.46E+03</c:v>
                </c:pt>
                <c:pt idx="3146">
                  <c:v>3.46E+03</c:v>
                </c:pt>
                <c:pt idx="3147">
                  <c:v>3.46E+03</c:v>
                </c:pt>
                <c:pt idx="3148">
                  <c:v>3.46E+03</c:v>
                </c:pt>
                <c:pt idx="3149">
                  <c:v>3.46E+03</c:v>
                </c:pt>
                <c:pt idx="3150">
                  <c:v>3.46E+03</c:v>
                </c:pt>
                <c:pt idx="3151">
                  <c:v>3.46E+03</c:v>
                </c:pt>
                <c:pt idx="3152">
                  <c:v>3.46E+03</c:v>
                </c:pt>
                <c:pt idx="3153">
                  <c:v>3.46E+03</c:v>
                </c:pt>
                <c:pt idx="3154">
                  <c:v>3.47E+03</c:v>
                </c:pt>
                <c:pt idx="3155">
                  <c:v>3.47E+03</c:v>
                </c:pt>
                <c:pt idx="3156">
                  <c:v>3.47E+03</c:v>
                </c:pt>
                <c:pt idx="3157">
                  <c:v>3.47E+03</c:v>
                </c:pt>
                <c:pt idx="3158">
                  <c:v>3.47E+03</c:v>
                </c:pt>
                <c:pt idx="3159">
                  <c:v>3.47E+03</c:v>
                </c:pt>
                <c:pt idx="3160">
                  <c:v>3.47E+03</c:v>
                </c:pt>
                <c:pt idx="3161">
                  <c:v>3.47E+03</c:v>
                </c:pt>
                <c:pt idx="3162">
                  <c:v>3.47E+03</c:v>
                </c:pt>
                <c:pt idx="3163">
                  <c:v>3.47E+03</c:v>
                </c:pt>
                <c:pt idx="3164">
                  <c:v>3.48E+03</c:v>
                </c:pt>
                <c:pt idx="3165">
                  <c:v>3.48E+03</c:v>
                </c:pt>
                <c:pt idx="3166">
                  <c:v>3.48E+03</c:v>
                </c:pt>
                <c:pt idx="3167">
                  <c:v>3.48E+03</c:v>
                </c:pt>
                <c:pt idx="3168">
                  <c:v>3.48E+03</c:v>
                </c:pt>
                <c:pt idx="3169">
                  <c:v>3.48E+03</c:v>
                </c:pt>
                <c:pt idx="3170">
                  <c:v>3.48E+03</c:v>
                </c:pt>
                <c:pt idx="3171">
                  <c:v>3.48E+03</c:v>
                </c:pt>
                <c:pt idx="3172">
                  <c:v>3.48E+03</c:v>
                </c:pt>
                <c:pt idx="3173">
                  <c:v>3.48E+03</c:v>
                </c:pt>
                <c:pt idx="3174">
                  <c:v>3.48E+03</c:v>
                </c:pt>
                <c:pt idx="3175">
                  <c:v>3.49E+03</c:v>
                </c:pt>
                <c:pt idx="3176">
                  <c:v>3.49E+03</c:v>
                </c:pt>
                <c:pt idx="3177">
                  <c:v>3.49E+03</c:v>
                </c:pt>
                <c:pt idx="3178">
                  <c:v>3.49E+03</c:v>
                </c:pt>
                <c:pt idx="3179">
                  <c:v>3.49E+03</c:v>
                </c:pt>
                <c:pt idx="3180">
                  <c:v>3.49E+03</c:v>
                </c:pt>
                <c:pt idx="3181">
                  <c:v>3.49E+03</c:v>
                </c:pt>
                <c:pt idx="3182">
                  <c:v>3.49E+03</c:v>
                </c:pt>
                <c:pt idx="3183">
                  <c:v>3.49E+03</c:v>
                </c:pt>
                <c:pt idx="3184">
                  <c:v>3.49E+03</c:v>
                </c:pt>
                <c:pt idx="3185">
                  <c:v>3.50E+03</c:v>
                </c:pt>
                <c:pt idx="3186">
                  <c:v>3.50E+03</c:v>
                </c:pt>
                <c:pt idx="3187">
                  <c:v>3.50E+03</c:v>
                </c:pt>
                <c:pt idx="3188">
                  <c:v>3.50E+03</c:v>
                </c:pt>
                <c:pt idx="3189">
                  <c:v>3.50E+03</c:v>
                </c:pt>
                <c:pt idx="3190">
                  <c:v>3.50E+03</c:v>
                </c:pt>
                <c:pt idx="3191">
                  <c:v>3.50E+03</c:v>
                </c:pt>
                <c:pt idx="3192">
                  <c:v>3.50E+03</c:v>
                </c:pt>
                <c:pt idx="3193">
                  <c:v>3.50E+03</c:v>
                </c:pt>
                <c:pt idx="3194">
                  <c:v>3.50E+03</c:v>
                </c:pt>
                <c:pt idx="3195">
                  <c:v>3.51E+03</c:v>
                </c:pt>
                <c:pt idx="3196">
                  <c:v>3.51E+03</c:v>
                </c:pt>
                <c:pt idx="3197">
                  <c:v>3.51E+03</c:v>
                </c:pt>
                <c:pt idx="3198">
                  <c:v>3.51E+03</c:v>
                </c:pt>
                <c:pt idx="3199">
                  <c:v>3.51E+03</c:v>
                </c:pt>
                <c:pt idx="3200">
                  <c:v>3.51E+03</c:v>
                </c:pt>
                <c:pt idx="3201">
                  <c:v>3.51E+03</c:v>
                </c:pt>
                <c:pt idx="3202">
                  <c:v>3.51E+03</c:v>
                </c:pt>
                <c:pt idx="3203">
                  <c:v>3.51E+03</c:v>
                </c:pt>
                <c:pt idx="3204">
                  <c:v>3.51E+03</c:v>
                </c:pt>
                <c:pt idx="3205">
                  <c:v>3.51E+03</c:v>
                </c:pt>
                <c:pt idx="3206">
                  <c:v>3.52E+03</c:v>
                </c:pt>
                <c:pt idx="3207">
                  <c:v>3.52E+03</c:v>
                </c:pt>
                <c:pt idx="3208">
                  <c:v>3.52E+03</c:v>
                </c:pt>
                <c:pt idx="3209">
                  <c:v>3.52E+03</c:v>
                </c:pt>
                <c:pt idx="3210">
                  <c:v>3.52E+03</c:v>
                </c:pt>
                <c:pt idx="3211">
                  <c:v>3.52E+03</c:v>
                </c:pt>
                <c:pt idx="3212">
                  <c:v>3.52E+03</c:v>
                </c:pt>
                <c:pt idx="3213">
                  <c:v>3.52E+03</c:v>
                </c:pt>
                <c:pt idx="3214">
                  <c:v>3.52E+03</c:v>
                </c:pt>
                <c:pt idx="3215">
                  <c:v>3.52E+03</c:v>
                </c:pt>
                <c:pt idx="3216">
                  <c:v>3.53E+03</c:v>
                </c:pt>
                <c:pt idx="3217">
                  <c:v>3.53E+03</c:v>
                </c:pt>
                <c:pt idx="3218">
                  <c:v>3.53E+03</c:v>
                </c:pt>
                <c:pt idx="3219">
                  <c:v>3.53E+03</c:v>
                </c:pt>
                <c:pt idx="3220">
                  <c:v>3.53E+03</c:v>
                </c:pt>
                <c:pt idx="3221">
                  <c:v>3.53E+03</c:v>
                </c:pt>
                <c:pt idx="3222">
                  <c:v>3.53E+03</c:v>
                </c:pt>
                <c:pt idx="3223">
                  <c:v>3.53E+03</c:v>
                </c:pt>
                <c:pt idx="3224">
                  <c:v>3.53E+03</c:v>
                </c:pt>
                <c:pt idx="3225">
                  <c:v>3.53E+03</c:v>
                </c:pt>
                <c:pt idx="3226">
                  <c:v>3.53E+03</c:v>
                </c:pt>
                <c:pt idx="3227">
                  <c:v>3.54E+03</c:v>
                </c:pt>
                <c:pt idx="3228">
                  <c:v>3.54E+03</c:v>
                </c:pt>
                <c:pt idx="3229">
                  <c:v>3.54E+03</c:v>
                </c:pt>
                <c:pt idx="3230">
                  <c:v>3.54E+03</c:v>
                </c:pt>
                <c:pt idx="3231">
                  <c:v>3.54E+03</c:v>
                </c:pt>
                <c:pt idx="3232">
                  <c:v>3.54E+03</c:v>
                </c:pt>
                <c:pt idx="3233">
                  <c:v>3.54E+03</c:v>
                </c:pt>
                <c:pt idx="3234">
                  <c:v>3.54E+03</c:v>
                </c:pt>
                <c:pt idx="3235">
                  <c:v>3.54E+03</c:v>
                </c:pt>
                <c:pt idx="3236">
                  <c:v>3.54E+03</c:v>
                </c:pt>
                <c:pt idx="3237">
                  <c:v>3.55E+03</c:v>
                </c:pt>
                <c:pt idx="3238">
                  <c:v>3.55E+03</c:v>
                </c:pt>
                <c:pt idx="3239">
                  <c:v>3.55E+03</c:v>
                </c:pt>
                <c:pt idx="3240">
                  <c:v>3.55E+03</c:v>
                </c:pt>
                <c:pt idx="3241">
                  <c:v>3.55E+03</c:v>
                </c:pt>
                <c:pt idx="3242">
                  <c:v>3.55E+03</c:v>
                </c:pt>
                <c:pt idx="3243">
                  <c:v>3.55E+03</c:v>
                </c:pt>
                <c:pt idx="3244">
                  <c:v>3.55E+03</c:v>
                </c:pt>
                <c:pt idx="3245">
                  <c:v>3.55E+03</c:v>
                </c:pt>
                <c:pt idx="3246">
                  <c:v>3.55E+03</c:v>
                </c:pt>
                <c:pt idx="3247">
                  <c:v>3.56E+03</c:v>
                </c:pt>
                <c:pt idx="3248">
                  <c:v>3.56E+03</c:v>
                </c:pt>
                <c:pt idx="3249">
                  <c:v>3.56E+03</c:v>
                </c:pt>
                <c:pt idx="3250">
                  <c:v>3.56E+03</c:v>
                </c:pt>
                <c:pt idx="3251">
                  <c:v>3.56E+03</c:v>
                </c:pt>
                <c:pt idx="3252">
                  <c:v>3.56E+03</c:v>
                </c:pt>
                <c:pt idx="3253">
                  <c:v>3.56E+03</c:v>
                </c:pt>
                <c:pt idx="3254">
                  <c:v>3.56E+03</c:v>
                </c:pt>
                <c:pt idx="3255">
                  <c:v>3.56E+03</c:v>
                </c:pt>
                <c:pt idx="3256">
                  <c:v>3.56E+03</c:v>
                </c:pt>
                <c:pt idx="3257">
                  <c:v>3.56E+03</c:v>
                </c:pt>
                <c:pt idx="3258">
                  <c:v>3.57E+03</c:v>
                </c:pt>
                <c:pt idx="3259">
                  <c:v>3.57E+03</c:v>
                </c:pt>
                <c:pt idx="3260">
                  <c:v>3.57E+03</c:v>
                </c:pt>
                <c:pt idx="3261">
                  <c:v>3.57E+03</c:v>
                </c:pt>
                <c:pt idx="3262">
                  <c:v>3.57E+03</c:v>
                </c:pt>
                <c:pt idx="3263">
                  <c:v>3.57E+03</c:v>
                </c:pt>
                <c:pt idx="3264">
                  <c:v>3.57E+03</c:v>
                </c:pt>
                <c:pt idx="3265">
                  <c:v>3.57E+03</c:v>
                </c:pt>
                <c:pt idx="3266">
                  <c:v>3.57E+03</c:v>
                </c:pt>
                <c:pt idx="3267">
                  <c:v>3.57E+03</c:v>
                </c:pt>
                <c:pt idx="3268">
                  <c:v>3.58E+03</c:v>
                </c:pt>
                <c:pt idx="3269">
                  <c:v>3.58E+03</c:v>
                </c:pt>
                <c:pt idx="3270">
                  <c:v>3.58E+03</c:v>
                </c:pt>
                <c:pt idx="3271">
                  <c:v>3.58E+03</c:v>
                </c:pt>
                <c:pt idx="3272">
                  <c:v>3.58E+03</c:v>
                </c:pt>
                <c:pt idx="3273">
                  <c:v>3.58E+03</c:v>
                </c:pt>
                <c:pt idx="3274">
                  <c:v>3.58E+03</c:v>
                </c:pt>
                <c:pt idx="3275">
                  <c:v>3.58E+03</c:v>
                </c:pt>
                <c:pt idx="3276">
                  <c:v>3.58E+03</c:v>
                </c:pt>
                <c:pt idx="3277">
                  <c:v>3.58E+03</c:v>
                </c:pt>
                <c:pt idx="3278">
                  <c:v>3.59E+03</c:v>
                </c:pt>
                <c:pt idx="3279">
                  <c:v>3.59E+03</c:v>
                </c:pt>
                <c:pt idx="3280">
                  <c:v>3.59E+03</c:v>
                </c:pt>
                <c:pt idx="3281">
                  <c:v>3.59E+03</c:v>
                </c:pt>
                <c:pt idx="3282">
                  <c:v>3.59E+03</c:v>
                </c:pt>
                <c:pt idx="3283">
                  <c:v>3.59E+03</c:v>
                </c:pt>
                <c:pt idx="3284">
                  <c:v>3.59E+03</c:v>
                </c:pt>
                <c:pt idx="3285">
                  <c:v>3.59E+03</c:v>
                </c:pt>
                <c:pt idx="3286">
                  <c:v>3.59E+03</c:v>
                </c:pt>
                <c:pt idx="3287">
                  <c:v>3.59E+03</c:v>
                </c:pt>
                <c:pt idx="3288">
                  <c:v>3.59E+03</c:v>
                </c:pt>
                <c:pt idx="3289">
                  <c:v>3.60E+03</c:v>
                </c:pt>
                <c:pt idx="3290">
                  <c:v>3.60E+03</c:v>
                </c:pt>
                <c:pt idx="3291">
                  <c:v>3.60E+03</c:v>
                </c:pt>
                <c:pt idx="3292">
                  <c:v>3.60E+03</c:v>
                </c:pt>
                <c:pt idx="3293">
                  <c:v>3.60E+03</c:v>
                </c:pt>
                <c:pt idx="3294">
                  <c:v>3.60E+03</c:v>
                </c:pt>
                <c:pt idx="3295">
                  <c:v>3.60E+03</c:v>
                </c:pt>
                <c:pt idx="3296">
                  <c:v>3.60E+03</c:v>
                </c:pt>
                <c:pt idx="3297">
                  <c:v>3.60E+03</c:v>
                </c:pt>
                <c:pt idx="3298">
                  <c:v>3.60E+03</c:v>
                </c:pt>
                <c:pt idx="3299">
                  <c:v>3.61E+03</c:v>
                </c:pt>
                <c:pt idx="3300">
                  <c:v>3.61E+03</c:v>
                </c:pt>
                <c:pt idx="3301">
                  <c:v>3.61E+03</c:v>
                </c:pt>
                <c:pt idx="3302">
                  <c:v>3.61E+03</c:v>
                </c:pt>
                <c:pt idx="3303">
                  <c:v>3.61E+03</c:v>
                </c:pt>
                <c:pt idx="3304">
                  <c:v>3.61E+03</c:v>
                </c:pt>
                <c:pt idx="3305">
                  <c:v>3.61E+03</c:v>
                </c:pt>
                <c:pt idx="3306">
                  <c:v>3.61E+03</c:v>
                </c:pt>
                <c:pt idx="3307">
                  <c:v>3.61E+03</c:v>
                </c:pt>
                <c:pt idx="3308">
                  <c:v>3.61E+03</c:v>
                </c:pt>
                <c:pt idx="3309">
                  <c:v>3.61E+03</c:v>
                </c:pt>
                <c:pt idx="3310">
                  <c:v>3.62E+03</c:v>
                </c:pt>
                <c:pt idx="3311">
                  <c:v>3.62E+03</c:v>
                </c:pt>
                <c:pt idx="3312">
                  <c:v>3.62E+03</c:v>
                </c:pt>
                <c:pt idx="3313">
                  <c:v>3.62E+03</c:v>
                </c:pt>
                <c:pt idx="3314">
                  <c:v>3.62E+03</c:v>
                </c:pt>
                <c:pt idx="3315">
                  <c:v>3.62E+03</c:v>
                </c:pt>
                <c:pt idx="3316">
                  <c:v>3.62E+03</c:v>
                </c:pt>
                <c:pt idx="3317">
                  <c:v>3.62E+03</c:v>
                </c:pt>
                <c:pt idx="3318">
                  <c:v>3.62E+03</c:v>
                </c:pt>
                <c:pt idx="3319">
                  <c:v>3.62E+03</c:v>
                </c:pt>
                <c:pt idx="3320">
                  <c:v>3.63E+03</c:v>
                </c:pt>
                <c:pt idx="3321">
                  <c:v>3.63E+03</c:v>
                </c:pt>
                <c:pt idx="3322">
                  <c:v>3.63E+03</c:v>
                </c:pt>
                <c:pt idx="3323">
                  <c:v>3.63E+03</c:v>
                </c:pt>
                <c:pt idx="3324">
                  <c:v>3.63E+03</c:v>
                </c:pt>
                <c:pt idx="3325">
                  <c:v>3.63E+03</c:v>
                </c:pt>
                <c:pt idx="3326">
                  <c:v>3.63E+03</c:v>
                </c:pt>
                <c:pt idx="3327">
                  <c:v>3.63E+03</c:v>
                </c:pt>
                <c:pt idx="3328">
                  <c:v>3.63E+03</c:v>
                </c:pt>
                <c:pt idx="3329">
                  <c:v>3.63E+03</c:v>
                </c:pt>
                <c:pt idx="3330">
                  <c:v>3.64E+03</c:v>
                </c:pt>
                <c:pt idx="3331">
                  <c:v>3.64E+03</c:v>
                </c:pt>
                <c:pt idx="3332">
                  <c:v>3.64E+03</c:v>
                </c:pt>
                <c:pt idx="3333">
                  <c:v>3.64E+03</c:v>
                </c:pt>
                <c:pt idx="3334">
                  <c:v>3.64E+03</c:v>
                </c:pt>
                <c:pt idx="3335">
                  <c:v>3.64E+03</c:v>
                </c:pt>
                <c:pt idx="3336">
                  <c:v>3.64E+03</c:v>
                </c:pt>
                <c:pt idx="3337">
                  <c:v>3.64E+03</c:v>
                </c:pt>
                <c:pt idx="3338">
                  <c:v>3.64E+03</c:v>
                </c:pt>
                <c:pt idx="3339">
                  <c:v>3.64E+03</c:v>
                </c:pt>
                <c:pt idx="3340">
                  <c:v>3.64E+03</c:v>
                </c:pt>
                <c:pt idx="3341">
                  <c:v>3.65E+03</c:v>
                </c:pt>
                <c:pt idx="3342">
                  <c:v>3.65E+03</c:v>
                </c:pt>
                <c:pt idx="3343">
                  <c:v>3.65E+03</c:v>
                </c:pt>
                <c:pt idx="3344">
                  <c:v>3.65E+03</c:v>
                </c:pt>
                <c:pt idx="3345">
                  <c:v>3.65E+03</c:v>
                </c:pt>
                <c:pt idx="3346">
                  <c:v>3.65E+03</c:v>
                </c:pt>
                <c:pt idx="3347">
                  <c:v>3.65E+03</c:v>
                </c:pt>
                <c:pt idx="3348">
                  <c:v>3.65E+03</c:v>
                </c:pt>
                <c:pt idx="3349">
                  <c:v>3.65E+03</c:v>
                </c:pt>
                <c:pt idx="3350">
                  <c:v>3.65E+03</c:v>
                </c:pt>
                <c:pt idx="3351">
                  <c:v>3.66E+03</c:v>
                </c:pt>
                <c:pt idx="3352">
                  <c:v>3.66E+03</c:v>
                </c:pt>
                <c:pt idx="3353">
                  <c:v>3.66E+03</c:v>
                </c:pt>
                <c:pt idx="3354">
                  <c:v>3.66E+03</c:v>
                </c:pt>
                <c:pt idx="3355">
                  <c:v>3.66E+03</c:v>
                </c:pt>
                <c:pt idx="3356">
                  <c:v>3.66E+03</c:v>
                </c:pt>
                <c:pt idx="3357">
                  <c:v>3.66E+03</c:v>
                </c:pt>
                <c:pt idx="3358">
                  <c:v>3.66E+03</c:v>
                </c:pt>
                <c:pt idx="3359">
                  <c:v>3.66E+03</c:v>
                </c:pt>
                <c:pt idx="3360">
                  <c:v>3.66E+03</c:v>
                </c:pt>
                <c:pt idx="3361">
                  <c:v>3.67E+03</c:v>
                </c:pt>
                <c:pt idx="3362">
                  <c:v>3.67E+03</c:v>
                </c:pt>
                <c:pt idx="3363">
                  <c:v>3.67E+03</c:v>
                </c:pt>
                <c:pt idx="3364">
                  <c:v>3.67E+03</c:v>
                </c:pt>
                <c:pt idx="3365">
                  <c:v>3.67E+03</c:v>
                </c:pt>
                <c:pt idx="3366">
                  <c:v>3.67E+03</c:v>
                </c:pt>
                <c:pt idx="3367">
                  <c:v>3.67E+03</c:v>
                </c:pt>
                <c:pt idx="3368">
                  <c:v>3.67E+03</c:v>
                </c:pt>
                <c:pt idx="3369">
                  <c:v>3.67E+03</c:v>
                </c:pt>
                <c:pt idx="3370">
                  <c:v>3.67E+03</c:v>
                </c:pt>
                <c:pt idx="3371">
                  <c:v>3.67E+03</c:v>
                </c:pt>
                <c:pt idx="3372">
                  <c:v>3.68E+03</c:v>
                </c:pt>
                <c:pt idx="3373">
                  <c:v>3.68E+03</c:v>
                </c:pt>
                <c:pt idx="3374">
                  <c:v>3.68E+03</c:v>
                </c:pt>
                <c:pt idx="3375">
                  <c:v>3.68E+03</c:v>
                </c:pt>
                <c:pt idx="3376">
                  <c:v>3.68E+03</c:v>
                </c:pt>
                <c:pt idx="3377">
                  <c:v>3.68E+03</c:v>
                </c:pt>
                <c:pt idx="3378">
                  <c:v>3.68E+03</c:v>
                </c:pt>
                <c:pt idx="3379">
                  <c:v>3.68E+03</c:v>
                </c:pt>
                <c:pt idx="3380">
                  <c:v>3.68E+03</c:v>
                </c:pt>
                <c:pt idx="3381">
                  <c:v>3.68E+03</c:v>
                </c:pt>
                <c:pt idx="3382">
                  <c:v>3.69E+03</c:v>
                </c:pt>
                <c:pt idx="3383">
                  <c:v>3.69E+03</c:v>
                </c:pt>
                <c:pt idx="3384">
                  <c:v>3.69E+03</c:v>
                </c:pt>
                <c:pt idx="3385">
                  <c:v>3.69E+03</c:v>
                </c:pt>
                <c:pt idx="3386">
                  <c:v>3.69E+03</c:v>
                </c:pt>
                <c:pt idx="3387">
                  <c:v>3.69E+03</c:v>
                </c:pt>
                <c:pt idx="3388">
                  <c:v>3.69E+03</c:v>
                </c:pt>
                <c:pt idx="3389">
                  <c:v>3.69E+03</c:v>
                </c:pt>
                <c:pt idx="3390">
                  <c:v>3.69E+03</c:v>
                </c:pt>
                <c:pt idx="3391">
                  <c:v>3.69E+03</c:v>
                </c:pt>
                <c:pt idx="3392">
                  <c:v>3.70E+03</c:v>
                </c:pt>
                <c:pt idx="3393">
                  <c:v>3.70E+03</c:v>
                </c:pt>
                <c:pt idx="3394">
                  <c:v>3.70E+03</c:v>
                </c:pt>
                <c:pt idx="3395">
                  <c:v>3.70E+03</c:v>
                </c:pt>
                <c:pt idx="3396">
                  <c:v>3.70E+03</c:v>
                </c:pt>
                <c:pt idx="3397">
                  <c:v>3.70E+03</c:v>
                </c:pt>
                <c:pt idx="3398">
                  <c:v>3.70E+03</c:v>
                </c:pt>
                <c:pt idx="3399">
                  <c:v>3.70E+03</c:v>
                </c:pt>
                <c:pt idx="3400">
                  <c:v>3.70E+03</c:v>
                </c:pt>
                <c:pt idx="3401">
                  <c:v>3.70E+03</c:v>
                </c:pt>
                <c:pt idx="3402">
                  <c:v>3.70E+03</c:v>
                </c:pt>
                <c:pt idx="3403">
                  <c:v>3.71E+03</c:v>
                </c:pt>
                <c:pt idx="3404">
                  <c:v>3.71E+03</c:v>
                </c:pt>
                <c:pt idx="3405">
                  <c:v>3.71E+03</c:v>
                </c:pt>
                <c:pt idx="3406">
                  <c:v>3.71E+03</c:v>
                </c:pt>
                <c:pt idx="3407">
                  <c:v>3.71E+03</c:v>
                </c:pt>
                <c:pt idx="3408">
                  <c:v>3.71E+03</c:v>
                </c:pt>
                <c:pt idx="3409">
                  <c:v>3.71E+03</c:v>
                </c:pt>
                <c:pt idx="3410">
                  <c:v>3.71E+03</c:v>
                </c:pt>
                <c:pt idx="3411">
                  <c:v>3.71E+03</c:v>
                </c:pt>
                <c:pt idx="3412">
                  <c:v>3.71E+03</c:v>
                </c:pt>
                <c:pt idx="3413">
                  <c:v>3.72E+03</c:v>
                </c:pt>
                <c:pt idx="3414">
                  <c:v>3.72E+03</c:v>
                </c:pt>
                <c:pt idx="3415">
                  <c:v>3.72E+03</c:v>
                </c:pt>
                <c:pt idx="3416">
                  <c:v>3.72E+03</c:v>
                </c:pt>
                <c:pt idx="3417">
                  <c:v>3.72E+03</c:v>
                </c:pt>
                <c:pt idx="3418">
                  <c:v>3.72E+03</c:v>
                </c:pt>
                <c:pt idx="3419">
                  <c:v>3.72E+03</c:v>
                </c:pt>
                <c:pt idx="3420">
                  <c:v>3.72E+03</c:v>
                </c:pt>
                <c:pt idx="3421">
                  <c:v>3.72E+03</c:v>
                </c:pt>
                <c:pt idx="3422">
                  <c:v>3.72E+03</c:v>
                </c:pt>
                <c:pt idx="3423">
                  <c:v>3.72E+03</c:v>
                </c:pt>
                <c:pt idx="3424">
                  <c:v>3.73E+03</c:v>
                </c:pt>
                <c:pt idx="3425">
                  <c:v>3.73E+03</c:v>
                </c:pt>
                <c:pt idx="3426">
                  <c:v>3.73E+03</c:v>
                </c:pt>
                <c:pt idx="3427">
                  <c:v>3.73E+03</c:v>
                </c:pt>
                <c:pt idx="3428">
                  <c:v>3.73E+03</c:v>
                </c:pt>
                <c:pt idx="3429">
                  <c:v>3.73E+03</c:v>
                </c:pt>
                <c:pt idx="3430">
                  <c:v>3.73E+03</c:v>
                </c:pt>
                <c:pt idx="3431">
                  <c:v>3.73E+03</c:v>
                </c:pt>
                <c:pt idx="3432">
                  <c:v>3.73E+03</c:v>
                </c:pt>
                <c:pt idx="3433">
                  <c:v>3.73E+03</c:v>
                </c:pt>
                <c:pt idx="3434">
                  <c:v>3.74E+03</c:v>
                </c:pt>
                <c:pt idx="3435">
                  <c:v>3.74E+03</c:v>
                </c:pt>
                <c:pt idx="3436">
                  <c:v>3.74E+03</c:v>
                </c:pt>
                <c:pt idx="3437">
                  <c:v>3.74E+03</c:v>
                </c:pt>
                <c:pt idx="3438">
                  <c:v>3.74E+03</c:v>
                </c:pt>
                <c:pt idx="3439">
                  <c:v>3.74E+03</c:v>
                </c:pt>
                <c:pt idx="3440">
                  <c:v>3.74E+03</c:v>
                </c:pt>
                <c:pt idx="3441">
                  <c:v>3.74E+03</c:v>
                </c:pt>
                <c:pt idx="3442">
                  <c:v>3.74E+03</c:v>
                </c:pt>
                <c:pt idx="3443">
                  <c:v>3.74E+03</c:v>
                </c:pt>
                <c:pt idx="3444">
                  <c:v>3.75E+03</c:v>
                </c:pt>
                <c:pt idx="3445">
                  <c:v>3.75E+03</c:v>
                </c:pt>
                <c:pt idx="3446">
                  <c:v>3.75E+03</c:v>
                </c:pt>
                <c:pt idx="3447">
                  <c:v>3.75E+03</c:v>
                </c:pt>
                <c:pt idx="3448">
                  <c:v>3.75E+03</c:v>
                </c:pt>
                <c:pt idx="3449">
                  <c:v>3.75E+03</c:v>
                </c:pt>
                <c:pt idx="3450">
                  <c:v>3.75E+03</c:v>
                </c:pt>
                <c:pt idx="3451">
                  <c:v>3.75E+03</c:v>
                </c:pt>
                <c:pt idx="3452">
                  <c:v>3.75E+03</c:v>
                </c:pt>
                <c:pt idx="3453">
                  <c:v>3.75E+03</c:v>
                </c:pt>
                <c:pt idx="3454">
                  <c:v>3.75E+03</c:v>
                </c:pt>
                <c:pt idx="3455">
                  <c:v>3.76E+03</c:v>
                </c:pt>
                <c:pt idx="3456">
                  <c:v>3.76E+03</c:v>
                </c:pt>
                <c:pt idx="3457">
                  <c:v>3.76E+03</c:v>
                </c:pt>
                <c:pt idx="3458">
                  <c:v>3.76E+03</c:v>
                </c:pt>
                <c:pt idx="3459">
                  <c:v>3.76E+03</c:v>
                </c:pt>
                <c:pt idx="3460">
                  <c:v>3.76E+03</c:v>
                </c:pt>
                <c:pt idx="3461">
                  <c:v>3.76E+03</c:v>
                </c:pt>
                <c:pt idx="3462">
                  <c:v>3.76E+03</c:v>
                </c:pt>
                <c:pt idx="3463">
                  <c:v>3.76E+03</c:v>
                </c:pt>
                <c:pt idx="3464">
                  <c:v>3.76E+03</c:v>
                </c:pt>
                <c:pt idx="3465">
                  <c:v>3.77E+03</c:v>
                </c:pt>
                <c:pt idx="3466">
                  <c:v>3.77E+03</c:v>
                </c:pt>
                <c:pt idx="3467">
                  <c:v>3.77E+03</c:v>
                </c:pt>
                <c:pt idx="3468">
                  <c:v>3.77E+03</c:v>
                </c:pt>
                <c:pt idx="3469">
                  <c:v>3.77E+03</c:v>
                </c:pt>
                <c:pt idx="3470">
                  <c:v>3.77E+03</c:v>
                </c:pt>
                <c:pt idx="3471">
                  <c:v>3.77E+03</c:v>
                </c:pt>
                <c:pt idx="3472">
                  <c:v>3.77E+03</c:v>
                </c:pt>
                <c:pt idx="3473">
                  <c:v>3.77E+03</c:v>
                </c:pt>
                <c:pt idx="3474">
                  <c:v>3.77E+03</c:v>
                </c:pt>
                <c:pt idx="3475">
                  <c:v>3.78E+03</c:v>
                </c:pt>
                <c:pt idx="3476">
                  <c:v>3.78E+03</c:v>
                </c:pt>
                <c:pt idx="3477">
                  <c:v>3.78E+03</c:v>
                </c:pt>
                <c:pt idx="3478">
                  <c:v>3.78E+03</c:v>
                </c:pt>
                <c:pt idx="3479">
                  <c:v>3.78E+03</c:v>
                </c:pt>
                <c:pt idx="3480">
                  <c:v>3.78E+03</c:v>
                </c:pt>
                <c:pt idx="3481">
                  <c:v>3.78E+03</c:v>
                </c:pt>
                <c:pt idx="3482">
                  <c:v>3.78E+03</c:v>
                </c:pt>
                <c:pt idx="3483">
                  <c:v>3.78E+03</c:v>
                </c:pt>
                <c:pt idx="3484">
                  <c:v>3.78E+03</c:v>
                </c:pt>
                <c:pt idx="3485">
                  <c:v>3.78E+03</c:v>
                </c:pt>
                <c:pt idx="3486">
                  <c:v>3.79E+03</c:v>
                </c:pt>
                <c:pt idx="3487">
                  <c:v>3.79E+03</c:v>
                </c:pt>
                <c:pt idx="3488">
                  <c:v>3.79E+03</c:v>
                </c:pt>
                <c:pt idx="3489">
                  <c:v>3.79E+03</c:v>
                </c:pt>
                <c:pt idx="3490">
                  <c:v>3.79E+03</c:v>
                </c:pt>
                <c:pt idx="3491">
                  <c:v>3.79E+03</c:v>
                </c:pt>
                <c:pt idx="3492">
                  <c:v>3.79E+03</c:v>
                </c:pt>
                <c:pt idx="3493">
                  <c:v>3.79E+03</c:v>
                </c:pt>
                <c:pt idx="3494">
                  <c:v>3.79E+03</c:v>
                </c:pt>
                <c:pt idx="3495">
                  <c:v>3.79E+03</c:v>
                </c:pt>
                <c:pt idx="3496">
                  <c:v>3.80E+03</c:v>
                </c:pt>
                <c:pt idx="3497">
                  <c:v>3.80E+03</c:v>
                </c:pt>
                <c:pt idx="3498">
                  <c:v>3.80E+03</c:v>
                </c:pt>
                <c:pt idx="3499">
                  <c:v>3.80E+03</c:v>
                </c:pt>
                <c:pt idx="3500">
                  <c:v>3.80E+03</c:v>
                </c:pt>
                <c:pt idx="3501">
                  <c:v>3.80E+03</c:v>
                </c:pt>
                <c:pt idx="3502">
                  <c:v>3.80E+03</c:v>
                </c:pt>
                <c:pt idx="3503">
                  <c:v>3.80E+03</c:v>
                </c:pt>
                <c:pt idx="3504">
                  <c:v>3.80E+03</c:v>
                </c:pt>
                <c:pt idx="3505">
                  <c:v>3.80E+03</c:v>
                </c:pt>
                <c:pt idx="3506">
                  <c:v>3.80E+03</c:v>
                </c:pt>
                <c:pt idx="3507">
                  <c:v>3.81E+03</c:v>
                </c:pt>
                <c:pt idx="3508">
                  <c:v>3.81E+03</c:v>
                </c:pt>
                <c:pt idx="3509">
                  <c:v>3.81E+03</c:v>
                </c:pt>
                <c:pt idx="3510">
                  <c:v>3.81E+03</c:v>
                </c:pt>
                <c:pt idx="3511">
                  <c:v>3.81E+03</c:v>
                </c:pt>
                <c:pt idx="3512">
                  <c:v>3.81E+03</c:v>
                </c:pt>
                <c:pt idx="3513">
                  <c:v>3.81E+03</c:v>
                </c:pt>
                <c:pt idx="3514">
                  <c:v>3.81E+03</c:v>
                </c:pt>
                <c:pt idx="3515">
                  <c:v>3.81E+03</c:v>
                </c:pt>
                <c:pt idx="3516">
                  <c:v>3.81E+03</c:v>
                </c:pt>
                <c:pt idx="3517">
                  <c:v>3.82E+03</c:v>
                </c:pt>
                <c:pt idx="3518">
                  <c:v>3.82E+03</c:v>
                </c:pt>
                <c:pt idx="3519">
                  <c:v>3.82E+03</c:v>
                </c:pt>
                <c:pt idx="3520">
                  <c:v>3.82E+03</c:v>
                </c:pt>
                <c:pt idx="3521">
                  <c:v>3.82E+03</c:v>
                </c:pt>
                <c:pt idx="3522">
                  <c:v>3.82E+03</c:v>
                </c:pt>
                <c:pt idx="3523">
                  <c:v>3.82E+03</c:v>
                </c:pt>
                <c:pt idx="3524">
                  <c:v>3.82E+03</c:v>
                </c:pt>
                <c:pt idx="3525">
                  <c:v>3.82E+03</c:v>
                </c:pt>
                <c:pt idx="3526">
                  <c:v>3.82E+03</c:v>
                </c:pt>
                <c:pt idx="3527">
                  <c:v>3.83E+03</c:v>
                </c:pt>
                <c:pt idx="3528">
                  <c:v>3.83E+03</c:v>
                </c:pt>
                <c:pt idx="3529">
                  <c:v>3.83E+03</c:v>
                </c:pt>
                <c:pt idx="3530">
                  <c:v>3.83E+03</c:v>
                </c:pt>
                <c:pt idx="3531">
                  <c:v>3.83E+03</c:v>
                </c:pt>
                <c:pt idx="3532">
                  <c:v>3.83E+03</c:v>
                </c:pt>
                <c:pt idx="3533">
                  <c:v>3.83E+03</c:v>
                </c:pt>
                <c:pt idx="3534">
                  <c:v>3.83E+03</c:v>
                </c:pt>
                <c:pt idx="3535">
                  <c:v>3.83E+03</c:v>
                </c:pt>
                <c:pt idx="3536">
                  <c:v>3.83E+03</c:v>
                </c:pt>
                <c:pt idx="3537">
                  <c:v>3.83E+03</c:v>
                </c:pt>
                <c:pt idx="3538">
                  <c:v>3.84E+03</c:v>
                </c:pt>
                <c:pt idx="3539">
                  <c:v>3.84E+03</c:v>
                </c:pt>
                <c:pt idx="3540">
                  <c:v>3.84E+03</c:v>
                </c:pt>
                <c:pt idx="3541">
                  <c:v>3.84E+03</c:v>
                </c:pt>
                <c:pt idx="3542">
                  <c:v>3.84E+03</c:v>
                </c:pt>
                <c:pt idx="3543">
                  <c:v>3.84E+03</c:v>
                </c:pt>
                <c:pt idx="3544">
                  <c:v>3.84E+03</c:v>
                </c:pt>
                <c:pt idx="3545">
                  <c:v>3.84E+03</c:v>
                </c:pt>
                <c:pt idx="3546">
                  <c:v>3.84E+03</c:v>
                </c:pt>
                <c:pt idx="3547">
                  <c:v>3.84E+03</c:v>
                </c:pt>
                <c:pt idx="3548">
                  <c:v>3.85E+03</c:v>
                </c:pt>
                <c:pt idx="3549">
                  <c:v>3.85E+03</c:v>
                </c:pt>
                <c:pt idx="3550">
                  <c:v>3.85E+03</c:v>
                </c:pt>
                <c:pt idx="3551">
                  <c:v>3.85E+03</c:v>
                </c:pt>
                <c:pt idx="3552">
                  <c:v>3.85E+03</c:v>
                </c:pt>
                <c:pt idx="3553">
                  <c:v>3.85E+03</c:v>
                </c:pt>
                <c:pt idx="3554">
                  <c:v>3.85E+03</c:v>
                </c:pt>
                <c:pt idx="3555">
                  <c:v>3.85E+03</c:v>
                </c:pt>
                <c:pt idx="3556">
                  <c:v>3.85E+03</c:v>
                </c:pt>
                <c:pt idx="3557">
                  <c:v>3.85E+03</c:v>
                </c:pt>
                <c:pt idx="3558">
                  <c:v>3.86E+03</c:v>
                </c:pt>
                <c:pt idx="3559">
                  <c:v>3.86E+03</c:v>
                </c:pt>
                <c:pt idx="3560">
                  <c:v>3.86E+03</c:v>
                </c:pt>
                <c:pt idx="3561">
                  <c:v>3.86E+03</c:v>
                </c:pt>
                <c:pt idx="3562">
                  <c:v>3.86E+03</c:v>
                </c:pt>
                <c:pt idx="3563">
                  <c:v>3.86E+03</c:v>
                </c:pt>
                <c:pt idx="3564">
                  <c:v>3.86E+03</c:v>
                </c:pt>
                <c:pt idx="3565">
                  <c:v>3.86E+03</c:v>
                </c:pt>
                <c:pt idx="3566">
                  <c:v>3.86E+03</c:v>
                </c:pt>
                <c:pt idx="3567">
                  <c:v>3.86E+03</c:v>
                </c:pt>
                <c:pt idx="3568">
                  <c:v>3.86E+03</c:v>
                </c:pt>
                <c:pt idx="3569">
                  <c:v>3.87E+03</c:v>
                </c:pt>
                <c:pt idx="3570">
                  <c:v>3.87E+03</c:v>
                </c:pt>
                <c:pt idx="3571">
                  <c:v>3.87E+03</c:v>
                </c:pt>
                <c:pt idx="3572">
                  <c:v>3.87E+03</c:v>
                </c:pt>
                <c:pt idx="3573">
                  <c:v>3.87E+03</c:v>
                </c:pt>
                <c:pt idx="3574">
                  <c:v>3.87E+03</c:v>
                </c:pt>
                <c:pt idx="3575">
                  <c:v>3.87E+03</c:v>
                </c:pt>
                <c:pt idx="3576">
                  <c:v>3.87E+03</c:v>
                </c:pt>
                <c:pt idx="3577">
                  <c:v>3.87E+03</c:v>
                </c:pt>
                <c:pt idx="3578">
                  <c:v>3.87E+03</c:v>
                </c:pt>
                <c:pt idx="3579">
                  <c:v>3.88E+03</c:v>
                </c:pt>
                <c:pt idx="3580">
                  <c:v>3.88E+03</c:v>
                </c:pt>
                <c:pt idx="3581">
                  <c:v>3.88E+03</c:v>
                </c:pt>
                <c:pt idx="3582">
                  <c:v>3.88E+03</c:v>
                </c:pt>
                <c:pt idx="3583">
                  <c:v>3.88E+03</c:v>
                </c:pt>
                <c:pt idx="3584">
                  <c:v>3.88E+03</c:v>
                </c:pt>
                <c:pt idx="3585">
                  <c:v>3.88E+03</c:v>
                </c:pt>
                <c:pt idx="3586">
                  <c:v>3.88E+03</c:v>
                </c:pt>
                <c:pt idx="3587">
                  <c:v>3.88E+03</c:v>
                </c:pt>
                <c:pt idx="3588">
                  <c:v>3.88E+03</c:v>
                </c:pt>
                <c:pt idx="3589">
                  <c:v>3.88E+03</c:v>
                </c:pt>
                <c:pt idx="3590">
                  <c:v>3.89E+03</c:v>
                </c:pt>
                <c:pt idx="3591">
                  <c:v>3.89E+03</c:v>
                </c:pt>
                <c:pt idx="3592">
                  <c:v>3.89E+03</c:v>
                </c:pt>
                <c:pt idx="3593">
                  <c:v>3.89E+03</c:v>
                </c:pt>
                <c:pt idx="3594">
                  <c:v>3.89E+03</c:v>
                </c:pt>
                <c:pt idx="3595">
                  <c:v>3.89E+03</c:v>
                </c:pt>
                <c:pt idx="3596">
                  <c:v>3.89E+03</c:v>
                </c:pt>
                <c:pt idx="3597">
                  <c:v>3.89E+03</c:v>
                </c:pt>
                <c:pt idx="3598">
                  <c:v>3.89E+03</c:v>
                </c:pt>
                <c:pt idx="3599">
                  <c:v>3.89E+03</c:v>
                </c:pt>
                <c:pt idx="3600">
                  <c:v>3.90E+03</c:v>
                </c:pt>
                <c:pt idx="3601">
                  <c:v>3.90E+03</c:v>
                </c:pt>
                <c:pt idx="3602">
                  <c:v>3.90E+03</c:v>
                </c:pt>
                <c:pt idx="3603">
                  <c:v>3.90E+03</c:v>
                </c:pt>
                <c:pt idx="3604">
                  <c:v>3.90E+03</c:v>
                </c:pt>
                <c:pt idx="3605">
                  <c:v>3.90E+03</c:v>
                </c:pt>
                <c:pt idx="3606">
                  <c:v>3.90E+03</c:v>
                </c:pt>
                <c:pt idx="3607">
                  <c:v>3.90E+03</c:v>
                </c:pt>
                <c:pt idx="3608">
                  <c:v>3.90E+03</c:v>
                </c:pt>
                <c:pt idx="3609">
                  <c:v>3.90E+03</c:v>
                </c:pt>
                <c:pt idx="3610">
                  <c:v>3.91E+03</c:v>
                </c:pt>
                <c:pt idx="3611">
                  <c:v>3.91E+03</c:v>
                </c:pt>
                <c:pt idx="3612">
                  <c:v>3.91E+03</c:v>
                </c:pt>
                <c:pt idx="3613">
                  <c:v>3.91E+03</c:v>
                </c:pt>
                <c:pt idx="3614">
                  <c:v>3.91E+03</c:v>
                </c:pt>
                <c:pt idx="3615">
                  <c:v>3.91E+03</c:v>
                </c:pt>
                <c:pt idx="3616">
                  <c:v>3.91E+03</c:v>
                </c:pt>
                <c:pt idx="3617">
                  <c:v>3.91E+03</c:v>
                </c:pt>
                <c:pt idx="3618">
                  <c:v>3.91E+03</c:v>
                </c:pt>
                <c:pt idx="3619">
                  <c:v>3.91E+03</c:v>
                </c:pt>
                <c:pt idx="3620">
                  <c:v>3.91E+03</c:v>
                </c:pt>
                <c:pt idx="3621">
                  <c:v>3.92E+03</c:v>
                </c:pt>
                <c:pt idx="3622">
                  <c:v>3.92E+03</c:v>
                </c:pt>
                <c:pt idx="3623">
                  <c:v>3.92E+03</c:v>
                </c:pt>
                <c:pt idx="3624">
                  <c:v>3.92E+03</c:v>
                </c:pt>
                <c:pt idx="3625">
                  <c:v>3.92E+03</c:v>
                </c:pt>
                <c:pt idx="3626">
                  <c:v>3.92E+03</c:v>
                </c:pt>
                <c:pt idx="3627">
                  <c:v>3.92E+03</c:v>
                </c:pt>
                <c:pt idx="3628">
                  <c:v>3.92E+03</c:v>
                </c:pt>
                <c:pt idx="3629">
                  <c:v>3.92E+03</c:v>
                </c:pt>
                <c:pt idx="3630">
                  <c:v>3.92E+03</c:v>
                </c:pt>
                <c:pt idx="3631">
                  <c:v>3.93E+03</c:v>
                </c:pt>
                <c:pt idx="3632">
                  <c:v>3.93E+03</c:v>
                </c:pt>
                <c:pt idx="3633">
                  <c:v>3.93E+03</c:v>
                </c:pt>
                <c:pt idx="3634">
                  <c:v>3.93E+03</c:v>
                </c:pt>
                <c:pt idx="3635">
                  <c:v>3.93E+03</c:v>
                </c:pt>
                <c:pt idx="3636">
                  <c:v>3.93E+03</c:v>
                </c:pt>
                <c:pt idx="3637">
                  <c:v>3.93E+03</c:v>
                </c:pt>
                <c:pt idx="3638">
                  <c:v>3.93E+03</c:v>
                </c:pt>
                <c:pt idx="3639">
                  <c:v>3.93E+03</c:v>
                </c:pt>
                <c:pt idx="3640">
                  <c:v>3.93E+03</c:v>
                </c:pt>
                <c:pt idx="3641">
                  <c:v>3.94E+03</c:v>
                </c:pt>
                <c:pt idx="3642">
                  <c:v>3.94E+03</c:v>
                </c:pt>
                <c:pt idx="3643">
                  <c:v>3.94E+03</c:v>
                </c:pt>
                <c:pt idx="3644">
                  <c:v>3.94E+03</c:v>
                </c:pt>
                <c:pt idx="3645">
                  <c:v>3.94E+03</c:v>
                </c:pt>
                <c:pt idx="3646">
                  <c:v>3.94E+03</c:v>
                </c:pt>
                <c:pt idx="3647">
                  <c:v>3.94E+03</c:v>
                </c:pt>
                <c:pt idx="3648">
                  <c:v>3.94E+03</c:v>
                </c:pt>
                <c:pt idx="3649">
                  <c:v>3.94E+03</c:v>
                </c:pt>
                <c:pt idx="3650">
                  <c:v>3.94E+03</c:v>
                </c:pt>
                <c:pt idx="3651">
                  <c:v>3.94E+03</c:v>
                </c:pt>
                <c:pt idx="3652">
                  <c:v>3.95E+03</c:v>
                </c:pt>
                <c:pt idx="3653">
                  <c:v>3.95E+03</c:v>
                </c:pt>
                <c:pt idx="3654">
                  <c:v>3.95E+03</c:v>
                </c:pt>
                <c:pt idx="3655">
                  <c:v>3.95E+03</c:v>
                </c:pt>
                <c:pt idx="3656">
                  <c:v>3.95E+03</c:v>
                </c:pt>
                <c:pt idx="3657">
                  <c:v>3.95E+03</c:v>
                </c:pt>
                <c:pt idx="3658">
                  <c:v>3.95E+03</c:v>
                </c:pt>
                <c:pt idx="3659">
                  <c:v>3.95E+03</c:v>
                </c:pt>
                <c:pt idx="3660">
                  <c:v>3.95E+03</c:v>
                </c:pt>
                <c:pt idx="3661">
                  <c:v>3.95E+03</c:v>
                </c:pt>
                <c:pt idx="3662">
                  <c:v>3.96E+03</c:v>
                </c:pt>
                <c:pt idx="3663">
                  <c:v>3.96E+03</c:v>
                </c:pt>
                <c:pt idx="3664">
                  <c:v>3.96E+03</c:v>
                </c:pt>
                <c:pt idx="3665">
                  <c:v>3.96E+03</c:v>
                </c:pt>
                <c:pt idx="3666">
                  <c:v>3.96E+03</c:v>
                </c:pt>
                <c:pt idx="3667">
                  <c:v>3.96E+03</c:v>
                </c:pt>
                <c:pt idx="3668">
                  <c:v>3.96E+03</c:v>
                </c:pt>
                <c:pt idx="3669">
                  <c:v>3.96E+03</c:v>
                </c:pt>
                <c:pt idx="3670">
                  <c:v>3.96E+03</c:v>
                </c:pt>
                <c:pt idx="3671">
                  <c:v>3.96E+03</c:v>
                </c:pt>
                <c:pt idx="3672">
                  <c:v>3.96E+03</c:v>
                </c:pt>
                <c:pt idx="3673">
                  <c:v>3.97E+03</c:v>
                </c:pt>
                <c:pt idx="3674">
                  <c:v>3.97E+03</c:v>
                </c:pt>
                <c:pt idx="3675">
                  <c:v>3.97E+03</c:v>
                </c:pt>
                <c:pt idx="3676">
                  <c:v>3.97E+03</c:v>
                </c:pt>
                <c:pt idx="3677">
                  <c:v>3.97E+03</c:v>
                </c:pt>
                <c:pt idx="3678">
                  <c:v>3.97E+03</c:v>
                </c:pt>
                <c:pt idx="3679">
                  <c:v>3.97E+03</c:v>
                </c:pt>
                <c:pt idx="3680">
                  <c:v>3.97E+03</c:v>
                </c:pt>
                <c:pt idx="3681">
                  <c:v>3.97E+03</c:v>
                </c:pt>
                <c:pt idx="3682">
                  <c:v>3.97E+03</c:v>
                </c:pt>
                <c:pt idx="3683">
                  <c:v>3.98E+03</c:v>
                </c:pt>
                <c:pt idx="3684">
                  <c:v>3.98E+03</c:v>
                </c:pt>
                <c:pt idx="3685">
                  <c:v>3.98E+03</c:v>
                </c:pt>
                <c:pt idx="3686">
                  <c:v>3.98E+03</c:v>
                </c:pt>
                <c:pt idx="3687">
                  <c:v>3.98E+03</c:v>
                </c:pt>
                <c:pt idx="3688">
                  <c:v>3.98E+03</c:v>
                </c:pt>
                <c:pt idx="3689">
                  <c:v>3.98E+03</c:v>
                </c:pt>
                <c:pt idx="3690">
                  <c:v>3.98E+03</c:v>
                </c:pt>
                <c:pt idx="3691">
                  <c:v>3.98E+03</c:v>
                </c:pt>
                <c:pt idx="3692">
                  <c:v>3.98E+03</c:v>
                </c:pt>
                <c:pt idx="3693">
                  <c:v>3.99E+03</c:v>
                </c:pt>
                <c:pt idx="3694">
                  <c:v>3.99E+03</c:v>
                </c:pt>
                <c:pt idx="3695">
                  <c:v>3.99E+03</c:v>
                </c:pt>
                <c:pt idx="3696">
                  <c:v>3.99E+03</c:v>
                </c:pt>
                <c:pt idx="3697">
                  <c:v>3.99E+03</c:v>
                </c:pt>
                <c:pt idx="3698">
                  <c:v>3.99E+03</c:v>
                </c:pt>
                <c:pt idx="3699">
                  <c:v>3.99E+03</c:v>
                </c:pt>
                <c:pt idx="3700">
                  <c:v>3.99E+03</c:v>
                </c:pt>
                <c:pt idx="3701">
                  <c:v>3.99E+03</c:v>
                </c:pt>
                <c:pt idx="3702">
                  <c:v>3.99E+03</c:v>
                </c:pt>
                <c:pt idx="3703">
                  <c:v>3.99E+03</c:v>
                </c:pt>
                <c:pt idx="3704">
                  <c:v>4.00E+03</c:v>
                </c:pt>
                <c:pt idx="3705">
                  <c:v>4.00E+03</c:v>
                </c:pt>
                <c:pt idx="3706">
                  <c:v>4.00E+03</c:v>
                </c:pt>
                <c:pt idx="3707">
                  <c:v>4.00E+03</c:v>
                </c:pt>
                <c:pt idx="3708">
                  <c:v>4.00E+03</c:v>
                </c:pt>
                <c:pt idx="3709">
                  <c:v>4.00E+03</c:v>
                </c:pt>
              </c:strCache>
            </c:strRef>
          </c:xVal>
          <c:yVal>
            <c:numRef>
              <c:f>'nuevos stack'!$H:$H</c:f>
              <c:numCache>
                <c:formatCode>0.00E+00</c:formatCode>
                <c:ptCount val="1048576"/>
                <c:pt idx="1">
                  <c:v>66.466970000000003</c:v>
                </c:pt>
                <c:pt idx="2">
                  <c:v>66.705119999999994</c:v>
                </c:pt>
                <c:pt idx="3">
                  <c:v>66.911069999999995</c:v>
                </c:pt>
                <c:pt idx="4">
                  <c:v>67.191149999999993</c:v>
                </c:pt>
                <c:pt idx="5">
                  <c:v>67.358729999999994</c:v>
                </c:pt>
                <c:pt idx="6">
                  <c:v>67.499189999999999</c:v>
                </c:pt>
                <c:pt idx="7">
                  <c:v>67.534760000000006</c:v>
                </c:pt>
                <c:pt idx="8">
                  <c:v>67.782200000000003</c:v>
                </c:pt>
                <c:pt idx="9">
                  <c:v>67.979129999999998</c:v>
                </c:pt>
                <c:pt idx="10">
                  <c:v>68.114800000000002</c:v>
                </c:pt>
                <c:pt idx="11">
                  <c:v>68.177379999999999</c:v>
                </c:pt>
                <c:pt idx="12">
                  <c:v>68.367180000000005</c:v>
                </c:pt>
                <c:pt idx="13">
                  <c:v>68.465810000000005</c:v>
                </c:pt>
                <c:pt idx="14">
                  <c:v>68.648319999999998</c:v>
                </c:pt>
                <c:pt idx="15">
                  <c:v>68.718699999999998</c:v>
                </c:pt>
                <c:pt idx="16">
                  <c:v>68.861890000000002</c:v>
                </c:pt>
                <c:pt idx="17">
                  <c:v>68.849279999999993</c:v>
                </c:pt>
                <c:pt idx="18">
                  <c:v>68.830070000000006</c:v>
                </c:pt>
                <c:pt idx="19">
                  <c:v>68.821759999999998</c:v>
                </c:pt>
                <c:pt idx="20">
                  <c:v>69.060079999999999</c:v>
                </c:pt>
                <c:pt idx="21">
                  <c:v>69.213130000000007</c:v>
                </c:pt>
                <c:pt idx="22">
                  <c:v>69.236980000000003</c:v>
                </c:pt>
                <c:pt idx="23">
                  <c:v>69.098680000000002</c:v>
                </c:pt>
                <c:pt idx="24">
                  <c:v>69.034890000000004</c:v>
                </c:pt>
                <c:pt idx="25">
                  <c:v>69.02131</c:v>
                </c:pt>
                <c:pt idx="26">
                  <c:v>69.10942</c:v>
                </c:pt>
                <c:pt idx="27">
                  <c:v>68.953450000000004</c:v>
                </c:pt>
                <c:pt idx="28">
                  <c:v>68.925839999999994</c:v>
                </c:pt>
                <c:pt idx="29">
                  <c:v>68.938209999999998</c:v>
                </c:pt>
                <c:pt idx="30">
                  <c:v>68.946190000000001</c:v>
                </c:pt>
                <c:pt idx="31">
                  <c:v>68.898480000000006</c:v>
                </c:pt>
                <c:pt idx="32">
                  <c:v>69.038539999999998</c:v>
                </c:pt>
                <c:pt idx="33">
                  <c:v>68.950019999999995</c:v>
                </c:pt>
                <c:pt idx="34">
                  <c:v>69.037180000000006</c:v>
                </c:pt>
                <c:pt idx="35">
                  <c:v>69.111180000000004</c:v>
                </c:pt>
                <c:pt idx="36">
                  <c:v>69.111760000000004</c:v>
                </c:pt>
                <c:pt idx="37">
                  <c:v>69.120540000000005</c:v>
                </c:pt>
                <c:pt idx="38">
                  <c:v>69.20093</c:v>
                </c:pt>
                <c:pt idx="39">
                  <c:v>69.156819999999996</c:v>
                </c:pt>
                <c:pt idx="40">
                  <c:v>69.322620000000001</c:v>
                </c:pt>
                <c:pt idx="41">
                  <c:v>69.373949999999994</c:v>
                </c:pt>
                <c:pt idx="42">
                  <c:v>69.538790000000006</c:v>
                </c:pt>
                <c:pt idx="43">
                  <c:v>69.657330000000002</c:v>
                </c:pt>
                <c:pt idx="44">
                  <c:v>69.834810000000004</c:v>
                </c:pt>
                <c:pt idx="45">
                  <c:v>69.930109999999999</c:v>
                </c:pt>
                <c:pt idx="46">
                  <c:v>70.070939999999993</c:v>
                </c:pt>
                <c:pt idx="47">
                  <c:v>70.081770000000006</c:v>
                </c:pt>
                <c:pt idx="48">
                  <c:v>70.164249999999996</c:v>
                </c:pt>
                <c:pt idx="49">
                  <c:v>70.264300000000006</c:v>
                </c:pt>
                <c:pt idx="50">
                  <c:v>70.480739999999997</c:v>
                </c:pt>
                <c:pt idx="51">
                  <c:v>70.606639999999999</c:v>
                </c:pt>
                <c:pt idx="52">
                  <c:v>70.696129999999997</c:v>
                </c:pt>
                <c:pt idx="53">
                  <c:v>70.704359999999994</c:v>
                </c:pt>
                <c:pt idx="54">
                  <c:v>70.823920000000001</c:v>
                </c:pt>
                <c:pt idx="55">
                  <c:v>70.889210000000006</c:v>
                </c:pt>
                <c:pt idx="56">
                  <c:v>71.033919999999995</c:v>
                </c:pt>
                <c:pt idx="57">
                  <c:v>71.101690000000005</c:v>
                </c:pt>
                <c:pt idx="58">
                  <c:v>71.14931</c:v>
                </c:pt>
                <c:pt idx="59">
                  <c:v>71.174959999999999</c:v>
                </c:pt>
                <c:pt idx="60">
                  <c:v>71.389009999999999</c:v>
                </c:pt>
                <c:pt idx="61">
                  <c:v>71.483959999999996</c:v>
                </c:pt>
                <c:pt idx="62">
                  <c:v>71.560479999999998</c:v>
                </c:pt>
                <c:pt idx="63">
                  <c:v>71.561599999999999</c:v>
                </c:pt>
                <c:pt idx="64">
                  <c:v>71.690629999999999</c:v>
                </c:pt>
                <c:pt idx="65">
                  <c:v>71.713419999999999</c:v>
                </c:pt>
                <c:pt idx="66">
                  <c:v>71.716089999999994</c:v>
                </c:pt>
                <c:pt idx="67">
                  <c:v>71.673419999999993</c:v>
                </c:pt>
                <c:pt idx="68">
                  <c:v>71.693020000000004</c:v>
                </c:pt>
                <c:pt idx="69">
                  <c:v>71.671800000000005</c:v>
                </c:pt>
                <c:pt idx="70">
                  <c:v>71.765919999999994</c:v>
                </c:pt>
                <c:pt idx="71">
                  <c:v>71.751850000000005</c:v>
                </c:pt>
                <c:pt idx="72">
                  <c:v>71.742750000000001</c:v>
                </c:pt>
                <c:pt idx="73">
                  <c:v>71.751109999999997</c:v>
                </c:pt>
                <c:pt idx="74">
                  <c:v>71.813569999999999</c:v>
                </c:pt>
                <c:pt idx="75">
                  <c:v>71.888419999999996</c:v>
                </c:pt>
                <c:pt idx="76">
                  <c:v>72.033429999999996</c:v>
                </c:pt>
                <c:pt idx="77">
                  <c:v>72.020160000000004</c:v>
                </c:pt>
                <c:pt idx="78">
                  <c:v>72.02646</c:v>
                </c:pt>
                <c:pt idx="79">
                  <c:v>71.964190000000002</c:v>
                </c:pt>
                <c:pt idx="80">
                  <c:v>72.091030000000003</c:v>
                </c:pt>
                <c:pt idx="81">
                  <c:v>72.163269999999997</c:v>
                </c:pt>
                <c:pt idx="82">
                  <c:v>72.172970000000007</c:v>
                </c:pt>
                <c:pt idx="83">
                  <c:v>72.174319999999994</c:v>
                </c:pt>
                <c:pt idx="84">
                  <c:v>72.274730000000005</c:v>
                </c:pt>
                <c:pt idx="85">
                  <c:v>72.339889999999997</c:v>
                </c:pt>
                <c:pt idx="86">
                  <c:v>72.449579999999997</c:v>
                </c:pt>
                <c:pt idx="87">
                  <c:v>72.470249999999993</c:v>
                </c:pt>
                <c:pt idx="88">
                  <c:v>72.54665</c:v>
                </c:pt>
                <c:pt idx="89">
                  <c:v>72.563569999999999</c:v>
                </c:pt>
                <c:pt idx="90">
                  <c:v>72.581519999999998</c:v>
                </c:pt>
                <c:pt idx="91">
                  <c:v>72.517859999999999</c:v>
                </c:pt>
                <c:pt idx="92">
                  <c:v>72.542249999999996</c:v>
                </c:pt>
                <c:pt idx="93">
                  <c:v>72.614810000000006</c:v>
                </c:pt>
                <c:pt idx="94">
                  <c:v>72.668490000000006</c:v>
                </c:pt>
                <c:pt idx="95">
                  <c:v>72.615679999999998</c:v>
                </c:pt>
                <c:pt idx="96">
                  <c:v>72.711500000000001</c:v>
                </c:pt>
                <c:pt idx="97">
                  <c:v>72.758470000000003</c:v>
                </c:pt>
                <c:pt idx="98">
                  <c:v>72.722949999999997</c:v>
                </c:pt>
                <c:pt idx="99">
                  <c:v>72.680710000000005</c:v>
                </c:pt>
                <c:pt idx="100">
                  <c:v>72.726219999999998</c:v>
                </c:pt>
                <c:pt idx="101">
                  <c:v>72.764030000000005</c:v>
                </c:pt>
                <c:pt idx="102">
                  <c:v>72.819419999999994</c:v>
                </c:pt>
                <c:pt idx="103">
                  <c:v>72.786640000000006</c:v>
                </c:pt>
                <c:pt idx="104">
                  <c:v>72.817959999999999</c:v>
                </c:pt>
                <c:pt idx="105">
                  <c:v>72.833209999999994</c:v>
                </c:pt>
                <c:pt idx="106">
                  <c:v>72.883279999999999</c:v>
                </c:pt>
                <c:pt idx="107">
                  <c:v>72.876099999999994</c:v>
                </c:pt>
                <c:pt idx="108">
                  <c:v>72.957440000000005</c:v>
                </c:pt>
                <c:pt idx="109">
                  <c:v>72.991619999999998</c:v>
                </c:pt>
                <c:pt idx="110">
                  <c:v>73.047579999999996</c:v>
                </c:pt>
                <c:pt idx="111">
                  <c:v>73.038030000000006</c:v>
                </c:pt>
                <c:pt idx="112">
                  <c:v>73.107650000000007</c:v>
                </c:pt>
                <c:pt idx="113">
                  <c:v>73.121219999999994</c:v>
                </c:pt>
                <c:pt idx="114">
                  <c:v>73.148139999999998</c:v>
                </c:pt>
                <c:pt idx="115">
                  <c:v>73.125360000000001</c:v>
                </c:pt>
                <c:pt idx="116">
                  <c:v>73.139600000000002</c:v>
                </c:pt>
                <c:pt idx="117">
                  <c:v>73.149640000000005</c:v>
                </c:pt>
                <c:pt idx="118">
                  <c:v>73.138639999999995</c:v>
                </c:pt>
                <c:pt idx="119">
                  <c:v>73.058570000000003</c:v>
                </c:pt>
                <c:pt idx="120">
                  <c:v>73.047529999999995</c:v>
                </c:pt>
                <c:pt idx="121">
                  <c:v>72.998500000000007</c:v>
                </c:pt>
                <c:pt idx="122">
                  <c:v>72.979100000000003</c:v>
                </c:pt>
                <c:pt idx="123">
                  <c:v>72.847089999999994</c:v>
                </c:pt>
                <c:pt idx="124">
                  <c:v>72.730649999999997</c:v>
                </c:pt>
                <c:pt idx="125">
                  <c:v>72.660030000000006</c:v>
                </c:pt>
                <c:pt idx="126">
                  <c:v>72.668750000000003</c:v>
                </c:pt>
                <c:pt idx="127">
                  <c:v>72.568389999999994</c:v>
                </c:pt>
                <c:pt idx="128">
                  <c:v>72.451859999999996</c:v>
                </c:pt>
                <c:pt idx="129">
                  <c:v>72.315510000000003</c:v>
                </c:pt>
                <c:pt idx="130">
                  <c:v>72.252489999999995</c:v>
                </c:pt>
                <c:pt idx="131">
                  <c:v>72.156369999999995</c:v>
                </c:pt>
                <c:pt idx="132">
                  <c:v>72.119280000000003</c:v>
                </c:pt>
                <c:pt idx="133">
                  <c:v>72.006979999999999</c:v>
                </c:pt>
                <c:pt idx="134">
                  <c:v>71.943700000000007</c:v>
                </c:pt>
                <c:pt idx="135">
                  <c:v>71.862080000000006</c:v>
                </c:pt>
                <c:pt idx="136">
                  <c:v>71.806139999999999</c:v>
                </c:pt>
                <c:pt idx="137">
                  <c:v>71.704229999999995</c:v>
                </c:pt>
                <c:pt idx="138">
                  <c:v>71.645409999999998</c:v>
                </c:pt>
                <c:pt idx="139">
                  <c:v>71.567179999999993</c:v>
                </c:pt>
                <c:pt idx="140">
                  <c:v>71.529709999999994</c:v>
                </c:pt>
                <c:pt idx="141">
                  <c:v>71.465729999999994</c:v>
                </c:pt>
                <c:pt idx="142">
                  <c:v>71.49091</c:v>
                </c:pt>
                <c:pt idx="143">
                  <c:v>71.473140000000001</c:v>
                </c:pt>
                <c:pt idx="144">
                  <c:v>71.474410000000006</c:v>
                </c:pt>
                <c:pt idx="145">
                  <c:v>71.417339999999996</c:v>
                </c:pt>
                <c:pt idx="146">
                  <c:v>71.393240000000006</c:v>
                </c:pt>
                <c:pt idx="147">
                  <c:v>71.370059999999995</c:v>
                </c:pt>
                <c:pt idx="148">
                  <c:v>71.392889999999994</c:v>
                </c:pt>
                <c:pt idx="149">
                  <c:v>71.397189999999995</c:v>
                </c:pt>
                <c:pt idx="150">
                  <c:v>71.425619999999995</c:v>
                </c:pt>
                <c:pt idx="151">
                  <c:v>71.406980000000004</c:v>
                </c:pt>
                <c:pt idx="152">
                  <c:v>71.409109999999998</c:v>
                </c:pt>
                <c:pt idx="153">
                  <c:v>71.359560000000002</c:v>
                </c:pt>
                <c:pt idx="154">
                  <c:v>71.366290000000006</c:v>
                </c:pt>
                <c:pt idx="155">
                  <c:v>71.3476</c:v>
                </c:pt>
                <c:pt idx="156">
                  <c:v>71.338759999999994</c:v>
                </c:pt>
                <c:pt idx="157">
                  <c:v>71.307130000000001</c:v>
                </c:pt>
                <c:pt idx="158">
                  <c:v>71.325819999999993</c:v>
                </c:pt>
                <c:pt idx="159">
                  <c:v>71.266909999999996</c:v>
                </c:pt>
                <c:pt idx="160">
                  <c:v>71.214230000000001</c:v>
                </c:pt>
                <c:pt idx="161">
                  <c:v>71.185389999999998</c:v>
                </c:pt>
                <c:pt idx="162">
                  <c:v>71.179860000000005</c:v>
                </c:pt>
                <c:pt idx="163">
                  <c:v>71.142430000000004</c:v>
                </c:pt>
                <c:pt idx="164">
                  <c:v>71.145700000000005</c:v>
                </c:pt>
                <c:pt idx="165">
                  <c:v>71.093890000000002</c:v>
                </c:pt>
                <c:pt idx="166">
                  <c:v>71.037679999999995</c:v>
                </c:pt>
                <c:pt idx="167">
                  <c:v>70.96799</c:v>
                </c:pt>
                <c:pt idx="168">
                  <c:v>70.918859999999995</c:v>
                </c:pt>
                <c:pt idx="169">
                  <c:v>70.864109999999997</c:v>
                </c:pt>
                <c:pt idx="170">
                  <c:v>70.817719999999994</c:v>
                </c:pt>
                <c:pt idx="171">
                  <c:v>70.730819999999994</c:v>
                </c:pt>
                <c:pt idx="172">
                  <c:v>70.694659999999999</c:v>
                </c:pt>
                <c:pt idx="173">
                  <c:v>70.631339999999994</c:v>
                </c:pt>
                <c:pt idx="174">
                  <c:v>70.548069999999996</c:v>
                </c:pt>
                <c:pt idx="175">
                  <c:v>70.457059999999998</c:v>
                </c:pt>
                <c:pt idx="176">
                  <c:v>70.421189999999996</c:v>
                </c:pt>
                <c:pt idx="177">
                  <c:v>70.374499999999998</c:v>
                </c:pt>
                <c:pt idx="178">
                  <c:v>70.371669999999995</c:v>
                </c:pt>
                <c:pt idx="179">
                  <c:v>70.327209999999994</c:v>
                </c:pt>
                <c:pt idx="180">
                  <c:v>70.293360000000007</c:v>
                </c:pt>
                <c:pt idx="181">
                  <c:v>70.222669999999994</c:v>
                </c:pt>
                <c:pt idx="182">
                  <c:v>70.1785</c:v>
                </c:pt>
                <c:pt idx="183">
                  <c:v>70.121570000000006</c:v>
                </c:pt>
                <c:pt idx="184">
                  <c:v>70.114289999999997</c:v>
                </c:pt>
                <c:pt idx="185">
                  <c:v>70.097229999999996</c:v>
                </c:pt>
                <c:pt idx="186">
                  <c:v>70.083330000000004</c:v>
                </c:pt>
                <c:pt idx="187">
                  <c:v>70.03519</c:v>
                </c:pt>
                <c:pt idx="188">
                  <c:v>70.051159999999996</c:v>
                </c:pt>
                <c:pt idx="189">
                  <c:v>70.03228</c:v>
                </c:pt>
                <c:pt idx="190">
                  <c:v>70.04365</c:v>
                </c:pt>
                <c:pt idx="191">
                  <c:v>70.040260000000004</c:v>
                </c:pt>
                <c:pt idx="192">
                  <c:v>70.053389999999993</c:v>
                </c:pt>
                <c:pt idx="193">
                  <c:v>70.034450000000007</c:v>
                </c:pt>
                <c:pt idx="194">
                  <c:v>70.057590000000005</c:v>
                </c:pt>
                <c:pt idx="195">
                  <c:v>70.058229999999995</c:v>
                </c:pt>
                <c:pt idx="196">
                  <c:v>70.073580000000007</c:v>
                </c:pt>
                <c:pt idx="197">
                  <c:v>70.07199</c:v>
                </c:pt>
                <c:pt idx="198">
                  <c:v>70.09393</c:v>
                </c:pt>
                <c:pt idx="199">
                  <c:v>70.085319999999996</c:v>
                </c:pt>
                <c:pt idx="200">
                  <c:v>70.105350000000001</c:v>
                </c:pt>
                <c:pt idx="201">
                  <c:v>70.12303</c:v>
                </c:pt>
                <c:pt idx="202">
                  <c:v>70.137280000000004</c:v>
                </c:pt>
                <c:pt idx="203">
                  <c:v>70.12303</c:v>
                </c:pt>
                <c:pt idx="204">
                  <c:v>70.132999999999996</c:v>
                </c:pt>
                <c:pt idx="205">
                  <c:v>70.111000000000004</c:v>
                </c:pt>
                <c:pt idx="206">
                  <c:v>70.103610000000003</c:v>
                </c:pt>
                <c:pt idx="207">
                  <c:v>70.08278</c:v>
                </c:pt>
                <c:pt idx="208">
                  <c:v>70.082080000000005</c:v>
                </c:pt>
                <c:pt idx="209">
                  <c:v>70.0672</c:v>
                </c:pt>
                <c:pt idx="210">
                  <c:v>70.040800000000004</c:v>
                </c:pt>
                <c:pt idx="211">
                  <c:v>69.978610000000003</c:v>
                </c:pt>
                <c:pt idx="212">
                  <c:v>69.964749999999995</c:v>
                </c:pt>
                <c:pt idx="213">
                  <c:v>69.938059999999993</c:v>
                </c:pt>
                <c:pt idx="214">
                  <c:v>69.916349999999994</c:v>
                </c:pt>
                <c:pt idx="215">
                  <c:v>69.885999999999996</c:v>
                </c:pt>
                <c:pt idx="216">
                  <c:v>69.862729999999999</c:v>
                </c:pt>
                <c:pt idx="217">
                  <c:v>69.813829999999996</c:v>
                </c:pt>
                <c:pt idx="218">
                  <c:v>69.817059999999998</c:v>
                </c:pt>
                <c:pt idx="219">
                  <c:v>69.810590000000005</c:v>
                </c:pt>
                <c:pt idx="220">
                  <c:v>69.853800000000007</c:v>
                </c:pt>
                <c:pt idx="221">
                  <c:v>69.887540000000001</c:v>
                </c:pt>
                <c:pt idx="222">
                  <c:v>69.926860000000005</c:v>
                </c:pt>
                <c:pt idx="223">
                  <c:v>69.959599999999995</c:v>
                </c:pt>
                <c:pt idx="224">
                  <c:v>70.017809999999997</c:v>
                </c:pt>
                <c:pt idx="225">
                  <c:v>70.072659999999999</c:v>
                </c:pt>
                <c:pt idx="226">
                  <c:v>70.146979999999999</c:v>
                </c:pt>
                <c:pt idx="227">
                  <c:v>70.205439999999996</c:v>
                </c:pt>
                <c:pt idx="228">
                  <c:v>70.291179999999997</c:v>
                </c:pt>
                <c:pt idx="229">
                  <c:v>70.35051</c:v>
                </c:pt>
                <c:pt idx="230">
                  <c:v>70.404750000000007</c:v>
                </c:pt>
                <c:pt idx="231">
                  <c:v>70.443809999999999</c:v>
                </c:pt>
                <c:pt idx="232">
                  <c:v>70.535619999999994</c:v>
                </c:pt>
                <c:pt idx="233">
                  <c:v>70.608429999999998</c:v>
                </c:pt>
                <c:pt idx="234">
                  <c:v>70.704800000000006</c:v>
                </c:pt>
                <c:pt idx="235">
                  <c:v>70.750100000000003</c:v>
                </c:pt>
                <c:pt idx="236">
                  <c:v>70.770790000000005</c:v>
                </c:pt>
                <c:pt idx="237">
                  <c:v>70.766900000000007</c:v>
                </c:pt>
                <c:pt idx="238">
                  <c:v>70.79853</c:v>
                </c:pt>
                <c:pt idx="239">
                  <c:v>70.827770000000001</c:v>
                </c:pt>
                <c:pt idx="240">
                  <c:v>70.858410000000006</c:v>
                </c:pt>
                <c:pt idx="241">
                  <c:v>70.83596</c:v>
                </c:pt>
                <c:pt idx="242">
                  <c:v>70.829149999999998</c:v>
                </c:pt>
                <c:pt idx="243">
                  <c:v>70.808719999999994</c:v>
                </c:pt>
                <c:pt idx="244">
                  <c:v>70.786259999999999</c:v>
                </c:pt>
                <c:pt idx="245">
                  <c:v>70.757260000000002</c:v>
                </c:pt>
                <c:pt idx="246">
                  <c:v>70.74203</c:v>
                </c:pt>
                <c:pt idx="247">
                  <c:v>70.721509999999995</c:v>
                </c:pt>
                <c:pt idx="248">
                  <c:v>70.734650000000002</c:v>
                </c:pt>
                <c:pt idx="249">
                  <c:v>70.727800000000002</c:v>
                </c:pt>
                <c:pt idx="250">
                  <c:v>70.778189999999995</c:v>
                </c:pt>
                <c:pt idx="251">
                  <c:v>70.811449999999994</c:v>
                </c:pt>
                <c:pt idx="252">
                  <c:v>70.842609999999993</c:v>
                </c:pt>
                <c:pt idx="253">
                  <c:v>70.906120000000001</c:v>
                </c:pt>
                <c:pt idx="254">
                  <c:v>71.027979999999999</c:v>
                </c:pt>
                <c:pt idx="255">
                  <c:v>71.108890000000002</c:v>
                </c:pt>
                <c:pt idx="256">
                  <c:v>71.196680000000001</c:v>
                </c:pt>
                <c:pt idx="257">
                  <c:v>71.292490000000001</c:v>
                </c:pt>
                <c:pt idx="258">
                  <c:v>71.428939999999997</c:v>
                </c:pt>
                <c:pt idx="259">
                  <c:v>71.532390000000007</c:v>
                </c:pt>
                <c:pt idx="260">
                  <c:v>71.649230000000003</c:v>
                </c:pt>
                <c:pt idx="261">
                  <c:v>71.757429999999999</c:v>
                </c:pt>
                <c:pt idx="262">
                  <c:v>71.883840000000006</c:v>
                </c:pt>
                <c:pt idx="263">
                  <c:v>71.978610000000003</c:v>
                </c:pt>
                <c:pt idx="264">
                  <c:v>72.109520000000003</c:v>
                </c:pt>
                <c:pt idx="265">
                  <c:v>72.218729999999994</c:v>
                </c:pt>
                <c:pt idx="266">
                  <c:v>72.320400000000006</c:v>
                </c:pt>
                <c:pt idx="267">
                  <c:v>72.399190000000004</c:v>
                </c:pt>
                <c:pt idx="268">
                  <c:v>72.50179</c:v>
                </c:pt>
                <c:pt idx="269">
                  <c:v>72.60154</c:v>
                </c:pt>
                <c:pt idx="270">
                  <c:v>72.695710000000005</c:v>
                </c:pt>
                <c:pt idx="271">
                  <c:v>72.756510000000006</c:v>
                </c:pt>
                <c:pt idx="272">
                  <c:v>72.845389999999995</c:v>
                </c:pt>
                <c:pt idx="273">
                  <c:v>72.920469999999995</c:v>
                </c:pt>
                <c:pt idx="274">
                  <c:v>73.025589999999994</c:v>
                </c:pt>
                <c:pt idx="275">
                  <c:v>73.113910000000004</c:v>
                </c:pt>
                <c:pt idx="276">
                  <c:v>73.212490000000003</c:v>
                </c:pt>
                <c:pt idx="277">
                  <c:v>73.279679999999999</c:v>
                </c:pt>
                <c:pt idx="278">
                  <c:v>73.361660000000001</c:v>
                </c:pt>
                <c:pt idx="279">
                  <c:v>73.443439999999995</c:v>
                </c:pt>
                <c:pt idx="280">
                  <c:v>73.547190000000001</c:v>
                </c:pt>
                <c:pt idx="281">
                  <c:v>73.623710000000003</c:v>
                </c:pt>
                <c:pt idx="282">
                  <c:v>73.699579999999997</c:v>
                </c:pt>
                <c:pt idx="283">
                  <c:v>73.755880000000005</c:v>
                </c:pt>
                <c:pt idx="284">
                  <c:v>73.827799999999996</c:v>
                </c:pt>
                <c:pt idx="285">
                  <c:v>73.893969999999996</c:v>
                </c:pt>
                <c:pt idx="286">
                  <c:v>73.967759999999998</c:v>
                </c:pt>
                <c:pt idx="287">
                  <c:v>74.010379999999998</c:v>
                </c:pt>
                <c:pt idx="288">
                  <c:v>74.049120000000002</c:v>
                </c:pt>
                <c:pt idx="289">
                  <c:v>74.06935</c:v>
                </c:pt>
                <c:pt idx="290">
                  <c:v>74.108850000000004</c:v>
                </c:pt>
                <c:pt idx="291">
                  <c:v>74.151480000000006</c:v>
                </c:pt>
                <c:pt idx="292">
                  <c:v>74.213290000000001</c:v>
                </c:pt>
                <c:pt idx="293">
                  <c:v>74.216059999999999</c:v>
                </c:pt>
                <c:pt idx="294">
                  <c:v>74.218770000000006</c:v>
                </c:pt>
                <c:pt idx="295">
                  <c:v>74.212649999999996</c:v>
                </c:pt>
                <c:pt idx="296">
                  <c:v>74.225149999999999</c:v>
                </c:pt>
                <c:pt idx="297">
                  <c:v>74.220179999999999</c:v>
                </c:pt>
                <c:pt idx="298">
                  <c:v>74.239429999999999</c:v>
                </c:pt>
                <c:pt idx="299">
                  <c:v>74.241169999999997</c:v>
                </c:pt>
                <c:pt idx="300">
                  <c:v>74.244649999999993</c:v>
                </c:pt>
                <c:pt idx="301">
                  <c:v>74.248630000000006</c:v>
                </c:pt>
                <c:pt idx="302">
                  <c:v>74.268439999999998</c:v>
                </c:pt>
                <c:pt idx="303">
                  <c:v>74.257339999999999</c:v>
                </c:pt>
                <c:pt idx="304">
                  <c:v>74.273529999999994</c:v>
                </c:pt>
                <c:pt idx="305">
                  <c:v>74.274330000000006</c:v>
                </c:pt>
                <c:pt idx="306">
                  <c:v>74.291529999999995</c:v>
                </c:pt>
                <c:pt idx="307">
                  <c:v>74.29983</c:v>
                </c:pt>
                <c:pt idx="308">
                  <c:v>74.312830000000005</c:v>
                </c:pt>
                <c:pt idx="309">
                  <c:v>74.321240000000003</c:v>
                </c:pt>
                <c:pt idx="310">
                  <c:v>74.355789999999999</c:v>
                </c:pt>
                <c:pt idx="311">
                  <c:v>74.37576</c:v>
                </c:pt>
                <c:pt idx="312">
                  <c:v>74.398660000000007</c:v>
                </c:pt>
                <c:pt idx="313">
                  <c:v>74.415539999999993</c:v>
                </c:pt>
                <c:pt idx="314">
                  <c:v>74.449280000000002</c:v>
                </c:pt>
                <c:pt idx="315">
                  <c:v>74.465239999999994</c:v>
                </c:pt>
                <c:pt idx="316">
                  <c:v>74.522509999999997</c:v>
                </c:pt>
                <c:pt idx="317">
                  <c:v>74.578509999999994</c:v>
                </c:pt>
                <c:pt idx="318">
                  <c:v>74.616699999999994</c:v>
                </c:pt>
                <c:pt idx="319">
                  <c:v>74.639740000000003</c:v>
                </c:pt>
                <c:pt idx="320">
                  <c:v>74.682339999999996</c:v>
                </c:pt>
                <c:pt idx="321">
                  <c:v>74.710390000000004</c:v>
                </c:pt>
                <c:pt idx="322">
                  <c:v>74.75385</c:v>
                </c:pt>
                <c:pt idx="323">
                  <c:v>74.78707</c:v>
                </c:pt>
                <c:pt idx="324">
                  <c:v>74.813339999999997</c:v>
                </c:pt>
                <c:pt idx="325">
                  <c:v>74.825789999999998</c:v>
                </c:pt>
                <c:pt idx="326">
                  <c:v>74.855829999999997</c:v>
                </c:pt>
                <c:pt idx="327">
                  <c:v>74.872739999999993</c:v>
                </c:pt>
                <c:pt idx="328">
                  <c:v>74.891660000000002</c:v>
                </c:pt>
                <c:pt idx="329">
                  <c:v>74.887439999999998</c:v>
                </c:pt>
                <c:pt idx="330">
                  <c:v>74.90034</c:v>
                </c:pt>
                <c:pt idx="331">
                  <c:v>74.878519999999995</c:v>
                </c:pt>
                <c:pt idx="332">
                  <c:v>74.862170000000006</c:v>
                </c:pt>
                <c:pt idx="333">
                  <c:v>74.833340000000007</c:v>
                </c:pt>
                <c:pt idx="334">
                  <c:v>74.820440000000005</c:v>
                </c:pt>
                <c:pt idx="335">
                  <c:v>74.786519999999996</c:v>
                </c:pt>
                <c:pt idx="336">
                  <c:v>74.742840000000001</c:v>
                </c:pt>
                <c:pt idx="337">
                  <c:v>74.680269999999993</c:v>
                </c:pt>
                <c:pt idx="338">
                  <c:v>74.632670000000005</c:v>
                </c:pt>
                <c:pt idx="339">
                  <c:v>74.576009999999997</c:v>
                </c:pt>
                <c:pt idx="340">
                  <c:v>74.523619999999994</c:v>
                </c:pt>
                <c:pt idx="341">
                  <c:v>74.443910000000002</c:v>
                </c:pt>
                <c:pt idx="342">
                  <c:v>74.380489999999995</c:v>
                </c:pt>
                <c:pt idx="343">
                  <c:v>74.314009999999996</c:v>
                </c:pt>
                <c:pt idx="344">
                  <c:v>74.253439999999998</c:v>
                </c:pt>
                <c:pt idx="345">
                  <c:v>74.166020000000003</c:v>
                </c:pt>
                <c:pt idx="346">
                  <c:v>74.078320000000005</c:v>
                </c:pt>
                <c:pt idx="347">
                  <c:v>73.99091</c:v>
                </c:pt>
                <c:pt idx="348">
                  <c:v>73.944900000000004</c:v>
                </c:pt>
                <c:pt idx="349">
                  <c:v>73.876609999999999</c:v>
                </c:pt>
                <c:pt idx="350">
                  <c:v>73.807270000000003</c:v>
                </c:pt>
                <c:pt idx="351">
                  <c:v>73.723770000000002</c:v>
                </c:pt>
                <c:pt idx="352">
                  <c:v>73.649889999999999</c:v>
                </c:pt>
                <c:pt idx="353">
                  <c:v>73.581320000000005</c:v>
                </c:pt>
                <c:pt idx="354">
                  <c:v>73.521349999999998</c:v>
                </c:pt>
                <c:pt idx="355">
                  <c:v>73.447789999999998</c:v>
                </c:pt>
                <c:pt idx="356">
                  <c:v>73.392430000000004</c:v>
                </c:pt>
                <c:pt idx="357">
                  <c:v>73.314030000000002</c:v>
                </c:pt>
                <c:pt idx="358">
                  <c:v>73.236739999999998</c:v>
                </c:pt>
                <c:pt idx="359">
                  <c:v>73.161029999999997</c:v>
                </c:pt>
                <c:pt idx="360">
                  <c:v>73.09863</c:v>
                </c:pt>
                <c:pt idx="361">
                  <c:v>73.009590000000003</c:v>
                </c:pt>
                <c:pt idx="362">
                  <c:v>72.925730000000001</c:v>
                </c:pt>
                <c:pt idx="363">
                  <c:v>72.841139999999996</c:v>
                </c:pt>
                <c:pt idx="364">
                  <c:v>72.775220000000004</c:v>
                </c:pt>
                <c:pt idx="365">
                  <c:v>72.686549999999997</c:v>
                </c:pt>
                <c:pt idx="366">
                  <c:v>72.606160000000003</c:v>
                </c:pt>
                <c:pt idx="367">
                  <c:v>72.489680000000007</c:v>
                </c:pt>
                <c:pt idx="368">
                  <c:v>72.369259999999997</c:v>
                </c:pt>
                <c:pt idx="369">
                  <c:v>72.243399999999994</c:v>
                </c:pt>
                <c:pt idx="370">
                  <c:v>72.131969999999995</c:v>
                </c:pt>
                <c:pt idx="371">
                  <c:v>71.98854</c:v>
                </c:pt>
                <c:pt idx="372">
                  <c:v>71.857789999999994</c:v>
                </c:pt>
                <c:pt idx="373">
                  <c:v>71.721450000000004</c:v>
                </c:pt>
                <c:pt idx="374">
                  <c:v>71.591139999999996</c:v>
                </c:pt>
                <c:pt idx="375">
                  <c:v>71.44014</c:v>
                </c:pt>
                <c:pt idx="376">
                  <c:v>71.297839999999994</c:v>
                </c:pt>
                <c:pt idx="377">
                  <c:v>71.158100000000005</c:v>
                </c:pt>
                <c:pt idx="378">
                  <c:v>71.034090000000006</c:v>
                </c:pt>
                <c:pt idx="379">
                  <c:v>70.913110000000003</c:v>
                </c:pt>
                <c:pt idx="380">
                  <c:v>70.826369999999997</c:v>
                </c:pt>
                <c:pt idx="381">
                  <c:v>70.739350000000002</c:v>
                </c:pt>
                <c:pt idx="382">
                  <c:v>70.670270000000002</c:v>
                </c:pt>
                <c:pt idx="383">
                  <c:v>70.59581</c:v>
                </c:pt>
                <c:pt idx="384">
                  <c:v>70.564840000000004</c:v>
                </c:pt>
                <c:pt idx="385">
                  <c:v>70.559420000000003</c:v>
                </c:pt>
                <c:pt idx="386">
                  <c:v>70.580690000000004</c:v>
                </c:pt>
                <c:pt idx="387">
                  <c:v>70.599919999999997</c:v>
                </c:pt>
                <c:pt idx="388">
                  <c:v>70.636930000000007</c:v>
                </c:pt>
                <c:pt idx="389">
                  <c:v>70.697860000000006</c:v>
                </c:pt>
                <c:pt idx="390">
                  <c:v>70.809049999999999</c:v>
                </c:pt>
                <c:pt idx="391">
                  <c:v>70.939620000000005</c:v>
                </c:pt>
                <c:pt idx="392">
                  <c:v>71.082980000000006</c:v>
                </c:pt>
                <c:pt idx="393">
                  <c:v>71.21575</c:v>
                </c:pt>
                <c:pt idx="394">
                  <c:v>71.378609999999995</c:v>
                </c:pt>
                <c:pt idx="395">
                  <c:v>71.556889999999996</c:v>
                </c:pt>
                <c:pt idx="396">
                  <c:v>71.747820000000004</c:v>
                </c:pt>
                <c:pt idx="397">
                  <c:v>71.895409999999998</c:v>
                </c:pt>
                <c:pt idx="398">
                  <c:v>72.078339999999997</c:v>
                </c:pt>
                <c:pt idx="399">
                  <c:v>72.270319999999998</c:v>
                </c:pt>
                <c:pt idx="400">
                  <c:v>72.442809999999994</c:v>
                </c:pt>
                <c:pt idx="401">
                  <c:v>72.618409999999997</c:v>
                </c:pt>
                <c:pt idx="402">
                  <c:v>72.801789999999997</c:v>
                </c:pt>
                <c:pt idx="403">
                  <c:v>72.960229999999996</c:v>
                </c:pt>
                <c:pt idx="404">
                  <c:v>73.125439999999998</c:v>
                </c:pt>
                <c:pt idx="405">
                  <c:v>73.27037</c:v>
                </c:pt>
                <c:pt idx="406">
                  <c:v>73.430409999999995</c:v>
                </c:pt>
                <c:pt idx="407">
                  <c:v>73.577100000000002</c:v>
                </c:pt>
                <c:pt idx="408">
                  <c:v>73.711619999999996</c:v>
                </c:pt>
                <c:pt idx="409">
                  <c:v>73.813320000000004</c:v>
                </c:pt>
                <c:pt idx="410">
                  <c:v>73.914919999999995</c:v>
                </c:pt>
                <c:pt idx="411">
                  <c:v>73.990229999999997</c:v>
                </c:pt>
                <c:pt idx="412">
                  <c:v>74.060239999999993</c:v>
                </c:pt>
                <c:pt idx="413">
                  <c:v>74.092669999999998</c:v>
                </c:pt>
                <c:pt idx="414">
                  <c:v>74.099980000000002</c:v>
                </c:pt>
                <c:pt idx="415">
                  <c:v>74.079070000000002</c:v>
                </c:pt>
                <c:pt idx="416">
                  <c:v>74.063550000000006</c:v>
                </c:pt>
                <c:pt idx="417">
                  <c:v>74.061970000000002</c:v>
                </c:pt>
                <c:pt idx="418">
                  <c:v>74.095820000000003</c:v>
                </c:pt>
                <c:pt idx="419">
                  <c:v>74.136600000000001</c:v>
                </c:pt>
                <c:pt idx="420">
                  <c:v>74.185140000000004</c:v>
                </c:pt>
                <c:pt idx="421">
                  <c:v>74.221559999999997</c:v>
                </c:pt>
                <c:pt idx="422">
                  <c:v>74.255200000000002</c:v>
                </c:pt>
                <c:pt idx="423">
                  <c:v>74.246250000000003</c:v>
                </c:pt>
                <c:pt idx="424">
                  <c:v>74.229640000000003</c:v>
                </c:pt>
                <c:pt idx="425">
                  <c:v>74.235479999999995</c:v>
                </c:pt>
                <c:pt idx="426">
                  <c:v>74.274860000000004</c:v>
                </c:pt>
                <c:pt idx="427">
                  <c:v>74.281279999999995</c:v>
                </c:pt>
                <c:pt idx="428">
                  <c:v>74.229550000000003</c:v>
                </c:pt>
                <c:pt idx="429">
                  <c:v>74.135220000000004</c:v>
                </c:pt>
                <c:pt idx="430">
                  <c:v>74.041759999999996</c:v>
                </c:pt>
                <c:pt idx="431">
                  <c:v>73.97484</c:v>
                </c:pt>
                <c:pt idx="432">
                  <c:v>73.97672</c:v>
                </c:pt>
                <c:pt idx="433">
                  <c:v>73.98151</c:v>
                </c:pt>
                <c:pt idx="434">
                  <c:v>73.96454</c:v>
                </c:pt>
                <c:pt idx="435">
                  <c:v>73.902109999999993</c:v>
                </c:pt>
                <c:pt idx="436">
                  <c:v>73.837950000000006</c:v>
                </c:pt>
                <c:pt idx="437">
                  <c:v>73.769130000000004</c:v>
                </c:pt>
                <c:pt idx="438">
                  <c:v>73.708219999999997</c:v>
                </c:pt>
                <c:pt idx="439">
                  <c:v>73.638149999999996</c:v>
                </c:pt>
                <c:pt idx="440">
                  <c:v>73.562610000000006</c:v>
                </c:pt>
                <c:pt idx="441">
                  <c:v>73.485579999999999</c:v>
                </c:pt>
                <c:pt idx="442">
                  <c:v>73.413629999999998</c:v>
                </c:pt>
                <c:pt idx="443">
                  <c:v>73.324749999999995</c:v>
                </c:pt>
                <c:pt idx="444">
                  <c:v>73.247829999999993</c:v>
                </c:pt>
                <c:pt idx="445">
                  <c:v>73.165170000000003</c:v>
                </c:pt>
                <c:pt idx="446">
                  <c:v>73.08596</c:v>
                </c:pt>
                <c:pt idx="447">
                  <c:v>72.989720000000005</c:v>
                </c:pt>
                <c:pt idx="448">
                  <c:v>72.897000000000006</c:v>
                </c:pt>
                <c:pt idx="449">
                  <c:v>72.783069999999995</c:v>
                </c:pt>
                <c:pt idx="450">
                  <c:v>72.664119999999997</c:v>
                </c:pt>
                <c:pt idx="451">
                  <c:v>72.548659999999998</c:v>
                </c:pt>
                <c:pt idx="452">
                  <c:v>72.436130000000006</c:v>
                </c:pt>
                <c:pt idx="453">
                  <c:v>72.307450000000003</c:v>
                </c:pt>
                <c:pt idx="454">
                  <c:v>72.168980000000005</c:v>
                </c:pt>
                <c:pt idx="455">
                  <c:v>72.006429999999995</c:v>
                </c:pt>
                <c:pt idx="456">
                  <c:v>71.862530000000007</c:v>
                </c:pt>
                <c:pt idx="457">
                  <c:v>71.704409999999996</c:v>
                </c:pt>
                <c:pt idx="458">
                  <c:v>71.544290000000004</c:v>
                </c:pt>
                <c:pt idx="459">
                  <c:v>71.363060000000004</c:v>
                </c:pt>
                <c:pt idx="460">
                  <c:v>71.167540000000002</c:v>
                </c:pt>
                <c:pt idx="461">
                  <c:v>70.967029999999994</c:v>
                </c:pt>
                <c:pt idx="462">
                  <c:v>70.767039999999994</c:v>
                </c:pt>
                <c:pt idx="463">
                  <c:v>70.547420000000002</c:v>
                </c:pt>
                <c:pt idx="464">
                  <c:v>70.33896</c:v>
                </c:pt>
                <c:pt idx="465">
                  <c:v>70.109660000000005</c:v>
                </c:pt>
                <c:pt idx="466">
                  <c:v>69.880129999999994</c:v>
                </c:pt>
                <c:pt idx="467">
                  <c:v>69.644930000000002</c:v>
                </c:pt>
                <c:pt idx="468">
                  <c:v>69.419939999999997</c:v>
                </c:pt>
                <c:pt idx="469">
                  <c:v>69.179749999999999</c:v>
                </c:pt>
                <c:pt idx="470">
                  <c:v>68.951729999999998</c:v>
                </c:pt>
                <c:pt idx="471">
                  <c:v>68.718729999999994</c:v>
                </c:pt>
                <c:pt idx="472">
                  <c:v>68.503749999999997</c:v>
                </c:pt>
                <c:pt idx="473">
                  <c:v>68.283519999999996</c:v>
                </c:pt>
                <c:pt idx="474">
                  <c:v>68.081509999999994</c:v>
                </c:pt>
                <c:pt idx="475">
                  <c:v>67.887889999999999</c:v>
                </c:pt>
                <c:pt idx="476">
                  <c:v>67.711690000000004</c:v>
                </c:pt>
                <c:pt idx="477">
                  <c:v>67.532150000000001</c:v>
                </c:pt>
                <c:pt idx="478">
                  <c:v>67.377520000000004</c:v>
                </c:pt>
                <c:pt idx="479">
                  <c:v>67.234549999999999</c:v>
                </c:pt>
                <c:pt idx="480">
                  <c:v>67.11506</c:v>
                </c:pt>
                <c:pt idx="481">
                  <c:v>67.021649999999994</c:v>
                </c:pt>
                <c:pt idx="482">
                  <c:v>66.970299999999995</c:v>
                </c:pt>
                <c:pt idx="483">
                  <c:v>66.930099999999996</c:v>
                </c:pt>
                <c:pt idx="484">
                  <c:v>66.915559999999999</c:v>
                </c:pt>
                <c:pt idx="485">
                  <c:v>66.916480000000007</c:v>
                </c:pt>
                <c:pt idx="486">
                  <c:v>66.960080000000005</c:v>
                </c:pt>
                <c:pt idx="487">
                  <c:v>67.032679999999999</c:v>
                </c:pt>
                <c:pt idx="488">
                  <c:v>67.151619999999994</c:v>
                </c:pt>
                <c:pt idx="489">
                  <c:v>67.277050000000003</c:v>
                </c:pt>
                <c:pt idx="490">
                  <c:v>67.421940000000006</c:v>
                </c:pt>
                <c:pt idx="491">
                  <c:v>67.589619999999996</c:v>
                </c:pt>
                <c:pt idx="492">
                  <c:v>67.784260000000003</c:v>
                </c:pt>
                <c:pt idx="493">
                  <c:v>67.983789999999999</c:v>
                </c:pt>
                <c:pt idx="494">
                  <c:v>68.2029</c:v>
                </c:pt>
                <c:pt idx="495">
                  <c:v>68.416650000000004</c:v>
                </c:pt>
                <c:pt idx="496">
                  <c:v>68.640969999999996</c:v>
                </c:pt>
                <c:pt idx="497">
                  <c:v>68.866129999999998</c:v>
                </c:pt>
                <c:pt idx="498">
                  <c:v>69.102519999999998</c:v>
                </c:pt>
                <c:pt idx="499">
                  <c:v>69.32687</c:v>
                </c:pt>
                <c:pt idx="500">
                  <c:v>69.561779999999999</c:v>
                </c:pt>
                <c:pt idx="501">
                  <c:v>69.781270000000006</c:v>
                </c:pt>
                <c:pt idx="502">
                  <c:v>69.999859999999998</c:v>
                </c:pt>
                <c:pt idx="503">
                  <c:v>70.193179999999998</c:v>
                </c:pt>
                <c:pt idx="504">
                  <c:v>70.376050000000006</c:v>
                </c:pt>
                <c:pt idx="505">
                  <c:v>70.534620000000004</c:v>
                </c:pt>
                <c:pt idx="506">
                  <c:v>70.690960000000004</c:v>
                </c:pt>
                <c:pt idx="507">
                  <c:v>70.825450000000004</c:v>
                </c:pt>
                <c:pt idx="508">
                  <c:v>70.941569999999999</c:v>
                </c:pt>
                <c:pt idx="509">
                  <c:v>71.019940000000005</c:v>
                </c:pt>
                <c:pt idx="510">
                  <c:v>71.099209999999999</c:v>
                </c:pt>
                <c:pt idx="511">
                  <c:v>71.149339999999995</c:v>
                </c:pt>
                <c:pt idx="512">
                  <c:v>71.180009999999996</c:v>
                </c:pt>
                <c:pt idx="513">
                  <c:v>71.182749999999999</c:v>
                </c:pt>
                <c:pt idx="514">
                  <c:v>71.196029999999993</c:v>
                </c:pt>
                <c:pt idx="515">
                  <c:v>71.186440000000005</c:v>
                </c:pt>
                <c:pt idx="516">
                  <c:v>71.169880000000006</c:v>
                </c:pt>
                <c:pt idx="517">
                  <c:v>71.155159999999995</c:v>
                </c:pt>
                <c:pt idx="518">
                  <c:v>71.131550000000004</c:v>
                </c:pt>
                <c:pt idx="519">
                  <c:v>71.080960000000005</c:v>
                </c:pt>
                <c:pt idx="520">
                  <c:v>71.039649999999995</c:v>
                </c:pt>
                <c:pt idx="521">
                  <c:v>70.983990000000006</c:v>
                </c:pt>
                <c:pt idx="522">
                  <c:v>70.943359999999998</c:v>
                </c:pt>
                <c:pt idx="523">
                  <c:v>70.886660000000006</c:v>
                </c:pt>
                <c:pt idx="524">
                  <c:v>70.835009999999997</c:v>
                </c:pt>
                <c:pt idx="525">
                  <c:v>70.783789999999996</c:v>
                </c:pt>
                <c:pt idx="526">
                  <c:v>70.741460000000004</c:v>
                </c:pt>
                <c:pt idx="527">
                  <c:v>70.677880000000002</c:v>
                </c:pt>
                <c:pt idx="528">
                  <c:v>70.610079999999996</c:v>
                </c:pt>
                <c:pt idx="529">
                  <c:v>70.533029999999997</c:v>
                </c:pt>
                <c:pt idx="530">
                  <c:v>70.457890000000006</c:v>
                </c:pt>
                <c:pt idx="531">
                  <c:v>70.378739999999993</c:v>
                </c:pt>
                <c:pt idx="532">
                  <c:v>70.31541</c:v>
                </c:pt>
                <c:pt idx="533">
                  <c:v>70.238730000000004</c:v>
                </c:pt>
                <c:pt idx="534">
                  <c:v>70.162869999999998</c:v>
                </c:pt>
                <c:pt idx="535">
                  <c:v>70.086600000000004</c:v>
                </c:pt>
                <c:pt idx="536">
                  <c:v>70.044690000000003</c:v>
                </c:pt>
                <c:pt idx="537">
                  <c:v>69.99606</c:v>
                </c:pt>
                <c:pt idx="538">
                  <c:v>69.960319999999996</c:v>
                </c:pt>
                <c:pt idx="539">
                  <c:v>69.935500000000005</c:v>
                </c:pt>
                <c:pt idx="540">
                  <c:v>69.929609999999997</c:v>
                </c:pt>
                <c:pt idx="541">
                  <c:v>69.912869999999998</c:v>
                </c:pt>
                <c:pt idx="542">
                  <c:v>69.912809999999993</c:v>
                </c:pt>
                <c:pt idx="543">
                  <c:v>69.924840000000003</c:v>
                </c:pt>
                <c:pt idx="544">
                  <c:v>69.941469999999995</c:v>
                </c:pt>
                <c:pt idx="545">
                  <c:v>69.9465</c:v>
                </c:pt>
                <c:pt idx="546">
                  <c:v>69.959029999999998</c:v>
                </c:pt>
                <c:pt idx="547">
                  <c:v>69.956389999999999</c:v>
                </c:pt>
                <c:pt idx="548">
                  <c:v>69.955759999999998</c:v>
                </c:pt>
                <c:pt idx="549">
                  <c:v>69.940799999999996</c:v>
                </c:pt>
                <c:pt idx="550">
                  <c:v>69.919020000000003</c:v>
                </c:pt>
                <c:pt idx="551">
                  <c:v>69.881320000000002</c:v>
                </c:pt>
                <c:pt idx="552">
                  <c:v>69.837670000000003</c:v>
                </c:pt>
                <c:pt idx="553">
                  <c:v>69.776319999999998</c:v>
                </c:pt>
                <c:pt idx="554">
                  <c:v>69.723879999999994</c:v>
                </c:pt>
                <c:pt idx="555">
                  <c:v>69.643510000000006</c:v>
                </c:pt>
                <c:pt idx="556">
                  <c:v>69.556259999999995</c:v>
                </c:pt>
                <c:pt idx="557">
                  <c:v>69.454890000000006</c:v>
                </c:pt>
                <c:pt idx="558">
                  <c:v>69.348169999999996</c:v>
                </c:pt>
                <c:pt idx="559">
                  <c:v>69.226780000000005</c:v>
                </c:pt>
                <c:pt idx="560">
                  <c:v>69.113579999999999</c:v>
                </c:pt>
                <c:pt idx="561">
                  <c:v>68.984830000000002</c:v>
                </c:pt>
                <c:pt idx="562">
                  <c:v>68.841120000000004</c:v>
                </c:pt>
                <c:pt idx="563">
                  <c:v>68.674350000000004</c:v>
                </c:pt>
                <c:pt idx="564">
                  <c:v>68.521619999999999</c:v>
                </c:pt>
                <c:pt idx="565">
                  <c:v>68.361879999999999</c:v>
                </c:pt>
                <c:pt idx="566">
                  <c:v>68.197649999999996</c:v>
                </c:pt>
                <c:pt idx="567">
                  <c:v>68.013620000000003</c:v>
                </c:pt>
                <c:pt idx="568">
                  <c:v>67.824709999999996</c:v>
                </c:pt>
                <c:pt idx="569">
                  <c:v>67.612880000000004</c:v>
                </c:pt>
                <c:pt idx="570">
                  <c:v>67.394440000000003</c:v>
                </c:pt>
                <c:pt idx="571">
                  <c:v>67.17098</c:v>
                </c:pt>
                <c:pt idx="572">
                  <c:v>66.947460000000007</c:v>
                </c:pt>
                <c:pt idx="573">
                  <c:v>66.703329999999994</c:v>
                </c:pt>
                <c:pt idx="574">
                  <c:v>66.464969999999994</c:v>
                </c:pt>
                <c:pt idx="575">
                  <c:v>66.215819999999994</c:v>
                </c:pt>
                <c:pt idx="576">
                  <c:v>65.969639999999998</c:v>
                </c:pt>
                <c:pt idx="577">
                  <c:v>65.715969999999999</c:v>
                </c:pt>
                <c:pt idx="578">
                  <c:v>65.468890000000002</c:v>
                </c:pt>
                <c:pt idx="579">
                  <c:v>65.2239</c:v>
                </c:pt>
                <c:pt idx="580">
                  <c:v>64.992270000000005</c:v>
                </c:pt>
                <c:pt idx="581">
                  <c:v>64.766490000000005</c:v>
                </c:pt>
                <c:pt idx="582">
                  <c:v>64.560919999999996</c:v>
                </c:pt>
                <c:pt idx="583">
                  <c:v>64.365470000000002</c:v>
                </c:pt>
                <c:pt idx="584">
                  <c:v>64.19941</c:v>
                </c:pt>
                <c:pt idx="585">
                  <c:v>64.044960000000003</c:v>
                </c:pt>
                <c:pt idx="586">
                  <c:v>63.917639999999999</c:v>
                </c:pt>
                <c:pt idx="587">
                  <c:v>63.800519999999999</c:v>
                </c:pt>
                <c:pt idx="588">
                  <c:v>63.707299999999996</c:v>
                </c:pt>
                <c:pt idx="589">
                  <c:v>63.616280000000003</c:v>
                </c:pt>
                <c:pt idx="590">
                  <c:v>63.54027</c:v>
                </c:pt>
                <c:pt idx="591">
                  <c:v>63.480339999999998</c:v>
                </c:pt>
                <c:pt idx="592">
                  <c:v>63.428539999999998</c:v>
                </c:pt>
                <c:pt idx="593">
                  <c:v>63.369210000000002</c:v>
                </c:pt>
                <c:pt idx="594">
                  <c:v>63.322650000000003</c:v>
                </c:pt>
                <c:pt idx="595">
                  <c:v>63.273260000000001</c:v>
                </c:pt>
                <c:pt idx="596">
                  <c:v>63.222850000000001</c:v>
                </c:pt>
                <c:pt idx="597">
                  <c:v>63.155740000000002</c:v>
                </c:pt>
                <c:pt idx="598">
                  <c:v>63.078749999999999</c:v>
                </c:pt>
                <c:pt idx="599">
                  <c:v>62.99118</c:v>
                </c:pt>
                <c:pt idx="600">
                  <c:v>62.901620000000001</c:v>
                </c:pt>
                <c:pt idx="601">
                  <c:v>62.782879999999999</c:v>
                </c:pt>
                <c:pt idx="602">
                  <c:v>62.665379999999999</c:v>
                </c:pt>
                <c:pt idx="603">
                  <c:v>62.536969999999997</c:v>
                </c:pt>
                <c:pt idx="604">
                  <c:v>62.401539999999997</c:v>
                </c:pt>
                <c:pt idx="605">
                  <c:v>62.249659999999999</c:v>
                </c:pt>
                <c:pt idx="606">
                  <c:v>62.107779999999998</c:v>
                </c:pt>
                <c:pt idx="607">
                  <c:v>61.966070000000002</c:v>
                </c:pt>
                <c:pt idx="608">
                  <c:v>61.823630000000001</c:v>
                </c:pt>
                <c:pt idx="609">
                  <c:v>61.67501</c:v>
                </c:pt>
                <c:pt idx="610">
                  <c:v>61.53443</c:v>
                </c:pt>
                <c:pt idx="611">
                  <c:v>61.389530000000001</c:v>
                </c:pt>
                <c:pt idx="612">
                  <c:v>61.25752</c:v>
                </c:pt>
                <c:pt idx="613">
                  <c:v>61.117100000000001</c:v>
                </c:pt>
                <c:pt idx="614">
                  <c:v>60.976900000000001</c:v>
                </c:pt>
                <c:pt idx="615">
                  <c:v>60.832599999999999</c:v>
                </c:pt>
                <c:pt idx="616">
                  <c:v>60.700099999999999</c:v>
                </c:pt>
                <c:pt idx="617">
                  <c:v>60.571069999999999</c:v>
                </c:pt>
                <c:pt idx="618">
                  <c:v>60.455080000000002</c:v>
                </c:pt>
                <c:pt idx="619">
                  <c:v>60.326390000000004</c:v>
                </c:pt>
                <c:pt idx="620">
                  <c:v>60.207270000000001</c:v>
                </c:pt>
                <c:pt idx="621">
                  <c:v>60.106290000000001</c:v>
                </c:pt>
                <c:pt idx="622">
                  <c:v>60.019770000000001</c:v>
                </c:pt>
                <c:pt idx="623">
                  <c:v>59.92792</c:v>
                </c:pt>
                <c:pt idx="624">
                  <c:v>59.856720000000003</c:v>
                </c:pt>
                <c:pt idx="625">
                  <c:v>59.794040000000003</c:v>
                </c:pt>
                <c:pt idx="626">
                  <c:v>59.747590000000002</c:v>
                </c:pt>
                <c:pt idx="627">
                  <c:v>59.705970000000001</c:v>
                </c:pt>
                <c:pt idx="628">
                  <c:v>59.688079999999999</c:v>
                </c:pt>
                <c:pt idx="629">
                  <c:v>59.681669999999997</c:v>
                </c:pt>
                <c:pt idx="630">
                  <c:v>59.686439999999997</c:v>
                </c:pt>
                <c:pt idx="631">
                  <c:v>59.697290000000002</c:v>
                </c:pt>
                <c:pt idx="632">
                  <c:v>59.724780000000003</c:v>
                </c:pt>
                <c:pt idx="633">
                  <c:v>59.765889999999999</c:v>
                </c:pt>
                <c:pt idx="634">
                  <c:v>59.82</c:v>
                </c:pt>
                <c:pt idx="635">
                  <c:v>59.87012</c:v>
                </c:pt>
                <c:pt idx="636">
                  <c:v>59.943739999999998</c:v>
                </c:pt>
                <c:pt idx="637">
                  <c:v>60.023229999999998</c:v>
                </c:pt>
                <c:pt idx="638">
                  <c:v>60.10772</c:v>
                </c:pt>
                <c:pt idx="639">
                  <c:v>60.18103</c:v>
                </c:pt>
                <c:pt idx="640">
                  <c:v>60.241439999999997</c:v>
                </c:pt>
                <c:pt idx="641">
                  <c:v>60.293120000000002</c:v>
                </c:pt>
                <c:pt idx="642">
                  <c:v>60.344830000000002</c:v>
                </c:pt>
                <c:pt idx="643">
                  <c:v>60.370899999999999</c:v>
                </c:pt>
                <c:pt idx="644">
                  <c:v>60.385280000000002</c:v>
                </c:pt>
                <c:pt idx="645">
                  <c:v>60.380200000000002</c:v>
                </c:pt>
                <c:pt idx="646">
                  <c:v>60.360660000000003</c:v>
                </c:pt>
                <c:pt idx="647">
                  <c:v>60.313000000000002</c:v>
                </c:pt>
                <c:pt idx="648">
                  <c:v>60.239780000000003</c:v>
                </c:pt>
                <c:pt idx="649">
                  <c:v>60.142519999999998</c:v>
                </c:pt>
                <c:pt idx="650">
                  <c:v>60.048439999999999</c:v>
                </c:pt>
                <c:pt idx="651">
                  <c:v>59.933079999999997</c:v>
                </c:pt>
                <c:pt idx="652">
                  <c:v>59.810600000000001</c:v>
                </c:pt>
                <c:pt idx="653">
                  <c:v>59.685429999999997</c:v>
                </c:pt>
                <c:pt idx="654">
                  <c:v>59.560130000000001</c:v>
                </c:pt>
                <c:pt idx="655">
                  <c:v>59.425359999999998</c:v>
                </c:pt>
                <c:pt idx="656">
                  <c:v>59.299689999999998</c:v>
                </c:pt>
                <c:pt idx="657">
                  <c:v>59.180259999999997</c:v>
                </c:pt>
                <c:pt idx="658">
                  <c:v>59.074420000000003</c:v>
                </c:pt>
                <c:pt idx="659">
                  <c:v>58.963299999999997</c:v>
                </c:pt>
                <c:pt idx="660">
                  <c:v>58.871749999999999</c:v>
                </c:pt>
                <c:pt idx="661">
                  <c:v>58.785899999999998</c:v>
                </c:pt>
                <c:pt idx="662">
                  <c:v>58.70543</c:v>
                </c:pt>
                <c:pt idx="663">
                  <c:v>58.631970000000003</c:v>
                </c:pt>
                <c:pt idx="664">
                  <c:v>58.571669999999997</c:v>
                </c:pt>
                <c:pt idx="665">
                  <c:v>58.505049999999997</c:v>
                </c:pt>
                <c:pt idx="666">
                  <c:v>58.44623</c:v>
                </c:pt>
                <c:pt idx="667">
                  <c:v>58.386780000000002</c:v>
                </c:pt>
                <c:pt idx="668">
                  <c:v>58.335410000000003</c:v>
                </c:pt>
                <c:pt idx="669">
                  <c:v>58.277549999999998</c:v>
                </c:pt>
                <c:pt idx="670">
                  <c:v>58.226909999999997</c:v>
                </c:pt>
                <c:pt idx="671">
                  <c:v>58.188459999999999</c:v>
                </c:pt>
                <c:pt idx="672">
                  <c:v>58.161799999999999</c:v>
                </c:pt>
                <c:pt idx="673">
                  <c:v>58.12668</c:v>
                </c:pt>
                <c:pt idx="674">
                  <c:v>58.102200000000003</c:v>
                </c:pt>
                <c:pt idx="675">
                  <c:v>58.081040000000002</c:v>
                </c:pt>
                <c:pt idx="676">
                  <c:v>58.065359999999998</c:v>
                </c:pt>
                <c:pt idx="677">
                  <c:v>58.047809999999998</c:v>
                </c:pt>
                <c:pt idx="678">
                  <c:v>58.050260000000002</c:v>
                </c:pt>
                <c:pt idx="679">
                  <c:v>58.05997</c:v>
                </c:pt>
                <c:pt idx="680">
                  <c:v>58.077109999999998</c:v>
                </c:pt>
                <c:pt idx="681">
                  <c:v>58.092930000000003</c:v>
                </c:pt>
                <c:pt idx="682">
                  <c:v>58.135809999999999</c:v>
                </c:pt>
                <c:pt idx="683">
                  <c:v>58.173999999999999</c:v>
                </c:pt>
                <c:pt idx="684">
                  <c:v>58.223550000000003</c:v>
                </c:pt>
                <c:pt idx="685">
                  <c:v>58.28237</c:v>
                </c:pt>
                <c:pt idx="686">
                  <c:v>58.348489999999998</c:v>
                </c:pt>
                <c:pt idx="687">
                  <c:v>58.415700000000001</c:v>
                </c:pt>
                <c:pt idx="688">
                  <c:v>58.487969999999997</c:v>
                </c:pt>
                <c:pt idx="689">
                  <c:v>58.55836</c:v>
                </c:pt>
                <c:pt idx="690">
                  <c:v>58.638240000000003</c:v>
                </c:pt>
                <c:pt idx="691">
                  <c:v>58.707740000000001</c:v>
                </c:pt>
                <c:pt idx="692">
                  <c:v>58.772080000000003</c:v>
                </c:pt>
                <c:pt idx="693">
                  <c:v>58.832349999999998</c:v>
                </c:pt>
                <c:pt idx="694">
                  <c:v>58.892119999999998</c:v>
                </c:pt>
                <c:pt idx="695">
                  <c:v>58.946109999999997</c:v>
                </c:pt>
                <c:pt idx="696">
                  <c:v>59.00909</c:v>
                </c:pt>
                <c:pt idx="697">
                  <c:v>59.075699999999998</c:v>
                </c:pt>
                <c:pt idx="698">
                  <c:v>59.155389999999997</c:v>
                </c:pt>
                <c:pt idx="699">
                  <c:v>59.24794</c:v>
                </c:pt>
                <c:pt idx="700">
                  <c:v>59.363280000000003</c:v>
                </c:pt>
                <c:pt idx="701">
                  <c:v>59.484969999999997</c:v>
                </c:pt>
                <c:pt idx="702">
                  <c:v>59.626629999999999</c:v>
                </c:pt>
                <c:pt idx="703">
                  <c:v>59.780180000000001</c:v>
                </c:pt>
                <c:pt idx="704">
                  <c:v>59.950780000000002</c:v>
                </c:pt>
                <c:pt idx="705">
                  <c:v>60.121949999999998</c:v>
                </c:pt>
                <c:pt idx="706">
                  <c:v>60.297179999999997</c:v>
                </c:pt>
                <c:pt idx="707">
                  <c:v>60.470700000000001</c:v>
                </c:pt>
                <c:pt idx="708">
                  <c:v>60.650379999999998</c:v>
                </c:pt>
                <c:pt idx="709">
                  <c:v>60.814909999999998</c:v>
                </c:pt>
                <c:pt idx="710">
                  <c:v>60.96772</c:v>
                </c:pt>
                <c:pt idx="711">
                  <c:v>61.107379999999999</c:v>
                </c:pt>
                <c:pt idx="712">
                  <c:v>61.240859999999998</c:v>
                </c:pt>
                <c:pt idx="713">
                  <c:v>61.362760000000002</c:v>
                </c:pt>
                <c:pt idx="714">
                  <c:v>61.487090000000002</c:v>
                </c:pt>
                <c:pt idx="715">
                  <c:v>61.591369999999998</c:v>
                </c:pt>
                <c:pt idx="716">
                  <c:v>61.697600000000001</c:v>
                </c:pt>
                <c:pt idx="717">
                  <c:v>61.811439999999997</c:v>
                </c:pt>
                <c:pt idx="718">
                  <c:v>61.937550000000002</c:v>
                </c:pt>
                <c:pt idx="719">
                  <c:v>62.07188</c:v>
                </c:pt>
                <c:pt idx="720">
                  <c:v>62.221789999999999</c:v>
                </c:pt>
                <c:pt idx="721">
                  <c:v>62.390030000000003</c:v>
                </c:pt>
                <c:pt idx="722">
                  <c:v>62.583129999999997</c:v>
                </c:pt>
                <c:pt idx="723">
                  <c:v>62.764859999999999</c:v>
                </c:pt>
                <c:pt idx="724">
                  <c:v>62.952390000000001</c:v>
                </c:pt>
                <c:pt idx="725">
                  <c:v>63.158160000000002</c:v>
                </c:pt>
                <c:pt idx="726">
                  <c:v>63.368769999999998</c:v>
                </c:pt>
                <c:pt idx="727">
                  <c:v>63.571510000000004</c:v>
                </c:pt>
                <c:pt idx="728">
                  <c:v>63.780270000000002</c:v>
                </c:pt>
                <c:pt idx="729">
                  <c:v>63.991129999999998</c:v>
                </c:pt>
                <c:pt idx="730">
                  <c:v>64.211240000000004</c:v>
                </c:pt>
                <c:pt idx="731">
                  <c:v>64.428889999999996</c:v>
                </c:pt>
                <c:pt idx="732">
                  <c:v>64.669889999999995</c:v>
                </c:pt>
                <c:pt idx="733">
                  <c:v>64.913730000000001</c:v>
                </c:pt>
                <c:pt idx="734">
                  <c:v>65.146240000000006</c:v>
                </c:pt>
                <c:pt idx="735">
                  <c:v>65.362009999999998</c:v>
                </c:pt>
                <c:pt idx="736">
                  <c:v>65.565370000000001</c:v>
                </c:pt>
                <c:pt idx="737">
                  <c:v>65.738169999999997</c:v>
                </c:pt>
                <c:pt idx="738">
                  <c:v>65.878249999999994</c:v>
                </c:pt>
                <c:pt idx="739">
                  <c:v>65.973380000000006</c:v>
                </c:pt>
                <c:pt idx="740">
                  <c:v>66.024010000000004</c:v>
                </c:pt>
                <c:pt idx="741">
                  <c:v>66.013480000000001</c:v>
                </c:pt>
                <c:pt idx="742">
                  <c:v>65.94847</c:v>
                </c:pt>
                <c:pt idx="743">
                  <c:v>65.82741</c:v>
                </c:pt>
                <c:pt idx="744">
                  <c:v>65.650270000000006</c:v>
                </c:pt>
                <c:pt idx="745">
                  <c:v>65.423540000000003</c:v>
                </c:pt>
                <c:pt idx="746">
                  <c:v>65.173259999999999</c:v>
                </c:pt>
                <c:pt idx="747">
                  <c:v>64.894000000000005</c:v>
                </c:pt>
                <c:pt idx="748">
                  <c:v>64.604709999999997</c:v>
                </c:pt>
                <c:pt idx="749">
                  <c:v>64.323769999999996</c:v>
                </c:pt>
                <c:pt idx="750">
                  <c:v>64.070210000000003</c:v>
                </c:pt>
                <c:pt idx="751">
                  <c:v>63.837899999999998</c:v>
                </c:pt>
                <c:pt idx="752">
                  <c:v>63.641159999999999</c:v>
                </c:pt>
                <c:pt idx="753">
                  <c:v>63.487360000000002</c:v>
                </c:pt>
                <c:pt idx="754">
                  <c:v>63.385779999999997</c:v>
                </c:pt>
                <c:pt idx="755">
                  <c:v>63.317950000000003</c:v>
                </c:pt>
                <c:pt idx="756">
                  <c:v>63.293619999999997</c:v>
                </c:pt>
                <c:pt idx="757">
                  <c:v>63.31326</c:v>
                </c:pt>
                <c:pt idx="758">
                  <c:v>63.37397</c:v>
                </c:pt>
                <c:pt idx="759">
                  <c:v>63.467649999999999</c:v>
                </c:pt>
                <c:pt idx="760">
                  <c:v>63.605780000000003</c:v>
                </c:pt>
                <c:pt idx="761">
                  <c:v>63.778959999999998</c:v>
                </c:pt>
                <c:pt idx="762">
                  <c:v>63.977339999999998</c:v>
                </c:pt>
                <c:pt idx="763">
                  <c:v>64.199939999999998</c:v>
                </c:pt>
                <c:pt idx="764">
                  <c:v>64.457719999999995</c:v>
                </c:pt>
                <c:pt idx="765">
                  <c:v>64.726789999999994</c:v>
                </c:pt>
                <c:pt idx="766">
                  <c:v>65.020939999999996</c:v>
                </c:pt>
                <c:pt idx="767">
                  <c:v>65.336269999999999</c:v>
                </c:pt>
                <c:pt idx="768">
                  <c:v>65.662909999999997</c:v>
                </c:pt>
                <c:pt idx="769">
                  <c:v>65.990840000000006</c:v>
                </c:pt>
                <c:pt idx="770">
                  <c:v>66.330250000000007</c:v>
                </c:pt>
                <c:pt idx="771">
                  <c:v>66.67868</c:v>
                </c:pt>
                <c:pt idx="772">
                  <c:v>67.024860000000004</c:v>
                </c:pt>
                <c:pt idx="773">
                  <c:v>67.365070000000003</c:v>
                </c:pt>
                <c:pt idx="774">
                  <c:v>67.710759999999993</c:v>
                </c:pt>
                <c:pt idx="775">
                  <c:v>68.052269999999993</c:v>
                </c:pt>
                <c:pt idx="776">
                  <c:v>68.391009999999994</c:v>
                </c:pt>
                <c:pt idx="777">
                  <c:v>68.724559999999997</c:v>
                </c:pt>
                <c:pt idx="778">
                  <c:v>69.054050000000004</c:v>
                </c:pt>
                <c:pt idx="779">
                  <c:v>69.368070000000003</c:v>
                </c:pt>
                <c:pt idx="780">
                  <c:v>69.676240000000007</c:v>
                </c:pt>
                <c:pt idx="781">
                  <c:v>69.979900000000001</c:v>
                </c:pt>
                <c:pt idx="782">
                  <c:v>70.275649999999999</c:v>
                </c:pt>
                <c:pt idx="783">
                  <c:v>70.55498</c:v>
                </c:pt>
                <c:pt idx="784">
                  <c:v>70.828869999999995</c:v>
                </c:pt>
                <c:pt idx="785">
                  <c:v>71.096209999999999</c:v>
                </c:pt>
                <c:pt idx="786">
                  <c:v>71.352040000000002</c:v>
                </c:pt>
                <c:pt idx="787">
                  <c:v>71.590779999999995</c:v>
                </c:pt>
                <c:pt idx="788">
                  <c:v>71.824820000000003</c:v>
                </c:pt>
                <c:pt idx="789">
                  <c:v>72.048289999999994</c:v>
                </c:pt>
                <c:pt idx="790">
                  <c:v>72.255840000000006</c:v>
                </c:pt>
                <c:pt idx="791">
                  <c:v>72.441900000000004</c:v>
                </c:pt>
                <c:pt idx="792">
                  <c:v>72.611649999999997</c:v>
                </c:pt>
                <c:pt idx="793">
                  <c:v>72.763109999999998</c:v>
                </c:pt>
                <c:pt idx="794">
                  <c:v>72.885900000000007</c:v>
                </c:pt>
                <c:pt idx="795">
                  <c:v>72.992670000000004</c:v>
                </c:pt>
                <c:pt idx="796">
                  <c:v>73.090350000000001</c:v>
                </c:pt>
                <c:pt idx="797">
                  <c:v>73.16516</c:v>
                </c:pt>
                <c:pt idx="798">
                  <c:v>73.229389999999995</c:v>
                </c:pt>
                <c:pt idx="799">
                  <c:v>73.289180000000002</c:v>
                </c:pt>
                <c:pt idx="800">
                  <c:v>73.351399999999998</c:v>
                </c:pt>
                <c:pt idx="801">
                  <c:v>73.413480000000007</c:v>
                </c:pt>
                <c:pt idx="802">
                  <c:v>73.476839999999996</c:v>
                </c:pt>
                <c:pt idx="803">
                  <c:v>73.541659999999993</c:v>
                </c:pt>
                <c:pt idx="804">
                  <c:v>73.613470000000007</c:v>
                </c:pt>
                <c:pt idx="805">
                  <c:v>73.686040000000006</c:v>
                </c:pt>
                <c:pt idx="806">
                  <c:v>73.763199999999998</c:v>
                </c:pt>
                <c:pt idx="807">
                  <c:v>73.848309999999998</c:v>
                </c:pt>
                <c:pt idx="808">
                  <c:v>73.940669999999997</c:v>
                </c:pt>
                <c:pt idx="809">
                  <c:v>74.028689999999997</c:v>
                </c:pt>
                <c:pt idx="810">
                  <c:v>74.128140000000002</c:v>
                </c:pt>
                <c:pt idx="811">
                  <c:v>74.236310000000003</c:v>
                </c:pt>
                <c:pt idx="812">
                  <c:v>74.347269999999995</c:v>
                </c:pt>
                <c:pt idx="813">
                  <c:v>74.454179999999994</c:v>
                </c:pt>
                <c:pt idx="814">
                  <c:v>74.561260000000004</c:v>
                </c:pt>
                <c:pt idx="815">
                  <c:v>74.661100000000005</c:v>
                </c:pt>
                <c:pt idx="816">
                  <c:v>74.749629999999996</c:v>
                </c:pt>
                <c:pt idx="817">
                  <c:v>74.828609999999998</c:v>
                </c:pt>
                <c:pt idx="818">
                  <c:v>74.903499999999994</c:v>
                </c:pt>
                <c:pt idx="819">
                  <c:v>74.96875</c:v>
                </c:pt>
                <c:pt idx="820">
                  <c:v>75.019599999999997</c:v>
                </c:pt>
                <c:pt idx="821">
                  <c:v>75.052070000000001</c:v>
                </c:pt>
                <c:pt idx="822">
                  <c:v>75.080380000000005</c:v>
                </c:pt>
                <c:pt idx="823">
                  <c:v>75.100759999999994</c:v>
                </c:pt>
                <c:pt idx="824">
                  <c:v>75.115719999999996</c:v>
                </c:pt>
                <c:pt idx="825">
                  <c:v>75.125579999999999</c:v>
                </c:pt>
                <c:pt idx="826">
                  <c:v>75.13252</c:v>
                </c:pt>
                <c:pt idx="827">
                  <c:v>75.132620000000003</c:v>
                </c:pt>
                <c:pt idx="828">
                  <c:v>75.132109999999997</c:v>
                </c:pt>
                <c:pt idx="829">
                  <c:v>75.120019999999997</c:v>
                </c:pt>
                <c:pt idx="830">
                  <c:v>75.105840000000001</c:v>
                </c:pt>
                <c:pt idx="831">
                  <c:v>75.087389999999999</c:v>
                </c:pt>
                <c:pt idx="832">
                  <c:v>75.069310000000002</c:v>
                </c:pt>
                <c:pt idx="833">
                  <c:v>75.043480000000002</c:v>
                </c:pt>
                <c:pt idx="834">
                  <c:v>75.012349999999998</c:v>
                </c:pt>
                <c:pt idx="835">
                  <c:v>74.975430000000003</c:v>
                </c:pt>
                <c:pt idx="836">
                  <c:v>74.944199999999995</c:v>
                </c:pt>
                <c:pt idx="837">
                  <c:v>74.911280000000005</c:v>
                </c:pt>
                <c:pt idx="838">
                  <c:v>74.883660000000006</c:v>
                </c:pt>
                <c:pt idx="839">
                  <c:v>74.861930000000001</c:v>
                </c:pt>
                <c:pt idx="840">
                  <c:v>74.835269999999994</c:v>
                </c:pt>
                <c:pt idx="841">
                  <c:v>74.800370000000001</c:v>
                </c:pt>
                <c:pt idx="842">
                  <c:v>74.772419999999997</c:v>
                </c:pt>
                <c:pt idx="843">
                  <c:v>74.736339999999998</c:v>
                </c:pt>
                <c:pt idx="844">
                  <c:v>74.683199999999999</c:v>
                </c:pt>
                <c:pt idx="845">
                  <c:v>74.623769999999993</c:v>
                </c:pt>
                <c:pt idx="846">
                  <c:v>74.570080000000004</c:v>
                </c:pt>
                <c:pt idx="847">
                  <c:v>74.505979999999994</c:v>
                </c:pt>
                <c:pt idx="848">
                  <c:v>74.427819999999997</c:v>
                </c:pt>
                <c:pt idx="849">
                  <c:v>74.339860000000002</c:v>
                </c:pt>
                <c:pt idx="850">
                  <c:v>74.24982</c:v>
                </c:pt>
                <c:pt idx="851">
                  <c:v>74.156220000000005</c:v>
                </c:pt>
                <c:pt idx="852">
                  <c:v>74.057460000000006</c:v>
                </c:pt>
                <c:pt idx="853">
                  <c:v>73.96799</c:v>
                </c:pt>
                <c:pt idx="854">
                  <c:v>73.887879999999996</c:v>
                </c:pt>
                <c:pt idx="855">
                  <c:v>73.817329999999998</c:v>
                </c:pt>
                <c:pt idx="856">
                  <c:v>73.765990000000002</c:v>
                </c:pt>
                <c:pt idx="857">
                  <c:v>73.722160000000002</c:v>
                </c:pt>
                <c:pt idx="858">
                  <c:v>73.683390000000003</c:v>
                </c:pt>
                <c:pt idx="859">
                  <c:v>73.641760000000005</c:v>
                </c:pt>
                <c:pt idx="860">
                  <c:v>73.603610000000003</c:v>
                </c:pt>
                <c:pt idx="861">
                  <c:v>73.561329999999998</c:v>
                </c:pt>
                <c:pt idx="862">
                  <c:v>73.515339999999995</c:v>
                </c:pt>
                <c:pt idx="863">
                  <c:v>73.470169999999996</c:v>
                </c:pt>
                <c:pt idx="864">
                  <c:v>73.427760000000006</c:v>
                </c:pt>
                <c:pt idx="865">
                  <c:v>73.389470000000003</c:v>
                </c:pt>
                <c:pt idx="866">
                  <c:v>73.357699999999994</c:v>
                </c:pt>
                <c:pt idx="867">
                  <c:v>73.333560000000006</c:v>
                </c:pt>
                <c:pt idx="868">
                  <c:v>73.321600000000004</c:v>
                </c:pt>
                <c:pt idx="869">
                  <c:v>73.320369999999997</c:v>
                </c:pt>
                <c:pt idx="870">
                  <c:v>73.328540000000004</c:v>
                </c:pt>
                <c:pt idx="871">
                  <c:v>73.354110000000006</c:v>
                </c:pt>
                <c:pt idx="872">
                  <c:v>73.395619999999994</c:v>
                </c:pt>
                <c:pt idx="873">
                  <c:v>73.441079999999999</c:v>
                </c:pt>
                <c:pt idx="874">
                  <c:v>73.497380000000007</c:v>
                </c:pt>
                <c:pt idx="875">
                  <c:v>73.550089999999997</c:v>
                </c:pt>
                <c:pt idx="876">
                  <c:v>73.595569999999995</c:v>
                </c:pt>
                <c:pt idx="877">
                  <c:v>73.640209999999996</c:v>
                </c:pt>
                <c:pt idx="878">
                  <c:v>73.687049999999999</c:v>
                </c:pt>
                <c:pt idx="879">
                  <c:v>73.726910000000004</c:v>
                </c:pt>
                <c:pt idx="880">
                  <c:v>73.754710000000003</c:v>
                </c:pt>
                <c:pt idx="881">
                  <c:v>73.773799999999994</c:v>
                </c:pt>
                <c:pt idx="882">
                  <c:v>73.782420000000002</c:v>
                </c:pt>
                <c:pt idx="883">
                  <c:v>73.776210000000006</c:v>
                </c:pt>
                <c:pt idx="884">
                  <c:v>73.751429999999999</c:v>
                </c:pt>
                <c:pt idx="885">
                  <c:v>73.703919999999997</c:v>
                </c:pt>
                <c:pt idx="886">
                  <c:v>73.640789999999996</c:v>
                </c:pt>
                <c:pt idx="887">
                  <c:v>73.554630000000003</c:v>
                </c:pt>
                <c:pt idx="888">
                  <c:v>73.452610000000007</c:v>
                </c:pt>
                <c:pt idx="889">
                  <c:v>73.332729999999998</c:v>
                </c:pt>
                <c:pt idx="890">
                  <c:v>73.199039999999997</c:v>
                </c:pt>
                <c:pt idx="891">
                  <c:v>73.042649999999995</c:v>
                </c:pt>
                <c:pt idx="892">
                  <c:v>72.877920000000003</c:v>
                </c:pt>
                <c:pt idx="893">
                  <c:v>72.704520000000002</c:v>
                </c:pt>
                <c:pt idx="894">
                  <c:v>72.524860000000004</c:v>
                </c:pt>
                <c:pt idx="895">
                  <c:v>72.343720000000005</c:v>
                </c:pt>
                <c:pt idx="896">
                  <c:v>72.166259999999994</c:v>
                </c:pt>
                <c:pt idx="897">
                  <c:v>71.983819999999994</c:v>
                </c:pt>
                <c:pt idx="898">
                  <c:v>71.795159999999996</c:v>
                </c:pt>
                <c:pt idx="899">
                  <c:v>71.59563</c:v>
                </c:pt>
                <c:pt idx="900">
                  <c:v>71.393410000000003</c:v>
                </c:pt>
                <c:pt idx="901">
                  <c:v>71.198430000000002</c:v>
                </c:pt>
                <c:pt idx="902">
                  <c:v>71.019469999999998</c:v>
                </c:pt>
                <c:pt idx="903">
                  <c:v>70.849239999999995</c:v>
                </c:pt>
                <c:pt idx="904">
                  <c:v>70.690650000000005</c:v>
                </c:pt>
                <c:pt idx="905">
                  <c:v>70.539580000000001</c:v>
                </c:pt>
                <c:pt idx="906">
                  <c:v>70.392049999999998</c:v>
                </c:pt>
                <c:pt idx="907">
                  <c:v>70.254519999999999</c:v>
                </c:pt>
                <c:pt idx="908">
                  <c:v>70.128749999999997</c:v>
                </c:pt>
                <c:pt idx="909">
                  <c:v>70.003469999999993</c:v>
                </c:pt>
                <c:pt idx="910">
                  <c:v>69.887159999999994</c:v>
                </c:pt>
                <c:pt idx="911">
                  <c:v>69.782849999999996</c:v>
                </c:pt>
                <c:pt idx="912">
                  <c:v>69.681330000000003</c:v>
                </c:pt>
                <c:pt idx="913">
                  <c:v>69.581540000000004</c:v>
                </c:pt>
                <c:pt idx="914">
                  <c:v>69.493390000000005</c:v>
                </c:pt>
                <c:pt idx="915">
                  <c:v>69.404240000000001</c:v>
                </c:pt>
                <c:pt idx="916">
                  <c:v>69.311009999999996</c:v>
                </c:pt>
                <c:pt idx="917">
                  <c:v>69.225620000000006</c:v>
                </c:pt>
                <c:pt idx="918">
                  <c:v>69.143709999999999</c:v>
                </c:pt>
                <c:pt idx="919">
                  <c:v>69.05444</c:v>
                </c:pt>
                <c:pt idx="920">
                  <c:v>68.969610000000003</c:v>
                </c:pt>
                <c:pt idx="921">
                  <c:v>68.885959999999997</c:v>
                </c:pt>
                <c:pt idx="922">
                  <c:v>68.806380000000004</c:v>
                </c:pt>
                <c:pt idx="923">
                  <c:v>68.71902</c:v>
                </c:pt>
                <c:pt idx="924">
                  <c:v>68.634810000000002</c:v>
                </c:pt>
                <c:pt idx="925">
                  <c:v>68.555239999999998</c:v>
                </c:pt>
                <c:pt idx="926">
                  <c:v>68.478579999999994</c:v>
                </c:pt>
                <c:pt idx="927">
                  <c:v>68.40652</c:v>
                </c:pt>
                <c:pt idx="928">
                  <c:v>68.345600000000005</c:v>
                </c:pt>
                <c:pt idx="929">
                  <c:v>68.283000000000001</c:v>
                </c:pt>
                <c:pt idx="930">
                  <c:v>68.227980000000002</c:v>
                </c:pt>
                <c:pt idx="931">
                  <c:v>68.18835</c:v>
                </c:pt>
                <c:pt idx="932">
                  <c:v>68.165710000000004</c:v>
                </c:pt>
                <c:pt idx="933">
                  <c:v>68.157229999999998</c:v>
                </c:pt>
                <c:pt idx="934">
                  <c:v>68.170209999999997</c:v>
                </c:pt>
                <c:pt idx="935">
                  <c:v>68.198099999999997</c:v>
                </c:pt>
                <c:pt idx="936">
                  <c:v>68.24221</c:v>
                </c:pt>
                <c:pt idx="937">
                  <c:v>68.287260000000003</c:v>
                </c:pt>
                <c:pt idx="938">
                  <c:v>68.335170000000005</c:v>
                </c:pt>
                <c:pt idx="939">
                  <c:v>68.37415</c:v>
                </c:pt>
                <c:pt idx="940">
                  <c:v>68.412800000000004</c:v>
                </c:pt>
                <c:pt idx="941">
                  <c:v>68.447109999999995</c:v>
                </c:pt>
                <c:pt idx="942">
                  <c:v>68.470020000000005</c:v>
                </c:pt>
                <c:pt idx="943">
                  <c:v>68.485320000000002</c:v>
                </c:pt>
                <c:pt idx="944">
                  <c:v>68.493480000000005</c:v>
                </c:pt>
                <c:pt idx="945">
                  <c:v>68.496359999999996</c:v>
                </c:pt>
                <c:pt idx="946">
                  <c:v>68.496889999999993</c:v>
                </c:pt>
                <c:pt idx="947">
                  <c:v>68.491209999999995</c:v>
                </c:pt>
                <c:pt idx="948">
                  <c:v>68.479069999999993</c:v>
                </c:pt>
                <c:pt idx="949">
                  <c:v>68.455879999999993</c:v>
                </c:pt>
                <c:pt idx="950">
                  <c:v>68.419430000000006</c:v>
                </c:pt>
                <c:pt idx="951">
                  <c:v>68.362629999999996</c:v>
                </c:pt>
                <c:pt idx="952">
                  <c:v>68.289659999999998</c:v>
                </c:pt>
                <c:pt idx="953">
                  <c:v>68.207700000000003</c:v>
                </c:pt>
                <c:pt idx="954">
                  <c:v>68.115799999999993</c:v>
                </c:pt>
                <c:pt idx="955">
                  <c:v>67.996889999999993</c:v>
                </c:pt>
                <c:pt idx="956">
                  <c:v>67.853970000000004</c:v>
                </c:pt>
                <c:pt idx="957">
                  <c:v>67.688460000000006</c:v>
                </c:pt>
                <c:pt idx="958">
                  <c:v>67.501599999999996</c:v>
                </c:pt>
                <c:pt idx="959">
                  <c:v>67.304569999999998</c:v>
                </c:pt>
                <c:pt idx="960">
                  <c:v>67.118639999999999</c:v>
                </c:pt>
                <c:pt idx="961">
                  <c:v>66.958730000000003</c:v>
                </c:pt>
                <c:pt idx="962">
                  <c:v>66.823359999999994</c:v>
                </c:pt>
                <c:pt idx="963">
                  <c:v>66.717510000000004</c:v>
                </c:pt>
                <c:pt idx="964">
                  <c:v>66.635599999999997</c:v>
                </c:pt>
                <c:pt idx="965">
                  <c:v>66.553939999999997</c:v>
                </c:pt>
                <c:pt idx="966">
                  <c:v>66.468649999999997</c:v>
                </c:pt>
                <c:pt idx="967">
                  <c:v>66.379090000000005</c:v>
                </c:pt>
                <c:pt idx="968">
                  <c:v>66.283779999999993</c:v>
                </c:pt>
                <c:pt idx="969">
                  <c:v>66.179469999999995</c:v>
                </c:pt>
                <c:pt idx="970">
                  <c:v>66.073300000000003</c:v>
                </c:pt>
                <c:pt idx="971">
                  <c:v>65.967489999999998</c:v>
                </c:pt>
                <c:pt idx="972">
                  <c:v>65.851249999999993</c:v>
                </c:pt>
                <c:pt idx="973">
                  <c:v>65.728669999999994</c:v>
                </c:pt>
                <c:pt idx="974">
                  <c:v>65.608410000000006</c:v>
                </c:pt>
                <c:pt idx="975">
                  <c:v>65.474429999999998</c:v>
                </c:pt>
                <c:pt idx="976">
                  <c:v>65.327839999999995</c:v>
                </c:pt>
                <c:pt idx="977">
                  <c:v>65.159710000000004</c:v>
                </c:pt>
                <c:pt idx="978">
                  <c:v>64.968729999999994</c:v>
                </c:pt>
                <c:pt idx="979">
                  <c:v>64.760549999999995</c:v>
                </c:pt>
                <c:pt idx="980">
                  <c:v>64.525180000000006</c:v>
                </c:pt>
                <c:pt idx="981">
                  <c:v>64.261120000000005</c:v>
                </c:pt>
                <c:pt idx="982">
                  <c:v>63.99682</c:v>
                </c:pt>
                <c:pt idx="983">
                  <c:v>63.731299999999997</c:v>
                </c:pt>
                <c:pt idx="984">
                  <c:v>63.45476</c:v>
                </c:pt>
                <c:pt idx="985">
                  <c:v>63.139899999999997</c:v>
                </c:pt>
                <c:pt idx="986">
                  <c:v>62.800829999999998</c:v>
                </c:pt>
                <c:pt idx="987">
                  <c:v>62.489130000000003</c:v>
                </c:pt>
                <c:pt idx="988">
                  <c:v>62.23854</c:v>
                </c:pt>
                <c:pt idx="989">
                  <c:v>61.98883</c:v>
                </c:pt>
                <c:pt idx="990">
                  <c:v>61.59348</c:v>
                </c:pt>
                <c:pt idx="991">
                  <c:v>60.848680000000002</c:v>
                </c:pt>
                <c:pt idx="992">
                  <c:v>59.494500000000002</c:v>
                </c:pt>
                <c:pt idx="993">
                  <c:v>57.238689999999998</c:v>
                </c:pt>
                <c:pt idx="994">
                  <c:v>54.248550000000002</c:v>
                </c:pt>
                <c:pt idx="995">
                  <c:v>52.000990000000002</c:v>
                </c:pt>
                <c:pt idx="996">
                  <c:v>52.391759999999998</c:v>
                </c:pt>
                <c:pt idx="997">
                  <c:v>55.079259999999998</c:v>
                </c:pt>
                <c:pt idx="998">
                  <c:v>58.078279999999999</c:v>
                </c:pt>
                <c:pt idx="999">
                  <c:v>60.336790000000001</c:v>
                </c:pt>
                <c:pt idx="1000">
                  <c:v>61.857300000000002</c:v>
                </c:pt>
                <c:pt idx="1001">
                  <c:v>62.902900000000002</c:v>
                </c:pt>
                <c:pt idx="1002">
                  <c:v>63.662289999999999</c:v>
                </c:pt>
                <c:pt idx="1003">
                  <c:v>64.241169999999997</c:v>
                </c:pt>
                <c:pt idx="1004">
                  <c:v>64.703519999999997</c:v>
                </c:pt>
                <c:pt idx="1005">
                  <c:v>65.086860000000001</c:v>
                </c:pt>
                <c:pt idx="1006">
                  <c:v>65.417270000000002</c:v>
                </c:pt>
                <c:pt idx="1007">
                  <c:v>65.697710000000001</c:v>
                </c:pt>
                <c:pt idx="1008">
                  <c:v>65.93862</c:v>
                </c:pt>
                <c:pt idx="1009">
                  <c:v>66.149019999999993</c:v>
                </c:pt>
                <c:pt idx="1010">
                  <c:v>66.332260000000005</c:v>
                </c:pt>
                <c:pt idx="1011">
                  <c:v>66.492949999999993</c:v>
                </c:pt>
                <c:pt idx="1012">
                  <c:v>66.618729999999999</c:v>
                </c:pt>
                <c:pt idx="1013">
                  <c:v>66.724410000000006</c:v>
                </c:pt>
                <c:pt idx="1014">
                  <c:v>66.825450000000004</c:v>
                </c:pt>
                <c:pt idx="1015">
                  <c:v>66.919880000000006</c:v>
                </c:pt>
                <c:pt idx="1016">
                  <c:v>67.003579999999999</c:v>
                </c:pt>
                <c:pt idx="1017">
                  <c:v>67.07311</c:v>
                </c:pt>
                <c:pt idx="1018">
                  <c:v>67.128919999999994</c:v>
                </c:pt>
                <c:pt idx="1019">
                  <c:v>67.175709999999995</c:v>
                </c:pt>
                <c:pt idx="1020">
                  <c:v>67.213319999999996</c:v>
                </c:pt>
                <c:pt idx="1021">
                  <c:v>67.24194</c:v>
                </c:pt>
                <c:pt idx="1022">
                  <c:v>67.271140000000003</c:v>
                </c:pt>
                <c:pt idx="1023">
                  <c:v>67.292429999999996</c:v>
                </c:pt>
                <c:pt idx="1024">
                  <c:v>67.306049999999999</c:v>
                </c:pt>
                <c:pt idx="1025">
                  <c:v>67.315129999999996</c:v>
                </c:pt>
                <c:pt idx="1026">
                  <c:v>67.322850000000003</c:v>
                </c:pt>
                <c:pt idx="1027">
                  <c:v>67.331760000000003</c:v>
                </c:pt>
                <c:pt idx="1028">
                  <c:v>67.342020000000005</c:v>
                </c:pt>
                <c:pt idx="1029">
                  <c:v>67.356729999999999</c:v>
                </c:pt>
                <c:pt idx="1030">
                  <c:v>67.382930000000002</c:v>
                </c:pt>
                <c:pt idx="1031">
                  <c:v>67.432509999999994</c:v>
                </c:pt>
                <c:pt idx="1032">
                  <c:v>67.50121</c:v>
                </c:pt>
                <c:pt idx="1033">
                  <c:v>67.54034</c:v>
                </c:pt>
                <c:pt idx="1034">
                  <c:v>67.592380000000006</c:v>
                </c:pt>
                <c:pt idx="1035">
                  <c:v>67.673400000000001</c:v>
                </c:pt>
                <c:pt idx="1036">
                  <c:v>67.768619999999999</c:v>
                </c:pt>
                <c:pt idx="1037">
                  <c:v>67.872690000000006</c:v>
                </c:pt>
                <c:pt idx="1038">
                  <c:v>67.976129999999998</c:v>
                </c:pt>
                <c:pt idx="1039">
                  <c:v>68.088769999999997</c:v>
                </c:pt>
                <c:pt idx="1040">
                  <c:v>68.204629999999995</c:v>
                </c:pt>
                <c:pt idx="1041">
                  <c:v>68.314999999999998</c:v>
                </c:pt>
                <c:pt idx="1042">
                  <c:v>68.422389999999993</c:v>
                </c:pt>
                <c:pt idx="1043">
                  <c:v>68.531620000000004</c:v>
                </c:pt>
                <c:pt idx="1044">
                  <c:v>68.623639999999995</c:v>
                </c:pt>
                <c:pt idx="1045">
                  <c:v>68.713530000000006</c:v>
                </c:pt>
                <c:pt idx="1046">
                  <c:v>68.811970000000002</c:v>
                </c:pt>
                <c:pt idx="1047">
                  <c:v>68.91883</c:v>
                </c:pt>
                <c:pt idx="1048">
                  <c:v>69.03613</c:v>
                </c:pt>
                <c:pt idx="1049">
                  <c:v>69.178809999999999</c:v>
                </c:pt>
                <c:pt idx="1050">
                  <c:v>69.337530000000001</c:v>
                </c:pt>
                <c:pt idx="1051">
                  <c:v>69.451269999999994</c:v>
                </c:pt>
                <c:pt idx="1052">
                  <c:v>69.555530000000005</c:v>
                </c:pt>
                <c:pt idx="1053">
                  <c:v>69.668239999999997</c:v>
                </c:pt>
                <c:pt idx="1054">
                  <c:v>69.782839999999993</c:v>
                </c:pt>
                <c:pt idx="1055">
                  <c:v>69.889340000000004</c:v>
                </c:pt>
                <c:pt idx="1056">
                  <c:v>69.984729999999999</c:v>
                </c:pt>
                <c:pt idx="1057">
                  <c:v>70.077740000000006</c:v>
                </c:pt>
                <c:pt idx="1058">
                  <c:v>70.169560000000004</c:v>
                </c:pt>
                <c:pt idx="1059">
                  <c:v>70.254490000000004</c:v>
                </c:pt>
                <c:pt idx="1060">
                  <c:v>70.33784</c:v>
                </c:pt>
                <c:pt idx="1061">
                  <c:v>70.431229999999999</c:v>
                </c:pt>
                <c:pt idx="1062">
                  <c:v>70.519620000000003</c:v>
                </c:pt>
                <c:pt idx="1063">
                  <c:v>70.591949999999997</c:v>
                </c:pt>
                <c:pt idx="1064">
                  <c:v>70.669690000000003</c:v>
                </c:pt>
                <c:pt idx="1065">
                  <c:v>70.747789999999995</c:v>
                </c:pt>
                <c:pt idx="1066">
                  <c:v>70.827719999999999</c:v>
                </c:pt>
                <c:pt idx="1067">
                  <c:v>70.899889999999999</c:v>
                </c:pt>
                <c:pt idx="1068">
                  <c:v>70.966949999999997</c:v>
                </c:pt>
                <c:pt idx="1069">
                  <c:v>71.04589</c:v>
                </c:pt>
                <c:pt idx="1070">
                  <c:v>71.158619999999999</c:v>
                </c:pt>
                <c:pt idx="1071">
                  <c:v>71.264610000000005</c:v>
                </c:pt>
                <c:pt idx="1072">
                  <c:v>71.308940000000007</c:v>
                </c:pt>
                <c:pt idx="1073">
                  <c:v>71.363799999999998</c:v>
                </c:pt>
                <c:pt idx="1074">
                  <c:v>71.43374</c:v>
                </c:pt>
                <c:pt idx="1075">
                  <c:v>71.514120000000005</c:v>
                </c:pt>
                <c:pt idx="1076">
                  <c:v>71.59751</c:v>
                </c:pt>
                <c:pt idx="1077">
                  <c:v>71.681749999999994</c:v>
                </c:pt>
                <c:pt idx="1078">
                  <c:v>71.774330000000006</c:v>
                </c:pt>
                <c:pt idx="1079">
                  <c:v>71.883560000000003</c:v>
                </c:pt>
                <c:pt idx="1080">
                  <c:v>71.975070000000002</c:v>
                </c:pt>
                <c:pt idx="1081">
                  <c:v>72.069320000000005</c:v>
                </c:pt>
                <c:pt idx="1082">
                  <c:v>72.188389999999998</c:v>
                </c:pt>
                <c:pt idx="1083">
                  <c:v>72.312989999999999</c:v>
                </c:pt>
                <c:pt idx="1084">
                  <c:v>72.435230000000004</c:v>
                </c:pt>
                <c:pt idx="1085">
                  <c:v>72.561629999999994</c:v>
                </c:pt>
                <c:pt idx="1086">
                  <c:v>72.709999999999994</c:v>
                </c:pt>
                <c:pt idx="1087">
                  <c:v>72.844099999999997</c:v>
                </c:pt>
                <c:pt idx="1088">
                  <c:v>72.956850000000003</c:v>
                </c:pt>
                <c:pt idx="1089">
                  <c:v>73.049769999999995</c:v>
                </c:pt>
                <c:pt idx="1090">
                  <c:v>73.148889999999994</c:v>
                </c:pt>
                <c:pt idx="1091">
                  <c:v>73.260930000000002</c:v>
                </c:pt>
                <c:pt idx="1092">
                  <c:v>73.338700000000003</c:v>
                </c:pt>
                <c:pt idx="1093">
                  <c:v>73.411379999999994</c:v>
                </c:pt>
                <c:pt idx="1094">
                  <c:v>73.481300000000005</c:v>
                </c:pt>
                <c:pt idx="1095">
                  <c:v>73.544250000000005</c:v>
                </c:pt>
                <c:pt idx="1096">
                  <c:v>73.604230000000001</c:v>
                </c:pt>
                <c:pt idx="1097">
                  <c:v>73.656559999999999</c:v>
                </c:pt>
                <c:pt idx="1098">
                  <c:v>73.700860000000006</c:v>
                </c:pt>
                <c:pt idx="1099">
                  <c:v>73.744969999999995</c:v>
                </c:pt>
                <c:pt idx="1100">
                  <c:v>73.783969999999997</c:v>
                </c:pt>
                <c:pt idx="1101">
                  <c:v>73.817670000000007</c:v>
                </c:pt>
                <c:pt idx="1102">
                  <c:v>73.855329999999995</c:v>
                </c:pt>
                <c:pt idx="1103">
                  <c:v>73.887699999999995</c:v>
                </c:pt>
                <c:pt idx="1104">
                  <c:v>73.909649999999999</c:v>
                </c:pt>
                <c:pt idx="1105">
                  <c:v>73.938820000000007</c:v>
                </c:pt>
                <c:pt idx="1106">
                  <c:v>73.957260000000005</c:v>
                </c:pt>
                <c:pt idx="1107">
                  <c:v>73.964650000000006</c:v>
                </c:pt>
                <c:pt idx="1108">
                  <c:v>73.973579999999998</c:v>
                </c:pt>
                <c:pt idx="1109">
                  <c:v>73.990539999999996</c:v>
                </c:pt>
                <c:pt idx="1110">
                  <c:v>74.000500000000002</c:v>
                </c:pt>
                <c:pt idx="1111">
                  <c:v>74.034030000000001</c:v>
                </c:pt>
                <c:pt idx="1112">
                  <c:v>74.051190000000005</c:v>
                </c:pt>
                <c:pt idx="1113">
                  <c:v>74.028639999999996</c:v>
                </c:pt>
                <c:pt idx="1114">
                  <c:v>74.0321</c:v>
                </c:pt>
                <c:pt idx="1115">
                  <c:v>74.025660000000002</c:v>
                </c:pt>
                <c:pt idx="1116">
                  <c:v>74.00085</c:v>
                </c:pt>
                <c:pt idx="1117">
                  <c:v>73.984179999999995</c:v>
                </c:pt>
                <c:pt idx="1118">
                  <c:v>73.961820000000003</c:v>
                </c:pt>
                <c:pt idx="1119">
                  <c:v>73.939989999999995</c:v>
                </c:pt>
                <c:pt idx="1120">
                  <c:v>73.919830000000005</c:v>
                </c:pt>
                <c:pt idx="1121">
                  <c:v>73.924710000000005</c:v>
                </c:pt>
                <c:pt idx="1122">
                  <c:v>73.908869999999993</c:v>
                </c:pt>
                <c:pt idx="1123">
                  <c:v>73.857810000000001</c:v>
                </c:pt>
                <c:pt idx="1124">
                  <c:v>73.768969999999996</c:v>
                </c:pt>
                <c:pt idx="1125">
                  <c:v>73.689160000000001</c:v>
                </c:pt>
                <c:pt idx="1126">
                  <c:v>73.622069999999994</c:v>
                </c:pt>
                <c:pt idx="1127">
                  <c:v>73.549700000000001</c:v>
                </c:pt>
                <c:pt idx="1128">
                  <c:v>73.478290000000001</c:v>
                </c:pt>
                <c:pt idx="1129">
                  <c:v>73.392080000000007</c:v>
                </c:pt>
                <c:pt idx="1130">
                  <c:v>73.291399999999996</c:v>
                </c:pt>
                <c:pt idx="1131">
                  <c:v>73.198830000000001</c:v>
                </c:pt>
                <c:pt idx="1132">
                  <c:v>73.100890000000007</c:v>
                </c:pt>
                <c:pt idx="1133">
                  <c:v>73.010549999999995</c:v>
                </c:pt>
                <c:pt idx="1134">
                  <c:v>72.902889999999999</c:v>
                </c:pt>
                <c:pt idx="1135">
                  <c:v>72.772639999999996</c:v>
                </c:pt>
                <c:pt idx="1136">
                  <c:v>72.661609999999996</c:v>
                </c:pt>
                <c:pt idx="1137">
                  <c:v>72.581969999999998</c:v>
                </c:pt>
                <c:pt idx="1138">
                  <c:v>72.471680000000006</c:v>
                </c:pt>
                <c:pt idx="1139">
                  <c:v>72.316990000000004</c:v>
                </c:pt>
                <c:pt idx="1140">
                  <c:v>72.164850000000001</c:v>
                </c:pt>
                <c:pt idx="1141">
                  <c:v>72.034899999999993</c:v>
                </c:pt>
                <c:pt idx="1142">
                  <c:v>71.92483</c:v>
                </c:pt>
                <c:pt idx="1143">
                  <c:v>71.786510000000007</c:v>
                </c:pt>
                <c:pt idx="1144">
                  <c:v>71.653239999999997</c:v>
                </c:pt>
                <c:pt idx="1145">
                  <c:v>71.525369999999995</c:v>
                </c:pt>
                <c:pt idx="1146">
                  <c:v>71.392570000000006</c:v>
                </c:pt>
                <c:pt idx="1147">
                  <c:v>71.263499999999993</c:v>
                </c:pt>
                <c:pt idx="1148">
                  <c:v>71.141990000000007</c:v>
                </c:pt>
                <c:pt idx="1149">
                  <c:v>71.022869999999998</c:v>
                </c:pt>
                <c:pt idx="1150">
                  <c:v>70.91968</c:v>
                </c:pt>
                <c:pt idx="1151">
                  <c:v>70.805430000000001</c:v>
                </c:pt>
                <c:pt idx="1152">
                  <c:v>70.666030000000006</c:v>
                </c:pt>
                <c:pt idx="1153">
                  <c:v>70.537189999999995</c:v>
                </c:pt>
                <c:pt idx="1154">
                  <c:v>70.414720000000003</c:v>
                </c:pt>
                <c:pt idx="1155">
                  <c:v>70.327870000000004</c:v>
                </c:pt>
                <c:pt idx="1156">
                  <c:v>70.275649999999999</c:v>
                </c:pt>
                <c:pt idx="1157">
                  <c:v>70.179019999999994</c:v>
                </c:pt>
                <c:pt idx="1158">
                  <c:v>70.057540000000003</c:v>
                </c:pt>
                <c:pt idx="1159">
                  <c:v>69.965019999999996</c:v>
                </c:pt>
                <c:pt idx="1160">
                  <c:v>69.864649999999997</c:v>
                </c:pt>
                <c:pt idx="1161">
                  <c:v>69.756360000000001</c:v>
                </c:pt>
                <c:pt idx="1162">
                  <c:v>69.685500000000005</c:v>
                </c:pt>
                <c:pt idx="1163">
                  <c:v>69.604380000000006</c:v>
                </c:pt>
                <c:pt idx="1164">
                  <c:v>69.510530000000003</c:v>
                </c:pt>
                <c:pt idx="1165">
                  <c:v>69.432559999999995</c:v>
                </c:pt>
                <c:pt idx="1166">
                  <c:v>69.361509999999996</c:v>
                </c:pt>
                <c:pt idx="1167">
                  <c:v>69.299030000000002</c:v>
                </c:pt>
                <c:pt idx="1168">
                  <c:v>69.232140000000001</c:v>
                </c:pt>
                <c:pt idx="1169">
                  <c:v>69.162319999999994</c:v>
                </c:pt>
                <c:pt idx="1170">
                  <c:v>69.105320000000006</c:v>
                </c:pt>
                <c:pt idx="1171">
                  <c:v>69.069590000000005</c:v>
                </c:pt>
                <c:pt idx="1172">
                  <c:v>69.044600000000003</c:v>
                </c:pt>
                <c:pt idx="1173">
                  <c:v>68.989720000000005</c:v>
                </c:pt>
                <c:pt idx="1174">
                  <c:v>68.956109999999995</c:v>
                </c:pt>
                <c:pt idx="1175">
                  <c:v>68.969920000000002</c:v>
                </c:pt>
                <c:pt idx="1176">
                  <c:v>68.996600000000001</c:v>
                </c:pt>
                <c:pt idx="1177">
                  <c:v>68.987690000000001</c:v>
                </c:pt>
                <c:pt idx="1178">
                  <c:v>68.981449999999995</c:v>
                </c:pt>
                <c:pt idx="1179">
                  <c:v>68.938389999999998</c:v>
                </c:pt>
                <c:pt idx="1180">
                  <c:v>68.917670000000001</c:v>
                </c:pt>
                <c:pt idx="1181">
                  <c:v>68.93177</c:v>
                </c:pt>
                <c:pt idx="1182">
                  <c:v>68.948599999999999</c:v>
                </c:pt>
                <c:pt idx="1183">
                  <c:v>68.968320000000006</c:v>
                </c:pt>
                <c:pt idx="1184">
                  <c:v>68.977450000000005</c:v>
                </c:pt>
                <c:pt idx="1185">
                  <c:v>68.991</c:v>
                </c:pt>
                <c:pt idx="1186">
                  <c:v>69.010480000000001</c:v>
                </c:pt>
                <c:pt idx="1187">
                  <c:v>69.039379999999994</c:v>
                </c:pt>
                <c:pt idx="1188">
                  <c:v>69.068860000000001</c:v>
                </c:pt>
                <c:pt idx="1189">
                  <c:v>69.060609999999997</c:v>
                </c:pt>
                <c:pt idx="1190">
                  <c:v>69.055210000000002</c:v>
                </c:pt>
                <c:pt idx="1191">
                  <c:v>69.061220000000006</c:v>
                </c:pt>
                <c:pt idx="1192">
                  <c:v>69.065860000000001</c:v>
                </c:pt>
                <c:pt idx="1193">
                  <c:v>69.067890000000006</c:v>
                </c:pt>
                <c:pt idx="1194">
                  <c:v>69.11148</c:v>
                </c:pt>
                <c:pt idx="1195">
                  <c:v>69.121799999999993</c:v>
                </c:pt>
                <c:pt idx="1196">
                  <c:v>69.058580000000006</c:v>
                </c:pt>
                <c:pt idx="1197">
                  <c:v>69.032709999999994</c:v>
                </c:pt>
                <c:pt idx="1198">
                  <c:v>69.022009999999995</c:v>
                </c:pt>
                <c:pt idx="1199">
                  <c:v>69.011610000000005</c:v>
                </c:pt>
                <c:pt idx="1200">
                  <c:v>68.999979999999994</c:v>
                </c:pt>
                <c:pt idx="1201">
                  <c:v>68.986720000000005</c:v>
                </c:pt>
                <c:pt idx="1202">
                  <c:v>68.968879999999999</c:v>
                </c:pt>
                <c:pt idx="1203">
                  <c:v>68.951239999999999</c:v>
                </c:pt>
                <c:pt idx="1204">
                  <c:v>68.924449999999993</c:v>
                </c:pt>
                <c:pt idx="1205">
                  <c:v>68.896259999999998</c:v>
                </c:pt>
                <c:pt idx="1206">
                  <c:v>68.871960000000001</c:v>
                </c:pt>
                <c:pt idx="1207">
                  <c:v>68.851309999999998</c:v>
                </c:pt>
                <c:pt idx="1208">
                  <c:v>68.822710000000001</c:v>
                </c:pt>
                <c:pt idx="1209">
                  <c:v>68.800110000000004</c:v>
                </c:pt>
                <c:pt idx="1210">
                  <c:v>68.771960000000007</c:v>
                </c:pt>
                <c:pt idx="1211">
                  <c:v>68.747630000000001</c:v>
                </c:pt>
                <c:pt idx="1212">
                  <c:v>68.728020000000001</c:v>
                </c:pt>
                <c:pt idx="1213">
                  <c:v>68.718890000000002</c:v>
                </c:pt>
                <c:pt idx="1214">
                  <c:v>68.707809999999995</c:v>
                </c:pt>
                <c:pt idx="1215">
                  <c:v>68.695599999999999</c:v>
                </c:pt>
                <c:pt idx="1216">
                  <c:v>68.68553</c:v>
                </c:pt>
                <c:pt idx="1217">
                  <c:v>68.680329999999998</c:v>
                </c:pt>
                <c:pt idx="1218">
                  <c:v>68.674899999999994</c:v>
                </c:pt>
                <c:pt idx="1219">
                  <c:v>68.670730000000006</c:v>
                </c:pt>
                <c:pt idx="1220">
                  <c:v>68.669569999999993</c:v>
                </c:pt>
                <c:pt idx="1221">
                  <c:v>68.668300000000002</c:v>
                </c:pt>
                <c:pt idx="1222">
                  <c:v>68.666150000000002</c:v>
                </c:pt>
                <c:pt idx="1223">
                  <c:v>68.667379999999994</c:v>
                </c:pt>
                <c:pt idx="1224">
                  <c:v>68.666439999999994</c:v>
                </c:pt>
                <c:pt idx="1225">
                  <c:v>68.659649999999999</c:v>
                </c:pt>
                <c:pt idx="1226">
                  <c:v>68.649370000000005</c:v>
                </c:pt>
                <c:pt idx="1227">
                  <c:v>68.637709999999998</c:v>
                </c:pt>
                <c:pt idx="1228">
                  <c:v>68.622470000000007</c:v>
                </c:pt>
                <c:pt idx="1229">
                  <c:v>68.602170000000001</c:v>
                </c:pt>
                <c:pt idx="1230">
                  <c:v>68.569760000000002</c:v>
                </c:pt>
                <c:pt idx="1231">
                  <c:v>68.528760000000005</c:v>
                </c:pt>
                <c:pt idx="1232">
                  <c:v>68.480639999999994</c:v>
                </c:pt>
                <c:pt idx="1233">
                  <c:v>68.429220000000001</c:v>
                </c:pt>
                <c:pt idx="1234">
                  <c:v>68.365729999999999</c:v>
                </c:pt>
                <c:pt idx="1235">
                  <c:v>68.297070000000005</c:v>
                </c:pt>
                <c:pt idx="1236">
                  <c:v>68.258309999999994</c:v>
                </c:pt>
                <c:pt idx="1237">
                  <c:v>68.192059999999998</c:v>
                </c:pt>
                <c:pt idx="1238">
                  <c:v>68.0565</c:v>
                </c:pt>
                <c:pt idx="1239">
                  <c:v>67.947059999999993</c:v>
                </c:pt>
                <c:pt idx="1240">
                  <c:v>67.84545</c:v>
                </c:pt>
                <c:pt idx="1241">
                  <c:v>67.750510000000006</c:v>
                </c:pt>
                <c:pt idx="1242">
                  <c:v>67.655959999999993</c:v>
                </c:pt>
                <c:pt idx="1243">
                  <c:v>67.574610000000007</c:v>
                </c:pt>
                <c:pt idx="1244">
                  <c:v>67.482249999999993</c:v>
                </c:pt>
                <c:pt idx="1245">
                  <c:v>67.369560000000007</c:v>
                </c:pt>
                <c:pt idx="1246">
                  <c:v>67.25967</c:v>
                </c:pt>
                <c:pt idx="1247">
                  <c:v>67.161619999999999</c:v>
                </c:pt>
                <c:pt idx="1248">
                  <c:v>67.072010000000006</c:v>
                </c:pt>
                <c:pt idx="1249">
                  <c:v>66.971710000000002</c:v>
                </c:pt>
                <c:pt idx="1250">
                  <c:v>66.86497</c:v>
                </c:pt>
                <c:pt idx="1251">
                  <c:v>66.773910000000001</c:v>
                </c:pt>
                <c:pt idx="1252">
                  <c:v>66.683940000000007</c:v>
                </c:pt>
                <c:pt idx="1253">
                  <c:v>66.592749999999995</c:v>
                </c:pt>
                <c:pt idx="1254">
                  <c:v>66.49924</c:v>
                </c:pt>
                <c:pt idx="1255">
                  <c:v>66.440049999999999</c:v>
                </c:pt>
                <c:pt idx="1256">
                  <c:v>66.401730000000001</c:v>
                </c:pt>
                <c:pt idx="1257">
                  <c:v>66.305710000000005</c:v>
                </c:pt>
                <c:pt idx="1258">
                  <c:v>66.201120000000003</c:v>
                </c:pt>
                <c:pt idx="1259">
                  <c:v>66.129180000000005</c:v>
                </c:pt>
                <c:pt idx="1260">
                  <c:v>66.057680000000005</c:v>
                </c:pt>
                <c:pt idx="1261">
                  <c:v>65.995009999999994</c:v>
                </c:pt>
                <c:pt idx="1262">
                  <c:v>65.93262</c:v>
                </c:pt>
                <c:pt idx="1263">
                  <c:v>65.875919999999994</c:v>
                </c:pt>
                <c:pt idx="1264">
                  <c:v>65.817279999999997</c:v>
                </c:pt>
                <c:pt idx="1265">
                  <c:v>65.765940000000001</c:v>
                </c:pt>
                <c:pt idx="1266">
                  <c:v>65.732420000000005</c:v>
                </c:pt>
                <c:pt idx="1267">
                  <c:v>65.713830000000002</c:v>
                </c:pt>
                <c:pt idx="1268">
                  <c:v>65.648859999999999</c:v>
                </c:pt>
                <c:pt idx="1269">
                  <c:v>65.591319999999996</c:v>
                </c:pt>
                <c:pt idx="1270">
                  <c:v>65.53913</c:v>
                </c:pt>
                <c:pt idx="1271">
                  <c:v>65.496369999999999</c:v>
                </c:pt>
                <c:pt idx="1272">
                  <c:v>65.466480000000004</c:v>
                </c:pt>
                <c:pt idx="1273">
                  <c:v>65.490589999999997</c:v>
                </c:pt>
                <c:pt idx="1274">
                  <c:v>65.542599999999993</c:v>
                </c:pt>
                <c:pt idx="1275">
                  <c:v>65.513140000000007</c:v>
                </c:pt>
                <c:pt idx="1276">
                  <c:v>65.455699999999993</c:v>
                </c:pt>
                <c:pt idx="1277">
                  <c:v>65.438760000000002</c:v>
                </c:pt>
                <c:pt idx="1278">
                  <c:v>65.451899999999995</c:v>
                </c:pt>
                <c:pt idx="1279">
                  <c:v>65.483860000000007</c:v>
                </c:pt>
                <c:pt idx="1280">
                  <c:v>65.525890000000004</c:v>
                </c:pt>
                <c:pt idx="1281">
                  <c:v>65.592449999999999</c:v>
                </c:pt>
                <c:pt idx="1282">
                  <c:v>65.668170000000003</c:v>
                </c:pt>
                <c:pt idx="1283">
                  <c:v>65.764880000000005</c:v>
                </c:pt>
                <c:pt idx="1284">
                  <c:v>65.883510000000001</c:v>
                </c:pt>
                <c:pt idx="1285">
                  <c:v>65.998500000000007</c:v>
                </c:pt>
                <c:pt idx="1286">
                  <c:v>66.107039999999998</c:v>
                </c:pt>
                <c:pt idx="1287">
                  <c:v>66.249759999999995</c:v>
                </c:pt>
                <c:pt idx="1288">
                  <c:v>66.408280000000005</c:v>
                </c:pt>
                <c:pt idx="1289">
                  <c:v>66.582840000000004</c:v>
                </c:pt>
                <c:pt idx="1290">
                  <c:v>66.768389999999997</c:v>
                </c:pt>
                <c:pt idx="1291">
                  <c:v>66.991129999999998</c:v>
                </c:pt>
                <c:pt idx="1292">
                  <c:v>67.191069999999996</c:v>
                </c:pt>
                <c:pt idx="1293">
                  <c:v>67.403760000000005</c:v>
                </c:pt>
                <c:pt idx="1294">
                  <c:v>67.635639999999995</c:v>
                </c:pt>
                <c:pt idx="1295">
                  <c:v>67.872529999999998</c:v>
                </c:pt>
                <c:pt idx="1296">
                  <c:v>68.128600000000006</c:v>
                </c:pt>
                <c:pt idx="1297">
                  <c:v>68.42604</c:v>
                </c:pt>
                <c:pt idx="1298">
                  <c:v>68.699510000000004</c:v>
                </c:pt>
                <c:pt idx="1299">
                  <c:v>68.958699999999993</c:v>
                </c:pt>
                <c:pt idx="1300">
                  <c:v>69.241609999999994</c:v>
                </c:pt>
                <c:pt idx="1301">
                  <c:v>69.535160000000005</c:v>
                </c:pt>
                <c:pt idx="1302">
                  <c:v>69.826210000000003</c:v>
                </c:pt>
                <c:pt idx="1303">
                  <c:v>70.123090000000005</c:v>
                </c:pt>
                <c:pt idx="1304">
                  <c:v>70.41534</c:v>
                </c:pt>
                <c:pt idx="1305">
                  <c:v>70.721069999999997</c:v>
                </c:pt>
                <c:pt idx="1306">
                  <c:v>71.038089999999997</c:v>
                </c:pt>
                <c:pt idx="1307">
                  <c:v>71.37782</c:v>
                </c:pt>
                <c:pt idx="1308">
                  <c:v>71.622129999999999</c:v>
                </c:pt>
                <c:pt idx="1309">
                  <c:v>71.825670000000002</c:v>
                </c:pt>
                <c:pt idx="1310">
                  <c:v>72.079239999999999</c:v>
                </c:pt>
                <c:pt idx="1311">
                  <c:v>72.331500000000005</c:v>
                </c:pt>
                <c:pt idx="1312">
                  <c:v>72.571629999999999</c:v>
                </c:pt>
                <c:pt idx="1313">
                  <c:v>72.799340000000001</c:v>
                </c:pt>
                <c:pt idx="1314">
                  <c:v>73.013170000000002</c:v>
                </c:pt>
                <c:pt idx="1315">
                  <c:v>73.216909999999999</c:v>
                </c:pt>
                <c:pt idx="1316">
                  <c:v>73.417389999999997</c:v>
                </c:pt>
                <c:pt idx="1317">
                  <c:v>73.607330000000005</c:v>
                </c:pt>
                <c:pt idx="1318">
                  <c:v>73.841189999999997</c:v>
                </c:pt>
                <c:pt idx="1319">
                  <c:v>74.057590000000005</c:v>
                </c:pt>
                <c:pt idx="1320">
                  <c:v>74.157240000000002</c:v>
                </c:pt>
                <c:pt idx="1321">
                  <c:v>74.283959999999993</c:v>
                </c:pt>
                <c:pt idx="1322">
                  <c:v>74.454509999999999</c:v>
                </c:pt>
                <c:pt idx="1323">
                  <c:v>74.672210000000007</c:v>
                </c:pt>
                <c:pt idx="1324">
                  <c:v>74.799449999999993</c:v>
                </c:pt>
                <c:pt idx="1325">
                  <c:v>74.861379999999997</c:v>
                </c:pt>
                <c:pt idx="1326">
                  <c:v>74.960909999999998</c:v>
                </c:pt>
                <c:pt idx="1327">
                  <c:v>75.09393</c:v>
                </c:pt>
                <c:pt idx="1328">
                  <c:v>75.217150000000004</c:v>
                </c:pt>
                <c:pt idx="1329">
                  <c:v>75.323030000000003</c:v>
                </c:pt>
                <c:pt idx="1330">
                  <c:v>75.417720000000003</c:v>
                </c:pt>
                <c:pt idx="1331">
                  <c:v>75.497739999999993</c:v>
                </c:pt>
                <c:pt idx="1332">
                  <c:v>75.584320000000005</c:v>
                </c:pt>
                <c:pt idx="1333">
                  <c:v>75.668300000000002</c:v>
                </c:pt>
                <c:pt idx="1334">
                  <c:v>75.750720000000001</c:v>
                </c:pt>
                <c:pt idx="1335">
                  <c:v>75.826989999999995</c:v>
                </c:pt>
                <c:pt idx="1336">
                  <c:v>75.8917</c:v>
                </c:pt>
                <c:pt idx="1337">
                  <c:v>75.955309999999997</c:v>
                </c:pt>
                <c:pt idx="1338">
                  <c:v>76.030749999999998</c:v>
                </c:pt>
                <c:pt idx="1339">
                  <c:v>76.085400000000007</c:v>
                </c:pt>
                <c:pt idx="1340">
                  <c:v>76.124700000000004</c:v>
                </c:pt>
                <c:pt idx="1341">
                  <c:v>76.210470000000001</c:v>
                </c:pt>
                <c:pt idx="1342">
                  <c:v>76.237930000000006</c:v>
                </c:pt>
                <c:pt idx="1343">
                  <c:v>76.231780000000001</c:v>
                </c:pt>
                <c:pt idx="1344">
                  <c:v>76.235150000000004</c:v>
                </c:pt>
                <c:pt idx="1345">
                  <c:v>76.252979999999994</c:v>
                </c:pt>
                <c:pt idx="1346">
                  <c:v>76.270259999999993</c:v>
                </c:pt>
                <c:pt idx="1347">
                  <c:v>76.292270000000002</c:v>
                </c:pt>
                <c:pt idx="1348">
                  <c:v>76.311940000000007</c:v>
                </c:pt>
                <c:pt idx="1349">
                  <c:v>76.331800000000001</c:v>
                </c:pt>
                <c:pt idx="1350">
                  <c:v>76.353059999999999</c:v>
                </c:pt>
                <c:pt idx="1351">
                  <c:v>76.377219999999994</c:v>
                </c:pt>
                <c:pt idx="1352">
                  <c:v>76.402330000000006</c:v>
                </c:pt>
                <c:pt idx="1353">
                  <c:v>76.432140000000004</c:v>
                </c:pt>
                <c:pt idx="1354">
                  <c:v>76.463939999999994</c:v>
                </c:pt>
                <c:pt idx="1355">
                  <c:v>76.485780000000005</c:v>
                </c:pt>
                <c:pt idx="1356">
                  <c:v>76.508200000000002</c:v>
                </c:pt>
                <c:pt idx="1357">
                  <c:v>76.565659999999994</c:v>
                </c:pt>
                <c:pt idx="1358">
                  <c:v>76.643249999999995</c:v>
                </c:pt>
                <c:pt idx="1359">
                  <c:v>76.682199999999995</c:v>
                </c:pt>
                <c:pt idx="1360">
                  <c:v>76.669870000000003</c:v>
                </c:pt>
                <c:pt idx="1361">
                  <c:v>76.677689999999998</c:v>
                </c:pt>
                <c:pt idx="1362">
                  <c:v>76.709590000000006</c:v>
                </c:pt>
                <c:pt idx="1363">
                  <c:v>76.749849999999995</c:v>
                </c:pt>
                <c:pt idx="1364">
                  <c:v>76.814580000000007</c:v>
                </c:pt>
                <c:pt idx="1365">
                  <c:v>76.848399999999998</c:v>
                </c:pt>
                <c:pt idx="1366">
                  <c:v>76.863849999999999</c:v>
                </c:pt>
                <c:pt idx="1367">
                  <c:v>76.902699999999996</c:v>
                </c:pt>
                <c:pt idx="1368">
                  <c:v>76.941280000000006</c:v>
                </c:pt>
                <c:pt idx="1369">
                  <c:v>76.96902</c:v>
                </c:pt>
                <c:pt idx="1370">
                  <c:v>76.998930000000001</c:v>
                </c:pt>
                <c:pt idx="1371">
                  <c:v>77.038929999999993</c:v>
                </c:pt>
                <c:pt idx="1372">
                  <c:v>77.073040000000006</c:v>
                </c:pt>
                <c:pt idx="1373">
                  <c:v>77.106179999999995</c:v>
                </c:pt>
                <c:pt idx="1374">
                  <c:v>77.130420000000001</c:v>
                </c:pt>
                <c:pt idx="1375">
                  <c:v>77.147099999999995</c:v>
                </c:pt>
                <c:pt idx="1376">
                  <c:v>77.195589999999996</c:v>
                </c:pt>
                <c:pt idx="1377">
                  <c:v>77.215509999999995</c:v>
                </c:pt>
                <c:pt idx="1378">
                  <c:v>77.212940000000003</c:v>
                </c:pt>
                <c:pt idx="1379">
                  <c:v>77.228610000000003</c:v>
                </c:pt>
                <c:pt idx="1380">
                  <c:v>77.240009999999998</c:v>
                </c:pt>
                <c:pt idx="1381">
                  <c:v>77.257230000000007</c:v>
                </c:pt>
                <c:pt idx="1382">
                  <c:v>77.276020000000003</c:v>
                </c:pt>
                <c:pt idx="1383">
                  <c:v>77.278580000000005</c:v>
                </c:pt>
                <c:pt idx="1384">
                  <c:v>77.277150000000006</c:v>
                </c:pt>
                <c:pt idx="1385">
                  <c:v>77.277959999999993</c:v>
                </c:pt>
                <c:pt idx="1386">
                  <c:v>77.276610000000005</c:v>
                </c:pt>
                <c:pt idx="1387">
                  <c:v>77.284779999999998</c:v>
                </c:pt>
                <c:pt idx="1388">
                  <c:v>77.259829999999994</c:v>
                </c:pt>
                <c:pt idx="1389">
                  <c:v>77.24288</c:v>
                </c:pt>
                <c:pt idx="1390">
                  <c:v>77.238330000000005</c:v>
                </c:pt>
                <c:pt idx="1391">
                  <c:v>77.211590000000001</c:v>
                </c:pt>
                <c:pt idx="1392">
                  <c:v>77.158069999999995</c:v>
                </c:pt>
                <c:pt idx="1393">
                  <c:v>77.152190000000004</c:v>
                </c:pt>
                <c:pt idx="1394">
                  <c:v>77.207149999999999</c:v>
                </c:pt>
                <c:pt idx="1395">
                  <c:v>77.23724</c:v>
                </c:pt>
                <c:pt idx="1396">
                  <c:v>77.265140000000002</c:v>
                </c:pt>
                <c:pt idx="1397">
                  <c:v>77.294470000000004</c:v>
                </c:pt>
                <c:pt idx="1398">
                  <c:v>77.334919999999997</c:v>
                </c:pt>
                <c:pt idx="1399">
                  <c:v>77.345929999999996</c:v>
                </c:pt>
                <c:pt idx="1400">
                  <c:v>77.31908</c:v>
                </c:pt>
                <c:pt idx="1401">
                  <c:v>77.319850000000002</c:v>
                </c:pt>
                <c:pt idx="1402">
                  <c:v>77.325919999999996</c:v>
                </c:pt>
                <c:pt idx="1403">
                  <c:v>77.332149999999999</c:v>
                </c:pt>
                <c:pt idx="1404">
                  <c:v>77.33314</c:v>
                </c:pt>
                <c:pt idx="1405">
                  <c:v>77.343459999999993</c:v>
                </c:pt>
                <c:pt idx="1406">
                  <c:v>77.36036</c:v>
                </c:pt>
                <c:pt idx="1407">
                  <c:v>77.371250000000003</c:v>
                </c:pt>
                <c:pt idx="1408">
                  <c:v>77.372889999999998</c:v>
                </c:pt>
                <c:pt idx="1409">
                  <c:v>77.382540000000006</c:v>
                </c:pt>
                <c:pt idx="1410">
                  <c:v>77.391530000000003</c:v>
                </c:pt>
                <c:pt idx="1411">
                  <c:v>77.408299999999997</c:v>
                </c:pt>
                <c:pt idx="1412">
                  <c:v>77.414439999999999</c:v>
                </c:pt>
                <c:pt idx="1413">
                  <c:v>77.419300000000007</c:v>
                </c:pt>
                <c:pt idx="1414">
                  <c:v>77.429180000000002</c:v>
                </c:pt>
                <c:pt idx="1415">
                  <c:v>77.442689999999999</c:v>
                </c:pt>
                <c:pt idx="1416">
                  <c:v>77.455290000000005</c:v>
                </c:pt>
                <c:pt idx="1417">
                  <c:v>77.471919999999997</c:v>
                </c:pt>
                <c:pt idx="1418">
                  <c:v>77.487030000000004</c:v>
                </c:pt>
                <c:pt idx="1419">
                  <c:v>77.517650000000003</c:v>
                </c:pt>
                <c:pt idx="1420">
                  <c:v>77.513639999999995</c:v>
                </c:pt>
                <c:pt idx="1421">
                  <c:v>77.501999999999995</c:v>
                </c:pt>
                <c:pt idx="1422">
                  <c:v>77.508669999999995</c:v>
                </c:pt>
                <c:pt idx="1423">
                  <c:v>77.51737</c:v>
                </c:pt>
                <c:pt idx="1424">
                  <c:v>77.516660000000002</c:v>
                </c:pt>
                <c:pt idx="1425">
                  <c:v>77.515060000000005</c:v>
                </c:pt>
                <c:pt idx="1426">
                  <c:v>77.526110000000003</c:v>
                </c:pt>
                <c:pt idx="1427">
                  <c:v>77.530619999999999</c:v>
                </c:pt>
                <c:pt idx="1428">
                  <c:v>77.520709999999994</c:v>
                </c:pt>
                <c:pt idx="1429">
                  <c:v>77.516170000000002</c:v>
                </c:pt>
                <c:pt idx="1430">
                  <c:v>77.512479999999996</c:v>
                </c:pt>
                <c:pt idx="1431">
                  <c:v>77.505780000000001</c:v>
                </c:pt>
                <c:pt idx="1432">
                  <c:v>77.496319999999997</c:v>
                </c:pt>
                <c:pt idx="1433">
                  <c:v>77.489509999999996</c:v>
                </c:pt>
                <c:pt idx="1434">
                  <c:v>77.48218</c:v>
                </c:pt>
                <c:pt idx="1435">
                  <c:v>77.481480000000005</c:v>
                </c:pt>
                <c:pt idx="1436">
                  <c:v>77.473050000000001</c:v>
                </c:pt>
                <c:pt idx="1437">
                  <c:v>77.467209999999994</c:v>
                </c:pt>
                <c:pt idx="1438">
                  <c:v>77.461439999999996</c:v>
                </c:pt>
                <c:pt idx="1439">
                  <c:v>77.451520000000002</c:v>
                </c:pt>
                <c:pt idx="1440">
                  <c:v>77.447540000000004</c:v>
                </c:pt>
                <c:pt idx="1441">
                  <c:v>77.442260000000005</c:v>
                </c:pt>
                <c:pt idx="1442">
                  <c:v>77.432469999999995</c:v>
                </c:pt>
                <c:pt idx="1443">
                  <c:v>77.425759999999997</c:v>
                </c:pt>
                <c:pt idx="1444">
                  <c:v>77.425110000000004</c:v>
                </c:pt>
                <c:pt idx="1445">
                  <c:v>77.425349999999995</c:v>
                </c:pt>
                <c:pt idx="1446">
                  <c:v>77.419030000000006</c:v>
                </c:pt>
                <c:pt idx="1447">
                  <c:v>77.414689999999993</c:v>
                </c:pt>
                <c:pt idx="1448">
                  <c:v>77.409620000000004</c:v>
                </c:pt>
                <c:pt idx="1449">
                  <c:v>77.412030000000001</c:v>
                </c:pt>
                <c:pt idx="1450">
                  <c:v>77.415890000000005</c:v>
                </c:pt>
                <c:pt idx="1451">
                  <c:v>77.421710000000004</c:v>
                </c:pt>
                <c:pt idx="1452">
                  <c:v>77.435040000000001</c:v>
                </c:pt>
                <c:pt idx="1453">
                  <c:v>77.450280000000006</c:v>
                </c:pt>
                <c:pt idx="1454">
                  <c:v>77.447659999999999</c:v>
                </c:pt>
                <c:pt idx="1455">
                  <c:v>77.448549999999997</c:v>
                </c:pt>
                <c:pt idx="1456">
                  <c:v>77.452569999999994</c:v>
                </c:pt>
                <c:pt idx="1457">
                  <c:v>77.466610000000003</c:v>
                </c:pt>
                <c:pt idx="1458">
                  <c:v>77.482860000000002</c:v>
                </c:pt>
                <c:pt idx="1459">
                  <c:v>77.48169</c:v>
                </c:pt>
                <c:pt idx="1460">
                  <c:v>77.480829999999997</c:v>
                </c:pt>
                <c:pt idx="1461">
                  <c:v>77.488399999999999</c:v>
                </c:pt>
                <c:pt idx="1462">
                  <c:v>77.497119999999995</c:v>
                </c:pt>
                <c:pt idx="1463">
                  <c:v>77.504800000000003</c:v>
                </c:pt>
                <c:pt idx="1464">
                  <c:v>77.505170000000007</c:v>
                </c:pt>
                <c:pt idx="1465">
                  <c:v>77.506969999999995</c:v>
                </c:pt>
                <c:pt idx="1466">
                  <c:v>77.512349999999998</c:v>
                </c:pt>
                <c:pt idx="1467">
                  <c:v>77.513360000000006</c:v>
                </c:pt>
                <c:pt idx="1468">
                  <c:v>77.508809999999997</c:v>
                </c:pt>
                <c:pt idx="1469">
                  <c:v>77.506360000000001</c:v>
                </c:pt>
                <c:pt idx="1470">
                  <c:v>77.506100000000004</c:v>
                </c:pt>
                <c:pt idx="1471">
                  <c:v>77.505099999999999</c:v>
                </c:pt>
                <c:pt idx="1472">
                  <c:v>77.526579999999996</c:v>
                </c:pt>
                <c:pt idx="1473">
                  <c:v>77.534549999999996</c:v>
                </c:pt>
                <c:pt idx="1474">
                  <c:v>77.494960000000006</c:v>
                </c:pt>
                <c:pt idx="1475">
                  <c:v>77.474320000000006</c:v>
                </c:pt>
                <c:pt idx="1476">
                  <c:v>77.468559999999997</c:v>
                </c:pt>
                <c:pt idx="1477">
                  <c:v>77.462469999999996</c:v>
                </c:pt>
                <c:pt idx="1478">
                  <c:v>77.442689999999999</c:v>
                </c:pt>
                <c:pt idx="1479">
                  <c:v>77.429730000000006</c:v>
                </c:pt>
                <c:pt idx="1480">
                  <c:v>77.417929999999998</c:v>
                </c:pt>
                <c:pt idx="1481">
                  <c:v>77.408649999999994</c:v>
                </c:pt>
                <c:pt idx="1482">
                  <c:v>77.393190000000004</c:v>
                </c:pt>
                <c:pt idx="1483">
                  <c:v>77.380840000000006</c:v>
                </c:pt>
                <c:pt idx="1484">
                  <c:v>77.371619999999993</c:v>
                </c:pt>
                <c:pt idx="1485">
                  <c:v>77.364990000000006</c:v>
                </c:pt>
                <c:pt idx="1486">
                  <c:v>77.350409999999997</c:v>
                </c:pt>
                <c:pt idx="1487">
                  <c:v>77.334199999999996</c:v>
                </c:pt>
                <c:pt idx="1488">
                  <c:v>77.322280000000006</c:v>
                </c:pt>
                <c:pt idx="1489">
                  <c:v>77.3172</c:v>
                </c:pt>
                <c:pt idx="1490">
                  <c:v>77.308599999999998</c:v>
                </c:pt>
                <c:pt idx="1491">
                  <c:v>77.300849999999997</c:v>
                </c:pt>
                <c:pt idx="1492">
                  <c:v>77.293189999999996</c:v>
                </c:pt>
                <c:pt idx="1493">
                  <c:v>77.291250000000005</c:v>
                </c:pt>
                <c:pt idx="1494">
                  <c:v>77.285589999999999</c:v>
                </c:pt>
                <c:pt idx="1495">
                  <c:v>77.284130000000005</c:v>
                </c:pt>
                <c:pt idx="1496">
                  <c:v>77.284090000000006</c:v>
                </c:pt>
                <c:pt idx="1497">
                  <c:v>77.288309999999996</c:v>
                </c:pt>
                <c:pt idx="1498">
                  <c:v>77.296120000000002</c:v>
                </c:pt>
                <c:pt idx="1499">
                  <c:v>77.298479999999998</c:v>
                </c:pt>
                <c:pt idx="1500">
                  <c:v>77.283619999999999</c:v>
                </c:pt>
                <c:pt idx="1501">
                  <c:v>77.281199999999998</c:v>
                </c:pt>
                <c:pt idx="1502">
                  <c:v>77.280230000000003</c:v>
                </c:pt>
                <c:pt idx="1503">
                  <c:v>77.279669999999996</c:v>
                </c:pt>
                <c:pt idx="1504">
                  <c:v>77.279449999999997</c:v>
                </c:pt>
                <c:pt idx="1505">
                  <c:v>77.282899999999998</c:v>
                </c:pt>
                <c:pt idx="1506">
                  <c:v>77.280079999999998</c:v>
                </c:pt>
                <c:pt idx="1507">
                  <c:v>77.278019999999998</c:v>
                </c:pt>
                <c:pt idx="1508">
                  <c:v>77.273420000000002</c:v>
                </c:pt>
                <c:pt idx="1509">
                  <c:v>77.268720000000002</c:v>
                </c:pt>
                <c:pt idx="1510">
                  <c:v>77.259889999999999</c:v>
                </c:pt>
                <c:pt idx="1511">
                  <c:v>77.251300000000001</c:v>
                </c:pt>
                <c:pt idx="1512">
                  <c:v>77.239609999999999</c:v>
                </c:pt>
                <c:pt idx="1513">
                  <c:v>77.229870000000005</c:v>
                </c:pt>
                <c:pt idx="1514">
                  <c:v>77.218149999999994</c:v>
                </c:pt>
                <c:pt idx="1515">
                  <c:v>77.205870000000004</c:v>
                </c:pt>
                <c:pt idx="1516">
                  <c:v>77.19153</c:v>
                </c:pt>
                <c:pt idx="1517">
                  <c:v>77.179929999999999</c:v>
                </c:pt>
                <c:pt idx="1518">
                  <c:v>77.162639999999996</c:v>
                </c:pt>
                <c:pt idx="1519">
                  <c:v>77.152889999999999</c:v>
                </c:pt>
                <c:pt idx="1520">
                  <c:v>77.13203</c:v>
                </c:pt>
                <c:pt idx="1521">
                  <c:v>77.102540000000005</c:v>
                </c:pt>
                <c:pt idx="1522">
                  <c:v>77.081100000000006</c:v>
                </c:pt>
                <c:pt idx="1523">
                  <c:v>77.066220000000001</c:v>
                </c:pt>
                <c:pt idx="1524">
                  <c:v>77.045010000000005</c:v>
                </c:pt>
                <c:pt idx="1525">
                  <c:v>77.026949999999999</c:v>
                </c:pt>
                <c:pt idx="1526">
                  <c:v>77.011110000000002</c:v>
                </c:pt>
                <c:pt idx="1527">
                  <c:v>76.99306</c:v>
                </c:pt>
                <c:pt idx="1528">
                  <c:v>76.969350000000006</c:v>
                </c:pt>
                <c:pt idx="1529">
                  <c:v>76.950680000000006</c:v>
                </c:pt>
                <c:pt idx="1530">
                  <c:v>76.936940000000007</c:v>
                </c:pt>
                <c:pt idx="1531">
                  <c:v>76.924949999999995</c:v>
                </c:pt>
                <c:pt idx="1532">
                  <c:v>76.903790000000001</c:v>
                </c:pt>
                <c:pt idx="1533">
                  <c:v>76.888149999999996</c:v>
                </c:pt>
                <c:pt idx="1534">
                  <c:v>76.87576</c:v>
                </c:pt>
                <c:pt idx="1535">
                  <c:v>76.867130000000003</c:v>
                </c:pt>
                <c:pt idx="1536">
                  <c:v>76.858369999999994</c:v>
                </c:pt>
                <c:pt idx="1537">
                  <c:v>76.847089999999994</c:v>
                </c:pt>
                <c:pt idx="1538">
                  <c:v>76.835530000000006</c:v>
                </c:pt>
                <c:pt idx="1539">
                  <c:v>76.824709999999996</c:v>
                </c:pt>
                <c:pt idx="1540">
                  <c:v>76.817049999999995</c:v>
                </c:pt>
                <c:pt idx="1541">
                  <c:v>76.81568</c:v>
                </c:pt>
                <c:pt idx="1542">
                  <c:v>76.799899999999994</c:v>
                </c:pt>
                <c:pt idx="1543">
                  <c:v>76.790400000000005</c:v>
                </c:pt>
                <c:pt idx="1544">
                  <c:v>76.784809999999993</c:v>
                </c:pt>
                <c:pt idx="1545">
                  <c:v>76.777879999999996</c:v>
                </c:pt>
                <c:pt idx="1546">
                  <c:v>76.767560000000003</c:v>
                </c:pt>
                <c:pt idx="1547">
                  <c:v>76.759280000000004</c:v>
                </c:pt>
                <c:pt idx="1548">
                  <c:v>76.753439999999998</c:v>
                </c:pt>
                <c:pt idx="1549">
                  <c:v>76.755520000000004</c:v>
                </c:pt>
                <c:pt idx="1550">
                  <c:v>76.739599999999996</c:v>
                </c:pt>
                <c:pt idx="1551">
                  <c:v>76.721299999999999</c:v>
                </c:pt>
                <c:pt idx="1552">
                  <c:v>76.706680000000006</c:v>
                </c:pt>
                <c:pt idx="1553">
                  <c:v>76.698279999999997</c:v>
                </c:pt>
                <c:pt idx="1554">
                  <c:v>76.690690000000004</c:v>
                </c:pt>
                <c:pt idx="1555">
                  <c:v>76.677229999999994</c:v>
                </c:pt>
                <c:pt idx="1556">
                  <c:v>76.652659999999997</c:v>
                </c:pt>
                <c:pt idx="1557">
                  <c:v>76.633219999999994</c:v>
                </c:pt>
                <c:pt idx="1558">
                  <c:v>76.614810000000006</c:v>
                </c:pt>
                <c:pt idx="1559">
                  <c:v>76.599919999999997</c:v>
                </c:pt>
                <c:pt idx="1560">
                  <c:v>76.581789999999998</c:v>
                </c:pt>
                <c:pt idx="1561">
                  <c:v>76.563890000000001</c:v>
                </c:pt>
                <c:pt idx="1562">
                  <c:v>76.5428</c:v>
                </c:pt>
                <c:pt idx="1563">
                  <c:v>76.51943</c:v>
                </c:pt>
                <c:pt idx="1564">
                  <c:v>76.494929999999997</c:v>
                </c:pt>
                <c:pt idx="1565">
                  <c:v>76.474729999999994</c:v>
                </c:pt>
                <c:pt idx="1566">
                  <c:v>76.454400000000007</c:v>
                </c:pt>
                <c:pt idx="1567">
                  <c:v>76.4285</c:v>
                </c:pt>
                <c:pt idx="1568">
                  <c:v>76.402019999999993</c:v>
                </c:pt>
                <c:pt idx="1569">
                  <c:v>76.385459999999995</c:v>
                </c:pt>
                <c:pt idx="1570">
                  <c:v>76.367459999999994</c:v>
                </c:pt>
                <c:pt idx="1571">
                  <c:v>76.350539999999995</c:v>
                </c:pt>
                <c:pt idx="1572">
                  <c:v>76.329570000000004</c:v>
                </c:pt>
                <c:pt idx="1573">
                  <c:v>76.308700000000002</c:v>
                </c:pt>
                <c:pt idx="1574">
                  <c:v>76.29213</c:v>
                </c:pt>
                <c:pt idx="1575">
                  <c:v>76.279240000000001</c:v>
                </c:pt>
                <c:pt idx="1576">
                  <c:v>76.256060000000005</c:v>
                </c:pt>
                <c:pt idx="1577">
                  <c:v>76.237859999999998</c:v>
                </c:pt>
                <c:pt idx="1578">
                  <c:v>76.220950000000002</c:v>
                </c:pt>
                <c:pt idx="1579">
                  <c:v>76.206479999999999</c:v>
                </c:pt>
                <c:pt idx="1580">
                  <c:v>76.192729999999997</c:v>
                </c:pt>
                <c:pt idx="1581">
                  <c:v>76.182400000000001</c:v>
                </c:pt>
                <c:pt idx="1582">
                  <c:v>76.164940000000001</c:v>
                </c:pt>
                <c:pt idx="1583">
                  <c:v>76.153400000000005</c:v>
                </c:pt>
                <c:pt idx="1584">
                  <c:v>76.143320000000003</c:v>
                </c:pt>
                <c:pt idx="1585">
                  <c:v>76.134910000000005</c:v>
                </c:pt>
                <c:pt idx="1586">
                  <c:v>76.120249999999999</c:v>
                </c:pt>
                <c:pt idx="1587">
                  <c:v>76.109189999999998</c:v>
                </c:pt>
                <c:pt idx="1588">
                  <c:v>76.09836</c:v>
                </c:pt>
                <c:pt idx="1589">
                  <c:v>76.09111</c:v>
                </c:pt>
                <c:pt idx="1590">
                  <c:v>76.082570000000004</c:v>
                </c:pt>
                <c:pt idx="1591">
                  <c:v>76.074659999999994</c:v>
                </c:pt>
                <c:pt idx="1592">
                  <c:v>76.062820000000002</c:v>
                </c:pt>
                <c:pt idx="1593">
                  <c:v>76.048519999999996</c:v>
                </c:pt>
                <c:pt idx="1594">
                  <c:v>76.035610000000005</c:v>
                </c:pt>
                <c:pt idx="1595">
                  <c:v>76.025019999999998</c:v>
                </c:pt>
                <c:pt idx="1596">
                  <c:v>76.010379999999998</c:v>
                </c:pt>
                <c:pt idx="1597">
                  <c:v>76.00103</c:v>
                </c:pt>
                <c:pt idx="1598">
                  <c:v>75.987819999999999</c:v>
                </c:pt>
                <c:pt idx="1599">
                  <c:v>75.974249999999998</c:v>
                </c:pt>
                <c:pt idx="1600">
                  <c:v>75.961129999999997</c:v>
                </c:pt>
                <c:pt idx="1601">
                  <c:v>75.949550000000002</c:v>
                </c:pt>
                <c:pt idx="1602">
                  <c:v>75.929029999999997</c:v>
                </c:pt>
                <c:pt idx="1603">
                  <c:v>75.908119999999997</c:v>
                </c:pt>
                <c:pt idx="1604">
                  <c:v>75.887829999999994</c:v>
                </c:pt>
                <c:pt idx="1605">
                  <c:v>75.871799999999993</c:v>
                </c:pt>
                <c:pt idx="1606">
                  <c:v>75.852360000000004</c:v>
                </c:pt>
                <c:pt idx="1607">
                  <c:v>75.836399999999998</c:v>
                </c:pt>
                <c:pt idx="1608">
                  <c:v>75.820909999999998</c:v>
                </c:pt>
                <c:pt idx="1609">
                  <c:v>75.803700000000006</c:v>
                </c:pt>
                <c:pt idx="1610">
                  <c:v>75.780050000000003</c:v>
                </c:pt>
                <c:pt idx="1611">
                  <c:v>75.765190000000004</c:v>
                </c:pt>
                <c:pt idx="1612">
                  <c:v>75.749639999999999</c:v>
                </c:pt>
                <c:pt idx="1613">
                  <c:v>75.731189999999998</c:v>
                </c:pt>
                <c:pt idx="1614">
                  <c:v>75.710470000000001</c:v>
                </c:pt>
                <c:pt idx="1615">
                  <c:v>75.696389999999994</c:v>
                </c:pt>
                <c:pt idx="1616">
                  <c:v>75.681330000000003</c:v>
                </c:pt>
                <c:pt idx="1617">
                  <c:v>75.667349999999999</c:v>
                </c:pt>
                <c:pt idx="1618">
                  <c:v>75.652420000000006</c:v>
                </c:pt>
                <c:pt idx="1619">
                  <c:v>75.638850000000005</c:v>
                </c:pt>
                <c:pt idx="1620">
                  <c:v>75.622649999999993</c:v>
                </c:pt>
                <c:pt idx="1621">
                  <c:v>75.612390000000005</c:v>
                </c:pt>
                <c:pt idx="1622">
                  <c:v>75.602639999999994</c:v>
                </c:pt>
                <c:pt idx="1623">
                  <c:v>75.592979999999997</c:v>
                </c:pt>
                <c:pt idx="1624">
                  <c:v>75.57938</c:v>
                </c:pt>
                <c:pt idx="1625">
                  <c:v>75.572680000000005</c:v>
                </c:pt>
                <c:pt idx="1626">
                  <c:v>75.567139999999995</c:v>
                </c:pt>
                <c:pt idx="1627">
                  <c:v>75.558589999999995</c:v>
                </c:pt>
                <c:pt idx="1628">
                  <c:v>75.543660000000003</c:v>
                </c:pt>
                <c:pt idx="1629">
                  <c:v>75.531450000000007</c:v>
                </c:pt>
                <c:pt idx="1630">
                  <c:v>75.51961</c:v>
                </c:pt>
                <c:pt idx="1631">
                  <c:v>75.511179999999996</c:v>
                </c:pt>
                <c:pt idx="1632">
                  <c:v>75.500349999999997</c:v>
                </c:pt>
                <c:pt idx="1633">
                  <c:v>75.491910000000004</c:v>
                </c:pt>
                <c:pt idx="1634">
                  <c:v>75.481070000000003</c:v>
                </c:pt>
                <c:pt idx="1635">
                  <c:v>75.468890000000002</c:v>
                </c:pt>
                <c:pt idx="1636">
                  <c:v>75.452290000000005</c:v>
                </c:pt>
                <c:pt idx="1637">
                  <c:v>75.441860000000005</c:v>
                </c:pt>
                <c:pt idx="1638">
                  <c:v>75.429010000000005</c:v>
                </c:pt>
                <c:pt idx="1639">
                  <c:v>75.414590000000004</c:v>
                </c:pt>
                <c:pt idx="1640">
                  <c:v>75.396259999999998</c:v>
                </c:pt>
                <c:pt idx="1641">
                  <c:v>75.379440000000002</c:v>
                </c:pt>
                <c:pt idx="1642">
                  <c:v>75.360159999999993</c:v>
                </c:pt>
                <c:pt idx="1643">
                  <c:v>75.342960000000005</c:v>
                </c:pt>
                <c:pt idx="1644">
                  <c:v>75.326520000000002</c:v>
                </c:pt>
                <c:pt idx="1645">
                  <c:v>75.309479999999994</c:v>
                </c:pt>
                <c:pt idx="1646">
                  <c:v>75.290970000000002</c:v>
                </c:pt>
                <c:pt idx="1647">
                  <c:v>75.273929999999993</c:v>
                </c:pt>
                <c:pt idx="1648">
                  <c:v>75.254300000000001</c:v>
                </c:pt>
                <c:pt idx="1649">
                  <c:v>75.237560000000002</c:v>
                </c:pt>
                <c:pt idx="1650">
                  <c:v>75.21951</c:v>
                </c:pt>
                <c:pt idx="1651">
                  <c:v>75.206469999999996</c:v>
                </c:pt>
                <c:pt idx="1652">
                  <c:v>75.186229999999995</c:v>
                </c:pt>
                <c:pt idx="1653">
                  <c:v>75.167820000000006</c:v>
                </c:pt>
                <c:pt idx="1654">
                  <c:v>75.151079999999993</c:v>
                </c:pt>
                <c:pt idx="1655">
                  <c:v>75.136139999999997</c:v>
                </c:pt>
                <c:pt idx="1656">
                  <c:v>75.116519999999994</c:v>
                </c:pt>
                <c:pt idx="1657">
                  <c:v>75.101349999999996</c:v>
                </c:pt>
                <c:pt idx="1658">
                  <c:v>75.081230000000005</c:v>
                </c:pt>
                <c:pt idx="1659">
                  <c:v>75.064610000000002</c:v>
                </c:pt>
                <c:pt idx="1660">
                  <c:v>75.048519999999996</c:v>
                </c:pt>
                <c:pt idx="1661">
                  <c:v>75.034859999999995</c:v>
                </c:pt>
                <c:pt idx="1662">
                  <c:v>75.019639999999995</c:v>
                </c:pt>
                <c:pt idx="1663">
                  <c:v>75.006730000000005</c:v>
                </c:pt>
                <c:pt idx="1664">
                  <c:v>74.993520000000004</c:v>
                </c:pt>
                <c:pt idx="1665">
                  <c:v>74.984809999999996</c:v>
                </c:pt>
                <c:pt idx="1666">
                  <c:v>74.97</c:v>
                </c:pt>
                <c:pt idx="1667">
                  <c:v>74.955709999999996</c:v>
                </c:pt>
                <c:pt idx="1668">
                  <c:v>74.939509999999999</c:v>
                </c:pt>
                <c:pt idx="1669">
                  <c:v>74.925610000000006</c:v>
                </c:pt>
                <c:pt idx="1670">
                  <c:v>74.912610000000001</c:v>
                </c:pt>
                <c:pt idx="1671">
                  <c:v>74.904169999999993</c:v>
                </c:pt>
                <c:pt idx="1672">
                  <c:v>74.893389999999997</c:v>
                </c:pt>
                <c:pt idx="1673">
                  <c:v>74.884929999999997</c:v>
                </c:pt>
                <c:pt idx="1674">
                  <c:v>74.869990000000001</c:v>
                </c:pt>
                <c:pt idx="1675">
                  <c:v>74.857039999999998</c:v>
                </c:pt>
                <c:pt idx="1676">
                  <c:v>74.845489999999998</c:v>
                </c:pt>
                <c:pt idx="1677">
                  <c:v>74.833730000000003</c:v>
                </c:pt>
                <c:pt idx="1678">
                  <c:v>74.818309999999997</c:v>
                </c:pt>
                <c:pt idx="1679">
                  <c:v>74.808850000000007</c:v>
                </c:pt>
                <c:pt idx="1680">
                  <c:v>74.796360000000007</c:v>
                </c:pt>
                <c:pt idx="1681">
                  <c:v>74.782120000000006</c:v>
                </c:pt>
                <c:pt idx="1682">
                  <c:v>74.765010000000004</c:v>
                </c:pt>
                <c:pt idx="1683">
                  <c:v>74.754360000000005</c:v>
                </c:pt>
                <c:pt idx="1684">
                  <c:v>74.739840000000001</c:v>
                </c:pt>
                <c:pt idx="1685">
                  <c:v>74.726590000000002</c:v>
                </c:pt>
                <c:pt idx="1686">
                  <c:v>74.715580000000003</c:v>
                </c:pt>
                <c:pt idx="1687">
                  <c:v>74.70881</c:v>
                </c:pt>
                <c:pt idx="1688">
                  <c:v>74.694689999999994</c:v>
                </c:pt>
                <c:pt idx="1689">
                  <c:v>74.67868</c:v>
                </c:pt>
                <c:pt idx="1690">
                  <c:v>74.665559999999999</c:v>
                </c:pt>
                <c:pt idx="1691">
                  <c:v>74.657550000000001</c:v>
                </c:pt>
                <c:pt idx="1692">
                  <c:v>74.643640000000005</c:v>
                </c:pt>
                <c:pt idx="1693">
                  <c:v>74.6327</c:v>
                </c:pt>
                <c:pt idx="1694">
                  <c:v>74.614869999999996</c:v>
                </c:pt>
                <c:pt idx="1695">
                  <c:v>74.599710000000002</c:v>
                </c:pt>
                <c:pt idx="1696">
                  <c:v>74.587620000000001</c:v>
                </c:pt>
                <c:pt idx="1697">
                  <c:v>74.579539999999994</c:v>
                </c:pt>
                <c:pt idx="1698">
                  <c:v>74.570279999999997</c:v>
                </c:pt>
                <c:pt idx="1699">
                  <c:v>74.558070000000001</c:v>
                </c:pt>
                <c:pt idx="1700">
                  <c:v>74.544700000000006</c:v>
                </c:pt>
                <c:pt idx="1701">
                  <c:v>74.540289999999999</c:v>
                </c:pt>
                <c:pt idx="1702">
                  <c:v>74.529319999999998</c:v>
                </c:pt>
                <c:pt idx="1703">
                  <c:v>74.5167</c:v>
                </c:pt>
                <c:pt idx="1704">
                  <c:v>74.502529999999993</c:v>
                </c:pt>
                <c:pt idx="1705">
                  <c:v>74.494050000000001</c:v>
                </c:pt>
                <c:pt idx="1706">
                  <c:v>74.482129999999998</c:v>
                </c:pt>
                <c:pt idx="1707">
                  <c:v>74.473150000000004</c:v>
                </c:pt>
                <c:pt idx="1708">
                  <c:v>74.465810000000005</c:v>
                </c:pt>
                <c:pt idx="1709">
                  <c:v>74.461200000000005</c:v>
                </c:pt>
                <c:pt idx="1710">
                  <c:v>74.449200000000005</c:v>
                </c:pt>
                <c:pt idx="1711">
                  <c:v>74.443179999999998</c:v>
                </c:pt>
                <c:pt idx="1712">
                  <c:v>74.438000000000002</c:v>
                </c:pt>
                <c:pt idx="1713">
                  <c:v>74.431079999999994</c:v>
                </c:pt>
                <c:pt idx="1714">
                  <c:v>74.418840000000003</c:v>
                </c:pt>
                <c:pt idx="1715">
                  <c:v>74.415629999999993</c:v>
                </c:pt>
                <c:pt idx="1716">
                  <c:v>74.405169999999998</c:v>
                </c:pt>
                <c:pt idx="1717">
                  <c:v>74.393439999999998</c:v>
                </c:pt>
                <c:pt idx="1718">
                  <c:v>74.379779999999997</c:v>
                </c:pt>
                <c:pt idx="1719">
                  <c:v>74.371390000000005</c:v>
                </c:pt>
                <c:pt idx="1720">
                  <c:v>74.361350000000002</c:v>
                </c:pt>
                <c:pt idx="1721">
                  <c:v>74.353200000000001</c:v>
                </c:pt>
                <c:pt idx="1722">
                  <c:v>74.338170000000005</c:v>
                </c:pt>
                <c:pt idx="1723">
                  <c:v>74.327870000000004</c:v>
                </c:pt>
                <c:pt idx="1724">
                  <c:v>74.316360000000003</c:v>
                </c:pt>
                <c:pt idx="1725">
                  <c:v>74.303759999999997</c:v>
                </c:pt>
                <c:pt idx="1726">
                  <c:v>74.290480000000002</c:v>
                </c:pt>
                <c:pt idx="1727">
                  <c:v>74.275440000000003</c:v>
                </c:pt>
                <c:pt idx="1728">
                  <c:v>74.262460000000004</c:v>
                </c:pt>
                <c:pt idx="1729">
                  <c:v>74.249570000000006</c:v>
                </c:pt>
                <c:pt idx="1730">
                  <c:v>74.229470000000006</c:v>
                </c:pt>
                <c:pt idx="1731">
                  <c:v>74.210750000000004</c:v>
                </c:pt>
                <c:pt idx="1732">
                  <c:v>74.199309999999997</c:v>
                </c:pt>
                <c:pt idx="1733">
                  <c:v>74.195729999999998</c:v>
                </c:pt>
                <c:pt idx="1734">
                  <c:v>74.182370000000006</c:v>
                </c:pt>
                <c:pt idx="1735">
                  <c:v>74.171790000000001</c:v>
                </c:pt>
                <c:pt idx="1736">
                  <c:v>74.160349999999994</c:v>
                </c:pt>
                <c:pt idx="1737">
                  <c:v>74.153670000000005</c:v>
                </c:pt>
                <c:pt idx="1738">
                  <c:v>74.138149999999996</c:v>
                </c:pt>
                <c:pt idx="1739">
                  <c:v>74.121250000000003</c:v>
                </c:pt>
                <c:pt idx="1740">
                  <c:v>74.104230000000001</c:v>
                </c:pt>
                <c:pt idx="1741">
                  <c:v>74.101399999999998</c:v>
                </c:pt>
                <c:pt idx="1742">
                  <c:v>74.094380000000001</c:v>
                </c:pt>
                <c:pt idx="1743">
                  <c:v>74.08623</c:v>
                </c:pt>
                <c:pt idx="1744">
                  <c:v>74.07244</c:v>
                </c:pt>
                <c:pt idx="1745">
                  <c:v>74.064189999999996</c:v>
                </c:pt>
                <c:pt idx="1746">
                  <c:v>74.062619999999995</c:v>
                </c:pt>
                <c:pt idx="1747">
                  <c:v>74.056719999999999</c:v>
                </c:pt>
                <c:pt idx="1748">
                  <c:v>74.045199999999994</c:v>
                </c:pt>
                <c:pt idx="1749">
                  <c:v>74.03707</c:v>
                </c:pt>
                <c:pt idx="1750">
                  <c:v>74.030879999999996</c:v>
                </c:pt>
                <c:pt idx="1751">
                  <c:v>74.025360000000006</c:v>
                </c:pt>
                <c:pt idx="1752">
                  <c:v>74.019990000000007</c:v>
                </c:pt>
                <c:pt idx="1753">
                  <c:v>74.012050000000002</c:v>
                </c:pt>
                <c:pt idx="1754">
                  <c:v>74.010450000000006</c:v>
                </c:pt>
                <c:pt idx="1755">
                  <c:v>74.004679999999993</c:v>
                </c:pt>
                <c:pt idx="1756">
                  <c:v>73.992829999999998</c:v>
                </c:pt>
                <c:pt idx="1757">
                  <c:v>73.987979999999993</c:v>
                </c:pt>
                <c:pt idx="1758">
                  <c:v>73.982429999999994</c:v>
                </c:pt>
                <c:pt idx="1759">
                  <c:v>73.973370000000003</c:v>
                </c:pt>
                <c:pt idx="1760">
                  <c:v>73.960530000000006</c:v>
                </c:pt>
                <c:pt idx="1761">
                  <c:v>73.955100000000002</c:v>
                </c:pt>
                <c:pt idx="1762">
                  <c:v>73.949089999999998</c:v>
                </c:pt>
                <c:pt idx="1763">
                  <c:v>73.945130000000006</c:v>
                </c:pt>
                <c:pt idx="1764">
                  <c:v>73.934939999999997</c:v>
                </c:pt>
                <c:pt idx="1765">
                  <c:v>73.922709999999995</c:v>
                </c:pt>
                <c:pt idx="1766">
                  <c:v>73.910889999999995</c:v>
                </c:pt>
                <c:pt idx="1767">
                  <c:v>73.905699999999996</c:v>
                </c:pt>
                <c:pt idx="1768">
                  <c:v>73.890739999999994</c:v>
                </c:pt>
                <c:pt idx="1769">
                  <c:v>73.881129999999999</c:v>
                </c:pt>
                <c:pt idx="1770">
                  <c:v>73.869579999999999</c:v>
                </c:pt>
                <c:pt idx="1771">
                  <c:v>73.861879999999999</c:v>
                </c:pt>
                <c:pt idx="1772">
                  <c:v>73.851060000000004</c:v>
                </c:pt>
                <c:pt idx="1773">
                  <c:v>73.841899999999995</c:v>
                </c:pt>
                <c:pt idx="1774">
                  <c:v>73.83372</c:v>
                </c:pt>
                <c:pt idx="1775">
                  <c:v>73.829170000000005</c:v>
                </c:pt>
                <c:pt idx="1776">
                  <c:v>73.817139999999995</c:v>
                </c:pt>
                <c:pt idx="1777">
                  <c:v>73.808679999999995</c:v>
                </c:pt>
                <c:pt idx="1778">
                  <c:v>73.799909999999997</c:v>
                </c:pt>
                <c:pt idx="1779">
                  <c:v>73.79974</c:v>
                </c:pt>
                <c:pt idx="1780">
                  <c:v>73.791020000000003</c:v>
                </c:pt>
                <c:pt idx="1781">
                  <c:v>73.782520000000005</c:v>
                </c:pt>
                <c:pt idx="1782">
                  <c:v>73.776820000000001</c:v>
                </c:pt>
                <c:pt idx="1783">
                  <c:v>73.776470000000003</c:v>
                </c:pt>
                <c:pt idx="1784">
                  <c:v>73.770619999999994</c:v>
                </c:pt>
                <c:pt idx="1785">
                  <c:v>73.769760000000005</c:v>
                </c:pt>
                <c:pt idx="1786">
                  <c:v>73.765270000000001</c:v>
                </c:pt>
                <c:pt idx="1787">
                  <c:v>73.765720000000002</c:v>
                </c:pt>
                <c:pt idx="1788">
                  <c:v>73.761049999999997</c:v>
                </c:pt>
                <c:pt idx="1789">
                  <c:v>73.758899999999997</c:v>
                </c:pt>
                <c:pt idx="1790">
                  <c:v>73.758200000000002</c:v>
                </c:pt>
                <c:pt idx="1791">
                  <c:v>73.761920000000003</c:v>
                </c:pt>
                <c:pt idx="1792">
                  <c:v>73.759720000000002</c:v>
                </c:pt>
                <c:pt idx="1793">
                  <c:v>73.760840000000002</c:v>
                </c:pt>
                <c:pt idx="1794">
                  <c:v>73.762540000000001</c:v>
                </c:pt>
                <c:pt idx="1795">
                  <c:v>73.764240000000001</c:v>
                </c:pt>
                <c:pt idx="1796">
                  <c:v>73.756749999999997</c:v>
                </c:pt>
                <c:pt idx="1797">
                  <c:v>73.753770000000003</c:v>
                </c:pt>
                <c:pt idx="1798">
                  <c:v>73.753590000000003</c:v>
                </c:pt>
                <c:pt idx="1799">
                  <c:v>73.755330000000001</c:v>
                </c:pt>
                <c:pt idx="1800">
                  <c:v>73.747399999999999</c:v>
                </c:pt>
                <c:pt idx="1801">
                  <c:v>73.743709999999993</c:v>
                </c:pt>
                <c:pt idx="1802">
                  <c:v>73.741619999999998</c:v>
                </c:pt>
                <c:pt idx="1803">
                  <c:v>73.74024</c:v>
                </c:pt>
                <c:pt idx="1804">
                  <c:v>73.730729999999994</c:v>
                </c:pt>
                <c:pt idx="1805">
                  <c:v>73.726489999999998</c:v>
                </c:pt>
                <c:pt idx="1806">
                  <c:v>73.721530000000001</c:v>
                </c:pt>
                <c:pt idx="1807">
                  <c:v>73.714519999999993</c:v>
                </c:pt>
                <c:pt idx="1808">
                  <c:v>73.696309999999997</c:v>
                </c:pt>
                <c:pt idx="1809">
                  <c:v>73.692130000000006</c:v>
                </c:pt>
                <c:pt idx="1810">
                  <c:v>73.689670000000007</c:v>
                </c:pt>
                <c:pt idx="1811">
                  <c:v>73.680509999999998</c:v>
                </c:pt>
                <c:pt idx="1812">
                  <c:v>73.664789999999996</c:v>
                </c:pt>
                <c:pt idx="1813">
                  <c:v>73.662899999999993</c:v>
                </c:pt>
                <c:pt idx="1814">
                  <c:v>73.659260000000003</c:v>
                </c:pt>
                <c:pt idx="1815">
                  <c:v>73.649479999999997</c:v>
                </c:pt>
                <c:pt idx="1816">
                  <c:v>73.636369999999999</c:v>
                </c:pt>
                <c:pt idx="1817">
                  <c:v>73.637159999999994</c:v>
                </c:pt>
                <c:pt idx="1818">
                  <c:v>73.631259999999997</c:v>
                </c:pt>
                <c:pt idx="1819">
                  <c:v>73.620769999999993</c:v>
                </c:pt>
                <c:pt idx="1820">
                  <c:v>73.614159999999998</c:v>
                </c:pt>
                <c:pt idx="1821">
                  <c:v>73.613060000000004</c:v>
                </c:pt>
                <c:pt idx="1822">
                  <c:v>73.602360000000004</c:v>
                </c:pt>
                <c:pt idx="1823">
                  <c:v>73.598089999999999</c:v>
                </c:pt>
                <c:pt idx="1824">
                  <c:v>73.596890000000002</c:v>
                </c:pt>
                <c:pt idx="1825">
                  <c:v>73.595119999999994</c:v>
                </c:pt>
                <c:pt idx="1826">
                  <c:v>73.588260000000005</c:v>
                </c:pt>
                <c:pt idx="1827">
                  <c:v>73.587270000000004</c:v>
                </c:pt>
                <c:pt idx="1828">
                  <c:v>73.584469999999996</c:v>
                </c:pt>
                <c:pt idx="1829">
                  <c:v>73.58193</c:v>
                </c:pt>
                <c:pt idx="1830">
                  <c:v>73.578109999999995</c:v>
                </c:pt>
                <c:pt idx="1831">
                  <c:v>73.579989999999995</c:v>
                </c:pt>
                <c:pt idx="1832">
                  <c:v>73.573790000000002</c:v>
                </c:pt>
                <c:pt idx="1833">
                  <c:v>73.564009999999996</c:v>
                </c:pt>
                <c:pt idx="1834">
                  <c:v>73.558819999999997</c:v>
                </c:pt>
                <c:pt idx="1835">
                  <c:v>73.561940000000007</c:v>
                </c:pt>
                <c:pt idx="1836">
                  <c:v>73.553479999999993</c:v>
                </c:pt>
                <c:pt idx="1837">
                  <c:v>73.54983</c:v>
                </c:pt>
                <c:pt idx="1838">
                  <c:v>73.547529999999995</c:v>
                </c:pt>
                <c:pt idx="1839">
                  <c:v>73.543350000000004</c:v>
                </c:pt>
                <c:pt idx="1840">
                  <c:v>73.53313</c:v>
                </c:pt>
                <c:pt idx="1841">
                  <c:v>73.528319999999994</c:v>
                </c:pt>
                <c:pt idx="1842">
                  <c:v>73.523210000000006</c:v>
                </c:pt>
                <c:pt idx="1843">
                  <c:v>73.516559999999998</c:v>
                </c:pt>
                <c:pt idx="1844">
                  <c:v>73.506249999999994</c:v>
                </c:pt>
                <c:pt idx="1845">
                  <c:v>73.503730000000004</c:v>
                </c:pt>
                <c:pt idx="1846">
                  <c:v>73.497410000000002</c:v>
                </c:pt>
                <c:pt idx="1847">
                  <c:v>73.493350000000007</c:v>
                </c:pt>
                <c:pt idx="1848">
                  <c:v>73.484110000000001</c:v>
                </c:pt>
                <c:pt idx="1849">
                  <c:v>73.474879999999999</c:v>
                </c:pt>
                <c:pt idx="1850">
                  <c:v>73.462119999999999</c:v>
                </c:pt>
                <c:pt idx="1851">
                  <c:v>73.456450000000004</c:v>
                </c:pt>
                <c:pt idx="1852">
                  <c:v>73.448170000000005</c:v>
                </c:pt>
                <c:pt idx="1853">
                  <c:v>73.438190000000006</c:v>
                </c:pt>
                <c:pt idx="1854">
                  <c:v>73.428190000000001</c:v>
                </c:pt>
                <c:pt idx="1855">
                  <c:v>73.425529999999995</c:v>
                </c:pt>
                <c:pt idx="1856">
                  <c:v>73.414569999999998</c:v>
                </c:pt>
                <c:pt idx="1857">
                  <c:v>73.411060000000006</c:v>
                </c:pt>
                <c:pt idx="1858">
                  <c:v>73.405199999999994</c:v>
                </c:pt>
                <c:pt idx="1859">
                  <c:v>73.397019999999998</c:v>
                </c:pt>
                <c:pt idx="1860">
                  <c:v>73.390699999999995</c:v>
                </c:pt>
                <c:pt idx="1861">
                  <c:v>73.386989999999997</c:v>
                </c:pt>
                <c:pt idx="1862">
                  <c:v>73.377660000000006</c:v>
                </c:pt>
                <c:pt idx="1863">
                  <c:v>73.374949999999998</c:v>
                </c:pt>
                <c:pt idx="1864">
                  <c:v>73.374120000000005</c:v>
                </c:pt>
                <c:pt idx="1865">
                  <c:v>73.370750000000001</c:v>
                </c:pt>
                <c:pt idx="1866">
                  <c:v>73.363200000000006</c:v>
                </c:pt>
                <c:pt idx="1867">
                  <c:v>73.362660000000005</c:v>
                </c:pt>
                <c:pt idx="1868">
                  <c:v>73.353210000000004</c:v>
                </c:pt>
                <c:pt idx="1869">
                  <c:v>73.349720000000005</c:v>
                </c:pt>
                <c:pt idx="1870">
                  <c:v>73.344459999999998</c:v>
                </c:pt>
                <c:pt idx="1871">
                  <c:v>73.342780000000005</c:v>
                </c:pt>
                <c:pt idx="1872">
                  <c:v>73.336370000000002</c:v>
                </c:pt>
                <c:pt idx="1873">
                  <c:v>73.331760000000003</c:v>
                </c:pt>
                <c:pt idx="1874">
                  <c:v>73.323459999999997</c:v>
                </c:pt>
                <c:pt idx="1875">
                  <c:v>73.322500000000005</c:v>
                </c:pt>
                <c:pt idx="1876">
                  <c:v>73.315920000000006</c:v>
                </c:pt>
                <c:pt idx="1877">
                  <c:v>73.312899999999999</c:v>
                </c:pt>
                <c:pt idx="1878">
                  <c:v>73.309910000000002</c:v>
                </c:pt>
                <c:pt idx="1879">
                  <c:v>73.308310000000006</c:v>
                </c:pt>
                <c:pt idx="1880">
                  <c:v>73.301410000000004</c:v>
                </c:pt>
                <c:pt idx="1881">
                  <c:v>73.301119999999997</c:v>
                </c:pt>
                <c:pt idx="1882">
                  <c:v>73.295910000000006</c:v>
                </c:pt>
                <c:pt idx="1883">
                  <c:v>73.294979999999995</c:v>
                </c:pt>
                <c:pt idx="1884">
                  <c:v>73.289540000000002</c:v>
                </c:pt>
                <c:pt idx="1885">
                  <c:v>73.284360000000007</c:v>
                </c:pt>
                <c:pt idx="1886">
                  <c:v>73.275779999999997</c:v>
                </c:pt>
                <c:pt idx="1887">
                  <c:v>73.271510000000006</c:v>
                </c:pt>
                <c:pt idx="1888">
                  <c:v>73.262550000000005</c:v>
                </c:pt>
                <c:pt idx="1889">
                  <c:v>73.25994</c:v>
                </c:pt>
                <c:pt idx="1890">
                  <c:v>73.251410000000007</c:v>
                </c:pt>
                <c:pt idx="1891">
                  <c:v>73.244079999999997</c:v>
                </c:pt>
                <c:pt idx="1892">
                  <c:v>73.233930000000001</c:v>
                </c:pt>
                <c:pt idx="1893">
                  <c:v>73.229039999999998</c:v>
                </c:pt>
                <c:pt idx="1894">
                  <c:v>73.220669999999998</c:v>
                </c:pt>
                <c:pt idx="1895">
                  <c:v>73.213650000000001</c:v>
                </c:pt>
                <c:pt idx="1896">
                  <c:v>73.203789999999998</c:v>
                </c:pt>
                <c:pt idx="1897">
                  <c:v>73.197270000000003</c:v>
                </c:pt>
                <c:pt idx="1898">
                  <c:v>73.187520000000006</c:v>
                </c:pt>
                <c:pt idx="1899">
                  <c:v>73.180980000000005</c:v>
                </c:pt>
                <c:pt idx="1900">
                  <c:v>73.170969999999997</c:v>
                </c:pt>
                <c:pt idx="1901">
                  <c:v>73.165819999999997</c:v>
                </c:pt>
                <c:pt idx="1902">
                  <c:v>73.157690000000002</c:v>
                </c:pt>
                <c:pt idx="1903">
                  <c:v>73.150379999999998</c:v>
                </c:pt>
                <c:pt idx="1904">
                  <c:v>73.139210000000006</c:v>
                </c:pt>
                <c:pt idx="1905">
                  <c:v>73.130179999999996</c:v>
                </c:pt>
                <c:pt idx="1906">
                  <c:v>73.121290000000002</c:v>
                </c:pt>
                <c:pt idx="1907">
                  <c:v>73.117540000000005</c:v>
                </c:pt>
                <c:pt idx="1908">
                  <c:v>73.107460000000003</c:v>
                </c:pt>
                <c:pt idx="1909">
                  <c:v>73.100989999999996</c:v>
                </c:pt>
                <c:pt idx="1910">
                  <c:v>73.093509999999995</c:v>
                </c:pt>
                <c:pt idx="1911">
                  <c:v>73.087909999999994</c:v>
                </c:pt>
                <c:pt idx="1912">
                  <c:v>73.081450000000004</c:v>
                </c:pt>
                <c:pt idx="1913">
                  <c:v>73.077799999999996</c:v>
                </c:pt>
                <c:pt idx="1914">
                  <c:v>73.068179999999998</c:v>
                </c:pt>
                <c:pt idx="1915">
                  <c:v>73.063699999999997</c:v>
                </c:pt>
                <c:pt idx="1916">
                  <c:v>73.056979999999996</c:v>
                </c:pt>
                <c:pt idx="1917">
                  <c:v>73.054569999999998</c:v>
                </c:pt>
                <c:pt idx="1918">
                  <c:v>73.045169999999999</c:v>
                </c:pt>
                <c:pt idx="1919">
                  <c:v>73.036850000000001</c:v>
                </c:pt>
                <c:pt idx="1920">
                  <c:v>73.027230000000003</c:v>
                </c:pt>
                <c:pt idx="1921">
                  <c:v>73.030529999999999</c:v>
                </c:pt>
                <c:pt idx="1922">
                  <c:v>73.025630000000007</c:v>
                </c:pt>
                <c:pt idx="1923">
                  <c:v>73.017910000000001</c:v>
                </c:pt>
                <c:pt idx="1924">
                  <c:v>73.008709999999994</c:v>
                </c:pt>
                <c:pt idx="1925">
                  <c:v>73.005660000000006</c:v>
                </c:pt>
                <c:pt idx="1926">
                  <c:v>72.999949999999998</c:v>
                </c:pt>
                <c:pt idx="1927">
                  <c:v>72.997979999999998</c:v>
                </c:pt>
                <c:pt idx="1928">
                  <c:v>72.988630000000001</c:v>
                </c:pt>
                <c:pt idx="1929">
                  <c:v>72.982519999999994</c:v>
                </c:pt>
                <c:pt idx="1930">
                  <c:v>72.975399999999993</c:v>
                </c:pt>
                <c:pt idx="1931">
                  <c:v>72.967910000000003</c:v>
                </c:pt>
                <c:pt idx="1932">
                  <c:v>72.955129999999997</c:v>
                </c:pt>
                <c:pt idx="1933">
                  <c:v>72.949749999999995</c:v>
                </c:pt>
                <c:pt idx="1934">
                  <c:v>72.941469999999995</c:v>
                </c:pt>
                <c:pt idx="1935">
                  <c:v>72.936099999999996</c:v>
                </c:pt>
                <c:pt idx="1936">
                  <c:v>72.924080000000004</c:v>
                </c:pt>
                <c:pt idx="1937">
                  <c:v>72.914389999999997</c:v>
                </c:pt>
                <c:pt idx="1938">
                  <c:v>72.900459999999995</c:v>
                </c:pt>
                <c:pt idx="1939">
                  <c:v>72.888099999999994</c:v>
                </c:pt>
                <c:pt idx="1940">
                  <c:v>72.871189999999999</c:v>
                </c:pt>
                <c:pt idx="1941">
                  <c:v>72.862279999999998</c:v>
                </c:pt>
                <c:pt idx="1942">
                  <c:v>72.849040000000002</c:v>
                </c:pt>
                <c:pt idx="1943">
                  <c:v>72.838089999999994</c:v>
                </c:pt>
                <c:pt idx="1944">
                  <c:v>72.817390000000003</c:v>
                </c:pt>
                <c:pt idx="1945">
                  <c:v>72.802279999999996</c:v>
                </c:pt>
                <c:pt idx="1946">
                  <c:v>72.790570000000002</c:v>
                </c:pt>
                <c:pt idx="1947">
                  <c:v>72.780010000000004</c:v>
                </c:pt>
                <c:pt idx="1948">
                  <c:v>72.763689999999997</c:v>
                </c:pt>
                <c:pt idx="1949">
                  <c:v>72.751350000000002</c:v>
                </c:pt>
                <c:pt idx="1950">
                  <c:v>72.741919999999993</c:v>
                </c:pt>
                <c:pt idx="1951">
                  <c:v>72.730320000000006</c:v>
                </c:pt>
                <c:pt idx="1952">
                  <c:v>72.708200000000005</c:v>
                </c:pt>
                <c:pt idx="1953">
                  <c:v>72.697640000000007</c:v>
                </c:pt>
                <c:pt idx="1954">
                  <c:v>72.683729999999997</c:v>
                </c:pt>
                <c:pt idx="1955">
                  <c:v>72.67465</c:v>
                </c:pt>
                <c:pt idx="1956">
                  <c:v>72.656170000000003</c:v>
                </c:pt>
                <c:pt idx="1957">
                  <c:v>72.651250000000005</c:v>
                </c:pt>
                <c:pt idx="1958">
                  <c:v>72.63297</c:v>
                </c:pt>
                <c:pt idx="1959">
                  <c:v>72.628960000000006</c:v>
                </c:pt>
                <c:pt idx="1960">
                  <c:v>72.61233</c:v>
                </c:pt>
                <c:pt idx="1961">
                  <c:v>72.610110000000006</c:v>
                </c:pt>
                <c:pt idx="1962">
                  <c:v>72.590680000000006</c:v>
                </c:pt>
                <c:pt idx="1963">
                  <c:v>72.587729999999993</c:v>
                </c:pt>
                <c:pt idx="1964">
                  <c:v>72.571700000000007</c:v>
                </c:pt>
                <c:pt idx="1965">
                  <c:v>72.570419999999999</c:v>
                </c:pt>
                <c:pt idx="1966">
                  <c:v>72.554029999999997</c:v>
                </c:pt>
                <c:pt idx="1967">
                  <c:v>72.548919999999995</c:v>
                </c:pt>
                <c:pt idx="1968">
                  <c:v>72.533959999999993</c:v>
                </c:pt>
                <c:pt idx="1969">
                  <c:v>72.529730000000001</c:v>
                </c:pt>
                <c:pt idx="1970">
                  <c:v>72.516080000000002</c:v>
                </c:pt>
                <c:pt idx="1971">
                  <c:v>72.510800000000003</c:v>
                </c:pt>
                <c:pt idx="1972">
                  <c:v>72.49691</c:v>
                </c:pt>
                <c:pt idx="1973">
                  <c:v>72.490780000000001</c:v>
                </c:pt>
                <c:pt idx="1974">
                  <c:v>72.47242</c:v>
                </c:pt>
                <c:pt idx="1975">
                  <c:v>72.463229999999996</c:v>
                </c:pt>
                <c:pt idx="1976">
                  <c:v>72.451329999999999</c:v>
                </c:pt>
                <c:pt idx="1977">
                  <c:v>72.445660000000004</c:v>
                </c:pt>
                <c:pt idx="1978">
                  <c:v>72.431820000000002</c:v>
                </c:pt>
                <c:pt idx="1979">
                  <c:v>72.418210000000002</c:v>
                </c:pt>
                <c:pt idx="1980">
                  <c:v>72.397850000000005</c:v>
                </c:pt>
                <c:pt idx="1981">
                  <c:v>72.386629999999997</c:v>
                </c:pt>
                <c:pt idx="1982">
                  <c:v>72.370400000000004</c:v>
                </c:pt>
                <c:pt idx="1983">
                  <c:v>72.351060000000004</c:v>
                </c:pt>
                <c:pt idx="1984">
                  <c:v>72.332700000000003</c:v>
                </c:pt>
                <c:pt idx="1985">
                  <c:v>72.325010000000006</c:v>
                </c:pt>
                <c:pt idx="1986">
                  <c:v>72.306910000000002</c:v>
                </c:pt>
                <c:pt idx="1987">
                  <c:v>72.296819999999997</c:v>
                </c:pt>
                <c:pt idx="1988">
                  <c:v>72.284710000000004</c:v>
                </c:pt>
                <c:pt idx="1989">
                  <c:v>72.271230000000003</c:v>
                </c:pt>
                <c:pt idx="1990">
                  <c:v>72.257469999999998</c:v>
                </c:pt>
                <c:pt idx="1991">
                  <c:v>72.249970000000005</c:v>
                </c:pt>
                <c:pt idx="1992">
                  <c:v>72.233320000000006</c:v>
                </c:pt>
                <c:pt idx="1993">
                  <c:v>72.222239999999999</c:v>
                </c:pt>
                <c:pt idx="1994">
                  <c:v>72.209400000000002</c:v>
                </c:pt>
                <c:pt idx="1995">
                  <c:v>72.201509999999999</c:v>
                </c:pt>
                <c:pt idx="1996">
                  <c:v>72.181659999999994</c:v>
                </c:pt>
                <c:pt idx="1997">
                  <c:v>72.156819999999996</c:v>
                </c:pt>
                <c:pt idx="1998">
                  <c:v>72.128590000000003</c:v>
                </c:pt>
                <c:pt idx="1999">
                  <c:v>72.111249999999998</c:v>
                </c:pt>
                <c:pt idx="2000">
                  <c:v>72.094040000000007</c:v>
                </c:pt>
                <c:pt idx="2001">
                  <c:v>72.074240000000003</c:v>
                </c:pt>
                <c:pt idx="2002">
                  <c:v>72.056979999999996</c:v>
                </c:pt>
                <c:pt idx="2003">
                  <c:v>72.045500000000004</c:v>
                </c:pt>
                <c:pt idx="2004">
                  <c:v>72.026409999999998</c:v>
                </c:pt>
                <c:pt idx="2005">
                  <c:v>72.011179999999996</c:v>
                </c:pt>
                <c:pt idx="2006">
                  <c:v>71.997280000000003</c:v>
                </c:pt>
                <c:pt idx="2007">
                  <c:v>71.989639999999994</c:v>
                </c:pt>
                <c:pt idx="2008">
                  <c:v>71.978459999999998</c:v>
                </c:pt>
                <c:pt idx="2009">
                  <c:v>71.967230000000001</c:v>
                </c:pt>
                <c:pt idx="2010">
                  <c:v>71.95129</c:v>
                </c:pt>
                <c:pt idx="2011">
                  <c:v>71.947040000000001</c:v>
                </c:pt>
                <c:pt idx="2012">
                  <c:v>71.939260000000004</c:v>
                </c:pt>
                <c:pt idx="2013">
                  <c:v>71.932720000000003</c:v>
                </c:pt>
                <c:pt idx="2014">
                  <c:v>71.923839999999998</c:v>
                </c:pt>
                <c:pt idx="2015">
                  <c:v>71.920159999999996</c:v>
                </c:pt>
                <c:pt idx="2016">
                  <c:v>71.91</c:v>
                </c:pt>
                <c:pt idx="2017">
                  <c:v>71.902389999999997</c:v>
                </c:pt>
                <c:pt idx="2018">
                  <c:v>71.892330000000001</c:v>
                </c:pt>
                <c:pt idx="2019">
                  <c:v>71.886150000000001</c:v>
                </c:pt>
                <c:pt idx="2020">
                  <c:v>71.872309999999999</c:v>
                </c:pt>
                <c:pt idx="2021">
                  <c:v>71.862920000000003</c:v>
                </c:pt>
                <c:pt idx="2022">
                  <c:v>71.855080000000001</c:v>
                </c:pt>
                <c:pt idx="2023">
                  <c:v>71.844849999999994</c:v>
                </c:pt>
                <c:pt idx="2024">
                  <c:v>71.828450000000004</c:v>
                </c:pt>
                <c:pt idx="2025">
                  <c:v>71.815640000000002</c:v>
                </c:pt>
                <c:pt idx="2026">
                  <c:v>71.797550000000001</c:v>
                </c:pt>
                <c:pt idx="2027">
                  <c:v>71.782380000000003</c:v>
                </c:pt>
                <c:pt idx="2028">
                  <c:v>71.764840000000007</c:v>
                </c:pt>
                <c:pt idx="2029">
                  <c:v>71.74973</c:v>
                </c:pt>
                <c:pt idx="2030">
                  <c:v>71.731350000000006</c:v>
                </c:pt>
                <c:pt idx="2031">
                  <c:v>71.714169999999996</c:v>
                </c:pt>
                <c:pt idx="2032">
                  <c:v>71.696079999999995</c:v>
                </c:pt>
                <c:pt idx="2033">
                  <c:v>71.679509999999993</c:v>
                </c:pt>
                <c:pt idx="2034">
                  <c:v>71.656630000000007</c:v>
                </c:pt>
                <c:pt idx="2035">
                  <c:v>71.640330000000006</c:v>
                </c:pt>
                <c:pt idx="2036">
                  <c:v>71.620909999999995</c:v>
                </c:pt>
                <c:pt idx="2037">
                  <c:v>71.604770000000002</c:v>
                </c:pt>
                <c:pt idx="2038">
                  <c:v>71.583799999999997</c:v>
                </c:pt>
                <c:pt idx="2039">
                  <c:v>71.562290000000004</c:v>
                </c:pt>
                <c:pt idx="2040">
                  <c:v>71.540199999999999</c:v>
                </c:pt>
                <c:pt idx="2041">
                  <c:v>71.524230000000003</c:v>
                </c:pt>
                <c:pt idx="2042">
                  <c:v>71.502690000000001</c:v>
                </c:pt>
                <c:pt idx="2043">
                  <c:v>71.482259999999997</c:v>
                </c:pt>
                <c:pt idx="2044">
                  <c:v>71.458309999999997</c:v>
                </c:pt>
                <c:pt idx="2045">
                  <c:v>71.445120000000003</c:v>
                </c:pt>
                <c:pt idx="2046">
                  <c:v>71.430300000000003</c:v>
                </c:pt>
                <c:pt idx="2047">
                  <c:v>71.414450000000002</c:v>
                </c:pt>
                <c:pt idx="2048">
                  <c:v>71.397379999999998</c:v>
                </c:pt>
                <c:pt idx="2049">
                  <c:v>71.386880000000005</c:v>
                </c:pt>
                <c:pt idx="2050">
                  <c:v>71.375320000000002</c:v>
                </c:pt>
                <c:pt idx="2051">
                  <c:v>71.367620000000002</c:v>
                </c:pt>
                <c:pt idx="2052">
                  <c:v>71.353380000000001</c:v>
                </c:pt>
                <c:pt idx="2053">
                  <c:v>71.344890000000007</c:v>
                </c:pt>
                <c:pt idx="2054">
                  <c:v>71.338520000000003</c:v>
                </c:pt>
                <c:pt idx="2055">
                  <c:v>71.331720000000004</c:v>
                </c:pt>
                <c:pt idx="2056">
                  <c:v>71.321079999999995</c:v>
                </c:pt>
                <c:pt idx="2057">
                  <c:v>71.31174</c:v>
                </c:pt>
                <c:pt idx="2058">
                  <c:v>71.295749999999998</c:v>
                </c:pt>
                <c:pt idx="2059">
                  <c:v>71.287350000000004</c:v>
                </c:pt>
                <c:pt idx="2060">
                  <c:v>71.279560000000004</c:v>
                </c:pt>
                <c:pt idx="2061">
                  <c:v>71.270200000000003</c:v>
                </c:pt>
                <c:pt idx="2062">
                  <c:v>71.250510000000006</c:v>
                </c:pt>
                <c:pt idx="2063">
                  <c:v>71.235810000000001</c:v>
                </c:pt>
                <c:pt idx="2064">
                  <c:v>71.219220000000007</c:v>
                </c:pt>
                <c:pt idx="2065">
                  <c:v>71.206130000000002</c:v>
                </c:pt>
                <c:pt idx="2066">
                  <c:v>71.18732</c:v>
                </c:pt>
                <c:pt idx="2067">
                  <c:v>71.17098</c:v>
                </c:pt>
                <c:pt idx="2068">
                  <c:v>71.153980000000004</c:v>
                </c:pt>
                <c:pt idx="2069">
                  <c:v>71.136629999999997</c:v>
                </c:pt>
                <c:pt idx="2070">
                  <c:v>71.106430000000003</c:v>
                </c:pt>
                <c:pt idx="2071">
                  <c:v>71.074579999999997</c:v>
                </c:pt>
                <c:pt idx="2072">
                  <c:v>71.035740000000004</c:v>
                </c:pt>
                <c:pt idx="2073">
                  <c:v>70.987819999999999</c:v>
                </c:pt>
                <c:pt idx="2074">
                  <c:v>70.922380000000004</c:v>
                </c:pt>
                <c:pt idx="2075">
                  <c:v>70.861350000000002</c:v>
                </c:pt>
                <c:pt idx="2076">
                  <c:v>70.816950000000006</c:v>
                </c:pt>
                <c:pt idx="2077">
                  <c:v>70.817629999999994</c:v>
                </c:pt>
                <c:pt idx="2078">
                  <c:v>70.840260000000001</c:v>
                </c:pt>
                <c:pt idx="2079">
                  <c:v>70.864140000000006</c:v>
                </c:pt>
                <c:pt idx="2080">
                  <c:v>70.877300000000005</c:v>
                </c:pt>
                <c:pt idx="2081">
                  <c:v>70.888099999999994</c:v>
                </c:pt>
                <c:pt idx="2082">
                  <c:v>70.885959999999997</c:v>
                </c:pt>
                <c:pt idx="2083">
                  <c:v>70.881789999999995</c:v>
                </c:pt>
                <c:pt idx="2084">
                  <c:v>70.875339999999994</c:v>
                </c:pt>
                <c:pt idx="2085">
                  <c:v>70.865819999999999</c:v>
                </c:pt>
                <c:pt idx="2086">
                  <c:v>70.847210000000004</c:v>
                </c:pt>
                <c:pt idx="2087">
                  <c:v>70.833330000000004</c:v>
                </c:pt>
                <c:pt idx="2088">
                  <c:v>70.815989999999999</c:v>
                </c:pt>
                <c:pt idx="2089">
                  <c:v>70.803060000000002</c:v>
                </c:pt>
                <c:pt idx="2090">
                  <c:v>70.789150000000006</c:v>
                </c:pt>
                <c:pt idx="2091">
                  <c:v>70.779920000000004</c:v>
                </c:pt>
                <c:pt idx="2092">
                  <c:v>70.76652</c:v>
                </c:pt>
                <c:pt idx="2093">
                  <c:v>70.756079999999997</c:v>
                </c:pt>
                <c:pt idx="2094">
                  <c:v>70.739360000000005</c:v>
                </c:pt>
                <c:pt idx="2095">
                  <c:v>70.730149999999995</c:v>
                </c:pt>
                <c:pt idx="2096">
                  <c:v>70.720709999999997</c:v>
                </c:pt>
                <c:pt idx="2097">
                  <c:v>70.711560000000006</c:v>
                </c:pt>
                <c:pt idx="2098">
                  <c:v>70.698710000000005</c:v>
                </c:pt>
                <c:pt idx="2099">
                  <c:v>70.687579999999997</c:v>
                </c:pt>
                <c:pt idx="2100">
                  <c:v>70.673839999999998</c:v>
                </c:pt>
                <c:pt idx="2101">
                  <c:v>70.663749999999993</c:v>
                </c:pt>
                <c:pt idx="2102">
                  <c:v>70.649799999999999</c:v>
                </c:pt>
                <c:pt idx="2103">
                  <c:v>70.636600000000001</c:v>
                </c:pt>
                <c:pt idx="2104">
                  <c:v>70.620930000000001</c:v>
                </c:pt>
                <c:pt idx="2105">
                  <c:v>70.610330000000005</c:v>
                </c:pt>
                <c:pt idx="2106">
                  <c:v>70.592529999999996</c:v>
                </c:pt>
                <c:pt idx="2107">
                  <c:v>70.576920000000001</c:v>
                </c:pt>
                <c:pt idx="2108">
                  <c:v>70.559039999999996</c:v>
                </c:pt>
                <c:pt idx="2109">
                  <c:v>70.545590000000004</c:v>
                </c:pt>
                <c:pt idx="2110">
                  <c:v>70.528009999999995</c:v>
                </c:pt>
                <c:pt idx="2111">
                  <c:v>70.511020000000002</c:v>
                </c:pt>
                <c:pt idx="2112">
                  <c:v>70.491230000000002</c:v>
                </c:pt>
                <c:pt idx="2113">
                  <c:v>70.478870000000001</c:v>
                </c:pt>
                <c:pt idx="2114">
                  <c:v>70.458789999999993</c:v>
                </c:pt>
                <c:pt idx="2115">
                  <c:v>70.438130000000001</c:v>
                </c:pt>
                <c:pt idx="2116">
                  <c:v>70.413979999999995</c:v>
                </c:pt>
                <c:pt idx="2117">
                  <c:v>70.393680000000003</c:v>
                </c:pt>
                <c:pt idx="2118">
                  <c:v>70.371210000000005</c:v>
                </c:pt>
                <c:pt idx="2119">
                  <c:v>70.354230000000001</c:v>
                </c:pt>
                <c:pt idx="2120">
                  <c:v>70.328609999999998</c:v>
                </c:pt>
                <c:pt idx="2121">
                  <c:v>70.306920000000005</c:v>
                </c:pt>
                <c:pt idx="2122">
                  <c:v>70.284599999999998</c:v>
                </c:pt>
                <c:pt idx="2123">
                  <c:v>70.266679999999994</c:v>
                </c:pt>
                <c:pt idx="2124">
                  <c:v>70.244550000000004</c:v>
                </c:pt>
                <c:pt idx="2125">
                  <c:v>70.224699999999999</c:v>
                </c:pt>
                <c:pt idx="2126">
                  <c:v>70.200540000000004</c:v>
                </c:pt>
                <c:pt idx="2127">
                  <c:v>70.182130000000001</c:v>
                </c:pt>
                <c:pt idx="2128">
                  <c:v>70.161640000000006</c:v>
                </c:pt>
                <c:pt idx="2129">
                  <c:v>70.147009999999995</c:v>
                </c:pt>
                <c:pt idx="2130">
                  <c:v>70.124030000000005</c:v>
                </c:pt>
                <c:pt idx="2131">
                  <c:v>70.104950000000002</c:v>
                </c:pt>
                <c:pt idx="2132">
                  <c:v>70.083529999999996</c:v>
                </c:pt>
                <c:pt idx="2133">
                  <c:v>70.065510000000003</c:v>
                </c:pt>
                <c:pt idx="2134">
                  <c:v>70.045320000000004</c:v>
                </c:pt>
                <c:pt idx="2135">
                  <c:v>70.027889999999999</c:v>
                </c:pt>
                <c:pt idx="2136">
                  <c:v>70.009950000000003</c:v>
                </c:pt>
                <c:pt idx="2137">
                  <c:v>69.995000000000005</c:v>
                </c:pt>
                <c:pt idx="2138">
                  <c:v>69.97842</c:v>
                </c:pt>
                <c:pt idx="2139">
                  <c:v>69.967420000000004</c:v>
                </c:pt>
                <c:pt idx="2140">
                  <c:v>69.951030000000003</c:v>
                </c:pt>
                <c:pt idx="2141">
                  <c:v>69.936250000000001</c:v>
                </c:pt>
                <c:pt idx="2142">
                  <c:v>69.916589999999999</c:v>
                </c:pt>
                <c:pt idx="2143">
                  <c:v>69.901949999999999</c:v>
                </c:pt>
                <c:pt idx="2144">
                  <c:v>69.887129999999999</c:v>
                </c:pt>
                <c:pt idx="2145">
                  <c:v>69.876059999999995</c:v>
                </c:pt>
                <c:pt idx="2146">
                  <c:v>69.861779999999996</c:v>
                </c:pt>
                <c:pt idx="2147">
                  <c:v>69.849339999999998</c:v>
                </c:pt>
                <c:pt idx="2148">
                  <c:v>69.830179999999999</c:v>
                </c:pt>
                <c:pt idx="2149">
                  <c:v>69.819419999999994</c:v>
                </c:pt>
                <c:pt idx="2150">
                  <c:v>69.807479999999998</c:v>
                </c:pt>
                <c:pt idx="2151">
                  <c:v>69.792490000000001</c:v>
                </c:pt>
                <c:pt idx="2152">
                  <c:v>69.773520000000005</c:v>
                </c:pt>
                <c:pt idx="2153">
                  <c:v>69.759839999999997</c:v>
                </c:pt>
                <c:pt idx="2154">
                  <c:v>69.737870000000001</c:v>
                </c:pt>
                <c:pt idx="2155">
                  <c:v>69.724209999999999</c:v>
                </c:pt>
                <c:pt idx="2156">
                  <c:v>69.707830000000001</c:v>
                </c:pt>
                <c:pt idx="2157">
                  <c:v>69.690899999999999</c:v>
                </c:pt>
                <c:pt idx="2158">
                  <c:v>69.673259999999999</c:v>
                </c:pt>
                <c:pt idx="2159">
                  <c:v>69.655640000000005</c:v>
                </c:pt>
                <c:pt idx="2160">
                  <c:v>69.635159999999999</c:v>
                </c:pt>
                <c:pt idx="2161">
                  <c:v>69.618030000000005</c:v>
                </c:pt>
                <c:pt idx="2162">
                  <c:v>69.59402</c:v>
                </c:pt>
                <c:pt idx="2163">
                  <c:v>69.576409999999996</c:v>
                </c:pt>
                <c:pt idx="2164">
                  <c:v>69.552840000000003</c:v>
                </c:pt>
                <c:pt idx="2165">
                  <c:v>69.53192</c:v>
                </c:pt>
                <c:pt idx="2166">
                  <c:v>69.517480000000006</c:v>
                </c:pt>
                <c:pt idx="2167">
                  <c:v>69.505260000000007</c:v>
                </c:pt>
                <c:pt idx="2168">
                  <c:v>69.480720000000005</c:v>
                </c:pt>
                <c:pt idx="2169">
                  <c:v>69.460400000000007</c:v>
                </c:pt>
                <c:pt idx="2170">
                  <c:v>69.440370000000001</c:v>
                </c:pt>
                <c:pt idx="2171">
                  <c:v>69.425539999999998</c:v>
                </c:pt>
                <c:pt idx="2172">
                  <c:v>69.403989999999993</c:v>
                </c:pt>
                <c:pt idx="2173">
                  <c:v>69.387159999999994</c:v>
                </c:pt>
                <c:pt idx="2174">
                  <c:v>69.362499999999997</c:v>
                </c:pt>
                <c:pt idx="2175">
                  <c:v>69.345699999999994</c:v>
                </c:pt>
                <c:pt idx="2176">
                  <c:v>69.32808</c:v>
                </c:pt>
                <c:pt idx="2177">
                  <c:v>69.311610000000002</c:v>
                </c:pt>
                <c:pt idx="2178">
                  <c:v>69.294880000000006</c:v>
                </c:pt>
                <c:pt idx="2179">
                  <c:v>69.281880000000001</c:v>
                </c:pt>
                <c:pt idx="2180">
                  <c:v>69.264020000000002</c:v>
                </c:pt>
                <c:pt idx="2181">
                  <c:v>69.246650000000002</c:v>
                </c:pt>
                <c:pt idx="2182">
                  <c:v>69.227199999999996</c:v>
                </c:pt>
                <c:pt idx="2183">
                  <c:v>69.214449999999999</c:v>
                </c:pt>
                <c:pt idx="2184">
                  <c:v>69.195440000000005</c:v>
                </c:pt>
                <c:pt idx="2185">
                  <c:v>69.18092</c:v>
                </c:pt>
                <c:pt idx="2186">
                  <c:v>69.167919999999995</c:v>
                </c:pt>
                <c:pt idx="2187">
                  <c:v>69.156940000000006</c:v>
                </c:pt>
                <c:pt idx="2188">
                  <c:v>69.137500000000003</c:v>
                </c:pt>
                <c:pt idx="2189">
                  <c:v>69.122309999999999</c:v>
                </c:pt>
                <c:pt idx="2190">
                  <c:v>69.108869999999996</c:v>
                </c:pt>
                <c:pt idx="2191">
                  <c:v>69.100340000000003</c:v>
                </c:pt>
                <c:pt idx="2192">
                  <c:v>69.084469999999996</c:v>
                </c:pt>
                <c:pt idx="2193">
                  <c:v>69.070340000000002</c:v>
                </c:pt>
                <c:pt idx="2194">
                  <c:v>69.055220000000006</c:v>
                </c:pt>
                <c:pt idx="2195">
                  <c:v>69.041439999999994</c:v>
                </c:pt>
                <c:pt idx="2196">
                  <c:v>69.022220000000004</c:v>
                </c:pt>
                <c:pt idx="2197">
                  <c:v>69.007769999999994</c:v>
                </c:pt>
                <c:pt idx="2198">
                  <c:v>68.989140000000006</c:v>
                </c:pt>
                <c:pt idx="2199">
                  <c:v>68.976519999999994</c:v>
                </c:pt>
                <c:pt idx="2200">
                  <c:v>68.958020000000005</c:v>
                </c:pt>
                <c:pt idx="2201">
                  <c:v>68.940119999999993</c:v>
                </c:pt>
                <c:pt idx="2202">
                  <c:v>68.920159999999996</c:v>
                </c:pt>
                <c:pt idx="2203">
                  <c:v>68.90352</c:v>
                </c:pt>
                <c:pt idx="2204">
                  <c:v>68.879140000000007</c:v>
                </c:pt>
                <c:pt idx="2205">
                  <c:v>68.864230000000006</c:v>
                </c:pt>
                <c:pt idx="2206">
                  <c:v>68.843959999999996</c:v>
                </c:pt>
                <c:pt idx="2207">
                  <c:v>68.821529999999996</c:v>
                </c:pt>
                <c:pt idx="2208">
                  <c:v>68.794160000000005</c:v>
                </c:pt>
                <c:pt idx="2209">
                  <c:v>68.775000000000006</c:v>
                </c:pt>
                <c:pt idx="2210">
                  <c:v>68.749179999999996</c:v>
                </c:pt>
                <c:pt idx="2211">
                  <c:v>68.726039999999998</c:v>
                </c:pt>
                <c:pt idx="2212">
                  <c:v>68.704099999999997</c:v>
                </c:pt>
                <c:pt idx="2213">
                  <c:v>68.688059999999993</c:v>
                </c:pt>
                <c:pt idx="2214">
                  <c:v>68.664839999999998</c:v>
                </c:pt>
                <c:pt idx="2215">
                  <c:v>68.644300000000001</c:v>
                </c:pt>
                <c:pt idx="2216">
                  <c:v>68.620019999999997</c:v>
                </c:pt>
                <c:pt idx="2217">
                  <c:v>68.605059999999995</c:v>
                </c:pt>
                <c:pt idx="2218">
                  <c:v>68.58511</c:v>
                </c:pt>
                <c:pt idx="2219">
                  <c:v>68.566569999999999</c:v>
                </c:pt>
                <c:pt idx="2220">
                  <c:v>68.544250000000005</c:v>
                </c:pt>
                <c:pt idx="2221">
                  <c:v>68.525890000000004</c:v>
                </c:pt>
                <c:pt idx="2222">
                  <c:v>68.502269999999996</c:v>
                </c:pt>
                <c:pt idx="2223">
                  <c:v>68.484279999999998</c:v>
                </c:pt>
                <c:pt idx="2224">
                  <c:v>68.466099999999997</c:v>
                </c:pt>
                <c:pt idx="2225">
                  <c:v>68.456270000000004</c:v>
                </c:pt>
                <c:pt idx="2226">
                  <c:v>68.440060000000003</c:v>
                </c:pt>
                <c:pt idx="2227">
                  <c:v>68.424239999999998</c:v>
                </c:pt>
                <c:pt idx="2228">
                  <c:v>68.407889999999995</c:v>
                </c:pt>
                <c:pt idx="2229">
                  <c:v>68.396109999999993</c:v>
                </c:pt>
                <c:pt idx="2230">
                  <c:v>68.377529999999993</c:v>
                </c:pt>
                <c:pt idx="2231">
                  <c:v>68.365170000000006</c:v>
                </c:pt>
                <c:pt idx="2232">
                  <c:v>68.350009999999997</c:v>
                </c:pt>
                <c:pt idx="2233">
                  <c:v>68.337800000000001</c:v>
                </c:pt>
                <c:pt idx="2234">
                  <c:v>68.320779999999999</c:v>
                </c:pt>
                <c:pt idx="2235">
                  <c:v>68.309299999999993</c:v>
                </c:pt>
                <c:pt idx="2236">
                  <c:v>68.296369999999996</c:v>
                </c:pt>
                <c:pt idx="2237">
                  <c:v>68.282489999999996</c:v>
                </c:pt>
                <c:pt idx="2238">
                  <c:v>68.261859999999999</c:v>
                </c:pt>
                <c:pt idx="2239">
                  <c:v>68.245230000000006</c:v>
                </c:pt>
                <c:pt idx="2240">
                  <c:v>68.226529999999997</c:v>
                </c:pt>
                <c:pt idx="2241">
                  <c:v>68.212969999999999</c:v>
                </c:pt>
                <c:pt idx="2242">
                  <c:v>68.197000000000003</c:v>
                </c:pt>
                <c:pt idx="2243">
                  <c:v>68.181359999999998</c:v>
                </c:pt>
                <c:pt idx="2244">
                  <c:v>68.164479999999998</c:v>
                </c:pt>
                <c:pt idx="2245">
                  <c:v>68.149559999999994</c:v>
                </c:pt>
                <c:pt idx="2246">
                  <c:v>68.128659999999996</c:v>
                </c:pt>
                <c:pt idx="2247">
                  <c:v>68.111329999999995</c:v>
                </c:pt>
                <c:pt idx="2248">
                  <c:v>68.087940000000003</c:v>
                </c:pt>
                <c:pt idx="2249">
                  <c:v>68.070769999999996</c:v>
                </c:pt>
                <c:pt idx="2250">
                  <c:v>68.05198</c:v>
                </c:pt>
                <c:pt idx="2251">
                  <c:v>68.033069999999995</c:v>
                </c:pt>
                <c:pt idx="2252">
                  <c:v>68.007769999999994</c:v>
                </c:pt>
                <c:pt idx="2253">
                  <c:v>67.990009999999998</c:v>
                </c:pt>
                <c:pt idx="2254">
                  <c:v>67.968869999999995</c:v>
                </c:pt>
                <c:pt idx="2255">
                  <c:v>67.946370000000002</c:v>
                </c:pt>
                <c:pt idx="2256">
                  <c:v>67.923580000000001</c:v>
                </c:pt>
                <c:pt idx="2257">
                  <c:v>67.909360000000007</c:v>
                </c:pt>
                <c:pt idx="2258">
                  <c:v>67.886930000000007</c:v>
                </c:pt>
                <c:pt idx="2259">
                  <c:v>67.870530000000002</c:v>
                </c:pt>
                <c:pt idx="2260">
                  <c:v>67.849260000000001</c:v>
                </c:pt>
                <c:pt idx="2261">
                  <c:v>67.83081</c:v>
                </c:pt>
                <c:pt idx="2262">
                  <c:v>67.808120000000002</c:v>
                </c:pt>
                <c:pt idx="2263">
                  <c:v>67.791049999999998</c:v>
                </c:pt>
                <c:pt idx="2264">
                  <c:v>67.770989999999998</c:v>
                </c:pt>
                <c:pt idx="2265">
                  <c:v>67.761080000000007</c:v>
                </c:pt>
                <c:pt idx="2266">
                  <c:v>67.744600000000005</c:v>
                </c:pt>
                <c:pt idx="2267">
                  <c:v>67.729780000000005</c:v>
                </c:pt>
                <c:pt idx="2268">
                  <c:v>67.711749999999995</c:v>
                </c:pt>
                <c:pt idx="2269">
                  <c:v>67.696520000000007</c:v>
                </c:pt>
                <c:pt idx="2270">
                  <c:v>67.678399999999996</c:v>
                </c:pt>
                <c:pt idx="2271">
                  <c:v>67.66328</c:v>
                </c:pt>
                <c:pt idx="2272">
                  <c:v>67.640820000000005</c:v>
                </c:pt>
                <c:pt idx="2273">
                  <c:v>67.625219999999999</c:v>
                </c:pt>
                <c:pt idx="2274">
                  <c:v>67.610069999999993</c:v>
                </c:pt>
                <c:pt idx="2275">
                  <c:v>67.604100000000003</c:v>
                </c:pt>
                <c:pt idx="2276">
                  <c:v>67.587429999999998</c:v>
                </c:pt>
                <c:pt idx="2277">
                  <c:v>67.572559999999996</c:v>
                </c:pt>
                <c:pt idx="2278">
                  <c:v>67.551220000000001</c:v>
                </c:pt>
                <c:pt idx="2279">
                  <c:v>67.529139999999998</c:v>
                </c:pt>
                <c:pt idx="2280">
                  <c:v>67.505799999999994</c:v>
                </c:pt>
                <c:pt idx="2281">
                  <c:v>67.494029999999995</c:v>
                </c:pt>
                <c:pt idx="2282">
                  <c:v>67.481819999999999</c:v>
                </c:pt>
                <c:pt idx="2283">
                  <c:v>67.466419999999999</c:v>
                </c:pt>
                <c:pt idx="2284">
                  <c:v>67.440619999999996</c:v>
                </c:pt>
                <c:pt idx="2285">
                  <c:v>67.421360000000007</c:v>
                </c:pt>
                <c:pt idx="2286">
                  <c:v>67.394720000000007</c:v>
                </c:pt>
                <c:pt idx="2287">
                  <c:v>67.370289999999997</c:v>
                </c:pt>
                <c:pt idx="2288">
                  <c:v>67.346429999999998</c:v>
                </c:pt>
                <c:pt idx="2289">
                  <c:v>67.329989999999995</c:v>
                </c:pt>
                <c:pt idx="2290">
                  <c:v>67.305499999999995</c:v>
                </c:pt>
                <c:pt idx="2291">
                  <c:v>67.283069999999995</c:v>
                </c:pt>
                <c:pt idx="2292">
                  <c:v>67.260859999999994</c:v>
                </c:pt>
                <c:pt idx="2293">
                  <c:v>67.240449999999996</c:v>
                </c:pt>
                <c:pt idx="2294">
                  <c:v>67.207930000000005</c:v>
                </c:pt>
                <c:pt idx="2295">
                  <c:v>67.177019999999999</c:v>
                </c:pt>
                <c:pt idx="2296">
                  <c:v>67.148409999999998</c:v>
                </c:pt>
                <c:pt idx="2297">
                  <c:v>67.130700000000004</c:v>
                </c:pt>
                <c:pt idx="2298">
                  <c:v>67.104609999999994</c:v>
                </c:pt>
                <c:pt idx="2299">
                  <c:v>67.082390000000004</c:v>
                </c:pt>
                <c:pt idx="2300">
                  <c:v>67.053210000000007</c:v>
                </c:pt>
                <c:pt idx="2301">
                  <c:v>67.029290000000003</c:v>
                </c:pt>
                <c:pt idx="2302">
                  <c:v>67.003320000000002</c:v>
                </c:pt>
                <c:pt idx="2303">
                  <c:v>66.985050000000001</c:v>
                </c:pt>
                <c:pt idx="2304">
                  <c:v>66.959010000000006</c:v>
                </c:pt>
                <c:pt idx="2305">
                  <c:v>66.933689999999999</c:v>
                </c:pt>
                <c:pt idx="2306">
                  <c:v>66.908950000000004</c:v>
                </c:pt>
                <c:pt idx="2307">
                  <c:v>66.888599999999997</c:v>
                </c:pt>
                <c:pt idx="2308">
                  <c:v>66.862639999999999</c:v>
                </c:pt>
                <c:pt idx="2309">
                  <c:v>66.842839999999995</c:v>
                </c:pt>
                <c:pt idx="2310">
                  <c:v>66.817390000000003</c:v>
                </c:pt>
                <c:pt idx="2311">
                  <c:v>66.793629999999993</c:v>
                </c:pt>
                <c:pt idx="2312">
                  <c:v>66.773480000000006</c:v>
                </c:pt>
                <c:pt idx="2313">
                  <c:v>66.758309999999994</c:v>
                </c:pt>
                <c:pt idx="2314">
                  <c:v>66.729709999999997</c:v>
                </c:pt>
                <c:pt idx="2315">
                  <c:v>66.708629999999999</c:v>
                </c:pt>
                <c:pt idx="2316">
                  <c:v>66.687799999999996</c:v>
                </c:pt>
                <c:pt idx="2317">
                  <c:v>66.668989999999994</c:v>
                </c:pt>
                <c:pt idx="2318">
                  <c:v>66.647900000000007</c:v>
                </c:pt>
                <c:pt idx="2319">
                  <c:v>66.627340000000004</c:v>
                </c:pt>
                <c:pt idx="2320">
                  <c:v>66.599450000000004</c:v>
                </c:pt>
                <c:pt idx="2321">
                  <c:v>66.581119999999999</c:v>
                </c:pt>
                <c:pt idx="2322">
                  <c:v>66.564059999999998</c:v>
                </c:pt>
                <c:pt idx="2323">
                  <c:v>66.546999999999997</c:v>
                </c:pt>
                <c:pt idx="2324">
                  <c:v>66.518979999999999</c:v>
                </c:pt>
                <c:pt idx="2325">
                  <c:v>66.496489999999994</c:v>
                </c:pt>
                <c:pt idx="2326">
                  <c:v>66.474639999999994</c:v>
                </c:pt>
                <c:pt idx="2327">
                  <c:v>66.448369999999997</c:v>
                </c:pt>
                <c:pt idx="2328">
                  <c:v>66.418450000000007</c:v>
                </c:pt>
                <c:pt idx="2329">
                  <c:v>66.400509999999997</c:v>
                </c:pt>
                <c:pt idx="2330">
                  <c:v>66.376609999999999</c:v>
                </c:pt>
                <c:pt idx="2331">
                  <c:v>66.351399999999998</c:v>
                </c:pt>
                <c:pt idx="2332">
                  <c:v>66.322289999999995</c:v>
                </c:pt>
                <c:pt idx="2333">
                  <c:v>66.296890000000005</c:v>
                </c:pt>
                <c:pt idx="2334">
                  <c:v>66.266319999999993</c:v>
                </c:pt>
                <c:pt idx="2335">
                  <c:v>66.243660000000006</c:v>
                </c:pt>
                <c:pt idx="2336">
                  <c:v>66.217910000000003</c:v>
                </c:pt>
                <c:pt idx="2337">
                  <c:v>66.194670000000002</c:v>
                </c:pt>
                <c:pt idx="2338">
                  <c:v>66.168229999999994</c:v>
                </c:pt>
                <c:pt idx="2339">
                  <c:v>66.144970000000001</c:v>
                </c:pt>
                <c:pt idx="2340">
                  <c:v>66.114519999999999</c:v>
                </c:pt>
                <c:pt idx="2341">
                  <c:v>66.089839999999995</c:v>
                </c:pt>
                <c:pt idx="2342">
                  <c:v>66.064030000000002</c:v>
                </c:pt>
                <c:pt idx="2343">
                  <c:v>66.042019999999994</c:v>
                </c:pt>
                <c:pt idx="2344">
                  <c:v>66.014099999999999</c:v>
                </c:pt>
                <c:pt idx="2345">
                  <c:v>65.992519999999999</c:v>
                </c:pt>
                <c:pt idx="2346">
                  <c:v>65.967650000000006</c:v>
                </c:pt>
                <c:pt idx="2347">
                  <c:v>65.94744</c:v>
                </c:pt>
                <c:pt idx="2348">
                  <c:v>65.923289999999994</c:v>
                </c:pt>
                <c:pt idx="2349">
                  <c:v>65.904669999999996</c:v>
                </c:pt>
                <c:pt idx="2350">
                  <c:v>65.88167</c:v>
                </c:pt>
                <c:pt idx="2351">
                  <c:v>65.86018</c:v>
                </c:pt>
                <c:pt idx="2352">
                  <c:v>65.836619999999996</c:v>
                </c:pt>
                <c:pt idx="2353">
                  <c:v>65.819019999999995</c:v>
                </c:pt>
                <c:pt idx="2354">
                  <c:v>65.796390000000002</c:v>
                </c:pt>
                <c:pt idx="2355">
                  <c:v>65.778949999999995</c:v>
                </c:pt>
                <c:pt idx="2356">
                  <c:v>65.754909999999995</c:v>
                </c:pt>
                <c:pt idx="2357">
                  <c:v>65.737710000000007</c:v>
                </c:pt>
                <c:pt idx="2358">
                  <c:v>65.717290000000006</c:v>
                </c:pt>
                <c:pt idx="2359">
                  <c:v>65.69829</c:v>
                </c:pt>
                <c:pt idx="2360">
                  <c:v>65.677660000000003</c:v>
                </c:pt>
                <c:pt idx="2361">
                  <c:v>65.662139999999994</c:v>
                </c:pt>
                <c:pt idx="2362">
                  <c:v>65.641940000000005</c:v>
                </c:pt>
                <c:pt idx="2363">
                  <c:v>65.625990000000002</c:v>
                </c:pt>
                <c:pt idx="2364">
                  <c:v>65.604089999999999</c:v>
                </c:pt>
                <c:pt idx="2365">
                  <c:v>65.584919999999997</c:v>
                </c:pt>
                <c:pt idx="2366">
                  <c:v>65.563040000000001</c:v>
                </c:pt>
                <c:pt idx="2367">
                  <c:v>65.546170000000004</c:v>
                </c:pt>
                <c:pt idx="2368">
                  <c:v>65.524000000000001</c:v>
                </c:pt>
                <c:pt idx="2369">
                  <c:v>65.503500000000003</c:v>
                </c:pt>
                <c:pt idx="2370">
                  <c:v>65.480509999999995</c:v>
                </c:pt>
                <c:pt idx="2371">
                  <c:v>65.458889999999997</c:v>
                </c:pt>
                <c:pt idx="2372">
                  <c:v>65.432820000000007</c:v>
                </c:pt>
                <c:pt idx="2373">
                  <c:v>65.412589999999994</c:v>
                </c:pt>
                <c:pt idx="2374">
                  <c:v>65.391530000000003</c:v>
                </c:pt>
                <c:pt idx="2375">
                  <c:v>65.376009999999994</c:v>
                </c:pt>
                <c:pt idx="2376">
                  <c:v>65.347520000000003</c:v>
                </c:pt>
                <c:pt idx="2377">
                  <c:v>65.32535</c:v>
                </c:pt>
                <c:pt idx="2378">
                  <c:v>65.303780000000003</c:v>
                </c:pt>
                <c:pt idx="2379">
                  <c:v>65.282970000000006</c:v>
                </c:pt>
                <c:pt idx="2380">
                  <c:v>65.261139999999997</c:v>
                </c:pt>
                <c:pt idx="2381">
                  <c:v>65.244510000000005</c:v>
                </c:pt>
                <c:pt idx="2382">
                  <c:v>65.21799</c:v>
                </c:pt>
                <c:pt idx="2383">
                  <c:v>65.197069999999997</c:v>
                </c:pt>
                <c:pt idx="2384">
                  <c:v>65.177959999999999</c:v>
                </c:pt>
                <c:pt idx="2385">
                  <c:v>65.161739999999995</c:v>
                </c:pt>
                <c:pt idx="2386">
                  <c:v>65.139179999999996</c:v>
                </c:pt>
                <c:pt idx="2387">
                  <c:v>65.118629999999996</c:v>
                </c:pt>
                <c:pt idx="2388">
                  <c:v>65.095669999999998</c:v>
                </c:pt>
                <c:pt idx="2389">
                  <c:v>65.076070000000001</c:v>
                </c:pt>
                <c:pt idx="2390">
                  <c:v>65.053749999999994</c:v>
                </c:pt>
                <c:pt idx="2391">
                  <c:v>65.041499999999999</c:v>
                </c:pt>
                <c:pt idx="2392">
                  <c:v>65.023780000000002</c:v>
                </c:pt>
                <c:pt idx="2393">
                  <c:v>65.010890000000003</c:v>
                </c:pt>
                <c:pt idx="2394">
                  <c:v>64.993870000000001</c:v>
                </c:pt>
                <c:pt idx="2395">
                  <c:v>64.978620000000006</c:v>
                </c:pt>
                <c:pt idx="2396">
                  <c:v>64.959850000000003</c:v>
                </c:pt>
                <c:pt idx="2397">
                  <c:v>64.94332</c:v>
                </c:pt>
                <c:pt idx="2398">
                  <c:v>64.922420000000002</c:v>
                </c:pt>
                <c:pt idx="2399">
                  <c:v>64.908630000000002</c:v>
                </c:pt>
                <c:pt idx="2400">
                  <c:v>64.891859999999994</c:v>
                </c:pt>
                <c:pt idx="2401">
                  <c:v>64.877989999999997</c:v>
                </c:pt>
                <c:pt idx="2402">
                  <c:v>64.861099999999993</c:v>
                </c:pt>
                <c:pt idx="2403">
                  <c:v>64.84787</c:v>
                </c:pt>
                <c:pt idx="2404">
                  <c:v>64.830640000000002</c:v>
                </c:pt>
                <c:pt idx="2405">
                  <c:v>64.816079999999999</c:v>
                </c:pt>
                <c:pt idx="2406">
                  <c:v>64.794629999999998</c:v>
                </c:pt>
                <c:pt idx="2407">
                  <c:v>64.776790000000005</c:v>
                </c:pt>
                <c:pt idx="2408">
                  <c:v>64.756709999999998</c:v>
                </c:pt>
                <c:pt idx="2409">
                  <c:v>64.737380000000002</c:v>
                </c:pt>
                <c:pt idx="2410">
                  <c:v>64.714749999999995</c:v>
                </c:pt>
                <c:pt idx="2411">
                  <c:v>64.700490000000002</c:v>
                </c:pt>
                <c:pt idx="2412">
                  <c:v>64.676640000000006</c:v>
                </c:pt>
                <c:pt idx="2413">
                  <c:v>64.653130000000004</c:v>
                </c:pt>
                <c:pt idx="2414">
                  <c:v>64.62773</c:v>
                </c:pt>
                <c:pt idx="2415">
                  <c:v>64.611660000000001</c:v>
                </c:pt>
                <c:pt idx="2416">
                  <c:v>64.588459999999998</c:v>
                </c:pt>
                <c:pt idx="2417">
                  <c:v>64.566550000000007</c:v>
                </c:pt>
                <c:pt idx="2418">
                  <c:v>64.538349999999994</c:v>
                </c:pt>
                <c:pt idx="2419">
                  <c:v>64.510149999999996</c:v>
                </c:pt>
                <c:pt idx="2420">
                  <c:v>64.47936</c:v>
                </c:pt>
                <c:pt idx="2421">
                  <c:v>64.460480000000004</c:v>
                </c:pt>
                <c:pt idx="2422">
                  <c:v>64.431950000000001</c:v>
                </c:pt>
                <c:pt idx="2423">
                  <c:v>64.403880000000001</c:v>
                </c:pt>
                <c:pt idx="2424">
                  <c:v>64.37527</c:v>
                </c:pt>
                <c:pt idx="2425">
                  <c:v>64.357240000000004</c:v>
                </c:pt>
                <c:pt idx="2426">
                  <c:v>64.332639999999998</c:v>
                </c:pt>
                <c:pt idx="2427">
                  <c:v>64.312259999999995</c:v>
                </c:pt>
                <c:pt idx="2428">
                  <c:v>64.292370000000005</c:v>
                </c:pt>
                <c:pt idx="2429">
                  <c:v>64.277019999999993</c:v>
                </c:pt>
                <c:pt idx="2430">
                  <c:v>64.256900000000002</c:v>
                </c:pt>
                <c:pt idx="2431">
                  <c:v>64.241290000000006</c:v>
                </c:pt>
                <c:pt idx="2432">
                  <c:v>64.215980000000002</c:v>
                </c:pt>
                <c:pt idx="2433">
                  <c:v>64.188640000000007</c:v>
                </c:pt>
                <c:pt idx="2434">
                  <c:v>64.157589999999999</c:v>
                </c:pt>
                <c:pt idx="2435">
                  <c:v>64.134479999999996</c:v>
                </c:pt>
                <c:pt idx="2436">
                  <c:v>64.104389999999995</c:v>
                </c:pt>
                <c:pt idx="2437">
                  <c:v>64.083179999999999</c:v>
                </c:pt>
                <c:pt idx="2438">
                  <c:v>64.057689999999994</c:v>
                </c:pt>
                <c:pt idx="2439">
                  <c:v>64.029979999999995</c:v>
                </c:pt>
                <c:pt idx="2440">
                  <c:v>63.99662</c:v>
                </c:pt>
                <c:pt idx="2441">
                  <c:v>63.973660000000002</c:v>
                </c:pt>
                <c:pt idx="2442">
                  <c:v>63.948950000000004</c:v>
                </c:pt>
                <c:pt idx="2443">
                  <c:v>63.925980000000003</c:v>
                </c:pt>
                <c:pt idx="2444">
                  <c:v>63.894100000000002</c:v>
                </c:pt>
                <c:pt idx="2445">
                  <c:v>63.868259999999999</c:v>
                </c:pt>
                <c:pt idx="2446">
                  <c:v>63.841560000000001</c:v>
                </c:pt>
                <c:pt idx="2447">
                  <c:v>63.81747</c:v>
                </c:pt>
                <c:pt idx="2448">
                  <c:v>63.787909999999997</c:v>
                </c:pt>
                <c:pt idx="2449">
                  <c:v>63.759529999999998</c:v>
                </c:pt>
                <c:pt idx="2450">
                  <c:v>63.724789999999999</c:v>
                </c:pt>
                <c:pt idx="2451">
                  <c:v>63.696649999999998</c:v>
                </c:pt>
                <c:pt idx="2452">
                  <c:v>63.661540000000002</c:v>
                </c:pt>
                <c:pt idx="2453">
                  <c:v>63.629779999999997</c:v>
                </c:pt>
                <c:pt idx="2454">
                  <c:v>63.59713</c:v>
                </c:pt>
                <c:pt idx="2455">
                  <c:v>63.573619999999998</c:v>
                </c:pt>
                <c:pt idx="2456">
                  <c:v>63.543120000000002</c:v>
                </c:pt>
                <c:pt idx="2457">
                  <c:v>63.513019999999997</c:v>
                </c:pt>
                <c:pt idx="2458">
                  <c:v>63.480809999999998</c:v>
                </c:pt>
                <c:pt idx="2459">
                  <c:v>63.45288</c:v>
                </c:pt>
                <c:pt idx="2460">
                  <c:v>63.418390000000002</c:v>
                </c:pt>
                <c:pt idx="2461">
                  <c:v>63.388019999999997</c:v>
                </c:pt>
                <c:pt idx="2462">
                  <c:v>63.35445</c:v>
                </c:pt>
                <c:pt idx="2463">
                  <c:v>63.320740000000001</c:v>
                </c:pt>
                <c:pt idx="2464">
                  <c:v>63.285229999999999</c:v>
                </c:pt>
                <c:pt idx="2465">
                  <c:v>63.25967</c:v>
                </c:pt>
                <c:pt idx="2466">
                  <c:v>63.222520000000003</c:v>
                </c:pt>
                <c:pt idx="2467">
                  <c:v>63.186039999999998</c:v>
                </c:pt>
                <c:pt idx="2468">
                  <c:v>63.150939999999999</c:v>
                </c:pt>
                <c:pt idx="2469">
                  <c:v>63.119750000000003</c:v>
                </c:pt>
                <c:pt idx="2470">
                  <c:v>63.080509999999997</c:v>
                </c:pt>
                <c:pt idx="2471">
                  <c:v>63.045059999999999</c:v>
                </c:pt>
                <c:pt idx="2472">
                  <c:v>63.005870000000002</c:v>
                </c:pt>
                <c:pt idx="2473">
                  <c:v>62.973930000000003</c:v>
                </c:pt>
                <c:pt idx="2474">
                  <c:v>62.934620000000002</c:v>
                </c:pt>
                <c:pt idx="2475">
                  <c:v>62.89761</c:v>
                </c:pt>
                <c:pt idx="2476">
                  <c:v>62.858820000000001</c:v>
                </c:pt>
                <c:pt idx="2477">
                  <c:v>62.825159999999997</c:v>
                </c:pt>
                <c:pt idx="2478">
                  <c:v>62.791510000000002</c:v>
                </c:pt>
                <c:pt idx="2479">
                  <c:v>62.754899999999999</c:v>
                </c:pt>
                <c:pt idx="2480">
                  <c:v>62.710929999999998</c:v>
                </c:pt>
                <c:pt idx="2481">
                  <c:v>62.680709999999998</c:v>
                </c:pt>
                <c:pt idx="2482">
                  <c:v>62.642249999999997</c:v>
                </c:pt>
                <c:pt idx="2483">
                  <c:v>62.602260000000001</c:v>
                </c:pt>
                <c:pt idx="2484">
                  <c:v>62.565330000000003</c:v>
                </c:pt>
                <c:pt idx="2485">
                  <c:v>62.532229999999998</c:v>
                </c:pt>
                <c:pt idx="2486">
                  <c:v>62.487609999999997</c:v>
                </c:pt>
                <c:pt idx="2487">
                  <c:v>62.448509999999999</c:v>
                </c:pt>
                <c:pt idx="2488">
                  <c:v>62.412889999999997</c:v>
                </c:pt>
                <c:pt idx="2489">
                  <c:v>62.379350000000002</c:v>
                </c:pt>
                <c:pt idx="2490">
                  <c:v>62.333289999999998</c:v>
                </c:pt>
                <c:pt idx="2491">
                  <c:v>62.291629999999998</c:v>
                </c:pt>
                <c:pt idx="2492">
                  <c:v>62.253210000000003</c:v>
                </c:pt>
                <c:pt idx="2493">
                  <c:v>62.213079999999998</c:v>
                </c:pt>
                <c:pt idx="2494">
                  <c:v>62.166739999999997</c:v>
                </c:pt>
                <c:pt idx="2495">
                  <c:v>62.126719999999999</c:v>
                </c:pt>
                <c:pt idx="2496">
                  <c:v>62.078049999999998</c:v>
                </c:pt>
                <c:pt idx="2497">
                  <c:v>62.030450000000002</c:v>
                </c:pt>
                <c:pt idx="2498">
                  <c:v>61.981389999999998</c:v>
                </c:pt>
                <c:pt idx="2499">
                  <c:v>61.939529999999998</c:v>
                </c:pt>
                <c:pt idx="2500">
                  <c:v>61.88785</c:v>
                </c:pt>
                <c:pt idx="2501">
                  <c:v>61.836860000000001</c:v>
                </c:pt>
                <c:pt idx="2502">
                  <c:v>61.781840000000003</c:v>
                </c:pt>
                <c:pt idx="2503">
                  <c:v>61.728589999999997</c:v>
                </c:pt>
                <c:pt idx="2504">
                  <c:v>61.670810000000003</c:v>
                </c:pt>
                <c:pt idx="2505">
                  <c:v>61.61844</c:v>
                </c:pt>
                <c:pt idx="2506">
                  <c:v>61.552070000000001</c:v>
                </c:pt>
                <c:pt idx="2507">
                  <c:v>61.486060000000002</c:v>
                </c:pt>
                <c:pt idx="2508">
                  <c:v>61.415799999999997</c:v>
                </c:pt>
                <c:pt idx="2509">
                  <c:v>61.348120000000002</c:v>
                </c:pt>
                <c:pt idx="2510">
                  <c:v>61.2712</c:v>
                </c:pt>
                <c:pt idx="2511">
                  <c:v>61.194180000000003</c:v>
                </c:pt>
                <c:pt idx="2512">
                  <c:v>61.107599999999998</c:v>
                </c:pt>
                <c:pt idx="2513">
                  <c:v>61.027729999999998</c:v>
                </c:pt>
                <c:pt idx="2514">
                  <c:v>60.946219999999997</c:v>
                </c:pt>
                <c:pt idx="2515">
                  <c:v>60.878030000000003</c:v>
                </c:pt>
                <c:pt idx="2516">
                  <c:v>60.812449999999998</c:v>
                </c:pt>
                <c:pt idx="2517">
                  <c:v>60.754170000000002</c:v>
                </c:pt>
                <c:pt idx="2518">
                  <c:v>60.687530000000002</c:v>
                </c:pt>
                <c:pt idx="2519">
                  <c:v>60.624569999999999</c:v>
                </c:pt>
                <c:pt idx="2520">
                  <c:v>60.562480000000001</c:v>
                </c:pt>
                <c:pt idx="2521">
                  <c:v>60.503019999999999</c:v>
                </c:pt>
                <c:pt idx="2522">
                  <c:v>60.433390000000003</c:v>
                </c:pt>
                <c:pt idx="2523">
                  <c:v>60.374780000000001</c:v>
                </c:pt>
                <c:pt idx="2524">
                  <c:v>60.320340000000002</c:v>
                </c:pt>
                <c:pt idx="2525">
                  <c:v>60.272039999999997</c:v>
                </c:pt>
                <c:pt idx="2526">
                  <c:v>60.21799</c:v>
                </c:pt>
                <c:pt idx="2527">
                  <c:v>60.172620000000002</c:v>
                </c:pt>
                <c:pt idx="2528">
                  <c:v>60.125439999999998</c:v>
                </c:pt>
                <c:pt idx="2529">
                  <c:v>60.086509999999997</c:v>
                </c:pt>
                <c:pt idx="2530">
                  <c:v>60.041710000000002</c:v>
                </c:pt>
                <c:pt idx="2531">
                  <c:v>60.003010000000003</c:v>
                </c:pt>
                <c:pt idx="2532">
                  <c:v>59.962359999999997</c:v>
                </c:pt>
                <c:pt idx="2533">
                  <c:v>59.926430000000003</c:v>
                </c:pt>
                <c:pt idx="2534">
                  <c:v>59.888559999999998</c:v>
                </c:pt>
                <c:pt idx="2535">
                  <c:v>59.859349999999999</c:v>
                </c:pt>
                <c:pt idx="2536">
                  <c:v>59.829900000000002</c:v>
                </c:pt>
                <c:pt idx="2537">
                  <c:v>59.809289999999997</c:v>
                </c:pt>
                <c:pt idx="2538">
                  <c:v>59.787799999999997</c:v>
                </c:pt>
                <c:pt idx="2539">
                  <c:v>59.776530000000001</c:v>
                </c:pt>
                <c:pt idx="2540">
                  <c:v>59.760210000000001</c:v>
                </c:pt>
                <c:pt idx="2541">
                  <c:v>59.753749999999997</c:v>
                </c:pt>
                <c:pt idx="2542">
                  <c:v>59.746029999999998</c:v>
                </c:pt>
                <c:pt idx="2543">
                  <c:v>59.743850000000002</c:v>
                </c:pt>
                <c:pt idx="2544">
                  <c:v>59.745190000000001</c:v>
                </c:pt>
                <c:pt idx="2545">
                  <c:v>59.754950000000001</c:v>
                </c:pt>
                <c:pt idx="2546">
                  <c:v>59.759689999999999</c:v>
                </c:pt>
                <c:pt idx="2547">
                  <c:v>59.76681</c:v>
                </c:pt>
                <c:pt idx="2548">
                  <c:v>59.770530000000001</c:v>
                </c:pt>
                <c:pt idx="2549">
                  <c:v>59.783009999999997</c:v>
                </c:pt>
                <c:pt idx="2550">
                  <c:v>59.790120000000002</c:v>
                </c:pt>
                <c:pt idx="2551">
                  <c:v>59.804459999999999</c:v>
                </c:pt>
                <c:pt idx="2552">
                  <c:v>59.818809999999999</c:v>
                </c:pt>
                <c:pt idx="2553">
                  <c:v>59.836590000000001</c:v>
                </c:pt>
                <c:pt idx="2554">
                  <c:v>59.854840000000003</c:v>
                </c:pt>
                <c:pt idx="2555">
                  <c:v>59.877890000000001</c:v>
                </c:pt>
                <c:pt idx="2556">
                  <c:v>59.89273</c:v>
                </c:pt>
                <c:pt idx="2557">
                  <c:v>59.911490000000001</c:v>
                </c:pt>
                <c:pt idx="2558">
                  <c:v>59.929859999999998</c:v>
                </c:pt>
                <c:pt idx="2559">
                  <c:v>59.954540000000001</c:v>
                </c:pt>
                <c:pt idx="2560">
                  <c:v>59.975580000000001</c:v>
                </c:pt>
                <c:pt idx="2561">
                  <c:v>59.997120000000002</c:v>
                </c:pt>
                <c:pt idx="2562">
                  <c:v>60.011060000000001</c:v>
                </c:pt>
                <c:pt idx="2563">
                  <c:v>60.031019999999998</c:v>
                </c:pt>
                <c:pt idx="2564">
                  <c:v>60.038969999999999</c:v>
                </c:pt>
                <c:pt idx="2565">
                  <c:v>60.049720000000001</c:v>
                </c:pt>
                <c:pt idx="2566">
                  <c:v>60.052480000000003</c:v>
                </c:pt>
                <c:pt idx="2567">
                  <c:v>60.055059999999997</c:v>
                </c:pt>
                <c:pt idx="2568">
                  <c:v>60.054009999999998</c:v>
                </c:pt>
                <c:pt idx="2569">
                  <c:v>60.05151</c:v>
                </c:pt>
                <c:pt idx="2570">
                  <c:v>60.042540000000002</c:v>
                </c:pt>
                <c:pt idx="2571">
                  <c:v>60.042769999999997</c:v>
                </c:pt>
                <c:pt idx="2572">
                  <c:v>60.040050000000001</c:v>
                </c:pt>
                <c:pt idx="2573">
                  <c:v>60.04336</c:v>
                </c:pt>
                <c:pt idx="2574">
                  <c:v>60.050800000000002</c:v>
                </c:pt>
                <c:pt idx="2575">
                  <c:v>60.070430000000002</c:v>
                </c:pt>
                <c:pt idx="2576">
                  <c:v>60.085230000000003</c:v>
                </c:pt>
                <c:pt idx="2577">
                  <c:v>60.100909999999999</c:v>
                </c:pt>
                <c:pt idx="2578">
                  <c:v>60.103009999999998</c:v>
                </c:pt>
                <c:pt idx="2579">
                  <c:v>60.104239999999997</c:v>
                </c:pt>
                <c:pt idx="2580">
                  <c:v>60.093850000000003</c:v>
                </c:pt>
                <c:pt idx="2581">
                  <c:v>60.083320000000001</c:v>
                </c:pt>
                <c:pt idx="2582">
                  <c:v>60.066189999999999</c:v>
                </c:pt>
                <c:pt idx="2583">
                  <c:v>60.05498</c:v>
                </c:pt>
                <c:pt idx="2584">
                  <c:v>60.040619999999997</c:v>
                </c:pt>
                <c:pt idx="2585">
                  <c:v>60.030949999999997</c:v>
                </c:pt>
                <c:pt idx="2586">
                  <c:v>60.016979999999997</c:v>
                </c:pt>
                <c:pt idx="2587">
                  <c:v>60.015030000000003</c:v>
                </c:pt>
                <c:pt idx="2588">
                  <c:v>60.01397</c:v>
                </c:pt>
                <c:pt idx="2589">
                  <c:v>60.023099999999999</c:v>
                </c:pt>
                <c:pt idx="2590">
                  <c:v>60.026949999999999</c:v>
                </c:pt>
                <c:pt idx="2591">
                  <c:v>60.039670000000001</c:v>
                </c:pt>
                <c:pt idx="2592">
                  <c:v>60.049529999999997</c:v>
                </c:pt>
                <c:pt idx="2593">
                  <c:v>60.066200000000002</c:v>
                </c:pt>
                <c:pt idx="2594">
                  <c:v>60.07647</c:v>
                </c:pt>
                <c:pt idx="2595">
                  <c:v>60.104129999999998</c:v>
                </c:pt>
                <c:pt idx="2596">
                  <c:v>60.138069999999999</c:v>
                </c:pt>
                <c:pt idx="2597">
                  <c:v>60.177059999999997</c:v>
                </c:pt>
                <c:pt idx="2598">
                  <c:v>60.210790000000003</c:v>
                </c:pt>
                <c:pt idx="2599">
                  <c:v>60.25121</c:v>
                </c:pt>
                <c:pt idx="2600">
                  <c:v>60.288989999999998</c:v>
                </c:pt>
                <c:pt idx="2601">
                  <c:v>60.336790000000001</c:v>
                </c:pt>
                <c:pt idx="2602">
                  <c:v>60.383299999999998</c:v>
                </c:pt>
                <c:pt idx="2603">
                  <c:v>60.437150000000003</c:v>
                </c:pt>
                <c:pt idx="2604">
                  <c:v>60.482109999999999</c:v>
                </c:pt>
                <c:pt idx="2605">
                  <c:v>60.535220000000002</c:v>
                </c:pt>
                <c:pt idx="2606">
                  <c:v>60.583750000000002</c:v>
                </c:pt>
                <c:pt idx="2607">
                  <c:v>60.628599999999999</c:v>
                </c:pt>
                <c:pt idx="2608">
                  <c:v>60.662550000000003</c:v>
                </c:pt>
                <c:pt idx="2609">
                  <c:v>60.706519999999998</c:v>
                </c:pt>
                <c:pt idx="2610">
                  <c:v>60.74456</c:v>
                </c:pt>
                <c:pt idx="2611">
                  <c:v>60.78801</c:v>
                </c:pt>
                <c:pt idx="2612">
                  <c:v>60.827330000000003</c:v>
                </c:pt>
                <c:pt idx="2613">
                  <c:v>60.861849999999997</c:v>
                </c:pt>
                <c:pt idx="2614">
                  <c:v>60.882980000000003</c:v>
                </c:pt>
                <c:pt idx="2615">
                  <c:v>60.909500000000001</c:v>
                </c:pt>
                <c:pt idx="2616">
                  <c:v>60.927390000000003</c:v>
                </c:pt>
                <c:pt idx="2617">
                  <c:v>60.955419999999997</c:v>
                </c:pt>
                <c:pt idx="2618">
                  <c:v>60.975580000000001</c:v>
                </c:pt>
                <c:pt idx="2619">
                  <c:v>60.991259999999997</c:v>
                </c:pt>
                <c:pt idx="2620">
                  <c:v>61.000900000000001</c:v>
                </c:pt>
                <c:pt idx="2621">
                  <c:v>61.020069999999997</c:v>
                </c:pt>
                <c:pt idx="2622">
                  <c:v>61.031410000000001</c:v>
                </c:pt>
                <c:pt idx="2623">
                  <c:v>61.045969999999997</c:v>
                </c:pt>
                <c:pt idx="2624">
                  <c:v>61.049970000000002</c:v>
                </c:pt>
                <c:pt idx="2625">
                  <c:v>61.060980000000001</c:v>
                </c:pt>
                <c:pt idx="2626">
                  <c:v>61.069670000000002</c:v>
                </c:pt>
                <c:pt idx="2627">
                  <c:v>61.083950000000002</c:v>
                </c:pt>
                <c:pt idx="2628">
                  <c:v>61.102110000000003</c:v>
                </c:pt>
                <c:pt idx="2629">
                  <c:v>61.121250000000003</c:v>
                </c:pt>
                <c:pt idx="2630">
                  <c:v>61.137839999999997</c:v>
                </c:pt>
                <c:pt idx="2631">
                  <c:v>61.165999999999997</c:v>
                </c:pt>
                <c:pt idx="2632">
                  <c:v>61.188630000000003</c:v>
                </c:pt>
                <c:pt idx="2633">
                  <c:v>61.221249999999998</c:v>
                </c:pt>
                <c:pt idx="2634">
                  <c:v>61.252450000000003</c:v>
                </c:pt>
                <c:pt idx="2635">
                  <c:v>61.288290000000003</c:v>
                </c:pt>
                <c:pt idx="2636">
                  <c:v>61.319479999999999</c:v>
                </c:pt>
                <c:pt idx="2637">
                  <c:v>61.358699999999999</c:v>
                </c:pt>
                <c:pt idx="2638">
                  <c:v>61.396059999999999</c:v>
                </c:pt>
                <c:pt idx="2639">
                  <c:v>61.435000000000002</c:v>
                </c:pt>
                <c:pt idx="2640">
                  <c:v>61.4634</c:v>
                </c:pt>
                <c:pt idx="2641">
                  <c:v>61.496339999999996</c:v>
                </c:pt>
                <c:pt idx="2642">
                  <c:v>61.521790000000003</c:v>
                </c:pt>
                <c:pt idx="2643">
                  <c:v>61.545810000000003</c:v>
                </c:pt>
                <c:pt idx="2644">
                  <c:v>61.562869999999997</c:v>
                </c:pt>
                <c:pt idx="2645">
                  <c:v>61.580460000000002</c:v>
                </c:pt>
                <c:pt idx="2646">
                  <c:v>61.59149</c:v>
                </c:pt>
                <c:pt idx="2647">
                  <c:v>61.606470000000002</c:v>
                </c:pt>
                <c:pt idx="2648">
                  <c:v>61.61674</c:v>
                </c:pt>
                <c:pt idx="2649">
                  <c:v>61.63232</c:v>
                </c:pt>
                <c:pt idx="2650">
                  <c:v>61.632570000000001</c:v>
                </c:pt>
                <c:pt idx="2651">
                  <c:v>61.633490000000002</c:v>
                </c:pt>
                <c:pt idx="2652">
                  <c:v>61.630540000000003</c:v>
                </c:pt>
                <c:pt idx="2653">
                  <c:v>61.631770000000003</c:v>
                </c:pt>
                <c:pt idx="2654">
                  <c:v>61.626559999999998</c:v>
                </c:pt>
                <c:pt idx="2655">
                  <c:v>61.624699999999997</c:v>
                </c:pt>
                <c:pt idx="2656">
                  <c:v>61.616430000000001</c:v>
                </c:pt>
                <c:pt idx="2657">
                  <c:v>61.611199999999997</c:v>
                </c:pt>
                <c:pt idx="2658">
                  <c:v>61.597320000000003</c:v>
                </c:pt>
                <c:pt idx="2659">
                  <c:v>61.593800000000002</c:v>
                </c:pt>
                <c:pt idx="2660">
                  <c:v>61.582790000000003</c:v>
                </c:pt>
                <c:pt idx="2661">
                  <c:v>61.570309999999999</c:v>
                </c:pt>
                <c:pt idx="2662">
                  <c:v>61.551459999999999</c:v>
                </c:pt>
                <c:pt idx="2663">
                  <c:v>61.536769999999997</c:v>
                </c:pt>
                <c:pt idx="2664">
                  <c:v>61.522089999999999</c:v>
                </c:pt>
                <c:pt idx="2665">
                  <c:v>61.507100000000001</c:v>
                </c:pt>
                <c:pt idx="2666">
                  <c:v>61.489739999999998</c:v>
                </c:pt>
                <c:pt idx="2667">
                  <c:v>61.477339999999998</c:v>
                </c:pt>
                <c:pt idx="2668">
                  <c:v>61.459479999999999</c:v>
                </c:pt>
                <c:pt idx="2669">
                  <c:v>61.44388</c:v>
                </c:pt>
                <c:pt idx="2670">
                  <c:v>61.416739999999997</c:v>
                </c:pt>
                <c:pt idx="2671">
                  <c:v>61.398879999999998</c:v>
                </c:pt>
                <c:pt idx="2672">
                  <c:v>61.37932</c:v>
                </c:pt>
                <c:pt idx="2673">
                  <c:v>61.360329999999998</c:v>
                </c:pt>
                <c:pt idx="2674">
                  <c:v>61.335799999999999</c:v>
                </c:pt>
                <c:pt idx="2675">
                  <c:v>61.315390000000001</c:v>
                </c:pt>
                <c:pt idx="2676">
                  <c:v>61.292439999999999</c:v>
                </c:pt>
                <c:pt idx="2677">
                  <c:v>61.274410000000003</c:v>
                </c:pt>
                <c:pt idx="2678">
                  <c:v>61.248240000000003</c:v>
                </c:pt>
                <c:pt idx="2679">
                  <c:v>61.22137</c:v>
                </c:pt>
                <c:pt idx="2680">
                  <c:v>61.18918</c:v>
                </c:pt>
                <c:pt idx="2681">
                  <c:v>61.16451</c:v>
                </c:pt>
                <c:pt idx="2682">
                  <c:v>61.138599999999997</c:v>
                </c:pt>
                <c:pt idx="2683">
                  <c:v>61.117420000000003</c:v>
                </c:pt>
                <c:pt idx="2684">
                  <c:v>61.086579999999998</c:v>
                </c:pt>
                <c:pt idx="2685">
                  <c:v>61.061010000000003</c:v>
                </c:pt>
                <c:pt idx="2686">
                  <c:v>61.032649999999997</c:v>
                </c:pt>
                <c:pt idx="2687">
                  <c:v>61.008760000000002</c:v>
                </c:pt>
                <c:pt idx="2688">
                  <c:v>60.979109999999999</c:v>
                </c:pt>
                <c:pt idx="2689">
                  <c:v>60.949930000000002</c:v>
                </c:pt>
                <c:pt idx="2690">
                  <c:v>60.913080000000001</c:v>
                </c:pt>
                <c:pt idx="2691">
                  <c:v>60.880549999999999</c:v>
                </c:pt>
                <c:pt idx="2692">
                  <c:v>60.843359999999997</c:v>
                </c:pt>
                <c:pt idx="2693">
                  <c:v>60.816090000000003</c:v>
                </c:pt>
                <c:pt idx="2694">
                  <c:v>60.785440000000001</c:v>
                </c:pt>
                <c:pt idx="2695">
                  <c:v>60.753830000000001</c:v>
                </c:pt>
                <c:pt idx="2696">
                  <c:v>60.713740000000001</c:v>
                </c:pt>
                <c:pt idx="2697">
                  <c:v>60.681930000000001</c:v>
                </c:pt>
                <c:pt idx="2698">
                  <c:v>60.654429999999998</c:v>
                </c:pt>
                <c:pt idx="2699">
                  <c:v>60.628439999999998</c:v>
                </c:pt>
                <c:pt idx="2700">
                  <c:v>60.585479999999997</c:v>
                </c:pt>
                <c:pt idx="2701">
                  <c:v>60.555489999999999</c:v>
                </c:pt>
                <c:pt idx="2702">
                  <c:v>60.520049999999998</c:v>
                </c:pt>
                <c:pt idx="2703">
                  <c:v>60.485520000000001</c:v>
                </c:pt>
                <c:pt idx="2704">
                  <c:v>60.454340000000002</c:v>
                </c:pt>
                <c:pt idx="2705">
                  <c:v>60.429079999999999</c:v>
                </c:pt>
                <c:pt idx="2706">
                  <c:v>60.397829999999999</c:v>
                </c:pt>
                <c:pt idx="2707">
                  <c:v>60.367170000000002</c:v>
                </c:pt>
                <c:pt idx="2708">
                  <c:v>60.329079999999998</c:v>
                </c:pt>
                <c:pt idx="2709">
                  <c:v>60.297339999999998</c:v>
                </c:pt>
                <c:pt idx="2710">
                  <c:v>60.263840000000002</c:v>
                </c:pt>
                <c:pt idx="2711">
                  <c:v>60.235970000000002</c:v>
                </c:pt>
                <c:pt idx="2712">
                  <c:v>60.204509999999999</c:v>
                </c:pt>
                <c:pt idx="2713">
                  <c:v>60.173340000000003</c:v>
                </c:pt>
                <c:pt idx="2714">
                  <c:v>60.133490000000002</c:v>
                </c:pt>
                <c:pt idx="2715">
                  <c:v>60.10201</c:v>
                </c:pt>
                <c:pt idx="2716">
                  <c:v>60.067839999999997</c:v>
                </c:pt>
                <c:pt idx="2717">
                  <c:v>60.039009999999998</c:v>
                </c:pt>
                <c:pt idx="2718">
                  <c:v>60.002600000000001</c:v>
                </c:pt>
                <c:pt idx="2719">
                  <c:v>59.974629999999998</c:v>
                </c:pt>
                <c:pt idx="2720">
                  <c:v>59.940179999999998</c:v>
                </c:pt>
                <c:pt idx="2721">
                  <c:v>59.900559999999999</c:v>
                </c:pt>
                <c:pt idx="2722">
                  <c:v>59.861890000000002</c:v>
                </c:pt>
                <c:pt idx="2723">
                  <c:v>59.830060000000003</c:v>
                </c:pt>
                <c:pt idx="2724">
                  <c:v>59.79589</c:v>
                </c:pt>
                <c:pt idx="2725">
                  <c:v>59.769109999999998</c:v>
                </c:pt>
                <c:pt idx="2726">
                  <c:v>59.73263</c:v>
                </c:pt>
                <c:pt idx="2727">
                  <c:v>59.698990000000002</c:v>
                </c:pt>
                <c:pt idx="2728">
                  <c:v>59.658279999999998</c:v>
                </c:pt>
                <c:pt idx="2729">
                  <c:v>59.619160000000001</c:v>
                </c:pt>
                <c:pt idx="2730">
                  <c:v>59.580100000000002</c:v>
                </c:pt>
                <c:pt idx="2731">
                  <c:v>59.549169999999997</c:v>
                </c:pt>
                <c:pt idx="2732">
                  <c:v>59.510910000000003</c:v>
                </c:pt>
                <c:pt idx="2733">
                  <c:v>59.474290000000003</c:v>
                </c:pt>
                <c:pt idx="2734">
                  <c:v>59.434440000000002</c:v>
                </c:pt>
                <c:pt idx="2735">
                  <c:v>59.3996</c:v>
                </c:pt>
                <c:pt idx="2736">
                  <c:v>59.362540000000003</c:v>
                </c:pt>
                <c:pt idx="2737">
                  <c:v>59.332030000000003</c:v>
                </c:pt>
                <c:pt idx="2738">
                  <c:v>59.292000000000002</c:v>
                </c:pt>
                <c:pt idx="2739">
                  <c:v>59.2575</c:v>
                </c:pt>
                <c:pt idx="2740">
                  <c:v>59.227420000000002</c:v>
                </c:pt>
                <c:pt idx="2741">
                  <c:v>59.198149999999998</c:v>
                </c:pt>
                <c:pt idx="2742">
                  <c:v>59.153930000000003</c:v>
                </c:pt>
                <c:pt idx="2743">
                  <c:v>59.118609999999997</c:v>
                </c:pt>
                <c:pt idx="2744">
                  <c:v>59.084470000000003</c:v>
                </c:pt>
                <c:pt idx="2745">
                  <c:v>59.057670000000002</c:v>
                </c:pt>
                <c:pt idx="2746">
                  <c:v>59.024149999999999</c:v>
                </c:pt>
                <c:pt idx="2747">
                  <c:v>58.989260000000002</c:v>
                </c:pt>
                <c:pt idx="2748">
                  <c:v>58.95044</c:v>
                </c:pt>
                <c:pt idx="2749">
                  <c:v>58.915529999999997</c:v>
                </c:pt>
                <c:pt idx="2750">
                  <c:v>58.886330000000001</c:v>
                </c:pt>
                <c:pt idx="2751">
                  <c:v>58.866860000000003</c:v>
                </c:pt>
                <c:pt idx="2752">
                  <c:v>58.832909999999998</c:v>
                </c:pt>
                <c:pt idx="2753">
                  <c:v>58.805259999999997</c:v>
                </c:pt>
                <c:pt idx="2754">
                  <c:v>58.776440000000001</c:v>
                </c:pt>
                <c:pt idx="2755">
                  <c:v>58.74924</c:v>
                </c:pt>
                <c:pt idx="2756">
                  <c:v>58.722529999999999</c:v>
                </c:pt>
                <c:pt idx="2757">
                  <c:v>58.700710000000001</c:v>
                </c:pt>
                <c:pt idx="2758">
                  <c:v>58.664610000000003</c:v>
                </c:pt>
                <c:pt idx="2759">
                  <c:v>58.642299999999999</c:v>
                </c:pt>
                <c:pt idx="2760">
                  <c:v>58.621049999999997</c:v>
                </c:pt>
                <c:pt idx="2761">
                  <c:v>58.599939999999997</c:v>
                </c:pt>
                <c:pt idx="2762">
                  <c:v>58.577370000000002</c:v>
                </c:pt>
                <c:pt idx="2763">
                  <c:v>58.562370000000001</c:v>
                </c:pt>
                <c:pt idx="2764">
                  <c:v>58.540140000000001</c:v>
                </c:pt>
                <c:pt idx="2765">
                  <c:v>58.522150000000003</c:v>
                </c:pt>
                <c:pt idx="2766">
                  <c:v>58.501730000000002</c:v>
                </c:pt>
                <c:pt idx="2767">
                  <c:v>58.484409999999997</c:v>
                </c:pt>
                <c:pt idx="2768">
                  <c:v>58.461219999999997</c:v>
                </c:pt>
                <c:pt idx="2769">
                  <c:v>58.44726</c:v>
                </c:pt>
                <c:pt idx="2770">
                  <c:v>58.427019999999999</c:v>
                </c:pt>
                <c:pt idx="2771">
                  <c:v>58.402439999999999</c:v>
                </c:pt>
                <c:pt idx="2772">
                  <c:v>58.37753</c:v>
                </c:pt>
                <c:pt idx="2773">
                  <c:v>58.364669999999997</c:v>
                </c:pt>
                <c:pt idx="2774">
                  <c:v>58.33831</c:v>
                </c:pt>
                <c:pt idx="2775">
                  <c:v>58.31626</c:v>
                </c:pt>
                <c:pt idx="2776">
                  <c:v>58.293889999999998</c:v>
                </c:pt>
                <c:pt idx="2777">
                  <c:v>58.277340000000002</c:v>
                </c:pt>
                <c:pt idx="2778">
                  <c:v>58.25591</c:v>
                </c:pt>
                <c:pt idx="2779">
                  <c:v>58.247410000000002</c:v>
                </c:pt>
                <c:pt idx="2780">
                  <c:v>58.230530000000002</c:v>
                </c:pt>
                <c:pt idx="2781">
                  <c:v>58.209870000000002</c:v>
                </c:pt>
                <c:pt idx="2782">
                  <c:v>58.185490000000001</c:v>
                </c:pt>
                <c:pt idx="2783">
                  <c:v>58.16028</c:v>
                </c:pt>
                <c:pt idx="2784">
                  <c:v>58.140050000000002</c:v>
                </c:pt>
                <c:pt idx="2785">
                  <c:v>58.126370000000001</c:v>
                </c:pt>
                <c:pt idx="2786">
                  <c:v>58.105029999999999</c:v>
                </c:pt>
                <c:pt idx="2787">
                  <c:v>58.088259999999998</c:v>
                </c:pt>
                <c:pt idx="2788">
                  <c:v>58.068390000000001</c:v>
                </c:pt>
                <c:pt idx="2789">
                  <c:v>58.052349999999997</c:v>
                </c:pt>
                <c:pt idx="2790">
                  <c:v>58.0276</c:v>
                </c:pt>
                <c:pt idx="2791">
                  <c:v>58.010420000000003</c:v>
                </c:pt>
                <c:pt idx="2792">
                  <c:v>57.991729999999997</c:v>
                </c:pt>
                <c:pt idx="2793">
                  <c:v>57.969580000000001</c:v>
                </c:pt>
                <c:pt idx="2794">
                  <c:v>57.943869999999997</c:v>
                </c:pt>
                <c:pt idx="2795">
                  <c:v>57.93027</c:v>
                </c:pt>
                <c:pt idx="2796">
                  <c:v>57.906440000000003</c:v>
                </c:pt>
                <c:pt idx="2797">
                  <c:v>57.884329999999999</c:v>
                </c:pt>
                <c:pt idx="2798">
                  <c:v>57.869639999999997</c:v>
                </c:pt>
                <c:pt idx="2799">
                  <c:v>57.853549999999998</c:v>
                </c:pt>
                <c:pt idx="2800">
                  <c:v>57.824300000000001</c:v>
                </c:pt>
                <c:pt idx="2801">
                  <c:v>57.80527</c:v>
                </c:pt>
                <c:pt idx="2802">
                  <c:v>57.782539999999997</c:v>
                </c:pt>
                <c:pt idx="2803">
                  <c:v>57.76014</c:v>
                </c:pt>
                <c:pt idx="2804">
                  <c:v>57.734580000000001</c:v>
                </c:pt>
                <c:pt idx="2805">
                  <c:v>57.716760000000001</c:v>
                </c:pt>
                <c:pt idx="2806">
                  <c:v>57.695349999999998</c:v>
                </c:pt>
                <c:pt idx="2807">
                  <c:v>57.675829999999998</c:v>
                </c:pt>
                <c:pt idx="2808">
                  <c:v>57.65502</c:v>
                </c:pt>
                <c:pt idx="2809">
                  <c:v>57.637059999999998</c:v>
                </c:pt>
                <c:pt idx="2810">
                  <c:v>57.612810000000003</c:v>
                </c:pt>
                <c:pt idx="2811">
                  <c:v>57.5867</c:v>
                </c:pt>
                <c:pt idx="2812">
                  <c:v>57.557000000000002</c:v>
                </c:pt>
                <c:pt idx="2813">
                  <c:v>57.53436</c:v>
                </c:pt>
                <c:pt idx="2814">
                  <c:v>57.515169999999998</c:v>
                </c:pt>
                <c:pt idx="2815">
                  <c:v>57.500160000000001</c:v>
                </c:pt>
                <c:pt idx="2816">
                  <c:v>57.47457</c:v>
                </c:pt>
                <c:pt idx="2817">
                  <c:v>57.449480000000001</c:v>
                </c:pt>
                <c:pt idx="2818">
                  <c:v>57.41686</c:v>
                </c:pt>
                <c:pt idx="2819">
                  <c:v>57.391069999999999</c:v>
                </c:pt>
                <c:pt idx="2820">
                  <c:v>57.36842</c:v>
                </c:pt>
                <c:pt idx="2821">
                  <c:v>57.350540000000002</c:v>
                </c:pt>
                <c:pt idx="2822">
                  <c:v>57.322749999999999</c:v>
                </c:pt>
                <c:pt idx="2823">
                  <c:v>57.299340000000001</c:v>
                </c:pt>
                <c:pt idx="2824">
                  <c:v>57.27216</c:v>
                </c:pt>
                <c:pt idx="2825">
                  <c:v>57.250680000000003</c:v>
                </c:pt>
                <c:pt idx="2826">
                  <c:v>57.218980000000002</c:v>
                </c:pt>
                <c:pt idx="2827">
                  <c:v>57.193770000000001</c:v>
                </c:pt>
                <c:pt idx="2828">
                  <c:v>57.161619999999999</c:v>
                </c:pt>
                <c:pt idx="2829">
                  <c:v>57.138800000000003</c:v>
                </c:pt>
                <c:pt idx="2830">
                  <c:v>57.114809999999999</c:v>
                </c:pt>
                <c:pt idx="2831">
                  <c:v>57.09113</c:v>
                </c:pt>
                <c:pt idx="2832">
                  <c:v>57.064160000000001</c:v>
                </c:pt>
                <c:pt idx="2833">
                  <c:v>57.039709999999999</c:v>
                </c:pt>
                <c:pt idx="2834">
                  <c:v>57.015659999999997</c:v>
                </c:pt>
                <c:pt idx="2835">
                  <c:v>56.991230000000002</c:v>
                </c:pt>
                <c:pt idx="2836">
                  <c:v>56.959380000000003</c:v>
                </c:pt>
                <c:pt idx="2837">
                  <c:v>56.933729999999997</c:v>
                </c:pt>
                <c:pt idx="2838">
                  <c:v>56.903570000000002</c:v>
                </c:pt>
                <c:pt idx="2839">
                  <c:v>56.877330000000001</c:v>
                </c:pt>
                <c:pt idx="2840">
                  <c:v>56.846870000000003</c:v>
                </c:pt>
                <c:pt idx="2841">
                  <c:v>56.821829999999999</c:v>
                </c:pt>
                <c:pt idx="2842">
                  <c:v>56.797789999999999</c:v>
                </c:pt>
                <c:pt idx="2843">
                  <c:v>56.776780000000002</c:v>
                </c:pt>
                <c:pt idx="2844">
                  <c:v>56.747169999999997</c:v>
                </c:pt>
                <c:pt idx="2845">
                  <c:v>56.72589</c:v>
                </c:pt>
                <c:pt idx="2846">
                  <c:v>56.700589999999998</c:v>
                </c:pt>
                <c:pt idx="2847">
                  <c:v>56.679209999999998</c:v>
                </c:pt>
                <c:pt idx="2848">
                  <c:v>56.656199999999998</c:v>
                </c:pt>
                <c:pt idx="2849">
                  <c:v>56.635860000000001</c:v>
                </c:pt>
                <c:pt idx="2850">
                  <c:v>56.607660000000003</c:v>
                </c:pt>
                <c:pt idx="2851">
                  <c:v>56.584629999999997</c:v>
                </c:pt>
                <c:pt idx="2852">
                  <c:v>56.559150000000002</c:v>
                </c:pt>
                <c:pt idx="2853">
                  <c:v>56.535179999999997</c:v>
                </c:pt>
                <c:pt idx="2854">
                  <c:v>56.509720000000002</c:v>
                </c:pt>
                <c:pt idx="2855">
                  <c:v>56.493510000000001</c:v>
                </c:pt>
                <c:pt idx="2856">
                  <c:v>56.471049999999998</c:v>
                </c:pt>
                <c:pt idx="2857">
                  <c:v>56.447290000000002</c:v>
                </c:pt>
                <c:pt idx="2858">
                  <c:v>56.417340000000003</c:v>
                </c:pt>
                <c:pt idx="2859">
                  <c:v>56.394829999999999</c:v>
                </c:pt>
                <c:pt idx="2860">
                  <c:v>56.377330000000001</c:v>
                </c:pt>
                <c:pt idx="2861">
                  <c:v>56.356670000000001</c:v>
                </c:pt>
                <c:pt idx="2862">
                  <c:v>56.325099999999999</c:v>
                </c:pt>
                <c:pt idx="2863">
                  <c:v>56.306930000000001</c:v>
                </c:pt>
                <c:pt idx="2864">
                  <c:v>56.287239999999997</c:v>
                </c:pt>
                <c:pt idx="2865">
                  <c:v>56.26444</c:v>
                </c:pt>
                <c:pt idx="2866">
                  <c:v>56.236089999999997</c:v>
                </c:pt>
                <c:pt idx="2867">
                  <c:v>56.215110000000003</c:v>
                </c:pt>
                <c:pt idx="2868">
                  <c:v>56.19061</c:v>
                </c:pt>
                <c:pt idx="2869">
                  <c:v>56.167969999999997</c:v>
                </c:pt>
                <c:pt idx="2870">
                  <c:v>56.145380000000003</c:v>
                </c:pt>
                <c:pt idx="2871">
                  <c:v>56.12236</c:v>
                </c:pt>
                <c:pt idx="2872">
                  <c:v>56.08896</c:v>
                </c:pt>
                <c:pt idx="2873">
                  <c:v>56.071260000000002</c:v>
                </c:pt>
                <c:pt idx="2874">
                  <c:v>56.055750000000003</c:v>
                </c:pt>
                <c:pt idx="2875">
                  <c:v>56.036709999999999</c:v>
                </c:pt>
                <c:pt idx="2876">
                  <c:v>56.011400000000002</c:v>
                </c:pt>
                <c:pt idx="2877">
                  <c:v>55.985149999999997</c:v>
                </c:pt>
                <c:pt idx="2878">
                  <c:v>55.952910000000003</c:v>
                </c:pt>
                <c:pt idx="2879">
                  <c:v>55.933610000000002</c:v>
                </c:pt>
                <c:pt idx="2880">
                  <c:v>55.913710000000002</c:v>
                </c:pt>
                <c:pt idx="2881">
                  <c:v>55.892400000000002</c:v>
                </c:pt>
                <c:pt idx="2882">
                  <c:v>55.875109999999999</c:v>
                </c:pt>
                <c:pt idx="2883">
                  <c:v>55.866309999999999</c:v>
                </c:pt>
                <c:pt idx="2884">
                  <c:v>55.838439999999999</c:v>
                </c:pt>
                <c:pt idx="2885">
                  <c:v>55.809710000000003</c:v>
                </c:pt>
                <c:pt idx="2886">
                  <c:v>55.783999999999999</c:v>
                </c:pt>
                <c:pt idx="2887">
                  <c:v>55.771569999999997</c:v>
                </c:pt>
                <c:pt idx="2888">
                  <c:v>55.751840000000001</c:v>
                </c:pt>
                <c:pt idx="2889">
                  <c:v>55.725630000000002</c:v>
                </c:pt>
                <c:pt idx="2890">
                  <c:v>55.697240000000001</c:v>
                </c:pt>
                <c:pt idx="2891">
                  <c:v>55.679099999999998</c:v>
                </c:pt>
                <c:pt idx="2892">
                  <c:v>55.665430000000001</c:v>
                </c:pt>
                <c:pt idx="2893">
                  <c:v>55.646030000000003</c:v>
                </c:pt>
                <c:pt idx="2894">
                  <c:v>55.617400000000004</c:v>
                </c:pt>
                <c:pt idx="2895">
                  <c:v>55.600439999999999</c:v>
                </c:pt>
                <c:pt idx="2896">
                  <c:v>55.574890000000003</c:v>
                </c:pt>
                <c:pt idx="2897">
                  <c:v>55.550170000000001</c:v>
                </c:pt>
                <c:pt idx="2898">
                  <c:v>55.522970000000001</c:v>
                </c:pt>
                <c:pt idx="2899">
                  <c:v>55.498930000000001</c:v>
                </c:pt>
                <c:pt idx="2900">
                  <c:v>55.471290000000003</c:v>
                </c:pt>
                <c:pt idx="2901">
                  <c:v>55.45532</c:v>
                </c:pt>
                <c:pt idx="2902">
                  <c:v>55.431469999999997</c:v>
                </c:pt>
                <c:pt idx="2903">
                  <c:v>55.408520000000003</c:v>
                </c:pt>
                <c:pt idx="2904">
                  <c:v>55.376629999999999</c:v>
                </c:pt>
                <c:pt idx="2905">
                  <c:v>55.349449999999997</c:v>
                </c:pt>
                <c:pt idx="2906">
                  <c:v>55.3215</c:v>
                </c:pt>
                <c:pt idx="2907">
                  <c:v>55.300490000000003</c:v>
                </c:pt>
                <c:pt idx="2908">
                  <c:v>55.278030000000001</c:v>
                </c:pt>
                <c:pt idx="2909">
                  <c:v>55.250610000000002</c:v>
                </c:pt>
                <c:pt idx="2910">
                  <c:v>55.222850000000001</c:v>
                </c:pt>
                <c:pt idx="2911">
                  <c:v>55.201369999999997</c:v>
                </c:pt>
                <c:pt idx="2912">
                  <c:v>55.172490000000003</c:v>
                </c:pt>
                <c:pt idx="2913">
                  <c:v>55.143099999999997</c:v>
                </c:pt>
                <c:pt idx="2914">
                  <c:v>55.11056</c:v>
                </c:pt>
                <c:pt idx="2915">
                  <c:v>55.086579999999998</c:v>
                </c:pt>
                <c:pt idx="2916">
                  <c:v>55.063009999999998</c:v>
                </c:pt>
                <c:pt idx="2917">
                  <c:v>55.041679999999999</c:v>
                </c:pt>
                <c:pt idx="2918">
                  <c:v>55.017429999999997</c:v>
                </c:pt>
                <c:pt idx="2919">
                  <c:v>54.991419999999998</c:v>
                </c:pt>
                <c:pt idx="2920">
                  <c:v>54.962240000000001</c:v>
                </c:pt>
                <c:pt idx="2921">
                  <c:v>54.940489999999997</c:v>
                </c:pt>
                <c:pt idx="2922">
                  <c:v>54.908630000000002</c:v>
                </c:pt>
                <c:pt idx="2923">
                  <c:v>54.88044</c:v>
                </c:pt>
                <c:pt idx="2924">
                  <c:v>54.85331</c:v>
                </c:pt>
                <c:pt idx="2925">
                  <c:v>54.830150000000003</c:v>
                </c:pt>
                <c:pt idx="2926">
                  <c:v>54.806489999999997</c:v>
                </c:pt>
                <c:pt idx="2927">
                  <c:v>54.78631</c:v>
                </c:pt>
                <c:pt idx="2928">
                  <c:v>54.758890000000001</c:v>
                </c:pt>
                <c:pt idx="2929">
                  <c:v>54.73312</c:v>
                </c:pt>
                <c:pt idx="2930">
                  <c:v>54.70823</c:v>
                </c:pt>
                <c:pt idx="2931">
                  <c:v>54.685850000000002</c:v>
                </c:pt>
                <c:pt idx="2932">
                  <c:v>54.66281</c:v>
                </c:pt>
                <c:pt idx="2933">
                  <c:v>54.644849999999998</c:v>
                </c:pt>
                <c:pt idx="2934">
                  <c:v>54.619349999999997</c:v>
                </c:pt>
                <c:pt idx="2935">
                  <c:v>54.591720000000002</c:v>
                </c:pt>
                <c:pt idx="2936">
                  <c:v>54.564819999999997</c:v>
                </c:pt>
                <c:pt idx="2937">
                  <c:v>54.545940000000002</c:v>
                </c:pt>
                <c:pt idx="2938">
                  <c:v>54.523530000000001</c:v>
                </c:pt>
                <c:pt idx="2939">
                  <c:v>54.504130000000004</c:v>
                </c:pt>
                <c:pt idx="2940">
                  <c:v>54.479509999999998</c:v>
                </c:pt>
                <c:pt idx="2941">
                  <c:v>54.452680000000001</c:v>
                </c:pt>
                <c:pt idx="2942">
                  <c:v>54.428640000000001</c:v>
                </c:pt>
                <c:pt idx="2943">
                  <c:v>54.41339</c:v>
                </c:pt>
                <c:pt idx="2944">
                  <c:v>54.399639999999998</c:v>
                </c:pt>
                <c:pt idx="2945">
                  <c:v>54.384270000000001</c:v>
                </c:pt>
                <c:pt idx="2946">
                  <c:v>54.356070000000003</c:v>
                </c:pt>
                <c:pt idx="2947">
                  <c:v>54.342489999999998</c:v>
                </c:pt>
                <c:pt idx="2948">
                  <c:v>54.3279</c:v>
                </c:pt>
                <c:pt idx="2949">
                  <c:v>54.308010000000003</c:v>
                </c:pt>
                <c:pt idx="2950">
                  <c:v>54.289830000000002</c:v>
                </c:pt>
                <c:pt idx="2951">
                  <c:v>54.273119999999999</c:v>
                </c:pt>
                <c:pt idx="2952">
                  <c:v>54.252119999999998</c:v>
                </c:pt>
                <c:pt idx="2953">
                  <c:v>54.242840000000001</c:v>
                </c:pt>
                <c:pt idx="2954">
                  <c:v>54.230789999999999</c:v>
                </c:pt>
                <c:pt idx="2955">
                  <c:v>54.209310000000002</c:v>
                </c:pt>
                <c:pt idx="2956">
                  <c:v>54.192320000000002</c:v>
                </c:pt>
                <c:pt idx="2957">
                  <c:v>54.183590000000002</c:v>
                </c:pt>
                <c:pt idx="2958">
                  <c:v>54.16142</c:v>
                </c:pt>
                <c:pt idx="2959">
                  <c:v>54.14828</c:v>
                </c:pt>
                <c:pt idx="2960">
                  <c:v>54.140149999999998</c:v>
                </c:pt>
                <c:pt idx="2961">
                  <c:v>54.130589999999998</c:v>
                </c:pt>
                <c:pt idx="2962">
                  <c:v>54.114370000000001</c:v>
                </c:pt>
                <c:pt idx="2963">
                  <c:v>54.096539999999997</c:v>
                </c:pt>
                <c:pt idx="2964">
                  <c:v>54.07311</c:v>
                </c:pt>
                <c:pt idx="2965">
                  <c:v>54.061970000000002</c:v>
                </c:pt>
                <c:pt idx="2966">
                  <c:v>54.049759999999999</c:v>
                </c:pt>
                <c:pt idx="2967">
                  <c:v>54.037939999999999</c:v>
                </c:pt>
                <c:pt idx="2968">
                  <c:v>54.025260000000003</c:v>
                </c:pt>
                <c:pt idx="2969">
                  <c:v>54.010280000000002</c:v>
                </c:pt>
                <c:pt idx="2970">
                  <c:v>53.996360000000003</c:v>
                </c:pt>
                <c:pt idx="2971">
                  <c:v>53.993650000000002</c:v>
                </c:pt>
                <c:pt idx="2972">
                  <c:v>53.987099999999998</c:v>
                </c:pt>
                <c:pt idx="2973">
                  <c:v>53.976370000000003</c:v>
                </c:pt>
                <c:pt idx="2974">
                  <c:v>53.961239999999997</c:v>
                </c:pt>
                <c:pt idx="2975">
                  <c:v>53.953580000000002</c:v>
                </c:pt>
                <c:pt idx="2976">
                  <c:v>53.945329999999998</c:v>
                </c:pt>
                <c:pt idx="2977">
                  <c:v>53.941809999999997</c:v>
                </c:pt>
                <c:pt idx="2978">
                  <c:v>53.928959999999996</c:v>
                </c:pt>
                <c:pt idx="2979">
                  <c:v>53.923760000000001</c:v>
                </c:pt>
                <c:pt idx="2980">
                  <c:v>53.918259999999997</c:v>
                </c:pt>
                <c:pt idx="2981">
                  <c:v>53.909280000000003</c:v>
                </c:pt>
                <c:pt idx="2982">
                  <c:v>53.898910000000001</c:v>
                </c:pt>
                <c:pt idx="2983">
                  <c:v>53.898910000000001</c:v>
                </c:pt>
                <c:pt idx="2984">
                  <c:v>53.893389999999997</c:v>
                </c:pt>
                <c:pt idx="2985">
                  <c:v>53.885199999999998</c:v>
                </c:pt>
                <c:pt idx="2986">
                  <c:v>53.875399999999999</c:v>
                </c:pt>
                <c:pt idx="2987">
                  <c:v>53.87124</c:v>
                </c:pt>
                <c:pt idx="2988">
                  <c:v>53.862909999999999</c:v>
                </c:pt>
                <c:pt idx="2989">
                  <c:v>53.857529999999997</c:v>
                </c:pt>
                <c:pt idx="2990">
                  <c:v>53.84787</c:v>
                </c:pt>
                <c:pt idx="2991">
                  <c:v>53.843119999999999</c:v>
                </c:pt>
                <c:pt idx="2992">
                  <c:v>53.834530000000001</c:v>
                </c:pt>
                <c:pt idx="2993">
                  <c:v>53.822299999999998</c:v>
                </c:pt>
                <c:pt idx="2994">
                  <c:v>53.813479999999998</c:v>
                </c:pt>
                <c:pt idx="2995">
                  <c:v>53.812579999999997</c:v>
                </c:pt>
                <c:pt idx="2996">
                  <c:v>53.802779999999998</c:v>
                </c:pt>
                <c:pt idx="2997">
                  <c:v>53.791020000000003</c:v>
                </c:pt>
                <c:pt idx="2998">
                  <c:v>53.777419999999999</c:v>
                </c:pt>
                <c:pt idx="2999">
                  <c:v>53.768830000000001</c:v>
                </c:pt>
                <c:pt idx="3000">
                  <c:v>53.752490000000002</c:v>
                </c:pt>
                <c:pt idx="3001">
                  <c:v>53.735849999999999</c:v>
                </c:pt>
                <c:pt idx="3002">
                  <c:v>53.722009999999997</c:v>
                </c:pt>
                <c:pt idx="3003">
                  <c:v>53.710799999999999</c:v>
                </c:pt>
                <c:pt idx="3004">
                  <c:v>53.693739999999998</c:v>
                </c:pt>
                <c:pt idx="3005">
                  <c:v>53.674160000000001</c:v>
                </c:pt>
                <c:pt idx="3006">
                  <c:v>53.649619999999999</c:v>
                </c:pt>
                <c:pt idx="3007">
                  <c:v>53.63514</c:v>
                </c:pt>
                <c:pt idx="3008">
                  <c:v>53.618560000000002</c:v>
                </c:pt>
                <c:pt idx="3009">
                  <c:v>53.599690000000002</c:v>
                </c:pt>
                <c:pt idx="3010">
                  <c:v>53.577480000000001</c:v>
                </c:pt>
                <c:pt idx="3011">
                  <c:v>53.557540000000003</c:v>
                </c:pt>
                <c:pt idx="3012">
                  <c:v>53.534109999999998</c:v>
                </c:pt>
                <c:pt idx="3013">
                  <c:v>53.514719999999997</c:v>
                </c:pt>
                <c:pt idx="3014">
                  <c:v>53.49494</c:v>
                </c:pt>
                <c:pt idx="3015">
                  <c:v>53.470399999999998</c:v>
                </c:pt>
                <c:pt idx="3016">
                  <c:v>53.441180000000003</c:v>
                </c:pt>
                <c:pt idx="3017">
                  <c:v>53.417569999999998</c:v>
                </c:pt>
                <c:pt idx="3018">
                  <c:v>53.39376</c:v>
                </c:pt>
                <c:pt idx="3019">
                  <c:v>53.372219999999999</c:v>
                </c:pt>
                <c:pt idx="3020">
                  <c:v>53.344999999999999</c:v>
                </c:pt>
                <c:pt idx="3021">
                  <c:v>53.324689999999997</c:v>
                </c:pt>
                <c:pt idx="3022">
                  <c:v>53.307670000000002</c:v>
                </c:pt>
                <c:pt idx="3023">
                  <c:v>53.288449999999997</c:v>
                </c:pt>
                <c:pt idx="3024">
                  <c:v>53.258719999999997</c:v>
                </c:pt>
                <c:pt idx="3025">
                  <c:v>53.231720000000003</c:v>
                </c:pt>
                <c:pt idx="3026">
                  <c:v>53.21002</c:v>
                </c:pt>
                <c:pt idx="3027">
                  <c:v>53.190800000000003</c:v>
                </c:pt>
                <c:pt idx="3028">
                  <c:v>53.168480000000002</c:v>
                </c:pt>
                <c:pt idx="3029">
                  <c:v>53.146129999999999</c:v>
                </c:pt>
                <c:pt idx="3030">
                  <c:v>53.119579999999999</c:v>
                </c:pt>
                <c:pt idx="3031">
                  <c:v>53.093739999999997</c:v>
                </c:pt>
                <c:pt idx="3032">
                  <c:v>53.073169999999998</c:v>
                </c:pt>
                <c:pt idx="3033">
                  <c:v>53.056240000000003</c:v>
                </c:pt>
                <c:pt idx="3034">
                  <c:v>53.035989999999998</c:v>
                </c:pt>
                <c:pt idx="3035">
                  <c:v>53.014159999999997</c:v>
                </c:pt>
                <c:pt idx="3036">
                  <c:v>52.987589999999997</c:v>
                </c:pt>
                <c:pt idx="3037">
                  <c:v>52.971159999999998</c:v>
                </c:pt>
                <c:pt idx="3038">
                  <c:v>52.95187</c:v>
                </c:pt>
                <c:pt idx="3039">
                  <c:v>52.933950000000003</c:v>
                </c:pt>
                <c:pt idx="3040">
                  <c:v>52.924050000000001</c:v>
                </c:pt>
                <c:pt idx="3041">
                  <c:v>52.908929999999998</c:v>
                </c:pt>
                <c:pt idx="3042">
                  <c:v>52.887900000000002</c:v>
                </c:pt>
                <c:pt idx="3043">
                  <c:v>52.869759999999999</c:v>
                </c:pt>
                <c:pt idx="3044">
                  <c:v>52.854550000000003</c:v>
                </c:pt>
                <c:pt idx="3045">
                  <c:v>52.843910000000001</c:v>
                </c:pt>
                <c:pt idx="3046">
                  <c:v>52.828060000000001</c:v>
                </c:pt>
                <c:pt idx="3047">
                  <c:v>52.816749999999999</c:v>
                </c:pt>
                <c:pt idx="3048">
                  <c:v>52.809840000000001</c:v>
                </c:pt>
                <c:pt idx="3049">
                  <c:v>52.8065</c:v>
                </c:pt>
                <c:pt idx="3050">
                  <c:v>52.797499999999999</c:v>
                </c:pt>
                <c:pt idx="3051">
                  <c:v>52.791119999999999</c:v>
                </c:pt>
                <c:pt idx="3052">
                  <c:v>52.789560000000002</c:v>
                </c:pt>
                <c:pt idx="3053">
                  <c:v>52.793379999999999</c:v>
                </c:pt>
                <c:pt idx="3054">
                  <c:v>52.789470000000001</c:v>
                </c:pt>
                <c:pt idx="3055">
                  <c:v>52.789760000000001</c:v>
                </c:pt>
                <c:pt idx="3056">
                  <c:v>52.786990000000003</c:v>
                </c:pt>
                <c:pt idx="3057">
                  <c:v>52.788130000000002</c:v>
                </c:pt>
                <c:pt idx="3058">
                  <c:v>52.79081</c:v>
                </c:pt>
                <c:pt idx="3059">
                  <c:v>52.791530000000002</c:v>
                </c:pt>
                <c:pt idx="3060">
                  <c:v>52.788699999999999</c:v>
                </c:pt>
                <c:pt idx="3061">
                  <c:v>52.789870000000001</c:v>
                </c:pt>
                <c:pt idx="3062">
                  <c:v>52.784219999999998</c:v>
                </c:pt>
                <c:pt idx="3063">
                  <c:v>52.781739999999999</c:v>
                </c:pt>
                <c:pt idx="3064">
                  <c:v>52.784230000000001</c:v>
                </c:pt>
                <c:pt idx="3065">
                  <c:v>52.787820000000004</c:v>
                </c:pt>
                <c:pt idx="3066">
                  <c:v>52.783360000000002</c:v>
                </c:pt>
                <c:pt idx="3067">
                  <c:v>52.775120000000001</c:v>
                </c:pt>
                <c:pt idx="3068">
                  <c:v>52.765700000000002</c:v>
                </c:pt>
                <c:pt idx="3069">
                  <c:v>52.764119999999998</c:v>
                </c:pt>
                <c:pt idx="3070">
                  <c:v>52.761620000000001</c:v>
                </c:pt>
                <c:pt idx="3071">
                  <c:v>52.75723</c:v>
                </c:pt>
                <c:pt idx="3072">
                  <c:v>52.75488</c:v>
                </c:pt>
                <c:pt idx="3073">
                  <c:v>52.757849999999998</c:v>
                </c:pt>
                <c:pt idx="3074">
                  <c:v>52.763339999999999</c:v>
                </c:pt>
                <c:pt idx="3075">
                  <c:v>52.769860000000001</c:v>
                </c:pt>
                <c:pt idx="3076">
                  <c:v>52.768940000000001</c:v>
                </c:pt>
                <c:pt idx="3077">
                  <c:v>52.769489999999998</c:v>
                </c:pt>
                <c:pt idx="3078">
                  <c:v>52.774279999999997</c:v>
                </c:pt>
                <c:pt idx="3079">
                  <c:v>52.779609999999998</c:v>
                </c:pt>
                <c:pt idx="3080">
                  <c:v>52.780380000000001</c:v>
                </c:pt>
                <c:pt idx="3081">
                  <c:v>52.78181</c:v>
                </c:pt>
                <c:pt idx="3082">
                  <c:v>52.78548</c:v>
                </c:pt>
                <c:pt idx="3083">
                  <c:v>52.792310000000001</c:v>
                </c:pt>
                <c:pt idx="3084">
                  <c:v>52.78398</c:v>
                </c:pt>
                <c:pt idx="3085">
                  <c:v>52.772109999999998</c:v>
                </c:pt>
                <c:pt idx="3086">
                  <c:v>52.769829999999999</c:v>
                </c:pt>
                <c:pt idx="3087">
                  <c:v>52.776769999999999</c:v>
                </c:pt>
                <c:pt idx="3088">
                  <c:v>52.784309999999998</c:v>
                </c:pt>
                <c:pt idx="3089">
                  <c:v>52.78546</c:v>
                </c:pt>
                <c:pt idx="3090">
                  <c:v>52.783340000000003</c:v>
                </c:pt>
                <c:pt idx="3091">
                  <c:v>52.787010000000002</c:v>
                </c:pt>
                <c:pt idx="3092">
                  <c:v>52.782739999999997</c:v>
                </c:pt>
                <c:pt idx="3093">
                  <c:v>52.776009999999999</c:v>
                </c:pt>
                <c:pt idx="3094">
                  <c:v>52.76849</c:v>
                </c:pt>
                <c:pt idx="3095">
                  <c:v>52.769860000000001</c:v>
                </c:pt>
                <c:pt idx="3096">
                  <c:v>52.774999999999999</c:v>
                </c:pt>
                <c:pt idx="3097">
                  <c:v>52.770440000000001</c:v>
                </c:pt>
                <c:pt idx="3098">
                  <c:v>52.760919999999999</c:v>
                </c:pt>
                <c:pt idx="3099">
                  <c:v>52.764189999999999</c:v>
                </c:pt>
                <c:pt idx="3100">
                  <c:v>52.765009999999997</c:v>
                </c:pt>
                <c:pt idx="3101">
                  <c:v>52.764099999999999</c:v>
                </c:pt>
                <c:pt idx="3102">
                  <c:v>52.763269999999999</c:v>
                </c:pt>
                <c:pt idx="3103">
                  <c:v>52.768099999999997</c:v>
                </c:pt>
                <c:pt idx="3104">
                  <c:v>52.76688</c:v>
                </c:pt>
                <c:pt idx="3105">
                  <c:v>52.762529999999998</c:v>
                </c:pt>
                <c:pt idx="3106">
                  <c:v>52.763449999999999</c:v>
                </c:pt>
                <c:pt idx="3107">
                  <c:v>52.769919999999999</c:v>
                </c:pt>
                <c:pt idx="3108">
                  <c:v>52.769170000000003</c:v>
                </c:pt>
                <c:pt idx="3109">
                  <c:v>52.766849999999998</c:v>
                </c:pt>
                <c:pt idx="3110">
                  <c:v>52.770110000000003</c:v>
                </c:pt>
                <c:pt idx="3111">
                  <c:v>52.773350000000001</c:v>
                </c:pt>
                <c:pt idx="3112">
                  <c:v>52.771450000000002</c:v>
                </c:pt>
                <c:pt idx="3113">
                  <c:v>52.774540000000002</c:v>
                </c:pt>
                <c:pt idx="3114">
                  <c:v>52.773409999999998</c:v>
                </c:pt>
                <c:pt idx="3115">
                  <c:v>52.77957</c:v>
                </c:pt>
                <c:pt idx="3116">
                  <c:v>52.789729999999999</c:v>
                </c:pt>
                <c:pt idx="3117">
                  <c:v>52.79766</c:v>
                </c:pt>
                <c:pt idx="3118">
                  <c:v>52.80303</c:v>
                </c:pt>
                <c:pt idx="3119">
                  <c:v>52.80545</c:v>
                </c:pt>
                <c:pt idx="3120">
                  <c:v>52.808950000000003</c:v>
                </c:pt>
                <c:pt idx="3121">
                  <c:v>52.815710000000003</c:v>
                </c:pt>
                <c:pt idx="3122">
                  <c:v>52.818170000000002</c:v>
                </c:pt>
                <c:pt idx="3123">
                  <c:v>52.82864</c:v>
                </c:pt>
                <c:pt idx="3124">
                  <c:v>52.843519999999998</c:v>
                </c:pt>
                <c:pt idx="3125">
                  <c:v>52.84984</c:v>
                </c:pt>
                <c:pt idx="3126">
                  <c:v>52.861350000000002</c:v>
                </c:pt>
                <c:pt idx="3127">
                  <c:v>52.872349999999997</c:v>
                </c:pt>
                <c:pt idx="3128">
                  <c:v>52.883200000000002</c:v>
                </c:pt>
                <c:pt idx="3129">
                  <c:v>52.903080000000003</c:v>
                </c:pt>
                <c:pt idx="3130">
                  <c:v>52.921080000000003</c:v>
                </c:pt>
                <c:pt idx="3131">
                  <c:v>52.936950000000003</c:v>
                </c:pt>
                <c:pt idx="3132">
                  <c:v>52.951500000000003</c:v>
                </c:pt>
                <c:pt idx="3133">
                  <c:v>52.959470000000003</c:v>
                </c:pt>
                <c:pt idx="3134">
                  <c:v>52.978319999999997</c:v>
                </c:pt>
                <c:pt idx="3135">
                  <c:v>53.003700000000002</c:v>
                </c:pt>
                <c:pt idx="3136">
                  <c:v>53.018000000000001</c:v>
                </c:pt>
                <c:pt idx="3137">
                  <c:v>53.030290000000001</c:v>
                </c:pt>
                <c:pt idx="3138">
                  <c:v>53.046790000000001</c:v>
                </c:pt>
                <c:pt idx="3139">
                  <c:v>53.067369999999997</c:v>
                </c:pt>
                <c:pt idx="3140">
                  <c:v>53.089680000000001</c:v>
                </c:pt>
                <c:pt idx="3141">
                  <c:v>53.114060000000002</c:v>
                </c:pt>
                <c:pt idx="3142">
                  <c:v>53.142249999999997</c:v>
                </c:pt>
                <c:pt idx="3143">
                  <c:v>53.168410000000002</c:v>
                </c:pt>
                <c:pt idx="3144">
                  <c:v>53.191510000000001</c:v>
                </c:pt>
                <c:pt idx="3145">
                  <c:v>53.217759999999998</c:v>
                </c:pt>
                <c:pt idx="3146">
                  <c:v>53.243369999999999</c:v>
                </c:pt>
                <c:pt idx="3147">
                  <c:v>53.26878</c:v>
                </c:pt>
                <c:pt idx="3148">
                  <c:v>53.295450000000002</c:v>
                </c:pt>
                <c:pt idx="3149">
                  <c:v>53.326729999999998</c:v>
                </c:pt>
                <c:pt idx="3150">
                  <c:v>53.354419999999998</c:v>
                </c:pt>
                <c:pt idx="3151">
                  <c:v>53.393349999999998</c:v>
                </c:pt>
                <c:pt idx="3152">
                  <c:v>53.427239999999998</c:v>
                </c:pt>
                <c:pt idx="3153">
                  <c:v>53.452919999999999</c:v>
                </c:pt>
                <c:pt idx="3154">
                  <c:v>53.484569999999998</c:v>
                </c:pt>
                <c:pt idx="3155">
                  <c:v>53.523240000000001</c:v>
                </c:pt>
                <c:pt idx="3156">
                  <c:v>53.549509999999998</c:v>
                </c:pt>
                <c:pt idx="3157">
                  <c:v>53.576680000000003</c:v>
                </c:pt>
                <c:pt idx="3158">
                  <c:v>53.617660000000001</c:v>
                </c:pt>
                <c:pt idx="3159">
                  <c:v>53.656700000000001</c:v>
                </c:pt>
                <c:pt idx="3160">
                  <c:v>53.693899999999999</c:v>
                </c:pt>
                <c:pt idx="3161">
                  <c:v>53.73433</c:v>
                </c:pt>
                <c:pt idx="3162">
                  <c:v>53.773899999999998</c:v>
                </c:pt>
                <c:pt idx="3163">
                  <c:v>53.814169999999997</c:v>
                </c:pt>
                <c:pt idx="3164">
                  <c:v>53.857349999999997</c:v>
                </c:pt>
                <c:pt idx="3165">
                  <c:v>53.891190000000002</c:v>
                </c:pt>
                <c:pt idx="3166">
                  <c:v>53.928759999999997</c:v>
                </c:pt>
                <c:pt idx="3167">
                  <c:v>53.974269999999997</c:v>
                </c:pt>
                <c:pt idx="3168">
                  <c:v>54.014159999999997</c:v>
                </c:pt>
                <c:pt idx="3169">
                  <c:v>54.050609999999999</c:v>
                </c:pt>
                <c:pt idx="3170">
                  <c:v>54.088230000000003</c:v>
                </c:pt>
                <c:pt idx="3171">
                  <c:v>54.133690000000001</c:v>
                </c:pt>
                <c:pt idx="3172">
                  <c:v>54.18394</c:v>
                </c:pt>
                <c:pt idx="3173">
                  <c:v>54.225630000000002</c:v>
                </c:pt>
                <c:pt idx="3174">
                  <c:v>54.267560000000003</c:v>
                </c:pt>
                <c:pt idx="3175">
                  <c:v>54.310720000000003</c:v>
                </c:pt>
                <c:pt idx="3176">
                  <c:v>54.350439999999999</c:v>
                </c:pt>
                <c:pt idx="3177">
                  <c:v>54.393520000000002</c:v>
                </c:pt>
                <c:pt idx="3178">
                  <c:v>54.439959999999999</c:v>
                </c:pt>
                <c:pt idx="3179">
                  <c:v>54.484630000000003</c:v>
                </c:pt>
                <c:pt idx="3180">
                  <c:v>54.531959999999998</c:v>
                </c:pt>
                <c:pt idx="3181">
                  <c:v>54.580410000000001</c:v>
                </c:pt>
                <c:pt idx="3182">
                  <c:v>54.626620000000003</c:v>
                </c:pt>
                <c:pt idx="3183">
                  <c:v>54.673090000000002</c:v>
                </c:pt>
                <c:pt idx="3184">
                  <c:v>54.722169999999998</c:v>
                </c:pt>
                <c:pt idx="3185">
                  <c:v>54.767499999999998</c:v>
                </c:pt>
                <c:pt idx="3186">
                  <c:v>54.814520000000002</c:v>
                </c:pt>
                <c:pt idx="3187">
                  <c:v>54.868720000000003</c:v>
                </c:pt>
                <c:pt idx="3188">
                  <c:v>54.914879999999997</c:v>
                </c:pt>
                <c:pt idx="3189">
                  <c:v>54.959809999999997</c:v>
                </c:pt>
                <c:pt idx="3190">
                  <c:v>55.007930000000002</c:v>
                </c:pt>
                <c:pt idx="3191">
                  <c:v>55.054740000000002</c:v>
                </c:pt>
                <c:pt idx="3192">
                  <c:v>55.103639999999999</c:v>
                </c:pt>
                <c:pt idx="3193">
                  <c:v>55.15654</c:v>
                </c:pt>
                <c:pt idx="3194">
                  <c:v>55.208440000000003</c:v>
                </c:pt>
                <c:pt idx="3195">
                  <c:v>55.259070000000001</c:v>
                </c:pt>
                <c:pt idx="3196">
                  <c:v>55.317250000000001</c:v>
                </c:pt>
                <c:pt idx="3197">
                  <c:v>55.373100000000001</c:v>
                </c:pt>
                <c:pt idx="3198">
                  <c:v>55.426909999999999</c:v>
                </c:pt>
                <c:pt idx="3199">
                  <c:v>55.480640000000001</c:v>
                </c:pt>
                <c:pt idx="3200">
                  <c:v>55.529049999999998</c:v>
                </c:pt>
                <c:pt idx="3201">
                  <c:v>55.578119999999998</c:v>
                </c:pt>
                <c:pt idx="3202">
                  <c:v>55.63402</c:v>
                </c:pt>
                <c:pt idx="3203">
                  <c:v>55.691879999999998</c:v>
                </c:pt>
                <c:pt idx="3204">
                  <c:v>55.745869999999996</c:v>
                </c:pt>
                <c:pt idx="3205">
                  <c:v>55.806939999999997</c:v>
                </c:pt>
                <c:pt idx="3206">
                  <c:v>55.869329999999998</c:v>
                </c:pt>
                <c:pt idx="3207">
                  <c:v>55.92362</c:v>
                </c:pt>
                <c:pt idx="3208">
                  <c:v>55.984589999999997</c:v>
                </c:pt>
                <c:pt idx="3209">
                  <c:v>56.04128</c:v>
                </c:pt>
                <c:pt idx="3210">
                  <c:v>56.086799999999997</c:v>
                </c:pt>
                <c:pt idx="3211">
                  <c:v>56.138570000000001</c:v>
                </c:pt>
                <c:pt idx="3212">
                  <c:v>56.196219999999997</c:v>
                </c:pt>
                <c:pt idx="3213">
                  <c:v>56.257269999999998</c:v>
                </c:pt>
                <c:pt idx="3214">
                  <c:v>56.316450000000003</c:v>
                </c:pt>
                <c:pt idx="3215">
                  <c:v>56.373579999999997</c:v>
                </c:pt>
                <c:pt idx="3216">
                  <c:v>56.433410000000002</c:v>
                </c:pt>
                <c:pt idx="3217">
                  <c:v>56.493630000000003</c:v>
                </c:pt>
                <c:pt idx="3218">
                  <c:v>56.553939999999997</c:v>
                </c:pt>
                <c:pt idx="3219">
                  <c:v>56.609679999999997</c:v>
                </c:pt>
                <c:pt idx="3220">
                  <c:v>56.669750000000001</c:v>
                </c:pt>
                <c:pt idx="3221">
                  <c:v>56.730890000000002</c:v>
                </c:pt>
                <c:pt idx="3222">
                  <c:v>56.78781</c:v>
                </c:pt>
                <c:pt idx="3223">
                  <c:v>56.847059999999999</c:v>
                </c:pt>
                <c:pt idx="3224">
                  <c:v>56.909309999999998</c:v>
                </c:pt>
                <c:pt idx="3225">
                  <c:v>56.972479999999997</c:v>
                </c:pt>
                <c:pt idx="3226">
                  <c:v>57.033720000000002</c:v>
                </c:pt>
                <c:pt idx="3227">
                  <c:v>57.09469</c:v>
                </c:pt>
                <c:pt idx="3228">
                  <c:v>57.151690000000002</c:v>
                </c:pt>
                <c:pt idx="3229">
                  <c:v>57.208759999999998</c:v>
                </c:pt>
                <c:pt idx="3230">
                  <c:v>57.275620000000004</c:v>
                </c:pt>
                <c:pt idx="3231">
                  <c:v>57.341650000000001</c:v>
                </c:pt>
                <c:pt idx="3232">
                  <c:v>57.397770000000001</c:v>
                </c:pt>
                <c:pt idx="3233">
                  <c:v>57.451970000000003</c:v>
                </c:pt>
                <c:pt idx="3234">
                  <c:v>57.521239999999999</c:v>
                </c:pt>
                <c:pt idx="3235">
                  <c:v>57.590470000000003</c:v>
                </c:pt>
                <c:pt idx="3236">
                  <c:v>57.648989999999998</c:v>
                </c:pt>
                <c:pt idx="3237">
                  <c:v>57.71</c:v>
                </c:pt>
                <c:pt idx="3238">
                  <c:v>57.783349999999999</c:v>
                </c:pt>
                <c:pt idx="3239">
                  <c:v>57.853720000000003</c:v>
                </c:pt>
                <c:pt idx="3240">
                  <c:v>57.922179999999997</c:v>
                </c:pt>
                <c:pt idx="3241">
                  <c:v>57.987580000000001</c:v>
                </c:pt>
                <c:pt idx="3242">
                  <c:v>58.05104</c:v>
                </c:pt>
                <c:pt idx="3243">
                  <c:v>58.118090000000002</c:v>
                </c:pt>
                <c:pt idx="3244">
                  <c:v>58.186430000000001</c:v>
                </c:pt>
                <c:pt idx="3245">
                  <c:v>58.252560000000003</c:v>
                </c:pt>
                <c:pt idx="3246">
                  <c:v>58.326990000000002</c:v>
                </c:pt>
                <c:pt idx="3247">
                  <c:v>58.396259999999998</c:v>
                </c:pt>
                <c:pt idx="3248">
                  <c:v>58.461359999999999</c:v>
                </c:pt>
                <c:pt idx="3249">
                  <c:v>58.539059999999999</c:v>
                </c:pt>
                <c:pt idx="3250">
                  <c:v>58.61045</c:v>
                </c:pt>
                <c:pt idx="3251">
                  <c:v>58.680419999999998</c:v>
                </c:pt>
                <c:pt idx="3252">
                  <c:v>58.755119999999998</c:v>
                </c:pt>
                <c:pt idx="3253">
                  <c:v>58.824399999999997</c:v>
                </c:pt>
                <c:pt idx="3254">
                  <c:v>58.898429999999998</c:v>
                </c:pt>
                <c:pt idx="3255">
                  <c:v>58.978000000000002</c:v>
                </c:pt>
                <c:pt idx="3256">
                  <c:v>59.048940000000002</c:v>
                </c:pt>
                <c:pt idx="3257">
                  <c:v>59.121740000000003</c:v>
                </c:pt>
                <c:pt idx="3258">
                  <c:v>59.205660000000002</c:v>
                </c:pt>
                <c:pt idx="3259">
                  <c:v>59.279760000000003</c:v>
                </c:pt>
                <c:pt idx="3260">
                  <c:v>59.359850000000002</c:v>
                </c:pt>
                <c:pt idx="3261">
                  <c:v>59.432169999999999</c:v>
                </c:pt>
                <c:pt idx="3262">
                  <c:v>59.500900000000001</c:v>
                </c:pt>
                <c:pt idx="3263">
                  <c:v>59.573990000000002</c:v>
                </c:pt>
                <c:pt idx="3264">
                  <c:v>59.642310000000002</c:v>
                </c:pt>
                <c:pt idx="3265">
                  <c:v>59.725549999999998</c:v>
                </c:pt>
                <c:pt idx="3266">
                  <c:v>59.808900000000001</c:v>
                </c:pt>
                <c:pt idx="3267">
                  <c:v>59.885300000000001</c:v>
                </c:pt>
                <c:pt idx="3268">
                  <c:v>59.958219999999997</c:v>
                </c:pt>
                <c:pt idx="3269">
                  <c:v>60.038420000000002</c:v>
                </c:pt>
                <c:pt idx="3270">
                  <c:v>60.125</c:v>
                </c:pt>
                <c:pt idx="3271">
                  <c:v>60.206470000000003</c:v>
                </c:pt>
                <c:pt idx="3272">
                  <c:v>60.287199999999999</c:v>
                </c:pt>
                <c:pt idx="3273">
                  <c:v>60.364899999999999</c:v>
                </c:pt>
                <c:pt idx="3274">
                  <c:v>60.445830000000001</c:v>
                </c:pt>
                <c:pt idx="3275">
                  <c:v>60.534109999999998</c:v>
                </c:pt>
                <c:pt idx="3276">
                  <c:v>60.626800000000003</c:v>
                </c:pt>
                <c:pt idx="3277">
                  <c:v>60.708849999999998</c:v>
                </c:pt>
                <c:pt idx="3278">
                  <c:v>60.788049999999998</c:v>
                </c:pt>
                <c:pt idx="3279">
                  <c:v>60.885669999999998</c:v>
                </c:pt>
                <c:pt idx="3280">
                  <c:v>60.974850000000004</c:v>
                </c:pt>
                <c:pt idx="3281">
                  <c:v>61.069699999999997</c:v>
                </c:pt>
                <c:pt idx="3282">
                  <c:v>61.170850000000002</c:v>
                </c:pt>
                <c:pt idx="3283">
                  <c:v>61.248669999999997</c:v>
                </c:pt>
                <c:pt idx="3284">
                  <c:v>61.330820000000003</c:v>
                </c:pt>
                <c:pt idx="3285">
                  <c:v>61.413119999999999</c:v>
                </c:pt>
                <c:pt idx="3286">
                  <c:v>61.510730000000002</c:v>
                </c:pt>
                <c:pt idx="3287">
                  <c:v>61.611640000000001</c:v>
                </c:pt>
                <c:pt idx="3288">
                  <c:v>61.709870000000002</c:v>
                </c:pt>
                <c:pt idx="3289">
                  <c:v>61.802410000000002</c:v>
                </c:pt>
                <c:pt idx="3290">
                  <c:v>61.893419999999999</c:v>
                </c:pt>
                <c:pt idx="3291">
                  <c:v>61.991320000000002</c:v>
                </c:pt>
                <c:pt idx="3292">
                  <c:v>62.089039999999997</c:v>
                </c:pt>
                <c:pt idx="3293">
                  <c:v>62.189720000000001</c:v>
                </c:pt>
                <c:pt idx="3294">
                  <c:v>62.294319999999999</c:v>
                </c:pt>
                <c:pt idx="3295">
                  <c:v>62.39226</c:v>
                </c:pt>
                <c:pt idx="3296">
                  <c:v>62.49062</c:v>
                </c:pt>
                <c:pt idx="3297">
                  <c:v>62.585090000000001</c:v>
                </c:pt>
                <c:pt idx="3298">
                  <c:v>62.678660000000001</c:v>
                </c:pt>
                <c:pt idx="3299">
                  <c:v>62.779130000000002</c:v>
                </c:pt>
                <c:pt idx="3300">
                  <c:v>62.88635</c:v>
                </c:pt>
                <c:pt idx="3301">
                  <c:v>62.990169999999999</c:v>
                </c:pt>
                <c:pt idx="3302">
                  <c:v>63.113219999999998</c:v>
                </c:pt>
                <c:pt idx="3303">
                  <c:v>63.238109999999999</c:v>
                </c:pt>
                <c:pt idx="3304">
                  <c:v>63.318019999999997</c:v>
                </c:pt>
                <c:pt idx="3305">
                  <c:v>63.403689999999997</c:v>
                </c:pt>
                <c:pt idx="3306">
                  <c:v>63.521210000000004</c:v>
                </c:pt>
                <c:pt idx="3307">
                  <c:v>63.63261</c:v>
                </c:pt>
                <c:pt idx="3308">
                  <c:v>63.727370000000001</c:v>
                </c:pt>
                <c:pt idx="3309">
                  <c:v>63.827330000000003</c:v>
                </c:pt>
                <c:pt idx="3310">
                  <c:v>63.926029999999997</c:v>
                </c:pt>
                <c:pt idx="3311">
                  <c:v>64.04007</c:v>
                </c:pt>
                <c:pt idx="3312">
                  <c:v>64.148349999999994</c:v>
                </c:pt>
                <c:pt idx="3313">
                  <c:v>64.267300000000006</c:v>
                </c:pt>
                <c:pt idx="3314">
                  <c:v>64.399429999999995</c:v>
                </c:pt>
                <c:pt idx="3315">
                  <c:v>64.493520000000004</c:v>
                </c:pt>
                <c:pt idx="3316">
                  <c:v>64.58596</c:v>
                </c:pt>
                <c:pt idx="3317">
                  <c:v>64.692319999999995</c:v>
                </c:pt>
                <c:pt idx="3318">
                  <c:v>64.806240000000003</c:v>
                </c:pt>
                <c:pt idx="3319">
                  <c:v>64.910550000000001</c:v>
                </c:pt>
                <c:pt idx="3320">
                  <c:v>65.024720000000002</c:v>
                </c:pt>
                <c:pt idx="3321">
                  <c:v>65.131960000000007</c:v>
                </c:pt>
                <c:pt idx="3322">
                  <c:v>65.257320000000007</c:v>
                </c:pt>
                <c:pt idx="3323">
                  <c:v>65.417169999999999</c:v>
                </c:pt>
                <c:pt idx="3324">
                  <c:v>65.552549999999997</c:v>
                </c:pt>
                <c:pt idx="3325">
                  <c:v>65.622460000000004</c:v>
                </c:pt>
                <c:pt idx="3326">
                  <c:v>65.698689999999999</c:v>
                </c:pt>
                <c:pt idx="3327">
                  <c:v>65.805210000000002</c:v>
                </c:pt>
                <c:pt idx="3328">
                  <c:v>65.932169999999999</c:v>
                </c:pt>
                <c:pt idx="3329">
                  <c:v>66.051850000000002</c:v>
                </c:pt>
                <c:pt idx="3330">
                  <c:v>66.155910000000006</c:v>
                </c:pt>
                <c:pt idx="3331">
                  <c:v>66.268039999999999</c:v>
                </c:pt>
                <c:pt idx="3332">
                  <c:v>66.38261</c:v>
                </c:pt>
                <c:pt idx="3333">
                  <c:v>66.497159999999994</c:v>
                </c:pt>
                <c:pt idx="3334">
                  <c:v>66.60257</c:v>
                </c:pt>
                <c:pt idx="3335">
                  <c:v>66.710449999999994</c:v>
                </c:pt>
                <c:pt idx="3336">
                  <c:v>66.828609999999998</c:v>
                </c:pt>
                <c:pt idx="3337">
                  <c:v>66.942850000000007</c:v>
                </c:pt>
                <c:pt idx="3338">
                  <c:v>67.051379999999995</c:v>
                </c:pt>
                <c:pt idx="3339">
                  <c:v>67.152739999999994</c:v>
                </c:pt>
                <c:pt idx="3340">
                  <c:v>67.248260000000002</c:v>
                </c:pt>
                <c:pt idx="3341">
                  <c:v>67.363339999999994</c:v>
                </c:pt>
                <c:pt idx="3342">
                  <c:v>67.494489999999999</c:v>
                </c:pt>
                <c:pt idx="3343">
                  <c:v>67.596549999999993</c:v>
                </c:pt>
                <c:pt idx="3344">
                  <c:v>67.737039999999993</c:v>
                </c:pt>
                <c:pt idx="3345">
                  <c:v>67.852149999999995</c:v>
                </c:pt>
                <c:pt idx="3346">
                  <c:v>67.932400000000001</c:v>
                </c:pt>
                <c:pt idx="3347">
                  <c:v>68.026539999999997</c:v>
                </c:pt>
                <c:pt idx="3348">
                  <c:v>68.104309999999998</c:v>
                </c:pt>
                <c:pt idx="3349">
                  <c:v>68.182850000000002</c:v>
                </c:pt>
                <c:pt idx="3350">
                  <c:v>68.267049999999998</c:v>
                </c:pt>
                <c:pt idx="3351">
                  <c:v>68.397800000000004</c:v>
                </c:pt>
                <c:pt idx="3352">
                  <c:v>68.521029999999996</c:v>
                </c:pt>
                <c:pt idx="3353">
                  <c:v>68.586169999999996</c:v>
                </c:pt>
                <c:pt idx="3354">
                  <c:v>68.653850000000006</c:v>
                </c:pt>
                <c:pt idx="3355">
                  <c:v>68.735789999999994</c:v>
                </c:pt>
                <c:pt idx="3356">
                  <c:v>68.822050000000004</c:v>
                </c:pt>
                <c:pt idx="3357">
                  <c:v>68.907939999999996</c:v>
                </c:pt>
                <c:pt idx="3358">
                  <c:v>68.998490000000004</c:v>
                </c:pt>
                <c:pt idx="3359">
                  <c:v>69.082579999999993</c:v>
                </c:pt>
                <c:pt idx="3360">
                  <c:v>69.164490000000001</c:v>
                </c:pt>
                <c:pt idx="3361">
                  <c:v>69.244290000000007</c:v>
                </c:pt>
                <c:pt idx="3362">
                  <c:v>69.315479999999994</c:v>
                </c:pt>
                <c:pt idx="3363">
                  <c:v>69.371889999999993</c:v>
                </c:pt>
                <c:pt idx="3364">
                  <c:v>69.459819999999993</c:v>
                </c:pt>
                <c:pt idx="3365">
                  <c:v>69.531229999999994</c:v>
                </c:pt>
                <c:pt idx="3366">
                  <c:v>69.646990000000002</c:v>
                </c:pt>
                <c:pt idx="3367">
                  <c:v>69.757689999999997</c:v>
                </c:pt>
                <c:pt idx="3368">
                  <c:v>69.750829999999993</c:v>
                </c:pt>
                <c:pt idx="3369">
                  <c:v>69.763710000000003</c:v>
                </c:pt>
                <c:pt idx="3370">
                  <c:v>69.818629999999999</c:v>
                </c:pt>
                <c:pt idx="3371">
                  <c:v>69.940309999999997</c:v>
                </c:pt>
                <c:pt idx="3372">
                  <c:v>70.065529999999995</c:v>
                </c:pt>
                <c:pt idx="3373">
                  <c:v>70.082980000000006</c:v>
                </c:pt>
                <c:pt idx="3374">
                  <c:v>70.075710000000001</c:v>
                </c:pt>
                <c:pt idx="3375">
                  <c:v>70.130549999999999</c:v>
                </c:pt>
                <c:pt idx="3376">
                  <c:v>70.182209999999998</c:v>
                </c:pt>
                <c:pt idx="3377">
                  <c:v>70.220410000000001</c:v>
                </c:pt>
                <c:pt idx="3378">
                  <c:v>70.264430000000004</c:v>
                </c:pt>
                <c:pt idx="3379">
                  <c:v>70.317790000000002</c:v>
                </c:pt>
                <c:pt idx="3380">
                  <c:v>70.362650000000002</c:v>
                </c:pt>
                <c:pt idx="3381">
                  <c:v>70.399050000000003</c:v>
                </c:pt>
                <c:pt idx="3382">
                  <c:v>70.423749999999998</c:v>
                </c:pt>
                <c:pt idx="3383">
                  <c:v>70.432990000000004</c:v>
                </c:pt>
                <c:pt idx="3384">
                  <c:v>70.499920000000003</c:v>
                </c:pt>
                <c:pt idx="3385">
                  <c:v>70.627009999999999</c:v>
                </c:pt>
                <c:pt idx="3386">
                  <c:v>70.617069999999998</c:v>
                </c:pt>
                <c:pt idx="3387">
                  <c:v>70.614819999999995</c:v>
                </c:pt>
                <c:pt idx="3388">
                  <c:v>70.671099999999996</c:v>
                </c:pt>
                <c:pt idx="3389">
                  <c:v>70.683840000000004</c:v>
                </c:pt>
                <c:pt idx="3390">
                  <c:v>70.68965</c:v>
                </c:pt>
                <c:pt idx="3391">
                  <c:v>70.719179999999994</c:v>
                </c:pt>
                <c:pt idx="3392">
                  <c:v>70.751530000000002</c:v>
                </c:pt>
                <c:pt idx="3393">
                  <c:v>70.779499999999999</c:v>
                </c:pt>
                <c:pt idx="3394">
                  <c:v>70.804789999999997</c:v>
                </c:pt>
                <c:pt idx="3395">
                  <c:v>70.823099999999997</c:v>
                </c:pt>
                <c:pt idx="3396">
                  <c:v>70.843140000000005</c:v>
                </c:pt>
                <c:pt idx="3397">
                  <c:v>70.86403</c:v>
                </c:pt>
                <c:pt idx="3398">
                  <c:v>70.897909999999996</c:v>
                </c:pt>
                <c:pt idx="3399">
                  <c:v>70.934389999999993</c:v>
                </c:pt>
                <c:pt idx="3400">
                  <c:v>70.938320000000004</c:v>
                </c:pt>
                <c:pt idx="3401">
                  <c:v>70.945710000000005</c:v>
                </c:pt>
                <c:pt idx="3402">
                  <c:v>70.966470000000001</c:v>
                </c:pt>
                <c:pt idx="3403">
                  <c:v>70.987189999999998</c:v>
                </c:pt>
                <c:pt idx="3404">
                  <c:v>70.997280000000003</c:v>
                </c:pt>
                <c:pt idx="3405">
                  <c:v>71.002979999999994</c:v>
                </c:pt>
                <c:pt idx="3406">
                  <c:v>71.032749999999993</c:v>
                </c:pt>
                <c:pt idx="3407">
                  <c:v>71.058070000000001</c:v>
                </c:pt>
                <c:pt idx="3408">
                  <c:v>71.047809999999998</c:v>
                </c:pt>
                <c:pt idx="3409">
                  <c:v>71.11063</c:v>
                </c:pt>
                <c:pt idx="3410">
                  <c:v>71.157660000000007</c:v>
                </c:pt>
                <c:pt idx="3411">
                  <c:v>71.123329999999996</c:v>
                </c:pt>
                <c:pt idx="3412">
                  <c:v>71.120410000000007</c:v>
                </c:pt>
                <c:pt idx="3413">
                  <c:v>71.133129999999994</c:v>
                </c:pt>
                <c:pt idx="3414">
                  <c:v>71.146569999999997</c:v>
                </c:pt>
                <c:pt idx="3415">
                  <c:v>71.152360000000002</c:v>
                </c:pt>
                <c:pt idx="3416">
                  <c:v>71.162800000000004</c:v>
                </c:pt>
                <c:pt idx="3417">
                  <c:v>71.183570000000003</c:v>
                </c:pt>
                <c:pt idx="3418">
                  <c:v>71.184479999999994</c:v>
                </c:pt>
                <c:pt idx="3419">
                  <c:v>71.197289999999995</c:v>
                </c:pt>
                <c:pt idx="3420">
                  <c:v>71.236559999999997</c:v>
                </c:pt>
                <c:pt idx="3421">
                  <c:v>71.244820000000004</c:v>
                </c:pt>
                <c:pt idx="3422">
                  <c:v>71.240629999999996</c:v>
                </c:pt>
                <c:pt idx="3423">
                  <c:v>71.251329999999996</c:v>
                </c:pt>
                <c:pt idx="3424">
                  <c:v>71.281880000000001</c:v>
                </c:pt>
                <c:pt idx="3425">
                  <c:v>71.307079999999999</c:v>
                </c:pt>
                <c:pt idx="3426">
                  <c:v>71.294600000000003</c:v>
                </c:pt>
                <c:pt idx="3427">
                  <c:v>71.293139999999994</c:v>
                </c:pt>
                <c:pt idx="3428">
                  <c:v>71.293390000000002</c:v>
                </c:pt>
                <c:pt idx="3429">
                  <c:v>71.311250000000001</c:v>
                </c:pt>
                <c:pt idx="3430">
                  <c:v>71.386340000000004</c:v>
                </c:pt>
                <c:pt idx="3431">
                  <c:v>71.393330000000006</c:v>
                </c:pt>
                <c:pt idx="3432">
                  <c:v>71.356899999999996</c:v>
                </c:pt>
                <c:pt idx="3433">
                  <c:v>71.374399999999994</c:v>
                </c:pt>
                <c:pt idx="3434">
                  <c:v>71.389830000000003</c:v>
                </c:pt>
                <c:pt idx="3435">
                  <c:v>71.421250000000001</c:v>
                </c:pt>
                <c:pt idx="3436">
                  <c:v>71.403530000000003</c:v>
                </c:pt>
                <c:pt idx="3437">
                  <c:v>71.380520000000004</c:v>
                </c:pt>
                <c:pt idx="3438">
                  <c:v>71.363150000000005</c:v>
                </c:pt>
                <c:pt idx="3439">
                  <c:v>71.358760000000004</c:v>
                </c:pt>
                <c:pt idx="3440">
                  <c:v>71.348029999999994</c:v>
                </c:pt>
                <c:pt idx="3441">
                  <c:v>71.300579999999997</c:v>
                </c:pt>
                <c:pt idx="3442">
                  <c:v>71.32423</c:v>
                </c:pt>
                <c:pt idx="3443">
                  <c:v>71.491420000000005</c:v>
                </c:pt>
                <c:pt idx="3444">
                  <c:v>71.469499999999996</c:v>
                </c:pt>
                <c:pt idx="3445">
                  <c:v>71.35172</c:v>
                </c:pt>
                <c:pt idx="3446">
                  <c:v>71.302949999999996</c:v>
                </c:pt>
                <c:pt idx="3447">
                  <c:v>71.311549999999997</c:v>
                </c:pt>
                <c:pt idx="3448">
                  <c:v>71.410769999999999</c:v>
                </c:pt>
                <c:pt idx="3449">
                  <c:v>71.370410000000007</c:v>
                </c:pt>
                <c:pt idx="3450">
                  <c:v>71.326599999999999</c:v>
                </c:pt>
                <c:pt idx="3451">
                  <c:v>71.434430000000006</c:v>
                </c:pt>
                <c:pt idx="3452">
                  <c:v>71.402349999999998</c:v>
                </c:pt>
                <c:pt idx="3453">
                  <c:v>71.316969999999998</c:v>
                </c:pt>
                <c:pt idx="3454">
                  <c:v>71.302180000000007</c:v>
                </c:pt>
                <c:pt idx="3455">
                  <c:v>71.325490000000002</c:v>
                </c:pt>
                <c:pt idx="3456">
                  <c:v>71.332279999999997</c:v>
                </c:pt>
                <c:pt idx="3457">
                  <c:v>71.310079999999999</c:v>
                </c:pt>
                <c:pt idx="3458">
                  <c:v>71.317250000000001</c:v>
                </c:pt>
                <c:pt idx="3459">
                  <c:v>71.34442</c:v>
                </c:pt>
                <c:pt idx="3460">
                  <c:v>71.327299999999994</c:v>
                </c:pt>
                <c:pt idx="3461">
                  <c:v>71.314089999999993</c:v>
                </c:pt>
                <c:pt idx="3462">
                  <c:v>71.316090000000003</c:v>
                </c:pt>
                <c:pt idx="3463">
                  <c:v>71.303970000000007</c:v>
                </c:pt>
                <c:pt idx="3464">
                  <c:v>71.305809999999994</c:v>
                </c:pt>
                <c:pt idx="3465">
                  <c:v>71.335970000000003</c:v>
                </c:pt>
                <c:pt idx="3466">
                  <c:v>71.330479999999994</c:v>
                </c:pt>
                <c:pt idx="3467">
                  <c:v>71.308570000000003</c:v>
                </c:pt>
                <c:pt idx="3468">
                  <c:v>71.307419999999993</c:v>
                </c:pt>
                <c:pt idx="3469">
                  <c:v>71.341890000000006</c:v>
                </c:pt>
                <c:pt idx="3470">
                  <c:v>71.358829999999998</c:v>
                </c:pt>
                <c:pt idx="3471">
                  <c:v>71.333690000000004</c:v>
                </c:pt>
                <c:pt idx="3472">
                  <c:v>71.323599999999999</c:v>
                </c:pt>
                <c:pt idx="3473">
                  <c:v>71.324389999999994</c:v>
                </c:pt>
                <c:pt idx="3474">
                  <c:v>71.327190000000002</c:v>
                </c:pt>
                <c:pt idx="3475">
                  <c:v>71.327910000000003</c:v>
                </c:pt>
                <c:pt idx="3476">
                  <c:v>71.331919999999997</c:v>
                </c:pt>
                <c:pt idx="3477">
                  <c:v>71.328580000000002</c:v>
                </c:pt>
                <c:pt idx="3478">
                  <c:v>71.323030000000003</c:v>
                </c:pt>
                <c:pt idx="3479">
                  <c:v>71.338210000000004</c:v>
                </c:pt>
                <c:pt idx="3480">
                  <c:v>71.34863</c:v>
                </c:pt>
                <c:pt idx="3481">
                  <c:v>71.334469999999996</c:v>
                </c:pt>
                <c:pt idx="3482">
                  <c:v>71.32741</c:v>
                </c:pt>
                <c:pt idx="3483">
                  <c:v>71.324719999999999</c:v>
                </c:pt>
                <c:pt idx="3484">
                  <c:v>71.329980000000006</c:v>
                </c:pt>
                <c:pt idx="3485">
                  <c:v>71.334530000000001</c:v>
                </c:pt>
                <c:pt idx="3486">
                  <c:v>71.3309</c:v>
                </c:pt>
                <c:pt idx="3487">
                  <c:v>71.328540000000004</c:v>
                </c:pt>
                <c:pt idx="3488">
                  <c:v>71.33005</c:v>
                </c:pt>
                <c:pt idx="3489">
                  <c:v>71.328360000000004</c:v>
                </c:pt>
                <c:pt idx="3490">
                  <c:v>71.331599999999995</c:v>
                </c:pt>
                <c:pt idx="3491">
                  <c:v>71.330950000000001</c:v>
                </c:pt>
                <c:pt idx="3492">
                  <c:v>71.321899999999999</c:v>
                </c:pt>
                <c:pt idx="3493">
                  <c:v>71.309479999999994</c:v>
                </c:pt>
                <c:pt idx="3494">
                  <c:v>71.308570000000003</c:v>
                </c:pt>
                <c:pt idx="3495">
                  <c:v>71.304469999999995</c:v>
                </c:pt>
                <c:pt idx="3496">
                  <c:v>71.311229999999995</c:v>
                </c:pt>
                <c:pt idx="3497">
                  <c:v>71.333269999999999</c:v>
                </c:pt>
                <c:pt idx="3498">
                  <c:v>71.326359999999994</c:v>
                </c:pt>
                <c:pt idx="3499">
                  <c:v>71.305880000000002</c:v>
                </c:pt>
                <c:pt idx="3500">
                  <c:v>71.275829999999999</c:v>
                </c:pt>
                <c:pt idx="3501">
                  <c:v>71.29365</c:v>
                </c:pt>
                <c:pt idx="3502">
                  <c:v>71.39864</c:v>
                </c:pt>
                <c:pt idx="3503">
                  <c:v>71.390090000000001</c:v>
                </c:pt>
                <c:pt idx="3504">
                  <c:v>71.330420000000004</c:v>
                </c:pt>
                <c:pt idx="3505">
                  <c:v>71.308239999999998</c:v>
                </c:pt>
                <c:pt idx="3506">
                  <c:v>71.275189999999995</c:v>
                </c:pt>
                <c:pt idx="3507">
                  <c:v>71.300409999999999</c:v>
                </c:pt>
                <c:pt idx="3508">
                  <c:v>71.367869999999996</c:v>
                </c:pt>
                <c:pt idx="3509">
                  <c:v>71.339320000000001</c:v>
                </c:pt>
                <c:pt idx="3510">
                  <c:v>71.296589999999995</c:v>
                </c:pt>
                <c:pt idx="3511">
                  <c:v>71.289469999999994</c:v>
                </c:pt>
                <c:pt idx="3512">
                  <c:v>71.288700000000006</c:v>
                </c:pt>
                <c:pt idx="3513">
                  <c:v>71.290239999999997</c:v>
                </c:pt>
                <c:pt idx="3514">
                  <c:v>71.28152</c:v>
                </c:pt>
                <c:pt idx="3515">
                  <c:v>71.251589999999993</c:v>
                </c:pt>
                <c:pt idx="3516">
                  <c:v>71.245040000000003</c:v>
                </c:pt>
                <c:pt idx="3517">
                  <c:v>71.353989999999996</c:v>
                </c:pt>
                <c:pt idx="3518">
                  <c:v>71.362949999999998</c:v>
                </c:pt>
                <c:pt idx="3519">
                  <c:v>71.277079999999998</c:v>
                </c:pt>
                <c:pt idx="3520">
                  <c:v>71.254009999999994</c:v>
                </c:pt>
                <c:pt idx="3521">
                  <c:v>71.256950000000003</c:v>
                </c:pt>
                <c:pt idx="3522">
                  <c:v>71.303460000000001</c:v>
                </c:pt>
                <c:pt idx="3523">
                  <c:v>71.336879999999994</c:v>
                </c:pt>
                <c:pt idx="3524">
                  <c:v>71.300160000000005</c:v>
                </c:pt>
                <c:pt idx="3525">
                  <c:v>71.260329999999996</c:v>
                </c:pt>
                <c:pt idx="3526">
                  <c:v>71.255560000000003</c:v>
                </c:pt>
                <c:pt idx="3527">
                  <c:v>71.252430000000004</c:v>
                </c:pt>
                <c:pt idx="3528">
                  <c:v>71.264139999999998</c:v>
                </c:pt>
                <c:pt idx="3529">
                  <c:v>71.258229999999998</c:v>
                </c:pt>
                <c:pt idx="3530">
                  <c:v>71.237889999999993</c:v>
                </c:pt>
                <c:pt idx="3531">
                  <c:v>71.222440000000006</c:v>
                </c:pt>
                <c:pt idx="3532">
                  <c:v>71.218999999999994</c:v>
                </c:pt>
                <c:pt idx="3533">
                  <c:v>71.248710000000003</c:v>
                </c:pt>
                <c:pt idx="3534">
                  <c:v>71.248559999999998</c:v>
                </c:pt>
                <c:pt idx="3535">
                  <c:v>71.202020000000005</c:v>
                </c:pt>
                <c:pt idx="3536">
                  <c:v>71.213970000000003</c:v>
                </c:pt>
                <c:pt idx="3537">
                  <c:v>71.235560000000007</c:v>
                </c:pt>
                <c:pt idx="3538">
                  <c:v>71.180980000000005</c:v>
                </c:pt>
                <c:pt idx="3539">
                  <c:v>71.201449999999994</c:v>
                </c:pt>
                <c:pt idx="3540">
                  <c:v>71.294870000000003</c:v>
                </c:pt>
                <c:pt idx="3541">
                  <c:v>71.234660000000005</c:v>
                </c:pt>
                <c:pt idx="3542">
                  <c:v>71.193629999999999</c:v>
                </c:pt>
                <c:pt idx="3543">
                  <c:v>71.211839999999995</c:v>
                </c:pt>
                <c:pt idx="3544">
                  <c:v>71.195300000000003</c:v>
                </c:pt>
                <c:pt idx="3545">
                  <c:v>71.173519999999996</c:v>
                </c:pt>
                <c:pt idx="3546">
                  <c:v>71.184089999999998</c:v>
                </c:pt>
                <c:pt idx="3547">
                  <c:v>71.172259999999994</c:v>
                </c:pt>
                <c:pt idx="3548">
                  <c:v>71.166399999999996</c:v>
                </c:pt>
                <c:pt idx="3549">
                  <c:v>71.156949999999995</c:v>
                </c:pt>
                <c:pt idx="3550">
                  <c:v>71.14931</c:v>
                </c:pt>
                <c:pt idx="3551">
                  <c:v>71.13852</c:v>
                </c:pt>
                <c:pt idx="3552">
                  <c:v>71.11842</c:v>
                </c:pt>
                <c:pt idx="3553">
                  <c:v>71.090019999999996</c:v>
                </c:pt>
                <c:pt idx="3554">
                  <c:v>71.143950000000004</c:v>
                </c:pt>
                <c:pt idx="3555">
                  <c:v>71.160030000000006</c:v>
                </c:pt>
                <c:pt idx="3556">
                  <c:v>71.189809999999994</c:v>
                </c:pt>
                <c:pt idx="3557">
                  <c:v>71.299620000000004</c:v>
                </c:pt>
                <c:pt idx="3558">
                  <c:v>71.194919999999996</c:v>
                </c:pt>
                <c:pt idx="3559">
                  <c:v>71.115549999999999</c:v>
                </c:pt>
                <c:pt idx="3560">
                  <c:v>71.119110000000006</c:v>
                </c:pt>
                <c:pt idx="3561">
                  <c:v>71.108729999999994</c:v>
                </c:pt>
                <c:pt idx="3562">
                  <c:v>71.085970000000003</c:v>
                </c:pt>
                <c:pt idx="3563">
                  <c:v>71.070440000000005</c:v>
                </c:pt>
                <c:pt idx="3564">
                  <c:v>71.077520000000007</c:v>
                </c:pt>
                <c:pt idx="3565">
                  <c:v>71.089609999999993</c:v>
                </c:pt>
                <c:pt idx="3566">
                  <c:v>71.059569999999994</c:v>
                </c:pt>
                <c:pt idx="3567">
                  <c:v>71.055080000000004</c:v>
                </c:pt>
                <c:pt idx="3568">
                  <c:v>71.089839999999995</c:v>
                </c:pt>
                <c:pt idx="3569">
                  <c:v>71.072999999999993</c:v>
                </c:pt>
                <c:pt idx="3570">
                  <c:v>71.03931</c:v>
                </c:pt>
                <c:pt idx="3571">
                  <c:v>71.024770000000004</c:v>
                </c:pt>
                <c:pt idx="3572">
                  <c:v>71.027929999999998</c:v>
                </c:pt>
                <c:pt idx="3573">
                  <c:v>71.089200000000005</c:v>
                </c:pt>
                <c:pt idx="3574">
                  <c:v>71.081100000000006</c:v>
                </c:pt>
                <c:pt idx="3575">
                  <c:v>71.023409999999998</c:v>
                </c:pt>
                <c:pt idx="3576">
                  <c:v>71.005740000000003</c:v>
                </c:pt>
                <c:pt idx="3577">
                  <c:v>71.024990000000003</c:v>
                </c:pt>
                <c:pt idx="3578">
                  <c:v>71.034840000000003</c:v>
                </c:pt>
                <c:pt idx="3579">
                  <c:v>71.007379999999998</c:v>
                </c:pt>
                <c:pt idx="3580">
                  <c:v>70.99297</c:v>
                </c:pt>
                <c:pt idx="3581">
                  <c:v>70.98706</c:v>
                </c:pt>
                <c:pt idx="3582">
                  <c:v>70.976349999999996</c:v>
                </c:pt>
                <c:pt idx="3583">
                  <c:v>70.983739999999997</c:v>
                </c:pt>
                <c:pt idx="3584">
                  <c:v>70.999830000000003</c:v>
                </c:pt>
                <c:pt idx="3585">
                  <c:v>70.982910000000004</c:v>
                </c:pt>
                <c:pt idx="3586">
                  <c:v>70.966200000000001</c:v>
                </c:pt>
                <c:pt idx="3587">
                  <c:v>70.949079999999995</c:v>
                </c:pt>
                <c:pt idx="3588">
                  <c:v>70.922380000000004</c:v>
                </c:pt>
                <c:pt idx="3589">
                  <c:v>70.964399999999998</c:v>
                </c:pt>
                <c:pt idx="3590">
                  <c:v>70.998149999999995</c:v>
                </c:pt>
                <c:pt idx="3591">
                  <c:v>70.951449999999994</c:v>
                </c:pt>
                <c:pt idx="3592">
                  <c:v>70.928309999999996</c:v>
                </c:pt>
                <c:pt idx="3593">
                  <c:v>70.912949999999995</c:v>
                </c:pt>
                <c:pt idx="3594">
                  <c:v>70.903930000000003</c:v>
                </c:pt>
                <c:pt idx="3595">
                  <c:v>70.936899999999994</c:v>
                </c:pt>
                <c:pt idx="3596">
                  <c:v>70.938640000000007</c:v>
                </c:pt>
                <c:pt idx="3597">
                  <c:v>70.905330000000006</c:v>
                </c:pt>
                <c:pt idx="3598">
                  <c:v>70.903739999999999</c:v>
                </c:pt>
                <c:pt idx="3599">
                  <c:v>70.902979999999999</c:v>
                </c:pt>
                <c:pt idx="3600">
                  <c:v>70.893919999999994</c:v>
                </c:pt>
                <c:pt idx="3601">
                  <c:v>70.868350000000007</c:v>
                </c:pt>
                <c:pt idx="3602">
                  <c:v>70.860789999999994</c:v>
                </c:pt>
                <c:pt idx="3603">
                  <c:v>70.881510000000006</c:v>
                </c:pt>
                <c:pt idx="3604">
                  <c:v>70.885080000000002</c:v>
                </c:pt>
                <c:pt idx="3605">
                  <c:v>70.848669999999998</c:v>
                </c:pt>
                <c:pt idx="3606">
                  <c:v>70.860209999999995</c:v>
                </c:pt>
                <c:pt idx="3607">
                  <c:v>70.848749999999995</c:v>
                </c:pt>
                <c:pt idx="3608">
                  <c:v>70.852680000000007</c:v>
                </c:pt>
                <c:pt idx="3609">
                  <c:v>70.872450000000001</c:v>
                </c:pt>
                <c:pt idx="3610">
                  <c:v>70.84357</c:v>
                </c:pt>
                <c:pt idx="3611">
                  <c:v>70.824659999999994</c:v>
                </c:pt>
                <c:pt idx="3612">
                  <c:v>70.817670000000007</c:v>
                </c:pt>
                <c:pt idx="3613">
                  <c:v>70.814719999999994</c:v>
                </c:pt>
                <c:pt idx="3614">
                  <c:v>70.808769999999996</c:v>
                </c:pt>
                <c:pt idx="3615">
                  <c:v>70.798320000000004</c:v>
                </c:pt>
                <c:pt idx="3616">
                  <c:v>70.786019999999994</c:v>
                </c:pt>
                <c:pt idx="3617">
                  <c:v>70.778970000000001</c:v>
                </c:pt>
                <c:pt idx="3618">
                  <c:v>70.778660000000002</c:v>
                </c:pt>
                <c:pt idx="3619">
                  <c:v>70.764489999999995</c:v>
                </c:pt>
                <c:pt idx="3620">
                  <c:v>70.750309999999999</c:v>
                </c:pt>
                <c:pt idx="3621">
                  <c:v>70.75712</c:v>
                </c:pt>
                <c:pt idx="3622">
                  <c:v>70.773929999999993</c:v>
                </c:pt>
                <c:pt idx="3623">
                  <c:v>70.75703</c:v>
                </c:pt>
                <c:pt idx="3624">
                  <c:v>70.738309999999998</c:v>
                </c:pt>
                <c:pt idx="3625">
                  <c:v>70.742679999999993</c:v>
                </c:pt>
                <c:pt idx="3626">
                  <c:v>70.731769999999997</c:v>
                </c:pt>
                <c:pt idx="3627">
                  <c:v>70.714119999999994</c:v>
                </c:pt>
                <c:pt idx="3628">
                  <c:v>70.713470000000001</c:v>
                </c:pt>
                <c:pt idx="3629">
                  <c:v>70.719269999999995</c:v>
                </c:pt>
                <c:pt idx="3630">
                  <c:v>70.723150000000004</c:v>
                </c:pt>
                <c:pt idx="3631">
                  <c:v>70.710080000000005</c:v>
                </c:pt>
                <c:pt idx="3632">
                  <c:v>70.694370000000006</c:v>
                </c:pt>
                <c:pt idx="3633">
                  <c:v>70.685230000000004</c:v>
                </c:pt>
                <c:pt idx="3634">
                  <c:v>70.682760000000002</c:v>
                </c:pt>
                <c:pt idx="3635">
                  <c:v>70.693110000000004</c:v>
                </c:pt>
                <c:pt idx="3636">
                  <c:v>70.68974</c:v>
                </c:pt>
                <c:pt idx="3637">
                  <c:v>70.679450000000003</c:v>
                </c:pt>
                <c:pt idx="3638">
                  <c:v>70.672089999999997</c:v>
                </c:pt>
                <c:pt idx="3639">
                  <c:v>70.655109999999993</c:v>
                </c:pt>
                <c:pt idx="3640">
                  <c:v>70.643439999999998</c:v>
                </c:pt>
                <c:pt idx="3641">
                  <c:v>70.639809999999997</c:v>
                </c:pt>
                <c:pt idx="3642">
                  <c:v>70.633930000000007</c:v>
                </c:pt>
                <c:pt idx="3643">
                  <c:v>70.62491</c:v>
                </c:pt>
                <c:pt idx="3644">
                  <c:v>70.618889999999993</c:v>
                </c:pt>
                <c:pt idx="3645">
                  <c:v>70.612189999999998</c:v>
                </c:pt>
                <c:pt idx="3646">
                  <c:v>70.609380000000002</c:v>
                </c:pt>
                <c:pt idx="3647">
                  <c:v>70.604169999999996</c:v>
                </c:pt>
                <c:pt idx="3648">
                  <c:v>70.607889999999998</c:v>
                </c:pt>
                <c:pt idx="3649">
                  <c:v>70.612229999999997</c:v>
                </c:pt>
                <c:pt idx="3650">
                  <c:v>70.599469999999997</c:v>
                </c:pt>
                <c:pt idx="3651">
                  <c:v>70.590779999999995</c:v>
                </c:pt>
                <c:pt idx="3652">
                  <c:v>70.584710000000001</c:v>
                </c:pt>
                <c:pt idx="3653">
                  <c:v>70.587040000000002</c:v>
                </c:pt>
                <c:pt idx="3654">
                  <c:v>70.586010000000002</c:v>
                </c:pt>
                <c:pt idx="3655">
                  <c:v>70.575699999999998</c:v>
                </c:pt>
                <c:pt idx="3656">
                  <c:v>70.579800000000006</c:v>
                </c:pt>
                <c:pt idx="3657">
                  <c:v>70.572670000000002</c:v>
                </c:pt>
                <c:pt idx="3658">
                  <c:v>70.551019999999994</c:v>
                </c:pt>
                <c:pt idx="3659">
                  <c:v>70.550669999999997</c:v>
                </c:pt>
                <c:pt idx="3660">
                  <c:v>70.551419999999993</c:v>
                </c:pt>
                <c:pt idx="3661">
                  <c:v>70.54074</c:v>
                </c:pt>
                <c:pt idx="3662">
                  <c:v>70.538929999999993</c:v>
                </c:pt>
                <c:pt idx="3663">
                  <c:v>70.534270000000006</c:v>
                </c:pt>
                <c:pt idx="3664">
                  <c:v>70.525670000000005</c:v>
                </c:pt>
                <c:pt idx="3665">
                  <c:v>70.516400000000004</c:v>
                </c:pt>
                <c:pt idx="3666">
                  <c:v>70.513149999999996</c:v>
                </c:pt>
                <c:pt idx="3667">
                  <c:v>70.516549999999995</c:v>
                </c:pt>
                <c:pt idx="3668">
                  <c:v>70.517189999999999</c:v>
                </c:pt>
                <c:pt idx="3669">
                  <c:v>70.514269999999996</c:v>
                </c:pt>
                <c:pt idx="3670">
                  <c:v>70.516980000000004</c:v>
                </c:pt>
                <c:pt idx="3671">
                  <c:v>70.506839999999997</c:v>
                </c:pt>
                <c:pt idx="3672">
                  <c:v>70.495329999999996</c:v>
                </c:pt>
                <c:pt idx="3673">
                  <c:v>70.491780000000006</c:v>
                </c:pt>
                <c:pt idx="3674">
                  <c:v>70.492940000000004</c:v>
                </c:pt>
                <c:pt idx="3675">
                  <c:v>70.487300000000005</c:v>
                </c:pt>
                <c:pt idx="3676">
                  <c:v>70.485460000000003</c:v>
                </c:pt>
                <c:pt idx="3677">
                  <c:v>70.485209999999995</c:v>
                </c:pt>
                <c:pt idx="3678">
                  <c:v>70.483720000000005</c:v>
                </c:pt>
                <c:pt idx="3679">
                  <c:v>70.481700000000004</c:v>
                </c:pt>
                <c:pt idx="3680">
                  <c:v>70.474050000000005</c:v>
                </c:pt>
                <c:pt idx="3681">
                  <c:v>70.473219999999998</c:v>
                </c:pt>
                <c:pt idx="3682">
                  <c:v>70.468379999999996</c:v>
                </c:pt>
                <c:pt idx="3683">
                  <c:v>70.455619999999996</c:v>
                </c:pt>
                <c:pt idx="3684">
                  <c:v>70.449330000000003</c:v>
                </c:pt>
                <c:pt idx="3685">
                  <c:v>70.452489999999997</c:v>
                </c:pt>
                <c:pt idx="3686">
                  <c:v>70.461119999999994</c:v>
                </c:pt>
                <c:pt idx="3687">
                  <c:v>70.451120000000003</c:v>
                </c:pt>
                <c:pt idx="3688">
                  <c:v>70.441950000000006</c:v>
                </c:pt>
                <c:pt idx="3689">
                  <c:v>70.442980000000006</c:v>
                </c:pt>
                <c:pt idx="3690">
                  <c:v>70.442539999999994</c:v>
                </c:pt>
                <c:pt idx="3691">
                  <c:v>70.438869999999994</c:v>
                </c:pt>
                <c:pt idx="3692">
                  <c:v>70.428210000000007</c:v>
                </c:pt>
                <c:pt idx="3693">
                  <c:v>70.420370000000005</c:v>
                </c:pt>
                <c:pt idx="3694">
                  <c:v>70.423029999999997</c:v>
                </c:pt>
                <c:pt idx="3695">
                  <c:v>70.420850000000002</c:v>
                </c:pt>
                <c:pt idx="3696">
                  <c:v>70.414119999999997</c:v>
                </c:pt>
                <c:pt idx="3697">
                  <c:v>70.410349999999994</c:v>
                </c:pt>
                <c:pt idx="3698">
                  <c:v>70.407740000000004</c:v>
                </c:pt>
                <c:pt idx="3699">
                  <c:v>70.407229999999998</c:v>
                </c:pt>
                <c:pt idx="3700">
                  <c:v>70.409520000000001</c:v>
                </c:pt>
                <c:pt idx="3701">
                  <c:v>70.411349999999999</c:v>
                </c:pt>
                <c:pt idx="3702">
                  <c:v>70.404910000000001</c:v>
                </c:pt>
                <c:pt idx="3703">
                  <c:v>70.396640000000005</c:v>
                </c:pt>
                <c:pt idx="3704">
                  <c:v>70.389880000000005</c:v>
                </c:pt>
                <c:pt idx="3705">
                  <c:v>70.388869999999997</c:v>
                </c:pt>
                <c:pt idx="3706">
                  <c:v>70.391620000000003</c:v>
                </c:pt>
                <c:pt idx="3707">
                  <c:v>70.386529999999993</c:v>
                </c:pt>
                <c:pt idx="3708">
                  <c:v>70.381200000000007</c:v>
                </c:pt>
                <c:pt idx="370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9B-4F53-96FE-64D36BEBBE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6748863"/>
        <c:axId val="28259759"/>
      </c:scatterChart>
      <c:valAx>
        <c:axId val="1966748863"/>
        <c:scaling>
          <c:orientation val="maxMin"/>
          <c:max val="3450"/>
          <c:min val="4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>
                    <a:solidFill>
                      <a:sysClr val="windowText" lastClr="000000"/>
                    </a:solidFill>
                  </a:rPr>
                  <a:t>longitud de onda (cm</a:t>
                </a:r>
                <a:r>
                  <a:rPr lang="es-ES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s-ES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28259759"/>
        <c:crosses val="autoZero"/>
        <c:crossBetween val="midCat"/>
      </c:valAx>
      <c:valAx>
        <c:axId val="28259759"/>
        <c:scaling>
          <c:orientation val="minMax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>
                    <a:solidFill>
                      <a:sysClr val="windowText" lastClr="000000"/>
                    </a:solidFill>
                  </a:rPr>
                  <a:t>Tramitancia</a:t>
                </a:r>
                <a:r>
                  <a:rPr lang="es-ES" baseline="0">
                    <a:solidFill>
                      <a:sysClr val="windowText" lastClr="000000"/>
                    </a:solidFill>
                  </a:rPr>
                  <a:t> (%)</a:t>
                </a:r>
                <a:endParaRPr lang="es-E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9.4973370567625424E-3"/>
              <c:y val="0.298666121592598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66748863"/>
        <c:crossesAt val="4000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0625773142421161E-2"/>
          <c:y val="1.4494260941184604E-2"/>
          <c:w val="0.33691046732987162"/>
          <c:h val="0.178471878837248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90849227788132"/>
          <c:y val="5.9798858385430823E-2"/>
          <c:w val="0.7968572359112045"/>
          <c:h val="0.82783279434457757"/>
        </c:manualLayout>
      </c:layout>
      <c:barChart>
        <c:barDir val="col"/>
        <c:grouping val="clustered"/>
        <c:varyColors val="0"/>
        <c:ser>
          <c:idx val="1"/>
          <c:order val="0"/>
          <c:tx>
            <c:v>Chitosan</c:v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todo!$T$6:$T$7</c:f>
              <c:strCache>
                <c:ptCount val="2"/>
                <c:pt idx="0">
                  <c:v>Hg(II)</c:v>
                </c:pt>
                <c:pt idx="1">
                  <c:v>Pb(II)</c:v>
                </c:pt>
              </c:strCache>
            </c:strRef>
          </c:cat>
          <c:val>
            <c:numRef>
              <c:f>todo!$U$6:$U$7</c:f>
              <c:numCache>
                <c:formatCode>General</c:formatCode>
                <c:ptCount val="2"/>
                <c:pt idx="0">
                  <c:v>1.02</c:v>
                </c:pt>
                <c:pt idx="1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35-45A9-9E45-9DD42F3F7594}"/>
            </c:ext>
          </c:extLst>
        </c:ser>
        <c:ser>
          <c:idx val="3"/>
          <c:order val="1"/>
          <c:tx>
            <c:v>ChiFer(III)</c:v>
          </c:tx>
          <c:spPr>
            <a:pattFill prst="horz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todo!$T$6:$T$7</c:f>
              <c:strCache>
                <c:ptCount val="2"/>
                <c:pt idx="0">
                  <c:v>Hg(II)</c:v>
                </c:pt>
                <c:pt idx="1">
                  <c:v>Pb(II)</c:v>
                </c:pt>
              </c:strCache>
            </c:strRef>
          </c:cat>
          <c:val>
            <c:numRef>
              <c:f>todo!$V$6:$V$7</c:f>
              <c:numCache>
                <c:formatCode>General</c:formatCode>
                <c:ptCount val="2"/>
                <c:pt idx="0">
                  <c:v>0.89</c:v>
                </c:pt>
                <c:pt idx="1">
                  <c:v>0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35-45A9-9E45-9DD42F3F75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15"/>
        <c:axId val="316843520"/>
        <c:axId val="316845056"/>
      </c:barChart>
      <c:catAx>
        <c:axId val="316843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ln>
                  <a:noFill/>
                </a:ln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+mn-cs"/>
              </a:defRPr>
            </a:pPr>
            <a:endParaRPr lang="es-ES"/>
          </a:p>
        </c:txPr>
        <c:crossAx val="316845056"/>
        <c:crosses val="autoZero"/>
        <c:auto val="1"/>
        <c:lblAlgn val="ctr"/>
        <c:lblOffset val="100"/>
        <c:noMultiLvlLbl val="0"/>
      </c:catAx>
      <c:valAx>
        <c:axId val="31684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>
                    <a:solidFill>
                      <a:schemeClr val="tx1"/>
                    </a:solidFill>
                  </a:rPr>
                  <a:t>q (mmol</a:t>
                </a:r>
                <a:r>
                  <a:rPr lang="es-ES" baseline="0">
                    <a:solidFill>
                      <a:schemeClr val="tx1"/>
                    </a:solidFill>
                  </a:rPr>
                  <a:t> g</a:t>
                </a:r>
                <a:r>
                  <a:rPr lang="es-ES" baseline="30000">
                    <a:solidFill>
                      <a:schemeClr val="tx1"/>
                    </a:solidFill>
                  </a:rPr>
                  <a:t>-1</a:t>
                </a:r>
                <a:r>
                  <a:rPr lang="es-ES" baseline="0">
                    <a:solidFill>
                      <a:schemeClr val="tx1"/>
                    </a:solidFill>
                  </a:rPr>
                  <a:t>)</a:t>
                </a:r>
                <a:endParaRPr lang="es-E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3.4758537605365236E-2"/>
              <c:y val="0.34308549546060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out"/>
        <c:tickLblPos val="low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16843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700743611428134"/>
          <c:y val="4.9333416090045053E-2"/>
          <c:w val="0.36416378609608108"/>
          <c:h val="9.17375271010395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2!$E$44</c:f>
              <c:strCache>
                <c:ptCount val="1"/>
                <c:pt idx="0">
                  <c:v>Hg(II)</c:v>
                </c:pt>
              </c:strCache>
            </c:strRef>
          </c:tx>
          <c:spPr>
            <a:pattFill prst="pct1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Hoja2!$A$45:$B$50</c:f>
              <c:multiLvlStrCache>
                <c:ptCount val="6"/>
                <c:lvl>
                  <c:pt idx="0">
                    <c:v>Sorption</c:v>
                  </c:pt>
                  <c:pt idx="1">
                    <c:v>Elution</c:v>
                  </c:pt>
                  <c:pt idx="2">
                    <c:v>Sorption</c:v>
                  </c:pt>
                  <c:pt idx="3">
                    <c:v>Elution</c:v>
                  </c:pt>
                  <c:pt idx="4">
                    <c:v>Sorption</c:v>
                  </c:pt>
                  <c:pt idx="5">
                    <c:v>Elution</c:v>
                  </c:pt>
                </c:lvl>
                <c:lvl>
                  <c:pt idx="0">
                    <c:v>CYCLE 1</c:v>
                  </c:pt>
                  <c:pt idx="2">
                    <c:v>CYCLE 2</c:v>
                  </c:pt>
                  <c:pt idx="4">
                    <c:v>CYCLE 3</c:v>
                  </c:pt>
                </c:lvl>
              </c:multiLvlStrCache>
            </c:multiLvlStrRef>
          </c:cat>
          <c:val>
            <c:numRef>
              <c:f>Hoja2!$E$45:$E$50</c:f>
              <c:numCache>
                <c:formatCode>General</c:formatCode>
                <c:ptCount val="6"/>
                <c:pt idx="0">
                  <c:v>0.74</c:v>
                </c:pt>
                <c:pt idx="1">
                  <c:v>0.7</c:v>
                </c:pt>
                <c:pt idx="2">
                  <c:v>0.75</c:v>
                </c:pt>
                <c:pt idx="3">
                  <c:v>0.65749999999999997</c:v>
                </c:pt>
                <c:pt idx="4">
                  <c:v>0.56799999999999995</c:v>
                </c:pt>
                <c:pt idx="5">
                  <c:v>0.354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F6-4F77-9D17-9858062F8A04}"/>
            </c:ext>
          </c:extLst>
        </c:ser>
        <c:ser>
          <c:idx val="1"/>
          <c:order val="1"/>
          <c:tx>
            <c:strRef>
              <c:f>Hoja2!$F$44</c:f>
              <c:strCache>
                <c:ptCount val="1"/>
                <c:pt idx="0">
                  <c:v>Pb(II)</c:v>
                </c:pt>
              </c:strCache>
            </c:strRef>
          </c:tx>
          <c:spPr>
            <a:pattFill prst="pct7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Hoja2!$A$45:$B$50</c:f>
              <c:multiLvlStrCache>
                <c:ptCount val="6"/>
                <c:lvl>
                  <c:pt idx="0">
                    <c:v>Sorption</c:v>
                  </c:pt>
                  <c:pt idx="1">
                    <c:v>Elution</c:v>
                  </c:pt>
                  <c:pt idx="2">
                    <c:v>Sorption</c:v>
                  </c:pt>
                  <c:pt idx="3">
                    <c:v>Elution</c:v>
                  </c:pt>
                  <c:pt idx="4">
                    <c:v>Sorption</c:v>
                  </c:pt>
                  <c:pt idx="5">
                    <c:v>Elution</c:v>
                  </c:pt>
                </c:lvl>
                <c:lvl>
                  <c:pt idx="0">
                    <c:v>CYCLE 1</c:v>
                  </c:pt>
                  <c:pt idx="2">
                    <c:v>CYCLE 2</c:v>
                  </c:pt>
                  <c:pt idx="4">
                    <c:v>CYCLE 3</c:v>
                  </c:pt>
                </c:lvl>
              </c:multiLvlStrCache>
            </c:multiLvlStrRef>
          </c:cat>
          <c:val>
            <c:numRef>
              <c:f>Hoja2!$F$45:$F$50</c:f>
              <c:numCache>
                <c:formatCode>General</c:formatCode>
                <c:ptCount val="6"/>
                <c:pt idx="0">
                  <c:v>0.65</c:v>
                </c:pt>
                <c:pt idx="1">
                  <c:v>0.59499999999999997</c:v>
                </c:pt>
                <c:pt idx="2">
                  <c:v>0.47</c:v>
                </c:pt>
                <c:pt idx="3">
                  <c:v>0.4375</c:v>
                </c:pt>
                <c:pt idx="4">
                  <c:v>0.47449999999999998</c:v>
                </c:pt>
                <c:pt idx="5">
                  <c:v>0.33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F6-4F77-9D17-9858062F8A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55956575"/>
        <c:axId val="1717270607"/>
      </c:barChart>
      <c:catAx>
        <c:axId val="19559565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717270607"/>
        <c:crosses val="autoZero"/>
        <c:auto val="1"/>
        <c:lblAlgn val="ctr"/>
        <c:lblOffset val="100"/>
        <c:noMultiLvlLbl val="0"/>
      </c:catAx>
      <c:valAx>
        <c:axId val="1717270607"/>
        <c:scaling>
          <c:orientation val="minMax"/>
          <c:max val="0.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mass (m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559565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2C9FE-6891-4BDE-A1F5-36BDCBDC6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Lapo</dc:creator>
  <cp:keywords/>
  <dc:description/>
  <cp:lastModifiedBy>Byron Lapo</cp:lastModifiedBy>
  <cp:revision>2</cp:revision>
  <dcterms:created xsi:type="dcterms:W3CDTF">2018-03-16T20:12:00Z</dcterms:created>
  <dcterms:modified xsi:type="dcterms:W3CDTF">2018-03-16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olymers</vt:lpwstr>
  </property>
  <property fmtid="{D5CDD505-2E9C-101B-9397-08002B2CF9AE}" pid="17" name="Mendeley Recent Style Name 7_1">
    <vt:lpwstr>Polymers</vt:lpwstr>
  </property>
  <property fmtid="{D5CDD505-2E9C-101B-9397-08002B2CF9AE}" pid="18" name="Mendeley Recent Style Id 8_1">
    <vt:lpwstr>http://www.zotero.org/styles/resources-conservation-and-recycling</vt:lpwstr>
  </property>
  <property fmtid="{D5CDD505-2E9C-101B-9397-08002B2CF9AE}" pid="19" name="Mendeley Recent Style Name 8_1">
    <vt:lpwstr>Resources, Conservation &amp; Recycling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